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A4D4A5" w14:textId="77777777" w:rsidR="008F7207" w:rsidRPr="008F7207" w:rsidRDefault="008F7207" w:rsidP="009B0B6D">
      <w:pPr>
        <w:spacing w:after="240" w:line="240" w:lineRule="auto"/>
        <w:jc w:val="center"/>
        <w:rPr>
          <w:rFonts w:cs="Times New Roman"/>
        </w:rPr>
      </w:pPr>
      <w:permStart w:id="1845129075" w:edGrp="everyone"/>
      <w:permEnd w:id="1845129075"/>
      <w:r w:rsidRPr="008F7207">
        <w:rPr>
          <w:rFonts w:cs="Times New Roman"/>
        </w:rPr>
        <w:t>Mayo Clinic Cancer Center</w:t>
      </w:r>
    </w:p>
    <w:p w14:paraId="217EC171" w14:textId="1C02BEBC" w:rsidR="008F7207" w:rsidRPr="008F7207" w:rsidRDefault="00475D6F" w:rsidP="009B0B6D">
      <w:pPr>
        <w:pStyle w:val="Heading1"/>
        <w:spacing w:after="240"/>
        <w:jc w:val="center"/>
      </w:pPr>
      <w:bookmarkStart w:id="0" w:name="_Toc101955357"/>
      <w:bookmarkStart w:id="1" w:name="_Toc101955475"/>
      <w:bookmarkStart w:id="2" w:name="_Toc153886000"/>
      <w:r>
        <w:t>MC</w:t>
      </w:r>
      <w:r w:rsidR="006E7AAF" w:rsidRPr="006E7AAF">
        <w:t>230808</w:t>
      </w:r>
      <w:r w:rsidR="009745EB">
        <w:t>:</w:t>
      </w:r>
      <w:r>
        <w:t xml:space="preserve"> </w:t>
      </w:r>
      <w:bookmarkEnd w:id="0"/>
      <w:bookmarkEnd w:id="1"/>
      <w:r w:rsidR="00C74EE4" w:rsidRPr="00C74EE4">
        <w:t>Reduced dose hypofractionated radiotherapy (3</w:t>
      </w:r>
      <w:r w:rsidR="004164FE">
        <w:t xml:space="preserve"> </w:t>
      </w:r>
      <w:r w:rsidR="00C74EE4" w:rsidRPr="00C74EE4">
        <w:t>Gy x 3 fractions) for indolent non-Hodgkin lymphoma (POSEIDON): a multisite phase 2 randomized trial</w:t>
      </w:r>
      <w:bookmarkEnd w:id="2"/>
    </w:p>
    <w:p w14:paraId="619CB1B4" w14:textId="77777777" w:rsidR="00D532FF" w:rsidRDefault="00D532FF" w:rsidP="00C74EE4">
      <w:pPr>
        <w:spacing w:after="0" w:line="240" w:lineRule="auto"/>
        <w:ind w:left="3960" w:hanging="3060"/>
        <w:rPr>
          <w:rFonts w:cs="Times New Roman"/>
        </w:rPr>
      </w:pPr>
    </w:p>
    <w:p w14:paraId="2F460A59" w14:textId="2D063143" w:rsidR="00C74EE4" w:rsidRPr="00C74EE4" w:rsidRDefault="008F7207" w:rsidP="003B1EDD">
      <w:pPr>
        <w:spacing w:after="0" w:line="240" w:lineRule="auto"/>
        <w:ind w:left="2880" w:hanging="2880"/>
        <w:rPr>
          <w:rFonts w:cs="Times New Roman"/>
        </w:rPr>
      </w:pPr>
      <w:r w:rsidRPr="008F7207">
        <w:rPr>
          <w:rFonts w:cs="Times New Roman"/>
        </w:rPr>
        <w:t>Sponsor/Principal Investigator:</w:t>
      </w:r>
      <w:r w:rsidRPr="008F7207">
        <w:rPr>
          <w:rFonts w:cs="Times New Roman"/>
        </w:rPr>
        <w:tab/>
      </w:r>
      <w:r w:rsidR="00C74EE4" w:rsidRPr="00C74EE4">
        <w:rPr>
          <w:rFonts w:cs="Times New Roman"/>
        </w:rPr>
        <w:t>Bradford S. Hoppe, MD</w:t>
      </w:r>
    </w:p>
    <w:p w14:paraId="2D07CA61" w14:textId="6A694DEA" w:rsidR="00C74EE4" w:rsidRPr="00C74EE4" w:rsidRDefault="00C74EE4" w:rsidP="00E3090E">
      <w:pPr>
        <w:spacing w:after="0" w:line="240" w:lineRule="auto"/>
        <w:ind w:left="2160" w:firstLine="720"/>
        <w:rPr>
          <w:rFonts w:cs="Times New Roman"/>
        </w:rPr>
      </w:pPr>
      <w:r w:rsidRPr="00C74EE4">
        <w:rPr>
          <w:rFonts w:cs="Times New Roman"/>
        </w:rPr>
        <w:t>Mayo Clinic</w:t>
      </w:r>
      <w:r w:rsidR="008C6E05">
        <w:rPr>
          <w:rFonts w:cs="Times New Roman"/>
        </w:rPr>
        <w:t xml:space="preserve"> Florida</w:t>
      </w:r>
    </w:p>
    <w:p w14:paraId="1EEBC11C" w14:textId="77777777" w:rsidR="00C74EE4" w:rsidRPr="00C74EE4" w:rsidRDefault="00C74EE4" w:rsidP="00E3090E">
      <w:pPr>
        <w:spacing w:after="0" w:line="240" w:lineRule="auto"/>
        <w:ind w:left="2160" w:firstLine="720"/>
        <w:rPr>
          <w:rFonts w:cs="Times New Roman"/>
        </w:rPr>
      </w:pPr>
      <w:r w:rsidRPr="00C74EE4">
        <w:rPr>
          <w:rFonts w:cs="Times New Roman"/>
        </w:rPr>
        <w:t>Department of Radiation Oncology</w:t>
      </w:r>
    </w:p>
    <w:p w14:paraId="555C08CA" w14:textId="77777777" w:rsidR="00C74EE4" w:rsidRPr="00C74EE4" w:rsidRDefault="00C74EE4" w:rsidP="00E3090E">
      <w:pPr>
        <w:spacing w:after="0" w:line="240" w:lineRule="auto"/>
        <w:ind w:left="2160" w:firstLine="720"/>
        <w:rPr>
          <w:rFonts w:cs="Times New Roman"/>
        </w:rPr>
      </w:pPr>
      <w:r w:rsidRPr="00C74EE4">
        <w:rPr>
          <w:rFonts w:cs="Times New Roman"/>
        </w:rPr>
        <w:t>4500 San Pablo Rd</w:t>
      </w:r>
    </w:p>
    <w:p w14:paraId="0DAF8084" w14:textId="46CA215F" w:rsidR="008F7207" w:rsidRDefault="00C74EE4" w:rsidP="00E3090E">
      <w:pPr>
        <w:spacing w:after="0" w:line="240" w:lineRule="auto"/>
        <w:ind w:left="2160" w:firstLine="720"/>
        <w:rPr>
          <w:rFonts w:cs="Times New Roman"/>
        </w:rPr>
      </w:pPr>
      <w:r w:rsidRPr="00C74EE4">
        <w:rPr>
          <w:rFonts w:cs="Times New Roman"/>
        </w:rPr>
        <w:t>Jacksonville, FL 32224</w:t>
      </w:r>
    </w:p>
    <w:p w14:paraId="4426A896" w14:textId="2E09888A" w:rsidR="00196E00" w:rsidRDefault="00196E00" w:rsidP="00E3090E">
      <w:pPr>
        <w:spacing w:after="0" w:line="240" w:lineRule="auto"/>
        <w:ind w:left="2160" w:firstLine="720"/>
        <w:rPr>
          <w:rFonts w:cs="Times New Roman"/>
        </w:rPr>
      </w:pPr>
      <w:r>
        <w:rPr>
          <w:rFonts w:cs="Times New Roman"/>
        </w:rPr>
        <w:t>904-953-</w:t>
      </w:r>
      <w:r w:rsidR="005315D1">
        <w:rPr>
          <w:rFonts w:cs="Times New Roman"/>
        </w:rPr>
        <w:t>4203</w:t>
      </w:r>
    </w:p>
    <w:p w14:paraId="1075346D" w14:textId="77777777" w:rsidR="00C74EE4" w:rsidRPr="008F7207" w:rsidRDefault="00C74EE4" w:rsidP="00A26144">
      <w:pPr>
        <w:spacing w:after="0" w:line="240" w:lineRule="auto"/>
        <w:ind w:left="3960" w:hanging="3060"/>
        <w:rPr>
          <w:rFonts w:cs="Times New Roman"/>
        </w:rPr>
      </w:pPr>
    </w:p>
    <w:p w14:paraId="1BB0A1E2" w14:textId="11E07B10" w:rsidR="00C74EE4" w:rsidRPr="00C74EE4" w:rsidRDefault="008F7207" w:rsidP="00E3090E">
      <w:pPr>
        <w:spacing w:after="0" w:line="240" w:lineRule="auto"/>
        <w:ind w:left="2880" w:hanging="2610"/>
        <w:rPr>
          <w:rFonts w:cs="Times New Roman"/>
        </w:rPr>
      </w:pPr>
      <w:r w:rsidRPr="008F7207">
        <w:rPr>
          <w:rFonts w:cs="Times New Roman"/>
        </w:rPr>
        <w:t>Co-Principal Investigators:</w:t>
      </w:r>
      <w:r w:rsidRPr="008F7207">
        <w:rPr>
          <w:rFonts w:cs="Times New Roman"/>
        </w:rPr>
        <w:tab/>
      </w:r>
      <w:r w:rsidR="00C74EE4" w:rsidRPr="00C74EE4">
        <w:rPr>
          <w:rFonts w:cs="Times New Roman"/>
        </w:rPr>
        <w:t xml:space="preserve">Scott C. Lester, MD; Mayo </w:t>
      </w:r>
      <w:r w:rsidR="00C74EE4">
        <w:rPr>
          <w:rFonts w:cs="Times New Roman"/>
        </w:rPr>
        <w:t xml:space="preserve">Clinic </w:t>
      </w:r>
      <w:r w:rsidR="00C74EE4" w:rsidRPr="00C74EE4">
        <w:rPr>
          <w:rFonts w:cs="Times New Roman"/>
        </w:rPr>
        <w:t>Rochester</w:t>
      </w:r>
    </w:p>
    <w:p w14:paraId="14CFD1D8" w14:textId="0FA9AD2D" w:rsidR="005315D1" w:rsidRDefault="00C74EE4" w:rsidP="00E3090E">
      <w:pPr>
        <w:spacing w:after="0" w:line="240" w:lineRule="auto"/>
        <w:ind w:left="1440" w:firstLine="1440"/>
        <w:rPr>
          <w:rFonts w:cs="Times New Roman"/>
        </w:rPr>
      </w:pPr>
      <w:r w:rsidRPr="00C74EE4">
        <w:rPr>
          <w:rFonts w:cs="Times New Roman"/>
        </w:rPr>
        <w:t>William G. Rule</w:t>
      </w:r>
      <w:r w:rsidR="00A60FF8">
        <w:rPr>
          <w:rFonts w:cs="Times New Roman"/>
        </w:rPr>
        <w:t>, MD</w:t>
      </w:r>
      <w:r w:rsidRPr="00C74EE4">
        <w:rPr>
          <w:rFonts w:cs="Times New Roman"/>
        </w:rPr>
        <w:t xml:space="preserve">; Mayo </w:t>
      </w:r>
      <w:r>
        <w:rPr>
          <w:rFonts w:cs="Times New Roman"/>
        </w:rPr>
        <w:t xml:space="preserve">Clinic </w:t>
      </w:r>
      <w:r w:rsidRPr="00C74EE4">
        <w:rPr>
          <w:rFonts w:cs="Times New Roman"/>
        </w:rPr>
        <w:t>Arizona</w:t>
      </w:r>
    </w:p>
    <w:p w14:paraId="5E835EE1" w14:textId="5FB31C96" w:rsidR="00D4066B" w:rsidRDefault="00D4066B" w:rsidP="00D4066B">
      <w:pPr>
        <w:spacing w:after="0" w:line="240" w:lineRule="auto"/>
        <w:ind w:left="1440" w:firstLine="1440"/>
        <w:rPr>
          <w:rFonts w:cs="Times New Roman"/>
        </w:rPr>
      </w:pPr>
      <w:r>
        <w:rPr>
          <w:rFonts w:cs="Times New Roman"/>
        </w:rPr>
        <w:t>James Leenstra, MD; Mayo Clinic Health System – Northfield, MN</w:t>
      </w:r>
    </w:p>
    <w:p w14:paraId="70DBD6F8" w14:textId="7D79B795" w:rsidR="00D4066B" w:rsidRDefault="00D4066B" w:rsidP="00D4066B">
      <w:pPr>
        <w:spacing w:after="0" w:line="240" w:lineRule="auto"/>
        <w:ind w:left="1440" w:firstLine="1440"/>
        <w:rPr>
          <w:rFonts w:cs="Times New Roman"/>
        </w:rPr>
      </w:pPr>
      <w:r w:rsidRPr="001F0CAF">
        <w:rPr>
          <w:rFonts w:cs="Times New Roman"/>
          <w:bCs/>
        </w:rPr>
        <w:t>John Yeakel</w:t>
      </w:r>
      <w:r>
        <w:rPr>
          <w:rFonts w:cs="Times New Roman"/>
          <w:bCs/>
        </w:rPr>
        <w:t>, MD</w:t>
      </w:r>
      <w:r>
        <w:rPr>
          <w:rFonts w:cs="Times New Roman"/>
        </w:rPr>
        <w:t>; Mayo Clinic Health System – Albert Lea, MN</w:t>
      </w:r>
    </w:p>
    <w:p w14:paraId="3CD2E440" w14:textId="21012B62" w:rsidR="00D4066B" w:rsidRDefault="00D4066B" w:rsidP="00D4066B">
      <w:pPr>
        <w:spacing w:after="0" w:line="240" w:lineRule="auto"/>
        <w:ind w:left="1440" w:firstLine="1440"/>
        <w:rPr>
          <w:rFonts w:cs="Times New Roman"/>
        </w:rPr>
      </w:pPr>
      <w:r w:rsidRPr="001F0CAF">
        <w:rPr>
          <w:rFonts w:cs="Times New Roman"/>
          <w:bCs/>
        </w:rPr>
        <w:t>Now Bhar Alam</w:t>
      </w:r>
      <w:r>
        <w:rPr>
          <w:rFonts w:cs="Times New Roman"/>
          <w:bCs/>
        </w:rPr>
        <w:t>, MD</w:t>
      </w:r>
      <w:r>
        <w:rPr>
          <w:rFonts w:cs="Times New Roman"/>
        </w:rPr>
        <w:t>; Mayo Clinic Health System – Eau Claire, WI</w:t>
      </w:r>
    </w:p>
    <w:p w14:paraId="018B4458" w14:textId="645AFD06" w:rsidR="00D4066B" w:rsidRDefault="00D4066B" w:rsidP="00D4066B">
      <w:pPr>
        <w:spacing w:after="0" w:line="240" w:lineRule="auto"/>
        <w:ind w:left="1440" w:firstLine="1440"/>
        <w:rPr>
          <w:rFonts w:cs="Times New Roman"/>
        </w:rPr>
      </w:pPr>
      <w:r>
        <w:rPr>
          <w:rFonts w:cs="Times New Roman"/>
        </w:rPr>
        <w:t>Abigail Stockham, MD; Mayo Clinic Health System – LaCrosse, WI</w:t>
      </w:r>
    </w:p>
    <w:p w14:paraId="441BBDEE" w14:textId="39AE1DF9" w:rsidR="009745EB" w:rsidRDefault="00D4066B" w:rsidP="00D4066B">
      <w:pPr>
        <w:spacing w:after="0" w:line="240" w:lineRule="auto"/>
        <w:ind w:left="1440" w:firstLine="1440"/>
        <w:rPr>
          <w:rFonts w:cs="Times New Roman"/>
        </w:rPr>
      </w:pPr>
      <w:r>
        <w:rPr>
          <w:rFonts w:cs="Times New Roman"/>
        </w:rPr>
        <w:t>Ron Smith, MD; Mayo Clinic Health System – Mankato, MN</w:t>
      </w:r>
    </w:p>
    <w:p w14:paraId="7BA19B20" w14:textId="77777777" w:rsidR="005315D1" w:rsidRDefault="005315D1" w:rsidP="00A26144">
      <w:pPr>
        <w:spacing w:after="0" w:line="240" w:lineRule="auto"/>
        <w:ind w:left="3960"/>
        <w:rPr>
          <w:rFonts w:cs="Times New Roman"/>
        </w:rPr>
      </w:pPr>
    </w:p>
    <w:p w14:paraId="047539D8" w14:textId="3DB5EBC7" w:rsidR="00F323DE" w:rsidRDefault="008F7207" w:rsidP="00690AC6">
      <w:pPr>
        <w:spacing w:after="0" w:line="240" w:lineRule="auto"/>
        <w:ind w:left="2880" w:hanging="1800"/>
        <w:rPr>
          <w:rFonts w:cs="Times New Roman"/>
        </w:rPr>
      </w:pPr>
      <w:r w:rsidRPr="008F7207">
        <w:rPr>
          <w:rFonts w:cs="Times New Roman"/>
        </w:rPr>
        <w:t>Co-Investigators:</w:t>
      </w:r>
      <w:r w:rsidRPr="008F7207">
        <w:rPr>
          <w:rFonts w:cs="Times New Roman"/>
        </w:rPr>
        <w:tab/>
      </w:r>
      <w:r w:rsidR="00C74EE4" w:rsidRPr="00C74EE4">
        <w:rPr>
          <w:rFonts w:cs="Times New Roman"/>
        </w:rPr>
        <w:t xml:space="preserve">Omran Saifi, MD; Mayo </w:t>
      </w:r>
      <w:r w:rsidR="00C74EE4">
        <w:rPr>
          <w:rFonts w:cs="Times New Roman"/>
        </w:rPr>
        <w:t xml:space="preserve">Clinic </w:t>
      </w:r>
      <w:r w:rsidR="00C74EE4" w:rsidRPr="00C74EE4">
        <w:rPr>
          <w:rFonts w:cs="Times New Roman"/>
        </w:rPr>
        <w:t>Florida</w:t>
      </w:r>
      <w:r w:rsidR="00C74EE4">
        <w:rPr>
          <w:rFonts w:cs="Times New Roman"/>
        </w:rPr>
        <w:t xml:space="preserve"> (Radiation Oncology)</w:t>
      </w:r>
      <w:r w:rsidR="005E53F7">
        <w:rPr>
          <w:rFonts w:cs="Times New Roman"/>
        </w:rPr>
        <w:tab/>
      </w:r>
    </w:p>
    <w:p w14:paraId="6F65A5B9" w14:textId="1DD59F59" w:rsidR="00F323DE" w:rsidRDefault="00F323DE" w:rsidP="00F323DE">
      <w:pPr>
        <w:spacing w:after="0" w:line="240" w:lineRule="auto"/>
        <w:ind w:left="2880" w:hanging="2880"/>
        <w:rPr>
          <w:rFonts w:cs="Times New Roman"/>
        </w:rPr>
      </w:pPr>
      <w:r>
        <w:rPr>
          <w:rFonts w:cs="Times New Roman"/>
        </w:rPr>
        <w:tab/>
      </w:r>
      <w:r w:rsidR="00C74EE4" w:rsidRPr="00C74EE4">
        <w:rPr>
          <w:rFonts w:cs="Times New Roman"/>
        </w:rPr>
        <w:t>Jennifer L. Peterson</w:t>
      </w:r>
      <w:r w:rsidR="00572099">
        <w:rPr>
          <w:rFonts w:cs="Times New Roman"/>
        </w:rPr>
        <w:t>,</w:t>
      </w:r>
      <w:r w:rsidR="00C74EE4" w:rsidRPr="00C74EE4">
        <w:rPr>
          <w:rFonts w:cs="Times New Roman"/>
        </w:rPr>
        <w:t xml:space="preserve"> MD; Mayo </w:t>
      </w:r>
      <w:r w:rsidR="00C74EE4">
        <w:rPr>
          <w:rFonts w:cs="Times New Roman"/>
        </w:rPr>
        <w:t xml:space="preserve">Clinic </w:t>
      </w:r>
      <w:r w:rsidR="00C74EE4" w:rsidRPr="00C74EE4">
        <w:rPr>
          <w:rFonts w:cs="Times New Roman"/>
        </w:rPr>
        <w:t>Florida</w:t>
      </w:r>
      <w:r w:rsidR="00C74EE4">
        <w:rPr>
          <w:rFonts w:cs="Times New Roman"/>
        </w:rPr>
        <w:t xml:space="preserve"> (Radiation Oncology)</w:t>
      </w:r>
    </w:p>
    <w:p w14:paraId="099AC1AF" w14:textId="2B147444" w:rsidR="00F323DE" w:rsidRDefault="00F323DE" w:rsidP="00F323DE">
      <w:pPr>
        <w:spacing w:after="0" w:line="240" w:lineRule="auto"/>
        <w:ind w:left="2880" w:hanging="2880"/>
        <w:rPr>
          <w:rFonts w:cs="Times New Roman"/>
        </w:rPr>
      </w:pPr>
      <w:r>
        <w:rPr>
          <w:rFonts w:cs="Times New Roman"/>
        </w:rPr>
        <w:tab/>
      </w:r>
      <w:r w:rsidR="00C74EE4" w:rsidRPr="00C74EE4">
        <w:rPr>
          <w:rFonts w:cs="Times New Roman"/>
        </w:rPr>
        <w:t>Jason R. Young</w:t>
      </w:r>
      <w:r w:rsidR="00572099">
        <w:rPr>
          <w:rFonts w:cs="Times New Roman"/>
        </w:rPr>
        <w:t>,</w:t>
      </w:r>
      <w:r w:rsidR="00C74EE4" w:rsidRPr="00C74EE4">
        <w:rPr>
          <w:rFonts w:cs="Times New Roman"/>
        </w:rPr>
        <w:t xml:space="preserve"> MD; Mayo </w:t>
      </w:r>
      <w:r w:rsidR="00C74EE4">
        <w:rPr>
          <w:rFonts w:cs="Times New Roman"/>
        </w:rPr>
        <w:t xml:space="preserve">Clinic </w:t>
      </w:r>
      <w:r w:rsidR="00C74EE4" w:rsidRPr="00C74EE4">
        <w:rPr>
          <w:rFonts w:cs="Times New Roman"/>
        </w:rPr>
        <w:t xml:space="preserve">Florida </w:t>
      </w:r>
      <w:r w:rsidR="00C74EE4">
        <w:rPr>
          <w:rFonts w:cs="Times New Roman"/>
        </w:rPr>
        <w:t>(Radiology)</w:t>
      </w:r>
      <w:r w:rsidR="005E53F7">
        <w:rPr>
          <w:rFonts w:cs="Times New Roman"/>
        </w:rPr>
        <w:tab/>
      </w:r>
    </w:p>
    <w:p w14:paraId="5A5E86F1" w14:textId="142AADA6" w:rsidR="00F323DE" w:rsidRDefault="00F323DE" w:rsidP="00F323DE">
      <w:pPr>
        <w:spacing w:after="0" w:line="240" w:lineRule="auto"/>
        <w:ind w:left="2880" w:hanging="2880"/>
        <w:rPr>
          <w:rFonts w:cs="Times New Roman"/>
        </w:rPr>
      </w:pPr>
      <w:r>
        <w:rPr>
          <w:rFonts w:cs="Times New Roman"/>
        </w:rPr>
        <w:tab/>
      </w:r>
      <w:r w:rsidR="00C74EE4" w:rsidRPr="00C74EE4">
        <w:rPr>
          <w:rFonts w:cs="Times New Roman"/>
        </w:rPr>
        <w:t xml:space="preserve">Manoj </w:t>
      </w:r>
      <w:r w:rsidR="00E94DE8">
        <w:rPr>
          <w:rFonts w:cs="Times New Roman"/>
        </w:rPr>
        <w:t xml:space="preserve">K. </w:t>
      </w:r>
      <w:r w:rsidR="00C74EE4" w:rsidRPr="00C74EE4">
        <w:rPr>
          <w:rFonts w:cs="Times New Roman"/>
        </w:rPr>
        <w:t>Jain</w:t>
      </w:r>
      <w:r w:rsidR="00572099">
        <w:rPr>
          <w:rFonts w:cs="Times New Roman"/>
        </w:rPr>
        <w:t>,</w:t>
      </w:r>
      <w:r w:rsidR="00C74EE4" w:rsidRPr="00C74EE4">
        <w:rPr>
          <w:rFonts w:cs="Times New Roman"/>
        </w:rPr>
        <w:t xml:space="preserve"> MD; Mayo </w:t>
      </w:r>
      <w:r w:rsidR="00C74EE4">
        <w:rPr>
          <w:rFonts w:cs="Times New Roman"/>
        </w:rPr>
        <w:t xml:space="preserve">Clinic </w:t>
      </w:r>
      <w:r w:rsidR="00C74EE4" w:rsidRPr="00C74EE4">
        <w:rPr>
          <w:rFonts w:cs="Times New Roman"/>
        </w:rPr>
        <w:t>Florida</w:t>
      </w:r>
      <w:r w:rsidR="00C74EE4">
        <w:rPr>
          <w:rFonts w:cs="Times New Roman"/>
        </w:rPr>
        <w:t xml:space="preserve"> (Radiology)</w:t>
      </w:r>
      <w:r>
        <w:rPr>
          <w:rFonts w:cs="Times New Roman"/>
        </w:rPr>
        <w:tab/>
      </w:r>
    </w:p>
    <w:p w14:paraId="41A33684" w14:textId="1356F7E9" w:rsidR="00F323DE" w:rsidRDefault="00F323DE" w:rsidP="00F323DE">
      <w:pPr>
        <w:spacing w:after="0" w:line="240" w:lineRule="auto"/>
        <w:ind w:left="2880" w:hanging="2880"/>
        <w:rPr>
          <w:rFonts w:cs="Times New Roman"/>
        </w:rPr>
      </w:pPr>
      <w:r>
        <w:rPr>
          <w:rFonts w:cs="Times New Roman"/>
        </w:rPr>
        <w:tab/>
      </w:r>
      <w:proofErr w:type="spellStart"/>
      <w:r w:rsidR="00C74EE4" w:rsidRPr="00C74EE4">
        <w:rPr>
          <w:rFonts w:cs="Times New Roman"/>
        </w:rPr>
        <w:t>Liuyan</w:t>
      </w:r>
      <w:proofErr w:type="spellEnd"/>
      <w:r w:rsidR="00C74EE4" w:rsidRPr="00C74EE4">
        <w:rPr>
          <w:rFonts w:cs="Times New Roman"/>
        </w:rPr>
        <w:t xml:space="preserve"> </w:t>
      </w:r>
      <w:r w:rsidR="00BE6EBD">
        <w:rPr>
          <w:rFonts w:cs="Times New Roman"/>
        </w:rPr>
        <w:t xml:space="preserve">(Jennifer) </w:t>
      </w:r>
      <w:r w:rsidR="00C74EE4" w:rsidRPr="00C74EE4">
        <w:rPr>
          <w:rFonts w:cs="Times New Roman"/>
        </w:rPr>
        <w:t>Jiang</w:t>
      </w:r>
      <w:r w:rsidR="00572099">
        <w:rPr>
          <w:rFonts w:cs="Times New Roman"/>
        </w:rPr>
        <w:t>,</w:t>
      </w:r>
      <w:r w:rsidR="00C74EE4" w:rsidRPr="00C74EE4">
        <w:rPr>
          <w:rFonts w:cs="Times New Roman"/>
        </w:rPr>
        <w:t xml:space="preserve"> MD; Mayo </w:t>
      </w:r>
      <w:r w:rsidR="00C74EE4">
        <w:rPr>
          <w:rFonts w:cs="Times New Roman"/>
        </w:rPr>
        <w:t xml:space="preserve">Clinic </w:t>
      </w:r>
      <w:r w:rsidR="00C74EE4" w:rsidRPr="00C74EE4">
        <w:rPr>
          <w:rFonts w:cs="Times New Roman"/>
        </w:rPr>
        <w:t>Florida</w:t>
      </w:r>
      <w:r w:rsidR="00C74EE4">
        <w:rPr>
          <w:rFonts w:cs="Times New Roman"/>
        </w:rPr>
        <w:t xml:space="preserve"> (Pathology)</w:t>
      </w:r>
      <w:r>
        <w:rPr>
          <w:rFonts w:cs="Times New Roman"/>
        </w:rPr>
        <w:tab/>
      </w:r>
    </w:p>
    <w:p w14:paraId="7569FD19" w14:textId="4F6A49FF" w:rsidR="00D532FF" w:rsidRDefault="00F323DE" w:rsidP="00E3090E">
      <w:pPr>
        <w:spacing w:after="0" w:line="240" w:lineRule="auto"/>
        <w:ind w:left="2880" w:hanging="2880"/>
        <w:rPr>
          <w:rFonts w:cs="Times New Roman"/>
        </w:rPr>
      </w:pPr>
      <w:r>
        <w:rPr>
          <w:rFonts w:cs="Times New Roman"/>
        </w:rPr>
        <w:tab/>
      </w:r>
      <w:r w:rsidR="00C74EE4" w:rsidRPr="00C74EE4">
        <w:rPr>
          <w:rFonts w:cs="Times New Roman"/>
        </w:rPr>
        <w:t xml:space="preserve">Han </w:t>
      </w:r>
      <w:r w:rsidR="00E94DE8">
        <w:rPr>
          <w:rFonts w:cs="Times New Roman"/>
        </w:rPr>
        <w:t xml:space="preserve">W. </w:t>
      </w:r>
      <w:r w:rsidR="00C74EE4" w:rsidRPr="00C74EE4">
        <w:rPr>
          <w:rFonts w:cs="Times New Roman"/>
        </w:rPr>
        <w:t>Tun</w:t>
      </w:r>
      <w:r w:rsidR="00572099">
        <w:rPr>
          <w:rFonts w:cs="Times New Roman"/>
        </w:rPr>
        <w:t>,</w:t>
      </w:r>
      <w:r w:rsidR="00C74EE4" w:rsidRPr="00C74EE4">
        <w:rPr>
          <w:rFonts w:cs="Times New Roman"/>
        </w:rPr>
        <w:t xml:space="preserve"> MD; Mayo </w:t>
      </w:r>
      <w:r w:rsidR="00C74EE4">
        <w:rPr>
          <w:rFonts w:cs="Times New Roman"/>
        </w:rPr>
        <w:t xml:space="preserve">Clinic </w:t>
      </w:r>
      <w:r w:rsidR="00C74EE4" w:rsidRPr="00C74EE4">
        <w:rPr>
          <w:rFonts w:cs="Times New Roman"/>
        </w:rPr>
        <w:t>Florida</w:t>
      </w:r>
      <w:r w:rsidR="00C74EE4">
        <w:rPr>
          <w:rFonts w:cs="Times New Roman"/>
        </w:rPr>
        <w:t xml:space="preserve"> (Medical Oncology)</w:t>
      </w:r>
    </w:p>
    <w:p w14:paraId="3D0612A6" w14:textId="77777777" w:rsidR="00D532FF" w:rsidRDefault="00D532FF" w:rsidP="00A26144">
      <w:pPr>
        <w:spacing w:after="0" w:line="240" w:lineRule="auto"/>
        <w:ind w:left="3960"/>
        <w:rPr>
          <w:rFonts w:cs="Times New Roman"/>
        </w:rPr>
      </w:pPr>
    </w:p>
    <w:p w14:paraId="23EC20D9" w14:textId="701E9F30" w:rsidR="00F323DE" w:rsidRDefault="008F7207" w:rsidP="00F323DE">
      <w:pPr>
        <w:spacing w:after="0" w:line="240" w:lineRule="auto"/>
        <w:ind w:left="2880" w:hanging="1260"/>
        <w:rPr>
          <w:rFonts w:cs="Times New Roman"/>
        </w:rPr>
      </w:pPr>
      <w:r w:rsidRPr="008F7207">
        <w:rPr>
          <w:rFonts w:cs="Times New Roman"/>
        </w:rPr>
        <w:t>Statistician:</w:t>
      </w:r>
      <w:r w:rsidRPr="008F7207">
        <w:rPr>
          <w:rFonts w:cs="Times New Roman"/>
        </w:rPr>
        <w:tab/>
      </w:r>
      <w:r w:rsidR="00BF0540">
        <w:rPr>
          <w:rFonts w:cs="Times New Roman"/>
        </w:rPr>
        <w:t xml:space="preserve"> Lauren E. Haydu, </w:t>
      </w:r>
      <w:proofErr w:type="gramStart"/>
      <w:r w:rsidR="00BF0540">
        <w:rPr>
          <w:rFonts w:cs="Times New Roman"/>
        </w:rPr>
        <w:t>PhD</w:t>
      </w:r>
      <w:r w:rsidR="00900110" w:rsidRPr="00900110">
        <w:rPr>
          <w:rFonts w:cs="Times New Roman"/>
        </w:rPr>
        <w:t>.</w:t>
      </w:r>
      <w:r w:rsidR="00147AC9">
        <w:rPr>
          <w:rFonts w:cs="Times New Roman"/>
        </w:rPr>
        <w:t>√</w:t>
      </w:r>
      <w:proofErr w:type="gramEnd"/>
      <w:r w:rsidR="00147AC9">
        <w:rPr>
          <w:rFonts w:cs="Times New Roman"/>
        </w:rPr>
        <w:t xml:space="preserve"> </w:t>
      </w:r>
    </w:p>
    <w:p w14:paraId="64FC4C88" w14:textId="77777777" w:rsidR="00E3090E" w:rsidRDefault="00E3090E" w:rsidP="00E3090E">
      <w:pPr>
        <w:spacing w:after="0" w:line="240" w:lineRule="auto"/>
        <w:ind w:left="2880" w:hanging="1260"/>
        <w:rPr>
          <w:rFonts w:cs="Times New Roman"/>
        </w:rPr>
      </w:pPr>
    </w:p>
    <w:p w14:paraId="3EAA75E1" w14:textId="19C7FC14" w:rsidR="00C74EE4" w:rsidRDefault="00C74EE4" w:rsidP="00E3090E">
      <w:pPr>
        <w:spacing w:after="0" w:line="240" w:lineRule="auto"/>
        <w:ind w:left="2880" w:hanging="1890"/>
        <w:rPr>
          <w:rFonts w:cs="Times New Roman"/>
        </w:rPr>
      </w:pPr>
      <w:r>
        <w:rPr>
          <w:rFonts w:cs="Times New Roman"/>
        </w:rPr>
        <w:t xml:space="preserve">Study Contributor:   </w:t>
      </w:r>
      <w:r w:rsidR="00DC6392">
        <w:rPr>
          <w:rFonts w:cs="Times New Roman"/>
        </w:rPr>
        <w:tab/>
      </w:r>
      <w:r>
        <w:rPr>
          <w:rFonts w:cs="Times New Roman"/>
        </w:rPr>
        <w:t xml:space="preserve">Anna C. Harrell, MPH, CCRP√ </w:t>
      </w:r>
    </w:p>
    <w:p w14:paraId="34C97C29" w14:textId="77777777" w:rsidR="00F323DE" w:rsidRDefault="00F323DE" w:rsidP="00E3090E">
      <w:pPr>
        <w:spacing w:after="0" w:line="240" w:lineRule="auto"/>
        <w:ind w:left="2880" w:hanging="1800"/>
        <w:rPr>
          <w:rFonts w:cs="Times New Roman"/>
        </w:rPr>
      </w:pPr>
    </w:p>
    <w:p w14:paraId="62CE79F7" w14:textId="71FF4E83" w:rsidR="00226702" w:rsidRDefault="002E17FA" w:rsidP="00C20E57">
      <w:pPr>
        <w:spacing w:line="240" w:lineRule="auto"/>
        <w:jc w:val="center"/>
        <w:rPr>
          <w:rFonts w:cs="Times New Roman"/>
        </w:rPr>
      </w:pPr>
      <w:r>
        <w:rPr>
          <w:rFonts w:cs="Times New Roman"/>
        </w:rPr>
        <w:t>√</w:t>
      </w:r>
      <w:r w:rsidR="00900110">
        <w:rPr>
          <w:rFonts w:cs="Times New Roman"/>
        </w:rPr>
        <w:t xml:space="preserve"> </w:t>
      </w:r>
      <w:r w:rsidR="008F7207" w:rsidRPr="008F7207">
        <w:rPr>
          <w:rFonts w:cs="Times New Roman"/>
        </w:rPr>
        <w:t>Study contributors not responsible for patient care</w:t>
      </w:r>
    </w:p>
    <w:p w14:paraId="5ADF3B2C" w14:textId="77777777" w:rsidR="00A17B7E" w:rsidRDefault="00A17B7E" w:rsidP="00A01B4D">
      <w:pPr>
        <w:spacing w:line="240" w:lineRule="auto"/>
        <w:rPr>
          <w:rFonts w:cs="Times New Roman"/>
          <w:b/>
          <w:bCs/>
          <w:u w:val="single"/>
        </w:rPr>
      </w:pPr>
    </w:p>
    <w:p w14:paraId="1FE5DEA9" w14:textId="76D4C039" w:rsidR="00226702" w:rsidRPr="00E61022" w:rsidRDefault="00226702" w:rsidP="00A01B4D">
      <w:pPr>
        <w:spacing w:line="240" w:lineRule="auto"/>
        <w:rPr>
          <w:rFonts w:cs="Times New Roman"/>
          <w:b/>
          <w:bCs/>
          <w:u w:val="single"/>
        </w:rPr>
      </w:pPr>
      <w:r w:rsidRPr="00E61022">
        <w:rPr>
          <w:rFonts w:cs="Times New Roman"/>
          <w:b/>
          <w:bCs/>
          <w:u w:val="single"/>
        </w:rPr>
        <w:t xml:space="preserve">Trial Supported by: </w:t>
      </w:r>
    </w:p>
    <w:p w14:paraId="509BCD8A" w14:textId="19518F18" w:rsidR="00226702" w:rsidRPr="007A60F6" w:rsidRDefault="00226702" w:rsidP="00147AC9">
      <w:pPr>
        <w:spacing w:after="0" w:line="240" w:lineRule="auto"/>
        <w:ind w:left="720" w:firstLine="720"/>
        <w:rPr>
          <w:rFonts w:cs="Times New Roman"/>
          <w:b/>
          <w:bCs/>
        </w:rPr>
      </w:pPr>
      <w:r w:rsidRPr="00E61022">
        <w:rPr>
          <w:rFonts w:cs="Times New Roman"/>
          <w:b/>
          <w:bCs/>
        </w:rPr>
        <w:t xml:space="preserve">Funding: </w:t>
      </w:r>
      <w:r w:rsidR="00C74EE4" w:rsidRPr="007A60F6">
        <w:rPr>
          <w:rFonts w:cs="Times New Roman"/>
        </w:rPr>
        <w:t>MCCCC Lymphoma DG</w:t>
      </w:r>
    </w:p>
    <w:p w14:paraId="043836FD" w14:textId="77777777" w:rsidR="00B40C0B" w:rsidRDefault="00B40C0B" w:rsidP="00A01B4D">
      <w:pPr>
        <w:spacing w:line="240" w:lineRule="auto"/>
        <w:rPr>
          <w:rFonts w:cs="Times New Roman"/>
          <w:b/>
          <w:bCs/>
        </w:rPr>
      </w:pPr>
    </w:p>
    <w:p w14:paraId="1B9EC1B0" w14:textId="77777777" w:rsidR="00B40C0B" w:rsidRDefault="00B40C0B" w:rsidP="00A01B4D">
      <w:pPr>
        <w:spacing w:line="240" w:lineRule="auto"/>
        <w:rPr>
          <w:rFonts w:cs="Times New Roman"/>
          <w:b/>
          <w:bC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2880"/>
      </w:tblGrid>
      <w:tr w:rsidR="00216552" w14:paraId="7BDF891E" w14:textId="77777777" w:rsidTr="006F098F">
        <w:trPr>
          <w:jc w:val="center"/>
        </w:trPr>
        <w:tc>
          <w:tcPr>
            <w:tcW w:w="2880" w:type="dxa"/>
          </w:tcPr>
          <w:p w14:paraId="244E8E0E" w14:textId="77777777" w:rsidR="00C74EE4" w:rsidRDefault="00C74EE4" w:rsidP="00C20E57">
            <w:pPr>
              <w:rPr>
                <w:rFonts w:cs="Times New Roman"/>
                <w:b/>
                <w:bCs/>
              </w:rPr>
            </w:pPr>
          </w:p>
          <w:p w14:paraId="79945016" w14:textId="68EB41F7" w:rsidR="00216552" w:rsidRPr="00206F15" w:rsidRDefault="00216552" w:rsidP="00C20E57">
            <w:pPr>
              <w:rPr>
                <w:rFonts w:cs="Times New Roman"/>
                <w:b/>
                <w:bCs/>
              </w:rPr>
            </w:pPr>
            <w:r w:rsidRPr="00206F15">
              <w:rPr>
                <w:rFonts w:cs="Times New Roman"/>
                <w:b/>
                <w:bCs/>
              </w:rPr>
              <w:t>Document History</w:t>
            </w:r>
          </w:p>
        </w:tc>
        <w:tc>
          <w:tcPr>
            <w:tcW w:w="2880" w:type="dxa"/>
          </w:tcPr>
          <w:p w14:paraId="14621F15" w14:textId="77777777" w:rsidR="00C74EE4" w:rsidRDefault="00C74EE4" w:rsidP="00C20E57">
            <w:pPr>
              <w:rPr>
                <w:rFonts w:cs="Times New Roman"/>
                <w:b/>
                <w:bCs/>
              </w:rPr>
            </w:pPr>
          </w:p>
          <w:p w14:paraId="49D1420B" w14:textId="74AC6315" w:rsidR="00216552" w:rsidRPr="00206F15" w:rsidRDefault="00216552" w:rsidP="00C20E57">
            <w:pPr>
              <w:rPr>
                <w:rFonts w:cs="Times New Roman"/>
                <w:b/>
                <w:bCs/>
              </w:rPr>
            </w:pPr>
            <w:r w:rsidRPr="00206F15">
              <w:rPr>
                <w:rFonts w:cs="Times New Roman"/>
                <w:b/>
                <w:bCs/>
              </w:rPr>
              <w:t>Effective Date</w:t>
            </w:r>
          </w:p>
        </w:tc>
      </w:tr>
      <w:tr w:rsidR="00216552" w14:paraId="6CF175E2" w14:textId="77777777" w:rsidTr="006F098F">
        <w:trPr>
          <w:jc w:val="center"/>
        </w:trPr>
        <w:tc>
          <w:tcPr>
            <w:tcW w:w="2880" w:type="dxa"/>
          </w:tcPr>
          <w:p w14:paraId="499C3E08" w14:textId="4C29F7B0" w:rsidR="00216552" w:rsidRPr="00206F15" w:rsidRDefault="00216552" w:rsidP="00C20E57">
            <w:pPr>
              <w:rPr>
                <w:rFonts w:cs="Times New Roman"/>
              </w:rPr>
            </w:pPr>
            <w:r w:rsidRPr="00206F15">
              <w:rPr>
                <w:rFonts w:cs="Times New Roman"/>
              </w:rPr>
              <w:t>Activation</w:t>
            </w:r>
          </w:p>
        </w:tc>
        <w:tc>
          <w:tcPr>
            <w:tcW w:w="2880" w:type="dxa"/>
          </w:tcPr>
          <w:p w14:paraId="0A0495BF" w14:textId="332100EB" w:rsidR="00216552" w:rsidRPr="00206F15" w:rsidRDefault="00C534E9" w:rsidP="00C20E57">
            <w:pPr>
              <w:rPr>
                <w:rFonts w:cs="Times New Roman"/>
                <w:i/>
                <w:iCs/>
              </w:rPr>
            </w:pPr>
            <w:r>
              <w:rPr>
                <w:rFonts w:cs="Times New Roman"/>
                <w:i/>
                <w:iCs/>
              </w:rPr>
              <w:t xml:space="preserve"> </w:t>
            </w:r>
            <w:r w:rsidRPr="00041EB1">
              <w:rPr>
                <w:rFonts w:cs="Times New Roman"/>
              </w:rPr>
              <w:t>04/30/2024</w:t>
            </w:r>
          </w:p>
        </w:tc>
      </w:tr>
      <w:tr w:rsidR="00216552" w14:paraId="4D9F7C43" w14:textId="77777777" w:rsidTr="006F098F">
        <w:trPr>
          <w:jc w:val="center"/>
        </w:trPr>
        <w:tc>
          <w:tcPr>
            <w:tcW w:w="2880" w:type="dxa"/>
          </w:tcPr>
          <w:p w14:paraId="754EE634" w14:textId="77777777" w:rsidR="00216552" w:rsidRDefault="00C534E9" w:rsidP="00C20E57">
            <w:pPr>
              <w:rPr>
                <w:rFonts w:cs="Times New Roman"/>
              </w:rPr>
            </w:pPr>
            <w:r>
              <w:rPr>
                <w:rFonts w:cs="Times New Roman"/>
              </w:rPr>
              <w:t>Version 1.0</w:t>
            </w:r>
          </w:p>
          <w:p w14:paraId="06445378" w14:textId="31200BC7" w:rsidR="00E6361C" w:rsidRPr="00206F15" w:rsidRDefault="00E6361C" w:rsidP="00C20E57">
            <w:pPr>
              <w:rPr>
                <w:rFonts w:cs="Times New Roman"/>
              </w:rPr>
            </w:pPr>
            <w:r>
              <w:rPr>
                <w:rFonts w:cs="Times New Roman"/>
              </w:rPr>
              <w:t>Version 2.0</w:t>
            </w:r>
          </w:p>
        </w:tc>
        <w:tc>
          <w:tcPr>
            <w:tcW w:w="2880" w:type="dxa"/>
          </w:tcPr>
          <w:p w14:paraId="58BF78B3" w14:textId="0C8350C0" w:rsidR="00E6361C" w:rsidRDefault="006B0DE2" w:rsidP="00E6361C">
            <w:pPr>
              <w:rPr>
                <w:rFonts w:cs="Times New Roman"/>
              </w:rPr>
            </w:pPr>
            <w:r>
              <w:rPr>
                <w:rFonts w:cs="Times New Roman"/>
              </w:rPr>
              <w:t>09</w:t>
            </w:r>
            <w:r w:rsidR="00E6361C">
              <w:rPr>
                <w:rFonts w:cs="Times New Roman"/>
              </w:rPr>
              <w:t>06/2024</w:t>
            </w:r>
          </w:p>
          <w:p w14:paraId="7298F5F1" w14:textId="24AB8E39" w:rsidR="00E6361C" w:rsidRPr="00C36583" w:rsidRDefault="00727963" w:rsidP="00E6361C">
            <w:pPr>
              <w:rPr>
                <w:rFonts w:cs="Times New Roman"/>
                <w:i/>
                <w:iCs/>
              </w:rPr>
            </w:pPr>
            <w:r>
              <w:rPr>
                <w:rFonts w:cs="Times New Roman"/>
              </w:rPr>
              <w:t xml:space="preserve"> </w:t>
            </w:r>
            <w:r w:rsidR="00423274">
              <w:rPr>
                <w:rFonts w:cs="Times New Roman"/>
                <w:i/>
                <w:iCs/>
              </w:rPr>
              <w:t>pending</w:t>
            </w:r>
          </w:p>
          <w:p w14:paraId="0642D985" w14:textId="44A36D5F" w:rsidR="00E6361C" w:rsidRPr="004627F0" w:rsidRDefault="00E6361C" w:rsidP="00E6361C">
            <w:pPr>
              <w:rPr>
                <w:rFonts w:cs="Times New Roman"/>
              </w:rPr>
            </w:pPr>
          </w:p>
        </w:tc>
      </w:tr>
      <w:tr w:rsidR="00216552" w14:paraId="4D2D0484" w14:textId="77777777" w:rsidTr="006F098F">
        <w:trPr>
          <w:jc w:val="center"/>
        </w:trPr>
        <w:tc>
          <w:tcPr>
            <w:tcW w:w="2880" w:type="dxa"/>
          </w:tcPr>
          <w:p w14:paraId="7A6EF1F9" w14:textId="77777777" w:rsidR="00216552" w:rsidRPr="00206F15" w:rsidRDefault="00216552" w:rsidP="00C20E57">
            <w:pPr>
              <w:rPr>
                <w:rFonts w:cs="Times New Roman"/>
              </w:rPr>
            </w:pPr>
          </w:p>
        </w:tc>
        <w:tc>
          <w:tcPr>
            <w:tcW w:w="2880" w:type="dxa"/>
          </w:tcPr>
          <w:p w14:paraId="0D45E348" w14:textId="77777777" w:rsidR="00216552" w:rsidRPr="00206F15" w:rsidRDefault="00216552" w:rsidP="00C20E57">
            <w:pPr>
              <w:rPr>
                <w:rFonts w:cs="Times New Roman"/>
              </w:rPr>
            </w:pPr>
          </w:p>
        </w:tc>
      </w:tr>
    </w:tbl>
    <w:p w14:paraId="4DB34E18" w14:textId="77777777" w:rsidR="007D03AE" w:rsidRDefault="007D03AE" w:rsidP="003F2C29">
      <w:pPr>
        <w:spacing w:line="276" w:lineRule="auto"/>
        <w:rPr>
          <w:rFonts w:cs="Times New Roman"/>
        </w:rPr>
      </w:pPr>
    </w:p>
    <w:p w14:paraId="60642BA8" w14:textId="77777777" w:rsidR="007D03AE" w:rsidRDefault="007D03AE" w:rsidP="003F2C29">
      <w:pPr>
        <w:spacing w:line="276" w:lineRule="auto"/>
        <w:rPr>
          <w:rFonts w:cs="Times New Roman"/>
        </w:rPr>
        <w:sectPr w:rsidR="007D03AE" w:rsidSect="005609A7">
          <w:headerReference w:type="default" r:id="rId11"/>
          <w:footerReference w:type="default" r:id="rId12"/>
          <w:footnotePr>
            <w:numRestart w:val="eachPage"/>
          </w:footnotePr>
          <w:pgSz w:w="12240" w:h="15840"/>
          <w:pgMar w:top="1440" w:right="1440" w:bottom="1440" w:left="1440" w:header="720" w:footer="720" w:gutter="0"/>
          <w:cols w:space="720"/>
          <w:docGrid w:linePitch="360"/>
        </w:sectPr>
      </w:pPr>
    </w:p>
    <w:p w14:paraId="34099224" w14:textId="55E64A19" w:rsidR="00AE6A43" w:rsidRDefault="00AE6A43" w:rsidP="00AE6A43">
      <w:pPr>
        <w:pStyle w:val="Heading1"/>
        <w:jc w:val="center"/>
      </w:pPr>
      <w:bookmarkStart w:id="3" w:name="_Toc101955358"/>
      <w:bookmarkStart w:id="4" w:name="_Toc101955476"/>
      <w:bookmarkStart w:id="5" w:name="_Toc153886001"/>
      <w:r>
        <w:lastRenderedPageBreak/>
        <w:t>Protocol Resources</w:t>
      </w:r>
      <w:bookmarkEnd w:id="3"/>
      <w:bookmarkEnd w:id="4"/>
      <w:bookmarkEnd w:id="5"/>
    </w:p>
    <w:p w14:paraId="042E8AD1" w14:textId="77777777" w:rsidR="0071352E" w:rsidRDefault="0071352E" w:rsidP="0071352E">
      <w:pPr>
        <w:rPr>
          <w:rFonts w:cs="Times New Roman"/>
        </w:rPr>
      </w:pPr>
    </w:p>
    <w:p w14:paraId="0F1A668B" w14:textId="0F633C68" w:rsidR="0071352E" w:rsidRDefault="0071352E" w:rsidP="0071352E">
      <w:pPr>
        <w:rPr>
          <w:rFonts w:cs="Times New Roman"/>
        </w:rPr>
      </w:pPr>
      <w:r w:rsidRPr="0003144D">
        <w:rPr>
          <w:rFonts w:cs="Times New Roman"/>
        </w:rPr>
        <w:t xml:space="preserve">Refer to </w:t>
      </w:r>
      <w:r>
        <w:rPr>
          <w:rFonts w:cs="Times New Roman"/>
        </w:rPr>
        <w:t>Protocol Catalog</w:t>
      </w:r>
      <w:r w:rsidRPr="0003144D">
        <w:rPr>
          <w:rFonts w:cs="Times New Roman"/>
        </w:rPr>
        <w:t xml:space="preserve"> for </w:t>
      </w:r>
      <w:r>
        <w:rPr>
          <w:rFonts w:cs="Times New Roman"/>
        </w:rPr>
        <w:t>study personnel</w:t>
      </w:r>
    </w:p>
    <w:tbl>
      <w:tblPr>
        <w:tblStyle w:val="TableGrid"/>
        <w:tblW w:w="9018" w:type="dxa"/>
        <w:tblLook w:val="04A0" w:firstRow="1" w:lastRow="0" w:firstColumn="1" w:lastColumn="0" w:noHBand="0" w:noVBand="1"/>
      </w:tblPr>
      <w:tblGrid>
        <w:gridCol w:w="4577"/>
        <w:gridCol w:w="4441"/>
      </w:tblGrid>
      <w:tr w:rsidR="00C36583" w:rsidRPr="00C03F8E" w14:paraId="0CDAA996" w14:textId="77777777" w:rsidTr="00C36583">
        <w:trPr>
          <w:trHeight w:val="49"/>
        </w:trPr>
        <w:tc>
          <w:tcPr>
            <w:tcW w:w="4577" w:type="dxa"/>
          </w:tcPr>
          <w:p w14:paraId="2F91B77B" w14:textId="77777777" w:rsidR="00B854E4" w:rsidRPr="00C03F8E" w:rsidRDefault="00B854E4" w:rsidP="001F5888">
            <w:pPr>
              <w:rPr>
                <w:b/>
                <w:bCs/>
              </w:rPr>
            </w:pPr>
            <w:r w:rsidRPr="00C03F8E">
              <w:rPr>
                <w:b/>
                <w:bCs/>
              </w:rPr>
              <w:t>Questions:</w:t>
            </w:r>
          </w:p>
        </w:tc>
        <w:tc>
          <w:tcPr>
            <w:tcW w:w="4441" w:type="dxa"/>
          </w:tcPr>
          <w:p w14:paraId="0438A9E7" w14:textId="77777777" w:rsidR="00B854E4" w:rsidRPr="00C03F8E" w:rsidRDefault="00B854E4" w:rsidP="001F5888">
            <w:pPr>
              <w:rPr>
                <w:b/>
                <w:bCs/>
              </w:rPr>
            </w:pPr>
            <w:r w:rsidRPr="00C03F8E">
              <w:rPr>
                <w:b/>
                <w:bCs/>
              </w:rPr>
              <w:t>Contact Name</w:t>
            </w:r>
          </w:p>
        </w:tc>
      </w:tr>
      <w:tr w:rsidR="00846739" w:rsidRPr="00C03F8E" w14:paraId="23204B82" w14:textId="77777777" w:rsidTr="00C36583">
        <w:trPr>
          <w:trHeight w:val="602"/>
        </w:trPr>
        <w:tc>
          <w:tcPr>
            <w:tcW w:w="4577" w:type="dxa"/>
          </w:tcPr>
          <w:p w14:paraId="451A18DA" w14:textId="70BE9CD0" w:rsidR="006D5185" w:rsidRPr="00C03F8E" w:rsidRDefault="00846739" w:rsidP="006D5185">
            <w:r w:rsidRPr="00C03F8E">
              <w:t>Patient eligibility*, test schedule,</w:t>
            </w:r>
            <w:r w:rsidRPr="00C03F8E">
              <w:br/>
              <w:t>treatment delays/interruptions/adjustments,</w:t>
            </w:r>
            <w:r w:rsidRPr="00C03F8E">
              <w:br/>
              <w:t>dose modifications, adverse events,</w:t>
            </w:r>
            <w:r w:rsidRPr="00C03F8E">
              <w:br/>
              <w:t>forms completion and submission</w:t>
            </w:r>
            <w:r w:rsidR="00331501">
              <w:t>, p</w:t>
            </w:r>
            <w:r w:rsidR="006D5185" w:rsidRPr="00C03F8E">
              <w:t>rotocol document, consent form,</w:t>
            </w:r>
            <w:r w:rsidR="00331501">
              <w:t xml:space="preserve"> </w:t>
            </w:r>
            <w:r w:rsidR="006D5185" w:rsidRPr="00C03F8E">
              <w:t>regulatory issues</w:t>
            </w:r>
          </w:p>
          <w:p w14:paraId="13DDE8F5" w14:textId="77777777" w:rsidR="00846739" w:rsidRPr="00846739" w:rsidRDefault="00846739" w:rsidP="009D43ED">
            <w:pPr>
              <w:rPr>
                <w:rStyle w:val="Hyperlink"/>
                <w:strike/>
              </w:rPr>
            </w:pPr>
          </w:p>
        </w:tc>
        <w:tc>
          <w:tcPr>
            <w:tcW w:w="4441" w:type="dxa"/>
          </w:tcPr>
          <w:p w14:paraId="134D72B1" w14:textId="19B82018" w:rsidR="00846739" w:rsidRPr="009D43ED" w:rsidRDefault="00846739" w:rsidP="00CA0664">
            <w:r w:rsidRPr="009D43ED">
              <w:t>Cancer Center Clinical Trials (contact for all Mayo locations)</w:t>
            </w:r>
          </w:p>
          <w:p w14:paraId="7C4EBA1D" w14:textId="77777777" w:rsidR="00846739" w:rsidRPr="009D43ED" w:rsidRDefault="00846739" w:rsidP="00CA0664"/>
          <w:p w14:paraId="1D28F356" w14:textId="23B7DA3A" w:rsidR="00846739" w:rsidRPr="009D43ED" w:rsidRDefault="00846739" w:rsidP="00CA0664">
            <w:r w:rsidRPr="009D43ED">
              <w:t xml:space="preserve">Phone: </w:t>
            </w:r>
            <w:r w:rsidR="002B4D4C" w:rsidRPr="009D43ED">
              <w:t>(507) 293-6386</w:t>
            </w:r>
          </w:p>
          <w:p w14:paraId="2F00EDA5" w14:textId="77777777" w:rsidR="00846739" w:rsidRDefault="00846739" w:rsidP="00CA0664">
            <w:pPr>
              <w:rPr>
                <w:b/>
                <w:bCs/>
                <w:strike/>
              </w:rPr>
            </w:pPr>
          </w:p>
          <w:p w14:paraId="74E62B5E" w14:textId="77777777" w:rsidR="00846739" w:rsidRDefault="00846739" w:rsidP="00CA0664">
            <w:pPr>
              <w:rPr>
                <w:b/>
                <w:bCs/>
                <w:strike/>
              </w:rPr>
            </w:pPr>
          </w:p>
          <w:p w14:paraId="45B1A3C0" w14:textId="77777777" w:rsidR="00846739" w:rsidRDefault="00846739" w:rsidP="00CA0664">
            <w:pPr>
              <w:rPr>
                <w:b/>
                <w:bCs/>
                <w:strike/>
              </w:rPr>
            </w:pPr>
          </w:p>
          <w:p w14:paraId="1F3C6C98" w14:textId="77777777" w:rsidR="00846739" w:rsidRDefault="00846739" w:rsidP="00CA0664">
            <w:pPr>
              <w:rPr>
                <w:b/>
                <w:bCs/>
                <w:strike/>
              </w:rPr>
            </w:pPr>
          </w:p>
          <w:p w14:paraId="730B688C" w14:textId="77777777" w:rsidR="00846739" w:rsidRDefault="00846739" w:rsidP="00CA0664">
            <w:pPr>
              <w:rPr>
                <w:b/>
                <w:bCs/>
                <w:strike/>
              </w:rPr>
            </w:pPr>
          </w:p>
          <w:p w14:paraId="56D6AC0B" w14:textId="77777777" w:rsidR="00846739" w:rsidRDefault="00846739" w:rsidP="00CA0664">
            <w:pPr>
              <w:rPr>
                <w:b/>
                <w:bCs/>
                <w:strike/>
              </w:rPr>
            </w:pPr>
          </w:p>
          <w:p w14:paraId="19A28693" w14:textId="77777777" w:rsidR="00846739" w:rsidRDefault="00846739" w:rsidP="00CA0664">
            <w:pPr>
              <w:rPr>
                <w:b/>
                <w:bCs/>
                <w:strike/>
              </w:rPr>
            </w:pPr>
          </w:p>
          <w:p w14:paraId="018D47D4" w14:textId="77777777" w:rsidR="00846739" w:rsidRPr="00C03F8E" w:rsidRDefault="00846739" w:rsidP="00CA0664"/>
          <w:p w14:paraId="4112AF2D" w14:textId="536A06BB" w:rsidR="00846739" w:rsidRPr="005F3083" w:rsidRDefault="00846739" w:rsidP="00CA0664">
            <w:pPr>
              <w:rPr>
                <w:strike/>
              </w:rPr>
            </w:pPr>
          </w:p>
          <w:p w14:paraId="03F84DD4" w14:textId="65F1DD92" w:rsidR="00846739" w:rsidRPr="00FD2060" w:rsidRDefault="00846739" w:rsidP="001F5888">
            <w:pPr>
              <w:rPr>
                <w:rStyle w:val="Hyperlink"/>
              </w:rPr>
            </w:pPr>
          </w:p>
          <w:p w14:paraId="67CE70F7" w14:textId="77777777" w:rsidR="00846739" w:rsidRPr="00FD2060" w:rsidRDefault="00846739" w:rsidP="001F5888">
            <w:pPr>
              <w:rPr>
                <w:rStyle w:val="Hyperlink"/>
              </w:rPr>
            </w:pPr>
          </w:p>
          <w:p w14:paraId="12AFE87E" w14:textId="77777777" w:rsidR="00846739" w:rsidRDefault="00846739" w:rsidP="00CA0664">
            <w:pPr>
              <w:rPr>
                <w:b/>
                <w:bCs/>
              </w:rPr>
            </w:pPr>
          </w:p>
          <w:p w14:paraId="27F5FE0F" w14:textId="3EE851A6" w:rsidR="00846739" w:rsidRPr="00FD2060" w:rsidRDefault="00846739" w:rsidP="00CA0664">
            <w:pPr>
              <w:rPr>
                <w:strike/>
              </w:rPr>
            </w:pPr>
          </w:p>
        </w:tc>
      </w:tr>
      <w:tr w:rsidR="00C36583" w:rsidRPr="00C03F8E" w14:paraId="02AF157A" w14:textId="77777777" w:rsidTr="00C36583">
        <w:trPr>
          <w:trHeight w:val="70"/>
        </w:trPr>
        <w:tc>
          <w:tcPr>
            <w:tcW w:w="4577" w:type="dxa"/>
          </w:tcPr>
          <w:p w14:paraId="4862ED38" w14:textId="77777777" w:rsidR="00B854E4" w:rsidRPr="00C03F8E" w:rsidRDefault="00B854E4" w:rsidP="001F5888">
            <w:r w:rsidRPr="00C03F8E">
              <w:t>Serious Adverse Event Reporting</w:t>
            </w:r>
          </w:p>
        </w:tc>
        <w:tc>
          <w:tcPr>
            <w:tcW w:w="4441" w:type="dxa"/>
          </w:tcPr>
          <w:p w14:paraId="16336679" w14:textId="77777777" w:rsidR="00B854E4" w:rsidRPr="00C03F8E" w:rsidRDefault="00B854E4" w:rsidP="001F5888">
            <w:r w:rsidRPr="00C03F8E">
              <w:t>FDA Coordination Team</w:t>
            </w:r>
          </w:p>
          <w:p w14:paraId="4CEEDD5D" w14:textId="77777777" w:rsidR="00B854E4" w:rsidRPr="00C03F8E" w:rsidRDefault="00B854E4" w:rsidP="001F5888">
            <w:r w:rsidRPr="00C03F8E">
              <w:t xml:space="preserve">Email: </w:t>
            </w:r>
            <w:hyperlink r:id="rId13" w:history="1">
              <w:r w:rsidRPr="00C03F8E">
                <w:rPr>
                  <w:rStyle w:val="Hyperlink"/>
                </w:rPr>
                <w:t>INDSafety@mayo.edu</w:t>
              </w:r>
            </w:hyperlink>
          </w:p>
        </w:tc>
      </w:tr>
    </w:tbl>
    <w:p w14:paraId="60239D72" w14:textId="77777777" w:rsidR="00B854E4" w:rsidRPr="0071352E" w:rsidRDefault="00B854E4" w:rsidP="0071352E"/>
    <w:p w14:paraId="75D951DC" w14:textId="6E383BA7" w:rsidR="00DD3AA6" w:rsidRDefault="00DD3AA6" w:rsidP="00360669">
      <w:pPr>
        <w:spacing w:line="276" w:lineRule="auto"/>
        <w:rPr>
          <w:rFonts w:cs="Times New Roman"/>
        </w:rPr>
      </w:pPr>
    </w:p>
    <w:p w14:paraId="376F6908" w14:textId="77777777" w:rsidR="00AE6A43" w:rsidRDefault="00AE6A43" w:rsidP="00360669">
      <w:pPr>
        <w:spacing w:line="276" w:lineRule="auto"/>
        <w:rPr>
          <w:rFonts w:cs="Times New Roman"/>
        </w:rPr>
      </w:pPr>
    </w:p>
    <w:p w14:paraId="22DC4021" w14:textId="77777777" w:rsidR="00AE6A43" w:rsidRDefault="00AE6A43" w:rsidP="00360669">
      <w:pPr>
        <w:spacing w:line="276" w:lineRule="auto"/>
        <w:rPr>
          <w:rFonts w:cs="Times New Roman"/>
        </w:rPr>
      </w:pPr>
    </w:p>
    <w:p w14:paraId="59591853" w14:textId="77777777" w:rsidR="00AE6A43" w:rsidRDefault="00AE6A43" w:rsidP="00360669">
      <w:pPr>
        <w:spacing w:line="276" w:lineRule="auto"/>
        <w:rPr>
          <w:rFonts w:cs="Times New Roman"/>
        </w:rPr>
      </w:pPr>
    </w:p>
    <w:p w14:paraId="75A13F54" w14:textId="77777777" w:rsidR="00AE6A43" w:rsidRDefault="00AE6A43" w:rsidP="00360669">
      <w:pPr>
        <w:spacing w:line="276" w:lineRule="auto"/>
        <w:rPr>
          <w:rFonts w:cs="Times New Roman"/>
        </w:rPr>
      </w:pPr>
    </w:p>
    <w:p w14:paraId="1804494B" w14:textId="77777777" w:rsidR="00AE6A43" w:rsidRDefault="00AE6A43" w:rsidP="00360669">
      <w:pPr>
        <w:spacing w:line="276" w:lineRule="auto"/>
        <w:rPr>
          <w:rFonts w:cs="Times New Roman"/>
        </w:rPr>
      </w:pPr>
    </w:p>
    <w:p w14:paraId="1382A673" w14:textId="77777777" w:rsidR="00AE6A43" w:rsidRDefault="00AE6A43" w:rsidP="00360669">
      <w:pPr>
        <w:spacing w:line="276" w:lineRule="auto"/>
        <w:rPr>
          <w:rFonts w:cs="Times New Roman"/>
        </w:rPr>
      </w:pPr>
    </w:p>
    <w:p w14:paraId="0F87D309" w14:textId="77777777" w:rsidR="00AE6A43" w:rsidRDefault="00AE6A43" w:rsidP="00360669">
      <w:pPr>
        <w:spacing w:line="276" w:lineRule="auto"/>
        <w:rPr>
          <w:rFonts w:cs="Times New Roman"/>
        </w:rPr>
      </w:pPr>
    </w:p>
    <w:p w14:paraId="7618CDD0" w14:textId="77777777" w:rsidR="00AE6A43" w:rsidRDefault="00AE6A43" w:rsidP="00360669">
      <w:pPr>
        <w:spacing w:line="276" w:lineRule="auto"/>
        <w:rPr>
          <w:rFonts w:cs="Times New Roman"/>
        </w:rPr>
      </w:pPr>
    </w:p>
    <w:p w14:paraId="3C46889A" w14:textId="77777777" w:rsidR="00AE6A43" w:rsidRDefault="00AE6A43" w:rsidP="00360669">
      <w:pPr>
        <w:spacing w:line="276" w:lineRule="auto"/>
        <w:rPr>
          <w:rFonts w:cs="Times New Roman"/>
        </w:rPr>
      </w:pPr>
    </w:p>
    <w:p w14:paraId="2B673CA8" w14:textId="77777777" w:rsidR="00AE6A43" w:rsidRDefault="00AE6A43" w:rsidP="00360669">
      <w:pPr>
        <w:spacing w:line="276" w:lineRule="auto"/>
        <w:rPr>
          <w:rFonts w:cs="Times New Roman"/>
        </w:rPr>
      </w:pPr>
    </w:p>
    <w:p w14:paraId="1C55D6D4" w14:textId="77777777" w:rsidR="0071352E" w:rsidRDefault="0071352E">
      <w:pPr>
        <w:jc w:val="center"/>
        <w:rPr>
          <w:rFonts w:cs="Times New Roman"/>
          <w:b/>
          <w:bCs/>
        </w:rPr>
      </w:pPr>
      <w:bookmarkStart w:id="6" w:name="_Toc101955359"/>
      <w:bookmarkStart w:id="7" w:name="_Toc101955477"/>
      <w:r>
        <w:br w:type="page"/>
      </w:r>
    </w:p>
    <w:p w14:paraId="063F9B07" w14:textId="08902130" w:rsidR="00E97A24" w:rsidRDefault="005A4A29" w:rsidP="00AF5D5F">
      <w:pPr>
        <w:pStyle w:val="Heading1"/>
        <w:jc w:val="center"/>
      </w:pPr>
      <w:bookmarkStart w:id="8" w:name="_Toc153886002"/>
      <w:r>
        <w:lastRenderedPageBreak/>
        <w:t>Table of Contents</w:t>
      </w:r>
      <w:bookmarkEnd w:id="6"/>
      <w:bookmarkEnd w:id="7"/>
      <w:bookmarkEnd w:id="8"/>
    </w:p>
    <w:p w14:paraId="50A00FDD" w14:textId="301EEC10" w:rsidR="005056A7" w:rsidRDefault="007F2655">
      <w:pPr>
        <w:pStyle w:val="TOC1"/>
        <w:rPr>
          <w:rFonts w:asciiTheme="minorHAnsi" w:eastAsiaTheme="minorEastAsia" w:hAnsiTheme="minorHAnsi"/>
          <w:noProof/>
          <w:kern w:val="2"/>
          <w14:ligatures w14:val="standardContextual"/>
        </w:rPr>
      </w:pPr>
      <w:r>
        <w:fldChar w:fldCharType="begin"/>
      </w:r>
      <w:r>
        <w:instrText xml:space="preserve"> TOC \o "1-2" \h \z \u </w:instrText>
      </w:r>
      <w:r>
        <w:fldChar w:fldCharType="separate"/>
      </w:r>
      <w:hyperlink w:anchor="_Toc153886000" w:history="1">
        <w:r w:rsidR="005056A7" w:rsidRPr="00BB33CC">
          <w:rPr>
            <w:rStyle w:val="Hyperlink"/>
            <w:noProof/>
          </w:rPr>
          <w:t>MC230808 Reduced dose hypofractionated radiotherapy (3 Gy x 3 fractions) for indolent non-Hodgkin lymphoma (POSEIDON): a multisite phase 2 randomized trial</w:t>
        </w:r>
        <w:r w:rsidR="005056A7">
          <w:rPr>
            <w:noProof/>
            <w:webHidden/>
          </w:rPr>
          <w:tab/>
        </w:r>
        <w:r w:rsidR="005056A7">
          <w:rPr>
            <w:noProof/>
            <w:webHidden/>
          </w:rPr>
          <w:fldChar w:fldCharType="begin"/>
        </w:r>
        <w:r w:rsidR="005056A7">
          <w:rPr>
            <w:noProof/>
            <w:webHidden/>
          </w:rPr>
          <w:instrText xml:space="preserve"> PAGEREF _Toc153886000 \h </w:instrText>
        </w:r>
        <w:r w:rsidR="005056A7">
          <w:rPr>
            <w:noProof/>
            <w:webHidden/>
          </w:rPr>
        </w:r>
        <w:r w:rsidR="005056A7">
          <w:rPr>
            <w:noProof/>
            <w:webHidden/>
          </w:rPr>
          <w:fldChar w:fldCharType="separate"/>
        </w:r>
        <w:r w:rsidR="000F75A9">
          <w:rPr>
            <w:noProof/>
            <w:webHidden/>
          </w:rPr>
          <w:t>1</w:t>
        </w:r>
        <w:r w:rsidR="005056A7">
          <w:rPr>
            <w:noProof/>
            <w:webHidden/>
          </w:rPr>
          <w:fldChar w:fldCharType="end"/>
        </w:r>
      </w:hyperlink>
    </w:p>
    <w:p w14:paraId="278D637C" w14:textId="6322AC1F" w:rsidR="005056A7" w:rsidRDefault="005056A7">
      <w:pPr>
        <w:pStyle w:val="TOC1"/>
        <w:rPr>
          <w:rFonts w:asciiTheme="minorHAnsi" w:eastAsiaTheme="minorEastAsia" w:hAnsiTheme="minorHAnsi"/>
          <w:noProof/>
          <w:kern w:val="2"/>
          <w14:ligatures w14:val="standardContextual"/>
        </w:rPr>
      </w:pPr>
      <w:hyperlink w:anchor="_Toc153886001" w:history="1">
        <w:r w:rsidRPr="00BB33CC">
          <w:rPr>
            <w:rStyle w:val="Hyperlink"/>
            <w:noProof/>
          </w:rPr>
          <w:t>Protocol Resources</w:t>
        </w:r>
        <w:r>
          <w:rPr>
            <w:noProof/>
            <w:webHidden/>
          </w:rPr>
          <w:tab/>
        </w:r>
        <w:r>
          <w:rPr>
            <w:noProof/>
            <w:webHidden/>
          </w:rPr>
          <w:fldChar w:fldCharType="begin"/>
        </w:r>
        <w:r>
          <w:rPr>
            <w:noProof/>
            <w:webHidden/>
          </w:rPr>
          <w:instrText xml:space="preserve"> PAGEREF _Toc153886001 \h </w:instrText>
        </w:r>
        <w:r>
          <w:rPr>
            <w:noProof/>
            <w:webHidden/>
          </w:rPr>
        </w:r>
        <w:r>
          <w:rPr>
            <w:noProof/>
            <w:webHidden/>
          </w:rPr>
          <w:fldChar w:fldCharType="separate"/>
        </w:r>
        <w:r w:rsidR="000F75A9">
          <w:rPr>
            <w:noProof/>
            <w:webHidden/>
          </w:rPr>
          <w:t>2</w:t>
        </w:r>
        <w:r>
          <w:rPr>
            <w:noProof/>
            <w:webHidden/>
          </w:rPr>
          <w:fldChar w:fldCharType="end"/>
        </w:r>
      </w:hyperlink>
    </w:p>
    <w:p w14:paraId="762E497C" w14:textId="5204065C" w:rsidR="005056A7" w:rsidRDefault="005056A7">
      <w:pPr>
        <w:pStyle w:val="TOC1"/>
        <w:rPr>
          <w:rFonts w:asciiTheme="minorHAnsi" w:eastAsiaTheme="minorEastAsia" w:hAnsiTheme="minorHAnsi"/>
          <w:noProof/>
          <w:kern w:val="2"/>
          <w14:ligatures w14:val="standardContextual"/>
        </w:rPr>
      </w:pPr>
      <w:hyperlink w:anchor="_Toc153886002" w:history="1">
        <w:r w:rsidRPr="00BB33CC">
          <w:rPr>
            <w:rStyle w:val="Hyperlink"/>
            <w:noProof/>
          </w:rPr>
          <w:t>Table of Contents</w:t>
        </w:r>
        <w:r>
          <w:rPr>
            <w:noProof/>
            <w:webHidden/>
          </w:rPr>
          <w:tab/>
        </w:r>
        <w:r>
          <w:rPr>
            <w:noProof/>
            <w:webHidden/>
          </w:rPr>
          <w:fldChar w:fldCharType="begin"/>
        </w:r>
        <w:r>
          <w:rPr>
            <w:noProof/>
            <w:webHidden/>
          </w:rPr>
          <w:instrText xml:space="preserve"> PAGEREF _Toc153886002 \h </w:instrText>
        </w:r>
        <w:r>
          <w:rPr>
            <w:noProof/>
            <w:webHidden/>
          </w:rPr>
        </w:r>
        <w:r>
          <w:rPr>
            <w:noProof/>
            <w:webHidden/>
          </w:rPr>
          <w:fldChar w:fldCharType="separate"/>
        </w:r>
        <w:r w:rsidR="000F75A9">
          <w:rPr>
            <w:noProof/>
            <w:webHidden/>
          </w:rPr>
          <w:t>3</w:t>
        </w:r>
        <w:r>
          <w:rPr>
            <w:noProof/>
            <w:webHidden/>
          </w:rPr>
          <w:fldChar w:fldCharType="end"/>
        </w:r>
      </w:hyperlink>
    </w:p>
    <w:p w14:paraId="68C61826" w14:textId="3FB7E712" w:rsidR="005056A7" w:rsidRDefault="005056A7">
      <w:pPr>
        <w:pStyle w:val="TOC1"/>
        <w:rPr>
          <w:rFonts w:asciiTheme="minorHAnsi" w:eastAsiaTheme="minorEastAsia" w:hAnsiTheme="minorHAnsi"/>
          <w:noProof/>
          <w:kern w:val="2"/>
          <w14:ligatures w14:val="standardContextual"/>
        </w:rPr>
      </w:pPr>
      <w:hyperlink w:anchor="_Toc153886003" w:history="1">
        <w:r w:rsidRPr="00BB33CC">
          <w:rPr>
            <w:rStyle w:val="Hyperlink"/>
            <w:noProof/>
          </w:rPr>
          <w:t>Schema</w:t>
        </w:r>
        <w:r>
          <w:rPr>
            <w:noProof/>
            <w:webHidden/>
          </w:rPr>
          <w:tab/>
        </w:r>
        <w:r>
          <w:rPr>
            <w:noProof/>
            <w:webHidden/>
          </w:rPr>
          <w:fldChar w:fldCharType="begin"/>
        </w:r>
        <w:r>
          <w:rPr>
            <w:noProof/>
            <w:webHidden/>
          </w:rPr>
          <w:instrText xml:space="preserve"> PAGEREF _Toc153886003 \h </w:instrText>
        </w:r>
        <w:r>
          <w:rPr>
            <w:noProof/>
            <w:webHidden/>
          </w:rPr>
        </w:r>
        <w:r>
          <w:rPr>
            <w:noProof/>
            <w:webHidden/>
          </w:rPr>
          <w:fldChar w:fldCharType="separate"/>
        </w:r>
        <w:r w:rsidR="000F75A9">
          <w:rPr>
            <w:noProof/>
            <w:webHidden/>
          </w:rPr>
          <w:t>4</w:t>
        </w:r>
        <w:r>
          <w:rPr>
            <w:noProof/>
            <w:webHidden/>
          </w:rPr>
          <w:fldChar w:fldCharType="end"/>
        </w:r>
      </w:hyperlink>
    </w:p>
    <w:p w14:paraId="12995E9F" w14:textId="66A63CD2" w:rsidR="005056A7" w:rsidRDefault="005056A7">
      <w:pPr>
        <w:pStyle w:val="TOC1"/>
        <w:rPr>
          <w:rFonts w:asciiTheme="minorHAnsi" w:eastAsiaTheme="minorEastAsia" w:hAnsiTheme="minorHAnsi"/>
          <w:noProof/>
          <w:kern w:val="2"/>
          <w14:ligatures w14:val="standardContextual"/>
        </w:rPr>
      </w:pPr>
      <w:hyperlink w:anchor="_Toc153886004" w:history="1">
        <w:r w:rsidRPr="00BB33CC">
          <w:rPr>
            <w:rStyle w:val="Hyperlink"/>
            <w:noProof/>
          </w:rPr>
          <w:t>List of Abbreviations</w:t>
        </w:r>
        <w:r>
          <w:rPr>
            <w:noProof/>
            <w:webHidden/>
          </w:rPr>
          <w:tab/>
        </w:r>
        <w:r>
          <w:rPr>
            <w:noProof/>
            <w:webHidden/>
          </w:rPr>
          <w:fldChar w:fldCharType="begin"/>
        </w:r>
        <w:r>
          <w:rPr>
            <w:noProof/>
            <w:webHidden/>
          </w:rPr>
          <w:instrText xml:space="preserve"> PAGEREF _Toc153886004 \h </w:instrText>
        </w:r>
        <w:r>
          <w:rPr>
            <w:noProof/>
            <w:webHidden/>
          </w:rPr>
        </w:r>
        <w:r>
          <w:rPr>
            <w:noProof/>
            <w:webHidden/>
          </w:rPr>
          <w:fldChar w:fldCharType="separate"/>
        </w:r>
        <w:r w:rsidR="000F75A9">
          <w:rPr>
            <w:noProof/>
            <w:webHidden/>
          </w:rPr>
          <w:t>5</w:t>
        </w:r>
        <w:r>
          <w:rPr>
            <w:noProof/>
            <w:webHidden/>
          </w:rPr>
          <w:fldChar w:fldCharType="end"/>
        </w:r>
      </w:hyperlink>
    </w:p>
    <w:p w14:paraId="20CFB40F" w14:textId="26031FD5" w:rsidR="005056A7" w:rsidRDefault="005056A7">
      <w:pPr>
        <w:pStyle w:val="TOC2"/>
        <w:rPr>
          <w:rFonts w:asciiTheme="minorHAnsi" w:eastAsiaTheme="minorEastAsia" w:hAnsiTheme="minorHAnsi"/>
          <w:noProof/>
          <w:kern w:val="2"/>
          <w14:ligatures w14:val="standardContextual"/>
        </w:rPr>
      </w:pPr>
      <w:hyperlink w:anchor="_Toc153886005" w:history="1">
        <w:r w:rsidRPr="00BB33CC">
          <w:rPr>
            <w:rStyle w:val="Hyperlink"/>
            <w:b/>
            <w:bCs/>
            <w:noProof/>
          </w:rPr>
          <w:t>1.0</w:t>
        </w:r>
        <w:r>
          <w:rPr>
            <w:rFonts w:asciiTheme="minorHAnsi" w:eastAsiaTheme="minorEastAsia" w:hAnsiTheme="minorHAnsi"/>
            <w:noProof/>
            <w:kern w:val="2"/>
            <w14:ligatures w14:val="standardContextual"/>
          </w:rPr>
          <w:tab/>
        </w:r>
        <w:r w:rsidRPr="00BB33CC">
          <w:rPr>
            <w:rStyle w:val="Hyperlink"/>
            <w:b/>
            <w:bCs/>
            <w:noProof/>
          </w:rPr>
          <w:t>Background</w:t>
        </w:r>
        <w:r>
          <w:rPr>
            <w:noProof/>
            <w:webHidden/>
          </w:rPr>
          <w:tab/>
        </w:r>
        <w:r>
          <w:rPr>
            <w:noProof/>
            <w:webHidden/>
          </w:rPr>
          <w:fldChar w:fldCharType="begin"/>
        </w:r>
        <w:r>
          <w:rPr>
            <w:noProof/>
            <w:webHidden/>
          </w:rPr>
          <w:instrText xml:space="preserve"> PAGEREF _Toc153886005 \h </w:instrText>
        </w:r>
        <w:r>
          <w:rPr>
            <w:noProof/>
            <w:webHidden/>
          </w:rPr>
        </w:r>
        <w:r>
          <w:rPr>
            <w:noProof/>
            <w:webHidden/>
          </w:rPr>
          <w:fldChar w:fldCharType="separate"/>
        </w:r>
        <w:r w:rsidR="000F75A9">
          <w:rPr>
            <w:noProof/>
            <w:webHidden/>
          </w:rPr>
          <w:t>6</w:t>
        </w:r>
        <w:r>
          <w:rPr>
            <w:noProof/>
            <w:webHidden/>
          </w:rPr>
          <w:fldChar w:fldCharType="end"/>
        </w:r>
      </w:hyperlink>
    </w:p>
    <w:p w14:paraId="5B3B6310" w14:textId="65EA69A7" w:rsidR="005056A7" w:rsidRDefault="005056A7">
      <w:pPr>
        <w:pStyle w:val="TOC2"/>
        <w:rPr>
          <w:rFonts w:asciiTheme="minorHAnsi" w:eastAsiaTheme="minorEastAsia" w:hAnsiTheme="minorHAnsi"/>
          <w:noProof/>
          <w:kern w:val="2"/>
          <w14:ligatures w14:val="standardContextual"/>
        </w:rPr>
      </w:pPr>
      <w:hyperlink w:anchor="_Toc153886006" w:history="1">
        <w:r w:rsidRPr="00BB33CC">
          <w:rPr>
            <w:rStyle w:val="Hyperlink"/>
            <w:b/>
            <w:bCs/>
            <w:noProof/>
          </w:rPr>
          <w:t>2.0</w:t>
        </w:r>
        <w:r>
          <w:rPr>
            <w:rFonts w:asciiTheme="minorHAnsi" w:eastAsiaTheme="minorEastAsia" w:hAnsiTheme="minorHAnsi"/>
            <w:noProof/>
            <w:kern w:val="2"/>
            <w14:ligatures w14:val="standardContextual"/>
          </w:rPr>
          <w:tab/>
        </w:r>
        <w:r w:rsidRPr="00BB33CC">
          <w:rPr>
            <w:rStyle w:val="Hyperlink"/>
            <w:b/>
            <w:bCs/>
            <w:noProof/>
          </w:rPr>
          <w:t>Goals</w:t>
        </w:r>
        <w:r>
          <w:rPr>
            <w:noProof/>
            <w:webHidden/>
          </w:rPr>
          <w:tab/>
        </w:r>
        <w:r>
          <w:rPr>
            <w:noProof/>
            <w:webHidden/>
          </w:rPr>
          <w:fldChar w:fldCharType="begin"/>
        </w:r>
        <w:r>
          <w:rPr>
            <w:noProof/>
            <w:webHidden/>
          </w:rPr>
          <w:instrText xml:space="preserve"> PAGEREF _Toc153886006 \h </w:instrText>
        </w:r>
        <w:r>
          <w:rPr>
            <w:noProof/>
            <w:webHidden/>
          </w:rPr>
        </w:r>
        <w:r>
          <w:rPr>
            <w:noProof/>
            <w:webHidden/>
          </w:rPr>
          <w:fldChar w:fldCharType="separate"/>
        </w:r>
        <w:r w:rsidR="000F75A9">
          <w:rPr>
            <w:noProof/>
            <w:webHidden/>
          </w:rPr>
          <w:t>7</w:t>
        </w:r>
        <w:r>
          <w:rPr>
            <w:noProof/>
            <w:webHidden/>
          </w:rPr>
          <w:fldChar w:fldCharType="end"/>
        </w:r>
      </w:hyperlink>
    </w:p>
    <w:p w14:paraId="10543ED2" w14:textId="0679F273" w:rsidR="005056A7" w:rsidRDefault="005056A7">
      <w:pPr>
        <w:pStyle w:val="TOC2"/>
        <w:rPr>
          <w:rFonts w:asciiTheme="minorHAnsi" w:eastAsiaTheme="minorEastAsia" w:hAnsiTheme="minorHAnsi"/>
          <w:noProof/>
          <w:kern w:val="2"/>
          <w14:ligatures w14:val="standardContextual"/>
        </w:rPr>
      </w:pPr>
      <w:hyperlink w:anchor="_Toc153886007" w:history="1">
        <w:r w:rsidRPr="00BB33CC">
          <w:rPr>
            <w:rStyle w:val="Hyperlink"/>
            <w:b/>
            <w:bCs/>
            <w:noProof/>
          </w:rPr>
          <w:t>3.0</w:t>
        </w:r>
        <w:r>
          <w:rPr>
            <w:rFonts w:asciiTheme="minorHAnsi" w:eastAsiaTheme="minorEastAsia" w:hAnsiTheme="minorHAnsi"/>
            <w:noProof/>
            <w:kern w:val="2"/>
            <w14:ligatures w14:val="standardContextual"/>
          </w:rPr>
          <w:tab/>
        </w:r>
        <w:r w:rsidRPr="00BB33CC">
          <w:rPr>
            <w:rStyle w:val="Hyperlink"/>
            <w:b/>
            <w:bCs/>
            <w:noProof/>
          </w:rPr>
          <w:t>Eligibility</w:t>
        </w:r>
        <w:r>
          <w:rPr>
            <w:noProof/>
            <w:webHidden/>
          </w:rPr>
          <w:tab/>
        </w:r>
        <w:r>
          <w:rPr>
            <w:noProof/>
            <w:webHidden/>
          </w:rPr>
          <w:fldChar w:fldCharType="begin"/>
        </w:r>
        <w:r>
          <w:rPr>
            <w:noProof/>
            <w:webHidden/>
          </w:rPr>
          <w:instrText xml:space="preserve"> PAGEREF _Toc153886007 \h </w:instrText>
        </w:r>
        <w:r>
          <w:rPr>
            <w:noProof/>
            <w:webHidden/>
          </w:rPr>
        </w:r>
        <w:r>
          <w:rPr>
            <w:noProof/>
            <w:webHidden/>
          </w:rPr>
          <w:fldChar w:fldCharType="separate"/>
        </w:r>
        <w:r w:rsidR="000F75A9">
          <w:rPr>
            <w:noProof/>
            <w:webHidden/>
          </w:rPr>
          <w:t>8</w:t>
        </w:r>
        <w:r>
          <w:rPr>
            <w:noProof/>
            <w:webHidden/>
          </w:rPr>
          <w:fldChar w:fldCharType="end"/>
        </w:r>
      </w:hyperlink>
    </w:p>
    <w:p w14:paraId="0AFAC83F" w14:textId="1143EB03" w:rsidR="005056A7" w:rsidRDefault="005056A7">
      <w:pPr>
        <w:pStyle w:val="TOC2"/>
        <w:rPr>
          <w:rFonts w:asciiTheme="minorHAnsi" w:eastAsiaTheme="minorEastAsia" w:hAnsiTheme="minorHAnsi"/>
          <w:noProof/>
          <w:kern w:val="2"/>
          <w14:ligatures w14:val="standardContextual"/>
        </w:rPr>
      </w:pPr>
      <w:hyperlink w:anchor="_Toc153886008" w:history="1">
        <w:r w:rsidRPr="00BB33CC">
          <w:rPr>
            <w:rStyle w:val="Hyperlink"/>
            <w:b/>
            <w:bCs/>
            <w:noProof/>
          </w:rPr>
          <w:t>4.0</w:t>
        </w:r>
        <w:r>
          <w:rPr>
            <w:rFonts w:asciiTheme="minorHAnsi" w:eastAsiaTheme="minorEastAsia" w:hAnsiTheme="minorHAnsi"/>
            <w:noProof/>
            <w:kern w:val="2"/>
            <w14:ligatures w14:val="standardContextual"/>
          </w:rPr>
          <w:tab/>
        </w:r>
        <w:r w:rsidRPr="00BB33CC">
          <w:rPr>
            <w:rStyle w:val="Hyperlink"/>
            <w:b/>
            <w:bCs/>
            <w:noProof/>
          </w:rPr>
          <w:t>Test Schedule</w:t>
        </w:r>
        <w:r>
          <w:rPr>
            <w:noProof/>
            <w:webHidden/>
          </w:rPr>
          <w:tab/>
        </w:r>
        <w:r>
          <w:rPr>
            <w:noProof/>
            <w:webHidden/>
          </w:rPr>
          <w:fldChar w:fldCharType="begin"/>
        </w:r>
        <w:r>
          <w:rPr>
            <w:noProof/>
            <w:webHidden/>
          </w:rPr>
          <w:instrText xml:space="preserve"> PAGEREF _Toc153886008 \h </w:instrText>
        </w:r>
        <w:r>
          <w:rPr>
            <w:noProof/>
            <w:webHidden/>
          </w:rPr>
        </w:r>
        <w:r>
          <w:rPr>
            <w:noProof/>
            <w:webHidden/>
          </w:rPr>
          <w:fldChar w:fldCharType="separate"/>
        </w:r>
        <w:r w:rsidR="000F75A9">
          <w:rPr>
            <w:noProof/>
            <w:webHidden/>
          </w:rPr>
          <w:t>10</w:t>
        </w:r>
        <w:r>
          <w:rPr>
            <w:noProof/>
            <w:webHidden/>
          </w:rPr>
          <w:fldChar w:fldCharType="end"/>
        </w:r>
      </w:hyperlink>
    </w:p>
    <w:p w14:paraId="51E0D714" w14:textId="6DACF753" w:rsidR="005056A7" w:rsidRDefault="005056A7">
      <w:pPr>
        <w:pStyle w:val="TOC2"/>
        <w:rPr>
          <w:rFonts w:asciiTheme="minorHAnsi" w:eastAsiaTheme="minorEastAsia" w:hAnsiTheme="minorHAnsi"/>
          <w:noProof/>
          <w:kern w:val="2"/>
          <w14:ligatures w14:val="standardContextual"/>
        </w:rPr>
      </w:pPr>
      <w:hyperlink w:anchor="_Toc153886009" w:history="1">
        <w:r w:rsidRPr="00BB33CC">
          <w:rPr>
            <w:rStyle w:val="Hyperlink"/>
            <w:b/>
            <w:bCs/>
            <w:noProof/>
          </w:rPr>
          <w:t>5.0</w:t>
        </w:r>
        <w:r>
          <w:rPr>
            <w:rFonts w:asciiTheme="minorHAnsi" w:eastAsiaTheme="minorEastAsia" w:hAnsiTheme="minorHAnsi"/>
            <w:noProof/>
            <w:kern w:val="2"/>
            <w14:ligatures w14:val="standardContextual"/>
          </w:rPr>
          <w:tab/>
        </w:r>
        <w:r w:rsidRPr="00BB33CC">
          <w:rPr>
            <w:rStyle w:val="Hyperlink"/>
            <w:b/>
            <w:bCs/>
            <w:noProof/>
          </w:rPr>
          <w:t>Stratification Factors OR Grouping Factors</w:t>
        </w:r>
        <w:r>
          <w:rPr>
            <w:noProof/>
            <w:webHidden/>
          </w:rPr>
          <w:tab/>
        </w:r>
        <w:r>
          <w:rPr>
            <w:noProof/>
            <w:webHidden/>
          </w:rPr>
          <w:fldChar w:fldCharType="begin"/>
        </w:r>
        <w:r>
          <w:rPr>
            <w:noProof/>
            <w:webHidden/>
          </w:rPr>
          <w:instrText xml:space="preserve"> PAGEREF _Toc153886009 \h </w:instrText>
        </w:r>
        <w:r>
          <w:rPr>
            <w:noProof/>
            <w:webHidden/>
          </w:rPr>
        </w:r>
        <w:r>
          <w:rPr>
            <w:noProof/>
            <w:webHidden/>
          </w:rPr>
          <w:fldChar w:fldCharType="separate"/>
        </w:r>
        <w:r w:rsidR="000F75A9">
          <w:rPr>
            <w:noProof/>
            <w:webHidden/>
          </w:rPr>
          <w:t>12</w:t>
        </w:r>
        <w:r>
          <w:rPr>
            <w:noProof/>
            <w:webHidden/>
          </w:rPr>
          <w:fldChar w:fldCharType="end"/>
        </w:r>
      </w:hyperlink>
    </w:p>
    <w:p w14:paraId="39A7EAF7" w14:textId="4EB73B1F" w:rsidR="005056A7" w:rsidRDefault="005056A7">
      <w:pPr>
        <w:pStyle w:val="TOC2"/>
        <w:rPr>
          <w:rFonts w:asciiTheme="minorHAnsi" w:eastAsiaTheme="minorEastAsia" w:hAnsiTheme="minorHAnsi"/>
          <w:noProof/>
          <w:kern w:val="2"/>
          <w14:ligatures w14:val="standardContextual"/>
        </w:rPr>
      </w:pPr>
      <w:hyperlink w:anchor="_Toc153886010" w:history="1">
        <w:r w:rsidRPr="00BB33CC">
          <w:rPr>
            <w:rStyle w:val="Hyperlink"/>
            <w:b/>
            <w:bCs/>
            <w:noProof/>
          </w:rPr>
          <w:t>6.0</w:t>
        </w:r>
        <w:r>
          <w:rPr>
            <w:rFonts w:asciiTheme="minorHAnsi" w:eastAsiaTheme="minorEastAsia" w:hAnsiTheme="minorHAnsi"/>
            <w:noProof/>
            <w:kern w:val="2"/>
            <w14:ligatures w14:val="standardContextual"/>
          </w:rPr>
          <w:tab/>
        </w:r>
        <w:r w:rsidRPr="00BB33CC">
          <w:rPr>
            <w:rStyle w:val="Hyperlink"/>
            <w:b/>
            <w:bCs/>
            <w:noProof/>
          </w:rPr>
          <w:t>Registration/Randomization Procedures</w:t>
        </w:r>
        <w:r>
          <w:rPr>
            <w:noProof/>
            <w:webHidden/>
          </w:rPr>
          <w:tab/>
        </w:r>
        <w:r>
          <w:rPr>
            <w:noProof/>
            <w:webHidden/>
          </w:rPr>
          <w:fldChar w:fldCharType="begin"/>
        </w:r>
        <w:r>
          <w:rPr>
            <w:noProof/>
            <w:webHidden/>
          </w:rPr>
          <w:instrText xml:space="preserve"> PAGEREF _Toc153886010 \h </w:instrText>
        </w:r>
        <w:r>
          <w:rPr>
            <w:noProof/>
            <w:webHidden/>
          </w:rPr>
        </w:r>
        <w:r>
          <w:rPr>
            <w:noProof/>
            <w:webHidden/>
          </w:rPr>
          <w:fldChar w:fldCharType="separate"/>
        </w:r>
        <w:r w:rsidR="000F75A9">
          <w:rPr>
            <w:noProof/>
            <w:webHidden/>
          </w:rPr>
          <w:t>12</w:t>
        </w:r>
        <w:r>
          <w:rPr>
            <w:noProof/>
            <w:webHidden/>
          </w:rPr>
          <w:fldChar w:fldCharType="end"/>
        </w:r>
      </w:hyperlink>
    </w:p>
    <w:p w14:paraId="79EDD141" w14:textId="21B258A1" w:rsidR="005056A7" w:rsidRDefault="005056A7">
      <w:pPr>
        <w:pStyle w:val="TOC2"/>
        <w:rPr>
          <w:rFonts w:asciiTheme="minorHAnsi" w:eastAsiaTheme="minorEastAsia" w:hAnsiTheme="minorHAnsi"/>
          <w:noProof/>
          <w:kern w:val="2"/>
          <w14:ligatures w14:val="standardContextual"/>
        </w:rPr>
      </w:pPr>
      <w:hyperlink w:anchor="_Toc153886011" w:history="1">
        <w:r w:rsidRPr="00BB33CC">
          <w:rPr>
            <w:rStyle w:val="Hyperlink"/>
            <w:b/>
            <w:bCs/>
            <w:noProof/>
          </w:rPr>
          <w:t>7.0</w:t>
        </w:r>
        <w:r>
          <w:rPr>
            <w:rFonts w:asciiTheme="minorHAnsi" w:eastAsiaTheme="minorEastAsia" w:hAnsiTheme="minorHAnsi"/>
            <w:noProof/>
            <w:kern w:val="2"/>
            <w14:ligatures w14:val="standardContextual"/>
          </w:rPr>
          <w:tab/>
        </w:r>
        <w:r w:rsidRPr="00BB33CC">
          <w:rPr>
            <w:rStyle w:val="Hyperlink"/>
            <w:b/>
            <w:bCs/>
            <w:noProof/>
          </w:rPr>
          <w:t>Protocol Treatment</w:t>
        </w:r>
        <w:r>
          <w:rPr>
            <w:noProof/>
            <w:webHidden/>
          </w:rPr>
          <w:tab/>
        </w:r>
        <w:r>
          <w:rPr>
            <w:noProof/>
            <w:webHidden/>
          </w:rPr>
          <w:fldChar w:fldCharType="begin"/>
        </w:r>
        <w:r>
          <w:rPr>
            <w:noProof/>
            <w:webHidden/>
          </w:rPr>
          <w:instrText xml:space="preserve"> PAGEREF _Toc153886011 \h </w:instrText>
        </w:r>
        <w:r>
          <w:rPr>
            <w:noProof/>
            <w:webHidden/>
          </w:rPr>
        </w:r>
        <w:r>
          <w:rPr>
            <w:noProof/>
            <w:webHidden/>
          </w:rPr>
          <w:fldChar w:fldCharType="separate"/>
        </w:r>
        <w:r w:rsidR="000F75A9">
          <w:rPr>
            <w:noProof/>
            <w:webHidden/>
          </w:rPr>
          <w:t>14</w:t>
        </w:r>
        <w:r>
          <w:rPr>
            <w:noProof/>
            <w:webHidden/>
          </w:rPr>
          <w:fldChar w:fldCharType="end"/>
        </w:r>
      </w:hyperlink>
    </w:p>
    <w:p w14:paraId="3381AE6A" w14:textId="3A0B5010" w:rsidR="005056A7" w:rsidRDefault="005056A7">
      <w:pPr>
        <w:pStyle w:val="TOC2"/>
        <w:rPr>
          <w:rFonts w:asciiTheme="minorHAnsi" w:eastAsiaTheme="minorEastAsia" w:hAnsiTheme="minorHAnsi"/>
          <w:noProof/>
          <w:kern w:val="2"/>
          <w14:ligatures w14:val="standardContextual"/>
        </w:rPr>
      </w:pPr>
      <w:hyperlink w:anchor="_Toc153886012" w:history="1">
        <w:r w:rsidRPr="00BB33CC">
          <w:rPr>
            <w:rStyle w:val="Hyperlink"/>
            <w:b/>
            <w:bCs/>
            <w:noProof/>
          </w:rPr>
          <w:t>8.0</w:t>
        </w:r>
        <w:r>
          <w:rPr>
            <w:rFonts w:asciiTheme="minorHAnsi" w:eastAsiaTheme="minorEastAsia" w:hAnsiTheme="minorHAnsi"/>
            <w:noProof/>
            <w:kern w:val="2"/>
            <w14:ligatures w14:val="standardContextual"/>
          </w:rPr>
          <w:tab/>
        </w:r>
        <w:r w:rsidRPr="00BB33CC">
          <w:rPr>
            <w:rStyle w:val="Hyperlink"/>
            <w:b/>
            <w:bCs/>
            <w:noProof/>
          </w:rPr>
          <w:t>Dosage Modification Based on Adverse Events</w:t>
        </w:r>
        <w:r>
          <w:rPr>
            <w:noProof/>
            <w:webHidden/>
          </w:rPr>
          <w:tab/>
        </w:r>
        <w:r>
          <w:rPr>
            <w:noProof/>
            <w:webHidden/>
          </w:rPr>
          <w:fldChar w:fldCharType="begin"/>
        </w:r>
        <w:r>
          <w:rPr>
            <w:noProof/>
            <w:webHidden/>
          </w:rPr>
          <w:instrText xml:space="preserve"> PAGEREF _Toc153886012 \h </w:instrText>
        </w:r>
        <w:r>
          <w:rPr>
            <w:noProof/>
            <w:webHidden/>
          </w:rPr>
        </w:r>
        <w:r>
          <w:rPr>
            <w:noProof/>
            <w:webHidden/>
          </w:rPr>
          <w:fldChar w:fldCharType="separate"/>
        </w:r>
        <w:r w:rsidR="000F75A9">
          <w:rPr>
            <w:noProof/>
            <w:webHidden/>
          </w:rPr>
          <w:t>17</w:t>
        </w:r>
        <w:r>
          <w:rPr>
            <w:noProof/>
            <w:webHidden/>
          </w:rPr>
          <w:fldChar w:fldCharType="end"/>
        </w:r>
      </w:hyperlink>
    </w:p>
    <w:p w14:paraId="110CDF78" w14:textId="4ED93867" w:rsidR="005056A7" w:rsidRDefault="005056A7">
      <w:pPr>
        <w:pStyle w:val="TOC2"/>
        <w:rPr>
          <w:rFonts w:asciiTheme="minorHAnsi" w:eastAsiaTheme="minorEastAsia" w:hAnsiTheme="minorHAnsi"/>
          <w:noProof/>
          <w:kern w:val="2"/>
          <w14:ligatures w14:val="standardContextual"/>
        </w:rPr>
      </w:pPr>
      <w:hyperlink w:anchor="_Toc153886013" w:history="1">
        <w:r w:rsidRPr="00BB33CC">
          <w:rPr>
            <w:rStyle w:val="Hyperlink"/>
            <w:b/>
            <w:bCs/>
            <w:noProof/>
          </w:rPr>
          <w:t>9.0</w:t>
        </w:r>
        <w:r>
          <w:rPr>
            <w:rFonts w:asciiTheme="minorHAnsi" w:eastAsiaTheme="minorEastAsia" w:hAnsiTheme="minorHAnsi"/>
            <w:noProof/>
            <w:kern w:val="2"/>
            <w14:ligatures w14:val="standardContextual"/>
          </w:rPr>
          <w:tab/>
        </w:r>
        <w:r w:rsidRPr="00BB33CC">
          <w:rPr>
            <w:rStyle w:val="Hyperlink"/>
            <w:b/>
            <w:bCs/>
            <w:noProof/>
          </w:rPr>
          <w:t>Ancillary Treatment/Supportive Care</w:t>
        </w:r>
        <w:r>
          <w:rPr>
            <w:noProof/>
            <w:webHidden/>
          </w:rPr>
          <w:tab/>
        </w:r>
        <w:r>
          <w:rPr>
            <w:noProof/>
            <w:webHidden/>
          </w:rPr>
          <w:fldChar w:fldCharType="begin"/>
        </w:r>
        <w:r>
          <w:rPr>
            <w:noProof/>
            <w:webHidden/>
          </w:rPr>
          <w:instrText xml:space="preserve"> PAGEREF _Toc153886013 \h </w:instrText>
        </w:r>
        <w:r>
          <w:rPr>
            <w:noProof/>
            <w:webHidden/>
          </w:rPr>
        </w:r>
        <w:r>
          <w:rPr>
            <w:noProof/>
            <w:webHidden/>
          </w:rPr>
          <w:fldChar w:fldCharType="separate"/>
        </w:r>
        <w:r w:rsidR="000F75A9">
          <w:rPr>
            <w:noProof/>
            <w:webHidden/>
          </w:rPr>
          <w:t>18</w:t>
        </w:r>
        <w:r>
          <w:rPr>
            <w:noProof/>
            <w:webHidden/>
          </w:rPr>
          <w:fldChar w:fldCharType="end"/>
        </w:r>
      </w:hyperlink>
    </w:p>
    <w:p w14:paraId="35E5B298" w14:textId="35299D62" w:rsidR="005056A7" w:rsidRDefault="005056A7">
      <w:pPr>
        <w:pStyle w:val="TOC2"/>
        <w:rPr>
          <w:rFonts w:asciiTheme="minorHAnsi" w:eastAsiaTheme="minorEastAsia" w:hAnsiTheme="minorHAnsi"/>
          <w:noProof/>
          <w:kern w:val="2"/>
          <w14:ligatures w14:val="standardContextual"/>
        </w:rPr>
      </w:pPr>
      <w:hyperlink w:anchor="_Toc153886014" w:history="1">
        <w:r w:rsidRPr="00BB33CC">
          <w:rPr>
            <w:rStyle w:val="Hyperlink"/>
            <w:b/>
            <w:bCs/>
            <w:noProof/>
          </w:rPr>
          <w:t>10.0</w:t>
        </w:r>
        <w:r>
          <w:rPr>
            <w:rFonts w:asciiTheme="minorHAnsi" w:eastAsiaTheme="minorEastAsia" w:hAnsiTheme="minorHAnsi"/>
            <w:noProof/>
            <w:kern w:val="2"/>
            <w14:ligatures w14:val="standardContextual"/>
          </w:rPr>
          <w:tab/>
        </w:r>
        <w:r w:rsidRPr="00BB33CC">
          <w:rPr>
            <w:rStyle w:val="Hyperlink"/>
            <w:b/>
            <w:bCs/>
            <w:noProof/>
          </w:rPr>
          <w:t>Safety Data Collection and Reporting</w:t>
        </w:r>
        <w:r>
          <w:rPr>
            <w:noProof/>
            <w:webHidden/>
          </w:rPr>
          <w:tab/>
        </w:r>
        <w:r>
          <w:rPr>
            <w:noProof/>
            <w:webHidden/>
          </w:rPr>
          <w:fldChar w:fldCharType="begin"/>
        </w:r>
        <w:r>
          <w:rPr>
            <w:noProof/>
            <w:webHidden/>
          </w:rPr>
          <w:instrText xml:space="preserve"> PAGEREF _Toc153886014 \h </w:instrText>
        </w:r>
        <w:r>
          <w:rPr>
            <w:noProof/>
            <w:webHidden/>
          </w:rPr>
        </w:r>
        <w:r>
          <w:rPr>
            <w:noProof/>
            <w:webHidden/>
          </w:rPr>
          <w:fldChar w:fldCharType="separate"/>
        </w:r>
        <w:r w:rsidR="000F75A9">
          <w:rPr>
            <w:noProof/>
            <w:webHidden/>
          </w:rPr>
          <w:t>18</w:t>
        </w:r>
        <w:r>
          <w:rPr>
            <w:noProof/>
            <w:webHidden/>
          </w:rPr>
          <w:fldChar w:fldCharType="end"/>
        </w:r>
      </w:hyperlink>
    </w:p>
    <w:p w14:paraId="48014D4E" w14:textId="237FD0EF" w:rsidR="005056A7" w:rsidRDefault="005056A7">
      <w:pPr>
        <w:pStyle w:val="TOC2"/>
        <w:rPr>
          <w:rFonts w:asciiTheme="minorHAnsi" w:eastAsiaTheme="minorEastAsia" w:hAnsiTheme="minorHAnsi"/>
          <w:noProof/>
          <w:kern w:val="2"/>
          <w14:ligatures w14:val="standardContextual"/>
        </w:rPr>
      </w:pPr>
      <w:hyperlink w:anchor="_Toc153886015" w:history="1">
        <w:r w:rsidRPr="00BB33CC">
          <w:rPr>
            <w:rStyle w:val="Hyperlink"/>
            <w:b/>
            <w:bCs/>
            <w:noProof/>
          </w:rPr>
          <w:t>11.0</w:t>
        </w:r>
        <w:r>
          <w:rPr>
            <w:rFonts w:asciiTheme="minorHAnsi" w:eastAsiaTheme="minorEastAsia" w:hAnsiTheme="minorHAnsi"/>
            <w:noProof/>
            <w:kern w:val="2"/>
            <w14:ligatures w14:val="standardContextual"/>
          </w:rPr>
          <w:tab/>
        </w:r>
        <w:r w:rsidRPr="00BB33CC">
          <w:rPr>
            <w:rStyle w:val="Hyperlink"/>
            <w:b/>
            <w:bCs/>
            <w:noProof/>
          </w:rPr>
          <w:t>Treatment Evaluation/Measurement of Effect</w:t>
        </w:r>
        <w:r>
          <w:rPr>
            <w:noProof/>
            <w:webHidden/>
          </w:rPr>
          <w:tab/>
        </w:r>
        <w:r>
          <w:rPr>
            <w:noProof/>
            <w:webHidden/>
          </w:rPr>
          <w:fldChar w:fldCharType="begin"/>
        </w:r>
        <w:r>
          <w:rPr>
            <w:noProof/>
            <w:webHidden/>
          </w:rPr>
          <w:instrText xml:space="preserve"> PAGEREF _Toc153886015 \h </w:instrText>
        </w:r>
        <w:r>
          <w:rPr>
            <w:noProof/>
            <w:webHidden/>
          </w:rPr>
        </w:r>
        <w:r>
          <w:rPr>
            <w:noProof/>
            <w:webHidden/>
          </w:rPr>
          <w:fldChar w:fldCharType="separate"/>
        </w:r>
        <w:r w:rsidR="000F75A9">
          <w:rPr>
            <w:noProof/>
            <w:webHidden/>
          </w:rPr>
          <w:t>31</w:t>
        </w:r>
        <w:r>
          <w:rPr>
            <w:noProof/>
            <w:webHidden/>
          </w:rPr>
          <w:fldChar w:fldCharType="end"/>
        </w:r>
      </w:hyperlink>
    </w:p>
    <w:p w14:paraId="74FF8C3D" w14:textId="1C0F5614" w:rsidR="005056A7" w:rsidRDefault="005056A7">
      <w:pPr>
        <w:pStyle w:val="TOC2"/>
        <w:rPr>
          <w:rFonts w:asciiTheme="minorHAnsi" w:eastAsiaTheme="minorEastAsia" w:hAnsiTheme="minorHAnsi"/>
          <w:noProof/>
          <w:kern w:val="2"/>
          <w14:ligatures w14:val="standardContextual"/>
        </w:rPr>
      </w:pPr>
      <w:hyperlink w:anchor="_Toc153886016" w:history="1">
        <w:r w:rsidRPr="00BB33CC">
          <w:rPr>
            <w:rStyle w:val="Hyperlink"/>
            <w:b/>
            <w:bCs/>
            <w:noProof/>
          </w:rPr>
          <w:t>12.0</w:t>
        </w:r>
        <w:r>
          <w:rPr>
            <w:rFonts w:asciiTheme="minorHAnsi" w:eastAsiaTheme="minorEastAsia" w:hAnsiTheme="minorHAnsi"/>
            <w:noProof/>
            <w:kern w:val="2"/>
            <w14:ligatures w14:val="standardContextual"/>
          </w:rPr>
          <w:tab/>
        </w:r>
        <w:r w:rsidRPr="00BB33CC">
          <w:rPr>
            <w:rStyle w:val="Hyperlink"/>
            <w:b/>
            <w:bCs/>
            <w:noProof/>
          </w:rPr>
          <w:t>Descriptive Factors</w:t>
        </w:r>
        <w:r>
          <w:rPr>
            <w:noProof/>
            <w:webHidden/>
          </w:rPr>
          <w:tab/>
        </w:r>
        <w:r>
          <w:rPr>
            <w:noProof/>
            <w:webHidden/>
          </w:rPr>
          <w:fldChar w:fldCharType="begin"/>
        </w:r>
        <w:r>
          <w:rPr>
            <w:noProof/>
            <w:webHidden/>
          </w:rPr>
          <w:instrText xml:space="preserve"> PAGEREF _Toc153886016 \h </w:instrText>
        </w:r>
        <w:r>
          <w:rPr>
            <w:noProof/>
            <w:webHidden/>
          </w:rPr>
        </w:r>
        <w:r>
          <w:rPr>
            <w:noProof/>
            <w:webHidden/>
          </w:rPr>
          <w:fldChar w:fldCharType="separate"/>
        </w:r>
        <w:r w:rsidR="000F75A9">
          <w:rPr>
            <w:noProof/>
            <w:webHidden/>
          </w:rPr>
          <w:t>32</w:t>
        </w:r>
        <w:r>
          <w:rPr>
            <w:noProof/>
            <w:webHidden/>
          </w:rPr>
          <w:fldChar w:fldCharType="end"/>
        </w:r>
      </w:hyperlink>
    </w:p>
    <w:p w14:paraId="0AB3F760" w14:textId="490AF81C" w:rsidR="005056A7" w:rsidRDefault="005056A7">
      <w:pPr>
        <w:pStyle w:val="TOC2"/>
        <w:rPr>
          <w:rFonts w:asciiTheme="minorHAnsi" w:eastAsiaTheme="minorEastAsia" w:hAnsiTheme="minorHAnsi"/>
          <w:noProof/>
          <w:kern w:val="2"/>
          <w14:ligatures w14:val="standardContextual"/>
        </w:rPr>
      </w:pPr>
      <w:hyperlink w:anchor="_Toc153886017" w:history="1">
        <w:r w:rsidRPr="00BB33CC">
          <w:rPr>
            <w:rStyle w:val="Hyperlink"/>
            <w:b/>
            <w:bCs/>
            <w:noProof/>
          </w:rPr>
          <w:t>13.0</w:t>
        </w:r>
        <w:r>
          <w:rPr>
            <w:rFonts w:asciiTheme="minorHAnsi" w:eastAsiaTheme="minorEastAsia" w:hAnsiTheme="minorHAnsi"/>
            <w:noProof/>
            <w:kern w:val="2"/>
            <w14:ligatures w14:val="standardContextual"/>
          </w:rPr>
          <w:tab/>
        </w:r>
        <w:r w:rsidRPr="00BB33CC">
          <w:rPr>
            <w:rStyle w:val="Hyperlink"/>
            <w:b/>
            <w:bCs/>
            <w:noProof/>
          </w:rPr>
          <w:t>Treatment/Follow-up Decision at Evaluation of Patient</w:t>
        </w:r>
        <w:r>
          <w:rPr>
            <w:noProof/>
            <w:webHidden/>
          </w:rPr>
          <w:tab/>
        </w:r>
        <w:r>
          <w:rPr>
            <w:noProof/>
            <w:webHidden/>
          </w:rPr>
          <w:fldChar w:fldCharType="begin"/>
        </w:r>
        <w:r>
          <w:rPr>
            <w:noProof/>
            <w:webHidden/>
          </w:rPr>
          <w:instrText xml:space="preserve"> PAGEREF _Toc153886017 \h </w:instrText>
        </w:r>
        <w:r>
          <w:rPr>
            <w:noProof/>
            <w:webHidden/>
          </w:rPr>
        </w:r>
        <w:r>
          <w:rPr>
            <w:noProof/>
            <w:webHidden/>
          </w:rPr>
          <w:fldChar w:fldCharType="separate"/>
        </w:r>
        <w:r w:rsidR="000F75A9">
          <w:rPr>
            <w:noProof/>
            <w:webHidden/>
          </w:rPr>
          <w:t>32</w:t>
        </w:r>
        <w:r>
          <w:rPr>
            <w:noProof/>
            <w:webHidden/>
          </w:rPr>
          <w:fldChar w:fldCharType="end"/>
        </w:r>
      </w:hyperlink>
    </w:p>
    <w:p w14:paraId="3525D10D" w14:textId="71CFA35D" w:rsidR="005056A7" w:rsidRDefault="005056A7">
      <w:pPr>
        <w:pStyle w:val="TOC2"/>
        <w:rPr>
          <w:rFonts w:asciiTheme="minorHAnsi" w:eastAsiaTheme="minorEastAsia" w:hAnsiTheme="minorHAnsi"/>
          <w:noProof/>
          <w:kern w:val="2"/>
          <w14:ligatures w14:val="standardContextual"/>
        </w:rPr>
      </w:pPr>
      <w:hyperlink w:anchor="_Toc153886018" w:history="1">
        <w:r w:rsidRPr="00BB33CC">
          <w:rPr>
            <w:rStyle w:val="Hyperlink"/>
            <w:b/>
            <w:bCs/>
            <w:noProof/>
          </w:rPr>
          <w:t>14.0</w:t>
        </w:r>
        <w:r>
          <w:rPr>
            <w:rFonts w:asciiTheme="minorHAnsi" w:eastAsiaTheme="minorEastAsia" w:hAnsiTheme="minorHAnsi"/>
            <w:noProof/>
            <w:kern w:val="2"/>
            <w14:ligatures w14:val="standardContextual"/>
          </w:rPr>
          <w:tab/>
        </w:r>
        <w:r w:rsidRPr="00BB33CC">
          <w:rPr>
            <w:rStyle w:val="Hyperlink"/>
            <w:b/>
            <w:bCs/>
            <w:noProof/>
          </w:rPr>
          <w:t>Body Fluid Biospecimens</w:t>
        </w:r>
        <w:r>
          <w:rPr>
            <w:noProof/>
            <w:webHidden/>
          </w:rPr>
          <w:tab/>
        </w:r>
        <w:r>
          <w:rPr>
            <w:noProof/>
            <w:webHidden/>
          </w:rPr>
          <w:fldChar w:fldCharType="begin"/>
        </w:r>
        <w:r>
          <w:rPr>
            <w:noProof/>
            <w:webHidden/>
          </w:rPr>
          <w:instrText xml:space="preserve"> PAGEREF _Toc153886018 \h </w:instrText>
        </w:r>
        <w:r>
          <w:rPr>
            <w:noProof/>
            <w:webHidden/>
          </w:rPr>
        </w:r>
        <w:r>
          <w:rPr>
            <w:noProof/>
            <w:webHidden/>
          </w:rPr>
          <w:fldChar w:fldCharType="separate"/>
        </w:r>
        <w:r w:rsidR="000F75A9">
          <w:rPr>
            <w:noProof/>
            <w:webHidden/>
          </w:rPr>
          <w:t>33</w:t>
        </w:r>
        <w:r>
          <w:rPr>
            <w:noProof/>
            <w:webHidden/>
          </w:rPr>
          <w:fldChar w:fldCharType="end"/>
        </w:r>
      </w:hyperlink>
    </w:p>
    <w:p w14:paraId="06D1BBE3" w14:textId="36A8971C" w:rsidR="005056A7" w:rsidRDefault="005056A7">
      <w:pPr>
        <w:pStyle w:val="TOC2"/>
        <w:rPr>
          <w:rFonts w:asciiTheme="minorHAnsi" w:eastAsiaTheme="minorEastAsia" w:hAnsiTheme="minorHAnsi"/>
          <w:noProof/>
          <w:kern w:val="2"/>
          <w14:ligatures w14:val="standardContextual"/>
        </w:rPr>
      </w:pPr>
      <w:hyperlink w:anchor="_Toc153886019" w:history="1">
        <w:r w:rsidRPr="00BB33CC">
          <w:rPr>
            <w:rStyle w:val="Hyperlink"/>
            <w:b/>
            <w:bCs/>
            <w:noProof/>
          </w:rPr>
          <w:t>15.0</w:t>
        </w:r>
        <w:r>
          <w:rPr>
            <w:rFonts w:asciiTheme="minorHAnsi" w:eastAsiaTheme="minorEastAsia" w:hAnsiTheme="minorHAnsi"/>
            <w:noProof/>
            <w:kern w:val="2"/>
            <w14:ligatures w14:val="standardContextual"/>
          </w:rPr>
          <w:tab/>
        </w:r>
        <w:r w:rsidRPr="00BB33CC">
          <w:rPr>
            <w:rStyle w:val="Hyperlink"/>
            <w:b/>
            <w:bCs/>
            <w:noProof/>
          </w:rPr>
          <w:t>Drug/Device Information</w:t>
        </w:r>
        <w:r>
          <w:rPr>
            <w:noProof/>
            <w:webHidden/>
          </w:rPr>
          <w:tab/>
        </w:r>
        <w:r>
          <w:rPr>
            <w:noProof/>
            <w:webHidden/>
          </w:rPr>
          <w:fldChar w:fldCharType="begin"/>
        </w:r>
        <w:r>
          <w:rPr>
            <w:noProof/>
            <w:webHidden/>
          </w:rPr>
          <w:instrText xml:space="preserve"> PAGEREF _Toc153886019 \h </w:instrText>
        </w:r>
        <w:r>
          <w:rPr>
            <w:noProof/>
            <w:webHidden/>
          </w:rPr>
        </w:r>
        <w:r>
          <w:rPr>
            <w:noProof/>
            <w:webHidden/>
          </w:rPr>
          <w:fldChar w:fldCharType="separate"/>
        </w:r>
        <w:r w:rsidR="000F75A9">
          <w:rPr>
            <w:noProof/>
            <w:webHidden/>
          </w:rPr>
          <w:t>33</w:t>
        </w:r>
        <w:r>
          <w:rPr>
            <w:noProof/>
            <w:webHidden/>
          </w:rPr>
          <w:fldChar w:fldCharType="end"/>
        </w:r>
      </w:hyperlink>
    </w:p>
    <w:p w14:paraId="3721B6FA" w14:textId="7F177B57" w:rsidR="005056A7" w:rsidRDefault="005056A7">
      <w:pPr>
        <w:pStyle w:val="TOC2"/>
        <w:rPr>
          <w:rFonts w:asciiTheme="minorHAnsi" w:eastAsiaTheme="minorEastAsia" w:hAnsiTheme="minorHAnsi"/>
          <w:noProof/>
          <w:kern w:val="2"/>
          <w14:ligatures w14:val="standardContextual"/>
        </w:rPr>
      </w:pPr>
      <w:hyperlink w:anchor="_Toc153886020" w:history="1">
        <w:r w:rsidRPr="00BB33CC">
          <w:rPr>
            <w:rStyle w:val="Hyperlink"/>
            <w:b/>
            <w:bCs/>
            <w:noProof/>
          </w:rPr>
          <w:t>16.0</w:t>
        </w:r>
        <w:r>
          <w:rPr>
            <w:rFonts w:asciiTheme="minorHAnsi" w:eastAsiaTheme="minorEastAsia" w:hAnsiTheme="minorHAnsi"/>
            <w:noProof/>
            <w:kern w:val="2"/>
            <w14:ligatures w14:val="standardContextual"/>
          </w:rPr>
          <w:tab/>
        </w:r>
        <w:r w:rsidRPr="00BB33CC">
          <w:rPr>
            <w:rStyle w:val="Hyperlink"/>
            <w:b/>
            <w:bCs/>
            <w:noProof/>
          </w:rPr>
          <w:t>Statistical Considerations and Methodology</w:t>
        </w:r>
        <w:r>
          <w:rPr>
            <w:noProof/>
            <w:webHidden/>
          </w:rPr>
          <w:tab/>
        </w:r>
        <w:r>
          <w:rPr>
            <w:noProof/>
            <w:webHidden/>
          </w:rPr>
          <w:fldChar w:fldCharType="begin"/>
        </w:r>
        <w:r>
          <w:rPr>
            <w:noProof/>
            <w:webHidden/>
          </w:rPr>
          <w:instrText xml:space="preserve"> PAGEREF _Toc153886020 \h </w:instrText>
        </w:r>
        <w:r>
          <w:rPr>
            <w:noProof/>
            <w:webHidden/>
          </w:rPr>
        </w:r>
        <w:r>
          <w:rPr>
            <w:noProof/>
            <w:webHidden/>
          </w:rPr>
          <w:fldChar w:fldCharType="separate"/>
        </w:r>
        <w:r w:rsidR="000F75A9">
          <w:rPr>
            <w:noProof/>
            <w:webHidden/>
          </w:rPr>
          <w:t>33</w:t>
        </w:r>
        <w:r>
          <w:rPr>
            <w:noProof/>
            <w:webHidden/>
          </w:rPr>
          <w:fldChar w:fldCharType="end"/>
        </w:r>
      </w:hyperlink>
    </w:p>
    <w:p w14:paraId="2375618D" w14:textId="364F6246" w:rsidR="005056A7" w:rsidRDefault="005056A7">
      <w:pPr>
        <w:pStyle w:val="TOC2"/>
        <w:rPr>
          <w:rFonts w:asciiTheme="minorHAnsi" w:eastAsiaTheme="minorEastAsia" w:hAnsiTheme="minorHAnsi"/>
          <w:noProof/>
          <w:kern w:val="2"/>
          <w14:ligatures w14:val="standardContextual"/>
        </w:rPr>
      </w:pPr>
      <w:hyperlink w:anchor="_Toc153886021" w:history="1">
        <w:r w:rsidRPr="00BB33CC">
          <w:rPr>
            <w:rStyle w:val="Hyperlink"/>
            <w:b/>
            <w:bCs/>
            <w:noProof/>
          </w:rPr>
          <w:t>17.0</w:t>
        </w:r>
        <w:r>
          <w:rPr>
            <w:rFonts w:asciiTheme="minorHAnsi" w:eastAsiaTheme="minorEastAsia" w:hAnsiTheme="minorHAnsi"/>
            <w:noProof/>
            <w:kern w:val="2"/>
            <w14:ligatures w14:val="standardContextual"/>
          </w:rPr>
          <w:tab/>
        </w:r>
        <w:r w:rsidRPr="00BB33CC">
          <w:rPr>
            <w:rStyle w:val="Hyperlink"/>
            <w:b/>
            <w:bCs/>
            <w:noProof/>
          </w:rPr>
          <w:t>Pathology Considerations/Tissue Biospecimens</w:t>
        </w:r>
        <w:r>
          <w:rPr>
            <w:noProof/>
            <w:webHidden/>
          </w:rPr>
          <w:tab/>
        </w:r>
        <w:r>
          <w:rPr>
            <w:noProof/>
            <w:webHidden/>
          </w:rPr>
          <w:fldChar w:fldCharType="begin"/>
        </w:r>
        <w:r>
          <w:rPr>
            <w:noProof/>
            <w:webHidden/>
          </w:rPr>
          <w:instrText xml:space="preserve"> PAGEREF _Toc153886021 \h </w:instrText>
        </w:r>
        <w:r>
          <w:rPr>
            <w:noProof/>
            <w:webHidden/>
          </w:rPr>
        </w:r>
        <w:r>
          <w:rPr>
            <w:noProof/>
            <w:webHidden/>
          </w:rPr>
          <w:fldChar w:fldCharType="separate"/>
        </w:r>
        <w:r w:rsidR="000F75A9">
          <w:rPr>
            <w:noProof/>
            <w:webHidden/>
          </w:rPr>
          <w:t>41</w:t>
        </w:r>
        <w:r>
          <w:rPr>
            <w:noProof/>
            <w:webHidden/>
          </w:rPr>
          <w:fldChar w:fldCharType="end"/>
        </w:r>
      </w:hyperlink>
    </w:p>
    <w:p w14:paraId="692C11B2" w14:textId="451BAD68" w:rsidR="005056A7" w:rsidRDefault="005056A7">
      <w:pPr>
        <w:pStyle w:val="TOC2"/>
        <w:rPr>
          <w:rFonts w:asciiTheme="minorHAnsi" w:eastAsiaTheme="minorEastAsia" w:hAnsiTheme="minorHAnsi"/>
          <w:noProof/>
          <w:kern w:val="2"/>
          <w14:ligatures w14:val="standardContextual"/>
        </w:rPr>
      </w:pPr>
      <w:hyperlink w:anchor="_Toc153886022" w:history="1">
        <w:r w:rsidRPr="00BB33CC">
          <w:rPr>
            <w:rStyle w:val="Hyperlink"/>
            <w:b/>
            <w:bCs/>
            <w:noProof/>
          </w:rPr>
          <w:t>18.0</w:t>
        </w:r>
        <w:r>
          <w:rPr>
            <w:rFonts w:asciiTheme="minorHAnsi" w:eastAsiaTheme="minorEastAsia" w:hAnsiTheme="minorHAnsi"/>
            <w:noProof/>
            <w:kern w:val="2"/>
            <w14:ligatures w14:val="standardContextual"/>
          </w:rPr>
          <w:tab/>
        </w:r>
        <w:r w:rsidRPr="00BB33CC">
          <w:rPr>
            <w:rStyle w:val="Hyperlink"/>
            <w:b/>
            <w:bCs/>
            <w:noProof/>
          </w:rPr>
          <w:t>Records and Data Collection Procedures</w:t>
        </w:r>
        <w:r>
          <w:rPr>
            <w:noProof/>
            <w:webHidden/>
          </w:rPr>
          <w:tab/>
        </w:r>
        <w:r>
          <w:rPr>
            <w:noProof/>
            <w:webHidden/>
          </w:rPr>
          <w:fldChar w:fldCharType="begin"/>
        </w:r>
        <w:r>
          <w:rPr>
            <w:noProof/>
            <w:webHidden/>
          </w:rPr>
          <w:instrText xml:space="preserve"> PAGEREF _Toc153886022 \h </w:instrText>
        </w:r>
        <w:r>
          <w:rPr>
            <w:noProof/>
            <w:webHidden/>
          </w:rPr>
        </w:r>
        <w:r>
          <w:rPr>
            <w:noProof/>
            <w:webHidden/>
          </w:rPr>
          <w:fldChar w:fldCharType="separate"/>
        </w:r>
        <w:r w:rsidR="000F75A9">
          <w:rPr>
            <w:noProof/>
            <w:webHidden/>
          </w:rPr>
          <w:t>42</w:t>
        </w:r>
        <w:r>
          <w:rPr>
            <w:noProof/>
            <w:webHidden/>
          </w:rPr>
          <w:fldChar w:fldCharType="end"/>
        </w:r>
      </w:hyperlink>
    </w:p>
    <w:p w14:paraId="5AAFD1B3" w14:textId="6F5E84D7" w:rsidR="005056A7" w:rsidRDefault="005056A7">
      <w:pPr>
        <w:pStyle w:val="TOC2"/>
        <w:rPr>
          <w:rFonts w:asciiTheme="minorHAnsi" w:eastAsiaTheme="minorEastAsia" w:hAnsiTheme="minorHAnsi"/>
          <w:noProof/>
          <w:kern w:val="2"/>
          <w14:ligatures w14:val="standardContextual"/>
        </w:rPr>
      </w:pPr>
      <w:hyperlink w:anchor="_Toc153886023" w:history="1">
        <w:r w:rsidRPr="00BB33CC">
          <w:rPr>
            <w:rStyle w:val="Hyperlink"/>
            <w:b/>
            <w:bCs/>
            <w:noProof/>
          </w:rPr>
          <w:t>19.0</w:t>
        </w:r>
        <w:r>
          <w:rPr>
            <w:rFonts w:asciiTheme="minorHAnsi" w:eastAsiaTheme="minorEastAsia" w:hAnsiTheme="minorHAnsi"/>
            <w:noProof/>
            <w:kern w:val="2"/>
            <w14:ligatures w14:val="standardContextual"/>
          </w:rPr>
          <w:tab/>
        </w:r>
        <w:r w:rsidRPr="00BB33CC">
          <w:rPr>
            <w:rStyle w:val="Hyperlink"/>
            <w:b/>
            <w:bCs/>
            <w:noProof/>
          </w:rPr>
          <w:t>Budget</w:t>
        </w:r>
        <w:r>
          <w:rPr>
            <w:noProof/>
            <w:webHidden/>
          </w:rPr>
          <w:tab/>
        </w:r>
        <w:r>
          <w:rPr>
            <w:noProof/>
            <w:webHidden/>
          </w:rPr>
          <w:fldChar w:fldCharType="begin"/>
        </w:r>
        <w:r>
          <w:rPr>
            <w:noProof/>
            <w:webHidden/>
          </w:rPr>
          <w:instrText xml:space="preserve"> PAGEREF _Toc153886023 \h </w:instrText>
        </w:r>
        <w:r>
          <w:rPr>
            <w:noProof/>
            <w:webHidden/>
          </w:rPr>
        </w:r>
        <w:r>
          <w:rPr>
            <w:noProof/>
            <w:webHidden/>
          </w:rPr>
          <w:fldChar w:fldCharType="separate"/>
        </w:r>
        <w:r w:rsidR="000F75A9">
          <w:rPr>
            <w:noProof/>
            <w:webHidden/>
          </w:rPr>
          <w:t>43</w:t>
        </w:r>
        <w:r>
          <w:rPr>
            <w:noProof/>
            <w:webHidden/>
          </w:rPr>
          <w:fldChar w:fldCharType="end"/>
        </w:r>
      </w:hyperlink>
    </w:p>
    <w:p w14:paraId="260C996B" w14:textId="623B2A01" w:rsidR="005056A7" w:rsidRDefault="005056A7">
      <w:pPr>
        <w:pStyle w:val="TOC2"/>
        <w:rPr>
          <w:rFonts w:asciiTheme="minorHAnsi" w:eastAsiaTheme="minorEastAsia" w:hAnsiTheme="minorHAnsi"/>
          <w:noProof/>
          <w:kern w:val="2"/>
          <w14:ligatures w14:val="standardContextual"/>
        </w:rPr>
      </w:pPr>
      <w:hyperlink w:anchor="_Toc153886024" w:history="1">
        <w:r w:rsidRPr="00BB33CC">
          <w:rPr>
            <w:rStyle w:val="Hyperlink"/>
            <w:b/>
            <w:bCs/>
            <w:noProof/>
          </w:rPr>
          <w:t>20.0</w:t>
        </w:r>
        <w:r>
          <w:rPr>
            <w:rFonts w:asciiTheme="minorHAnsi" w:eastAsiaTheme="minorEastAsia" w:hAnsiTheme="minorHAnsi"/>
            <w:noProof/>
            <w:kern w:val="2"/>
            <w14:ligatures w14:val="standardContextual"/>
          </w:rPr>
          <w:tab/>
        </w:r>
        <w:r w:rsidRPr="00BB33CC">
          <w:rPr>
            <w:rStyle w:val="Hyperlink"/>
            <w:b/>
            <w:bCs/>
            <w:noProof/>
          </w:rPr>
          <w:t>References</w:t>
        </w:r>
        <w:r>
          <w:rPr>
            <w:noProof/>
            <w:webHidden/>
          </w:rPr>
          <w:tab/>
        </w:r>
        <w:r>
          <w:rPr>
            <w:noProof/>
            <w:webHidden/>
          </w:rPr>
          <w:fldChar w:fldCharType="begin"/>
        </w:r>
        <w:r>
          <w:rPr>
            <w:noProof/>
            <w:webHidden/>
          </w:rPr>
          <w:instrText xml:space="preserve"> PAGEREF _Toc153886024 \h </w:instrText>
        </w:r>
        <w:r>
          <w:rPr>
            <w:noProof/>
            <w:webHidden/>
          </w:rPr>
        </w:r>
        <w:r>
          <w:rPr>
            <w:noProof/>
            <w:webHidden/>
          </w:rPr>
          <w:fldChar w:fldCharType="separate"/>
        </w:r>
        <w:r w:rsidR="000F75A9">
          <w:rPr>
            <w:noProof/>
            <w:webHidden/>
          </w:rPr>
          <w:t>43</w:t>
        </w:r>
        <w:r>
          <w:rPr>
            <w:noProof/>
            <w:webHidden/>
          </w:rPr>
          <w:fldChar w:fldCharType="end"/>
        </w:r>
      </w:hyperlink>
    </w:p>
    <w:p w14:paraId="4C666C19" w14:textId="02B0A624" w:rsidR="005056A7" w:rsidRDefault="005056A7">
      <w:pPr>
        <w:pStyle w:val="TOC1"/>
        <w:rPr>
          <w:rFonts w:asciiTheme="minorHAnsi" w:eastAsiaTheme="minorEastAsia" w:hAnsiTheme="minorHAnsi"/>
          <w:noProof/>
          <w:kern w:val="2"/>
          <w14:ligatures w14:val="standardContextual"/>
        </w:rPr>
      </w:pPr>
      <w:hyperlink w:anchor="_Toc153886025" w:history="1">
        <w:r w:rsidRPr="00BB33CC">
          <w:rPr>
            <w:rStyle w:val="Hyperlink"/>
            <w:noProof/>
          </w:rPr>
          <w:t>Appendix I: ECOG Performance Status</w:t>
        </w:r>
        <w:r>
          <w:rPr>
            <w:noProof/>
            <w:webHidden/>
          </w:rPr>
          <w:tab/>
        </w:r>
        <w:r>
          <w:rPr>
            <w:noProof/>
            <w:webHidden/>
          </w:rPr>
          <w:fldChar w:fldCharType="begin"/>
        </w:r>
        <w:r>
          <w:rPr>
            <w:noProof/>
            <w:webHidden/>
          </w:rPr>
          <w:instrText xml:space="preserve"> PAGEREF _Toc153886025 \h </w:instrText>
        </w:r>
        <w:r>
          <w:rPr>
            <w:noProof/>
            <w:webHidden/>
          </w:rPr>
        </w:r>
        <w:r>
          <w:rPr>
            <w:noProof/>
            <w:webHidden/>
          </w:rPr>
          <w:fldChar w:fldCharType="separate"/>
        </w:r>
        <w:r w:rsidR="000F75A9">
          <w:rPr>
            <w:noProof/>
            <w:webHidden/>
          </w:rPr>
          <w:t>45</w:t>
        </w:r>
        <w:r>
          <w:rPr>
            <w:noProof/>
            <w:webHidden/>
          </w:rPr>
          <w:fldChar w:fldCharType="end"/>
        </w:r>
      </w:hyperlink>
    </w:p>
    <w:p w14:paraId="104DC6D6" w14:textId="0381F060" w:rsidR="005056A7" w:rsidRDefault="005056A7">
      <w:pPr>
        <w:pStyle w:val="TOC1"/>
        <w:rPr>
          <w:rFonts w:asciiTheme="minorHAnsi" w:eastAsiaTheme="minorEastAsia" w:hAnsiTheme="minorHAnsi"/>
          <w:noProof/>
          <w:kern w:val="2"/>
          <w14:ligatures w14:val="standardContextual"/>
        </w:rPr>
      </w:pPr>
      <w:hyperlink w:anchor="_Toc153886026" w:history="1">
        <w:r w:rsidRPr="00BB33CC">
          <w:rPr>
            <w:rStyle w:val="Hyperlink"/>
            <w:noProof/>
          </w:rPr>
          <w:t>Appendix II: Patient Questionnaires</w:t>
        </w:r>
        <w:r>
          <w:rPr>
            <w:noProof/>
            <w:webHidden/>
          </w:rPr>
          <w:tab/>
        </w:r>
        <w:r>
          <w:rPr>
            <w:noProof/>
            <w:webHidden/>
          </w:rPr>
          <w:fldChar w:fldCharType="begin"/>
        </w:r>
        <w:r>
          <w:rPr>
            <w:noProof/>
            <w:webHidden/>
          </w:rPr>
          <w:instrText xml:space="preserve"> PAGEREF _Toc153886026 \h </w:instrText>
        </w:r>
        <w:r>
          <w:rPr>
            <w:noProof/>
            <w:webHidden/>
          </w:rPr>
        </w:r>
        <w:r>
          <w:rPr>
            <w:noProof/>
            <w:webHidden/>
          </w:rPr>
          <w:fldChar w:fldCharType="separate"/>
        </w:r>
        <w:r w:rsidR="000F75A9">
          <w:rPr>
            <w:noProof/>
            <w:webHidden/>
          </w:rPr>
          <w:t>46</w:t>
        </w:r>
        <w:r>
          <w:rPr>
            <w:noProof/>
            <w:webHidden/>
          </w:rPr>
          <w:fldChar w:fldCharType="end"/>
        </w:r>
      </w:hyperlink>
    </w:p>
    <w:p w14:paraId="12D1CBB9" w14:textId="35F81890" w:rsidR="005056A7" w:rsidRDefault="005056A7">
      <w:pPr>
        <w:pStyle w:val="TOC1"/>
        <w:rPr>
          <w:rFonts w:asciiTheme="minorHAnsi" w:eastAsiaTheme="minorEastAsia" w:hAnsiTheme="minorHAnsi"/>
          <w:noProof/>
          <w:kern w:val="2"/>
          <w14:ligatures w14:val="standardContextual"/>
        </w:rPr>
      </w:pPr>
      <w:hyperlink w:anchor="_Toc153886027" w:history="1">
        <w:r w:rsidRPr="00BB33CC">
          <w:rPr>
            <w:rStyle w:val="Hyperlink"/>
            <w:noProof/>
          </w:rPr>
          <w:t>Appendix III: Criteria for Response Assessment</w:t>
        </w:r>
        <w:r>
          <w:rPr>
            <w:noProof/>
            <w:webHidden/>
          </w:rPr>
          <w:tab/>
        </w:r>
        <w:r>
          <w:rPr>
            <w:noProof/>
            <w:webHidden/>
          </w:rPr>
          <w:fldChar w:fldCharType="begin"/>
        </w:r>
        <w:r>
          <w:rPr>
            <w:noProof/>
            <w:webHidden/>
          </w:rPr>
          <w:instrText xml:space="preserve"> PAGEREF _Toc153886027 \h </w:instrText>
        </w:r>
        <w:r>
          <w:rPr>
            <w:noProof/>
            <w:webHidden/>
          </w:rPr>
        </w:r>
        <w:r>
          <w:rPr>
            <w:noProof/>
            <w:webHidden/>
          </w:rPr>
          <w:fldChar w:fldCharType="separate"/>
        </w:r>
        <w:r w:rsidR="000F75A9">
          <w:rPr>
            <w:noProof/>
            <w:webHidden/>
          </w:rPr>
          <w:t>50</w:t>
        </w:r>
        <w:r>
          <w:rPr>
            <w:noProof/>
            <w:webHidden/>
          </w:rPr>
          <w:fldChar w:fldCharType="end"/>
        </w:r>
      </w:hyperlink>
    </w:p>
    <w:p w14:paraId="6D9A8ED0" w14:textId="158132BB" w:rsidR="00F40FD5" w:rsidRPr="00F40FD5" w:rsidRDefault="007F2655" w:rsidP="00C74EE4">
      <w:pPr>
        <w:spacing w:line="240" w:lineRule="auto"/>
        <w:rPr>
          <w:i/>
          <w:iCs/>
          <w:color w:val="FF0000"/>
        </w:rPr>
      </w:pPr>
      <w:r>
        <w:fldChar w:fldCharType="end"/>
      </w:r>
    </w:p>
    <w:p w14:paraId="1E121101" w14:textId="62A49B95" w:rsidR="005A4A29" w:rsidRPr="007F2655" w:rsidRDefault="005A4A29" w:rsidP="005A4A29">
      <w:pPr>
        <w:rPr>
          <w:color w:val="000000" w:themeColor="text1"/>
        </w:rPr>
      </w:pPr>
    </w:p>
    <w:p w14:paraId="68A6A489" w14:textId="57677DF0" w:rsidR="007F2655" w:rsidRDefault="007F2655" w:rsidP="005A4A29">
      <w:pPr>
        <w:sectPr w:rsidR="007F2655" w:rsidSect="005609A7">
          <w:headerReference w:type="default" r:id="rId14"/>
          <w:footnotePr>
            <w:numRestart w:val="eachPage"/>
          </w:footnotePr>
          <w:pgSz w:w="12240" w:h="15840"/>
          <w:pgMar w:top="1440" w:right="1440" w:bottom="1440" w:left="1440" w:header="720" w:footer="720" w:gutter="0"/>
          <w:cols w:space="720"/>
          <w:docGrid w:linePitch="360"/>
        </w:sectPr>
      </w:pPr>
    </w:p>
    <w:p w14:paraId="0936C3BB" w14:textId="0C64E65A" w:rsidR="000F382D" w:rsidRDefault="005A4A29" w:rsidP="00ED619B">
      <w:pPr>
        <w:pStyle w:val="Heading1"/>
        <w:jc w:val="center"/>
      </w:pPr>
      <w:bookmarkStart w:id="9" w:name="_Toc101955360"/>
      <w:bookmarkStart w:id="10" w:name="_Toc101955478"/>
      <w:bookmarkStart w:id="11" w:name="_Toc153886003"/>
      <w:r>
        <w:lastRenderedPageBreak/>
        <w:t>Schema</w:t>
      </w:r>
      <w:bookmarkEnd w:id="9"/>
      <w:bookmarkEnd w:id="10"/>
      <w:bookmarkEnd w:id="11"/>
    </w:p>
    <w:p w14:paraId="3DF99347" w14:textId="77777777" w:rsidR="00C36583" w:rsidRDefault="00C36583" w:rsidP="00C36583"/>
    <w:p w14:paraId="023098DD" w14:textId="77777777" w:rsidR="00C36583" w:rsidRDefault="00C36583" w:rsidP="00C36583"/>
    <w:p w14:paraId="5B5ACFAE" w14:textId="77777777" w:rsidR="00C36583" w:rsidRPr="00C36583" w:rsidRDefault="00C36583" w:rsidP="00C36583"/>
    <w:p w14:paraId="4A6853CF" w14:textId="1A4A3E70" w:rsidR="00ED619B" w:rsidRDefault="00C36583" w:rsidP="00ED619B">
      <w:r w:rsidRPr="005504AA">
        <w:rPr>
          <w:rFonts w:ascii="Calibri" w:eastAsia="Calibri" w:hAnsi="Calibri" w:cs="Times New Roman"/>
          <w:noProof/>
        </w:rPr>
        <mc:AlternateContent>
          <mc:Choice Requires="wpg">
            <w:drawing>
              <wp:anchor distT="0" distB="0" distL="114300" distR="114300" simplePos="0" relativeHeight="251662336" behindDoc="0" locked="0" layoutInCell="1" allowOverlap="1" wp14:anchorId="32BA6788" wp14:editId="596545C2">
                <wp:simplePos x="0" y="0"/>
                <wp:positionH relativeFrom="column">
                  <wp:posOffset>790575</wp:posOffset>
                </wp:positionH>
                <wp:positionV relativeFrom="paragraph">
                  <wp:posOffset>3810</wp:posOffset>
                </wp:positionV>
                <wp:extent cx="3848100" cy="4752975"/>
                <wp:effectExtent l="0" t="0" r="0" b="28575"/>
                <wp:wrapNone/>
                <wp:docPr id="1189579499" name="Group 5"/>
                <wp:cNvGraphicFramePr/>
                <a:graphic xmlns:a="http://schemas.openxmlformats.org/drawingml/2006/main">
                  <a:graphicData uri="http://schemas.microsoft.com/office/word/2010/wordprocessingGroup">
                    <wpg:wgp>
                      <wpg:cNvGrpSpPr/>
                      <wpg:grpSpPr>
                        <a:xfrm>
                          <a:off x="0" y="0"/>
                          <a:ext cx="3848100" cy="4752975"/>
                          <a:chOff x="0" y="0"/>
                          <a:chExt cx="3848100" cy="4752975"/>
                        </a:xfrm>
                      </wpg:grpSpPr>
                      <wps:wsp>
                        <wps:cNvPr id="1588659228" name="Text Box 2"/>
                        <wps:cNvSpPr txBox="1">
                          <a:spLocks noChangeArrowheads="1"/>
                        </wps:cNvSpPr>
                        <wps:spPr bwMode="auto">
                          <a:xfrm>
                            <a:off x="571500" y="3000375"/>
                            <a:ext cx="1685925" cy="647700"/>
                          </a:xfrm>
                          <a:prstGeom prst="rect">
                            <a:avLst/>
                          </a:prstGeom>
                          <a:solidFill>
                            <a:srgbClr val="FFFFFF"/>
                          </a:solidFill>
                          <a:ln w="9525">
                            <a:noFill/>
                            <a:miter lim="800000"/>
                            <a:headEnd/>
                            <a:tailEnd/>
                          </a:ln>
                        </wps:spPr>
                        <wps:txbx>
                          <w:txbxContent>
                            <w:p w14:paraId="110D4C12" w14:textId="77777777" w:rsidR="005504AA" w:rsidRPr="00E07C6A" w:rsidRDefault="005504AA" w:rsidP="005504AA">
                              <w:pPr>
                                <w:jc w:val="center"/>
                                <w:rPr>
                                  <w:rFonts w:cs="Times New Roman"/>
                                </w:rPr>
                              </w:pPr>
                              <w:r w:rsidRPr="00E07C6A">
                                <w:rPr>
                                  <w:rFonts w:cs="Times New Roman"/>
                                  <w:b/>
                                  <w:bCs/>
                                </w:rPr>
                                <w:t>9 Gy in 3 fractions (experimental arm)</w:t>
                              </w:r>
                            </w:p>
                          </w:txbxContent>
                        </wps:txbx>
                        <wps:bodyPr rot="0" vert="horz" wrap="square" lIns="91440" tIns="45720" rIns="91440" bIns="45720" anchor="t" anchorCtr="0">
                          <a:noAutofit/>
                        </wps:bodyPr>
                      </wps:wsp>
                      <wps:wsp>
                        <wps:cNvPr id="46190396" name="Text Box 2"/>
                        <wps:cNvSpPr txBox="1">
                          <a:spLocks noChangeArrowheads="1"/>
                        </wps:cNvSpPr>
                        <wps:spPr bwMode="auto">
                          <a:xfrm>
                            <a:off x="2390775" y="3009900"/>
                            <a:ext cx="1457325" cy="628650"/>
                          </a:xfrm>
                          <a:prstGeom prst="rect">
                            <a:avLst/>
                          </a:prstGeom>
                          <a:solidFill>
                            <a:srgbClr val="FFFFFF"/>
                          </a:solidFill>
                          <a:ln w="9525">
                            <a:noFill/>
                            <a:miter lim="800000"/>
                            <a:headEnd/>
                            <a:tailEnd/>
                          </a:ln>
                        </wps:spPr>
                        <wps:txbx>
                          <w:txbxContent>
                            <w:p w14:paraId="462C0CBB" w14:textId="77777777" w:rsidR="005504AA" w:rsidRPr="00E07C6A" w:rsidRDefault="005504AA" w:rsidP="005504AA">
                              <w:pPr>
                                <w:jc w:val="center"/>
                                <w:rPr>
                                  <w:rFonts w:cs="Times New Roman"/>
                                </w:rPr>
                              </w:pPr>
                              <w:r w:rsidRPr="00E07C6A">
                                <w:rPr>
                                  <w:rFonts w:cs="Times New Roman"/>
                                  <w:b/>
                                  <w:bCs/>
                                </w:rPr>
                                <w:t>24 Gy in 12 fractions (SOC control arm)</w:t>
                              </w:r>
                            </w:p>
                          </w:txbxContent>
                        </wps:txbx>
                        <wps:bodyPr rot="0" vert="horz" wrap="square" lIns="91440" tIns="45720" rIns="91440" bIns="45720" anchor="t" anchorCtr="0">
                          <a:noAutofit/>
                        </wps:bodyPr>
                      </wps:wsp>
                      <wps:wsp>
                        <wps:cNvPr id="2144146733" name="Text Box 2"/>
                        <wps:cNvSpPr txBox="1">
                          <a:spLocks noChangeArrowheads="1"/>
                        </wps:cNvSpPr>
                        <wps:spPr bwMode="auto">
                          <a:xfrm>
                            <a:off x="942975" y="4429125"/>
                            <a:ext cx="2626995" cy="323850"/>
                          </a:xfrm>
                          <a:prstGeom prst="rect">
                            <a:avLst/>
                          </a:prstGeom>
                          <a:solidFill>
                            <a:srgbClr val="FFFFFF"/>
                          </a:solidFill>
                          <a:ln w="9525">
                            <a:noFill/>
                            <a:miter lim="800000"/>
                            <a:headEnd/>
                            <a:tailEnd/>
                          </a:ln>
                        </wps:spPr>
                        <wps:txbx>
                          <w:txbxContent>
                            <w:p w14:paraId="22F132A2" w14:textId="77777777" w:rsidR="005504AA" w:rsidRPr="00E07C6A" w:rsidRDefault="005504AA" w:rsidP="005504AA">
                              <w:pPr>
                                <w:spacing w:line="240" w:lineRule="auto"/>
                                <w:jc w:val="center"/>
                                <w:rPr>
                                  <w:rFonts w:cs="Times New Roman"/>
                                  <w:b/>
                                  <w:bCs/>
                                </w:rPr>
                              </w:pPr>
                              <w:r w:rsidRPr="00E07C6A">
                                <w:rPr>
                                  <w:rFonts w:cs="Times New Roman"/>
                                  <w:b/>
                                  <w:bCs/>
                                </w:rPr>
                                <w:t>Observation and Follow-up</w:t>
                              </w:r>
                              <w:r>
                                <w:rPr>
                                  <w:rFonts w:cs="Times New Roman"/>
                                  <w:b/>
                                  <w:bCs/>
                                </w:rPr>
                                <w:t xml:space="preserve"> per protocol</w:t>
                              </w:r>
                            </w:p>
                            <w:p w14:paraId="1A303C62" w14:textId="77777777" w:rsidR="005504AA" w:rsidRPr="00E07C6A" w:rsidRDefault="005504AA" w:rsidP="005504AA">
                              <w:pPr>
                                <w:rPr>
                                  <w:rFonts w:cs="Times New Roman"/>
                                  <w:b/>
                                  <w:bCs/>
                                </w:rPr>
                              </w:pPr>
                            </w:p>
                            <w:p w14:paraId="478932AC" w14:textId="77777777" w:rsidR="005504AA" w:rsidRPr="00E07C6A" w:rsidRDefault="005504AA" w:rsidP="005504AA">
                              <w:pPr>
                                <w:rPr>
                                  <w:rFonts w:cs="Times New Roman"/>
                                  <w:b/>
                                  <w:bCs/>
                                </w:rPr>
                              </w:pPr>
                            </w:p>
                          </w:txbxContent>
                        </wps:txbx>
                        <wps:bodyPr rot="0" vert="horz" wrap="square" lIns="91440" tIns="45720" rIns="91440" bIns="45720" anchor="t" anchorCtr="0">
                          <a:noAutofit/>
                        </wps:bodyPr>
                      </wps:wsp>
                      <wps:wsp>
                        <wps:cNvPr id="659381246" name="Straight Arrow Connector 659381246"/>
                        <wps:cNvCnPr/>
                        <wps:spPr>
                          <a:xfrm>
                            <a:off x="1333500" y="3990975"/>
                            <a:ext cx="0" cy="352425"/>
                          </a:xfrm>
                          <a:prstGeom prst="straightConnector1">
                            <a:avLst/>
                          </a:prstGeom>
                          <a:noFill/>
                          <a:ln w="19050" cap="flat" cmpd="sng" algn="ctr">
                            <a:solidFill>
                              <a:sysClr val="windowText" lastClr="000000"/>
                            </a:solidFill>
                            <a:prstDash val="solid"/>
                            <a:miter lim="800000"/>
                            <a:tailEnd type="triangle"/>
                          </a:ln>
                          <a:effectLst/>
                        </wps:spPr>
                        <wps:bodyPr/>
                      </wps:wsp>
                      <wpg:grpSp>
                        <wpg:cNvPr id="1217698519" name="Group 4"/>
                        <wpg:cNvGrpSpPr/>
                        <wpg:grpSpPr>
                          <a:xfrm>
                            <a:off x="0" y="0"/>
                            <a:ext cx="3789045" cy="4752975"/>
                            <a:chOff x="0" y="0"/>
                            <a:chExt cx="3789045" cy="4752975"/>
                          </a:xfrm>
                        </wpg:grpSpPr>
                        <wps:wsp>
                          <wps:cNvPr id="818820870" name="Straight Connector 818820870"/>
                          <wps:cNvCnPr/>
                          <wps:spPr>
                            <a:xfrm>
                              <a:off x="2286000" y="2486025"/>
                              <a:ext cx="0" cy="254635"/>
                            </a:xfrm>
                            <a:prstGeom prst="line">
                              <a:avLst/>
                            </a:prstGeom>
                            <a:noFill/>
                            <a:ln w="19050" cap="flat" cmpd="sng" algn="ctr">
                              <a:solidFill>
                                <a:sysClr val="windowText" lastClr="000000"/>
                              </a:solidFill>
                              <a:prstDash val="solid"/>
                              <a:miter lim="800000"/>
                            </a:ln>
                            <a:effectLst/>
                          </wps:spPr>
                          <wps:bodyPr/>
                        </wps:wsp>
                        <wpg:grpSp>
                          <wpg:cNvPr id="1893571792" name="Group 3"/>
                          <wpg:cNvGrpSpPr/>
                          <wpg:grpSpPr>
                            <a:xfrm>
                              <a:off x="1371600" y="0"/>
                              <a:ext cx="2171700" cy="2495067"/>
                              <a:chOff x="0" y="0"/>
                              <a:chExt cx="2171700" cy="2495067"/>
                            </a:xfrm>
                          </wpg:grpSpPr>
                          <wps:wsp>
                            <wps:cNvPr id="1917169838" name="Rectangle: Rounded Corners 1917169838"/>
                            <wps:cNvSpPr/>
                            <wps:spPr>
                              <a:xfrm>
                                <a:off x="0" y="0"/>
                                <a:ext cx="1780540" cy="304317"/>
                              </a:xfrm>
                              <a:prstGeom prst="roundRect">
                                <a:avLst/>
                              </a:prstGeom>
                              <a:no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81465314" name="Text Box 2"/>
                            <wps:cNvSpPr txBox="1">
                              <a:spLocks noChangeArrowheads="1"/>
                            </wps:cNvSpPr>
                            <wps:spPr bwMode="auto">
                              <a:xfrm>
                                <a:off x="476250" y="19050"/>
                                <a:ext cx="876300" cy="266700"/>
                              </a:xfrm>
                              <a:prstGeom prst="rect">
                                <a:avLst/>
                              </a:prstGeom>
                              <a:solidFill>
                                <a:srgbClr val="FFFFFF"/>
                              </a:solidFill>
                              <a:ln w="9525">
                                <a:noFill/>
                                <a:miter lim="800000"/>
                                <a:headEnd/>
                                <a:tailEnd/>
                              </a:ln>
                            </wps:spPr>
                            <wps:txbx>
                              <w:txbxContent>
                                <w:p w14:paraId="7569DDBA" w14:textId="77777777" w:rsidR="005504AA" w:rsidRPr="00E07C6A" w:rsidRDefault="005504AA" w:rsidP="005504AA">
                                  <w:pPr>
                                    <w:rPr>
                                      <w:rFonts w:cs="Times New Roman"/>
                                      <w:b/>
                                      <w:bCs/>
                                    </w:rPr>
                                  </w:pPr>
                                  <w:r w:rsidRPr="00E07C6A">
                                    <w:rPr>
                                      <w:rFonts w:cs="Times New Roman"/>
                                      <w:b/>
                                      <w:bCs/>
                                    </w:rPr>
                                    <w:t>Prescreen</w:t>
                                  </w:r>
                                </w:p>
                              </w:txbxContent>
                            </wps:txbx>
                            <wps:bodyPr rot="0" vert="horz" wrap="square" lIns="91440" tIns="45720" rIns="91440" bIns="45720" anchor="t" anchorCtr="0">
                              <a:noAutofit/>
                            </wps:bodyPr>
                          </wps:wsp>
                          <wps:wsp>
                            <wps:cNvPr id="1076191650" name="Rectangle: Rounded Corners 1076191650"/>
                            <wps:cNvSpPr/>
                            <wps:spPr>
                              <a:xfrm>
                                <a:off x="9525" y="666750"/>
                                <a:ext cx="1760220" cy="1166495"/>
                              </a:xfrm>
                              <a:prstGeom prst="roundRect">
                                <a:avLst/>
                              </a:prstGeom>
                              <a:no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42433925" name="Text Box 2"/>
                            <wps:cNvSpPr txBox="1">
                              <a:spLocks noChangeArrowheads="1"/>
                            </wps:cNvSpPr>
                            <wps:spPr bwMode="auto">
                              <a:xfrm>
                                <a:off x="57150" y="762000"/>
                                <a:ext cx="1657985" cy="982345"/>
                              </a:xfrm>
                              <a:prstGeom prst="rect">
                                <a:avLst/>
                              </a:prstGeom>
                              <a:solidFill>
                                <a:srgbClr val="FFFFFF"/>
                              </a:solidFill>
                              <a:ln w="9525">
                                <a:noFill/>
                                <a:miter lim="800000"/>
                                <a:headEnd/>
                                <a:tailEnd/>
                              </a:ln>
                            </wps:spPr>
                            <wps:txbx>
                              <w:txbxContent>
                                <w:p w14:paraId="796C2253" w14:textId="77777777" w:rsidR="005504AA" w:rsidRPr="00E07C6A" w:rsidRDefault="005504AA" w:rsidP="005504AA">
                                  <w:pPr>
                                    <w:jc w:val="center"/>
                                    <w:rPr>
                                      <w:rFonts w:cs="Times New Roman"/>
                                      <w:b/>
                                      <w:bCs/>
                                    </w:rPr>
                                  </w:pPr>
                                  <w:r w:rsidRPr="00E07C6A">
                                    <w:rPr>
                                      <w:rFonts w:cs="Times New Roman"/>
                                      <w:b/>
                                      <w:bCs/>
                                    </w:rPr>
                                    <w:t>Confirm eligibility through pathology and histology results and inclusion/exclusion criteria</w:t>
                                  </w:r>
                                </w:p>
                                <w:p w14:paraId="446DD0CC" w14:textId="77777777" w:rsidR="005504AA" w:rsidRPr="00E07C6A" w:rsidRDefault="005504AA" w:rsidP="005504AA">
                                  <w:pPr>
                                    <w:jc w:val="center"/>
                                    <w:rPr>
                                      <w:rFonts w:cs="Times New Roman"/>
                                      <w:b/>
                                      <w:bCs/>
                                    </w:rPr>
                                  </w:pPr>
                                </w:p>
                              </w:txbxContent>
                            </wps:txbx>
                            <wps:bodyPr rot="0" vert="horz" wrap="square" lIns="91440" tIns="45720" rIns="91440" bIns="45720" anchor="t" anchorCtr="0">
                              <a:noAutofit/>
                            </wps:bodyPr>
                          </wps:wsp>
                          <wps:wsp>
                            <wps:cNvPr id="647496342" name="Text Box 2"/>
                            <wps:cNvSpPr txBox="1">
                              <a:spLocks noChangeArrowheads="1"/>
                            </wps:cNvSpPr>
                            <wps:spPr bwMode="auto">
                              <a:xfrm>
                                <a:off x="314325" y="2209800"/>
                                <a:ext cx="1857375" cy="266700"/>
                              </a:xfrm>
                              <a:prstGeom prst="rect">
                                <a:avLst/>
                              </a:prstGeom>
                              <a:solidFill>
                                <a:srgbClr val="FFFFFF"/>
                              </a:solidFill>
                              <a:ln w="9525">
                                <a:noFill/>
                                <a:miter lim="800000"/>
                                <a:headEnd/>
                                <a:tailEnd/>
                              </a:ln>
                            </wps:spPr>
                            <wps:txbx>
                              <w:txbxContent>
                                <w:p w14:paraId="6AFD0FCA" w14:textId="77777777" w:rsidR="005504AA" w:rsidRPr="00E07C6A" w:rsidRDefault="005504AA" w:rsidP="005504AA">
                                  <w:pPr>
                                    <w:rPr>
                                      <w:rFonts w:cs="Times New Roman"/>
                                      <w:b/>
                                      <w:bCs/>
                                    </w:rPr>
                                  </w:pPr>
                                  <w:r>
                                    <w:rPr>
                                      <w:rFonts w:cs="Times New Roman"/>
                                      <w:b/>
                                      <w:bCs/>
                                    </w:rPr>
                                    <w:t>1:1 Randomization</w:t>
                                  </w:r>
                                </w:p>
                                <w:p w14:paraId="0953A2B6" w14:textId="77777777" w:rsidR="005504AA" w:rsidRPr="00E07C6A" w:rsidRDefault="005504AA" w:rsidP="005504AA">
                                  <w:pPr>
                                    <w:rPr>
                                      <w:rFonts w:cs="Times New Roman"/>
                                      <w:b/>
                                      <w:bCs/>
                                    </w:rPr>
                                  </w:pPr>
                                </w:p>
                              </w:txbxContent>
                            </wps:txbx>
                            <wps:bodyPr rot="0" vert="horz" wrap="square" lIns="91440" tIns="45720" rIns="91440" bIns="45720" anchor="t" anchorCtr="0">
                              <a:noAutofit/>
                            </wps:bodyPr>
                          </wps:wsp>
                          <wps:wsp>
                            <wps:cNvPr id="1130866895" name="Straight Arrow Connector 1130866895"/>
                            <wps:cNvCnPr/>
                            <wps:spPr>
                              <a:xfrm>
                                <a:off x="895350" y="314325"/>
                                <a:ext cx="0" cy="352425"/>
                              </a:xfrm>
                              <a:prstGeom prst="straightConnector1">
                                <a:avLst/>
                              </a:prstGeom>
                              <a:noFill/>
                              <a:ln w="19050" cap="flat" cmpd="sng" algn="ctr">
                                <a:solidFill>
                                  <a:sysClr val="windowText" lastClr="000000"/>
                                </a:solidFill>
                                <a:prstDash val="solid"/>
                                <a:miter lim="800000"/>
                                <a:tailEnd type="triangle"/>
                              </a:ln>
                              <a:effectLst/>
                            </wps:spPr>
                            <wps:bodyPr/>
                          </wps:wsp>
                          <wps:wsp>
                            <wps:cNvPr id="244101984" name="Straight Arrow Connector 244101984"/>
                            <wps:cNvCnPr/>
                            <wps:spPr>
                              <a:xfrm>
                                <a:off x="895350" y="1838325"/>
                                <a:ext cx="0" cy="352425"/>
                              </a:xfrm>
                              <a:prstGeom prst="straightConnector1">
                                <a:avLst/>
                              </a:prstGeom>
                              <a:noFill/>
                              <a:ln w="19050" cap="flat" cmpd="sng" algn="ctr">
                                <a:solidFill>
                                  <a:sysClr val="windowText" lastClr="000000"/>
                                </a:solidFill>
                                <a:prstDash val="solid"/>
                                <a:miter lim="800000"/>
                                <a:tailEnd type="triangle"/>
                              </a:ln>
                              <a:effectLst/>
                            </wps:spPr>
                            <wps:bodyPr/>
                          </wps:wsp>
                          <wps:wsp>
                            <wps:cNvPr id="683469573" name="Rectangle: Rounded Corners 683469573"/>
                            <wps:cNvSpPr/>
                            <wps:spPr>
                              <a:xfrm>
                                <a:off x="19050" y="2190750"/>
                                <a:ext cx="1780540" cy="304317"/>
                              </a:xfrm>
                              <a:prstGeom prst="roundRect">
                                <a:avLst/>
                              </a:prstGeom>
                              <a:no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933876327" name="Straight Connector 1933876327"/>
                          <wps:cNvCnPr/>
                          <wps:spPr>
                            <a:xfrm>
                              <a:off x="1419225" y="2743200"/>
                              <a:ext cx="1773555" cy="0"/>
                            </a:xfrm>
                            <a:prstGeom prst="line">
                              <a:avLst/>
                            </a:prstGeom>
                            <a:noFill/>
                            <a:ln w="19050" cap="flat" cmpd="sng" algn="ctr">
                              <a:solidFill>
                                <a:sysClr val="windowText" lastClr="000000"/>
                              </a:solidFill>
                              <a:prstDash val="solid"/>
                              <a:miter lim="800000"/>
                            </a:ln>
                            <a:effectLst/>
                          </wps:spPr>
                          <wps:bodyPr/>
                        </wps:wsp>
                        <wpg:grpSp>
                          <wpg:cNvPr id="1692640258" name="Group 2"/>
                          <wpg:cNvGrpSpPr/>
                          <wpg:grpSpPr>
                            <a:xfrm>
                              <a:off x="0" y="2952750"/>
                              <a:ext cx="3789045" cy="1800225"/>
                              <a:chOff x="0" y="0"/>
                              <a:chExt cx="3789045" cy="1800225"/>
                            </a:xfrm>
                          </wpg:grpSpPr>
                          <wps:wsp>
                            <wps:cNvPr id="1541328171" name="Rectangle: Rounded Corners 1541328171"/>
                            <wps:cNvSpPr/>
                            <wps:spPr>
                              <a:xfrm>
                                <a:off x="971550" y="1457325"/>
                                <a:ext cx="2676525" cy="342900"/>
                              </a:xfrm>
                              <a:prstGeom prst="roundRect">
                                <a:avLst/>
                              </a:prstGeom>
                              <a:no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1700467559" name="Group 1"/>
                            <wpg:cNvGrpSpPr/>
                            <wpg:grpSpPr>
                              <a:xfrm>
                                <a:off x="638175" y="0"/>
                                <a:ext cx="3150870" cy="600075"/>
                                <a:chOff x="0" y="0"/>
                                <a:chExt cx="3150870" cy="600075"/>
                              </a:xfrm>
                            </wpg:grpSpPr>
                            <wps:wsp>
                              <wps:cNvPr id="1894561998" name="Rectangle: Rounded Corners 1894561998"/>
                              <wps:cNvSpPr/>
                              <wps:spPr>
                                <a:xfrm>
                                  <a:off x="0" y="0"/>
                                  <a:ext cx="1398270" cy="600075"/>
                                </a:xfrm>
                                <a:prstGeom prst="roundRect">
                                  <a:avLst/>
                                </a:prstGeom>
                                <a:no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69680703" name="Rectangle: Rounded Corners 1769680703"/>
                              <wps:cNvSpPr/>
                              <wps:spPr>
                                <a:xfrm>
                                  <a:off x="1752600" y="0"/>
                                  <a:ext cx="1398270" cy="600075"/>
                                </a:xfrm>
                                <a:prstGeom prst="roundRect">
                                  <a:avLst/>
                                </a:prstGeom>
                                <a:no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690066190" name="Text Box 2"/>
                            <wps:cNvSpPr txBox="1">
                              <a:spLocks noChangeArrowheads="1"/>
                            </wps:cNvSpPr>
                            <wps:spPr bwMode="auto">
                              <a:xfrm>
                                <a:off x="0" y="628650"/>
                                <a:ext cx="2457450" cy="647700"/>
                              </a:xfrm>
                              <a:prstGeom prst="rect">
                                <a:avLst/>
                              </a:prstGeom>
                              <a:solidFill>
                                <a:srgbClr val="FFFFFF"/>
                              </a:solidFill>
                              <a:ln w="9525">
                                <a:noFill/>
                                <a:miter lim="800000"/>
                                <a:headEnd/>
                                <a:tailEnd/>
                              </a:ln>
                            </wps:spPr>
                            <wps:txbx>
                              <w:txbxContent>
                                <w:p w14:paraId="55735071" w14:textId="77777777" w:rsidR="005504AA" w:rsidRPr="00136471" w:rsidRDefault="005504AA" w:rsidP="005504AA">
                                  <w:pPr>
                                    <w:rPr>
                                      <w:rFonts w:cs="Times New Roman"/>
                                      <w:sz w:val="20"/>
                                      <w:szCs w:val="20"/>
                                    </w:rPr>
                                  </w:pPr>
                                  <w:r w:rsidRPr="00136471">
                                    <w:rPr>
                                      <w:rFonts w:cs="Times New Roman"/>
                                      <w:b/>
                                      <w:bCs/>
                                      <w:sz w:val="20"/>
                                      <w:szCs w:val="20"/>
                                    </w:rPr>
                                    <w:t xml:space="preserve">10 Gy in 5 fractions or 8 Gy in 2 fractions are acceptable alternatives </w:t>
                                  </w:r>
                                  <w:r>
                                    <w:rPr>
                                      <w:rFonts w:cs="Times New Roman"/>
                                      <w:b/>
                                      <w:bCs/>
                                      <w:sz w:val="20"/>
                                      <w:szCs w:val="20"/>
                                    </w:rPr>
                                    <w:t>at the p</w:t>
                                  </w:r>
                                  <w:r w:rsidRPr="00136471">
                                    <w:rPr>
                                      <w:rFonts w:cs="Times New Roman"/>
                                      <w:b/>
                                      <w:bCs/>
                                      <w:sz w:val="20"/>
                                      <w:szCs w:val="20"/>
                                    </w:rPr>
                                    <w:t>hysician discretion</w:t>
                                  </w:r>
                                </w:p>
                              </w:txbxContent>
                            </wps:txbx>
                            <wps:bodyPr rot="0" vert="horz" wrap="square" lIns="91440" tIns="45720" rIns="91440" bIns="45720" anchor="t" anchorCtr="0">
                              <a:noAutofit/>
                            </wps:bodyPr>
                          </wps:wsp>
                          <wps:wsp>
                            <wps:cNvPr id="727107033" name="Straight Arrow Connector 1"/>
                            <wps:cNvCnPr/>
                            <wps:spPr>
                              <a:xfrm>
                                <a:off x="3086100" y="666750"/>
                                <a:ext cx="0" cy="704850"/>
                              </a:xfrm>
                              <a:prstGeom prst="straightConnector1">
                                <a:avLst/>
                              </a:prstGeom>
                              <a:noFill/>
                              <a:ln w="19050" cap="flat" cmpd="sng" algn="ctr">
                                <a:solidFill>
                                  <a:sysClr val="windowText" lastClr="000000"/>
                                </a:solidFill>
                                <a:prstDash val="solid"/>
                                <a:miter lim="800000"/>
                                <a:tailEnd type="triangle"/>
                              </a:ln>
                              <a:effectLst/>
                            </wps:spPr>
                            <wps:bodyPr/>
                          </wps:wsp>
                        </wpg:grpSp>
                      </wpg:grpSp>
                    </wpg:wgp>
                  </a:graphicData>
                </a:graphic>
              </wp:anchor>
            </w:drawing>
          </mc:Choice>
          <mc:Fallback>
            <w:pict>
              <v:group w14:anchorId="32BA6788" id="Group 5" o:spid="_x0000_s1026" style="position:absolute;margin-left:62.25pt;margin-top:.3pt;width:303pt;height:374.25pt;z-index:251662336" coordsize="38481,475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">
                <v:shapetype id="_x0000_t202" coordsize="21600,21600" o:spt="202" path="m,l,21600r21600,l21600,xe">
                  <v:stroke joinstyle="miter"/>
                  <v:path gradientshapeok="t" o:connecttype="rect"/>
                </v:shapetype>
                <v:shape id="Text Box 2" o:spid="_x0000_s1027" type="#_x0000_t202" style="position:absolute;left:5715;top:30003;width:16859;height:64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" stroked="f">
                  <v:textbox>
                    <w:txbxContent>
                      <w:p w14:paraId="110D4C12" w14:textId="77777777" w:rsidR="005504AA" w:rsidRPr="00E07C6A" w:rsidRDefault="005504AA" w:rsidP="005504AA">
                        <w:pPr>
                          <w:jc w:val="center"/>
                          <w:rPr>
                            <w:rFonts w:cs="Times New Roman"/>
                          </w:rPr>
                        </w:pPr>
                        <w:r w:rsidRPr="00E07C6A">
                          <w:rPr>
                            <w:rFonts w:cs="Times New Roman"/>
                            <w:b/>
                            <w:bCs/>
                          </w:rPr>
                          <w:t>9 Gy in 3 fractions (experimental arm)</w:t>
                        </w:r>
                      </w:p>
                    </w:txbxContent>
                  </v:textbox>
                </v:shape>
                <v:shape id="Text Box 2" o:spid="_x0000_s1028" type="#_x0000_t202" style="position:absolute;left:23907;top:30099;width:14574;height:6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" stroked="f">
                  <v:textbox>
                    <w:txbxContent>
                      <w:p w14:paraId="462C0CBB" w14:textId="77777777" w:rsidR="005504AA" w:rsidRPr="00E07C6A" w:rsidRDefault="005504AA" w:rsidP="005504AA">
                        <w:pPr>
                          <w:jc w:val="center"/>
                          <w:rPr>
                            <w:rFonts w:cs="Times New Roman"/>
                          </w:rPr>
                        </w:pPr>
                        <w:r w:rsidRPr="00E07C6A">
                          <w:rPr>
                            <w:rFonts w:cs="Times New Roman"/>
                            <w:b/>
                            <w:bCs/>
                          </w:rPr>
                          <w:t>24 Gy in 12 fractions (SOC control arm)</w:t>
                        </w:r>
                      </w:p>
                    </w:txbxContent>
                  </v:textbox>
                </v:shape>
                <v:shape id="Text Box 2" o:spid="_x0000_s1029" type="#_x0000_t202" style="position:absolute;left:9429;top:44291;width:26270;height:3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" stroked="f">
                  <v:textbox>
                    <w:txbxContent>
                      <w:p w14:paraId="22F132A2" w14:textId="77777777" w:rsidR="005504AA" w:rsidRPr="00E07C6A" w:rsidRDefault="005504AA" w:rsidP="005504AA">
                        <w:pPr>
                          <w:spacing w:line="240" w:lineRule="auto"/>
                          <w:jc w:val="center"/>
                          <w:rPr>
                            <w:rFonts w:cs="Times New Roman"/>
                            <w:b/>
                            <w:bCs/>
                          </w:rPr>
                        </w:pPr>
                        <w:r w:rsidRPr="00E07C6A">
                          <w:rPr>
                            <w:rFonts w:cs="Times New Roman"/>
                            <w:b/>
                            <w:bCs/>
                          </w:rPr>
                          <w:t>Observation and Follow-up</w:t>
                        </w:r>
                        <w:r>
                          <w:rPr>
                            <w:rFonts w:cs="Times New Roman"/>
                            <w:b/>
                            <w:bCs/>
                          </w:rPr>
                          <w:t xml:space="preserve"> per protocol</w:t>
                        </w:r>
                      </w:p>
                      <w:p w14:paraId="1A303C62" w14:textId="77777777" w:rsidR="005504AA" w:rsidRPr="00E07C6A" w:rsidRDefault="005504AA" w:rsidP="005504AA">
                        <w:pPr>
                          <w:rPr>
                            <w:rFonts w:cs="Times New Roman"/>
                            <w:b/>
                            <w:bCs/>
                          </w:rPr>
                        </w:pPr>
                      </w:p>
                      <w:p w14:paraId="478932AC" w14:textId="77777777" w:rsidR="005504AA" w:rsidRPr="00E07C6A" w:rsidRDefault="005504AA" w:rsidP="005504AA">
                        <w:pPr>
                          <w:rPr>
                            <w:rFonts w:cs="Times New Roman"/>
                            <w:b/>
                            <w:bCs/>
                          </w:rPr>
                        </w:pPr>
                      </w:p>
                    </w:txbxContent>
                  </v:textbox>
                </v:shape>
                <v:shapetype id="_x0000_t32" coordsize="21600,21600" o:spt="32" o:oned="t" path="m,l21600,21600e" filled="f">
                  <v:path arrowok="t" fillok="f" o:connecttype="none"/>
                  <o:lock v:ext="edit" shapetype="t"/>
                </v:shapetype>
                <v:shape id="Straight Arrow Connector 659381246" o:spid="_x0000_s1030" type="#_x0000_t32" style="position:absolute;left:13335;top:39909;width:0;height:352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" strokecolor="windowText" strokeweight="1.5pt">
                  <v:stroke endarrow="block" joinstyle="miter"/>
                </v:shape>
                <v:group id="Group 4" o:spid="_x0000_s1031" style="position:absolute;width:37890;height:47529" coordsize="37890,475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">
                  <v:line id="Straight Connector 818820870" o:spid="_x0000_s1032" style="position:absolute;visibility:visible;mso-wrap-style:square" from="22860,24860" to="22860,2740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" strokecolor="windowText" strokeweight="1.5pt">
                    <v:stroke joinstyle="miter"/>
                  </v:line>
                  <v:group id="Group 3" o:spid="_x0000_s1033" style="position:absolute;left:13716;width:21717;height:24950" coordsize="21717,249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">
                    <v:roundrect id="Rectangle: Rounded Corners 1917169838" o:spid="_x0000_s1034" style="position:absolute;width:17805;height:3043;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" filled="f" strokecolor="windowText" strokeweight="1.5pt">
                      <v:stroke joinstyle="miter"/>
                    </v:roundrect>
                    <v:shape id="Text Box 2" o:spid="_x0000_s1035" type="#_x0000_t202" style="position:absolute;left:4762;top:190;width:8763;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" stroked="f">
                      <v:textbox>
                        <w:txbxContent>
                          <w:p w14:paraId="7569DDBA" w14:textId="77777777" w:rsidR="005504AA" w:rsidRPr="00E07C6A" w:rsidRDefault="005504AA" w:rsidP="005504AA">
                            <w:pPr>
                              <w:rPr>
                                <w:rFonts w:cs="Times New Roman"/>
                                <w:b/>
                                <w:bCs/>
                              </w:rPr>
                            </w:pPr>
                            <w:r w:rsidRPr="00E07C6A">
                              <w:rPr>
                                <w:rFonts w:cs="Times New Roman"/>
                                <w:b/>
                                <w:bCs/>
                              </w:rPr>
                              <w:t>Prescreen</w:t>
                            </w:r>
                          </w:p>
                        </w:txbxContent>
                      </v:textbox>
                    </v:shape>
                    <v:roundrect id="Rectangle: Rounded Corners 1076191650" o:spid="_x0000_s1036" style="position:absolute;left:95;top:6667;width:17602;height:1166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" filled="f" strokecolor="windowText" strokeweight="1.5pt">
                      <v:stroke joinstyle="miter"/>
                    </v:roundrect>
                    <v:shape id="Text Box 2" o:spid="_x0000_s1037" type="#_x0000_t202" style="position:absolute;left:571;top:7620;width:16580;height:98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" stroked="f">
                      <v:textbox>
                        <w:txbxContent>
                          <w:p w14:paraId="796C2253" w14:textId="77777777" w:rsidR="005504AA" w:rsidRPr="00E07C6A" w:rsidRDefault="005504AA" w:rsidP="005504AA">
                            <w:pPr>
                              <w:jc w:val="center"/>
                              <w:rPr>
                                <w:rFonts w:cs="Times New Roman"/>
                                <w:b/>
                                <w:bCs/>
                              </w:rPr>
                            </w:pPr>
                            <w:r w:rsidRPr="00E07C6A">
                              <w:rPr>
                                <w:rFonts w:cs="Times New Roman"/>
                                <w:b/>
                                <w:bCs/>
                              </w:rPr>
                              <w:t>Confirm eligibility through pathology and histology results and inclusion/exclusion criteria</w:t>
                            </w:r>
                          </w:p>
                          <w:p w14:paraId="446DD0CC" w14:textId="77777777" w:rsidR="005504AA" w:rsidRPr="00E07C6A" w:rsidRDefault="005504AA" w:rsidP="005504AA">
                            <w:pPr>
                              <w:jc w:val="center"/>
                              <w:rPr>
                                <w:rFonts w:cs="Times New Roman"/>
                                <w:b/>
                                <w:bCs/>
                              </w:rPr>
                            </w:pPr>
                          </w:p>
                        </w:txbxContent>
                      </v:textbox>
                    </v:shape>
                    <v:shape id="Text Box 2" o:spid="_x0000_s1038" type="#_x0000_t202" style="position:absolute;left:3143;top:22098;width:18574;height:2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" stroked="f">
                      <v:textbox>
                        <w:txbxContent>
                          <w:p w14:paraId="6AFD0FCA" w14:textId="77777777" w:rsidR="005504AA" w:rsidRPr="00E07C6A" w:rsidRDefault="005504AA" w:rsidP="005504AA">
                            <w:pPr>
                              <w:rPr>
                                <w:rFonts w:cs="Times New Roman"/>
                                <w:b/>
                                <w:bCs/>
                              </w:rPr>
                            </w:pPr>
                            <w:r>
                              <w:rPr>
                                <w:rFonts w:cs="Times New Roman"/>
                                <w:b/>
                                <w:bCs/>
                              </w:rPr>
                              <w:t>1:1 Randomization</w:t>
                            </w:r>
                          </w:p>
                          <w:p w14:paraId="0953A2B6" w14:textId="77777777" w:rsidR="005504AA" w:rsidRPr="00E07C6A" w:rsidRDefault="005504AA" w:rsidP="005504AA">
                            <w:pPr>
                              <w:rPr>
                                <w:rFonts w:cs="Times New Roman"/>
                                <w:b/>
                                <w:bCs/>
                              </w:rPr>
                            </w:pPr>
                          </w:p>
                        </w:txbxContent>
                      </v:textbox>
                    </v:shape>
                    <v:shape id="Straight Arrow Connector 1130866895" o:spid="_x0000_s1039" type="#_x0000_t32" style="position:absolute;left:8953;top:3143;width:0;height:352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" strokecolor="windowText" strokeweight="1.5pt">
                      <v:stroke endarrow="block" joinstyle="miter"/>
                    </v:shape>
                    <v:shape id="Straight Arrow Connector 244101984" o:spid="_x0000_s1040" type="#_x0000_t32" style="position:absolute;left:8953;top:18383;width:0;height:352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" strokecolor="windowText" strokeweight="1.5pt">
                      <v:stroke endarrow="block" joinstyle="miter"/>
                    </v:shape>
                    <v:roundrect id="Rectangle: Rounded Corners 683469573" o:spid="_x0000_s1041" style="position:absolute;left:190;top:21907;width:17805;height:3043;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" filled="f" strokecolor="windowText" strokeweight="1.5pt">
                      <v:stroke joinstyle="miter"/>
                    </v:roundrect>
                  </v:group>
                  <v:line id="Straight Connector 1933876327" o:spid="_x0000_s1042" style="position:absolute;visibility:visible;mso-wrap-style:square" from="14192,27432" to="31927,274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" strokecolor="windowText" strokeweight="1.5pt">
                    <v:stroke joinstyle="miter"/>
                  </v:line>
                  <v:group id="Group 2" o:spid="_x0000_s1043" style="position:absolute;top:29527;width:37890;height:18002" coordsize="37890,180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">
                    <v:roundrect id="Rectangle: Rounded Corners 1541328171" o:spid="_x0000_s1044" style="position:absolute;left:9715;top:14573;width:26765;height:342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" filled="f" strokecolor="windowText" strokeweight="1.5pt">
                      <v:stroke joinstyle="miter"/>
                    </v:roundrect>
                    <v:group id="Group 1" o:spid="_x0000_s1045" style="position:absolute;left:6381;width:31509;height:6000" coordsize="31508,6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">
                      <v:roundrect id="Rectangle: Rounded Corners 1894561998" o:spid="_x0000_s1046" style="position:absolute;width:13982;height:600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" filled="f" strokecolor="windowText" strokeweight="1.5pt">
                        <v:stroke joinstyle="miter"/>
                      </v:roundrect>
                      <v:roundrect id="Rectangle: Rounded Corners 1769680703" o:spid="_x0000_s1047" style="position:absolute;left:17526;width:13982;height:600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" filled="f" strokecolor="windowText" strokeweight="1.5pt">
                        <v:stroke joinstyle="miter"/>
                      </v:roundrect>
                    </v:group>
                    <v:shape id="Text Box 2" o:spid="_x0000_s1048" type="#_x0000_t202" style="position:absolute;top:6286;width:24574;height:64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" stroked="f">
                      <v:textbox>
                        <w:txbxContent>
                          <w:p w14:paraId="55735071" w14:textId="77777777" w:rsidR="005504AA" w:rsidRPr="00136471" w:rsidRDefault="005504AA" w:rsidP="005504AA">
                            <w:pPr>
                              <w:rPr>
                                <w:rFonts w:cs="Times New Roman"/>
                                <w:sz w:val="20"/>
                                <w:szCs w:val="20"/>
                              </w:rPr>
                            </w:pPr>
                            <w:r w:rsidRPr="00136471">
                              <w:rPr>
                                <w:rFonts w:cs="Times New Roman"/>
                                <w:b/>
                                <w:bCs/>
                                <w:sz w:val="20"/>
                                <w:szCs w:val="20"/>
                              </w:rPr>
                              <w:t xml:space="preserve">10 Gy in 5 fractions or 8 Gy in 2 fractions are acceptable alternatives </w:t>
                            </w:r>
                            <w:r>
                              <w:rPr>
                                <w:rFonts w:cs="Times New Roman"/>
                                <w:b/>
                                <w:bCs/>
                                <w:sz w:val="20"/>
                                <w:szCs w:val="20"/>
                              </w:rPr>
                              <w:t>at the p</w:t>
                            </w:r>
                            <w:r w:rsidRPr="00136471">
                              <w:rPr>
                                <w:rFonts w:cs="Times New Roman"/>
                                <w:b/>
                                <w:bCs/>
                                <w:sz w:val="20"/>
                                <w:szCs w:val="20"/>
                              </w:rPr>
                              <w:t>hysician discretion</w:t>
                            </w:r>
                          </w:p>
                        </w:txbxContent>
                      </v:textbox>
                    </v:shape>
                    <v:shape id="Straight Arrow Connector 1" o:spid="_x0000_s1049" type="#_x0000_t32" style="position:absolute;left:30861;top:6667;width:0;height:704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" strokecolor="windowText" strokeweight="1.5pt">
                      <v:stroke endarrow="block" joinstyle="miter"/>
                    </v:shape>
                  </v:group>
                </v:group>
              </v:group>
            </w:pict>
          </mc:Fallback>
        </mc:AlternateContent>
      </w:r>
    </w:p>
    <w:p w14:paraId="58F65DD9" w14:textId="77777777" w:rsidR="00770B2D" w:rsidRDefault="00770B2D" w:rsidP="00C36583">
      <w:pPr>
        <w:jc w:val="center"/>
      </w:pPr>
    </w:p>
    <w:p w14:paraId="4E89039D" w14:textId="56767A9A" w:rsidR="005504AA" w:rsidRPr="005504AA" w:rsidRDefault="005504AA" w:rsidP="00C36583">
      <w:pPr>
        <w:spacing w:after="160"/>
        <w:jc w:val="center"/>
        <w:rPr>
          <w:rFonts w:ascii="Calibri" w:eastAsia="Calibri" w:hAnsi="Calibri" w:cs="Times New Roman"/>
        </w:rPr>
      </w:pPr>
    </w:p>
    <w:p w14:paraId="795C868F" w14:textId="6657BD45" w:rsidR="005504AA" w:rsidRPr="005504AA" w:rsidRDefault="005504AA" w:rsidP="00C36583">
      <w:pPr>
        <w:tabs>
          <w:tab w:val="left" w:pos="3420"/>
        </w:tabs>
        <w:spacing w:after="160"/>
        <w:jc w:val="center"/>
        <w:rPr>
          <w:rFonts w:ascii="Calibri" w:eastAsia="Calibri" w:hAnsi="Calibri" w:cs="Times New Roman"/>
          <w:noProof/>
        </w:rPr>
      </w:pPr>
    </w:p>
    <w:p w14:paraId="6DA304B2" w14:textId="77777777" w:rsidR="005504AA" w:rsidRPr="005504AA" w:rsidRDefault="005504AA" w:rsidP="00C36583">
      <w:pPr>
        <w:spacing w:after="160"/>
        <w:jc w:val="center"/>
        <w:rPr>
          <w:rFonts w:ascii="Calibri" w:eastAsia="Calibri" w:hAnsi="Calibri" w:cs="Times New Roman"/>
        </w:rPr>
      </w:pPr>
    </w:p>
    <w:p w14:paraId="21F81E79" w14:textId="77777777" w:rsidR="005504AA" w:rsidRPr="005504AA" w:rsidRDefault="005504AA" w:rsidP="00C36583">
      <w:pPr>
        <w:spacing w:after="160"/>
        <w:jc w:val="center"/>
        <w:rPr>
          <w:rFonts w:ascii="Calibri" w:eastAsia="Calibri" w:hAnsi="Calibri" w:cs="Times New Roman"/>
        </w:rPr>
      </w:pPr>
    </w:p>
    <w:p w14:paraId="46B5BA89" w14:textId="77777777" w:rsidR="005504AA" w:rsidRPr="005504AA" w:rsidRDefault="005504AA" w:rsidP="00C36583">
      <w:pPr>
        <w:spacing w:after="160"/>
        <w:jc w:val="center"/>
        <w:rPr>
          <w:rFonts w:ascii="Calibri" w:eastAsia="Calibri" w:hAnsi="Calibri" w:cs="Times New Roman"/>
        </w:rPr>
      </w:pPr>
    </w:p>
    <w:p w14:paraId="44C1E48C" w14:textId="77777777" w:rsidR="005504AA" w:rsidRPr="005504AA" w:rsidRDefault="005504AA" w:rsidP="00C36583">
      <w:pPr>
        <w:spacing w:after="160"/>
        <w:jc w:val="center"/>
        <w:rPr>
          <w:rFonts w:ascii="Calibri" w:eastAsia="Calibri" w:hAnsi="Calibri" w:cs="Times New Roman"/>
        </w:rPr>
      </w:pPr>
    </w:p>
    <w:p w14:paraId="5D69B356" w14:textId="38F8865C" w:rsidR="005504AA" w:rsidRPr="005504AA" w:rsidRDefault="005504AA" w:rsidP="00C36583">
      <w:pPr>
        <w:spacing w:after="160"/>
        <w:jc w:val="center"/>
        <w:rPr>
          <w:rFonts w:ascii="Calibri" w:eastAsia="Calibri" w:hAnsi="Calibri" w:cs="Times New Roman"/>
        </w:rPr>
      </w:pPr>
    </w:p>
    <w:p w14:paraId="3B11DA56" w14:textId="5A6D9910" w:rsidR="005504AA" w:rsidRPr="005504AA" w:rsidRDefault="00C36583" w:rsidP="00C36583">
      <w:pPr>
        <w:spacing w:after="160"/>
        <w:jc w:val="center"/>
        <w:rPr>
          <w:rFonts w:ascii="Calibri" w:eastAsia="Calibri" w:hAnsi="Calibri" w:cs="Times New Roman"/>
        </w:rPr>
      </w:pPr>
      <w:r w:rsidRPr="005504AA">
        <w:rPr>
          <w:rFonts w:ascii="Calibri" w:eastAsia="Calibri" w:hAnsi="Calibri" w:cs="Times New Roman"/>
          <w:b/>
          <w:bCs/>
          <w:noProof/>
        </w:rPr>
        <mc:AlternateContent>
          <mc:Choice Requires="wps">
            <w:drawing>
              <wp:anchor distT="0" distB="0" distL="114300" distR="114300" simplePos="0" relativeHeight="251660288" behindDoc="0" locked="0" layoutInCell="1" allowOverlap="1" wp14:anchorId="1E450709" wp14:editId="43CF7F0E">
                <wp:simplePos x="0" y="0"/>
                <wp:positionH relativeFrom="column">
                  <wp:posOffset>2230120</wp:posOffset>
                </wp:positionH>
                <wp:positionV relativeFrom="paragraph">
                  <wp:posOffset>231775</wp:posOffset>
                </wp:positionV>
                <wp:extent cx="0" cy="204470"/>
                <wp:effectExtent l="76200" t="0" r="57150" b="62230"/>
                <wp:wrapNone/>
                <wp:docPr id="412194161" name="Straight Arrow Connector 412194161"/>
                <wp:cNvGraphicFramePr/>
                <a:graphic xmlns:a="http://schemas.openxmlformats.org/drawingml/2006/main">
                  <a:graphicData uri="http://schemas.microsoft.com/office/word/2010/wordprocessingShape">
                    <wps:wsp>
                      <wps:cNvCnPr/>
                      <wps:spPr>
                        <a:xfrm>
                          <a:off x="0" y="0"/>
                          <a:ext cx="0" cy="204470"/>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anchor>
            </w:drawing>
          </mc:Choice>
          <mc:Fallback>
            <w:pict>
              <v:shape w14:anchorId="4C08711D" id="Straight Arrow Connector 412194161" o:spid="_x0000_s1026" type="#_x0000_t32" style="position:absolute;margin-left:175.6pt;margin-top:18.25pt;width:0;height:16.1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" strokecolor="windowText" strokeweight="1.5pt">
                <v:stroke endarrow="block" joinstyle="miter"/>
              </v:shape>
            </w:pict>
          </mc:Fallback>
        </mc:AlternateContent>
      </w:r>
    </w:p>
    <w:p w14:paraId="36F1E4E4" w14:textId="3995D314" w:rsidR="005504AA" w:rsidRPr="005504AA" w:rsidRDefault="00C36583" w:rsidP="005504AA">
      <w:pPr>
        <w:spacing w:after="160"/>
        <w:rPr>
          <w:rFonts w:ascii="Calibri" w:eastAsia="Calibri" w:hAnsi="Calibri" w:cs="Times New Roman"/>
          <w:noProof/>
        </w:rPr>
      </w:pPr>
      <w:r w:rsidRPr="005504AA">
        <w:rPr>
          <w:rFonts w:ascii="Calibri" w:eastAsia="Calibri" w:hAnsi="Calibri" w:cs="Times New Roman"/>
          <w:b/>
          <w:bCs/>
          <w:noProof/>
        </w:rPr>
        <mc:AlternateContent>
          <mc:Choice Requires="wps">
            <w:drawing>
              <wp:anchor distT="0" distB="0" distL="114300" distR="114300" simplePos="0" relativeHeight="251661312" behindDoc="0" locked="0" layoutInCell="1" allowOverlap="1" wp14:anchorId="2DE3AC7F" wp14:editId="3D836542">
                <wp:simplePos x="0" y="0"/>
                <wp:positionH relativeFrom="column">
                  <wp:posOffset>4002405</wp:posOffset>
                </wp:positionH>
                <wp:positionV relativeFrom="paragraph">
                  <wp:posOffset>13970</wp:posOffset>
                </wp:positionV>
                <wp:extent cx="0" cy="204470"/>
                <wp:effectExtent l="76200" t="0" r="57150" b="62230"/>
                <wp:wrapNone/>
                <wp:docPr id="1892879298" name="Straight Arrow Connector 1892879298"/>
                <wp:cNvGraphicFramePr/>
                <a:graphic xmlns:a="http://schemas.openxmlformats.org/drawingml/2006/main">
                  <a:graphicData uri="http://schemas.microsoft.com/office/word/2010/wordprocessingShape">
                    <wps:wsp>
                      <wps:cNvCnPr/>
                      <wps:spPr>
                        <a:xfrm>
                          <a:off x="0" y="0"/>
                          <a:ext cx="0" cy="204470"/>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5FFA96D" id="Straight Arrow Connector 1892879298" o:spid="_x0000_s1026" type="#_x0000_t32" style="position:absolute;margin-left:315.15pt;margin-top:1.1pt;width:0;height:16.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" strokecolor="windowText" strokeweight="1.5pt">
                <v:stroke endarrow="block" joinstyle="miter"/>
              </v:shape>
            </w:pict>
          </mc:Fallback>
        </mc:AlternateContent>
      </w:r>
    </w:p>
    <w:p w14:paraId="78E6DBE3" w14:textId="77777777" w:rsidR="005504AA" w:rsidRPr="005504AA" w:rsidRDefault="005504AA" w:rsidP="005504AA">
      <w:pPr>
        <w:tabs>
          <w:tab w:val="left" w:pos="2325"/>
        </w:tabs>
        <w:spacing w:after="160"/>
        <w:rPr>
          <w:rFonts w:ascii="Calibri" w:eastAsia="Calibri" w:hAnsi="Calibri" w:cs="Times New Roman"/>
          <w:noProof/>
        </w:rPr>
      </w:pPr>
      <w:r w:rsidRPr="005504AA">
        <w:rPr>
          <w:rFonts w:ascii="Calibri" w:eastAsia="Calibri" w:hAnsi="Calibri" w:cs="Times New Roman"/>
        </w:rPr>
        <w:tab/>
      </w:r>
    </w:p>
    <w:p w14:paraId="4B8E843B" w14:textId="77777777" w:rsidR="005504AA" w:rsidRPr="005504AA" w:rsidRDefault="005504AA" w:rsidP="005504AA">
      <w:pPr>
        <w:spacing w:after="160"/>
        <w:rPr>
          <w:rFonts w:ascii="Calibri" w:eastAsia="Calibri" w:hAnsi="Calibri" w:cs="Times New Roman"/>
          <w:noProof/>
        </w:rPr>
      </w:pPr>
    </w:p>
    <w:p w14:paraId="3573B383" w14:textId="77777777" w:rsidR="005504AA" w:rsidRPr="005504AA" w:rsidRDefault="005504AA" w:rsidP="005504AA">
      <w:pPr>
        <w:spacing w:after="160"/>
        <w:rPr>
          <w:rFonts w:ascii="Calibri" w:eastAsia="Calibri" w:hAnsi="Calibri" w:cs="Times New Roman"/>
        </w:rPr>
      </w:pPr>
    </w:p>
    <w:p w14:paraId="59B2D4DB" w14:textId="77777777" w:rsidR="00770B2D" w:rsidRDefault="00770B2D" w:rsidP="009300F0"/>
    <w:p w14:paraId="650F8A8C" w14:textId="77777777" w:rsidR="00770B2D" w:rsidRDefault="00770B2D" w:rsidP="009300F0"/>
    <w:p w14:paraId="486B8FBF" w14:textId="77777777" w:rsidR="00770B2D" w:rsidRDefault="00770B2D" w:rsidP="009300F0"/>
    <w:p w14:paraId="153454FD" w14:textId="77777777" w:rsidR="00770B2D" w:rsidRDefault="00770B2D" w:rsidP="009300F0"/>
    <w:p w14:paraId="7692C5DB" w14:textId="77777777" w:rsidR="00770B2D" w:rsidRDefault="00770B2D" w:rsidP="009300F0"/>
    <w:p w14:paraId="342FCADE" w14:textId="77777777" w:rsidR="00770B2D" w:rsidRDefault="00770B2D" w:rsidP="009300F0"/>
    <w:p w14:paraId="2E51044E" w14:textId="77777777" w:rsidR="00C36583" w:rsidRPr="00C36583" w:rsidRDefault="00C36583" w:rsidP="00C36583">
      <w:r w:rsidRPr="00C36583">
        <w:t>Duration of Participation: 24 months</w:t>
      </w:r>
    </w:p>
    <w:p w14:paraId="751EDDF4" w14:textId="77777777" w:rsidR="00C36583" w:rsidRPr="00C36583" w:rsidRDefault="00C36583" w:rsidP="00C36583">
      <w:r w:rsidRPr="00C36583">
        <w:t>Sample size: 102 patients</w:t>
      </w:r>
    </w:p>
    <w:p w14:paraId="4ACE0F27" w14:textId="7343DC91" w:rsidR="00770B2D" w:rsidRDefault="00C36583" w:rsidP="00C36583">
      <w:r w:rsidRPr="00C36583">
        <w:t>Subjects will be enrolled and followed on this study until 24 months after the completion of radiation</w:t>
      </w:r>
      <w:r>
        <w:t xml:space="preserve"> treatment.</w:t>
      </w:r>
    </w:p>
    <w:p w14:paraId="437162CC" w14:textId="77777777" w:rsidR="00770B2D" w:rsidRDefault="00770B2D" w:rsidP="009300F0"/>
    <w:p w14:paraId="476766E5" w14:textId="77777777" w:rsidR="00770B2D" w:rsidRDefault="00770B2D" w:rsidP="009300F0"/>
    <w:p w14:paraId="580AA4F3" w14:textId="77777777" w:rsidR="00770B2D" w:rsidRDefault="00770B2D" w:rsidP="009300F0"/>
    <w:p w14:paraId="41FD2D32" w14:textId="77777777" w:rsidR="00770B2D" w:rsidRDefault="00770B2D" w:rsidP="009300F0"/>
    <w:p w14:paraId="274C9259" w14:textId="77777777" w:rsidR="00C36583" w:rsidRPr="00C36583" w:rsidRDefault="00C36583" w:rsidP="00C36583"/>
    <w:p w14:paraId="3F97153B" w14:textId="12670877" w:rsidR="00C36583" w:rsidRPr="00C36583" w:rsidRDefault="00C36583" w:rsidP="00C36583">
      <w:pPr>
        <w:jc w:val="center"/>
        <w:rPr>
          <w:b/>
          <w:bCs/>
        </w:rPr>
      </w:pPr>
      <w:bookmarkStart w:id="12" w:name="_Toc489615757"/>
      <w:bookmarkStart w:id="13" w:name="_Toc153886004"/>
      <w:r w:rsidRPr="00C36583">
        <w:rPr>
          <w:b/>
          <w:bCs/>
        </w:rPr>
        <w:t>List of Abbreviations</w:t>
      </w:r>
      <w:bookmarkEnd w:id="12"/>
      <w:bookmarkEnd w:id="13"/>
    </w:p>
    <w:p w14:paraId="22165B6B" w14:textId="77777777" w:rsidR="00C36583" w:rsidRPr="00C36583" w:rsidRDefault="00C36583" w:rsidP="00C36583"/>
    <w:tbl>
      <w:tblPr>
        <w:tblStyle w:val="TableGrid"/>
        <w:tblW w:w="9489" w:type="dxa"/>
        <w:tblLook w:val="04A0" w:firstRow="1" w:lastRow="0" w:firstColumn="1" w:lastColumn="0" w:noHBand="0" w:noVBand="1"/>
      </w:tblPr>
      <w:tblGrid>
        <w:gridCol w:w="3037"/>
        <w:gridCol w:w="6452"/>
      </w:tblGrid>
      <w:tr w:rsidR="00C36583" w:rsidRPr="00C36583" w14:paraId="1AF3BFB5" w14:textId="77777777" w:rsidTr="005E445D">
        <w:tc>
          <w:tcPr>
            <w:tcW w:w="3037" w:type="dxa"/>
          </w:tcPr>
          <w:p w14:paraId="4EBDC953" w14:textId="77777777" w:rsidR="00C36583" w:rsidRPr="00C36583" w:rsidRDefault="00C36583" w:rsidP="00C36583">
            <w:pPr>
              <w:spacing w:after="120" w:line="259" w:lineRule="auto"/>
            </w:pPr>
            <w:r w:rsidRPr="00C36583">
              <w:t>AE</w:t>
            </w:r>
          </w:p>
        </w:tc>
        <w:tc>
          <w:tcPr>
            <w:tcW w:w="6452" w:type="dxa"/>
          </w:tcPr>
          <w:p w14:paraId="61E14A7E" w14:textId="77777777" w:rsidR="00C36583" w:rsidRPr="00C36583" w:rsidRDefault="00C36583" w:rsidP="00C36583">
            <w:pPr>
              <w:spacing w:after="120" w:line="259" w:lineRule="auto"/>
            </w:pPr>
            <w:r w:rsidRPr="00C36583">
              <w:t>Adverse Event/Adverse Experience</w:t>
            </w:r>
          </w:p>
        </w:tc>
      </w:tr>
      <w:tr w:rsidR="00C36583" w:rsidRPr="00C36583" w14:paraId="511B83ED" w14:textId="77777777" w:rsidTr="005E445D">
        <w:tc>
          <w:tcPr>
            <w:tcW w:w="3037" w:type="dxa"/>
          </w:tcPr>
          <w:p w14:paraId="140E46DE" w14:textId="77777777" w:rsidR="00C36583" w:rsidRPr="00C36583" w:rsidRDefault="00C36583" w:rsidP="00C36583">
            <w:pPr>
              <w:spacing w:after="120" w:line="259" w:lineRule="auto"/>
            </w:pPr>
            <w:r w:rsidRPr="00C36583">
              <w:t>ISRT</w:t>
            </w:r>
          </w:p>
        </w:tc>
        <w:tc>
          <w:tcPr>
            <w:tcW w:w="6452" w:type="dxa"/>
          </w:tcPr>
          <w:p w14:paraId="02C16A66" w14:textId="77777777" w:rsidR="00C36583" w:rsidRPr="00C36583" w:rsidRDefault="00C36583" w:rsidP="00C36583">
            <w:pPr>
              <w:spacing w:after="120" w:line="259" w:lineRule="auto"/>
            </w:pPr>
            <w:r w:rsidRPr="00C36583">
              <w:t>Involved – site radiation therapy</w:t>
            </w:r>
          </w:p>
        </w:tc>
      </w:tr>
      <w:tr w:rsidR="00C36583" w:rsidRPr="00C36583" w14:paraId="0191FB28" w14:textId="77777777" w:rsidTr="005E445D">
        <w:tc>
          <w:tcPr>
            <w:tcW w:w="3037" w:type="dxa"/>
          </w:tcPr>
          <w:p w14:paraId="27A0EFC5" w14:textId="77777777" w:rsidR="00C36583" w:rsidRPr="00C36583" w:rsidRDefault="00C36583" w:rsidP="00C36583">
            <w:pPr>
              <w:spacing w:after="120" w:line="259" w:lineRule="auto"/>
            </w:pPr>
            <w:r w:rsidRPr="00C36583">
              <w:t>CRF</w:t>
            </w:r>
          </w:p>
        </w:tc>
        <w:tc>
          <w:tcPr>
            <w:tcW w:w="6452" w:type="dxa"/>
          </w:tcPr>
          <w:p w14:paraId="641B2CC9" w14:textId="77777777" w:rsidR="00C36583" w:rsidRPr="00C36583" w:rsidRDefault="00C36583" w:rsidP="00C36583">
            <w:pPr>
              <w:spacing w:after="120" w:line="259" w:lineRule="auto"/>
            </w:pPr>
            <w:r w:rsidRPr="00C36583">
              <w:t>Case Report Form</w:t>
            </w:r>
          </w:p>
        </w:tc>
      </w:tr>
      <w:tr w:rsidR="00C36583" w:rsidRPr="00C36583" w14:paraId="1BB14065" w14:textId="77777777" w:rsidTr="005E445D">
        <w:tc>
          <w:tcPr>
            <w:tcW w:w="3037" w:type="dxa"/>
          </w:tcPr>
          <w:p w14:paraId="585CE2BB" w14:textId="77777777" w:rsidR="00C36583" w:rsidRPr="00C36583" w:rsidRDefault="00C36583" w:rsidP="00C36583">
            <w:pPr>
              <w:spacing w:after="120" w:line="259" w:lineRule="auto"/>
            </w:pPr>
            <w:r w:rsidRPr="00C36583">
              <w:t>DSMB</w:t>
            </w:r>
          </w:p>
        </w:tc>
        <w:tc>
          <w:tcPr>
            <w:tcW w:w="6452" w:type="dxa"/>
          </w:tcPr>
          <w:p w14:paraId="7E72F86C" w14:textId="77777777" w:rsidR="00C36583" w:rsidRPr="00C36583" w:rsidRDefault="00C36583" w:rsidP="00C36583">
            <w:pPr>
              <w:spacing w:after="120" w:line="259" w:lineRule="auto"/>
            </w:pPr>
            <w:r w:rsidRPr="00C36583">
              <w:t>Data and Safety Monitoring Board</w:t>
            </w:r>
          </w:p>
        </w:tc>
      </w:tr>
      <w:tr w:rsidR="00C36583" w:rsidRPr="00C36583" w14:paraId="3A04179E" w14:textId="77777777" w:rsidTr="005E445D">
        <w:tc>
          <w:tcPr>
            <w:tcW w:w="3037" w:type="dxa"/>
          </w:tcPr>
          <w:p w14:paraId="7A003196" w14:textId="77777777" w:rsidR="00C36583" w:rsidRPr="00C36583" w:rsidRDefault="00C36583" w:rsidP="00C36583">
            <w:pPr>
              <w:spacing w:after="120" w:line="259" w:lineRule="auto"/>
            </w:pPr>
            <w:r w:rsidRPr="00C36583">
              <w:t>SOC</w:t>
            </w:r>
          </w:p>
        </w:tc>
        <w:tc>
          <w:tcPr>
            <w:tcW w:w="6452" w:type="dxa"/>
          </w:tcPr>
          <w:p w14:paraId="747B51F5" w14:textId="77777777" w:rsidR="00C36583" w:rsidRPr="00C36583" w:rsidRDefault="00C36583" w:rsidP="00C36583">
            <w:pPr>
              <w:spacing w:after="120" w:line="259" w:lineRule="auto"/>
            </w:pPr>
            <w:r w:rsidRPr="00C36583">
              <w:t>Standard of Care</w:t>
            </w:r>
          </w:p>
        </w:tc>
      </w:tr>
      <w:tr w:rsidR="00C36583" w:rsidRPr="00C36583" w14:paraId="4C6C2076" w14:textId="77777777" w:rsidTr="005E445D">
        <w:tc>
          <w:tcPr>
            <w:tcW w:w="3037" w:type="dxa"/>
          </w:tcPr>
          <w:p w14:paraId="4A0AECBA" w14:textId="77777777" w:rsidR="00C36583" w:rsidRPr="00C36583" w:rsidRDefault="00C36583" w:rsidP="00C36583">
            <w:pPr>
              <w:spacing w:after="120" w:line="259" w:lineRule="auto"/>
            </w:pPr>
            <w:r w:rsidRPr="00C36583">
              <w:t>NHL</w:t>
            </w:r>
          </w:p>
        </w:tc>
        <w:tc>
          <w:tcPr>
            <w:tcW w:w="6452" w:type="dxa"/>
          </w:tcPr>
          <w:p w14:paraId="20287DBB" w14:textId="77777777" w:rsidR="00C36583" w:rsidRPr="00C36583" w:rsidRDefault="00C36583" w:rsidP="00C36583">
            <w:pPr>
              <w:spacing w:after="120" w:line="259" w:lineRule="auto"/>
            </w:pPr>
            <w:r w:rsidRPr="00C36583">
              <w:t>Non-Hodgkin’s Lymphoma</w:t>
            </w:r>
          </w:p>
        </w:tc>
      </w:tr>
      <w:tr w:rsidR="00C36583" w:rsidRPr="00C36583" w14:paraId="41F6CA74" w14:textId="77777777" w:rsidTr="005E445D">
        <w:tc>
          <w:tcPr>
            <w:tcW w:w="3037" w:type="dxa"/>
          </w:tcPr>
          <w:p w14:paraId="6B262B2D" w14:textId="77777777" w:rsidR="00C36583" w:rsidRPr="00C36583" w:rsidRDefault="00C36583" w:rsidP="00C36583">
            <w:pPr>
              <w:spacing w:after="120" w:line="259" w:lineRule="auto"/>
            </w:pPr>
            <w:r w:rsidRPr="00C36583">
              <w:t>RT</w:t>
            </w:r>
          </w:p>
        </w:tc>
        <w:tc>
          <w:tcPr>
            <w:tcW w:w="6452" w:type="dxa"/>
          </w:tcPr>
          <w:p w14:paraId="32535529" w14:textId="77777777" w:rsidR="00C36583" w:rsidRPr="00C36583" w:rsidRDefault="00C36583" w:rsidP="00C36583">
            <w:pPr>
              <w:spacing w:after="120" w:line="259" w:lineRule="auto"/>
            </w:pPr>
            <w:r w:rsidRPr="00C36583">
              <w:t>Radiation Therapy</w:t>
            </w:r>
          </w:p>
        </w:tc>
      </w:tr>
      <w:tr w:rsidR="00C36583" w:rsidRPr="00C36583" w14:paraId="0E1580B1" w14:textId="77777777" w:rsidTr="005E445D">
        <w:trPr>
          <w:trHeight w:val="287"/>
        </w:trPr>
        <w:tc>
          <w:tcPr>
            <w:tcW w:w="3037" w:type="dxa"/>
          </w:tcPr>
          <w:p w14:paraId="33C1A5B3" w14:textId="77777777" w:rsidR="00C36583" w:rsidRPr="00C36583" w:rsidRDefault="00C36583" w:rsidP="00C36583">
            <w:pPr>
              <w:spacing w:after="120" w:line="259" w:lineRule="auto"/>
            </w:pPr>
            <w:r w:rsidRPr="00C36583">
              <w:t>PI</w:t>
            </w:r>
          </w:p>
        </w:tc>
        <w:tc>
          <w:tcPr>
            <w:tcW w:w="6452" w:type="dxa"/>
          </w:tcPr>
          <w:p w14:paraId="26FE8A89" w14:textId="77777777" w:rsidR="00C36583" w:rsidRPr="00C36583" w:rsidRDefault="00C36583" w:rsidP="00C36583">
            <w:pPr>
              <w:spacing w:after="120" w:line="259" w:lineRule="auto"/>
            </w:pPr>
            <w:r w:rsidRPr="00C36583">
              <w:t>Principal Investigator</w:t>
            </w:r>
          </w:p>
        </w:tc>
      </w:tr>
      <w:tr w:rsidR="00C36583" w:rsidRPr="00C36583" w14:paraId="345E75BD" w14:textId="77777777" w:rsidTr="005E445D">
        <w:tc>
          <w:tcPr>
            <w:tcW w:w="3037" w:type="dxa"/>
          </w:tcPr>
          <w:p w14:paraId="69F6AE63" w14:textId="77777777" w:rsidR="00C36583" w:rsidRPr="00C36583" w:rsidRDefault="00C36583" w:rsidP="00C36583">
            <w:pPr>
              <w:spacing w:after="120" w:line="259" w:lineRule="auto"/>
            </w:pPr>
            <w:r w:rsidRPr="00C36583">
              <w:t>IRB</w:t>
            </w:r>
          </w:p>
        </w:tc>
        <w:tc>
          <w:tcPr>
            <w:tcW w:w="6452" w:type="dxa"/>
          </w:tcPr>
          <w:p w14:paraId="378CECA0" w14:textId="77777777" w:rsidR="00C36583" w:rsidRPr="00C36583" w:rsidRDefault="00C36583" w:rsidP="00C36583">
            <w:pPr>
              <w:spacing w:after="120" w:line="259" w:lineRule="auto"/>
            </w:pPr>
            <w:r w:rsidRPr="00C36583">
              <w:t>Institutional Review Board</w:t>
            </w:r>
          </w:p>
        </w:tc>
      </w:tr>
      <w:tr w:rsidR="00C36583" w:rsidRPr="00C36583" w14:paraId="76BE5C74" w14:textId="77777777" w:rsidTr="005E445D">
        <w:tc>
          <w:tcPr>
            <w:tcW w:w="3037" w:type="dxa"/>
          </w:tcPr>
          <w:p w14:paraId="26D7B5AB" w14:textId="77777777" w:rsidR="00C36583" w:rsidRPr="00C36583" w:rsidRDefault="00C36583" w:rsidP="00C36583">
            <w:pPr>
              <w:spacing w:after="120" w:line="259" w:lineRule="auto"/>
            </w:pPr>
            <w:r w:rsidRPr="00C36583">
              <w:t>BED</w:t>
            </w:r>
          </w:p>
        </w:tc>
        <w:tc>
          <w:tcPr>
            <w:tcW w:w="6452" w:type="dxa"/>
          </w:tcPr>
          <w:p w14:paraId="3C612B13" w14:textId="77777777" w:rsidR="00C36583" w:rsidRPr="00C36583" w:rsidRDefault="00C36583" w:rsidP="00C36583">
            <w:pPr>
              <w:spacing w:after="120" w:line="259" w:lineRule="auto"/>
            </w:pPr>
            <w:r w:rsidRPr="00C36583">
              <w:t>Biological Effective Dose</w:t>
            </w:r>
          </w:p>
        </w:tc>
      </w:tr>
      <w:tr w:rsidR="00C36583" w:rsidRPr="00C36583" w14:paraId="76FEF140" w14:textId="77777777" w:rsidTr="005E445D">
        <w:tc>
          <w:tcPr>
            <w:tcW w:w="3037" w:type="dxa"/>
          </w:tcPr>
          <w:p w14:paraId="7FEDC533" w14:textId="77777777" w:rsidR="00C36583" w:rsidRPr="00C36583" w:rsidRDefault="00C36583" w:rsidP="00C36583">
            <w:pPr>
              <w:spacing w:after="120" w:line="259" w:lineRule="auto"/>
            </w:pPr>
            <w:r w:rsidRPr="00C36583">
              <w:t>OS</w:t>
            </w:r>
          </w:p>
        </w:tc>
        <w:tc>
          <w:tcPr>
            <w:tcW w:w="6452" w:type="dxa"/>
          </w:tcPr>
          <w:p w14:paraId="5FB3277E" w14:textId="77777777" w:rsidR="00C36583" w:rsidRPr="00C36583" w:rsidRDefault="00C36583" w:rsidP="00C36583">
            <w:pPr>
              <w:spacing w:after="120" w:line="259" w:lineRule="auto"/>
            </w:pPr>
            <w:r w:rsidRPr="00C36583">
              <w:t>Overall survival</w:t>
            </w:r>
          </w:p>
        </w:tc>
      </w:tr>
      <w:tr w:rsidR="00C36583" w:rsidRPr="00C36583" w14:paraId="110DE176" w14:textId="77777777" w:rsidTr="005E445D">
        <w:tc>
          <w:tcPr>
            <w:tcW w:w="3037" w:type="dxa"/>
          </w:tcPr>
          <w:p w14:paraId="2D7A1458" w14:textId="77777777" w:rsidR="00C36583" w:rsidRPr="00C36583" w:rsidRDefault="00C36583" w:rsidP="00C36583">
            <w:pPr>
              <w:spacing w:after="120" w:line="259" w:lineRule="auto"/>
            </w:pPr>
            <w:r w:rsidRPr="00C36583">
              <w:t>LC</w:t>
            </w:r>
          </w:p>
        </w:tc>
        <w:tc>
          <w:tcPr>
            <w:tcW w:w="6452" w:type="dxa"/>
          </w:tcPr>
          <w:p w14:paraId="3F6B439E" w14:textId="77777777" w:rsidR="00C36583" w:rsidRPr="00C36583" w:rsidRDefault="00C36583" w:rsidP="00C36583">
            <w:pPr>
              <w:spacing w:after="120" w:line="259" w:lineRule="auto"/>
            </w:pPr>
            <w:r w:rsidRPr="00C36583">
              <w:t>Local control</w:t>
            </w:r>
          </w:p>
        </w:tc>
      </w:tr>
      <w:tr w:rsidR="00C36583" w:rsidRPr="00C36583" w14:paraId="172AB383" w14:textId="77777777" w:rsidTr="005E445D">
        <w:tc>
          <w:tcPr>
            <w:tcW w:w="3037" w:type="dxa"/>
          </w:tcPr>
          <w:p w14:paraId="5C8F3645" w14:textId="77777777" w:rsidR="00C36583" w:rsidRPr="00C36583" w:rsidRDefault="00C36583" w:rsidP="00C36583">
            <w:pPr>
              <w:spacing w:after="120" w:line="259" w:lineRule="auto"/>
            </w:pPr>
            <w:r w:rsidRPr="00C36583">
              <w:t>ECOG</w:t>
            </w:r>
          </w:p>
        </w:tc>
        <w:tc>
          <w:tcPr>
            <w:tcW w:w="6452" w:type="dxa"/>
          </w:tcPr>
          <w:p w14:paraId="7D21DD10" w14:textId="77777777" w:rsidR="00C36583" w:rsidRPr="00C36583" w:rsidRDefault="00C36583" w:rsidP="00C36583">
            <w:pPr>
              <w:spacing w:after="120" w:line="259" w:lineRule="auto"/>
            </w:pPr>
            <w:r w:rsidRPr="00C36583">
              <w:t>Eastern Cooperative Oncology Group</w:t>
            </w:r>
          </w:p>
        </w:tc>
      </w:tr>
      <w:tr w:rsidR="00C36583" w:rsidRPr="00C36583" w14:paraId="4732FCBC" w14:textId="77777777" w:rsidTr="005E445D">
        <w:trPr>
          <w:trHeight w:val="215"/>
        </w:trPr>
        <w:tc>
          <w:tcPr>
            <w:tcW w:w="3037" w:type="dxa"/>
          </w:tcPr>
          <w:p w14:paraId="5C357670" w14:textId="77777777" w:rsidR="00C36583" w:rsidRPr="00C36583" w:rsidRDefault="00C36583" w:rsidP="00C36583">
            <w:pPr>
              <w:spacing w:after="120" w:line="259" w:lineRule="auto"/>
            </w:pPr>
            <w:r w:rsidRPr="00C36583">
              <w:t>CTV</w:t>
            </w:r>
          </w:p>
        </w:tc>
        <w:tc>
          <w:tcPr>
            <w:tcW w:w="6452" w:type="dxa"/>
          </w:tcPr>
          <w:p w14:paraId="0A0D9C54" w14:textId="77777777" w:rsidR="00C36583" w:rsidRPr="00C36583" w:rsidRDefault="00C36583" w:rsidP="00C36583">
            <w:pPr>
              <w:spacing w:after="120" w:line="259" w:lineRule="auto"/>
            </w:pPr>
            <w:r w:rsidRPr="00C36583">
              <w:t>Clinical Tumor Volume</w:t>
            </w:r>
          </w:p>
        </w:tc>
      </w:tr>
      <w:tr w:rsidR="00C36583" w:rsidRPr="00C36583" w14:paraId="5B88ABCF" w14:textId="77777777" w:rsidTr="005E445D">
        <w:trPr>
          <w:trHeight w:val="305"/>
        </w:trPr>
        <w:tc>
          <w:tcPr>
            <w:tcW w:w="3037" w:type="dxa"/>
          </w:tcPr>
          <w:p w14:paraId="0A16974F" w14:textId="77777777" w:rsidR="00C36583" w:rsidRPr="00C36583" w:rsidRDefault="00C36583" w:rsidP="00C36583">
            <w:pPr>
              <w:spacing w:after="120" w:line="259" w:lineRule="auto"/>
            </w:pPr>
            <w:r w:rsidRPr="00C36583">
              <w:t>OTV</w:t>
            </w:r>
          </w:p>
        </w:tc>
        <w:tc>
          <w:tcPr>
            <w:tcW w:w="6452" w:type="dxa"/>
          </w:tcPr>
          <w:p w14:paraId="1FB77177" w14:textId="77777777" w:rsidR="00C36583" w:rsidRPr="00C36583" w:rsidRDefault="00C36583" w:rsidP="00C36583">
            <w:pPr>
              <w:spacing w:after="120" w:line="259" w:lineRule="auto"/>
            </w:pPr>
            <w:r w:rsidRPr="00C36583">
              <w:t>Optimization Target Volume</w:t>
            </w:r>
          </w:p>
        </w:tc>
      </w:tr>
      <w:tr w:rsidR="00C36583" w:rsidRPr="00C36583" w14:paraId="01ECFBF5" w14:textId="77777777" w:rsidTr="005E445D">
        <w:trPr>
          <w:trHeight w:val="260"/>
        </w:trPr>
        <w:tc>
          <w:tcPr>
            <w:tcW w:w="3037" w:type="dxa"/>
          </w:tcPr>
          <w:p w14:paraId="25340C47" w14:textId="77777777" w:rsidR="00C36583" w:rsidRPr="00C36583" w:rsidRDefault="00C36583" w:rsidP="00C36583">
            <w:pPr>
              <w:spacing w:after="120" w:line="259" w:lineRule="auto"/>
            </w:pPr>
            <w:r w:rsidRPr="00C36583">
              <w:t>CT</w:t>
            </w:r>
          </w:p>
        </w:tc>
        <w:tc>
          <w:tcPr>
            <w:tcW w:w="6452" w:type="dxa"/>
          </w:tcPr>
          <w:p w14:paraId="58C7BEBB" w14:textId="77777777" w:rsidR="00C36583" w:rsidRPr="00C36583" w:rsidRDefault="00C36583" w:rsidP="00C36583">
            <w:pPr>
              <w:spacing w:after="120" w:line="259" w:lineRule="auto"/>
            </w:pPr>
            <w:r w:rsidRPr="00C36583">
              <w:t>Computed Tomography</w:t>
            </w:r>
          </w:p>
        </w:tc>
      </w:tr>
      <w:tr w:rsidR="00C36583" w:rsidRPr="00C36583" w14:paraId="6DBF3B7D" w14:textId="77777777" w:rsidTr="005E445D">
        <w:trPr>
          <w:trHeight w:val="305"/>
        </w:trPr>
        <w:tc>
          <w:tcPr>
            <w:tcW w:w="3037" w:type="dxa"/>
          </w:tcPr>
          <w:p w14:paraId="7B8A8851" w14:textId="77777777" w:rsidR="00C36583" w:rsidRPr="00C36583" w:rsidRDefault="00C36583" w:rsidP="00C36583">
            <w:pPr>
              <w:spacing w:after="120" w:line="259" w:lineRule="auto"/>
            </w:pPr>
            <w:r w:rsidRPr="00C36583">
              <w:t>PET</w:t>
            </w:r>
          </w:p>
        </w:tc>
        <w:tc>
          <w:tcPr>
            <w:tcW w:w="6452" w:type="dxa"/>
          </w:tcPr>
          <w:p w14:paraId="0C9C92FA" w14:textId="77777777" w:rsidR="00C36583" w:rsidRPr="00C36583" w:rsidRDefault="00C36583" w:rsidP="00C36583">
            <w:pPr>
              <w:spacing w:after="120" w:line="259" w:lineRule="auto"/>
            </w:pPr>
            <w:r w:rsidRPr="00C36583">
              <w:t>Positron Emission Tomography</w:t>
            </w:r>
          </w:p>
        </w:tc>
      </w:tr>
      <w:tr w:rsidR="00C36583" w:rsidRPr="00C36583" w14:paraId="430C744B" w14:textId="77777777" w:rsidTr="005E445D">
        <w:tc>
          <w:tcPr>
            <w:tcW w:w="3037" w:type="dxa"/>
          </w:tcPr>
          <w:p w14:paraId="5C5A0CDD" w14:textId="77777777" w:rsidR="00C36583" w:rsidRPr="00C36583" w:rsidRDefault="00C36583" w:rsidP="00C36583">
            <w:pPr>
              <w:spacing w:after="120" w:line="259" w:lineRule="auto"/>
            </w:pPr>
            <w:r w:rsidRPr="00C36583">
              <w:t>QoL</w:t>
            </w:r>
          </w:p>
        </w:tc>
        <w:tc>
          <w:tcPr>
            <w:tcW w:w="6452" w:type="dxa"/>
          </w:tcPr>
          <w:p w14:paraId="05AC6E34" w14:textId="77777777" w:rsidR="00C36583" w:rsidRPr="00C36583" w:rsidRDefault="00C36583" w:rsidP="00C36583">
            <w:pPr>
              <w:spacing w:after="120" w:line="259" w:lineRule="auto"/>
            </w:pPr>
            <w:r w:rsidRPr="00C36583">
              <w:t>Quality of Life</w:t>
            </w:r>
          </w:p>
        </w:tc>
      </w:tr>
      <w:tr w:rsidR="00C36583" w:rsidRPr="00C36583" w14:paraId="2E82A13C" w14:textId="77777777" w:rsidTr="005E445D">
        <w:tc>
          <w:tcPr>
            <w:tcW w:w="3037" w:type="dxa"/>
          </w:tcPr>
          <w:p w14:paraId="4FD62BF3" w14:textId="77777777" w:rsidR="00C36583" w:rsidRPr="00C36583" w:rsidRDefault="00C36583" w:rsidP="00C36583">
            <w:pPr>
              <w:spacing w:after="120" w:line="259" w:lineRule="auto"/>
            </w:pPr>
            <w:r w:rsidRPr="00C36583">
              <w:t>SOC</w:t>
            </w:r>
          </w:p>
        </w:tc>
        <w:tc>
          <w:tcPr>
            <w:tcW w:w="6452" w:type="dxa"/>
          </w:tcPr>
          <w:p w14:paraId="6660E6C9" w14:textId="77777777" w:rsidR="00C36583" w:rsidRPr="00C36583" w:rsidRDefault="00C36583" w:rsidP="00C36583">
            <w:pPr>
              <w:spacing w:after="120" w:line="259" w:lineRule="auto"/>
            </w:pPr>
            <w:r w:rsidRPr="00C36583">
              <w:t>System Organ Class</w:t>
            </w:r>
          </w:p>
        </w:tc>
      </w:tr>
      <w:tr w:rsidR="00C36583" w:rsidRPr="00C36583" w14:paraId="38580546" w14:textId="77777777" w:rsidTr="005E445D">
        <w:tc>
          <w:tcPr>
            <w:tcW w:w="3037" w:type="dxa"/>
          </w:tcPr>
          <w:p w14:paraId="64704A12" w14:textId="77777777" w:rsidR="00C36583" w:rsidRPr="00C36583" w:rsidRDefault="00C36583" w:rsidP="00C36583">
            <w:pPr>
              <w:spacing w:after="120" w:line="259" w:lineRule="auto"/>
            </w:pPr>
            <w:r w:rsidRPr="00C36583">
              <w:t>MCCC</w:t>
            </w:r>
          </w:p>
        </w:tc>
        <w:tc>
          <w:tcPr>
            <w:tcW w:w="6452" w:type="dxa"/>
          </w:tcPr>
          <w:p w14:paraId="42D6751F" w14:textId="77777777" w:rsidR="00C36583" w:rsidRPr="00C36583" w:rsidRDefault="00C36583" w:rsidP="00C36583">
            <w:pPr>
              <w:spacing w:after="120" w:line="259" w:lineRule="auto"/>
            </w:pPr>
            <w:r w:rsidRPr="00C36583">
              <w:t>Mayo Clinic Cancer Center</w:t>
            </w:r>
          </w:p>
        </w:tc>
      </w:tr>
      <w:tr w:rsidR="00C36583" w:rsidRPr="00C36583" w14:paraId="60F92A19" w14:textId="77777777" w:rsidTr="005E445D">
        <w:tc>
          <w:tcPr>
            <w:tcW w:w="3037" w:type="dxa"/>
          </w:tcPr>
          <w:p w14:paraId="23CF0E32" w14:textId="77777777" w:rsidR="00C36583" w:rsidRPr="00C36583" w:rsidRDefault="00C36583" w:rsidP="00C36583">
            <w:pPr>
              <w:spacing w:after="120" w:line="259" w:lineRule="auto"/>
            </w:pPr>
            <w:r w:rsidRPr="00C36583">
              <w:t>IHC</w:t>
            </w:r>
          </w:p>
        </w:tc>
        <w:tc>
          <w:tcPr>
            <w:tcW w:w="6452" w:type="dxa"/>
          </w:tcPr>
          <w:p w14:paraId="59605DBE" w14:textId="77777777" w:rsidR="00C36583" w:rsidRPr="00C36583" w:rsidRDefault="00C36583" w:rsidP="00C36583">
            <w:pPr>
              <w:spacing w:after="120" w:line="259" w:lineRule="auto"/>
            </w:pPr>
            <w:r w:rsidRPr="00C36583">
              <w:t>Immunohistochemistry</w:t>
            </w:r>
          </w:p>
        </w:tc>
      </w:tr>
      <w:tr w:rsidR="00C36583" w:rsidRPr="00C36583" w14:paraId="1E99F572" w14:textId="77777777" w:rsidTr="005E445D">
        <w:tc>
          <w:tcPr>
            <w:tcW w:w="3037" w:type="dxa"/>
          </w:tcPr>
          <w:p w14:paraId="51D0E662" w14:textId="77777777" w:rsidR="00C36583" w:rsidRPr="00C36583" w:rsidRDefault="00C36583" w:rsidP="00C36583">
            <w:pPr>
              <w:spacing w:after="120" w:line="259" w:lineRule="auto"/>
            </w:pPr>
            <w:r w:rsidRPr="00C36583">
              <w:t>FISH</w:t>
            </w:r>
          </w:p>
        </w:tc>
        <w:tc>
          <w:tcPr>
            <w:tcW w:w="6452" w:type="dxa"/>
          </w:tcPr>
          <w:p w14:paraId="56232D9E" w14:textId="77777777" w:rsidR="00C36583" w:rsidRPr="00C36583" w:rsidRDefault="00C36583" w:rsidP="00C36583">
            <w:pPr>
              <w:spacing w:after="120" w:line="259" w:lineRule="auto"/>
            </w:pPr>
            <w:r w:rsidRPr="00C36583">
              <w:t>Fluorescence in situ hybridization</w:t>
            </w:r>
          </w:p>
        </w:tc>
      </w:tr>
    </w:tbl>
    <w:p w14:paraId="1369D13C" w14:textId="77777777" w:rsidR="00C36583" w:rsidRPr="00C36583" w:rsidRDefault="00C36583" w:rsidP="00C36583">
      <w:pPr>
        <w:rPr>
          <w:b/>
          <w:bCs/>
        </w:rPr>
      </w:pPr>
    </w:p>
    <w:p w14:paraId="5D8CB4D3" w14:textId="77777777" w:rsidR="00C36583" w:rsidRPr="00C36583" w:rsidRDefault="00C36583" w:rsidP="00C36583"/>
    <w:p w14:paraId="7A01EE2C" w14:textId="77777777" w:rsidR="00C36583" w:rsidRPr="00C36583" w:rsidRDefault="00C36583" w:rsidP="00C36583"/>
    <w:p w14:paraId="371B00ED" w14:textId="77777777" w:rsidR="00C36583" w:rsidRPr="00C36583" w:rsidRDefault="00C36583" w:rsidP="00C36583"/>
    <w:p w14:paraId="51141720" w14:textId="77777777" w:rsidR="00770B2D" w:rsidRDefault="00770B2D" w:rsidP="009300F0"/>
    <w:p w14:paraId="5C0CF855" w14:textId="77777777" w:rsidR="00770B2D" w:rsidRDefault="00770B2D" w:rsidP="009300F0"/>
    <w:p w14:paraId="4772C4F5" w14:textId="741BE9CC" w:rsidR="00482146" w:rsidRDefault="00482146" w:rsidP="00C36583">
      <w:pPr>
        <w:rPr>
          <w:rFonts w:cs="Times New Roman"/>
        </w:rPr>
        <w:sectPr w:rsidR="00482146" w:rsidSect="005609A7">
          <w:footnotePr>
            <w:numRestart w:val="eachPage"/>
          </w:footnotePr>
          <w:pgSz w:w="12240" w:h="15840"/>
          <w:pgMar w:top="1440" w:right="1440" w:bottom="1440" w:left="1440" w:header="720" w:footer="720" w:gutter="0"/>
          <w:cols w:space="720"/>
          <w:docGrid w:linePitch="360"/>
        </w:sectPr>
      </w:pPr>
    </w:p>
    <w:p w14:paraId="77D9B1BD" w14:textId="75848E54" w:rsidR="00100316" w:rsidRDefault="00100316" w:rsidP="00100316">
      <w:bookmarkStart w:id="14" w:name="_Toc101955361"/>
      <w:bookmarkStart w:id="15" w:name="_Toc101955479"/>
    </w:p>
    <w:p w14:paraId="7955114A" w14:textId="77777777" w:rsidR="00100316" w:rsidRPr="00100316" w:rsidRDefault="00100316" w:rsidP="00100316"/>
    <w:p w14:paraId="2CB0F6C9" w14:textId="14DDE6D0" w:rsidR="00BE4A44" w:rsidRPr="006C2C09" w:rsidRDefault="00A64F98" w:rsidP="0065206C">
      <w:pPr>
        <w:pStyle w:val="Heading2"/>
        <w:rPr>
          <w:b/>
          <w:bCs/>
        </w:rPr>
      </w:pPr>
      <w:bookmarkStart w:id="16" w:name="_Toc153886005"/>
      <w:r w:rsidRPr="006C2C09">
        <w:rPr>
          <w:b/>
          <w:bCs/>
        </w:rPr>
        <w:t>1.0</w:t>
      </w:r>
      <w:r w:rsidRPr="006C2C09">
        <w:rPr>
          <w:b/>
          <w:bCs/>
        </w:rPr>
        <w:tab/>
      </w:r>
      <w:r w:rsidR="00C87F35" w:rsidRPr="006C2C09">
        <w:rPr>
          <w:b/>
          <w:bCs/>
        </w:rPr>
        <w:t>Background</w:t>
      </w:r>
      <w:bookmarkEnd w:id="14"/>
      <w:bookmarkEnd w:id="15"/>
      <w:bookmarkEnd w:id="16"/>
    </w:p>
    <w:p w14:paraId="3AC620EB" w14:textId="6C774947" w:rsidR="00100316" w:rsidRDefault="00100316" w:rsidP="0065206C">
      <w:pPr>
        <w:pStyle w:val="Heading3"/>
        <w:ind w:left="720" w:firstLine="0"/>
      </w:pPr>
      <w:bookmarkStart w:id="17" w:name="_Toc101955362"/>
      <w:r>
        <w:t xml:space="preserve">Indolent Non-Hodgkin’s Lymphoma (NHL) constitutes around 40% of all NHL cases, with follicular lymphoma being the most common subtype [1]. Several studies have described the outcomes for patients with early-stage follicular lymphoma treated with RT alone, demonstrating 10-year progression-free survival (PFS) rates of approximately 50% and overall survival (OS) rates of 60% to 70% [2-4]. Various radiation techniques and doses were used during the different time periods covered in these studies. For example, patients received involved field radiation therapy (IFRT), extended-field radiation therapy (EFRT), total lymphoid irradiation (TLI), or sub-TLI (STLI) to doses of 35 Gy to 50 Gy at 1.5 Gy to 2.5 Gy per fraction. </w:t>
      </w:r>
      <w:r w:rsidR="002716BE">
        <w:t>R</w:t>
      </w:r>
      <w:r>
        <w:t xml:space="preserve">elapses </w:t>
      </w:r>
      <w:r w:rsidR="002716BE">
        <w:t xml:space="preserve">following radiation alone </w:t>
      </w:r>
      <w:r>
        <w:t>usually occurred at unirradiated sites [3]. Furthermore, a subsequent large study utilizing the Surveillance Epidemiology and End Results (SEER) registry found that including radiation in the treatment is associated with superior disease-specific and overall survival [5].</w:t>
      </w:r>
    </w:p>
    <w:p w14:paraId="5DE9A85E" w14:textId="7142E098" w:rsidR="00100316" w:rsidRDefault="00100316" w:rsidP="0065206C">
      <w:pPr>
        <w:pStyle w:val="Heading3"/>
        <w:ind w:left="720" w:firstLine="0"/>
      </w:pPr>
      <w:r>
        <w:t>Studies evaluating the use of RT in patients with early-stage indolent lymphoma have typically used radiation doses between 20 Gy–50 Gy. Although retrospective studies have demonstrated that lower radiation doses appeared to be as effective as higher doses, a recent phase III randomized study from the United Kingdom tested the results of 24 Gy versus 40 Gy–45</w:t>
      </w:r>
      <w:r w:rsidR="008212D4">
        <w:t xml:space="preserve"> </w:t>
      </w:r>
      <w:r>
        <w:t>Gy, and showed similar overall response rate, local control rate, PFS and OS [6]. Thus, lower doses of 24 Gy to 30 Gy are generally preferred due to the anticipated lower risk of radiation-induced acute and late toxicity. Owing to improvements in staging, modern technology, use of image guidance and concern for radiation toxicity, treatment fields have also decreased from TLI, to extended field radiation (EFRT), to IFRT, and most recently to involved site radiation (ISRT) / involved node radiation (INRT) as it was shown to be equally effective and less toxic [7].</w:t>
      </w:r>
    </w:p>
    <w:p w14:paraId="67ED058C" w14:textId="4C026F9E" w:rsidR="00100316" w:rsidRDefault="00100316" w:rsidP="0065206C">
      <w:pPr>
        <w:pStyle w:val="Heading3"/>
        <w:ind w:left="720" w:firstLine="0"/>
      </w:pPr>
      <w:r>
        <w:t xml:space="preserve">Given the extreme radiosensitivity of indolent lymphoma and efficacy of lower doses of radiation, retrospective studies showed that 4 Gy in 2 fractions, specifically for orbital indolent lymphoma, achieved high response rate with minimal toxic effects, much shorter treatment course and lower cost [8]. Unfortunately, prospective attempts to replicate this reduction of RT dose for follicular and marginal zone NHL showed inferior disease control [9]. The </w:t>
      </w:r>
      <w:proofErr w:type="spellStart"/>
      <w:r>
        <w:t>FoRT</w:t>
      </w:r>
      <w:proofErr w:type="spellEnd"/>
      <w:r>
        <w:t xml:space="preserve"> study randomized patients with indolent lymphoma at 2 Gy/fraction to either 24 Gy or 4 Gy total radiation dose, which translates to a biologically effective dose (BED) of 29 Gy and 5 Gy when using an alpha/beta ratio of 10. The 2-year local progression-free rate was 94.1% after 24 Gy and 79.8% after 4 Gy demonstrating superiority in the 24 Gy arm.  However, toxicity rates were significantly worse with 24 Gy compared to 4 Gy (Grade 2+ acute toxicity: 34% vs. 10%) [9]. </w:t>
      </w:r>
      <w:r w:rsidR="009B5AB6">
        <w:t>While</w:t>
      </w:r>
      <w:r>
        <w:t xml:space="preserve"> 24 Gy remains the standard of care based on disease control</w:t>
      </w:r>
      <w:r w:rsidR="009B5AB6">
        <w:t>, many radiation oncologists continue to use 4 Gy as initially t</w:t>
      </w:r>
      <w:r w:rsidR="00251BC7">
        <w:t>reatment</w:t>
      </w:r>
      <w:r w:rsidR="009B5AB6">
        <w:t xml:space="preserve"> and will use 20-24 Gy for those patients who develop a local relapse after 4 Gy without compromising overall survival</w:t>
      </w:r>
      <w:proofErr w:type="gramStart"/>
      <w:r w:rsidR="009B5AB6">
        <w:t xml:space="preserve">. </w:t>
      </w:r>
      <w:r>
        <w:t>.</w:t>
      </w:r>
      <w:proofErr w:type="gramEnd"/>
    </w:p>
    <w:p w14:paraId="0AFABF2D" w14:textId="523D5FF0" w:rsidR="00100316" w:rsidRDefault="536B1E81" w:rsidP="0065206C">
      <w:pPr>
        <w:pStyle w:val="Heading3"/>
        <w:ind w:left="720" w:firstLine="0"/>
      </w:pPr>
      <w:r>
        <w:t>This leaves us with important unanswered questions. 1) Can we find a more optimal intermediate dose between 4</w:t>
      </w:r>
      <w:r w:rsidR="003E4F03">
        <w:t xml:space="preserve"> </w:t>
      </w:r>
      <w:r>
        <w:t>Gy and 24 Gy that is similarly effective with respect to disease control as 24 Gy but has shorter treatment course, lower clinical and financial toxicity, and less financial health care expenditure? 2) Can we personalize RT for patients with indolent NHL by identifying prognostic predictors of local control and radio</w:t>
      </w:r>
      <w:r w:rsidR="35AD169D">
        <w:t>-</w:t>
      </w:r>
      <w:r>
        <w:t>resistance?</w:t>
      </w:r>
    </w:p>
    <w:p w14:paraId="5084E9BA" w14:textId="1258712A" w:rsidR="00100316" w:rsidRDefault="00100316" w:rsidP="0065206C">
      <w:pPr>
        <w:pStyle w:val="Heading3"/>
        <w:ind w:left="720" w:firstLine="0"/>
      </w:pPr>
      <w:r>
        <w:t xml:space="preserve">Currently, risk stratification for indolent lymphoma includes the FLIPI and FLIPI 2, which use traditional prognostic factors based on blood tests (LDH, beta microglobulin) and CT imaging for size and sites involved, but </w:t>
      </w:r>
      <w:r w:rsidR="00753578">
        <w:t>do not</w:t>
      </w:r>
      <w:r>
        <w:t xml:space="preserve"> take into consideration more contemporary techniques, such as functional imaging segmentation values and molecular classification. Recent studies revealed that functional imaging 18-fluoro-deoxyglucose (FDG)</w:t>
      </w:r>
      <w:r w:rsidR="00AC67E6">
        <w:t xml:space="preserve"> metabolic</w:t>
      </w:r>
      <w:r>
        <w:t xml:space="preserve"> tumor volume (MTV) and total </w:t>
      </w:r>
      <w:r>
        <w:lastRenderedPageBreak/>
        <w:t xml:space="preserve">lesions glycolysis (TLG) serve as prognostic factors in indolent lymphoma. High MTV and TLG were associated with shorter time to treatment initiation and worse outcome [10-12]. These studies, however, focused on outcomes following systemic therapy and we </w:t>
      </w:r>
      <w:r w:rsidR="00753578">
        <w:t>do not</w:t>
      </w:r>
      <w:r>
        <w:t xml:space="preserve"> have data on impact of functional imaging for patients with indolent lymphoma undergoing radiotherapy. Furthermore, studies have shown worse survival in patients with indolent lymphoma who have increased expression of TP53, MYC, BCL2, and FOXP1 [13-15].</w:t>
      </w:r>
    </w:p>
    <w:p w14:paraId="1607703F" w14:textId="0B04B2FA" w:rsidR="00100316" w:rsidRDefault="00100316" w:rsidP="0065206C">
      <w:pPr>
        <w:pStyle w:val="Heading3"/>
        <w:ind w:left="720" w:firstLine="0"/>
      </w:pPr>
      <w:r>
        <w:t xml:space="preserve">To date, we lack the optimal intermediate RT dose and the multidisciplinary approach that utilizes the clinical, </w:t>
      </w:r>
      <w:r w:rsidR="007B7477">
        <w:t>molecular,</w:t>
      </w:r>
      <w:r>
        <w:t xml:space="preserve"> and radiological features for indolent lymphoma to personalize radiotherapy treatment.</w:t>
      </w:r>
    </w:p>
    <w:p w14:paraId="6AE030A1" w14:textId="1480DA2A" w:rsidR="00C74EE4" w:rsidRDefault="536B1E81" w:rsidP="0065206C">
      <w:pPr>
        <w:pStyle w:val="Heading3"/>
        <w:ind w:left="720" w:firstLine="0"/>
      </w:pPr>
      <w:r>
        <w:t xml:space="preserve">Therefore, the purpose of this project is to evaluate reduction of radiotherapy dose for patients with indolent NHL by conducting a prospective randomized phase 2 study comparing reduced dose </w:t>
      </w:r>
      <w:r w:rsidR="00CE1096">
        <w:t>hypofractionated</w:t>
      </w:r>
      <w:r>
        <w:t xml:space="preserve"> ISRT of 9 Gy delivered over 3 fractions (BED 12 Gy) to standard of care 24 Gy delivered over 12 fractions (BED 29</w:t>
      </w:r>
      <w:r w:rsidR="00FA78A3">
        <w:t xml:space="preserve"> </w:t>
      </w:r>
      <w:r>
        <w:t>Gy), while simultaneously evaluating prognostic value of pre-radiation functional imaging parameters and molecular markers to predict treatment response and failure.</w:t>
      </w:r>
    </w:p>
    <w:p w14:paraId="5EFE5A84" w14:textId="77777777" w:rsidR="00FB79D8" w:rsidRDefault="00FB79D8" w:rsidP="0065206C">
      <w:pPr>
        <w:spacing w:line="240" w:lineRule="auto"/>
      </w:pPr>
      <w:bookmarkStart w:id="18" w:name="_Toc101955364"/>
      <w:bookmarkStart w:id="19" w:name="_Toc101955480"/>
      <w:bookmarkEnd w:id="17"/>
    </w:p>
    <w:p w14:paraId="7E5A71FE" w14:textId="397BD746" w:rsidR="00165CE2" w:rsidRPr="00227CDE" w:rsidRDefault="003C4F7B" w:rsidP="0065206C">
      <w:pPr>
        <w:pStyle w:val="Heading2"/>
        <w:rPr>
          <w:b/>
          <w:bCs/>
        </w:rPr>
      </w:pPr>
      <w:bookmarkStart w:id="20" w:name="_Toc153886006"/>
      <w:r w:rsidRPr="00227CDE">
        <w:rPr>
          <w:b/>
          <w:bCs/>
        </w:rPr>
        <w:t>2.0</w:t>
      </w:r>
      <w:r w:rsidRPr="00227CDE">
        <w:rPr>
          <w:b/>
          <w:bCs/>
        </w:rPr>
        <w:tab/>
        <w:t>Goals</w:t>
      </w:r>
      <w:bookmarkEnd w:id="18"/>
      <w:bookmarkEnd w:id="19"/>
      <w:bookmarkEnd w:id="20"/>
    </w:p>
    <w:p w14:paraId="06CE0947" w14:textId="49BDA20B" w:rsidR="00BE29AD" w:rsidRDefault="00A117F0" w:rsidP="0065206C">
      <w:pPr>
        <w:pStyle w:val="Heading3"/>
      </w:pPr>
      <w:bookmarkStart w:id="21" w:name="_Toc101955365"/>
      <w:r>
        <w:t>2.1</w:t>
      </w:r>
      <w:r>
        <w:tab/>
      </w:r>
      <w:r w:rsidRPr="005B2DC9">
        <w:t>Primary</w:t>
      </w:r>
      <w:r>
        <w:t xml:space="preserve"> Goal</w:t>
      </w:r>
      <w:bookmarkEnd w:id="21"/>
    </w:p>
    <w:p w14:paraId="0AFE4B74" w14:textId="1BC41BC4" w:rsidR="00100316" w:rsidRPr="00100316" w:rsidRDefault="00100316" w:rsidP="0065206C">
      <w:pPr>
        <w:ind w:left="1440"/>
      </w:pPr>
      <w:r>
        <w:t xml:space="preserve">The planned study is a randomized Phase 2 trial with the primary goal to show that </w:t>
      </w:r>
      <w:r w:rsidR="06CDF3B8">
        <w:t>the experimental arm (</w:t>
      </w:r>
      <w:r>
        <w:t>9 Gy in 3 fractions</w:t>
      </w:r>
      <w:r w:rsidR="4C7F3CEC">
        <w:t>, 8 Gy in 2 fractions, or 10 Gy in 5 fractions)</w:t>
      </w:r>
      <w:r>
        <w:t xml:space="preserve"> has significantly reduced </w:t>
      </w:r>
      <w:r w:rsidR="00596240">
        <w:t>acute toxicity (</w:t>
      </w:r>
      <w:r>
        <w:t xml:space="preserve">grade ≥ 2 </w:t>
      </w:r>
      <w:r w:rsidR="00B0456E">
        <w:t>adverse events</w:t>
      </w:r>
      <w:r>
        <w:t xml:space="preserve"> </w:t>
      </w:r>
      <w:r w:rsidR="7E8DB076">
        <w:t>at least possibly related to radiation treatment</w:t>
      </w:r>
      <w:r>
        <w:t xml:space="preserve"> </w:t>
      </w:r>
      <w:r w:rsidR="3F33D98A">
        <w:t>within 14 days after the end of ra</w:t>
      </w:r>
      <w:r w:rsidR="002A5502">
        <w:t>d</w:t>
      </w:r>
      <w:r w:rsidR="3F33D98A">
        <w:t>iation treatment</w:t>
      </w:r>
      <w:r>
        <w:t xml:space="preserve"> (according to CTCAE v5.0)</w:t>
      </w:r>
      <w:r w:rsidR="3F85AD7E">
        <w:t>)</w:t>
      </w:r>
      <w:r>
        <w:t xml:space="preserve"> compared to 24 Gy in 12 fractions</w:t>
      </w:r>
      <w:r w:rsidR="008C3E2D">
        <w:t>.</w:t>
      </w:r>
      <w:r>
        <w:t xml:space="preserve"> </w:t>
      </w:r>
    </w:p>
    <w:p w14:paraId="6A63A88F" w14:textId="721F5F8E" w:rsidR="00920D28" w:rsidRDefault="00920D28" w:rsidP="0065206C">
      <w:pPr>
        <w:pStyle w:val="Heading3"/>
      </w:pPr>
      <w:bookmarkStart w:id="22" w:name="_Toc101955366"/>
      <w:r>
        <w:t>2.2</w:t>
      </w:r>
      <w:r>
        <w:tab/>
        <w:t>Secondary Goals</w:t>
      </w:r>
      <w:bookmarkEnd w:id="22"/>
    </w:p>
    <w:p w14:paraId="247B7F32" w14:textId="6C259798" w:rsidR="00100316" w:rsidRDefault="00100316" w:rsidP="0065206C">
      <w:r>
        <w:tab/>
      </w:r>
      <w:r w:rsidR="00ED7E86">
        <w:tab/>
      </w:r>
      <w:r>
        <w:t xml:space="preserve">The secondary objectives of the study are to evaluate: </w:t>
      </w:r>
    </w:p>
    <w:p w14:paraId="05947112" w14:textId="0AFA0FB2" w:rsidR="00100316" w:rsidRDefault="00100316" w:rsidP="0065206C">
      <w:pPr>
        <w:pStyle w:val="ListParagraph"/>
        <w:numPr>
          <w:ilvl w:val="0"/>
          <w:numId w:val="31"/>
        </w:numPr>
      </w:pPr>
      <w:r>
        <w:t xml:space="preserve">Patient Reported Quality of life [timeframe: </w:t>
      </w:r>
      <w:r w:rsidR="009F44B3">
        <w:t xml:space="preserve">7 </w:t>
      </w:r>
      <w:r w:rsidR="003B69D8">
        <w:t>days</w:t>
      </w:r>
      <w:r>
        <w:t xml:space="preserve"> after radiation treatment </w:t>
      </w:r>
      <w:r w:rsidR="00DC2510">
        <w:t xml:space="preserve">end </w:t>
      </w:r>
      <w:r>
        <w:t>date]</w:t>
      </w:r>
    </w:p>
    <w:p w14:paraId="003098BA" w14:textId="38D27C72" w:rsidR="00100316" w:rsidRDefault="00100316" w:rsidP="0065206C">
      <w:pPr>
        <w:pStyle w:val="ListParagraph"/>
        <w:numPr>
          <w:ilvl w:val="0"/>
          <w:numId w:val="31"/>
        </w:numPr>
      </w:pPr>
      <w:r>
        <w:t>Response rate [timeframe: at 3 months</w:t>
      </w:r>
      <w:r w:rsidR="00C7049A">
        <w:t xml:space="preserve"> (+/- </w:t>
      </w:r>
      <w:r w:rsidR="00796947">
        <w:t>14 days</w:t>
      </w:r>
      <w:r w:rsidR="00C7049A">
        <w:t>)</w:t>
      </w:r>
      <w:r>
        <w:t xml:space="preserve"> post radiation treatment</w:t>
      </w:r>
      <w:r w:rsidR="003A36A6">
        <w:t xml:space="preserve"> start date</w:t>
      </w:r>
      <w:r>
        <w:t>]</w:t>
      </w:r>
    </w:p>
    <w:p w14:paraId="0DAA3D8F" w14:textId="3638C5A7" w:rsidR="00AE23D3" w:rsidRDefault="00100316" w:rsidP="0065206C">
      <w:pPr>
        <w:pStyle w:val="ListParagraph"/>
        <w:numPr>
          <w:ilvl w:val="0"/>
          <w:numId w:val="31"/>
        </w:numPr>
      </w:pPr>
      <w:r>
        <w:t xml:space="preserve">Local control rate [timeframe: up to 24 months </w:t>
      </w:r>
      <w:r w:rsidR="00D173F9">
        <w:t xml:space="preserve">after the </w:t>
      </w:r>
      <w:r w:rsidR="00FA02F6">
        <w:t>completion</w:t>
      </w:r>
      <w:r w:rsidR="00D173F9">
        <w:t xml:space="preserve"> of </w:t>
      </w:r>
      <w:r>
        <w:t>radiation treatment]</w:t>
      </w:r>
      <w:r w:rsidR="4B04CF8B">
        <w:t xml:space="preserve">    </w:t>
      </w:r>
      <w:bookmarkStart w:id="23" w:name="_2.3_Correlative_Research"/>
      <w:bookmarkStart w:id="24" w:name="_Toc101955367"/>
      <w:bookmarkEnd w:id="23"/>
    </w:p>
    <w:p w14:paraId="1D3C8842" w14:textId="3B781643" w:rsidR="000124CA" w:rsidRDefault="000124CA" w:rsidP="0065206C">
      <w:pPr>
        <w:pStyle w:val="ListParagraph"/>
        <w:numPr>
          <w:ilvl w:val="0"/>
          <w:numId w:val="31"/>
        </w:numPr>
      </w:pPr>
      <w:r w:rsidRPr="000124CA">
        <w:t>Relapse-free survival [timeframe: up to 24 months after completion of radiation treatment]</w:t>
      </w:r>
    </w:p>
    <w:p w14:paraId="37757E12" w14:textId="6A716C86" w:rsidR="00BD0380" w:rsidRDefault="00BD0380" w:rsidP="0065206C">
      <w:pPr>
        <w:ind w:firstLine="720"/>
      </w:pPr>
      <w:r>
        <w:t>2.3</w:t>
      </w:r>
      <w:r>
        <w:tab/>
        <w:t>Exploratory Goals</w:t>
      </w:r>
    </w:p>
    <w:p w14:paraId="76524CC5" w14:textId="4D41CE32" w:rsidR="004846B0" w:rsidRDefault="004846B0" w:rsidP="0065206C">
      <w:pPr>
        <w:pStyle w:val="ListParagraph"/>
        <w:numPr>
          <w:ilvl w:val="0"/>
          <w:numId w:val="30"/>
        </w:numPr>
        <w:ind w:left="2160"/>
      </w:pPr>
      <w:r>
        <w:t xml:space="preserve">Financial toxicity will be </w:t>
      </w:r>
      <w:r w:rsidR="00CF4785">
        <w:t>assessed</w:t>
      </w:r>
      <w:r>
        <w:t xml:space="preserve"> at the end of radiation treatment.</w:t>
      </w:r>
    </w:p>
    <w:p w14:paraId="4E5806F2" w14:textId="2F0C4A64" w:rsidR="004846B0" w:rsidRDefault="004846B0" w:rsidP="0065206C">
      <w:pPr>
        <w:pStyle w:val="ListParagraph"/>
        <w:numPr>
          <w:ilvl w:val="0"/>
          <w:numId w:val="30"/>
        </w:numPr>
        <w:ind w:left="2160"/>
      </w:pPr>
      <w:r>
        <w:t>Financial Health Care Expenditure will be assessed at the end of radiation treatment</w:t>
      </w:r>
    </w:p>
    <w:p w14:paraId="220F429D" w14:textId="0945265D" w:rsidR="004846B0" w:rsidRPr="00BD5B27" w:rsidRDefault="00BB3A61" w:rsidP="0065206C">
      <w:pPr>
        <w:pStyle w:val="ListParagraph"/>
        <w:numPr>
          <w:ilvl w:val="0"/>
          <w:numId w:val="30"/>
        </w:numPr>
        <w:ind w:left="2160"/>
      </w:pPr>
      <w:r>
        <w:t>La</w:t>
      </w:r>
      <w:r w:rsidR="004846B0">
        <w:t xml:space="preserve">te </w:t>
      </w:r>
      <w:r w:rsidR="003C786C">
        <w:t>Toxicity</w:t>
      </w:r>
      <w:r w:rsidR="004846B0">
        <w:t>.  Late adverse events will be assessed at 3 months post radiation treatment.</w:t>
      </w:r>
      <w:r w:rsidR="007A78C7">
        <w:t xml:space="preserve">  Toxicity refers to those adverse events that are possibly related to radiation treatment.</w:t>
      </w:r>
    </w:p>
    <w:p w14:paraId="4DD0A585" w14:textId="1CB9B21A" w:rsidR="00AE23D3" w:rsidRDefault="00920D28" w:rsidP="0065206C">
      <w:pPr>
        <w:ind w:firstLine="720"/>
      </w:pPr>
      <w:r>
        <w:t>2.</w:t>
      </w:r>
      <w:r w:rsidR="00C921E5">
        <w:t>4</w:t>
      </w:r>
      <w:r>
        <w:tab/>
        <w:t>Correlative Research</w:t>
      </w:r>
      <w:bookmarkEnd w:id="24"/>
    </w:p>
    <w:p w14:paraId="58EA5803" w14:textId="0996D22D" w:rsidR="00AE23D3" w:rsidRDefault="00100316" w:rsidP="0065206C">
      <w:pPr>
        <w:ind w:left="2160" w:hanging="720"/>
      </w:pPr>
      <w:r>
        <w:lastRenderedPageBreak/>
        <w:t>2.</w:t>
      </w:r>
      <w:r w:rsidR="00C921E5">
        <w:t>4</w:t>
      </w:r>
      <w:r>
        <w:t>.1</w:t>
      </w:r>
      <w:r>
        <w:tab/>
        <w:t xml:space="preserve">Biopsies of enrolled patients will be </w:t>
      </w:r>
      <w:r w:rsidR="000B29FD">
        <w:t xml:space="preserve">evaluated </w:t>
      </w:r>
      <w:r>
        <w:t>for pathological assessment of cellular and genetic mutations to correlate them with disease local relapse and radiation resistance. This includes:</w:t>
      </w:r>
    </w:p>
    <w:p w14:paraId="2C1BB24A" w14:textId="5B0161DF" w:rsidR="00AE23D3" w:rsidRDefault="00100316" w:rsidP="0065206C">
      <w:pPr>
        <w:pStyle w:val="ListParagraph"/>
        <w:numPr>
          <w:ilvl w:val="0"/>
          <w:numId w:val="32"/>
        </w:numPr>
      </w:pPr>
      <w:r>
        <w:t>TP53 gene alteration by Fluorescence in situ hybridization (FISH)</w:t>
      </w:r>
    </w:p>
    <w:p w14:paraId="6290FE28" w14:textId="0663FD51" w:rsidR="00100316" w:rsidRDefault="007E0677" w:rsidP="0065206C">
      <w:pPr>
        <w:pStyle w:val="ListParagraph"/>
        <w:numPr>
          <w:ilvl w:val="0"/>
          <w:numId w:val="32"/>
        </w:numPr>
      </w:pPr>
      <w:r>
        <w:t>E</w:t>
      </w:r>
      <w:r w:rsidR="00100316">
        <w:t xml:space="preserve">xpression of TP53, MYC and proliferation index (Ki-67) by immunohistochemistry stain (IHC) </w:t>
      </w:r>
    </w:p>
    <w:p w14:paraId="2F9FA2C6" w14:textId="467EF4B2" w:rsidR="00817EDC" w:rsidRPr="00BD5B27" w:rsidRDefault="536B1E81" w:rsidP="0065206C">
      <w:pPr>
        <w:pStyle w:val="Heading4"/>
      </w:pPr>
      <w:r>
        <w:t>2.</w:t>
      </w:r>
      <w:r w:rsidR="00C921E5">
        <w:t>4</w:t>
      </w:r>
      <w:r>
        <w:t>.2</w:t>
      </w:r>
      <w:r w:rsidR="00100316">
        <w:tab/>
      </w:r>
      <w:r>
        <w:t>Patients will have their baseline PET/CT scan undergo auto</w:t>
      </w:r>
      <w:r w:rsidR="64091053">
        <w:t>-</w:t>
      </w:r>
      <w:r>
        <w:t>segmentation to calculate the functional imaging 18-fluoro-deoxyglucose (FDG)</w:t>
      </w:r>
      <w:r w:rsidR="1C688B6B">
        <w:t xml:space="preserve"> metabolic</w:t>
      </w:r>
      <w:r>
        <w:t xml:space="preserve"> tumor volume (MTV), total lesions glycolysis (TLG) and maximum standardized uptake volume (</w:t>
      </w:r>
      <w:proofErr w:type="spellStart"/>
      <w:r>
        <w:t>SUVmax</w:t>
      </w:r>
      <w:proofErr w:type="spellEnd"/>
      <w:r>
        <w:t xml:space="preserve">) of the sites to be treated with ISRT using </w:t>
      </w:r>
      <w:proofErr w:type="spellStart"/>
      <w:r>
        <w:t>MIMvista</w:t>
      </w:r>
      <w:proofErr w:type="spellEnd"/>
      <w:r>
        <w:t xml:space="preserve"> platform to correlate it with disease local relapse and treatment response.</w:t>
      </w:r>
      <w:r w:rsidR="00BD5B27">
        <w:tab/>
      </w:r>
      <w:r w:rsidR="00BD5B27">
        <w:tab/>
      </w:r>
    </w:p>
    <w:p w14:paraId="5827AE1A" w14:textId="77777777" w:rsidR="00AC67B7" w:rsidRPr="00AC67B7" w:rsidRDefault="00AC67B7" w:rsidP="0065206C"/>
    <w:p w14:paraId="061D6BD6" w14:textId="3F96B0C9" w:rsidR="00097B67" w:rsidRPr="00227CDE" w:rsidRDefault="00097B67" w:rsidP="0065206C">
      <w:pPr>
        <w:pStyle w:val="Heading2"/>
        <w:rPr>
          <w:b/>
          <w:bCs/>
        </w:rPr>
      </w:pPr>
      <w:bookmarkStart w:id="25" w:name="_3.0_Eligibility"/>
      <w:bookmarkStart w:id="26" w:name="_Toc101955368"/>
      <w:bookmarkStart w:id="27" w:name="_Toc101955481"/>
      <w:bookmarkStart w:id="28" w:name="_Toc153886007"/>
      <w:bookmarkEnd w:id="25"/>
      <w:r w:rsidRPr="00227CDE">
        <w:rPr>
          <w:b/>
          <w:bCs/>
        </w:rPr>
        <w:t>3.0</w:t>
      </w:r>
      <w:r w:rsidRPr="00227CDE">
        <w:rPr>
          <w:b/>
          <w:bCs/>
        </w:rPr>
        <w:tab/>
        <w:t>Eligibility</w:t>
      </w:r>
      <w:bookmarkEnd w:id="26"/>
      <w:bookmarkEnd w:id="27"/>
      <w:bookmarkEnd w:id="28"/>
    </w:p>
    <w:p w14:paraId="61B6A2EB" w14:textId="09CC0D2F" w:rsidR="00CF7182" w:rsidRDefault="00CF7182" w:rsidP="0065206C">
      <w:pPr>
        <w:pStyle w:val="Heading3"/>
      </w:pPr>
      <w:bookmarkStart w:id="29" w:name="_Toc101955371"/>
      <w:r>
        <w:t>3.</w:t>
      </w:r>
      <w:r w:rsidR="00EE289C">
        <w:t>1</w:t>
      </w:r>
      <w:r>
        <w:tab/>
        <w:t>Registration</w:t>
      </w:r>
      <w:r w:rsidR="00932668">
        <w:t xml:space="preserve"> – Inclusion Criteria</w:t>
      </w:r>
      <w:bookmarkEnd w:id="29"/>
    </w:p>
    <w:p w14:paraId="0E9A65B0" w14:textId="3BFEAC0F" w:rsidR="00846170" w:rsidRDefault="00932668" w:rsidP="0065206C">
      <w:pPr>
        <w:pStyle w:val="Heading4"/>
        <w:keepNext w:val="0"/>
      </w:pPr>
      <w:r>
        <w:t>3.</w:t>
      </w:r>
      <w:r w:rsidR="00EE289C">
        <w:t>1</w:t>
      </w:r>
      <w:r w:rsidR="00FB79D8">
        <w:t>.</w:t>
      </w:r>
      <w:r>
        <w:t>1</w:t>
      </w:r>
      <w:r>
        <w:tab/>
      </w:r>
      <w:r w:rsidR="00846170">
        <w:t>Age ≥18 years</w:t>
      </w:r>
    </w:p>
    <w:p w14:paraId="653A1A6E" w14:textId="341B918B" w:rsidR="00EE289C" w:rsidRDefault="00846170" w:rsidP="0065206C">
      <w:pPr>
        <w:pStyle w:val="Heading4"/>
      </w:pPr>
      <w:r>
        <w:t>3.</w:t>
      </w:r>
      <w:r w:rsidR="00EE289C">
        <w:t>1</w:t>
      </w:r>
      <w:r w:rsidR="00FB79D8">
        <w:t>.</w:t>
      </w:r>
      <w:r>
        <w:t>2</w:t>
      </w:r>
      <w:r>
        <w:tab/>
        <w:t xml:space="preserve">Histological confirmation of </w:t>
      </w:r>
      <w:r w:rsidR="00EE289C">
        <w:t>indolent B-cell lymphoma that can include any of the following:</w:t>
      </w:r>
    </w:p>
    <w:p w14:paraId="0114DAFC" w14:textId="749C1AC4" w:rsidR="00EE289C" w:rsidRDefault="00EE289C" w:rsidP="0065206C">
      <w:pPr>
        <w:pStyle w:val="Heading4"/>
        <w:numPr>
          <w:ilvl w:val="0"/>
          <w:numId w:val="33"/>
        </w:numPr>
      </w:pPr>
      <w:r>
        <w:t>Follicular lymphoma (grade 1 or 2 or 3A)</w:t>
      </w:r>
    </w:p>
    <w:p w14:paraId="543BDABE" w14:textId="58C95278" w:rsidR="00846170" w:rsidRDefault="00EE289C" w:rsidP="0065206C">
      <w:pPr>
        <w:pStyle w:val="Heading4"/>
        <w:keepNext w:val="0"/>
        <w:numPr>
          <w:ilvl w:val="0"/>
          <w:numId w:val="33"/>
        </w:numPr>
      </w:pPr>
      <w:r>
        <w:t>Marginal zone lymphoma (Nodal or extranodal)</w:t>
      </w:r>
    </w:p>
    <w:p w14:paraId="6CAB3290" w14:textId="14D4B5DC" w:rsidR="00E74D2D" w:rsidRPr="00E74D2D" w:rsidRDefault="007F1645" w:rsidP="00C36583">
      <w:pPr>
        <w:ind w:left="2520"/>
      </w:pPr>
      <w:r>
        <w:t>F</w:t>
      </w:r>
      <w:r w:rsidRPr="007F1645">
        <w:t>ollicle center lymphoma</w:t>
      </w:r>
    </w:p>
    <w:p w14:paraId="79AF6D9B" w14:textId="20AB5006" w:rsidR="00443A1F" w:rsidRPr="00443A1F" w:rsidRDefault="00846170" w:rsidP="0065206C">
      <w:pPr>
        <w:pStyle w:val="Heading4"/>
        <w:keepNext w:val="0"/>
        <w:rPr>
          <w:i/>
          <w:iCs/>
        </w:rPr>
      </w:pPr>
      <w:r>
        <w:t>3.</w:t>
      </w:r>
      <w:r w:rsidR="00EE289C">
        <w:t>1</w:t>
      </w:r>
      <w:r w:rsidR="00FB79D8">
        <w:t>.</w:t>
      </w:r>
      <w:r>
        <w:t>3</w:t>
      </w:r>
      <w:r>
        <w:tab/>
      </w:r>
      <w:r w:rsidR="00EE289C" w:rsidRPr="00EE289C">
        <w:t>Any stage disease</w:t>
      </w:r>
    </w:p>
    <w:p w14:paraId="3A6E4B14" w14:textId="3BBBC3FB" w:rsidR="00443A1F" w:rsidRDefault="00443A1F" w:rsidP="0065206C">
      <w:pPr>
        <w:pStyle w:val="Heading4"/>
        <w:keepNext w:val="0"/>
      </w:pPr>
      <w:r>
        <w:t>3.</w:t>
      </w:r>
      <w:r w:rsidR="00EE289C">
        <w:t>1</w:t>
      </w:r>
      <w:r w:rsidR="00FB79D8">
        <w:t>.</w:t>
      </w:r>
      <w:r>
        <w:t>4</w:t>
      </w:r>
      <w:r>
        <w:tab/>
      </w:r>
      <w:r w:rsidR="00EE289C">
        <w:t>Initial</w:t>
      </w:r>
      <w:r w:rsidR="009E3AA1">
        <w:t>, refractory,</w:t>
      </w:r>
      <w:r w:rsidR="00EE289C">
        <w:t xml:space="preserve"> or relapsed disease. If relapse involves the site to be treated there must be evidence of disease progression </w:t>
      </w:r>
    </w:p>
    <w:p w14:paraId="344304B3" w14:textId="348C3094" w:rsidR="00443A1F" w:rsidRDefault="00443A1F" w:rsidP="0065206C">
      <w:pPr>
        <w:pStyle w:val="Heading4"/>
        <w:keepNext w:val="0"/>
      </w:pPr>
      <w:r>
        <w:t>3.</w:t>
      </w:r>
      <w:r w:rsidR="00EE289C">
        <w:t>1</w:t>
      </w:r>
      <w:r w:rsidR="00FB79D8">
        <w:t>.</w:t>
      </w:r>
      <w:r w:rsidR="00EE289C">
        <w:t>5</w:t>
      </w:r>
      <w:r>
        <w:tab/>
        <w:t xml:space="preserve">ECOG Performance Status (PS) </w:t>
      </w:r>
      <w:r w:rsidR="00EE289C">
        <w:t>≤</w:t>
      </w:r>
      <w:r w:rsidR="003F35FA">
        <w:t>3</w:t>
      </w:r>
      <w:r w:rsidR="00EE289C">
        <w:t xml:space="preserve"> (Appendix I)</w:t>
      </w:r>
    </w:p>
    <w:p w14:paraId="2FC16727" w14:textId="293534C0" w:rsidR="003C773B" w:rsidRPr="00CC2D91" w:rsidRDefault="00F02D7A" w:rsidP="0065206C">
      <w:pPr>
        <w:pStyle w:val="Heading4"/>
        <w:keepNext w:val="0"/>
        <w:spacing w:before="120"/>
      </w:pPr>
      <w:r>
        <w:t>3.</w:t>
      </w:r>
      <w:r w:rsidR="00EE289C">
        <w:t>1</w:t>
      </w:r>
      <w:r w:rsidR="00FB79D8">
        <w:t>.6</w:t>
      </w:r>
      <w:r>
        <w:tab/>
      </w:r>
      <w:r w:rsidRPr="00CC2D91">
        <w:t>Negative</w:t>
      </w:r>
      <w:r w:rsidR="003C773B" w:rsidRPr="00CC2D91">
        <w:t xml:space="preserve"> pregnancy test done </w:t>
      </w:r>
      <w:bookmarkStart w:id="30" w:name="_Hlk104388750"/>
      <w:r w:rsidR="003C773B" w:rsidRPr="00CC2D91">
        <w:t>≤7 days prior to registration, for persons of childbearing potential only</w:t>
      </w:r>
    </w:p>
    <w:bookmarkEnd w:id="30"/>
    <w:p w14:paraId="0E86087A" w14:textId="4CF4DBCD" w:rsidR="009E769C" w:rsidRDefault="00AF75B9" w:rsidP="0065206C">
      <w:pPr>
        <w:pStyle w:val="Heading4"/>
        <w:keepNext w:val="0"/>
      </w:pPr>
      <w:r>
        <w:t>3.</w:t>
      </w:r>
      <w:r w:rsidR="00EE289C">
        <w:t>1</w:t>
      </w:r>
      <w:r w:rsidR="00FB79D8">
        <w:t>.7</w:t>
      </w:r>
      <w:r>
        <w:tab/>
      </w:r>
      <w:r w:rsidR="009E769C">
        <w:t>Provide written informed consent</w:t>
      </w:r>
    </w:p>
    <w:p w14:paraId="46FFDFD3" w14:textId="0B732A1D" w:rsidR="009E769C" w:rsidRDefault="009E769C" w:rsidP="0065206C">
      <w:pPr>
        <w:pStyle w:val="Heading4"/>
        <w:keepNext w:val="0"/>
      </w:pPr>
      <w:r>
        <w:t>3.</w:t>
      </w:r>
      <w:r w:rsidR="00EE289C">
        <w:t>1</w:t>
      </w:r>
      <w:r w:rsidR="00B47110">
        <w:t>.</w:t>
      </w:r>
      <w:r w:rsidR="00EE289C">
        <w:t>8</w:t>
      </w:r>
      <w:r>
        <w:tab/>
        <w:t xml:space="preserve">Ability to complete questionnaire(s) by themselves </w:t>
      </w:r>
    </w:p>
    <w:p w14:paraId="52D10C25" w14:textId="305BEE3A" w:rsidR="00EE289C" w:rsidRDefault="009E769C" w:rsidP="0065206C">
      <w:pPr>
        <w:pStyle w:val="Heading4"/>
        <w:keepNext w:val="0"/>
      </w:pPr>
      <w:r>
        <w:t>3.</w:t>
      </w:r>
      <w:r w:rsidR="00EE289C">
        <w:t>1</w:t>
      </w:r>
      <w:r w:rsidR="00B47110">
        <w:t>.9</w:t>
      </w:r>
      <w:r>
        <w:tab/>
        <w:t>Willing to return to enrolling institution for follow-up (during the Active Monitoring Phase of the study)</w:t>
      </w:r>
      <w:r w:rsidR="00010816">
        <w:t xml:space="preserve">. </w:t>
      </w:r>
      <w:r w:rsidR="00EF45ED">
        <w:t xml:space="preserve">Virtual visits </w:t>
      </w:r>
      <w:r w:rsidR="00E40E98">
        <w:t xml:space="preserve">can also be considered as an option for applicable items </w:t>
      </w:r>
    </w:p>
    <w:p w14:paraId="2D0D676E" w14:textId="2D63E650" w:rsidR="00A1141B" w:rsidRPr="00A1141B" w:rsidRDefault="00A1141B" w:rsidP="0065206C">
      <w:r>
        <w:tab/>
      </w:r>
      <w:r>
        <w:tab/>
        <w:t>3.1.10</w:t>
      </w:r>
      <w:r>
        <w:tab/>
      </w:r>
      <w:r w:rsidR="002510C2">
        <w:t xml:space="preserve">Confirmation </w:t>
      </w:r>
      <w:r w:rsidR="00866A17">
        <w:t>from</w:t>
      </w:r>
      <w:r w:rsidR="002510C2">
        <w:t xml:space="preserve"> radiation oncologist </w:t>
      </w:r>
      <w:r w:rsidR="00FA1C47">
        <w:t>of suitability to participate in study</w:t>
      </w:r>
    </w:p>
    <w:p w14:paraId="642573B9" w14:textId="2AB3B443" w:rsidR="00640044" w:rsidRDefault="00640044" w:rsidP="0065206C">
      <w:pPr>
        <w:pStyle w:val="Heading3"/>
      </w:pPr>
      <w:bookmarkStart w:id="31" w:name="_Toc101955372"/>
      <w:r>
        <w:t>3.</w:t>
      </w:r>
      <w:r w:rsidR="00EE289C">
        <w:t>2</w:t>
      </w:r>
      <w:r>
        <w:tab/>
        <w:t>Registration – Exclusion Criteria</w:t>
      </w:r>
      <w:bookmarkEnd w:id="31"/>
    </w:p>
    <w:p w14:paraId="02CFD17A" w14:textId="6D9CB037" w:rsidR="005A0CB3" w:rsidRDefault="00057503" w:rsidP="0065206C">
      <w:pPr>
        <w:pStyle w:val="Heading4"/>
      </w:pPr>
      <w:r>
        <w:t>3.</w:t>
      </w:r>
      <w:r w:rsidR="00EE289C">
        <w:t>2</w:t>
      </w:r>
      <w:r w:rsidR="00B47110">
        <w:t>.</w:t>
      </w:r>
      <w:r>
        <w:t>1</w:t>
      </w:r>
      <w:r>
        <w:tab/>
      </w:r>
      <w:r w:rsidR="005A0CB3">
        <w:t>Any of the following:</w:t>
      </w:r>
    </w:p>
    <w:p w14:paraId="79A3DE3A" w14:textId="602DD9BD" w:rsidR="005A0CB3" w:rsidRDefault="005A0CB3" w:rsidP="0065206C">
      <w:pPr>
        <w:pStyle w:val="Heading4"/>
        <w:numPr>
          <w:ilvl w:val="0"/>
          <w:numId w:val="34"/>
        </w:numPr>
      </w:pPr>
      <w:r>
        <w:t>Pregnant women</w:t>
      </w:r>
    </w:p>
    <w:p w14:paraId="1E915E05" w14:textId="06AD9498" w:rsidR="005A0CB3" w:rsidRDefault="005A0CB3" w:rsidP="0065206C">
      <w:pPr>
        <w:pStyle w:val="Heading4"/>
        <w:numPr>
          <w:ilvl w:val="0"/>
          <w:numId w:val="34"/>
        </w:numPr>
      </w:pPr>
      <w:r>
        <w:t>Nursing women</w:t>
      </w:r>
    </w:p>
    <w:p w14:paraId="0D2398F3" w14:textId="1F8A50B7" w:rsidR="00057503" w:rsidRDefault="005A0CB3" w:rsidP="0065206C">
      <w:pPr>
        <w:pStyle w:val="Heading4"/>
        <w:keepNext w:val="0"/>
        <w:numPr>
          <w:ilvl w:val="0"/>
          <w:numId w:val="34"/>
        </w:numPr>
      </w:pPr>
      <w:r>
        <w:t>Men or women of childbearing potential who are unwilling to employ adequate contraception</w:t>
      </w:r>
    </w:p>
    <w:p w14:paraId="5EF2A18C" w14:textId="2F211190" w:rsidR="00C44240" w:rsidRDefault="00B465FC" w:rsidP="0065206C">
      <w:pPr>
        <w:pStyle w:val="Heading4"/>
        <w:keepNext w:val="0"/>
        <w:rPr>
          <w:i/>
          <w:color w:val="FF0000"/>
        </w:rPr>
      </w:pPr>
      <w:r>
        <w:lastRenderedPageBreak/>
        <w:t>3.</w:t>
      </w:r>
      <w:r w:rsidR="00EE289C">
        <w:t>2</w:t>
      </w:r>
      <w:r w:rsidR="00B47110">
        <w:t>.</w:t>
      </w:r>
      <w:r>
        <w:t>2</w:t>
      </w:r>
      <w:r>
        <w:tab/>
      </w:r>
      <w:r w:rsidR="005A0CB3" w:rsidRPr="005A0CB3">
        <w:t>T-cell lymphoma</w:t>
      </w:r>
    </w:p>
    <w:p w14:paraId="1D2C6B54" w14:textId="22AB843A" w:rsidR="00C44240" w:rsidRDefault="00C44240" w:rsidP="0065206C">
      <w:pPr>
        <w:pStyle w:val="Heading4"/>
        <w:keepNext w:val="0"/>
      </w:pPr>
      <w:r>
        <w:t>3.</w:t>
      </w:r>
      <w:r w:rsidR="00EE289C">
        <w:t>2</w:t>
      </w:r>
      <w:r w:rsidR="00B47110">
        <w:t>.</w:t>
      </w:r>
      <w:r>
        <w:t>3</w:t>
      </w:r>
      <w:r>
        <w:tab/>
      </w:r>
      <w:r w:rsidR="005A0CB3" w:rsidRPr="005A0CB3">
        <w:t>Small and chronic lymphocytic lymphoma</w:t>
      </w:r>
    </w:p>
    <w:p w14:paraId="3DB83732" w14:textId="28FC606A" w:rsidR="00C44240" w:rsidRDefault="00C44240" w:rsidP="0065206C">
      <w:pPr>
        <w:pStyle w:val="Heading4"/>
        <w:keepNext w:val="0"/>
      </w:pPr>
      <w:r>
        <w:t>3.</w:t>
      </w:r>
      <w:r w:rsidR="00EE289C">
        <w:t>2</w:t>
      </w:r>
      <w:r w:rsidR="00B47110">
        <w:t>.</w:t>
      </w:r>
      <w:r>
        <w:t>4</w:t>
      </w:r>
      <w:r>
        <w:tab/>
      </w:r>
      <w:r w:rsidR="005A0CB3" w:rsidRPr="005A0CB3">
        <w:t>Grade 3B follicular lymphoma</w:t>
      </w:r>
    </w:p>
    <w:p w14:paraId="0278D1F2" w14:textId="77777777" w:rsidR="009857BF" w:rsidRDefault="009857BF" w:rsidP="0065206C">
      <w:pPr>
        <w:pStyle w:val="Heading2"/>
        <w:sectPr w:rsidR="009857BF" w:rsidSect="005609A7">
          <w:footnotePr>
            <w:numRestart w:val="eachPage"/>
          </w:footnotePr>
          <w:pgSz w:w="12240" w:h="15840"/>
          <w:pgMar w:top="1440" w:right="1440" w:bottom="1440" w:left="1440" w:header="720" w:footer="720" w:gutter="0"/>
          <w:cols w:space="720"/>
          <w:docGrid w:linePitch="360"/>
        </w:sectPr>
      </w:pPr>
      <w:bookmarkStart w:id="32" w:name="_4.0_Test_Schedule"/>
      <w:bookmarkStart w:id="33" w:name="_Toc101955376"/>
      <w:bookmarkStart w:id="34" w:name="_Toc101955482"/>
      <w:bookmarkEnd w:id="32"/>
    </w:p>
    <w:p w14:paraId="7A98C513" w14:textId="0B8C0692" w:rsidR="00E4305B" w:rsidRPr="00227CDE" w:rsidRDefault="00E4305B" w:rsidP="00690AC6">
      <w:pPr>
        <w:pStyle w:val="Heading2"/>
        <w:rPr>
          <w:b/>
          <w:bCs/>
        </w:rPr>
      </w:pPr>
      <w:bookmarkStart w:id="35" w:name="_Toc153886008"/>
      <w:r w:rsidRPr="00227CDE">
        <w:rPr>
          <w:b/>
          <w:bCs/>
        </w:rPr>
        <w:lastRenderedPageBreak/>
        <w:t>4.0</w:t>
      </w:r>
      <w:r w:rsidRPr="00227CDE">
        <w:rPr>
          <w:b/>
          <w:bCs/>
        </w:rPr>
        <w:tab/>
        <w:t>Test Schedule</w:t>
      </w:r>
      <w:bookmarkEnd w:id="33"/>
      <w:bookmarkEnd w:id="34"/>
      <w:bookmarkEnd w:id="35"/>
    </w:p>
    <w:tbl>
      <w:tblPr>
        <w:tblStyle w:val="TableGrid"/>
        <w:tblW w:w="12950" w:type="dxa"/>
        <w:jc w:val="center"/>
        <w:tblCellMar>
          <w:left w:w="43" w:type="dxa"/>
          <w:right w:w="43" w:type="dxa"/>
        </w:tblCellMar>
        <w:tblLook w:val="04A0" w:firstRow="1" w:lastRow="0" w:firstColumn="1" w:lastColumn="0" w:noHBand="0" w:noVBand="1"/>
      </w:tblPr>
      <w:tblGrid>
        <w:gridCol w:w="2768"/>
        <w:gridCol w:w="1042"/>
        <w:gridCol w:w="1242"/>
        <w:gridCol w:w="1168"/>
        <w:gridCol w:w="1071"/>
        <w:gridCol w:w="2108"/>
        <w:gridCol w:w="1745"/>
        <w:gridCol w:w="1806"/>
      </w:tblGrid>
      <w:tr w:rsidR="00FA02F6" w:rsidRPr="00E405C7" w14:paraId="5ABF7C76" w14:textId="43004973" w:rsidTr="64E274E4">
        <w:trPr>
          <w:cantSplit/>
          <w:trHeight w:val="300"/>
          <w:tblHeader/>
          <w:jc w:val="center"/>
        </w:trPr>
        <w:tc>
          <w:tcPr>
            <w:tcW w:w="2768" w:type="dxa"/>
            <w:tcBorders>
              <w:bottom w:val="nil"/>
            </w:tcBorders>
            <w:vAlign w:val="center"/>
          </w:tcPr>
          <w:p w14:paraId="53847403" w14:textId="2DAD46B7" w:rsidR="00FA02F6" w:rsidRPr="00CE7F2E" w:rsidRDefault="00FA02F6" w:rsidP="00E92CD3">
            <w:pPr>
              <w:jc w:val="center"/>
              <w:rPr>
                <w:b/>
                <w:bCs/>
                <w:sz w:val="20"/>
                <w:szCs w:val="20"/>
              </w:rPr>
            </w:pPr>
          </w:p>
        </w:tc>
        <w:tc>
          <w:tcPr>
            <w:tcW w:w="1042" w:type="dxa"/>
            <w:tcBorders>
              <w:bottom w:val="nil"/>
            </w:tcBorders>
            <w:vAlign w:val="center"/>
          </w:tcPr>
          <w:p w14:paraId="51E1A145" w14:textId="6F8B9C43" w:rsidR="00FA02F6" w:rsidRPr="00CE7F2E" w:rsidRDefault="00FA02F6" w:rsidP="00E92CD3">
            <w:pPr>
              <w:jc w:val="center"/>
              <w:rPr>
                <w:b/>
                <w:bCs/>
                <w:sz w:val="20"/>
                <w:szCs w:val="20"/>
              </w:rPr>
            </w:pPr>
          </w:p>
        </w:tc>
        <w:tc>
          <w:tcPr>
            <w:tcW w:w="3481" w:type="dxa"/>
            <w:gridSpan w:val="3"/>
            <w:vAlign w:val="center"/>
          </w:tcPr>
          <w:p w14:paraId="27D7BA48" w14:textId="62095125" w:rsidR="00FA02F6" w:rsidRPr="00CE7F2E" w:rsidRDefault="00FA02F6" w:rsidP="00E92CD3">
            <w:pPr>
              <w:jc w:val="center"/>
              <w:rPr>
                <w:b/>
                <w:bCs/>
                <w:sz w:val="20"/>
                <w:szCs w:val="20"/>
              </w:rPr>
            </w:pPr>
            <w:r w:rsidRPr="00CE7F2E">
              <w:rPr>
                <w:b/>
                <w:bCs/>
                <w:sz w:val="20"/>
                <w:szCs w:val="20"/>
              </w:rPr>
              <w:t>Active Monitoring Phase</w:t>
            </w:r>
          </w:p>
        </w:tc>
        <w:tc>
          <w:tcPr>
            <w:tcW w:w="5659" w:type="dxa"/>
            <w:gridSpan w:val="3"/>
            <w:vAlign w:val="center"/>
          </w:tcPr>
          <w:p w14:paraId="7D0E8AF4" w14:textId="167CA823" w:rsidR="00FA02F6" w:rsidRPr="00E405C7" w:rsidRDefault="00FA02F6" w:rsidP="00E92CD3">
            <w:pPr>
              <w:jc w:val="center"/>
              <w:rPr>
                <w:sz w:val="20"/>
                <w:szCs w:val="20"/>
              </w:rPr>
            </w:pPr>
            <w:r w:rsidRPr="00CE7F2E">
              <w:rPr>
                <w:b/>
                <w:bCs/>
                <w:sz w:val="20"/>
                <w:szCs w:val="20"/>
              </w:rPr>
              <w:t>Clinical Follow-Up</w:t>
            </w:r>
          </w:p>
        </w:tc>
      </w:tr>
      <w:tr w:rsidR="00FA02F6" w:rsidRPr="00E405C7" w14:paraId="67318B16" w14:textId="1A1231A7" w:rsidTr="64E274E4">
        <w:trPr>
          <w:cantSplit/>
          <w:trHeight w:val="300"/>
          <w:tblHeader/>
          <w:jc w:val="center"/>
        </w:trPr>
        <w:tc>
          <w:tcPr>
            <w:tcW w:w="2768" w:type="dxa"/>
            <w:tcBorders>
              <w:top w:val="nil"/>
            </w:tcBorders>
            <w:vAlign w:val="center"/>
          </w:tcPr>
          <w:p w14:paraId="7F16A077" w14:textId="6B7E99B8" w:rsidR="00FA02F6" w:rsidRPr="00CE7F2E" w:rsidRDefault="00FA02F6" w:rsidP="00E92CD3">
            <w:pPr>
              <w:jc w:val="center"/>
              <w:rPr>
                <w:b/>
                <w:bCs/>
                <w:sz w:val="20"/>
                <w:szCs w:val="20"/>
              </w:rPr>
            </w:pPr>
            <w:r w:rsidRPr="00CE7F2E">
              <w:rPr>
                <w:b/>
                <w:bCs/>
                <w:sz w:val="20"/>
                <w:szCs w:val="20"/>
              </w:rPr>
              <w:t>Tests and procedures</w:t>
            </w:r>
          </w:p>
        </w:tc>
        <w:tc>
          <w:tcPr>
            <w:tcW w:w="1042" w:type="dxa"/>
            <w:tcBorders>
              <w:top w:val="nil"/>
            </w:tcBorders>
            <w:vAlign w:val="center"/>
          </w:tcPr>
          <w:p w14:paraId="6792E0E5" w14:textId="030BA987" w:rsidR="00FA02F6" w:rsidRPr="00CE7F2E" w:rsidRDefault="00FA02F6" w:rsidP="00E92CD3">
            <w:pPr>
              <w:jc w:val="center"/>
              <w:rPr>
                <w:b/>
                <w:bCs/>
                <w:sz w:val="20"/>
                <w:szCs w:val="20"/>
              </w:rPr>
            </w:pPr>
            <w:proofErr w:type="gramStart"/>
            <w:r w:rsidRPr="00CE7F2E">
              <w:rPr>
                <w:b/>
                <w:bCs/>
                <w:i/>
                <w:sz w:val="20"/>
                <w:szCs w:val="20"/>
              </w:rPr>
              <w:t xml:space="preserve">≤ </w:t>
            </w:r>
            <w:r w:rsidR="000C73BD">
              <w:rPr>
                <w:b/>
                <w:bCs/>
                <w:i/>
                <w:sz w:val="20"/>
                <w:szCs w:val="20"/>
              </w:rPr>
              <w:t xml:space="preserve"> </w:t>
            </w:r>
            <w:r w:rsidR="000E7A57">
              <w:rPr>
                <w:b/>
                <w:bCs/>
                <w:i/>
                <w:sz w:val="20"/>
                <w:szCs w:val="20"/>
              </w:rPr>
              <w:t>45</w:t>
            </w:r>
            <w:proofErr w:type="gramEnd"/>
            <w:r w:rsidR="000E7A57">
              <w:rPr>
                <w:b/>
                <w:bCs/>
                <w:i/>
                <w:sz w:val="20"/>
                <w:szCs w:val="20"/>
              </w:rPr>
              <w:t xml:space="preserve"> </w:t>
            </w:r>
            <w:r w:rsidRPr="00CE7F2E">
              <w:rPr>
                <w:b/>
                <w:bCs/>
                <w:i/>
                <w:sz w:val="20"/>
                <w:szCs w:val="20"/>
              </w:rPr>
              <w:t>days prior to registration</w:t>
            </w:r>
          </w:p>
        </w:tc>
        <w:tc>
          <w:tcPr>
            <w:tcW w:w="1242" w:type="dxa"/>
            <w:vAlign w:val="center"/>
          </w:tcPr>
          <w:p w14:paraId="08CA9AD8" w14:textId="6BE86AEA" w:rsidR="00FA02F6" w:rsidRPr="00CE7F2E" w:rsidRDefault="00FA02F6" w:rsidP="00E92CD3">
            <w:pPr>
              <w:jc w:val="center"/>
              <w:rPr>
                <w:b/>
                <w:bCs/>
                <w:i/>
                <w:sz w:val="20"/>
                <w:szCs w:val="20"/>
              </w:rPr>
            </w:pPr>
            <w:r w:rsidRPr="00CE7F2E">
              <w:rPr>
                <w:b/>
                <w:bCs/>
                <w:i/>
                <w:sz w:val="20"/>
                <w:szCs w:val="20"/>
              </w:rPr>
              <w:t>End of Treatment</w:t>
            </w:r>
          </w:p>
        </w:tc>
        <w:tc>
          <w:tcPr>
            <w:tcW w:w="1168" w:type="dxa"/>
            <w:vAlign w:val="center"/>
          </w:tcPr>
          <w:p w14:paraId="67E488A9" w14:textId="77777777" w:rsidR="00FA02F6" w:rsidRPr="00CE7F2E" w:rsidRDefault="00FA02F6" w:rsidP="00E92CD3">
            <w:pPr>
              <w:jc w:val="center"/>
              <w:rPr>
                <w:b/>
                <w:bCs/>
                <w:i/>
                <w:sz w:val="20"/>
                <w:szCs w:val="20"/>
              </w:rPr>
            </w:pPr>
            <w:r w:rsidRPr="00CE7F2E">
              <w:rPr>
                <w:b/>
                <w:bCs/>
                <w:i/>
                <w:sz w:val="20"/>
                <w:szCs w:val="20"/>
              </w:rPr>
              <w:t xml:space="preserve">Day 7  </w:t>
            </w:r>
          </w:p>
          <w:p w14:paraId="5FA3084A" w14:textId="5C2739E2" w:rsidR="00FA02F6" w:rsidRPr="00CE7F2E" w:rsidRDefault="00FA02F6" w:rsidP="00E92CD3">
            <w:pPr>
              <w:jc w:val="center"/>
              <w:rPr>
                <w:b/>
                <w:bCs/>
                <w:i/>
                <w:sz w:val="20"/>
                <w:szCs w:val="20"/>
              </w:rPr>
            </w:pPr>
            <w:r w:rsidRPr="00CE7F2E">
              <w:rPr>
                <w:b/>
                <w:bCs/>
                <w:i/>
                <w:sz w:val="20"/>
                <w:szCs w:val="20"/>
              </w:rPr>
              <w:t xml:space="preserve">post-ISRT </w:t>
            </w:r>
          </w:p>
        </w:tc>
        <w:tc>
          <w:tcPr>
            <w:tcW w:w="1071" w:type="dxa"/>
            <w:vAlign w:val="center"/>
          </w:tcPr>
          <w:p w14:paraId="4EDDAA1C" w14:textId="77777777" w:rsidR="00FA02F6" w:rsidRPr="00CE7F2E" w:rsidRDefault="00FA02F6" w:rsidP="00E92CD3">
            <w:pPr>
              <w:jc w:val="center"/>
              <w:rPr>
                <w:b/>
                <w:bCs/>
                <w:i/>
                <w:sz w:val="20"/>
                <w:szCs w:val="20"/>
              </w:rPr>
            </w:pPr>
            <w:r w:rsidRPr="00CE7F2E">
              <w:rPr>
                <w:b/>
                <w:bCs/>
                <w:i/>
                <w:sz w:val="20"/>
                <w:szCs w:val="20"/>
              </w:rPr>
              <w:t xml:space="preserve">Day 14 </w:t>
            </w:r>
          </w:p>
          <w:p w14:paraId="0C81E517" w14:textId="192C2D97" w:rsidR="00FA02F6" w:rsidRPr="00CE7F2E" w:rsidRDefault="00FA02F6" w:rsidP="00E92CD3">
            <w:pPr>
              <w:jc w:val="center"/>
              <w:rPr>
                <w:b/>
                <w:bCs/>
                <w:i/>
                <w:sz w:val="20"/>
                <w:szCs w:val="20"/>
              </w:rPr>
            </w:pPr>
            <w:r w:rsidRPr="00CE7F2E">
              <w:rPr>
                <w:b/>
                <w:bCs/>
                <w:i/>
                <w:sz w:val="20"/>
                <w:szCs w:val="20"/>
              </w:rPr>
              <w:t xml:space="preserve">post-ISRT </w:t>
            </w:r>
          </w:p>
        </w:tc>
        <w:tc>
          <w:tcPr>
            <w:tcW w:w="2108" w:type="dxa"/>
            <w:vAlign w:val="center"/>
          </w:tcPr>
          <w:p w14:paraId="6E7CC9C4" w14:textId="77777777" w:rsidR="00FA02F6" w:rsidRPr="00CE7F2E" w:rsidRDefault="00FA02F6" w:rsidP="00E92CD3">
            <w:pPr>
              <w:jc w:val="center"/>
              <w:rPr>
                <w:b/>
                <w:bCs/>
                <w:i/>
                <w:iCs/>
                <w:sz w:val="20"/>
                <w:szCs w:val="20"/>
              </w:rPr>
            </w:pPr>
            <w:r w:rsidRPr="00CE7F2E">
              <w:rPr>
                <w:b/>
                <w:bCs/>
                <w:i/>
                <w:iCs/>
                <w:sz w:val="20"/>
                <w:szCs w:val="20"/>
              </w:rPr>
              <w:t xml:space="preserve">3 Months </w:t>
            </w:r>
          </w:p>
          <w:p w14:paraId="65CFE17D" w14:textId="201A341A" w:rsidR="00FA02F6" w:rsidRPr="00CE7F2E" w:rsidRDefault="00FA02F6" w:rsidP="00E92CD3">
            <w:pPr>
              <w:jc w:val="center"/>
              <w:rPr>
                <w:b/>
                <w:bCs/>
                <w:i/>
                <w:iCs/>
                <w:sz w:val="20"/>
                <w:szCs w:val="20"/>
              </w:rPr>
            </w:pPr>
            <w:r w:rsidRPr="00CE7F2E">
              <w:rPr>
                <w:b/>
                <w:bCs/>
                <w:i/>
                <w:iCs/>
                <w:sz w:val="20"/>
                <w:szCs w:val="20"/>
              </w:rPr>
              <w:t>post-RT</w:t>
            </w:r>
            <w:r w:rsidRPr="00CE7F2E">
              <w:rPr>
                <w:b/>
                <w:bCs/>
                <w:i/>
                <w:iCs/>
                <w:sz w:val="20"/>
                <w:szCs w:val="20"/>
                <w:vertAlign w:val="superscript"/>
              </w:rPr>
              <w:t>1</w:t>
            </w:r>
          </w:p>
        </w:tc>
        <w:tc>
          <w:tcPr>
            <w:tcW w:w="1745" w:type="dxa"/>
            <w:vAlign w:val="center"/>
          </w:tcPr>
          <w:p w14:paraId="6CB0B3E5" w14:textId="5E5FBDE4" w:rsidR="00FA02F6" w:rsidRPr="00CE7F2E" w:rsidRDefault="00FA02F6" w:rsidP="00FA02F6">
            <w:pPr>
              <w:jc w:val="center"/>
              <w:rPr>
                <w:b/>
                <w:bCs/>
                <w:i/>
                <w:iCs/>
                <w:sz w:val="20"/>
                <w:szCs w:val="20"/>
              </w:rPr>
            </w:pPr>
            <w:r>
              <w:rPr>
                <w:b/>
                <w:bCs/>
                <w:i/>
                <w:iCs/>
                <w:sz w:val="20"/>
                <w:szCs w:val="20"/>
              </w:rPr>
              <w:t>6</w:t>
            </w:r>
            <w:r w:rsidRPr="00CE7F2E">
              <w:rPr>
                <w:b/>
                <w:bCs/>
                <w:i/>
                <w:iCs/>
                <w:sz w:val="20"/>
                <w:szCs w:val="20"/>
              </w:rPr>
              <w:t xml:space="preserve"> Months </w:t>
            </w:r>
          </w:p>
          <w:p w14:paraId="531D4758" w14:textId="4F53B099" w:rsidR="00FA02F6" w:rsidRPr="00CE7F2E" w:rsidRDefault="00FA02F6" w:rsidP="00FA02F6">
            <w:pPr>
              <w:jc w:val="center"/>
              <w:rPr>
                <w:b/>
                <w:bCs/>
                <w:i/>
                <w:sz w:val="20"/>
                <w:szCs w:val="20"/>
              </w:rPr>
            </w:pPr>
            <w:r w:rsidRPr="00CE7F2E">
              <w:rPr>
                <w:b/>
                <w:bCs/>
                <w:i/>
                <w:iCs/>
                <w:sz w:val="20"/>
                <w:szCs w:val="20"/>
              </w:rPr>
              <w:t>post-R</w:t>
            </w:r>
            <w:r>
              <w:rPr>
                <w:b/>
                <w:bCs/>
                <w:i/>
                <w:iCs/>
                <w:sz w:val="20"/>
                <w:szCs w:val="20"/>
              </w:rPr>
              <w:t>T</w:t>
            </w:r>
          </w:p>
        </w:tc>
        <w:tc>
          <w:tcPr>
            <w:tcW w:w="1806" w:type="dxa"/>
            <w:vAlign w:val="center"/>
          </w:tcPr>
          <w:p w14:paraId="472C4134" w14:textId="26A2EAFA" w:rsidR="00FA02F6" w:rsidRPr="00CE7F2E" w:rsidRDefault="00FA02F6" w:rsidP="00E92CD3">
            <w:pPr>
              <w:jc w:val="center"/>
              <w:rPr>
                <w:b/>
                <w:bCs/>
                <w:i/>
                <w:sz w:val="20"/>
                <w:szCs w:val="20"/>
              </w:rPr>
            </w:pPr>
            <w:r w:rsidRPr="00CE7F2E">
              <w:rPr>
                <w:b/>
                <w:bCs/>
                <w:i/>
                <w:sz w:val="20"/>
                <w:szCs w:val="20"/>
              </w:rPr>
              <w:t xml:space="preserve">Every clinically indicated follow-up </w:t>
            </w:r>
          </w:p>
          <w:p w14:paraId="470790CF" w14:textId="51B86AFA" w:rsidR="00FA02F6" w:rsidRPr="00CE7F2E" w:rsidRDefault="00FA02F6" w:rsidP="00E405C7">
            <w:pPr>
              <w:jc w:val="center"/>
              <w:rPr>
                <w:b/>
                <w:bCs/>
                <w:i/>
                <w:sz w:val="20"/>
                <w:szCs w:val="20"/>
                <w:vertAlign w:val="superscript"/>
              </w:rPr>
            </w:pPr>
            <w:r w:rsidRPr="00CE7F2E">
              <w:rPr>
                <w:b/>
                <w:bCs/>
                <w:i/>
                <w:sz w:val="20"/>
                <w:szCs w:val="20"/>
              </w:rPr>
              <w:t>(q 6 months)</w:t>
            </w:r>
            <w:r w:rsidRPr="00CE7F2E">
              <w:rPr>
                <w:b/>
                <w:bCs/>
                <w:i/>
                <w:sz w:val="20"/>
                <w:szCs w:val="20"/>
                <w:vertAlign w:val="superscript"/>
              </w:rPr>
              <w:t>1</w:t>
            </w:r>
          </w:p>
        </w:tc>
      </w:tr>
      <w:tr w:rsidR="00FA02F6" w:rsidRPr="00E405C7" w14:paraId="16790764" w14:textId="084B376F" w:rsidTr="64E274E4">
        <w:trPr>
          <w:cantSplit/>
          <w:trHeight w:val="300"/>
          <w:tblHeader/>
          <w:jc w:val="center"/>
        </w:trPr>
        <w:tc>
          <w:tcPr>
            <w:tcW w:w="2768" w:type="dxa"/>
            <w:vAlign w:val="center"/>
          </w:tcPr>
          <w:p w14:paraId="72B1B0D1" w14:textId="4D7C00B2" w:rsidR="00FA02F6" w:rsidRPr="00CE7F2E" w:rsidRDefault="00FA02F6" w:rsidP="00E405C7">
            <w:pPr>
              <w:jc w:val="right"/>
              <w:rPr>
                <w:sz w:val="20"/>
                <w:szCs w:val="20"/>
              </w:rPr>
            </w:pPr>
            <w:r w:rsidRPr="00CE7F2E">
              <w:rPr>
                <w:sz w:val="20"/>
                <w:szCs w:val="20"/>
              </w:rPr>
              <w:t>Window</w:t>
            </w:r>
          </w:p>
        </w:tc>
        <w:tc>
          <w:tcPr>
            <w:tcW w:w="1042" w:type="dxa"/>
            <w:vAlign w:val="center"/>
          </w:tcPr>
          <w:p w14:paraId="19ED67C5" w14:textId="77777777" w:rsidR="00FA02F6" w:rsidRPr="00CE7F2E" w:rsidRDefault="00FA02F6" w:rsidP="00E92CD3">
            <w:pPr>
              <w:jc w:val="center"/>
              <w:rPr>
                <w:sz w:val="20"/>
                <w:szCs w:val="20"/>
              </w:rPr>
            </w:pPr>
          </w:p>
        </w:tc>
        <w:tc>
          <w:tcPr>
            <w:tcW w:w="1242" w:type="dxa"/>
            <w:vAlign w:val="center"/>
          </w:tcPr>
          <w:p w14:paraId="43B2BBF2" w14:textId="22F00B5A" w:rsidR="00FA02F6" w:rsidRPr="00CE7F2E" w:rsidRDefault="00FA02F6" w:rsidP="00E92CD3">
            <w:pPr>
              <w:jc w:val="center"/>
              <w:rPr>
                <w:sz w:val="20"/>
                <w:szCs w:val="20"/>
              </w:rPr>
            </w:pPr>
            <w:r w:rsidRPr="00CE7F2E">
              <w:rPr>
                <w:rFonts w:cs="Times New Roman"/>
                <w:sz w:val="20"/>
                <w:szCs w:val="20"/>
              </w:rPr>
              <w:t>±</w:t>
            </w:r>
            <w:r w:rsidRPr="00CE7F2E">
              <w:rPr>
                <w:sz w:val="20"/>
                <w:szCs w:val="20"/>
              </w:rPr>
              <w:t>1 day</w:t>
            </w:r>
          </w:p>
        </w:tc>
        <w:tc>
          <w:tcPr>
            <w:tcW w:w="1168" w:type="dxa"/>
            <w:vAlign w:val="center"/>
          </w:tcPr>
          <w:p w14:paraId="3AE1026A" w14:textId="0B0D895E" w:rsidR="00FA02F6" w:rsidRPr="00CE7F2E" w:rsidRDefault="00FA02F6" w:rsidP="00E92CD3">
            <w:pPr>
              <w:jc w:val="center"/>
              <w:rPr>
                <w:sz w:val="20"/>
                <w:szCs w:val="20"/>
              </w:rPr>
            </w:pPr>
            <w:r w:rsidRPr="00CE7F2E">
              <w:rPr>
                <w:rFonts w:cs="Times New Roman"/>
                <w:sz w:val="20"/>
                <w:szCs w:val="20"/>
              </w:rPr>
              <w:t>±2</w:t>
            </w:r>
            <w:r w:rsidRPr="00CE7F2E">
              <w:rPr>
                <w:sz w:val="20"/>
                <w:szCs w:val="20"/>
              </w:rPr>
              <w:t xml:space="preserve"> days</w:t>
            </w:r>
          </w:p>
        </w:tc>
        <w:tc>
          <w:tcPr>
            <w:tcW w:w="1071" w:type="dxa"/>
            <w:vAlign w:val="center"/>
          </w:tcPr>
          <w:p w14:paraId="65266BA1" w14:textId="0494CBDA" w:rsidR="00FA02F6" w:rsidRPr="00CE7F2E" w:rsidRDefault="00FA02F6" w:rsidP="00E92CD3">
            <w:pPr>
              <w:jc w:val="center"/>
              <w:rPr>
                <w:sz w:val="20"/>
                <w:szCs w:val="20"/>
              </w:rPr>
            </w:pPr>
            <w:r w:rsidRPr="00CE7F2E">
              <w:rPr>
                <w:rFonts w:cs="Times New Roman"/>
                <w:sz w:val="20"/>
                <w:szCs w:val="20"/>
              </w:rPr>
              <w:t>±2</w:t>
            </w:r>
            <w:r w:rsidRPr="00CE7F2E">
              <w:rPr>
                <w:sz w:val="20"/>
                <w:szCs w:val="20"/>
              </w:rPr>
              <w:t xml:space="preserve"> days</w:t>
            </w:r>
          </w:p>
        </w:tc>
        <w:tc>
          <w:tcPr>
            <w:tcW w:w="2108" w:type="dxa"/>
            <w:vAlign w:val="center"/>
          </w:tcPr>
          <w:p w14:paraId="7360351A" w14:textId="007B0AEA" w:rsidR="00FA02F6" w:rsidRPr="00CE7F2E" w:rsidRDefault="00FA02F6" w:rsidP="00E92CD3">
            <w:pPr>
              <w:jc w:val="center"/>
              <w:rPr>
                <w:sz w:val="20"/>
                <w:szCs w:val="20"/>
              </w:rPr>
            </w:pPr>
            <w:r w:rsidRPr="00CE7F2E">
              <w:rPr>
                <w:rFonts w:cs="Times New Roman"/>
                <w:sz w:val="20"/>
                <w:szCs w:val="20"/>
              </w:rPr>
              <w:t>±14</w:t>
            </w:r>
            <w:r w:rsidRPr="00CE7F2E">
              <w:rPr>
                <w:sz w:val="20"/>
                <w:szCs w:val="20"/>
              </w:rPr>
              <w:t xml:space="preserve"> days</w:t>
            </w:r>
          </w:p>
        </w:tc>
        <w:tc>
          <w:tcPr>
            <w:tcW w:w="1745" w:type="dxa"/>
            <w:vAlign w:val="center"/>
          </w:tcPr>
          <w:p w14:paraId="2B6FC314" w14:textId="3093A1D5" w:rsidR="00FA02F6" w:rsidRPr="00CE7F2E" w:rsidRDefault="00FA02F6" w:rsidP="00FA02F6">
            <w:pPr>
              <w:jc w:val="center"/>
              <w:rPr>
                <w:rFonts w:cs="Times New Roman"/>
                <w:sz w:val="20"/>
                <w:szCs w:val="20"/>
              </w:rPr>
            </w:pPr>
            <w:r w:rsidRPr="00FA02F6">
              <w:rPr>
                <w:rFonts w:cs="Times New Roman"/>
                <w:sz w:val="20"/>
                <w:szCs w:val="20"/>
              </w:rPr>
              <w:t>±30 days</w:t>
            </w:r>
          </w:p>
        </w:tc>
        <w:tc>
          <w:tcPr>
            <w:tcW w:w="1806" w:type="dxa"/>
            <w:vAlign w:val="center"/>
          </w:tcPr>
          <w:p w14:paraId="489A55D2" w14:textId="2546E299" w:rsidR="00FA02F6" w:rsidRPr="00CE7F2E" w:rsidRDefault="00FA02F6" w:rsidP="00E92CD3">
            <w:pPr>
              <w:jc w:val="center"/>
              <w:rPr>
                <w:sz w:val="20"/>
                <w:szCs w:val="20"/>
              </w:rPr>
            </w:pPr>
            <w:r w:rsidRPr="00CE7F2E">
              <w:rPr>
                <w:rFonts w:cs="Times New Roman"/>
                <w:sz w:val="20"/>
                <w:szCs w:val="20"/>
              </w:rPr>
              <w:t>±30</w:t>
            </w:r>
            <w:r w:rsidRPr="00CE7F2E">
              <w:rPr>
                <w:sz w:val="20"/>
                <w:szCs w:val="20"/>
              </w:rPr>
              <w:t xml:space="preserve"> days</w:t>
            </w:r>
          </w:p>
        </w:tc>
      </w:tr>
      <w:tr w:rsidR="00FA02F6" w:rsidRPr="00E405C7" w14:paraId="4830025A" w14:textId="63DB317A" w:rsidTr="64E274E4">
        <w:trPr>
          <w:cantSplit/>
          <w:trHeight w:val="300"/>
          <w:jc w:val="center"/>
        </w:trPr>
        <w:tc>
          <w:tcPr>
            <w:tcW w:w="2768" w:type="dxa"/>
            <w:vAlign w:val="center"/>
          </w:tcPr>
          <w:p w14:paraId="3C1D4658" w14:textId="7D815B5B" w:rsidR="00FA02F6" w:rsidRPr="00CE7F2E" w:rsidRDefault="00FA02F6" w:rsidP="00E92CD3">
            <w:pPr>
              <w:rPr>
                <w:sz w:val="20"/>
                <w:szCs w:val="20"/>
                <w:vertAlign w:val="superscript"/>
              </w:rPr>
            </w:pPr>
            <w:r w:rsidRPr="00CE7F2E">
              <w:rPr>
                <w:sz w:val="20"/>
                <w:szCs w:val="20"/>
              </w:rPr>
              <w:t>History and exam, PS</w:t>
            </w:r>
            <w:r w:rsidRPr="00CE7F2E">
              <w:rPr>
                <w:sz w:val="20"/>
                <w:szCs w:val="20"/>
                <w:vertAlign w:val="superscript"/>
              </w:rPr>
              <w:t>2</w:t>
            </w:r>
          </w:p>
        </w:tc>
        <w:tc>
          <w:tcPr>
            <w:tcW w:w="1042" w:type="dxa"/>
            <w:vAlign w:val="center"/>
          </w:tcPr>
          <w:p w14:paraId="593F81C7" w14:textId="17CA760D" w:rsidR="00FA02F6" w:rsidRPr="00CE7F2E" w:rsidRDefault="00FA02F6" w:rsidP="00E92CD3">
            <w:pPr>
              <w:jc w:val="center"/>
              <w:rPr>
                <w:sz w:val="20"/>
                <w:szCs w:val="20"/>
              </w:rPr>
            </w:pPr>
            <w:r w:rsidRPr="00CE7F2E">
              <w:rPr>
                <w:sz w:val="20"/>
                <w:szCs w:val="20"/>
              </w:rPr>
              <w:t>X</w:t>
            </w:r>
          </w:p>
        </w:tc>
        <w:tc>
          <w:tcPr>
            <w:tcW w:w="1242" w:type="dxa"/>
            <w:vAlign w:val="center"/>
          </w:tcPr>
          <w:p w14:paraId="746290D9" w14:textId="77777777" w:rsidR="00FA02F6" w:rsidRPr="00CE7F2E" w:rsidRDefault="00FA02F6" w:rsidP="00E92CD3">
            <w:pPr>
              <w:jc w:val="center"/>
              <w:rPr>
                <w:sz w:val="20"/>
                <w:szCs w:val="20"/>
              </w:rPr>
            </w:pPr>
          </w:p>
        </w:tc>
        <w:tc>
          <w:tcPr>
            <w:tcW w:w="1168" w:type="dxa"/>
            <w:vAlign w:val="center"/>
          </w:tcPr>
          <w:p w14:paraId="045BC1B5" w14:textId="77777777" w:rsidR="00FA02F6" w:rsidRPr="00CE7F2E" w:rsidRDefault="00FA02F6" w:rsidP="00E92CD3">
            <w:pPr>
              <w:jc w:val="center"/>
              <w:rPr>
                <w:sz w:val="20"/>
                <w:szCs w:val="20"/>
              </w:rPr>
            </w:pPr>
          </w:p>
        </w:tc>
        <w:tc>
          <w:tcPr>
            <w:tcW w:w="1071" w:type="dxa"/>
            <w:vAlign w:val="center"/>
          </w:tcPr>
          <w:p w14:paraId="4F22ED62" w14:textId="77777777" w:rsidR="00FA02F6" w:rsidRPr="00CE7F2E" w:rsidRDefault="00FA02F6" w:rsidP="00E92CD3">
            <w:pPr>
              <w:jc w:val="center"/>
              <w:rPr>
                <w:sz w:val="20"/>
                <w:szCs w:val="20"/>
              </w:rPr>
            </w:pPr>
          </w:p>
        </w:tc>
        <w:tc>
          <w:tcPr>
            <w:tcW w:w="2108" w:type="dxa"/>
            <w:vAlign w:val="center"/>
          </w:tcPr>
          <w:p w14:paraId="18E097DA" w14:textId="4D1F8BEA" w:rsidR="00FA02F6" w:rsidRPr="00CE7F2E" w:rsidRDefault="00FA02F6" w:rsidP="00E92CD3">
            <w:pPr>
              <w:jc w:val="center"/>
              <w:rPr>
                <w:sz w:val="20"/>
                <w:szCs w:val="20"/>
              </w:rPr>
            </w:pPr>
            <w:r w:rsidRPr="00CE7F2E">
              <w:rPr>
                <w:sz w:val="20"/>
                <w:szCs w:val="20"/>
              </w:rPr>
              <w:t>X</w:t>
            </w:r>
          </w:p>
        </w:tc>
        <w:tc>
          <w:tcPr>
            <w:tcW w:w="1745" w:type="dxa"/>
            <w:vAlign w:val="center"/>
          </w:tcPr>
          <w:p w14:paraId="6047C0F3" w14:textId="0CCDB41D" w:rsidR="00FA02F6" w:rsidRPr="00CE7F2E" w:rsidRDefault="00FA02F6" w:rsidP="00E92CD3">
            <w:pPr>
              <w:jc w:val="center"/>
              <w:rPr>
                <w:sz w:val="20"/>
                <w:szCs w:val="20"/>
              </w:rPr>
            </w:pPr>
            <w:r>
              <w:rPr>
                <w:sz w:val="20"/>
                <w:szCs w:val="20"/>
              </w:rPr>
              <w:t>X</w:t>
            </w:r>
          </w:p>
        </w:tc>
        <w:tc>
          <w:tcPr>
            <w:tcW w:w="1806" w:type="dxa"/>
            <w:vAlign w:val="center"/>
          </w:tcPr>
          <w:p w14:paraId="6B060D81" w14:textId="799B9248" w:rsidR="00FA02F6" w:rsidRPr="00CE7F2E" w:rsidRDefault="00FA02F6" w:rsidP="00E92CD3">
            <w:pPr>
              <w:jc w:val="center"/>
              <w:rPr>
                <w:sz w:val="20"/>
                <w:szCs w:val="20"/>
              </w:rPr>
            </w:pPr>
            <w:r w:rsidRPr="00CE7F2E">
              <w:rPr>
                <w:sz w:val="20"/>
                <w:szCs w:val="20"/>
              </w:rPr>
              <w:t>X</w:t>
            </w:r>
          </w:p>
        </w:tc>
      </w:tr>
      <w:tr w:rsidR="00FA02F6" w:rsidRPr="00E405C7" w14:paraId="65ED8E76" w14:textId="77777777" w:rsidTr="64E274E4">
        <w:trPr>
          <w:cantSplit/>
          <w:trHeight w:val="300"/>
          <w:jc w:val="center"/>
        </w:trPr>
        <w:tc>
          <w:tcPr>
            <w:tcW w:w="2768" w:type="dxa"/>
            <w:vAlign w:val="center"/>
          </w:tcPr>
          <w:p w14:paraId="00A32802" w14:textId="53B14967" w:rsidR="00FA02F6" w:rsidRPr="00D01E72" w:rsidRDefault="00FA02F6" w:rsidP="00E92CD3">
            <w:pPr>
              <w:rPr>
                <w:sz w:val="20"/>
                <w:szCs w:val="20"/>
                <w:vertAlign w:val="superscript"/>
              </w:rPr>
            </w:pPr>
            <w:r>
              <w:rPr>
                <w:sz w:val="20"/>
                <w:szCs w:val="20"/>
              </w:rPr>
              <w:t>Radiation Oncology consult</w:t>
            </w:r>
            <w:r>
              <w:rPr>
                <w:sz w:val="20"/>
                <w:szCs w:val="20"/>
                <w:vertAlign w:val="superscript"/>
              </w:rPr>
              <w:t>2</w:t>
            </w:r>
          </w:p>
        </w:tc>
        <w:tc>
          <w:tcPr>
            <w:tcW w:w="1042" w:type="dxa"/>
            <w:vAlign w:val="center"/>
          </w:tcPr>
          <w:p w14:paraId="0E42983E" w14:textId="5199D5C6" w:rsidR="00FA02F6" w:rsidRPr="00CE7F2E" w:rsidRDefault="00FA02F6" w:rsidP="00E92CD3">
            <w:pPr>
              <w:jc w:val="center"/>
              <w:rPr>
                <w:sz w:val="20"/>
                <w:szCs w:val="20"/>
              </w:rPr>
            </w:pPr>
            <w:r>
              <w:rPr>
                <w:sz w:val="20"/>
                <w:szCs w:val="20"/>
              </w:rPr>
              <w:t>X</w:t>
            </w:r>
          </w:p>
        </w:tc>
        <w:tc>
          <w:tcPr>
            <w:tcW w:w="1242" w:type="dxa"/>
            <w:vAlign w:val="center"/>
          </w:tcPr>
          <w:p w14:paraId="2BD728E4" w14:textId="77777777" w:rsidR="00FA02F6" w:rsidRPr="00CE7F2E" w:rsidRDefault="00FA02F6" w:rsidP="00E92CD3">
            <w:pPr>
              <w:jc w:val="center"/>
              <w:rPr>
                <w:sz w:val="20"/>
                <w:szCs w:val="20"/>
              </w:rPr>
            </w:pPr>
          </w:p>
        </w:tc>
        <w:tc>
          <w:tcPr>
            <w:tcW w:w="1168" w:type="dxa"/>
            <w:vAlign w:val="center"/>
          </w:tcPr>
          <w:p w14:paraId="784871CD" w14:textId="77777777" w:rsidR="00FA02F6" w:rsidRPr="00CE7F2E" w:rsidRDefault="00FA02F6" w:rsidP="00E92CD3">
            <w:pPr>
              <w:jc w:val="center"/>
              <w:rPr>
                <w:sz w:val="20"/>
                <w:szCs w:val="20"/>
              </w:rPr>
            </w:pPr>
          </w:p>
        </w:tc>
        <w:tc>
          <w:tcPr>
            <w:tcW w:w="1071" w:type="dxa"/>
            <w:vAlign w:val="center"/>
          </w:tcPr>
          <w:p w14:paraId="0E42CC29" w14:textId="77777777" w:rsidR="00FA02F6" w:rsidRPr="00CE7F2E" w:rsidRDefault="00FA02F6" w:rsidP="00E92CD3">
            <w:pPr>
              <w:jc w:val="center"/>
              <w:rPr>
                <w:sz w:val="20"/>
                <w:szCs w:val="20"/>
              </w:rPr>
            </w:pPr>
          </w:p>
        </w:tc>
        <w:tc>
          <w:tcPr>
            <w:tcW w:w="2108" w:type="dxa"/>
            <w:vAlign w:val="center"/>
          </w:tcPr>
          <w:p w14:paraId="339EF45F" w14:textId="77777777" w:rsidR="00FA02F6" w:rsidRPr="00CE7F2E" w:rsidRDefault="00FA02F6" w:rsidP="00E92CD3">
            <w:pPr>
              <w:jc w:val="center"/>
              <w:rPr>
                <w:sz w:val="20"/>
                <w:szCs w:val="20"/>
              </w:rPr>
            </w:pPr>
          </w:p>
        </w:tc>
        <w:tc>
          <w:tcPr>
            <w:tcW w:w="1745" w:type="dxa"/>
            <w:vAlign w:val="center"/>
          </w:tcPr>
          <w:p w14:paraId="2169136E" w14:textId="77777777" w:rsidR="00FA02F6" w:rsidRPr="00CE7F2E" w:rsidRDefault="00FA02F6" w:rsidP="00E92CD3">
            <w:pPr>
              <w:jc w:val="center"/>
              <w:rPr>
                <w:sz w:val="20"/>
                <w:szCs w:val="20"/>
              </w:rPr>
            </w:pPr>
          </w:p>
        </w:tc>
        <w:tc>
          <w:tcPr>
            <w:tcW w:w="1806" w:type="dxa"/>
            <w:vAlign w:val="center"/>
          </w:tcPr>
          <w:p w14:paraId="7411B22E" w14:textId="3BC22097" w:rsidR="00FA02F6" w:rsidRPr="00CE7F2E" w:rsidRDefault="00FA02F6" w:rsidP="00E92CD3">
            <w:pPr>
              <w:jc w:val="center"/>
              <w:rPr>
                <w:sz w:val="20"/>
                <w:szCs w:val="20"/>
              </w:rPr>
            </w:pPr>
          </w:p>
        </w:tc>
      </w:tr>
      <w:tr w:rsidR="00FA02F6" w:rsidRPr="00E405C7" w14:paraId="29FFF23E" w14:textId="6240F530" w:rsidTr="64E274E4">
        <w:trPr>
          <w:cantSplit/>
          <w:trHeight w:val="300"/>
          <w:jc w:val="center"/>
        </w:trPr>
        <w:tc>
          <w:tcPr>
            <w:tcW w:w="2768" w:type="dxa"/>
            <w:vAlign w:val="center"/>
          </w:tcPr>
          <w:p w14:paraId="369E7AEF" w14:textId="5F963138" w:rsidR="00FA02F6" w:rsidRPr="00CE7F2E" w:rsidRDefault="00FA02F6" w:rsidP="00E92CD3">
            <w:pPr>
              <w:rPr>
                <w:sz w:val="20"/>
                <w:szCs w:val="20"/>
                <w:vertAlign w:val="superscript"/>
              </w:rPr>
            </w:pPr>
            <w:r w:rsidRPr="00CE7F2E">
              <w:rPr>
                <w:sz w:val="20"/>
                <w:szCs w:val="20"/>
              </w:rPr>
              <w:t>Adverse Event assessment</w:t>
            </w:r>
            <w:r w:rsidRPr="00CE7F2E">
              <w:rPr>
                <w:sz w:val="20"/>
                <w:szCs w:val="20"/>
                <w:vertAlign w:val="superscript"/>
              </w:rPr>
              <w:t>3</w:t>
            </w:r>
          </w:p>
        </w:tc>
        <w:tc>
          <w:tcPr>
            <w:tcW w:w="1042" w:type="dxa"/>
            <w:vAlign w:val="center"/>
          </w:tcPr>
          <w:p w14:paraId="1DFFF263" w14:textId="442CB3B3" w:rsidR="00FA02F6" w:rsidRPr="00CE7F2E" w:rsidRDefault="00FA02F6" w:rsidP="00E92CD3">
            <w:pPr>
              <w:jc w:val="center"/>
              <w:rPr>
                <w:sz w:val="20"/>
                <w:szCs w:val="20"/>
              </w:rPr>
            </w:pPr>
            <w:r w:rsidRPr="00CE7F2E">
              <w:rPr>
                <w:sz w:val="20"/>
                <w:szCs w:val="20"/>
              </w:rPr>
              <w:t>X</w:t>
            </w:r>
          </w:p>
        </w:tc>
        <w:tc>
          <w:tcPr>
            <w:tcW w:w="1242" w:type="dxa"/>
            <w:vAlign w:val="center"/>
          </w:tcPr>
          <w:p w14:paraId="7F029228" w14:textId="359C26C8" w:rsidR="00FA02F6" w:rsidRPr="00CE7F2E" w:rsidRDefault="00FA02F6" w:rsidP="00E92CD3">
            <w:pPr>
              <w:jc w:val="center"/>
              <w:rPr>
                <w:sz w:val="20"/>
                <w:szCs w:val="20"/>
              </w:rPr>
            </w:pPr>
            <w:r w:rsidRPr="00CE7F2E">
              <w:rPr>
                <w:sz w:val="20"/>
                <w:szCs w:val="20"/>
              </w:rPr>
              <w:t>X</w:t>
            </w:r>
          </w:p>
        </w:tc>
        <w:tc>
          <w:tcPr>
            <w:tcW w:w="1168" w:type="dxa"/>
            <w:vAlign w:val="center"/>
          </w:tcPr>
          <w:p w14:paraId="20AE12B4" w14:textId="01F6B96A" w:rsidR="00FA02F6" w:rsidRPr="00CE7F2E" w:rsidRDefault="00FA02F6" w:rsidP="00E92CD3">
            <w:pPr>
              <w:jc w:val="center"/>
              <w:rPr>
                <w:sz w:val="20"/>
                <w:szCs w:val="20"/>
              </w:rPr>
            </w:pPr>
            <w:r w:rsidRPr="00CE7F2E">
              <w:rPr>
                <w:sz w:val="20"/>
                <w:szCs w:val="20"/>
              </w:rPr>
              <w:t>X</w:t>
            </w:r>
          </w:p>
        </w:tc>
        <w:tc>
          <w:tcPr>
            <w:tcW w:w="1071" w:type="dxa"/>
            <w:vAlign w:val="center"/>
          </w:tcPr>
          <w:p w14:paraId="511034C5" w14:textId="7133D3BF" w:rsidR="00FA02F6" w:rsidRPr="00CE7F2E" w:rsidRDefault="00FA02F6" w:rsidP="00E92CD3">
            <w:pPr>
              <w:jc w:val="center"/>
              <w:rPr>
                <w:sz w:val="20"/>
                <w:szCs w:val="20"/>
              </w:rPr>
            </w:pPr>
            <w:r w:rsidRPr="00CE7F2E">
              <w:rPr>
                <w:sz w:val="20"/>
                <w:szCs w:val="20"/>
              </w:rPr>
              <w:t>X</w:t>
            </w:r>
          </w:p>
        </w:tc>
        <w:tc>
          <w:tcPr>
            <w:tcW w:w="2108" w:type="dxa"/>
            <w:vAlign w:val="center"/>
          </w:tcPr>
          <w:p w14:paraId="3708716D" w14:textId="25CC329F" w:rsidR="00FA02F6" w:rsidRPr="00CE7F2E" w:rsidRDefault="00FA02F6" w:rsidP="00E92CD3">
            <w:pPr>
              <w:jc w:val="center"/>
              <w:rPr>
                <w:sz w:val="20"/>
                <w:szCs w:val="20"/>
              </w:rPr>
            </w:pPr>
            <w:r w:rsidRPr="00CE7F2E">
              <w:rPr>
                <w:sz w:val="20"/>
                <w:szCs w:val="20"/>
              </w:rPr>
              <w:t>X</w:t>
            </w:r>
          </w:p>
        </w:tc>
        <w:tc>
          <w:tcPr>
            <w:tcW w:w="1745" w:type="dxa"/>
            <w:vAlign w:val="center"/>
          </w:tcPr>
          <w:p w14:paraId="462FCD3D" w14:textId="77777777" w:rsidR="00FA02F6" w:rsidRPr="00CE7F2E" w:rsidRDefault="00FA02F6" w:rsidP="00E92CD3">
            <w:pPr>
              <w:jc w:val="center"/>
              <w:rPr>
                <w:sz w:val="20"/>
                <w:szCs w:val="20"/>
              </w:rPr>
            </w:pPr>
          </w:p>
        </w:tc>
        <w:tc>
          <w:tcPr>
            <w:tcW w:w="1806" w:type="dxa"/>
            <w:vAlign w:val="center"/>
          </w:tcPr>
          <w:p w14:paraId="710B1EDB" w14:textId="571B1CE1" w:rsidR="00FA02F6" w:rsidRPr="00CE7F2E" w:rsidRDefault="00FA02F6" w:rsidP="00E92CD3">
            <w:pPr>
              <w:jc w:val="center"/>
              <w:rPr>
                <w:sz w:val="20"/>
                <w:szCs w:val="20"/>
              </w:rPr>
            </w:pPr>
          </w:p>
        </w:tc>
      </w:tr>
      <w:tr w:rsidR="00FA02F6" w:rsidRPr="00E405C7" w14:paraId="41DBB950" w14:textId="51746303" w:rsidTr="64E274E4">
        <w:trPr>
          <w:cantSplit/>
          <w:trHeight w:val="300"/>
          <w:jc w:val="center"/>
        </w:trPr>
        <w:tc>
          <w:tcPr>
            <w:tcW w:w="2768" w:type="dxa"/>
            <w:vAlign w:val="center"/>
          </w:tcPr>
          <w:p w14:paraId="45985CA1" w14:textId="73032A8B" w:rsidR="00FA02F6" w:rsidRPr="00CE7F2E" w:rsidRDefault="00FA02F6" w:rsidP="00E92CD3">
            <w:pPr>
              <w:rPr>
                <w:sz w:val="20"/>
                <w:szCs w:val="20"/>
              </w:rPr>
            </w:pPr>
            <w:r w:rsidRPr="00CE7F2E">
              <w:rPr>
                <w:sz w:val="20"/>
                <w:szCs w:val="20"/>
              </w:rPr>
              <w:t>Pregnancy test</w:t>
            </w:r>
            <w:r w:rsidRPr="00F71C0E">
              <w:rPr>
                <w:sz w:val="20"/>
                <w:szCs w:val="20"/>
                <w:vertAlign w:val="superscript"/>
              </w:rPr>
              <w:t>2,</w:t>
            </w:r>
            <w:r w:rsidRPr="00E405C7">
              <w:rPr>
                <w:rStyle w:val="FootnoteReference"/>
                <w:sz w:val="20"/>
                <w:szCs w:val="20"/>
              </w:rPr>
              <w:t>4</w:t>
            </w:r>
          </w:p>
        </w:tc>
        <w:tc>
          <w:tcPr>
            <w:tcW w:w="1042" w:type="dxa"/>
            <w:vAlign w:val="center"/>
          </w:tcPr>
          <w:p w14:paraId="3B136076" w14:textId="25BEB4E9" w:rsidR="00FA02F6" w:rsidRPr="00CE7F2E" w:rsidRDefault="00FA02F6" w:rsidP="00E92CD3">
            <w:pPr>
              <w:jc w:val="center"/>
              <w:rPr>
                <w:sz w:val="20"/>
                <w:szCs w:val="20"/>
              </w:rPr>
            </w:pPr>
            <w:r w:rsidRPr="00CE7F2E">
              <w:rPr>
                <w:sz w:val="20"/>
                <w:szCs w:val="20"/>
              </w:rPr>
              <w:t>X</w:t>
            </w:r>
          </w:p>
        </w:tc>
        <w:tc>
          <w:tcPr>
            <w:tcW w:w="1242" w:type="dxa"/>
            <w:vAlign w:val="center"/>
          </w:tcPr>
          <w:p w14:paraId="71686675" w14:textId="77777777" w:rsidR="00FA02F6" w:rsidRPr="00CE7F2E" w:rsidRDefault="00FA02F6" w:rsidP="00E92CD3">
            <w:pPr>
              <w:jc w:val="center"/>
              <w:rPr>
                <w:sz w:val="20"/>
                <w:szCs w:val="20"/>
              </w:rPr>
            </w:pPr>
          </w:p>
        </w:tc>
        <w:tc>
          <w:tcPr>
            <w:tcW w:w="1168" w:type="dxa"/>
            <w:vAlign w:val="center"/>
          </w:tcPr>
          <w:p w14:paraId="4D2F88C5" w14:textId="77777777" w:rsidR="00FA02F6" w:rsidRPr="00CE7F2E" w:rsidRDefault="00FA02F6" w:rsidP="00E92CD3">
            <w:pPr>
              <w:jc w:val="center"/>
              <w:rPr>
                <w:sz w:val="20"/>
                <w:szCs w:val="20"/>
              </w:rPr>
            </w:pPr>
          </w:p>
        </w:tc>
        <w:tc>
          <w:tcPr>
            <w:tcW w:w="1071" w:type="dxa"/>
            <w:vAlign w:val="center"/>
          </w:tcPr>
          <w:p w14:paraId="339EC78E" w14:textId="77777777" w:rsidR="00FA02F6" w:rsidRPr="00CE7F2E" w:rsidRDefault="00FA02F6" w:rsidP="00E92CD3">
            <w:pPr>
              <w:jc w:val="center"/>
              <w:rPr>
                <w:sz w:val="20"/>
                <w:szCs w:val="20"/>
              </w:rPr>
            </w:pPr>
          </w:p>
        </w:tc>
        <w:tc>
          <w:tcPr>
            <w:tcW w:w="2108" w:type="dxa"/>
            <w:vAlign w:val="center"/>
          </w:tcPr>
          <w:p w14:paraId="66875987" w14:textId="77777777" w:rsidR="00FA02F6" w:rsidRPr="00CE7F2E" w:rsidRDefault="00FA02F6" w:rsidP="00E92CD3">
            <w:pPr>
              <w:jc w:val="center"/>
              <w:rPr>
                <w:sz w:val="20"/>
                <w:szCs w:val="20"/>
              </w:rPr>
            </w:pPr>
          </w:p>
        </w:tc>
        <w:tc>
          <w:tcPr>
            <w:tcW w:w="1745" w:type="dxa"/>
            <w:vAlign w:val="center"/>
          </w:tcPr>
          <w:p w14:paraId="0D2F1D3B" w14:textId="77777777" w:rsidR="00FA02F6" w:rsidRPr="00CE7F2E" w:rsidRDefault="00FA02F6" w:rsidP="00E92CD3">
            <w:pPr>
              <w:jc w:val="center"/>
              <w:rPr>
                <w:sz w:val="20"/>
                <w:szCs w:val="20"/>
              </w:rPr>
            </w:pPr>
          </w:p>
        </w:tc>
        <w:tc>
          <w:tcPr>
            <w:tcW w:w="1806" w:type="dxa"/>
            <w:vAlign w:val="center"/>
          </w:tcPr>
          <w:p w14:paraId="79075CF4" w14:textId="32E16D69" w:rsidR="00FA02F6" w:rsidRPr="00CE7F2E" w:rsidRDefault="00FA02F6" w:rsidP="00E92CD3">
            <w:pPr>
              <w:jc w:val="center"/>
              <w:rPr>
                <w:sz w:val="20"/>
                <w:szCs w:val="20"/>
              </w:rPr>
            </w:pPr>
          </w:p>
        </w:tc>
      </w:tr>
      <w:tr w:rsidR="00FA02F6" w:rsidRPr="00E405C7" w14:paraId="734F615F" w14:textId="2A85E7F1" w:rsidTr="64E274E4">
        <w:trPr>
          <w:cantSplit/>
          <w:trHeight w:val="300"/>
          <w:jc w:val="center"/>
        </w:trPr>
        <w:tc>
          <w:tcPr>
            <w:tcW w:w="2768" w:type="dxa"/>
            <w:vAlign w:val="center"/>
          </w:tcPr>
          <w:p w14:paraId="615DD62F" w14:textId="77777777" w:rsidR="00FA02F6" w:rsidRPr="00CE7F2E" w:rsidRDefault="00FA02F6" w:rsidP="00E92CD3">
            <w:pPr>
              <w:rPr>
                <w:sz w:val="20"/>
                <w:szCs w:val="20"/>
              </w:rPr>
            </w:pPr>
            <w:r w:rsidRPr="00CE7F2E">
              <w:rPr>
                <w:sz w:val="20"/>
                <w:szCs w:val="20"/>
              </w:rPr>
              <w:t>Hematology group:</w:t>
            </w:r>
            <w:r w:rsidRPr="00CE7F2E">
              <w:rPr>
                <w:sz w:val="20"/>
                <w:szCs w:val="20"/>
              </w:rPr>
              <w:br/>
              <w:t>CBC with 5-part differential</w:t>
            </w:r>
          </w:p>
          <w:p w14:paraId="17412B6E" w14:textId="5E98B4B1" w:rsidR="00FA02F6" w:rsidRPr="00CE7F2E" w:rsidRDefault="00FA02F6" w:rsidP="00E92CD3">
            <w:pPr>
              <w:rPr>
                <w:sz w:val="20"/>
                <w:szCs w:val="20"/>
              </w:rPr>
            </w:pPr>
            <w:r w:rsidRPr="00CE7F2E">
              <w:rPr>
                <w:sz w:val="20"/>
                <w:szCs w:val="20"/>
              </w:rPr>
              <w:t>(</w:t>
            </w:r>
            <w:proofErr w:type="spellStart"/>
            <w:r w:rsidRPr="00CE7F2E">
              <w:rPr>
                <w:sz w:val="20"/>
                <w:szCs w:val="20"/>
              </w:rPr>
              <w:t>HgB</w:t>
            </w:r>
            <w:proofErr w:type="spellEnd"/>
            <w:r w:rsidRPr="00CE7F2E">
              <w:rPr>
                <w:sz w:val="20"/>
                <w:szCs w:val="20"/>
              </w:rPr>
              <w:t>, WBC, PLT, LDH)</w:t>
            </w:r>
            <w:r w:rsidRPr="00F71C0E">
              <w:rPr>
                <w:sz w:val="20"/>
                <w:szCs w:val="20"/>
                <w:vertAlign w:val="superscript"/>
              </w:rPr>
              <w:t>2</w:t>
            </w:r>
          </w:p>
        </w:tc>
        <w:tc>
          <w:tcPr>
            <w:tcW w:w="1042" w:type="dxa"/>
            <w:vAlign w:val="center"/>
          </w:tcPr>
          <w:p w14:paraId="411C4803" w14:textId="63AC2C34" w:rsidR="00FA02F6" w:rsidRPr="00CE7F2E" w:rsidRDefault="00FA02F6" w:rsidP="00E92CD3">
            <w:pPr>
              <w:jc w:val="center"/>
              <w:rPr>
                <w:sz w:val="20"/>
                <w:szCs w:val="20"/>
              </w:rPr>
            </w:pPr>
            <w:r w:rsidRPr="00CE7F2E">
              <w:rPr>
                <w:sz w:val="20"/>
                <w:szCs w:val="20"/>
              </w:rPr>
              <w:t>X</w:t>
            </w:r>
          </w:p>
        </w:tc>
        <w:tc>
          <w:tcPr>
            <w:tcW w:w="1242" w:type="dxa"/>
            <w:vAlign w:val="center"/>
          </w:tcPr>
          <w:p w14:paraId="750360B2" w14:textId="77777777" w:rsidR="00FA02F6" w:rsidRPr="00CE7F2E" w:rsidRDefault="00FA02F6" w:rsidP="00E92CD3">
            <w:pPr>
              <w:jc w:val="center"/>
              <w:rPr>
                <w:sz w:val="20"/>
                <w:szCs w:val="20"/>
              </w:rPr>
            </w:pPr>
          </w:p>
        </w:tc>
        <w:tc>
          <w:tcPr>
            <w:tcW w:w="1168" w:type="dxa"/>
            <w:vAlign w:val="center"/>
          </w:tcPr>
          <w:p w14:paraId="1DA1830E" w14:textId="77777777" w:rsidR="00FA02F6" w:rsidRPr="00CE7F2E" w:rsidRDefault="00FA02F6" w:rsidP="00E92CD3">
            <w:pPr>
              <w:jc w:val="center"/>
              <w:rPr>
                <w:sz w:val="20"/>
                <w:szCs w:val="20"/>
              </w:rPr>
            </w:pPr>
          </w:p>
        </w:tc>
        <w:tc>
          <w:tcPr>
            <w:tcW w:w="1071" w:type="dxa"/>
            <w:vAlign w:val="center"/>
          </w:tcPr>
          <w:p w14:paraId="582D6343" w14:textId="77777777" w:rsidR="00FA02F6" w:rsidRPr="00CE7F2E" w:rsidRDefault="00FA02F6" w:rsidP="00E92CD3">
            <w:pPr>
              <w:jc w:val="center"/>
              <w:rPr>
                <w:sz w:val="20"/>
                <w:szCs w:val="20"/>
              </w:rPr>
            </w:pPr>
          </w:p>
        </w:tc>
        <w:tc>
          <w:tcPr>
            <w:tcW w:w="2108" w:type="dxa"/>
            <w:vAlign w:val="center"/>
          </w:tcPr>
          <w:p w14:paraId="35E7F4F6" w14:textId="77777777" w:rsidR="00FA02F6" w:rsidRPr="00CE7F2E" w:rsidRDefault="00FA02F6" w:rsidP="00E92CD3">
            <w:pPr>
              <w:jc w:val="center"/>
              <w:rPr>
                <w:sz w:val="20"/>
                <w:szCs w:val="20"/>
              </w:rPr>
            </w:pPr>
          </w:p>
        </w:tc>
        <w:tc>
          <w:tcPr>
            <w:tcW w:w="1745" w:type="dxa"/>
            <w:vAlign w:val="center"/>
          </w:tcPr>
          <w:p w14:paraId="686474A5" w14:textId="77777777" w:rsidR="00FA02F6" w:rsidRPr="00CE7F2E" w:rsidRDefault="00FA02F6" w:rsidP="00E92CD3">
            <w:pPr>
              <w:jc w:val="center"/>
              <w:rPr>
                <w:sz w:val="20"/>
                <w:szCs w:val="20"/>
              </w:rPr>
            </w:pPr>
          </w:p>
        </w:tc>
        <w:tc>
          <w:tcPr>
            <w:tcW w:w="1806" w:type="dxa"/>
            <w:vAlign w:val="center"/>
          </w:tcPr>
          <w:p w14:paraId="6E1FC038" w14:textId="638109DE" w:rsidR="00FA02F6" w:rsidRPr="00CE7F2E" w:rsidRDefault="00FA02F6" w:rsidP="00E92CD3">
            <w:pPr>
              <w:jc w:val="center"/>
              <w:rPr>
                <w:sz w:val="20"/>
                <w:szCs w:val="20"/>
              </w:rPr>
            </w:pPr>
          </w:p>
        </w:tc>
      </w:tr>
      <w:tr w:rsidR="00FA02F6" w:rsidRPr="00E405C7" w14:paraId="25D78B16" w14:textId="0F8B6EA8" w:rsidTr="64E274E4">
        <w:trPr>
          <w:cantSplit/>
          <w:trHeight w:val="300"/>
          <w:jc w:val="center"/>
        </w:trPr>
        <w:tc>
          <w:tcPr>
            <w:tcW w:w="2768" w:type="dxa"/>
            <w:vAlign w:val="center"/>
          </w:tcPr>
          <w:p w14:paraId="6CC8FED6" w14:textId="78AD2E62" w:rsidR="00FA02F6" w:rsidRPr="00CE7F2E" w:rsidRDefault="00FA02F6" w:rsidP="00E92CD3">
            <w:pPr>
              <w:rPr>
                <w:sz w:val="20"/>
                <w:szCs w:val="20"/>
              </w:rPr>
            </w:pPr>
            <w:r w:rsidRPr="00CE7F2E">
              <w:rPr>
                <w:sz w:val="20"/>
                <w:szCs w:val="20"/>
              </w:rPr>
              <w:t xml:space="preserve">PET/CT </w:t>
            </w:r>
            <w:r w:rsidRPr="00CE7F2E">
              <w:rPr>
                <w:sz w:val="20"/>
                <w:szCs w:val="20"/>
                <w:vertAlign w:val="superscript"/>
              </w:rPr>
              <w:t>2</w:t>
            </w:r>
            <w:r w:rsidRPr="00CE7F2E">
              <w:rPr>
                <w:sz w:val="20"/>
                <w:szCs w:val="20"/>
              </w:rPr>
              <w:t xml:space="preserve"> </w:t>
            </w:r>
          </w:p>
        </w:tc>
        <w:tc>
          <w:tcPr>
            <w:tcW w:w="1042" w:type="dxa"/>
            <w:vAlign w:val="center"/>
          </w:tcPr>
          <w:p w14:paraId="6B702C2A" w14:textId="77777777" w:rsidR="00FA02F6" w:rsidRPr="00CE7F2E" w:rsidRDefault="00FA02F6" w:rsidP="00E92CD3">
            <w:pPr>
              <w:jc w:val="center"/>
              <w:rPr>
                <w:sz w:val="20"/>
                <w:szCs w:val="20"/>
              </w:rPr>
            </w:pPr>
            <w:r w:rsidRPr="00CE7F2E">
              <w:rPr>
                <w:sz w:val="20"/>
                <w:szCs w:val="20"/>
              </w:rPr>
              <w:t xml:space="preserve">X </w:t>
            </w:r>
          </w:p>
          <w:p w14:paraId="78384A01" w14:textId="717342BB" w:rsidR="00FA02F6" w:rsidRPr="00CE7F2E" w:rsidRDefault="00FA02F6" w:rsidP="00E92CD3">
            <w:pPr>
              <w:jc w:val="center"/>
              <w:rPr>
                <w:sz w:val="20"/>
                <w:szCs w:val="20"/>
              </w:rPr>
            </w:pPr>
            <w:r w:rsidRPr="00CE7F2E">
              <w:rPr>
                <w:sz w:val="20"/>
                <w:szCs w:val="20"/>
              </w:rPr>
              <w:t>(</w:t>
            </w:r>
            <w:r w:rsidR="06FD5598" w:rsidRPr="73007FD0">
              <w:rPr>
                <w:sz w:val="20"/>
                <w:szCs w:val="20"/>
              </w:rPr>
              <w:t>9</w:t>
            </w:r>
            <w:r w:rsidRPr="73007FD0">
              <w:rPr>
                <w:sz w:val="20"/>
                <w:szCs w:val="20"/>
              </w:rPr>
              <w:t>0</w:t>
            </w:r>
            <w:r w:rsidRPr="00CE7F2E">
              <w:rPr>
                <w:sz w:val="20"/>
                <w:szCs w:val="20"/>
              </w:rPr>
              <w:t xml:space="preserve"> days)</w:t>
            </w:r>
          </w:p>
        </w:tc>
        <w:tc>
          <w:tcPr>
            <w:tcW w:w="1242" w:type="dxa"/>
            <w:vAlign w:val="center"/>
          </w:tcPr>
          <w:p w14:paraId="227C1142" w14:textId="77777777" w:rsidR="00FA02F6" w:rsidRPr="00CE7F2E" w:rsidRDefault="00FA02F6" w:rsidP="00E92CD3">
            <w:pPr>
              <w:jc w:val="center"/>
              <w:rPr>
                <w:sz w:val="20"/>
                <w:szCs w:val="20"/>
              </w:rPr>
            </w:pPr>
          </w:p>
        </w:tc>
        <w:tc>
          <w:tcPr>
            <w:tcW w:w="1168" w:type="dxa"/>
            <w:vAlign w:val="center"/>
          </w:tcPr>
          <w:p w14:paraId="0CAEE56D" w14:textId="77777777" w:rsidR="00FA02F6" w:rsidRPr="00CE7F2E" w:rsidRDefault="00FA02F6" w:rsidP="00E92CD3">
            <w:pPr>
              <w:jc w:val="center"/>
              <w:rPr>
                <w:sz w:val="20"/>
                <w:szCs w:val="20"/>
              </w:rPr>
            </w:pPr>
          </w:p>
        </w:tc>
        <w:tc>
          <w:tcPr>
            <w:tcW w:w="1071" w:type="dxa"/>
            <w:vAlign w:val="center"/>
          </w:tcPr>
          <w:p w14:paraId="2CA42EE9" w14:textId="77777777" w:rsidR="00FA02F6" w:rsidRPr="00CE7F2E" w:rsidRDefault="00FA02F6" w:rsidP="00E92CD3">
            <w:pPr>
              <w:jc w:val="center"/>
              <w:rPr>
                <w:sz w:val="20"/>
                <w:szCs w:val="20"/>
              </w:rPr>
            </w:pPr>
          </w:p>
        </w:tc>
        <w:tc>
          <w:tcPr>
            <w:tcW w:w="2108" w:type="dxa"/>
            <w:vAlign w:val="center"/>
          </w:tcPr>
          <w:p w14:paraId="5329A059" w14:textId="77777777" w:rsidR="00FA02F6" w:rsidRPr="00CE7F2E" w:rsidRDefault="00FA02F6" w:rsidP="00E92CD3">
            <w:pPr>
              <w:jc w:val="center"/>
              <w:rPr>
                <w:sz w:val="20"/>
                <w:szCs w:val="20"/>
              </w:rPr>
            </w:pPr>
            <w:r w:rsidRPr="64E274E4">
              <w:rPr>
                <w:sz w:val="20"/>
                <w:szCs w:val="20"/>
              </w:rPr>
              <w:t xml:space="preserve">X </w:t>
            </w:r>
          </w:p>
          <w:p w14:paraId="1AA63E4F" w14:textId="69E361BE" w:rsidR="00FA02F6" w:rsidRPr="00CE7F2E" w:rsidRDefault="00FA02F6" w:rsidP="00E92CD3">
            <w:pPr>
              <w:jc w:val="center"/>
              <w:rPr>
                <w:sz w:val="20"/>
                <w:szCs w:val="20"/>
              </w:rPr>
            </w:pPr>
            <w:r w:rsidRPr="64E274E4">
              <w:rPr>
                <w:sz w:val="20"/>
                <w:szCs w:val="20"/>
              </w:rPr>
              <w:t>(strongly consider, unless FDG negative at baseline)</w:t>
            </w:r>
          </w:p>
        </w:tc>
        <w:tc>
          <w:tcPr>
            <w:tcW w:w="1745" w:type="dxa"/>
            <w:vAlign w:val="center"/>
          </w:tcPr>
          <w:p w14:paraId="3A59ABFB" w14:textId="0750C882" w:rsidR="00FA02F6" w:rsidRPr="00CE7F2E" w:rsidRDefault="00FA02F6" w:rsidP="00E92CD3">
            <w:pPr>
              <w:jc w:val="center"/>
              <w:rPr>
                <w:sz w:val="20"/>
                <w:szCs w:val="20"/>
              </w:rPr>
            </w:pPr>
            <w:r>
              <w:rPr>
                <w:sz w:val="20"/>
                <w:szCs w:val="20"/>
              </w:rPr>
              <w:t>X*</w:t>
            </w:r>
          </w:p>
        </w:tc>
        <w:tc>
          <w:tcPr>
            <w:tcW w:w="1806" w:type="dxa"/>
            <w:vAlign w:val="center"/>
          </w:tcPr>
          <w:p w14:paraId="7320CC50" w14:textId="165A2AD6" w:rsidR="00FA02F6" w:rsidRPr="00CE7F2E" w:rsidRDefault="00FA02F6" w:rsidP="00E92CD3">
            <w:pPr>
              <w:jc w:val="center"/>
              <w:rPr>
                <w:sz w:val="20"/>
                <w:szCs w:val="20"/>
              </w:rPr>
            </w:pPr>
            <w:r>
              <w:rPr>
                <w:sz w:val="20"/>
                <w:szCs w:val="20"/>
              </w:rPr>
              <w:t>X*</w:t>
            </w:r>
          </w:p>
        </w:tc>
      </w:tr>
      <w:tr w:rsidR="00FA02F6" w:rsidRPr="00E405C7" w14:paraId="5B559FFC" w14:textId="4C4B1C7C" w:rsidTr="64E274E4">
        <w:trPr>
          <w:cantSplit/>
          <w:trHeight w:val="300"/>
          <w:jc w:val="center"/>
        </w:trPr>
        <w:tc>
          <w:tcPr>
            <w:tcW w:w="2768" w:type="dxa"/>
            <w:vAlign w:val="center"/>
          </w:tcPr>
          <w:p w14:paraId="4E8457B7" w14:textId="61FB697C" w:rsidR="00FA02F6" w:rsidRPr="00CE7F2E" w:rsidRDefault="00FA02F6" w:rsidP="00E92CD3">
            <w:pPr>
              <w:rPr>
                <w:sz w:val="20"/>
                <w:szCs w:val="20"/>
                <w:vertAlign w:val="superscript"/>
              </w:rPr>
            </w:pPr>
            <w:r w:rsidRPr="00CE7F2E">
              <w:rPr>
                <w:sz w:val="20"/>
                <w:szCs w:val="20"/>
              </w:rPr>
              <w:t>CT Chest/Abdomen/Pelvis +/- Neck</w:t>
            </w:r>
            <w:r w:rsidRPr="00CE7F2E">
              <w:rPr>
                <w:sz w:val="20"/>
                <w:szCs w:val="20"/>
                <w:vertAlign w:val="superscript"/>
              </w:rPr>
              <w:t>2</w:t>
            </w:r>
            <w:r w:rsidR="00172CA3">
              <w:rPr>
                <w:sz w:val="20"/>
                <w:szCs w:val="20"/>
                <w:vertAlign w:val="superscript"/>
              </w:rPr>
              <w:t>, 7</w:t>
            </w:r>
          </w:p>
        </w:tc>
        <w:tc>
          <w:tcPr>
            <w:tcW w:w="1042" w:type="dxa"/>
            <w:vAlign w:val="center"/>
          </w:tcPr>
          <w:p w14:paraId="35956039" w14:textId="77777777" w:rsidR="00FA02F6" w:rsidRPr="00CE7F2E" w:rsidRDefault="00FA02F6" w:rsidP="00E92CD3">
            <w:pPr>
              <w:jc w:val="center"/>
              <w:rPr>
                <w:sz w:val="20"/>
                <w:szCs w:val="20"/>
              </w:rPr>
            </w:pPr>
          </w:p>
        </w:tc>
        <w:tc>
          <w:tcPr>
            <w:tcW w:w="1242" w:type="dxa"/>
            <w:vAlign w:val="center"/>
          </w:tcPr>
          <w:p w14:paraId="3E992ED1" w14:textId="77777777" w:rsidR="00FA02F6" w:rsidRPr="00CE7F2E" w:rsidRDefault="00FA02F6" w:rsidP="00E92CD3">
            <w:pPr>
              <w:jc w:val="center"/>
              <w:rPr>
                <w:sz w:val="20"/>
                <w:szCs w:val="20"/>
              </w:rPr>
            </w:pPr>
          </w:p>
        </w:tc>
        <w:tc>
          <w:tcPr>
            <w:tcW w:w="1168" w:type="dxa"/>
            <w:vAlign w:val="center"/>
          </w:tcPr>
          <w:p w14:paraId="15A5E60A" w14:textId="77777777" w:rsidR="00FA02F6" w:rsidRPr="00CE7F2E" w:rsidRDefault="00FA02F6" w:rsidP="00E92CD3">
            <w:pPr>
              <w:jc w:val="center"/>
              <w:rPr>
                <w:sz w:val="20"/>
                <w:szCs w:val="20"/>
              </w:rPr>
            </w:pPr>
          </w:p>
        </w:tc>
        <w:tc>
          <w:tcPr>
            <w:tcW w:w="1071" w:type="dxa"/>
            <w:vAlign w:val="center"/>
          </w:tcPr>
          <w:p w14:paraId="1876C682" w14:textId="77777777" w:rsidR="00FA02F6" w:rsidRPr="00CE7F2E" w:rsidRDefault="00FA02F6" w:rsidP="00E92CD3">
            <w:pPr>
              <w:jc w:val="center"/>
              <w:rPr>
                <w:sz w:val="20"/>
                <w:szCs w:val="20"/>
              </w:rPr>
            </w:pPr>
          </w:p>
        </w:tc>
        <w:tc>
          <w:tcPr>
            <w:tcW w:w="2108" w:type="dxa"/>
            <w:vAlign w:val="center"/>
          </w:tcPr>
          <w:p w14:paraId="1B166840" w14:textId="0BC53502" w:rsidR="00FA02F6" w:rsidRPr="00CE7F2E" w:rsidRDefault="00FA02F6" w:rsidP="00E92CD3">
            <w:pPr>
              <w:jc w:val="center"/>
              <w:rPr>
                <w:sz w:val="20"/>
                <w:szCs w:val="20"/>
              </w:rPr>
            </w:pPr>
            <w:r w:rsidRPr="00CE7F2E">
              <w:rPr>
                <w:sz w:val="20"/>
                <w:szCs w:val="20"/>
              </w:rPr>
              <w:t xml:space="preserve">X </w:t>
            </w:r>
          </w:p>
          <w:p w14:paraId="0286F75C" w14:textId="2E30A428" w:rsidR="00FA02F6" w:rsidRPr="00CE7F2E" w:rsidRDefault="00FA02F6" w:rsidP="00E92CD3">
            <w:pPr>
              <w:jc w:val="center"/>
              <w:rPr>
                <w:sz w:val="20"/>
                <w:szCs w:val="20"/>
              </w:rPr>
            </w:pPr>
            <w:r w:rsidRPr="00CE7F2E">
              <w:rPr>
                <w:sz w:val="20"/>
                <w:szCs w:val="20"/>
              </w:rPr>
              <w:t>(if PET not done)</w:t>
            </w:r>
          </w:p>
        </w:tc>
        <w:tc>
          <w:tcPr>
            <w:tcW w:w="1745" w:type="dxa"/>
            <w:vAlign w:val="center"/>
          </w:tcPr>
          <w:p w14:paraId="125739FE" w14:textId="7760945B" w:rsidR="00FA02F6" w:rsidRPr="00CE7F2E" w:rsidRDefault="00FA02F6" w:rsidP="00E92CD3">
            <w:pPr>
              <w:jc w:val="center"/>
              <w:rPr>
                <w:sz w:val="20"/>
                <w:szCs w:val="20"/>
              </w:rPr>
            </w:pPr>
            <w:r>
              <w:rPr>
                <w:sz w:val="20"/>
                <w:szCs w:val="20"/>
              </w:rPr>
              <w:t>X*</w:t>
            </w:r>
          </w:p>
        </w:tc>
        <w:tc>
          <w:tcPr>
            <w:tcW w:w="1806" w:type="dxa"/>
            <w:vAlign w:val="center"/>
          </w:tcPr>
          <w:p w14:paraId="7890B1F6" w14:textId="073E28C9" w:rsidR="00FA02F6" w:rsidRPr="00CE7F2E" w:rsidRDefault="00FA02F6" w:rsidP="00E92CD3">
            <w:pPr>
              <w:jc w:val="center"/>
              <w:rPr>
                <w:sz w:val="20"/>
                <w:szCs w:val="20"/>
              </w:rPr>
            </w:pPr>
            <w:r w:rsidRPr="00CE7F2E">
              <w:rPr>
                <w:sz w:val="20"/>
                <w:szCs w:val="20"/>
              </w:rPr>
              <w:t>X</w:t>
            </w:r>
            <w:r w:rsidR="2919A21F" w:rsidRPr="73007FD0">
              <w:rPr>
                <w:sz w:val="20"/>
                <w:szCs w:val="20"/>
              </w:rPr>
              <w:t>*</w:t>
            </w:r>
          </w:p>
        </w:tc>
      </w:tr>
      <w:tr w:rsidR="00FA02F6" w:rsidRPr="00E405C7" w14:paraId="7964252B" w14:textId="6208204D" w:rsidTr="64E274E4">
        <w:trPr>
          <w:cantSplit/>
          <w:trHeight w:val="629"/>
          <w:jc w:val="center"/>
        </w:trPr>
        <w:tc>
          <w:tcPr>
            <w:tcW w:w="2768" w:type="dxa"/>
            <w:vAlign w:val="center"/>
          </w:tcPr>
          <w:p w14:paraId="20B5FF14" w14:textId="6DD403F5" w:rsidR="00FA02F6" w:rsidRPr="00CE7F2E" w:rsidRDefault="00FA02F6" w:rsidP="00E92CD3">
            <w:pPr>
              <w:rPr>
                <w:sz w:val="20"/>
                <w:szCs w:val="20"/>
                <w:vertAlign w:val="superscript"/>
              </w:rPr>
            </w:pPr>
            <w:r w:rsidRPr="00CE7F2E">
              <w:rPr>
                <w:sz w:val="20"/>
                <w:szCs w:val="20"/>
              </w:rPr>
              <w:t>Endoscopy with gastric biopsy (only if g</w:t>
            </w:r>
            <w:r w:rsidR="36B0ADB2" w:rsidRPr="73007FD0">
              <w:rPr>
                <w:sz w:val="20"/>
                <w:szCs w:val="20"/>
              </w:rPr>
              <w:t>astric</w:t>
            </w:r>
            <w:r w:rsidRPr="00CE7F2E">
              <w:rPr>
                <w:sz w:val="20"/>
                <w:szCs w:val="20"/>
              </w:rPr>
              <w:t xml:space="preserve"> lymphoma)</w:t>
            </w:r>
            <w:r w:rsidRPr="00CE7F2E">
              <w:rPr>
                <w:sz w:val="20"/>
                <w:szCs w:val="20"/>
                <w:vertAlign w:val="superscript"/>
              </w:rPr>
              <w:t>2</w:t>
            </w:r>
          </w:p>
        </w:tc>
        <w:tc>
          <w:tcPr>
            <w:tcW w:w="1042" w:type="dxa"/>
            <w:vAlign w:val="center"/>
          </w:tcPr>
          <w:p w14:paraId="273F0090" w14:textId="77777777" w:rsidR="00FA02F6" w:rsidRPr="00CE7F2E" w:rsidRDefault="00FA02F6" w:rsidP="00E92CD3">
            <w:pPr>
              <w:jc w:val="center"/>
              <w:rPr>
                <w:sz w:val="20"/>
                <w:szCs w:val="20"/>
              </w:rPr>
            </w:pPr>
            <w:r w:rsidRPr="00CE7F2E">
              <w:rPr>
                <w:sz w:val="20"/>
                <w:szCs w:val="20"/>
              </w:rPr>
              <w:t xml:space="preserve">X </w:t>
            </w:r>
          </w:p>
          <w:p w14:paraId="12B31D37" w14:textId="4F12EDDA" w:rsidR="00FA02F6" w:rsidRPr="00CE7F2E" w:rsidRDefault="00FA02F6" w:rsidP="00E92CD3">
            <w:pPr>
              <w:jc w:val="center"/>
              <w:rPr>
                <w:sz w:val="20"/>
                <w:szCs w:val="20"/>
              </w:rPr>
            </w:pPr>
            <w:r w:rsidRPr="00CE7F2E">
              <w:rPr>
                <w:sz w:val="20"/>
                <w:szCs w:val="20"/>
              </w:rPr>
              <w:t>(</w:t>
            </w:r>
            <w:r w:rsidRPr="00CE7F2E">
              <w:rPr>
                <w:b/>
                <w:bCs/>
                <w:i/>
                <w:sz w:val="20"/>
                <w:szCs w:val="20"/>
              </w:rPr>
              <w:t>≤</w:t>
            </w:r>
            <w:r w:rsidRPr="00CE7F2E">
              <w:rPr>
                <w:sz w:val="20"/>
                <w:szCs w:val="20"/>
              </w:rPr>
              <w:t xml:space="preserve"> 90 days)</w:t>
            </w:r>
          </w:p>
        </w:tc>
        <w:tc>
          <w:tcPr>
            <w:tcW w:w="1242" w:type="dxa"/>
            <w:vAlign w:val="center"/>
          </w:tcPr>
          <w:p w14:paraId="7C7478CE" w14:textId="77777777" w:rsidR="00FA02F6" w:rsidRPr="00CE7F2E" w:rsidRDefault="00FA02F6" w:rsidP="00E92CD3">
            <w:pPr>
              <w:rPr>
                <w:sz w:val="20"/>
                <w:szCs w:val="20"/>
              </w:rPr>
            </w:pPr>
          </w:p>
        </w:tc>
        <w:tc>
          <w:tcPr>
            <w:tcW w:w="1168" w:type="dxa"/>
            <w:vAlign w:val="center"/>
          </w:tcPr>
          <w:p w14:paraId="1B4B7A86" w14:textId="77777777" w:rsidR="00FA02F6" w:rsidRPr="00CE7F2E" w:rsidRDefault="00FA02F6" w:rsidP="00E92CD3">
            <w:pPr>
              <w:rPr>
                <w:sz w:val="20"/>
                <w:szCs w:val="20"/>
              </w:rPr>
            </w:pPr>
          </w:p>
        </w:tc>
        <w:tc>
          <w:tcPr>
            <w:tcW w:w="1071" w:type="dxa"/>
            <w:vAlign w:val="center"/>
          </w:tcPr>
          <w:p w14:paraId="39A83654" w14:textId="77777777" w:rsidR="00FA02F6" w:rsidRPr="00CE7F2E" w:rsidRDefault="00FA02F6" w:rsidP="00E92CD3">
            <w:pPr>
              <w:jc w:val="center"/>
              <w:rPr>
                <w:sz w:val="20"/>
                <w:szCs w:val="20"/>
              </w:rPr>
            </w:pPr>
          </w:p>
        </w:tc>
        <w:tc>
          <w:tcPr>
            <w:tcW w:w="2108" w:type="dxa"/>
            <w:vAlign w:val="center"/>
          </w:tcPr>
          <w:p w14:paraId="4A5891F0" w14:textId="19EED8AF" w:rsidR="00FA02F6" w:rsidRPr="0065206C" w:rsidRDefault="00FA02F6" w:rsidP="00E92CD3">
            <w:pPr>
              <w:jc w:val="center"/>
              <w:rPr>
                <w:sz w:val="20"/>
                <w:szCs w:val="20"/>
                <w:vertAlign w:val="superscript"/>
              </w:rPr>
            </w:pPr>
            <w:r w:rsidRPr="00CE7F2E">
              <w:rPr>
                <w:sz w:val="20"/>
                <w:szCs w:val="20"/>
              </w:rPr>
              <w:t>X</w:t>
            </w:r>
            <w:r w:rsidR="002F3778">
              <w:rPr>
                <w:sz w:val="20"/>
                <w:szCs w:val="20"/>
                <w:vertAlign w:val="superscript"/>
              </w:rPr>
              <w:t>6</w:t>
            </w:r>
          </w:p>
        </w:tc>
        <w:tc>
          <w:tcPr>
            <w:tcW w:w="1745" w:type="dxa"/>
            <w:vAlign w:val="center"/>
          </w:tcPr>
          <w:p w14:paraId="5A8FD33A" w14:textId="21B1CFC0" w:rsidR="00FA02F6" w:rsidRPr="00CE7F2E" w:rsidRDefault="692BB8F8" w:rsidP="00E92CD3">
            <w:pPr>
              <w:jc w:val="center"/>
              <w:rPr>
                <w:sz w:val="20"/>
                <w:szCs w:val="20"/>
              </w:rPr>
            </w:pPr>
            <w:r w:rsidRPr="73007FD0">
              <w:rPr>
                <w:sz w:val="20"/>
                <w:szCs w:val="20"/>
              </w:rPr>
              <w:t>X**</w:t>
            </w:r>
          </w:p>
        </w:tc>
        <w:tc>
          <w:tcPr>
            <w:tcW w:w="1806" w:type="dxa"/>
            <w:vAlign w:val="center"/>
          </w:tcPr>
          <w:p w14:paraId="6CCC2693" w14:textId="26D967D4" w:rsidR="00FA02F6" w:rsidRPr="00CE7F2E" w:rsidRDefault="00FA02F6" w:rsidP="00E92CD3">
            <w:pPr>
              <w:jc w:val="center"/>
              <w:rPr>
                <w:sz w:val="20"/>
                <w:szCs w:val="20"/>
                <w:vertAlign w:val="superscript"/>
              </w:rPr>
            </w:pPr>
          </w:p>
        </w:tc>
      </w:tr>
      <w:tr w:rsidR="00FA02F6" w:rsidRPr="00E405C7" w14:paraId="50C4E3CC" w14:textId="558947B3" w:rsidTr="64E274E4">
        <w:trPr>
          <w:cantSplit/>
          <w:trHeight w:val="300"/>
          <w:jc w:val="center"/>
        </w:trPr>
        <w:tc>
          <w:tcPr>
            <w:tcW w:w="2768" w:type="dxa"/>
            <w:vAlign w:val="center"/>
          </w:tcPr>
          <w:p w14:paraId="52B80B41" w14:textId="2C941C3D" w:rsidR="00FA02F6" w:rsidRPr="00CE7F2E" w:rsidRDefault="00FA02F6" w:rsidP="00E92CD3">
            <w:pPr>
              <w:rPr>
                <w:sz w:val="20"/>
                <w:szCs w:val="20"/>
              </w:rPr>
            </w:pPr>
            <w:r w:rsidRPr="00CE7F2E">
              <w:rPr>
                <w:sz w:val="20"/>
                <w:szCs w:val="20"/>
              </w:rPr>
              <w:t xml:space="preserve">Patient Reported Outcomes (Appendix </w:t>
            </w:r>
            <w:r>
              <w:rPr>
                <w:sz w:val="20"/>
                <w:szCs w:val="20"/>
              </w:rPr>
              <w:t>II</w:t>
            </w:r>
            <w:r w:rsidRPr="00CE7F2E">
              <w:rPr>
                <w:sz w:val="20"/>
                <w:szCs w:val="20"/>
              </w:rPr>
              <w:t>: FACIT-Fatigue)</w:t>
            </w:r>
            <w:r w:rsidRPr="00CE7F2E">
              <w:rPr>
                <w:sz w:val="20"/>
                <w:szCs w:val="20"/>
                <w:vertAlign w:val="superscript"/>
              </w:rPr>
              <w:t>3</w:t>
            </w:r>
          </w:p>
        </w:tc>
        <w:tc>
          <w:tcPr>
            <w:tcW w:w="1042" w:type="dxa"/>
            <w:vAlign w:val="center"/>
          </w:tcPr>
          <w:p w14:paraId="57A40C0C" w14:textId="29C719C6" w:rsidR="00FA02F6" w:rsidRPr="00CE7F2E" w:rsidRDefault="00FA02F6" w:rsidP="00E92CD3">
            <w:pPr>
              <w:jc w:val="center"/>
              <w:rPr>
                <w:sz w:val="20"/>
                <w:szCs w:val="20"/>
              </w:rPr>
            </w:pPr>
            <w:r w:rsidRPr="00CE7F2E">
              <w:rPr>
                <w:sz w:val="20"/>
                <w:szCs w:val="20"/>
              </w:rPr>
              <w:t>X</w:t>
            </w:r>
          </w:p>
        </w:tc>
        <w:tc>
          <w:tcPr>
            <w:tcW w:w="1242" w:type="dxa"/>
            <w:vAlign w:val="center"/>
          </w:tcPr>
          <w:p w14:paraId="4B6F1A2D" w14:textId="1B1BC4A2" w:rsidR="00FA02F6" w:rsidRPr="00CE7F2E" w:rsidRDefault="00FA02F6" w:rsidP="00E92CD3">
            <w:pPr>
              <w:jc w:val="center"/>
              <w:rPr>
                <w:sz w:val="20"/>
                <w:szCs w:val="20"/>
              </w:rPr>
            </w:pPr>
            <w:r w:rsidRPr="00CE7F2E">
              <w:rPr>
                <w:sz w:val="20"/>
                <w:szCs w:val="20"/>
              </w:rPr>
              <w:t>X</w:t>
            </w:r>
          </w:p>
        </w:tc>
        <w:tc>
          <w:tcPr>
            <w:tcW w:w="1168" w:type="dxa"/>
            <w:vAlign w:val="center"/>
          </w:tcPr>
          <w:p w14:paraId="004C06D2" w14:textId="213431DF" w:rsidR="00FA02F6" w:rsidRPr="00CE7F2E" w:rsidRDefault="00FA02F6" w:rsidP="00E92CD3">
            <w:pPr>
              <w:jc w:val="center"/>
              <w:rPr>
                <w:sz w:val="20"/>
                <w:szCs w:val="20"/>
              </w:rPr>
            </w:pPr>
            <w:r w:rsidRPr="00CE7F2E">
              <w:rPr>
                <w:sz w:val="20"/>
                <w:szCs w:val="20"/>
              </w:rPr>
              <w:t>X</w:t>
            </w:r>
          </w:p>
        </w:tc>
        <w:tc>
          <w:tcPr>
            <w:tcW w:w="1071" w:type="dxa"/>
            <w:vAlign w:val="center"/>
          </w:tcPr>
          <w:p w14:paraId="7FAE4AED" w14:textId="013067A6" w:rsidR="00FA02F6" w:rsidRPr="00CE7F2E" w:rsidRDefault="00FA02F6" w:rsidP="00E92CD3">
            <w:pPr>
              <w:jc w:val="center"/>
              <w:rPr>
                <w:sz w:val="20"/>
                <w:szCs w:val="20"/>
              </w:rPr>
            </w:pPr>
          </w:p>
        </w:tc>
        <w:tc>
          <w:tcPr>
            <w:tcW w:w="2108" w:type="dxa"/>
            <w:vAlign w:val="center"/>
          </w:tcPr>
          <w:p w14:paraId="166AA3EB" w14:textId="5854C420" w:rsidR="00FA02F6" w:rsidRPr="00CE7F2E" w:rsidRDefault="00FA02F6" w:rsidP="00E92CD3">
            <w:pPr>
              <w:jc w:val="center"/>
              <w:rPr>
                <w:sz w:val="20"/>
                <w:szCs w:val="20"/>
              </w:rPr>
            </w:pPr>
            <w:r w:rsidRPr="00CE7F2E">
              <w:rPr>
                <w:sz w:val="20"/>
                <w:szCs w:val="20"/>
              </w:rPr>
              <w:t>X</w:t>
            </w:r>
          </w:p>
        </w:tc>
        <w:tc>
          <w:tcPr>
            <w:tcW w:w="1745" w:type="dxa"/>
            <w:vAlign w:val="center"/>
          </w:tcPr>
          <w:p w14:paraId="5E79E38D" w14:textId="77777777" w:rsidR="00FA02F6" w:rsidRPr="00CE7F2E" w:rsidRDefault="00FA02F6" w:rsidP="00E92CD3">
            <w:pPr>
              <w:jc w:val="center"/>
              <w:rPr>
                <w:sz w:val="20"/>
                <w:szCs w:val="20"/>
              </w:rPr>
            </w:pPr>
          </w:p>
        </w:tc>
        <w:tc>
          <w:tcPr>
            <w:tcW w:w="1806" w:type="dxa"/>
            <w:vAlign w:val="center"/>
          </w:tcPr>
          <w:p w14:paraId="0E908069" w14:textId="5AA747C9" w:rsidR="00FA02F6" w:rsidRPr="00CE7F2E" w:rsidRDefault="00FA02F6" w:rsidP="00E92CD3">
            <w:pPr>
              <w:jc w:val="center"/>
              <w:rPr>
                <w:sz w:val="20"/>
                <w:szCs w:val="20"/>
              </w:rPr>
            </w:pPr>
          </w:p>
        </w:tc>
      </w:tr>
      <w:tr w:rsidR="00FA02F6" w:rsidRPr="00E405C7" w14:paraId="354D3C77" w14:textId="77777777" w:rsidTr="64E274E4">
        <w:trPr>
          <w:cantSplit/>
          <w:trHeight w:val="300"/>
          <w:jc w:val="center"/>
        </w:trPr>
        <w:tc>
          <w:tcPr>
            <w:tcW w:w="2768" w:type="dxa"/>
            <w:vAlign w:val="center"/>
          </w:tcPr>
          <w:p w14:paraId="4F1A9C82" w14:textId="02B560AF" w:rsidR="00FA02F6" w:rsidRPr="00CE7F2E" w:rsidRDefault="00FA02F6" w:rsidP="00E92CD3">
            <w:pPr>
              <w:rPr>
                <w:sz w:val="20"/>
                <w:szCs w:val="20"/>
              </w:rPr>
            </w:pPr>
            <w:r w:rsidRPr="00CE7F2E">
              <w:rPr>
                <w:sz w:val="20"/>
                <w:szCs w:val="20"/>
              </w:rPr>
              <w:t xml:space="preserve">Financial Toxicity Questionnaire </w:t>
            </w:r>
          </w:p>
          <w:p w14:paraId="6F2EDD15" w14:textId="1F6D61CA" w:rsidR="00FA02F6" w:rsidRPr="00CE7F2E" w:rsidRDefault="00FA02F6" w:rsidP="00E92CD3">
            <w:pPr>
              <w:rPr>
                <w:sz w:val="20"/>
                <w:szCs w:val="20"/>
                <w:vertAlign w:val="superscript"/>
              </w:rPr>
            </w:pPr>
            <w:r w:rsidRPr="00CE7F2E">
              <w:rPr>
                <w:sz w:val="20"/>
                <w:szCs w:val="20"/>
              </w:rPr>
              <w:t xml:space="preserve">(Appendix </w:t>
            </w:r>
            <w:r>
              <w:rPr>
                <w:sz w:val="20"/>
                <w:szCs w:val="20"/>
              </w:rPr>
              <w:t>II</w:t>
            </w:r>
            <w:r w:rsidRPr="00CE7F2E">
              <w:rPr>
                <w:sz w:val="20"/>
                <w:szCs w:val="20"/>
              </w:rPr>
              <w:t>: COST-FACIT)</w:t>
            </w:r>
            <w:r w:rsidRPr="00CE7F2E">
              <w:rPr>
                <w:sz w:val="20"/>
                <w:szCs w:val="20"/>
                <w:vertAlign w:val="superscript"/>
              </w:rPr>
              <w:t>3</w:t>
            </w:r>
          </w:p>
        </w:tc>
        <w:tc>
          <w:tcPr>
            <w:tcW w:w="1042" w:type="dxa"/>
            <w:vAlign w:val="center"/>
          </w:tcPr>
          <w:p w14:paraId="73E467C9" w14:textId="1276D181" w:rsidR="00FA02F6" w:rsidRPr="00CE7F2E" w:rsidRDefault="00FA02F6" w:rsidP="00E92CD3">
            <w:pPr>
              <w:jc w:val="center"/>
              <w:rPr>
                <w:sz w:val="20"/>
                <w:szCs w:val="20"/>
              </w:rPr>
            </w:pPr>
          </w:p>
        </w:tc>
        <w:tc>
          <w:tcPr>
            <w:tcW w:w="1242" w:type="dxa"/>
            <w:vAlign w:val="center"/>
          </w:tcPr>
          <w:p w14:paraId="1C6E7F49" w14:textId="0AE1DACB" w:rsidR="00FA02F6" w:rsidRPr="00CE7F2E" w:rsidRDefault="00FA02F6" w:rsidP="00E92CD3">
            <w:pPr>
              <w:jc w:val="center"/>
              <w:rPr>
                <w:sz w:val="20"/>
                <w:szCs w:val="20"/>
              </w:rPr>
            </w:pPr>
            <w:r w:rsidRPr="00CE7F2E">
              <w:rPr>
                <w:sz w:val="20"/>
                <w:szCs w:val="20"/>
              </w:rPr>
              <w:t>X</w:t>
            </w:r>
          </w:p>
        </w:tc>
        <w:tc>
          <w:tcPr>
            <w:tcW w:w="1168" w:type="dxa"/>
            <w:vAlign w:val="center"/>
          </w:tcPr>
          <w:p w14:paraId="5615D156" w14:textId="77777777" w:rsidR="00FA02F6" w:rsidRPr="00CE7F2E" w:rsidRDefault="00FA02F6" w:rsidP="00E92CD3">
            <w:pPr>
              <w:jc w:val="center"/>
              <w:rPr>
                <w:sz w:val="20"/>
                <w:szCs w:val="20"/>
              </w:rPr>
            </w:pPr>
          </w:p>
        </w:tc>
        <w:tc>
          <w:tcPr>
            <w:tcW w:w="1071" w:type="dxa"/>
            <w:vAlign w:val="center"/>
          </w:tcPr>
          <w:p w14:paraId="1E0CA477" w14:textId="77777777" w:rsidR="00FA02F6" w:rsidRPr="00CE7F2E" w:rsidRDefault="00FA02F6" w:rsidP="00E92CD3">
            <w:pPr>
              <w:jc w:val="center"/>
              <w:rPr>
                <w:sz w:val="20"/>
                <w:szCs w:val="20"/>
              </w:rPr>
            </w:pPr>
          </w:p>
        </w:tc>
        <w:tc>
          <w:tcPr>
            <w:tcW w:w="2108" w:type="dxa"/>
            <w:vAlign w:val="center"/>
          </w:tcPr>
          <w:p w14:paraId="054076CF" w14:textId="77777777" w:rsidR="00FA02F6" w:rsidRPr="00CE7F2E" w:rsidRDefault="00FA02F6" w:rsidP="00E92CD3">
            <w:pPr>
              <w:jc w:val="center"/>
              <w:rPr>
                <w:sz w:val="20"/>
                <w:szCs w:val="20"/>
              </w:rPr>
            </w:pPr>
          </w:p>
        </w:tc>
        <w:tc>
          <w:tcPr>
            <w:tcW w:w="1745" w:type="dxa"/>
            <w:vAlign w:val="center"/>
          </w:tcPr>
          <w:p w14:paraId="0C85B85D" w14:textId="77777777" w:rsidR="00FA02F6" w:rsidRPr="00CE7F2E" w:rsidRDefault="00FA02F6" w:rsidP="00E92CD3">
            <w:pPr>
              <w:jc w:val="center"/>
              <w:rPr>
                <w:sz w:val="20"/>
                <w:szCs w:val="20"/>
              </w:rPr>
            </w:pPr>
          </w:p>
        </w:tc>
        <w:tc>
          <w:tcPr>
            <w:tcW w:w="1806" w:type="dxa"/>
            <w:vAlign w:val="center"/>
          </w:tcPr>
          <w:p w14:paraId="151A842C" w14:textId="051B89E5" w:rsidR="00FA02F6" w:rsidRPr="00CE7F2E" w:rsidRDefault="00FA02F6" w:rsidP="00E92CD3">
            <w:pPr>
              <w:jc w:val="center"/>
              <w:rPr>
                <w:sz w:val="20"/>
                <w:szCs w:val="20"/>
              </w:rPr>
            </w:pPr>
          </w:p>
        </w:tc>
      </w:tr>
      <w:tr w:rsidR="00FA02F6" w:rsidRPr="000D1DB0" w14:paraId="4412F369" w14:textId="058FC0DE" w:rsidTr="64E274E4">
        <w:trPr>
          <w:cantSplit/>
          <w:trHeight w:val="300"/>
          <w:jc w:val="center"/>
        </w:trPr>
        <w:tc>
          <w:tcPr>
            <w:tcW w:w="2768" w:type="dxa"/>
            <w:vAlign w:val="center"/>
          </w:tcPr>
          <w:p w14:paraId="524CEF08" w14:textId="77777777" w:rsidR="00FA02F6" w:rsidRPr="00CE7F2E" w:rsidRDefault="00FA02F6" w:rsidP="00E92CD3">
            <w:pPr>
              <w:rPr>
                <w:sz w:val="20"/>
                <w:szCs w:val="20"/>
              </w:rPr>
            </w:pPr>
            <w:r w:rsidRPr="00CE7F2E">
              <w:rPr>
                <w:sz w:val="20"/>
                <w:szCs w:val="20"/>
              </w:rPr>
              <w:t xml:space="preserve">Optional Research, </w:t>
            </w:r>
          </w:p>
          <w:p w14:paraId="5AC75EA7" w14:textId="07918043" w:rsidR="00FA02F6" w:rsidRPr="00CE7F2E" w:rsidRDefault="00FA02F6" w:rsidP="00E92CD3">
            <w:pPr>
              <w:rPr>
                <w:sz w:val="20"/>
                <w:szCs w:val="20"/>
              </w:rPr>
            </w:pPr>
            <w:r w:rsidRPr="00CE7F2E">
              <w:rPr>
                <w:sz w:val="20"/>
                <w:szCs w:val="20"/>
              </w:rPr>
              <w:t>tissue specimen</w:t>
            </w:r>
            <w:r w:rsidRPr="00CE7F2E">
              <w:rPr>
                <w:rStyle w:val="FootnoteReference"/>
                <w:sz w:val="20"/>
                <w:szCs w:val="20"/>
              </w:rPr>
              <w:t>5</w:t>
            </w:r>
            <w:r w:rsidRPr="00CE7F2E">
              <w:rPr>
                <w:sz w:val="20"/>
                <w:szCs w:val="20"/>
                <w:vertAlign w:val="superscript"/>
              </w:rPr>
              <w:t>,R</w:t>
            </w:r>
            <w:r w:rsidRPr="000D1DB0">
              <w:rPr>
                <w:sz w:val="20"/>
                <w:szCs w:val="20"/>
                <w:vertAlign w:val="superscript"/>
              </w:rPr>
              <w:t xml:space="preserve"> </w:t>
            </w:r>
          </w:p>
        </w:tc>
        <w:tc>
          <w:tcPr>
            <w:tcW w:w="1042" w:type="dxa"/>
            <w:vAlign w:val="center"/>
          </w:tcPr>
          <w:p w14:paraId="33029904" w14:textId="2D04B61B" w:rsidR="00FA02F6" w:rsidRPr="00CE7F2E" w:rsidRDefault="00FA02F6" w:rsidP="00E92CD3">
            <w:pPr>
              <w:jc w:val="center"/>
              <w:rPr>
                <w:sz w:val="20"/>
                <w:szCs w:val="20"/>
              </w:rPr>
            </w:pPr>
          </w:p>
        </w:tc>
        <w:tc>
          <w:tcPr>
            <w:tcW w:w="1242" w:type="dxa"/>
            <w:vAlign w:val="center"/>
          </w:tcPr>
          <w:p w14:paraId="05B5024D" w14:textId="139D6BE5" w:rsidR="00FA02F6" w:rsidRPr="00CE7F2E" w:rsidRDefault="00FA02F6" w:rsidP="00E92CD3">
            <w:pPr>
              <w:jc w:val="center"/>
              <w:rPr>
                <w:sz w:val="20"/>
                <w:szCs w:val="20"/>
              </w:rPr>
            </w:pPr>
            <w:r>
              <w:rPr>
                <w:sz w:val="20"/>
                <w:szCs w:val="20"/>
              </w:rPr>
              <w:t>X</w:t>
            </w:r>
          </w:p>
        </w:tc>
        <w:tc>
          <w:tcPr>
            <w:tcW w:w="1168" w:type="dxa"/>
            <w:vAlign w:val="center"/>
          </w:tcPr>
          <w:p w14:paraId="0C260144" w14:textId="77777777" w:rsidR="00FA02F6" w:rsidRPr="00CE7F2E" w:rsidRDefault="00FA02F6" w:rsidP="00E92CD3">
            <w:pPr>
              <w:jc w:val="center"/>
              <w:rPr>
                <w:sz w:val="20"/>
                <w:szCs w:val="20"/>
              </w:rPr>
            </w:pPr>
          </w:p>
        </w:tc>
        <w:tc>
          <w:tcPr>
            <w:tcW w:w="1071" w:type="dxa"/>
            <w:vAlign w:val="center"/>
          </w:tcPr>
          <w:p w14:paraId="290B5782" w14:textId="77777777" w:rsidR="00FA02F6" w:rsidRPr="00CE7F2E" w:rsidRDefault="00FA02F6" w:rsidP="00E92CD3">
            <w:pPr>
              <w:jc w:val="center"/>
              <w:rPr>
                <w:sz w:val="20"/>
                <w:szCs w:val="20"/>
              </w:rPr>
            </w:pPr>
          </w:p>
        </w:tc>
        <w:tc>
          <w:tcPr>
            <w:tcW w:w="2108" w:type="dxa"/>
            <w:vAlign w:val="center"/>
          </w:tcPr>
          <w:p w14:paraId="7C5FF5A9" w14:textId="77777777" w:rsidR="00FA02F6" w:rsidRPr="00CE7F2E" w:rsidRDefault="00FA02F6" w:rsidP="00E92CD3">
            <w:pPr>
              <w:jc w:val="center"/>
              <w:rPr>
                <w:sz w:val="20"/>
                <w:szCs w:val="20"/>
              </w:rPr>
            </w:pPr>
          </w:p>
        </w:tc>
        <w:tc>
          <w:tcPr>
            <w:tcW w:w="1745" w:type="dxa"/>
            <w:vAlign w:val="center"/>
          </w:tcPr>
          <w:p w14:paraId="3CCE9665" w14:textId="77777777" w:rsidR="00FA02F6" w:rsidRPr="00CE7F2E" w:rsidRDefault="00FA02F6" w:rsidP="00E92CD3">
            <w:pPr>
              <w:jc w:val="center"/>
              <w:rPr>
                <w:sz w:val="20"/>
                <w:szCs w:val="20"/>
              </w:rPr>
            </w:pPr>
          </w:p>
        </w:tc>
        <w:tc>
          <w:tcPr>
            <w:tcW w:w="1806" w:type="dxa"/>
            <w:vAlign w:val="center"/>
          </w:tcPr>
          <w:p w14:paraId="76E6AE88" w14:textId="00FE74AC" w:rsidR="00FA02F6" w:rsidRPr="00CE7F2E" w:rsidRDefault="00FA02F6" w:rsidP="00E92CD3">
            <w:pPr>
              <w:jc w:val="center"/>
              <w:rPr>
                <w:sz w:val="20"/>
                <w:szCs w:val="20"/>
              </w:rPr>
            </w:pPr>
          </w:p>
        </w:tc>
      </w:tr>
    </w:tbl>
    <w:p w14:paraId="79D4F803" w14:textId="77777777" w:rsidR="00C36583" w:rsidRDefault="00C36583" w:rsidP="00690AC6">
      <w:pPr>
        <w:pStyle w:val="FootnoteText"/>
        <w:ind w:left="720"/>
        <w:rPr>
          <w:rFonts w:cs="Times New Roman"/>
        </w:rPr>
      </w:pPr>
    </w:p>
    <w:p w14:paraId="58FCB256" w14:textId="77777777" w:rsidR="00C36583" w:rsidRDefault="00C36583" w:rsidP="00690AC6">
      <w:pPr>
        <w:pStyle w:val="FootnoteText"/>
        <w:ind w:left="720"/>
        <w:rPr>
          <w:rFonts w:cs="Times New Roman"/>
        </w:rPr>
      </w:pPr>
    </w:p>
    <w:p w14:paraId="370E2FBC" w14:textId="7A3B88D1" w:rsidR="008A3F4E" w:rsidRDefault="008A3F4E" w:rsidP="00690AC6">
      <w:pPr>
        <w:pStyle w:val="FootnoteText"/>
        <w:ind w:left="720"/>
        <w:rPr>
          <w:rFonts w:cs="Times New Roman"/>
        </w:rPr>
      </w:pPr>
      <w:r>
        <w:rPr>
          <w:rFonts w:cs="Times New Roman"/>
        </w:rPr>
        <w:t>Radiation treatment (RT) = 3 vs. 12 fractions (5 days vs. 16 days ±2 days)</w:t>
      </w:r>
    </w:p>
    <w:p w14:paraId="364A11F2" w14:textId="77777777" w:rsidR="008A3F4E" w:rsidRDefault="008A3F4E" w:rsidP="00690AC6">
      <w:pPr>
        <w:pStyle w:val="FootnoteText"/>
        <w:ind w:left="720"/>
        <w:rPr>
          <w:rFonts w:cs="Times New Roman"/>
        </w:rPr>
      </w:pPr>
      <w:r w:rsidRPr="008A3F4E">
        <w:rPr>
          <w:rFonts w:cs="Times New Roman"/>
          <w:vertAlign w:val="superscript"/>
        </w:rPr>
        <w:t>1</w:t>
      </w:r>
      <w:r>
        <w:rPr>
          <w:rFonts w:cs="Times New Roman"/>
        </w:rPr>
        <w:t xml:space="preserve"> Follow-up assessments will be completed as per clinician’s discretion.</w:t>
      </w:r>
    </w:p>
    <w:p w14:paraId="529F31CD" w14:textId="38218D82" w:rsidR="008A3F4E" w:rsidRDefault="008A3F4E" w:rsidP="00690AC6">
      <w:pPr>
        <w:pStyle w:val="FootnoteText"/>
        <w:ind w:left="720"/>
        <w:rPr>
          <w:rFonts w:cs="Times New Roman"/>
        </w:rPr>
      </w:pPr>
      <w:r w:rsidRPr="00690AC6">
        <w:rPr>
          <w:rFonts w:cs="Times New Roman"/>
          <w:vertAlign w:val="superscript"/>
        </w:rPr>
        <w:t>2</w:t>
      </w:r>
      <w:r>
        <w:rPr>
          <w:rFonts w:cs="Times New Roman"/>
        </w:rPr>
        <w:t xml:space="preserve"> Standard of care</w:t>
      </w:r>
    </w:p>
    <w:p w14:paraId="40466ADA" w14:textId="65456C7D" w:rsidR="008A3F4E" w:rsidRDefault="008A3F4E" w:rsidP="00690AC6">
      <w:pPr>
        <w:pStyle w:val="FootnoteText"/>
        <w:ind w:left="720"/>
        <w:rPr>
          <w:rFonts w:cs="Times New Roman"/>
        </w:rPr>
      </w:pPr>
      <w:r w:rsidRPr="00690AC6">
        <w:rPr>
          <w:rFonts w:cs="Times New Roman"/>
          <w:vertAlign w:val="superscript"/>
        </w:rPr>
        <w:t>3</w:t>
      </w:r>
      <w:r>
        <w:rPr>
          <w:rFonts w:cs="Times New Roman"/>
        </w:rPr>
        <w:t xml:space="preserve"> Research non-billable </w:t>
      </w:r>
    </w:p>
    <w:p w14:paraId="687DFDD1" w14:textId="3C877A7F" w:rsidR="008A3F4E" w:rsidRDefault="008A3F4E" w:rsidP="00690AC6">
      <w:pPr>
        <w:pStyle w:val="FootnoteText"/>
        <w:ind w:left="720"/>
        <w:rPr>
          <w:rFonts w:cs="Times New Roman"/>
        </w:rPr>
      </w:pPr>
      <w:r w:rsidRPr="00690AC6">
        <w:rPr>
          <w:rFonts w:cs="Times New Roman"/>
          <w:vertAlign w:val="superscript"/>
        </w:rPr>
        <w:t>4</w:t>
      </w:r>
      <w:r>
        <w:rPr>
          <w:rFonts w:cs="Times New Roman"/>
        </w:rPr>
        <w:t xml:space="preserve"> For persons of childbearing potential only. Must be done ≤7 days prior to registration. </w:t>
      </w:r>
    </w:p>
    <w:p w14:paraId="447F25D9" w14:textId="7FC13100" w:rsidR="008A3F4E" w:rsidRDefault="008A3F4E" w:rsidP="00690AC6">
      <w:pPr>
        <w:pStyle w:val="FootnoteText"/>
        <w:ind w:left="720"/>
        <w:rPr>
          <w:rFonts w:cs="Times New Roman"/>
        </w:rPr>
      </w:pPr>
      <w:r w:rsidRPr="000D1DB0">
        <w:rPr>
          <w:rFonts w:cs="Times New Roman"/>
          <w:vertAlign w:val="superscript"/>
        </w:rPr>
        <w:t>5</w:t>
      </w:r>
      <w:r>
        <w:rPr>
          <w:rFonts w:cs="Times New Roman"/>
        </w:rPr>
        <w:t xml:space="preserve"> </w:t>
      </w:r>
      <w:r w:rsidR="00137EE6">
        <w:rPr>
          <w:rFonts w:cs="Times New Roman"/>
        </w:rPr>
        <w:t>H</w:t>
      </w:r>
      <w:r w:rsidR="00684913">
        <w:rPr>
          <w:rFonts w:cs="Times New Roman"/>
        </w:rPr>
        <w:t>istoric tissue</w:t>
      </w:r>
      <w:r>
        <w:rPr>
          <w:rFonts w:cs="Times New Roman"/>
        </w:rPr>
        <w:t xml:space="preserve"> </w:t>
      </w:r>
      <w:proofErr w:type="gramStart"/>
      <w:r>
        <w:rPr>
          <w:rFonts w:cs="Times New Roman"/>
        </w:rPr>
        <w:t>specimen</w:t>
      </w:r>
      <w:proofErr w:type="gramEnd"/>
      <w:r w:rsidR="0033223C">
        <w:rPr>
          <w:rFonts w:cs="Times New Roman"/>
        </w:rPr>
        <w:t xml:space="preserve"> </w:t>
      </w:r>
      <w:r w:rsidR="00C34CAF">
        <w:rPr>
          <w:rFonts w:cs="Times New Roman"/>
        </w:rPr>
        <w:t>may be</w:t>
      </w:r>
      <w:r w:rsidR="000C40E1">
        <w:rPr>
          <w:rFonts w:cs="Times New Roman"/>
        </w:rPr>
        <w:t xml:space="preserve"> </w:t>
      </w:r>
      <w:r w:rsidR="00DD363B">
        <w:rPr>
          <w:rFonts w:cs="Times New Roman"/>
        </w:rPr>
        <w:t>pulled and used for analysis</w:t>
      </w:r>
      <w:r w:rsidR="000C40E1">
        <w:rPr>
          <w:rFonts w:cs="Times New Roman"/>
        </w:rPr>
        <w:t xml:space="preserve"> </w:t>
      </w:r>
      <w:r w:rsidR="007760DB">
        <w:rPr>
          <w:rFonts w:cs="Times New Roman"/>
        </w:rPr>
        <w:t>by end of study</w:t>
      </w:r>
      <w:r>
        <w:rPr>
          <w:rFonts w:cs="Times New Roman"/>
        </w:rPr>
        <w:t>.</w:t>
      </w:r>
    </w:p>
    <w:p w14:paraId="74D5B6FC" w14:textId="75837FAB" w:rsidR="002F3778" w:rsidRDefault="002F3778" w:rsidP="00690AC6">
      <w:pPr>
        <w:pStyle w:val="FootnoteText"/>
        <w:ind w:left="720"/>
        <w:rPr>
          <w:rFonts w:cs="Times New Roman"/>
        </w:rPr>
      </w:pPr>
      <w:r>
        <w:rPr>
          <w:rFonts w:cs="Times New Roman"/>
          <w:vertAlign w:val="superscript"/>
        </w:rPr>
        <w:t xml:space="preserve">6 </w:t>
      </w:r>
      <w:r w:rsidR="00CE46BF">
        <w:rPr>
          <w:rFonts w:cs="Times New Roman"/>
        </w:rPr>
        <w:t>+/- 30 days</w:t>
      </w:r>
    </w:p>
    <w:p w14:paraId="2649852F" w14:textId="59FBF005" w:rsidR="00172CA3" w:rsidRDefault="00B73A24" w:rsidP="00690AC6">
      <w:pPr>
        <w:pStyle w:val="FootnoteText"/>
        <w:ind w:left="720"/>
        <w:rPr>
          <w:rFonts w:cs="Times New Roman"/>
        </w:rPr>
      </w:pPr>
      <w:r>
        <w:rPr>
          <w:rFonts w:cs="Times New Roman"/>
          <w:vertAlign w:val="superscript"/>
        </w:rPr>
        <w:lastRenderedPageBreak/>
        <w:t>7</w:t>
      </w:r>
      <w:r>
        <w:rPr>
          <w:rFonts w:cs="Times New Roman"/>
        </w:rPr>
        <w:t xml:space="preserve"> </w:t>
      </w:r>
      <w:r w:rsidRPr="00B73A24">
        <w:rPr>
          <w:rFonts w:cs="Times New Roman"/>
        </w:rPr>
        <w:t xml:space="preserve">CT and/or PET should not be mandated for patients with </w:t>
      </w:r>
      <w:r w:rsidR="00781887">
        <w:rPr>
          <w:rFonts w:cs="Times New Roman"/>
        </w:rPr>
        <w:t xml:space="preserve">primary </w:t>
      </w:r>
      <w:r w:rsidRPr="00B73A24">
        <w:rPr>
          <w:rFonts w:cs="Times New Roman"/>
        </w:rPr>
        <w:t>cutaneous lymphoma where</w:t>
      </w:r>
      <w:r w:rsidR="007515D0">
        <w:rPr>
          <w:rFonts w:cs="Times New Roman"/>
        </w:rPr>
        <w:t xml:space="preserve"> physical exam is used for evaluation of treatment </w:t>
      </w:r>
      <w:proofErr w:type="gramStart"/>
      <w:r w:rsidR="007515D0">
        <w:rPr>
          <w:rFonts w:cs="Times New Roman"/>
        </w:rPr>
        <w:t>response.</w:t>
      </w:r>
      <w:r>
        <w:rPr>
          <w:rFonts w:cs="Times New Roman"/>
        </w:rPr>
        <w:t>.</w:t>
      </w:r>
      <w:proofErr w:type="gramEnd"/>
      <w:r>
        <w:rPr>
          <w:rFonts w:cs="Times New Roman"/>
        </w:rPr>
        <w:t xml:space="preserve"> </w:t>
      </w:r>
    </w:p>
    <w:p w14:paraId="0A1582DF" w14:textId="77777777" w:rsidR="00537D01" w:rsidRPr="002F3778" w:rsidRDefault="00537D01" w:rsidP="00690AC6">
      <w:pPr>
        <w:pStyle w:val="FootnoteText"/>
        <w:ind w:left="720"/>
        <w:rPr>
          <w:rFonts w:cs="Times New Roman"/>
        </w:rPr>
      </w:pPr>
    </w:p>
    <w:p w14:paraId="5CDBD763" w14:textId="59337BD3" w:rsidR="008A3F4E" w:rsidRDefault="008A3F4E" w:rsidP="00690AC6">
      <w:pPr>
        <w:pStyle w:val="FootnoteText"/>
        <w:ind w:left="720"/>
        <w:rPr>
          <w:rFonts w:cs="Times New Roman"/>
        </w:rPr>
      </w:pPr>
      <w:r w:rsidRPr="000D1DB0">
        <w:rPr>
          <w:rFonts w:cs="Times New Roman"/>
          <w:vertAlign w:val="superscript"/>
        </w:rPr>
        <w:t>R</w:t>
      </w:r>
      <w:r>
        <w:rPr>
          <w:rFonts w:cs="Times New Roman"/>
        </w:rPr>
        <w:t xml:space="preserve"> Research funded</w:t>
      </w:r>
    </w:p>
    <w:p w14:paraId="3BD9C69B" w14:textId="3F34E4E6" w:rsidR="00EA6D13" w:rsidRDefault="00B51DF2" w:rsidP="005D4369">
      <w:pPr>
        <w:pStyle w:val="FootnoteText"/>
        <w:rPr>
          <w:rFonts w:cs="Times New Roman"/>
        </w:rPr>
      </w:pPr>
      <w:r w:rsidRPr="00B51DF2">
        <w:rPr>
          <w:rFonts w:cs="Times New Roman"/>
        </w:rPr>
        <w:tab/>
      </w:r>
      <w:r>
        <w:rPr>
          <w:rFonts w:cs="Times New Roman"/>
        </w:rPr>
        <w:t>* CT chest/abdomen/pelvis +/- neck or PET/CT or PET/MRI ok at these time points</w:t>
      </w:r>
    </w:p>
    <w:p w14:paraId="625F5949" w14:textId="00C90568" w:rsidR="00CE46BF" w:rsidRDefault="00CE46BF" w:rsidP="005D4369">
      <w:pPr>
        <w:pStyle w:val="FootnoteText"/>
        <w:rPr>
          <w:rFonts w:cs="Times New Roman"/>
        </w:rPr>
      </w:pPr>
      <w:r>
        <w:rPr>
          <w:rFonts w:cs="Times New Roman"/>
        </w:rPr>
        <w:tab/>
      </w:r>
      <w:r w:rsidR="00440073">
        <w:rPr>
          <w:rFonts w:cs="Times New Roman"/>
        </w:rPr>
        <w:t xml:space="preserve">** If </w:t>
      </w:r>
      <w:proofErr w:type="gramStart"/>
      <w:r w:rsidR="00440073">
        <w:rPr>
          <w:rFonts w:cs="Times New Roman"/>
        </w:rPr>
        <w:t>3 month</w:t>
      </w:r>
      <w:proofErr w:type="gramEnd"/>
      <w:r w:rsidR="00440073">
        <w:rPr>
          <w:rFonts w:cs="Times New Roman"/>
        </w:rPr>
        <w:t xml:space="preserve"> biopsy was positive</w:t>
      </w:r>
    </w:p>
    <w:p w14:paraId="64243B20" w14:textId="77777777" w:rsidR="00CE7F2E" w:rsidRDefault="00CE7F2E" w:rsidP="00AA5783"/>
    <w:p w14:paraId="30DAE73C" w14:textId="77777777" w:rsidR="00C36583" w:rsidRDefault="00C36583" w:rsidP="00C36583">
      <w:bookmarkStart w:id="36" w:name="_4.2_Extended_(Survival)"/>
      <w:bookmarkStart w:id="37" w:name="_Toc101955379"/>
      <w:bookmarkStart w:id="38" w:name="_Toc101955483"/>
      <w:bookmarkEnd w:id="36"/>
    </w:p>
    <w:p w14:paraId="3944BFAC" w14:textId="7152632F" w:rsidR="00C36583" w:rsidRPr="00C36583" w:rsidRDefault="00C36583" w:rsidP="00C36583">
      <w:r w:rsidRPr="00C36583">
        <w:t xml:space="preserve">Event monitoring is the period when the participant is no longer following the protocol test schedule due to disease progression and/or the patient was started on a new non-study anti-cancer treatment. During Event Monitoring, the data collection schedule is dictated by the protocol, but the visit schedule is determined by clinical practice at each participating site. During the Event Monitoring Phase of the study, the participant is being monitored for key study events such as new non-study anti-cancer treatments given, new primaries, and death. Samples from biospecimens collected </w:t>
      </w:r>
      <w:proofErr w:type="gramStart"/>
      <w:r w:rsidRPr="00C36583">
        <w:t>in the course of</w:t>
      </w:r>
      <w:proofErr w:type="gramEnd"/>
      <w:r w:rsidRPr="00C36583">
        <w:t xml:space="preserve"> clinical care may be requested but cannot be required of the participant.</w:t>
      </w:r>
    </w:p>
    <w:p w14:paraId="3348AC11" w14:textId="77777777" w:rsidR="00C36583" w:rsidRPr="00C36583" w:rsidRDefault="00C36583" w:rsidP="00C36583">
      <w:pPr>
        <w:sectPr w:rsidR="00C36583" w:rsidRPr="00C36583" w:rsidSect="005609A7">
          <w:footnotePr>
            <w:numRestart w:val="eachPage"/>
          </w:footnotePr>
          <w:pgSz w:w="15840" w:h="12240" w:orient="landscape"/>
          <w:pgMar w:top="1440" w:right="1440" w:bottom="1440" w:left="1440" w:header="720" w:footer="720" w:gutter="0"/>
          <w:cols w:space="720"/>
          <w:docGrid w:linePitch="360"/>
        </w:sectPr>
      </w:pPr>
    </w:p>
    <w:p w14:paraId="58CB1EDA" w14:textId="77777777" w:rsidR="00935D0F" w:rsidRDefault="00935D0F" w:rsidP="00681C19">
      <w:pPr>
        <w:pStyle w:val="Heading2"/>
        <w:rPr>
          <w:b/>
          <w:bCs/>
        </w:rPr>
      </w:pPr>
      <w:bookmarkStart w:id="39" w:name="_Toc153886009"/>
    </w:p>
    <w:p w14:paraId="16A1AEE9" w14:textId="232836CD" w:rsidR="00A84CB3" w:rsidRPr="00227CDE" w:rsidRDefault="4889EC64" w:rsidP="00681C19">
      <w:pPr>
        <w:pStyle w:val="Heading2"/>
        <w:rPr>
          <w:b/>
          <w:bCs/>
        </w:rPr>
      </w:pPr>
      <w:r w:rsidRPr="1C48562F">
        <w:rPr>
          <w:b/>
          <w:bCs/>
        </w:rPr>
        <w:t>5.0</w:t>
      </w:r>
      <w:r>
        <w:tab/>
      </w:r>
      <w:r w:rsidRPr="1C48562F">
        <w:rPr>
          <w:b/>
          <w:bCs/>
        </w:rPr>
        <w:t>Stratification Factors</w:t>
      </w:r>
      <w:r w:rsidR="77586C25" w:rsidRPr="1C48562F">
        <w:rPr>
          <w:b/>
          <w:bCs/>
        </w:rPr>
        <w:t xml:space="preserve"> OR Grouping Factors</w:t>
      </w:r>
      <w:bookmarkEnd w:id="37"/>
      <w:bookmarkEnd w:id="38"/>
      <w:bookmarkEnd w:id="39"/>
    </w:p>
    <w:p w14:paraId="1244AD66" w14:textId="2AB1B5FA" w:rsidR="00A84CB3" w:rsidRPr="00B0290E" w:rsidRDefault="6EF691DC" w:rsidP="00681C19">
      <w:pPr>
        <w:ind w:left="720"/>
      </w:pPr>
      <w:r>
        <w:t>Stage I/II vs. Stage III/IV</w:t>
      </w:r>
      <w:r w:rsidR="00C87AAE" w:rsidRPr="00C87AAE">
        <w:t>/relapse/refractory</w:t>
      </w:r>
    </w:p>
    <w:p w14:paraId="2F4F2421" w14:textId="00067358" w:rsidR="00EDA299" w:rsidRDefault="00EDA299" w:rsidP="00681C19">
      <w:pPr>
        <w:ind w:left="720"/>
      </w:pPr>
      <w:r>
        <w:t>Enrollment site (FL, AZ, MN)</w:t>
      </w:r>
    </w:p>
    <w:p w14:paraId="7FA09D99" w14:textId="77777777" w:rsidR="006E7AAF" w:rsidRPr="006E7AAF" w:rsidRDefault="006E7AAF" w:rsidP="00681C19"/>
    <w:p w14:paraId="75E2ECA2" w14:textId="6F38D300" w:rsidR="005641C8" w:rsidRPr="00227CDE" w:rsidRDefault="00A30114" w:rsidP="00681C19">
      <w:pPr>
        <w:pStyle w:val="Heading2"/>
        <w:rPr>
          <w:b/>
          <w:bCs/>
        </w:rPr>
      </w:pPr>
      <w:bookmarkStart w:id="40" w:name="_6.0_Registration/Randomization_Proc"/>
      <w:bookmarkStart w:id="41" w:name="_Toc101955380"/>
      <w:bookmarkStart w:id="42" w:name="_Toc101955484"/>
      <w:bookmarkStart w:id="43" w:name="_Toc153886010"/>
      <w:bookmarkEnd w:id="40"/>
      <w:r w:rsidRPr="00227CDE">
        <w:rPr>
          <w:b/>
          <w:bCs/>
        </w:rPr>
        <w:t>6.0</w:t>
      </w:r>
      <w:r w:rsidRPr="00227CDE">
        <w:rPr>
          <w:b/>
          <w:bCs/>
        </w:rPr>
        <w:tab/>
      </w:r>
      <w:r w:rsidR="0013489F" w:rsidRPr="00227CDE">
        <w:rPr>
          <w:b/>
          <w:bCs/>
        </w:rPr>
        <w:t>Registration/Randomization Procedures</w:t>
      </w:r>
      <w:bookmarkEnd w:id="41"/>
      <w:bookmarkEnd w:id="42"/>
      <w:bookmarkEnd w:id="43"/>
    </w:p>
    <w:p w14:paraId="5003D4C3" w14:textId="27FC6503" w:rsidR="00DD129D" w:rsidRDefault="006B664C" w:rsidP="00681C19">
      <w:pPr>
        <w:pStyle w:val="Heading3"/>
        <w:rPr>
          <w:i/>
          <w:iCs/>
          <w:color w:val="FF0000"/>
        </w:rPr>
      </w:pPr>
      <w:bookmarkStart w:id="44" w:name="_Toc101955382"/>
      <w:r>
        <w:t>6.</w:t>
      </w:r>
      <w:r w:rsidR="004C0CAE">
        <w:t>1</w:t>
      </w:r>
      <w:r>
        <w:tab/>
        <w:t>Registration (Step 1)</w:t>
      </w:r>
      <w:r w:rsidR="00986800">
        <w:t xml:space="preserve"> </w:t>
      </w:r>
      <w:bookmarkEnd w:id="44"/>
    </w:p>
    <w:p w14:paraId="40D4120B" w14:textId="576D4EEE" w:rsidR="005D78C9" w:rsidRDefault="005D78C9" w:rsidP="00681C19">
      <w:pPr>
        <w:pStyle w:val="Heading4"/>
      </w:pPr>
      <w:r>
        <w:t>6.</w:t>
      </w:r>
      <w:r w:rsidR="004C0CAE">
        <w:t>1</w:t>
      </w:r>
      <w:r w:rsidR="0011614B">
        <w:t>.</w:t>
      </w:r>
      <w:r>
        <w:t>1</w:t>
      </w:r>
      <w:r>
        <w:tab/>
        <w:t xml:space="preserve">Registering a </w:t>
      </w:r>
      <w:r w:rsidR="00090B8F">
        <w:t>P</w:t>
      </w:r>
      <w:r>
        <w:t>atient</w:t>
      </w:r>
    </w:p>
    <w:p w14:paraId="2FA9B117" w14:textId="5F0C0210" w:rsidR="004E2AB6" w:rsidRDefault="00666BA1" w:rsidP="00681C19">
      <w:pPr>
        <w:spacing w:line="240" w:lineRule="auto"/>
        <w:ind w:left="2160"/>
      </w:pPr>
      <w:bookmarkStart w:id="45" w:name="_Hlk104304484"/>
      <w:r w:rsidRPr="00747BF0">
        <w:rPr>
          <w:bCs/>
          <w:szCs w:val="20"/>
        </w:rPr>
        <w:t xml:space="preserve">To register a patient, access the Mayo Clinic </w:t>
      </w:r>
      <w:r>
        <w:rPr>
          <w:bCs/>
          <w:szCs w:val="20"/>
        </w:rPr>
        <w:t>Research Registration Application</w:t>
      </w:r>
      <w:r w:rsidRPr="00747BF0">
        <w:rPr>
          <w:bCs/>
          <w:szCs w:val="20"/>
        </w:rPr>
        <w:t xml:space="preserve"> </w:t>
      </w:r>
      <w:r>
        <w:rPr>
          <w:bCs/>
          <w:szCs w:val="20"/>
        </w:rPr>
        <w:t>at</w:t>
      </w:r>
      <w:r w:rsidRPr="003A197B">
        <w:rPr>
          <w:bCs/>
        </w:rPr>
        <w:t xml:space="preserve"> </w:t>
      </w:r>
      <w:hyperlink r:id="rId15" w:history="1">
        <w:r>
          <w:rPr>
            <w:rStyle w:val="Hyperlink"/>
            <w:bCs/>
            <w:szCs w:val="20"/>
          </w:rPr>
          <w:t>https://registration.mayo.edu</w:t>
        </w:r>
      </w:hyperlink>
      <w:r w:rsidRPr="00747BF0">
        <w:rPr>
          <w:bCs/>
          <w:szCs w:val="20"/>
        </w:rPr>
        <w:t>.</w:t>
      </w:r>
      <w:r>
        <w:rPr>
          <w:bCs/>
          <w:szCs w:val="20"/>
        </w:rPr>
        <w:t xml:space="preserve"> </w:t>
      </w:r>
      <w:r w:rsidRPr="00747BF0">
        <w:rPr>
          <w:bCs/>
          <w:szCs w:val="20"/>
        </w:rPr>
        <w:t xml:space="preserve">The registration/ randomization application is available 24 hours a day, 7 days a week. Back up and/or system support contact information is available on the website. If unable to access the website, </w:t>
      </w:r>
      <w:r>
        <w:rPr>
          <w:bCs/>
        </w:rPr>
        <w:t>email</w:t>
      </w:r>
      <w:r w:rsidRPr="003A197B">
        <w:rPr>
          <w:bCs/>
        </w:rPr>
        <w:t xml:space="preserve"> </w:t>
      </w:r>
      <w:r>
        <w:rPr>
          <w:bCs/>
        </w:rPr>
        <w:t>Research Registration Office</w:t>
      </w:r>
      <w:r w:rsidRPr="003A197B">
        <w:rPr>
          <w:bCs/>
        </w:rPr>
        <w:t xml:space="preserve"> at </w:t>
      </w:r>
      <w:hyperlink r:id="rId16" w:history="1">
        <w:r w:rsidR="00B570EA" w:rsidRPr="009457B1">
          <w:rPr>
            <w:rStyle w:val="Hyperlink"/>
            <w:bCs/>
          </w:rPr>
          <w:t>random01@mayo.edu</w:t>
        </w:r>
      </w:hyperlink>
      <w:r w:rsidR="00B570EA">
        <w:rPr>
          <w:bCs/>
        </w:rPr>
        <w:t xml:space="preserve"> </w:t>
      </w:r>
      <w:r w:rsidRPr="00747BF0">
        <w:rPr>
          <w:bCs/>
          <w:szCs w:val="20"/>
        </w:rPr>
        <w:t>between the hours of 8</w:t>
      </w:r>
      <w:r w:rsidR="00B570EA">
        <w:rPr>
          <w:bCs/>
          <w:szCs w:val="20"/>
        </w:rPr>
        <w:t> </w:t>
      </w:r>
      <w:r w:rsidRPr="00747BF0">
        <w:rPr>
          <w:bCs/>
          <w:szCs w:val="20"/>
        </w:rPr>
        <w:t>a.m. and 4:30 p.m. Central Time (Monday through Friday).</w:t>
      </w:r>
    </w:p>
    <w:p w14:paraId="3D663902" w14:textId="42421C99" w:rsidR="002D3406" w:rsidRDefault="00C44F45" w:rsidP="00681C19">
      <w:pPr>
        <w:spacing w:after="0" w:line="240" w:lineRule="auto"/>
        <w:ind w:left="2160"/>
      </w:pPr>
      <w:r w:rsidRPr="00747BF0">
        <w:rPr>
          <w:bCs/>
          <w:szCs w:val="20"/>
        </w:rPr>
        <w:t xml:space="preserve">The instructions for the registration/randomization application are available on the </w:t>
      </w:r>
      <w:r>
        <w:rPr>
          <w:bCs/>
          <w:szCs w:val="20"/>
        </w:rPr>
        <w:t>Mayo Clinic Office of Clinical Trials</w:t>
      </w:r>
      <w:r w:rsidRPr="00747BF0">
        <w:rPr>
          <w:bCs/>
          <w:szCs w:val="20"/>
        </w:rPr>
        <w:t xml:space="preserve"> web page </w:t>
      </w:r>
      <w:r w:rsidRPr="00747BF0">
        <w:rPr>
          <w:bCs/>
        </w:rPr>
        <w:t>(</w:t>
      </w:r>
      <w:hyperlink r:id="rId17" w:history="1">
        <w:r w:rsidRPr="005B7E1D">
          <w:rPr>
            <w:rStyle w:val="Hyperlink"/>
          </w:rPr>
          <w:t>https://www.mayo.edu/research/centers-programs/center-clinical-translational-science/offices/office-of-clinical-trials/research-registration-application</w:t>
        </w:r>
      </w:hyperlink>
      <w:r w:rsidRPr="00747BF0">
        <w:rPr>
          <w:bCs/>
          <w:szCs w:val="20"/>
        </w:rPr>
        <w:t>)</w:t>
      </w:r>
      <w:r>
        <w:rPr>
          <w:bCs/>
          <w:szCs w:val="20"/>
        </w:rPr>
        <w:t xml:space="preserve"> </w:t>
      </w:r>
      <w:r w:rsidRPr="00747BF0">
        <w:rPr>
          <w:bCs/>
          <w:szCs w:val="20"/>
        </w:rPr>
        <w:t>and detail the process for completing and confirming patient registration. Prior to initiation of protocol treatment, this process must be completed in its entirety and an MCCC subject ID number must be available as noted in the instructions. It is the responsibility of the individual registering the patient to confirm the process has been successfully completed prior to release of the study agent. Patient registration via the registration/randomization application can be confirmed in any of the following ways:</w:t>
      </w:r>
    </w:p>
    <w:p w14:paraId="69AD92F2" w14:textId="26867E1A" w:rsidR="00EF4BEA" w:rsidRDefault="007F1E4B" w:rsidP="00681C19">
      <w:pPr>
        <w:pStyle w:val="ListParagraph"/>
        <w:numPr>
          <w:ilvl w:val="0"/>
          <w:numId w:val="3"/>
        </w:numPr>
        <w:spacing w:line="240" w:lineRule="auto"/>
        <w:ind w:left="2520"/>
      </w:pPr>
      <w:r w:rsidRPr="00682C63">
        <w:rPr>
          <w:bCs/>
        </w:rPr>
        <w:t xml:space="preserve">Contact </w:t>
      </w:r>
      <w:r w:rsidR="009F35EE">
        <w:rPr>
          <w:bCs/>
        </w:rPr>
        <w:t xml:space="preserve">the </w:t>
      </w:r>
      <w:r>
        <w:rPr>
          <w:bCs/>
        </w:rPr>
        <w:t xml:space="preserve">Research Registration Office at </w:t>
      </w:r>
      <w:hyperlink r:id="rId18">
        <w:r w:rsidR="403A791E" w:rsidRPr="1BF8BE49">
          <w:rPr>
            <w:rStyle w:val="Hyperlink"/>
          </w:rPr>
          <w:t>random01@mayo.edu</w:t>
        </w:r>
      </w:hyperlink>
      <w:r w:rsidR="403A791E">
        <w:t>.</w:t>
      </w:r>
      <w:r w:rsidRPr="00682C63">
        <w:rPr>
          <w:bCs/>
        </w:rPr>
        <w:t xml:space="preserve"> If the patient was fully registered, the </w:t>
      </w:r>
      <w:r>
        <w:rPr>
          <w:bCs/>
        </w:rPr>
        <w:t>Research Registration Office</w:t>
      </w:r>
      <w:r w:rsidRPr="00682C63">
        <w:rPr>
          <w:bCs/>
        </w:rPr>
        <w:t xml:space="preserve"> staff can access the information from the centralized database and confirm the registration.</w:t>
      </w:r>
    </w:p>
    <w:p w14:paraId="1FE2743C" w14:textId="6512129D" w:rsidR="00D57B40" w:rsidRPr="00E94B94" w:rsidRDefault="00BE287D" w:rsidP="00681C19">
      <w:pPr>
        <w:pStyle w:val="ListParagraph"/>
        <w:numPr>
          <w:ilvl w:val="0"/>
          <w:numId w:val="3"/>
        </w:numPr>
        <w:spacing w:line="240" w:lineRule="auto"/>
        <w:ind w:left="2520"/>
      </w:pPr>
      <w:r>
        <w:t>Refer to the Research Registration Application training course on the Mayo Clinic Office of Clinical Trials webpage (link above) for instructions on viewing the patient’s registration confirmation.</w:t>
      </w:r>
    </w:p>
    <w:p w14:paraId="2FA4DB3B" w14:textId="3CAF3FFE" w:rsidR="00EA116C" w:rsidRDefault="00EA116C" w:rsidP="00681C19">
      <w:pPr>
        <w:pStyle w:val="Heading3"/>
      </w:pPr>
      <w:bookmarkStart w:id="46" w:name="_Toc101955383"/>
      <w:bookmarkStart w:id="47" w:name="_Hlk104304523"/>
      <w:bookmarkEnd w:id="45"/>
      <w:r>
        <w:t>6.</w:t>
      </w:r>
      <w:r w:rsidR="0011614B">
        <w:t>2</w:t>
      </w:r>
      <w:r>
        <w:tab/>
        <w:t xml:space="preserve">Randomization Procedures </w:t>
      </w:r>
    </w:p>
    <w:p w14:paraId="627B2632" w14:textId="75B5E049" w:rsidR="00EA116C" w:rsidRDefault="00EA116C" w:rsidP="00681C19">
      <w:pPr>
        <w:pStyle w:val="Heading4"/>
      </w:pPr>
      <w:r>
        <w:t>6.</w:t>
      </w:r>
      <w:r w:rsidR="0011614B">
        <w:t>2.1</w:t>
      </w:r>
      <w:r>
        <w:tab/>
        <w:t xml:space="preserve">The factors defined in </w:t>
      </w:r>
      <w:r w:rsidRPr="00BA7CA2">
        <w:rPr>
          <w:b/>
          <w:bCs/>
          <w:color w:val="0000FF"/>
        </w:rPr>
        <w:t>Section 5.0</w:t>
      </w:r>
      <w:r>
        <w:t xml:space="preserve"> </w:t>
      </w:r>
      <w:r w:rsidRPr="00FA264F">
        <w:t>will be used as stratification factors.</w:t>
      </w:r>
    </w:p>
    <w:p w14:paraId="29753C1C" w14:textId="306277F7" w:rsidR="00EA116C" w:rsidRDefault="00EA116C" w:rsidP="00681C19">
      <w:pPr>
        <w:pStyle w:val="Heading4"/>
      </w:pPr>
      <w:r>
        <w:t>6.</w:t>
      </w:r>
      <w:r w:rsidR="0011614B">
        <w:t>2.</w:t>
      </w:r>
      <w:r w:rsidR="00BA25F7">
        <w:t>2</w:t>
      </w:r>
      <w:r>
        <w:tab/>
        <w:t xml:space="preserve">After the patient has been registered into the study, the values of the stratification factors will be recorded, and the patient will be assigned to one of the following treatment groups using the Pocock and Simon dynamic allocation procedure, which balances the marginal distributions of the stratification factors between the treatment groups </w:t>
      </w:r>
      <w:r w:rsidR="00D9560E">
        <w:fldChar w:fldCharType="begin"/>
      </w:r>
      <w:r w:rsidR="00D9560E">
        <w:instrText xml:space="preserve"> ADDIN EN.CITE &lt;EndNote&gt;&lt;Cite&gt;&lt;Author&gt;Pocock&lt;/Author&gt;&lt;Year&gt;1975&lt;/Year&gt;&lt;RecNum&gt;2&lt;/RecNum&gt;&lt;DisplayText&gt;(Pocock and Simon 1975)&lt;/DisplayText&gt;&lt;record&gt;&lt;rec-number&gt;2&lt;/rec-number&gt;&lt;foreign-keys&gt;&lt;key app="EN" db-id="fd2atdwwrerdrnez9fmxzpdo0drvaxpdx9tr" timestamp="1653069913"&gt;2&lt;/key&gt;&lt;/foreign-keys&gt;&lt;ref-type name="Journal Article"&gt;17&lt;/ref-type&gt;&lt;contributors&gt;&lt;authors&gt;&lt;author&gt;Pocock, S. J.&lt;/author&gt;&lt;author&gt;Simon, R.&lt;/author&gt;&lt;/authors&gt;&lt;/contributors&gt;&lt;titles&gt;&lt;title&gt;Sequential treatment assignment with balancing for prognostic factors in the controlled clinical trial&lt;/title&gt;&lt;secondary-title&gt;Biometrics&lt;/secondary-title&gt;&lt;alt-title&gt;Biometrics&lt;/alt-title&gt;&lt;/titles&gt;&lt;periodical&gt;&lt;full-title&gt;Biometrics&lt;/full-title&gt;&lt;abbr-1&gt;Biometrics&lt;/abbr-1&gt;&lt;/periodical&gt;&lt;alt-periodical&gt;&lt;full-title&gt;Biometrics&lt;/full-title&gt;&lt;abbr-1&gt;Biometrics&lt;/abbr-1&gt;&lt;/alt-periodical&gt;&lt;pages&gt;103-15&lt;/pages&gt;&lt;volume&gt;31&lt;/volume&gt;&lt;number&gt;1&lt;/number&gt;&lt;edition&gt;1975/03/01&lt;/edition&gt;&lt;keywords&gt;&lt;keyword&gt;Carmustine/therapeutic use&lt;/keyword&gt;&lt;keyword&gt;Clinical Trials as Topic&lt;/keyword&gt;&lt;keyword&gt;Cyclophosphamide/therapeutic use&lt;/keyword&gt;&lt;keyword&gt;Evaluation Studies as Topic&lt;/keyword&gt;&lt;keyword&gt;Humans&lt;/keyword&gt;&lt;keyword&gt;Lymphoma/drug therapy/radiotherapy&lt;/keyword&gt;&lt;keyword&gt;Models, Theoretical&lt;/keyword&gt;&lt;keyword&gt;Prednisone/therapeutic use&lt;/keyword&gt;&lt;keyword&gt;*Prognosis&lt;/keyword&gt;&lt;keyword&gt;Statistics as Topic&lt;/keyword&gt;&lt;keyword&gt;Vincristine/therapeutic use&lt;/keyword&gt;&lt;/keywords&gt;&lt;dates&gt;&lt;year&gt;1975&lt;/year&gt;&lt;pub-dates&gt;&lt;date&gt;Mar&lt;/date&gt;&lt;/pub-dates&gt;&lt;/dates&gt;&lt;isbn&gt;0006-341X (Print)&amp;#xD;0006-341x&lt;/isbn&gt;&lt;accession-num&gt;1100130&lt;/accession-num&gt;&lt;urls&gt;&lt;/urls&gt;&lt;remote-database-provider&gt;NLM&lt;/remote-database-provider&gt;&lt;language&gt;eng&lt;/language&gt;&lt;/record&gt;&lt;/Cite&gt;&lt;/EndNote&gt;</w:instrText>
      </w:r>
      <w:r w:rsidR="00D9560E">
        <w:fldChar w:fldCharType="separate"/>
      </w:r>
      <w:r w:rsidR="00D9560E">
        <w:rPr>
          <w:noProof/>
        </w:rPr>
        <w:t>(Pocock and Simon 1975)</w:t>
      </w:r>
      <w:r w:rsidR="00D9560E">
        <w:fldChar w:fldCharType="end"/>
      </w:r>
      <w:r>
        <w:t>.</w:t>
      </w:r>
    </w:p>
    <w:p w14:paraId="4A87A0A3" w14:textId="3133D4E5" w:rsidR="009212DF" w:rsidRDefault="009212DF" w:rsidP="00681C19">
      <w:pPr>
        <w:pStyle w:val="ListParagraph"/>
        <w:numPr>
          <w:ilvl w:val="0"/>
          <w:numId w:val="29"/>
        </w:numPr>
        <w:ind w:left="2520"/>
      </w:pPr>
      <w:r>
        <w:t>Arm 1: The prescription dose will be 9 Gy delivered in 3 fractions of 3 Gy per fraction</w:t>
      </w:r>
      <w:r w:rsidR="081BC40F">
        <w:t xml:space="preserve"> or 8 Gy delivered in 2 fractions of 4 Gy per </w:t>
      </w:r>
      <w:proofErr w:type="gramStart"/>
      <w:r w:rsidR="081BC40F">
        <w:t xml:space="preserve">fraction </w:t>
      </w:r>
      <w:r>
        <w:t>.</w:t>
      </w:r>
      <w:proofErr w:type="gramEnd"/>
      <w:r>
        <w:t xml:space="preserve"> </w:t>
      </w:r>
      <w:r w:rsidR="0002298E">
        <w:t>In some cases, the investigator can use 10 Gy delivered in 5 fractions (stomach/orbit</w:t>
      </w:r>
      <w:r w:rsidR="3F7EF6DA">
        <w:t>/other at treating MD’s discretion</w:t>
      </w:r>
      <w:r w:rsidR="0002298E">
        <w:t>).</w:t>
      </w:r>
    </w:p>
    <w:p w14:paraId="12C216C5" w14:textId="055491E2" w:rsidR="009212DF" w:rsidRPr="009212DF" w:rsidRDefault="009212DF" w:rsidP="00681C19">
      <w:pPr>
        <w:pStyle w:val="ListParagraph"/>
        <w:numPr>
          <w:ilvl w:val="0"/>
          <w:numId w:val="29"/>
        </w:numPr>
        <w:ind w:left="2520"/>
      </w:pPr>
      <w:r>
        <w:t xml:space="preserve">Arm 2: The prescription dose will be 24 Gy delivered in 12 fractions of 2 Gy per fraction. </w:t>
      </w:r>
    </w:p>
    <w:p w14:paraId="149CF9D6" w14:textId="76CBAFD8" w:rsidR="002A1849" w:rsidRDefault="0082541A" w:rsidP="00681C19">
      <w:pPr>
        <w:pStyle w:val="Heading3"/>
      </w:pPr>
      <w:r>
        <w:lastRenderedPageBreak/>
        <w:t>6.</w:t>
      </w:r>
      <w:r w:rsidR="00364C71">
        <w:t>3</w:t>
      </w:r>
      <w:r>
        <w:tab/>
        <w:t>Ver</w:t>
      </w:r>
      <w:r w:rsidR="0039340D">
        <w:t xml:space="preserve">ification of </w:t>
      </w:r>
      <w:r w:rsidR="00090B8F">
        <w:t>M</w:t>
      </w:r>
      <w:r w:rsidR="0039340D">
        <w:t>aterials</w:t>
      </w:r>
      <w:bookmarkEnd w:id="46"/>
    </w:p>
    <w:p w14:paraId="53A75ADE" w14:textId="77777777" w:rsidR="006D0932" w:rsidRPr="00843A2E" w:rsidRDefault="006D0932" w:rsidP="00681C19">
      <w:pPr>
        <w:suppressAutoHyphens/>
        <w:spacing w:after="0"/>
        <w:ind w:left="1440"/>
      </w:pPr>
      <w:r w:rsidRPr="00843A2E">
        <w:t>Prior to accepting the registration, registration/randomization application will verify the following:</w:t>
      </w:r>
    </w:p>
    <w:p w14:paraId="455D6A75" w14:textId="77777777" w:rsidR="00CC2A4E" w:rsidRPr="00843A2E" w:rsidRDefault="00CC2A4E" w:rsidP="00681C19">
      <w:pPr>
        <w:numPr>
          <w:ilvl w:val="0"/>
          <w:numId w:val="25"/>
        </w:numPr>
        <w:tabs>
          <w:tab w:val="clear" w:pos="360"/>
        </w:tabs>
        <w:suppressAutoHyphens/>
        <w:spacing w:after="0" w:line="240" w:lineRule="auto"/>
        <w:ind w:left="1800"/>
      </w:pPr>
      <w:r w:rsidRPr="00843A2E">
        <w:t>IRB approval at the registering institution</w:t>
      </w:r>
    </w:p>
    <w:p w14:paraId="2BC9EBEA" w14:textId="77777777" w:rsidR="00CC2A4E" w:rsidRPr="00843A2E" w:rsidRDefault="00CC2A4E" w:rsidP="00681C19">
      <w:pPr>
        <w:numPr>
          <w:ilvl w:val="0"/>
          <w:numId w:val="25"/>
        </w:numPr>
        <w:tabs>
          <w:tab w:val="clear" w:pos="360"/>
        </w:tabs>
        <w:suppressAutoHyphens/>
        <w:spacing w:after="0" w:line="240" w:lineRule="auto"/>
        <w:ind w:left="1800"/>
      </w:pPr>
      <w:r w:rsidRPr="00843A2E">
        <w:t>Patient eligibility</w:t>
      </w:r>
    </w:p>
    <w:p w14:paraId="7C6C2893" w14:textId="77777777" w:rsidR="00CC2A4E" w:rsidRPr="009C61AC" w:rsidRDefault="00CC2A4E" w:rsidP="00681C19">
      <w:pPr>
        <w:numPr>
          <w:ilvl w:val="0"/>
          <w:numId w:val="25"/>
        </w:numPr>
        <w:tabs>
          <w:tab w:val="clear" w:pos="360"/>
        </w:tabs>
        <w:suppressAutoHyphens/>
        <w:spacing w:after="0" w:line="240" w:lineRule="auto"/>
        <w:ind w:left="1800"/>
      </w:pPr>
      <w:r w:rsidRPr="00843A2E">
        <w:t>Existence of a signed consent form</w:t>
      </w:r>
    </w:p>
    <w:p w14:paraId="5C5D94EC" w14:textId="79B8BC00" w:rsidR="00CC2A4E" w:rsidRDefault="00CC2A4E" w:rsidP="00681C19">
      <w:pPr>
        <w:numPr>
          <w:ilvl w:val="0"/>
          <w:numId w:val="25"/>
        </w:numPr>
        <w:tabs>
          <w:tab w:val="clear" w:pos="360"/>
        </w:tabs>
        <w:suppressAutoHyphens/>
        <w:spacing w:line="240" w:lineRule="auto"/>
        <w:ind w:left="1800"/>
      </w:pPr>
      <w:r w:rsidRPr="009C61AC">
        <w:t>Existence of a signed authorization for use and disclosure of protected health information</w:t>
      </w:r>
    </w:p>
    <w:p w14:paraId="15C6FB7E" w14:textId="57D8748C" w:rsidR="004E1963" w:rsidRDefault="004E1963" w:rsidP="00681C19">
      <w:pPr>
        <w:pStyle w:val="Heading3"/>
      </w:pPr>
      <w:bookmarkStart w:id="48" w:name="_Toc101955384"/>
      <w:r>
        <w:t>6.</w:t>
      </w:r>
      <w:r w:rsidR="00364C71">
        <w:t>4</w:t>
      </w:r>
      <w:r>
        <w:tab/>
        <w:t xml:space="preserve">Documentation of IRB </w:t>
      </w:r>
      <w:r w:rsidR="00090B8F">
        <w:t>A</w:t>
      </w:r>
      <w:r>
        <w:t>pproval</w:t>
      </w:r>
      <w:bookmarkEnd w:id="48"/>
    </w:p>
    <w:p w14:paraId="20762B1F" w14:textId="77777777" w:rsidR="007505CB" w:rsidRPr="00843A2E" w:rsidRDefault="007505CB" w:rsidP="00681C19">
      <w:pPr>
        <w:suppressAutoHyphens/>
        <w:spacing w:before="120"/>
        <w:ind w:left="1440"/>
        <w:rPr>
          <w:b/>
          <w:i/>
        </w:rPr>
      </w:pPr>
      <w:r w:rsidRPr="00843A2E">
        <w:t>Documentation of IRB approval must be on file in the Registration Office before an investigator may register any patients.</w:t>
      </w:r>
      <w:r w:rsidRPr="00843A2E">
        <w:rPr>
          <w:i/>
        </w:rPr>
        <w:t xml:space="preserve"> </w:t>
      </w:r>
    </w:p>
    <w:p w14:paraId="7060FFAD" w14:textId="41A979A0" w:rsidR="007505CB" w:rsidRPr="00843A2E" w:rsidRDefault="007505CB" w:rsidP="00681C19">
      <w:pPr>
        <w:suppressAutoHyphens/>
        <w:autoSpaceDE w:val="0"/>
        <w:autoSpaceDN w:val="0"/>
        <w:adjustRightInd w:val="0"/>
        <w:spacing w:before="60"/>
        <w:ind w:left="1440"/>
      </w:pPr>
      <w:r w:rsidRPr="00843A2E">
        <w:t xml:space="preserve">In addition to submitting initial IRB approval documents, ongoing IRB approval documentation must be on file (no less than annually) </w:t>
      </w:r>
      <w:r>
        <w:t xml:space="preserve">with </w:t>
      </w:r>
      <w:r w:rsidR="009D34BA">
        <w:t xml:space="preserve">the </w:t>
      </w:r>
      <w:r>
        <w:t>Research Registration Office</w:t>
      </w:r>
      <w:r w:rsidRPr="00843A2E">
        <w:t xml:space="preserve"> (fax: 507-284-0885</w:t>
      </w:r>
      <w:r>
        <w:t xml:space="preserve"> or email</w:t>
      </w:r>
      <w:r w:rsidR="00DA2525">
        <w:t>:</w:t>
      </w:r>
      <w:r>
        <w:t xml:space="preserve"> </w:t>
      </w:r>
      <w:hyperlink r:id="rId19" w:history="1">
        <w:r w:rsidR="009D34BA" w:rsidRPr="00AA0C50">
          <w:rPr>
            <w:rStyle w:val="Hyperlink"/>
          </w:rPr>
          <w:t>random01@mayo.edu</w:t>
        </w:r>
      </w:hyperlink>
      <w:r w:rsidR="009D34BA">
        <w:t>)</w:t>
      </w:r>
      <w:r w:rsidRPr="00843A2E">
        <w:t>.</w:t>
      </w:r>
      <w:r>
        <w:t xml:space="preserve"> </w:t>
      </w:r>
      <w:r w:rsidRPr="00843A2E">
        <w:t>If the necessary documentation is not submitted in advance of attempting patient registration, the registration will not be accepted</w:t>
      </w:r>
      <w:r w:rsidR="0083280B">
        <w:t>,</w:t>
      </w:r>
      <w:r w:rsidRPr="00843A2E">
        <w:t xml:space="preserve"> and the patient may not be enrolled in the protocol until the situation is resolved.</w:t>
      </w:r>
    </w:p>
    <w:p w14:paraId="71C39D5A" w14:textId="6DEA6B3E" w:rsidR="00E72FDB" w:rsidRDefault="007505CB" w:rsidP="00681C19">
      <w:pPr>
        <w:spacing w:line="240" w:lineRule="auto"/>
        <w:ind w:left="1440"/>
      </w:pPr>
      <w:r w:rsidRPr="00843A2E">
        <w:t xml:space="preserve">When the study has been permanently closed to patient enrollment, submission </w:t>
      </w:r>
      <w:bookmarkStart w:id="49" w:name="_Hlk104304570"/>
      <w:bookmarkEnd w:id="47"/>
      <w:r w:rsidRPr="00843A2E">
        <w:t>of annual IRB approvals to the Registration Office is no longer necessary.</w:t>
      </w:r>
    </w:p>
    <w:p w14:paraId="6678377F" w14:textId="1712D6CF" w:rsidR="002410AE" w:rsidRDefault="002410AE" w:rsidP="00681C19">
      <w:pPr>
        <w:pStyle w:val="Heading3"/>
      </w:pPr>
      <w:bookmarkStart w:id="50" w:name="_Toc101955385"/>
      <w:bookmarkEnd w:id="49"/>
      <w:r>
        <w:t>6.</w:t>
      </w:r>
      <w:r w:rsidR="00364C71">
        <w:t>5</w:t>
      </w:r>
      <w:r>
        <w:tab/>
        <w:t>Correlative Research</w:t>
      </w:r>
      <w:bookmarkEnd w:id="50"/>
    </w:p>
    <w:p w14:paraId="12801161" w14:textId="6ACCE4C2" w:rsidR="00657AE2" w:rsidRDefault="00657AE2" w:rsidP="00681C19">
      <w:pPr>
        <w:pStyle w:val="Heading4"/>
      </w:pPr>
      <w:r>
        <w:t>6.</w:t>
      </w:r>
      <w:r w:rsidR="007B297F">
        <w:t>5</w:t>
      </w:r>
      <w:r w:rsidR="00FA0621">
        <w:t>.1</w:t>
      </w:r>
      <w:r>
        <w:tab/>
        <w:t>Optional</w:t>
      </w:r>
    </w:p>
    <w:p w14:paraId="165857E9" w14:textId="1E55EA44" w:rsidR="00657AE2" w:rsidRDefault="002B791F" w:rsidP="00681C19">
      <w:pPr>
        <w:spacing w:after="0" w:line="240" w:lineRule="auto"/>
        <w:ind w:left="2160"/>
      </w:pPr>
      <w:r>
        <w:t xml:space="preserve">An optional correlative research component is part of this study, there will be an option to select if the patient is </w:t>
      </w:r>
      <w:r w:rsidR="002D15ED">
        <w:t xml:space="preserve">to be registered onto this component (see </w:t>
      </w:r>
      <w:r>
        <w:br/>
      </w:r>
      <w:r w:rsidR="002D15ED" w:rsidRPr="00677D98">
        <w:rPr>
          <w:b/>
          <w:bCs/>
        </w:rPr>
        <w:t>Section</w:t>
      </w:r>
      <w:r w:rsidR="00CF09D6" w:rsidRPr="00677D98">
        <w:rPr>
          <w:b/>
          <w:bCs/>
        </w:rPr>
        <w:t xml:space="preserve"> 1</w:t>
      </w:r>
      <w:r w:rsidR="004D51FF" w:rsidRPr="00677D98">
        <w:rPr>
          <w:b/>
          <w:bCs/>
        </w:rPr>
        <w:t>7</w:t>
      </w:r>
      <w:r w:rsidR="00406BF1" w:rsidRPr="00677D98">
        <w:rPr>
          <w:b/>
          <w:bCs/>
        </w:rPr>
        <w:t>.0</w:t>
      </w:r>
      <w:r w:rsidR="004D51FF">
        <w:t>)</w:t>
      </w:r>
      <w:r w:rsidR="000B42B0">
        <w:t>.</w:t>
      </w:r>
      <w:r w:rsidR="004D51FF">
        <w:t xml:space="preserve"> </w:t>
      </w:r>
    </w:p>
    <w:p w14:paraId="01BD18F9" w14:textId="77777777" w:rsidR="00681C19" w:rsidRDefault="00681C19" w:rsidP="00681C19">
      <w:pPr>
        <w:pStyle w:val="Heading3"/>
      </w:pPr>
      <w:bookmarkStart w:id="51" w:name="_Toc101955387"/>
    </w:p>
    <w:p w14:paraId="51D2C40B" w14:textId="7A17E51A" w:rsidR="00736BD4" w:rsidRDefault="00851561" w:rsidP="00681C19">
      <w:pPr>
        <w:pStyle w:val="Heading3"/>
      </w:pPr>
      <w:r>
        <w:t>6.</w:t>
      </w:r>
      <w:r w:rsidR="004D51FF">
        <w:t>6</w:t>
      </w:r>
      <w:r>
        <w:tab/>
        <w:t xml:space="preserve">Treatment on </w:t>
      </w:r>
      <w:r w:rsidR="00DD493B">
        <w:t>P</w:t>
      </w:r>
      <w:r>
        <w:t>rotocol</w:t>
      </w:r>
      <w:bookmarkEnd w:id="51"/>
    </w:p>
    <w:p w14:paraId="5BF44691" w14:textId="6B848193" w:rsidR="00272BC9" w:rsidRDefault="00851561" w:rsidP="00681C19">
      <w:pPr>
        <w:spacing w:line="240" w:lineRule="auto"/>
        <w:ind w:left="1440"/>
      </w:pPr>
      <w:r>
        <w:t xml:space="preserve">Treatment on this protocol must commence </w:t>
      </w:r>
      <w:bookmarkStart w:id="52" w:name="_Hlk104283131"/>
      <w:r>
        <w:t xml:space="preserve">at </w:t>
      </w:r>
      <w:r w:rsidR="00B9408D">
        <w:t xml:space="preserve">approved </w:t>
      </w:r>
      <w:r>
        <w:t xml:space="preserve">Mayo Clinic </w:t>
      </w:r>
      <w:r w:rsidR="00B9408D">
        <w:t xml:space="preserve">sites </w:t>
      </w:r>
      <w:r>
        <w:t xml:space="preserve">under the supervision </w:t>
      </w:r>
      <w:r w:rsidR="00394BA7">
        <w:t>of the trained medical team</w:t>
      </w:r>
      <w:bookmarkEnd w:id="52"/>
      <w:r w:rsidR="00394BA7">
        <w:t>.</w:t>
      </w:r>
    </w:p>
    <w:p w14:paraId="424A55C5" w14:textId="261FAC37" w:rsidR="00272BC9" w:rsidRDefault="00020463" w:rsidP="00681C19">
      <w:pPr>
        <w:pStyle w:val="Heading3"/>
      </w:pPr>
      <w:bookmarkStart w:id="53" w:name="_Toc101955388"/>
      <w:r>
        <w:t>6.</w:t>
      </w:r>
      <w:r w:rsidR="004D51FF">
        <w:t>7</w:t>
      </w:r>
      <w:r>
        <w:tab/>
        <w:t xml:space="preserve">Treatment </w:t>
      </w:r>
      <w:r w:rsidR="00DD493B">
        <w:t>S</w:t>
      </w:r>
      <w:r>
        <w:t>tart</w:t>
      </w:r>
      <w:bookmarkEnd w:id="53"/>
    </w:p>
    <w:p w14:paraId="04F64AF2" w14:textId="04DDBB05" w:rsidR="00020463" w:rsidRDefault="00020463" w:rsidP="00681C19">
      <w:pPr>
        <w:spacing w:line="240" w:lineRule="auto"/>
        <w:ind w:left="1440"/>
      </w:pPr>
      <w:r>
        <w:t xml:space="preserve">Treatment cannot begin prior to registration and must begin </w:t>
      </w:r>
      <w:r w:rsidRPr="3970ECF0">
        <w:rPr>
          <w:rFonts w:cs="Times New Roman"/>
        </w:rPr>
        <w:t>≤</w:t>
      </w:r>
      <w:r w:rsidR="6BEE16C5" w:rsidRPr="3970ECF0">
        <w:rPr>
          <w:rFonts w:cs="Times New Roman"/>
        </w:rPr>
        <w:t xml:space="preserve"> </w:t>
      </w:r>
      <w:r w:rsidR="004D51FF">
        <w:t>21</w:t>
      </w:r>
      <w:r>
        <w:t xml:space="preserve"> days after registration.</w:t>
      </w:r>
    </w:p>
    <w:p w14:paraId="08B30FF3" w14:textId="6CA4C782" w:rsidR="00020463" w:rsidRDefault="006860FF" w:rsidP="00681C19">
      <w:pPr>
        <w:pStyle w:val="Heading3"/>
      </w:pPr>
      <w:bookmarkStart w:id="54" w:name="_Toc101955389"/>
      <w:r>
        <w:t>6.</w:t>
      </w:r>
      <w:r w:rsidR="004D51FF">
        <w:t>8</w:t>
      </w:r>
      <w:r>
        <w:tab/>
        <w:t>Pretreatment</w:t>
      </w:r>
      <w:bookmarkEnd w:id="54"/>
    </w:p>
    <w:p w14:paraId="7D3A7270" w14:textId="14963BCD" w:rsidR="006860FF" w:rsidRDefault="006860FF" w:rsidP="00681C19">
      <w:pPr>
        <w:spacing w:line="240" w:lineRule="auto"/>
        <w:ind w:left="1440"/>
      </w:pPr>
      <w:r>
        <w:t xml:space="preserve">Pretreatment tests/procedures (see </w:t>
      </w:r>
      <w:r w:rsidRPr="004D51FF">
        <w:rPr>
          <w:b/>
          <w:bCs/>
        </w:rPr>
        <w:t>Section 4.0</w:t>
      </w:r>
      <w:r>
        <w:t>) must be completed within the guidelines specified on the test schedule.</w:t>
      </w:r>
    </w:p>
    <w:p w14:paraId="6280F073" w14:textId="5C8165E8" w:rsidR="00C40AA7" w:rsidRDefault="00C40AA7" w:rsidP="00681C19">
      <w:pPr>
        <w:pStyle w:val="Heading3"/>
      </w:pPr>
      <w:bookmarkStart w:id="55" w:name="_Toc101955390"/>
      <w:r>
        <w:t>6.</w:t>
      </w:r>
      <w:r w:rsidR="00DD157C">
        <w:t>9</w:t>
      </w:r>
      <w:r>
        <w:tab/>
        <w:t xml:space="preserve">Baseline </w:t>
      </w:r>
      <w:r w:rsidR="00DD493B">
        <w:t>S</w:t>
      </w:r>
      <w:r>
        <w:t>ymptoms</w:t>
      </w:r>
      <w:bookmarkEnd w:id="55"/>
    </w:p>
    <w:p w14:paraId="2A1C6FBF" w14:textId="6EF54B52" w:rsidR="00C40AA7" w:rsidRDefault="00016312" w:rsidP="00681C19">
      <w:pPr>
        <w:spacing w:line="240" w:lineRule="auto"/>
        <w:ind w:left="1440"/>
      </w:pPr>
      <w:r>
        <w:t xml:space="preserve">All required baseline symptoms (see </w:t>
      </w:r>
      <w:r w:rsidRPr="004D51FF">
        <w:rPr>
          <w:b/>
          <w:bCs/>
        </w:rPr>
        <w:t>Section 10.</w:t>
      </w:r>
      <w:r w:rsidR="00984289" w:rsidRPr="004D51FF">
        <w:rPr>
          <w:b/>
          <w:bCs/>
        </w:rPr>
        <w:t>2</w:t>
      </w:r>
      <w:r w:rsidR="00E207D4">
        <w:rPr>
          <w:b/>
          <w:bCs/>
        </w:rPr>
        <w:t>.1.2</w:t>
      </w:r>
      <w:r>
        <w:t>) must be documented and graded.</w:t>
      </w:r>
    </w:p>
    <w:p w14:paraId="025C570E" w14:textId="4310C9C9" w:rsidR="00E11B76" w:rsidRDefault="00E11B76" w:rsidP="00681C19">
      <w:pPr>
        <w:pStyle w:val="Heading3"/>
        <w:rPr>
          <w:i/>
          <w:iCs/>
          <w:color w:val="FF0000"/>
        </w:rPr>
      </w:pPr>
      <w:bookmarkStart w:id="56" w:name="_Toc101955391"/>
      <w:r>
        <w:t>6.</w:t>
      </w:r>
      <w:r w:rsidR="00DD157C">
        <w:t>10</w:t>
      </w:r>
      <w:r>
        <w:tab/>
        <w:t xml:space="preserve">Radiation </w:t>
      </w:r>
      <w:r w:rsidR="00DD493B">
        <w:t>O</w:t>
      </w:r>
      <w:r>
        <w:t xml:space="preserve">ncology </w:t>
      </w:r>
      <w:r w:rsidR="00DD493B">
        <w:t>C</w:t>
      </w:r>
      <w:r w:rsidR="00FA5365">
        <w:t xml:space="preserve">onsult </w:t>
      </w:r>
      <w:r w:rsidR="00DD493B">
        <w:t>R</w:t>
      </w:r>
      <w:r w:rsidR="00FA5365">
        <w:t xml:space="preserve">equired </w:t>
      </w:r>
      <w:bookmarkEnd w:id="56"/>
    </w:p>
    <w:p w14:paraId="58C09840" w14:textId="6FFFFF4B" w:rsidR="00FA5365" w:rsidRDefault="00BF1D9E" w:rsidP="00681C19">
      <w:pPr>
        <w:spacing w:line="240" w:lineRule="auto"/>
        <w:ind w:left="1440"/>
      </w:pPr>
      <w:bookmarkStart w:id="57" w:name="_Hlk150963703"/>
      <w:r>
        <w:t>A radiation oncologist has seen the patient and confirms the patient is a suitable candidate for this study.</w:t>
      </w:r>
    </w:p>
    <w:p w14:paraId="6FC9F107" w14:textId="4FC4BB4B" w:rsidR="00CB03A8" w:rsidRDefault="00831C88" w:rsidP="00681C19">
      <w:pPr>
        <w:pStyle w:val="Heading3"/>
      </w:pPr>
      <w:bookmarkStart w:id="58" w:name="_Toc101955394"/>
      <w:bookmarkEnd w:id="57"/>
      <w:r>
        <w:lastRenderedPageBreak/>
        <w:t>6.</w:t>
      </w:r>
      <w:r w:rsidR="00DD157C">
        <w:t>1</w:t>
      </w:r>
      <w:r w:rsidR="00E32D6E">
        <w:t>1</w:t>
      </w:r>
      <w:r>
        <w:tab/>
        <w:t xml:space="preserve">Patient </w:t>
      </w:r>
      <w:r w:rsidR="00DD493B">
        <w:t>Q</w:t>
      </w:r>
      <w:r>
        <w:t xml:space="preserve">uestionnaire </w:t>
      </w:r>
      <w:r w:rsidR="00DD493B">
        <w:t>B</w:t>
      </w:r>
      <w:r>
        <w:t xml:space="preserve">ooklets </w:t>
      </w:r>
      <w:bookmarkEnd w:id="58"/>
    </w:p>
    <w:p w14:paraId="6940ED16" w14:textId="50603C5E" w:rsidR="00C85136" w:rsidRDefault="00F57BB3" w:rsidP="00681C19">
      <w:pPr>
        <w:spacing w:line="240" w:lineRule="auto"/>
        <w:ind w:left="1440"/>
      </w:pPr>
      <w:bookmarkStart w:id="59" w:name="_Hlk104283379"/>
      <w:r>
        <w:t>Patient questionnaire</w:t>
      </w:r>
      <w:r w:rsidR="00AC5470">
        <w:t xml:space="preserve"> booklets can be found in the Protocol Catalog and printed for each patient.</w:t>
      </w:r>
    </w:p>
    <w:p w14:paraId="7ED78FD8" w14:textId="7417D830" w:rsidR="0098609D" w:rsidRDefault="0098609D" w:rsidP="00681C19">
      <w:pPr>
        <w:pStyle w:val="Heading3"/>
      </w:pPr>
      <w:bookmarkStart w:id="60" w:name="_Toc101955395"/>
      <w:bookmarkEnd w:id="59"/>
      <w:r>
        <w:t>6.</w:t>
      </w:r>
      <w:r w:rsidR="00DD157C">
        <w:t>1</w:t>
      </w:r>
      <w:r w:rsidR="00E32D6E">
        <w:t>2</w:t>
      </w:r>
      <w:r>
        <w:tab/>
      </w:r>
      <w:bookmarkStart w:id="61" w:name="_Hlk104283442"/>
      <w:r>
        <w:t xml:space="preserve">Study </w:t>
      </w:r>
      <w:r w:rsidR="00DD493B">
        <w:t>C</w:t>
      </w:r>
      <w:r>
        <w:t>onduct</w:t>
      </w:r>
      <w:bookmarkEnd w:id="60"/>
    </w:p>
    <w:p w14:paraId="696DF88C" w14:textId="2674DCFD" w:rsidR="0098609D" w:rsidRDefault="00C53AD5" w:rsidP="00681C19">
      <w:pPr>
        <w:spacing w:line="240" w:lineRule="auto"/>
        <w:ind w:left="1440"/>
      </w:pPr>
      <w:r w:rsidRPr="00843A2E">
        <w:t>The clinical trial will be conducted in compliance with regulations (21 CFR 312, 50, and 56), guidelines for Good Clinical Practice (ICH Guidance E6), and in accordance with general ethical principles outlined in the Declaration of Helsinki; informed consent will be obtained from all participating patients; the protocol and any amendments will be subject to approval by the designated IRB prior to implementation, in accordance with 21</w:t>
      </w:r>
      <w:r>
        <w:t> </w:t>
      </w:r>
      <w:r w:rsidRPr="00843A2E">
        <w:t xml:space="preserve">CFR 56.103(a); and subject records will be stored in a secure location and subject confidentiality will be maintained. The investigator will be thoroughly familiar with the appropriate use of the study </w:t>
      </w:r>
      <w:r w:rsidR="00375227">
        <w:t>intervention</w:t>
      </w:r>
      <w:r w:rsidRPr="00843A2E">
        <w:t xml:space="preserve"> as described in the protocol and Investigator’s Brochure.</w:t>
      </w:r>
      <w:r>
        <w:t xml:space="preserve"> </w:t>
      </w:r>
      <w:r w:rsidRPr="00843A2E">
        <w:t>Essential clinical documents will be maintained to demonstrate the validity of the study and the integrity of the data collected.</w:t>
      </w:r>
      <w:r>
        <w:t xml:space="preserve"> </w:t>
      </w:r>
      <w:r w:rsidRPr="00843A2E">
        <w:t>Master files should be established at the beginning of the study, maintained for the duration of the study and retained according to the appropriate regulations.</w:t>
      </w:r>
    </w:p>
    <w:p w14:paraId="07E7552F" w14:textId="77777777" w:rsidR="00FA0621" w:rsidRDefault="00FA0621" w:rsidP="004E1C6F">
      <w:pPr>
        <w:pStyle w:val="Heading4"/>
        <w:keepNext w:val="0"/>
        <w:ind w:left="0" w:firstLine="0"/>
      </w:pPr>
      <w:bookmarkStart w:id="62" w:name="_7.0_Protocol_Treatment"/>
      <w:bookmarkStart w:id="63" w:name="_Toc101955398"/>
      <w:bookmarkStart w:id="64" w:name="_Toc101955485"/>
      <w:bookmarkEnd w:id="61"/>
      <w:bookmarkEnd w:id="62"/>
    </w:p>
    <w:p w14:paraId="5D341AE4" w14:textId="41557E9E" w:rsidR="005E12F0" w:rsidRPr="00227CDE" w:rsidRDefault="005E12F0" w:rsidP="004E1C6F">
      <w:pPr>
        <w:pStyle w:val="Heading2"/>
        <w:rPr>
          <w:b/>
          <w:bCs/>
        </w:rPr>
      </w:pPr>
      <w:bookmarkStart w:id="65" w:name="_Toc153886011"/>
      <w:r w:rsidRPr="00227CDE">
        <w:rPr>
          <w:b/>
          <w:bCs/>
        </w:rPr>
        <w:t>7.0</w:t>
      </w:r>
      <w:r w:rsidRPr="00227CDE">
        <w:rPr>
          <w:b/>
          <w:bCs/>
        </w:rPr>
        <w:tab/>
        <w:t>Protocol Treatment</w:t>
      </w:r>
      <w:bookmarkEnd w:id="63"/>
      <w:bookmarkEnd w:id="64"/>
      <w:bookmarkEnd w:id="65"/>
    </w:p>
    <w:p w14:paraId="292E607C" w14:textId="0951F066" w:rsidR="00930982" w:rsidRDefault="005E12F0" w:rsidP="004E1C6F">
      <w:pPr>
        <w:pStyle w:val="Heading3"/>
      </w:pPr>
      <w:bookmarkStart w:id="66" w:name="_Toc101955399"/>
      <w:r w:rsidRPr="00B52542">
        <w:t>7.1</w:t>
      </w:r>
      <w:bookmarkEnd w:id="66"/>
      <w:r w:rsidR="00930982">
        <w:tab/>
        <w:t xml:space="preserve">Radiation Therapy </w:t>
      </w:r>
    </w:p>
    <w:p w14:paraId="73382F0A" w14:textId="14E99B4A" w:rsidR="00930982" w:rsidRDefault="00930982" w:rsidP="004E1C6F">
      <w:r>
        <w:tab/>
      </w:r>
      <w:r>
        <w:tab/>
        <w:t>7.1</w:t>
      </w:r>
      <w:r w:rsidR="00FA0621">
        <w:t>.</w:t>
      </w:r>
      <w:r>
        <w:t>1</w:t>
      </w:r>
      <w:r>
        <w:tab/>
        <w:t xml:space="preserve">Target delineation </w:t>
      </w:r>
    </w:p>
    <w:p w14:paraId="4D71831A" w14:textId="77777777" w:rsidR="00930982" w:rsidRDefault="00930982" w:rsidP="004E1C6F">
      <w:pPr>
        <w:ind w:left="2160"/>
      </w:pPr>
      <w:r>
        <w:t>Target delineation should follow the International Lymphoma Radiation Oncology Group (ILROG) guidelines for involved site radiation therapy (ISRT) for nodal and extranodal NHL and will be at the discretion of the treating physician.</w:t>
      </w:r>
    </w:p>
    <w:p w14:paraId="16BF48A6" w14:textId="1373B394" w:rsidR="00930982" w:rsidRDefault="00AC67E6" w:rsidP="004E1C6F">
      <w:pPr>
        <w:ind w:left="2160"/>
      </w:pPr>
      <w:r>
        <w:t>Per ISRT guidelines, a Clinical Target Volume (CTV) and a Planned Target Volume (PTV) should be included. In situations where the target is moving, then an ITV should be used in place of the CTV</w:t>
      </w:r>
      <w:r w:rsidR="00A619FF">
        <w:t>.</w:t>
      </w:r>
    </w:p>
    <w:p w14:paraId="4352D7BB" w14:textId="60F7159C" w:rsidR="00930982" w:rsidRDefault="00930982" w:rsidP="004E1C6F">
      <w:pPr>
        <w:ind w:left="720" w:firstLine="720"/>
      </w:pPr>
      <w:r>
        <w:t>7.1</w:t>
      </w:r>
      <w:r w:rsidR="00FA0621">
        <w:t>.</w:t>
      </w:r>
      <w:r>
        <w:t>2</w:t>
      </w:r>
      <w:r>
        <w:tab/>
        <w:t xml:space="preserve">Treatment planning and delivery </w:t>
      </w:r>
    </w:p>
    <w:p w14:paraId="63E05589" w14:textId="0F20F2F7" w:rsidR="00AC67E6" w:rsidRDefault="1C688B6B" w:rsidP="004E1C6F">
      <w:pPr>
        <w:ind w:left="2160"/>
      </w:pPr>
      <w:r>
        <w:t xml:space="preserve">Treatment can be delivered </w:t>
      </w:r>
      <w:r w:rsidR="77F6EB6A">
        <w:t>using</w:t>
      </w:r>
      <w:r>
        <w:t xml:space="preserve"> photons, protons, or electrons at the treating physician’s discretion.</w:t>
      </w:r>
      <w:r w:rsidR="77F6EB6A">
        <w:t xml:space="preserve"> When treating with photons</w:t>
      </w:r>
      <w:r w:rsidR="5A8E1F9D">
        <w:t>;</w:t>
      </w:r>
      <w:r w:rsidR="77F6EB6A">
        <w:t xml:space="preserve"> 3D-conformal radiotherapy (3D-CRT), intensity modulated radiotherapy (IMRT), or volumetric arc radiotherapy (VMAT) are all allowed.</w:t>
      </w:r>
    </w:p>
    <w:p w14:paraId="753CEE1F" w14:textId="5E175D97" w:rsidR="00930982" w:rsidRDefault="43D1F157" w:rsidP="004E1C6F">
      <w:pPr>
        <w:ind w:left="2160"/>
      </w:pPr>
      <w:bookmarkStart w:id="67" w:name="_Hlk150273506"/>
      <w:r>
        <w:t>Arm 1: The prescription dose will be 9 Gy delivered in 3 fractions of 3 Gy</w:t>
      </w:r>
      <w:r w:rsidR="1FC8A714">
        <w:t xml:space="preserve"> per </w:t>
      </w:r>
      <w:proofErr w:type="gramStart"/>
      <w:r w:rsidR="1FC8A714">
        <w:t>fraction</w:t>
      </w:r>
      <w:proofErr w:type="gramEnd"/>
      <w:r w:rsidR="27CCF992">
        <w:t xml:space="preserve"> or 8 Gy delivered in 2 fractions of 4 Gy per fraction</w:t>
      </w:r>
      <w:r>
        <w:t>. Treatment will be delivered</w:t>
      </w:r>
      <w:r w:rsidR="00E067A2">
        <w:t xml:space="preserve"> one fraction a day </w:t>
      </w:r>
      <w:r>
        <w:t xml:space="preserve">except on weekends and holidays. Note that </w:t>
      </w:r>
      <w:r w:rsidR="4C23248E">
        <w:t>at the treating physician’s discretion (such as for gastric, dural, orbital, other lymphoma)</w:t>
      </w:r>
      <w:r>
        <w:t>, 10 Gy in 5 fractions</w:t>
      </w:r>
      <w:r w:rsidR="1FC8A714">
        <w:t xml:space="preserve"> </w:t>
      </w:r>
      <w:r>
        <w:t xml:space="preserve">is allowed as an alternative </w:t>
      </w:r>
      <w:proofErr w:type="spellStart"/>
      <w:r>
        <w:t>i</w:t>
      </w:r>
      <w:r w:rsidR="3187EB20">
        <w:t>fractionation</w:t>
      </w:r>
      <w:proofErr w:type="spellEnd"/>
      <w:r>
        <w:t>.</w:t>
      </w:r>
    </w:p>
    <w:p w14:paraId="72CD2BFB" w14:textId="77777777" w:rsidR="00727D16" w:rsidRDefault="00930982" w:rsidP="004E1C6F">
      <w:pPr>
        <w:ind w:left="2160"/>
      </w:pPr>
      <w:r>
        <w:t xml:space="preserve">Arm 2: The prescription dose will be 24 Gy delivered in 12 fractions of 2 Gy </w:t>
      </w:r>
      <w:r w:rsidR="00273258">
        <w:t>per fraction</w:t>
      </w:r>
      <w:r>
        <w:t xml:space="preserve">. Treatment will be delivered </w:t>
      </w:r>
      <w:r w:rsidR="00E067A2">
        <w:t xml:space="preserve">one fraction a day </w:t>
      </w:r>
      <w:r>
        <w:t>except on weekends and holidays.</w:t>
      </w:r>
    </w:p>
    <w:bookmarkEnd w:id="67"/>
    <w:p w14:paraId="1F88C3FB" w14:textId="46A8B1AD" w:rsidR="00930982" w:rsidRPr="00930982" w:rsidRDefault="00930982" w:rsidP="004E1C6F">
      <w:pPr>
        <w:ind w:left="720" w:firstLine="720"/>
      </w:pPr>
      <w:r>
        <w:t>7.1.</w:t>
      </w:r>
      <w:r w:rsidR="00E07481">
        <w:t>3</w:t>
      </w:r>
      <w:r>
        <w:tab/>
        <w:t>Target coverage and normal tissue constraints are outlined below (if needed)</w:t>
      </w:r>
    </w:p>
    <w:tbl>
      <w:tblPr>
        <w:tblStyle w:val="TableGrid1"/>
        <w:tblW w:w="9684" w:type="dxa"/>
        <w:tblLook w:val="04A0" w:firstRow="1" w:lastRow="0" w:firstColumn="1" w:lastColumn="0" w:noHBand="0" w:noVBand="1"/>
      </w:tblPr>
      <w:tblGrid>
        <w:gridCol w:w="2040"/>
        <w:gridCol w:w="1199"/>
        <w:gridCol w:w="1292"/>
        <w:gridCol w:w="1284"/>
        <w:gridCol w:w="1292"/>
        <w:gridCol w:w="1293"/>
        <w:gridCol w:w="1284"/>
      </w:tblGrid>
      <w:tr w:rsidR="00BA15BE" w:rsidRPr="00BA15BE" w14:paraId="3C9CD805" w14:textId="77777777" w:rsidTr="005D4369">
        <w:trPr>
          <w:trHeight w:val="300"/>
        </w:trPr>
        <w:tc>
          <w:tcPr>
            <w:tcW w:w="2040" w:type="dxa"/>
            <w:vAlign w:val="center"/>
          </w:tcPr>
          <w:p w14:paraId="206B9982" w14:textId="77777777" w:rsidR="00BA15BE" w:rsidRPr="00BA15BE" w:rsidRDefault="00BA15BE" w:rsidP="00BA15BE">
            <w:pPr>
              <w:jc w:val="center"/>
              <w:rPr>
                <w:rFonts w:ascii="Calibri" w:hAnsi="Calibri" w:cs="Calibri"/>
                <w:b/>
                <w:sz w:val="24"/>
                <w:szCs w:val="24"/>
              </w:rPr>
            </w:pPr>
            <w:bookmarkStart w:id="68" w:name="_Toc101955400"/>
          </w:p>
        </w:tc>
        <w:tc>
          <w:tcPr>
            <w:tcW w:w="3775" w:type="dxa"/>
            <w:gridSpan w:val="3"/>
            <w:vAlign w:val="center"/>
          </w:tcPr>
          <w:p w14:paraId="5AECC9FF" w14:textId="77777777" w:rsidR="00BA15BE" w:rsidRPr="00BA15BE" w:rsidRDefault="00BA15BE" w:rsidP="00BA15BE">
            <w:pPr>
              <w:jc w:val="center"/>
              <w:rPr>
                <w:rFonts w:cs="Times New Roman"/>
                <w:b/>
                <w:sz w:val="22"/>
                <w:szCs w:val="22"/>
              </w:rPr>
            </w:pPr>
            <w:r w:rsidRPr="00BA15BE">
              <w:rPr>
                <w:rFonts w:cs="Times New Roman"/>
                <w:b/>
                <w:sz w:val="22"/>
                <w:szCs w:val="22"/>
              </w:rPr>
              <w:t>Constraints Goals</w:t>
            </w:r>
          </w:p>
        </w:tc>
        <w:tc>
          <w:tcPr>
            <w:tcW w:w="3869" w:type="dxa"/>
            <w:gridSpan w:val="3"/>
            <w:vAlign w:val="center"/>
          </w:tcPr>
          <w:p w14:paraId="490E1733" w14:textId="77777777" w:rsidR="00BA15BE" w:rsidRPr="00BA15BE" w:rsidRDefault="00BA15BE" w:rsidP="00BA15BE">
            <w:pPr>
              <w:jc w:val="center"/>
              <w:rPr>
                <w:rFonts w:cs="Times New Roman"/>
                <w:b/>
                <w:sz w:val="22"/>
                <w:szCs w:val="22"/>
              </w:rPr>
            </w:pPr>
            <w:r w:rsidRPr="00BA15BE">
              <w:rPr>
                <w:rFonts w:cs="Times New Roman"/>
                <w:b/>
                <w:sz w:val="22"/>
                <w:szCs w:val="22"/>
              </w:rPr>
              <w:t>Highest Priority Constraints</w:t>
            </w:r>
          </w:p>
        </w:tc>
      </w:tr>
      <w:tr w:rsidR="00BA15BE" w:rsidRPr="00BA15BE" w14:paraId="0B0B22B4" w14:textId="77777777" w:rsidTr="005D4369">
        <w:trPr>
          <w:trHeight w:val="300"/>
        </w:trPr>
        <w:tc>
          <w:tcPr>
            <w:tcW w:w="2040" w:type="dxa"/>
            <w:vAlign w:val="center"/>
          </w:tcPr>
          <w:p w14:paraId="6817FF25" w14:textId="77777777" w:rsidR="00BA15BE" w:rsidRPr="00BA15BE" w:rsidRDefault="00BA15BE" w:rsidP="00BA15BE">
            <w:pPr>
              <w:jc w:val="center"/>
              <w:rPr>
                <w:rFonts w:cs="Times New Roman"/>
                <w:b/>
                <w:sz w:val="22"/>
                <w:szCs w:val="22"/>
              </w:rPr>
            </w:pPr>
            <w:r w:rsidRPr="00BA15BE">
              <w:rPr>
                <w:rFonts w:cs="Times New Roman"/>
                <w:b/>
                <w:sz w:val="22"/>
                <w:szCs w:val="22"/>
              </w:rPr>
              <w:t>Structure</w:t>
            </w:r>
          </w:p>
        </w:tc>
        <w:tc>
          <w:tcPr>
            <w:tcW w:w="1199" w:type="dxa"/>
            <w:vAlign w:val="center"/>
          </w:tcPr>
          <w:p w14:paraId="7BA42BA5" w14:textId="77777777" w:rsidR="00BA15BE" w:rsidRPr="00BA15BE" w:rsidRDefault="00BA15BE" w:rsidP="00BA15BE">
            <w:pPr>
              <w:jc w:val="center"/>
              <w:rPr>
                <w:rFonts w:cs="Times New Roman"/>
                <w:b/>
                <w:sz w:val="22"/>
                <w:szCs w:val="22"/>
              </w:rPr>
            </w:pPr>
            <w:r w:rsidRPr="00BA15BE">
              <w:rPr>
                <w:rFonts w:cs="Times New Roman"/>
                <w:b/>
                <w:sz w:val="22"/>
                <w:szCs w:val="22"/>
              </w:rPr>
              <w:t>DVH Endpoint</w:t>
            </w:r>
          </w:p>
        </w:tc>
        <w:tc>
          <w:tcPr>
            <w:tcW w:w="1292" w:type="dxa"/>
            <w:vAlign w:val="center"/>
          </w:tcPr>
          <w:p w14:paraId="642B46C9" w14:textId="77777777" w:rsidR="00BA15BE" w:rsidRPr="00BA15BE" w:rsidRDefault="00BA15BE" w:rsidP="00BA15BE">
            <w:pPr>
              <w:jc w:val="center"/>
              <w:rPr>
                <w:rFonts w:cs="Times New Roman"/>
                <w:b/>
                <w:sz w:val="22"/>
                <w:szCs w:val="22"/>
              </w:rPr>
            </w:pPr>
            <w:r w:rsidRPr="00BA15BE">
              <w:rPr>
                <w:rFonts w:cs="Times New Roman"/>
                <w:b/>
                <w:sz w:val="22"/>
                <w:szCs w:val="22"/>
              </w:rPr>
              <w:t>Constraint</w:t>
            </w:r>
          </w:p>
        </w:tc>
        <w:tc>
          <w:tcPr>
            <w:tcW w:w="1284" w:type="dxa"/>
            <w:vAlign w:val="center"/>
          </w:tcPr>
          <w:p w14:paraId="6B4771F2" w14:textId="77777777" w:rsidR="00BA15BE" w:rsidRPr="00BA15BE" w:rsidRDefault="00BA15BE" w:rsidP="00BA15BE">
            <w:pPr>
              <w:jc w:val="center"/>
              <w:rPr>
                <w:rFonts w:cs="Times New Roman"/>
                <w:b/>
                <w:sz w:val="22"/>
                <w:szCs w:val="22"/>
              </w:rPr>
            </w:pPr>
            <w:r w:rsidRPr="00BA15BE">
              <w:rPr>
                <w:rFonts w:cs="Times New Roman"/>
                <w:b/>
                <w:sz w:val="22"/>
                <w:szCs w:val="22"/>
              </w:rPr>
              <w:t>Priority</w:t>
            </w:r>
          </w:p>
        </w:tc>
        <w:tc>
          <w:tcPr>
            <w:tcW w:w="1292" w:type="dxa"/>
            <w:vAlign w:val="center"/>
          </w:tcPr>
          <w:p w14:paraId="2EEB4474" w14:textId="77777777" w:rsidR="00BA15BE" w:rsidRPr="00BA15BE" w:rsidRDefault="00BA15BE" w:rsidP="00BA15BE">
            <w:pPr>
              <w:jc w:val="center"/>
              <w:rPr>
                <w:rFonts w:cs="Times New Roman"/>
                <w:b/>
                <w:sz w:val="22"/>
                <w:szCs w:val="22"/>
              </w:rPr>
            </w:pPr>
            <w:r w:rsidRPr="00BA15BE">
              <w:rPr>
                <w:rFonts w:cs="Times New Roman"/>
                <w:b/>
                <w:sz w:val="22"/>
                <w:szCs w:val="22"/>
              </w:rPr>
              <w:t>DVH Endpoint</w:t>
            </w:r>
          </w:p>
        </w:tc>
        <w:tc>
          <w:tcPr>
            <w:tcW w:w="1293" w:type="dxa"/>
            <w:vAlign w:val="center"/>
          </w:tcPr>
          <w:p w14:paraId="12ADF394" w14:textId="77777777" w:rsidR="00BA15BE" w:rsidRPr="00BA15BE" w:rsidRDefault="00BA15BE" w:rsidP="00BA15BE">
            <w:pPr>
              <w:jc w:val="center"/>
              <w:rPr>
                <w:rFonts w:cs="Times New Roman"/>
                <w:b/>
                <w:sz w:val="22"/>
                <w:szCs w:val="22"/>
              </w:rPr>
            </w:pPr>
            <w:r w:rsidRPr="00BA15BE">
              <w:rPr>
                <w:rFonts w:cs="Times New Roman"/>
                <w:b/>
                <w:sz w:val="22"/>
                <w:szCs w:val="22"/>
              </w:rPr>
              <w:t>Constraint</w:t>
            </w:r>
          </w:p>
        </w:tc>
        <w:tc>
          <w:tcPr>
            <w:tcW w:w="1284" w:type="dxa"/>
            <w:vAlign w:val="center"/>
          </w:tcPr>
          <w:p w14:paraId="36663BA6" w14:textId="77777777" w:rsidR="00BA15BE" w:rsidRPr="00BA15BE" w:rsidRDefault="00BA15BE" w:rsidP="00BA15BE">
            <w:pPr>
              <w:jc w:val="center"/>
              <w:rPr>
                <w:rFonts w:cs="Times New Roman"/>
                <w:b/>
                <w:sz w:val="22"/>
                <w:szCs w:val="22"/>
              </w:rPr>
            </w:pPr>
            <w:r w:rsidRPr="00BA15BE">
              <w:rPr>
                <w:rFonts w:cs="Times New Roman"/>
                <w:b/>
                <w:sz w:val="22"/>
                <w:szCs w:val="22"/>
              </w:rPr>
              <w:t>Priority</w:t>
            </w:r>
          </w:p>
        </w:tc>
      </w:tr>
      <w:tr w:rsidR="00BA15BE" w:rsidRPr="00BA15BE" w14:paraId="646EAA14" w14:textId="77777777" w:rsidTr="005D4369">
        <w:trPr>
          <w:trHeight w:val="300"/>
        </w:trPr>
        <w:tc>
          <w:tcPr>
            <w:tcW w:w="2040" w:type="dxa"/>
          </w:tcPr>
          <w:p w14:paraId="453F0D3C" w14:textId="67A84B97" w:rsidR="00BA15BE" w:rsidRPr="00BA15BE" w:rsidRDefault="00AC67E6" w:rsidP="00BA15BE">
            <w:pPr>
              <w:rPr>
                <w:rFonts w:cs="Times New Roman"/>
                <w:sz w:val="22"/>
                <w:szCs w:val="22"/>
              </w:rPr>
            </w:pPr>
            <w:r>
              <w:rPr>
                <w:rFonts w:cs="Times New Roman"/>
                <w:sz w:val="22"/>
                <w:szCs w:val="22"/>
              </w:rPr>
              <w:t>CTV or ITV</w:t>
            </w:r>
          </w:p>
        </w:tc>
        <w:tc>
          <w:tcPr>
            <w:tcW w:w="1199" w:type="dxa"/>
          </w:tcPr>
          <w:p w14:paraId="1EEB9954" w14:textId="58938F2E" w:rsidR="00BA15BE" w:rsidRPr="00BA15BE" w:rsidRDefault="00BA15BE" w:rsidP="00BA15BE">
            <w:pPr>
              <w:jc w:val="center"/>
              <w:rPr>
                <w:rFonts w:cs="Times New Roman"/>
                <w:sz w:val="22"/>
                <w:szCs w:val="22"/>
              </w:rPr>
            </w:pPr>
            <w:r w:rsidRPr="00BA15BE">
              <w:rPr>
                <w:rFonts w:cs="Times New Roman"/>
                <w:sz w:val="22"/>
                <w:szCs w:val="22"/>
              </w:rPr>
              <w:t>D9</w:t>
            </w:r>
            <w:r w:rsidR="00AC67E6">
              <w:rPr>
                <w:rFonts w:cs="Times New Roman"/>
                <w:sz w:val="22"/>
                <w:szCs w:val="22"/>
              </w:rPr>
              <w:t>9</w:t>
            </w:r>
            <w:proofErr w:type="gramStart"/>
            <w:r w:rsidRPr="00BA15BE">
              <w:rPr>
                <w:rFonts w:cs="Times New Roman"/>
                <w:sz w:val="22"/>
                <w:szCs w:val="22"/>
              </w:rPr>
              <w:t>%[</w:t>
            </w:r>
            <w:proofErr w:type="gramEnd"/>
            <w:r w:rsidRPr="00BA15BE">
              <w:rPr>
                <w:rFonts w:cs="Times New Roman"/>
                <w:sz w:val="22"/>
                <w:szCs w:val="22"/>
              </w:rPr>
              <w:t>%]</w:t>
            </w:r>
          </w:p>
        </w:tc>
        <w:tc>
          <w:tcPr>
            <w:tcW w:w="1292" w:type="dxa"/>
          </w:tcPr>
          <w:p w14:paraId="4F65FFE2" w14:textId="77777777" w:rsidR="00BA15BE" w:rsidRPr="00BA15BE" w:rsidRDefault="00BA15BE" w:rsidP="00BA15BE">
            <w:pPr>
              <w:jc w:val="center"/>
              <w:rPr>
                <w:rFonts w:cs="Times New Roman"/>
                <w:sz w:val="22"/>
                <w:szCs w:val="22"/>
              </w:rPr>
            </w:pPr>
            <w:r w:rsidRPr="00BA15BE">
              <w:rPr>
                <w:rFonts w:cs="Times New Roman"/>
                <w:sz w:val="22"/>
                <w:szCs w:val="22"/>
              </w:rPr>
              <w:t>&gt;=100%</w:t>
            </w:r>
          </w:p>
        </w:tc>
        <w:tc>
          <w:tcPr>
            <w:tcW w:w="1284" w:type="dxa"/>
          </w:tcPr>
          <w:p w14:paraId="17166F2D" w14:textId="77777777" w:rsidR="00BA15BE" w:rsidRPr="00BA15BE" w:rsidRDefault="00BA15BE" w:rsidP="00BA15BE">
            <w:pPr>
              <w:jc w:val="center"/>
              <w:rPr>
                <w:rFonts w:cs="Times New Roman"/>
                <w:sz w:val="22"/>
                <w:szCs w:val="22"/>
              </w:rPr>
            </w:pPr>
            <w:r w:rsidRPr="00BA15BE">
              <w:rPr>
                <w:rFonts w:cs="Times New Roman"/>
                <w:sz w:val="22"/>
                <w:szCs w:val="22"/>
              </w:rPr>
              <w:t>2</w:t>
            </w:r>
          </w:p>
        </w:tc>
        <w:tc>
          <w:tcPr>
            <w:tcW w:w="1292" w:type="dxa"/>
          </w:tcPr>
          <w:p w14:paraId="52B3BE4E" w14:textId="77777777" w:rsidR="00BA15BE" w:rsidRPr="00BA15BE" w:rsidRDefault="00BA15BE" w:rsidP="00BA15BE">
            <w:pPr>
              <w:jc w:val="center"/>
              <w:rPr>
                <w:rFonts w:cs="Times New Roman"/>
                <w:sz w:val="22"/>
                <w:szCs w:val="22"/>
              </w:rPr>
            </w:pPr>
            <w:r w:rsidRPr="00BA15BE">
              <w:rPr>
                <w:rFonts w:cs="Times New Roman"/>
                <w:sz w:val="22"/>
                <w:szCs w:val="22"/>
              </w:rPr>
              <w:t>D95</w:t>
            </w:r>
            <w:proofErr w:type="gramStart"/>
            <w:r w:rsidRPr="00BA15BE">
              <w:rPr>
                <w:rFonts w:cs="Times New Roman"/>
                <w:sz w:val="22"/>
                <w:szCs w:val="22"/>
              </w:rPr>
              <w:t>%[</w:t>
            </w:r>
            <w:proofErr w:type="gramEnd"/>
            <w:r w:rsidRPr="00BA15BE">
              <w:rPr>
                <w:rFonts w:cs="Times New Roman"/>
                <w:sz w:val="22"/>
                <w:szCs w:val="22"/>
              </w:rPr>
              <w:t>%]</w:t>
            </w:r>
          </w:p>
        </w:tc>
        <w:tc>
          <w:tcPr>
            <w:tcW w:w="1293" w:type="dxa"/>
          </w:tcPr>
          <w:p w14:paraId="54988F93" w14:textId="002E527E" w:rsidR="00BA15BE" w:rsidRPr="00BA15BE" w:rsidRDefault="00BA15BE" w:rsidP="00BA15BE">
            <w:pPr>
              <w:jc w:val="center"/>
              <w:rPr>
                <w:rFonts w:cs="Times New Roman"/>
                <w:sz w:val="22"/>
                <w:szCs w:val="22"/>
              </w:rPr>
            </w:pPr>
            <w:r w:rsidRPr="00BA15BE">
              <w:rPr>
                <w:rFonts w:cs="Times New Roman"/>
                <w:sz w:val="22"/>
                <w:szCs w:val="22"/>
              </w:rPr>
              <w:t>&gt;=</w:t>
            </w:r>
            <w:r w:rsidR="00AC67E6">
              <w:rPr>
                <w:rFonts w:cs="Times New Roman"/>
                <w:sz w:val="22"/>
                <w:szCs w:val="22"/>
              </w:rPr>
              <w:t>100</w:t>
            </w:r>
            <w:r w:rsidRPr="00BA15BE">
              <w:rPr>
                <w:rFonts w:cs="Times New Roman"/>
                <w:sz w:val="22"/>
                <w:szCs w:val="22"/>
              </w:rPr>
              <w:t>%</w:t>
            </w:r>
          </w:p>
        </w:tc>
        <w:tc>
          <w:tcPr>
            <w:tcW w:w="1284" w:type="dxa"/>
          </w:tcPr>
          <w:p w14:paraId="7BC8E10D" w14:textId="77777777" w:rsidR="00BA15BE" w:rsidRPr="00BA15BE" w:rsidRDefault="00BA15BE" w:rsidP="00BA15BE">
            <w:pPr>
              <w:jc w:val="center"/>
              <w:rPr>
                <w:rFonts w:cs="Times New Roman"/>
                <w:sz w:val="22"/>
                <w:szCs w:val="22"/>
              </w:rPr>
            </w:pPr>
            <w:r w:rsidRPr="00BA15BE">
              <w:rPr>
                <w:rFonts w:cs="Times New Roman"/>
                <w:sz w:val="22"/>
                <w:szCs w:val="22"/>
              </w:rPr>
              <w:t>1</w:t>
            </w:r>
          </w:p>
        </w:tc>
      </w:tr>
      <w:tr w:rsidR="00BA15BE" w:rsidRPr="00BA15BE" w14:paraId="7886798B" w14:textId="77777777" w:rsidTr="005D4369">
        <w:trPr>
          <w:trHeight w:val="300"/>
        </w:trPr>
        <w:tc>
          <w:tcPr>
            <w:tcW w:w="2040" w:type="dxa"/>
          </w:tcPr>
          <w:p w14:paraId="61F56BFC" w14:textId="77777777" w:rsidR="00BA15BE" w:rsidRPr="00BA15BE" w:rsidRDefault="00BA15BE" w:rsidP="00BA15BE">
            <w:pPr>
              <w:rPr>
                <w:rFonts w:cs="Times New Roman"/>
                <w:sz w:val="22"/>
                <w:szCs w:val="22"/>
              </w:rPr>
            </w:pPr>
          </w:p>
        </w:tc>
        <w:tc>
          <w:tcPr>
            <w:tcW w:w="1199" w:type="dxa"/>
          </w:tcPr>
          <w:p w14:paraId="1F3C81EF" w14:textId="77777777" w:rsidR="00BA15BE" w:rsidRPr="00BA15BE" w:rsidRDefault="00BA15BE" w:rsidP="00BA15BE">
            <w:pPr>
              <w:jc w:val="center"/>
              <w:rPr>
                <w:rFonts w:cs="Times New Roman"/>
                <w:sz w:val="22"/>
                <w:szCs w:val="22"/>
              </w:rPr>
            </w:pPr>
            <w:r w:rsidRPr="00BA15BE">
              <w:rPr>
                <w:rFonts w:cs="Times New Roman"/>
                <w:sz w:val="22"/>
                <w:szCs w:val="22"/>
              </w:rPr>
              <w:t>V110%</w:t>
            </w:r>
          </w:p>
        </w:tc>
        <w:tc>
          <w:tcPr>
            <w:tcW w:w="1292" w:type="dxa"/>
          </w:tcPr>
          <w:p w14:paraId="6F516A10" w14:textId="77777777" w:rsidR="00BA15BE" w:rsidRPr="00BA15BE" w:rsidRDefault="00BA15BE" w:rsidP="00BA15BE">
            <w:pPr>
              <w:jc w:val="center"/>
              <w:rPr>
                <w:rFonts w:cs="Times New Roman"/>
                <w:sz w:val="22"/>
                <w:szCs w:val="22"/>
              </w:rPr>
            </w:pPr>
          </w:p>
        </w:tc>
        <w:tc>
          <w:tcPr>
            <w:tcW w:w="1284" w:type="dxa"/>
          </w:tcPr>
          <w:p w14:paraId="215EE984" w14:textId="77777777" w:rsidR="00BA15BE" w:rsidRPr="00BA15BE" w:rsidRDefault="00BA15BE" w:rsidP="00BA15BE">
            <w:pPr>
              <w:jc w:val="center"/>
              <w:rPr>
                <w:rFonts w:cs="Times New Roman"/>
                <w:sz w:val="22"/>
                <w:szCs w:val="22"/>
              </w:rPr>
            </w:pPr>
            <w:r w:rsidRPr="00BA15BE">
              <w:rPr>
                <w:rFonts w:cs="Times New Roman"/>
                <w:sz w:val="22"/>
                <w:szCs w:val="22"/>
              </w:rPr>
              <w:t>Report</w:t>
            </w:r>
          </w:p>
        </w:tc>
        <w:tc>
          <w:tcPr>
            <w:tcW w:w="1292" w:type="dxa"/>
          </w:tcPr>
          <w:p w14:paraId="5131309D" w14:textId="77777777" w:rsidR="00BA15BE" w:rsidRPr="00BA15BE" w:rsidRDefault="00BA15BE" w:rsidP="00BA15BE">
            <w:pPr>
              <w:jc w:val="center"/>
              <w:rPr>
                <w:rFonts w:cs="Times New Roman"/>
                <w:sz w:val="22"/>
                <w:szCs w:val="22"/>
              </w:rPr>
            </w:pPr>
            <w:r w:rsidRPr="00BA15BE">
              <w:rPr>
                <w:rFonts w:cs="Times New Roman"/>
                <w:sz w:val="22"/>
                <w:szCs w:val="22"/>
              </w:rPr>
              <w:t>-</w:t>
            </w:r>
          </w:p>
        </w:tc>
        <w:tc>
          <w:tcPr>
            <w:tcW w:w="1293" w:type="dxa"/>
          </w:tcPr>
          <w:p w14:paraId="6722D1B2" w14:textId="77777777" w:rsidR="00BA15BE" w:rsidRPr="00BA15BE" w:rsidRDefault="00BA15BE" w:rsidP="00BA15BE">
            <w:pPr>
              <w:jc w:val="center"/>
              <w:rPr>
                <w:rFonts w:cs="Times New Roman"/>
                <w:sz w:val="22"/>
                <w:szCs w:val="22"/>
              </w:rPr>
            </w:pPr>
            <w:r w:rsidRPr="00BA15BE">
              <w:rPr>
                <w:rFonts w:cs="Times New Roman"/>
                <w:sz w:val="22"/>
                <w:szCs w:val="22"/>
              </w:rPr>
              <w:t>-</w:t>
            </w:r>
          </w:p>
        </w:tc>
        <w:tc>
          <w:tcPr>
            <w:tcW w:w="1284" w:type="dxa"/>
          </w:tcPr>
          <w:p w14:paraId="3DD391A0" w14:textId="77777777" w:rsidR="00BA15BE" w:rsidRPr="00BA15BE" w:rsidRDefault="00BA15BE" w:rsidP="00BA15BE">
            <w:pPr>
              <w:jc w:val="center"/>
              <w:rPr>
                <w:rFonts w:cs="Times New Roman"/>
                <w:sz w:val="22"/>
                <w:szCs w:val="22"/>
              </w:rPr>
            </w:pPr>
            <w:r w:rsidRPr="00BA15BE">
              <w:rPr>
                <w:rFonts w:cs="Times New Roman"/>
                <w:sz w:val="22"/>
                <w:szCs w:val="22"/>
              </w:rPr>
              <w:t>-</w:t>
            </w:r>
          </w:p>
        </w:tc>
      </w:tr>
      <w:tr w:rsidR="00BA15BE" w:rsidRPr="00BA15BE" w14:paraId="05792A16" w14:textId="77777777" w:rsidTr="005D4369">
        <w:trPr>
          <w:trHeight w:val="300"/>
        </w:trPr>
        <w:tc>
          <w:tcPr>
            <w:tcW w:w="2040" w:type="dxa"/>
          </w:tcPr>
          <w:p w14:paraId="59F1C234" w14:textId="37469ECD" w:rsidR="00BA15BE" w:rsidRPr="00BA15BE" w:rsidRDefault="00BA15BE" w:rsidP="00BA15BE">
            <w:pPr>
              <w:rPr>
                <w:rFonts w:cs="Times New Roman"/>
                <w:sz w:val="22"/>
                <w:szCs w:val="22"/>
              </w:rPr>
            </w:pPr>
            <w:r w:rsidRPr="00BA15BE">
              <w:rPr>
                <w:rFonts w:cs="Times New Roman"/>
                <w:sz w:val="22"/>
                <w:szCs w:val="22"/>
              </w:rPr>
              <w:t>PTV</w:t>
            </w:r>
          </w:p>
        </w:tc>
        <w:tc>
          <w:tcPr>
            <w:tcW w:w="1199" w:type="dxa"/>
          </w:tcPr>
          <w:p w14:paraId="2AB436B5" w14:textId="77777777" w:rsidR="00BA15BE" w:rsidRPr="00BA15BE" w:rsidRDefault="00BA15BE" w:rsidP="00BA15BE">
            <w:pPr>
              <w:jc w:val="center"/>
              <w:rPr>
                <w:rFonts w:cs="Times New Roman"/>
                <w:sz w:val="22"/>
                <w:szCs w:val="22"/>
              </w:rPr>
            </w:pPr>
            <w:r w:rsidRPr="00BA15BE">
              <w:rPr>
                <w:rFonts w:cs="Times New Roman"/>
                <w:sz w:val="22"/>
                <w:szCs w:val="22"/>
              </w:rPr>
              <w:t>D95</w:t>
            </w:r>
            <w:proofErr w:type="gramStart"/>
            <w:r w:rsidRPr="00BA15BE">
              <w:rPr>
                <w:rFonts w:cs="Times New Roman"/>
                <w:sz w:val="22"/>
                <w:szCs w:val="22"/>
              </w:rPr>
              <w:t>%[</w:t>
            </w:r>
            <w:proofErr w:type="gramEnd"/>
            <w:r w:rsidRPr="00BA15BE">
              <w:rPr>
                <w:rFonts w:cs="Times New Roman"/>
                <w:sz w:val="22"/>
                <w:szCs w:val="22"/>
              </w:rPr>
              <w:t>%]</w:t>
            </w:r>
          </w:p>
        </w:tc>
        <w:tc>
          <w:tcPr>
            <w:tcW w:w="1292" w:type="dxa"/>
          </w:tcPr>
          <w:p w14:paraId="5EA39438" w14:textId="77777777" w:rsidR="00BA15BE" w:rsidRPr="00BA15BE" w:rsidRDefault="00BA15BE" w:rsidP="00BA15BE">
            <w:pPr>
              <w:jc w:val="center"/>
              <w:rPr>
                <w:rFonts w:cs="Times New Roman"/>
                <w:sz w:val="22"/>
                <w:szCs w:val="22"/>
              </w:rPr>
            </w:pPr>
            <w:r w:rsidRPr="00BA15BE">
              <w:rPr>
                <w:rFonts w:cs="Times New Roman"/>
                <w:sz w:val="22"/>
                <w:szCs w:val="22"/>
              </w:rPr>
              <w:t>&gt;=99%</w:t>
            </w:r>
          </w:p>
        </w:tc>
        <w:tc>
          <w:tcPr>
            <w:tcW w:w="1284" w:type="dxa"/>
          </w:tcPr>
          <w:p w14:paraId="447A19B6" w14:textId="77777777" w:rsidR="00BA15BE" w:rsidRPr="00BA15BE" w:rsidRDefault="00BA15BE" w:rsidP="00BA15BE">
            <w:pPr>
              <w:jc w:val="center"/>
              <w:rPr>
                <w:rFonts w:cs="Times New Roman"/>
                <w:sz w:val="22"/>
                <w:szCs w:val="22"/>
              </w:rPr>
            </w:pPr>
            <w:r w:rsidRPr="00BA15BE">
              <w:rPr>
                <w:rFonts w:cs="Times New Roman"/>
                <w:sz w:val="22"/>
                <w:szCs w:val="22"/>
              </w:rPr>
              <w:t>2</w:t>
            </w:r>
          </w:p>
        </w:tc>
        <w:tc>
          <w:tcPr>
            <w:tcW w:w="1292" w:type="dxa"/>
          </w:tcPr>
          <w:p w14:paraId="1B392E24" w14:textId="77777777" w:rsidR="00BA15BE" w:rsidRPr="00BA15BE" w:rsidRDefault="00BA15BE" w:rsidP="00BA15BE">
            <w:pPr>
              <w:jc w:val="center"/>
              <w:rPr>
                <w:rFonts w:cs="Times New Roman"/>
                <w:sz w:val="22"/>
                <w:szCs w:val="22"/>
              </w:rPr>
            </w:pPr>
            <w:r w:rsidRPr="00BA15BE">
              <w:rPr>
                <w:rFonts w:cs="Times New Roman"/>
                <w:sz w:val="22"/>
                <w:szCs w:val="22"/>
              </w:rPr>
              <w:t>D95</w:t>
            </w:r>
            <w:proofErr w:type="gramStart"/>
            <w:r w:rsidRPr="00BA15BE">
              <w:rPr>
                <w:rFonts w:cs="Times New Roman"/>
                <w:sz w:val="22"/>
                <w:szCs w:val="22"/>
              </w:rPr>
              <w:t>%[</w:t>
            </w:r>
            <w:proofErr w:type="gramEnd"/>
            <w:r w:rsidRPr="00BA15BE">
              <w:rPr>
                <w:rFonts w:cs="Times New Roman"/>
                <w:sz w:val="22"/>
                <w:szCs w:val="22"/>
              </w:rPr>
              <w:t>%]</w:t>
            </w:r>
          </w:p>
        </w:tc>
        <w:tc>
          <w:tcPr>
            <w:tcW w:w="1293" w:type="dxa"/>
          </w:tcPr>
          <w:p w14:paraId="7BABD871" w14:textId="77777777" w:rsidR="00BA15BE" w:rsidRPr="00BA15BE" w:rsidRDefault="00BA15BE" w:rsidP="00BA15BE">
            <w:pPr>
              <w:jc w:val="center"/>
              <w:rPr>
                <w:rFonts w:cs="Times New Roman"/>
                <w:sz w:val="22"/>
                <w:szCs w:val="22"/>
              </w:rPr>
            </w:pPr>
            <w:r w:rsidRPr="00BA15BE">
              <w:rPr>
                <w:rFonts w:cs="Times New Roman"/>
                <w:sz w:val="22"/>
                <w:szCs w:val="22"/>
              </w:rPr>
              <w:t>&gt;=95%</w:t>
            </w:r>
          </w:p>
        </w:tc>
        <w:tc>
          <w:tcPr>
            <w:tcW w:w="1284" w:type="dxa"/>
          </w:tcPr>
          <w:p w14:paraId="0A9B5E31" w14:textId="77777777" w:rsidR="00BA15BE" w:rsidRPr="00BA15BE" w:rsidRDefault="00BA15BE" w:rsidP="00BA15BE">
            <w:pPr>
              <w:jc w:val="center"/>
              <w:rPr>
                <w:rFonts w:cs="Times New Roman"/>
                <w:sz w:val="22"/>
                <w:szCs w:val="22"/>
              </w:rPr>
            </w:pPr>
            <w:r w:rsidRPr="00BA15BE">
              <w:rPr>
                <w:rFonts w:cs="Times New Roman"/>
                <w:sz w:val="22"/>
                <w:szCs w:val="22"/>
              </w:rPr>
              <w:t>1</w:t>
            </w:r>
          </w:p>
        </w:tc>
      </w:tr>
      <w:tr w:rsidR="00BA15BE" w:rsidRPr="00BA15BE" w14:paraId="71F0B83B" w14:textId="77777777" w:rsidTr="005D4369">
        <w:trPr>
          <w:trHeight w:val="300"/>
        </w:trPr>
        <w:tc>
          <w:tcPr>
            <w:tcW w:w="2040" w:type="dxa"/>
          </w:tcPr>
          <w:p w14:paraId="3F6DDEB4" w14:textId="77777777" w:rsidR="00BA15BE" w:rsidRPr="00BA15BE" w:rsidRDefault="00BA15BE" w:rsidP="00BA15BE">
            <w:pPr>
              <w:rPr>
                <w:rFonts w:cs="Times New Roman"/>
                <w:sz w:val="22"/>
                <w:szCs w:val="22"/>
              </w:rPr>
            </w:pPr>
          </w:p>
        </w:tc>
        <w:tc>
          <w:tcPr>
            <w:tcW w:w="1199" w:type="dxa"/>
          </w:tcPr>
          <w:p w14:paraId="7505855D" w14:textId="77777777" w:rsidR="00BA15BE" w:rsidRPr="00BA15BE" w:rsidRDefault="00BA15BE" w:rsidP="00BA15BE">
            <w:pPr>
              <w:jc w:val="center"/>
              <w:rPr>
                <w:rFonts w:cs="Times New Roman"/>
                <w:sz w:val="22"/>
                <w:szCs w:val="22"/>
              </w:rPr>
            </w:pPr>
            <w:r w:rsidRPr="00BA15BE">
              <w:rPr>
                <w:rFonts w:cs="Times New Roman"/>
                <w:sz w:val="22"/>
                <w:szCs w:val="22"/>
              </w:rPr>
              <w:t>V110%</w:t>
            </w:r>
          </w:p>
        </w:tc>
        <w:tc>
          <w:tcPr>
            <w:tcW w:w="1292" w:type="dxa"/>
          </w:tcPr>
          <w:p w14:paraId="6FDA4927" w14:textId="77777777" w:rsidR="00BA15BE" w:rsidRPr="00BA15BE" w:rsidRDefault="00BA15BE" w:rsidP="00BA15BE">
            <w:pPr>
              <w:jc w:val="center"/>
              <w:rPr>
                <w:rFonts w:cs="Times New Roman"/>
                <w:sz w:val="22"/>
                <w:szCs w:val="22"/>
              </w:rPr>
            </w:pPr>
          </w:p>
        </w:tc>
        <w:tc>
          <w:tcPr>
            <w:tcW w:w="1284" w:type="dxa"/>
          </w:tcPr>
          <w:p w14:paraId="24354D7D" w14:textId="77777777" w:rsidR="00BA15BE" w:rsidRPr="00BA15BE" w:rsidRDefault="00BA15BE" w:rsidP="00BA15BE">
            <w:pPr>
              <w:jc w:val="center"/>
              <w:rPr>
                <w:rFonts w:cs="Times New Roman"/>
                <w:sz w:val="22"/>
                <w:szCs w:val="22"/>
              </w:rPr>
            </w:pPr>
            <w:r w:rsidRPr="00BA15BE">
              <w:rPr>
                <w:rFonts w:cs="Times New Roman"/>
                <w:sz w:val="22"/>
                <w:szCs w:val="22"/>
              </w:rPr>
              <w:t>Report</w:t>
            </w:r>
          </w:p>
        </w:tc>
        <w:tc>
          <w:tcPr>
            <w:tcW w:w="1292" w:type="dxa"/>
          </w:tcPr>
          <w:p w14:paraId="2BEA72AD" w14:textId="77777777" w:rsidR="00BA15BE" w:rsidRPr="00BA15BE" w:rsidRDefault="00BA15BE" w:rsidP="00BA15BE">
            <w:pPr>
              <w:jc w:val="center"/>
              <w:rPr>
                <w:rFonts w:cs="Times New Roman"/>
                <w:sz w:val="22"/>
                <w:szCs w:val="22"/>
              </w:rPr>
            </w:pPr>
            <w:r w:rsidRPr="00BA15BE">
              <w:rPr>
                <w:rFonts w:cs="Times New Roman"/>
                <w:sz w:val="22"/>
                <w:szCs w:val="22"/>
              </w:rPr>
              <w:t>-</w:t>
            </w:r>
          </w:p>
        </w:tc>
        <w:tc>
          <w:tcPr>
            <w:tcW w:w="1293" w:type="dxa"/>
          </w:tcPr>
          <w:p w14:paraId="5C3E2E83" w14:textId="77777777" w:rsidR="00BA15BE" w:rsidRPr="00BA15BE" w:rsidRDefault="00BA15BE" w:rsidP="00BA15BE">
            <w:pPr>
              <w:jc w:val="center"/>
              <w:rPr>
                <w:rFonts w:cs="Times New Roman"/>
                <w:sz w:val="22"/>
                <w:szCs w:val="22"/>
              </w:rPr>
            </w:pPr>
            <w:r w:rsidRPr="00BA15BE">
              <w:rPr>
                <w:rFonts w:cs="Times New Roman"/>
                <w:sz w:val="22"/>
                <w:szCs w:val="22"/>
              </w:rPr>
              <w:t>-</w:t>
            </w:r>
          </w:p>
        </w:tc>
        <w:tc>
          <w:tcPr>
            <w:tcW w:w="1284" w:type="dxa"/>
          </w:tcPr>
          <w:p w14:paraId="588B455C" w14:textId="77777777" w:rsidR="00BA15BE" w:rsidRPr="00BA15BE" w:rsidRDefault="00BA15BE" w:rsidP="00BA15BE">
            <w:pPr>
              <w:jc w:val="center"/>
              <w:rPr>
                <w:rFonts w:cs="Times New Roman"/>
                <w:sz w:val="22"/>
                <w:szCs w:val="22"/>
              </w:rPr>
            </w:pPr>
            <w:r w:rsidRPr="00BA15BE">
              <w:rPr>
                <w:rFonts w:cs="Times New Roman"/>
                <w:sz w:val="22"/>
                <w:szCs w:val="22"/>
              </w:rPr>
              <w:t>-</w:t>
            </w:r>
          </w:p>
        </w:tc>
      </w:tr>
      <w:tr w:rsidR="00A619FF" w:rsidRPr="00BA15BE" w14:paraId="71006248" w14:textId="77777777" w:rsidTr="005D4369">
        <w:trPr>
          <w:trHeight w:val="300"/>
        </w:trPr>
        <w:tc>
          <w:tcPr>
            <w:tcW w:w="2040" w:type="dxa"/>
          </w:tcPr>
          <w:p w14:paraId="11405532" w14:textId="464FD1F0" w:rsidR="00A619FF" w:rsidRPr="00BA15BE" w:rsidRDefault="00A619FF" w:rsidP="00BA15BE">
            <w:pPr>
              <w:rPr>
                <w:rFonts w:cs="Times New Roman"/>
              </w:rPr>
            </w:pPr>
            <w:r>
              <w:rPr>
                <w:rFonts w:cs="Times New Roman"/>
              </w:rPr>
              <w:t>Ipsilateral Parotid</w:t>
            </w:r>
          </w:p>
        </w:tc>
        <w:tc>
          <w:tcPr>
            <w:tcW w:w="1199" w:type="dxa"/>
          </w:tcPr>
          <w:p w14:paraId="6C112A3D" w14:textId="1B58866C" w:rsidR="00A619FF" w:rsidRPr="00BA15BE" w:rsidRDefault="00A619FF" w:rsidP="00BA15BE">
            <w:pPr>
              <w:jc w:val="center"/>
              <w:rPr>
                <w:rFonts w:cs="Times New Roman"/>
              </w:rPr>
            </w:pPr>
            <w:r>
              <w:rPr>
                <w:rFonts w:cs="Times New Roman"/>
              </w:rPr>
              <w:t>Mean</w:t>
            </w:r>
          </w:p>
        </w:tc>
        <w:tc>
          <w:tcPr>
            <w:tcW w:w="1292" w:type="dxa"/>
          </w:tcPr>
          <w:p w14:paraId="698E6683" w14:textId="2BFC2B4A" w:rsidR="00A619FF" w:rsidRPr="00BA15BE" w:rsidRDefault="00A619FF" w:rsidP="00BA15BE">
            <w:pPr>
              <w:jc w:val="center"/>
              <w:rPr>
                <w:rFonts w:cs="Times New Roman"/>
              </w:rPr>
            </w:pPr>
            <w:r>
              <w:rPr>
                <w:rFonts w:cs="Times New Roman"/>
              </w:rPr>
              <w:t>&lt;11 Gy</w:t>
            </w:r>
          </w:p>
        </w:tc>
        <w:tc>
          <w:tcPr>
            <w:tcW w:w="1284" w:type="dxa"/>
          </w:tcPr>
          <w:p w14:paraId="16FF8F47" w14:textId="04158623" w:rsidR="00A619FF" w:rsidRPr="00BA15BE" w:rsidRDefault="00A619FF" w:rsidP="00BA15BE">
            <w:pPr>
              <w:jc w:val="center"/>
              <w:rPr>
                <w:rFonts w:cs="Times New Roman"/>
              </w:rPr>
            </w:pPr>
            <w:r>
              <w:rPr>
                <w:rFonts w:cs="Times New Roman"/>
              </w:rPr>
              <w:t>2</w:t>
            </w:r>
          </w:p>
        </w:tc>
        <w:tc>
          <w:tcPr>
            <w:tcW w:w="1292" w:type="dxa"/>
          </w:tcPr>
          <w:p w14:paraId="6528488B" w14:textId="4AAE68C0" w:rsidR="00A619FF" w:rsidRPr="00BA15BE" w:rsidRDefault="00A619FF" w:rsidP="00BA15BE">
            <w:pPr>
              <w:jc w:val="center"/>
              <w:rPr>
                <w:rFonts w:cs="Times New Roman"/>
              </w:rPr>
            </w:pPr>
            <w:r>
              <w:rPr>
                <w:rFonts w:cs="Times New Roman"/>
              </w:rPr>
              <w:t>Mean</w:t>
            </w:r>
          </w:p>
        </w:tc>
        <w:tc>
          <w:tcPr>
            <w:tcW w:w="1293" w:type="dxa"/>
          </w:tcPr>
          <w:p w14:paraId="5573EDB6" w14:textId="4C7CDA21" w:rsidR="00A619FF" w:rsidRPr="00BA15BE" w:rsidRDefault="00A619FF" w:rsidP="00BA15BE">
            <w:pPr>
              <w:jc w:val="center"/>
              <w:rPr>
                <w:rFonts w:cs="Times New Roman"/>
              </w:rPr>
            </w:pPr>
            <w:r>
              <w:rPr>
                <w:rFonts w:cs="Times New Roman"/>
              </w:rPr>
              <w:t>&lt;24 Gy</w:t>
            </w:r>
          </w:p>
        </w:tc>
        <w:tc>
          <w:tcPr>
            <w:tcW w:w="1284" w:type="dxa"/>
          </w:tcPr>
          <w:p w14:paraId="5B734A90" w14:textId="6CC90D2F" w:rsidR="00A619FF" w:rsidRPr="00BA15BE" w:rsidRDefault="00A619FF" w:rsidP="00BA15BE">
            <w:pPr>
              <w:jc w:val="center"/>
              <w:rPr>
                <w:rFonts w:cs="Times New Roman"/>
              </w:rPr>
            </w:pPr>
            <w:r>
              <w:rPr>
                <w:rFonts w:cs="Times New Roman"/>
              </w:rPr>
              <w:t>1</w:t>
            </w:r>
          </w:p>
        </w:tc>
      </w:tr>
      <w:tr w:rsidR="00A619FF" w:rsidRPr="00BA15BE" w14:paraId="25058FF6" w14:textId="77777777" w:rsidTr="005D4369">
        <w:trPr>
          <w:trHeight w:val="300"/>
        </w:trPr>
        <w:tc>
          <w:tcPr>
            <w:tcW w:w="2040" w:type="dxa"/>
          </w:tcPr>
          <w:p w14:paraId="25D405AF" w14:textId="35114D14" w:rsidR="00A619FF" w:rsidRDefault="00A619FF" w:rsidP="00BA15BE">
            <w:pPr>
              <w:rPr>
                <w:rFonts w:cs="Times New Roman"/>
              </w:rPr>
            </w:pPr>
            <w:r>
              <w:rPr>
                <w:rFonts w:cs="Times New Roman"/>
              </w:rPr>
              <w:t>Ipsilateral submandibular gland</w:t>
            </w:r>
          </w:p>
        </w:tc>
        <w:tc>
          <w:tcPr>
            <w:tcW w:w="1199" w:type="dxa"/>
          </w:tcPr>
          <w:p w14:paraId="51EADC65" w14:textId="2E0E5B37" w:rsidR="00A619FF" w:rsidRDefault="00A619FF" w:rsidP="00BA15BE">
            <w:pPr>
              <w:jc w:val="center"/>
              <w:rPr>
                <w:rFonts w:cs="Times New Roman"/>
              </w:rPr>
            </w:pPr>
            <w:r>
              <w:rPr>
                <w:rFonts w:cs="Times New Roman"/>
              </w:rPr>
              <w:t>Mean</w:t>
            </w:r>
          </w:p>
        </w:tc>
        <w:tc>
          <w:tcPr>
            <w:tcW w:w="1292" w:type="dxa"/>
          </w:tcPr>
          <w:p w14:paraId="3A15F605" w14:textId="147DE8F9" w:rsidR="00A619FF" w:rsidRDefault="00A619FF" w:rsidP="00BA15BE">
            <w:pPr>
              <w:jc w:val="center"/>
              <w:rPr>
                <w:rFonts w:cs="Times New Roman"/>
              </w:rPr>
            </w:pPr>
            <w:r>
              <w:rPr>
                <w:rFonts w:cs="Times New Roman"/>
              </w:rPr>
              <w:t>&lt;11 Gy</w:t>
            </w:r>
          </w:p>
        </w:tc>
        <w:tc>
          <w:tcPr>
            <w:tcW w:w="1284" w:type="dxa"/>
          </w:tcPr>
          <w:p w14:paraId="778BE3CC" w14:textId="3D5F603D" w:rsidR="00A619FF" w:rsidRDefault="00A619FF" w:rsidP="00BA15BE">
            <w:pPr>
              <w:jc w:val="center"/>
              <w:rPr>
                <w:rFonts w:cs="Times New Roman"/>
              </w:rPr>
            </w:pPr>
            <w:r>
              <w:rPr>
                <w:rFonts w:cs="Times New Roman"/>
              </w:rPr>
              <w:t>2</w:t>
            </w:r>
          </w:p>
        </w:tc>
        <w:tc>
          <w:tcPr>
            <w:tcW w:w="1292" w:type="dxa"/>
          </w:tcPr>
          <w:p w14:paraId="4CAEFBF9" w14:textId="745272E4" w:rsidR="00A619FF" w:rsidRDefault="00A619FF" w:rsidP="00BA15BE">
            <w:pPr>
              <w:jc w:val="center"/>
              <w:rPr>
                <w:rFonts w:cs="Times New Roman"/>
              </w:rPr>
            </w:pPr>
            <w:r>
              <w:rPr>
                <w:rFonts w:cs="Times New Roman"/>
              </w:rPr>
              <w:t>Mean</w:t>
            </w:r>
          </w:p>
        </w:tc>
        <w:tc>
          <w:tcPr>
            <w:tcW w:w="1293" w:type="dxa"/>
          </w:tcPr>
          <w:p w14:paraId="70056AD4" w14:textId="74670B7F" w:rsidR="00A619FF" w:rsidRDefault="00A619FF" w:rsidP="00BA15BE">
            <w:pPr>
              <w:jc w:val="center"/>
              <w:rPr>
                <w:rFonts w:cs="Times New Roman"/>
              </w:rPr>
            </w:pPr>
            <w:r>
              <w:rPr>
                <w:rFonts w:cs="Times New Roman"/>
              </w:rPr>
              <w:t>&lt;24 Gy</w:t>
            </w:r>
          </w:p>
        </w:tc>
        <w:tc>
          <w:tcPr>
            <w:tcW w:w="1284" w:type="dxa"/>
          </w:tcPr>
          <w:p w14:paraId="1AE02C06" w14:textId="3030F9DA" w:rsidR="00A619FF" w:rsidRDefault="00A619FF" w:rsidP="00BA15BE">
            <w:pPr>
              <w:jc w:val="center"/>
              <w:rPr>
                <w:rFonts w:cs="Times New Roman"/>
              </w:rPr>
            </w:pPr>
            <w:r>
              <w:rPr>
                <w:rFonts w:cs="Times New Roman"/>
              </w:rPr>
              <w:t>1</w:t>
            </w:r>
          </w:p>
        </w:tc>
      </w:tr>
      <w:tr w:rsidR="00A619FF" w:rsidRPr="00BA15BE" w14:paraId="4531EE90" w14:textId="77777777" w:rsidTr="005D4369">
        <w:trPr>
          <w:trHeight w:val="300"/>
        </w:trPr>
        <w:tc>
          <w:tcPr>
            <w:tcW w:w="2040" w:type="dxa"/>
          </w:tcPr>
          <w:p w14:paraId="4F9311B4" w14:textId="602B1848" w:rsidR="00A619FF" w:rsidRDefault="00A619FF" w:rsidP="00BA15BE">
            <w:pPr>
              <w:rPr>
                <w:rFonts w:cs="Times New Roman"/>
              </w:rPr>
            </w:pPr>
            <w:r>
              <w:rPr>
                <w:rFonts w:cs="Times New Roman"/>
              </w:rPr>
              <w:t>Oral Cavity</w:t>
            </w:r>
          </w:p>
        </w:tc>
        <w:tc>
          <w:tcPr>
            <w:tcW w:w="1199" w:type="dxa"/>
          </w:tcPr>
          <w:p w14:paraId="581AF8BC" w14:textId="7B86F9F0" w:rsidR="00A619FF" w:rsidRDefault="00A619FF" w:rsidP="00BA15BE">
            <w:pPr>
              <w:jc w:val="center"/>
              <w:rPr>
                <w:rFonts w:cs="Times New Roman"/>
              </w:rPr>
            </w:pPr>
            <w:r>
              <w:rPr>
                <w:rFonts w:cs="Times New Roman"/>
              </w:rPr>
              <w:t>Mean</w:t>
            </w:r>
          </w:p>
        </w:tc>
        <w:tc>
          <w:tcPr>
            <w:tcW w:w="1292" w:type="dxa"/>
          </w:tcPr>
          <w:p w14:paraId="310F068F" w14:textId="77777777" w:rsidR="00A619FF" w:rsidRDefault="00A619FF" w:rsidP="00BA15BE">
            <w:pPr>
              <w:jc w:val="center"/>
              <w:rPr>
                <w:rFonts w:cs="Times New Roman"/>
              </w:rPr>
            </w:pPr>
            <w:r>
              <w:rPr>
                <w:rFonts w:cs="Times New Roman"/>
              </w:rPr>
              <w:t>&lt;11 Gy</w:t>
            </w:r>
          </w:p>
          <w:p w14:paraId="1DC5360A" w14:textId="2BA85F96" w:rsidR="001E0B32" w:rsidRDefault="001E0B32" w:rsidP="00BA15BE">
            <w:pPr>
              <w:jc w:val="center"/>
              <w:rPr>
                <w:rFonts w:cs="Times New Roman"/>
              </w:rPr>
            </w:pPr>
            <w:r>
              <w:rPr>
                <w:rFonts w:cs="Times New Roman"/>
              </w:rPr>
              <w:t>&lt;6 Gy @ 3</w:t>
            </w:r>
            <w:r w:rsidR="00BD212B">
              <w:rPr>
                <w:rFonts w:cs="Times New Roman"/>
              </w:rPr>
              <w:t xml:space="preserve"> </w:t>
            </w:r>
            <w:r>
              <w:rPr>
                <w:rFonts w:cs="Times New Roman"/>
              </w:rPr>
              <w:t>Gy/</w:t>
            </w:r>
            <w:proofErr w:type="spellStart"/>
            <w:r>
              <w:rPr>
                <w:rFonts w:cs="Times New Roman"/>
              </w:rPr>
              <w:t>fxn</w:t>
            </w:r>
            <w:proofErr w:type="spellEnd"/>
          </w:p>
        </w:tc>
        <w:tc>
          <w:tcPr>
            <w:tcW w:w="1284" w:type="dxa"/>
          </w:tcPr>
          <w:p w14:paraId="31B6ED22" w14:textId="5A6A48DF" w:rsidR="00A619FF" w:rsidRDefault="00A619FF" w:rsidP="00BA15BE">
            <w:pPr>
              <w:jc w:val="center"/>
              <w:rPr>
                <w:rFonts w:cs="Times New Roman"/>
              </w:rPr>
            </w:pPr>
            <w:r>
              <w:rPr>
                <w:rFonts w:cs="Times New Roman"/>
              </w:rPr>
              <w:t>2</w:t>
            </w:r>
          </w:p>
        </w:tc>
        <w:tc>
          <w:tcPr>
            <w:tcW w:w="1292" w:type="dxa"/>
          </w:tcPr>
          <w:p w14:paraId="51B4007A" w14:textId="0F1E7333" w:rsidR="00A619FF" w:rsidRDefault="00A619FF" w:rsidP="00BA15BE">
            <w:pPr>
              <w:jc w:val="center"/>
              <w:rPr>
                <w:rFonts w:cs="Times New Roman"/>
              </w:rPr>
            </w:pPr>
            <w:r>
              <w:rPr>
                <w:rFonts w:cs="Times New Roman"/>
              </w:rPr>
              <w:t>Mean</w:t>
            </w:r>
          </w:p>
        </w:tc>
        <w:tc>
          <w:tcPr>
            <w:tcW w:w="1293" w:type="dxa"/>
          </w:tcPr>
          <w:p w14:paraId="01831AF8" w14:textId="73F5DF59" w:rsidR="00A619FF" w:rsidRDefault="00A619FF" w:rsidP="00BA15BE">
            <w:pPr>
              <w:jc w:val="center"/>
              <w:rPr>
                <w:rFonts w:cs="Times New Roman"/>
              </w:rPr>
            </w:pPr>
            <w:r>
              <w:rPr>
                <w:rFonts w:cs="Times New Roman"/>
              </w:rPr>
              <w:t>&lt;24 Gy</w:t>
            </w:r>
          </w:p>
        </w:tc>
        <w:tc>
          <w:tcPr>
            <w:tcW w:w="1284" w:type="dxa"/>
          </w:tcPr>
          <w:p w14:paraId="1DAE5CFC" w14:textId="3A865171" w:rsidR="00A619FF" w:rsidRDefault="00A619FF" w:rsidP="00BA15BE">
            <w:pPr>
              <w:jc w:val="center"/>
              <w:rPr>
                <w:rFonts w:cs="Times New Roman"/>
              </w:rPr>
            </w:pPr>
            <w:r>
              <w:rPr>
                <w:rFonts w:cs="Times New Roman"/>
              </w:rPr>
              <w:t>1</w:t>
            </w:r>
          </w:p>
        </w:tc>
      </w:tr>
      <w:tr w:rsidR="00A619FF" w:rsidRPr="00BA15BE" w14:paraId="573CFA2E" w14:textId="77777777" w:rsidTr="005D4369">
        <w:trPr>
          <w:trHeight w:val="300"/>
        </w:trPr>
        <w:tc>
          <w:tcPr>
            <w:tcW w:w="2040" w:type="dxa"/>
          </w:tcPr>
          <w:p w14:paraId="5A353DB6" w14:textId="4320C8EA" w:rsidR="00A619FF" w:rsidRDefault="00A619FF" w:rsidP="00BA15BE">
            <w:pPr>
              <w:rPr>
                <w:rFonts w:cs="Times New Roman"/>
              </w:rPr>
            </w:pPr>
            <w:r>
              <w:rPr>
                <w:rFonts w:cs="Times New Roman"/>
              </w:rPr>
              <w:t>Ipsilateral Lacrimal gland</w:t>
            </w:r>
          </w:p>
        </w:tc>
        <w:tc>
          <w:tcPr>
            <w:tcW w:w="1199" w:type="dxa"/>
          </w:tcPr>
          <w:p w14:paraId="478D49EE" w14:textId="434AD997" w:rsidR="00A619FF" w:rsidRDefault="00A619FF" w:rsidP="00BA15BE">
            <w:pPr>
              <w:jc w:val="center"/>
              <w:rPr>
                <w:rFonts w:cs="Times New Roman"/>
              </w:rPr>
            </w:pPr>
            <w:r>
              <w:rPr>
                <w:rFonts w:cs="Times New Roman"/>
              </w:rPr>
              <w:t>Mean</w:t>
            </w:r>
          </w:p>
        </w:tc>
        <w:tc>
          <w:tcPr>
            <w:tcW w:w="1292" w:type="dxa"/>
          </w:tcPr>
          <w:p w14:paraId="125A0EFF" w14:textId="00503646" w:rsidR="00A619FF" w:rsidRDefault="00A619FF" w:rsidP="00BA15BE">
            <w:pPr>
              <w:jc w:val="center"/>
              <w:rPr>
                <w:rFonts w:cs="Times New Roman"/>
              </w:rPr>
            </w:pPr>
            <w:r>
              <w:rPr>
                <w:rFonts w:cs="Times New Roman"/>
              </w:rPr>
              <w:t>&lt;11 Gy</w:t>
            </w:r>
          </w:p>
        </w:tc>
        <w:tc>
          <w:tcPr>
            <w:tcW w:w="1284" w:type="dxa"/>
          </w:tcPr>
          <w:p w14:paraId="23FE16D1" w14:textId="203EC95D" w:rsidR="00A619FF" w:rsidRDefault="00A619FF" w:rsidP="00BA15BE">
            <w:pPr>
              <w:jc w:val="center"/>
              <w:rPr>
                <w:rFonts w:cs="Times New Roman"/>
              </w:rPr>
            </w:pPr>
            <w:r>
              <w:rPr>
                <w:rFonts w:cs="Times New Roman"/>
              </w:rPr>
              <w:t>2</w:t>
            </w:r>
          </w:p>
        </w:tc>
        <w:tc>
          <w:tcPr>
            <w:tcW w:w="1292" w:type="dxa"/>
          </w:tcPr>
          <w:p w14:paraId="65BE2305" w14:textId="142BBBCF" w:rsidR="00A619FF" w:rsidRDefault="00A619FF" w:rsidP="00BA15BE">
            <w:pPr>
              <w:jc w:val="center"/>
              <w:rPr>
                <w:rFonts w:cs="Times New Roman"/>
              </w:rPr>
            </w:pPr>
            <w:r>
              <w:rPr>
                <w:rFonts w:cs="Times New Roman"/>
              </w:rPr>
              <w:t>Mean</w:t>
            </w:r>
          </w:p>
        </w:tc>
        <w:tc>
          <w:tcPr>
            <w:tcW w:w="1293" w:type="dxa"/>
          </w:tcPr>
          <w:p w14:paraId="4A526184" w14:textId="2F2D63C7" w:rsidR="00A619FF" w:rsidRDefault="00A619FF" w:rsidP="00BA15BE">
            <w:pPr>
              <w:jc w:val="center"/>
              <w:rPr>
                <w:rFonts w:cs="Times New Roman"/>
              </w:rPr>
            </w:pPr>
            <w:r>
              <w:rPr>
                <w:rFonts w:cs="Times New Roman"/>
              </w:rPr>
              <w:t>&lt;24 Gy</w:t>
            </w:r>
          </w:p>
        </w:tc>
        <w:tc>
          <w:tcPr>
            <w:tcW w:w="1284" w:type="dxa"/>
          </w:tcPr>
          <w:p w14:paraId="5573D19B" w14:textId="7B599FD5" w:rsidR="00A619FF" w:rsidRDefault="00A619FF" w:rsidP="00BA15BE">
            <w:pPr>
              <w:jc w:val="center"/>
              <w:rPr>
                <w:rFonts w:cs="Times New Roman"/>
              </w:rPr>
            </w:pPr>
            <w:r>
              <w:rPr>
                <w:rFonts w:cs="Times New Roman"/>
              </w:rPr>
              <w:t>1</w:t>
            </w:r>
          </w:p>
        </w:tc>
      </w:tr>
      <w:tr w:rsidR="00A619FF" w:rsidRPr="00BA15BE" w14:paraId="40A8B3BC" w14:textId="77777777" w:rsidTr="005D4369">
        <w:trPr>
          <w:trHeight w:val="300"/>
        </w:trPr>
        <w:tc>
          <w:tcPr>
            <w:tcW w:w="2040" w:type="dxa"/>
          </w:tcPr>
          <w:p w14:paraId="3E15EDE2" w14:textId="38568C88" w:rsidR="00A619FF" w:rsidRDefault="00A619FF" w:rsidP="00BA15BE">
            <w:pPr>
              <w:rPr>
                <w:rFonts w:cs="Times New Roman"/>
              </w:rPr>
            </w:pPr>
            <w:r>
              <w:rPr>
                <w:rFonts w:cs="Times New Roman"/>
              </w:rPr>
              <w:t>Larynx</w:t>
            </w:r>
          </w:p>
        </w:tc>
        <w:tc>
          <w:tcPr>
            <w:tcW w:w="1199" w:type="dxa"/>
          </w:tcPr>
          <w:p w14:paraId="6A53CB18" w14:textId="13EE3EED" w:rsidR="00A619FF" w:rsidRDefault="00A619FF" w:rsidP="00BA15BE">
            <w:pPr>
              <w:jc w:val="center"/>
              <w:rPr>
                <w:rFonts w:cs="Times New Roman"/>
              </w:rPr>
            </w:pPr>
          </w:p>
        </w:tc>
        <w:tc>
          <w:tcPr>
            <w:tcW w:w="1292" w:type="dxa"/>
          </w:tcPr>
          <w:p w14:paraId="2BA34950" w14:textId="77777777" w:rsidR="00A619FF" w:rsidRDefault="00A619FF" w:rsidP="00BA15BE">
            <w:pPr>
              <w:jc w:val="center"/>
              <w:rPr>
                <w:rFonts w:cs="Times New Roman"/>
              </w:rPr>
            </w:pPr>
          </w:p>
        </w:tc>
        <w:tc>
          <w:tcPr>
            <w:tcW w:w="1284" w:type="dxa"/>
          </w:tcPr>
          <w:p w14:paraId="324043A0" w14:textId="77777777" w:rsidR="00A619FF" w:rsidRDefault="00A619FF" w:rsidP="00BA15BE">
            <w:pPr>
              <w:jc w:val="center"/>
              <w:rPr>
                <w:rFonts w:cs="Times New Roman"/>
              </w:rPr>
            </w:pPr>
          </w:p>
        </w:tc>
        <w:tc>
          <w:tcPr>
            <w:tcW w:w="1292" w:type="dxa"/>
          </w:tcPr>
          <w:p w14:paraId="666F287D" w14:textId="22A421B5" w:rsidR="00A619FF" w:rsidRDefault="00A619FF" w:rsidP="00BA15BE">
            <w:pPr>
              <w:jc w:val="center"/>
              <w:rPr>
                <w:rFonts w:cs="Times New Roman"/>
              </w:rPr>
            </w:pPr>
            <w:r>
              <w:rPr>
                <w:rFonts w:cs="Times New Roman"/>
              </w:rPr>
              <w:t>Mean</w:t>
            </w:r>
          </w:p>
        </w:tc>
        <w:tc>
          <w:tcPr>
            <w:tcW w:w="1293" w:type="dxa"/>
          </w:tcPr>
          <w:p w14:paraId="51713BAB" w14:textId="1BAA6402" w:rsidR="00A619FF" w:rsidRDefault="00A619FF" w:rsidP="00BA15BE">
            <w:pPr>
              <w:jc w:val="center"/>
              <w:rPr>
                <w:rFonts w:cs="Times New Roman"/>
              </w:rPr>
            </w:pPr>
            <w:r>
              <w:rPr>
                <w:rFonts w:cs="Times New Roman"/>
              </w:rPr>
              <w:t>&lt;25 Gy</w:t>
            </w:r>
          </w:p>
        </w:tc>
        <w:tc>
          <w:tcPr>
            <w:tcW w:w="1284" w:type="dxa"/>
          </w:tcPr>
          <w:p w14:paraId="000AFD6B" w14:textId="72CB55A0" w:rsidR="00A619FF" w:rsidRDefault="00A619FF" w:rsidP="00BA15BE">
            <w:pPr>
              <w:jc w:val="center"/>
              <w:rPr>
                <w:rFonts w:cs="Times New Roman"/>
              </w:rPr>
            </w:pPr>
            <w:r>
              <w:rPr>
                <w:rFonts w:cs="Times New Roman"/>
              </w:rPr>
              <w:t>1</w:t>
            </w:r>
          </w:p>
        </w:tc>
      </w:tr>
      <w:tr w:rsidR="00A619FF" w:rsidRPr="00BA15BE" w14:paraId="037523B7" w14:textId="77777777" w:rsidTr="005D4369">
        <w:trPr>
          <w:trHeight w:val="300"/>
        </w:trPr>
        <w:tc>
          <w:tcPr>
            <w:tcW w:w="2040" w:type="dxa"/>
          </w:tcPr>
          <w:p w14:paraId="5AD91D9B" w14:textId="781E606E" w:rsidR="00A619FF" w:rsidRDefault="00A619FF" w:rsidP="00BA15BE">
            <w:pPr>
              <w:rPr>
                <w:rFonts w:cs="Times New Roman"/>
              </w:rPr>
            </w:pPr>
            <w:proofErr w:type="spellStart"/>
            <w:r>
              <w:rPr>
                <w:rFonts w:cs="Times New Roman"/>
              </w:rPr>
              <w:t>Constri</w:t>
            </w:r>
            <w:r w:rsidR="001947F1">
              <w:rPr>
                <w:rFonts w:cs="Times New Roman"/>
              </w:rPr>
              <w:t>ctors_pharyng</w:t>
            </w:r>
            <w:proofErr w:type="spellEnd"/>
          </w:p>
        </w:tc>
        <w:tc>
          <w:tcPr>
            <w:tcW w:w="1199" w:type="dxa"/>
          </w:tcPr>
          <w:p w14:paraId="5651AE01" w14:textId="77777777" w:rsidR="00A619FF" w:rsidRDefault="00A619FF" w:rsidP="00BA15BE">
            <w:pPr>
              <w:jc w:val="center"/>
              <w:rPr>
                <w:rFonts w:cs="Times New Roman"/>
              </w:rPr>
            </w:pPr>
          </w:p>
        </w:tc>
        <w:tc>
          <w:tcPr>
            <w:tcW w:w="1292" w:type="dxa"/>
          </w:tcPr>
          <w:p w14:paraId="168D4F62" w14:textId="77777777" w:rsidR="00A619FF" w:rsidRDefault="00A619FF" w:rsidP="00BA15BE">
            <w:pPr>
              <w:jc w:val="center"/>
              <w:rPr>
                <w:rFonts w:cs="Times New Roman"/>
              </w:rPr>
            </w:pPr>
          </w:p>
        </w:tc>
        <w:tc>
          <w:tcPr>
            <w:tcW w:w="1284" w:type="dxa"/>
          </w:tcPr>
          <w:p w14:paraId="462B0F1C" w14:textId="77777777" w:rsidR="00A619FF" w:rsidRDefault="00A619FF" w:rsidP="00BA15BE">
            <w:pPr>
              <w:jc w:val="center"/>
              <w:rPr>
                <w:rFonts w:cs="Times New Roman"/>
              </w:rPr>
            </w:pPr>
          </w:p>
        </w:tc>
        <w:tc>
          <w:tcPr>
            <w:tcW w:w="1292" w:type="dxa"/>
          </w:tcPr>
          <w:p w14:paraId="7CEF7AF6" w14:textId="22027E39" w:rsidR="00A619FF" w:rsidRDefault="001947F1" w:rsidP="00BA15BE">
            <w:pPr>
              <w:jc w:val="center"/>
              <w:rPr>
                <w:rFonts w:cs="Times New Roman"/>
              </w:rPr>
            </w:pPr>
            <w:r>
              <w:rPr>
                <w:rFonts w:cs="Times New Roman"/>
              </w:rPr>
              <w:t>Mean</w:t>
            </w:r>
          </w:p>
        </w:tc>
        <w:tc>
          <w:tcPr>
            <w:tcW w:w="1293" w:type="dxa"/>
          </w:tcPr>
          <w:p w14:paraId="0A4D2EC0" w14:textId="7FA8FE5B" w:rsidR="00A619FF" w:rsidRDefault="001947F1" w:rsidP="00BA15BE">
            <w:pPr>
              <w:jc w:val="center"/>
              <w:rPr>
                <w:rFonts w:cs="Times New Roman"/>
              </w:rPr>
            </w:pPr>
            <w:r>
              <w:rPr>
                <w:rFonts w:cs="Times New Roman"/>
              </w:rPr>
              <w:t>&lt;25 Gy</w:t>
            </w:r>
          </w:p>
        </w:tc>
        <w:tc>
          <w:tcPr>
            <w:tcW w:w="1284" w:type="dxa"/>
          </w:tcPr>
          <w:p w14:paraId="4E072722" w14:textId="77777777" w:rsidR="00A619FF" w:rsidRDefault="00A619FF" w:rsidP="00BA15BE">
            <w:pPr>
              <w:jc w:val="center"/>
              <w:rPr>
                <w:rFonts w:cs="Times New Roman"/>
              </w:rPr>
            </w:pPr>
          </w:p>
        </w:tc>
      </w:tr>
      <w:tr w:rsidR="001947F1" w:rsidRPr="00BA15BE" w14:paraId="3671030D" w14:textId="77777777" w:rsidTr="005D4369">
        <w:trPr>
          <w:trHeight w:val="300"/>
        </w:trPr>
        <w:tc>
          <w:tcPr>
            <w:tcW w:w="2040" w:type="dxa"/>
          </w:tcPr>
          <w:p w14:paraId="6C937FF9" w14:textId="7677163A" w:rsidR="001947F1" w:rsidRDefault="001947F1" w:rsidP="00BA15BE">
            <w:pPr>
              <w:rPr>
                <w:rFonts w:cs="Times New Roman"/>
              </w:rPr>
            </w:pPr>
            <w:r>
              <w:rPr>
                <w:rFonts w:cs="Times New Roman"/>
              </w:rPr>
              <w:t>Heart</w:t>
            </w:r>
          </w:p>
        </w:tc>
        <w:tc>
          <w:tcPr>
            <w:tcW w:w="1199" w:type="dxa"/>
          </w:tcPr>
          <w:p w14:paraId="71A1680B" w14:textId="327FC815" w:rsidR="001947F1" w:rsidRDefault="001947F1" w:rsidP="00BA15BE">
            <w:pPr>
              <w:jc w:val="center"/>
              <w:rPr>
                <w:rFonts w:cs="Times New Roman"/>
              </w:rPr>
            </w:pPr>
            <w:r>
              <w:rPr>
                <w:rFonts w:cs="Times New Roman"/>
              </w:rPr>
              <w:t>Mean</w:t>
            </w:r>
          </w:p>
        </w:tc>
        <w:tc>
          <w:tcPr>
            <w:tcW w:w="1292" w:type="dxa"/>
          </w:tcPr>
          <w:p w14:paraId="57788E20" w14:textId="77777777" w:rsidR="001947F1" w:rsidRDefault="001947F1" w:rsidP="00BA15BE">
            <w:pPr>
              <w:jc w:val="center"/>
              <w:rPr>
                <w:rFonts w:cs="Times New Roman"/>
              </w:rPr>
            </w:pPr>
            <w:r>
              <w:rPr>
                <w:rFonts w:cs="Times New Roman"/>
              </w:rPr>
              <w:t>&lt;8 Gy</w:t>
            </w:r>
          </w:p>
          <w:p w14:paraId="5821601C" w14:textId="5BFD7832" w:rsidR="000E429F" w:rsidRDefault="000E429F" w:rsidP="00BA15BE">
            <w:pPr>
              <w:jc w:val="center"/>
              <w:rPr>
                <w:rFonts w:cs="Times New Roman"/>
              </w:rPr>
            </w:pPr>
            <w:r>
              <w:rPr>
                <w:rFonts w:cs="Times New Roman"/>
              </w:rPr>
              <w:t>&lt;</w:t>
            </w:r>
            <w:r w:rsidR="00422286">
              <w:rPr>
                <w:rFonts w:cs="Times New Roman"/>
              </w:rPr>
              <w:t>4 Gy @ 3 Gy/</w:t>
            </w:r>
            <w:proofErr w:type="spellStart"/>
            <w:r w:rsidR="00422286">
              <w:rPr>
                <w:rFonts w:cs="Times New Roman"/>
              </w:rPr>
              <w:t>fxn</w:t>
            </w:r>
            <w:proofErr w:type="spellEnd"/>
          </w:p>
        </w:tc>
        <w:tc>
          <w:tcPr>
            <w:tcW w:w="1284" w:type="dxa"/>
          </w:tcPr>
          <w:p w14:paraId="13710497" w14:textId="15E567C3" w:rsidR="001947F1" w:rsidRDefault="001947F1" w:rsidP="00BA15BE">
            <w:pPr>
              <w:jc w:val="center"/>
              <w:rPr>
                <w:rFonts w:cs="Times New Roman"/>
              </w:rPr>
            </w:pPr>
            <w:r>
              <w:rPr>
                <w:rFonts w:cs="Times New Roman"/>
              </w:rPr>
              <w:t>2</w:t>
            </w:r>
          </w:p>
        </w:tc>
        <w:tc>
          <w:tcPr>
            <w:tcW w:w="1292" w:type="dxa"/>
          </w:tcPr>
          <w:p w14:paraId="71C9D657" w14:textId="4DA21FF6" w:rsidR="001947F1" w:rsidRDefault="001947F1" w:rsidP="00BA15BE">
            <w:pPr>
              <w:jc w:val="center"/>
              <w:rPr>
                <w:rFonts w:cs="Times New Roman"/>
              </w:rPr>
            </w:pPr>
            <w:r>
              <w:rPr>
                <w:rFonts w:cs="Times New Roman"/>
              </w:rPr>
              <w:t>Mean</w:t>
            </w:r>
          </w:p>
        </w:tc>
        <w:tc>
          <w:tcPr>
            <w:tcW w:w="1293" w:type="dxa"/>
          </w:tcPr>
          <w:p w14:paraId="78FA14F0" w14:textId="77777777" w:rsidR="001947F1" w:rsidRDefault="001947F1" w:rsidP="00BA15BE">
            <w:pPr>
              <w:jc w:val="center"/>
              <w:rPr>
                <w:rFonts w:cs="Times New Roman"/>
              </w:rPr>
            </w:pPr>
            <w:r>
              <w:rPr>
                <w:rFonts w:cs="Times New Roman"/>
              </w:rPr>
              <w:t>&lt;15 Gy</w:t>
            </w:r>
          </w:p>
          <w:p w14:paraId="6730BE5D" w14:textId="006F09F5" w:rsidR="00422286" w:rsidRDefault="00422286" w:rsidP="00BA15BE">
            <w:pPr>
              <w:jc w:val="center"/>
              <w:rPr>
                <w:rFonts w:cs="Times New Roman"/>
              </w:rPr>
            </w:pPr>
            <w:r>
              <w:rPr>
                <w:rFonts w:cs="Times New Roman"/>
              </w:rPr>
              <w:t>&lt;6 Gy @ 3 Gy/</w:t>
            </w:r>
            <w:proofErr w:type="spellStart"/>
            <w:r>
              <w:rPr>
                <w:rFonts w:cs="Times New Roman"/>
              </w:rPr>
              <w:t>fxn</w:t>
            </w:r>
            <w:proofErr w:type="spellEnd"/>
          </w:p>
        </w:tc>
        <w:tc>
          <w:tcPr>
            <w:tcW w:w="1284" w:type="dxa"/>
          </w:tcPr>
          <w:p w14:paraId="5403F23D" w14:textId="0D28E605" w:rsidR="001947F1" w:rsidRDefault="001947F1" w:rsidP="00BA15BE">
            <w:pPr>
              <w:jc w:val="center"/>
              <w:rPr>
                <w:rFonts w:cs="Times New Roman"/>
              </w:rPr>
            </w:pPr>
            <w:r>
              <w:rPr>
                <w:rFonts w:cs="Times New Roman"/>
              </w:rPr>
              <w:t>1</w:t>
            </w:r>
          </w:p>
        </w:tc>
      </w:tr>
      <w:tr w:rsidR="001947F1" w:rsidRPr="00BA15BE" w14:paraId="7BDE8B42" w14:textId="77777777" w:rsidTr="005D4369">
        <w:trPr>
          <w:trHeight w:val="300"/>
        </w:trPr>
        <w:tc>
          <w:tcPr>
            <w:tcW w:w="2040" w:type="dxa"/>
          </w:tcPr>
          <w:p w14:paraId="2B86E73B" w14:textId="2B7EC9DC" w:rsidR="001947F1" w:rsidRDefault="001947F1" w:rsidP="00BA15BE">
            <w:pPr>
              <w:rPr>
                <w:rFonts w:cs="Times New Roman"/>
              </w:rPr>
            </w:pPr>
            <w:r>
              <w:rPr>
                <w:rFonts w:cs="Times New Roman"/>
              </w:rPr>
              <w:t>Left ventricle</w:t>
            </w:r>
          </w:p>
        </w:tc>
        <w:tc>
          <w:tcPr>
            <w:tcW w:w="1199" w:type="dxa"/>
          </w:tcPr>
          <w:p w14:paraId="71619C6B" w14:textId="08B0B144" w:rsidR="001947F1" w:rsidRDefault="001947F1" w:rsidP="00BA15BE">
            <w:pPr>
              <w:jc w:val="center"/>
              <w:rPr>
                <w:rFonts w:cs="Times New Roman"/>
              </w:rPr>
            </w:pPr>
            <w:r>
              <w:rPr>
                <w:rFonts w:cs="Times New Roman"/>
              </w:rPr>
              <w:t>Mean</w:t>
            </w:r>
          </w:p>
        </w:tc>
        <w:tc>
          <w:tcPr>
            <w:tcW w:w="1292" w:type="dxa"/>
          </w:tcPr>
          <w:p w14:paraId="2E4453A1" w14:textId="77777777" w:rsidR="001947F1" w:rsidRDefault="001947F1" w:rsidP="00BA15BE">
            <w:pPr>
              <w:jc w:val="center"/>
              <w:rPr>
                <w:rFonts w:cs="Times New Roman"/>
              </w:rPr>
            </w:pPr>
            <w:r>
              <w:rPr>
                <w:rFonts w:cs="Times New Roman"/>
              </w:rPr>
              <w:t>&lt;8 Gy</w:t>
            </w:r>
          </w:p>
          <w:p w14:paraId="48BABAD8" w14:textId="5CCCDE87" w:rsidR="00F8138C" w:rsidRDefault="00F8138C" w:rsidP="00BA15BE">
            <w:pPr>
              <w:jc w:val="center"/>
              <w:rPr>
                <w:rFonts w:cs="Times New Roman"/>
              </w:rPr>
            </w:pPr>
            <w:r>
              <w:rPr>
                <w:rFonts w:cs="Times New Roman"/>
              </w:rPr>
              <w:t>&lt;4 Gy @ 3 Gy/</w:t>
            </w:r>
            <w:proofErr w:type="spellStart"/>
            <w:r>
              <w:rPr>
                <w:rFonts w:cs="Times New Roman"/>
              </w:rPr>
              <w:t>fxn</w:t>
            </w:r>
            <w:proofErr w:type="spellEnd"/>
          </w:p>
        </w:tc>
        <w:tc>
          <w:tcPr>
            <w:tcW w:w="1284" w:type="dxa"/>
          </w:tcPr>
          <w:p w14:paraId="3E9EC19E" w14:textId="573BD14E" w:rsidR="001947F1" w:rsidRDefault="001947F1" w:rsidP="00BA15BE">
            <w:pPr>
              <w:jc w:val="center"/>
              <w:rPr>
                <w:rFonts w:cs="Times New Roman"/>
              </w:rPr>
            </w:pPr>
            <w:r>
              <w:rPr>
                <w:rFonts w:cs="Times New Roman"/>
              </w:rPr>
              <w:t>2</w:t>
            </w:r>
          </w:p>
        </w:tc>
        <w:tc>
          <w:tcPr>
            <w:tcW w:w="1292" w:type="dxa"/>
          </w:tcPr>
          <w:p w14:paraId="6B76995F" w14:textId="06D4412E" w:rsidR="001947F1" w:rsidRDefault="001947F1" w:rsidP="00BA15BE">
            <w:pPr>
              <w:jc w:val="center"/>
              <w:rPr>
                <w:rFonts w:cs="Times New Roman"/>
              </w:rPr>
            </w:pPr>
            <w:r>
              <w:rPr>
                <w:rFonts w:cs="Times New Roman"/>
              </w:rPr>
              <w:t>Mean</w:t>
            </w:r>
          </w:p>
        </w:tc>
        <w:tc>
          <w:tcPr>
            <w:tcW w:w="1293" w:type="dxa"/>
          </w:tcPr>
          <w:p w14:paraId="6ED4B7A1" w14:textId="77777777" w:rsidR="001947F1" w:rsidRDefault="001947F1" w:rsidP="00BA15BE">
            <w:pPr>
              <w:jc w:val="center"/>
              <w:rPr>
                <w:rFonts w:cs="Times New Roman"/>
              </w:rPr>
            </w:pPr>
            <w:r>
              <w:rPr>
                <w:rFonts w:cs="Times New Roman"/>
              </w:rPr>
              <w:t>&lt;15 Gy</w:t>
            </w:r>
          </w:p>
          <w:p w14:paraId="3FE6BC96" w14:textId="630CE540" w:rsidR="00F8138C" w:rsidRDefault="00F8138C" w:rsidP="00BA15BE">
            <w:pPr>
              <w:jc w:val="center"/>
              <w:rPr>
                <w:rFonts w:cs="Times New Roman"/>
              </w:rPr>
            </w:pPr>
            <w:r>
              <w:rPr>
                <w:rFonts w:cs="Times New Roman"/>
              </w:rPr>
              <w:t>&lt;6 Gy @ 3 Gy/</w:t>
            </w:r>
            <w:proofErr w:type="spellStart"/>
            <w:r>
              <w:rPr>
                <w:rFonts w:cs="Times New Roman"/>
              </w:rPr>
              <w:t>fxn</w:t>
            </w:r>
            <w:proofErr w:type="spellEnd"/>
          </w:p>
        </w:tc>
        <w:tc>
          <w:tcPr>
            <w:tcW w:w="1284" w:type="dxa"/>
          </w:tcPr>
          <w:p w14:paraId="11DD8FB3" w14:textId="0FAC5B8F" w:rsidR="001947F1" w:rsidRDefault="001947F1" w:rsidP="00BA15BE">
            <w:pPr>
              <w:jc w:val="center"/>
              <w:rPr>
                <w:rFonts w:cs="Times New Roman"/>
              </w:rPr>
            </w:pPr>
            <w:r>
              <w:rPr>
                <w:rFonts w:cs="Times New Roman"/>
              </w:rPr>
              <w:t>1</w:t>
            </w:r>
          </w:p>
        </w:tc>
      </w:tr>
      <w:tr w:rsidR="001947F1" w:rsidRPr="00BA15BE" w14:paraId="7F149923" w14:textId="77777777" w:rsidTr="005D4369">
        <w:trPr>
          <w:trHeight w:val="300"/>
        </w:trPr>
        <w:tc>
          <w:tcPr>
            <w:tcW w:w="2040" w:type="dxa"/>
          </w:tcPr>
          <w:p w14:paraId="55553B29" w14:textId="61A26BAF" w:rsidR="001947F1" w:rsidRDefault="001947F1" w:rsidP="00BA15BE">
            <w:pPr>
              <w:rPr>
                <w:rFonts w:cs="Times New Roman"/>
              </w:rPr>
            </w:pPr>
            <w:r>
              <w:rPr>
                <w:rFonts w:cs="Times New Roman"/>
              </w:rPr>
              <w:t>Lung</w:t>
            </w:r>
          </w:p>
        </w:tc>
        <w:tc>
          <w:tcPr>
            <w:tcW w:w="1199" w:type="dxa"/>
          </w:tcPr>
          <w:p w14:paraId="41CB7A3F" w14:textId="669BDEA0" w:rsidR="001947F1" w:rsidRDefault="001947F1" w:rsidP="00BA15BE">
            <w:pPr>
              <w:jc w:val="center"/>
              <w:rPr>
                <w:rFonts w:cs="Times New Roman"/>
              </w:rPr>
            </w:pPr>
            <w:r>
              <w:rPr>
                <w:rFonts w:cs="Times New Roman"/>
              </w:rPr>
              <w:t>Mean</w:t>
            </w:r>
          </w:p>
        </w:tc>
        <w:tc>
          <w:tcPr>
            <w:tcW w:w="1292" w:type="dxa"/>
          </w:tcPr>
          <w:p w14:paraId="4A20549C" w14:textId="77777777" w:rsidR="001947F1" w:rsidRDefault="001947F1" w:rsidP="00BA15BE">
            <w:pPr>
              <w:jc w:val="center"/>
              <w:rPr>
                <w:rFonts w:cs="Times New Roman"/>
              </w:rPr>
            </w:pPr>
            <w:r>
              <w:rPr>
                <w:rFonts w:cs="Times New Roman"/>
              </w:rPr>
              <w:t>&lt;10 Gy</w:t>
            </w:r>
          </w:p>
          <w:p w14:paraId="361DA15F" w14:textId="52ACE677" w:rsidR="00092F34" w:rsidRDefault="00092F34" w:rsidP="00BA15BE">
            <w:pPr>
              <w:jc w:val="center"/>
              <w:rPr>
                <w:rFonts w:cs="Times New Roman"/>
              </w:rPr>
            </w:pPr>
            <w:r>
              <w:rPr>
                <w:rFonts w:cs="Times New Roman"/>
              </w:rPr>
              <w:t>&lt;4 Gy @ 3 Gy/</w:t>
            </w:r>
            <w:proofErr w:type="spellStart"/>
            <w:r>
              <w:rPr>
                <w:rFonts w:cs="Times New Roman"/>
              </w:rPr>
              <w:t>fxn</w:t>
            </w:r>
            <w:proofErr w:type="spellEnd"/>
          </w:p>
        </w:tc>
        <w:tc>
          <w:tcPr>
            <w:tcW w:w="1284" w:type="dxa"/>
          </w:tcPr>
          <w:p w14:paraId="29C4953A" w14:textId="3172F101" w:rsidR="001947F1" w:rsidRDefault="001947F1" w:rsidP="00BA15BE">
            <w:pPr>
              <w:jc w:val="center"/>
              <w:rPr>
                <w:rFonts w:cs="Times New Roman"/>
              </w:rPr>
            </w:pPr>
            <w:r>
              <w:rPr>
                <w:rFonts w:cs="Times New Roman"/>
              </w:rPr>
              <w:t>2</w:t>
            </w:r>
          </w:p>
        </w:tc>
        <w:tc>
          <w:tcPr>
            <w:tcW w:w="1292" w:type="dxa"/>
          </w:tcPr>
          <w:p w14:paraId="759D9222" w14:textId="0E4D21CA" w:rsidR="001947F1" w:rsidRDefault="001947F1" w:rsidP="00BA15BE">
            <w:pPr>
              <w:jc w:val="center"/>
              <w:rPr>
                <w:rFonts w:cs="Times New Roman"/>
              </w:rPr>
            </w:pPr>
            <w:r>
              <w:rPr>
                <w:rFonts w:cs="Times New Roman"/>
              </w:rPr>
              <w:t>Mean</w:t>
            </w:r>
          </w:p>
        </w:tc>
        <w:tc>
          <w:tcPr>
            <w:tcW w:w="1293" w:type="dxa"/>
          </w:tcPr>
          <w:p w14:paraId="2FFF47B5" w14:textId="77777777" w:rsidR="001947F1" w:rsidRDefault="001947F1" w:rsidP="00BA15BE">
            <w:pPr>
              <w:jc w:val="center"/>
              <w:rPr>
                <w:rFonts w:cs="Times New Roman"/>
              </w:rPr>
            </w:pPr>
            <w:r>
              <w:rPr>
                <w:rFonts w:cs="Times New Roman"/>
              </w:rPr>
              <w:t>&lt;13.5 Gy</w:t>
            </w:r>
          </w:p>
          <w:p w14:paraId="38FC07CE" w14:textId="0061CD72" w:rsidR="00092F34" w:rsidRDefault="00092F34" w:rsidP="00BA15BE">
            <w:pPr>
              <w:jc w:val="center"/>
              <w:rPr>
                <w:rFonts w:cs="Times New Roman"/>
              </w:rPr>
            </w:pPr>
            <w:r>
              <w:rPr>
                <w:rFonts w:cs="Times New Roman"/>
              </w:rPr>
              <w:t>&lt;6 Gy @ 3 Gy/</w:t>
            </w:r>
            <w:proofErr w:type="spellStart"/>
            <w:r>
              <w:rPr>
                <w:rFonts w:cs="Times New Roman"/>
              </w:rPr>
              <w:t>fxn</w:t>
            </w:r>
            <w:proofErr w:type="spellEnd"/>
          </w:p>
        </w:tc>
        <w:tc>
          <w:tcPr>
            <w:tcW w:w="1284" w:type="dxa"/>
          </w:tcPr>
          <w:p w14:paraId="37C44194" w14:textId="03DE3754" w:rsidR="001947F1" w:rsidRDefault="001947F1" w:rsidP="00BA15BE">
            <w:pPr>
              <w:jc w:val="center"/>
              <w:rPr>
                <w:rFonts w:cs="Times New Roman"/>
              </w:rPr>
            </w:pPr>
            <w:r>
              <w:rPr>
                <w:rFonts w:cs="Times New Roman"/>
              </w:rPr>
              <w:t>1</w:t>
            </w:r>
          </w:p>
        </w:tc>
      </w:tr>
      <w:tr w:rsidR="001947F1" w:rsidRPr="00BA15BE" w14:paraId="6E26BF21" w14:textId="77777777" w:rsidTr="005D4369">
        <w:trPr>
          <w:trHeight w:val="300"/>
        </w:trPr>
        <w:tc>
          <w:tcPr>
            <w:tcW w:w="2040" w:type="dxa"/>
          </w:tcPr>
          <w:p w14:paraId="0BE19079" w14:textId="77777777" w:rsidR="001947F1" w:rsidRDefault="001947F1" w:rsidP="00BA15BE">
            <w:pPr>
              <w:rPr>
                <w:rFonts w:cs="Times New Roman"/>
              </w:rPr>
            </w:pPr>
          </w:p>
        </w:tc>
        <w:tc>
          <w:tcPr>
            <w:tcW w:w="1199" w:type="dxa"/>
          </w:tcPr>
          <w:p w14:paraId="6770347E" w14:textId="698A7407" w:rsidR="001947F1" w:rsidRDefault="001947F1" w:rsidP="00BA15BE">
            <w:pPr>
              <w:jc w:val="center"/>
              <w:rPr>
                <w:rFonts w:cs="Times New Roman"/>
              </w:rPr>
            </w:pPr>
            <w:r>
              <w:rPr>
                <w:rFonts w:cs="Times New Roman"/>
              </w:rPr>
              <w:t>V20</w:t>
            </w:r>
          </w:p>
        </w:tc>
        <w:tc>
          <w:tcPr>
            <w:tcW w:w="1292" w:type="dxa"/>
          </w:tcPr>
          <w:p w14:paraId="569AAB00" w14:textId="357237D0" w:rsidR="001947F1" w:rsidRDefault="001947F1" w:rsidP="00BA15BE">
            <w:pPr>
              <w:jc w:val="center"/>
              <w:rPr>
                <w:rFonts w:cs="Times New Roman"/>
              </w:rPr>
            </w:pPr>
            <w:r>
              <w:rPr>
                <w:rFonts w:cs="Times New Roman"/>
              </w:rPr>
              <w:t>&lt;20%</w:t>
            </w:r>
          </w:p>
        </w:tc>
        <w:tc>
          <w:tcPr>
            <w:tcW w:w="1284" w:type="dxa"/>
          </w:tcPr>
          <w:p w14:paraId="069F080E" w14:textId="79D3E3A0" w:rsidR="001947F1" w:rsidRDefault="001947F1" w:rsidP="00BA15BE">
            <w:pPr>
              <w:jc w:val="center"/>
              <w:rPr>
                <w:rFonts w:cs="Times New Roman"/>
              </w:rPr>
            </w:pPr>
            <w:r>
              <w:rPr>
                <w:rFonts w:cs="Times New Roman"/>
              </w:rPr>
              <w:t>2</w:t>
            </w:r>
          </w:p>
        </w:tc>
        <w:tc>
          <w:tcPr>
            <w:tcW w:w="1292" w:type="dxa"/>
          </w:tcPr>
          <w:p w14:paraId="1E04A787" w14:textId="3042C316" w:rsidR="001947F1" w:rsidRDefault="001947F1" w:rsidP="00BA15BE">
            <w:pPr>
              <w:jc w:val="center"/>
              <w:rPr>
                <w:rFonts w:cs="Times New Roman"/>
              </w:rPr>
            </w:pPr>
            <w:r>
              <w:rPr>
                <w:rFonts w:cs="Times New Roman"/>
              </w:rPr>
              <w:t>V20</w:t>
            </w:r>
          </w:p>
        </w:tc>
        <w:tc>
          <w:tcPr>
            <w:tcW w:w="1293" w:type="dxa"/>
          </w:tcPr>
          <w:p w14:paraId="339BA07D" w14:textId="631F4E1E" w:rsidR="001947F1" w:rsidRDefault="001947F1" w:rsidP="00BA15BE">
            <w:pPr>
              <w:jc w:val="center"/>
              <w:rPr>
                <w:rFonts w:cs="Times New Roman"/>
              </w:rPr>
            </w:pPr>
            <w:r>
              <w:rPr>
                <w:rFonts w:cs="Times New Roman"/>
              </w:rPr>
              <w:t>&lt;30%</w:t>
            </w:r>
          </w:p>
        </w:tc>
        <w:tc>
          <w:tcPr>
            <w:tcW w:w="1284" w:type="dxa"/>
          </w:tcPr>
          <w:p w14:paraId="7468A8F5" w14:textId="4304D0D4" w:rsidR="001947F1" w:rsidRDefault="001947F1" w:rsidP="00BA15BE">
            <w:pPr>
              <w:jc w:val="center"/>
              <w:rPr>
                <w:rFonts w:cs="Times New Roman"/>
              </w:rPr>
            </w:pPr>
            <w:r>
              <w:rPr>
                <w:rFonts w:cs="Times New Roman"/>
              </w:rPr>
              <w:t>1</w:t>
            </w:r>
          </w:p>
        </w:tc>
      </w:tr>
      <w:tr w:rsidR="001947F1" w:rsidRPr="00BA15BE" w14:paraId="0CEB8A79" w14:textId="77777777" w:rsidTr="005D4369">
        <w:trPr>
          <w:trHeight w:val="300"/>
        </w:trPr>
        <w:tc>
          <w:tcPr>
            <w:tcW w:w="2040" w:type="dxa"/>
          </w:tcPr>
          <w:p w14:paraId="5A6B3A73" w14:textId="77777777" w:rsidR="001947F1" w:rsidRDefault="001947F1" w:rsidP="00BA15BE">
            <w:pPr>
              <w:rPr>
                <w:rFonts w:cs="Times New Roman"/>
              </w:rPr>
            </w:pPr>
          </w:p>
        </w:tc>
        <w:tc>
          <w:tcPr>
            <w:tcW w:w="1199" w:type="dxa"/>
          </w:tcPr>
          <w:p w14:paraId="5EAE2E95" w14:textId="77777777" w:rsidR="001947F1" w:rsidRDefault="001947F1" w:rsidP="00BA15BE">
            <w:pPr>
              <w:jc w:val="center"/>
              <w:rPr>
                <w:rFonts w:cs="Times New Roman"/>
              </w:rPr>
            </w:pPr>
          </w:p>
        </w:tc>
        <w:tc>
          <w:tcPr>
            <w:tcW w:w="1292" w:type="dxa"/>
          </w:tcPr>
          <w:p w14:paraId="5B3DFE0B" w14:textId="77777777" w:rsidR="001947F1" w:rsidRDefault="001947F1" w:rsidP="00BA15BE">
            <w:pPr>
              <w:jc w:val="center"/>
              <w:rPr>
                <w:rFonts w:cs="Times New Roman"/>
              </w:rPr>
            </w:pPr>
          </w:p>
        </w:tc>
        <w:tc>
          <w:tcPr>
            <w:tcW w:w="1284" w:type="dxa"/>
          </w:tcPr>
          <w:p w14:paraId="7447C5C2" w14:textId="77777777" w:rsidR="001947F1" w:rsidRDefault="001947F1" w:rsidP="00BA15BE">
            <w:pPr>
              <w:jc w:val="center"/>
              <w:rPr>
                <w:rFonts w:cs="Times New Roman"/>
              </w:rPr>
            </w:pPr>
          </w:p>
        </w:tc>
        <w:tc>
          <w:tcPr>
            <w:tcW w:w="1292" w:type="dxa"/>
          </w:tcPr>
          <w:p w14:paraId="007A948C" w14:textId="2EFA2932" w:rsidR="001947F1" w:rsidRDefault="001947F1" w:rsidP="00BA15BE">
            <w:pPr>
              <w:jc w:val="center"/>
              <w:rPr>
                <w:rFonts w:cs="Times New Roman"/>
              </w:rPr>
            </w:pPr>
            <w:r>
              <w:rPr>
                <w:rFonts w:cs="Times New Roman"/>
              </w:rPr>
              <w:t>V5</w:t>
            </w:r>
          </w:p>
        </w:tc>
        <w:tc>
          <w:tcPr>
            <w:tcW w:w="1293" w:type="dxa"/>
          </w:tcPr>
          <w:p w14:paraId="79A17614" w14:textId="2C5C7149" w:rsidR="001947F1" w:rsidRDefault="001947F1" w:rsidP="00BA15BE">
            <w:pPr>
              <w:jc w:val="center"/>
              <w:rPr>
                <w:rFonts w:cs="Times New Roman"/>
              </w:rPr>
            </w:pPr>
            <w:r>
              <w:rPr>
                <w:rFonts w:cs="Times New Roman"/>
              </w:rPr>
              <w:t>&lt;55%</w:t>
            </w:r>
          </w:p>
        </w:tc>
        <w:tc>
          <w:tcPr>
            <w:tcW w:w="1284" w:type="dxa"/>
          </w:tcPr>
          <w:p w14:paraId="423BD873" w14:textId="7172BEDB" w:rsidR="001947F1" w:rsidRDefault="001947F1" w:rsidP="00BA15BE">
            <w:pPr>
              <w:jc w:val="center"/>
              <w:rPr>
                <w:rFonts w:cs="Times New Roman"/>
              </w:rPr>
            </w:pPr>
            <w:r>
              <w:rPr>
                <w:rFonts w:cs="Times New Roman"/>
              </w:rPr>
              <w:t>1</w:t>
            </w:r>
          </w:p>
        </w:tc>
      </w:tr>
      <w:tr w:rsidR="001947F1" w:rsidRPr="00BA15BE" w14:paraId="706DD368" w14:textId="77777777" w:rsidTr="005D4369">
        <w:trPr>
          <w:trHeight w:val="300"/>
        </w:trPr>
        <w:tc>
          <w:tcPr>
            <w:tcW w:w="2040" w:type="dxa"/>
          </w:tcPr>
          <w:p w14:paraId="0C611B35" w14:textId="20998DDD" w:rsidR="001947F1" w:rsidRDefault="001947F1" w:rsidP="00BA15BE">
            <w:pPr>
              <w:rPr>
                <w:rFonts w:cs="Times New Roman"/>
              </w:rPr>
            </w:pPr>
            <w:r>
              <w:rPr>
                <w:rFonts w:cs="Times New Roman"/>
              </w:rPr>
              <w:t>Liver</w:t>
            </w:r>
          </w:p>
        </w:tc>
        <w:tc>
          <w:tcPr>
            <w:tcW w:w="1199" w:type="dxa"/>
          </w:tcPr>
          <w:p w14:paraId="045D7A7A" w14:textId="7455BB24" w:rsidR="001947F1" w:rsidRDefault="001947F1" w:rsidP="00BA15BE">
            <w:pPr>
              <w:jc w:val="center"/>
              <w:rPr>
                <w:rFonts w:cs="Times New Roman"/>
              </w:rPr>
            </w:pPr>
            <w:r>
              <w:rPr>
                <w:rFonts w:cs="Times New Roman"/>
              </w:rPr>
              <w:t>Mean</w:t>
            </w:r>
          </w:p>
        </w:tc>
        <w:tc>
          <w:tcPr>
            <w:tcW w:w="1292" w:type="dxa"/>
          </w:tcPr>
          <w:p w14:paraId="113052F8" w14:textId="274CE46A" w:rsidR="001947F1" w:rsidRDefault="001947F1" w:rsidP="00BA15BE">
            <w:pPr>
              <w:jc w:val="center"/>
              <w:rPr>
                <w:rFonts w:cs="Times New Roman"/>
              </w:rPr>
            </w:pPr>
            <w:r>
              <w:rPr>
                <w:rFonts w:cs="Times New Roman"/>
              </w:rPr>
              <w:t>&lt;15 Gy</w:t>
            </w:r>
          </w:p>
        </w:tc>
        <w:tc>
          <w:tcPr>
            <w:tcW w:w="1284" w:type="dxa"/>
          </w:tcPr>
          <w:p w14:paraId="05EBB3DD" w14:textId="77777777" w:rsidR="001947F1" w:rsidRDefault="001947F1" w:rsidP="00BA15BE">
            <w:pPr>
              <w:jc w:val="center"/>
              <w:rPr>
                <w:rFonts w:cs="Times New Roman"/>
              </w:rPr>
            </w:pPr>
          </w:p>
        </w:tc>
        <w:tc>
          <w:tcPr>
            <w:tcW w:w="1292" w:type="dxa"/>
          </w:tcPr>
          <w:p w14:paraId="3E5FC880" w14:textId="3DE66024" w:rsidR="001947F1" w:rsidRDefault="001947F1" w:rsidP="00BA15BE">
            <w:pPr>
              <w:jc w:val="center"/>
              <w:rPr>
                <w:rFonts w:cs="Times New Roman"/>
              </w:rPr>
            </w:pPr>
            <w:r>
              <w:rPr>
                <w:rFonts w:cs="Times New Roman"/>
              </w:rPr>
              <w:t>Mean</w:t>
            </w:r>
          </w:p>
        </w:tc>
        <w:tc>
          <w:tcPr>
            <w:tcW w:w="1293" w:type="dxa"/>
          </w:tcPr>
          <w:p w14:paraId="7B9BBE92" w14:textId="363BD9E0" w:rsidR="001947F1" w:rsidRDefault="001947F1" w:rsidP="00BA15BE">
            <w:pPr>
              <w:jc w:val="center"/>
              <w:rPr>
                <w:rFonts w:cs="Times New Roman"/>
              </w:rPr>
            </w:pPr>
            <w:r>
              <w:rPr>
                <w:rFonts w:cs="Times New Roman"/>
              </w:rPr>
              <w:t>&lt;20 Gy</w:t>
            </w:r>
          </w:p>
        </w:tc>
        <w:tc>
          <w:tcPr>
            <w:tcW w:w="1284" w:type="dxa"/>
          </w:tcPr>
          <w:p w14:paraId="20EAF2B5" w14:textId="13134331" w:rsidR="001947F1" w:rsidRDefault="001947F1" w:rsidP="00BA15BE">
            <w:pPr>
              <w:jc w:val="center"/>
              <w:rPr>
                <w:rFonts w:cs="Times New Roman"/>
              </w:rPr>
            </w:pPr>
            <w:r>
              <w:rPr>
                <w:rFonts w:cs="Times New Roman"/>
              </w:rPr>
              <w:t>1</w:t>
            </w:r>
          </w:p>
        </w:tc>
      </w:tr>
      <w:tr w:rsidR="001947F1" w:rsidRPr="00BA15BE" w14:paraId="296911D1" w14:textId="77777777" w:rsidTr="005D4369">
        <w:trPr>
          <w:trHeight w:val="300"/>
        </w:trPr>
        <w:tc>
          <w:tcPr>
            <w:tcW w:w="2040" w:type="dxa"/>
          </w:tcPr>
          <w:p w14:paraId="4D1D4A5C" w14:textId="77777777" w:rsidR="001947F1" w:rsidRDefault="001947F1" w:rsidP="00BA15BE">
            <w:pPr>
              <w:rPr>
                <w:rFonts w:cs="Times New Roman"/>
              </w:rPr>
            </w:pPr>
          </w:p>
        </w:tc>
        <w:tc>
          <w:tcPr>
            <w:tcW w:w="1199" w:type="dxa"/>
          </w:tcPr>
          <w:p w14:paraId="77BA7945" w14:textId="77777777" w:rsidR="001947F1" w:rsidRDefault="001947F1" w:rsidP="00BA15BE">
            <w:pPr>
              <w:jc w:val="center"/>
              <w:rPr>
                <w:rFonts w:cs="Times New Roman"/>
              </w:rPr>
            </w:pPr>
          </w:p>
        </w:tc>
        <w:tc>
          <w:tcPr>
            <w:tcW w:w="1292" w:type="dxa"/>
          </w:tcPr>
          <w:p w14:paraId="47CB41B4" w14:textId="77777777" w:rsidR="001947F1" w:rsidRDefault="001947F1" w:rsidP="00BA15BE">
            <w:pPr>
              <w:jc w:val="center"/>
              <w:rPr>
                <w:rFonts w:cs="Times New Roman"/>
              </w:rPr>
            </w:pPr>
          </w:p>
        </w:tc>
        <w:tc>
          <w:tcPr>
            <w:tcW w:w="1284" w:type="dxa"/>
          </w:tcPr>
          <w:p w14:paraId="5BA4771F" w14:textId="77777777" w:rsidR="001947F1" w:rsidRDefault="001947F1" w:rsidP="00BA15BE">
            <w:pPr>
              <w:jc w:val="center"/>
              <w:rPr>
                <w:rFonts w:cs="Times New Roman"/>
              </w:rPr>
            </w:pPr>
          </w:p>
        </w:tc>
        <w:tc>
          <w:tcPr>
            <w:tcW w:w="1292" w:type="dxa"/>
          </w:tcPr>
          <w:p w14:paraId="4F7ACD35" w14:textId="2731BC2C" w:rsidR="001947F1" w:rsidRDefault="001947F1" w:rsidP="00BA15BE">
            <w:pPr>
              <w:jc w:val="center"/>
              <w:rPr>
                <w:rFonts w:cs="Times New Roman"/>
              </w:rPr>
            </w:pPr>
            <w:r>
              <w:rPr>
                <w:rFonts w:cs="Times New Roman"/>
              </w:rPr>
              <w:t>V20</w:t>
            </w:r>
          </w:p>
        </w:tc>
        <w:tc>
          <w:tcPr>
            <w:tcW w:w="1293" w:type="dxa"/>
          </w:tcPr>
          <w:p w14:paraId="351F4824" w14:textId="1635F612" w:rsidR="001947F1" w:rsidRDefault="001947F1" w:rsidP="00BA15BE">
            <w:pPr>
              <w:jc w:val="center"/>
              <w:rPr>
                <w:rFonts w:cs="Times New Roman"/>
              </w:rPr>
            </w:pPr>
            <w:r>
              <w:rPr>
                <w:rFonts w:cs="Times New Roman"/>
              </w:rPr>
              <w:t>&lt;30%</w:t>
            </w:r>
          </w:p>
        </w:tc>
        <w:tc>
          <w:tcPr>
            <w:tcW w:w="1284" w:type="dxa"/>
          </w:tcPr>
          <w:p w14:paraId="0C1F5769" w14:textId="2F2DC703" w:rsidR="001947F1" w:rsidRDefault="001947F1" w:rsidP="00BA15BE">
            <w:pPr>
              <w:jc w:val="center"/>
              <w:rPr>
                <w:rFonts w:cs="Times New Roman"/>
              </w:rPr>
            </w:pPr>
            <w:r>
              <w:rPr>
                <w:rFonts w:cs="Times New Roman"/>
              </w:rPr>
              <w:t>1</w:t>
            </w:r>
          </w:p>
        </w:tc>
      </w:tr>
      <w:tr w:rsidR="001947F1" w:rsidRPr="00BA15BE" w14:paraId="325A0745" w14:textId="77777777" w:rsidTr="005D4369">
        <w:trPr>
          <w:trHeight w:val="300"/>
        </w:trPr>
        <w:tc>
          <w:tcPr>
            <w:tcW w:w="2040" w:type="dxa"/>
          </w:tcPr>
          <w:p w14:paraId="03AB26A3" w14:textId="55E01E0A" w:rsidR="001947F1" w:rsidRDefault="001947F1" w:rsidP="00BA15BE">
            <w:pPr>
              <w:rPr>
                <w:rFonts w:cs="Times New Roman"/>
              </w:rPr>
            </w:pPr>
            <w:r>
              <w:rPr>
                <w:rFonts w:cs="Times New Roman"/>
              </w:rPr>
              <w:t>Stomach</w:t>
            </w:r>
          </w:p>
        </w:tc>
        <w:tc>
          <w:tcPr>
            <w:tcW w:w="1199" w:type="dxa"/>
          </w:tcPr>
          <w:p w14:paraId="57F5FE0D" w14:textId="6A917B7A" w:rsidR="001947F1" w:rsidRDefault="001947F1" w:rsidP="00BA15BE">
            <w:pPr>
              <w:jc w:val="center"/>
              <w:rPr>
                <w:rFonts w:cs="Times New Roman"/>
              </w:rPr>
            </w:pPr>
            <w:r>
              <w:rPr>
                <w:rFonts w:cs="Times New Roman"/>
              </w:rPr>
              <w:t>Mean</w:t>
            </w:r>
          </w:p>
        </w:tc>
        <w:tc>
          <w:tcPr>
            <w:tcW w:w="1292" w:type="dxa"/>
          </w:tcPr>
          <w:p w14:paraId="13201377" w14:textId="73430741" w:rsidR="001947F1" w:rsidRDefault="001947F1" w:rsidP="00BA15BE">
            <w:pPr>
              <w:jc w:val="center"/>
              <w:rPr>
                <w:rFonts w:cs="Times New Roman"/>
              </w:rPr>
            </w:pPr>
            <w:r>
              <w:rPr>
                <w:rFonts w:cs="Times New Roman"/>
              </w:rPr>
              <w:t>&lt;25 Gy</w:t>
            </w:r>
          </w:p>
        </w:tc>
        <w:tc>
          <w:tcPr>
            <w:tcW w:w="1284" w:type="dxa"/>
          </w:tcPr>
          <w:p w14:paraId="50976E6F" w14:textId="6D7A437E" w:rsidR="001947F1" w:rsidRDefault="001947F1" w:rsidP="00BA15BE">
            <w:pPr>
              <w:jc w:val="center"/>
              <w:rPr>
                <w:rFonts w:cs="Times New Roman"/>
              </w:rPr>
            </w:pPr>
            <w:r>
              <w:rPr>
                <w:rFonts w:cs="Times New Roman"/>
              </w:rPr>
              <w:t>2</w:t>
            </w:r>
          </w:p>
        </w:tc>
        <w:tc>
          <w:tcPr>
            <w:tcW w:w="1292" w:type="dxa"/>
          </w:tcPr>
          <w:p w14:paraId="5C74669F" w14:textId="703974C4" w:rsidR="001947F1" w:rsidRDefault="001947F1" w:rsidP="00BA15BE">
            <w:pPr>
              <w:jc w:val="center"/>
              <w:rPr>
                <w:rFonts w:cs="Times New Roman"/>
              </w:rPr>
            </w:pPr>
            <w:r>
              <w:rPr>
                <w:rFonts w:cs="Times New Roman"/>
              </w:rPr>
              <w:t>Mean</w:t>
            </w:r>
          </w:p>
        </w:tc>
        <w:tc>
          <w:tcPr>
            <w:tcW w:w="1293" w:type="dxa"/>
          </w:tcPr>
          <w:p w14:paraId="7891DAD8" w14:textId="0BF27FD7" w:rsidR="001947F1" w:rsidRDefault="001947F1" w:rsidP="00BA15BE">
            <w:pPr>
              <w:jc w:val="center"/>
              <w:rPr>
                <w:rFonts w:cs="Times New Roman"/>
              </w:rPr>
            </w:pPr>
            <w:r>
              <w:rPr>
                <w:rFonts w:cs="Times New Roman"/>
              </w:rPr>
              <w:t>&lt;30 Gy</w:t>
            </w:r>
          </w:p>
        </w:tc>
        <w:tc>
          <w:tcPr>
            <w:tcW w:w="1284" w:type="dxa"/>
          </w:tcPr>
          <w:p w14:paraId="0E857EB1" w14:textId="711F091C" w:rsidR="001947F1" w:rsidRDefault="001947F1" w:rsidP="00BA15BE">
            <w:pPr>
              <w:jc w:val="center"/>
              <w:rPr>
                <w:rFonts w:cs="Times New Roman"/>
              </w:rPr>
            </w:pPr>
            <w:r>
              <w:rPr>
                <w:rFonts w:cs="Times New Roman"/>
              </w:rPr>
              <w:t>1</w:t>
            </w:r>
          </w:p>
        </w:tc>
      </w:tr>
      <w:tr w:rsidR="001947F1" w:rsidRPr="00BA15BE" w14:paraId="17713773" w14:textId="77777777" w:rsidTr="005D4369">
        <w:trPr>
          <w:trHeight w:val="300"/>
        </w:trPr>
        <w:tc>
          <w:tcPr>
            <w:tcW w:w="2040" w:type="dxa"/>
          </w:tcPr>
          <w:p w14:paraId="350193AF" w14:textId="40C168DE" w:rsidR="001947F1" w:rsidRDefault="001947F1" w:rsidP="00BA15BE">
            <w:pPr>
              <w:rPr>
                <w:rFonts w:cs="Times New Roman"/>
              </w:rPr>
            </w:pPr>
            <w:r>
              <w:rPr>
                <w:rFonts w:cs="Times New Roman"/>
              </w:rPr>
              <w:t>Spleen</w:t>
            </w:r>
          </w:p>
        </w:tc>
        <w:tc>
          <w:tcPr>
            <w:tcW w:w="1199" w:type="dxa"/>
          </w:tcPr>
          <w:p w14:paraId="188B685C" w14:textId="13E17D18" w:rsidR="001947F1" w:rsidRDefault="001947F1" w:rsidP="00BA15BE">
            <w:pPr>
              <w:jc w:val="center"/>
              <w:rPr>
                <w:rFonts w:cs="Times New Roman"/>
              </w:rPr>
            </w:pPr>
            <w:r>
              <w:rPr>
                <w:rFonts w:cs="Times New Roman"/>
              </w:rPr>
              <w:t>Mean</w:t>
            </w:r>
          </w:p>
        </w:tc>
        <w:tc>
          <w:tcPr>
            <w:tcW w:w="1292" w:type="dxa"/>
          </w:tcPr>
          <w:p w14:paraId="372F4559" w14:textId="473D82BF" w:rsidR="001947F1" w:rsidRDefault="001947F1" w:rsidP="00BA15BE">
            <w:pPr>
              <w:jc w:val="center"/>
              <w:rPr>
                <w:rFonts w:cs="Times New Roman"/>
              </w:rPr>
            </w:pPr>
            <w:r>
              <w:rPr>
                <w:rFonts w:cs="Times New Roman"/>
              </w:rPr>
              <w:t>&lt;10 Gy</w:t>
            </w:r>
          </w:p>
        </w:tc>
        <w:tc>
          <w:tcPr>
            <w:tcW w:w="1284" w:type="dxa"/>
          </w:tcPr>
          <w:p w14:paraId="2B843C74" w14:textId="1DCDAC56" w:rsidR="001947F1" w:rsidRDefault="001947F1" w:rsidP="00BA15BE">
            <w:pPr>
              <w:jc w:val="center"/>
              <w:rPr>
                <w:rFonts w:cs="Times New Roman"/>
              </w:rPr>
            </w:pPr>
            <w:r>
              <w:rPr>
                <w:rFonts w:cs="Times New Roman"/>
              </w:rPr>
              <w:t>2</w:t>
            </w:r>
          </w:p>
        </w:tc>
        <w:tc>
          <w:tcPr>
            <w:tcW w:w="1292" w:type="dxa"/>
          </w:tcPr>
          <w:p w14:paraId="0B0FEECF" w14:textId="77777777" w:rsidR="001947F1" w:rsidRDefault="001947F1" w:rsidP="00BA15BE">
            <w:pPr>
              <w:jc w:val="center"/>
              <w:rPr>
                <w:rFonts w:cs="Times New Roman"/>
              </w:rPr>
            </w:pPr>
          </w:p>
        </w:tc>
        <w:tc>
          <w:tcPr>
            <w:tcW w:w="1293" w:type="dxa"/>
          </w:tcPr>
          <w:p w14:paraId="7D49254E" w14:textId="77777777" w:rsidR="001947F1" w:rsidRDefault="001947F1" w:rsidP="00BA15BE">
            <w:pPr>
              <w:jc w:val="center"/>
              <w:rPr>
                <w:rFonts w:cs="Times New Roman"/>
              </w:rPr>
            </w:pPr>
          </w:p>
        </w:tc>
        <w:tc>
          <w:tcPr>
            <w:tcW w:w="1284" w:type="dxa"/>
          </w:tcPr>
          <w:p w14:paraId="7A2924AF" w14:textId="77777777" w:rsidR="001947F1" w:rsidRDefault="001947F1" w:rsidP="00BA15BE">
            <w:pPr>
              <w:jc w:val="center"/>
              <w:rPr>
                <w:rFonts w:cs="Times New Roman"/>
              </w:rPr>
            </w:pPr>
          </w:p>
        </w:tc>
      </w:tr>
      <w:tr w:rsidR="001947F1" w:rsidRPr="00BA15BE" w14:paraId="2F0E57A3" w14:textId="77777777" w:rsidTr="005D4369">
        <w:trPr>
          <w:trHeight w:val="300"/>
        </w:trPr>
        <w:tc>
          <w:tcPr>
            <w:tcW w:w="2040" w:type="dxa"/>
          </w:tcPr>
          <w:p w14:paraId="17D4D927" w14:textId="460BF08F" w:rsidR="001947F1" w:rsidRDefault="001947F1" w:rsidP="00BA15BE">
            <w:pPr>
              <w:rPr>
                <w:rFonts w:cs="Times New Roman"/>
              </w:rPr>
            </w:pPr>
            <w:r>
              <w:rPr>
                <w:rFonts w:cs="Times New Roman"/>
              </w:rPr>
              <w:t>Pancreas</w:t>
            </w:r>
          </w:p>
        </w:tc>
        <w:tc>
          <w:tcPr>
            <w:tcW w:w="1199" w:type="dxa"/>
          </w:tcPr>
          <w:p w14:paraId="5B9B6031" w14:textId="1B6650AB" w:rsidR="001947F1" w:rsidRDefault="001947F1" w:rsidP="00BA15BE">
            <w:pPr>
              <w:jc w:val="center"/>
              <w:rPr>
                <w:rFonts w:cs="Times New Roman"/>
              </w:rPr>
            </w:pPr>
            <w:r>
              <w:rPr>
                <w:rFonts w:cs="Times New Roman"/>
              </w:rPr>
              <w:t>Mean</w:t>
            </w:r>
          </w:p>
        </w:tc>
        <w:tc>
          <w:tcPr>
            <w:tcW w:w="1292" w:type="dxa"/>
          </w:tcPr>
          <w:p w14:paraId="72C62C63" w14:textId="5AF4CB2B" w:rsidR="001947F1" w:rsidRDefault="001947F1" w:rsidP="00BA15BE">
            <w:pPr>
              <w:jc w:val="center"/>
              <w:rPr>
                <w:rFonts w:cs="Times New Roman"/>
              </w:rPr>
            </w:pPr>
            <w:r>
              <w:rPr>
                <w:rFonts w:cs="Times New Roman"/>
              </w:rPr>
              <w:t>&lt;10 Gy</w:t>
            </w:r>
          </w:p>
        </w:tc>
        <w:tc>
          <w:tcPr>
            <w:tcW w:w="1284" w:type="dxa"/>
          </w:tcPr>
          <w:p w14:paraId="37A1C415" w14:textId="7C23237C" w:rsidR="001947F1" w:rsidRDefault="001947F1" w:rsidP="00BA15BE">
            <w:pPr>
              <w:jc w:val="center"/>
              <w:rPr>
                <w:rFonts w:cs="Times New Roman"/>
              </w:rPr>
            </w:pPr>
            <w:r>
              <w:rPr>
                <w:rFonts w:cs="Times New Roman"/>
              </w:rPr>
              <w:t>2</w:t>
            </w:r>
          </w:p>
        </w:tc>
        <w:tc>
          <w:tcPr>
            <w:tcW w:w="1292" w:type="dxa"/>
          </w:tcPr>
          <w:p w14:paraId="53EC25AE" w14:textId="4EAD653E" w:rsidR="001947F1" w:rsidRDefault="001947F1" w:rsidP="00BA15BE">
            <w:pPr>
              <w:jc w:val="center"/>
              <w:rPr>
                <w:rFonts w:cs="Times New Roman"/>
              </w:rPr>
            </w:pPr>
          </w:p>
        </w:tc>
        <w:tc>
          <w:tcPr>
            <w:tcW w:w="1293" w:type="dxa"/>
          </w:tcPr>
          <w:p w14:paraId="256E6C10" w14:textId="3F6A4E27" w:rsidR="001947F1" w:rsidRDefault="001947F1" w:rsidP="00BA15BE">
            <w:pPr>
              <w:jc w:val="center"/>
              <w:rPr>
                <w:rFonts w:cs="Times New Roman"/>
              </w:rPr>
            </w:pPr>
          </w:p>
        </w:tc>
        <w:tc>
          <w:tcPr>
            <w:tcW w:w="1284" w:type="dxa"/>
          </w:tcPr>
          <w:p w14:paraId="18347237" w14:textId="6C44F80B" w:rsidR="001947F1" w:rsidRDefault="001947F1" w:rsidP="00BA15BE">
            <w:pPr>
              <w:jc w:val="center"/>
              <w:rPr>
                <w:rFonts w:cs="Times New Roman"/>
              </w:rPr>
            </w:pPr>
          </w:p>
        </w:tc>
      </w:tr>
      <w:tr w:rsidR="001947F1" w:rsidRPr="00BA15BE" w14:paraId="7F591CA2" w14:textId="77777777" w:rsidTr="005D4369">
        <w:trPr>
          <w:trHeight w:val="300"/>
        </w:trPr>
        <w:tc>
          <w:tcPr>
            <w:tcW w:w="2040" w:type="dxa"/>
          </w:tcPr>
          <w:p w14:paraId="141E89DC" w14:textId="0FBBC301" w:rsidR="001947F1" w:rsidRDefault="001947F1" w:rsidP="00BA15BE">
            <w:pPr>
              <w:rPr>
                <w:rFonts w:cs="Times New Roman"/>
              </w:rPr>
            </w:pPr>
            <w:r>
              <w:rPr>
                <w:rFonts w:cs="Times New Roman"/>
              </w:rPr>
              <w:t>Small Bowel</w:t>
            </w:r>
          </w:p>
        </w:tc>
        <w:tc>
          <w:tcPr>
            <w:tcW w:w="1199" w:type="dxa"/>
          </w:tcPr>
          <w:p w14:paraId="729B8167" w14:textId="1862835E" w:rsidR="001947F1" w:rsidRDefault="001947F1" w:rsidP="00BA15BE">
            <w:pPr>
              <w:jc w:val="center"/>
              <w:rPr>
                <w:rFonts w:cs="Times New Roman"/>
              </w:rPr>
            </w:pPr>
            <w:r>
              <w:rPr>
                <w:rFonts w:cs="Times New Roman"/>
              </w:rPr>
              <w:t>V15 Gy</w:t>
            </w:r>
          </w:p>
        </w:tc>
        <w:tc>
          <w:tcPr>
            <w:tcW w:w="1292" w:type="dxa"/>
          </w:tcPr>
          <w:p w14:paraId="52C04D5E" w14:textId="2D06EEBA" w:rsidR="001947F1" w:rsidRDefault="001947F1" w:rsidP="00BA15BE">
            <w:pPr>
              <w:jc w:val="center"/>
              <w:rPr>
                <w:rFonts w:cs="Times New Roman"/>
              </w:rPr>
            </w:pPr>
            <w:r>
              <w:rPr>
                <w:rFonts w:cs="Times New Roman"/>
              </w:rPr>
              <w:t>&lt;120cc</w:t>
            </w:r>
          </w:p>
        </w:tc>
        <w:tc>
          <w:tcPr>
            <w:tcW w:w="1284" w:type="dxa"/>
          </w:tcPr>
          <w:p w14:paraId="36650037" w14:textId="7E01272A" w:rsidR="001947F1" w:rsidRDefault="001947F1" w:rsidP="00BA15BE">
            <w:pPr>
              <w:jc w:val="center"/>
              <w:rPr>
                <w:rFonts w:cs="Times New Roman"/>
              </w:rPr>
            </w:pPr>
            <w:r>
              <w:rPr>
                <w:rFonts w:cs="Times New Roman"/>
              </w:rPr>
              <w:t>2</w:t>
            </w:r>
          </w:p>
        </w:tc>
        <w:tc>
          <w:tcPr>
            <w:tcW w:w="1292" w:type="dxa"/>
          </w:tcPr>
          <w:p w14:paraId="5BC61B7D" w14:textId="77777777" w:rsidR="001947F1" w:rsidRDefault="001947F1" w:rsidP="00BA15BE">
            <w:pPr>
              <w:jc w:val="center"/>
              <w:rPr>
                <w:rFonts w:cs="Times New Roman"/>
              </w:rPr>
            </w:pPr>
          </w:p>
        </w:tc>
        <w:tc>
          <w:tcPr>
            <w:tcW w:w="1293" w:type="dxa"/>
          </w:tcPr>
          <w:p w14:paraId="5A197E9F" w14:textId="77777777" w:rsidR="001947F1" w:rsidRDefault="001947F1" w:rsidP="00BA15BE">
            <w:pPr>
              <w:jc w:val="center"/>
              <w:rPr>
                <w:rFonts w:cs="Times New Roman"/>
              </w:rPr>
            </w:pPr>
          </w:p>
        </w:tc>
        <w:tc>
          <w:tcPr>
            <w:tcW w:w="1284" w:type="dxa"/>
          </w:tcPr>
          <w:p w14:paraId="1F1B8F67" w14:textId="77777777" w:rsidR="001947F1" w:rsidRDefault="001947F1" w:rsidP="00BA15BE">
            <w:pPr>
              <w:jc w:val="center"/>
              <w:rPr>
                <w:rFonts w:cs="Times New Roman"/>
              </w:rPr>
            </w:pPr>
          </w:p>
        </w:tc>
      </w:tr>
      <w:tr w:rsidR="001947F1" w:rsidRPr="00BA15BE" w14:paraId="674FE94B" w14:textId="77777777" w:rsidTr="005D4369">
        <w:trPr>
          <w:trHeight w:val="300"/>
        </w:trPr>
        <w:tc>
          <w:tcPr>
            <w:tcW w:w="2040" w:type="dxa"/>
          </w:tcPr>
          <w:p w14:paraId="67606FB2" w14:textId="6D6FB0AB" w:rsidR="001947F1" w:rsidRDefault="001947F1" w:rsidP="00BA15BE">
            <w:pPr>
              <w:rPr>
                <w:rFonts w:cs="Times New Roman"/>
              </w:rPr>
            </w:pPr>
            <w:proofErr w:type="spellStart"/>
            <w:r>
              <w:rPr>
                <w:rFonts w:cs="Times New Roman"/>
              </w:rPr>
              <w:t>Kidney_total</w:t>
            </w:r>
            <w:proofErr w:type="spellEnd"/>
          </w:p>
        </w:tc>
        <w:tc>
          <w:tcPr>
            <w:tcW w:w="1199" w:type="dxa"/>
          </w:tcPr>
          <w:p w14:paraId="79A9F6A6" w14:textId="4B4BD776" w:rsidR="001947F1" w:rsidRDefault="001947F1" w:rsidP="00BA15BE">
            <w:pPr>
              <w:jc w:val="center"/>
              <w:rPr>
                <w:rFonts w:cs="Times New Roman"/>
              </w:rPr>
            </w:pPr>
            <w:r>
              <w:rPr>
                <w:rFonts w:cs="Times New Roman"/>
              </w:rPr>
              <w:t>Mean</w:t>
            </w:r>
          </w:p>
        </w:tc>
        <w:tc>
          <w:tcPr>
            <w:tcW w:w="1292" w:type="dxa"/>
          </w:tcPr>
          <w:p w14:paraId="0F3DE5C1" w14:textId="77777777" w:rsidR="001947F1" w:rsidRDefault="001947F1" w:rsidP="00BA15BE">
            <w:pPr>
              <w:jc w:val="center"/>
              <w:rPr>
                <w:rFonts w:cs="Times New Roman"/>
              </w:rPr>
            </w:pPr>
            <w:r>
              <w:rPr>
                <w:rFonts w:cs="Times New Roman"/>
              </w:rPr>
              <w:t>&lt;8 Gy</w:t>
            </w:r>
          </w:p>
          <w:p w14:paraId="0868293B" w14:textId="211B5171" w:rsidR="00EB56F8" w:rsidRDefault="00EB56F8" w:rsidP="00BA15BE">
            <w:pPr>
              <w:jc w:val="center"/>
              <w:rPr>
                <w:rFonts w:cs="Times New Roman"/>
              </w:rPr>
            </w:pPr>
            <w:r>
              <w:rPr>
                <w:rFonts w:cs="Times New Roman"/>
              </w:rPr>
              <w:t>&lt;</w:t>
            </w:r>
            <w:r w:rsidR="00041192">
              <w:rPr>
                <w:rFonts w:cs="Times New Roman"/>
              </w:rPr>
              <w:t>3</w:t>
            </w:r>
            <w:r>
              <w:rPr>
                <w:rFonts w:cs="Times New Roman"/>
              </w:rPr>
              <w:t xml:space="preserve"> Gy @ 3 Gy/</w:t>
            </w:r>
            <w:proofErr w:type="spellStart"/>
            <w:r>
              <w:rPr>
                <w:rFonts w:cs="Times New Roman"/>
              </w:rPr>
              <w:t>fxn</w:t>
            </w:r>
            <w:proofErr w:type="spellEnd"/>
          </w:p>
        </w:tc>
        <w:tc>
          <w:tcPr>
            <w:tcW w:w="1284" w:type="dxa"/>
          </w:tcPr>
          <w:p w14:paraId="1F0277B4" w14:textId="3B7254AF" w:rsidR="001947F1" w:rsidRDefault="001947F1" w:rsidP="00BA15BE">
            <w:pPr>
              <w:jc w:val="center"/>
              <w:rPr>
                <w:rFonts w:cs="Times New Roman"/>
              </w:rPr>
            </w:pPr>
            <w:r>
              <w:rPr>
                <w:rFonts w:cs="Times New Roman"/>
              </w:rPr>
              <w:t>2</w:t>
            </w:r>
          </w:p>
        </w:tc>
        <w:tc>
          <w:tcPr>
            <w:tcW w:w="1292" w:type="dxa"/>
          </w:tcPr>
          <w:p w14:paraId="3CB701DE" w14:textId="047FC605" w:rsidR="001947F1" w:rsidRDefault="001947F1" w:rsidP="001947F1">
            <w:pPr>
              <w:rPr>
                <w:rFonts w:cs="Times New Roman"/>
              </w:rPr>
            </w:pPr>
            <w:r>
              <w:rPr>
                <w:rFonts w:cs="Times New Roman"/>
              </w:rPr>
              <w:t>Mean</w:t>
            </w:r>
          </w:p>
        </w:tc>
        <w:tc>
          <w:tcPr>
            <w:tcW w:w="1293" w:type="dxa"/>
          </w:tcPr>
          <w:p w14:paraId="62A1D073" w14:textId="77777777" w:rsidR="001947F1" w:rsidRDefault="001947F1" w:rsidP="00BA15BE">
            <w:pPr>
              <w:jc w:val="center"/>
              <w:rPr>
                <w:rFonts w:cs="Times New Roman"/>
              </w:rPr>
            </w:pPr>
            <w:r>
              <w:rPr>
                <w:rFonts w:cs="Times New Roman"/>
              </w:rPr>
              <w:t>&lt;12 Gy</w:t>
            </w:r>
          </w:p>
          <w:p w14:paraId="53CF7471" w14:textId="5F1C24B1" w:rsidR="00041192" w:rsidRDefault="00041192" w:rsidP="00BA15BE">
            <w:pPr>
              <w:jc w:val="center"/>
              <w:rPr>
                <w:rFonts w:cs="Times New Roman"/>
              </w:rPr>
            </w:pPr>
            <w:r>
              <w:rPr>
                <w:rFonts w:cs="Times New Roman"/>
              </w:rPr>
              <w:t>&lt;5 Gy @ 3 Gy/</w:t>
            </w:r>
            <w:proofErr w:type="spellStart"/>
            <w:r>
              <w:rPr>
                <w:rFonts w:cs="Times New Roman"/>
              </w:rPr>
              <w:t>fxn</w:t>
            </w:r>
            <w:proofErr w:type="spellEnd"/>
          </w:p>
        </w:tc>
        <w:tc>
          <w:tcPr>
            <w:tcW w:w="1284" w:type="dxa"/>
          </w:tcPr>
          <w:p w14:paraId="58B3083D" w14:textId="2AD884EE" w:rsidR="001947F1" w:rsidRDefault="001947F1" w:rsidP="00BA15BE">
            <w:pPr>
              <w:jc w:val="center"/>
              <w:rPr>
                <w:rFonts w:cs="Times New Roman"/>
              </w:rPr>
            </w:pPr>
            <w:r>
              <w:rPr>
                <w:rFonts w:cs="Times New Roman"/>
              </w:rPr>
              <w:t>1</w:t>
            </w:r>
          </w:p>
        </w:tc>
      </w:tr>
      <w:tr w:rsidR="001947F1" w:rsidRPr="00BA15BE" w14:paraId="45E1D2F9" w14:textId="77777777" w:rsidTr="005D4369">
        <w:trPr>
          <w:trHeight w:val="300"/>
        </w:trPr>
        <w:tc>
          <w:tcPr>
            <w:tcW w:w="2040" w:type="dxa"/>
          </w:tcPr>
          <w:p w14:paraId="5B18A191" w14:textId="58A94613" w:rsidR="001947F1" w:rsidRDefault="001947F1" w:rsidP="00BA15BE">
            <w:pPr>
              <w:rPr>
                <w:rFonts w:cs="Times New Roman"/>
              </w:rPr>
            </w:pPr>
            <w:proofErr w:type="spellStart"/>
            <w:r>
              <w:rPr>
                <w:rFonts w:cs="Times New Roman"/>
              </w:rPr>
              <w:t>Kidney_total</w:t>
            </w:r>
            <w:proofErr w:type="spellEnd"/>
          </w:p>
        </w:tc>
        <w:tc>
          <w:tcPr>
            <w:tcW w:w="1199" w:type="dxa"/>
          </w:tcPr>
          <w:p w14:paraId="5AFB13C3" w14:textId="1C88D4C9" w:rsidR="001947F1" w:rsidRDefault="001947F1" w:rsidP="00BA15BE">
            <w:pPr>
              <w:jc w:val="center"/>
              <w:rPr>
                <w:rFonts w:cs="Times New Roman"/>
              </w:rPr>
            </w:pPr>
            <w:r>
              <w:rPr>
                <w:rFonts w:cs="Times New Roman"/>
              </w:rPr>
              <w:t>V20</w:t>
            </w:r>
          </w:p>
        </w:tc>
        <w:tc>
          <w:tcPr>
            <w:tcW w:w="1292" w:type="dxa"/>
          </w:tcPr>
          <w:p w14:paraId="6D3202BE" w14:textId="03A5EDD7" w:rsidR="001947F1" w:rsidRDefault="001947F1" w:rsidP="00BA15BE">
            <w:pPr>
              <w:jc w:val="center"/>
              <w:rPr>
                <w:rFonts w:cs="Times New Roman"/>
              </w:rPr>
            </w:pPr>
            <w:r>
              <w:rPr>
                <w:rFonts w:cs="Times New Roman"/>
              </w:rPr>
              <w:t>&lt;15%</w:t>
            </w:r>
          </w:p>
        </w:tc>
        <w:tc>
          <w:tcPr>
            <w:tcW w:w="1284" w:type="dxa"/>
          </w:tcPr>
          <w:p w14:paraId="32A02A3C" w14:textId="7E6AAEFF" w:rsidR="001947F1" w:rsidRDefault="001947F1" w:rsidP="00BA15BE">
            <w:pPr>
              <w:jc w:val="center"/>
              <w:rPr>
                <w:rFonts w:cs="Times New Roman"/>
              </w:rPr>
            </w:pPr>
            <w:r>
              <w:rPr>
                <w:rFonts w:cs="Times New Roman"/>
              </w:rPr>
              <w:t>2</w:t>
            </w:r>
          </w:p>
        </w:tc>
        <w:tc>
          <w:tcPr>
            <w:tcW w:w="1292" w:type="dxa"/>
          </w:tcPr>
          <w:p w14:paraId="45811956" w14:textId="1F1282C3" w:rsidR="001947F1" w:rsidRDefault="001947F1" w:rsidP="001947F1">
            <w:pPr>
              <w:rPr>
                <w:rFonts w:cs="Times New Roman"/>
              </w:rPr>
            </w:pPr>
            <w:r>
              <w:rPr>
                <w:rFonts w:cs="Times New Roman"/>
              </w:rPr>
              <w:t>V20</w:t>
            </w:r>
          </w:p>
        </w:tc>
        <w:tc>
          <w:tcPr>
            <w:tcW w:w="1293" w:type="dxa"/>
          </w:tcPr>
          <w:p w14:paraId="04B5D468" w14:textId="793C5EB8" w:rsidR="001947F1" w:rsidRDefault="001947F1" w:rsidP="00BA15BE">
            <w:pPr>
              <w:jc w:val="center"/>
              <w:rPr>
                <w:rFonts w:cs="Times New Roman"/>
              </w:rPr>
            </w:pPr>
            <w:r>
              <w:rPr>
                <w:rFonts w:cs="Times New Roman"/>
              </w:rPr>
              <w:t>&lt;25%</w:t>
            </w:r>
          </w:p>
        </w:tc>
        <w:tc>
          <w:tcPr>
            <w:tcW w:w="1284" w:type="dxa"/>
          </w:tcPr>
          <w:p w14:paraId="4EA25D4B" w14:textId="1C0AABB6" w:rsidR="001947F1" w:rsidRDefault="001947F1" w:rsidP="00BA15BE">
            <w:pPr>
              <w:jc w:val="center"/>
              <w:rPr>
                <w:rFonts w:cs="Times New Roman"/>
              </w:rPr>
            </w:pPr>
            <w:r>
              <w:rPr>
                <w:rFonts w:cs="Times New Roman"/>
              </w:rPr>
              <w:t>1</w:t>
            </w:r>
          </w:p>
        </w:tc>
      </w:tr>
    </w:tbl>
    <w:p w14:paraId="31B6F191" w14:textId="20EC9209" w:rsidR="00872251" w:rsidRPr="00930982" w:rsidRDefault="00872251" w:rsidP="004E1C6F">
      <w:pPr>
        <w:rPr>
          <w:color w:val="FF0000"/>
        </w:rPr>
      </w:pPr>
    </w:p>
    <w:p w14:paraId="2E6EF0E4" w14:textId="7380ED36" w:rsidR="00960F03" w:rsidRDefault="00BA15BE" w:rsidP="004E1C6F">
      <w:r>
        <w:rPr>
          <w:i/>
          <w:iCs/>
          <w:color w:val="FF0000"/>
        </w:rPr>
        <w:tab/>
      </w:r>
      <w:r w:rsidRPr="00BA15BE">
        <w:t xml:space="preserve">7.2 </w:t>
      </w:r>
      <w:r w:rsidR="004A5A99">
        <w:tab/>
      </w:r>
      <w:r w:rsidRPr="00BA15BE">
        <w:t xml:space="preserve">Follow up </w:t>
      </w:r>
      <w:r>
        <w:t xml:space="preserve">Visits </w:t>
      </w:r>
    </w:p>
    <w:p w14:paraId="4101392A" w14:textId="50B50526" w:rsidR="00BA15BE" w:rsidRDefault="00BA15BE" w:rsidP="004E1C6F">
      <w:r>
        <w:tab/>
      </w:r>
      <w:r>
        <w:tab/>
        <w:t>7.2</w:t>
      </w:r>
      <w:r w:rsidR="00E07481">
        <w:t>.</w:t>
      </w:r>
      <w:r>
        <w:t>1</w:t>
      </w:r>
      <w:r>
        <w:tab/>
        <w:t>Acute Toxicity follow</w:t>
      </w:r>
      <w:r w:rsidR="00A84CB3">
        <w:t>-</w:t>
      </w:r>
      <w:r>
        <w:t>up</w:t>
      </w:r>
    </w:p>
    <w:p w14:paraId="4270AD07" w14:textId="178845E0" w:rsidR="00BA15BE" w:rsidRDefault="58C65505" w:rsidP="004E1C6F">
      <w:pPr>
        <w:ind w:left="2160"/>
      </w:pPr>
      <w:r>
        <w:t>The clinical team</w:t>
      </w:r>
      <w:r w:rsidR="1CDCBA8D">
        <w:t xml:space="preserve"> will follow up with the patient in person, virtually or over the phone every </w:t>
      </w:r>
      <w:r w:rsidR="52D274FF">
        <w:t xml:space="preserve">week during treatment and </w:t>
      </w:r>
      <w:r w:rsidR="72F1FF73">
        <w:t xml:space="preserve">following treatment </w:t>
      </w:r>
      <w:r w:rsidR="1FC8A714">
        <w:t xml:space="preserve">weekly </w:t>
      </w:r>
      <w:r w:rsidR="52D274FF">
        <w:t>for</w:t>
      </w:r>
      <w:r w:rsidR="1FC8A714">
        <w:t xml:space="preserve"> an additional</w:t>
      </w:r>
      <w:r w:rsidR="52D274FF">
        <w:t xml:space="preserve"> 2</w:t>
      </w:r>
      <w:r w:rsidR="25165CD2">
        <w:t>-</w:t>
      </w:r>
      <w:r w:rsidR="52D274FF">
        <w:t>weeks</w:t>
      </w:r>
      <w:r w:rsidR="1CDCBA8D">
        <w:t xml:space="preserve"> post radiation treatment to assess the acute toxicity profile</w:t>
      </w:r>
      <w:r w:rsidR="2D6EAF2A">
        <w:t xml:space="preserve"> via</w:t>
      </w:r>
      <w:r w:rsidR="6FA501A8">
        <w:t xml:space="preserve"> flowsheets in Epic</w:t>
      </w:r>
      <w:r w:rsidR="72F1FF73">
        <w:t xml:space="preserve">. </w:t>
      </w:r>
    </w:p>
    <w:p w14:paraId="77AABD22" w14:textId="4B9371B3" w:rsidR="00BA15BE" w:rsidRDefault="00BA15BE" w:rsidP="004E1C6F">
      <w:pPr>
        <w:ind w:left="720" w:firstLine="720"/>
      </w:pPr>
      <w:r>
        <w:t>7.2</w:t>
      </w:r>
      <w:r w:rsidR="00E07481">
        <w:t>.</w:t>
      </w:r>
      <w:r>
        <w:t>2</w:t>
      </w:r>
      <w:r>
        <w:tab/>
        <w:t xml:space="preserve">Follow-up imaging </w:t>
      </w:r>
    </w:p>
    <w:p w14:paraId="12E9061C" w14:textId="5F6E4559" w:rsidR="00BA15BE" w:rsidRDefault="1CDCBA8D" w:rsidP="004E1C6F">
      <w:pPr>
        <w:ind w:left="2160"/>
      </w:pPr>
      <w:r>
        <w:t>Standard of care PET or CT scans will be used for follow-up imaging +/- endoscopy for g</w:t>
      </w:r>
      <w:r w:rsidR="1FC8A714">
        <w:t>astric</w:t>
      </w:r>
      <w:r>
        <w:t xml:space="preserve"> lymphoma. These follow-up imaging +/- </w:t>
      </w:r>
      <w:r w:rsidR="7AA2FF5B">
        <w:t>procedures</w:t>
      </w:r>
      <w:r>
        <w:t xml:space="preserve"> will occur at 3 months, 6 months, 12 months, 18 months, and 24 months</w:t>
      </w:r>
      <w:r w:rsidR="004B6112">
        <w:t xml:space="preserve"> after the </w:t>
      </w:r>
      <w:r w:rsidR="00FA02F6">
        <w:t>completion</w:t>
      </w:r>
      <w:r w:rsidR="004B6112">
        <w:t xml:space="preserve"> of radiation treatment</w:t>
      </w:r>
      <w:r w:rsidR="3CFE45CF">
        <w:t xml:space="preserve"> per the test schedule</w:t>
      </w:r>
      <w:r w:rsidR="17E70F36">
        <w:t xml:space="preserve"> and associated windows described</w:t>
      </w:r>
      <w:r w:rsidR="3CFE45CF">
        <w:t xml:space="preserve"> in </w:t>
      </w:r>
      <w:r w:rsidR="3CFE45CF" w:rsidRPr="64E274E4">
        <w:rPr>
          <w:b/>
          <w:bCs/>
        </w:rPr>
        <w:t>Section 4</w:t>
      </w:r>
      <w:r w:rsidR="000F0554" w:rsidRPr="64E274E4">
        <w:rPr>
          <w:b/>
          <w:bCs/>
        </w:rPr>
        <w:t>.0</w:t>
      </w:r>
      <w:r>
        <w:t>.</w:t>
      </w:r>
      <w:r w:rsidR="51CD2EC2">
        <w:t xml:space="preserve"> Additional endoscopies after 3 months</w:t>
      </w:r>
      <w:r w:rsidR="5A622219">
        <w:t xml:space="preserve"> are </w:t>
      </w:r>
      <w:r w:rsidR="1FC8A714">
        <w:t>at</w:t>
      </w:r>
      <w:r w:rsidR="5A622219">
        <w:t xml:space="preserve"> </w:t>
      </w:r>
      <w:r w:rsidR="4FF61B26">
        <w:t>the treating</w:t>
      </w:r>
      <w:r w:rsidR="5A622219">
        <w:t xml:space="preserve"> physician’s discretion. </w:t>
      </w:r>
      <w:r w:rsidR="7E30CC50">
        <w:t>For patients without measurable disease by CT or PET/CT scan at baseline (</w:t>
      </w:r>
      <w:proofErr w:type="spellStart"/>
      <w:r w:rsidR="7E30CC50">
        <w:t>eg</w:t>
      </w:r>
      <w:proofErr w:type="spellEnd"/>
      <w:r w:rsidR="7E30CC50">
        <w:t xml:space="preserve"> cutaneous lymphoma), follow up imaging is not required.</w:t>
      </w:r>
    </w:p>
    <w:p w14:paraId="06732467" w14:textId="43D80E63" w:rsidR="00BA15BE" w:rsidRDefault="00BA15BE" w:rsidP="004E1C6F">
      <w:pPr>
        <w:ind w:left="720" w:firstLine="720"/>
      </w:pPr>
      <w:r>
        <w:t>7.2</w:t>
      </w:r>
      <w:r w:rsidR="00DD157C">
        <w:t>.</w:t>
      </w:r>
      <w:r w:rsidR="000D3F0D">
        <w:t>3</w:t>
      </w:r>
      <w:r>
        <w:tab/>
        <w:t>Outcomes</w:t>
      </w:r>
    </w:p>
    <w:p w14:paraId="70AB0EE7" w14:textId="55FEA561" w:rsidR="0093349B" w:rsidRDefault="00E124AF" w:rsidP="004E1C6F">
      <w:pPr>
        <w:pStyle w:val="ListParagraph"/>
        <w:numPr>
          <w:ilvl w:val="0"/>
          <w:numId w:val="35"/>
        </w:numPr>
      </w:pPr>
      <w:r>
        <w:t xml:space="preserve">Adverse events </w:t>
      </w:r>
      <w:r w:rsidR="00A76B35">
        <w:t>(CTCAE</w:t>
      </w:r>
      <w:r>
        <w:t xml:space="preserve"> version 5.0</w:t>
      </w:r>
      <w:r w:rsidR="00A76B35">
        <w:t>)</w:t>
      </w:r>
      <w:r w:rsidR="00975129">
        <w:t xml:space="preserve"> </w:t>
      </w:r>
      <w:r w:rsidR="6FA501A8">
        <w:t>will be assessed</w:t>
      </w:r>
      <w:r w:rsidR="23763452">
        <w:t xml:space="preserve"> at </w:t>
      </w:r>
      <w:r w:rsidR="41CFB042">
        <w:t>B</w:t>
      </w:r>
      <w:r w:rsidR="23763452">
        <w:t>aseline, End of Treatment, Day 7 post-RT, Day 14 post-RT, and at 3 months</w:t>
      </w:r>
      <w:r w:rsidR="3E2C6970">
        <w:t xml:space="preserve"> within</w:t>
      </w:r>
      <w:r w:rsidR="5CC0A258">
        <w:t xml:space="preserve"> the</w:t>
      </w:r>
      <w:r w:rsidR="3E2C6970">
        <w:t xml:space="preserve"> windows defined in </w:t>
      </w:r>
      <w:r w:rsidR="3E2C6970" w:rsidRPr="00524353">
        <w:rPr>
          <w:b/>
          <w:bCs/>
        </w:rPr>
        <w:t>Section 4.0</w:t>
      </w:r>
      <w:r w:rsidR="23763452">
        <w:t xml:space="preserve">. </w:t>
      </w:r>
      <w:r w:rsidR="00A0764C">
        <w:t xml:space="preserve"> The primary outcome is acute toxicity, defined as any </w:t>
      </w:r>
      <w:r w:rsidR="00390EF9">
        <w:t xml:space="preserve">adverse event grade 2 or higher </w:t>
      </w:r>
      <w:r w:rsidR="7C4708A2">
        <w:t>at least</w:t>
      </w:r>
      <w:r w:rsidR="00390EF9">
        <w:t xml:space="preserve"> possibly related to radiation treatment that occurs </w:t>
      </w:r>
      <w:r w:rsidR="006F5171">
        <w:t>up to 14 days after the end of radiation treatment.</w:t>
      </w:r>
    </w:p>
    <w:p w14:paraId="11F2A3E6" w14:textId="4C944DD7" w:rsidR="00BA15BE" w:rsidRDefault="1CDCBA8D" w:rsidP="004E1C6F">
      <w:pPr>
        <w:pStyle w:val="ListParagraph"/>
        <w:numPr>
          <w:ilvl w:val="0"/>
          <w:numId w:val="35"/>
        </w:numPr>
      </w:pPr>
      <w:r>
        <w:t>Patient reported outcomes (</w:t>
      </w:r>
      <w:r w:rsidR="00283E15">
        <w:t>FACIT-F</w:t>
      </w:r>
      <w:r>
        <w:t xml:space="preserve">atigue scale) will be collected at </w:t>
      </w:r>
      <w:r w:rsidR="4B8F2094">
        <w:t>Baseline</w:t>
      </w:r>
      <w:r>
        <w:t xml:space="preserve">, </w:t>
      </w:r>
      <w:r w:rsidR="4B8F2094">
        <w:t>End of Treatment, Day 7 post-RT</w:t>
      </w:r>
      <w:r w:rsidR="473E8CF7">
        <w:t xml:space="preserve"> </w:t>
      </w:r>
      <w:r>
        <w:t xml:space="preserve">and </w:t>
      </w:r>
      <w:r w:rsidR="4B8F2094">
        <w:t>3 months</w:t>
      </w:r>
      <w:r>
        <w:t xml:space="preserve"> post</w:t>
      </w:r>
      <w:r w:rsidR="4B8F2094">
        <w:t>-</w:t>
      </w:r>
      <w:r>
        <w:t xml:space="preserve">RT </w:t>
      </w:r>
      <w:r w:rsidR="08B24D8E">
        <w:t xml:space="preserve">within </w:t>
      </w:r>
      <w:r w:rsidR="7BCEA0AB">
        <w:t xml:space="preserve">the </w:t>
      </w:r>
      <w:r w:rsidR="08B24D8E">
        <w:t xml:space="preserve">windows defined in </w:t>
      </w:r>
      <w:r w:rsidR="08B24D8E" w:rsidRPr="00524353">
        <w:rPr>
          <w:b/>
          <w:bCs/>
        </w:rPr>
        <w:t>Section 4.0</w:t>
      </w:r>
      <w:r w:rsidR="00C855D5" w:rsidRPr="00C855D5">
        <w:t>.</w:t>
      </w:r>
    </w:p>
    <w:p w14:paraId="24865F2F" w14:textId="7840298F" w:rsidR="00BA15BE" w:rsidRDefault="1CDCBA8D" w:rsidP="004E1C6F">
      <w:pPr>
        <w:pStyle w:val="ListParagraph"/>
        <w:numPr>
          <w:ilvl w:val="0"/>
          <w:numId w:val="35"/>
        </w:numPr>
      </w:pPr>
      <w:r>
        <w:t>Financial toxicity</w:t>
      </w:r>
      <w:r w:rsidR="00563632">
        <w:t>,</w:t>
      </w:r>
      <w:r>
        <w:t xml:space="preserve"> </w:t>
      </w:r>
      <w:r w:rsidR="00563632">
        <w:t xml:space="preserve">determined by the COST-FACIT QOL, </w:t>
      </w:r>
      <w:r>
        <w:t xml:space="preserve">will be evaluated </w:t>
      </w:r>
      <w:r w:rsidR="70271D71">
        <w:t>after RT at the end of treatment</w:t>
      </w:r>
      <w:r w:rsidR="3489B429">
        <w:t xml:space="preserve"> (+/- 1 day)</w:t>
      </w:r>
      <w:r w:rsidR="70271D71">
        <w:t xml:space="preserve">.  </w:t>
      </w:r>
    </w:p>
    <w:p w14:paraId="51FE637E" w14:textId="6E41A598" w:rsidR="00BA15BE" w:rsidRDefault="1CDCBA8D" w:rsidP="004E1C6F">
      <w:pPr>
        <w:pStyle w:val="ListParagraph"/>
        <w:numPr>
          <w:ilvl w:val="0"/>
          <w:numId w:val="35"/>
        </w:numPr>
      </w:pPr>
      <w:bookmarkStart w:id="69" w:name="_Hlk146274545"/>
      <w:r>
        <w:lastRenderedPageBreak/>
        <w:t>Financial health care expenditure</w:t>
      </w:r>
      <w:r w:rsidR="00197605">
        <w:t xml:space="preserve"> (see </w:t>
      </w:r>
      <w:r w:rsidR="00197605" w:rsidRPr="00524353">
        <w:rPr>
          <w:b/>
          <w:bCs/>
        </w:rPr>
        <w:t>Section 7.2.8</w:t>
      </w:r>
      <w:r w:rsidR="00197605">
        <w:t>)</w:t>
      </w:r>
      <w:r>
        <w:t xml:space="preserve"> </w:t>
      </w:r>
      <w:bookmarkEnd w:id="69"/>
      <w:r>
        <w:t xml:space="preserve">will be collected after RT </w:t>
      </w:r>
      <w:r w:rsidR="7D3CEC43">
        <w:t xml:space="preserve">at </w:t>
      </w:r>
      <w:r w:rsidR="70271D71">
        <w:t xml:space="preserve">the </w:t>
      </w:r>
      <w:r w:rsidR="7D3CEC43">
        <w:t>end of treatment</w:t>
      </w:r>
      <w:r>
        <w:t>.</w:t>
      </w:r>
    </w:p>
    <w:p w14:paraId="273BB550" w14:textId="52ACB2FF" w:rsidR="00BA15BE" w:rsidRDefault="1CDCBA8D" w:rsidP="004E1C6F">
      <w:pPr>
        <w:pStyle w:val="ListParagraph"/>
        <w:numPr>
          <w:ilvl w:val="0"/>
          <w:numId w:val="35"/>
        </w:numPr>
      </w:pPr>
      <w:r>
        <w:t>Response rate will be obtained during follow-up imaging and clinical exam at 3 months</w:t>
      </w:r>
      <w:r w:rsidR="20371EFC">
        <w:t xml:space="preserve"> (+/- </w:t>
      </w:r>
      <w:r w:rsidR="00B76224">
        <w:t>14</w:t>
      </w:r>
      <w:r w:rsidR="7C9FE456">
        <w:t xml:space="preserve"> days</w:t>
      </w:r>
      <w:r w:rsidR="20371EFC">
        <w:t>)</w:t>
      </w:r>
      <w:r>
        <w:t xml:space="preserve"> post radiation treatment.</w:t>
      </w:r>
    </w:p>
    <w:p w14:paraId="38A77E0D" w14:textId="59C141E6" w:rsidR="00BA15BE" w:rsidRDefault="1CDCBA8D" w:rsidP="004E1C6F">
      <w:pPr>
        <w:pStyle w:val="ListParagraph"/>
        <w:numPr>
          <w:ilvl w:val="0"/>
          <w:numId w:val="35"/>
        </w:numPr>
      </w:pPr>
      <w:r>
        <w:t>Local recurrence rate will be obtained during follow-up imaging and clinical exam at 3 months, 6 months, 12 months, 18 months, and 24 months</w:t>
      </w:r>
      <w:r w:rsidR="49AA1D58">
        <w:t xml:space="preserve"> </w:t>
      </w:r>
      <w:r>
        <w:t>post radiation treatment</w:t>
      </w:r>
      <w:r w:rsidR="1CA7566C">
        <w:t xml:space="preserve"> within the windows defined in </w:t>
      </w:r>
      <w:r w:rsidR="1CA7566C" w:rsidRPr="00524353">
        <w:rPr>
          <w:b/>
          <w:bCs/>
        </w:rPr>
        <w:t>Section 4.0</w:t>
      </w:r>
      <w:r w:rsidR="00563632" w:rsidRPr="00563632">
        <w:t>.</w:t>
      </w:r>
    </w:p>
    <w:p w14:paraId="13806385" w14:textId="6A8FCEB3" w:rsidR="00BA15BE" w:rsidRDefault="1CDCBA8D" w:rsidP="004E1C6F">
      <w:pPr>
        <w:pStyle w:val="ListParagraph"/>
        <w:numPr>
          <w:ilvl w:val="0"/>
          <w:numId w:val="35"/>
        </w:numPr>
      </w:pPr>
      <w:r>
        <w:t xml:space="preserve">Overall survival will be assessed </w:t>
      </w:r>
      <w:r w:rsidR="00C855D5">
        <w:t>during</w:t>
      </w:r>
      <w:r>
        <w:t xml:space="preserve"> follow-up at 3 months, 6 months, 12 months, 18 months, and 24 months</w:t>
      </w:r>
      <w:r w:rsidR="00C855D5">
        <w:t xml:space="preserve"> </w:t>
      </w:r>
      <w:r>
        <w:t>post radiation treatment</w:t>
      </w:r>
      <w:r w:rsidR="06942F0B">
        <w:t xml:space="preserve"> per clinician's discretion</w:t>
      </w:r>
      <w:r w:rsidR="57CB07BE">
        <w:t xml:space="preserve"> within the windows defined in </w:t>
      </w:r>
      <w:r w:rsidR="57CB07BE" w:rsidRPr="00524353">
        <w:rPr>
          <w:b/>
          <w:bCs/>
        </w:rPr>
        <w:t>Section 4.0</w:t>
      </w:r>
      <w:r w:rsidR="00C855D5" w:rsidRPr="00C855D5">
        <w:t>.</w:t>
      </w:r>
    </w:p>
    <w:p w14:paraId="5C5EE9F2" w14:textId="465BC1F8" w:rsidR="00BA15BE" w:rsidRDefault="00BA15BE" w:rsidP="004E1C6F">
      <w:pPr>
        <w:ind w:left="720" w:firstLine="720"/>
      </w:pPr>
      <w:r>
        <w:t>7.2</w:t>
      </w:r>
      <w:r w:rsidR="00DD157C">
        <w:t>.</w:t>
      </w:r>
      <w:r w:rsidR="000D3F0D">
        <w:t>4</w:t>
      </w:r>
      <w:r>
        <w:tab/>
        <w:t xml:space="preserve">Acute and late </w:t>
      </w:r>
      <w:r w:rsidR="00A44AA7">
        <w:t>adverse event</w:t>
      </w:r>
      <w:r>
        <w:t xml:space="preserve"> monitoring </w:t>
      </w:r>
    </w:p>
    <w:p w14:paraId="75AC9528" w14:textId="6CF0251C" w:rsidR="00BA15BE" w:rsidRDefault="00A44AA7" w:rsidP="004E1C6F">
      <w:pPr>
        <w:ind w:left="1440" w:firstLine="720"/>
      </w:pPr>
      <w:r>
        <w:t>Adverse events</w:t>
      </w:r>
      <w:r w:rsidR="00BA15BE">
        <w:t xml:space="preserve"> will be obtained as detailed above as per CTCAE v5.  </w:t>
      </w:r>
    </w:p>
    <w:p w14:paraId="44D4A0A6" w14:textId="492D1F0F" w:rsidR="00BA15BE" w:rsidRDefault="00BA15BE" w:rsidP="004E1C6F">
      <w:r>
        <w:tab/>
      </w:r>
      <w:r>
        <w:tab/>
        <w:t>7.2</w:t>
      </w:r>
      <w:r w:rsidR="00DD157C">
        <w:t>.</w:t>
      </w:r>
      <w:r w:rsidR="000D3F0D">
        <w:t>5</w:t>
      </w:r>
      <w:r>
        <w:tab/>
        <w:t>Quality of Life</w:t>
      </w:r>
    </w:p>
    <w:p w14:paraId="2E1E4AAD" w14:textId="630D65BA" w:rsidR="00BA15BE" w:rsidRDefault="1CDCBA8D" w:rsidP="004E1C6F">
      <w:pPr>
        <w:ind w:left="2160"/>
      </w:pPr>
      <w:r>
        <w:t xml:space="preserve">Patient Reported Outcomes will be collected at </w:t>
      </w:r>
      <w:r w:rsidR="4B8F2094">
        <w:t>Baseline</w:t>
      </w:r>
      <w:r>
        <w:t xml:space="preserve">, </w:t>
      </w:r>
      <w:r w:rsidR="4B8F2094">
        <w:t>End of Treatment, Day 7 post-RT, and 3 months</w:t>
      </w:r>
      <w:r>
        <w:t xml:space="preserve"> post</w:t>
      </w:r>
      <w:r w:rsidR="4B8F2094">
        <w:t>-</w:t>
      </w:r>
      <w:r>
        <w:t xml:space="preserve">RT </w:t>
      </w:r>
      <w:r w:rsidR="00FA02F6">
        <w:t xml:space="preserve">completion </w:t>
      </w:r>
      <w:r>
        <w:t xml:space="preserve">date and will be based on the </w:t>
      </w:r>
      <w:r w:rsidR="00AD4765">
        <w:t>FACIT-</w:t>
      </w:r>
      <w:r>
        <w:t>Fatigue questionnaire</w:t>
      </w:r>
      <w:r w:rsidR="6E103EF8">
        <w:t xml:space="preserve"> within the windows defined in </w:t>
      </w:r>
      <w:r w:rsidR="6E103EF8" w:rsidRPr="00A6441A">
        <w:rPr>
          <w:b/>
          <w:bCs/>
        </w:rPr>
        <w:t>Section 4.0</w:t>
      </w:r>
      <w:r>
        <w:t>.</w:t>
      </w:r>
    </w:p>
    <w:p w14:paraId="0247EA8D" w14:textId="14048443" w:rsidR="00BA15BE" w:rsidRDefault="00BA15BE" w:rsidP="004E1C6F">
      <w:r>
        <w:tab/>
      </w:r>
      <w:r>
        <w:tab/>
        <w:t>7.2</w:t>
      </w:r>
      <w:r w:rsidR="00DD157C">
        <w:t>.</w:t>
      </w:r>
      <w:r w:rsidR="000D3F0D">
        <w:t>6</w:t>
      </w:r>
      <w:r>
        <w:tab/>
        <w:t>Financial toxicity</w:t>
      </w:r>
    </w:p>
    <w:p w14:paraId="3F250D9E" w14:textId="30DA73E3" w:rsidR="00BA15BE" w:rsidRDefault="00BA15BE" w:rsidP="004E1C6F">
      <w:pPr>
        <w:ind w:left="2160"/>
      </w:pPr>
      <w:r>
        <w:t xml:space="preserve">Financial toxicity will be determined using a questionnaire completed by the patient at the end of their ISRT (fraction 3 for experimental arm and fraction 12 for the SOC arm). This questionnaire will entail the validated FACIT-COST scale with added questions to assess specifically for travel and accommodation expenses, travel distance and time, and loss of work time for patient and care givers. </w:t>
      </w:r>
    </w:p>
    <w:p w14:paraId="021E0167" w14:textId="0C52C334" w:rsidR="00BA15BE" w:rsidRDefault="00BA15BE" w:rsidP="004E1C6F">
      <w:r>
        <w:tab/>
      </w:r>
      <w:r>
        <w:tab/>
        <w:t>7.2</w:t>
      </w:r>
      <w:r w:rsidR="00DD157C">
        <w:t>.</w:t>
      </w:r>
      <w:r w:rsidR="000D3F0D">
        <w:t>7</w:t>
      </w:r>
      <w:r>
        <w:tab/>
        <w:t>Financial Health Care Expenditure</w:t>
      </w:r>
    </w:p>
    <w:p w14:paraId="79347E86" w14:textId="3DE7C33D" w:rsidR="00DD157C" w:rsidRDefault="00BA15BE" w:rsidP="004E1C6F">
      <w:pPr>
        <w:ind w:left="2160"/>
      </w:pPr>
      <w:r>
        <w:t>Financial health care expenditures will be determined by first obtaining base cost rates from Mayo Clinic’s reimbursement database for all codes included in the planning, treatment, and management of patient’s enrolled in both the 3 and 12 fractions arms. Mean total radiotherapy costs will then be calculated using inflation adjusted standardized Medicare rates and directly compared between the 2 treatment arms.</w:t>
      </w:r>
    </w:p>
    <w:p w14:paraId="1FAE5465" w14:textId="5E175298" w:rsidR="00BA15BE" w:rsidRDefault="00BA15BE" w:rsidP="004E1C6F">
      <w:r>
        <w:tab/>
      </w:r>
      <w:r>
        <w:tab/>
        <w:t>7.2</w:t>
      </w:r>
      <w:r w:rsidR="00DD157C">
        <w:t>.</w:t>
      </w:r>
      <w:r w:rsidR="000D3F0D">
        <w:t>8</w:t>
      </w:r>
      <w:r>
        <w:tab/>
        <w:t>Dose Modification Based on Adverse Events</w:t>
      </w:r>
    </w:p>
    <w:p w14:paraId="01832450" w14:textId="7DE85E0F" w:rsidR="00BA15BE" w:rsidRDefault="00BA15BE" w:rsidP="004E1C6F">
      <w:pPr>
        <w:ind w:left="1440" w:firstLine="720"/>
      </w:pPr>
      <w:r>
        <w:t>No dose modifications planned, aside from early stopping rules (below).</w:t>
      </w:r>
    </w:p>
    <w:p w14:paraId="1611DCEE" w14:textId="77777777" w:rsidR="00524353" w:rsidRPr="00BA15BE" w:rsidRDefault="00524353" w:rsidP="004E1C6F">
      <w:pPr>
        <w:ind w:left="1440" w:firstLine="720"/>
      </w:pPr>
    </w:p>
    <w:p w14:paraId="3B4DDB2B" w14:textId="4123F116" w:rsidR="00A904DC" w:rsidRPr="00227CDE" w:rsidRDefault="002B6DD3" w:rsidP="004E1C6F">
      <w:pPr>
        <w:pStyle w:val="Heading2"/>
        <w:rPr>
          <w:b/>
          <w:bCs/>
        </w:rPr>
      </w:pPr>
      <w:bookmarkStart w:id="70" w:name="_Toc101955407"/>
      <w:bookmarkStart w:id="71" w:name="_Toc101955486"/>
      <w:bookmarkStart w:id="72" w:name="_Toc153886012"/>
      <w:bookmarkEnd w:id="68"/>
      <w:r w:rsidRPr="00227CDE">
        <w:rPr>
          <w:b/>
          <w:bCs/>
        </w:rPr>
        <w:t>8.0</w:t>
      </w:r>
      <w:r w:rsidRPr="00227CDE">
        <w:rPr>
          <w:b/>
          <w:bCs/>
        </w:rPr>
        <w:tab/>
      </w:r>
      <w:r w:rsidR="00667C39" w:rsidRPr="00227CDE">
        <w:rPr>
          <w:b/>
          <w:bCs/>
        </w:rPr>
        <w:t>Dosage Modification Based on Adverse Events</w:t>
      </w:r>
      <w:bookmarkEnd w:id="70"/>
      <w:bookmarkEnd w:id="71"/>
      <w:bookmarkEnd w:id="72"/>
    </w:p>
    <w:p w14:paraId="17FB3EDC" w14:textId="77777777" w:rsidR="00ED2287" w:rsidRDefault="00BA15BE" w:rsidP="004E1C6F">
      <w:pPr>
        <w:ind w:left="720"/>
      </w:pPr>
      <w:r w:rsidRPr="00BA15BE">
        <w:t xml:space="preserve">Aside from early stopping rules (below), dose modification might be adopted if the hypofractionation regimen was associated with increased </w:t>
      </w:r>
      <w:r w:rsidR="00C15DF3">
        <w:t>adverse events</w:t>
      </w:r>
      <w:r w:rsidRPr="00BA15BE">
        <w:t xml:space="preserve"> in the first 10 accrued patients. Specifically, the experimental arm will be monitored, after 10 patients are treated per arm, for less than 40% of patients experiencing a grade 3+ adverse event possibly related to treatment within 90 days post-treatment. If that threshold is crossed, the study will temporarily be suspended, and the experimental arm will be adapted to 10 Gy in 5 fractions.</w:t>
      </w:r>
    </w:p>
    <w:p w14:paraId="20A93F14" w14:textId="7E121D4E" w:rsidR="00051680" w:rsidRDefault="00BA15BE" w:rsidP="004E1C6F">
      <w:pPr>
        <w:ind w:left="720"/>
      </w:pPr>
      <w:r>
        <w:lastRenderedPageBreak/>
        <w:t xml:space="preserve"> </w:t>
      </w:r>
      <w:bookmarkStart w:id="73" w:name="_Toc101955411"/>
      <w:bookmarkStart w:id="74" w:name="_Toc101955487"/>
    </w:p>
    <w:p w14:paraId="03539C90" w14:textId="17E59C56" w:rsidR="00980C5D" w:rsidRPr="00227CDE" w:rsidRDefault="00980C5D" w:rsidP="004E1C6F">
      <w:pPr>
        <w:pStyle w:val="Heading2"/>
        <w:rPr>
          <w:b/>
          <w:bCs/>
        </w:rPr>
      </w:pPr>
      <w:bookmarkStart w:id="75" w:name="_Toc153886013"/>
      <w:r w:rsidRPr="00227CDE">
        <w:rPr>
          <w:b/>
          <w:bCs/>
        </w:rPr>
        <w:t>9.0</w:t>
      </w:r>
      <w:r w:rsidRPr="00227CDE">
        <w:rPr>
          <w:b/>
          <w:bCs/>
        </w:rPr>
        <w:tab/>
        <w:t>Ancillary Treatment/Supportive Care</w:t>
      </w:r>
      <w:bookmarkEnd w:id="73"/>
      <w:bookmarkEnd w:id="74"/>
      <w:bookmarkEnd w:id="75"/>
    </w:p>
    <w:p w14:paraId="65239237" w14:textId="0FD86E3A" w:rsidR="00980C5D" w:rsidRDefault="2850CA27" w:rsidP="004E1C6F">
      <w:pPr>
        <w:pStyle w:val="Heading3"/>
      </w:pPr>
      <w:bookmarkStart w:id="76" w:name="_9.1_Full_supportive"/>
      <w:bookmarkStart w:id="77" w:name="_Toc101955412"/>
      <w:bookmarkEnd w:id="76"/>
      <w:r>
        <w:t>9.1</w:t>
      </w:r>
      <w:r w:rsidR="00980C5D">
        <w:tab/>
      </w:r>
      <w:r>
        <w:t xml:space="preserve">Full supportive care </w:t>
      </w:r>
      <w:bookmarkEnd w:id="77"/>
    </w:p>
    <w:p w14:paraId="20AD2BDD" w14:textId="18043519" w:rsidR="00980C5D" w:rsidRDefault="00980C5D" w:rsidP="004E1C6F">
      <w:pPr>
        <w:spacing w:line="240" w:lineRule="auto"/>
        <w:ind w:left="1440"/>
      </w:pPr>
      <w:r>
        <w:t>Patients should receive full supportive care while on this study. This includes blood product support, antibiotic treatment, and treatment of other newly diagnosed or concurrent medical conditions. All blood products and concomitant medications such as antidiarrheals, analgesics, and/or antiemetics received from the first day of study treatment administration until 30 days after the final dose will be recorded in the medical records.</w:t>
      </w:r>
    </w:p>
    <w:p w14:paraId="3F0A6A71" w14:textId="38D1EA14" w:rsidR="00051680" w:rsidRDefault="00051680" w:rsidP="004E1C6F">
      <w:pPr>
        <w:spacing w:line="240" w:lineRule="auto"/>
        <w:ind w:firstLine="720"/>
      </w:pPr>
      <w:r>
        <w:t>9.2</w:t>
      </w:r>
      <w:r>
        <w:tab/>
        <w:t>Steroids and other supportive medications (Antiemetics, antidiarrheals etc.)</w:t>
      </w:r>
    </w:p>
    <w:p w14:paraId="7475C311" w14:textId="680DC36D" w:rsidR="00051680" w:rsidRDefault="00051680" w:rsidP="004E1C6F">
      <w:pPr>
        <w:spacing w:line="240" w:lineRule="auto"/>
        <w:ind w:left="1440"/>
      </w:pPr>
      <w:r>
        <w:t>Steroids and other supportive medications may be used at the discretion of the attending physician.</w:t>
      </w:r>
    </w:p>
    <w:p w14:paraId="730F1558" w14:textId="77777777" w:rsidR="00051680" w:rsidRDefault="00051680" w:rsidP="004E1C6F">
      <w:pPr>
        <w:spacing w:line="240" w:lineRule="auto"/>
        <w:ind w:left="1440"/>
      </w:pPr>
    </w:p>
    <w:p w14:paraId="27ECBCD2" w14:textId="77777777" w:rsidR="00974EF6" w:rsidRPr="00227CDE" w:rsidRDefault="00974EF6" w:rsidP="004E1C6F">
      <w:pPr>
        <w:pStyle w:val="Heading2"/>
        <w:rPr>
          <w:b/>
          <w:bCs/>
        </w:rPr>
      </w:pPr>
      <w:bookmarkStart w:id="78" w:name="_Toc101955417"/>
      <w:bookmarkStart w:id="79" w:name="_Toc101955488"/>
      <w:bookmarkStart w:id="80" w:name="_Toc153886014"/>
      <w:r w:rsidRPr="00227CDE">
        <w:rPr>
          <w:b/>
          <w:bCs/>
        </w:rPr>
        <w:t>10.0</w:t>
      </w:r>
      <w:r w:rsidRPr="00227CDE">
        <w:rPr>
          <w:b/>
          <w:bCs/>
        </w:rPr>
        <w:tab/>
        <w:t>Safety Data Collection and Reporting</w:t>
      </w:r>
      <w:bookmarkEnd w:id="78"/>
      <w:bookmarkEnd w:id="79"/>
      <w:bookmarkEnd w:id="80"/>
    </w:p>
    <w:p w14:paraId="40148EB1" w14:textId="77777777" w:rsidR="00974EF6" w:rsidRDefault="00974EF6" w:rsidP="004E1C6F">
      <w:pPr>
        <w:pStyle w:val="Heading3"/>
      </w:pPr>
      <w:bookmarkStart w:id="81" w:name="_Toc101955418"/>
      <w:r>
        <w:t>10.1</w:t>
      </w:r>
      <w:r>
        <w:tab/>
        <w:t>Definitions</w:t>
      </w:r>
      <w:bookmarkEnd w:id="81"/>
    </w:p>
    <w:p w14:paraId="6FB3044C" w14:textId="08071ED7" w:rsidR="00974EF6" w:rsidRDefault="00974EF6" w:rsidP="004E1C6F">
      <w:pPr>
        <w:pStyle w:val="Heading4"/>
      </w:pPr>
      <w:r>
        <w:t>10.1</w:t>
      </w:r>
      <w:r w:rsidR="00700B1A">
        <w:t>.</w:t>
      </w:r>
      <w:r>
        <w:t>1</w:t>
      </w:r>
      <w:r>
        <w:tab/>
        <w:t>Investigator</w:t>
      </w:r>
    </w:p>
    <w:p w14:paraId="41B8DC4F" w14:textId="77777777" w:rsidR="00974EF6" w:rsidRDefault="00974EF6" w:rsidP="004E1C6F">
      <w:pPr>
        <w:spacing w:line="240" w:lineRule="auto"/>
        <w:ind w:left="2160"/>
      </w:pPr>
      <w:r>
        <w:t>An investigator includes the Site Principal Investigator (PI) or a designated Sub-Investigator.</w:t>
      </w:r>
    </w:p>
    <w:p w14:paraId="6BE8908C" w14:textId="25BC9E3B" w:rsidR="00974EF6" w:rsidRDefault="00974EF6" w:rsidP="004E1C6F">
      <w:pPr>
        <w:spacing w:line="240" w:lineRule="auto"/>
        <w:ind w:left="2160"/>
      </w:pPr>
      <w:r>
        <w:t>Sub-Investigator</w:t>
      </w:r>
    </w:p>
    <w:p w14:paraId="53FE407F" w14:textId="77777777" w:rsidR="00974EF6" w:rsidRDefault="00974EF6" w:rsidP="004E1C6F">
      <w:pPr>
        <w:spacing w:after="0" w:line="240" w:lineRule="auto"/>
        <w:ind w:left="2160"/>
      </w:pPr>
      <w:r>
        <w:t>A Sub-Investigator is a medically qualified delegate who has been identified and confirmed by the Site PI. Medically qualified designations may include, but are not limited to:</w:t>
      </w:r>
    </w:p>
    <w:p w14:paraId="5BFD28DE" w14:textId="77777777" w:rsidR="00974EF6" w:rsidRDefault="00974EF6" w:rsidP="004E1C6F">
      <w:pPr>
        <w:pStyle w:val="ListParagraph"/>
        <w:numPr>
          <w:ilvl w:val="0"/>
          <w:numId w:val="5"/>
        </w:numPr>
        <w:spacing w:line="240" w:lineRule="auto"/>
        <w:ind w:left="2520"/>
      </w:pPr>
      <w:r>
        <w:t>Medical Doctorate (M.D.), or equivalent medical school graduate degree</w:t>
      </w:r>
    </w:p>
    <w:p w14:paraId="1A15B999" w14:textId="77777777" w:rsidR="00974EF6" w:rsidRDefault="00974EF6" w:rsidP="004E1C6F">
      <w:pPr>
        <w:pStyle w:val="ListParagraph"/>
        <w:numPr>
          <w:ilvl w:val="0"/>
          <w:numId w:val="5"/>
        </w:numPr>
        <w:spacing w:line="240" w:lineRule="auto"/>
        <w:ind w:left="2520"/>
      </w:pPr>
      <w:r>
        <w:t>Physician Assistant (P.A.)</w:t>
      </w:r>
    </w:p>
    <w:p w14:paraId="4E7DDA1A" w14:textId="77777777" w:rsidR="00974EF6" w:rsidRDefault="00974EF6" w:rsidP="004E1C6F">
      <w:pPr>
        <w:pStyle w:val="ListParagraph"/>
        <w:numPr>
          <w:ilvl w:val="0"/>
          <w:numId w:val="5"/>
        </w:numPr>
        <w:spacing w:line="240" w:lineRule="auto"/>
        <w:ind w:left="2520"/>
      </w:pPr>
      <w:r>
        <w:t>Certified Nurse Practitioner (C.N.P.)</w:t>
      </w:r>
    </w:p>
    <w:p w14:paraId="4D250823" w14:textId="77777777" w:rsidR="00974EF6" w:rsidRDefault="00974EF6" w:rsidP="004E1C6F">
      <w:pPr>
        <w:pStyle w:val="ListParagraph"/>
        <w:numPr>
          <w:ilvl w:val="0"/>
          <w:numId w:val="5"/>
        </w:numPr>
        <w:spacing w:line="240" w:lineRule="auto"/>
        <w:ind w:left="2520"/>
      </w:pPr>
      <w:r>
        <w:t>Registered Nurse (R.N.)</w:t>
      </w:r>
    </w:p>
    <w:p w14:paraId="20B607C0" w14:textId="1436D4CE" w:rsidR="00974EF6" w:rsidRDefault="00974EF6" w:rsidP="004E1C6F">
      <w:pPr>
        <w:pStyle w:val="Heading4"/>
      </w:pPr>
      <w:r>
        <w:t>10.1</w:t>
      </w:r>
      <w:r w:rsidR="00700B1A">
        <w:t>.</w:t>
      </w:r>
      <w:r>
        <w:t>2</w:t>
      </w:r>
      <w:r>
        <w:tab/>
        <w:t>Adverse Event (AE)</w:t>
      </w:r>
    </w:p>
    <w:p w14:paraId="02540CD9" w14:textId="77777777" w:rsidR="00974EF6" w:rsidRDefault="00974EF6" w:rsidP="004E1C6F">
      <w:pPr>
        <w:spacing w:line="240" w:lineRule="auto"/>
        <w:ind w:left="2160"/>
      </w:pPr>
      <w:r>
        <w:t>An adverse event is defined as any untoward medical occurrence in a clinical trial subject. The event does not necessarily have a causal relationship with study treatment. (FDA, 21 CFR 312.32; ICH E2A and ICH E6)</w:t>
      </w:r>
    </w:p>
    <w:p w14:paraId="6D7D87DE" w14:textId="7265281C" w:rsidR="00974EF6" w:rsidRDefault="00974EF6" w:rsidP="004E1C6F">
      <w:pPr>
        <w:spacing w:after="0" w:line="240" w:lineRule="auto"/>
        <w:ind w:left="2160"/>
        <w:contextualSpacing/>
      </w:pPr>
      <w:r>
        <w:t>The definition of AEs includes:</w:t>
      </w:r>
      <w:r w:rsidR="00D22F12">
        <w:t xml:space="preserve"> </w:t>
      </w:r>
    </w:p>
    <w:p w14:paraId="03D241D8" w14:textId="77777777" w:rsidR="00974EF6" w:rsidRDefault="00974EF6" w:rsidP="004E1C6F">
      <w:pPr>
        <w:pStyle w:val="ListParagraph"/>
        <w:numPr>
          <w:ilvl w:val="0"/>
          <w:numId w:val="6"/>
        </w:numPr>
        <w:spacing w:line="240" w:lineRule="auto"/>
        <w:ind w:left="2520"/>
        <w:contextualSpacing w:val="0"/>
      </w:pPr>
      <w:r>
        <w:t xml:space="preserve">Worsening of a pre-existing medical condition. Worsening indicates that the pre-existing medical condition or underlying disease (e.g., diabetes, migraine headaches, gout) has increased in severity, frequency, and/or duration more than would be expected and/or has an association with a significantly worse outcome than expected. </w:t>
      </w:r>
    </w:p>
    <w:p w14:paraId="3434BF21" w14:textId="61696EE8" w:rsidR="00974EF6" w:rsidRDefault="00974EF6" w:rsidP="004E1C6F">
      <w:pPr>
        <w:pStyle w:val="ListParagraph"/>
        <w:spacing w:line="240" w:lineRule="auto"/>
        <w:ind w:left="2160"/>
        <w:contextualSpacing w:val="0"/>
      </w:pPr>
      <w:r w:rsidRPr="00D9560E">
        <w:t>NOTE:</w:t>
      </w:r>
      <w:r>
        <w:t xml:space="preserve"> A pre-existing condition that has not worsened more than anticipated (i.e., more than usual fluctuation of disease) during the study or involves an intervention such as elective cosmetic surgery or a medical procedure while on study, is not considered an AE.</w:t>
      </w:r>
    </w:p>
    <w:p w14:paraId="66952FA6" w14:textId="77777777" w:rsidR="00974EF6" w:rsidRDefault="00974EF6" w:rsidP="004E1C6F">
      <w:pPr>
        <w:pStyle w:val="ListParagraph"/>
        <w:numPr>
          <w:ilvl w:val="0"/>
          <w:numId w:val="6"/>
        </w:numPr>
        <w:spacing w:line="240" w:lineRule="auto"/>
        <w:ind w:left="2520"/>
      </w:pPr>
      <w:r>
        <w:t>Unintended or unfavorable sign or symptom</w:t>
      </w:r>
    </w:p>
    <w:p w14:paraId="0451EB45" w14:textId="77777777" w:rsidR="00974EF6" w:rsidRDefault="00974EF6" w:rsidP="004E1C6F">
      <w:pPr>
        <w:pStyle w:val="ListParagraph"/>
        <w:numPr>
          <w:ilvl w:val="0"/>
          <w:numId w:val="6"/>
        </w:numPr>
        <w:spacing w:line="240" w:lineRule="auto"/>
        <w:ind w:left="2520"/>
      </w:pPr>
      <w:r>
        <w:t>A disease temporally associated with participation in the protocol</w:t>
      </w:r>
    </w:p>
    <w:p w14:paraId="55BB6220" w14:textId="77777777" w:rsidR="00974EF6" w:rsidRDefault="00974EF6" w:rsidP="004E1C6F">
      <w:pPr>
        <w:pStyle w:val="ListParagraph"/>
        <w:numPr>
          <w:ilvl w:val="0"/>
          <w:numId w:val="6"/>
        </w:numPr>
        <w:spacing w:line="240" w:lineRule="auto"/>
        <w:ind w:left="2520"/>
      </w:pPr>
      <w:r>
        <w:lastRenderedPageBreak/>
        <w:t>An intercurrent illness or injury that impairs the well-being of the subject</w:t>
      </w:r>
    </w:p>
    <w:p w14:paraId="10B037F9" w14:textId="77777777" w:rsidR="00974EF6" w:rsidRDefault="00974EF6" w:rsidP="004E1C6F">
      <w:pPr>
        <w:spacing w:line="240" w:lineRule="auto"/>
        <w:ind w:left="2160"/>
      </w:pPr>
      <w:r>
        <w:t xml:space="preserve">In general, abnormal laboratory values or diagnostic test results constitute AEs only if they induce clinical signs or symptoms or require treatment or further diagnostic tests. </w:t>
      </w:r>
    </w:p>
    <w:p w14:paraId="536016D6" w14:textId="77777777" w:rsidR="00974EF6" w:rsidRDefault="00974EF6" w:rsidP="004E1C6F">
      <w:pPr>
        <w:spacing w:line="240" w:lineRule="auto"/>
        <w:ind w:left="2160"/>
      </w:pPr>
      <w:r>
        <w:t>Hospitalization for elective surgery or routine clinical procedures that are not the result of an AE (e.g., surgical insertion of central line) should not be recorded as an AE.</w:t>
      </w:r>
    </w:p>
    <w:p w14:paraId="2858DF3E" w14:textId="7D695F76" w:rsidR="00974EF6" w:rsidRDefault="00974EF6" w:rsidP="004E1C6F">
      <w:pPr>
        <w:spacing w:line="240" w:lineRule="auto"/>
        <w:ind w:left="2160"/>
      </w:pPr>
      <w:r>
        <w:t xml:space="preserve">Disease progression should not be recorded as an AE, unless it is attributable to </w:t>
      </w:r>
      <w:r w:rsidR="002E43C5">
        <w:t>the</w:t>
      </w:r>
      <w:r>
        <w:t xml:space="preserve"> study regimen by the site investigator.</w:t>
      </w:r>
    </w:p>
    <w:p w14:paraId="74791CA5" w14:textId="77777777" w:rsidR="00974EF6" w:rsidRDefault="113713C2" w:rsidP="004E1C6F">
      <w:pPr>
        <w:spacing w:line="240" w:lineRule="auto"/>
        <w:ind w:left="2160"/>
      </w:pPr>
      <w:r>
        <w:t>The investigator is responsible for ensuring that any AEs observed by the investigator or reported by the subject are recorded in the subject’s medical record.</w:t>
      </w:r>
    </w:p>
    <w:p w14:paraId="0867AEF0" w14:textId="784C38EB" w:rsidR="25F77488" w:rsidRDefault="25F77488" w:rsidP="004E1C6F">
      <w:pPr>
        <w:spacing w:line="240" w:lineRule="auto"/>
        <w:ind w:left="2160"/>
      </w:pPr>
      <w:r>
        <w:t>When AE</w:t>
      </w:r>
      <w:r w:rsidR="5EC36CF2">
        <w:t xml:space="preserve"> </w:t>
      </w:r>
      <w:r w:rsidR="1850C746">
        <w:t>terms</w:t>
      </w:r>
      <w:r w:rsidR="631EEC98">
        <w:t xml:space="preserve"> </w:t>
      </w:r>
      <w:r w:rsidR="1A984573">
        <w:t>encompass</w:t>
      </w:r>
      <w:r w:rsidR="2359C430">
        <w:t xml:space="preserve"> multiple other AE terms in their definition, </w:t>
      </w:r>
      <w:r w:rsidR="6C30CAFD">
        <w:t>those AEs within the definition will not be separately</w:t>
      </w:r>
      <w:r w:rsidR="7F7B3923">
        <w:t xml:space="preserve"> recorded,</w:t>
      </w:r>
      <w:r w:rsidR="08BE431C">
        <w:t xml:space="preserve"> </w:t>
      </w:r>
      <w:r w:rsidR="6C30CAFD">
        <w:t>graded or attributed</w:t>
      </w:r>
      <w:r w:rsidR="205BBD05">
        <w:t xml:space="preserve">. </w:t>
      </w:r>
    </w:p>
    <w:p w14:paraId="34EF0448" w14:textId="373D9BF1" w:rsidR="4E9A35E6" w:rsidRPr="009456E1" w:rsidRDefault="1C640F44" w:rsidP="004E1C6F">
      <w:pPr>
        <w:pStyle w:val="ListParagraph"/>
        <w:numPr>
          <w:ilvl w:val="3"/>
          <w:numId w:val="1"/>
        </w:numPr>
        <w:spacing w:line="240" w:lineRule="auto"/>
        <w:rPr>
          <w:rFonts w:eastAsia="Calibri" w:cs="Arial"/>
        </w:rPr>
      </w:pPr>
      <w:r w:rsidRPr="009456E1">
        <w:rPr>
          <w:rFonts w:eastAsia="Calibri" w:cs="Arial"/>
        </w:rPr>
        <w:t xml:space="preserve">For example, “Flu-like Symptoms” in CTCAE v5.0 is defined as, </w:t>
      </w:r>
      <w:r w:rsidRPr="009456E1">
        <w:rPr>
          <w:rFonts w:eastAsia="Calibri" w:cs="Arial"/>
          <w:i/>
          <w:iCs/>
        </w:rPr>
        <w:t>“</w:t>
      </w:r>
      <w:r w:rsidR="31A00E7E" w:rsidRPr="009456E1">
        <w:rPr>
          <w:i/>
          <w:iCs/>
        </w:rPr>
        <w:t xml:space="preserve">A disorder characterized by a group of symptoms </w:t>
      </w:r>
      <w:proofErr w:type="gramStart"/>
      <w:r w:rsidR="31A00E7E" w:rsidRPr="009456E1">
        <w:rPr>
          <w:i/>
          <w:iCs/>
        </w:rPr>
        <w:t>similar to</w:t>
      </w:r>
      <w:proofErr w:type="gramEnd"/>
      <w:r w:rsidR="31A00E7E" w:rsidRPr="009456E1">
        <w:rPr>
          <w:i/>
          <w:iCs/>
        </w:rPr>
        <w:t xml:space="preserve"> those observed in patients with the flu. It includes fever, chills, body aches, malaise, loss of appetite and dry cough.</w:t>
      </w:r>
      <w:r w:rsidR="7F7DE436" w:rsidRPr="009456E1">
        <w:rPr>
          <w:i/>
          <w:iCs/>
        </w:rPr>
        <w:t>”</w:t>
      </w:r>
      <w:r w:rsidR="7F7DE436">
        <w:t xml:space="preserve"> Therefore, if a patient is determined to have </w:t>
      </w:r>
      <w:r w:rsidR="46194B32">
        <w:t>g</w:t>
      </w:r>
      <w:r w:rsidR="7F7DE436">
        <w:t xml:space="preserve">rade 2 </w:t>
      </w:r>
      <w:r w:rsidR="4C8795E1">
        <w:t>f</w:t>
      </w:r>
      <w:r w:rsidR="7F7DE436">
        <w:t>lu-like symptoms unrelated to study procedures</w:t>
      </w:r>
      <w:r w:rsidR="77AFF039">
        <w:t xml:space="preserve"> by</w:t>
      </w:r>
      <w:r w:rsidR="552D4A6B">
        <w:t xml:space="preserve"> the</w:t>
      </w:r>
      <w:r w:rsidR="77AFF039">
        <w:t xml:space="preserve"> treating provider</w:t>
      </w:r>
      <w:r w:rsidR="7F7DE436">
        <w:t>, the</w:t>
      </w:r>
      <w:r w:rsidR="10B804C1">
        <w:t xml:space="preserve"> patient’s</w:t>
      </w:r>
      <w:r w:rsidR="7F7DE436">
        <w:t xml:space="preserve"> </w:t>
      </w:r>
      <w:r w:rsidR="334EC4BA">
        <w:t xml:space="preserve">fever, </w:t>
      </w:r>
      <w:r w:rsidR="7F7DE436">
        <w:t>chills, body aches, malaise,</w:t>
      </w:r>
      <w:r w:rsidR="45083B27">
        <w:t xml:space="preserve"> etc. </w:t>
      </w:r>
      <w:r w:rsidR="3FEA8984">
        <w:t>w</w:t>
      </w:r>
      <w:r w:rsidR="7F7DE436">
        <w:t>ill</w:t>
      </w:r>
      <w:r w:rsidR="6F7D642D">
        <w:t xml:space="preserve"> </w:t>
      </w:r>
      <w:r w:rsidR="7F7DE436">
        <w:t>not be sep</w:t>
      </w:r>
      <w:r w:rsidR="6E8EE4B7">
        <w:t>a</w:t>
      </w:r>
      <w:r w:rsidR="7F7DE436">
        <w:t xml:space="preserve">rately </w:t>
      </w:r>
      <w:r w:rsidR="0DB570F7">
        <w:t>recorded</w:t>
      </w:r>
      <w:r w:rsidR="6159FFE2">
        <w:t xml:space="preserve">, </w:t>
      </w:r>
      <w:r w:rsidR="7F7DE436">
        <w:t>graded nor</w:t>
      </w:r>
      <w:r w:rsidR="4BAB2C93">
        <w:t xml:space="preserve"> attributed</w:t>
      </w:r>
      <w:r w:rsidR="53BF7149">
        <w:t>.</w:t>
      </w:r>
      <w:r w:rsidR="11CCBBAD">
        <w:t xml:space="preserve"> </w:t>
      </w:r>
    </w:p>
    <w:p w14:paraId="654CDEF3" w14:textId="168EAD3E" w:rsidR="00974EF6" w:rsidRDefault="00974EF6" w:rsidP="004E1C6F">
      <w:pPr>
        <w:pStyle w:val="Heading4"/>
      </w:pPr>
      <w:r>
        <w:t>10.1</w:t>
      </w:r>
      <w:r w:rsidR="00700B1A">
        <w:t>.</w:t>
      </w:r>
      <w:r>
        <w:t>3</w:t>
      </w:r>
      <w:r>
        <w:tab/>
        <w:t>Serious Adverse Event (SAE)</w:t>
      </w:r>
    </w:p>
    <w:p w14:paraId="5111F79A" w14:textId="77777777" w:rsidR="00974EF6" w:rsidRDefault="00974EF6" w:rsidP="004E1C6F">
      <w:pPr>
        <w:spacing w:after="0" w:line="240" w:lineRule="auto"/>
        <w:ind w:left="2160"/>
      </w:pPr>
      <w:r>
        <w:t xml:space="preserve">A serious adverse event is defined as an adverse event that meets </w:t>
      </w:r>
      <w:r w:rsidRPr="00FF1921">
        <w:rPr>
          <w:b/>
          <w:bCs/>
          <w:i/>
          <w:iCs/>
          <w:u w:val="single"/>
        </w:rPr>
        <w:t>at least one</w:t>
      </w:r>
      <w:r>
        <w:t xml:space="preserve"> of the following serious criteria (FDA, 21 CFR 312.32; ICH E2A and ICH E6):</w:t>
      </w:r>
    </w:p>
    <w:p w14:paraId="3954BB4B" w14:textId="77777777" w:rsidR="00974EF6" w:rsidRDefault="00974EF6" w:rsidP="004E1C6F">
      <w:pPr>
        <w:pStyle w:val="ListParagraph"/>
        <w:numPr>
          <w:ilvl w:val="0"/>
          <w:numId w:val="7"/>
        </w:numPr>
        <w:spacing w:line="240" w:lineRule="auto"/>
        <w:ind w:left="2520" w:hanging="360"/>
      </w:pPr>
      <w:r>
        <w:t>Fatal</w:t>
      </w:r>
    </w:p>
    <w:p w14:paraId="02A1F8C0" w14:textId="77777777" w:rsidR="00974EF6" w:rsidRDefault="00974EF6" w:rsidP="004E1C6F">
      <w:pPr>
        <w:pStyle w:val="ListParagraph"/>
        <w:numPr>
          <w:ilvl w:val="0"/>
          <w:numId w:val="7"/>
        </w:numPr>
        <w:spacing w:line="240" w:lineRule="auto"/>
        <w:ind w:left="2520" w:hanging="360"/>
      </w:pPr>
      <w:r>
        <w:t>Life threatening (places the subject at immediate risk of death)</w:t>
      </w:r>
    </w:p>
    <w:p w14:paraId="0917FE4E" w14:textId="7D1E1B92" w:rsidR="00CC2733" w:rsidRDefault="113713C2" w:rsidP="004E1C6F">
      <w:pPr>
        <w:pStyle w:val="ListParagraph"/>
        <w:numPr>
          <w:ilvl w:val="0"/>
          <w:numId w:val="7"/>
        </w:numPr>
        <w:spacing w:line="240" w:lineRule="auto"/>
        <w:ind w:left="2520" w:hanging="360"/>
      </w:pPr>
      <w:r>
        <w:t xml:space="preserve">Requires inpatient hospitalization for </w:t>
      </w:r>
      <w:r w:rsidR="7642410A">
        <w:t>≥</w:t>
      </w:r>
      <w:r>
        <w:t>24 hours or prolongation of existing hospitalization.</w:t>
      </w:r>
    </w:p>
    <w:p w14:paraId="58F3B9CE" w14:textId="77777777" w:rsidR="00914643" w:rsidRDefault="00914643" w:rsidP="004E1C6F">
      <w:pPr>
        <w:pStyle w:val="ListParagraph"/>
        <w:spacing w:line="240" w:lineRule="auto"/>
        <w:ind w:left="2520"/>
      </w:pPr>
    </w:p>
    <w:p w14:paraId="50FDF19C" w14:textId="77777777" w:rsidR="00974EF6" w:rsidRDefault="00974EF6" w:rsidP="004E1C6F">
      <w:pPr>
        <w:pStyle w:val="ListParagraph"/>
        <w:spacing w:line="240" w:lineRule="auto"/>
        <w:ind w:left="2160"/>
        <w:contextualSpacing w:val="0"/>
      </w:pPr>
      <w:r w:rsidRPr="00D9560E">
        <w:t>NOTE:</w:t>
      </w:r>
      <w:r>
        <w:t xml:space="preserve"> Hospitalization for anticipated or protocol specified procedures such as administration of chemotherapy, central line insertion, metastasis interventional therapy, resection of primary tumor, or elective surgery, will not be considered SAEs.</w:t>
      </w:r>
    </w:p>
    <w:p w14:paraId="392ADCF1" w14:textId="64E506F3" w:rsidR="00974EF6" w:rsidRDefault="00974EF6" w:rsidP="004E1C6F">
      <w:pPr>
        <w:pStyle w:val="ListParagraph"/>
        <w:numPr>
          <w:ilvl w:val="0"/>
          <w:numId w:val="8"/>
        </w:numPr>
        <w:spacing w:line="240" w:lineRule="auto"/>
        <w:ind w:left="2520" w:hanging="360"/>
      </w:pPr>
      <w:r>
        <w:t>Results in persistent or significant disability/incapacity</w:t>
      </w:r>
      <w:r w:rsidR="29D85A98">
        <w:t>,</w:t>
      </w:r>
      <w:r w:rsidR="004E1C6F">
        <w:t xml:space="preserve"> </w:t>
      </w:r>
      <w:r w:rsidR="6BE27AF7">
        <w:t>c</w:t>
      </w:r>
      <w:r>
        <w:t xml:space="preserve">ongenital anomaly/birth defect. </w:t>
      </w:r>
    </w:p>
    <w:p w14:paraId="0044F6FE" w14:textId="58A58A6F" w:rsidR="00CC2733" w:rsidRDefault="00974EF6" w:rsidP="004E1C6F">
      <w:pPr>
        <w:pStyle w:val="ListParagraph"/>
        <w:numPr>
          <w:ilvl w:val="0"/>
          <w:numId w:val="8"/>
        </w:numPr>
        <w:spacing w:line="240" w:lineRule="auto"/>
        <w:ind w:left="2520" w:hanging="360"/>
      </w:pPr>
      <w:r>
        <w:t>Is an important medical event (defined as a medical event(s) that may not be immediately life-threatening or result in death or hospitalization but, based upon appropriate medical and scientific judgment, may jeopardize the subject or may require intervention (e.g., medical, surgical) to prevent one of the other serious outcomes listed in the definition above)</w:t>
      </w:r>
    </w:p>
    <w:p w14:paraId="6A1E3675" w14:textId="08C3597E" w:rsidR="00974EF6" w:rsidRDefault="00974EF6" w:rsidP="004E1C6F">
      <w:pPr>
        <w:pStyle w:val="ListParagraph"/>
        <w:spacing w:before="240" w:line="240" w:lineRule="auto"/>
        <w:ind w:left="2160"/>
        <w:contextualSpacing w:val="0"/>
      </w:pPr>
      <w:r w:rsidRPr="00D9560E">
        <w:t>NOTE:</w:t>
      </w:r>
      <w:r>
        <w:t xml:space="preserve"> Examples of such events include, but are not limited to, intensive treatment in an emergency room or at home for allergic bronchospasm; blood dyscrasias or convulsions not resulting in hospitalization; or the development of drug dependency or drug abuse. </w:t>
      </w:r>
      <w:r w:rsidRPr="00767B5A">
        <w:t>(See</w:t>
      </w:r>
      <w:r w:rsidRPr="00530761">
        <w:rPr>
          <w:b/>
          <w:bCs/>
        </w:rPr>
        <w:t xml:space="preserve"> </w:t>
      </w:r>
      <w:r w:rsidRPr="00530761">
        <w:rPr>
          <w:b/>
          <w:bCs/>
          <w:color w:val="0000FF"/>
        </w:rPr>
        <w:t>Table 10.</w:t>
      </w:r>
      <w:r w:rsidR="00D21884">
        <w:rPr>
          <w:b/>
          <w:bCs/>
          <w:color w:val="0000FF"/>
        </w:rPr>
        <w:t>2.2.1</w:t>
      </w:r>
      <w:r w:rsidRPr="00767B5A">
        <w:t>)</w:t>
      </w:r>
    </w:p>
    <w:p w14:paraId="241C1327" w14:textId="77777777" w:rsidR="00974EF6" w:rsidRDefault="00974EF6" w:rsidP="004E1C6F">
      <w:pPr>
        <w:spacing w:line="240" w:lineRule="auto"/>
        <w:ind w:left="2160"/>
      </w:pPr>
      <w:r>
        <w:lastRenderedPageBreak/>
        <w:t>If an investigator considers an event to be clinically important, but it does not meet any of the serious criteria, the event could be classified as a SAE under the criterion of “other medically important serious event.”</w:t>
      </w:r>
    </w:p>
    <w:p w14:paraId="74C39C85" w14:textId="7A98E528" w:rsidR="00974EF6" w:rsidRDefault="00974EF6" w:rsidP="004E1C6F">
      <w:pPr>
        <w:pStyle w:val="Heading4"/>
      </w:pPr>
      <w:r>
        <w:t>10.1</w:t>
      </w:r>
      <w:r w:rsidR="00700B1A">
        <w:t>.</w:t>
      </w:r>
      <w:r>
        <w:t>4</w:t>
      </w:r>
      <w:r>
        <w:tab/>
        <w:t>Suspected Adverse Reaction</w:t>
      </w:r>
    </w:p>
    <w:p w14:paraId="0F58A037" w14:textId="66F1461D" w:rsidR="00974EF6" w:rsidRDefault="00974EF6" w:rsidP="004E1C6F">
      <w:pPr>
        <w:spacing w:line="240" w:lineRule="auto"/>
        <w:ind w:left="2160"/>
      </w:pPr>
      <w:r>
        <w:t xml:space="preserve">Any AE for which there is a reasonable possibility that the </w:t>
      </w:r>
      <w:r w:rsidR="00EF6F9A">
        <w:t xml:space="preserve">treatment </w:t>
      </w:r>
      <w:r>
        <w:t>caused the AE.</w:t>
      </w:r>
    </w:p>
    <w:p w14:paraId="5607283C" w14:textId="569C343A" w:rsidR="00974EF6" w:rsidRDefault="00974EF6" w:rsidP="004E1C6F">
      <w:pPr>
        <w:pStyle w:val="Heading4"/>
      </w:pPr>
      <w:r>
        <w:t>10.1</w:t>
      </w:r>
      <w:r w:rsidR="00700B1A">
        <w:t>.</w:t>
      </w:r>
      <w:r>
        <w:t>5</w:t>
      </w:r>
      <w:r>
        <w:tab/>
        <w:t>Adverse Events of Special Interest (AESI)</w:t>
      </w:r>
    </w:p>
    <w:p w14:paraId="6B9F5FDC" w14:textId="77777777" w:rsidR="00974EF6" w:rsidRDefault="00974EF6" w:rsidP="004E1C6F">
      <w:pPr>
        <w:spacing w:line="240" w:lineRule="auto"/>
        <w:ind w:left="2160"/>
      </w:pPr>
      <w:r>
        <w:t xml:space="preserve">Events that would not typically be considered to meet the criteria for expedited reporting, but that for a specific protocol are being reported via expedited means </w:t>
      </w:r>
      <w:proofErr w:type="gramStart"/>
      <w:r>
        <w:t>in order to</w:t>
      </w:r>
      <w:proofErr w:type="gramEnd"/>
      <w:r>
        <w:t xml:space="preserve"> facilitate the review of safety data (may be requested by the FDA or the sponsor). </w:t>
      </w:r>
    </w:p>
    <w:p w14:paraId="5C2D617F" w14:textId="418C8949" w:rsidR="00974EF6" w:rsidRDefault="00974EF6" w:rsidP="004E1C6F">
      <w:pPr>
        <w:pStyle w:val="Heading4"/>
      </w:pPr>
      <w:r>
        <w:t>10.1</w:t>
      </w:r>
      <w:r w:rsidR="00700B1A">
        <w:t>.</w:t>
      </w:r>
      <w:r>
        <w:t>6</w:t>
      </w:r>
      <w:r>
        <w:tab/>
        <w:t>Protocol Violation/Deviation</w:t>
      </w:r>
    </w:p>
    <w:p w14:paraId="5402389A" w14:textId="77777777" w:rsidR="00974EF6" w:rsidRDefault="00974EF6" w:rsidP="004E1C6F">
      <w:pPr>
        <w:spacing w:line="240" w:lineRule="auto"/>
        <w:ind w:left="2160"/>
      </w:pPr>
      <w:r>
        <w:t xml:space="preserve">Any change, divergence or departure from the study design or research procedures that has not been approved by the IRB. </w:t>
      </w:r>
    </w:p>
    <w:p w14:paraId="74424243" w14:textId="77777777" w:rsidR="00974EF6" w:rsidRDefault="00974EF6" w:rsidP="004E1C6F">
      <w:pPr>
        <w:spacing w:line="240" w:lineRule="auto"/>
        <w:ind w:left="2160"/>
      </w:pPr>
      <w:r w:rsidRPr="00FF1921">
        <w:rPr>
          <w:b/>
          <w:bCs/>
        </w:rPr>
        <w:t>Major Protocol Violation/Deviation:</w:t>
      </w:r>
      <w:r>
        <w:t xml:space="preserve"> Any change that affects the rights and welfare of subjects and others, increases risks to subjects and others, decreases potential benefits, compromises the integrity or validity of the research, or represents willful or knowing misconduct.</w:t>
      </w:r>
    </w:p>
    <w:p w14:paraId="2CF4E7C5" w14:textId="77777777" w:rsidR="00974EF6" w:rsidRDefault="00974EF6" w:rsidP="004E1C6F">
      <w:pPr>
        <w:spacing w:line="240" w:lineRule="auto"/>
        <w:ind w:left="2160"/>
      </w:pPr>
      <w:r w:rsidRPr="00FF1921">
        <w:rPr>
          <w:b/>
          <w:bCs/>
        </w:rPr>
        <w:t>Minor Protocol Violation/Deviation:</w:t>
      </w:r>
      <w:r>
        <w:t xml:space="preserve"> Any change that did not increase the risk or decrease the benefit or significantly affect the subject’s rights, safety or welfare and/or the integrity of research data (e.g., a routine lab missed at a visit and re-drawn, shortening the duration between a planned study visit, using an outdated HIPAA form or consent form when there are no differences between the two forms other than the approval date).</w:t>
      </w:r>
    </w:p>
    <w:p w14:paraId="4A6C4BE7" w14:textId="477B84CB" w:rsidR="00974EF6" w:rsidRDefault="00974EF6" w:rsidP="004E1C6F">
      <w:pPr>
        <w:pStyle w:val="Heading4"/>
      </w:pPr>
      <w:r>
        <w:t>10.1</w:t>
      </w:r>
      <w:r w:rsidR="00700B1A">
        <w:t>.</w:t>
      </w:r>
      <w:r>
        <w:t>7</w:t>
      </w:r>
      <w:r>
        <w:tab/>
        <w:t xml:space="preserve">Medication </w:t>
      </w:r>
      <w:r w:rsidR="00BE07DA">
        <w:t>E</w:t>
      </w:r>
      <w:r>
        <w:t>rror</w:t>
      </w:r>
    </w:p>
    <w:p w14:paraId="37A8C6DE" w14:textId="62A7663A" w:rsidR="00974EF6" w:rsidRDefault="00974EF6" w:rsidP="004E1C6F">
      <w:pPr>
        <w:spacing w:line="240" w:lineRule="auto"/>
        <w:ind w:left="2160"/>
      </w:pPr>
      <w:r>
        <w:t xml:space="preserve">A </w:t>
      </w:r>
      <w:r w:rsidRPr="00D9560E">
        <w:t>medication error</w:t>
      </w:r>
      <w:r>
        <w:t xml:space="preserve"> is defined as any accidental incorrect administration or dosing of a medicinal product</w:t>
      </w:r>
      <w:r w:rsidR="00FB019D">
        <w:t>.</w:t>
      </w:r>
    </w:p>
    <w:p w14:paraId="60E20657" w14:textId="68A24054" w:rsidR="00974EF6" w:rsidRDefault="00974EF6" w:rsidP="004E1C6F">
      <w:pPr>
        <w:pStyle w:val="Heading4"/>
      </w:pPr>
      <w:r>
        <w:t>10.1</w:t>
      </w:r>
      <w:r w:rsidR="00700B1A">
        <w:t>.</w:t>
      </w:r>
      <w:r>
        <w:t>8</w:t>
      </w:r>
      <w:r>
        <w:tab/>
        <w:t>Expedited Reporting</w:t>
      </w:r>
    </w:p>
    <w:p w14:paraId="5A1A33AF" w14:textId="23FE971A" w:rsidR="00974EF6" w:rsidRDefault="113713C2" w:rsidP="004E1C6F">
      <w:pPr>
        <w:spacing w:line="240" w:lineRule="auto"/>
        <w:ind w:left="2160"/>
      </w:pPr>
      <w:r>
        <w:t xml:space="preserve">Events immediately reported to sponsor using the appropriate </w:t>
      </w:r>
      <w:proofErr w:type="spellStart"/>
      <w:r>
        <w:t>iMedidata</w:t>
      </w:r>
      <w:proofErr w:type="spellEnd"/>
      <w:r>
        <w:t xml:space="preserve"> Rave SAE eCRF(s) once </w:t>
      </w:r>
      <w:r w:rsidR="1834F4E8">
        <w:t>the study</w:t>
      </w:r>
      <w:r>
        <w:t xml:space="preserve"> team has become aware of the event.</w:t>
      </w:r>
    </w:p>
    <w:p w14:paraId="3A3DB8FC" w14:textId="338AB587" w:rsidR="00974EF6" w:rsidRDefault="00974EF6" w:rsidP="004E1C6F">
      <w:pPr>
        <w:pStyle w:val="Heading4"/>
      </w:pPr>
      <w:r>
        <w:t>10.1</w:t>
      </w:r>
      <w:r w:rsidR="00700B1A">
        <w:t>.</w:t>
      </w:r>
      <w:r>
        <w:t>9a</w:t>
      </w:r>
      <w:r>
        <w:tab/>
        <w:t>Routine Reporting</w:t>
      </w:r>
    </w:p>
    <w:p w14:paraId="6CEE716A" w14:textId="77777777" w:rsidR="00974EF6" w:rsidRDefault="00974EF6" w:rsidP="004E1C6F">
      <w:pPr>
        <w:spacing w:line="240" w:lineRule="auto"/>
        <w:ind w:left="2160"/>
      </w:pPr>
      <w:r>
        <w:t xml:space="preserve">Events reported to sponsor via the appropriate </w:t>
      </w:r>
      <w:proofErr w:type="spellStart"/>
      <w:r>
        <w:t>iMedidata</w:t>
      </w:r>
      <w:proofErr w:type="spellEnd"/>
      <w:r>
        <w:t xml:space="preserve"> Rave AE eCRF(s).</w:t>
      </w:r>
    </w:p>
    <w:p w14:paraId="1281CF7E" w14:textId="6B62BBCE" w:rsidR="00974EF6" w:rsidRDefault="00974EF6" w:rsidP="004E1C6F">
      <w:pPr>
        <w:pStyle w:val="Heading4"/>
      </w:pPr>
      <w:r>
        <w:t>10.1</w:t>
      </w:r>
      <w:r w:rsidR="00700B1A">
        <w:t>.</w:t>
      </w:r>
      <w:r>
        <w:t>9b</w:t>
      </w:r>
      <w:r>
        <w:tab/>
        <w:t xml:space="preserve">Expected versus Unexpected Events </w:t>
      </w:r>
    </w:p>
    <w:p w14:paraId="1901E27A" w14:textId="0EFDAE37" w:rsidR="00974EF6" w:rsidRDefault="00974EF6" w:rsidP="004E1C6F">
      <w:pPr>
        <w:spacing w:line="240" w:lineRule="auto"/>
        <w:ind w:left="2160"/>
      </w:pPr>
      <w:r w:rsidRPr="00FF1921">
        <w:rPr>
          <w:b/>
          <w:bCs/>
        </w:rPr>
        <w:t>Expected events</w:t>
      </w:r>
      <w:r>
        <w:t xml:space="preserve"> are those described within </w:t>
      </w:r>
      <w:hyperlink w:anchor="_15.0_Drug/Device_Information" w:history="1">
        <w:r w:rsidRPr="0065182F">
          <w:rPr>
            <w:rStyle w:val="Hyperlink"/>
            <w:b/>
            <w:u w:val="none"/>
          </w:rPr>
          <w:t>Section 15.0</w:t>
        </w:r>
      </w:hyperlink>
      <w:r w:rsidRPr="00AF29A5">
        <w:rPr>
          <w:color w:val="0000FF"/>
        </w:rPr>
        <w:t xml:space="preserve"> </w:t>
      </w:r>
      <w:r>
        <w:t xml:space="preserve">of the protocol, the study specific consent form, package insert (if applicable), and/or the investigator brochure (IB), (if an investigator brochure is not required, otherwise described in the general investigational plan). </w:t>
      </w:r>
    </w:p>
    <w:p w14:paraId="785A23A8" w14:textId="7CA3FCCA" w:rsidR="00974EF6" w:rsidRDefault="00974EF6" w:rsidP="004E1C6F">
      <w:pPr>
        <w:spacing w:line="240" w:lineRule="auto"/>
        <w:ind w:left="2160"/>
      </w:pPr>
      <w:r w:rsidRPr="00FF1921">
        <w:rPr>
          <w:b/>
          <w:bCs/>
        </w:rPr>
        <w:t>Unexpected adverse events</w:t>
      </w:r>
      <w:r>
        <w:t xml:space="preserve"> or suspected adverse reactions are those not listed in </w:t>
      </w:r>
      <w:hyperlink w:anchor="_15.0_Drug/Device_Information" w:history="1">
        <w:r w:rsidRPr="0065182F">
          <w:rPr>
            <w:rStyle w:val="Hyperlink"/>
            <w:b/>
            <w:u w:val="none"/>
          </w:rPr>
          <w:t>Section 15.0</w:t>
        </w:r>
      </w:hyperlink>
      <w:r w:rsidRPr="00AF29A5">
        <w:rPr>
          <w:color w:val="0000FF"/>
        </w:rPr>
        <w:t xml:space="preserve"> </w:t>
      </w:r>
      <w:r>
        <w:t>of the protocol, the study specific consent form, package insert (if applicable), or in the investigator brochure (or are not listed at the specificity or severity that has been observed); if an investigator brochure is not required or available, is not consistent with the risk information described in the general investigational plan.</w:t>
      </w:r>
    </w:p>
    <w:p w14:paraId="46BDCBE5" w14:textId="77777777" w:rsidR="00974EF6" w:rsidRDefault="00974EF6" w:rsidP="004E1C6F">
      <w:pPr>
        <w:spacing w:line="240" w:lineRule="auto"/>
        <w:ind w:left="2160"/>
      </w:pPr>
      <w:r>
        <w:lastRenderedPageBreak/>
        <w:t>An investigational agent/intervention might exacerbate the expected AEs associated with a commercial agent. Therefore, if an expected AE (for the commercial agent) occurs with a higher degree of severity or specificity, expedited reporting is required.</w:t>
      </w:r>
    </w:p>
    <w:p w14:paraId="7A43DDF7" w14:textId="77777777" w:rsidR="00974EF6" w:rsidRDefault="00974EF6" w:rsidP="004E1C6F">
      <w:pPr>
        <w:spacing w:line="240" w:lineRule="auto"/>
        <w:ind w:left="2160"/>
      </w:pPr>
      <w:r w:rsidRPr="00D9560E">
        <w:t>NOTE:</w:t>
      </w:r>
      <w:r>
        <w:t xml:space="preserve"> Refer to protocol or IB for reporting needs.</w:t>
      </w:r>
    </w:p>
    <w:p w14:paraId="18A73B67" w14:textId="45CBBDC7" w:rsidR="00974EF6" w:rsidRDefault="00974EF6" w:rsidP="004E1C6F">
      <w:pPr>
        <w:pStyle w:val="Heading4"/>
      </w:pPr>
      <w:r>
        <w:t>10.1</w:t>
      </w:r>
      <w:r w:rsidR="00700B1A">
        <w:t>.</w:t>
      </w:r>
      <w:r>
        <w:t>9c</w:t>
      </w:r>
      <w:r>
        <w:tab/>
        <w:t>Relatedness</w:t>
      </w:r>
    </w:p>
    <w:p w14:paraId="629E9CD5" w14:textId="77777777" w:rsidR="00974EF6" w:rsidRDefault="00974EF6" w:rsidP="004E1C6F">
      <w:pPr>
        <w:spacing w:line="240" w:lineRule="auto"/>
        <w:ind w:left="2160"/>
      </w:pPr>
      <w:r>
        <w:t>A problem or event is "related" if it is possibly related and/or attributed to the research procedures including (but not limited to) investigational product(s), assay process and/or study procedures or activity.</w:t>
      </w:r>
    </w:p>
    <w:p w14:paraId="42346D9F" w14:textId="77777777" w:rsidR="00280DBB" w:rsidRPr="00041EB1" w:rsidRDefault="00280DBB" w:rsidP="004E1C6F">
      <w:pPr>
        <w:spacing w:line="240" w:lineRule="auto"/>
        <w:ind w:left="2160"/>
        <w:rPr>
          <w:b/>
          <w:bCs/>
        </w:rPr>
      </w:pPr>
      <w:r w:rsidRPr="00041EB1">
        <w:rPr>
          <w:b/>
          <w:bCs/>
        </w:rPr>
        <w:t>The only study intervention for this clinical trial is radiation therapy and thus recorded AEs will only be attributed toward radiation therapy alone.</w:t>
      </w:r>
    </w:p>
    <w:p w14:paraId="77D9AF85" w14:textId="20EE1530" w:rsidR="7DFD3565" w:rsidRDefault="7DFD3565" w:rsidP="004E1C6F">
      <w:pPr>
        <w:spacing w:line="240" w:lineRule="auto"/>
        <w:ind w:left="2160"/>
        <w:rPr>
          <w:b/>
          <w:bCs/>
        </w:rPr>
      </w:pPr>
      <w:r w:rsidRPr="5875C550">
        <w:rPr>
          <w:b/>
          <w:bCs/>
        </w:rPr>
        <w:t>AEs ≤ Grade 1 will not be</w:t>
      </w:r>
      <w:r w:rsidR="72035E7D" w:rsidRPr="5875C550">
        <w:rPr>
          <w:b/>
          <w:bCs/>
        </w:rPr>
        <w:t xml:space="preserve"> recorded on the AE assessment forms nor</w:t>
      </w:r>
      <w:r w:rsidRPr="5875C550">
        <w:rPr>
          <w:b/>
          <w:bCs/>
        </w:rPr>
        <w:t xml:space="preserve"> given an attribution due to purpose of the study</w:t>
      </w:r>
      <w:r w:rsidR="56CAC5DA" w:rsidRPr="5875C550">
        <w:rPr>
          <w:b/>
          <w:bCs/>
        </w:rPr>
        <w:t xml:space="preserve"> and nature of patient’s disease progression</w:t>
      </w:r>
      <w:r w:rsidRPr="5875C550">
        <w:rPr>
          <w:b/>
          <w:bCs/>
        </w:rPr>
        <w:t>.</w:t>
      </w:r>
    </w:p>
    <w:p w14:paraId="79F37CFA" w14:textId="32598C09" w:rsidR="00974EF6" w:rsidRPr="00AF45A6" w:rsidRDefault="44872529" w:rsidP="004E1C6F">
      <w:pPr>
        <w:spacing w:line="240" w:lineRule="auto"/>
        <w:ind w:left="2160"/>
      </w:pPr>
      <w:r w:rsidRPr="5875C550">
        <w:rPr>
          <w:b/>
          <w:bCs/>
        </w:rPr>
        <w:t>AEs will no longer be followed or recorded</w:t>
      </w:r>
      <w:r w:rsidR="66FB0C17" w:rsidRPr="5875C550">
        <w:rPr>
          <w:b/>
          <w:bCs/>
        </w:rPr>
        <w:t xml:space="preserve"> on the AE assessment forms nor given an attribution</w:t>
      </w:r>
      <w:r w:rsidRPr="5875C550">
        <w:rPr>
          <w:b/>
          <w:bCs/>
        </w:rPr>
        <w:t xml:space="preserve"> if the patient starts a</w:t>
      </w:r>
      <w:r w:rsidR="466A48A7" w:rsidRPr="5875C550">
        <w:rPr>
          <w:b/>
          <w:bCs/>
        </w:rPr>
        <w:t xml:space="preserve"> non-study,</w:t>
      </w:r>
      <w:r w:rsidRPr="5875C550">
        <w:rPr>
          <w:b/>
          <w:bCs/>
        </w:rPr>
        <w:t xml:space="preserve"> new anti-cancer treatment</w:t>
      </w:r>
      <w:r w:rsidR="26AFD68A" w:rsidRPr="5875C550">
        <w:rPr>
          <w:b/>
          <w:bCs/>
        </w:rPr>
        <w:t xml:space="preserve"> </w:t>
      </w:r>
      <w:r w:rsidR="4DEFE9F5" w:rsidRPr="5875C550">
        <w:rPr>
          <w:b/>
          <w:bCs/>
        </w:rPr>
        <w:t xml:space="preserve">OR </w:t>
      </w:r>
      <w:r w:rsidR="26AFD68A" w:rsidRPr="5875C550">
        <w:rPr>
          <w:b/>
          <w:bCs/>
        </w:rPr>
        <w:t>is moved into event monitoring</w:t>
      </w:r>
      <w:r w:rsidR="53437956" w:rsidRPr="5875C550">
        <w:rPr>
          <w:b/>
          <w:bCs/>
        </w:rPr>
        <w:t xml:space="preserve"> due to disease progression.</w:t>
      </w:r>
      <w:r w:rsidR="004E1C6F">
        <w:rPr>
          <w:b/>
          <w:bCs/>
        </w:rPr>
        <w:t xml:space="preserve"> </w:t>
      </w:r>
      <w:r w:rsidR="00974EF6" w:rsidRPr="002C447F">
        <w:rPr>
          <w:bCs/>
        </w:rPr>
        <w:t xml:space="preserve">Specifically, </w:t>
      </w:r>
      <w:r w:rsidR="00280DBB">
        <w:rPr>
          <w:bCs/>
        </w:rPr>
        <w:t>attributions</w:t>
      </w:r>
      <w:r w:rsidR="00974EF6" w:rsidRPr="002C447F">
        <w:rPr>
          <w:bCs/>
        </w:rPr>
        <w:t xml:space="preserve"> </w:t>
      </w:r>
      <w:r w:rsidR="00974EF6" w:rsidRPr="002C447F">
        <w:t>will</w:t>
      </w:r>
      <w:r w:rsidR="00974EF6" w:rsidRPr="002C447F">
        <w:rPr>
          <w:bCs/>
        </w:rPr>
        <w:t xml:space="preserve"> be categorized using the following terms:</w:t>
      </w:r>
    </w:p>
    <w:tbl>
      <w:tblPr>
        <w:tblStyle w:val="TableGrid"/>
        <w:tblW w:w="7920" w:type="dxa"/>
        <w:tblInd w:w="1390" w:type="dxa"/>
        <w:tblLook w:val="04A0" w:firstRow="1" w:lastRow="0" w:firstColumn="1" w:lastColumn="0" w:noHBand="0" w:noVBand="1"/>
      </w:tblPr>
      <w:tblGrid>
        <w:gridCol w:w="1584"/>
        <w:gridCol w:w="6336"/>
      </w:tblGrid>
      <w:tr w:rsidR="00974EF6" w14:paraId="5F5A4166" w14:textId="77777777" w:rsidTr="00605D17">
        <w:trPr>
          <w:trHeight w:val="288"/>
        </w:trPr>
        <w:tc>
          <w:tcPr>
            <w:tcW w:w="1584" w:type="dxa"/>
            <w:vAlign w:val="center"/>
          </w:tcPr>
          <w:p w14:paraId="0D0E8EB7" w14:textId="77777777" w:rsidR="00974EF6" w:rsidRPr="00AF45A6" w:rsidRDefault="00974EF6" w:rsidP="00322240">
            <w:pPr>
              <w:contextualSpacing/>
              <w:rPr>
                <w:b/>
                <w:bCs/>
              </w:rPr>
            </w:pPr>
            <w:r w:rsidRPr="00AF45A6">
              <w:rPr>
                <w:b/>
                <w:bCs/>
              </w:rPr>
              <w:t>Unrelated</w:t>
            </w:r>
          </w:p>
        </w:tc>
        <w:tc>
          <w:tcPr>
            <w:tcW w:w="6336" w:type="dxa"/>
            <w:vAlign w:val="center"/>
          </w:tcPr>
          <w:p w14:paraId="0285BAC1" w14:textId="77777777" w:rsidR="00974EF6" w:rsidRPr="00AF45A6" w:rsidRDefault="00974EF6" w:rsidP="00322240">
            <w:pPr>
              <w:contextualSpacing/>
              <w:rPr>
                <w:i/>
                <w:iCs/>
              </w:rPr>
            </w:pPr>
            <w:r w:rsidRPr="00AF45A6">
              <w:rPr>
                <w:i/>
                <w:iCs/>
              </w:rPr>
              <w:t xml:space="preserve">AE is </w:t>
            </w:r>
            <w:r w:rsidRPr="00AF45A6">
              <w:rPr>
                <w:b/>
                <w:bCs/>
                <w:i/>
                <w:iCs/>
              </w:rPr>
              <w:t>not</w:t>
            </w:r>
            <w:r w:rsidRPr="00AF45A6">
              <w:rPr>
                <w:i/>
                <w:iCs/>
              </w:rPr>
              <w:t xml:space="preserve"> related to study agent(s) or research procedure(s)</w:t>
            </w:r>
          </w:p>
        </w:tc>
      </w:tr>
      <w:tr w:rsidR="00974EF6" w14:paraId="587BBEA1" w14:textId="77777777" w:rsidTr="00605D17">
        <w:trPr>
          <w:trHeight w:val="288"/>
        </w:trPr>
        <w:tc>
          <w:tcPr>
            <w:tcW w:w="1584" w:type="dxa"/>
            <w:vAlign w:val="center"/>
          </w:tcPr>
          <w:p w14:paraId="248BC43E" w14:textId="77777777" w:rsidR="00974EF6" w:rsidRPr="00AF45A6" w:rsidRDefault="00974EF6" w:rsidP="00322240">
            <w:pPr>
              <w:contextualSpacing/>
              <w:rPr>
                <w:b/>
                <w:bCs/>
              </w:rPr>
            </w:pPr>
            <w:r w:rsidRPr="00AF45A6">
              <w:rPr>
                <w:b/>
                <w:bCs/>
              </w:rPr>
              <w:t>Unlikely</w:t>
            </w:r>
          </w:p>
        </w:tc>
        <w:tc>
          <w:tcPr>
            <w:tcW w:w="6336" w:type="dxa"/>
            <w:vAlign w:val="center"/>
          </w:tcPr>
          <w:p w14:paraId="20F4555E" w14:textId="77777777" w:rsidR="00974EF6" w:rsidRPr="00AF45A6" w:rsidRDefault="00974EF6" w:rsidP="00322240">
            <w:pPr>
              <w:contextualSpacing/>
              <w:rPr>
                <w:i/>
                <w:iCs/>
              </w:rPr>
            </w:pPr>
            <w:r w:rsidRPr="00AF45A6">
              <w:rPr>
                <w:i/>
                <w:iCs/>
              </w:rPr>
              <w:t xml:space="preserve">AE is </w:t>
            </w:r>
            <w:r w:rsidRPr="00AF45A6">
              <w:rPr>
                <w:b/>
                <w:bCs/>
                <w:i/>
                <w:iCs/>
              </w:rPr>
              <w:t>doubtfully</w:t>
            </w:r>
            <w:r w:rsidRPr="00AF45A6">
              <w:rPr>
                <w:i/>
                <w:iCs/>
              </w:rPr>
              <w:t xml:space="preserve"> related to study agent(s) or research procedure(s)</w:t>
            </w:r>
          </w:p>
        </w:tc>
      </w:tr>
      <w:tr w:rsidR="00974EF6" w14:paraId="405C36DD" w14:textId="77777777" w:rsidTr="00605D17">
        <w:trPr>
          <w:trHeight w:val="288"/>
        </w:trPr>
        <w:tc>
          <w:tcPr>
            <w:tcW w:w="1584" w:type="dxa"/>
            <w:vAlign w:val="center"/>
          </w:tcPr>
          <w:p w14:paraId="1E4D0B45" w14:textId="77777777" w:rsidR="00974EF6" w:rsidRPr="00AF45A6" w:rsidRDefault="00974EF6" w:rsidP="00322240">
            <w:pPr>
              <w:contextualSpacing/>
              <w:rPr>
                <w:b/>
                <w:bCs/>
              </w:rPr>
            </w:pPr>
            <w:r w:rsidRPr="00AF45A6">
              <w:rPr>
                <w:b/>
                <w:bCs/>
              </w:rPr>
              <w:t>Possible</w:t>
            </w:r>
          </w:p>
        </w:tc>
        <w:tc>
          <w:tcPr>
            <w:tcW w:w="6336" w:type="dxa"/>
            <w:vAlign w:val="center"/>
          </w:tcPr>
          <w:p w14:paraId="0CB6154F" w14:textId="77777777" w:rsidR="00974EF6" w:rsidRPr="00AF45A6" w:rsidRDefault="00974EF6" w:rsidP="00322240">
            <w:pPr>
              <w:contextualSpacing/>
              <w:rPr>
                <w:i/>
                <w:iCs/>
              </w:rPr>
            </w:pPr>
            <w:r w:rsidRPr="00AF45A6">
              <w:rPr>
                <w:i/>
                <w:iCs/>
              </w:rPr>
              <w:t xml:space="preserve">AE </w:t>
            </w:r>
            <w:r w:rsidRPr="00AF45A6">
              <w:rPr>
                <w:b/>
                <w:bCs/>
                <w:i/>
                <w:iCs/>
              </w:rPr>
              <w:t>may be</w:t>
            </w:r>
            <w:r w:rsidRPr="00AF45A6">
              <w:rPr>
                <w:i/>
                <w:iCs/>
              </w:rPr>
              <w:t xml:space="preserve"> related to study agent(s) or research procedure(s)</w:t>
            </w:r>
          </w:p>
        </w:tc>
      </w:tr>
      <w:tr w:rsidR="00974EF6" w14:paraId="4E4D1B1C" w14:textId="77777777" w:rsidTr="00605D17">
        <w:trPr>
          <w:trHeight w:val="288"/>
        </w:trPr>
        <w:tc>
          <w:tcPr>
            <w:tcW w:w="1584" w:type="dxa"/>
            <w:vAlign w:val="center"/>
          </w:tcPr>
          <w:p w14:paraId="2CB19AD9" w14:textId="77777777" w:rsidR="00974EF6" w:rsidRPr="00AF45A6" w:rsidRDefault="00974EF6" w:rsidP="00322240">
            <w:pPr>
              <w:contextualSpacing/>
              <w:rPr>
                <w:b/>
                <w:bCs/>
              </w:rPr>
            </w:pPr>
            <w:r w:rsidRPr="00AF45A6">
              <w:rPr>
                <w:b/>
                <w:bCs/>
              </w:rPr>
              <w:t>Probable</w:t>
            </w:r>
          </w:p>
        </w:tc>
        <w:tc>
          <w:tcPr>
            <w:tcW w:w="6336" w:type="dxa"/>
            <w:vAlign w:val="center"/>
          </w:tcPr>
          <w:p w14:paraId="348E3326" w14:textId="77777777" w:rsidR="00974EF6" w:rsidRPr="00AF45A6" w:rsidRDefault="00974EF6" w:rsidP="00322240">
            <w:pPr>
              <w:contextualSpacing/>
              <w:rPr>
                <w:i/>
                <w:iCs/>
              </w:rPr>
            </w:pPr>
            <w:r w:rsidRPr="00AF45A6">
              <w:rPr>
                <w:i/>
                <w:iCs/>
              </w:rPr>
              <w:t xml:space="preserve">AE is </w:t>
            </w:r>
            <w:r w:rsidRPr="00AF45A6">
              <w:rPr>
                <w:b/>
                <w:bCs/>
                <w:i/>
                <w:iCs/>
              </w:rPr>
              <w:t xml:space="preserve">likely </w:t>
            </w:r>
            <w:r w:rsidRPr="00AF45A6">
              <w:rPr>
                <w:i/>
                <w:iCs/>
              </w:rPr>
              <w:t>related to study agent(s) or research procedure(s)</w:t>
            </w:r>
          </w:p>
        </w:tc>
      </w:tr>
      <w:tr w:rsidR="00974EF6" w14:paraId="22EDE7E3" w14:textId="77777777" w:rsidTr="00605D17">
        <w:trPr>
          <w:trHeight w:val="288"/>
        </w:trPr>
        <w:tc>
          <w:tcPr>
            <w:tcW w:w="1584" w:type="dxa"/>
            <w:vAlign w:val="center"/>
          </w:tcPr>
          <w:p w14:paraId="7F15E6FF" w14:textId="77777777" w:rsidR="00974EF6" w:rsidRPr="00AF45A6" w:rsidRDefault="00974EF6" w:rsidP="00322240">
            <w:pPr>
              <w:contextualSpacing/>
              <w:rPr>
                <w:b/>
                <w:bCs/>
              </w:rPr>
            </w:pPr>
            <w:r w:rsidRPr="00AF45A6">
              <w:rPr>
                <w:b/>
                <w:bCs/>
              </w:rPr>
              <w:t>Definite</w:t>
            </w:r>
          </w:p>
        </w:tc>
        <w:tc>
          <w:tcPr>
            <w:tcW w:w="6336" w:type="dxa"/>
            <w:vAlign w:val="center"/>
          </w:tcPr>
          <w:p w14:paraId="064BBF13" w14:textId="77777777" w:rsidR="00974EF6" w:rsidRPr="00AF45A6" w:rsidRDefault="00974EF6" w:rsidP="00322240">
            <w:pPr>
              <w:contextualSpacing/>
              <w:rPr>
                <w:i/>
                <w:iCs/>
              </w:rPr>
            </w:pPr>
            <w:r w:rsidRPr="00AF45A6">
              <w:rPr>
                <w:i/>
                <w:iCs/>
              </w:rPr>
              <w:t xml:space="preserve">AE is </w:t>
            </w:r>
            <w:r w:rsidRPr="00AF45A6">
              <w:rPr>
                <w:b/>
                <w:bCs/>
                <w:i/>
                <w:iCs/>
              </w:rPr>
              <w:t>clearly</w:t>
            </w:r>
            <w:r w:rsidRPr="00AF45A6">
              <w:rPr>
                <w:i/>
                <w:iCs/>
              </w:rPr>
              <w:t xml:space="preserve"> related to study agent(s) or research procedure(s)</w:t>
            </w:r>
          </w:p>
        </w:tc>
      </w:tr>
    </w:tbl>
    <w:p w14:paraId="1BE5BAD8" w14:textId="343C6385" w:rsidR="00974EF6" w:rsidRDefault="00974EF6" w:rsidP="004E1C6F">
      <w:pPr>
        <w:pStyle w:val="Heading4"/>
        <w:spacing w:before="240"/>
      </w:pPr>
      <w:r>
        <w:t>10.1</w:t>
      </w:r>
      <w:r w:rsidR="00700B1A">
        <w:t>.</w:t>
      </w:r>
      <w:r>
        <w:t>9d</w:t>
      </w:r>
      <w:r>
        <w:tab/>
        <w:t>Severity Criteria</w:t>
      </w:r>
    </w:p>
    <w:p w14:paraId="573DBFF7" w14:textId="04A37044" w:rsidR="00974EF6" w:rsidRDefault="00974EF6" w:rsidP="004E1C6F">
      <w:pPr>
        <w:spacing w:line="240" w:lineRule="auto"/>
        <w:ind w:left="2160"/>
      </w:pPr>
      <w:r>
        <w:t xml:space="preserve">An assessment of the Adverse Events severity grade will be made by the investigator according to the NCI CTCAE Version </w:t>
      </w:r>
      <w:r w:rsidR="00E96979" w:rsidRPr="00E96979">
        <w:t>5</w:t>
      </w:r>
      <w:r>
        <w:t xml:space="preserve">. </w:t>
      </w:r>
    </w:p>
    <w:p w14:paraId="7DB0A2FC" w14:textId="7498C2D5" w:rsidR="00974EF6" w:rsidRDefault="113713C2" w:rsidP="004E1C6F">
      <w:pPr>
        <w:spacing w:line="240" w:lineRule="auto"/>
        <w:ind w:left="2160"/>
      </w:pPr>
      <w:r>
        <w:t>A copy of this CTCAE version can be downloaded from the CTEP web site:</w:t>
      </w:r>
      <w:r w:rsidR="004F7547">
        <w:t xml:space="preserve"> (http://ctep.cancer.gov/protocolDevelopment/electronic_applications/ctc.htm)</w:t>
      </w:r>
    </w:p>
    <w:p w14:paraId="7C69AB3C" w14:textId="77777777" w:rsidR="00974EF6" w:rsidRDefault="00974EF6" w:rsidP="004E1C6F">
      <w:pPr>
        <w:pStyle w:val="Heading3"/>
      </w:pPr>
      <w:bookmarkStart w:id="82" w:name="_Toc101955419"/>
      <w:r>
        <w:t>10.2</w:t>
      </w:r>
      <w:r>
        <w:tab/>
        <w:t>Site Reporting</w:t>
      </w:r>
      <w:bookmarkEnd w:id="82"/>
    </w:p>
    <w:p w14:paraId="7CDB0937" w14:textId="77777777" w:rsidR="00974EF6" w:rsidRDefault="00974EF6" w:rsidP="004E1C6F">
      <w:pPr>
        <w:spacing w:line="276" w:lineRule="auto"/>
        <w:ind w:left="1440"/>
      </w:pPr>
      <w:r>
        <w:t>Subject data accrued on this study will be reported in accordance with 21CFR 312.32.</w:t>
      </w:r>
    </w:p>
    <w:p w14:paraId="79FD7CE3" w14:textId="77777777" w:rsidR="00974EF6" w:rsidRDefault="00974EF6" w:rsidP="004E1C6F">
      <w:pPr>
        <w:spacing w:line="276" w:lineRule="auto"/>
        <w:ind w:left="1440"/>
      </w:pPr>
      <w:r>
        <w:t xml:space="preserve">All AEs and SAEs will be reported using </w:t>
      </w:r>
      <w:proofErr w:type="spellStart"/>
      <w:r>
        <w:t>iMedidata</w:t>
      </w:r>
      <w:proofErr w:type="spellEnd"/>
      <w:r>
        <w:t xml:space="preserve"> Rave electronic data capture system. Please refer to the “Mayo Clinic Cancer Center Electronic Case Report Form (eCRF) Completion Guidelines” for additional instructions.</w:t>
      </w:r>
    </w:p>
    <w:p w14:paraId="0CACFEB0" w14:textId="77777777" w:rsidR="00974EF6" w:rsidRDefault="00974EF6" w:rsidP="004E1C6F">
      <w:pPr>
        <w:spacing w:line="276" w:lineRule="auto"/>
        <w:ind w:left="1440"/>
      </w:pPr>
      <w:r>
        <w:t xml:space="preserve">All AEs and SAEs must be evaluated, diagnosed, and assessed for safety reporting by an </w:t>
      </w:r>
      <w:r w:rsidRPr="00D9560E">
        <w:t>investigator.</w:t>
      </w:r>
    </w:p>
    <w:p w14:paraId="63B360E7" w14:textId="7B344BD9" w:rsidR="00974EF6" w:rsidRDefault="00974EF6" w:rsidP="004E1C6F">
      <w:pPr>
        <w:spacing w:line="276" w:lineRule="auto"/>
        <w:ind w:left="1440"/>
      </w:pPr>
      <w:r>
        <w:t xml:space="preserve">The AE grading scale for this study will be Common Terminology Criteria for AEs (CTCAE) version </w:t>
      </w:r>
      <w:r w:rsidR="00E96979" w:rsidRPr="00E96979">
        <w:t>5</w:t>
      </w:r>
      <w:r>
        <w:t xml:space="preserve">. All appropriate treatment areas must have access to this CTCAE version. </w:t>
      </w:r>
    </w:p>
    <w:p w14:paraId="6240602A" w14:textId="0BC2B232" w:rsidR="00974EF6" w:rsidRDefault="00974EF6" w:rsidP="004E1C6F">
      <w:pPr>
        <w:pStyle w:val="Heading4"/>
      </w:pPr>
      <w:r w:rsidRPr="005C22B6">
        <w:lastRenderedPageBreak/>
        <w:t>10</w:t>
      </w:r>
      <w:r>
        <w:t>.2</w:t>
      </w:r>
      <w:r w:rsidR="00700B1A">
        <w:t>.</w:t>
      </w:r>
      <w:r>
        <w:t>1</w:t>
      </w:r>
      <w:r>
        <w:tab/>
        <w:t>Adverse Events</w:t>
      </w:r>
    </w:p>
    <w:p w14:paraId="5AB61F05" w14:textId="40000AA0" w:rsidR="00974EF6" w:rsidRDefault="00974EF6" w:rsidP="004E1C6F">
      <w:pPr>
        <w:keepNext/>
        <w:spacing w:line="240" w:lineRule="auto"/>
        <w:ind w:left="3240" w:hanging="1080"/>
      </w:pPr>
      <w:r>
        <w:t>10.2</w:t>
      </w:r>
      <w:r w:rsidR="00700B1A">
        <w:t>.</w:t>
      </w:r>
      <w:r>
        <w:t>1</w:t>
      </w:r>
      <w:r w:rsidR="004A5A99">
        <w:t>.1</w:t>
      </w:r>
      <w:r w:rsidR="004A5A99">
        <w:tab/>
      </w:r>
      <w:r>
        <w:t>Site Requirements for Reporting AEs</w:t>
      </w:r>
    </w:p>
    <w:p w14:paraId="17D0F503" w14:textId="64F59419" w:rsidR="00974EF6" w:rsidRDefault="113713C2" w:rsidP="004E1C6F">
      <w:pPr>
        <w:spacing w:line="240" w:lineRule="auto"/>
        <w:ind w:left="3240"/>
      </w:pPr>
      <w:r>
        <w:t xml:space="preserve">From the time of registration until </w:t>
      </w:r>
      <w:r w:rsidR="00AF3A9D">
        <w:t>3</w:t>
      </w:r>
      <w:r>
        <w:t xml:space="preserve">0 days after the administration of the last dose of study drug/agent or therapy, or until a new anti-cancer treatment starts </w:t>
      </w:r>
      <w:r w:rsidR="641FA05E">
        <w:t>(</w:t>
      </w:r>
      <w:r>
        <w:t>whichever occurs first</w:t>
      </w:r>
      <w:r w:rsidR="6E1A081A">
        <w:t>)</w:t>
      </w:r>
      <w:r w:rsidR="00F84DC8">
        <w:t>,</w:t>
      </w:r>
      <w:r>
        <w:t xml:space="preserve"> the Site Principal Investigator (PI) is responsible for ensuring that all AEs (observed by study team, provided by external sources, etc.) are reported to the sponsor</w:t>
      </w:r>
      <w:r w:rsidR="41452584">
        <w:t xml:space="preserve"> if the meet the site reporting criteria outlined in Section 10.1.9c</w:t>
      </w:r>
      <w:r>
        <w:t>.</w:t>
      </w:r>
    </w:p>
    <w:p w14:paraId="465420AC" w14:textId="69CB2EBC" w:rsidR="00974EF6" w:rsidRPr="007F10CE" w:rsidRDefault="113713C2" w:rsidP="004E1C6F">
      <w:pPr>
        <w:spacing w:line="240" w:lineRule="auto"/>
        <w:ind w:left="3240"/>
        <w:rPr>
          <w:b/>
          <w:bCs/>
        </w:rPr>
      </w:pPr>
      <w:r w:rsidRPr="5875C550">
        <w:rPr>
          <w:b/>
          <w:bCs/>
        </w:rPr>
        <w:t xml:space="preserve">After 30 days from </w:t>
      </w:r>
      <w:r w:rsidR="5874DC7B" w:rsidRPr="5875C550">
        <w:rPr>
          <w:b/>
          <w:bCs/>
        </w:rPr>
        <w:t>the last</w:t>
      </w:r>
      <w:r w:rsidRPr="5875C550">
        <w:rPr>
          <w:b/>
          <w:bCs/>
        </w:rPr>
        <w:t xml:space="preserve"> </w:t>
      </w:r>
      <w:r w:rsidR="4B8F2094" w:rsidRPr="5875C550">
        <w:rPr>
          <w:b/>
          <w:bCs/>
        </w:rPr>
        <w:t>day of radiation treatment</w:t>
      </w:r>
      <w:r w:rsidRPr="5875C550">
        <w:rPr>
          <w:b/>
          <w:bCs/>
        </w:rPr>
        <w:t xml:space="preserve">, only adverse events that are attributed </w:t>
      </w:r>
      <w:r w:rsidR="3A4A9AFE" w:rsidRPr="5875C550">
        <w:rPr>
          <w:b/>
          <w:bCs/>
        </w:rPr>
        <w:t xml:space="preserve">as possible, probable or definite </w:t>
      </w:r>
      <w:r w:rsidRPr="5875C550">
        <w:rPr>
          <w:b/>
          <w:bCs/>
        </w:rPr>
        <w:t xml:space="preserve">to the </w:t>
      </w:r>
      <w:r w:rsidR="4B8F2094" w:rsidRPr="5875C550">
        <w:rPr>
          <w:b/>
          <w:bCs/>
        </w:rPr>
        <w:t>radiation treatment</w:t>
      </w:r>
      <w:r w:rsidRPr="5875C550">
        <w:rPr>
          <w:b/>
          <w:bCs/>
        </w:rPr>
        <w:t xml:space="preserve"> </w:t>
      </w:r>
      <w:r w:rsidR="03F65274" w:rsidRPr="5875C550">
        <w:rPr>
          <w:b/>
          <w:bCs/>
        </w:rPr>
        <w:t>and are</w:t>
      </w:r>
      <w:r w:rsidR="2BCB710D">
        <w:t xml:space="preserve"> </w:t>
      </w:r>
      <w:r w:rsidR="2BCB710D" w:rsidRPr="5875C550">
        <w:rPr>
          <w:b/>
          <w:bCs/>
        </w:rPr>
        <w:t xml:space="preserve">≥ grade 2 </w:t>
      </w:r>
      <w:r w:rsidRPr="5875C550">
        <w:rPr>
          <w:b/>
          <w:bCs/>
        </w:rPr>
        <w:t>are required to be recorded on the adverse event forms</w:t>
      </w:r>
      <w:r w:rsidR="28E9A99A" w:rsidRPr="5875C550">
        <w:rPr>
          <w:b/>
          <w:bCs/>
        </w:rPr>
        <w:t xml:space="preserve"> unless patient has </w:t>
      </w:r>
      <w:r w:rsidR="004E1C6F" w:rsidRPr="5875C550">
        <w:rPr>
          <w:b/>
          <w:bCs/>
        </w:rPr>
        <w:t>received</w:t>
      </w:r>
      <w:r w:rsidR="28E9A99A" w:rsidRPr="5875C550">
        <w:rPr>
          <w:b/>
          <w:bCs/>
        </w:rPr>
        <w:t xml:space="preserve"> a non-study </w:t>
      </w:r>
      <w:r w:rsidR="3CBECF78" w:rsidRPr="5875C550">
        <w:rPr>
          <w:b/>
          <w:bCs/>
        </w:rPr>
        <w:t xml:space="preserve">new </w:t>
      </w:r>
      <w:r w:rsidR="28E9A99A" w:rsidRPr="5875C550">
        <w:rPr>
          <w:b/>
          <w:bCs/>
        </w:rPr>
        <w:t>anti-cancer treatment</w:t>
      </w:r>
      <w:r w:rsidR="7E4D15A3" w:rsidRPr="5875C550">
        <w:rPr>
          <w:b/>
          <w:bCs/>
        </w:rPr>
        <w:t xml:space="preserve"> or been moved into event monitoring due to disease progression</w:t>
      </w:r>
      <w:r w:rsidRPr="5875C550">
        <w:rPr>
          <w:b/>
          <w:bCs/>
        </w:rPr>
        <w:t xml:space="preserve">. </w:t>
      </w:r>
      <w:r>
        <w:t xml:space="preserve">Also refer to </w:t>
      </w:r>
      <w:r w:rsidRPr="5875C550">
        <w:rPr>
          <w:b/>
          <w:bCs/>
          <w:color w:val="0000FF"/>
        </w:rPr>
        <w:t>Section 10.2</w:t>
      </w:r>
      <w:r w:rsidR="00AF3A9D" w:rsidRPr="5875C550">
        <w:rPr>
          <w:b/>
          <w:bCs/>
          <w:color w:val="0000FF"/>
        </w:rPr>
        <w:t>.</w:t>
      </w:r>
      <w:r w:rsidR="0E7775C9" w:rsidRPr="5875C550">
        <w:rPr>
          <w:b/>
          <w:bCs/>
          <w:color w:val="0000FF"/>
        </w:rPr>
        <w:t>2</w:t>
      </w:r>
      <w:r w:rsidRPr="5875C550">
        <w:rPr>
          <w:color w:val="0000FF"/>
        </w:rPr>
        <w:t xml:space="preserve"> </w:t>
      </w:r>
      <w:r>
        <w:t>for the reporting of any possible SAEs as applicable.</w:t>
      </w:r>
    </w:p>
    <w:p w14:paraId="2476433F" w14:textId="77777777" w:rsidR="00974EF6" w:rsidRDefault="00974EF6" w:rsidP="004E1C6F">
      <w:pPr>
        <w:spacing w:after="0" w:line="240" w:lineRule="auto"/>
        <w:ind w:left="3240"/>
      </w:pPr>
      <w:r>
        <w:t>The investigator(s) is responsible for:</w:t>
      </w:r>
    </w:p>
    <w:p w14:paraId="67FE9CC7" w14:textId="77777777" w:rsidR="00974EF6" w:rsidRDefault="00974EF6" w:rsidP="004E1C6F">
      <w:pPr>
        <w:pStyle w:val="ListParagraph"/>
        <w:numPr>
          <w:ilvl w:val="1"/>
          <w:numId w:val="9"/>
        </w:numPr>
        <w:spacing w:line="240" w:lineRule="auto"/>
        <w:ind w:left="3600"/>
      </w:pPr>
      <w:r>
        <w:t>AE diagnosis or syndrome(s), if known (if not known, signs or symptoms)</w:t>
      </w:r>
    </w:p>
    <w:p w14:paraId="2DD176C7" w14:textId="77777777" w:rsidR="00974EF6" w:rsidRDefault="00974EF6" w:rsidP="004E1C6F">
      <w:pPr>
        <w:pStyle w:val="ListParagraph"/>
        <w:numPr>
          <w:ilvl w:val="1"/>
          <w:numId w:val="9"/>
        </w:numPr>
        <w:spacing w:line="240" w:lineRule="auto"/>
        <w:ind w:left="3600"/>
      </w:pPr>
      <w:r>
        <w:t>Dates of onset and resolution (if resolved)</w:t>
      </w:r>
    </w:p>
    <w:p w14:paraId="57C68D21" w14:textId="32CCD6A9" w:rsidR="00974EF6" w:rsidRDefault="00974EF6" w:rsidP="004E1C6F">
      <w:pPr>
        <w:pStyle w:val="ListParagraph"/>
        <w:numPr>
          <w:ilvl w:val="1"/>
          <w:numId w:val="9"/>
        </w:numPr>
        <w:spacing w:line="240" w:lineRule="auto"/>
        <w:ind w:left="3600"/>
      </w:pPr>
      <w:r>
        <w:t>Severity</w:t>
      </w:r>
    </w:p>
    <w:p w14:paraId="772106D9" w14:textId="77777777" w:rsidR="00974EF6" w:rsidRDefault="00974EF6" w:rsidP="004E1C6F">
      <w:pPr>
        <w:pStyle w:val="ListParagraph"/>
        <w:numPr>
          <w:ilvl w:val="1"/>
          <w:numId w:val="9"/>
        </w:numPr>
        <w:spacing w:line="240" w:lineRule="auto"/>
        <w:ind w:left="3600"/>
      </w:pPr>
      <w:r>
        <w:t>Assessment of the relationship to study treatment(s)</w:t>
      </w:r>
    </w:p>
    <w:p w14:paraId="4910A732" w14:textId="77777777" w:rsidR="00974EF6" w:rsidRDefault="00974EF6" w:rsidP="004E1C6F">
      <w:pPr>
        <w:pStyle w:val="ListParagraph"/>
        <w:numPr>
          <w:ilvl w:val="1"/>
          <w:numId w:val="9"/>
        </w:numPr>
        <w:spacing w:line="240" w:lineRule="auto"/>
        <w:ind w:left="3600"/>
      </w:pPr>
      <w:r>
        <w:t>As applicable, identify and clarify if an adjustment in treatment dose occurred due to an AE</w:t>
      </w:r>
    </w:p>
    <w:p w14:paraId="1EEB0674" w14:textId="77777777" w:rsidR="00974EF6" w:rsidRDefault="00974EF6" w:rsidP="004E1C6F">
      <w:pPr>
        <w:pStyle w:val="ListParagraph"/>
        <w:numPr>
          <w:ilvl w:val="1"/>
          <w:numId w:val="9"/>
        </w:numPr>
        <w:spacing w:line="240" w:lineRule="auto"/>
        <w:ind w:left="3600"/>
      </w:pPr>
      <w:r>
        <w:t>Determine the relationship of the AE with any study mandated activity (e.g., administration of investigational product, protocol-required therapies, and/or procedure (including any screening procedure(s))</w:t>
      </w:r>
    </w:p>
    <w:p w14:paraId="39634916" w14:textId="77777777" w:rsidR="00974EF6" w:rsidRDefault="00974EF6" w:rsidP="004E1C6F">
      <w:pPr>
        <w:pStyle w:val="ListParagraph"/>
        <w:numPr>
          <w:ilvl w:val="1"/>
          <w:numId w:val="9"/>
        </w:numPr>
        <w:spacing w:line="240" w:lineRule="auto"/>
        <w:ind w:left="3600"/>
      </w:pPr>
      <w:r>
        <w:t>Reviewing laboratory test results and determining whether an abnormal value in an individual study subject represents a clinically significant change from the subject’s baseline values</w:t>
      </w:r>
    </w:p>
    <w:p w14:paraId="30F7ACA1" w14:textId="77777777" w:rsidR="00974EF6" w:rsidRDefault="00974EF6" w:rsidP="004E1C6F">
      <w:pPr>
        <w:pStyle w:val="ListParagraph"/>
        <w:numPr>
          <w:ilvl w:val="0"/>
          <w:numId w:val="10"/>
        </w:numPr>
        <w:spacing w:line="240" w:lineRule="auto"/>
        <w:ind w:left="3960"/>
      </w:pPr>
      <w:r>
        <w:t>In general, abnormal laboratory findings without clinical significance (based on the Investigator's judgment) are not to be recorded as AEs. Exceptions may include but are not limited to:</w:t>
      </w:r>
    </w:p>
    <w:p w14:paraId="15EDDC7E" w14:textId="105A82D1" w:rsidR="00974EF6" w:rsidRDefault="00974EF6" w:rsidP="004E1C6F">
      <w:pPr>
        <w:pStyle w:val="ListParagraph"/>
        <w:numPr>
          <w:ilvl w:val="1"/>
          <w:numId w:val="11"/>
        </w:numPr>
        <w:spacing w:line="240" w:lineRule="auto"/>
        <w:ind w:left="4320" w:hanging="360"/>
      </w:pPr>
      <w:r>
        <w:t>Baseline and Adverse Events Evaluations (</w:t>
      </w:r>
      <w:r w:rsidRPr="00A62971">
        <w:rPr>
          <w:b/>
          <w:bCs/>
          <w:color w:val="0000FF"/>
        </w:rPr>
        <w:t>Section 10.2</w:t>
      </w:r>
      <w:r w:rsidR="00406BF1">
        <w:rPr>
          <w:b/>
          <w:bCs/>
          <w:color w:val="0000FF"/>
        </w:rPr>
        <w:t>.</w:t>
      </w:r>
      <w:r w:rsidRPr="00A62971">
        <w:rPr>
          <w:b/>
          <w:bCs/>
          <w:color w:val="0000FF"/>
        </w:rPr>
        <w:t>1</w:t>
      </w:r>
      <w:r w:rsidR="00406BF1">
        <w:rPr>
          <w:b/>
          <w:bCs/>
          <w:color w:val="0000FF"/>
        </w:rPr>
        <w:t>.</w:t>
      </w:r>
      <w:r w:rsidR="3D76138C" w:rsidRPr="2ED8D664">
        <w:rPr>
          <w:b/>
          <w:bCs/>
          <w:color w:val="0000FF"/>
        </w:rPr>
        <w:t>2</w:t>
      </w:r>
      <w:r>
        <w:t>)</w:t>
      </w:r>
    </w:p>
    <w:p w14:paraId="61307EA0" w14:textId="77777777" w:rsidR="00974EF6" w:rsidRDefault="00974EF6" w:rsidP="004E1C6F">
      <w:pPr>
        <w:pStyle w:val="ListParagraph"/>
        <w:numPr>
          <w:ilvl w:val="0"/>
          <w:numId w:val="12"/>
        </w:numPr>
        <w:spacing w:line="240" w:lineRule="auto"/>
        <w:ind w:left="3960"/>
      </w:pPr>
      <w:r>
        <w:t xml:space="preserve">However, laboratory value changes that require treatment or adjustment in current therapy are considered AEs. </w:t>
      </w:r>
    </w:p>
    <w:p w14:paraId="1C76AA73" w14:textId="77777777" w:rsidR="00974EF6" w:rsidRDefault="00974EF6" w:rsidP="004E1C6F">
      <w:pPr>
        <w:pStyle w:val="ListParagraph"/>
        <w:numPr>
          <w:ilvl w:val="0"/>
          <w:numId w:val="12"/>
        </w:numPr>
        <w:spacing w:line="240" w:lineRule="auto"/>
        <w:ind w:left="3960"/>
      </w:pPr>
      <w:r>
        <w:t>Where applicable, clinical sequelae (not the laboratory abnormality) are to be recorded as the AE.</w:t>
      </w:r>
    </w:p>
    <w:p w14:paraId="0F75CDF4" w14:textId="77777777" w:rsidR="00974EF6" w:rsidRDefault="00974EF6" w:rsidP="004E1C6F">
      <w:pPr>
        <w:pStyle w:val="ListParagraph"/>
        <w:numPr>
          <w:ilvl w:val="0"/>
          <w:numId w:val="12"/>
        </w:numPr>
        <w:spacing w:line="240" w:lineRule="auto"/>
        <w:ind w:left="3960"/>
      </w:pPr>
      <w:r>
        <w:t>Asymptomatic laboratory abnormalities that do not require treatment will not be collected as AEs.</w:t>
      </w:r>
    </w:p>
    <w:p w14:paraId="356ACAC1" w14:textId="77777777" w:rsidR="00974EF6" w:rsidRDefault="00974EF6" w:rsidP="004E1C6F">
      <w:pPr>
        <w:pStyle w:val="ListParagraph"/>
        <w:numPr>
          <w:ilvl w:val="1"/>
          <w:numId w:val="7"/>
        </w:numPr>
        <w:spacing w:line="240" w:lineRule="auto"/>
        <w:ind w:left="4320" w:hanging="360"/>
        <w:contextualSpacing w:val="0"/>
      </w:pPr>
      <w:r>
        <w:t>Following reported AEs until resolution</w:t>
      </w:r>
    </w:p>
    <w:p w14:paraId="5CF12208" w14:textId="4DD51C88" w:rsidR="00974EF6" w:rsidRDefault="00974EF6" w:rsidP="004E1C6F">
      <w:pPr>
        <w:pStyle w:val="ListParagraph"/>
        <w:spacing w:before="240" w:after="0" w:line="240" w:lineRule="auto"/>
        <w:ind w:left="3240"/>
        <w:contextualSpacing w:val="0"/>
      </w:pPr>
      <w:r>
        <w:t>The delegated study team member(s) must document</w:t>
      </w:r>
      <w:r w:rsidR="004E1C6F">
        <w:t>,</w:t>
      </w:r>
      <w:r>
        <w:t xml:space="preserve"> and report AEs as follows:</w:t>
      </w:r>
    </w:p>
    <w:p w14:paraId="29B37788" w14:textId="65B803C0" w:rsidR="00974EF6" w:rsidRDefault="00974EF6" w:rsidP="004E1C6F">
      <w:pPr>
        <w:pStyle w:val="ListParagraph"/>
        <w:numPr>
          <w:ilvl w:val="1"/>
          <w:numId w:val="7"/>
        </w:numPr>
        <w:spacing w:after="0" w:line="240" w:lineRule="auto"/>
        <w:ind w:left="3600" w:hanging="360"/>
      </w:pPr>
      <w:r>
        <w:lastRenderedPageBreak/>
        <w:t xml:space="preserve">All AEs must be documented in the subject’s medical record and recorded on the appropriate study specific </w:t>
      </w:r>
      <w:proofErr w:type="spellStart"/>
      <w:r>
        <w:t>iMedidata</w:t>
      </w:r>
      <w:proofErr w:type="spellEnd"/>
      <w:r>
        <w:t xml:space="preserve"> Rave “Adverse Events” eCRF. Information documented on the </w:t>
      </w:r>
      <w:proofErr w:type="spellStart"/>
      <w:r>
        <w:t>iMedidata</w:t>
      </w:r>
      <w:proofErr w:type="spellEnd"/>
      <w:r>
        <w:t xml:space="preserve"> Rave “Adverse Events” eCRF must be consistent with that recorded on the source document.</w:t>
      </w:r>
    </w:p>
    <w:p w14:paraId="64FD6216" w14:textId="6AAEACCD" w:rsidR="00974EF6" w:rsidRDefault="113713C2" w:rsidP="004E1C6F">
      <w:pPr>
        <w:pStyle w:val="ListParagraph"/>
        <w:numPr>
          <w:ilvl w:val="0"/>
          <w:numId w:val="13"/>
        </w:numPr>
        <w:spacing w:line="240" w:lineRule="auto"/>
      </w:pPr>
      <w:r>
        <w:t>AEs will be recorded</w:t>
      </w:r>
      <w:r w:rsidR="2FED970F">
        <w:t xml:space="preserve"> in the patient’s medical record</w:t>
      </w:r>
      <w:r>
        <w:t xml:space="preserve"> regardless of </w:t>
      </w:r>
      <w:proofErr w:type="gramStart"/>
      <w:r>
        <w:t>whether or not</w:t>
      </w:r>
      <w:proofErr w:type="gramEnd"/>
      <w:r>
        <w:t xml:space="preserve"> they are considered related to the study </w:t>
      </w:r>
      <w:r w:rsidR="7DD6BF3D">
        <w:t>intervention</w:t>
      </w:r>
      <w:r>
        <w:t>.</w:t>
      </w:r>
      <w:r w:rsidR="4EC88084">
        <w:t xml:space="preserve"> However, only those AEs</w:t>
      </w:r>
      <w:r w:rsidR="004E1C6F">
        <w:t xml:space="preserve"> </w:t>
      </w:r>
      <w:r w:rsidR="4850F287">
        <w:t xml:space="preserve">that </w:t>
      </w:r>
      <w:r w:rsidR="448B8F41">
        <w:t>are</w:t>
      </w:r>
      <w:r w:rsidR="004E1C6F">
        <w:t xml:space="preserve"> </w:t>
      </w:r>
      <w:r>
        <w:t xml:space="preserve">considered related to study </w:t>
      </w:r>
      <w:r w:rsidR="7DD6BF3D">
        <w:t>intervention</w:t>
      </w:r>
      <w:r w:rsidR="23CB3976">
        <w:t xml:space="preserve"> </w:t>
      </w:r>
      <w:r w:rsidR="1F180B40">
        <w:t xml:space="preserve">by site investigator and/or treating physician </w:t>
      </w:r>
      <w:r w:rsidR="23CB3976">
        <w:t>(Section 10.2</w:t>
      </w:r>
      <w:r w:rsidR="28D74C81">
        <w:t>.1.1</w:t>
      </w:r>
      <w:r w:rsidR="23CB3976">
        <w:t>)</w:t>
      </w:r>
      <w:r>
        <w:t xml:space="preserve"> will be</w:t>
      </w:r>
      <w:r w:rsidR="1C91C1E1">
        <w:t xml:space="preserve"> explicitly graded, attributed and</w:t>
      </w:r>
      <w:r>
        <w:t xml:space="preserve"> followed until resolution to ≤Grade 1 or baseline, deemed clinically insignificant, </w:t>
      </w:r>
      <w:r w:rsidR="007C39F9">
        <w:t xml:space="preserve">patient is moved into event monitoring, </w:t>
      </w:r>
      <w:r>
        <w:t>and/or until a new</w:t>
      </w:r>
      <w:r w:rsidR="001374C0">
        <w:t xml:space="preserve"> </w:t>
      </w:r>
      <w:r>
        <w:t>anti-cancer treatment starts, whichever occurs first. Exceptions may include non-clinically significant labs if they meet non-critical reporting criteria</w:t>
      </w:r>
      <w:r w:rsidR="7FDB61F6">
        <w:t xml:space="preserve"> per investigator discretion.</w:t>
      </w:r>
    </w:p>
    <w:p w14:paraId="67A8E358" w14:textId="77777777" w:rsidR="00974EF6" w:rsidRDefault="00974EF6" w:rsidP="004E1C6F">
      <w:pPr>
        <w:pStyle w:val="ListParagraph"/>
        <w:numPr>
          <w:ilvl w:val="2"/>
          <w:numId w:val="14"/>
        </w:numPr>
        <w:spacing w:line="240" w:lineRule="auto"/>
        <w:ind w:left="3240"/>
      </w:pPr>
      <w:r>
        <w:t xml:space="preserve">If a subject is permanently withdrawn from protocol-required therapies because of an AE, the subject status must be submitted, via the appropriate </w:t>
      </w:r>
      <w:proofErr w:type="spellStart"/>
      <w:r>
        <w:t>iMedidata</w:t>
      </w:r>
      <w:proofErr w:type="spellEnd"/>
      <w:r>
        <w:t xml:space="preserve"> Rave eCRF.</w:t>
      </w:r>
    </w:p>
    <w:p w14:paraId="5526A2C0" w14:textId="77777777" w:rsidR="00974EF6" w:rsidRDefault="00974EF6" w:rsidP="004E1C6F">
      <w:pPr>
        <w:pStyle w:val="ListParagraph"/>
        <w:numPr>
          <w:ilvl w:val="2"/>
          <w:numId w:val="14"/>
        </w:numPr>
        <w:spacing w:line="240" w:lineRule="auto"/>
        <w:ind w:left="3240"/>
      </w:pPr>
      <w:r>
        <w:t xml:space="preserve">If an AE results in adjustment in treatment dose (i.e., dose delay, dose reduction, etc.): </w:t>
      </w:r>
    </w:p>
    <w:p w14:paraId="463E7C49" w14:textId="77777777" w:rsidR="00974EF6" w:rsidRDefault="00974EF6" w:rsidP="004E1C6F">
      <w:pPr>
        <w:pStyle w:val="ListParagraph"/>
        <w:numPr>
          <w:ilvl w:val="0"/>
          <w:numId w:val="15"/>
        </w:numPr>
        <w:spacing w:line="240" w:lineRule="auto"/>
        <w:ind w:left="3600"/>
      </w:pPr>
      <w:r>
        <w:t xml:space="preserve">The individual AE needs to be documented on </w:t>
      </w:r>
      <w:proofErr w:type="spellStart"/>
      <w:r>
        <w:t>iMedidata</w:t>
      </w:r>
      <w:proofErr w:type="spellEnd"/>
      <w:r>
        <w:t xml:space="preserve"> Rave “Adverse Events” eCRF and, </w:t>
      </w:r>
    </w:p>
    <w:p w14:paraId="0F515EB0" w14:textId="7B5955A7" w:rsidR="009B217D" w:rsidRDefault="00974EF6" w:rsidP="004E1C6F">
      <w:pPr>
        <w:pStyle w:val="ListParagraph"/>
        <w:numPr>
          <w:ilvl w:val="0"/>
          <w:numId w:val="15"/>
        </w:numPr>
        <w:spacing w:line="240" w:lineRule="auto"/>
        <w:ind w:left="3600"/>
      </w:pPr>
      <w:r>
        <w:t xml:space="preserve">The details of the dose adjustment due to the individual AE need to be documented on the </w:t>
      </w:r>
      <w:proofErr w:type="spellStart"/>
      <w:r>
        <w:t>iMedidata</w:t>
      </w:r>
      <w:proofErr w:type="spellEnd"/>
      <w:r>
        <w:t xml:space="preserve"> Rave “Treatment” (Intervention) eCRF.</w:t>
      </w:r>
    </w:p>
    <w:p w14:paraId="05948ED7" w14:textId="2D37DDAE" w:rsidR="1BCCAE57" w:rsidRDefault="44DD387B" w:rsidP="004E1C6F">
      <w:pPr>
        <w:spacing w:line="240" w:lineRule="auto"/>
        <w:ind w:left="3240" w:hanging="1080"/>
      </w:pPr>
      <w:proofErr w:type="gramStart"/>
      <w:r>
        <w:t>10.2.1.2</w:t>
      </w:r>
      <w:r w:rsidR="1BCCAE57">
        <w:t xml:space="preserve">  </w:t>
      </w:r>
      <w:r w:rsidR="00FB3F09">
        <w:tab/>
      </w:r>
      <w:proofErr w:type="gramEnd"/>
      <w:r w:rsidR="63864FCF">
        <w:t>Solicited</w:t>
      </w:r>
      <w:r w:rsidR="1BCCAE57">
        <w:t xml:space="preserve"> Ad</w:t>
      </w:r>
      <w:r w:rsidR="33B30D79">
        <w:t>ver</w:t>
      </w:r>
      <w:r w:rsidR="1BCCAE57">
        <w:t xml:space="preserve">se Events </w:t>
      </w:r>
      <w:r w:rsidR="7F05E0EF">
        <w:t>Evaluations</w:t>
      </w:r>
    </w:p>
    <w:p w14:paraId="6DD310D0" w14:textId="53403959" w:rsidR="56C132C1" w:rsidRDefault="1BCCAE57" w:rsidP="004E1C6F">
      <w:pPr>
        <w:spacing w:line="240" w:lineRule="auto"/>
        <w:ind w:left="3240" w:hanging="1800"/>
      </w:pPr>
      <w:r>
        <w:tab/>
        <w:t xml:space="preserve">Pre-treatment symptoms/conditions/adverse events must be graded at baseline and at each </w:t>
      </w:r>
      <w:r w:rsidR="4DA5383D">
        <w:t>evaluation</w:t>
      </w:r>
      <w:r>
        <w:t xml:space="preserve"> according to the test schedule in Section 4.0. Grading is per CTCAE v5.0 </w:t>
      </w:r>
      <w:r w:rsidR="56C132C1">
        <w:t>unless alternate grading is indicated in the table below:</w:t>
      </w:r>
      <w:r w:rsidR="56C132C1">
        <w:tab/>
      </w:r>
    </w:p>
    <w:tbl>
      <w:tblPr>
        <w:tblW w:w="0" w:type="auto"/>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330"/>
        <w:gridCol w:w="1975"/>
        <w:gridCol w:w="3306"/>
      </w:tblGrid>
      <w:tr w:rsidR="2F396AEC" w14:paraId="5D523DF3" w14:textId="77777777" w:rsidTr="5875C550">
        <w:trPr>
          <w:trHeight w:val="300"/>
          <w:jc w:val="right"/>
        </w:trPr>
        <w:tc>
          <w:tcPr>
            <w:tcW w:w="3330" w:type="dxa"/>
            <w:tcMar>
              <w:left w:w="29" w:type="dxa"/>
              <w:right w:w="29" w:type="dxa"/>
            </w:tcMar>
            <w:vAlign w:val="bottom"/>
          </w:tcPr>
          <w:p w14:paraId="0FBCA2A4" w14:textId="77777777" w:rsidR="2F396AEC" w:rsidRDefault="2F396AEC" w:rsidP="2F396AEC">
            <w:pPr>
              <w:spacing w:after="200" w:line="276" w:lineRule="auto"/>
              <w:jc w:val="center"/>
              <w:rPr>
                <w:rFonts w:eastAsia="Calibri" w:cs="Times New Roman"/>
                <w:b/>
                <w:bCs/>
              </w:rPr>
            </w:pPr>
            <w:r w:rsidRPr="2F396AEC">
              <w:rPr>
                <w:rFonts w:eastAsia="Calibri" w:cs="Times New Roman"/>
                <w:b/>
                <w:bCs/>
              </w:rPr>
              <w:t>CTCAE</w:t>
            </w:r>
            <w:r>
              <w:br/>
            </w:r>
            <w:r w:rsidRPr="2F396AEC">
              <w:rPr>
                <w:rFonts w:eastAsia="Calibri" w:cs="Times New Roman"/>
                <w:b/>
                <w:bCs/>
              </w:rPr>
              <w:t>System Organ Class (SOC)</w:t>
            </w:r>
          </w:p>
        </w:tc>
        <w:tc>
          <w:tcPr>
            <w:tcW w:w="1975" w:type="dxa"/>
            <w:tcMar>
              <w:left w:w="29" w:type="dxa"/>
              <w:right w:w="29" w:type="dxa"/>
            </w:tcMar>
            <w:vAlign w:val="bottom"/>
          </w:tcPr>
          <w:p w14:paraId="25FCBE2F" w14:textId="77777777" w:rsidR="2F396AEC" w:rsidRDefault="2F396AEC" w:rsidP="2F396AEC">
            <w:pPr>
              <w:spacing w:after="200" w:line="276" w:lineRule="auto"/>
              <w:jc w:val="center"/>
              <w:rPr>
                <w:rFonts w:eastAsia="Calibri" w:cs="Times New Roman"/>
                <w:b/>
                <w:bCs/>
              </w:rPr>
            </w:pPr>
            <w:r w:rsidRPr="2F396AEC">
              <w:rPr>
                <w:rFonts w:eastAsia="Calibri" w:cs="Times New Roman"/>
                <w:b/>
                <w:bCs/>
              </w:rPr>
              <w:t>Adverse event/ Symptoms</w:t>
            </w:r>
          </w:p>
        </w:tc>
        <w:tc>
          <w:tcPr>
            <w:tcW w:w="3306" w:type="dxa"/>
            <w:tcMar>
              <w:left w:w="29" w:type="dxa"/>
              <w:right w:w="29" w:type="dxa"/>
            </w:tcMar>
            <w:vAlign w:val="bottom"/>
          </w:tcPr>
          <w:p w14:paraId="4EEB1615" w14:textId="77777777" w:rsidR="2F396AEC" w:rsidRDefault="2F396AEC" w:rsidP="2F396AEC">
            <w:pPr>
              <w:spacing w:after="200" w:line="276" w:lineRule="auto"/>
              <w:jc w:val="center"/>
              <w:rPr>
                <w:rFonts w:eastAsia="Calibri" w:cs="Times New Roman"/>
                <w:b/>
                <w:bCs/>
                <w:vertAlign w:val="superscript"/>
              </w:rPr>
            </w:pPr>
            <w:r w:rsidRPr="2F396AEC">
              <w:rPr>
                <w:rFonts w:eastAsia="Calibri" w:cs="Times New Roman"/>
                <w:b/>
                <w:bCs/>
              </w:rPr>
              <w:t>CTCAE Grade at which the event will not be reported in an expedited manner</w:t>
            </w:r>
            <w:r w:rsidRPr="2F396AEC">
              <w:rPr>
                <w:rFonts w:eastAsia="Calibri" w:cs="Times New Roman"/>
                <w:b/>
                <w:bCs/>
                <w:vertAlign w:val="superscript"/>
              </w:rPr>
              <w:t>1</w:t>
            </w:r>
          </w:p>
        </w:tc>
      </w:tr>
      <w:tr w:rsidR="2F396AEC" w14:paraId="793E536D" w14:textId="77777777" w:rsidTr="5875C550">
        <w:trPr>
          <w:trHeight w:val="300"/>
          <w:jc w:val="right"/>
        </w:trPr>
        <w:tc>
          <w:tcPr>
            <w:tcW w:w="3330" w:type="dxa"/>
            <w:vMerge w:val="restart"/>
            <w:tcMar>
              <w:left w:w="29" w:type="dxa"/>
              <w:right w:w="29" w:type="dxa"/>
            </w:tcMar>
            <w:vAlign w:val="center"/>
          </w:tcPr>
          <w:p w14:paraId="1F966A3D" w14:textId="77777777" w:rsidR="2F396AEC" w:rsidRDefault="2F396AEC" w:rsidP="2F396AEC">
            <w:pPr>
              <w:spacing w:after="200" w:line="276" w:lineRule="auto"/>
              <w:rPr>
                <w:rFonts w:eastAsia="Calibri" w:cs="Times New Roman"/>
              </w:rPr>
            </w:pPr>
            <w:r w:rsidRPr="2F396AEC">
              <w:rPr>
                <w:rFonts w:eastAsia="Calibri" w:cs="Times New Roman"/>
              </w:rPr>
              <w:t>General disorders and administrations site conditions</w:t>
            </w:r>
          </w:p>
        </w:tc>
        <w:tc>
          <w:tcPr>
            <w:tcW w:w="1975" w:type="dxa"/>
            <w:tcMar>
              <w:left w:w="29" w:type="dxa"/>
              <w:right w:w="29" w:type="dxa"/>
            </w:tcMar>
            <w:vAlign w:val="center"/>
          </w:tcPr>
          <w:p w14:paraId="7766E60F" w14:textId="77777777" w:rsidR="2F396AEC" w:rsidRDefault="2F396AEC" w:rsidP="2F396AEC">
            <w:pPr>
              <w:spacing w:after="200" w:line="276" w:lineRule="auto"/>
              <w:rPr>
                <w:rFonts w:eastAsia="Calibri" w:cs="Times New Roman"/>
              </w:rPr>
            </w:pPr>
            <w:r w:rsidRPr="2F396AEC">
              <w:rPr>
                <w:rFonts w:eastAsia="Calibri" w:cs="Times New Roman"/>
              </w:rPr>
              <w:t xml:space="preserve">Fatigue </w:t>
            </w:r>
          </w:p>
        </w:tc>
        <w:tc>
          <w:tcPr>
            <w:tcW w:w="3306" w:type="dxa"/>
            <w:tcMar>
              <w:left w:w="29" w:type="dxa"/>
              <w:right w:w="29" w:type="dxa"/>
            </w:tcMar>
            <w:vAlign w:val="center"/>
          </w:tcPr>
          <w:p w14:paraId="299B2402" w14:textId="77777777" w:rsidR="2F396AEC" w:rsidRDefault="2F396AEC" w:rsidP="2F396AEC">
            <w:pPr>
              <w:spacing w:after="200" w:line="276" w:lineRule="auto"/>
              <w:jc w:val="center"/>
              <w:rPr>
                <w:rFonts w:eastAsia="Calibri" w:cs="Times New Roman"/>
              </w:rPr>
            </w:pPr>
            <w:r w:rsidRPr="2F396AEC">
              <w:rPr>
                <w:rFonts w:eastAsia="Calibri" w:cs="Times New Roman"/>
              </w:rPr>
              <w:t>≤Grade 3</w:t>
            </w:r>
          </w:p>
        </w:tc>
      </w:tr>
      <w:tr w:rsidR="2F396AEC" w14:paraId="61072755" w14:textId="77777777" w:rsidTr="5875C550">
        <w:trPr>
          <w:trHeight w:val="300"/>
          <w:jc w:val="right"/>
        </w:trPr>
        <w:tc>
          <w:tcPr>
            <w:tcW w:w="3330" w:type="dxa"/>
            <w:vMerge/>
          </w:tcPr>
          <w:p w14:paraId="3C642FD3" w14:textId="77777777" w:rsidR="00B07DE8" w:rsidRDefault="00B07DE8"/>
        </w:tc>
        <w:tc>
          <w:tcPr>
            <w:tcW w:w="1975" w:type="dxa"/>
            <w:tcMar>
              <w:left w:w="29" w:type="dxa"/>
              <w:right w:w="29" w:type="dxa"/>
            </w:tcMar>
            <w:vAlign w:val="center"/>
          </w:tcPr>
          <w:p w14:paraId="65DAA331" w14:textId="77777777" w:rsidR="2F396AEC" w:rsidRDefault="2F396AEC" w:rsidP="2F396AEC">
            <w:pPr>
              <w:spacing w:after="200" w:line="276" w:lineRule="auto"/>
              <w:rPr>
                <w:rFonts w:eastAsia="Calibri" w:cs="Times New Roman"/>
              </w:rPr>
            </w:pPr>
            <w:r w:rsidRPr="2F396AEC">
              <w:rPr>
                <w:rFonts w:eastAsia="Calibri" w:cs="Times New Roman"/>
              </w:rPr>
              <w:t>Pain</w:t>
            </w:r>
          </w:p>
        </w:tc>
        <w:tc>
          <w:tcPr>
            <w:tcW w:w="3306" w:type="dxa"/>
            <w:tcMar>
              <w:left w:w="29" w:type="dxa"/>
              <w:right w:w="29" w:type="dxa"/>
            </w:tcMar>
            <w:vAlign w:val="center"/>
          </w:tcPr>
          <w:p w14:paraId="3314DF5F" w14:textId="77777777" w:rsidR="2F396AEC" w:rsidRDefault="2F396AEC" w:rsidP="2F396AEC">
            <w:pPr>
              <w:spacing w:after="200" w:line="276" w:lineRule="auto"/>
              <w:jc w:val="center"/>
              <w:rPr>
                <w:rFonts w:eastAsia="Calibri" w:cs="Times New Roman"/>
              </w:rPr>
            </w:pPr>
            <w:r w:rsidRPr="2F396AEC">
              <w:rPr>
                <w:rFonts w:eastAsia="Calibri" w:cs="Times New Roman"/>
              </w:rPr>
              <w:t>≤Grade 3</w:t>
            </w:r>
          </w:p>
        </w:tc>
      </w:tr>
      <w:tr w:rsidR="2F396AEC" w14:paraId="30391C57" w14:textId="77777777" w:rsidTr="5875C550">
        <w:trPr>
          <w:trHeight w:val="300"/>
          <w:jc w:val="right"/>
        </w:trPr>
        <w:tc>
          <w:tcPr>
            <w:tcW w:w="3330" w:type="dxa"/>
            <w:vMerge/>
          </w:tcPr>
          <w:p w14:paraId="4D25F2F5" w14:textId="77777777" w:rsidR="00B07DE8" w:rsidRDefault="00B07DE8"/>
        </w:tc>
        <w:tc>
          <w:tcPr>
            <w:tcW w:w="1975" w:type="dxa"/>
            <w:tcMar>
              <w:left w:w="29" w:type="dxa"/>
              <w:right w:w="29" w:type="dxa"/>
            </w:tcMar>
            <w:vAlign w:val="center"/>
          </w:tcPr>
          <w:p w14:paraId="559159EA" w14:textId="49F8B4F4" w:rsidR="2F396AEC" w:rsidRDefault="2F396AEC" w:rsidP="2F396AEC">
            <w:pPr>
              <w:spacing w:after="200" w:line="276" w:lineRule="auto"/>
              <w:rPr>
                <w:rFonts w:eastAsia="Calibri" w:cs="Times New Roman"/>
              </w:rPr>
            </w:pPr>
            <w:r w:rsidRPr="2F396AEC">
              <w:rPr>
                <w:rFonts w:eastAsia="Calibri" w:cs="Times New Roman"/>
              </w:rPr>
              <w:t>Dry eye</w:t>
            </w:r>
          </w:p>
        </w:tc>
        <w:tc>
          <w:tcPr>
            <w:tcW w:w="3306" w:type="dxa"/>
            <w:tcMar>
              <w:left w:w="29" w:type="dxa"/>
              <w:right w:w="29" w:type="dxa"/>
            </w:tcMar>
            <w:vAlign w:val="center"/>
          </w:tcPr>
          <w:p w14:paraId="0E4E5ED6" w14:textId="4DE9E283" w:rsidR="2F396AEC" w:rsidRDefault="2F396AEC" w:rsidP="2F396AEC">
            <w:pPr>
              <w:spacing w:after="200" w:line="276" w:lineRule="auto"/>
              <w:jc w:val="center"/>
              <w:rPr>
                <w:rFonts w:eastAsia="Calibri" w:cs="Times New Roman"/>
              </w:rPr>
            </w:pPr>
            <w:r w:rsidRPr="2F396AEC">
              <w:rPr>
                <w:rFonts w:eastAsia="Calibri" w:cs="Times New Roman"/>
              </w:rPr>
              <w:t>≤Grade 3</w:t>
            </w:r>
          </w:p>
        </w:tc>
      </w:tr>
      <w:tr w:rsidR="2F396AEC" w14:paraId="0EA096A2" w14:textId="77777777" w:rsidTr="5875C550">
        <w:trPr>
          <w:trHeight w:val="300"/>
          <w:jc w:val="right"/>
        </w:trPr>
        <w:tc>
          <w:tcPr>
            <w:tcW w:w="3330" w:type="dxa"/>
            <w:vMerge w:val="restart"/>
            <w:tcMar>
              <w:left w:w="29" w:type="dxa"/>
              <w:right w:w="29" w:type="dxa"/>
            </w:tcMar>
            <w:vAlign w:val="center"/>
          </w:tcPr>
          <w:p w14:paraId="4683A27B" w14:textId="110746E4" w:rsidR="2F396AEC" w:rsidRDefault="2F396AEC" w:rsidP="2F396AEC">
            <w:pPr>
              <w:spacing w:after="200" w:line="276" w:lineRule="auto"/>
              <w:rPr>
                <w:rFonts w:eastAsia="Calibri" w:cs="Times New Roman"/>
              </w:rPr>
            </w:pPr>
            <w:r w:rsidRPr="2F396AEC">
              <w:rPr>
                <w:rFonts w:eastAsia="Calibri" w:cs="Times New Roman"/>
              </w:rPr>
              <w:t>Skin and subcutaneous tissue disorders</w:t>
            </w:r>
          </w:p>
        </w:tc>
        <w:tc>
          <w:tcPr>
            <w:tcW w:w="1975" w:type="dxa"/>
            <w:tcMar>
              <w:left w:w="29" w:type="dxa"/>
              <w:right w:w="29" w:type="dxa"/>
            </w:tcMar>
            <w:vAlign w:val="center"/>
          </w:tcPr>
          <w:p w14:paraId="1C86AE32" w14:textId="18A5DFD3" w:rsidR="2F396AEC" w:rsidRDefault="2F396AEC" w:rsidP="2F396AEC">
            <w:pPr>
              <w:spacing w:after="200" w:line="276" w:lineRule="auto"/>
              <w:rPr>
                <w:rFonts w:eastAsia="Calibri" w:cs="Times New Roman"/>
              </w:rPr>
            </w:pPr>
            <w:r w:rsidRPr="2F396AEC">
              <w:rPr>
                <w:rFonts w:eastAsia="Calibri" w:cs="Times New Roman"/>
              </w:rPr>
              <w:t>Alopecia</w:t>
            </w:r>
          </w:p>
        </w:tc>
        <w:tc>
          <w:tcPr>
            <w:tcW w:w="3306" w:type="dxa"/>
            <w:tcMar>
              <w:left w:w="29" w:type="dxa"/>
              <w:right w:w="29" w:type="dxa"/>
            </w:tcMar>
            <w:vAlign w:val="center"/>
          </w:tcPr>
          <w:p w14:paraId="28ED422B" w14:textId="11A74F86" w:rsidR="2F396AEC" w:rsidRDefault="2F396AEC" w:rsidP="2F396AEC">
            <w:pPr>
              <w:spacing w:after="200" w:line="276" w:lineRule="auto"/>
              <w:jc w:val="center"/>
              <w:rPr>
                <w:rFonts w:eastAsia="Calibri" w:cs="Times New Roman"/>
              </w:rPr>
            </w:pPr>
            <w:r w:rsidRPr="2F396AEC">
              <w:rPr>
                <w:rFonts w:eastAsia="Calibri" w:cs="Times New Roman"/>
              </w:rPr>
              <w:t>≤Grade 2</w:t>
            </w:r>
          </w:p>
        </w:tc>
      </w:tr>
      <w:tr w:rsidR="2F396AEC" w14:paraId="7C24C6A3" w14:textId="77777777" w:rsidTr="5875C550">
        <w:trPr>
          <w:trHeight w:val="300"/>
          <w:jc w:val="right"/>
        </w:trPr>
        <w:tc>
          <w:tcPr>
            <w:tcW w:w="3330" w:type="dxa"/>
            <w:vMerge/>
          </w:tcPr>
          <w:p w14:paraId="61B99071" w14:textId="77777777" w:rsidR="00B07DE8" w:rsidRDefault="00B07DE8"/>
        </w:tc>
        <w:tc>
          <w:tcPr>
            <w:tcW w:w="1975" w:type="dxa"/>
            <w:tcMar>
              <w:left w:w="29" w:type="dxa"/>
              <w:right w:w="29" w:type="dxa"/>
            </w:tcMar>
            <w:vAlign w:val="center"/>
          </w:tcPr>
          <w:p w14:paraId="1879A7B1" w14:textId="7F7864E3" w:rsidR="2F396AEC" w:rsidRDefault="2F396AEC" w:rsidP="2F396AEC">
            <w:pPr>
              <w:spacing w:after="200" w:line="276" w:lineRule="auto"/>
              <w:rPr>
                <w:rFonts w:eastAsia="Calibri" w:cs="Times New Roman"/>
              </w:rPr>
            </w:pPr>
            <w:r w:rsidRPr="2F396AEC">
              <w:rPr>
                <w:rFonts w:eastAsia="Calibri" w:cs="Times New Roman"/>
              </w:rPr>
              <w:t>Mucositis oral</w:t>
            </w:r>
          </w:p>
        </w:tc>
        <w:tc>
          <w:tcPr>
            <w:tcW w:w="3306" w:type="dxa"/>
            <w:tcMar>
              <w:left w:w="29" w:type="dxa"/>
              <w:right w:w="29" w:type="dxa"/>
            </w:tcMar>
            <w:vAlign w:val="center"/>
          </w:tcPr>
          <w:p w14:paraId="63A7AB67" w14:textId="0A5DDF5B" w:rsidR="2F396AEC" w:rsidRDefault="2F396AEC" w:rsidP="2F396AEC">
            <w:pPr>
              <w:spacing w:after="200" w:line="276" w:lineRule="auto"/>
              <w:jc w:val="center"/>
              <w:rPr>
                <w:rFonts w:eastAsia="Calibri" w:cs="Times New Roman"/>
              </w:rPr>
            </w:pPr>
            <w:r w:rsidRPr="2F396AEC">
              <w:rPr>
                <w:rFonts w:eastAsia="Calibri" w:cs="Times New Roman"/>
              </w:rPr>
              <w:t>≤Grade 3</w:t>
            </w:r>
          </w:p>
        </w:tc>
      </w:tr>
      <w:tr w:rsidR="2F396AEC" w14:paraId="0570D757" w14:textId="77777777" w:rsidTr="5875C550">
        <w:trPr>
          <w:trHeight w:val="265"/>
          <w:jc w:val="right"/>
        </w:trPr>
        <w:tc>
          <w:tcPr>
            <w:tcW w:w="3330" w:type="dxa"/>
            <w:vMerge w:val="restart"/>
            <w:tcMar>
              <w:left w:w="29" w:type="dxa"/>
              <w:right w:w="29" w:type="dxa"/>
            </w:tcMar>
            <w:vAlign w:val="center"/>
          </w:tcPr>
          <w:p w14:paraId="232E1F8C" w14:textId="0DE0C2DE" w:rsidR="2F396AEC" w:rsidRDefault="2F396AEC" w:rsidP="2F396AEC">
            <w:pPr>
              <w:spacing w:after="200" w:line="276" w:lineRule="auto"/>
              <w:rPr>
                <w:rFonts w:eastAsia="Calibri" w:cs="Times New Roman"/>
              </w:rPr>
            </w:pPr>
            <w:r w:rsidRPr="2F396AEC">
              <w:rPr>
                <w:rStyle w:val="cf01"/>
                <w:rFonts w:ascii="Times New Roman" w:hAnsi="Times New Roman" w:cs="Times New Roman"/>
                <w:sz w:val="22"/>
                <w:szCs w:val="22"/>
              </w:rPr>
              <w:t>Gastrointestinal disorders (GI)</w:t>
            </w:r>
          </w:p>
        </w:tc>
        <w:tc>
          <w:tcPr>
            <w:tcW w:w="1975" w:type="dxa"/>
            <w:tcMar>
              <w:left w:w="29" w:type="dxa"/>
              <w:right w:w="29" w:type="dxa"/>
            </w:tcMar>
            <w:vAlign w:val="center"/>
          </w:tcPr>
          <w:p w14:paraId="481F6977" w14:textId="46ADD9FF" w:rsidR="2F396AEC" w:rsidRDefault="2F396AEC" w:rsidP="2F396AEC">
            <w:pPr>
              <w:spacing w:after="200" w:line="276" w:lineRule="auto"/>
              <w:rPr>
                <w:rFonts w:eastAsia="Calibri" w:cs="Times New Roman"/>
              </w:rPr>
            </w:pPr>
            <w:r w:rsidRPr="2F396AEC">
              <w:rPr>
                <w:rFonts w:eastAsia="Calibri" w:cs="Times New Roman"/>
              </w:rPr>
              <w:t>Vomiting</w:t>
            </w:r>
          </w:p>
        </w:tc>
        <w:tc>
          <w:tcPr>
            <w:tcW w:w="3306" w:type="dxa"/>
            <w:tcMar>
              <w:left w:w="29" w:type="dxa"/>
              <w:right w:w="29" w:type="dxa"/>
            </w:tcMar>
            <w:vAlign w:val="center"/>
          </w:tcPr>
          <w:p w14:paraId="664EF135" w14:textId="0ED83F4A" w:rsidR="2F396AEC" w:rsidRDefault="2F396AEC" w:rsidP="2F396AEC">
            <w:pPr>
              <w:spacing w:after="200" w:line="276" w:lineRule="auto"/>
              <w:jc w:val="center"/>
              <w:rPr>
                <w:rFonts w:eastAsia="Calibri" w:cs="Times New Roman"/>
              </w:rPr>
            </w:pPr>
            <w:r w:rsidRPr="2F396AEC">
              <w:rPr>
                <w:rFonts w:eastAsia="Calibri" w:cs="Times New Roman"/>
              </w:rPr>
              <w:t>≤Grade 3</w:t>
            </w:r>
          </w:p>
        </w:tc>
      </w:tr>
      <w:tr w:rsidR="2F396AEC" w14:paraId="4903322E" w14:textId="77777777" w:rsidTr="5875C550">
        <w:trPr>
          <w:trHeight w:val="265"/>
          <w:jc w:val="right"/>
        </w:trPr>
        <w:tc>
          <w:tcPr>
            <w:tcW w:w="3330" w:type="dxa"/>
            <w:vMerge/>
          </w:tcPr>
          <w:p w14:paraId="202E6729" w14:textId="77777777" w:rsidR="00B07DE8" w:rsidRDefault="00B07DE8"/>
        </w:tc>
        <w:tc>
          <w:tcPr>
            <w:tcW w:w="1975" w:type="dxa"/>
            <w:tcMar>
              <w:left w:w="29" w:type="dxa"/>
              <w:right w:w="29" w:type="dxa"/>
            </w:tcMar>
            <w:vAlign w:val="center"/>
          </w:tcPr>
          <w:p w14:paraId="13265115" w14:textId="1AD12EDB" w:rsidR="2F396AEC" w:rsidRDefault="09E1A428" w:rsidP="2F396AEC">
            <w:pPr>
              <w:spacing w:after="200" w:line="276" w:lineRule="auto"/>
              <w:rPr>
                <w:rFonts w:eastAsia="Calibri" w:cs="Times New Roman"/>
              </w:rPr>
            </w:pPr>
            <w:r w:rsidRPr="5875C550">
              <w:rPr>
                <w:rFonts w:eastAsia="Calibri" w:cs="Times New Roman"/>
              </w:rPr>
              <w:t>Esophagitis</w:t>
            </w:r>
          </w:p>
        </w:tc>
        <w:tc>
          <w:tcPr>
            <w:tcW w:w="3306" w:type="dxa"/>
            <w:tcMar>
              <w:left w:w="29" w:type="dxa"/>
              <w:right w:w="29" w:type="dxa"/>
            </w:tcMar>
            <w:vAlign w:val="center"/>
          </w:tcPr>
          <w:p w14:paraId="3E4A2EC5" w14:textId="662389A2" w:rsidR="2F396AEC" w:rsidRDefault="2F396AEC" w:rsidP="2F396AEC">
            <w:pPr>
              <w:spacing w:after="200" w:line="276" w:lineRule="auto"/>
              <w:jc w:val="center"/>
              <w:rPr>
                <w:rFonts w:eastAsia="Calibri" w:cs="Times New Roman"/>
              </w:rPr>
            </w:pPr>
            <w:r w:rsidRPr="2F396AEC">
              <w:rPr>
                <w:rFonts w:eastAsia="Calibri" w:cs="Times New Roman"/>
              </w:rPr>
              <w:t>≤Grade 3</w:t>
            </w:r>
          </w:p>
        </w:tc>
      </w:tr>
      <w:tr w:rsidR="2F396AEC" w14:paraId="28BC4E68" w14:textId="77777777" w:rsidTr="5875C550">
        <w:trPr>
          <w:trHeight w:val="265"/>
          <w:jc w:val="right"/>
        </w:trPr>
        <w:tc>
          <w:tcPr>
            <w:tcW w:w="3330" w:type="dxa"/>
            <w:vMerge/>
          </w:tcPr>
          <w:p w14:paraId="7FA675CA" w14:textId="77777777" w:rsidR="00B07DE8" w:rsidRDefault="00B07DE8"/>
        </w:tc>
        <w:tc>
          <w:tcPr>
            <w:tcW w:w="1975" w:type="dxa"/>
            <w:tcMar>
              <w:left w:w="29" w:type="dxa"/>
              <w:right w:w="29" w:type="dxa"/>
            </w:tcMar>
            <w:vAlign w:val="center"/>
          </w:tcPr>
          <w:p w14:paraId="7F8EF787" w14:textId="1866A905" w:rsidR="2F396AEC" w:rsidRDefault="2F396AEC" w:rsidP="2F396AEC">
            <w:pPr>
              <w:spacing w:line="276" w:lineRule="auto"/>
              <w:rPr>
                <w:rFonts w:eastAsia="Calibri" w:cs="Times New Roman"/>
              </w:rPr>
            </w:pPr>
            <w:r w:rsidRPr="2F396AEC">
              <w:rPr>
                <w:rFonts w:eastAsia="Calibri" w:cs="Times New Roman"/>
              </w:rPr>
              <w:t>Dysphagia</w:t>
            </w:r>
          </w:p>
        </w:tc>
        <w:tc>
          <w:tcPr>
            <w:tcW w:w="3306" w:type="dxa"/>
            <w:tcMar>
              <w:left w:w="29" w:type="dxa"/>
              <w:right w:w="29" w:type="dxa"/>
            </w:tcMar>
            <w:vAlign w:val="center"/>
          </w:tcPr>
          <w:p w14:paraId="625935F6" w14:textId="55C7BBEB" w:rsidR="2F396AEC" w:rsidRDefault="2F396AEC" w:rsidP="2F396AEC">
            <w:pPr>
              <w:spacing w:after="200" w:line="276" w:lineRule="auto"/>
              <w:jc w:val="center"/>
              <w:rPr>
                <w:rFonts w:eastAsia="Calibri" w:cs="Times New Roman"/>
              </w:rPr>
            </w:pPr>
            <w:r w:rsidRPr="2F396AEC">
              <w:rPr>
                <w:rFonts w:eastAsia="Calibri" w:cs="Times New Roman"/>
              </w:rPr>
              <w:t>≤Grade 3</w:t>
            </w:r>
          </w:p>
        </w:tc>
      </w:tr>
      <w:tr w:rsidR="2F396AEC" w14:paraId="34A740B2" w14:textId="77777777" w:rsidTr="5875C550">
        <w:trPr>
          <w:trHeight w:val="265"/>
          <w:jc w:val="right"/>
        </w:trPr>
        <w:tc>
          <w:tcPr>
            <w:tcW w:w="3330" w:type="dxa"/>
            <w:vMerge/>
          </w:tcPr>
          <w:p w14:paraId="2CD9579D" w14:textId="77777777" w:rsidR="00B07DE8" w:rsidRDefault="00B07DE8"/>
        </w:tc>
        <w:tc>
          <w:tcPr>
            <w:tcW w:w="1975" w:type="dxa"/>
            <w:tcMar>
              <w:left w:w="29" w:type="dxa"/>
              <w:right w:w="29" w:type="dxa"/>
            </w:tcMar>
            <w:vAlign w:val="center"/>
          </w:tcPr>
          <w:p w14:paraId="4C569050" w14:textId="62997668" w:rsidR="2F396AEC" w:rsidRDefault="2F396AEC" w:rsidP="2F396AEC">
            <w:pPr>
              <w:spacing w:after="200" w:line="276" w:lineRule="auto"/>
              <w:rPr>
                <w:rFonts w:eastAsia="Calibri" w:cs="Times New Roman"/>
              </w:rPr>
            </w:pPr>
            <w:r w:rsidRPr="2F396AEC">
              <w:rPr>
                <w:rFonts w:eastAsia="Calibri" w:cs="Times New Roman"/>
              </w:rPr>
              <w:t>Constipation</w:t>
            </w:r>
          </w:p>
        </w:tc>
        <w:tc>
          <w:tcPr>
            <w:tcW w:w="3306" w:type="dxa"/>
            <w:tcMar>
              <w:left w:w="29" w:type="dxa"/>
              <w:right w:w="29" w:type="dxa"/>
            </w:tcMar>
            <w:vAlign w:val="center"/>
          </w:tcPr>
          <w:p w14:paraId="1B000915" w14:textId="71AD8EF8" w:rsidR="2F396AEC" w:rsidRDefault="2F396AEC" w:rsidP="2F396AEC">
            <w:pPr>
              <w:spacing w:after="200" w:line="276" w:lineRule="auto"/>
              <w:jc w:val="center"/>
              <w:rPr>
                <w:rFonts w:eastAsia="Calibri" w:cs="Times New Roman"/>
              </w:rPr>
            </w:pPr>
            <w:r w:rsidRPr="2F396AEC">
              <w:rPr>
                <w:rFonts w:eastAsia="Calibri" w:cs="Times New Roman"/>
              </w:rPr>
              <w:t>≤Grade 3</w:t>
            </w:r>
          </w:p>
        </w:tc>
      </w:tr>
      <w:tr w:rsidR="2F396AEC" w14:paraId="18854247" w14:textId="77777777" w:rsidTr="5875C550">
        <w:trPr>
          <w:trHeight w:val="265"/>
          <w:jc w:val="right"/>
        </w:trPr>
        <w:tc>
          <w:tcPr>
            <w:tcW w:w="3330" w:type="dxa"/>
            <w:vMerge/>
          </w:tcPr>
          <w:p w14:paraId="674503AB" w14:textId="77777777" w:rsidR="00B07DE8" w:rsidRDefault="00B07DE8"/>
        </w:tc>
        <w:tc>
          <w:tcPr>
            <w:tcW w:w="1975" w:type="dxa"/>
            <w:tcMar>
              <w:left w:w="29" w:type="dxa"/>
              <w:right w:w="29" w:type="dxa"/>
            </w:tcMar>
            <w:vAlign w:val="center"/>
          </w:tcPr>
          <w:p w14:paraId="50FE3FBD" w14:textId="194AD0FB" w:rsidR="2F396AEC" w:rsidRDefault="2F396AEC" w:rsidP="2F396AEC">
            <w:pPr>
              <w:spacing w:after="200" w:line="276" w:lineRule="auto"/>
              <w:rPr>
                <w:rFonts w:eastAsia="Calibri" w:cs="Times New Roman"/>
              </w:rPr>
            </w:pPr>
            <w:r w:rsidRPr="2F396AEC">
              <w:rPr>
                <w:rFonts w:eastAsia="Calibri" w:cs="Times New Roman"/>
              </w:rPr>
              <w:t>Nausea</w:t>
            </w:r>
          </w:p>
        </w:tc>
        <w:tc>
          <w:tcPr>
            <w:tcW w:w="3306" w:type="dxa"/>
            <w:tcMar>
              <w:left w:w="29" w:type="dxa"/>
              <w:right w:w="29" w:type="dxa"/>
            </w:tcMar>
            <w:vAlign w:val="center"/>
          </w:tcPr>
          <w:p w14:paraId="5EC7EBF1" w14:textId="4D39D7CB" w:rsidR="2F396AEC" w:rsidRDefault="2F396AEC" w:rsidP="2F396AEC">
            <w:pPr>
              <w:spacing w:after="200" w:line="276" w:lineRule="auto"/>
              <w:jc w:val="center"/>
              <w:rPr>
                <w:rFonts w:eastAsia="Calibri" w:cs="Times New Roman"/>
              </w:rPr>
            </w:pPr>
            <w:r w:rsidRPr="2F396AEC">
              <w:rPr>
                <w:rFonts w:eastAsia="Calibri" w:cs="Times New Roman"/>
              </w:rPr>
              <w:t>≤Grade 3</w:t>
            </w:r>
          </w:p>
        </w:tc>
      </w:tr>
      <w:tr w:rsidR="2F396AEC" w14:paraId="54F7834C" w14:textId="77777777" w:rsidTr="5875C550">
        <w:trPr>
          <w:trHeight w:val="265"/>
          <w:jc w:val="right"/>
        </w:trPr>
        <w:tc>
          <w:tcPr>
            <w:tcW w:w="3330" w:type="dxa"/>
            <w:vMerge/>
          </w:tcPr>
          <w:p w14:paraId="3C45D2E3" w14:textId="77777777" w:rsidR="00B07DE8" w:rsidRDefault="00B07DE8"/>
        </w:tc>
        <w:tc>
          <w:tcPr>
            <w:tcW w:w="1975" w:type="dxa"/>
            <w:tcMar>
              <w:left w:w="29" w:type="dxa"/>
              <w:right w:w="29" w:type="dxa"/>
            </w:tcMar>
            <w:vAlign w:val="center"/>
          </w:tcPr>
          <w:p w14:paraId="79FB3379" w14:textId="43D39CC6" w:rsidR="2F396AEC" w:rsidRDefault="000F211E" w:rsidP="2F396AEC">
            <w:pPr>
              <w:spacing w:after="200" w:line="276" w:lineRule="auto"/>
              <w:rPr>
                <w:rFonts w:eastAsia="Calibri" w:cs="Times New Roman"/>
              </w:rPr>
            </w:pPr>
            <w:r w:rsidRPr="73ACD9F4">
              <w:rPr>
                <w:rFonts w:eastAsia="Calibri" w:cs="Times New Roman"/>
              </w:rPr>
              <w:t>D</w:t>
            </w:r>
            <w:r w:rsidR="6D5F9013" w:rsidRPr="73ACD9F4">
              <w:rPr>
                <w:rFonts w:eastAsia="Calibri" w:cs="Times New Roman"/>
              </w:rPr>
              <w:t>iarrhea</w:t>
            </w:r>
          </w:p>
        </w:tc>
        <w:tc>
          <w:tcPr>
            <w:tcW w:w="3306" w:type="dxa"/>
            <w:tcMar>
              <w:left w:w="29" w:type="dxa"/>
              <w:right w:w="29" w:type="dxa"/>
            </w:tcMar>
            <w:vAlign w:val="center"/>
          </w:tcPr>
          <w:p w14:paraId="4133903D" w14:textId="71E890B8" w:rsidR="2F396AEC" w:rsidRDefault="6D5F9013" w:rsidP="2F396AEC">
            <w:pPr>
              <w:spacing w:after="200" w:line="276" w:lineRule="auto"/>
              <w:jc w:val="center"/>
              <w:rPr>
                <w:rFonts w:eastAsia="Calibri" w:cs="Times New Roman"/>
              </w:rPr>
            </w:pPr>
            <w:r w:rsidRPr="73ACD9F4">
              <w:rPr>
                <w:rFonts w:eastAsia="Calibri" w:cs="Times New Roman"/>
              </w:rPr>
              <w:t>≤Grade 3</w:t>
            </w:r>
          </w:p>
        </w:tc>
      </w:tr>
      <w:tr w:rsidR="73ACD9F4" w14:paraId="030B0E6C" w14:textId="77777777" w:rsidTr="5875C550">
        <w:trPr>
          <w:trHeight w:val="265"/>
          <w:jc w:val="right"/>
        </w:trPr>
        <w:tc>
          <w:tcPr>
            <w:tcW w:w="3330" w:type="dxa"/>
            <w:vMerge/>
            <w:tcMar>
              <w:left w:w="29" w:type="dxa"/>
              <w:right w:w="29" w:type="dxa"/>
            </w:tcMar>
            <w:vAlign w:val="center"/>
          </w:tcPr>
          <w:p w14:paraId="762D51F2" w14:textId="77777777" w:rsidR="00B07DE8" w:rsidRDefault="00B07DE8"/>
        </w:tc>
        <w:tc>
          <w:tcPr>
            <w:tcW w:w="1975" w:type="dxa"/>
            <w:tcMar>
              <w:left w:w="29" w:type="dxa"/>
              <w:right w:w="29" w:type="dxa"/>
            </w:tcMar>
            <w:vAlign w:val="center"/>
          </w:tcPr>
          <w:p w14:paraId="1678CA37" w14:textId="43876BB5" w:rsidR="6D5F9013" w:rsidRDefault="6D5F9013" w:rsidP="73ACD9F4">
            <w:pPr>
              <w:spacing w:line="276" w:lineRule="auto"/>
              <w:rPr>
                <w:rFonts w:eastAsia="Calibri" w:cs="Times New Roman"/>
              </w:rPr>
            </w:pPr>
            <w:r w:rsidRPr="73ACD9F4">
              <w:rPr>
                <w:rFonts w:eastAsia="Calibri" w:cs="Times New Roman"/>
              </w:rPr>
              <w:t>Dry mouth</w:t>
            </w:r>
          </w:p>
        </w:tc>
        <w:tc>
          <w:tcPr>
            <w:tcW w:w="3306" w:type="dxa"/>
            <w:tcMar>
              <w:left w:w="29" w:type="dxa"/>
              <w:right w:w="29" w:type="dxa"/>
            </w:tcMar>
            <w:vAlign w:val="center"/>
          </w:tcPr>
          <w:p w14:paraId="0EDAFCF2" w14:textId="270FCD92" w:rsidR="6D5F9013" w:rsidRDefault="6D5F9013" w:rsidP="73ACD9F4">
            <w:pPr>
              <w:spacing w:after="200" w:line="276" w:lineRule="auto"/>
              <w:jc w:val="center"/>
              <w:rPr>
                <w:rFonts w:eastAsia="Calibri" w:cs="Times New Roman"/>
              </w:rPr>
            </w:pPr>
            <w:r w:rsidRPr="73ACD9F4">
              <w:rPr>
                <w:rFonts w:eastAsia="Calibri" w:cs="Times New Roman"/>
              </w:rPr>
              <w:t>≤Grade 4</w:t>
            </w:r>
          </w:p>
        </w:tc>
      </w:tr>
      <w:tr w:rsidR="2F396AEC" w14:paraId="673936A9" w14:textId="77777777" w:rsidTr="5875C550">
        <w:trPr>
          <w:trHeight w:val="629"/>
          <w:jc w:val="right"/>
        </w:trPr>
        <w:tc>
          <w:tcPr>
            <w:tcW w:w="3330" w:type="dxa"/>
            <w:tcMar>
              <w:left w:w="29" w:type="dxa"/>
              <w:right w:w="29" w:type="dxa"/>
            </w:tcMar>
            <w:vAlign w:val="center"/>
          </w:tcPr>
          <w:p w14:paraId="7E8BA286" w14:textId="3B5E1BAB" w:rsidR="2F396AEC" w:rsidRDefault="2F396AEC" w:rsidP="2F396AEC">
            <w:pPr>
              <w:spacing w:after="200" w:line="276" w:lineRule="auto"/>
              <w:rPr>
                <w:rFonts w:eastAsia="Calibri" w:cs="Times New Roman"/>
              </w:rPr>
            </w:pPr>
            <w:r w:rsidRPr="2F396AEC">
              <w:rPr>
                <w:rFonts w:eastAsia="Calibri" w:cs="Times New Roman"/>
              </w:rPr>
              <w:t>Injury, poisoning and procedural complications</w:t>
            </w:r>
          </w:p>
        </w:tc>
        <w:tc>
          <w:tcPr>
            <w:tcW w:w="1975" w:type="dxa"/>
            <w:tcMar>
              <w:left w:w="29" w:type="dxa"/>
              <w:right w:w="29" w:type="dxa"/>
            </w:tcMar>
          </w:tcPr>
          <w:p w14:paraId="35EC6083" w14:textId="6CA3F22E" w:rsidR="2F396AEC" w:rsidRDefault="2F396AEC" w:rsidP="2F396AEC">
            <w:pPr>
              <w:spacing w:after="200" w:line="276" w:lineRule="auto"/>
              <w:rPr>
                <w:rFonts w:cs="Times New Roman"/>
              </w:rPr>
            </w:pPr>
            <w:r w:rsidRPr="2F396AEC">
              <w:rPr>
                <w:rFonts w:cs="Times New Roman"/>
              </w:rPr>
              <w:t>Dermatitis radiation</w:t>
            </w:r>
          </w:p>
        </w:tc>
        <w:tc>
          <w:tcPr>
            <w:tcW w:w="3306" w:type="dxa"/>
            <w:tcMar>
              <w:left w:w="29" w:type="dxa"/>
              <w:right w:w="29" w:type="dxa"/>
            </w:tcMar>
          </w:tcPr>
          <w:p w14:paraId="676C4248" w14:textId="77777777" w:rsidR="2F396AEC" w:rsidRDefault="2F396AEC" w:rsidP="2F396AEC">
            <w:pPr>
              <w:spacing w:after="200" w:line="276" w:lineRule="auto"/>
              <w:jc w:val="center"/>
              <w:rPr>
                <w:rFonts w:eastAsia="Calibri" w:cs="Times New Roman"/>
              </w:rPr>
            </w:pPr>
            <w:r w:rsidRPr="2F396AEC">
              <w:rPr>
                <w:rFonts w:eastAsia="Calibri" w:cs="Times New Roman"/>
              </w:rPr>
              <w:t>≤Grade 3</w:t>
            </w:r>
          </w:p>
        </w:tc>
      </w:tr>
    </w:tbl>
    <w:p w14:paraId="563058CA" w14:textId="34AEC241" w:rsidR="2F396AEC" w:rsidRDefault="2F396AEC" w:rsidP="004E1C6F">
      <w:pPr>
        <w:spacing w:line="240" w:lineRule="auto"/>
        <w:ind w:left="1440"/>
      </w:pPr>
    </w:p>
    <w:p w14:paraId="5D96BA97" w14:textId="0043C145" w:rsidR="00974EF6" w:rsidRDefault="00974EF6" w:rsidP="004E1C6F">
      <w:pPr>
        <w:pStyle w:val="Heading4"/>
        <w:spacing w:before="240"/>
      </w:pPr>
      <w:r>
        <w:t>10.2</w:t>
      </w:r>
      <w:r w:rsidR="002D1A2A">
        <w:t>.</w:t>
      </w:r>
      <w:r>
        <w:t>2</w:t>
      </w:r>
      <w:r>
        <w:tab/>
        <w:t>Serious Adverse Events</w:t>
      </w:r>
    </w:p>
    <w:p w14:paraId="7A81142F" w14:textId="397F31B0" w:rsidR="00974EF6" w:rsidRDefault="00974EF6" w:rsidP="004E1C6F">
      <w:pPr>
        <w:keepNext/>
        <w:spacing w:line="240" w:lineRule="auto"/>
        <w:ind w:left="3240" w:hanging="1080"/>
      </w:pPr>
      <w:r>
        <w:t>10.2</w:t>
      </w:r>
      <w:r w:rsidR="002D1A2A">
        <w:t>.</w:t>
      </w:r>
      <w:r>
        <w:t>2</w:t>
      </w:r>
      <w:r w:rsidR="004A5A99">
        <w:t>.1</w:t>
      </w:r>
      <w:r w:rsidR="004A5A99">
        <w:tab/>
      </w:r>
      <w:r>
        <w:t xml:space="preserve">Site Requirements for Reporting SAEs </w:t>
      </w:r>
    </w:p>
    <w:p w14:paraId="44F04D67" w14:textId="65FF4E84" w:rsidR="00974EF6" w:rsidRDefault="113713C2" w:rsidP="004E1C6F">
      <w:pPr>
        <w:spacing w:line="240" w:lineRule="auto"/>
        <w:ind w:left="3240"/>
      </w:pPr>
      <w:r>
        <w:t xml:space="preserve">From the time of registration until </w:t>
      </w:r>
      <w:r w:rsidR="00974EF6">
        <w:t xml:space="preserve">≤ </w:t>
      </w:r>
      <w:r>
        <w:t xml:space="preserve">30 days after the administration of the last dose of study drug/agent or therapy, or until a new anti-cancer treatment starts </w:t>
      </w:r>
      <w:r w:rsidR="1EA6ED85">
        <w:t>(</w:t>
      </w:r>
      <w:r>
        <w:t>whichever occurs first</w:t>
      </w:r>
      <w:r w:rsidR="3937C39B">
        <w:t>)</w:t>
      </w:r>
      <w:r w:rsidR="00974EF6">
        <w:t>,</w:t>
      </w:r>
      <w:r>
        <w:t xml:space="preserve"> the Site Principal Investigator (PI) is responsible for ensuring that all SAEs (observed by study team, provided by external sources, etc.) are reported immediately to the sponsor</w:t>
      </w:r>
      <w:r w:rsidR="3D389265">
        <w:t>, u</w:t>
      </w:r>
      <w:r w:rsidR="4CF4FB45">
        <w:t>nless explicitly stated otherwise in table in Section 10.2.1.2</w:t>
      </w:r>
    </w:p>
    <w:p w14:paraId="3E68E349" w14:textId="197FB9FF" w:rsidR="3C1D6322" w:rsidRDefault="3C1D6322" w:rsidP="004E1C6F">
      <w:pPr>
        <w:spacing w:line="240" w:lineRule="auto"/>
        <w:ind w:left="3240"/>
      </w:pPr>
      <w:r>
        <w:t xml:space="preserve">Any SAEs that </w:t>
      </w:r>
      <w:r w:rsidR="11F38D09">
        <w:t>occur</w:t>
      </w:r>
      <w:r>
        <w:t xml:space="preserve"> when the patient is in event monitoring are not subject to being reported</w:t>
      </w:r>
      <w:r w:rsidR="3FBF73FF">
        <w:t xml:space="preserve"> (expeditiously or otherwise)</w:t>
      </w:r>
      <w:r>
        <w:t xml:space="preserve"> on this study unless they </w:t>
      </w:r>
      <w:r w:rsidR="79D55C52">
        <w:t>occur</w:t>
      </w:r>
      <w:r>
        <w:t xml:space="preserve"> </w:t>
      </w:r>
      <w:r w:rsidR="4848677F">
        <w:t xml:space="preserve">≤ 30 days after the last dose of radiation the patient receives </w:t>
      </w:r>
      <w:r w:rsidR="51910FEC">
        <w:t>per protocol</w:t>
      </w:r>
      <w:r w:rsidR="444C0B9C">
        <w:t xml:space="preserve"> AND the patient has not started a new non-study anti-cancer treatment.</w:t>
      </w:r>
    </w:p>
    <w:p w14:paraId="51D64BD9" w14:textId="78C4FAE1" w:rsidR="00974EF6" w:rsidRDefault="00974EF6" w:rsidP="004E1C6F">
      <w:pPr>
        <w:spacing w:line="240" w:lineRule="auto"/>
        <w:ind w:left="3240"/>
      </w:pPr>
      <w:r>
        <w:t>In addition to reporting to Mayo Clinic, the investigator is responsible for reporting to their appropriate IRB/IEC in accordance with local regulatory requirements and procedures.</w:t>
      </w:r>
    </w:p>
    <w:p w14:paraId="25289F19" w14:textId="30F65BB5" w:rsidR="00974EF6" w:rsidRDefault="00974EF6" w:rsidP="004E1C6F">
      <w:pPr>
        <w:spacing w:line="240" w:lineRule="auto"/>
        <w:ind w:left="3240"/>
      </w:pPr>
      <w:r w:rsidRPr="00D40FBA">
        <w:rPr>
          <w:u w:val="single"/>
        </w:rPr>
        <w:t xml:space="preserve">Initial </w:t>
      </w:r>
      <w:r w:rsidR="00485DE5">
        <w:rPr>
          <w:u w:val="single"/>
        </w:rPr>
        <w:t>R</w:t>
      </w:r>
      <w:r w:rsidRPr="00D40FBA">
        <w:rPr>
          <w:u w:val="single"/>
        </w:rPr>
        <w:t>eporting</w:t>
      </w:r>
      <w:r>
        <w:t>:</w:t>
      </w:r>
    </w:p>
    <w:p w14:paraId="226C3EB3" w14:textId="77777777" w:rsidR="00974EF6" w:rsidRDefault="00974EF6" w:rsidP="004E1C6F">
      <w:pPr>
        <w:spacing w:after="0" w:line="240" w:lineRule="auto"/>
        <w:ind w:left="3240"/>
      </w:pPr>
      <w:r>
        <w:t>The investigator/study team must report SAEs as follows:</w:t>
      </w:r>
    </w:p>
    <w:p w14:paraId="2DAE30D8" w14:textId="24D0AB76" w:rsidR="00974EF6" w:rsidRDefault="00974EF6" w:rsidP="004E1C6F">
      <w:pPr>
        <w:pStyle w:val="ListParagraph"/>
        <w:numPr>
          <w:ilvl w:val="2"/>
          <w:numId w:val="7"/>
        </w:numPr>
        <w:spacing w:line="240" w:lineRule="auto"/>
        <w:ind w:left="3600"/>
      </w:pPr>
      <w:r>
        <w:t xml:space="preserve">All SAEs must be immediately submitted to Mayo Clinic following the study team’s knowledge of the event via the </w:t>
      </w:r>
      <w:proofErr w:type="spellStart"/>
      <w:r>
        <w:t>iMedidata</w:t>
      </w:r>
      <w:proofErr w:type="spellEnd"/>
      <w:r>
        <w:t xml:space="preserve"> Rave “Adverse Events” eCRF.</w:t>
      </w:r>
    </w:p>
    <w:p w14:paraId="0E94A3D1" w14:textId="37D976D6" w:rsidR="00974EF6" w:rsidRDefault="00974EF6" w:rsidP="004E1C6F">
      <w:pPr>
        <w:spacing w:line="240" w:lineRule="auto"/>
        <w:ind w:left="3240"/>
      </w:pPr>
      <w:r w:rsidRPr="00D9560E">
        <w:t>NOTES:</w:t>
      </w:r>
      <w:r>
        <w:t xml:space="preserve"> This eCRF will generate the “SAE: Event Information” eCRF when the event is indicated as “serious.” Information documented on the </w:t>
      </w:r>
      <w:proofErr w:type="spellStart"/>
      <w:r>
        <w:t>iMedidata</w:t>
      </w:r>
      <w:proofErr w:type="spellEnd"/>
      <w:r>
        <w:t xml:space="preserve"> Rave “SAE: Event Information” eCRF must be consistent with that recorded on the source document.</w:t>
      </w:r>
    </w:p>
    <w:p w14:paraId="775D3821" w14:textId="77777777" w:rsidR="00974EF6" w:rsidRDefault="00974EF6" w:rsidP="004E1C6F">
      <w:pPr>
        <w:spacing w:line="240" w:lineRule="auto"/>
        <w:ind w:left="3240"/>
      </w:pPr>
      <w:r>
        <w:t xml:space="preserve">Once the SAE information has been captured and submitted in </w:t>
      </w:r>
      <w:proofErr w:type="spellStart"/>
      <w:r>
        <w:t>iMedidata</w:t>
      </w:r>
      <w:proofErr w:type="spellEnd"/>
      <w:r>
        <w:t xml:space="preserve"> Rave, a report can be generated. A copy of this completed report must be kept within the study file at the study site.</w:t>
      </w:r>
    </w:p>
    <w:p w14:paraId="4E3F3476" w14:textId="4D2B1D9E" w:rsidR="00974EF6" w:rsidRDefault="00974EF6" w:rsidP="004E1C6F">
      <w:pPr>
        <w:pStyle w:val="ListParagraph"/>
        <w:numPr>
          <w:ilvl w:val="3"/>
          <w:numId w:val="16"/>
        </w:numPr>
        <w:spacing w:after="0" w:line="240" w:lineRule="auto"/>
        <w:ind w:left="3600" w:hanging="360"/>
        <w:contextualSpacing w:val="0"/>
      </w:pPr>
      <w:r>
        <w:t>The investigator must assess whether the SAE is possibly related to the investigational product.</w:t>
      </w:r>
    </w:p>
    <w:p w14:paraId="69CC710D" w14:textId="031C5BB2" w:rsidR="00974EF6" w:rsidRDefault="00974EF6" w:rsidP="004E1C6F">
      <w:pPr>
        <w:pStyle w:val="ListParagraph"/>
        <w:numPr>
          <w:ilvl w:val="3"/>
          <w:numId w:val="16"/>
        </w:numPr>
        <w:spacing w:line="240" w:lineRule="auto"/>
        <w:ind w:left="3600" w:hanging="360"/>
      </w:pPr>
      <w:r>
        <w:lastRenderedPageBreak/>
        <w:t>The investigator is expected to follow reported SAEs until stabilization, resolution</w:t>
      </w:r>
      <w:r w:rsidR="000A3FDB">
        <w:t>,</w:t>
      </w:r>
      <w:r>
        <w:t xml:space="preserve"> or patient death. (See section below on Follow-Up Reporting.)</w:t>
      </w:r>
    </w:p>
    <w:p w14:paraId="6319E5EC" w14:textId="77777777" w:rsidR="00974EF6" w:rsidRPr="00D40FBA" w:rsidRDefault="00974EF6" w:rsidP="004E1C6F">
      <w:pPr>
        <w:keepNext/>
        <w:spacing w:line="240" w:lineRule="auto"/>
        <w:ind w:left="3240"/>
        <w:rPr>
          <w:u w:val="single"/>
        </w:rPr>
      </w:pPr>
      <w:r w:rsidRPr="00D40FBA">
        <w:rPr>
          <w:u w:val="single"/>
        </w:rPr>
        <w:t>Follow-Up Reporting</w:t>
      </w:r>
      <w:r w:rsidRPr="00FD7BDB">
        <w:t>:</w:t>
      </w:r>
    </w:p>
    <w:p w14:paraId="739685A5" w14:textId="77777777" w:rsidR="00974EF6" w:rsidRDefault="00974EF6" w:rsidP="004E1C6F">
      <w:pPr>
        <w:spacing w:line="240" w:lineRule="auto"/>
        <w:ind w:left="3240"/>
      </w:pPr>
      <w:r>
        <w:t>New information relating to a previously reported SAE needs to be submitted to Mayo Clinic:</w:t>
      </w:r>
    </w:p>
    <w:p w14:paraId="7091EEE5" w14:textId="77777777" w:rsidR="00974EF6" w:rsidRDefault="00974EF6" w:rsidP="004E1C6F">
      <w:pPr>
        <w:pStyle w:val="ListParagraph"/>
        <w:numPr>
          <w:ilvl w:val="3"/>
          <w:numId w:val="17"/>
        </w:numPr>
        <w:spacing w:line="240" w:lineRule="auto"/>
        <w:ind w:left="3600" w:hanging="360"/>
      </w:pPr>
      <w:r>
        <w:t xml:space="preserve">Immediately upon site becoming aware of updated information </w:t>
      </w:r>
    </w:p>
    <w:p w14:paraId="2986AD05" w14:textId="77777777" w:rsidR="00974EF6" w:rsidRDefault="00974EF6" w:rsidP="004E1C6F">
      <w:pPr>
        <w:pStyle w:val="ListParagraph"/>
        <w:numPr>
          <w:ilvl w:val="3"/>
          <w:numId w:val="17"/>
        </w:numPr>
        <w:spacing w:line="240" w:lineRule="auto"/>
        <w:ind w:left="3600" w:hanging="360"/>
      </w:pPr>
      <w:r>
        <w:t>Sites may be required to:</w:t>
      </w:r>
    </w:p>
    <w:p w14:paraId="2EA86CF6" w14:textId="77777777" w:rsidR="00974EF6" w:rsidRDefault="00974EF6" w:rsidP="004E1C6F">
      <w:pPr>
        <w:pStyle w:val="ListParagraph"/>
        <w:numPr>
          <w:ilvl w:val="0"/>
          <w:numId w:val="18"/>
        </w:numPr>
        <w:spacing w:line="240" w:lineRule="auto"/>
        <w:ind w:left="3960"/>
      </w:pPr>
      <w:r>
        <w:t xml:space="preserve">Provide additional information including but not limited to discharge summaries, medical records, etc. </w:t>
      </w:r>
    </w:p>
    <w:p w14:paraId="0E68F289" w14:textId="77777777" w:rsidR="00974EF6" w:rsidRDefault="00974EF6" w:rsidP="004E1C6F">
      <w:pPr>
        <w:pStyle w:val="ListParagraph"/>
        <w:numPr>
          <w:ilvl w:val="0"/>
          <w:numId w:val="18"/>
        </w:numPr>
        <w:spacing w:line="240" w:lineRule="auto"/>
        <w:ind w:left="3960"/>
      </w:pPr>
      <w:r>
        <w:t xml:space="preserve">Query external locations for additional information if events occurred outside the participating site (i.e., Hospitalization records) </w:t>
      </w:r>
    </w:p>
    <w:p w14:paraId="6B2D2B16" w14:textId="77777777" w:rsidR="00974EF6" w:rsidRDefault="00974EF6" w:rsidP="004E1C6F">
      <w:pPr>
        <w:pStyle w:val="ListParagraph"/>
        <w:numPr>
          <w:ilvl w:val="0"/>
          <w:numId w:val="18"/>
        </w:numPr>
        <w:spacing w:line="240" w:lineRule="auto"/>
        <w:ind w:left="3960"/>
      </w:pPr>
      <w:r>
        <w:t>Respond to Sponsor query(</w:t>
      </w:r>
      <w:proofErr w:type="spellStart"/>
      <w:r>
        <w:t>ies</w:t>
      </w:r>
      <w:proofErr w:type="spellEnd"/>
      <w:r>
        <w:t xml:space="preserve">) if additional information is needed </w:t>
      </w:r>
    </w:p>
    <w:p w14:paraId="3EDAE979" w14:textId="0E73F852" w:rsidR="00974EF6" w:rsidRDefault="00974EF6" w:rsidP="004E1C6F">
      <w:pPr>
        <w:pStyle w:val="ListParagraph"/>
        <w:numPr>
          <w:ilvl w:val="3"/>
          <w:numId w:val="19"/>
        </w:numPr>
        <w:spacing w:line="240" w:lineRule="auto"/>
        <w:ind w:left="3600" w:hanging="360"/>
      </w:pPr>
      <w:r>
        <w:t xml:space="preserve">All SAEs regardless of relation to study </w:t>
      </w:r>
      <w:r w:rsidR="00336525">
        <w:t>intervention</w:t>
      </w:r>
      <w:r>
        <w:t xml:space="preserve"> will be followed until resolution to ≤ Grade 1 or baseline and/or deemed clinically insignificant, a new anti-cancer treatment starts,</w:t>
      </w:r>
      <w:r w:rsidR="5C36FBAB">
        <w:t xml:space="preserve"> the patient</w:t>
      </w:r>
      <w:r w:rsidR="303E9FCC">
        <w:t xml:space="preserve"> is moved into event monitoring</w:t>
      </w:r>
      <w:r w:rsidR="005F0B1B">
        <w:t>,</w:t>
      </w:r>
      <w:r>
        <w:t xml:space="preserve"> or death whichever occurs first.</w:t>
      </w:r>
    </w:p>
    <w:p w14:paraId="6F3B91CF" w14:textId="77777777" w:rsidR="00974EF6" w:rsidRDefault="00974EF6" w:rsidP="004E1C6F">
      <w:pPr>
        <w:pStyle w:val="ListParagraph"/>
        <w:numPr>
          <w:ilvl w:val="3"/>
          <w:numId w:val="19"/>
        </w:numPr>
        <w:spacing w:line="240" w:lineRule="auto"/>
        <w:ind w:left="3600" w:hanging="360"/>
      </w:pPr>
      <w:r>
        <w:t xml:space="preserve">Revise the previously documented SAE on the appropriate </w:t>
      </w:r>
      <w:proofErr w:type="spellStart"/>
      <w:r>
        <w:t>iMedidata</w:t>
      </w:r>
      <w:proofErr w:type="spellEnd"/>
      <w:r>
        <w:t xml:space="preserve"> Rave eCRF. </w:t>
      </w:r>
    </w:p>
    <w:p w14:paraId="5B559DA5" w14:textId="77777777" w:rsidR="00974EF6" w:rsidRDefault="00974EF6" w:rsidP="004E1C6F">
      <w:pPr>
        <w:spacing w:line="240" w:lineRule="auto"/>
        <w:ind w:left="3240"/>
      </w:pPr>
      <w:r w:rsidRPr="00D9560E">
        <w:t>NOTES:</w:t>
      </w:r>
      <w:r>
        <w:t xml:space="preserve"> Information documented on the </w:t>
      </w:r>
      <w:proofErr w:type="spellStart"/>
      <w:r>
        <w:t>iMedidata</w:t>
      </w:r>
      <w:proofErr w:type="spellEnd"/>
      <w:r>
        <w:t xml:space="preserve"> Rave eCRF must be consistent with that recorded on the source document. </w:t>
      </w:r>
    </w:p>
    <w:p w14:paraId="7E8DAF0F" w14:textId="77777777" w:rsidR="00974EF6" w:rsidRDefault="00974EF6" w:rsidP="004E1C6F">
      <w:pPr>
        <w:spacing w:line="240" w:lineRule="auto"/>
        <w:ind w:left="3240"/>
      </w:pPr>
      <w:r>
        <w:t xml:space="preserve">Once the updated SAE information has been captured and submitted in </w:t>
      </w:r>
      <w:proofErr w:type="spellStart"/>
      <w:r>
        <w:t>iMedidata</w:t>
      </w:r>
      <w:proofErr w:type="spellEnd"/>
      <w:r>
        <w:t xml:space="preserve"> Rave, a report can be generated. A copy of this updated report must be kept within the study file at the study site.</w:t>
      </w:r>
    </w:p>
    <w:p w14:paraId="1C81D6C6" w14:textId="1C76AE95" w:rsidR="00974EF6" w:rsidRDefault="00974EF6" w:rsidP="004E1C6F">
      <w:pPr>
        <w:spacing w:line="240" w:lineRule="auto"/>
        <w:ind w:left="3240"/>
      </w:pPr>
      <w:r>
        <w:t xml:space="preserve">NOTE: Refer to </w:t>
      </w:r>
      <w:r w:rsidRPr="104FF2FF">
        <w:rPr>
          <w:b/>
          <w:bCs/>
          <w:color w:val="0000FF"/>
        </w:rPr>
        <w:t>Section 10.2</w:t>
      </w:r>
      <w:r w:rsidR="000F5ED4">
        <w:rPr>
          <w:b/>
          <w:bCs/>
          <w:color w:val="0000FF"/>
        </w:rPr>
        <w:t>.</w:t>
      </w:r>
      <w:r w:rsidRPr="104FF2FF">
        <w:rPr>
          <w:b/>
          <w:bCs/>
          <w:color w:val="0000FF"/>
        </w:rPr>
        <w:t>3</w:t>
      </w:r>
      <w:r w:rsidRPr="104FF2FF">
        <w:rPr>
          <w:color w:val="0000FF"/>
        </w:rPr>
        <w:t xml:space="preserve"> </w:t>
      </w:r>
      <w:r>
        <w:t>for additional reporting requirements.</w:t>
      </w:r>
    </w:p>
    <w:p w14:paraId="56DFDFCB" w14:textId="77777777" w:rsidR="00974EF6" w:rsidRDefault="00974EF6" w:rsidP="004E1C6F">
      <w:r>
        <w:br w:type="page"/>
      </w:r>
    </w:p>
    <w:p w14:paraId="65995FBC" w14:textId="61E4DCB4" w:rsidR="00974EF6" w:rsidRPr="00002CB1" w:rsidRDefault="00974EF6" w:rsidP="00C95539">
      <w:pPr>
        <w:rPr>
          <w:b/>
        </w:rPr>
      </w:pPr>
      <w:r w:rsidRPr="00A541DF">
        <w:rPr>
          <w:b/>
        </w:rPr>
        <w:lastRenderedPageBreak/>
        <w:t>Table 10.</w:t>
      </w:r>
      <w:r w:rsidR="004204D1">
        <w:rPr>
          <w:b/>
        </w:rPr>
        <w:t>2.2.2</w:t>
      </w:r>
      <w:r w:rsidRPr="00A541DF">
        <w:rPr>
          <w:b/>
        </w:rPr>
        <w:tab/>
        <w:t>Expedited Reporting Requirements for Adverse Events/Serious Adverse Events</w:t>
      </w:r>
    </w:p>
    <w:tbl>
      <w:tblPr>
        <w:tblStyle w:val="TableGrid"/>
        <w:tblW w:w="9355" w:type="dxa"/>
        <w:tblLayout w:type="fixed"/>
        <w:tblLook w:val="04A0" w:firstRow="1" w:lastRow="0" w:firstColumn="1" w:lastColumn="0" w:noHBand="0" w:noVBand="1"/>
      </w:tblPr>
      <w:tblGrid>
        <w:gridCol w:w="2592"/>
        <w:gridCol w:w="2083"/>
        <w:gridCol w:w="2610"/>
        <w:gridCol w:w="2070"/>
      </w:tblGrid>
      <w:tr w:rsidR="00974EF6" w14:paraId="7D9831A8" w14:textId="77777777" w:rsidTr="104FF2FF">
        <w:trPr>
          <w:trHeight w:val="2837"/>
        </w:trPr>
        <w:tc>
          <w:tcPr>
            <w:tcW w:w="9355" w:type="dxa"/>
            <w:gridSpan w:val="4"/>
          </w:tcPr>
          <w:p w14:paraId="76AD18DC" w14:textId="0EE8D5E1" w:rsidR="00974EF6" w:rsidRPr="004C433A" w:rsidRDefault="00974EF6" w:rsidP="00B17954">
            <w:pPr>
              <w:spacing w:after="120"/>
              <w:rPr>
                <w:b/>
                <w:bCs/>
              </w:rPr>
            </w:pPr>
            <w:r w:rsidRPr="004C433A">
              <w:rPr>
                <w:b/>
                <w:bCs/>
              </w:rPr>
              <w:t xml:space="preserve">EXPEDITED REPORTING REQUIREMENTS FOR SERIOUS ADVERSE EVENTS </w:t>
            </w:r>
            <w:r w:rsidR="007A473D">
              <w:rPr>
                <w:b/>
                <w:bCs/>
              </w:rPr>
              <w:br/>
            </w:r>
            <w:r w:rsidRPr="004C433A">
              <w:rPr>
                <w:b/>
                <w:bCs/>
              </w:rPr>
              <w:t>(21 CFR Part 312)</w:t>
            </w:r>
          </w:p>
          <w:p w14:paraId="699FA52F" w14:textId="77777777" w:rsidR="00974EF6" w:rsidRPr="004C433A" w:rsidRDefault="00974EF6" w:rsidP="00B17954">
            <w:pPr>
              <w:spacing w:after="120"/>
              <w:ind w:left="-30"/>
            </w:pPr>
            <w:r w:rsidRPr="004C433A">
              <w:t xml:space="preserve">Investigators </w:t>
            </w:r>
            <w:r w:rsidRPr="001E5A13">
              <w:rPr>
                <w:u w:val="single"/>
              </w:rPr>
              <w:t>MUST</w:t>
            </w:r>
            <w:r w:rsidRPr="004C433A">
              <w:t xml:space="preserve"> immediately report to Mayo Clinic </w:t>
            </w:r>
            <w:r w:rsidRPr="001E5A13">
              <w:rPr>
                <w:b/>
                <w:bCs/>
                <w:u w:val="single"/>
              </w:rPr>
              <w:t>ANY</w:t>
            </w:r>
            <w:r w:rsidRPr="004C433A">
              <w:t xml:space="preserve"> Serious Adverse Events (SAE), </w:t>
            </w:r>
            <w:proofErr w:type="gramStart"/>
            <w:r w:rsidRPr="004C433A">
              <w:t>whether or not</w:t>
            </w:r>
            <w:proofErr w:type="gramEnd"/>
            <w:r w:rsidRPr="004C433A">
              <w:t xml:space="preserve"> they are considered related to the investigational agent(s)/intervention (21 CFR 312.64).</w:t>
            </w:r>
          </w:p>
          <w:p w14:paraId="4CF7F1D5" w14:textId="77777777" w:rsidR="00974EF6" w:rsidRPr="004C433A" w:rsidRDefault="00974EF6" w:rsidP="00B17954">
            <w:pPr>
              <w:spacing w:after="120"/>
              <w:ind w:left="-30"/>
            </w:pPr>
            <w:r w:rsidRPr="004C433A">
              <w:t>Mayo Clinic will report to FDA, per regulations [21 CFR 312.32(c)(d)].</w:t>
            </w:r>
          </w:p>
          <w:p w14:paraId="5F055883" w14:textId="52A7FAA0" w:rsidR="00974EF6" w:rsidRPr="004C433A" w:rsidRDefault="00974EF6" w:rsidP="00B17954">
            <w:pPr>
              <w:spacing w:after="120"/>
              <w:ind w:left="-30"/>
            </w:pPr>
            <w:r>
              <w:t xml:space="preserve">The definition of a SAE can be found in </w:t>
            </w:r>
            <w:r w:rsidRPr="104FF2FF">
              <w:rPr>
                <w:b/>
                <w:bCs/>
                <w:color w:val="0000FF"/>
              </w:rPr>
              <w:t>Section 10.1</w:t>
            </w:r>
            <w:r w:rsidR="00037983">
              <w:rPr>
                <w:b/>
                <w:bCs/>
                <w:color w:val="0000FF"/>
              </w:rPr>
              <w:t>.</w:t>
            </w:r>
            <w:r w:rsidRPr="104FF2FF">
              <w:rPr>
                <w:b/>
                <w:bCs/>
                <w:color w:val="0000FF"/>
              </w:rPr>
              <w:t>3</w:t>
            </w:r>
            <w:r>
              <w:t>.</w:t>
            </w:r>
          </w:p>
          <w:p w14:paraId="6B217526" w14:textId="29F725DF" w:rsidR="00974EF6" w:rsidRPr="004C433A" w:rsidRDefault="00974EF6" w:rsidP="00B17954">
            <w:pPr>
              <w:ind w:left="-30"/>
            </w:pPr>
            <w:r>
              <w:t xml:space="preserve">Detailed site requirements for reporting SAEs can be found in </w:t>
            </w:r>
            <w:r w:rsidRPr="104FF2FF">
              <w:rPr>
                <w:b/>
                <w:bCs/>
                <w:color w:val="0000FF"/>
              </w:rPr>
              <w:t>Section 10.2</w:t>
            </w:r>
            <w:r w:rsidR="00037983">
              <w:rPr>
                <w:b/>
                <w:bCs/>
                <w:color w:val="0000FF"/>
              </w:rPr>
              <w:t>.</w:t>
            </w:r>
            <w:r w:rsidRPr="104FF2FF">
              <w:rPr>
                <w:b/>
                <w:bCs/>
                <w:color w:val="0000FF"/>
              </w:rPr>
              <w:t>2</w:t>
            </w:r>
            <w:r w:rsidR="00037983">
              <w:rPr>
                <w:b/>
                <w:bCs/>
                <w:color w:val="0000FF"/>
              </w:rPr>
              <w:t>.</w:t>
            </w:r>
            <w:r w:rsidRPr="104FF2FF">
              <w:rPr>
                <w:b/>
                <w:bCs/>
                <w:color w:val="0000FF"/>
              </w:rPr>
              <w:t>1</w:t>
            </w:r>
            <w:r>
              <w:t>.</w:t>
            </w:r>
          </w:p>
        </w:tc>
      </w:tr>
      <w:tr w:rsidR="0017399F" w14:paraId="079170C1" w14:textId="77777777" w:rsidTr="104FF2FF">
        <w:trPr>
          <w:trHeight w:val="285"/>
        </w:trPr>
        <w:tc>
          <w:tcPr>
            <w:tcW w:w="4675" w:type="dxa"/>
            <w:gridSpan w:val="2"/>
            <w:vAlign w:val="center"/>
          </w:tcPr>
          <w:p w14:paraId="52B5E7CD" w14:textId="77777777" w:rsidR="00974EF6" w:rsidRPr="004C433A" w:rsidRDefault="00974EF6" w:rsidP="002E469C">
            <w:pPr>
              <w:jc w:val="center"/>
              <w:rPr>
                <w:b/>
                <w:bCs/>
              </w:rPr>
            </w:pPr>
            <w:r w:rsidRPr="004C433A">
              <w:rPr>
                <w:b/>
                <w:bCs/>
              </w:rPr>
              <w:t>Initial Reporting</w:t>
            </w:r>
          </w:p>
        </w:tc>
        <w:tc>
          <w:tcPr>
            <w:tcW w:w="4680" w:type="dxa"/>
            <w:gridSpan w:val="2"/>
            <w:vAlign w:val="center"/>
          </w:tcPr>
          <w:p w14:paraId="278A815C" w14:textId="77777777" w:rsidR="00974EF6" w:rsidRPr="004C433A" w:rsidRDefault="00974EF6" w:rsidP="002E469C">
            <w:pPr>
              <w:jc w:val="center"/>
              <w:rPr>
                <w:b/>
                <w:bCs/>
              </w:rPr>
            </w:pPr>
            <w:r w:rsidRPr="004C433A">
              <w:rPr>
                <w:b/>
                <w:bCs/>
              </w:rPr>
              <w:t>Follow-up Reporting</w:t>
            </w:r>
          </w:p>
        </w:tc>
      </w:tr>
      <w:tr w:rsidR="00116D4E" w14:paraId="0E96739B" w14:textId="77777777" w:rsidTr="104FF2FF">
        <w:trPr>
          <w:trHeight w:val="1140"/>
        </w:trPr>
        <w:tc>
          <w:tcPr>
            <w:tcW w:w="2592" w:type="dxa"/>
            <w:vAlign w:val="center"/>
          </w:tcPr>
          <w:p w14:paraId="719F56C8" w14:textId="11D8E09C" w:rsidR="00116D4E" w:rsidRPr="004C433A" w:rsidRDefault="00116D4E" w:rsidP="00AF5FC6">
            <w:pPr>
              <w:spacing w:before="120"/>
              <w:jc w:val="center"/>
              <w:rPr>
                <w:b/>
                <w:bCs/>
              </w:rPr>
            </w:pPr>
            <w:r>
              <w:rPr>
                <w:b/>
                <w:bCs/>
              </w:rPr>
              <w:t>HOSPITALIZATION</w:t>
            </w:r>
          </w:p>
          <w:p w14:paraId="08D1191E" w14:textId="33B14999" w:rsidR="00116D4E" w:rsidRPr="004C433A" w:rsidRDefault="00116D4E" w:rsidP="00AF5FC6">
            <w:pPr>
              <w:jc w:val="center"/>
              <w:rPr>
                <w:b/>
                <w:bCs/>
              </w:rPr>
            </w:pPr>
            <w:r>
              <w:rPr>
                <w:rFonts w:cs="Times New Roman"/>
                <w:b/>
                <w:bCs/>
              </w:rPr>
              <w:t>≥</w:t>
            </w:r>
            <w:r w:rsidRPr="004C433A">
              <w:rPr>
                <w:b/>
                <w:bCs/>
              </w:rPr>
              <w:t>24 hours</w:t>
            </w:r>
          </w:p>
          <w:p w14:paraId="58BD3B16" w14:textId="77777777" w:rsidR="00116D4E" w:rsidRPr="004C433A" w:rsidRDefault="00116D4E" w:rsidP="00AF5FC6">
            <w:pPr>
              <w:jc w:val="center"/>
            </w:pPr>
            <w:r w:rsidRPr="004C433A">
              <w:t>(</w:t>
            </w:r>
            <w:r>
              <w:t>A</w:t>
            </w:r>
            <w:r w:rsidRPr="004C433A">
              <w:t xml:space="preserve">ny </w:t>
            </w:r>
            <w:r>
              <w:t>G</w:t>
            </w:r>
            <w:r w:rsidRPr="004C433A">
              <w:t xml:space="preserve">rade and/or </w:t>
            </w:r>
            <w:r>
              <w:t>A</w:t>
            </w:r>
            <w:r w:rsidRPr="004C433A">
              <w:t>ttribution)</w:t>
            </w:r>
          </w:p>
        </w:tc>
        <w:tc>
          <w:tcPr>
            <w:tcW w:w="2083" w:type="dxa"/>
            <w:vMerge w:val="restart"/>
            <w:vAlign w:val="center"/>
          </w:tcPr>
          <w:p w14:paraId="6E9094C1" w14:textId="77777777" w:rsidR="00116D4E" w:rsidRDefault="00116D4E" w:rsidP="00CE7EE4">
            <w:pPr>
              <w:spacing w:line="276" w:lineRule="auto"/>
              <w:jc w:val="center"/>
              <w:rPr>
                <w:bCs/>
              </w:rPr>
            </w:pPr>
            <w:r w:rsidRPr="004C433A">
              <w:rPr>
                <w:b/>
                <w:bCs/>
                <w:u w:val="single"/>
              </w:rPr>
              <w:t>IMMEDIATELY</w:t>
            </w:r>
            <w:r w:rsidRPr="004C433A">
              <w:rPr>
                <w:b/>
                <w:bCs/>
              </w:rPr>
              <w:br/>
            </w:r>
            <w:r w:rsidRPr="004C433A">
              <w:rPr>
                <w:bCs/>
              </w:rPr>
              <w:t xml:space="preserve">upon study team’s awareness of event. </w:t>
            </w:r>
          </w:p>
          <w:p w14:paraId="3BA7A12E" w14:textId="77777777" w:rsidR="00116D4E" w:rsidRPr="004C433A" w:rsidRDefault="00116D4E" w:rsidP="00CE7EE4">
            <w:pPr>
              <w:spacing w:line="276" w:lineRule="auto"/>
              <w:jc w:val="center"/>
            </w:pPr>
            <w:r w:rsidRPr="004C433A">
              <w:rPr>
                <w:bCs/>
              </w:rPr>
              <w:t>(Not to exceed 24 hours.)</w:t>
            </w:r>
          </w:p>
        </w:tc>
        <w:tc>
          <w:tcPr>
            <w:tcW w:w="2610" w:type="dxa"/>
            <w:vAlign w:val="center"/>
          </w:tcPr>
          <w:p w14:paraId="28DF3F4C" w14:textId="1B121A67" w:rsidR="00116D4E" w:rsidRPr="004C433A" w:rsidRDefault="00116D4E" w:rsidP="00B17954">
            <w:pPr>
              <w:spacing w:before="120"/>
              <w:jc w:val="center"/>
              <w:rPr>
                <w:b/>
                <w:bCs/>
              </w:rPr>
            </w:pPr>
            <w:r w:rsidRPr="004C433A">
              <w:rPr>
                <w:b/>
                <w:bCs/>
              </w:rPr>
              <w:t>H</w:t>
            </w:r>
            <w:r>
              <w:rPr>
                <w:b/>
                <w:bCs/>
              </w:rPr>
              <w:t>OSPITALIZATION</w:t>
            </w:r>
          </w:p>
          <w:p w14:paraId="178C1B6E" w14:textId="32A74BFB" w:rsidR="00116D4E" w:rsidRPr="004C433A" w:rsidRDefault="00116D4E" w:rsidP="00B17954">
            <w:pPr>
              <w:jc w:val="center"/>
              <w:rPr>
                <w:b/>
                <w:bCs/>
              </w:rPr>
            </w:pPr>
            <w:r>
              <w:rPr>
                <w:rFonts w:cs="Times New Roman"/>
                <w:b/>
                <w:bCs/>
              </w:rPr>
              <w:t>≥</w:t>
            </w:r>
            <w:r w:rsidRPr="004C433A">
              <w:rPr>
                <w:b/>
                <w:bCs/>
              </w:rPr>
              <w:t>24 hours</w:t>
            </w:r>
          </w:p>
          <w:p w14:paraId="7505161C" w14:textId="77777777" w:rsidR="00116D4E" w:rsidRPr="004C433A" w:rsidRDefault="00116D4E" w:rsidP="00B17954">
            <w:pPr>
              <w:jc w:val="center"/>
            </w:pPr>
            <w:r w:rsidRPr="004C433A">
              <w:t>(</w:t>
            </w:r>
            <w:r>
              <w:t>A</w:t>
            </w:r>
            <w:r w:rsidRPr="004C433A">
              <w:t xml:space="preserve">ny </w:t>
            </w:r>
            <w:r>
              <w:t>G</w:t>
            </w:r>
            <w:r w:rsidRPr="004C433A">
              <w:t xml:space="preserve">rade and/or </w:t>
            </w:r>
            <w:r>
              <w:t>A</w:t>
            </w:r>
            <w:r w:rsidRPr="004C433A">
              <w:t>ttribution)</w:t>
            </w:r>
          </w:p>
        </w:tc>
        <w:tc>
          <w:tcPr>
            <w:tcW w:w="2070" w:type="dxa"/>
            <w:vMerge w:val="restart"/>
            <w:vAlign w:val="center"/>
          </w:tcPr>
          <w:p w14:paraId="5F2E377E" w14:textId="29C74042" w:rsidR="00116D4E" w:rsidRDefault="49BEB4DC" w:rsidP="00CE7EE4">
            <w:pPr>
              <w:spacing w:line="276" w:lineRule="auto"/>
              <w:jc w:val="center"/>
            </w:pPr>
            <w:r w:rsidRPr="4E9A35E6">
              <w:rPr>
                <w:b/>
                <w:bCs/>
                <w:u w:val="single"/>
              </w:rPr>
              <w:t>IMMEDIATELY</w:t>
            </w:r>
            <w:r w:rsidR="00116D4E">
              <w:br/>
            </w:r>
            <w:r>
              <w:t>upon receiving any updated information regarding event.</w:t>
            </w:r>
          </w:p>
          <w:p w14:paraId="0B13B86A" w14:textId="77777777" w:rsidR="00116D4E" w:rsidRDefault="00116D4E" w:rsidP="00CE7EE4">
            <w:pPr>
              <w:spacing w:line="276" w:lineRule="auto"/>
              <w:jc w:val="center"/>
            </w:pPr>
            <w:r w:rsidRPr="004C433A">
              <w:rPr>
                <w:bCs/>
              </w:rPr>
              <w:t>(Not to exceed 24 hours.)</w:t>
            </w:r>
          </w:p>
        </w:tc>
      </w:tr>
      <w:tr w:rsidR="00116D4E" w14:paraId="4FCFA04F" w14:textId="77777777" w:rsidTr="104FF2FF">
        <w:trPr>
          <w:trHeight w:val="1140"/>
        </w:trPr>
        <w:tc>
          <w:tcPr>
            <w:tcW w:w="2592" w:type="dxa"/>
            <w:vAlign w:val="center"/>
          </w:tcPr>
          <w:p w14:paraId="3CDDC485" w14:textId="77777777" w:rsidR="00116D4E" w:rsidRPr="004C433A" w:rsidRDefault="00116D4E" w:rsidP="00AF5FC6">
            <w:pPr>
              <w:spacing w:before="120"/>
              <w:jc w:val="center"/>
              <w:rPr>
                <w:b/>
                <w:bCs/>
              </w:rPr>
            </w:pPr>
            <w:r w:rsidRPr="004C433A">
              <w:rPr>
                <w:b/>
                <w:bCs/>
              </w:rPr>
              <w:t>GRADE 3</w:t>
            </w:r>
          </w:p>
          <w:p w14:paraId="22C8F989" w14:textId="3BFD2448" w:rsidR="00116D4E" w:rsidRDefault="49BEB4DC" w:rsidP="00AF5FC6">
            <w:pPr>
              <w:spacing w:after="120"/>
              <w:jc w:val="center"/>
            </w:pPr>
            <w:r>
              <w:t>Attribution of Possible, Probable, or Definite</w:t>
            </w:r>
            <w:r w:rsidR="42F00ECE">
              <w:t xml:space="preserve"> </w:t>
            </w:r>
          </w:p>
        </w:tc>
        <w:tc>
          <w:tcPr>
            <w:tcW w:w="2083" w:type="dxa"/>
            <w:vMerge/>
          </w:tcPr>
          <w:p w14:paraId="1319C0BC" w14:textId="77777777" w:rsidR="00116D4E" w:rsidRDefault="00116D4E" w:rsidP="00CE7EE4">
            <w:pPr>
              <w:spacing w:line="276" w:lineRule="auto"/>
            </w:pPr>
          </w:p>
        </w:tc>
        <w:tc>
          <w:tcPr>
            <w:tcW w:w="2610" w:type="dxa"/>
            <w:vAlign w:val="center"/>
          </w:tcPr>
          <w:p w14:paraId="5E03961B" w14:textId="77777777" w:rsidR="00116D4E" w:rsidRPr="004C433A" w:rsidRDefault="00116D4E" w:rsidP="00B17954">
            <w:pPr>
              <w:spacing w:before="120"/>
              <w:jc w:val="center"/>
              <w:rPr>
                <w:b/>
                <w:bCs/>
              </w:rPr>
            </w:pPr>
            <w:r w:rsidRPr="004C433A">
              <w:rPr>
                <w:b/>
                <w:bCs/>
              </w:rPr>
              <w:t>GRADE 3</w:t>
            </w:r>
          </w:p>
          <w:p w14:paraId="4AA27149" w14:textId="4480AA48" w:rsidR="00116D4E" w:rsidRPr="004C433A" w:rsidRDefault="49BEB4DC" w:rsidP="4E9A35E6">
            <w:pPr>
              <w:jc w:val="center"/>
            </w:pPr>
            <w:r>
              <w:t>Attribution of Possible, Probable, or Definite</w:t>
            </w:r>
            <w:r w:rsidR="19D6E36B">
              <w:t xml:space="preserve"> </w:t>
            </w:r>
          </w:p>
        </w:tc>
        <w:tc>
          <w:tcPr>
            <w:tcW w:w="2070" w:type="dxa"/>
            <w:vMerge/>
          </w:tcPr>
          <w:p w14:paraId="54E0D170" w14:textId="77777777" w:rsidR="00116D4E" w:rsidRDefault="00116D4E" w:rsidP="00CE7EE4">
            <w:pPr>
              <w:spacing w:line="276" w:lineRule="auto"/>
            </w:pPr>
          </w:p>
        </w:tc>
      </w:tr>
      <w:tr w:rsidR="00116D4E" w14:paraId="0D6612D5" w14:textId="77777777" w:rsidTr="104FF2FF">
        <w:trPr>
          <w:trHeight w:val="1140"/>
        </w:trPr>
        <w:tc>
          <w:tcPr>
            <w:tcW w:w="2592" w:type="dxa"/>
            <w:vAlign w:val="center"/>
          </w:tcPr>
          <w:p w14:paraId="6B45E2BE" w14:textId="77777777" w:rsidR="00116D4E" w:rsidRPr="004C433A" w:rsidRDefault="00116D4E" w:rsidP="00AF5FC6">
            <w:pPr>
              <w:spacing w:before="120" w:after="120"/>
              <w:jc w:val="center"/>
              <w:rPr>
                <w:b/>
                <w:bCs/>
              </w:rPr>
            </w:pPr>
            <w:r w:rsidRPr="004C433A">
              <w:rPr>
                <w:b/>
                <w:bCs/>
              </w:rPr>
              <w:t>GRADES 4 AND 5</w:t>
            </w:r>
          </w:p>
          <w:p w14:paraId="73189060" w14:textId="77777777" w:rsidR="00116D4E" w:rsidRDefault="00116D4E" w:rsidP="00AF5FC6">
            <w:pPr>
              <w:spacing w:after="120"/>
              <w:jc w:val="center"/>
            </w:pPr>
            <w:r>
              <w:t>Regardless of Attribution</w:t>
            </w:r>
          </w:p>
        </w:tc>
        <w:tc>
          <w:tcPr>
            <w:tcW w:w="2083" w:type="dxa"/>
            <w:vMerge/>
          </w:tcPr>
          <w:p w14:paraId="1067AEBC" w14:textId="77777777" w:rsidR="00116D4E" w:rsidRDefault="00116D4E" w:rsidP="00CE7EE4">
            <w:pPr>
              <w:spacing w:line="276" w:lineRule="auto"/>
            </w:pPr>
          </w:p>
        </w:tc>
        <w:tc>
          <w:tcPr>
            <w:tcW w:w="2610" w:type="dxa"/>
            <w:vAlign w:val="center"/>
          </w:tcPr>
          <w:p w14:paraId="74A71F83" w14:textId="77777777" w:rsidR="00116D4E" w:rsidRPr="004C433A" w:rsidRDefault="00116D4E" w:rsidP="00B17954">
            <w:pPr>
              <w:spacing w:before="120" w:after="120"/>
              <w:jc w:val="center"/>
              <w:rPr>
                <w:b/>
                <w:bCs/>
              </w:rPr>
            </w:pPr>
            <w:r w:rsidRPr="004C433A">
              <w:rPr>
                <w:b/>
                <w:bCs/>
              </w:rPr>
              <w:t>GRADES 4 AND 5</w:t>
            </w:r>
          </w:p>
          <w:p w14:paraId="4A70CDCA" w14:textId="77777777" w:rsidR="00116D4E" w:rsidRPr="004C433A" w:rsidRDefault="00116D4E" w:rsidP="00B17954">
            <w:pPr>
              <w:jc w:val="center"/>
            </w:pPr>
            <w:r>
              <w:t>Regardless of Attribution</w:t>
            </w:r>
          </w:p>
        </w:tc>
        <w:tc>
          <w:tcPr>
            <w:tcW w:w="2070" w:type="dxa"/>
            <w:vMerge/>
          </w:tcPr>
          <w:p w14:paraId="6493991E" w14:textId="77777777" w:rsidR="00116D4E" w:rsidRDefault="00116D4E" w:rsidP="00CE7EE4">
            <w:pPr>
              <w:spacing w:line="276" w:lineRule="auto"/>
            </w:pPr>
          </w:p>
        </w:tc>
      </w:tr>
      <w:tr w:rsidR="00974EF6" w14:paraId="3252E0A7" w14:textId="77777777" w:rsidTr="104FF2FF">
        <w:trPr>
          <w:trHeight w:val="998"/>
        </w:trPr>
        <w:tc>
          <w:tcPr>
            <w:tcW w:w="9355" w:type="dxa"/>
            <w:gridSpan w:val="4"/>
            <w:vAlign w:val="center"/>
          </w:tcPr>
          <w:p w14:paraId="6A3C9CA9" w14:textId="67F22429" w:rsidR="00974EF6" w:rsidRPr="004C433A" w:rsidRDefault="00974EF6" w:rsidP="00B17954">
            <w:pPr>
              <w:jc w:val="center"/>
            </w:pPr>
            <w:r w:rsidRPr="104FF2FF">
              <w:rPr>
                <w:b/>
                <w:bCs/>
              </w:rPr>
              <w:t xml:space="preserve">Refer to </w:t>
            </w:r>
            <w:r w:rsidRPr="104FF2FF">
              <w:rPr>
                <w:b/>
                <w:bCs/>
                <w:color w:val="0000FF"/>
              </w:rPr>
              <w:t>Section 10.2</w:t>
            </w:r>
            <w:r w:rsidR="00037983">
              <w:rPr>
                <w:b/>
                <w:bCs/>
                <w:color w:val="0000FF"/>
              </w:rPr>
              <w:t>.</w:t>
            </w:r>
            <w:r w:rsidRPr="104FF2FF">
              <w:rPr>
                <w:b/>
                <w:bCs/>
                <w:color w:val="0000FF"/>
              </w:rPr>
              <w:t>3</w:t>
            </w:r>
            <w:r w:rsidRPr="104FF2FF">
              <w:rPr>
                <w:b/>
                <w:bCs/>
              </w:rPr>
              <w:t xml:space="preserve"> for detailed reporting requirements related to Important Medical Events (IME), Adverse Events of Special Interest (AESI), &gt;30 days post treatment</w:t>
            </w:r>
            <w:r w:rsidR="0098051B" w:rsidRPr="104FF2FF">
              <w:rPr>
                <w:b/>
                <w:bCs/>
              </w:rPr>
              <w:t>, and</w:t>
            </w:r>
            <w:r w:rsidRPr="104FF2FF">
              <w:rPr>
                <w:b/>
                <w:bCs/>
              </w:rPr>
              <w:t xml:space="preserve"> Pregnancy</w:t>
            </w:r>
            <w:r>
              <w:t>.</w:t>
            </w:r>
          </w:p>
        </w:tc>
      </w:tr>
    </w:tbl>
    <w:p w14:paraId="68415C28" w14:textId="77777777" w:rsidR="00974EF6" w:rsidRPr="00745835" w:rsidRDefault="00974EF6" w:rsidP="004E1C6F">
      <w:pPr>
        <w:spacing w:before="240"/>
        <w:ind w:left="720"/>
        <w:rPr>
          <w:u w:val="single"/>
        </w:rPr>
      </w:pPr>
      <w:r w:rsidRPr="00745835">
        <w:rPr>
          <w:u w:val="single"/>
        </w:rPr>
        <w:t xml:space="preserve">Offline reporting when </w:t>
      </w:r>
      <w:proofErr w:type="spellStart"/>
      <w:r w:rsidRPr="00745835">
        <w:rPr>
          <w:u w:val="single"/>
        </w:rPr>
        <w:t>iMedidata</w:t>
      </w:r>
      <w:proofErr w:type="spellEnd"/>
      <w:r w:rsidRPr="00745835">
        <w:rPr>
          <w:u w:val="single"/>
        </w:rPr>
        <w:t xml:space="preserve"> Rave is unavailable:</w:t>
      </w:r>
    </w:p>
    <w:p w14:paraId="2E795DD9" w14:textId="00A58B14" w:rsidR="00974EF6" w:rsidRDefault="00974EF6" w:rsidP="004E1C6F">
      <w:pPr>
        <w:spacing w:line="276" w:lineRule="auto"/>
        <w:ind w:left="720"/>
      </w:pPr>
      <w:r>
        <w:t xml:space="preserve">If the </w:t>
      </w:r>
      <w:proofErr w:type="spellStart"/>
      <w:r>
        <w:t>iMedidata</w:t>
      </w:r>
      <w:proofErr w:type="spellEnd"/>
      <w:r>
        <w:t xml:space="preserve"> Rave system is unavailable to the site staff to report the SAE, the information is to be reported to Mayo Clinic by completing, scanning, and submitting a hard copy of the “Adverse Events” CRF and related “SAE: Event Information” CRFs within 24 hours of the investigator’s knowledge of the event. See the study forms packet for printable copy of these forms. Completed forms are to be submitted to </w:t>
      </w:r>
      <w:hyperlink r:id="rId20" w:history="1">
        <w:r w:rsidRPr="00745835">
          <w:rPr>
            <w:rStyle w:val="Hyperlink"/>
          </w:rPr>
          <w:t>INDSafety@mayo.edu</w:t>
        </w:r>
      </w:hyperlink>
      <w:r>
        <w:t>.</w:t>
      </w:r>
    </w:p>
    <w:p w14:paraId="78A706CD" w14:textId="77777777" w:rsidR="00C65D7D" w:rsidRDefault="00974EF6" w:rsidP="004E1C6F">
      <w:pPr>
        <w:spacing w:line="276" w:lineRule="auto"/>
        <w:ind w:left="720"/>
      </w:pPr>
      <w:r>
        <w:t xml:space="preserve">For studies where the first notification of a SAE is reported to Mayo Clinic using the Offline reporting instructions, the data must be entered into </w:t>
      </w:r>
      <w:proofErr w:type="spellStart"/>
      <w:r>
        <w:t>iMedidata</w:t>
      </w:r>
      <w:proofErr w:type="spellEnd"/>
      <w:r>
        <w:t xml:space="preserve"> Rave when the system is again available. The originally submitted forms and the email correspondence must be kept within the study file at the study site.</w:t>
      </w:r>
    </w:p>
    <w:p w14:paraId="01121638" w14:textId="6C118EFA" w:rsidR="00E55227" w:rsidRDefault="00E55227" w:rsidP="004E1C6F">
      <w:pPr>
        <w:spacing w:line="276" w:lineRule="auto"/>
      </w:pPr>
      <w:r>
        <w:br w:type="page"/>
      </w:r>
    </w:p>
    <w:p w14:paraId="2DEB014A" w14:textId="23F3C946" w:rsidR="00974EF6" w:rsidRDefault="00974EF6" w:rsidP="004E1C6F">
      <w:pPr>
        <w:keepNext/>
        <w:spacing w:line="240" w:lineRule="auto"/>
        <w:ind w:left="3240" w:hanging="1080"/>
      </w:pPr>
      <w:r>
        <w:lastRenderedPageBreak/>
        <w:t>10.2</w:t>
      </w:r>
      <w:r w:rsidR="002D1A2A">
        <w:t>.</w:t>
      </w:r>
      <w:r>
        <w:t>2</w:t>
      </w:r>
      <w:r w:rsidR="00CA2DFE">
        <w:t>.</w:t>
      </w:r>
      <w:r w:rsidR="00AC2241">
        <w:t>3</w:t>
      </w:r>
      <w:r w:rsidR="00CA2DFE">
        <w:tab/>
      </w:r>
      <w:r>
        <w:t>Exceptions for Site(s) Regarding Expedited Reporting Timelines for SAEs</w:t>
      </w:r>
    </w:p>
    <w:p w14:paraId="32F21D4B" w14:textId="1FC80D46" w:rsidR="00974EF6" w:rsidRPr="00745835" w:rsidRDefault="00974EF6" w:rsidP="004E1C6F">
      <w:pPr>
        <w:spacing w:after="0" w:line="240" w:lineRule="auto"/>
        <w:ind w:left="3240"/>
      </w:pPr>
      <w:r>
        <w:t xml:space="preserve">For this protocol only, the following AEs/Grades are expected to occur within this population and do not require Expedited Reporting. These events must still be reported via </w:t>
      </w:r>
      <w:proofErr w:type="spellStart"/>
      <w:r>
        <w:t>iMedidata</w:t>
      </w:r>
      <w:proofErr w:type="spellEnd"/>
      <w:r>
        <w:t xml:space="preserve"> Rave (see </w:t>
      </w:r>
      <w:r w:rsidRPr="104FF2FF">
        <w:rPr>
          <w:b/>
          <w:bCs/>
          <w:color w:val="0000FF"/>
        </w:rPr>
        <w:t>Section 10.2</w:t>
      </w:r>
      <w:r w:rsidR="00037983">
        <w:rPr>
          <w:b/>
          <w:bCs/>
          <w:color w:val="0000FF"/>
        </w:rPr>
        <w:t>.1.1</w:t>
      </w:r>
      <w:r>
        <w:t>):</w:t>
      </w:r>
    </w:p>
    <w:p w14:paraId="71C2444C" w14:textId="77777777" w:rsidR="002E469C" w:rsidRPr="00D9560E" w:rsidRDefault="00974EF6" w:rsidP="004E1C6F">
      <w:pPr>
        <w:pStyle w:val="ListParagraph"/>
        <w:numPr>
          <w:ilvl w:val="3"/>
          <w:numId w:val="14"/>
        </w:numPr>
        <w:spacing w:line="240" w:lineRule="auto"/>
        <w:ind w:left="3600" w:hanging="360"/>
        <w:rPr>
          <w:i/>
          <w:iCs/>
        </w:rPr>
      </w:pPr>
      <w:r w:rsidRPr="00382CF2">
        <w:t xml:space="preserve">Specific protocol exceptions to expedited reporting should be reported immediately by investigators </w:t>
      </w:r>
      <w:r w:rsidRPr="00382CF2">
        <w:rPr>
          <w:b/>
          <w:bCs/>
        </w:rPr>
        <w:t>ONLY</w:t>
      </w:r>
      <w:r w:rsidRPr="00382CF2">
        <w:t xml:space="preserve"> if they exceed the expected grade of the event.</w:t>
      </w:r>
    </w:p>
    <w:tbl>
      <w:tblPr>
        <w:tblW w:w="8611" w:type="dxa"/>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330"/>
        <w:gridCol w:w="1975"/>
        <w:gridCol w:w="3306"/>
      </w:tblGrid>
      <w:tr w:rsidR="009857BF" w:rsidRPr="00E96979" w14:paraId="10D47489" w14:textId="77777777" w:rsidTr="000F5ED4">
        <w:trPr>
          <w:cantSplit/>
          <w:trHeight w:val="300"/>
          <w:tblHeader/>
          <w:jc w:val="right"/>
        </w:trPr>
        <w:tc>
          <w:tcPr>
            <w:tcW w:w="3330" w:type="dxa"/>
            <w:tcMar>
              <w:left w:w="29" w:type="dxa"/>
              <w:right w:w="29" w:type="dxa"/>
            </w:tcMar>
            <w:vAlign w:val="bottom"/>
          </w:tcPr>
          <w:p w14:paraId="63A2E93A" w14:textId="77777777" w:rsidR="00E96979" w:rsidRPr="00E96979" w:rsidRDefault="00E96979" w:rsidP="00E96979">
            <w:pPr>
              <w:suppressAutoHyphens/>
              <w:spacing w:after="200" w:line="276" w:lineRule="auto"/>
              <w:jc w:val="center"/>
              <w:rPr>
                <w:rFonts w:eastAsia="Calibri" w:cs="Times New Roman"/>
                <w:b/>
              </w:rPr>
            </w:pPr>
            <w:r w:rsidRPr="00E96979">
              <w:rPr>
                <w:rFonts w:eastAsia="Calibri" w:cs="Times New Roman"/>
                <w:b/>
              </w:rPr>
              <w:t>CTCAE</w:t>
            </w:r>
            <w:r w:rsidRPr="00E96979">
              <w:rPr>
                <w:rFonts w:eastAsia="Calibri" w:cs="Times New Roman"/>
                <w:b/>
              </w:rPr>
              <w:br/>
              <w:t>System Organ Class (SOC)</w:t>
            </w:r>
          </w:p>
        </w:tc>
        <w:tc>
          <w:tcPr>
            <w:tcW w:w="1975" w:type="dxa"/>
            <w:tcMar>
              <w:left w:w="29" w:type="dxa"/>
              <w:right w:w="29" w:type="dxa"/>
            </w:tcMar>
            <w:vAlign w:val="bottom"/>
          </w:tcPr>
          <w:p w14:paraId="7BDA3394" w14:textId="77777777" w:rsidR="00E96979" w:rsidRPr="00E96979" w:rsidRDefault="00E96979" w:rsidP="00E96979">
            <w:pPr>
              <w:suppressAutoHyphens/>
              <w:spacing w:after="200" w:line="276" w:lineRule="auto"/>
              <w:jc w:val="center"/>
              <w:rPr>
                <w:rFonts w:eastAsia="Calibri" w:cs="Times New Roman"/>
                <w:b/>
              </w:rPr>
            </w:pPr>
            <w:r w:rsidRPr="00E96979">
              <w:rPr>
                <w:rFonts w:eastAsia="Calibri" w:cs="Times New Roman"/>
                <w:b/>
              </w:rPr>
              <w:t>Adverse event/ Symptoms</w:t>
            </w:r>
          </w:p>
        </w:tc>
        <w:tc>
          <w:tcPr>
            <w:tcW w:w="3306" w:type="dxa"/>
            <w:tcMar>
              <w:left w:w="29" w:type="dxa"/>
              <w:right w:w="29" w:type="dxa"/>
            </w:tcMar>
            <w:vAlign w:val="bottom"/>
          </w:tcPr>
          <w:p w14:paraId="7CF9A8FA" w14:textId="77777777" w:rsidR="00E96979" w:rsidRPr="00E96979" w:rsidRDefault="00E96979" w:rsidP="00E96979">
            <w:pPr>
              <w:suppressAutoHyphens/>
              <w:spacing w:after="200" w:line="276" w:lineRule="auto"/>
              <w:jc w:val="center"/>
              <w:rPr>
                <w:rFonts w:eastAsia="Calibri" w:cs="Times New Roman"/>
                <w:b/>
                <w:vertAlign w:val="superscript"/>
              </w:rPr>
            </w:pPr>
            <w:r w:rsidRPr="00E96979">
              <w:rPr>
                <w:rFonts w:eastAsia="Calibri" w:cs="Times New Roman"/>
                <w:b/>
              </w:rPr>
              <w:t>CTCAE Grade at which the event will not be reported in an expedited manner</w:t>
            </w:r>
            <w:r w:rsidRPr="00E96979">
              <w:rPr>
                <w:rFonts w:eastAsia="Calibri" w:cs="Times New Roman"/>
                <w:b/>
                <w:vertAlign w:val="superscript"/>
              </w:rPr>
              <w:t>1</w:t>
            </w:r>
          </w:p>
        </w:tc>
      </w:tr>
      <w:tr w:rsidR="002F74A4" w:rsidRPr="00E96979" w14:paraId="3401F524" w14:textId="77777777" w:rsidTr="000F5ED4">
        <w:trPr>
          <w:cantSplit/>
          <w:trHeight w:val="300"/>
          <w:jc w:val="right"/>
        </w:trPr>
        <w:tc>
          <w:tcPr>
            <w:tcW w:w="3330" w:type="dxa"/>
            <w:vMerge w:val="restart"/>
            <w:tcMar>
              <w:left w:w="29" w:type="dxa"/>
              <w:right w:w="29" w:type="dxa"/>
            </w:tcMar>
            <w:vAlign w:val="center"/>
          </w:tcPr>
          <w:p w14:paraId="41876D08" w14:textId="77777777" w:rsidR="002F74A4" w:rsidRPr="00E96979" w:rsidRDefault="002F74A4" w:rsidP="00E96979">
            <w:pPr>
              <w:suppressAutoHyphens/>
              <w:spacing w:after="200" w:line="276" w:lineRule="auto"/>
              <w:rPr>
                <w:rFonts w:eastAsia="Calibri" w:cs="Times New Roman"/>
              </w:rPr>
            </w:pPr>
            <w:r w:rsidRPr="00E96979">
              <w:rPr>
                <w:rFonts w:eastAsia="Calibri" w:cs="Times New Roman"/>
              </w:rPr>
              <w:t>General disorders and administrations site conditions</w:t>
            </w:r>
          </w:p>
        </w:tc>
        <w:tc>
          <w:tcPr>
            <w:tcW w:w="1975" w:type="dxa"/>
            <w:tcMar>
              <w:left w:w="29" w:type="dxa"/>
              <w:right w:w="29" w:type="dxa"/>
            </w:tcMar>
            <w:vAlign w:val="center"/>
          </w:tcPr>
          <w:p w14:paraId="036EADC4" w14:textId="77777777" w:rsidR="002F74A4" w:rsidRPr="00E96979" w:rsidRDefault="002F74A4" w:rsidP="00E96979">
            <w:pPr>
              <w:suppressAutoHyphens/>
              <w:spacing w:after="200" w:line="276" w:lineRule="auto"/>
              <w:rPr>
                <w:rFonts w:eastAsia="Calibri" w:cs="Times New Roman"/>
              </w:rPr>
            </w:pPr>
            <w:r w:rsidRPr="00E96979">
              <w:rPr>
                <w:rFonts w:eastAsia="Calibri" w:cs="Times New Roman"/>
              </w:rPr>
              <w:t xml:space="preserve">Fatigue </w:t>
            </w:r>
          </w:p>
        </w:tc>
        <w:tc>
          <w:tcPr>
            <w:tcW w:w="3306" w:type="dxa"/>
            <w:tcMar>
              <w:left w:w="29" w:type="dxa"/>
              <w:right w:w="29" w:type="dxa"/>
            </w:tcMar>
            <w:vAlign w:val="center"/>
          </w:tcPr>
          <w:p w14:paraId="480CF438" w14:textId="77777777" w:rsidR="002F74A4" w:rsidRPr="00E96979" w:rsidRDefault="002F74A4" w:rsidP="00E96979">
            <w:pPr>
              <w:suppressAutoHyphens/>
              <w:spacing w:after="200" w:line="276" w:lineRule="auto"/>
              <w:jc w:val="center"/>
              <w:rPr>
                <w:rFonts w:eastAsia="Calibri" w:cs="Times New Roman"/>
              </w:rPr>
            </w:pPr>
            <w:r w:rsidRPr="00E96979">
              <w:rPr>
                <w:rFonts w:eastAsia="Calibri" w:cs="Times New Roman"/>
              </w:rPr>
              <w:t>≤Grade 3</w:t>
            </w:r>
          </w:p>
        </w:tc>
      </w:tr>
      <w:tr w:rsidR="002F74A4" w:rsidRPr="00E96979" w14:paraId="2A33B86D" w14:textId="77777777" w:rsidTr="000F5ED4">
        <w:trPr>
          <w:cantSplit/>
          <w:trHeight w:val="300"/>
          <w:jc w:val="right"/>
        </w:trPr>
        <w:tc>
          <w:tcPr>
            <w:tcW w:w="3330" w:type="dxa"/>
            <w:vMerge/>
            <w:tcMar>
              <w:left w:w="29" w:type="dxa"/>
              <w:right w:w="29" w:type="dxa"/>
            </w:tcMar>
            <w:vAlign w:val="center"/>
          </w:tcPr>
          <w:p w14:paraId="4A263607" w14:textId="77777777" w:rsidR="002F74A4" w:rsidRPr="00E96979" w:rsidRDefault="002F74A4" w:rsidP="00E96979">
            <w:pPr>
              <w:suppressAutoHyphens/>
              <w:spacing w:after="200" w:line="276" w:lineRule="auto"/>
              <w:rPr>
                <w:rFonts w:eastAsia="Calibri" w:cs="Times New Roman"/>
              </w:rPr>
            </w:pPr>
          </w:p>
        </w:tc>
        <w:tc>
          <w:tcPr>
            <w:tcW w:w="1975" w:type="dxa"/>
            <w:tcMar>
              <w:left w:w="29" w:type="dxa"/>
              <w:right w:w="29" w:type="dxa"/>
            </w:tcMar>
            <w:vAlign w:val="center"/>
          </w:tcPr>
          <w:p w14:paraId="36F37D1D" w14:textId="77777777" w:rsidR="002F74A4" w:rsidRPr="00E96979" w:rsidRDefault="002F74A4" w:rsidP="00E96979">
            <w:pPr>
              <w:suppressAutoHyphens/>
              <w:spacing w:after="200" w:line="276" w:lineRule="auto"/>
              <w:rPr>
                <w:rFonts w:eastAsia="Calibri" w:cs="Times New Roman"/>
              </w:rPr>
            </w:pPr>
            <w:r w:rsidRPr="00E96979">
              <w:rPr>
                <w:rFonts w:eastAsia="Calibri" w:cs="Times New Roman"/>
              </w:rPr>
              <w:t>Pain</w:t>
            </w:r>
          </w:p>
        </w:tc>
        <w:tc>
          <w:tcPr>
            <w:tcW w:w="3306" w:type="dxa"/>
            <w:tcMar>
              <w:left w:w="29" w:type="dxa"/>
              <w:right w:w="29" w:type="dxa"/>
            </w:tcMar>
            <w:vAlign w:val="center"/>
          </w:tcPr>
          <w:p w14:paraId="3613A1D2" w14:textId="77777777" w:rsidR="002F74A4" w:rsidRPr="00E96979" w:rsidRDefault="002F74A4" w:rsidP="00E96979">
            <w:pPr>
              <w:suppressAutoHyphens/>
              <w:spacing w:after="200" w:line="276" w:lineRule="auto"/>
              <w:jc w:val="center"/>
              <w:rPr>
                <w:rFonts w:eastAsia="Calibri" w:cs="Times New Roman"/>
              </w:rPr>
            </w:pPr>
            <w:r w:rsidRPr="00E96979">
              <w:rPr>
                <w:rFonts w:eastAsia="Calibri" w:cs="Times New Roman"/>
              </w:rPr>
              <w:t>≤Grade 3</w:t>
            </w:r>
          </w:p>
        </w:tc>
      </w:tr>
      <w:tr w:rsidR="002F74A4" w:rsidRPr="00E96979" w14:paraId="1EFAC8DA" w14:textId="77777777" w:rsidTr="000F5ED4">
        <w:trPr>
          <w:cantSplit/>
          <w:trHeight w:val="300"/>
          <w:jc w:val="right"/>
        </w:trPr>
        <w:tc>
          <w:tcPr>
            <w:tcW w:w="3330" w:type="dxa"/>
            <w:vMerge/>
            <w:tcMar>
              <w:left w:w="29" w:type="dxa"/>
              <w:right w:w="29" w:type="dxa"/>
            </w:tcMar>
            <w:vAlign w:val="center"/>
          </w:tcPr>
          <w:p w14:paraId="7BDBEBA3" w14:textId="77777777" w:rsidR="002F74A4" w:rsidRPr="00E96979" w:rsidRDefault="002F74A4" w:rsidP="002F74A4">
            <w:pPr>
              <w:suppressAutoHyphens/>
              <w:spacing w:after="200" w:line="276" w:lineRule="auto"/>
              <w:rPr>
                <w:rFonts w:eastAsia="Calibri" w:cs="Times New Roman"/>
              </w:rPr>
            </w:pPr>
          </w:p>
        </w:tc>
        <w:tc>
          <w:tcPr>
            <w:tcW w:w="1975" w:type="dxa"/>
            <w:tcMar>
              <w:left w:w="29" w:type="dxa"/>
              <w:right w:w="29" w:type="dxa"/>
            </w:tcMar>
            <w:vAlign w:val="center"/>
          </w:tcPr>
          <w:p w14:paraId="3EEBCBAB" w14:textId="49F8B4F4" w:rsidR="002F74A4" w:rsidRPr="00E96979" w:rsidRDefault="002F74A4" w:rsidP="002F74A4">
            <w:pPr>
              <w:suppressAutoHyphens/>
              <w:spacing w:after="200" w:line="276" w:lineRule="auto"/>
              <w:rPr>
                <w:rFonts w:eastAsia="Calibri" w:cs="Times New Roman"/>
              </w:rPr>
            </w:pPr>
            <w:r w:rsidRPr="104FF2FF">
              <w:rPr>
                <w:rFonts w:eastAsia="Calibri" w:cs="Times New Roman"/>
              </w:rPr>
              <w:t>Dry eye</w:t>
            </w:r>
          </w:p>
        </w:tc>
        <w:tc>
          <w:tcPr>
            <w:tcW w:w="3306" w:type="dxa"/>
            <w:tcMar>
              <w:left w:w="29" w:type="dxa"/>
              <w:right w:w="29" w:type="dxa"/>
            </w:tcMar>
            <w:vAlign w:val="center"/>
          </w:tcPr>
          <w:p w14:paraId="76F137E8" w14:textId="4DE9E283" w:rsidR="002F74A4" w:rsidRPr="00E96979" w:rsidRDefault="002F74A4" w:rsidP="002F74A4">
            <w:pPr>
              <w:suppressAutoHyphens/>
              <w:spacing w:after="200" w:line="276" w:lineRule="auto"/>
              <w:jc w:val="center"/>
              <w:rPr>
                <w:rFonts w:eastAsia="Calibri" w:cs="Times New Roman"/>
              </w:rPr>
            </w:pPr>
            <w:r w:rsidRPr="00E96979">
              <w:rPr>
                <w:rFonts w:eastAsia="Calibri" w:cs="Times New Roman"/>
              </w:rPr>
              <w:t>≤Grade 3</w:t>
            </w:r>
          </w:p>
        </w:tc>
      </w:tr>
      <w:tr w:rsidR="009857BF" w:rsidRPr="00E96979" w14:paraId="1BD2CAAE" w14:textId="77777777" w:rsidTr="000F5ED4">
        <w:trPr>
          <w:cantSplit/>
          <w:trHeight w:val="300"/>
          <w:jc w:val="right"/>
        </w:trPr>
        <w:tc>
          <w:tcPr>
            <w:tcW w:w="3330" w:type="dxa"/>
            <w:vMerge w:val="restart"/>
            <w:tcMar>
              <w:left w:w="29" w:type="dxa"/>
              <w:right w:w="29" w:type="dxa"/>
            </w:tcMar>
            <w:vAlign w:val="center"/>
          </w:tcPr>
          <w:p w14:paraId="610BBA42" w14:textId="110746E4" w:rsidR="004E090D" w:rsidRPr="00E96979" w:rsidRDefault="004E090D" w:rsidP="004E090D">
            <w:pPr>
              <w:suppressAutoHyphens/>
              <w:spacing w:after="200" w:line="276" w:lineRule="auto"/>
              <w:rPr>
                <w:rFonts w:eastAsia="Calibri" w:cs="Times New Roman"/>
              </w:rPr>
            </w:pPr>
            <w:r w:rsidRPr="00E96979">
              <w:rPr>
                <w:rFonts w:eastAsia="Calibri" w:cs="Times New Roman"/>
              </w:rPr>
              <w:t>Skin and subcutaneous tissue disorders</w:t>
            </w:r>
          </w:p>
        </w:tc>
        <w:tc>
          <w:tcPr>
            <w:tcW w:w="1975" w:type="dxa"/>
            <w:tcMar>
              <w:left w:w="29" w:type="dxa"/>
              <w:right w:w="29" w:type="dxa"/>
            </w:tcMar>
            <w:vAlign w:val="center"/>
          </w:tcPr>
          <w:p w14:paraId="19F57249" w14:textId="18A5DFD3" w:rsidR="004E090D" w:rsidRPr="00E96979" w:rsidRDefault="004E090D" w:rsidP="004E090D">
            <w:pPr>
              <w:suppressAutoHyphens/>
              <w:spacing w:after="200" w:line="276" w:lineRule="auto"/>
              <w:rPr>
                <w:rFonts w:eastAsia="Calibri" w:cs="Times New Roman"/>
              </w:rPr>
            </w:pPr>
            <w:r w:rsidRPr="00E96979">
              <w:rPr>
                <w:rFonts w:eastAsia="Calibri" w:cs="Times New Roman"/>
              </w:rPr>
              <w:t>Alopecia</w:t>
            </w:r>
          </w:p>
        </w:tc>
        <w:tc>
          <w:tcPr>
            <w:tcW w:w="3306" w:type="dxa"/>
            <w:tcMar>
              <w:left w:w="29" w:type="dxa"/>
              <w:right w:w="29" w:type="dxa"/>
            </w:tcMar>
            <w:vAlign w:val="center"/>
          </w:tcPr>
          <w:p w14:paraId="782E1B1B" w14:textId="11A74F86" w:rsidR="004E090D" w:rsidRPr="00E96979" w:rsidRDefault="004E090D" w:rsidP="004E090D">
            <w:pPr>
              <w:suppressAutoHyphens/>
              <w:spacing w:after="200" w:line="276" w:lineRule="auto"/>
              <w:jc w:val="center"/>
              <w:rPr>
                <w:rFonts w:eastAsia="Calibri" w:cs="Times New Roman"/>
              </w:rPr>
            </w:pPr>
            <w:r w:rsidRPr="104FF2FF">
              <w:rPr>
                <w:rFonts w:eastAsia="Calibri" w:cs="Times New Roman"/>
              </w:rPr>
              <w:t xml:space="preserve">≤Grade </w:t>
            </w:r>
            <w:r>
              <w:rPr>
                <w:rFonts w:eastAsia="Calibri" w:cs="Times New Roman"/>
              </w:rPr>
              <w:t>2</w:t>
            </w:r>
          </w:p>
        </w:tc>
      </w:tr>
      <w:tr w:rsidR="009857BF" w:rsidRPr="00E96979" w14:paraId="2137C6D6" w14:textId="77777777" w:rsidTr="000F5ED4">
        <w:trPr>
          <w:cantSplit/>
          <w:trHeight w:val="300"/>
          <w:jc w:val="right"/>
        </w:trPr>
        <w:tc>
          <w:tcPr>
            <w:tcW w:w="3330" w:type="dxa"/>
            <w:vMerge/>
            <w:tcMar>
              <w:left w:w="29" w:type="dxa"/>
              <w:right w:w="29" w:type="dxa"/>
            </w:tcMar>
            <w:vAlign w:val="center"/>
          </w:tcPr>
          <w:p w14:paraId="1D36FDD9" w14:textId="369BC5FD" w:rsidR="004E090D" w:rsidRPr="00E96979" w:rsidRDefault="004E090D" w:rsidP="004E090D">
            <w:pPr>
              <w:suppressAutoHyphens/>
              <w:spacing w:after="200" w:line="276" w:lineRule="auto"/>
              <w:rPr>
                <w:rFonts w:eastAsia="Calibri" w:cs="Times New Roman"/>
              </w:rPr>
            </w:pPr>
          </w:p>
        </w:tc>
        <w:tc>
          <w:tcPr>
            <w:tcW w:w="1975" w:type="dxa"/>
            <w:tcMar>
              <w:left w:w="29" w:type="dxa"/>
              <w:right w:w="29" w:type="dxa"/>
            </w:tcMar>
            <w:vAlign w:val="center"/>
          </w:tcPr>
          <w:p w14:paraId="61B535E9" w14:textId="7F7864E3" w:rsidR="004E090D" w:rsidRPr="00E96979" w:rsidRDefault="004E090D" w:rsidP="004E090D">
            <w:pPr>
              <w:suppressAutoHyphens/>
              <w:spacing w:after="200" w:line="276" w:lineRule="auto"/>
              <w:rPr>
                <w:rFonts w:eastAsia="Calibri" w:cs="Times New Roman"/>
              </w:rPr>
            </w:pPr>
            <w:r w:rsidRPr="104FF2FF">
              <w:rPr>
                <w:rFonts w:eastAsia="Calibri" w:cs="Times New Roman"/>
              </w:rPr>
              <w:t xml:space="preserve">Mucositis </w:t>
            </w:r>
            <w:r w:rsidR="06DBF87D" w:rsidRPr="2F396AEC">
              <w:rPr>
                <w:rFonts w:eastAsia="Calibri" w:cs="Times New Roman"/>
              </w:rPr>
              <w:t>oral</w:t>
            </w:r>
          </w:p>
        </w:tc>
        <w:tc>
          <w:tcPr>
            <w:tcW w:w="3306" w:type="dxa"/>
            <w:tcMar>
              <w:left w:w="29" w:type="dxa"/>
              <w:right w:w="29" w:type="dxa"/>
            </w:tcMar>
            <w:vAlign w:val="center"/>
          </w:tcPr>
          <w:p w14:paraId="7FE221CE" w14:textId="0A5DDF5B" w:rsidR="004E090D" w:rsidRPr="00E96979" w:rsidRDefault="004E090D" w:rsidP="004E090D">
            <w:pPr>
              <w:suppressAutoHyphens/>
              <w:spacing w:after="200" w:line="276" w:lineRule="auto"/>
              <w:jc w:val="center"/>
              <w:rPr>
                <w:rFonts w:eastAsia="Calibri" w:cs="Times New Roman"/>
              </w:rPr>
            </w:pPr>
            <w:r w:rsidRPr="00E96979">
              <w:rPr>
                <w:rFonts w:eastAsia="Calibri" w:cs="Times New Roman"/>
              </w:rPr>
              <w:t>≤Grade 3</w:t>
            </w:r>
          </w:p>
        </w:tc>
      </w:tr>
      <w:tr w:rsidR="00874914" w:rsidRPr="00E96979" w14:paraId="13D0D427" w14:textId="77777777" w:rsidTr="000F5ED4">
        <w:trPr>
          <w:cantSplit/>
          <w:trHeight w:val="265"/>
          <w:jc w:val="right"/>
        </w:trPr>
        <w:tc>
          <w:tcPr>
            <w:tcW w:w="3330" w:type="dxa"/>
            <w:vMerge w:val="restart"/>
            <w:tcMar>
              <w:left w:w="29" w:type="dxa"/>
              <w:right w:w="29" w:type="dxa"/>
            </w:tcMar>
            <w:vAlign w:val="center"/>
          </w:tcPr>
          <w:p w14:paraId="42636FDD" w14:textId="0DE0C2DE" w:rsidR="00874914" w:rsidRPr="005E1905" w:rsidRDefault="00874914" w:rsidP="004E090D">
            <w:pPr>
              <w:suppressAutoHyphens/>
              <w:spacing w:after="200" w:line="276" w:lineRule="auto"/>
              <w:rPr>
                <w:rFonts w:eastAsia="Calibri" w:cs="Times New Roman"/>
              </w:rPr>
            </w:pPr>
            <w:r w:rsidRPr="00F7702D">
              <w:rPr>
                <w:rStyle w:val="cf01"/>
                <w:rFonts w:ascii="Times New Roman" w:hAnsi="Times New Roman" w:cs="Times New Roman"/>
                <w:sz w:val="22"/>
                <w:szCs w:val="22"/>
              </w:rPr>
              <w:t>Gastrointestinal disorders</w:t>
            </w:r>
            <w:r w:rsidRPr="005E1905" w:rsidDel="00B74F26">
              <w:rPr>
                <w:rFonts w:eastAsia="Calibri" w:cs="Times New Roman"/>
              </w:rPr>
              <w:t xml:space="preserve"> </w:t>
            </w:r>
            <w:r w:rsidRPr="005E1905">
              <w:rPr>
                <w:rFonts w:eastAsia="Calibri" w:cs="Times New Roman"/>
              </w:rPr>
              <w:t>(GI)</w:t>
            </w:r>
          </w:p>
        </w:tc>
        <w:tc>
          <w:tcPr>
            <w:tcW w:w="1975" w:type="dxa"/>
            <w:tcMar>
              <w:left w:w="29" w:type="dxa"/>
              <w:right w:w="29" w:type="dxa"/>
            </w:tcMar>
            <w:vAlign w:val="center"/>
          </w:tcPr>
          <w:p w14:paraId="7BC744E7" w14:textId="46ADD9FF" w:rsidR="00874914" w:rsidRPr="005E1905" w:rsidRDefault="00874914" w:rsidP="004E090D">
            <w:pPr>
              <w:spacing w:after="200" w:line="276" w:lineRule="auto"/>
              <w:rPr>
                <w:rFonts w:eastAsia="Calibri" w:cs="Times New Roman"/>
              </w:rPr>
            </w:pPr>
            <w:r w:rsidRPr="005E1905">
              <w:rPr>
                <w:rFonts w:eastAsia="Calibri" w:cs="Times New Roman"/>
              </w:rPr>
              <w:t>Vomiting</w:t>
            </w:r>
          </w:p>
        </w:tc>
        <w:tc>
          <w:tcPr>
            <w:tcW w:w="3306" w:type="dxa"/>
            <w:tcMar>
              <w:left w:w="29" w:type="dxa"/>
              <w:right w:w="29" w:type="dxa"/>
            </w:tcMar>
            <w:vAlign w:val="center"/>
          </w:tcPr>
          <w:p w14:paraId="26AB4708" w14:textId="0ED83F4A" w:rsidR="00874914" w:rsidRPr="005E1905" w:rsidRDefault="00874914" w:rsidP="004E090D">
            <w:pPr>
              <w:spacing w:after="200" w:line="276" w:lineRule="auto"/>
              <w:jc w:val="center"/>
              <w:rPr>
                <w:rFonts w:eastAsia="Calibri" w:cs="Times New Roman"/>
              </w:rPr>
            </w:pPr>
            <w:r w:rsidRPr="005E1905">
              <w:rPr>
                <w:rFonts w:eastAsia="Calibri" w:cs="Times New Roman"/>
              </w:rPr>
              <w:t>≤Grade 3</w:t>
            </w:r>
          </w:p>
        </w:tc>
      </w:tr>
      <w:tr w:rsidR="00874914" w:rsidRPr="00E96979" w14:paraId="55D9E8EB" w14:textId="77777777" w:rsidTr="000F5ED4">
        <w:trPr>
          <w:cantSplit/>
          <w:trHeight w:val="265"/>
          <w:jc w:val="right"/>
        </w:trPr>
        <w:tc>
          <w:tcPr>
            <w:tcW w:w="3330" w:type="dxa"/>
            <w:vMerge/>
            <w:tcMar>
              <w:left w:w="29" w:type="dxa"/>
              <w:right w:w="29" w:type="dxa"/>
            </w:tcMar>
            <w:vAlign w:val="center"/>
          </w:tcPr>
          <w:p w14:paraId="4D679244" w14:textId="77777777" w:rsidR="00874914" w:rsidRPr="005E1905" w:rsidRDefault="00874914" w:rsidP="004E090D">
            <w:pPr>
              <w:suppressAutoHyphens/>
              <w:spacing w:after="200" w:line="276" w:lineRule="auto"/>
              <w:rPr>
                <w:rFonts w:eastAsia="Calibri" w:cs="Times New Roman"/>
              </w:rPr>
            </w:pPr>
          </w:p>
        </w:tc>
        <w:tc>
          <w:tcPr>
            <w:tcW w:w="1975" w:type="dxa"/>
            <w:tcMar>
              <w:left w:w="29" w:type="dxa"/>
              <w:right w:w="29" w:type="dxa"/>
            </w:tcMar>
            <w:vAlign w:val="center"/>
          </w:tcPr>
          <w:p w14:paraId="19631A17" w14:textId="5A7D3AC6" w:rsidR="00874914" w:rsidRPr="005E1905" w:rsidRDefault="752BA7B6" w:rsidP="004E090D">
            <w:pPr>
              <w:suppressAutoHyphens/>
              <w:spacing w:after="200" w:line="276" w:lineRule="auto"/>
              <w:rPr>
                <w:rFonts w:eastAsia="Calibri" w:cs="Times New Roman"/>
              </w:rPr>
            </w:pPr>
            <w:r w:rsidRPr="2F396AEC">
              <w:rPr>
                <w:rFonts w:eastAsia="Calibri" w:cs="Times New Roman"/>
              </w:rPr>
              <w:t xml:space="preserve"> Esophagitis</w:t>
            </w:r>
          </w:p>
        </w:tc>
        <w:tc>
          <w:tcPr>
            <w:tcW w:w="3306" w:type="dxa"/>
            <w:tcMar>
              <w:left w:w="29" w:type="dxa"/>
              <w:right w:w="29" w:type="dxa"/>
            </w:tcMar>
            <w:vAlign w:val="center"/>
          </w:tcPr>
          <w:p w14:paraId="09ECA09A" w14:textId="662389A2" w:rsidR="00874914" w:rsidRPr="005E1905" w:rsidRDefault="00874914" w:rsidP="004E090D">
            <w:pPr>
              <w:suppressAutoHyphens/>
              <w:spacing w:after="200" w:line="276" w:lineRule="auto"/>
              <w:jc w:val="center"/>
              <w:rPr>
                <w:rFonts w:eastAsia="Calibri" w:cs="Times New Roman"/>
              </w:rPr>
            </w:pPr>
            <w:r w:rsidRPr="005E1905">
              <w:rPr>
                <w:rFonts w:eastAsia="Calibri" w:cs="Times New Roman"/>
              </w:rPr>
              <w:t>≤Grade 3</w:t>
            </w:r>
          </w:p>
        </w:tc>
      </w:tr>
      <w:tr w:rsidR="2F396AEC" w14:paraId="295AC58B" w14:textId="77777777" w:rsidTr="73ACD9F4">
        <w:trPr>
          <w:cantSplit/>
          <w:trHeight w:val="265"/>
          <w:jc w:val="right"/>
        </w:trPr>
        <w:tc>
          <w:tcPr>
            <w:tcW w:w="3330" w:type="dxa"/>
            <w:vMerge/>
            <w:tcMar>
              <w:left w:w="29" w:type="dxa"/>
              <w:right w:w="29" w:type="dxa"/>
            </w:tcMar>
            <w:vAlign w:val="center"/>
          </w:tcPr>
          <w:p w14:paraId="71417E2C" w14:textId="77777777" w:rsidR="00B07DE8" w:rsidRDefault="00B07DE8"/>
        </w:tc>
        <w:tc>
          <w:tcPr>
            <w:tcW w:w="1975" w:type="dxa"/>
            <w:tcMar>
              <w:left w:w="29" w:type="dxa"/>
              <w:right w:w="29" w:type="dxa"/>
            </w:tcMar>
            <w:vAlign w:val="center"/>
          </w:tcPr>
          <w:p w14:paraId="052B02C9" w14:textId="1866A905" w:rsidR="2023B7E0" w:rsidRDefault="2023B7E0" w:rsidP="2F396AEC">
            <w:pPr>
              <w:spacing w:line="276" w:lineRule="auto"/>
              <w:rPr>
                <w:rFonts w:eastAsia="Calibri" w:cs="Times New Roman"/>
              </w:rPr>
            </w:pPr>
            <w:r w:rsidRPr="2F396AEC">
              <w:rPr>
                <w:rFonts w:eastAsia="Calibri" w:cs="Times New Roman"/>
              </w:rPr>
              <w:t>Dysphagia</w:t>
            </w:r>
          </w:p>
        </w:tc>
        <w:tc>
          <w:tcPr>
            <w:tcW w:w="3306" w:type="dxa"/>
            <w:tcMar>
              <w:left w:w="29" w:type="dxa"/>
              <w:right w:w="29" w:type="dxa"/>
            </w:tcMar>
            <w:vAlign w:val="center"/>
          </w:tcPr>
          <w:p w14:paraId="596107E7" w14:textId="55C7BBEB" w:rsidR="2023B7E0" w:rsidRDefault="2023B7E0" w:rsidP="2F396AEC">
            <w:pPr>
              <w:spacing w:after="200" w:line="276" w:lineRule="auto"/>
              <w:jc w:val="center"/>
              <w:rPr>
                <w:rFonts w:eastAsia="Calibri" w:cs="Times New Roman"/>
              </w:rPr>
            </w:pPr>
            <w:r w:rsidRPr="2F396AEC">
              <w:rPr>
                <w:rFonts w:eastAsia="Calibri" w:cs="Times New Roman"/>
              </w:rPr>
              <w:t>≤Grade 3</w:t>
            </w:r>
          </w:p>
        </w:tc>
      </w:tr>
      <w:tr w:rsidR="00874914" w:rsidRPr="00E96979" w14:paraId="313E2578" w14:textId="77777777" w:rsidTr="000F5ED4">
        <w:trPr>
          <w:cantSplit/>
          <w:trHeight w:val="265"/>
          <w:jc w:val="right"/>
        </w:trPr>
        <w:tc>
          <w:tcPr>
            <w:tcW w:w="3330" w:type="dxa"/>
            <w:vMerge/>
            <w:tcMar>
              <w:left w:w="29" w:type="dxa"/>
              <w:right w:w="29" w:type="dxa"/>
            </w:tcMar>
            <w:vAlign w:val="center"/>
          </w:tcPr>
          <w:p w14:paraId="3AF832B8" w14:textId="77777777" w:rsidR="00874914" w:rsidRPr="005E1905" w:rsidRDefault="00874914" w:rsidP="004E090D">
            <w:pPr>
              <w:suppressAutoHyphens/>
              <w:spacing w:after="200" w:line="276" w:lineRule="auto"/>
              <w:rPr>
                <w:rFonts w:eastAsia="Calibri" w:cs="Times New Roman"/>
              </w:rPr>
            </w:pPr>
          </w:p>
        </w:tc>
        <w:tc>
          <w:tcPr>
            <w:tcW w:w="1975" w:type="dxa"/>
            <w:tcMar>
              <w:left w:w="29" w:type="dxa"/>
              <w:right w:w="29" w:type="dxa"/>
            </w:tcMar>
            <w:vAlign w:val="center"/>
          </w:tcPr>
          <w:p w14:paraId="5EBE7DE1" w14:textId="62997668" w:rsidR="00874914" w:rsidRPr="005E1905" w:rsidRDefault="00874914" w:rsidP="004E090D">
            <w:pPr>
              <w:suppressAutoHyphens/>
              <w:spacing w:after="200" w:line="276" w:lineRule="auto"/>
              <w:rPr>
                <w:rFonts w:eastAsia="Calibri" w:cs="Times New Roman"/>
              </w:rPr>
            </w:pPr>
            <w:r w:rsidRPr="005E1905">
              <w:rPr>
                <w:rFonts w:eastAsia="Calibri" w:cs="Times New Roman"/>
              </w:rPr>
              <w:t>Constipation</w:t>
            </w:r>
          </w:p>
        </w:tc>
        <w:tc>
          <w:tcPr>
            <w:tcW w:w="3306" w:type="dxa"/>
            <w:tcMar>
              <w:left w:w="29" w:type="dxa"/>
              <w:right w:w="29" w:type="dxa"/>
            </w:tcMar>
            <w:vAlign w:val="center"/>
          </w:tcPr>
          <w:p w14:paraId="4CF0140D" w14:textId="71AD8EF8" w:rsidR="00874914" w:rsidRPr="005E1905" w:rsidRDefault="00874914" w:rsidP="004E090D">
            <w:pPr>
              <w:suppressAutoHyphens/>
              <w:spacing w:after="200" w:line="276" w:lineRule="auto"/>
              <w:jc w:val="center"/>
              <w:rPr>
                <w:rFonts w:eastAsia="Calibri" w:cs="Times New Roman"/>
              </w:rPr>
            </w:pPr>
            <w:r w:rsidRPr="005E1905">
              <w:rPr>
                <w:rFonts w:eastAsia="Calibri" w:cs="Times New Roman"/>
              </w:rPr>
              <w:t>≤Grade 3</w:t>
            </w:r>
          </w:p>
        </w:tc>
      </w:tr>
      <w:tr w:rsidR="00874914" w:rsidRPr="00E96979" w14:paraId="2FC25254" w14:textId="77777777" w:rsidTr="000F5ED4">
        <w:trPr>
          <w:cantSplit/>
          <w:trHeight w:val="265"/>
          <w:jc w:val="right"/>
        </w:trPr>
        <w:tc>
          <w:tcPr>
            <w:tcW w:w="3330" w:type="dxa"/>
            <w:vMerge/>
            <w:tcMar>
              <w:left w:w="29" w:type="dxa"/>
              <w:right w:w="29" w:type="dxa"/>
            </w:tcMar>
            <w:vAlign w:val="center"/>
          </w:tcPr>
          <w:p w14:paraId="3D6FC995" w14:textId="77777777" w:rsidR="00874914" w:rsidRPr="005E1905" w:rsidRDefault="00874914" w:rsidP="004E090D">
            <w:pPr>
              <w:suppressAutoHyphens/>
              <w:spacing w:after="200" w:line="276" w:lineRule="auto"/>
              <w:rPr>
                <w:rFonts w:eastAsia="Calibri" w:cs="Times New Roman"/>
              </w:rPr>
            </w:pPr>
          </w:p>
        </w:tc>
        <w:tc>
          <w:tcPr>
            <w:tcW w:w="1975" w:type="dxa"/>
            <w:tcMar>
              <w:left w:w="29" w:type="dxa"/>
              <w:right w:w="29" w:type="dxa"/>
            </w:tcMar>
            <w:vAlign w:val="center"/>
          </w:tcPr>
          <w:p w14:paraId="04953119" w14:textId="194AD0FB" w:rsidR="00874914" w:rsidRPr="005E1905" w:rsidRDefault="00874914" w:rsidP="004E090D">
            <w:pPr>
              <w:suppressAutoHyphens/>
              <w:spacing w:after="200" w:line="276" w:lineRule="auto"/>
              <w:rPr>
                <w:rFonts w:eastAsia="Calibri" w:cs="Times New Roman"/>
              </w:rPr>
            </w:pPr>
            <w:r w:rsidRPr="005E1905">
              <w:rPr>
                <w:rFonts w:eastAsia="Calibri" w:cs="Times New Roman"/>
              </w:rPr>
              <w:t>Nausea</w:t>
            </w:r>
          </w:p>
        </w:tc>
        <w:tc>
          <w:tcPr>
            <w:tcW w:w="3306" w:type="dxa"/>
            <w:tcMar>
              <w:left w:w="29" w:type="dxa"/>
              <w:right w:w="29" w:type="dxa"/>
            </w:tcMar>
            <w:vAlign w:val="center"/>
          </w:tcPr>
          <w:p w14:paraId="6A8948FF" w14:textId="4D39D7CB" w:rsidR="00874914" w:rsidRPr="005E1905" w:rsidRDefault="00874914" w:rsidP="004E090D">
            <w:pPr>
              <w:suppressAutoHyphens/>
              <w:spacing w:after="200" w:line="276" w:lineRule="auto"/>
              <w:jc w:val="center"/>
              <w:rPr>
                <w:rFonts w:eastAsia="Calibri" w:cs="Times New Roman"/>
              </w:rPr>
            </w:pPr>
            <w:r w:rsidRPr="005E1905">
              <w:rPr>
                <w:rFonts w:eastAsia="Calibri" w:cs="Times New Roman"/>
              </w:rPr>
              <w:t>≤Grade 3</w:t>
            </w:r>
          </w:p>
        </w:tc>
      </w:tr>
      <w:tr w:rsidR="73ACD9F4" w14:paraId="088A6C8D" w14:textId="77777777" w:rsidTr="73ACD9F4">
        <w:trPr>
          <w:cantSplit/>
          <w:trHeight w:val="265"/>
          <w:jc w:val="right"/>
        </w:trPr>
        <w:tc>
          <w:tcPr>
            <w:tcW w:w="3330" w:type="dxa"/>
            <w:vMerge/>
            <w:tcMar>
              <w:left w:w="29" w:type="dxa"/>
              <w:right w:w="29" w:type="dxa"/>
            </w:tcMar>
            <w:vAlign w:val="center"/>
          </w:tcPr>
          <w:p w14:paraId="6C79E3C3" w14:textId="77777777" w:rsidR="00B07DE8" w:rsidRDefault="00B07DE8"/>
        </w:tc>
        <w:tc>
          <w:tcPr>
            <w:tcW w:w="1975" w:type="dxa"/>
            <w:tcMar>
              <w:left w:w="29" w:type="dxa"/>
              <w:right w:w="29" w:type="dxa"/>
            </w:tcMar>
            <w:vAlign w:val="center"/>
          </w:tcPr>
          <w:p w14:paraId="5346968B" w14:textId="44F60C8B" w:rsidR="0AEE44F7" w:rsidRDefault="0AEE44F7" w:rsidP="73ACD9F4">
            <w:pPr>
              <w:spacing w:line="276" w:lineRule="auto"/>
              <w:rPr>
                <w:rFonts w:eastAsia="Calibri" w:cs="Times New Roman"/>
              </w:rPr>
            </w:pPr>
            <w:r w:rsidRPr="73ACD9F4">
              <w:rPr>
                <w:rFonts w:eastAsia="Calibri" w:cs="Times New Roman"/>
              </w:rPr>
              <w:t>Diarrhea</w:t>
            </w:r>
          </w:p>
        </w:tc>
        <w:tc>
          <w:tcPr>
            <w:tcW w:w="3306" w:type="dxa"/>
            <w:tcMar>
              <w:left w:w="29" w:type="dxa"/>
              <w:right w:w="29" w:type="dxa"/>
            </w:tcMar>
            <w:vAlign w:val="center"/>
          </w:tcPr>
          <w:p w14:paraId="7F03FBDC" w14:textId="213158FD" w:rsidR="0AEE44F7" w:rsidRDefault="0AEE44F7" w:rsidP="73ACD9F4">
            <w:pPr>
              <w:spacing w:after="200" w:line="276" w:lineRule="auto"/>
              <w:jc w:val="center"/>
              <w:rPr>
                <w:rFonts w:eastAsia="Calibri" w:cs="Times New Roman"/>
              </w:rPr>
            </w:pPr>
            <w:r w:rsidRPr="73ACD9F4">
              <w:rPr>
                <w:rFonts w:eastAsia="Calibri" w:cs="Times New Roman"/>
              </w:rPr>
              <w:t>≤Grade 3</w:t>
            </w:r>
          </w:p>
        </w:tc>
      </w:tr>
      <w:tr w:rsidR="00874914" w:rsidRPr="00E96979" w14:paraId="0691669C" w14:textId="77777777" w:rsidTr="000F5ED4">
        <w:trPr>
          <w:cantSplit/>
          <w:trHeight w:val="265"/>
          <w:jc w:val="right"/>
        </w:trPr>
        <w:tc>
          <w:tcPr>
            <w:tcW w:w="3330" w:type="dxa"/>
            <w:vMerge/>
            <w:tcMar>
              <w:left w:w="29" w:type="dxa"/>
              <w:right w:w="29" w:type="dxa"/>
            </w:tcMar>
            <w:vAlign w:val="center"/>
          </w:tcPr>
          <w:p w14:paraId="11838C88" w14:textId="77777777" w:rsidR="00874914" w:rsidRPr="005E1905" w:rsidRDefault="00874914" w:rsidP="00874914">
            <w:pPr>
              <w:suppressAutoHyphens/>
              <w:spacing w:after="200" w:line="276" w:lineRule="auto"/>
              <w:rPr>
                <w:rFonts w:eastAsia="Calibri" w:cs="Times New Roman"/>
              </w:rPr>
            </w:pPr>
          </w:p>
        </w:tc>
        <w:tc>
          <w:tcPr>
            <w:tcW w:w="1975" w:type="dxa"/>
            <w:tcMar>
              <w:left w:w="29" w:type="dxa"/>
              <w:right w:w="29" w:type="dxa"/>
            </w:tcMar>
            <w:vAlign w:val="center"/>
          </w:tcPr>
          <w:p w14:paraId="7EB2FE71" w14:textId="76211FB3" w:rsidR="00874914" w:rsidRPr="005E1905" w:rsidRDefault="00874914" w:rsidP="00874914">
            <w:pPr>
              <w:suppressAutoHyphens/>
              <w:spacing w:after="200" w:line="276" w:lineRule="auto"/>
              <w:rPr>
                <w:rFonts w:eastAsia="Calibri" w:cs="Times New Roman"/>
              </w:rPr>
            </w:pPr>
            <w:r w:rsidRPr="005E1905">
              <w:rPr>
                <w:rFonts w:eastAsia="Calibri" w:cs="Times New Roman"/>
              </w:rPr>
              <w:t>Dry mouth</w:t>
            </w:r>
          </w:p>
        </w:tc>
        <w:tc>
          <w:tcPr>
            <w:tcW w:w="3306" w:type="dxa"/>
            <w:tcMar>
              <w:left w:w="29" w:type="dxa"/>
              <w:right w:w="29" w:type="dxa"/>
            </w:tcMar>
            <w:vAlign w:val="center"/>
          </w:tcPr>
          <w:p w14:paraId="33D8285E" w14:textId="356AB6B3" w:rsidR="00874914" w:rsidRPr="005E1905" w:rsidRDefault="00874914" w:rsidP="00874914">
            <w:pPr>
              <w:suppressAutoHyphens/>
              <w:spacing w:after="200" w:line="276" w:lineRule="auto"/>
              <w:jc w:val="center"/>
              <w:rPr>
                <w:rFonts w:eastAsia="Calibri" w:cs="Times New Roman"/>
              </w:rPr>
            </w:pPr>
            <w:r w:rsidRPr="005E1905">
              <w:rPr>
                <w:rFonts w:eastAsia="Calibri" w:cs="Times New Roman"/>
              </w:rPr>
              <w:t>≤Grade 4</w:t>
            </w:r>
          </w:p>
        </w:tc>
      </w:tr>
      <w:tr w:rsidR="009857BF" w:rsidRPr="00E96979" w14:paraId="01D9429E" w14:textId="77777777" w:rsidTr="00150D91">
        <w:trPr>
          <w:cantSplit/>
          <w:trHeight w:val="629"/>
          <w:jc w:val="right"/>
        </w:trPr>
        <w:tc>
          <w:tcPr>
            <w:tcW w:w="3330" w:type="dxa"/>
            <w:tcMar>
              <w:left w:w="29" w:type="dxa"/>
              <w:right w:w="29" w:type="dxa"/>
            </w:tcMar>
            <w:vAlign w:val="center"/>
          </w:tcPr>
          <w:p w14:paraId="1FED736D" w14:textId="3B5E1BAB" w:rsidR="00874914" w:rsidRPr="00E96979" w:rsidRDefault="00874914" w:rsidP="00874914">
            <w:pPr>
              <w:suppressAutoHyphens/>
              <w:spacing w:after="200" w:line="276" w:lineRule="auto"/>
              <w:rPr>
                <w:rFonts w:eastAsia="Calibri" w:cs="Times New Roman"/>
              </w:rPr>
            </w:pPr>
            <w:r w:rsidRPr="005D5D97">
              <w:rPr>
                <w:rFonts w:eastAsia="Calibri" w:cs="Times New Roman"/>
              </w:rPr>
              <w:t>Injury, poisoning and procedural complications</w:t>
            </w:r>
          </w:p>
        </w:tc>
        <w:tc>
          <w:tcPr>
            <w:tcW w:w="1975" w:type="dxa"/>
            <w:tcMar>
              <w:left w:w="29" w:type="dxa"/>
              <w:right w:w="29" w:type="dxa"/>
            </w:tcMar>
          </w:tcPr>
          <w:p w14:paraId="7371F130" w14:textId="6CA3F22E" w:rsidR="00874914" w:rsidRPr="00893C21" w:rsidRDefault="00874914" w:rsidP="00874914">
            <w:pPr>
              <w:suppressAutoHyphens/>
              <w:spacing w:after="200" w:line="276" w:lineRule="auto"/>
              <w:rPr>
                <w:rFonts w:cs="Times New Roman"/>
              </w:rPr>
            </w:pPr>
            <w:r w:rsidRPr="00893C21">
              <w:rPr>
                <w:rFonts w:cs="Times New Roman"/>
              </w:rPr>
              <w:t xml:space="preserve">Dermatitis </w:t>
            </w:r>
            <w:r w:rsidR="007930E9">
              <w:rPr>
                <w:rFonts w:cs="Times New Roman"/>
              </w:rPr>
              <w:t>r</w:t>
            </w:r>
            <w:r w:rsidRPr="00893C21">
              <w:rPr>
                <w:rFonts w:cs="Times New Roman"/>
              </w:rPr>
              <w:t>adiation</w:t>
            </w:r>
          </w:p>
        </w:tc>
        <w:tc>
          <w:tcPr>
            <w:tcW w:w="3306" w:type="dxa"/>
            <w:tcMar>
              <w:left w:w="29" w:type="dxa"/>
              <w:right w:w="29" w:type="dxa"/>
            </w:tcMar>
          </w:tcPr>
          <w:p w14:paraId="753EC169" w14:textId="77777777" w:rsidR="00874914" w:rsidRPr="00E96979" w:rsidRDefault="00874914" w:rsidP="00874914">
            <w:pPr>
              <w:spacing w:after="200" w:line="276" w:lineRule="auto"/>
              <w:jc w:val="center"/>
              <w:rPr>
                <w:rFonts w:eastAsia="Calibri" w:cs="Times New Roman"/>
              </w:rPr>
            </w:pPr>
            <w:r w:rsidRPr="00E96979">
              <w:rPr>
                <w:rFonts w:eastAsia="Calibri" w:cs="Times New Roman"/>
              </w:rPr>
              <w:t>≤Grade 3</w:t>
            </w:r>
          </w:p>
        </w:tc>
      </w:tr>
    </w:tbl>
    <w:p w14:paraId="5DB50DA0" w14:textId="204ECA08" w:rsidR="00974EF6" w:rsidRPr="00E96979" w:rsidRDefault="00974EF6" w:rsidP="004E1C6F">
      <w:pPr>
        <w:spacing w:line="240" w:lineRule="auto"/>
        <w:rPr>
          <w:color w:val="FF0000"/>
        </w:rPr>
      </w:pPr>
    </w:p>
    <w:p w14:paraId="4DC3F966" w14:textId="1A95648C" w:rsidR="00974EF6" w:rsidRDefault="00974EF6" w:rsidP="004E1C6F">
      <w:pPr>
        <w:spacing w:after="0" w:line="240" w:lineRule="auto"/>
        <w:ind w:left="720"/>
      </w:pPr>
      <w:r>
        <w:t>*These exceptions only apply if the AE does not result in hospitalization. If the AE results in hospitalization, then the standard expedited AEs reporting requirements must be followed</w:t>
      </w:r>
      <w:r w:rsidR="00557700">
        <w:t xml:space="preserve">. </w:t>
      </w:r>
      <w:r w:rsidR="113713C2">
        <w:t>The following hospitalizations are not considered to be SAEs because there is no “AE” (i.e., there is no untoward medical occurrence) associated with the hospitalization:</w:t>
      </w:r>
    </w:p>
    <w:p w14:paraId="7243A66D" w14:textId="77777777" w:rsidR="00974EF6" w:rsidRDefault="113713C2" w:rsidP="004E1C6F">
      <w:pPr>
        <w:pStyle w:val="ListParagraph"/>
        <w:numPr>
          <w:ilvl w:val="0"/>
          <w:numId w:val="20"/>
        </w:numPr>
        <w:spacing w:after="0" w:line="240" w:lineRule="auto"/>
      </w:pPr>
      <w:r>
        <w:t>Hospitalizations for respite care.</w:t>
      </w:r>
    </w:p>
    <w:p w14:paraId="2854A4C7" w14:textId="77777777" w:rsidR="00974EF6" w:rsidRDefault="113713C2" w:rsidP="004E1C6F">
      <w:pPr>
        <w:pStyle w:val="ListParagraph"/>
        <w:numPr>
          <w:ilvl w:val="0"/>
          <w:numId w:val="20"/>
        </w:numPr>
        <w:spacing w:line="240" w:lineRule="auto"/>
      </w:pPr>
      <w:r>
        <w:t>Planned hospitalizations required by the protocol.</w:t>
      </w:r>
    </w:p>
    <w:p w14:paraId="52421F76" w14:textId="3D7530B6" w:rsidR="00974EF6" w:rsidRDefault="113713C2" w:rsidP="004E1C6F">
      <w:pPr>
        <w:pStyle w:val="ListParagraph"/>
        <w:numPr>
          <w:ilvl w:val="0"/>
          <w:numId w:val="20"/>
        </w:numPr>
        <w:spacing w:line="240" w:lineRule="auto"/>
      </w:pPr>
      <w:r>
        <w:t xml:space="preserve">Hospitalization planned before informed consent (where the condition requiring the hospitalization has not changed post study </w:t>
      </w:r>
      <w:r w:rsidR="466F5494">
        <w:t>intervention</w:t>
      </w:r>
      <w:r>
        <w:t>).</w:t>
      </w:r>
    </w:p>
    <w:p w14:paraId="4DBDE269" w14:textId="77777777" w:rsidR="00974EF6" w:rsidRDefault="113713C2" w:rsidP="004E1C6F">
      <w:pPr>
        <w:pStyle w:val="ListParagraph"/>
        <w:numPr>
          <w:ilvl w:val="0"/>
          <w:numId w:val="20"/>
        </w:numPr>
        <w:spacing w:line="240" w:lineRule="auto"/>
      </w:pPr>
      <w:r>
        <w:lastRenderedPageBreak/>
        <w:t>Hospitalization for elective procedures unrelated to the current disease and/or treatment on this trial.</w:t>
      </w:r>
    </w:p>
    <w:p w14:paraId="08A3A93E" w14:textId="3EA4B3A6" w:rsidR="00974EF6" w:rsidRDefault="113713C2" w:rsidP="004E1C6F">
      <w:pPr>
        <w:pStyle w:val="ListParagraph"/>
        <w:numPr>
          <w:ilvl w:val="0"/>
          <w:numId w:val="20"/>
        </w:numPr>
        <w:spacing w:line="240" w:lineRule="auto"/>
      </w:pPr>
      <w:r>
        <w:t xml:space="preserve">Hospitalization for administration of study </w:t>
      </w:r>
      <w:r w:rsidR="1D9AC587">
        <w:t>intervention</w:t>
      </w:r>
      <w:r>
        <w:t>.</w:t>
      </w:r>
    </w:p>
    <w:p w14:paraId="09A073DD" w14:textId="77777777" w:rsidR="00974EF6" w:rsidRDefault="113713C2" w:rsidP="004E1C6F">
      <w:pPr>
        <w:pStyle w:val="ListParagraph"/>
        <w:numPr>
          <w:ilvl w:val="0"/>
          <w:numId w:val="20"/>
        </w:numPr>
        <w:spacing w:line="240" w:lineRule="auto"/>
      </w:pPr>
      <w:r>
        <w:t>Hospitalization for routine maintenance of a device (e.g., battery replacement) that was in place before study entry.</w:t>
      </w:r>
    </w:p>
    <w:p w14:paraId="6B898B92" w14:textId="77777777" w:rsidR="00974EF6" w:rsidRDefault="113713C2" w:rsidP="004E1C6F">
      <w:pPr>
        <w:pStyle w:val="ListParagraph"/>
        <w:numPr>
          <w:ilvl w:val="0"/>
          <w:numId w:val="20"/>
        </w:numPr>
        <w:tabs>
          <w:tab w:val="left" w:pos="2160"/>
        </w:tabs>
        <w:spacing w:line="240" w:lineRule="auto"/>
      </w:pPr>
      <w:r>
        <w:t>Hospitalization or other serious outcomes for signs and symptoms of progression of the cancer.</w:t>
      </w:r>
    </w:p>
    <w:p w14:paraId="16BC5947" w14:textId="1F393A5B" w:rsidR="00974EF6" w:rsidRDefault="00974EF6" w:rsidP="004E1C6F">
      <w:pPr>
        <w:pStyle w:val="Heading4"/>
      </w:pPr>
      <w:r>
        <w:t>10.2</w:t>
      </w:r>
      <w:r w:rsidR="00491CA2">
        <w:t>.</w:t>
      </w:r>
      <w:r>
        <w:t>3</w:t>
      </w:r>
      <w:r>
        <w:tab/>
        <w:t>Other Reporting</w:t>
      </w:r>
    </w:p>
    <w:p w14:paraId="52B9A85F" w14:textId="3AC9AA98" w:rsidR="00974EF6" w:rsidRDefault="00974EF6" w:rsidP="004E1C6F">
      <w:pPr>
        <w:keepNext/>
        <w:spacing w:line="240" w:lineRule="auto"/>
        <w:ind w:left="3240" w:hanging="1080"/>
      </w:pPr>
      <w:r>
        <w:t>10.2</w:t>
      </w:r>
      <w:r w:rsidR="00491CA2">
        <w:t>.</w:t>
      </w:r>
      <w:r>
        <w:t>3</w:t>
      </w:r>
      <w:r w:rsidR="00CA2DFE">
        <w:t>.1</w:t>
      </w:r>
      <w:r>
        <w:tab/>
        <w:t xml:space="preserve">&gt;30 </w:t>
      </w:r>
      <w:r w:rsidR="001A4909">
        <w:t>Days Post Treatment</w:t>
      </w:r>
    </w:p>
    <w:p w14:paraId="377D2B77" w14:textId="77777777" w:rsidR="00974EF6" w:rsidRDefault="00974EF6" w:rsidP="004E1C6F">
      <w:pPr>
        <w:spacing w:after="0" w:line="240" w:lineRule="auto"/>
        <w:ind w:left="3240"/>
      </w:pPr>
      <w:r>
        <w:t>Immediately, upon study team’s awareness of event, submit initial and follow-up (as applicable) reporting as follows:</w:t>
      </w:r>
    </w:p>
    <w:p w14:paraId="57F93DBC" w14:textId="0A41B5FE" w:rsidR="00974EF6" w:rsidRDefault="00974EF6" w:rsidP="004E1C6F">
      <w:pPr>
        <w:pStyle w:val="ListParagraph"/>
        <w:numPr>
          <w:ilvl w:val="1"/>
          <w:numId w:val="21"/>
        </w:numPr>
        <w:spacing w:line="240" w:lineRule="auto"/>
        <w:ind w:left="3600" w:hanging="360"/>
      </w:pPr>
      <w:r>
        <w:t xml:space="preserve">SAEs that occur &gt; 30 days after the last administration of investigational agent/intervention and have an attribution of possible, probable, or definite should be reported to Mayo Clinic (refer to </w:t>
      </w:r>
      <w:r w:rsidRPr="00A57CB6">
        <w:rPr>
          <w:b/>
          <w:bCs/>
          <w:color w:val="0000FF"/>
        </w:rPr>
        <w:t>Section 10.2</w:t>
      </w:r>
      <w:r w:rsidR="00491CA2">
        <w:rPr>
          <w:b/>
          <w:bCs/>
          <w:color w:val="0000FF"/>
        </w:rPr>
        <w:t>.</w:t>
      </w:r>
      <w:r w:rsidRPr="00A57CB6">
        <w:rPr>
          <w:b/>
          <w:bCs/>
          <w:color w:val="0000FF"/>
        </w:rPr>
        <w:t>2</w:t>
      </w:r>
      <w:r>
        <w:t>).</w:t>
      </w:r>
    </w:p>
    <w:p w14:paraId="0FC23668" w14:textId="1F8E3063" w:rsidR="00974EF6" w:rsidRDefault="00974EF6" w:rsidP="004E1C6F">
      <w:pPr>
        <w:pStyle w:val="ListParagraph"/>
        <w:numPr>
          <w:ilvl w:val="1"/>
          <w:numId w:val="21"/>
        </w:numPr>
        <w:spacing w:line="240" w:lineRule="auto"/>
        <w:ind w:left="3600" w:hanging="360"/>
      </w:pPr>
      <w:r>
        <w:t xml:space="preserve">For AEs occurring &gt;30 days after the last administration of investigational agent/intervention, refer to </w:t>
      </w:r>
      <w:r w:rsidRPr="00A57CB6">
        <w:rPr>
          <w:b/>
          <w:bCs/>
          <w:color w:val="0000FF"/>
        </w:rPr>
        <w:t>Section 10.2</w:t>
      </w:r>
      <w:r w:rsidR="00491CA2">
        <w:rPr>
          <w:b/>
          <w:bCs/>
          <w:color w:val="0000FF"/>
        </w:rPr>
        <w:t>.</w:t>
      </w:r>
      <w:r w:rsidRPr="00A57CB6">
        <w:rPr>
          <w:b/>
          <w:bCs/>
          <w:color w:val="0000FF"/>
        </w:rPr>
        <w:t>1</w:t>
      </w:r>
      <w:r w:rsidR="00491CA2">
        <w:rPr>
          <w:b/>
          <w:bCs/>
          <w:color w:val="0000FF"/>
        </w:rPr>
        <w:t>.</w:t>
      </w:r>
      <w:r w:rsidRPr="00A57CB6">
        <w:rPr>
          <w:b/>
          <w:bCs/>
          <w:color w:val="0000FF"/>
        </w:rPr>
        <w:t>1</w:t>
      </w:r>
      <w:r w:rsidRPr="00AF448F">
        <w:rPr>
          <w:color w:val="0000FF"/>
        </w:rPr>
        <w:t xml:space="preserve"> </w:t>
      </w:r>
      <w:r>
        <w:t>for reporting requirements.</w:t>
      </w:r>
    </w:p>
    <w:p w14:paraId="046B79F6" w14:textId="0A032819" w:rsidR="00974EF6" w:rsidRDefault="00974EF6" w:rsidP="004E1C6F">
      <w:pPr>
        <w:keepNext/>
        <w:spacing w:line="240" w:lineRule="auto"/>
        <w:ind w:left="3240" w:hanging="1080"/>
      </w:pPr>
      <w:r>
        <w:t>10.2</w:t>
      </w:r>
      <w:r w:rsidR="00491CA2">
        <w:t>.</w:t>
      </w:r>
      <w:r>
        <w:t>3</w:t>
      </w:r>
      <w:r w:rsidR="00CA2DFE">
        <w:t>.2</w:t>
      </w:r>
      <w:r>
        <w:tab/>
        <w:t>Pregnancy</w:t>
      </w:r>
      <w:r w:rsidR="0098051B">
        <w:t xml:space="preserve"> and</w:t>
      </w:r>
      <w:r>
        <w:t xml:space="preserve"> Pregnant Partner</w:t>
      </w:r>
    </w:p>
    <w:p w14:paraId="2A328758" w14:textId="15932EF3" w:rsidR="00974EF6" w:rsidRDefault="00974EF6" w:rsidP="004E1C6F">
      <w:pPr>
        <w:spacing w:line="240" w:lineRule="auto"/>
        <w:ind w:left="3240"/>
      </w:pPr>
      <w:r>
        <w:t xml:space="preserve">If a </w:t>
      </w:r>
      <w:r w:rsidR="00F64A4A">
        <w:t>subject</w:t>
      </w:r>
      <w:r w:rsidR="00031E8D">
        <w:t xml:space="preserve"> </w:t>
      </w:r>
      <w:r w:rsidR="00830849">
        <w:t>of</w:t>
      </w:r>
      <w:r w:rsidR="00031E8D">
        <w:t xml:space="preserve"> childbearing potential </w:t>
      </w:r>
      <w:r>
        <w:t xml:space="preserve">becomes pregnant, or </w:t>
      </w:r>
      <w:r w:rsidR="00031E8D">
        <w:t xml:space="preserve">a </w:t>
      </w:r>
      <w:r w:rsidR="00F64A4A">
        <w:t>subject</w:t>
      </w:r>
      <w:r w:rsidR="00031E8D">
        <w:t xml:space="preserve"> </w:t>
      </w:r>
      <w:r w:rsidR="00830849">
        <w:t xml:space="preserve">of </w:t>
      </w:r>
      <w:r w:rsidR="006371B5">
        <w:t>reproductive</w:t>
      </w:r>
      <w:r w:rsidR="003E1AEE">
        <w:t xml:space="preserve"> potential fathers</w:t>
      </w:r>
      <w:r w:rsidR="00031E8D">
        <w:t xml:space="preserve"> </w:t>
      </w:r>
      <w:r>
        <w:t>a child, while the subject is on protocol</w:t>
      </w:r>
      <w:r w:rsidR="003E1AEE">
        <w:t>,</w:t>
      </w:r>
      <w:r>
        <w:t xml:space="preserve"> report the pregnancy to Mayo Clinic as specified below.</w:t>
      </w:r>
    </w:p>
    <w:p w14:paraId="75F86147" w14:textId="1CE33FA4" w:rsidR="00974EF6" w:rsidRDefault="00974EF6" w:rsidP="004E1C6F">
      <w:pPr>
        <w:spacing w:after="0" w:line="240" w:lineRule="auto"/>
        <w:ind w:left="3240"/>
      </w:pPr>
      <w:r w:rsidRPr="00D9560E">
        <w:t>NOTES:</w:t>
      </w:r>
      <w:r w:rsidR="00BD4EDD">
        <w:t xml:space="preserve"> </w:t>
      </w:r>
      <w:r>
        <w:t>Pregnancies and/or lactations that occur after registration but before treatment allocation/randomization must be reported by the investigator if they cause the subject to be ineligible from continued participation on the trial.</w:t>
      </w:r>
    </w:p>
    <w:p w14:paraId="1B829E8C" w14:textId="77777777" w:rsidR="004E1C6F" w:rsidRPr="004E1C6F" w:rsidRDefault="004E1C6F" w:rsidP="004E1C6F">
      <w:pPr>
        <w:spacing w:line="240" w:lineRule="auto"/>
        <w:ind w:left="3240"/>
        <w:rPr>
          <w:sz w:val="12"/>
          <w:szCs w:val="12"/>
        </w:rPr>
      </w:pPr>
    </w:p>
    <w:p w14:paraId="54B8DCF3" w14:textId="750F40AF" w:rsidR="00974EF6" w:rsidRDefault="00974EF6" w:rsidP="004E1C6F">
      <w:pPr>
        <w:spacing w:line="240" w:lineRule="auto"/>
        <w:ind w:left="3240"/>
      </w:pPr>
      <w:r>
        <w:t>Pregnancies and lactations that occur from the time of treatment allocation/randomization through</w:t>
      </w:r>
      <w:r w:rsidRPr="009113E0">
        <w:t xml:space="preserve"> </w:t>
      </w:r>
      <w:r w:rsidR="009113E0" w:rsidRPr="009113E0">
        <w:t>30</w:t>
      </w:r>
      <w:r w:rsidRPr="009113E0">
        <w:t xml:space="preserve"> </w:t>
      </w:r>
      <w:r>
        <w:t xml:space="preserve">days following cessation of study </w:t>
      </w:r>
      <w:r w:rsidR="00BE5E17">
        <w:t>intervention</w:t>
      </w:r>
      <w:r>
        <w:t>, or 30 days following cessation of treatment if the subject initiates new anticancer therapy, whichever is earlier, must be reported by the investigator.</w:t>
      </w:r>
    </w:p>
    <w:p w14:paraId="6F8301DC" w14:textId="6C8BF0D4" w:rsidR="00974EF6" w:rsidRDefault="00974EF6" w:rsidP="004E1C6F">
      <w:pPr>
        <w:keepNext/>
        <w:spacing w:line="240" w:lineRule="auto"/>
        <w:ind w:left="3240"/>
      </w:pPr>
      <w:r>
        <w:t>10.2</w:t>
      </w:r>
      <w:r w:rsidR="00491CA2">
        <w:t>.</w:t>
      </w:r>
      <w:r>
        <w:t>3</w:t>
      </w:r>
      <w:r w:rsidR="001035F5">
        <w:t>.</w:t>
      </w:r>
      <w:r w:rsidR="003572CA">
        <w:t>2.1</w:t>
      </w:r>
      <w:r>
        <w:tab/>
        <w:t>Pregnancy</w:t>
      </w:r>
    </w:p>
    <w:p w14:paraId="0FEB5786" w14:textId="204BDB1C" w:rsidR="00974EF6" w:rsidRDefault="00974EF6" w:rsidP="004E1C6F">
      <w:pPr>
        <w:spacing w:line="240" w:lineRule="auto"/>
        <w:ind w:left="4320"/>
      </w:pPr>
      <w:r>
        <w:t xml:space="preserve">Immediately, upon the Investigator becoming aware of a pregnancy, the site must contact </w:t>
      </w:r>
      <w:hyperlink r:id="rId21" w:history="1">
        <w:r w:rsidRPr="00593DB3">
          <w:rPr>
            <w:rStyle w:val="Hyperlink"/>
          </w:rPr>
          <w:t>INDSafety@mayo.edu</w:t>
        </w:r>
      </w:hyperlink>
      <w:r>
        <w:t xml:space="preserve"> for reporting instructions. Mayo Clinic </w:t>
      </w:r>
      <w:r w:rsidR="004E1C6F">
        <w:t xml:space="preserve">Comprehensive </w:t>
      </w:r>
      <w:r>
        <w:t>Cancer Center FDA Coordination Team will follow-up with the investigator regarding additional information that may be required.</w:t>
      </w:r>
    </w:p>
    <w:p w14:paraId="7F231F5E" w14:textId="05FB5317" w:rsidR="00974EF6" w:rsidRDefault="00974EF6" w:rsidP="004E1C6F">
      <w:pPr>
        <w:spacing w:line="240" w:lineRule="auto"/>
        <w:ind w:left="4320"/>
      </w:pPr>
      <w:r>
        <w:t xml:space="preserve">If </w:t>
      </w:r>
      <w:r w:rsidR="00DD105F">
        <w:t>any person</w:t>
      </w:r>
      <w:r>
        <w:t xml:space="preserve"> becomes pregnant during the study, the investigator should attempt</w:t>
      </w:r>
      <w:r w:rsidR="006402E1">
        <w:t xml:space="preserve"> t</w:t>
      </w:r>
      <w:r>
        <w:t xml:space="preserve">o obtain information regarding the birth outcome and health of the infant. If the outcome of the pregnancy meets a criterion for immediate classification as a Serious Adverse Event (i.e., </w:t>
      </w:r>
      <w:r w:rsidR="00651207">
        <w:t>a person of childbearing potential</w:t>
      </w:r>
      <w:r>
        <w:t xml:space="preserve"> experiences a spontaneous abortion, stillbirth, or neonatal death or </w:t>
      </w:r>
      <w:r>
        <w:lastRenderedPageBreak/>
        <w:t>there is a fetal or neonatal congenital anomaly) the investigator will report the event as a Serious Adverse Event.</w:t>
      </w:r>
    </w:p>
    <w:p w14:paraId="0177559C" w14:textId="3984633F" w:rsidR="00974EF6" w:rsidRDefault="00974EF6" w:rsidP="004E1C6F">
      <w:pPr>
        <w:spacing w:line="240" w:lineRule="auto"/>
        <w:ind w:left="4320"/>
      </w:pPr>
      <w:r>
        <w:t xml:space="preserve">Pregnancy must be reported in an expedited manner as </w:t>
      </w:r>
      <w:r w:rsidRPr="00593DB3">
        <w:rPr>
          <w:b/>
          <w:bCs/>
        </w:rPr>
        <w:t>Grade</w:t>
      </w:r>
      <w:r w:rsidR="002A2E27">
        <w:rPr>
          <w:b/>
          <w:bCs/>
        </w:rPr>
        <w:t> </w:t>
      </w:r>
      <w:r w:rsidRPr="00593DB3">
        <w:rPr>
          <w:b/>
          <w:bCs/>
        </w:rPr>
        <w:t>3 “Pregnancy, puerperium and perinatal conditions - Other (pregnancy</w:t>
      </w:r>
      <w:r w:rsidRPr="005E1278">
        <w:rPr>
          <w:b/>
          <w:bCs/>
        </w:rPr>
        <w:t>)”</w:t>
      </w:r>
      <w:r w:rsidRPr="00276674">
        <w:t xml:space="preserve"> under the Pregnancy, puerperium and perinatal conditions System Organ Class (SOC).</w:t>
      </w:r>
      <w:r>
        <w:t xml:space="preserve"> Pregnancy should be followed until the outcome is known.</w:t>
      </w:r>
    </w:p>
    <w:p w14:paraId="5A1BE9E8" w14:textId="5BE71047" w:rsidR="00974EF6" w:rsidRDefault="00974EF6" w:rsidP="004E1C6F">
      <w:pPr>
        <w:keepNext/>
        <w:ind w:left="3780" w:hanging="540"/>
      </w:pPr>
      <w:r>
        <w:t>10.2</w:t>
      </w:r>
      <w:r w:rsidR="0033668F">
        <w:t>.</w:t>
      </w:r>
      <w:r>
        <w:t>3</w:t>
      </w:r>
      <w:r w:rsidR="0033668F">
        <w:t>.</w:t>
      </w:r>
      <w:r w:rsidR="0071458A">
        <w:t>2</w:t>
      </w:r>
      <w:r w:rsidR="0033668F">
        <w:t>.</w:t>
      </w:r>
      <w:r>
        <w:t>2</w:t>
      </w:r>
      <w:r>
        <w:tab/>
        <w:t>Pregnant Partner</w:t>
      </w:r>
    </w:p>
    <w:p w14:paraId="41DD1593" w14:textId="6C5A7C90" w:rsidR="00974EF6" w:rsidRDefault="00974EF6" w:rsidP="004E1C6F">
      <w:pPr>
        <w:spacing w:line="240" w:lineRule="auto"/>
        <w:ind w:left="4320"/>
      </w:pPr>
      <w:r>
        <w:t xml:space="preserve">If </w:t>
      </w:r>
      <w:r w:rsidR="00144778">
        <w:t xml:space="preserve">a </w:t>
      </w:r>
      <w:r w:rsidR="00233AC6">
        <w:t>subject’s</w:t>
      </w:r>
      <w:r w:rsidR="00DB7712">
        <w:t xml:space="preserve"> partner </w:t>
      </w:r>
      <w:r>
        <w:t>becomes pregnant, the investigator should discuss</w:t>
      </w:r>
      <w:r w:rsidR="0076072A">
        <w:t xml:space="preserve"> </w:t>
      </w:r>
      <w:r>
        <w:t xml:space="preserve">obtaining information regarding the birth outcome and health of the infant from the pregnant partner. </w:t>
      </w:r>
      <w:r w:rsidRPr="001A5F7D">
        <w:rPr>
          <w:b/>
          <w:bCs/>
        </w:rPr>
        <w:t xml:space="preserve">Prior to obtaining private information about a </w:t>
      </w:r>
      <w:r w:rsidR="00A04F6A">
        <w:rPr>
          <w:b/>
          <w:bCs/>
        </w:rPr>
        <w:t>childbearing person</w:t>
      </w:r>
      <w:r w:rsidRPr="001A5F7D">
        <w:rPr>
          <w:b/>
          <w:bCs/>
        </w:rPr>
        <w:t xml:space="preserve"> and</w:t>
      </w:r>
      <w:r w:rsidR="00A04F6A">
        <w:rPr>
          <w:b/>
          <w:bCs/>
        </w:rPr>
        <w:t xml:space="preserve"> their</w:t>
      </w:r>
      <w:r w:rsidRPr="001A5F7D">
        <w:rPr>
          <w:b/>
          <w:bCs/>
        </w:rPr>
        <w:t xml:space="preserve"> infant, the Investigator must obtain consent from the </w:t>
      </w:r>
      <w:r w:rsidR="00A04F6A">
        <w:rPr>
          <w:b/>
          <w:bCs/>
        </w:rPr>
        <w:t>childbearing person</w:t>
      </w:r>
      <w:r w:rsidRPr="001A5F7D">
        <w:rPr>
          <w:b/>
          <w:bCs/>
        </w:rPr>
        <w:t xml:space="preserve"> and the newborn infant’s parent or legal guardian before any data collection can occur. A consent form will need to be submitted to the IRB for these subjects if a pregnancy occurs.</w:t>
      </w:r>
      <w:r>
        <w:t xml:space="preserve"> </w:t>
      </w:r>
    </w:p>
    <w:p w14:paraId="59918324" w14:textId="77777777" w:rsidR="00974EF6" w:rsidRDefault="00974EF6" w:rsidP="004E1C6F">
      <w:pPr>
        <w:spacing w:line="240" w:lineRule="auto"/>
        <w:ind w:left="4320"/>
      </w:pPr>
      <w:r w:rsidRPr="00D9560E">
        <w:t>NOTE:</w:t>
      </w:r>
      <w:r>
        <w:t xml:space="preserve"> If informed consent is not obtained, no information may be collected.</w:t>
      </w:r>
    </w:p>
    <w:p w14:paraId="3E60D4A5" w14:textId="4DFE1522" w:rsidR="00974EF6" w:rsidRDefault="00974EF6" w:rsidP="004E1C6F">
      <w:pPr>
        <w:spacing w:line="240" w:lineRule="auto"/>
        <w:ind w:left="4320"/>
      </w:pPr>
      <w:r>
        <w:t xml:space="preserve">The site must contact </w:t>
      </w:r>
      <w:hyperlink r:id="rId22" w:history="1">
        <w:r w:rsidRPr="00593DB3">
          <w:rPr>
            <w:rStyle w:val="Hyperlink"/>
          </w:rPr>
          <w:t>INDSafety@mayo.edu</w:t>
        </w:r>
      </w:hyperlink>
      <w:r>
        <w:t xml:space="preserve"> for reporting instructions. Mayo Clinic Cancer Center FDA Coordination Team will follow-up with the investigator regarding additional information that may be required.</w:t>
      </w:r>
    </w:p>
    <w:p w14:paraId="2ACDB964" w14:textId="10276653" w:rsidR="00974EF6" w:rsidRDefault="00974EF6" w:rsidP="004E1C6F">
      <w:pPr>
        <w:keepNext/>
        <w:spacing w:line="240" w:lineRule="auto"/>
        <w:ind w:left="3060" w:hanging="900"/>
      </w:pPr>
      <w:r>
        <w:t>10.2</w:t>
      </w:r>
      <w:r w:rsidR="0033668F">
        <w:t>.</w:t>
      </w:r>
      <w:r>
        <w:t>3</w:t>
      </w:r>
      <w:r w:rsidR="0098051B">
        <w:t>.</w:t>
      </w:r>
      <w:r w:rsidR="0071458A">
        <w:t>3</w:t>
      </w:r>
      <w:r>
        <w:tab/>
        <w:t>Death</w:t>
      </w:r>
    </w:p>
    <w:p w14:paraId="314E00FA" w14:textId="7A15A3B3" w:rsidR="00974EF6" w:rsidRDefault="00974EF6" w:rsidP="004E1C6F">
      <w:pPr>
        <w:spacing w:line="240" w:lineRule="auto"/>
        <w:ind w:left="3060"/>
      </w:pPr>
      <w:r>
        <w:t xml:space="preserve">A death occurring between the time of registration and ≤30 days after last dose of study treatment requires </w:t>
      </w:r>
      <w:proofErr w:type="spellStart"/>
      <w:r>
        <w:t>iMedidata</w:t>
      </w:r>
      <w:proofErr w:type="spellEnd"/>
      <w:r>
        <w:t xml:space="preserve"> Rave reporting regardless of causality. Attribution to treatment or other cause must be provided.</w:t>
      </w:r>
    </w:p>
    <w:p w14:paraId="188853E2" w14:textId="1C8C192C" w:rsidR="00974EF6" w:rsidRDefault="00974EF6" w:rsidP="004E1C6F">
      <w:pPr>
        <w:keepNext/>
        <w:spacing w:after="0" w:line="240" w:lineRule="auto"/>
        <w:ind w:left="3060"/>
      </w:pPr>
      <w:r>
        <w:t>Reportable categories of Death</w:t>
      </w:r>
    </w:p>
    <w:p w14:paraId="4106CF81" w14:textId="77777777" w:rsidR="00974EF6" w:rsidRDefault="00974EF6" w:rsidP="004E1C6F">
      <w:pPr>
        <w:pStyle w:val="ListParagraph"/>
        <w:numPr>
          <w:ilvl w:val="0"/>
          <w:numId w:val="22"/>
        </w:numPr>
        <w:spacing w:after="0" w:line="240" w:lineRule="auto"/>
        <w:ind w:left="3420"/>
      </w:pPr>
      <w:r>
        <w:t>Death Not Otherwise Specified (NOS): A cessation of life that cannot be attributed to a CTCAE term associated with Grade 5.</w:t>
      </w:r>
    </w:p>
    <w:p w14:paraId="3D536FDD" w14:textId="77777777" w:rsidR="00974EF6" w:rsidRDefault="00974EF6" w:rsidP="004E1C6F">
      <w:pPr>
        <w:pStyle w:val="ListParagraph"/>
        <w:numPr>
          <w:ilvl w:val="0"/>
          <w:numId w:val="22"/>
        </w:numPr>
        <w:spacing w:line="240" w:lineRule="auto"/>
        <w:ind w:left="3420"/>
      </w:pPr>
      <w:r>
        <w:t>Sudden death NOS: A sudden (defined as instant or within one hour of the onset of symptoms) or an unobserved cessation of life that cannot be attributed to a CTCAE term associated with Grade 5.</w:t>
      </w:r>
    </w:p>
    <w:p w14:paraId="44F74F9F" w14:textId="1D2C8D02" w:rsidR="00974EF6" w:rsidRDefault="00974EF6" w:rsidP="004E1C6F">
      <w:pPr>
        <w:pStyle w:val="ListParagraph"/>
        <w:numPr>
          <w:ilvl w:val="0"/>
          <w:numId w:val="22"/>
        </w:numPr>
        <w:spacing w:line="240" w:lineRule="auto"/>
        <w:ind w:left="3420"/>
      </w:pPr>
      <w:r>
        <w:t xml:space="preserve">Death due to progressive disease that cannot be attributed to a CTCAE term associated with Grade 5 should be reported as </w:t>
      </w:r>
      <w:r w:rsidRPr="005E1278">
        <w:rPr>
          <w:b/>
          <w:bCs/>
        </w:rPr>
        <w:t xml:space="preserve">Grade 5 “Disease progression” under the SOC of </w:t>
      </w:r>
      <w:r>
        <w:rPr>
          <w:b/>
          <w:bCs/>
        </w:rPr>
        <w:t>“</w:t>
      </w:r>
      <w:r w:rsidRPr="005E1278">
        <w:rPr>
          <w:b/>
          <w:bCs/>
        </w:rPr>
        <w:t>General disorders and administration site conditions.</w:t>
      </w:r>
      <w:r>
        <w:rPr>
          <w:b/>
          <w:bCs/>
        </w:rPr>
        <w:t>”</w:t>
      </w:r>
      <w:r>
        <w:t xml:space="preserve"> Evidence that the death was a manifestation of underlying disease (e.g., radiological changes suggesting tumor growth or progression: clinical deterioration associated with a disease process) should be submitted.</w:t>
      </w:r>
    </w:p>
    <w:p w14:paraId="5EB65489" w14:textId="77777777" w:rsidR="00974EF6" w:rsidRDefault="00974EF6" w:rsidP="004E1C6F">
      <w:pPr>
        <w:pStyle w:val="ListParagraph"/>
        <w:numPr>
          <w:ilvl w:val="0"/>
          <w:numId w:val="22"/>
        </w:numPr>
        <w:spacing w:line="240" w:lineRule="auto"/>
        <w:ind w:left="3420"/>
      </w:pPr>
      <w:r>
        <w:t>All other causes of “Death” must be attributable to a Grade 5 CTCAE term.</w:t>
      </w:r>
    </w:p>
    <w:p w14:paraId="43AE104C" w14:textId="132F3037" w:rsidR="44D323CF" w:rsidRDefault="44D323CF" w:rsidP="004E1C6F">
      <w:pPr>
        <w:pStyle w:val="ListParagraph"/>
        <w:numPr>
          <w:ilvl w:val="0"/>
          <w:numId w:val="22"/>
        </w:numPr>
        <w:spacing w:line="240" w:lineRule="auto"/>
        <w:ind w:left="3420"/>
      </w:pPr>
      <w:r>
        <w:lastRenderedPageBreak/>
        <w:t xml:space="preserve">Death will only be </w:t>
      </w:r>
      <w:r w:rsidR="62F2D611">
        <w:t>expeditiously</w:t>
      </w:r>
      <w:r>
        <w:t xml:space="preserve"> reported if it occurs ≤ 30 days after the last study dose of radiation</w:t>
      </w:r>
      <w:r w:rsidR="317B2B17">
        <w:t xml:space="preserve"> AND</w:t>
      </w:r>
      <w:r>
        <w:t xml:space="preserve"> the death is deemed possibly, probably or </w:t>
      </w:r>
      <w:proofErr w:type="gramStart"/>
      <w:r>
        <w:t>definitely related</w:t>
      </w:r>
      <w:proofErr w:type="gramEnd"/>
      <w:r>
        <w:t xml:space="preserve"> to the r</w:t>
      </w:r>
      <w:r w:rsidR="3D7715C0">
        <w:t>adiation treatment</w:t>
      </w:r>
      <w:r w:rsidR="399A6FD5">
        <w:t xml:space="preserve"> by treating provider and/or site PI</w:t>
      </w:r>
      <w:r w:rsidR="3D7715C0">
        <w:t>. All other deaths will be reported during continuing review as part of the ongoing AE log if they meet reportable criteria above.</w:t>
      </w:r>
    </w:p>
    <w:p w14:paraId="12F57F65" w14:textId="7C97B130" w:rsidR="00974EF6" w:rsidRDefault="00974EF6" w:rsidP="004E1C6F">
      <w:pPr>
        <w:keepNext/>
        <w:spacing w:line="240" w:lineRule="auto"/>
        <w:ind w:left="3060" w:hanging="900"/>
      </w:pPr>
      <w:r>
        <w:t>10.2</w:t>
      </w:r>
      <w:r w:rsidR="00C1220C">
        <w:t>.</w:t>
      </w:r>
      <w:r>
        <w:t>3</w:t>
      </w:r>
      <w:r w:rsidR="00C1220C">
        <w:t>.</w:t>
      </w:r>
      <w:r w:rsidR="0071458A">
        <w:t>4</w:t>
      </w:r>
      <w:r>
        <w:tab/>
        <w:t>Second</w:t>
      </w:r>
      <w:r w:rsidRPr="00147AC9">
        <w:t>ary</w:t>
      </w:r>
      <w:r>
        <w:t xml:space="preserve"> Malignancy</w:t>
      </w:r>
    </w:p>
    <w:p w14:paraId="792FB003" w14:textId="085A12BE" w:rsidR="00974EF6" w:rsidRDefault="00974EF6" w:rsidP="004E1C6F">
      <w:pPr>
        <w:pStyle w:val="ListParagraph"/>
        <w:numPr>
          <w:ilvl w:val="0"/>
          <w:numId w:val="23"/>
        </w:numPr>
        <w:spacing w:line="240" w:lineRule="auto"/>
        <w:ind w:left="3420"/>
      </w:pPr>
      <w:r>
        <w:t>A secondary malignancy is a cancer caused by treatment for a previous malignancy (e.g., treatment with investigational agent/intervention, radiation or chemotherapy). A secondary malignancy is not considered a metastasis of the initial neoplasm.</w:t>
      </w:r>
    </w:p>
    <w:p w14:paraId="358067CA" w14:textId="77777777" w:rsidR="00974EF6" w:rsidRDefault="00974EF6" w:rsidP="004E1C6F">
      <w:pPr>
        <w:pStyle w:val="ListParagraph"/>
        <w:numPr>
          <w:ilvl w:val="0"/>
          <w:numId w:val="23"/>
        </w:numPr>
        <w:spacing w:line="240" w:lineRule="auto"/>
        <w:ind w:left="3420"/>
      </w:pPr>
      <w:r>
        <w:t>All secondary malignancies that occur following treatment with an agent under an IND will be reported. Three options are available to describe the event:</w:t>
      </w:r>
    </w:p>
    <w:p w14:paraId="1A1A7E3C" w14:textId="0E44578F" w:rsidR="00974EF6" w:rsidRDefault="00974EF6" w:rsidP="004E1C6F">
      <w:pPr>
        <w:pStyle w:val="ListParagraph"/>
        <w:numPr>
          <w:ilvl w:val="0"/>
          <w:numId w:val="24"/>
        </w:numPr>
        <w:spacing w:line="240" w:lineRule="auto"/>
        <w:ind w:left="3780"/>
      </w:pPr>
      <w:r>
        <w:t>Leukemia secondary to oncology chemotherapy (e.g., Acute Myelocy</w:t>
      </w:r>
      <w:r w:rsidR="00191F7C">
        <w:t>t</w:t>
      </w:r>
      <w:r>
        <w:t>ic Leukemia [AML])</w:t>
      </w:r>
    </w:p>
    <w:p w14:paraId="05699313" w14:textId="77777777" w:rsidR="00974EF6" w:rsidRDefault="00974EF6" w:rsidP="004E1C6F">
      <w:pPr>
        <w:pStyle w:val="ListParagraph"/>
        <w:numPr>
          <w:ilvl w:val="0"/>
          <w:numId w:val="24"/>
        </w:numPr>
        <w:spacing w:line="240" w:lineRule="auto"/>
        <w:ind w:left="3780"/>
      </w:pPr>
      <w:r>
        <w:t>Myelodysplastic syndrome (MDS)</w:t>
      </w:r>
    </w:p>
    <w:p w14:paraId="3E3BFA1F" w14:textId="77777777" w:rsidR="00974EF6" w:rsidRDefault="00974EF6" w:rsidP="004E1C6F">
      <w:pPr>
        <w:pStyle w:val="ListParagraph"/>
        <w:numPr>
          <w:ilvl w:val="0"/>
          <w:numId w:val="24"/>
        </w:numPr>
        <w:spacing w:line="240" w:lineRule="auto"/>
        <w:ind w:left="3780"/>
      </w:pPr>
      <w:r>
        <w:t>Treatment-related secondary malignancy</w:t>
      </w:r>
    </w:p>
    <w:p w14:paraId="1DF75646" w14:textId="5B31994E" w:rsidR="00974EF6" w:rsidRDefault="00974EF6" w:rsidP="004E1C6F">
      <w:pPr>
        <w:pStyle w:val="ListParagraph"/>
        <w:numPr>
          <w:ilvl w:val="1"/>
          <w:numId w:val="18"/>
        </w:numPr>
        <w:spacing w:line="240" w:lineRule="auto"/>
        <w:ind w:left="3420" w:hanging="360"/>
      </w:pPr>
      <w:r>
        <w:t xml:space="preserve">Any malignancy possibly related to cancer treatment (including AML/MDS) should also be reported via </w:t>
      </w:r>
      <w:proofErr w:type="spellStart"/>
      <w:r>
        <w:t>iMedidata</w:t>
      </w:r>
      <w:proofErr w:type="spellEnd"/>
      <w:r>
        <w:t xml:space="preserve"> Rave.</w:t>
      </w:r>
    </w:p>
    <w:p w14:paraId="34B57B32" w14:textId="4EE47E35" w:rsidR="00974EF6" w:rsidRDefault="00974EF6" w:rsidP="004E1C6F">
      <w:pPr>
        <w:keepNext/>
        <w:ind w:left="3060" w:hanging="900"/>
      </w:pPr>
      <w:r>
        <w:t>10.2</w:t>
      </w:r>
      <w:r w:rsidR="00C1220C">
        <w:t>.</w:t>
      </w:r>
      <w:r>
        <w:t>3</w:t>
      </w:r>
      <w:r w:rsidR="00C1220C">
        <w:t>.</w:t>
      </w:r>
      <w:r w:rsidR="0071458A">
        <w:t>5</w:t>
      </w:r>
      <w:r>
        <w:tab/>
        <w:t>Second Malignancy</w:t>
      </w:r>
    </w:p>
    <w:p w14:paraId="3143F6BF" w14:textId="77777777" w:rsidR="00974EF6" w:rsidRDefault="00974EF6" w:rsidP="004E1C6F">
      <w:pPr>
        <w:ind w:left="3060"/>
      </w:pPr>
      <w:r w:rsidRPr="005E1278">
        <w:t xml:space="preserve">A second malignancy is one unrelated to the treatment of a prior malignancy (and is NOT a metastasis from the initial malignancy). Second malignancies require ONLY routine reporting via </w:t>
      </w:r>
      <w:proofErr w:type="spellStart"/>
      <w:r w:rsidRPr="005E1278">
        <w:t>iMedidata</w:t>
      </w:r>
      <w:proofErr w:type="spellEnd"/>
      <w:r w:rsidRPr="005E1278">
        <w:t xml:space="preserve"> Rave unless otherwise specified.</w:t>
      </w:r>
    </w:p>
    <w:p w14:paraId="175DBF1A" w14:textId="2B558117" w:rsidR="00974EF6" w:rsidRDefault="00974EF6" w:rsidP="004E1C6F">
      <w:pPr>
        <w:keepNext/>
        <w:spacing w:line="240" w:lineRule="auto"/>
        <w:ind w:left="3060" w:hanging="900"/>
      </w:pPr>
      <w:r>
        <w:t>10.2</w:t>
      </w:r>
      <w:r w:rsidR="00C1220C">
        <w:t>.</w:t>
      </w:r>
      <w:r>
        <w:t>3</w:t>
      </w:r>
      <w:r w:rsidR="00C1220C">
        <w:t>.</w:t>
      </w:r>
      <w:r w:rsidR="0071458A">
        <w:t>6</w:t>
      </w:r>
      <w:r>
        <w:tab/>
        <w:t>Protocol Violation/Deviation Reporting</w:t>
      </w:r>
    </w:p>
    <w:p w14:paraId="02790764" w14:textId="12545818" w:rsidR="00974EF6" w:rsidRDefault="00974EF6" w:rsidP="004E1C6F">
      <w:pPr>
        <w:spacing w:line="240" w:lineRule="auto"/>
        <w:ind w:left="3060"/>
      </w:pPr>
      <w:r>
        <w:t xml:space="preserve">The Mayo Clinic </w:t>
      </w:r>
      <w:hyperlink r:id="rId23">
        <w:r w:rsidRPr="104FF2FF">
          <w:rPr>
            <w:rStyle w:val="Hyperlink"/>
          </w:rPr>
          <w:t>INDSafety@mayo.edu</w:t>
        </w:r>
      </w:hyperlink>
      <w:r>
        <w:t xml:space="preserve"> inbox must be notified immediately, of any Major Deviation (defined in </w:t>
      </w:r>
      <w:r w:rsidRPr="104FF2FF">
        <w:rPr>
          <w:b/>
          <w:bCs/>
          <w:color w:val="0000FF"/>
        </w:rPr>
        <w:t>Section 10.1</w:t>
      </w:r>
      <w:r w:rsidR="007D7534">
        <w:rPr>
          <w:b/>
          <w:bCs/>
          <w:color w:val="0000FF"/>
        </w:rPr>
        <w:t>.</w:t>
      </w:r>
      <w:r w:rsidRPr="104FF2FF">
        <w:rPr>
          <w:b/>
          <w:bCs/>
          <w:color w:val="0000FF"/>
        </w:rPr>
        <w:t>6</w:t>
      </w:r>
      <w:r>
        <w:t xml:space="preserve">). </w:t>
      </w:r>
    </w:p>
    <w:p w14:paraId="781D2A9E" w14:textId="77777777" w:rsidR="00974EF6" w:rsidRDefault="00974EF6" w:rsidP="004E1C6F">
      <w:pPr>
        <w:spacing w:line="240" w:lineRule="auto"/>
        <w:ind w:left="3060"/>
      </w:pPr>
      <w:r w:rsidRPr="007F20CE">
        <w:rPr>
          <w:b/>
          <w:bCs/>
        </w:rPr>
        <w:t>Mayo Clinic Sites:</w:t>
      </w:r>
      <w:r>
        <w:t xml:space="preserve"> All Major and Minor deviations must be entered in </w:t>
      </w:r>
      <w:proofErr w:type="spellStart"/>
      <w:r>
        <w:t>PTrax</w:t>
      </w:r>
      <w:proofErr w:type="spellEnd"/>
      <w:r>
        <w:t xml:space="preserve"> immediately upon the study team becoming aware of the violation/deviation. Mayo Clinic staff are responsible for reporting to the Mayo Clinic IRB per IRB policy.</w:t>
      </w:r>
    </w:p>
    <w:p w14:paraId="11F8DE73" w14:textId="77777777" w:rsidR="00974EF6" w:rsidRDefault="00974EF6" w:rsidP="004E1C6F">
      <w:pPr>
        <w:spacing w:line="240" w:lineRule="auto"/>
        <w:ind w:left="3060"/>
      </w:pPr>
      <w:r w:rsidRPr="007F20CE">
        <w:rPr>
          <w:b/>
          <w:bCs/>
        </w:rPr>
        <w:t>External NON-Mayo Clinic Sites:</w:t>
      </w:r>
      <w:r>
        <w:t xml:space="preserve"> All deviations must be entered into the appropriate </w:t>
      </w:r>
      <w:proofErr w:type="spellStart"/>
      <w:r>
        <w:t>iMedidata</w:t>
      </w:r>
      <w:proofErr w:type="spellEnd"/>
      <w:r>
        <w:t xml:space="preserve"> Rave eCRF. Non-Mayo Clinic Sites are responsible to report to their local IRB per IRB policy.</w:t>
      </w:r>
    </w:p>
    <w:p w14:paraId="7A0F36F5" w14:textId="77777777" w:rsidR="00974EF6" w:rsidRDefault="00974EF6" w:rsidP="004E1C6F">
      <w:pPr>
        <w:pStyle w:val="Heading3"/>
      </w:pPr>
      <w:bookmarkStart w:id="83" w:name="_Toc101955420"/>
      <w:r>
        <w:t>10.3</w:t>
      </w:r>
      <w:r>
        <w:tab/>
        <w:t>Sponsor-Investigator Reporting</w:t>
      </w:r>
      <w:bookmarkEnd w:id="83"/>
    </w:p>
    <w:p w14:paraId="34BC60F9" w14:textId="77777777" w:rsidR="00974EF6" w:rsidRDefault="00974EF6" w:rsidP="004E1C6F">
      <w:pPr>
        <w:spacing w:line="240" w:lineRule="auto"/>
        <w:ind w:left="1440"/>
      </w:pPr>
      <w:r>
        <w:t>Per FDA, 21 CFR 312.32, Mayo Clinic will report SAEs and/or suspected unexpected serious adverse reactions as required to regulatory authorities, investigators/institutions, and IRBs/IECs in compliance with all reporting requirements according to local regulations and Good Clinical Practice.</w:t>
      </w:r>
    </w:p>
    <w:p w14:paraId="39E0EF9F" w14:textId="77777777" w:rsidR="00974EF6" w:rsidRDefault="00974EF6" w:rsidP="004E1C6F">
      <w:pPr>
        <w:spacing w:line="240" w:lineRule="auto"/>
        <w:ind w:left="1440"/>
      </w:pPr>
      <w:r>
        <w:t>Mayo Clinic Cancer Center (MCCC) FDA Coordination Team will assist the sponsor-investigator in the processing of expedited reports (i.e., IND Safety reports, deviations, dosing errors, pregnancy, etc.), as appropriate.</w:t>
      </w:r>
    </w:p>
    <w:p w14:paraId="05558553" w14:textId="6C2539D0" w:rsidR="00974EF6" w:rsidRDefault="00974EF6" w:rsidP="004E1C6F">
      <w:pPr>
        <w:spacing w:line="240" w:lineRule="auto"/>
        <w:ind w:left="1440"/>
      </w:pPr>
      <w:r>
        <w:lastRenderedPageBreak/>
        <w:t>The MCCC FDA Coordination Team will report SAEs to the pharma partner(s) per contract.</w:t>
      </w:r>
    </w:p>
    <w:p w14:paraId="09F6780D" w14:textId="77777777" w:rsidR="0073561F" w:rsidRDefault="0073561F" w:rsidP="004E1C6F">
      <w:pPr>
        <w:spacing w:line="240" w:lineRule="auto"/>
        <w:ind w:left="1440"/>
      </w:pPr>
    </w:p>
    <w:p w14:paraId="070CE8DF" w14:textId="5CAC9968" w:rsidR="002F1512" w:rsidRPr="00150D91" w:rsidRDefault="0010012F" w:rsidP="004E1C6F">
      <w:pPr>
        <w:pStyle w:val="Heading2"/>
        <w:rPr>
          <w:b/>
          <w:bCs/>
        </w:rPr>
      </w:pPr>
      <w:bookmarkStart w:id="84" w:name="_11.0_Treatment_Evaluation/Measureme"/>
      <w:bookmarkStart w:id="85" w:name="_Toc101955421"/>
      <w:bookmarkStart w:id="86" w:name="_Toc101955489"/>
      <w:bookmarkStart w:id="87" w:name="_Toc153886015"/>
      <w:bookmarkEnd w:id="84"/>
      <w:r w:rsidRPr="00150D91">
        <w:rPr>
          <w:b/>
          <w:bCs/>
        </w:rPr>
        <w:t>11.0</w:t>
      </w:r>
      <w:r w:rsidRPr="00150D91">
        <w:rPr>
          <w:b/>
          <w:bCs/>
        </w:rPr>
        <w:tab/>
        <w:t xml:space="preserve">Treatment Evaluation/Measurement </w:t>
      </w:r>
      <w:r w:rsidR="000C6292" w:rsidRPr="00150D91">
        <w:rPr>
          <w:b/>
          <w:bCs/>
        </w:rPr>
        <w:t>of Effect</w:t>
      </w:r>
      <w:bookmarkEnd w:id="85"/>
      <w:bookmarkEnd w:id="86"/>
      <w:bookmarkEnd w:id="87"/>
    </w:p>
    <w:p w14:paraId="76C60E4F" w14:textId="07226D89" w:rsidR="00CF1D4A" w:rsidRPr="00CF1D4A" w:rsidRDefault="00CF1D4A" w:rsidP="004E1C6F">
      <w:r>
        <w:tab/>
        <w:t>See Appendix I</w:t>
      </w:r>
      <w:r w:rsidR="00FA40A4">
        <w:t>II: Criteria for Response Assessment</w:t>
      </w:r>
    </w:p>
    <w:p w14:paraId="3226D444" w14:textId="1BE8233D" w:rsidR="00DD0095" w:rsidRDefault="00EA3318" w:rsidP="004E1C6F">
      <w:pPr>
        <w:ind w:left="1440" w:hanging="720"/>
      </w:pPr>
      <w:r>
        <w:t xml:space="preserve">11.1 </w:t>
      </w:r>
      <w:r>
        <w:tab/>
        <w:t>Patients will be evaluated at baseline, then according to the Assessment Schedule (</w:t>
      </w:r>
      <w:r w:rsidRPr="00677D98">
        <w:rPr>
          <w:b/>
          <w:bCs/>
        </w:rPr>
        <w:t>Section 4.0</w:t>
      </w:r>
      <w:r>
        <w:t xml:space="preserve">, toxicity assessment, </w:t>
      </w:r>
      <w:r w:rsidR="00DD0095">
        <w:t xml:space="preserve">adverse event collection, </w:t>
      </w:r>
      <w:r>
        <w:t xml:space="preserve">PET/CT evaluation per Lugano criteria, survival, etc.) </w:t>
      </w:r>
    </w:p>
    <w:p w14:paraId="64DEA42D" w14:textId="7E9A0032" w:rsidR="00EA3318" w:rsidRDefault="00EA3318" w:rsidP="004E1C6F">
      <w:pPr>
        <w:ind w:firstLine="720"/>
      </w:pPr>
      <w:r>
        <w:t xml:space="preserve">11.2 </w:t>
      </w:r>
      <w:r>
        <w:tab/>
        <w:t xml:space="preserve">At the time of reevaluation, patients will be classified in the following manner: </w:t>
      </w:r>
    </w:p>
    <w:p w14:paraId="4D0BA0E7" w14:textId="5556E414" w:rsidR="00EA3318" w:rsidRDefault="00EA3318" w:rsidP="004E1C6F">
      <w:pPr>
        <w:pStyle w:val="ListParagraph"/>
        <w:numPr>
          <w:ilvl w:val="0"/>
          <w:numId w:val="26"/>
        </w:numPr>
      </w:pPr>
      <w:r>
        <w:t xml:space="preserve">No evidence of disease  </w:t>
      </w:r>
    </w:p>
    <w:p w14:paraId="7C274A11" w14:textId="0250567C" w:rsidR="00EA3318" w:rsidRDefault="00EA3318" w:rsidP="004E1C6F">
      <w:pPr>
        <w:pStyle w:val="ListParagraph"/>
        <w:numPr>
          <w:ilvl w:val="0"/>
          <w:numId w:val="26"/>
        </w:numPr>
      </w:pPr>
      <w:r>
        <w:t xml:space="preserve">Recurrence of disease. Consider biopsy of the site, salvage systemic therapy, etc. per treatment team discretion. </w:t>
      </w:r>
    </w:p>
    <w:p w14:paraId="0A515A60" w14:textId="6559A1D5" w:rsidR="00EA3318" w:rsidRDefault="00EA3318" w:rsidP="004E1C6F">
      <w:pPr>
        <w:ind w:left="1440" w:hanging="720"/>
      </w:pPr>
      <w:r>
        <w:t>11.</w:t>
      </w:r>
      <w:r w:rsidR="002B77D1">
        <w:t>3</w:t>
      </w:r>
      <w:r>
        <w:t xml:space="preserve"> </w:t>
      </w:r>
      <w:r>
        <w:tab/>
        <w:t>The radiographic site of progression (or failure) will also be collected and classified as either:</w:t>
      </w:r>
    </w:p>
    <w:p w14:paraId="5273BB4F" w14:textId="12E90AED" w:rsidR="000C26D9" w:rsidRDefault="00EA3318" w:rsidP="004E1C6F">
      <w:pPr>
        <w:pStyle w:val="ListParagraph"/>
        <w:numPr>
          <w:ilvl w:val="0"/>
          <w:numId w:val="27"/>
        </w:numPr>
        <w:ind w:left="1800"/>
      </w:pPr>
      <w:r>
        <w:t xml:space="preserve">Local: centered within the </w:t>
      </w:r>
      <w:r w:rsidR="000C26D9">
        <w:t>95% isodose line of the treatment plan</w:t>
      </w:r>
      <w:r w:rsidR="008B56C4">
        <w:t>.</w:t>
      </w:r>
      <w:r w:rsidR="000C26D9" w:rsidDel="000C26D9">
        <w:t xml:space="preserve"> </w:t>
      </w:r>
    </w:p>
    <w:p w14:paraId="64861195" w14:textId="01145818" w:rsidR="00E96979" w:rsidRDefault="00EA3318" w:rsidP="004E1C6F">
      <w:pPr>
        <w:pStyle w:val="ListParagraph"/>
        <w:numPr>
          <w:ilvl w:val="0"/>
          <w:numId w:val="27"/>
        </w:numPr>
        <w:ind w:left="1800"/>
      </w:pPr>
      <w:r>
        <w:t>Distant: outside</w:t>
      </w:r>
      <w:r w:rsidR="005F0E49">
        <w:t xml:space="preserve"> the 95% isodose line of the treatment plan</w:t>
      </w:r>
      <w:r w:rsidR="008B56C4">
        <w:t>.</w:t>
      </w:r>
    </w:p>
    <w:p w14:paraId="47E09B56" w14:textId="77777777" w:rsidR="002D2F41" w:rsidRDefault="002D2F41" w:rsidP="004E1C6F">
      <w:pPr>
        <w:ind w:firstLine="720"/>
      </w:pPr>
      <w:r>
        <w:t>11.4</w:t>
      </w:r>
      <w:r>
        <w:tab/>
        <w:t xml:space="preserve">Response assessment </w:t>
      </w:r>
    </w:p>
    <w:p w14:paraId="0EB41B98" w14:textId="02C6D99F" w:rsidR="002D2F41" w:rsidRDefault="6F611522" w:rsidP="004E1C6F">
      <w:pPr>
        <w:ind w:left="1440"/>
      </w:pPr>
      <w:r>
        <w:t xml:space="preserve">Schedule of evaluations: All patients are required to receive a PET/CT scan at baseline. Post-treatment tumor recurrence will be monitored with follow-up PET/ CT scans to assess tumor response based on Lugano criteria until local progression within radiation field or death (or up to 24 months after the completion of radiation treatment) at which point participants will go to survival follow-up. Patients who did not test FDG negative at baseline are strongly recommended to receive a PET/CT or CT if PET/CT is not done, 3 months after treatment as part of post-treatment follow-up. Patients will receive a follow-up CT scan at 6 months post-treatment and will continue to do so every 6 months at clinician’s discretion. </w:t>
      </w:r>
      <w:r w:rsidR="71E42BF7">
        <w:t>For patients without measurable disease on baseline PET/CT or CT (</w:t>
      </w:r>
      <w:proofErr w:type="spellStart"/>
      <w:r w:rsidR="71E42BF7">
        <w:t>eg</w:t>
      </w:r>
      <w:proofErr w:type="spellEnd"/>
      <w:r w:rsidR="71E42BF7">
        <w:t xml:space="preserve"> cutaneous lymphoma) follow up imaging is not </w:t>
      </w:r>
      <w:proofErr w:type="gramStart"/>
      <w:r w:rsidR="71E42BF7">
        <w:t>required</w:t>
      </w:r>
      <w:proofErr w:type="gramEnd"/>
      <w:r w:rsidR="71E42BF7">
        <w:t xml:space="preserve"> and response will be based on clinical exam.</w:t>
      </w:r>
    </w:p>
    <w:p w14:paraId="2E935888" w14:textId="7753EE9A" w:rsidR="002D2F41" w:rsidRDefault="002D2F41" w:rsidP="004E1C6F">
      <w:pPr>
        <w:ind w:left="1440"/>
      </w:pPr>
      <w:r>
        <w:t xml:space="preserve">Patients with </w:t>
      </w:r>
      <w:proofErr w:type="gramStart"/>
      <w:r>
        <w:t>gastric  lymphoma</w:t>
      </w:r>
      <w:proofErr w:type="gramEnd"/>
      <w:r>
        <w:t xml:space="preserve"> will receive an endoscopy prior to registration. Post-treatment tumor recurrence will be monitored with follow-up endoscopies at 3 months and every 6 months per clinician’s discretion after treatment.</w:t>
      </w:r>
    </w:p>
    <w:p w14:paraId="68086C18" w14:textId="65B829BA" w:rsidR="002D2F41" w:rsidRDefault="002D2F41" w:rsidP="004E1C6F">
      <w:pPr>
        <w:ind w:left="1440"/>
      </w:pPr>
      <w:r>
        <w:t xml:space="preserve">The Lugano criteria is outlined in Appendix III.  For gastric lymphoma, </w:t>
      </w:r>
      <w:proofErr w:type="gramStart"/>
      <w:r>
        <w:t>additional  information</w:t>
      </w:r>
      <w:proofErr w:type="gramEnd"/>
      <w:r>
        <w:t xml:space="preserve"> regarding pathologic response will be provided via endoscopy.</w:t>
      </w:r>
    </w:p>
    <w:p w14:paraId="65579973" w14:textId="69F588A6" w:rsidR="006C2C09" w:rsidRPr="00E96979" w:rsidRDefault="497761CE" w:rsidP="00C36583">
      <w:pPr>
        <w:ind w:left="1440"/>
      </w:pPr>
      <w:r>
        <w:rPr>
          <w:noProof/>
        </w:rPr>
        <w:lastRenderedPageBreak/>
        <w:drawing>
          <wp:inline distT="0" distB="0" distL="0" distR="0" wp14:anchorId="70DCF8E7" wp14:editId="33B6FEA7">
            <wp:extent cx="5457825" cy="2990850"/>
            <wp:effectExtent l="0" t="0" r="9525" b="0"/>
            <wp:docPr id="1469878450" name="Picture 14698784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4">
                      <a:extLst>
                        <a:ext uri="{28A0092B-C50C-407E-A947-70E740481C1C}">
                          <a14:useLocalDpi xmlns:a14="http://schemas.microsoft.com/office/drawing/2010/main" val="0"/>
                        </a:ext>
                      </a:extLst>
                    </a:blip>
                    <a:stretch>
                      <a:fillRect/>
                    </a:stretch>
                  </pic:blipFill>
                  <pic:spPr>
                    <a:xfrm>
                      <a:off x="0" y="0"/>
                      <a:ext cx="5457825" cy="2990850"/>
                    </a:xfrm>
                    <a:prstGeom prst="rect">
                      <a:avLst/>
                    </a:prstGeom>
                  </pic:spPr>
                </pic:pic>
              </a:graphicData>
            </a:graphic>
          </wp:inline>
        </w:drawing>
      </w:r>
    </w:p>
    <w:p w14:paraId="7EA94520" w14:textId="753305B3" w:rsidR="000B198F" w:rsidRPr="00C36583" w:rsidRDefault="000B198F" w:rsidP="004E1C6F">
      <w:pPr>
        <w:pStyle w:val="Heading2"/>
      </w:pPr>
      <w:bookmarkStart w:id="88" w:name="_Toc101955422"/>
      <w:bookmarkStart w:id="89" w:name="_Toc101955490"/>
      <w:bookmarkStart w:id="90" w:name="_Toc153886016"/>
      <w:r w:rsidRPr="00C36583">
        <w:t xml:space="preserve">Table from </w:t>
      </w:r>
      <w:r w:rsidR="00D304D0" w:rsidRPr="00C36583">
        <w:t xml:space="preserve">Olsen </w:t>
      </w:r>
      <w:r w:rsidR="00D304D0" w:rsidRPr="00C36583">
        <w:rPr>
          <w:i/>
          <w:iCs/>
        </w:rPr>
        <w:t>et al</w:t>
      </w:r>
      <w:r w:rsidR="00D304D0" w:rsidRPr="00C36583">
        <w:t xml:space="preserve"> </w:t>
      </w:r>
      <w:r w:rsidR="00676CE7" w:rsidRPr="00C36583">
        <w:t xml:space="preserve">see reference </w:t>
      </w:r>
      <w:r w:rsidR="00D77E0C" w:rsidRPr="00C36583">
        <w:t>17.</w:t>
      </w:r>
    </w:p>
    <w:p w14:paraId="2F2A31E9" w14:textId="77777777" w:rsidR="000B198F" w:rsidRDefault="000B198F" w:rsidP="004E1C6F">
      <w:pPr>
        <w:pStyle w:val="Heading2"/>
        <w:rPr>
          <w:b/>
          <w:bCs/>
        </w:rPr>
      </w:pPr>
    </w:p>
    <w:p w14:paraId="4BE8615F" w14:textId="77777777" w:rsidR="000B198F" w:rsidRDefault="000B198F" w:rsidP="004E1C6F">
      <w:pPr>
        <w:pStyle w:val="Heading2"/>
        <w:rPr>
          <w:b/>
          <w:bCs/>
        </w:rPr>
      </w:pPr>
    </w:p>
    <w:p w14:paraId="129E7790" w14:textId="00C9770A" w:rsidR="00C64CA8" w:rsidRPr="00204FC2" w:rsidRDefault="00A43DE2" w:rsidP="004E1C6F">
      <w:pPr>
        <w:pStyle w:val="Heading2"/>
        <w:rPr>
          <w:b/>
          <w:bCs/>
        </w:rPr>
      </w:pPr>
      <w:r w:rsidRPr="00204FC2">
        <w:rPr>
          <w:b/>
          <w:bCs/>
        </w:rPr>
        <w:t>12.0</w:t>
      </w:r>
      <w:r w:rsidRPr="00204FC2">
        <w:rPr>
          <w:b/>
          <w:bCs/>
        </w:rPr>
        <w:tab/>
        <w:t>Descriptive Factors</w:t>
      </w:r>
      <w:bookmarkEnd w:id="88"/>
      <w:bookmarkEnd w:id="89"/>
      <w:bookmarkEnd w:id="90"/>
    </w:p>
    <w:p w14:paraId="105582E5" w14:textId="100B02D7" w:rsidR="00EA3318" w:rsidRDefault="00EA3318" w:rsidP="004E1C6F">
      <w:r>
        <w:tab/>
        <w:t>•</w:t>
      </w:r>
      <w:r>
        <w:tab/>
        <w:t>Age</w:t>
      </w:r>
      <w:r w:rsidR="00B73C0A">
        <w:t xml:space="preserve"> (</w:t>
      </w:r>
      <w:r w:rsidR="00B73C0A">
        <w:rPr>
          <w:rFonts w:cs="Times New Roman"/>
        </w:rPr>
        <w:t>≤</w:t>
      </w:r>
      <w:r w:rsidR="00B73C0A">
        <w:t>60 years</w:t>
      </w:r>
      <w:r w:rsidR="00D40C57">
        <w:t xml:space="preserve"> and </w:t>
      </w:r>
      <w:r w:rsidR="00D40C57">
        <w:rPr>
          <w:rFonts w:cs="Times New Roman"/>
        </w:rPr>
        <w:t>&gt;</w:t>
      </w:r>
      <w:r w:rsidR="00D40C57">
        <w:t>60 years</w:t>
      </w:r>
      <w:r w:rsidR="00B73C0A">
        <w:t>)</w:t>
      </w:r>
    </w:p>
    <w:p w14:paraId="3B8B4988" w14:textId="597D1742" w:rsidR="00EA3318" w:rsidRDefault="00EA3318" w:rsidP="004E1C6F">
      <w:pPr>
        <w:ind w:firstLine="720"/>
      </w:pPr>
      <w:r>
        <w:t>•</w:t>
      </w:r>
      <w:r>
        <w:tab/>
        <w:t>Sex (M/F</w:t>
      </w:r>
      <w:r w:rsidR="4340C84C">
        <w:t>/Unknown/Intersex</w:t>
      </w:r>
      <w:r>
        <w:t>)</w:t>
      </w:r>
    </w:p>
    <w:p w14:paraId="71E3FA47" w14:textId="756EE0B2" w:rsidR="00EA3318" w:rsidRDefault="00EA3318" w:rsidP="004E1C6F">
      <w:pPr>
        <w:ind w:firstLine="720"/>
      </w:pPr>
      <w:r>
        <w:t>•</w:t>
      </w:r>
      <w:r>
        <w:tab/>
        <w:t>Diagnosis/Histology</w:t>
      </w:r>
      <w:r w:rsidR="00321FF3">
        <w:t xml:space="preserve"> (Follicular I/II, Follicular IIIA, </w:t>
      </w:r>
      <w:r w:rsidR="009579A9">
        <w:t>Marginal Zone/Malt, Other)</w:t>
      </w:r>
    </w:p>
    <w:p w14:paraId="52057A57" w14:textId="77777777" w:rsidR="00EA3318" w:rsidRDefault="00EA3318" w:rsidP="004E1C6F">
      <w:pPr>
        <w:ind w:firstLine="720"/>
      </w:pPr>
      <w:r>
        <w:t>•</w:t>
      </w:r>
      <w:r>
        <w:tab/>
        <w:t>Reason for radiotherapy (curative/palliative)</w:t>
      </w:r>
    </w:p>
    <w:p w14:paraId="373341E2" w14:textId="18B89D93" w:rsidR="00EA3318" w:rsidRDefault="00EA3318" w:rsidP="004E1C6F">
      <w:pPr>
        <w:ind w:left="1440" w:hanging="720"/>
      </w:pPr>
      <w:r>
        <w:t>•</w:t>
      </w:r>
      <w:r>
        <w:tab/>
        <w:t>Eastern Cooperative Oncology Group (ECOG) performance status</w:t>
      </w:r>
      <w:r w:rsidR="00253E3B">
        <w:t xml:space="preserve"> (0,</w:t>
      </w:r>
      <w:r w:rsidR="004E1C6F">
        <w:t xml:space="preserve"> </w:t>
      </w:r>
      <w:r w:rsidR="00253E3B">
        <w:t>1,</w:t>
      </w:r>
      <w:r w:rsidR="004E1C6F">
        <w:t xml:space="preserve"> </w:t>
      </w:r>
      <w:r w:rsidR="00253E3B">
        <w:t>2 vs. 3)</w:t>
      </w:r>
    </w:p>
    <w:p w14:paraId="4473529E" w14:textId="2CC143BA" w:rsidR="00EA3318" w:rsidRDefault="00EA3318" w:rsidP="004E1C6F">
      <w:pPr>
        <w:ind w:firstLine="720"/>
      </w:pPr>
      <w:r>
        <w:t>•</w:t>
      </w:r>
      <w:r>
        <w:tab/>
      </w:r>
      <w:r w:rsidR="00CB7B91">
        <w:t xml:space="preserve">Ann Arbor </w:t>
      </w:r>
      <w:r>
        <w:t>stage</w:t>
      </w:r>
      <w:r w:rsidR="00A03FA3">
        <w:t xml:space="preserve"> </w:t>
      </w:r>
      <w:r w:rsidR="00CB7B91">
        <w:t>(Stage I</w:t>
      </w:r>
      <w:r w:rsidR="00137EE6">
        <w:t>/</w:t>
      </w:r>
      <w:r w:rsidR="00CB7B91">
        <w:t>II vs. III</w:t>
      </w:r>
      <w:r w:rsidR="00137EE6">
        <w:t>/</w:t>
      </w:r>
      <w:r w:rsidR="00CB7B91">
        <w:t>IV</w:t>
      </w:r>
      <w:r w:rsidR="003929B3">
        <w:t>/relapse/refractory</w:t>
      </w:r>
      <w:r w:rsidR="00CB7B91">
        <w:t>)</w:t>
      </w:r>
    </w:p>
    <w:p w14:paraId="1735573C" w14:textId="39A1CFA3" w:rsidR="00EA3318" w:rsidRDefault="00EA3318" w:rsidP="004E1C6F">
      <w:pPr>
        <w:ind w:firstLine="720"/>
      </w:pPr>
      <w:r>
        <w:t>•</w:t>
      </w:r>
      <w:r>
        <w:tab/>
        <w:t>Target site maximum diameter</w:t>
      </w:r>
      <w:r w:rsidR="00253E3B">
        <w:t xml:space="preserve"> (</w:t>
      </w:r>
      <w:r w:rsidR="001E00B8">
        <w:rPr>
          <w:rFonts w:cs="Times New Roman"/>
        </w:rPr>
        <w:t>&gt;6 cm</w:t>
      </w:r>
      <w:r w:rsidR="000377FE">
        <w:rPr>
          <w:rFonts w:cs="Times New Roman"/>
        </w:rPr>
        <w:t xml:space="preserve"> vs. ≤6 cm</w:t>
      </w:r>
      <w:r w:rsidR="001E00B8">
        <w:rPr>
          <w:rFonts w:cs="Times New Roman"/>
        </w:rPr>
        <w:t>)</w:t>
      </w:r>
    </w:p>
    <w:p w14:paraId="16F159E4" w14:textId="72ADB042" w:rsidR="00EA3318" w:rsidRDefault="00EA3318" w:rsidP="004E1C6F">
      <w:pPr>
        <w:ind w:firstLine="720"/>
      </w:pPr>
      <w:r>
        <w:t>•</w:t>
      </w:r>
      <w:r>
        <w:tab/>
        <w:t>Lactate dehydrogenase at registration/first treatment</w:t>
      </w:r>
      <w:r w:rsidR="005F23D9">
        <w:t xml:space="preserve"> (</w:t>
      </w:r>
      <w:r w:rsidR="005F23D9">
        <w:rPr>
          <w:rFonts w:cs="Times New Roman"/>
        </w:rPr>
        <w:t>≤</w:t>
      </w:r>
      <w:r w:rsidR="005F23D9">
        <w:t xml:space="preserve">ULN vs. </w:t>
      </w:r>
      <w:r w:rsidR="005F23D9">
        <w:rPr>
          <w:rFonts w:cs="Times New Roman"/>
        </w:rPr>
        <w:t>&gt;</w:t>
      </w:r>
      <w:r w:rsidR="005F23D9">
        <w:t>ULN)</w:t>
      </w:r>
    </w:p>
    <w:p w14:paraId="5B86DDA6" w14:textId="77777777" w:rsidR="00EA3318" w:rsidRDefault="00EA3318" w:rsidP="004E1C6F">
      <w:pPr>
        <w:ind w:firstLine="720"/>
      </w:pPr>
      <w:r>
        <w:t>•</w:t>
      </w:r>
      <w:r>
        <w:tab/>
        <w:t>Extranodal site (yes/no)</w:t>
      </w:r>
    </w:p>
    <w:p w14:paraId="5FF20145" w14:textId="77777777" w:rsidR="00EA3318" w:rsidRDefault="00EA3318" w:rsidP="004E1C6F">
      <w:pPr>
        <w:ind w:firstLine="720"/>
      </w:pPr>
      <w:r>
        <w:t>•</w:t>
      </w:r>
      <w:r>
        <w:tab/>
        <w:t>Previous radiation therapy (yes/no)</w:t>
      </w:r>
    </w:p>
    <w:p w14:paraId="62279758" w14:textId="77777777" w:rsidR="00EA3318" w:rsidRDefault="00EA3318" w:rsidP="004E1C6F">
      <w:pPr>
        <w:ind w:firstLine="720"/>
      </w:pPr>
      <w:r>
        <w:t>•</w:t>
      </w:r>
      <w:r>
        <w:tab/>
        <w:t>Previous chemotherapy (yes/no)</w:t>
      </w:r>
    </w:p>
    <w:p w14:paraId="2D3FA3EA" w14:textId="02C1D385" w:rsidR="00EA3318" w:rsidRPr="00EA3318" w:rsidRDefault="00EA3318" w:rsidP="004E1C6F">
      <w:pPr>
        <w:ind w:firstLine="720"/>
      </w:pPr>
      <w:r>
        <w:t>•</w:t>
      </w:r>
      <w:r>
        <w:tab/>
        <w:t xml:space="preserve">Number of sites treated in this trial </w:t>
      </w:r>
      <w:r w:rsidR="005F23D9">
        <w:t>(</w:t>
      </w:r>
      <w:r w:rsidR="00E304B3">
        <w:rPr>
          <w:rFonts w:cs="Times New Roman"/>
        </w:rPr>
        <w:t>≤</w:t>
      </w:r>
      <w:r w:rsidR="00E304B3">
        <w:t xml:space="preserve">2 or </w:t>
      </w:r>
      <w:r w:rsidR="00E304B3">
        <w:rPr>
          <w:rFonts w:cs="Times New Roman"/>
        </w:rPr>
        <w:t>&gt;</w:t>
      </w:r>
      <w:r w:rsidR="00E304B3">
        <w:t>2)</w:t>
      </w:r>
    </w:p>
    <w:p w14:paraId="0F9585C5" w14:textId="77777777" w:rsidR="00EA3318" w:rsidRDefault="00EA3318" w:rsidP="004E1C6F">
      <w:bookmarkStart w:id="91" w:name="_13.0_Treatment/Follow-up_Decision"/>
      <w:bookmarkStart w:id="92" w:name="_Toc101955424"/>
      <w:bookmarkStart w:id="93" w:name="_Toc101955491"/>
      <w:bookmarkEnd w:id="91"/>
    </w:p>
    <w:p w14:paraId="6EB7FC08" w14:textId="53821E5A" w:rsidR="007F35A9" w:rsidRPr="00204FC2" w:rsidRDefault="00A43DE2" w:rsidP="004E1C6F">
      <w:pPr>
        <w:pStyle w:val="Heading2"/>
        <w:rPr>
          <w:b/>
          <w:bCs/>
        </w:rPr>
      </w:pPr>
      <w:bookmarkStart w:id="94" w:name="_Toc153886017"/>
      <w:r w:rsidRPr="00204FC2">
        <w:rPr>
          <w:b/>
          <w:bCs/>
        </w:rPr>
        <w:t>13.0</w:t>
      </w:r>
      <w:r w:rsidRPr="00204FC2">
        <w:rPr>
          <w:b/>
          <w:bCs/>
        </w:rPr>
        <w:tab/>
      </w:r>
      <w:r w:rsidR="009B5145" w:rsidRPr="00204FC2">
        <w:rPr>
          <w:b/>
          <w:bCs/>
        </w:rPr>
        <w:t>Treatment/Follow-up</w:t>
      </w:r>
      <w:r w:rsidR="007F35A9" w:rsidRPr="00204FC2">
        <w:rPr>
          <w:b/>
          <w:bCs/>
        </w:rPr>
        <w:t xml:space="preserve"> Decision at Evaluation of Patient</w:t>
      </w:r>
      <w:bookmarkEnd w:id="92"/>
      <w:bookmarkEnd w:id="93"/>
      <w:bookmarkEnd w:id="94"/>
    </w:p>
    <w:p w14:paraId="6451EEB6" w14:textId="14D324F0" w:rsidR="00EA3318" w:rsidRDefault="00EA3318" w:rsidP="004E1C6F">
      <w:pPr>
        <w:ind w:left="1440" w:hanging="720"/>
      </w:pPr>
      <w:r>
        <w:t>13.1</w:t>
      </w:r>
      <w:r>
        <w:tab/>
        <w:t>Those patients who will not receive any radiation treatment or who will receive radiation treatment elsewhere will go off study</w:t>
      </w:r>
      <w:r w:rsidR="00AF59BC">
        <w:t xml:space="preserve"> per </w:t>
      </w:r>
      <w:r w:rsidR="00AF59BC" w:rsidRPr="00677D98">
        <w:rPr>
          <w:b/>
          <w:bCs/>
        </w:rPr>
        <w:t>Section 13.</w:t>
      </w:r>
      <w:r w:rsidR="00AE510E">
        <w:rPr>
          <w:b/>
          <w:bCs/>
        </w:rPr>
        <w:t>7</w:t>
      </w:r>
      <w:r>
        <w:t xml:space="preserve">. </w:t>
      </w:r>
    </w:p>
    <w:p w14:paraId="363FAF35" w14:textId="033CD260" w:rsidR="00EA3318" w:rsidRDefault="00EA3318" w:rsidP="004E1C6F">
      <w:pPr>
        <w:ind w:left="1440" w:hanging="720"/>
      </w:pPr>
      <w:r>
        <w:lastRenderedPageBreak/>
        <w:t>13.</w:t>
      </w:r>
      <w:r w:rsidR="001F31EE">
        <w:t>2</w:t>
      </w:r>
      <w:r>
        <w:tab/>
        <w:t xml:space="preserve">Patient who are CR, PR, or SD will continue to obtain PET or CT scans at each clinically indicated follow up for up to </w:t>
      </w:r>
      <w:r w:rsidR="004B6112">
        <w:t xml:space="preserve">24 months after the </w:t>
      </w:r>
      <w:r w:rsidR="00FA02F6">
        <w:t>completion</w:t>
      </w:r>
      <w:r w:rsidR="004B6112">
        <w:t xml:space="preserve"> of radiation treatment</w:t>
      </w:r>
      <w:r w:rsidR="00F72B93">
        <w:t>.</w:t>
      </w:r>
      <w:r>
        <w:t xml:space="preserve"> </w:t>
      </w:r>
    </w:p>
    <w:p w14:paraId="44315E18" w14:textId="16768B9A" w:rsidR="00EA3318" w:rsidRDefault="00EA3318" w:rsidP="004E1C6F">
      <w:pPr>
        <w:ind w:left="1440" w:hanging="720"/>
      </w:pPr>
      <w:r>
        <w:t>13.</w:t>
      </w:r>
      <w:r w:rsidR="001F31EE">
        <w:t>3</w:t>
      </w:r>
      <w:r>
        <w:tab/>
        <w:t xml:space="preserve">Patients who develop PD or withdraw from further follow up assessments will be followed for </w:t>
      </w:r>
      <w:r w:rsidR="004B6112">
        <w:t xml:space="preserve">event monitoring </w:t>
      </w:r>
      <w:r>
        <w:t>only</w:t>
      </w:r>
      <w:r w:rsidR="007D7DC0">
        <w:t xml:space="preserve"> per </w:t>
      </w:r>
      <w:r w:rsidR="007D7DC0" w:rsidRPr="31DEFDC4">
        <w:rPr>
          <w:b/>
          <w:bCs/>
        </w:rPr>
        <w:t>Section 4.</w:t>
      </w:r>
      <w:r w:rsidR="004B6112">
        <w:rPr>
          <w:b/>
          <w:bCs/>
        </w:rPr>
        <w:t>0</w:t>
      </w:r>
      <w:r w:rsidR="007D7DC0">
        <w:t>.</w:t>
      </w:r>
    </w:p>
    <w:p w14:paraId="34F39064" w14:textId="629D2F6A" w:rsidR="00EA3318" w:rsidRDefault="00EA3318" w:rsidP="004E1C6F">
      <w:pPr>
        <w:ind w:firstLine="720"/>
      </w:pPr>
      <w:r>
        <w:t>13.</w:t>
      </w:r>
      <w:r w:rsidR="001F31EE">
        <w:t>4</w:t>
      </w:r>
      <w:r>
        <w:tab/>
      </w:r>
      <w:proofErr w:type="spellStart"/>
      <w:r>
        <w:t>Inevaluable</w:t>
      </w:r>
      <w:proofErr w:type="spellEnd"/>
      <w:r>
        <w:t xml:space="preserve"> patients</w:t>
      </w:r>
    </w:p>
    <w:p w14:paraId="5BA394F8" w14:textId="120A1784" w:rsidR="00EA3318" w:rsidRDefault="00EA3318" w:rsidP="004E1C6F">
      <w:pPr>
        <w:ind w:left="1440"/>
      </w:pPr>
      <w:r>
        <w:t xml:space="preserve">If a patient fails to complete Radiation Therapy for reasons other than toxicity, the patient will be regarded as </w:t>
      </w:r>
      <w:r w:rsidR="37C71823">
        <w:t>unevaluable</w:t>
      </w:r>
      <w:r>
        <w:t xml:space="preserve">. </w:t>
      </w:r>
    </w:p>
    <w:p w14:paraId="46E489BE" w14:textId="44210326" w:rsidR="00072F7E" w:rsidRDefault="00072F7E" w:rsidP="004E1C6F">
      <w:pPr>
        <w:pStyle w:val="Heading3"/>
      </w:pPr>
      <w:bookmarkStart w:id="95" w:name="_Toc101955434"/>
      <w:r>
        <w:t>13.</w:t>
      </w:r>
      <w:r w:rsidR="001F31EE">
        <w:t>5</w:t>
      </w:r>
      <w:r>
        <w:tab/>
        <w:t>Ineligible</w:t>
      </w:r>
      <w:bookmarkEnd w:id="95"/>
    </w:p>
    <w:p w14:paraId="48851790" w14:textId="2834DF7F" w:rsidR="00072F7E" w:rsidRDefault="00072F7E" w:rsidP="004E1C6F">
      <w:pPr>
        <w:spacing w:after="0" w:line="240" w:lineRule="auto"/>
        <w:ind w:left="1440"/>
      </w:pPr>
      <w:r>
        <w:t xml:space="preserve">A patient is deemed </w:t>
      </w:r>
      <w:r w:rsidRPr="5875C550">
        <w:rPr>
          <w:i/>
          <w:iCs/>
        </w:rPr>
        <w:t>ineligible</w:t>
      </w:r>
      <w:r>
        <w:t xml:space="preserve"> if after registration, it is determined that at the time of registration, the patient did not satisfy </w:t>
      </w:r>
      <w:proofErr w:type="gramStart"/>
      <w:r>
        <w:t>each and every</w:t>
      </w:r>
      <w:proofErr w:type="gramEnd"/>
      <w:r>
        <w:t xml:space="preserve"> eligibility criterion for study entry. If the patient </w:t>
      </w:r>
      <w:r w:rsidR="28F0D933">
        <w:t>receives</w:t>
      </w:r>
      <w:r>
        <w:t xml:space="preserve"> treatment, the patient may continue treatment at the discretion of the physician </w:t>
      </w:r>
      <w:proofErr w:type="gramStart"/>
      <w:r>
        <w:t>as long as</w:t>
      </w:r>
      <w:proofErr w:type="gramEnd"/>
      <w:r>
        <w:t xml:space="preserve"> there are not safety concerns. The patient will continue in the Active Monitoring/Treatment phase of the study, as per </w:t>
      </w:r>
      <w:r w:rsidRPr="5875C550">
        <w:rPr>
          <w:b/>
          <w:bCs/>
          <w:color w:val="0000FF"/>
        </w:rPr>
        <w:t>Section 4.0</w:t>
      </w:r>
      <w:r w:rsidRPr="5875C550">
        <w:rPr>
          <w:color w:val="0000FF"/>
        </w:rPr>
        <w:t xml:space="preserve"> </w:t>
      </w:r>
      <w:r>
        <w:t xml:space="preserve">of the protocol. </w:t>
      </w:r>
    </w:p>
    <w:p w14:paraId="34E5CB7A" w14:textId="4B30AD20" w:rsidR="00072F7E" w:rsidRDefault="00072F7E" w:rsidP="004E1C6F">
      <w:pPr>
        <w:pStyle w:val="ListParagraph"/>
        <w:numPr>
          <w:ilvl w:val="1"/>
          <w:numId w:val="2"/>
        </w:numPr>
        <w:spacing w:line="240" w:lineRule="auto"/>
        <w:ind w:left="1800"/>
      </w:pPr>
      <w:r>
        <w:t xml:space="preserve">If the patient never received treatment, on-study material must be submitted. Survival Follow-up will be required per </w:t>
      </w:r>
      <w:r w:rsidRPr="31DEFDC4">
        <w:rPr>
          <w:b/>
          <w:bCs/>
          <w:color w:val="0000FF"/>
        </w:rPr>
        <w:t>Section 4.</w:t>
      </w:r>
      <w:r w:rsidR="003F44FD" w:rsidRPr="31DEFDC4">
        <w:rPr>
          <w:b/>
          <w:bCs/>
          <w:color w:val="0000FF"/>
        </w:rPr>
        <w:t>1</w:t>
      </w:r>
      <w:r w:rsidR="003F44FD" w:rsidRPr="31DEFDC4">
        <w:rPr>
          <w:color w:val="0000FF"/>
        </w:rPr>
        <w:t xml:space="preserve"> </w:t>
      </w:r>
      <w:r>
        <w:t xml:space="preserve">of the protocol. </w:t>
      </w:r>
    </w:p>
    <w:p w14:paraId="6EBBCAD4" w14:textId="28C679B2" w:rsidR="00072F7E" w:rsidRDefault="00072F7E" w:rsidP="004E1C6F">
      <w:pPr>
        <w:pStyle w:val="Heading3"/>
      </w:pPr>
      <w:bookmarkStart w:id="96" w:name="_Toc101955435"/>
      <w:r>
        <w:t>13.</w:t>
      </w:r>
      <w:r w:rsidR="001F31EE">
        <w:t>6</w:t>
      </w:r>
      <w:r>
        <w:tab/>
        <w:t xml:space="preserve">Major </w:t>
      </w:r>
      <w:r w:rsidR="00341A81">
        <w:t>V</w:t>
      </w:r>
      <w:r>
        <w:t>iolation</w:t>
      </w:r>
      <w:bookmarkEnd w:id="96"/>
    </w:p>
    <w:p w14:paraId="35611A1B" w14:textId="34D3175E" w:rsidR="00072F7E" w:rsidRDefault="00072F7E" w:rsidP="004E1C6F">
      <w:pPr>
        <w:spacing w:line="240" w:lineRule="auto"/>
        <w:ind w:left="1440"/>
      </w:pPr>
      <w:r>
        <w:t xml:space="preserve">A patient is deemed a </w:t>
      </w:r>
      <w:r w:rsidRPr="6FD767FE">
        <w:rPr>
          <w:i/>
          <w:iCs/>
        </w:rPr>
        <w:t>major violation</w:t>
      </w:r>
      <w:r>
        <w:t xml:space="preserve">, if protocol requirements regarding treatment in cycle 1 of the initial therapy are severely violated that evaluability for primary end point is questionable. If the patient </w:t>
      </w:r>
      <w:r w:rsidR="31F1B16B">
        <w:t>receives</w:t>
      </w:r>
      <w:r>
        <w:t xml:space="preserve"> treatment, the patient may continue treatment at the discretion of the physician </w:t>
      </w:r>
      <w:proofErr w:type="gramStart"/>
      <w:r>
        <w:t>as long as</w:t>
      </w:r>
      <w:proofErr w:type="gramEnd"/>
      <w:r>
        <w:t xml:space="preserve"> there are </w:t>
      </w:r>
      <w:r w:rsidR="4227D98B">
        <w:t>no</w:t>
      </w:r>
      <w:r>
        <w:t xml:space="preserve"> safety concerns. The patient will continue in the Active Monitoring/Treatment phase of the study, as per </w:t>
      </w:r>
      <w:r w:rsidR="00341A81" w:rsidRPr="6FD767FE">
        <w:rPr>
          <w:b/>
          <w:bCs/>
          <w:color w:val="0000FF"/>
        </w:rPr>
        <w:t>S</w:t>
      </w:r>
      <w:r w:rsidRPr="6FD767FE">
        <w:rPr>
          <w:b/>
          <w:bCs/>
          <w:color w:val="0000FF"/>
        </w:rPr>
        <w:t>ection 4.0</w:t>
      </w:r>
      <w:r>
        <w:t xml:space="preserve"> of the protocol.</w:t>
      </w:r>
    </w:p>
    <w:p w14:paraId="693357A5" w14:textId="10ABD03D" w:rsidR="00072F7E" w:rsidRDefault="00072F7E" w:rsidP="004E1C6F">
      <w:pPr>
        <w:pStyle w:val="Heading3"/>
      </w:pPr>
      <w:bookmarkStart w:id="97" w:name="_Toc101955436"/>
      <w:r>
        <w:t>13.</w:t>
      </w:r>
      <w:r w:rsidR="001F31EE">
        <w:t>7</w:t>
      </w:r>
      <w:r>
        <w:tab/>
        <w:t>Cancel</w:t>
      </w:r>
      <w:bookmarkEnd w:id="97"/>
    </w:p>
    <w:p w14:paraId="50025445" w14:textId="44D35DB8" w:rsidR="00B47F74" w:rsidRPr="00B47F74" w:rsidRDefault="00072F7E" w:rsidP="004E1C6F">
      <w:pPr>
        <w:spacing w:line="240" w:lineRule="auto"/>
        <w:ind w:left="1440"/>
      </w:pPr>
      <w:r>
        <w:t xml:space="preserve">A patient is deemed a </w:t>
      </w:r>
      <w:r w:rsidRPr="31DEFDC4">
        <w:rPr>
          <w:i/>
          <w:iCs/>
        </w:rPr>
        <w:t>cancel</w:t>
      </w:r>
      <w:r>
        <w:t xml:space="preserve"> if he/she is removed from the study for any reason before any study treatment is given. On-study material and the </w:t>
      </w:r>
      <w:r w:rsidR="005C385B">
        <w:t xml:space="preserve">End of Protocol Treatment/Intervention </w:t>
      </w:r>
      <w:r>
        <w:t xml:space="preserve">must be submitted. </w:t>
      </w:r>
      <w:r w:rsidR="066E180E">
        <w:t xml:space="preserve">No further data submission is necessary. </w:t>
      </w:r>
    </w:p>
    <w:p w14:paraId="74E98614" w14:textId="77777777" w:rsidR="00A43DE2" w:rsidRDefault="00A43DE2" w:rsidP="004E1C6F"/>
    <w:p w14:paraId="7D55A33C" w14:textId="6BC743EA" w:rsidR="00A43DE2" w:rsidRPr="00204FC2" w:rsidRDefault="008D6077" w:rsidP="004E1C6F">
      <w:pPr>
        <w:pStyle w:val="Heading2"/>
        <w:rPr>
          <w:b/>
          <w:bCs/>
        </w:rPr>
      </w:pPr>
      <w:bookmarkStart w:id="98" w:name="_14.0_Body_Fluid"/>
      <w:bookmarkStart w:id="99" w:name="_Toc101955437"/>
      <w:bookmarkStart w:id="100" w:name="_Toc101955492"/>
      <w:bookmarkStart w:id="101" w:name="_Toc153886018"/>
      <w:bookmarkEnd w:id="98"/>
      <w:r w:rsidRPr="00204FC2">
        <w:rPr>
          <w:b/>
          <w:bCs/>
        </w:rPr>
        <w:t>1</w:t>
      </w:r>
      <w:r w:rsidR="008B6C18" w:rsidRPr="00204FC2">
        <w:rPr>
          <w:b/>
          <w:bCs/>
        </w:rPr>
        <w:t>4.0</w:t>
      </w:r>
      <w:r w:rsidR="008B6C18" w:rsidRPr="00204FC2">
        <w:rPr>
          <w:b/>
          <w:bCs/>
        </w:rPr>
        <w:tab/>
        <w:t>Body Fluid Biospecimens</w:t>
      </w:r>
      <w:bookmarkEnd w:id="99"/>
      <w:bookmarkEnd w:id="100"/>
      <w:bookmarkEnd w:id="101"/>
    </w:p>
    <w:p w14:paraId="7D7DBC46" w14:textId="52A7508A" w:rsidR="00EA3318" w:rsidRDefault="00EA3318" w:rsidP="004E1C6F">
      <w:r>
        <w:tab/>
      </w:r>
      <w:r w:rsidR="00E875BB">
        <w:t>None</w:t>
      </w:r>
    </w:p>
    <w:p w14:paraId="06832E2D" w14:textId="77777777" w:rsidR="00EA3318" w:rsidRPr="00EA3318" w:rsidRDefault="00EA3318" w:rsidP="004E1C6F"/>
    <w:p w14:paraId="1DB8598C" w14:textId="0D64D771" w:rsidR="00531B58" w:rsidRPr="00204FC2" w:rsidRDefault="00177D07" w:rsidP="004E1C6F">
      <w:pPr>
        <w:pStyle w:val="Heading2"/>
        <w:rPr>
          <w:b/>
          <w:bCs/>
        </w:rPr>
      </w:pPr>
      <w:bookmarkStart w:id="102" w:name="_Toc101955442"/>
      <w:bookmarkStart w:id="103" w:name="_Toc101955493"/>
      <w:bookmarkStart w:id="104" w:name="_Toc153886019"/>
      <w:r w:rsidRPr="00204FC2">
        <w:rPr>
          <w:b/>
          <w:bCs/>
        </w:rPr>
        <w:t>15.0</w:t>
      </w:r>
      <w:r w:rsidRPr="00204FC2">
        <w:rPr>
          <w:b/>
          <w:bCs/>
        </w:rPr>
        <w:tab/>
        <w:t>Drug/Device Information</w:t>
      </w:r>
      <w:bookmarkEnd w:id="102"/>
      <w:bookmarkEnd w:id="103"/>
      <w:bookmarkEnd w:id="104"/>
    </w:p>
    <w:p w14:paraId="68C43EC8" w14:textId="5D1CACA2" w:rsidR="00C35A08" w:rsidRDefault="00EA3318" w:rsidP="004E1C6F">
      <w:r>
        <w:tab/>
        <w:t>None</w:t>
      </w:r>
    </w:p>
    <w:p w14:paraId="62AC2D01" w14:textId="002E35BF" w:rsidR="00272EC4" w:rsidRPr="00204FC2" w:rsidRDefault="00272EC4" w:rsidP="004E1C6F">
      <w:pPr>
        <w:pStyle w:val="Heading2"/>
        <w:rPr>
          <w:b/>
          <w:bCs/>
        </w:rPr>
      </w:pPr>
      <w:bookmarkStart w:id="105" w:name="_16.0_Statistical_Considerations"/>
      <w:bookmarkStart w:id="106" w:name="_Toc101955444"/>
      <w:bookmarkStart w:id="107" w:name="_Toc101955494"/>
      <w:bookmarkStart w:id="108" w:name="_Toc153886020"/>
      <w:bookmarkEnd w:id="105"/>
      <w:r w:rsidRPr="7054BE50">
        <w:rPr>
          <w:b/>
          <w:bCs/>
        </w:rPr>
        <w:t>16.0</w:t>
      </w:r>
      <w:r>
        <w:tab/>
      </w:r>
      <w:r w:rsidR="0079347C" w:rsidRPr="7054BE50">
        <w:rPr>
          <w:b/>
          <w:bCs/>
        </w:rPr>
        <w:t>Statistical Considerations</w:t>
      </w:r>
      <w:r w:rsidR="00580C09" w:rsidRPr="7054BE50">
        <w:rPr>
          <w:b/>
          <w:bCs/>
        </w:rPr>
        <w:t xml:space="preserve"> and Methodology</w:t>
      </w:r>
      <w:bookmarkEnd w:id="106"/>
      <w:bookmarkEnd w:id="107"/>
      <w:bookmarkEnd w:id="108"/>
    </w:p>
    <w:p w14:paraId="0F066441" w14:textId="77777777" w:rsidR="00C35A08" w:rsidRDefault="00FD40B1" w:rsidP="004E1C6F">
      <w:pPr>
        <w:ind w:left="1440" w:hanging="720"/>
      </w:pPr>
      <w:r w:rsidRPr="00FD40B1">
        <w:t>16.1</w:t>
      </w:r>
      <w:r w:rsidRPr="00FD40B1">
        <w:tab/>
        <w:t>Study Design</w:t>
      </w:r>
    </w:p>
    <w:p w14:paraId="07D088A1" w14:textId="4A60EBEB" w:rsidR="00FD40B1" w:rsidRPr="00FD40B1" w:rsidRDefault="00FE1CE7" w:rsidP="004E1C6F">
      <w:pPr>
        <w:ind w:left="1440"/>
      </w:pPr>
      <w:r w:rsidRPr="00FE1CE7">
        <w:t xml:space="preserve">The study is designed as a two arm 1:1 randomized Phase II trial with a total evaluable sample size of </w:t>
      </w:r>
      <w:r w:rsidR="00BE0379">
        <w:t>102</w:t>
      </w:r>
      <w:r w:rsidR="005568E7" w:rsidRPr="00FE1CE7">
        <w:t xml:space="preserve"> </w:t>
      </w:r>
      <w:r w:rsidRPr="00FE1CE7">
        <w:t>patients (</w:t>
      </w:r>
      <w:r w:rsidR="00BE0379">
        <w:t>51</w:t>
      </w:r>
      <w:r w:rsidR="005568E7" w:rsidRPr="00FE1CE7">
        <w:t xml:space="preserve"> </w:t>
      </w:r>
      <w:r w:rsidRPr="00FE1CE7">
        <w:t>patients per arm</w:t>
      </w:r>
      <w:r w:rsidR="004676CC">
        <w:t>)</w:t>
      </w:r>
      <w:r w:rsidR="00D93655">
        <w:t xml:space="preserve"> to evaluate</w:t>
      </w:r>
      <w:r w:rsidR="00FD40B1" w:rsidRPr="00FD40B1">
        <w:t xml:space="preserve"> an intermediate dose of 9 Gy (delivered over 3 fractions) </w:t>
      </w:r>
      <w:r w:rsidR="56030884">
        <w:t>or similar dose as described</w:t>
      </w:r>
      <w:r w:rsidR="00FD40B1">
        <w:t xml:space="preserve"> </w:t>
      </w:r>
      <w:r w:rsidR="00FD40B1" w:rsidRPr="00FD40B1">
        <w:t>versus the standard of care (SOC) 24 Gy in 12 fractions for patients with indolent lymphoma, while simultaneously evaluating prognostic value of pre-radiation functional imaging parameters and molecular characteristics to predict treatment response and failure.</w:t>
      </w:r>
    </w:p>
    <w:p w14:paraId="4313DB9C" w14:textId="60D98575" w:rsidR="007236A1" w:rsidRDefault="00576861" w:rsidP="004E1C6F">
      <w:pPr>
        <w:pStyle w:val="Heading3"/>
      </w:pPr>
      <w:bookmarkStart w:id="109" w:name="_Toc101955445"/>
      <w:r>
        <w:lastRenderedPageBreak/>
        <w:t>16.</w:t>
      </w:r>
      <w:r w:rsidR="00C35A08">
        <w:t>2</w:t>
      </w:r>
      <w:r>
        <w:tab/>
        <w:t>Primary</w:t>
      </w:r>
      <w:r w:rsidR="6EA3EE3F">
        <w:t xml:space="preserve"> endpoints</w:t>
      </w:r>
      <w:bookmarkEnd w:id="109"/>
    </w:p>
    <w:p w14:paraId="3EBCD6C3" w14:textId="77777777" w:rsidR="00FD40B1" w:rsidRDefault="00FD40B1" w:rsidP="004E1C6F">
      <w:pPr>
        <w:ind w:left="720" w:firstLine="720"/>
      </w:pPr>
      <w:r>
        <w:t>The following definition is used for the primary endpoint of interest:</w:t>
      </w:r>
    </w:p>
    <w:p w14:paraId="41A6503F" w14:textId="1DE10A39" w:rsidR="00EA3318" w:rsidRPr="00EA3318" w:rsidRDefault="00FD40B1" w:rsidP="004E1C6F">
      <w:pPr>
        <w:pStyle w:val="ListParagraph"/>
        <w:numPr>
          <w:ilvl w:val="0"/>
          <w:numId w:val="28"/>
        </w:numPr>
      </w:pPr>
      <w:r>
        <w:t xml:space="preserve">Acute </w:t>
      </w:r>
      <w:r w:rsidR="00EE2D3E">
        <w:t>toxicity</w:t>
      </w:r>
      <w:r>
        <w:t>: any adverse event</w:t>
      </w:r>
      <w:r w:rsidR="08B6C44D">
        <w:t xml:space="preserve"> grade 2 or higher</w:t>
      </w:r>
      <w:r w:rsidR="6295E2E0">
        <w:t xml:space="preserve"> (CTCAE v5.0)</w:t>
      </w:r>
      <w:r w:rsidR="00696497">
        <w:t xml:space="preserve"> possibly related to radiation treatment</w:t>
      </w:r>
      <w:r>
        <w:t xml:space="preserve">, </w:t>
      </w:r>
      <w:r w:rsidR="000C6207">
        <w:t xml:space="preserve">reported at </w:t>
      </w:r>
      <w:r w:rsidR="00F463C4">
        <w:t xml:space="preserve">End of Treatment, Day 7 post RT, </w:t>
      </w:r>
      <w:r w:rsidR="00696497">
        <w:t>or</w:t>
      </w:r>
      <w:r w:rsidR="00F463C4">
        <w:t xml:space="preserve"> Day 14 post</w:t>
      </w:r>
      <w:r w:rsidR="00EA11B1">
        <w:t xml:space="preserve"> </w:t>
      </w:r>
      <w:r w:rsidR="00F463C4">
        <w:t>RT</w:t>
      </w:r>
      <w:r w:rsidR="00932C0D" w:rsidRPr="00E05520">
        <w:rPr>
          <w:rFonts w:cs="Times New Roman"/>
        </w:rPr>
        <w:t>.</w:t>
      </w:r>
      <w:r w:rsidR="00E05520" w:rsidRPr="00E05520">
        <w:rPr>
          <w:rFonts w:cs="Times New Roman"/>
        </w:rPr>
        <w:t xml:space="preserve"> </w:t>
      </w:r>
      <w:r w:rsidR="00D005E4">
        <w:rPr>
          <w:rFonts w:eastAsia="Times New Roman" w:cs="Times New Roman"/>
          <w:color w:val="424242"/>
        </w:rPr>
        <w:t>A</w:t>
      </w:r>
      <w:r w:rsidR="00C76474">
        <w:rPr>
          <w:rFonts w:eastAsia="Times New Roman" w:cs="Times New Roman"/>
          <w:color w:val="424242"/>
        </w:rPr>
        <w:t>cute toxicity</w:t>
      </w:r>
      <w:r w:rsidR="00E05520" w:rsidRPr="00E05520">
        <w:rPr>
          <w:rFonts w:eastAsia="Times New Roman" w:cs="Times New Roman"/>
          <w:color w:val="424242"/>
        </w:rPr>
        <w:t xml:space="preserve"> is </w:t>
      </w:r>
      <w:r w:rsidR="001D7028">
        <w:rPr>
          <w:rFonts w:eastAsia="Times New Roman" w:cs="Times New Roman"/>
          <w:color w:val="424242"/>
        </w:rPr>
        <w:t xml:space="preserve">reported as a proportion calculated as the </w:t>
      </w:r>
      <w:r w:rsidR="00E05520" w:rsidRPr="005E2465">
        <w:rPr>
          <w:rFonts w:eastAsia="Times New Roman" w:cs="Times New Roman"/>
          <w:color w:val="424242"/>
        </w:rPr>
        <w:t xml:space="preserve">number </w:t>
      </w:r>
      <w:r w:rsidR="006D5971">
        <w:rPr>
          <w:rFonts w:eastAsia="Times New Roman" w:cs="Times New Roman"/>
          <w:color w:val="424242"/>
        </w:rPr>
        <w:t xml:space="preserve">of patients </w:t>
      </w:r>
      <w:r w:rsidR="00E05520" w:rsidRPr="005E2465">
        <w:rPr>
          <w:rFonts w:eastAsia="Times New Roman" w:cs="Times New Roman"/>
          <w:color w:val="424242"/>
        </w:rPr>
        <w:t xml:space="preserve">with </w:t>
      </w:r>
      <w:r w:rsidR="00EB1C58">
        <w:rPr>
          <w:rFonts w:eastAsia="Times New Roman" w:cs="Times New Roman"/>
          <w:color w:val="424242"/>
        </w:rPr>
        <w:t xml:space="preserve">acute toxicity </w:t>
      </w:r>
      <w:r w:rsidR="00E05520" w:rsidRPr="005E2465">
        <w:rPr>
          <w:rFonts w:eastAsia="Times New Roman" w:cs="Times New Roman"/>
          <w:color w:val="424242"/>
        </w:rPr>
        <w:t>divided by the total number of treated patients.</w:t>
      </w:r>
    </w:p>
    <w:p w14:paraId="11442894" w14:textId="2B8C590A" w:rsidR="00576861" w:rsidRDefault="00576861" w:rsidP="004E1C6F">
      <w:pPr>
        <w:pStyle w:val="Heading3"/>
      </w:pPr>
      <w:bookmarkStart w:id="110" w:name="_Toc101955446"/>
      <w:r>
        <w:t>16.</w:t>
      </w:r>
      <w:bookmarkEnd w:id="110"/>
      <w:r w:rsidR="00C35A08">
        <w:t>3</w:t>
      </w:r>
      <w:r>
        <w:tab/>
      </w:r>
      <w:r w:rsidR="00FD40B1">
        <w:t xml:space="preserve">Secondary </w:t>
      </w:r>
    </w:p>
    <w:p w14:paraId="06AC5C6C" w14:textId="3E6D73B1" w:rsidR="00FD40B1" w:rsidRDefault="00FD40B1" w:rsidP="004E1C6F">
      <w:r>
        <w:tab/>
      </w:r>
      <w:r w:rsidR="00E368AB">
        <w:tab/>
      </w:r>
      <w:r>
        <w:t>The following definitions are used for the secondary endpoints of interest:</w:t>
      </w:r>
    </w:p>
    <w:p w14:paraId="1D6250CF" w14:textId="09038810" w:rsidR="00FD40B1" w:rsidRDefault="6408F554" w:rsidP="004E1C6F">
      <w:pPr>
        <w:ind w:left="2160" w:hanging="360"/>
      </w:pPr>
      <w:r>
        <w:t>•</w:t>
      </w:r>
      <w:r w:rsidR="00FD40B1">
        <w:tab/>
      </w:r>
      <w:r w:rsidR="47B2B66F">
        <w:t>Response rate at 3 months post radiation treatment</w:t>
      </w:r>
      <w:r>
        <w:t>:</w:t>
      </w:r>
      <w:r w:rsidR="3B9B1233">
        <w:t xml:space="preserve"> is reported as </w:t>
      </w:r>
      <w:r w:rsidR="45471EB4">
        <w:t xml:space="preserve">a </w:t>
      </w:r>
      <w:r w:rsidR="3B9B1233">
        <w:t>proportion</w:t>
      </w:r>
      <w:r w:rsidR="4DE482C9">
        <w:t xml:space="preserve"> calculated as </w:t>
      </w:r>
      <w:r>
        <w:t>the number of cases with complete response (CR)</w:t>
      </w:r>
      <w:r w:rsidR="05376C4E">
        <w:t xml:space="preserve"> </w:t>
      </w:r>
      <w:r w:rsidR="5254D878">
        <w:t>or a</w:t>
      </w:r>
      <w:r>
        <w:t xml:space="preserve"> partial response (PR)</w:t>
      </w:r>
      <w:r w:rsidR="5254D878">
        <w:t xml:space="preserve"> at 3-month post</w:t>
      </w:r>
      <w:r w:rsidR="071A1EA8">
        <w:t xml:space="preserve"> radiation imaging</w:t>
      </w:r>
      <w:r>
        <w:t xml:space="preserve"> based on </w:t>
      </w:r>
      <w:r w:rsidR="46128FC2">
        <w:t xml:space="preserve">Lugano </w:t>
      </w:r>
      <w:r>
        <w:t>criteria</w:t>
      </w:r>
      <w:r w:rsidR="071A1EA8">
        <w:t xml:space="preserve"> divided by</w:t>
      </w:r>
      <w:r w:rsidR="39330ABC">
        <w:t xml:space="preserve"> the total number of </w:t>
      </w:r>
      <w:r w:rsidR="63123603">
        <w:t xml:space="preserve">treated </w:t>
      </w:r>
      <w:r w:rsidR="39330ABC">
        <w:t>patients</w:t>
      </w:r>
      <w:r>
        <w:t>.</w:t>
      </w:r>
      <w:r w:rsidR="39330ABC">
        <w:t xml:space="preserve">  </w:t>
      </w:r>
      <w:r w:rsidR="63123603">
        <w:t>Treated p</w:t>
      </w:r>
      <w:r w:rsidR="39330ABC">
        <w:t>atients who do not have a 3</w:t>
      </w:r>
      <w:r w:rsidR="20A41622">
        <w:t xml:space="preserve">-month evaluation will be classified as a </w:t>
      </w:r>
      <w:r w:rsidR="7C9198FB">
        <w:t>non-response</w:t>
      </w:r>
      <w:r w:rsidR="20A41622">
        <w:t>.</w:t>
      </w:r>
    </w:p>
    <w:p w14:paraId="5FC2EA2B" w14:textId="678774B3" w:rsidR="00FD40B1" w:rsidRDefault="00FD40B1" w:rsidP="004E1C6F">
      <w:pPr>
        <w:ind w:left="2160" w:hanging="360"/>
      </w:pPr>
      <w:r>
        <w:t>•</w:t>
      </w:r>
      <w:r>
        <w:tab/>
      </w:r>
      <w:r w:rsidR="00250547">
        <w:t>Local control rate at 2-years</w:t>
      </w:r>
      <w:r>
        <w:t>: defined from the time of registration to local relapse that overlaps the treated site</w:t>
      </w:r>
      <w:r w:rsidR="00F2480B">
        <w:t xml:space="preserve"> (95</w:t>
      </w:r>
      <w:proofErr w:type="gramStart"/>
      <w:r w:rsidR="00F2480B">
        <w:t>%  isodose</w:t>
      </w:r>
      <w:proofErr w:type="gramEnd"/>
      <w:r w:rsidR="00F2480B">
        <w:t xml:space="preserve"> line).</w:t>
      </w:r>
    </w:p>
    <w:p w14:paraId="7AF1BAD4" w14:textId="48D47A40" w:rsidR="00FD40B1" w:rsidRDefault="00FD40B1" w:rsidP="004E1C6F">
      <w:pPr>
        <w:ind w:left="2160" w:hanging="360"/>
      </w:pPr>
      <w:r>
        <w:t>•</w:t>
      </w:r>
      <w:r>
        <w:tab/>
        <w:t xml:space="preserve">Patient Reported Outcomes/Quality of life: </w:t>
      </w:r>
      <w:r w:rsidR="00B402F9">
        <w:t>FACIT</w:t>
      </w:r>
      <w:r>
        <w:t>-</w:t>
      </w:r>
      <w:r w:rsidR="00B402F9">
        <w:t>F</w:t>
      </w:r>
      <w:r w:rsidR="4DFD1A4E">
        <w:t>atigue given</w:t>
      </w:r>
      <w:r>
        <w:t xml:space="preserve"> as SOC for Lymphoma patients</w:t>
      </w:r>
      <w:r w:rsidR="7DEF612F">
        <w:t xml:space="preserve"> within 3 months after end of radiation treatment</w:t>
      </w:r>
      <w:r w:rsidR="00783286">
        <w:t xml:space="preserve"> </w:t>
      </w:r>
      <w:r w:rsidR="00932C0D">
        <w:t>will be used as outlined in section 4.0 and 7.0</w:t>
      </w:r>
      <w:r>
        <w:t>.</w:t>
      </w:r>
    </w:p>
    <w:p w14:paraId="7003476D" w14:textId="5DDA0AF6" w:rsidR="00FD40B1" w:rsidRDefault="00FD40B1" w:rsidP="004E1C6F">
      <w:pPr>
        <w:ind w:firstLine="720"/>
      </w:pPr>
      <w:r>
        <w:t>16.</w:t>
      </w:r>
      <w:r w:rsidR="00F26CAF">
        <w:t>4</w:t>
      </w:r>
      <w:r>
        <w:tab/>
        <w:t>Exploratory endpoints</w:t>
      </w:r>
    </w:p>
    <w:p w14:paraId="48D80839" w14:textId="7EED4063" w:rsidR="00FD40B1" w:rsidRDefault="00FD40B1" w:rsidP="004E1C6F">
      <w:pPr>
        <w:ind w:left="2160" w:hanging="720"/>
      </w:pPr>
      <w:r>
        <w:t>16.</w:t>
      </w:r>
      <w:r w:rsidR="00F26CAF">
        <w:t>4</w:t>
      </w:r>
      <w:r>
        <w:t>.1</w:t>
      </w:r>
      <w:r>
        <w:tab/>
      </w:r>
      <w:r w:rsidR="0071458A">
        <w:t>Archived tissue collected from biopsy</w:t>
      </w:r>
      <w:r>
        <w:t xml:space="preserve"> of enrolled patients will be sent for pathological assessment of cellular and genetic mutations to correlate them with disease local relapse and radiation resistance</w:t>
      </w:r>
      <w:r w:rsidR="0071458A">
        <w:t>, where applicable</w:t>
      </w:r>
      <w:r>
        <w:t>. This include</w:t>
      </w:r>
      <w:r w:rsidR="006B13B9">
        <w:t>s</w:t>
      </w:r>
      <w:r>
        <w:t>:</w:t>
      </w:r>
    </w:p>
    <w:p w14:paraId="22C054A4" w14:textId="42F62ADB" w:rsidR="00FD40B1" w:rsidRDefault="00FD40B1" w:rsidP="004E1C6F">
      <w:pPr>
        <w:ind w:left="3060" w:hanging="900"/>
      </w:pPr>
      <w:r>
        <w:t>16.</w:t>
      </w:r>
      <w:r w:rsidR="00F26CAF">
        <w:t>4</w:t>
      </w:r>
      <w:r>
        <w:t>.</w:t>
      </w:r>
      <w:r w:rsidR="76BB090A">
        <w:t>1</w:t>
      </w:r>
      <w:r w:rsidR="004E1C6F">
        <w:t>.</w:t>
      </w:r>
      <w:r w:rsidR="76BB090A">
        <w:t>1</w:t>
      </w:r>
      <w:r w:rsidR="004E1C6F">
        <w:tab/>
      </w:r>
      <w:r>
        <w:t>TP53 gene alteration by Fluorescence in situ hybridization (FISH)</w:t>
      </w:r>
    </w:p>
    <w:p w14:paraId="477BDA90" w14:textId="655056E7" w:rsidR="00FD40B1" w:rsidRDefault="00FD40B1" w:rsidP="004E1C6F">
      <w:pPr>
        <w:ind w:left="3060" w:hanging="900"/>
      </w:pPr>
      <w:r>
        <w:t>16.</w:t>
      </w:r>
      <w:r w:rsidR="00F26CAF">
        <w:t>4.</w:t>
      </w:r>
      <w:r w:rsidR="3F18B70F">
        <w:t>1</w:t>
      </w:r>
      <w:r w:rsidR="004E1C6F">
        <w:t>.</w:t>
      </w:r>
      <w:r w:rsidR="3F18B70F">
        <w:t>2</w:t>
      </w:r>
      <w:r w:rsidR="004E1C6F">
        <w:tab/>
      </w:r>
      <w:r w:rsidR="00F26CAF">
        <w:t>E</w:t>
      </w:r>
      <w:r>
        <w:t>xpression of TP53, MYC and proliferation index (Ki-67) by immunohistochemistry stain (IHC)</w:t>
      </w:r>
    </w:p>
    <w:p w14:paraId="757CAEFC" w14:textId="5622BDD9" w:rsidR="00FD40B1" w:rsidRDefault="00FD40B1" w:rsidP="004E1C6F">
      <w:pPr>
        <w:ind w:left="2160" w:hanging="720"/>
      </w:pPr>
      <w:r>
        <w:t>16.</w:t>
      </w:r>
      <w:r w:rsidR="00F26CAF">
        <w:t>4.</w:t>
      </w:r>
      <w:r w:rsidR="004E1C6F">
        <w:t>2</w:t>
      </w:r>
      <w:r w:rsidR="00667643">
        <w:tab/>
      </w:r>
      <w:r>
        <w:t xml:space="preserve">Baseline PET/CT scan of patients will be sent to </w:t>
      </w:r>
      <w:proofErr w:type="spellStart"/>
      <w:r>
        <w:t>MIMvista</w:t>
      </w:r>
      <w:proofErr w:type="spellEnd"/>
      <w:r>
        <w:t xml:space="preserve"> to undergo autosegmentation to calculate the MTV, TLG and </w:t>
      </w:r>
      <w:proofErr w:type="spellStart"/>
      <w:r>
        <w:t>SUVmax</w:t>
      </w:r>
      <w:proofErr w:type="spellEnd"/>
      <w:r>
        <w:t xml:space="preserve"> of their disease to correlate it with disease local relapse and treatment response. </w:t>
      </w:r>
    </w:p>
    <w:p w14:paraId="0938502F" w14:textId="0DDA172F" w:rsidR="00CF5826" w:rsidRDefault="00CF5826" w:rsidP="004E1C6F">
      <w:pPr>
        <w:ind w:left="2160" w:hanging="720"/>
      </w:pPr>
      <w:r>
        <w:t>16.4.</w:t>
      </w:r>
      <w:r w:rsidR="004E1C6F">
        <w:t>3</w:t>
      </w:r>
      <w:r>
        <w:tab/>
      </w:r>
      <w:r w:rsidRPr="00CF5826">
        <w:t>Financial toxicity: financial side effects induced by cancer treatment that will be assessed by a modified COST-FACIT questionnaire as outlined in section 4.0 and 7.0.</w:t>
      </w:r>
    </w:p>
    <w:p w14:paraId="43A3C08F" w14:textId="02B82864" w:rsidR="00CF5826" w:rsidRDefault="00CF5826" w:rsidP="004E1C6F">
      <w:pPr>
        <w:ind w:left="2160" w:hanging="720"/>
      </w:pPr>
      <w:r>
        <w:t>16.4.</w:t>
      </w:r>
      <w:r w:rsidR="004E1C6F">
        <w:t>4</w:t>
      </w:r>
      <w:r>
        <w:t xml:space="preserve"> </w:t>
      </w:r>
      <w:r w:rsidR="009B5747">
        <w:tab/>
      </w:r>
      <w:r w:rsidRPr="00CF5826">
        <w:t>Financial health care expenditure reflects the costs spent on health care and related activities attributable to this cancer treatment and will be assessed as outlined in section 4.0 and 7.</w:t>
      </w:r>
      <w:r w:rsidR="00CF4785" w:rsidRPr="00CF5826">
        <w:t>0.</w:t>
      </w:r>
      <w:r w:rsidRPr="00CF5826">
        <w:t xml:space="preserve">  </w:t>
      </w:r>
    </w:p>
    <w:p w14:paraId="67692629" w14:textId="77777777" w:rsidR="00EA69CE" w:rsidRPr="00EA69CE" w:rsidRDefault="00EA69CE" w:rsidP="00EA69CE">
      <w:pPr>
        <w:ind w:left="2160" w:hanging="720"/>
      </w:pPr>
      <w:r w:rsidRPr="00EA69CE">
        <w:t>16.4.5 Sensitivity analysis to assess differences in the different radiation dose regimens in the experimental treatment arm.</w:t>
      </w:r>
    </w:p>
    <w:p w14:paraId="10163B99" w14:textId="77777777" w:rsidR="00EA69CE" w:rsidRDefault="00EA69CE" w:rsidP="004E1C6F">
      <w:pPr>
        <w:ind w:left="2160" w:hanging="720"/>
      </w:pPr>
    </w:p>
    <w:p w14:paraId="699AA19B" w14:textId="3871D2EE" w:rsidR="00FD40B1" w:rsidRDefault="00435F11" w:rsidP="004E1C6F">
      <w:pPr>
        <w:pStyle w:val="Heading3"/>
      </w:pPr>
      <w:bookmarkStart w:id="111" w:name="_Toc101955449"/>
      <w:r>
        <w:lastRenderedPageBreak/>
        <w:t>16.</w:t>
      </w:r>
      <w:r w:rsidR="00667643">
        <w:t>5</w:t>
      </w:r>
      <w:r>
        <w:tab/>
        <w:t>Statistical Design</w:t>
      </w:r>
    </w:p>
    <w:p w14:paraId="78DDD6FD" w14:textId="2064F9C9" w:rsidR="00435F11" w:rsidRDefault="00435F11" w:rsidP="004E1C6F">
      <w:pPr>
        <w:ind w:left="720" w:firstLine="720"/>
      </w:pPr>
      <w:r>
        <w:t>16.</w:t>
      </w:r>
      <w:r w:rsidR="00667643">
        <w:t>5.</w:t>
      </w:r>
      <w:r>
        <w:t>1</w:t>
      </w:r>
      <w:r>
        <w:tab/>
        <w:t>Decision Rules</w:t>
      </w:r>
    </w:p>
    <w:p w14:paraId="718D990D" w14:textId="4731FF53" w:rsidR="00435F11" w:rsidRDefault="00435F11" w:rsidP="004E1C6F">
      <w:pPr>
        <w:ind w:left="3240" w:hanging="1080"/>
      </w:pPr>
      <w:r>
        <w:t>16.</w:t>
      </w:r>
      <w:r w:rsidR="00667643">
        <w:t>5.</w:t>
      </w:r>
      <w:r>
        <w:t>1</w:t>
      </w:r>
      <w:r w:rsidR="00667643">
        <w:t>.</w:t>
      </w:r>
      <w:r>
        <w:t xml:space="preserve">1   </w:t>
      </w:r>
      <w:r w:rsidR="0098586E">
        <w:tab/>
      </w:r>
      <w:r>
        <w:t>A</w:t>
      </w:r>
      <w:r w:rsidR="00991680">
        <w:t xml:space="preserve"> </w:t>
      </w:r>
      <w:r w:rsidR="00FC5F35">
        <w:t xml:space="preserve">two group </w:t>
      </w:r>
      <w:r w:rsidR="00FC5F35">
        <w:rPr>
          <w:rFonts w:cs="Times New Roman"/>
        </w:rPr>
        <w:t>χ</w:t>
      </w:r>
      <w:r w:rsidR="00FC5F35" w:rsidRPr="00FE24CD">
        <w:rPr>
          <w:rFonts w:cs="Times New Roman"/>
          <w:vertAlign w:val="superscript"/>
        </w:rPr>
        <w:t>2</w:t>
      </w:r>
      <w:r w:rsidR="00FC5F35">
        <w:t xml:space="preserve"> test </w:t>
      </w:r>
      <w:r w:rsidR="00B85EBD">
        <w:t xml:space="preserve">of equal proportions </w:t>
      </w:r>
      <w:r w:rsidR="00176064">
        <w:t xml:space="preserve">in acute </w:t>
      </w:r>
      <w:r w:rsidR="00C84D94">
        <w:t>adverse events</w:t>
      </w:r>
      <w:r>
        <w:t xml:space="preserve"> will be conducted to determine the efficacy in </w:t>
      </w:r>
      <w:r w:rsidR="00E321A3">
        <w:t xml:space="preserve">acute </w:t>
      </w:r>
      <w:r>
        <w:t xml:space="preserve">toxicity reduction within the treatment arm. If the p-value of the statistical test is less than </w:t>
      </w:r>
      <w:r w:rsidR="002414FD">
        <w:t>0.10</w:t>
      </w:r>
      <w:r>
        <w:t xml:space="preserve"> then the treatments will be considered significantly different in the direction of the point estimates. Therefore, a significant difference in the direction of the experimental arm will deem the treatment favorable and worth consideration in future trials. If the test is non-significant then the experimental arm will not be considered significantly different in toxicity profile and therefore, not considered for future trials.  </w:t>
      </w:r>
      <w:r w:rsidR="00C65480">
        <w:t>It is also important to consider the local control rate when deciding whether to purs</w:t>
      </w:r>
      <w:r w:rsidR="00D15F5C">
        <w:t>u</w:t>
      </w:r>
      <w:r w:rsidR="00C65480">
        <w:t>e further study.</w:t>
      </w:r>
      <w:r w:rsidR="00D15F5C">
        <w:t xml:space="preserve"> </w:t>
      </w:r>
      <w:r w:rsidR="00E02ACE">
        <w:t xml:space="preserve">In the </w:t>
      </w:r>
      <w:proofErr w:type="spellStart"/>
      <w:r w:rsidR="00E02ACE">
        <w:t>FoRT</w:t>
      </w:r>
      <w:proofErr w:type="spellEnd"/>
      <w:r w:rsidR="00E02ACE">
        <w:t xml:space="preserve"> trial, the </w:t>
      </w:r>
      <w:r w:rsidR="00CF4785">
        <w:t>2-year</w:t>
      </w:r>
      <w:r w:rsidR="00E02ACE">
        <w:t xml:space="preserve"> </w:t>
      </w:r>
      <w:r w:rsidR="008D2FE3">
        <w:t>local progression-free rate was 94.1% after 24 Gy and 79.8%</w:t>
      </w:r>
      <w:r w:rsidR="00D804E5">
        <w:t xml:space="preserve"> after 4 Gy</w:t>
      </w:r>
      <w:r w:rsidR="00593F32">
        <w:t>.</w:t>
      </w:r>
      <w:r w:rsidR="00C65480">
        <w:t xml:space="preserve">  </w:t>
      </w:r>
      <w:r w:rsidR="00CC2389">
        <w:t xml:space="preserve">If the </w:t>
      </w:r>
      <w:r w:rsidR="00D51112">
        <w:t>observed</w:t>
      </w:r>
      <w:r w:rsidR="00511803">
        <w:t xml:space="preserve"> </w:t>
      </w:r>
      <w:r w:rsidR="00CF4785">
        <w:t>2-year</w:t>
      </w:r>
      <w:r w:rsidR="00511803">
        <w:t xml:space="preserve"> probability </w:t>
      </w:r>
      <w:r w:rsidR="001E644E">
        <w:t>of local control</w:t>
      </w:r>
      <w:r w:rsidR="003A4C09">
        <w:t xml:space="preserve"> is more than </w:t>
      </w:r>
      <w:r w:rsidR="00105923">
        <w:t>7</w:t>
      </w:r>
      <w:r w:rsidR="003A4C09">
        <w:t>% infe</w:t>
      </w:r>
      <w:r w:rsidR="0053370C">
        <w:t>rior</w:t>
      </w:r>
      <w:r w:rsidR="00706686">
        <w:t xml:space="preserve"> with 9 Gy versus 24 Gy, </w:t>
      </w:r>
      <w:r w:rsidR="005326CA">
        <w:t xml:space="preserve">then we will not consider </w:t>
      </w:r>
      <w:r w:rsidR="00A164D2">
        <w:t>future trials</w:t>
      </w:r>
      <w:r w:rsidR="005326CA">
        <w:t>.</w:t>
      </w:r>
      <w:r w:rsidR="005A3F7B">
        <w:t xml:space="preserve"> </w:t>
      </w:r>
      <w:r w:rsidR="00824DD6">
        <w:t xml:space="preserve">For example, if the </w:t>
      </w:r>
      <w:r w:rsidR="00CF4785">
        <w:t>2-year</w:t>
      </w:r>
      <w:r w:rsidR="00824DD6">
        <w:t xml:space="preserve"> local control rate </w:t>
      </w:r>
      <w:r w:rsidR="008F0BF7">
        <w:t>is</w:t>
      </w:r>
      <w:r w:rsidR="00824DD6">
        <w:t xml:space="preserve"> 94.1% after 24 Gy</w:t>
      </w:r>
      <w:r w:rsidR="00DE2022">
        <w:t xml:space="preserve">, </w:t>
      </w:r>
      <w:r w:rsidR="00C74FF2">
        <w:t>and less than 87.1% after 9 Gy</w:t>
      </w:r>
      <w:r w:rsidR="007C1E24">
        <w:t xml:space="preserve"> then we would not pursue further study.  </w:t>
      </w:r>
    </w:p>
    <w:p w14:paraId="60356C5A" w14:textId="432A2BAD" w:rsidR="00435F11" w:rsidRDefault="00435F11" w:rsidP="004E1C6F">
      <w:pPr>
        <w:ind w:left="3240" w:hanging="1080"/>
      </w:pPr>
      <w:proofErr w:type="gramStart"/>
      <w:r>
        <w:t>16.</w:t>
      </w:r>
      <w:r w:rsidR="00667643">
        <w:t>5.</w:t>
      </w:r>
      <w:r w:rsidR="0098586E">
        <w:t>1.2</w:t>
      </w:r>
      <w:r>
        <w:t xml:space="preserve">  </w:t>
      </w:r>
      <w:r w:rsidR="0098586E">
        <w:tab/>
      </w:r>
      <w:proofErr w:type="gramEnd"/>
      <w:r>
        <w:t>Over Accrual: We will accrue approximately 10% over-accrual (</w:t>
      </w:r>
      <w:r w:rsidR="00845546">
        <w:t>112</w:t>
      </w:r>
      <w:r>
        <w:t xml:space="preserve"> total patients, </w:t>
      </w:r>
      <w:r w:rsidR="00845546">
        <w:t>56</w:t>
      </w:r>
      <w:r>
        <w:t xml:space="preserve"> per arm) in order to ensure </w:t>
      </w:r>
      <w:r w:rsidR="00845546">
        <w:t>102</w:t>
      </w:r>
      <w:r w:rsidR="005568E7">
        <w:t xml:space="preserve"> </w:t>
      </w:r>
      <w:r>
        <w:t xml:space="preserve">evaluable patients as described in previous sections. The first </w:t>
      </w:r>
      <w:r w:rsidR="00845546">
        <w:t>102</w:t>
      </w:r>
      <w:r w:rsidR="005568E7">
        <w:t xml:space="preserve"> </w:t>
      </w:r>
      <w:r>
        <w:t xml:space="preserve">evaluable patients will be utilized for analysis of the primary endpoint.  </w:t>
      </w:r>
    </w:p>
    <w:p w14:paraId="7C8A906F" w14:textId="21495A84" w:rsidR="00435F11" w:rsidRDefault="00435F11" w:rsidP="004E1C6F">
      <w:pPr>
        <w:ind w:left="720" w:firstLine="720"/>
      </w:pPr>
      <w:r>
        <w:t>16.</w:t>
      </w:r>
      <w:r w:rsidR="0098586E">
        <w:t>5.2</w:t>
      </w:r>
      <w:r w:rsidR="0098586E">
        <w:tab/>
      </w:r>
      <w:r>
        <w:t xml:space="preserve">Sample Size </w:t>
      </w:r>
    </w:p>
    <w:p w14:paraId="6AD3E70F" w14:textId="2959FDEA" w:rsidR="00435F11" w:rsidRDefault="00845546" w:rsidP="004E1C6F">
      <w:pPr>
        <w:ind w:left="2160"/>
      </w:pPr>
      <w:r>
        <w:t>102</w:t>
      </w:r>
      <w:r w:rsidR="005568E7">
        <w:t xml:space="preserve"> </w:t>
      </w:r>
      <w:r w:rsidR="00435F11">
        <w:t xml:space="preserve">evaluable patients will be accrued to this phase-II study unless undue toxicity is encountered. We anticipate accruing an additional </w:t>
      </w:r>
      <w:r w:rsidR="00E87395">
        <w:t>10</w:t>
      </w:r>
      <w:r w:rsidR="005568E7">
        <w:t xml:space="preserve"> </w:t>
      </w:r>
      <w:r w:rsidR="00435F11">
        <w:t xml:space="preserve">patients to account for ineligibility, cancellation, major treatment violation, or other reasons. Maximum projected accrual is therefore </w:t>
      </w:r>
      <w:r w:rsidR="00E87395">
        <w:t>112</w:t>
      </w:r>
      <w:r w:rsidR="005568E7">
        <w:t xml:space="preserve"> </w:t>
      </w:r>
      <w:r w:rsidR="00435F11">
        <w:t xml:space="preserve">patients. </w:t>
      </w:r>
    </w:p>
    <w:p w14:paraId="5E542AA6" w14:textId="0723FE7C" w:rsidR="00435F11" w:rsidRDefault="00435F11" w:rsidP="004E1C6F">
      <w:pPr>
        <w:ind w:left="720" w:firstLine="720"/>
      </w:pPr>
      <w:r>
        <w:t>16.</w:t>
      </w:r>
      <w:r w:rsidR="0098586E">
        <w:t>5.</w:t>
      </w:r>
      <w:r>
        <w:t>3</w:t>
      </w:r>
      <w:r w:rsidR="0098586E">
        <w:tab/>
      </w:r>
      <w:r>
        <w:t xml:space="preserve">Accrual Time and Study Duration </w:t>
      </w:r>
    </w:p>
    <w:p w14:paraId="6BE0E399" w14:textId="7C6EB9B2" w:rsidR="0098586E" w:rsidRDefault="00435F11" w:rsidP="004E1C6F">
      <w:pPr>
        <w:ind w:left="2160"/>
      </w:pPr>
      <w:r>
        <w:t xml:space="preserve">We anticipate enrolling </w:t>
      </w:r>
      <w:r w:rsidR="00E87395">
        <w:t>112</w:t>
      </w:r>
      <w:r w:rsidR="005568E7">
        <w:t xml:space="preserve"> </w:t>
      </w:r>
      <w:r>
        <w:t>patients and thus plan to finish accrual of patients in 1.5-2 years after opening the study. Therefore, the overall study duration is expected to be 48 months.</w:t>
      </w:r>
    </w:p>
    <w:p w14:paraId="1F0334DE" w14:textId="538C223E" w:rsidR="00435F11" w:rsidRDefault="00435F11" w:rsidP="004E1C6F">
      <w:pPr>
        <w:ind w:left="720" w:firstLine="720"/>
      </w:pPr>
      <w:r>
        <w:t>16.</w:t>
      </w:r>
      <w:r w:rsidR="0098586E">
        <w:t xml:space="preserve">5.4 </w:t>
      </w:r>
      <w:r w:rsidR="0098586E">
        <w:tab/>
      </w:r>
      <w:r>
        <w:t xml:space="preserve">Power and Significance Levels </w:t>
      </w:r>
    </w:p>
    <w:p w14:paraId="6E332904" w14:textId="6DF22E49" w:rsidR="006476FA" w:rsidRDefault="00435F11" w:rsidP="004E1C6F">
      <w:pPr>
        <w:ind w:left="2160"/>
      </w:pPr>
      <w:r>
        <w:t xml:space="preserve">The study is designed as a two arm 1:1 randomized Phase II trial with a total evaluable sample size of </w:t>
      </w:r>
      <w:r w:rsidR="00E87395">
        <w:t>102</w:t>
      </w:r>
      <w:r w:rsidR="005568E7">
        <w:t xml:space="preserve"> </w:t>
      </w:r>
      <w:r>
        <w:t>patients and a 1:1 randomization (</w:t>
      </w:r>
      <w:r w:rsidR="00E87395">
        <w:t>51</w:t>
      </w:r>
      <w:r w:rsidR="005568E7">
        <w:t xml:space="preserve"> </w:t>
      </w:r>
      <w:r>
        <w:t>patients per arm). We will utilize a two-</w:t>
      </w:r>
      <w:r w:rsidR="00BC51D9">
        <w:t>group</w:t>
      </w:r>
      <w:r>
        <w:t xml:space="preserve"> </w:t>
      </w:r>
      <w:r w:rsidR="002C6EDE">
        <w:t xml:space="preserve">chi-squared </w:t>
      </w:r>
      <w:r>
        <w:t xml:space="preserve">test </w:t>
      </w:r>
      <w:r w:rsidR="002C6C9E">
        <w:t>of equal</w:t>
      </w:r>
      <w:r>
        <w:t xml:space="preserve"> proportions with a two-sided α = 0.</w:t>
      </w:r>
      <w:r w:rsidR="00AD0873">
        <w:t>10</w:t>
      </w:r>
      <w:r>
        <w:t xml:space="preserve"> to test the primary hypothesis given </w:t>
      </w:r>
      <w:r w:rsidR="00FA260B">
        <w:t xml:space="preserve">acute </w:t>
      </w:r>
      <w:r w:rsidR="00AD0873">
        <w:t xml:space="preserve">toxicity estimates observed in </w:t>
      </w:r>
      <w:r>
        <w:t xml:space="preserve">the </w:t>
      </w:r>
      <w:proofErr w:type="spellStart"/>
      <w:r>
        <w:t>FoRT</w:t>
      </w:r>
      <w:proofErr w:type="spellEnd"/>
      <w:r>
        <w:t xml:space="preserve"> trial</w:t>
      </w:r>
      <w:r w:rsidR="00D50ED8">
        <w:t xml:space="preserve"> (grade 2+ acute to</w:t>
      </w:r>
      <w:r w:rsidR="005E4C15">
        <w:t xml:space="preserve">xicity of approximately 31% in the 24 Gy arm and </w:t>
      </w:r>
      <w:r w:rsidR="00F77D44">
        <w:t xml:space="preserve">approximately </w:t>
      </w:r>
      <w:r w:rsidR="00924FCD">
        <w:t xml:space="preserve">9% in the 4 Gy arm).  We hypothesize similar estimates in the 24 Gy </w:t>
      </w:r>
      <w:r w:rsidR="00CF4785">
        <w:t>arm,</w:t>
      </w:r>
      <w:r w:rsidR="00924FCD">
        <w:t xml:space="preserve"> and we hypothesize</w:t>
      </w:r>
      <w:r w:rsidR="00D710FD">
        <w:t xml:space="preserve"> acute toxicity rates of 10% in the 9 Gy arm</w:t>
      </w:r>
      <w:r w:rsidR="00340327">
        <w:t>.  With a two-sided alpha of 0.10</w:t>
      </w:r>
      <w:r w:rsidR="00933EB7">
        <w:t xml:space="preserve"> </w:t>
      </w:r>
      <w:r w:rsidR="003C1F17">
        <w:t xml:space="preserve">we will achieve </w:t>
      </w:r>
      <w:r w:rsidR="0023191F">
        <w:t>80% power</w:t>
      </w:r>
      <w:r w:rsidR="00933EB7">
        <w:t xml:space="preserve"> to detect diffe</w:t>
      </w:r>
      <w:r w:rsidR="00FD2247">
        <w:t>rence in proportion</w:t>
      </w:r>
      <w:r w:rsidR="001264DB">
        <w:t>s of 0.21</w:t>
      </w:r>
      <w:r w:rsidR="009E066F">
        <w:t xml:space="preserve"> when the acute toxicity is assumed to be 0.31 in the standard of care arm and 0.10 in the experimental arm. </w:t>
      </w:r>
      <w:r>
        <w:t xml:space="preserve">To ensure evaluability </w:t>
      </w:r>
      <w:r>
        <w:lastRenderedPageBreak/>
        <w:t>of our primary endpoint we will accrue 10 additional patients (</w:t>
      </w:r>
      <w:r w:rsidR="00E87395">
        <w:t>56</w:t>
      </w:r>
      <w:r w:rsidR="005568E7">
        <w:t xml:space="preserve"> </w:t>
      </w:r>
      <w:r>
        <w:t xml:space="preserve">per arm) to account for approximately 10% lost to follow-up.  </w:t>
      </w:r>
    </w:p>
    <w:p w14:paraId="6BBCECFA" w14:textId="36E96F13" w:rsidR="00435F11" w:rsidRDefault="00435F11" w:rsidP="004E1C6F">
      <w:pPr>
        <w:ind w:left="720" w:firstLine="720"/>
      </w:pPr>
      <w:r>
        <w:t>16.</w:t>
      </w:r>
      <w:r w:rsidR="0098586E">
        <w:t>5.5</w:t>
      </w:r>
      <w:r w:rsidR="0098586E">
        <w:tab/>
      </w:r>
      <w:r>
        <w:t>Other Considerations</w:t>
      </w:r>
    </w:p>
    <w:p w14:paraId="6776ACC8" w14:textId="58499D84" w:rsidR="009B5747" w:rsidRDefault="00435F11" w:rsidP="004E1C6F">
      <w:pPr>
        <w:ind w:left="2160"/>
      </w:pPr>
      <w:r>
        <w:t xml:space="preserve">Adverse events observed in this study as well as scientific discoveries or changes in standard care will be </w:t>
      </w:r>
      <w:proofErr w:type="gramStart"/>
      <w:r>
        <w:t>taken into account</w:t>
      </w:r>
      <w:proofErr w:type="gramEnd"/>
      <w:r>
        <w:t xml:space="preserve"> in any decision to terminate the study.</w:t>
      </w:r>
    </w:p>
    <w:p w14:paraId="1D1AEC1E" w14:textId="73F65983" w:rsidR="00435F11" w:rsidRDefault="00435F11" w:rsidP="004E1C6F">
      <w:r>
        <w:t xml:space="preserve"> </w:t>
      </w:r>
      <w:r w:rsidR="0098586E">
        <w:tab/>
      </w:r>
      <w:r>
        <w:t>16.</w:t>
      </w:r>
      <w:r w:rsidR="0098586E">
        <w:t>6</w:t>
      </w:r>
      <w:r w:rsidR="0098586E">
        <w:tab/>
      </w:r>
      <w:r>
        <w:t xml:space="preserve">Analysis Plan </w:t>
      </w:r>
    </w:p>
    <w:p w14:paraId="2CE109CD" w14:textId="59EA8AC1" w:rsidR="00435F11" w:rsidRDefault="00435F11" w:rsidP="004E1C6F">
      <w:pPr>
        <w:ind w:left="1440"/>
      </w:pPr>
      <w:r>
        <w:t xml:space="preserve">The </w:t>
      </w:r>
      <w:r w:rsidR="4E85F690">
        <w:t xml:space="preserve">primary </w:t>
      </w:r>
      <w:r>
        <w:t xml:space="preserve">analysis for this trial will commence </w:t>
      </w:r>
      <w:r w:rsidR="3FEE4CE5">
        <w:t>once the</w:t>
      </w:r>
      <w:r>
        <w:t xml:space="preserve"> </w:t>
      </w:r>
      <w:r w:rsidR="3FEE4CE5">
        <w:t xml:space="preserve">first </w:t>
      </w:r>
      <w:r w:rsidR="00E87395">
        <w:t>102</w:t>
      </w:r>
      <w:r w:rsidR="005568E7">
        <w:t xml:space="preserve"> </w:t>
      </w:r>
      <w:r w:rsidR="3FEE4CE5">
        <w:t>evaluable patients h</w:t>
      </w:r>
      <w:r w:rsidR="52C198FD">
        <w:t xml:space="preserve">ave completed their Day 14 Post ISRT </w:t>
      </w:r>
      <w:r w:rsidR="00CF4785">
        <w:t>visit.</w:t>
      </w:r>
      <w:r>
        <w:t xml:space="preserve"> It is anticipated that the earliest date in which the results will be made available via a manuscript, abstract, or presentation format is when </w:t>
      </w:r>
      <w:r w:rsidR="0037461C">
        <w:t>102</w:t>
      </w:r>
      <w:r w:rsidR="005568E7">
        <w:t xml:space="preserve"> </w:t>
      </w:r>
      <w:r>
        <w:t xml:space="preserve">patients have experienced an acute </w:t>
      </w:r>
      <w:r w:rsidR="00D101C8">
        <w:t>toxicity</w:t>
      </w:r>
      <w:r>
        <w:t xml:space="preserve"> or </w:t>
      </w:r>
      <w:r w:rsidR="004426B1">
        <w:t>2 weeks</w:t>
      </w:r>
      <w:r>
        <w:t xml:space="preserve"> post radiation therapy follow-up.</w:t>
      </w:r>
      <w:r w:rsidR="00D17DD9">
        <w:t xml:space="preserve"> </w:t>
      </w:r>
    </w:p>
    <w:p w14:paraId="04B7FA3C" w14:textId="7EE69BEE" w:rsidR="00435F11" w:rsidRDefault="00435F11" w:rsidP="004E1C6F">
      <w:pPr>
        <w:ind w:left="2160" w:hanging="720"/>
      </w:pPr>
      <w:r>
        <w:t>16.</w:t>
      </w:r>
      <w:r w:rsidR="0098586E">
        <w:t>6.1</w:t>
      </w:r>
      <w:r w:rsidR="0098586E">
        <w:tab/>
      </w:r>
      <w:r>
        <w:t xml:space="preserve">Primary Analysis: The primary analysis will be to </w:t>
      </w:r>
      <w:r w:rsidR="002B6C0C">
        <w:t xml:space="preserve">compare </w:t>
      </w:r>
      <w:r>
        <w:t xml:space="preserve">the proportion of patients who experience an acute </w:t>
      </w:r>
      <w:r w:rsidR="007D6671">
        <w:t>toxicity</w:t>
      </w:r>
      <w:r w:rsidR="00D101C8">
        <w:t xml:space="preserve"> </w:t>
      </w:r>
      <w:r>
        <w:t xml:space="preserve">within the first </w:t>
      </w:r>
      <w:r w:rsidR="004B3B44">
        <w:t xml:space="preserve">2 </w:t>
      </w:r>
      <w:r>
        <w:t xml:space="preserve">weeks </w:t>
      </w:r>
      <w:r w:rsidR="004B3B44">
        <w:t>of finishing RT</w:t>
      </w:r>
      <w:r w:rsidR="002B6C0C">
        <w:t xml:space="preserve"> between the 2 treatment arms</w:t>
      </w:r>
      <w:r>
        <w:t xml:space="preserve">.  </w:t>
      </w:r>
    </w:p>
    <w:p w14:paraId="39D37420" w14:textId="6FF90281" w:rsidR="00435F11" w:rsidRDefault="00435F11" w:rsidP="004E1C6F">
      <w:pPr>
        <w:ind w:left="3240" w:hanging="1080"/>
      </w:pPr>
      <w:r>
        <w:t>16.</w:t>
      </w:r>
      <w:r w:rsidR="00D55FC0">
        <w:t>6.1.1</w:t>
      </w:r>
      <w:r w:rsidR="00D55FC0">
        <w:tab/>
      </w:r>
      <w:r w:rsidR="00964687">
        <w:t>Acute toxicity</w:t>
      </w:r>
      <w:r>
        <w:t xml:space="preserve">: </w:t>
      </w:r>
      <w:r w:rsidR="002858AA">
        <w:t>All patients who were registered to the study and started treatment</w:t>
      </w:r>
      <w:r w:rsidR="00D56AB9">
        <w:t xml:space="preserve"> will be included in the </w:t>
      </w:r>
      <w:r w:rsidR="00964687">
        <w:t>acute toxicity</w:t>
      </w:r>
      <w:r w:rsidR="00D56AB9">
        <w:t xml:space="preserve"> analysis</w:t>
      </w:r>
      <w:r w:rsidR="00E84B2D">
        <w:t xml:space="preserve">. </w:t>
      </w:r>
      <w:r w:rsidR="00F73D61">
        <w:t>Acute toxicity</w:t>
      </w:r>
      <w:r w:rsidR="00CD4416">
        <w:t xml:space="preserve"> has been defined in section 16.2. </w:t>
      </w:r>
      <w:r w:rsidR="00CC44A4">
        <w:t>A chi-square</w:t>
      </w:r>
      <w:r w:rsidR="00CD4416">
        <w:t>d</w:t>
      </w:r>
      <w:r w:rsidR="00CC44A4">
        <w:t xml:space="preserve"> test </w:t>
      </w:r>
      <w:r w:rsidR="00D14D03">
        <w:t>will be used</w:t>
      </w:r>
      <w:r w:rsidR="004C2CB6">
        <w:t xml:space="preserve"> to compare</w:t>
      </w:r>
      <w:r w:rsidR="001C1916">
        <w:t xml:space="preserve"> </w:t>
      </w:r>
      <w:r w:rsidR="007D3F8B">
        <w:t>acute</w:t>
      </w:r>
      <w:r w:rsidR="00531561">
        <w:t xml:space="preserve"> toxicity</w:t>
      </w:r>
      <w:r w:rsidR="001C1916">
        <w:t xml:space="preserve"> rates between treatment arms</w:t>
      </w:r>
      <w:r w:rsidR="008D34CC">
        <w:t xml:space="preserve">.  </w:t>
      </w:r>
      <w:r w:rsidR="000507CF">
        <w:t xml:space="preserve">A </w:t>
      </w:r>
      <w:r w:rsidR="00AD6CEC">
        <w:t xml:space="preserve">two-sided </w:t>
      </w:r>
      <w:r w:rsidR="000507CF">
        <w:t>p-value less than 0.</w:t>
      </w:r>
      <w:r w:rsidR="00AD6CEC">
        <w:t>10</w:t>
      </w:r>
      <w:r w:rsidR="000507CF">
        <w:t xml:space="preserve"> will be considered statistically significant</w:t>
      </w:r>
      <w:r w:rsidR="00A36404">
        <w:t xml:space="preserve"> (see decision rule)</w:t>
      </w:r>
      <w:r w:rsidR="000507CF">
        <w:t xml:space="preserve">. </w:t>
      </w:r>
      <w:r w:rsidR="00AA1B5E">
        <w:t xml:space="preserve">To assess the size of </w:t>
      </w:r>
      <w:r w:rsidR="00CF3DF2">
        <w:t>differences, absolute risk difference</w:t>
      </w:r>
      <w:r w:rsidR="00433A12">
        <w:t xml:space="preserve"> and </w:t>
      </w:r>
      <w:r w:rsidR="00CF3DF2">
        <w:t>r</w:t>
      </w:r>
      <w:r w:rsidR="00306C07">
        <w:t>elative risk</w:t>
      </w:r>
      <w:r w:rsidR="00433A12">
        <w:t xml:space="preserve"> will be calculated; 95% confidence intervals will be calculated using the score method</w:t>
      </w:r>
      <w:r>
        <w:t xml:space="preserve">.  </w:t>
      </w:r>
      <w:r w:rsidR="0061794F">
        <w:t>Although we will use an alpha of 0.10 for deci</w:t>
      </w:r>
      <w:r w:rsidR="009C1DB2">
        <w:t>ding whether to pursue further study, 95% confidence intervals will be reported for</w:t>
      </w:r>
      <w:r w:rsidR="00FE6160">
        <w:t xml:space="preserve"> estimates for</w:t>
      </w:r>
      <w:r w:rsidR="009C1DB2">
        <w:t xml:space="preserve"> </w:t>
      </w:r>
      <w:r w:rsidR="00FE6160">
        <w:t>ease of interpretation.</w:t>
      </w:r>
    </w:p>
    <w:p w14:paraId="44D24731" w14:textId="1C620C9D" w:rsidR="00435F11" w:rsidRDefault="00435F11" w:rsidP="004E1C6F">
      <w:pPr>
        <w:ind w:left="720" w:firstLine="720"/>
      </w:pPr>
      <w:r>
        <w:t>16.</w:t>
      </w:r>
      <w:r w:rsidR="00D55FC0">
        <w:t>6.</w:t>
      </w:r>
      <w:r>
        <w:t>2</w:t>
      </w:r>
      <w:r>
        <w:tab/>
        <w:t>Secondary Analyses</w:t>
      </w:r>
    </w:p>
    <w:p w14:paraId="3062DB78" w14:textId="4CE81DD4" w:rsidR="00435F11" w:rsidRDefault="00435F11" w:rsidP="004E1C6F">
      <w:pPr>
        <w:ind w:left="3240" w:hanging="1080"/>
      </w:pPr>
      <w:proofErr w:type="gramStart"/>
      <w:r>
        <w:t>16.</w:t>
      </w:r>
      <w:r w:rsidR="00E53C1B">
        <w:t>6.2.</w:t>
      </w:r>
      <w:r>
        <w:t xml:space="preserve">1  </w:t>
      </w:r>
      <w:r w:rsidR="00E53C1B">
        <w:tab/>
      </w:r>
      <w:proofErr w:type="gramEnd"/>
      <w:r>
        <w:t xml:space="preserve">Response Rate: All patients who were registered to the study and started treatment will be included in the response rate analysis. Response rate will be defined as the proportion of patients displaying response </w:t>
      </w:r>
      <w:r w:rsidR="009C3EF3">
        <w:t xml:space="preserve">(PR or CR) </w:t>
      </w:r>
      <w:r w:rsidR="002B3E61">
        <w:t>at</w:t>
      </w:r>
      <w:r>
        <w:t xml:space="preserve"> 3 months post treatment</w:t>
      </w:r>
      <w:r w:rsidR="00D66BCF">
        <w:t>; patients who did not have a 3-month</w:t>
      </w:r>
      <w:r w:rsidR="002B3E61">
        <w:t xml:space="preserve"> post treatment assessment</w:t>
      </w:r>
      <w:r w:rsidR="009A1CAA">
        <w:t xml:space="preserve"> will be considered a non-response. A chi-square test will be used to compare response rates</w:t>
      </w:r>
      <w:r w:rsidR="000245F5">
        <w:t xml:space="preserve"> between </w:t>
      </w:r>
      <w:r w:rsidR="00650E50">
        <w:t xml:space="preserve">the two </w:t>
      </w:r>
      <w:r w:rsidR="000245F5">
        <w:t xml:space="preserve">treatment arms.  Absolute risk </w:t>
      </w:r>
      <w:r w:rsidR="00BB36A8">
        <w:t xml:space="preserve">difference and relative risk will be calculated; </w:t>
      </w:r>
      <w:r w:rsidR="00531561">
        <w:t xml:space="preserve">95% </w:t>
      </w:r>
      <w:r w:rsidR="00BB36A8">
        <w:t>confidence intervals will be calculated using the score method</w:t>
      </w:r>
      <w:r w:rsidR="00650E50">
        <w:t>.</w:t>
      </w:r>
    </w:p>
    <w:p w14:paraId="64368AC8" w14:textId="692F45FF" w:rsidR="00435F11" w:rsidRDefault="00435F11" w:rsidP="004E1C6F">
      <w:pPr>
        <w:ind w:left="3240" w:hanging="1080"/>
      </w:pPr>
      <w:r>
        <w:t>16.</w:t>
      </w:r>
      <w:r w:rsidR="00E53C1B">
        <w:t>6.2.2</w:t>
      </w:r>
      <w:r>
        <w:tab/>
        <w:t>Local control: All patients who were registered to the study and started treatment will be included in the local control analysis. A local recurrence event is any event defined as disease relapse occurring in the area treated before with radiation</w:t>
      </w:r>
      <w:r w:rsidR="00F1747B">
        <w:t xml:space="preserve"> (anything included within the 95% isodose line)</w:t>
      </w:r>
      <w:r>
        <w:t xml:space="preserve">. The local control </w:t>
      </w:r>
      <w:r w:rsidR="00EE2537">
        <w:t xml:space="preserve">interval will be </w:t>
      </w:r>
      <w:r w:rsidR="00DC3600">
        <w:t>defined as the</w:t>
      </w:r>
      <w:r w:rsidR="00B20A3A">
        <w:t xml:space="preserve"> number of days from </w:t>
      </w:r>
      <w:r w:rsidR="004E76EF">
        <w:t xml:space="preserve">end of </w:t>
      </w:r>
      <w:proofErr w:type="gramStart"/>
      <w:r w:rsidR="004E76EF">
        <w:t xml:space="preserve">radiation </w:t>
      </w:r>
      <w:r w:rsidR="00D06373">
        <w:t xml:space="preserve"> treatment</w:t>
      </w:r>
      <w:proofErr w:type="gramEnd"/>
      <w:r w:rsidR="003A65B6">
        <w:t xml:space="preserve"> until first local recurrence </w:t>
      </w:r>
      <w:r w:rsidR="00477715">
        <w:t xml:space="preserve">within 24 months </w:t>
      </w:r>
      <w:r w:rsidR="00FC4C62">
        <w:t>post radiation treatment</w:t>
      </w:r>
      <w:r w:rsidR="00E44DAB">
        <w:t xml:space="preserve">; censoring will occur at date of patient death or </w:t>
      </w:r>
      <w:r w:rsidR="00041E95">
        <w:t xml:space="preserve">date of last disease </w:t>
      </w:r>
      <w:r w:rsidR="00041E95">
        <w:lastRenderedPageBreak/>
        <w:t>evaluation</w:t>
      </w:r>
      <w:r w:rsidR="002930C3">
        <w:t xml:space="preserve"> (based on imaging and </w:t>
      </w:r>
      <w:r w:rsidR="005A06E4">
        <w:t>clinical exam)</w:t>
      </w:r>
      <w:r w:rsidR="00041E95">
        <w:t xml:space="preserve">.  </w:t>
      </w:r>
      <w:r w:rsidR="00E5076D">
        <w:t xml:space="preserve">Local control rates </w:t>
      </w:r>
      <w:r w:rsidR="00895B4E">
        <w:t xml:space="preserve">will be estimated separately for the two treatment groups at </w:t>
      </w:r>
      <w:r w:rsidR="0040164D">
        <w:t>3-, 6-, 12-</w:t>
      </w:r>
      <w:r w:rsidR="00524353">
        <w:t>,</w:t>
      </w:r>
      <w:r w:rsidR="0040164D">
        <w:t xml:space="preserve"> 18, and 24-months </w:t>
      </w:r>
      <w:r w:rsidR="004E76EF">
        <w:t>post radiation treatmen</w:t>
      </w:r>
      <w:r w:rsidR="00612C20">
        <w:t xml:space="preserve">t using the Kaplan-Meier method.  </w:t>
      </w:r>
      <w:r w:rsidR="00610F31">
        <w:t xml:space="preserve">Hazard ratio and 95% confidence interval </w:t>
      </w:r>
      <w:r w:rsidR="00FB4C1B">
        <w:t>for comparison of local recurren</w:t>
      </w:r>
      <w:r w:rsidR="00B559F0">
        <w:t xml:space="preserve">ce between the two treatment arms </w:t>
      </w:r>
      <w:r w:rsidR="00610F31">
        <w:t>will be estimated from a Cox proportional hazards model</w:t>
      </w:r>
      <w:r w:rsidR="00B559F0">
        <w:t xml:space="preserve">. </w:t>
      </w:r>
    </w:p>
    <w:p w14:paraId="1D3A25F0" w14:textId="125829CB" w:rsidR="00435F11" w:rsidRDefault="00435F11" w:rsidP="004E1C6F">
      <w:pPr>
        <w:ind w:left="3240" w:hanging="1080"/>
      </w:pPr>
      <w:r>
        <w:t>16.</w:t>
      </w:r>
      <w:r w:rsidR="00E53C1B">
        <w:t>6.2.4</w:t>
      </w:r>
      <w:r>
        <w:tab/>
        <w:t xml:space="preserve">Quality of life: </w:t>
      </w:r>
      <w:r w:rsidR="007B7DF4">
        <w:t>FACIT-Fatigue</w:t>
      </w:r>
      <w:r>
        <w:t xml:space="preserve"> scores along with validated subscales given as SOC for Lymphoma patients will be </w:t>
      </w:r>
      <w:r w:rsidR="002F6C90">
        <w:t xml:space="preserve">collected </w:t>
      </w:r>
      <w:r w:rsidR="002170B3">
        <w:t xml:space="preserve">from </w:t>
      </w:r>
      <w:r w:rsidR="00767DBC">
        <w:t xml:space="preserve">baseline to up to 3 months after </w:t>
      </w:r>
      <w:r w:rsidR="00E304BE">
        <w:t>radiation treatment.  The FACIT Fati</w:t>
      </w:r>
      <w:r w:rsidR="00547E71">
        <w:t>gue consists of 13 Likert-scale items scored 0 (not at all) to 4 (very much)</w:t>
      </w:r>
      <w:r w:rsidR="00BF4647">
        <w:t>.</w:t>
      </w:r>
      <w:r w:rsidR="00DA00D5">
        <w:t xml:space="preserve"> We will calculate the fatigue subscale score at each assessment</w:t>
      </w:r>
      <w:r w:rsidR="00437FF6">
        <w:t xml:space="preserve"> by first reverse scoring the following items: </w:t>
      </w:r>
      <w:r w:rsidR="00904CDE">
        <w:t xml:space="preserve">HI7, HI12, An1, An2, An3, An4, </w:t>
      </w:r>
      <w:r w:rsidR="00FE2269">
        <w:t>An8, An12, An14, An15, An16</w:t>
      </w:r>
      <w:r w:rsidR="00D33813">
        <w:t xml:space="preserve"> by subtracting the response from 4</w:t>
      </w:r>
      <w:r w:rsidR="00CB7714">
        <w:t xml:space="preserve"> and then sum the 13 items to obtain a score.  Then multiple</w:t>
      </w:r>
      <w:r w:rsidR="00BF4647">
        <w:t xml:space="preserve"> </w:t>
      </w:r>
      <w:r w:rsidR="000D13F8">
        <w:t>the sum of the items by the number of items in the subscale (13)</w:t>
      </w:r>
      <w:r w:rsidR="002B4223">
        <w:t xml:space="preserve">, then divide by the number of items the patient answered.  The Fatigue Subscale score ranges from 0 to 52 where a higher score indicates a better quality of life. </w:t>
      </w:r>
      <w:r w:rsidR="003C6F6D">
        <w:t>We will estimate</w:t>
      </w:r>
      <w:r w:rsidR="00A10911">
        <w:t xml:space="preserve"> the difference</w:t>
      </w:r>
      <w:r w:rsidR="007066AC">
        <w:t xml:space="preserve"> between treatment arms</w:t>
      </w:r>
      <w:r w:rsidR="00A10911">
        <w:t xml:space="preserve"> in</w:t>
      </w:r>
      <w:r w:rsidR="003C6F6D">
        <w:t xml:space="preserve"> the trajectory </w:t>
      </w:r>
      <w:r w:rsidR="00DD0C7B">
        <w:t xml:space="preserve">(slope) </w:t>
      </w:r>
      <w:r w:rsidR="003C6F6D">
        <w:t xml:space="preserve">of </w:t>
      </w:r>
      <w:r w:rsidR="00DD0C7B">
        <w:t xml:space="preserve">the Fatigue Subscale score </w:t>
      </w:r>
      <w:r w:rsidR="00E95F0B">
        <w:t xml:space="preserve">including all available scores from </w:t>
      </w:r>
      <w:r w:rsidR="00F427B1">
        <w:t>end of treatment to 3 months post RT in a longitudinal mixed effects regression model</w:t>
      </w:r>
      <w:r w:rsidR="008F0467">
        <w:t xml:space="preserve"> with a random effect for patient</w:t>
      </w:r>
      <w:r w:rsidR="00A10E33">
        <w:t>.  Fixed effects</w:t>
      </w:r>
      <w:r w:rsidR="004B37FC">
        <w:t xml:space="preserve"> will include an indicator variable for treatment arm</w:t>
      </w:r>
      <w:r w:rsidR="007C4394">
        <w:t xml:space="preserve"> (1=9 Gy, 0=24 Gy)</w:t>
      </w:r>
      <w:r w:rsidR="00387E3B">
        <w:t>,</w:t>
      </w:r>
      <w:r w:rsidR="000E6AC9">
        <w:t xml:space="preserve"> </w:t>
      </w:r>
      <w:r w:rsidR="00E60D6A">
        <w:t xml:space="preserve">time defined as the </w:t>
      </w:r>
      <w:r w:rsidR="000E6AC9">
        <w:t xml:space="preserve">number of </w:t>
      </w:r>
      <w:r w:rsidR="00660BAB">
        <w:t>weeks (7 days)</w:t>
      </w:r>
      <w:r w:rsidR="000E6AC9">
        <w:t xml:space="preserve"> from end of treatment to </w:t>
      </w:r>
      <w:r w:rsidR="006B5331">
        <w:t>FACIT-Fatigue assessment (continuous)</w:t>
      </w:r>
      <w:r w:rsidR="00F5717A">
        <w:t xml:space="preserve">, and </w:t>
      </w:r>
      <w:r w:rsidR="00AB420A">
        <w:t>an interaction term</w:t>
      </w:r>
      <w:r w:rsidR="007C4394">
        <w:t xml:space="preserve"> </w:t>
      </w:r>
      <w:r w:rsidR="00AD42E7">
        <w:t>for treatment arm and time</w:t>
      </w:r>
      <w:r w:rsidR="0080670E">
        <w:t xml:space="preserve">. </w:t>
      </w:r>
      <w:r w:rsidR="00B55435">
        <w:t>The estimates from the interaction term</w:t>
      </w:r>
      <w:r w:rsidR="00D24002">
        <w:t xml:space="preserve"> along with 95% confidence interval</w:t>
      </w:r>
      <w:r w:rsidR="008D454A">
        <w:t xml:space="preserve"> (profile likelihood)</w:t>
      </w:r>
      <w:r w:rsidR="00701E6C">
        <w:t xml:space="preserve"> will be interpreted as the</w:t>
      </w:r>
      <w:r w:rsidR="00A6641E">
        <w:t xml:space="preserve"> difference in trajectories between treatment arms.  </w:t>
      </w:r>
      <w:r w:rsidR="006278D8">
        <w:t>A likelihood ratio test will be used to compare</w:t>
      </w:r>
      <w:r w:rsidR="00FE1B31">
        <w:t xml:space="preserve"> treatment arms on the difference in trajectories of fatigue</w:t>
      </w:r>
      <w:r w:rsidR="008147C9">
        <w:t xml:space="preserve"> subscale score.  </w:t>
      </w:r>
      <w:r w:rsidR="0080670E">
        <w:t xml:space="preserve"> </w:t>
      </w:r>
    </w:p>
    <w:p w14:paraId="5CC69FB5" w14:textId="1F009457" w:rsidR="00435F11" w:rsidRDefault="00435F11" w:rsidP="004E1C6F">
      <w:pPr>
        <w:ind w:left="3240" w:hanging="1080"/>
      </w:pPr>
      <w:r>
        <w:t>16.</w:t>
      </w:r>
      <w:r w:rsidR="00E53C1B">
        <w:t>6</w:t>
      </w:r>
      <w:r w:rsidR="00AB1D27">
        <w:t>.</w:t>
      </w:r>
      <w:r>
        <w:t>2</w:t>
      </w:r>
      <w:r w:rsidR="00AB1D27">
        <w:t>.</w:t>
      </w:r>
      <w:r w:rsidR="00EA5306">
        <w:t>5</w:t>
      </w:r>
      <w:r>
        <w:tab/>
        <w:t xml:space="preserve">Exploratory Analyses  </w:t>
      </w:r>
    </w:p>
    <w:p w14:paraId="10950C67" w14:textId="11FDFEBD" w:rsidR="00C35BFA" w:rsidRDefault="00C35BFA" w:rsidP="004E1C6F">
      <w:pPr>
        <w:ind w:left="3240"/>
      </w:pPr>
      <w:r w:rsidRPr="00C35BFA">
        <w:t xml:space="preserve">Financial toxicity: COST-FACIT with added questions to assess specifically for travel and accommodation expenses, travel distance and time, and loss of work time for patient and care givers scores </w:t>
      </w:r>
      <w:r w:rsidR="00E70CFE">
        <w:t xml:space="preserve">will be assessed at end of treatment and </w:t>
      </w:r>
      <w:r w:rsidR="00574046">
        <w:t>described separately for the two groups</w:t>
      </w:r>
      <w:r w:rsidR="00E901EB">
        <w:t xml:space="preserve">.  </w:t>
      </w:r>
      <w:r w:rsidR="00F14941">
        <w:t>The financial toxicity score</w:t>
      </w:r>
      <w:r w:rsidR="00D16195">
        <w:t xml:space="preserve"> will be calculated </w:t>
      </w:r>
      <w:r w:rsidR="003F6C22">
        <w:t>using items FT1-FT11</w:t>
      </w:r>
      <w:r w:rsidR="00D60C02">
        <w:t xml:space="preserve"> where items FT2, FT3, FT4, FT5, FT8, FT9, and FT10</w:t>
      </w:r>
      <w:r w:rsidR="00436378">
        <w:t xml:space="preserve"> will first need to be reverse scored by subtracting the response</w:t>
      </w:r>
      <w:r w:rsidR="00993C68">
        <w:t xml:space="preserve"> from 4 and then sum the individual items to obtain a score. Then multiply the s</w:t>
      </w:r>
      <w:r w:rsidR="00A92087">
        <w:t>u</w:t>
      </w:r>
      <w:r w:rsidR="00993C68">
        <w:t xml:space="preserve">m of the item scores by the number of </w:t>
      </w:r>
      <w:r w:rsidR="00A92087">
        <w:t>items in the scale (11) and divide by the number of items the patient answered</w:t>
      </w:r>
      <w:r w:rsidR="00630701">
        <w:t>.</w:t>
      </w:r>
      <w:r w:rsidR="002819F8">
        <w:t xml:space="preserve">  The financial toxicity score ranges from 0-44</w:t>
      </w:r>
      <w:r w:rsidR="00B65EDA">
        <w:t xml:space="preserve"> where a higher score indicated better financial well-being.  </w:t>
      </w:r>
      <w:r w:rsidR="00017FF0">
        <w:t xml:space="preserve">The financial toxicity score will be summarized separately for the two treatment groups with the mean, standard deviation, </w:t>
      </w:r>
      <w:r w:rsidR="00A32183">
        <w:t>median, 25</w:t>
      </w:r>
      <w:r w:rsidR="00A32183" w:rsidRPr="00FE24CD">
        <w:rPr>
          <w:vertAlign w:val="superscript"/>
        </w:rPr>
        <w:t>th</w:t>
      </w:r>
      <w:r w:rsidR="00A32183">
        <w:t xml:space="preserve"> percentile, and 75</w:t>
      </w:r>
      <w:r w:rsidR="00A32183" w:rsidRPr="00FE24CD">
        <w:rPr>
          <w:vertAlign w:val="superscript"/>
        </w:rPr>
        <w:t>th</w:t>
      </w:r>
      <w:r w:rsidR="00A32183">
        <w:t xml:space="preserve"> percentile.  </w:t>
      </w:r>
      <w:r w:rsidR="00A32183">
        <w:lastRenderedPageBreak/>
        <w:t xml:space="preserve">No comparison between treatment groups will be </w:t>
      </w:r>
      <w:r w:rsidR="00607BF2">
        <w:t>conducted.  Individual items will be described with mean, standard deviation</w:t>
      </w:r>
      <w:r w:rsidR="00B85BC3">
        <w:t xml:space="preserve">.  </w:t>
      </w:r>
      <w:r w:rsidR="00630701">
        <w:t xml:space="preserve">  </w:t>
      </w:r>
    </w:p>
    <w:p w14:paraId="5869AF45" w14:textId="5EB285D0" w:rsidR="00C35BFA" w:rsidRDefault="00B30585" w:rsidP="004E1C6F">
      <w:pPr>
        <w:ind w:left="3240"/>
      </w:pPr>
      <w:r w:rsidRPr="00B30585">
        <w:t xml:space="preserve">Financial health care expenditure will be determined by first obtaining base cost rates from Mayo Clinic’s reimbursement database for all codes included in the planning, treatment, and management of patient’s enrolled in both arms. Mean total radiotherapy costs will then be calculated using inflation adjusted standardized Medicare rates and </w:t>
      </w:r>
      <w:r w:rsidR="00D157AC">
        <w:t>summarized separately</w:t>
      </w:r>
      <w:r w:rsidR="00377D0D">
        <w:t xml:space="preserve"> for</w:t>
      </w:r>
      <w:r w:rsidRPr="00B30585">
        <w:t xml:space="preserve"> the 2 treatment arms</w:t>
      </w:r>
      <w:r w:rsidR="00377D0D">
        <w:t xml:space="preserve">; a linear regression model will be used to estimate the difference in </w:t>
      </w:r>
      <w:proofErr w:type="gramStart"/>
      <w:r w:rsidR="00990D40">
        <w:t>Financial</w:t>
      </w:r>
      <w:proofErr w:type="gramEnd"/>
      <w:r w:rsidR="00990D40">
        <w:t xml:space="preserve"> health care expenditure</w:t>
      </w:r>
      <w:r w:rsidR="006334FD">
        <w:t xml:space="preserve"> between the two treatment arms</w:t>
      </w:r>
      <w:r w:rsidRPr="00B30585">
        <w:t xml:space="preserve">.  </w:t>
      </w:r>
    </w:p>
    <w:p w14:paraId="4AE9CB6E" w14:textId="33AD3458" w:rsidR="00435F11" w:rsidRDefault="00435F11" w:rsidP="004E1C6F">
      <w:pPr>
        <w:ind w:left="3240"/>
      </w:pPr>
      <w:r>
        <w:t xml:space="preserve">Biopsies of enrolled patients will be </w:t>
      </w:r>
      <w:r w:rsidR="00013A3E">
        <w:t xml:space="preserve">evaluated </w:t>
      </w:r>
      <w:r>
        <w:t>for pathological assessment of cellular and genetic mutations. This include</w:t>
      </w:r>
      <w:r w:rsidR="009C6454">
        <w:t>s</w:t>
      </w:r>
      <w:r>
        <w:t xml:space="preserve">: TP53 alteration by FISH and expression of TP53, MYC and proliferation index (Ki-67) by immunohistochemistry stain (IHC). </w:t>
      </w:r>
    </w:p>
    <w:p w14:paraId="404AC639" w14:textId="5D1A9B0E" w:rsidR="00C14D97" w:rsidRDefault="00435F11" w:rsidP="004E1C6F">
      <w:pPr>
        <w:ind w:left="3240"/>
      </w:pPr>
      <w:r>
        <w:t xml:space="preserve">Baseline PET/CT scan of patients will be sent to </w:t>
      </w:r>
      <w:proofErr w:type="spellStart"/>
      <w:r>
        <w:t>MIMvista</w:t>
      </w:r>
      <w:proofErr w:type="spellEnd"/>
      <w:r>
        <w:t xml:space="preserve"> to undergo autosegmentation to calculate the MTV, TLG and </w:t>
      </w:r>
      <w:proofErr w:type="spellStart"/>
      <w:r>
        <w:t>SUVmax</w:t>
      </w:r>
      <w:proofErr w:type="spellEnd"/>
      <w:r>
        <w:t xml:space="preserve"> of their disease.</w:t>
      </w:r>
    </w:p>
    <w:p w14:paraId="18CB2EE8" w14:textId="2D815D25" w:rsidR="00320AED" w:rsidRPr="00435F11" w:rsidRDefault="00320AED" w:rsidP="004E1C6F">
      <w:pPr>
        <w:ind w:left="3240"/>
      </w:pPr>
      <w:r>
        <w:t xml:space="preserve">Multivariable models will be used to evaluate associations of </w:t>
      </w:r>
      <w:r w:rsidR="00354DC4">
        <w:t>these biomarkers</w:t>
      </w:r>
      <w:r w:rsidR="006B788D">
        <w:t xml:space="preserve"> separately</w:t>
      </w:r>
      <w:r w:rsidR="00354DC4">
        <w:t xml:space="preserve"> with local control (logistic regression) and response (Cox proportional hazards</w:t>
      </w:r>
      <w:r w:rsidR="006F00FF">
        <w:t xml:space="preserve">). </w:t>
      </w:r>
      <w:r w:rsidR="00843093">
        <w:t>Models will</w:t>
      </w:r>
      <w:r w:rsidR="006B788D">
        <w:t xml:space="preserve"> include biomarker</w:t>
      </w:r>
      <w:r w:rsidR="00256D01">
        <w:t xml:space="preserve">, </w:t>
      </w:r>
      <w:r w:rsidR="007C0600">
        <w:t xml:space="preserve">treatment </w:t>
      </w:r>
      <w:r w:rsidR="004C5B4C">
        <w:t xml:space="preserve">arm </w:t>
      </w:r>
      <w:r w:rsidR="007C0600">
        <w:t>as a covariate along with potentially confounding variables</w:t>
      </w:r>
      <w:r w:rsidR="00972768">
        <w:t xml:space="preserve">.  </w:t>
      </w:r>
    </w:p>
    <w:p w14:paraId="471F31D9" w14:textId="2CD0AB03" w:rsidR="002E5F17" w:rsidRDefault="002E5F17" w:rsidP="004E1C6F">
      <w:pPr>
        <w:pStyle w:val="Heading3"/>
      </w:pPr>
      <w:r>
        <w:t>16.</w:t>
      </w:r>
      <w:r w:rsidR="00AB1D27">
        <w:t>7</w:t>
      </w:r>
      <w:r>
        <w:tab/>
      </w:r>
      <w:r w:rsidR="00521242">
        <w:t>Data and Safety Monitoring</w:t>
      </w:r>
      <w:bookmarkEnd w:id="111"/>
    </w:p>
    <w:p w14:paraId="5342EB3E" w14:textId="0107E4E6" w:rsidR="00521242" w:rsidRDefault="00E70AA1" w:rsidP="004E1C6F">
      <w:pPr>
        <w:pStyle w:val="Heading4"/>
      </w:pPr>
      <w:r>
        <w:t>16.</w:t>
      </w:r>
      <w:r w:rsidR="00AB1D27">
        <w:t>7.1</w:t>
      </w:r>
      <w:r>
        <w:tab/>
        <w:t>Safety Review</w:t>
      </w:r>
    </w:p>
    <w:p w14:paraId="3A5258DD" w14:textId="09B40237" w:rsidR="00E70AA1" w:rsidRDefault="00E70AA1" w:rsidP="004E1C6F">
      <w:pPr>
        <w:spacing w:line="240" w:lineRule="auto"/>
        <w:ind w:left="2160"/>
      </w:pPr>
      <w:r>
        <w:t>The principal investigators and the study statistician will review the study monthly to identify accrual</w:t>
      </w:r>
      <w:r w:rsidR="006E53B2">
        <w:t xml:space="preserve">, adverse event, and any endpoint problems that might be developing. </w:t>
      </w:r>
      <w:r w:rsidR="00F3012E">
        <w:t xml:space="preserve">The Mayo Clinic </w:t>
      </w:r>
      <w:r w:rsidR="00B57364">
        <w:t xml:space="preserve">Comprehensive </w:t>
      </w:r>
      <w:r w:rsidR="00F3012E">
        <w:t>Cancer Center (MCCC</w:t>
      </w:r>
      <w:r w:rsidR="00B57364">
        <w:t>C</w:t>
      </w:r>
      <w:r w:rsidR="00F3012E">
        <w:t>) Data Safety Monitoring Board (DSMB) is responsible for reviewing accrual and safety data for this trial at least biannually, based on reports provided by the MCCC</w:t>
      </w:r>
      <w:r w:rsidR="00B57364">
        <w:t>C</w:t>
      </w:r>
      <w:r w:rsidR="00F3012E">
        <w:t xml:space="preserve"> Statistical Office.</w:t>
      </w:r>
    </w:p>
    <w:p w14:paraId="606331DD" w14:textId="705D198D" w:rsidR="00A1360B" w:rsidRDefault="005A2DF2" w:rsidP="004E1C6F">
      <w:pPr>
        <w:pStyle w:val="Heading4"/>
      </w:pPr>
      <w:r>
        <w:t>16.</w:t>
      </w:r>
      <w:r w:rsidR="00AB1D27">
        <w:t>7.</w:t>
      </w:r>
      <w:r>
        <w:t>2</w:t>
      </w:r>
      <w:r>
        <w:tab/>
      </w:r>
      <w:r w:rsidR="00E93540">
        <w:t>Adverse Event Stopping Rules</w:t>
      </w:r>
    </w:p>
    <w:p w14:paraId="3500C449" w14:textId="23CE3EFE" w:rsidR="00FD40B1" w:rsidRDefault="00FD40B1" w:rsidP="004E1C6F">
      <w:pPr>
        <w:ind w:left="2160"/>
      </w:pPr>
      <w:r>
        <w:t>The stopping rules specified below are based on knowledge available at study development. We note that the Adverse Event Stopping Rule may be adjusted in the event of either (1) the study re-opening to accrual or (2) at any time during the conduct of the trial and in consideration of newly acquired information regarding the adverse event profile of the treatment(s) under investigation. The study team may choose to suspend accrual because of unexpected adverse event profiles that have not crossed the specified rule below.</w:t>
      </w:r>
    </w:p>
    <w:p w14:paraId="7976E9C0" w14:textId="08003C8B" w:rsidR="00FD40B1" w:rsidRDefault="00FD40B1" w:rsidP="004E1C6F">
      <w:pPr>
        <w:ind w:left="2160"/>
      </w:pPr>
      <w:r>
        <w:t>Accrual will be temporarily suspended if at any time we observe events considered at least possibly related to study treatment (</w:t>
      </w:r>
      <w:r w:rsidR="00A87955">
        <w:t>i.e.,</w:t>
      </w:r>
      <w:r>
        <w:t xml:space="preserve"> an adverse event with attribute specified </w:t>
      </w:r>
      <w:proofErr w:type="gramStart"/>
      <w:r>
        <w:t>as  “</w:t>
      </w:r>
      <w:proofErr w:type="gramEnd"/>
      <w:r>
        <w:t xml:space="preserve">possible,” “probable,” or “definite”) that satisfy one of the following: </w:t>
      </w:r>
    </w:p>
    <w:p w14:paraId="61F264A8" w14:textId="1DE7365A" w:rsidR="00FD40B1" w:rsidRDefault="00FD40B1" w:rsidP="004E1C6F">
      <w:pPr>
        <w:ind w:left="2520" w:hanging="360"/>
      </w:pPr>
      <w:r>
        <w:lastRenderedPageBreak/>
        <w:t>•</w:t>
      </w:r>
      <w:r>
        <w:tab/>
        <w:t>If 4 or more patients in the first 10 treated patients (per</w:t>
      </w:r>
      <w:r w:rsidR="00EA69CE" w:rsidRPr="00EA69CE">
        <w:t xml:space="preserve"> each treatment regimen; 1. 10 Gy in 5 fractions, 2. 8 Gy in 2 fractions, 3. 9 Gy in 3 fractions, 4. 24 Gy in 12 fractions (i.e., SOC)</w:t>
      </w:r>
      <w:r w:rsidRPr="00EA69CE">
        <w:t>)</w:t>
      </w:r>
      <w:r>
        <w:t xml:space="preserve"> experience a grade 3 or higher adverse event, at least possibly related to treatment at any time following completion of the protocol treatment within 90 days post-treatment.  </w:t>
      </w:r>
    </w:p>
    <w:p w14:paraId="2B0C6F41" w14:textId="65AA2365" w:rsidR="00FD40B1" w:rsidRDefault="6408F554" w:rsidP="004E1C6F">
      <w:pPr>
        <w:ind w:left="2520" w:hanging="360"/>
      </w:pPr>
      <w:r>
        <w:t>•</w:t>
      </w:r>
      <w:r w:rsidR="00FD40B1">
        <w:tab/>
      </w:r>
      <w:r>
        <w:t xml:space="preserve">After the first 10 patients have been treated (per treatment arm): if ≥ 40% of all patients experience a grade 3 or higher adverse event, at least possibly related to treatment following the completion of protocol treatment </w:t>
      </w:r>
      <w:r w:rsidR="216E66DF">
        <w:t xml:space="preserve">to </w:t>
      </w:r>
      <w:r>
        <w:t>90 days post-treatment.</w:t>
      </w:r>
    </w:p>
    <w:p w14:paraId="7A45CA9D" w14:textId="13D00B3A" w:rsidR="00FD40B1" w:rsidRPr="00FD40B1" w:rsidRDefault="00FD40B1" w:rsidP="004E1C6F">
      <w:pPr>
        <w:ind w:left="2160"/>
      </w:pPr>
      <w:r>
        <w:t>We note that we will review grade 4 and 5 adverse events deemed “unrelated” or “unlikely to be related”, to verify their attribution and to monitor the emergence of a previously unrecognized treatment-related adverse event.</w:t>
      </w:r>
    </w:p>
    <w:p w14:paraId="75556EA9" w14:textId="43230269" w:rsidR="00343486" w:rsidRDefault="00343486" w:rsidP="004E1C6F">
      <w:pPr>
        <w:pStyle w:val="Heading3"/>
      </w:pPr>
      <w:bookmarkStart w:id="112" w:name="_Toc101955450"/>
      <w:r>
        <w:t>16.</w:t>
      </w:r>
      <w:r w:rsidR="00AB1D27">
        <w:t>8</w:t>
      </w:r>
      <w:r>
        <w:tab/>
        <w:t>Subset Analyses for Minorities</w:t>
      </w:r>
      <w:bookmarkEnd w:id="112"/>
    </w:p>
    <w:p w14:paraId="65AC2622" w14:textId="546A9B43" w:rsidR="00343486" w:rsidRDefault="00991BEC" w:rsidP="004E1C6F">
      <w:pPr>
        <w:pStyle w:val="Heading4"/>
      </w:pPr>
      <w:r>
        <w:t>16.</w:t>
      </w:r>
      <w:r w:rsidR="00AB1D27">
        <w:t>8.</w:t>
      </w:r>
      <w:r>
        <w:t>1</w:t>
      </w:r>
      <w:r>
        <w:tab/>
        <w:t>Study Availability</w:t>
      </w:r>
    </w:p>
    <w:p w14:paraId="68F6E7E2" w14:textId="7064DA6E" w:rsidR="00991BEC" w:rsidRDefault="00991BEC" w:rsidP="004E1C6F">
      <w:pPr>
        <w:spacing w:line="240" w:lineRule="auto"/>
        <w:ind w:left="2160"/>
      </w:pPr>
      <w:r>
        <w:t>This study will be available to all eligible patients, regardless of gender, race, or ethnic origin.</w:t>
      </w:r>
    </w:p>
    <w:p w14:paraId="681CA312" w14:textId="76B3689C" w:rsidR="008F74C5" w:rsidRDefault="008F74C5" w:rsidP="004E1C6F">
      <w:pPr>
        <w:pStyle w:val="Heading4"/>
      </w:pPr>
      <w:r>
        <w:t>16.</w:t>
      </w:r>
      <w:r w:rsidR="00AB1D27">
        <w:t>8.</w:t>
      </w:r>
      <w:r>
        <w:t>2</w:t>
      </w:r>
      <w:r>
        <w:tab/>
        <w:t>Statistical Analysis</w:t>
      </w:r>
      <w:r w:rsidR="00DF228D">
        <w:t xml:space="preserve"> by Subset</w:t>
      </w:r>
    </w:p>
    <w:p w14:paraId="4CE10868" w14:textId="1500DE21" w:rsidR="00090794" w:rsidRDefault="00E617C8" w:rsidP="004E1C6F">
      <w:pPr>
        <w:spacing w:line="240" w:lineRule="auto"/>
        <w:ind w:left="2160"/>
      </w:pPr>
      <w:r>
        <w:t>There is no information currently available</w:t>
      </w:r>
      <w:r w:rsidR="003871EE">
        <w:t xml:space="preserve"> regarding differential effects of this regimen in subsets defined by race, gender, or ethnicity, and there is no reason to expect such differences to exist. Therefore, although the planned </w:t>
      </w:r>
      <w:r w:rsidR="00E70E2A">
        <w:t>analyses will look for differences in treatment effect based on racial groupings, the sample size is not increased</w:t>
      </w:r>
      <w:r w:rsidR="007F5C06">
        <w:t xml:space="preserve"> </w:t>
      </w:r>
      <w:r w:rsidR="005B5D8B">
        <w:t>to</w:t>
      </w:r>
      <w:r w:rsidR="007F5C06">
        <w:t xml:space="preserve"> provide additional power for subset analyses.</w:t>
      </w:r>
    </w:p>
    <w:p w14:paraId="515F919A" w14:textId="7715C9F4" w:rsidR="007F5C06" w:rsidRDefault="007F5C06" w:rsidP="004E1C6F">
      <w:pPr>
        <w:ind w:left="720" w:firstLine="720"/>
      </w:pPr>
      <w:r>
        <w:t>16.</w:t>
      </w:r>
      <w:r w:rsidR="00AB1D27">
        <w:t>8.</w:t>
      </w:r>
      <w:r>
        <w:t>3</w:t>
      </w:r>
      <w:r>
        <w:tab/>
      </w:r>
      <w:r w:rsidR="00FE1743">
        <w:t>Regional Population</w:t>
      </w:r>
    </w:p>
    <w:p w14:paraId="438F289C" w14:textId="4BAD7678" w:rsidR="006C2C09" w:rsidRDefault="00336108" w:rsidP="004E1C6F">
      <w:pPr>
        <w:spacing w:line="240" w:lineRule="auto"/>
        <w:ind w:left="2160"/>
      </w:pPr>
      <w:r>
        <w:t>The geographical region served by MCCC</w:t>
      </w:r>
      <w:r w:rsidR="00B57364">
        <w:t>C</w:t>
      </w:r>
      <w:r>
        <w:t xml:space="preserve"> has a population which </w:t>
      </w:r>
      <w:r w:rsidR="00AC7A8B">
        <w:t>includes 3% minorities. Expected sizes of racial by gender subsets are shown in the following table:</w:t>
      </w:r>
    </w:p>
    <w:tbl>
      <w:tblPr>
        <w:tblW w:w="7926" w:type="dxa"/>
        <w:tblInd w:w="6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000" w:firstRow="0" w:lastRow="0" w:firstColumn="0" w:lastColumn="0" w:noHBand="0" w:noVBand="0"/>
      </w:tblPr>
      <w:tblGrid>
        <w:gridCol w:w="4186"/>
        <w:gridCol w:w="1212"/>
        <w:gridCol w:w="1268"/>
        <w:gridCol w:w="1260"/>
      </w:tblGrid>
      <w:tr w:rsidR="00435F11" w:rsidRPr="009E1915" w14:paraId="084B292F" w14:textId="77777777">
        <w:trPr>
          <w:cantSplit/>
          <w:trHeight w:hRule="exact" w:val="260"/>
          <w:tblHeader/>
        </w:trPr>
        <w:tc>
          <w:tcPr>
            <w:tcW w:w="7926" w:type="dxa"/>
            <w:gridSpan w:val="4"/>
            <w:tcBorders>
              <w:top w:val="single" w:sz="8" w:space="0" w:color="auto"/>
            </w:tcBorders>
          </w:tcPr>
          <w:p w14:paraId="5E01DB69" w14:textId="77777777" w:rsidR="00435F11" w:rsidRPr="009E1915" w:rsidRDefault="00435F11">
            <w:pPr>
              <w:spacing w:before="60" w:line="200" w:lineRule="exact"/>
              <w:jc w:val="center"/>
              <w:rPr>
                <w:rFonts w:cs="Times New Roman"/>
                <w:b/>
              </w:rPr>
            </w:pPr>
            <w:r w:rsidRPr="009E1915">
              <w:rPr>
                <w:rFonts w:cs="Times New Roman"/>
                <w:b/>
              </w:rPr>
              <w:t>Accrual Targets</w:t>
            </w:r>
          </w:p>
        </w:tc>
      </w:tr>
      <w:tr w:rsidR="00435F11" w:rsidRPr="009E1915" w14:paraId="38EF5FE1" w14:textId="77777777">
        <w:trPr>
          <w:cantSplit/>
          <w:trHeight w:hRule="exact" w:val="260"/>
          <w:tblHeader/>
        </w:trPr>
        <w:tc>
          <w:tcPr>
            <w:tcW w:w="4188" w:type="dxa"/>
            <w:vMerge w:val="restart"/>
            <w:tcBorders>
              <w:top w:val="single" w:sz="8" w:space="0" w:color="auto"/>
            </w:tcBorders>
          </w:tcPr>
          <w:p w14:paraId="4677A1FA" w14:textId="77777777" w:rsidR="00435F11" w:rsidRPr="009E1915" w:rsidRDefault="00435F11">
            <w:pPr>
              <w:spacing w:before="160" w:line="200" w:lineRule="exact"/>
              <w:rPr>
                <w:rFonts w:cs="Times New Roman"/>
                <w:b/>
              </w:rPr>
            </w:pPr>
            <w:r w:rsidRPr="009E1915">
              <w:rPr>
                <w:rFonts w:cs="Times New Roman"/>
              </w:rPr>
              <w:br w:type="page"/>
            </w:r>
            <w:r w:rsidRPr="009E1915">
              <w:rPr>
                <w:rFonts w:cs="Times New Roman"/>
                <w:b/>
              </w:rPr>
              <w:t>Ethnic Category</w:t>
            </w:r>
          </w:p>
        </w:tc>
        <w:tc>
          <w:tcPr>
            <w:tcW w:w="3738" w:type="dxa"/>
            <w:gridSpan w:val="3"/>
            <w:tcBorders>
              <w:top w:val="single" w:sz="8" w:space="0" w:color="auto"/>
            </w:tcBorders>
          </w:tcPr>
          <w:p w14:paraId="768DCC9B" w14:textId="77777777" w:rsidR="00435F11" w:rsidRPr="009E1915" w:rsidRDefault="00435F11">
            <w:pPr>
              <w:spacing w:before="60" w:line="200" w:lineRule="exact"/>
              <w:jc w:val="center"/>
              <w:rPr>
                <w:rFonts w:cs="Times New Roman"/>
                <w:b/>
              </w:rPr>
            </w:pPr>
            <w:r w:rsidRPr="009E1915">
              <w:rPr>
                <w:rFonts w:cs="Times New Roman"/>
                <w:b/>
              </w:rPr>
              <w:t>Sex/Gender</w:t>
            </w:r>
          </w:p>
        </w:tc>
      </w:tr>
      <w:tr w:rsidR="00435F11" w:rsidRPr="009E1915" w14:paraId="406FEB96" w14:textId="77777777">
        <w:trPr>
          <w:cantSplit/>
          <w:trHeight w:hRule="exact" w:val="260"/>
          <w:tblHeader/>
        </w:trPr>
        <w:tc>
          <w:tcPr>
            <w:tcW w:w="4188" w:type="dxa"/>
            <w:vMerge/>
            <w:tcBorders>
              <w:bottom w:val="single" w:sz="8" w:space="0" w:color="auto"/>
            </w:tcBorders>
          </w:tcPr>
          <w:p w14:paraId="523E0118" w14:textId="77777777" w:rsidR="00435F11" w:rsidRPr="009E1915" w:rsidRDefault="00435F11">
            <w:pPr>
              <w:spacing w:before="80" w:after="40" w:line="200" w:lineRule="exact"/>
              <w:rPr>
                <w:rFonts w:cs="Times New Roman"/>
              </w:rPr>
            </w:pPr>
          </w:p>
        </w:tc>
        <w:tc>
          <w:tcPr>
            <w:tcW w:w="1212" w:type="dxa"/>
            <w:tcBorders>
              <w:bottom w:val="single" w:sz="8" w:space="0" w:color="auto"/>
            </w:tcBorders>
          </w:tcPr>
          <w:p w14:paraId="2FBCE510" w14:textId="77777777" w:rsidR="00435F11" w:rsidRPr="009E1915" w:rsidRDefault="00435F11">
            <w:pPr>
              <w:spacing w:before="60" w:line="200" w:lineRule="exact"/>
              <w:rPr>
                <w:rFonts w:cs="Times New Roman"/>
                <w:b/>
              </w:rPr>
            </w:pPr>
            <w:r w:rsidRPr="009E1915">
              <w:rPr>
                <w:rFonts w:cs="Times New Roman"/>
                <w:b/>
              </w:rPr>
              <w:t>Females</w:t>
            </w:r>
          </w:p>
        </w:tc>
        <w:tc>
          <w:tcPr>
            <w:tcW w:w="1260" w:type="dxa"/>
            <w:tcBorders>
              <w:bottom w:val="single" w:sz="8" w:space="0" w:color="auto"/>
            </w:tcBorders>
          </w:tcPr>
          <w:p w14:paraId="7CAC6D80" w14:textId="77777777" w:rsidR="00435F11" w:rsidRPr="009E1915" w:rsidRDefault="00435F11">
            <w:pPr>
              <w:spacing w:before="60" w:line="200" w:lineRule="exact"/>
              <w:rPr>
                <w:rFonts w:cs="Times New Roman"/>
                <w:b/>
              </w:rPr>
            </w:pPr>
            <w:r w:rsidRPr="009E1915">
              <w:rPr>
                <w:rFonts w:cs="Times New Roman"/>
                <w:b/>
              </w:rPr>
              <w:t>Males</w:t>
            </w:r>
          </w:p>
        </w:tc>
        <w:tc>
          <w:tcPr>
            <w:tcW w:w="1260" w:type="dxa"/>
            <w:tcBorders>
              <w:bottom w:val="single" w:sz="8" w:space="0" w:color="auto"/>
            </w:tcBorders>
          </w:tcPr>
          <w:p w14:paraId="7DF1CDC5" w14:textId="77777777" w:rsidR="00435F11" w:rsidRPr="009E1915" w:rsidRDefault="00435F11">
            <w:pPr>
              <w:spacing w:before="60" w:line="200" w:lineRule="exact"/>
              <w:rPr>
                <w:rFonts w:cs="Times New Roman"/>
                <w:b/>
              </w:rPr>
            </w:pPr>
            <w:r w:rsidRPr="009E1915">
              <w:rPr>
                <w:rFonts w:cs="Times New Roman"/>
                <w:b/>
              </w:rPr>
              <w:t>Total</w:t>
            </w:r>
          </w:p>
        </w:tc>
      </w:tr>
      <w:tr w:rsidR="00435F11" w:rsidRPr="009E1915" w14:paraId="13676CB5" w14:textId="77777777">
        <w:trPr>
          <w:cantSplit/>
        </w:trPr>
        <w:tc>
          <w:tcPr>
            <w:tcW w:w="4188" w:type="dxa"/>
          </w:tcPr>
          <w:p w14:paraId="20ADBE6C" w14:textId="77777777" w:rsidR="00435F11" w:rsidRPr="009E1915" w:rsidRDefault="00435F11">
            <w:pPr>
              <w:spacing w:before="60" w:line="200" w:lineRule="exact"/>
              <w:ind w:firstLine="192"/>
              <w:rPr>
                <w:rFonts w:cs="Times New Roman"/>
              </w:rPr>
            </w:pPr>
            <w:r w:rsidRPr="009E1915">
              <w:rPr>
                <w:rFonts w:cs="Times New Roman"/>
              </w:rPr>
              <w:t>Not Hispanic or Latino</w:t>
            </w:r>
          </w:p>
        </w:tc>
        <w:tc>
          <w:tcPr>
            <w:tcW w:w="1212" w:type="dxa"/>
          </w:tcPr>
          <w:p w14:paraId="446F0269" w14:textId="77777777" w:rsidR="00435F11" w:rsidRPr="009E1915" w:rsidRDefault="00435F11">
            <w:pPr>
              <w:spacing w:before="60" w:line="200" w:lineRule="exact"/>
              <w:rPr>
                <w:rFonts w:cs="Times New Roman"/>
              </w:rPr>
            </w:pPr>
            <w:r w:rsidRPr="009E1915">
              <w:rPr>
                <w:rFonts w:cs="Times New Roman"/>
              </w:rPr>
              <w:t>42</w:t>
            </w:r>
          </w:p>
        </w:tc>
        <w:tc>
          <w:tcPr>
            <w:tcW w:w="1260" w:type="dxa"/>
          </w:tcPr>
          <w:p w14:paraId="71BC536D" w14:textId="77777777" w:rsidR="00435F11" w:rsidRPr="009E1915" w:rsidRDefault="00435F11">
            <w:pPr>
              <w:spacing w:before="60" w:line="200" w:lineRule="exact"/>
              <w:rPr>
                <w:rFonts w:cs="Times New Roman"/>
              </w:rPr>
            </w:pPr>
            <w:r w:rsidRPr="009E1915">
              <w:rPr>
                <w:rFonts w:cs="Times New Roman"/>
              </w:rPr>
              <w:t>42</w:t>
            </w:r>
          </w:p>
        </w:tc>
        <w:tc>
          <w:tcPr>
            <w:tcW w:w="1260" w:type="dxa"/>
          </w:tcPr>
          <w:p w14:paraId="60D98245" w14:textId="77777777" w:rsidR="00435F11" w:rsidRPr="009E1915" w:rsidRDefault="00435F11">
            <w:pPr>
              <w:spacing w:before="60" w:line="200" w:lineRule="exact"/>
              <w:rPr>
                <w:rFonts w:cs="Times New Roman"/>
              </w:rPr>
            </w:pPr>
            <w:r w:rsidRPr="009E1915">
              <w:rPr>
                <w:rFonts w:cs="Times New Roman"/>
              </w:rPr>
              <w:t>84</w:t>
            </w:r>
          </w:p>
        </w:tc>
      </w:tr>
      <w:tr w:rsidR="00435F11" w:rsidRPr="009E1915" w14:paraId="25550BD7" w14:textId="77777777">
        <w:trPr>
          <w:cantSplit/>
        </w:trPr>
        <w:tc>
          <w:tcPr>
            <w:tcW w:w="4188" w:type="dxa"/>
          </w:tcPr>
          <w:p w14:paraId="01C214DA" w14:textId="77777777" w:rsidR="00435F11" w:rsidRPr="009E1915" w:rsidRDefault="00435F11">
            <w:pPr>
              <w:spacing w:before="60" w:line="200" w:lineRule="exact"/>
              <w:ind w:firstLine="192"/>
              <w:rPr>
                <w:rFonts w:cs="Times New Roman"/>
              </w:rPr>
            </w:pPr>
            <w:r w:rsidRPr="009E1915">
              <w:rPr>
                <w:rFonts w:cs="Times New Roman"/>
              </w:rPr>
              <w:t>Hispanic or Latino</w:t>
            </w:r>
          </w:p>
        </w:tc>
        <w:tc>
          <w:tcPr>
            <w:tcW w:w="1212" w:type="dxa"/>
          </w:tcPr>
          <w:p w14:paraId="0DA6B269" w14:textId="77777777" w:rsidR="00435F11" w:rsidRPr="009E1915" w:rsidRDefault="00435F11">
            <w:pPr>
              <w:spacing w:before="60" w:line="200" w:lineRule="exact"/>
              <w:rPr>
                <w:rFonts w:cs="Times New Roman"/>
              </w:rPr>
            </w:pPr>
            <w:r w:rsidRPr="009E1915">
              <w:rPr>
                <w:rFonts w:cs="Times New Roman"/>
              </w:rPr>
              <w:t>14</w:t>
            </w:r>
          </w:p>
        </w:tc>
        <w:tc>
          <w:tcPr>
            <w:tcW w:w="1260" w:type="dxa"/>
          </w:tcPr>
          <w:p w14:paraId="4F171700" w14:textId="77777777" w:rsidR="00435F11" w:rsidRPr="009E1915" w:rsidRDefault="00435F11">
            <w:pPr>
              <w:spacing w:before="60" w:line="200" w:lineRule="exact"/>
              <w:rPr>
                <w:rFonts w:cs="Times New Roman"/>
              </w:rPr>
            </w:pPr>
            <w:r w:rsidRPr="009E1915">
              <w:rPr>
                <w:rFonts w:cs="Times New Roman"/>
              </w:rPr>
              <w:t>14</w:t>
            </w:r>
          </w:p>
        </w:tc>
        <w:tc>
          <w:tcPr>
            <w:tcW w:w="1260" w:type="dxa"/>
          </w:tcPr>
          <w:p w14:paraId="43DA35F7" w14:textId="77777777" w:rsidR="00435F11" w:rsidRPr="009E1915" w:rsidRDefault="00435F11">
            <w:pPr>
              <w:spacing w:before="60" w:line="200" w:lineRule="exact"/>
              <w:rPr>
                <w:rFonts w:cs="Times New Roman"/>
              </w:rPr>
            </w:pPr>
            <w:r w:rsidRPr="009E1915">
              <w:rPr>
                <w:rFonts w:cs="Times New Roman"/>
              </w:rPr>
              <w:t>28</w:t>
            </w:r>
          </w:p>
        </w:tc>
      </w:tr>
      <w:tr w:rsidR="00435F11" w:rsidRPr="009E1915" w14:paraId="1500E34E" w14:textId="77777777">
        <w:trPr>
          <w:cantSplit/>
        </w:trPr>
        <w:tc>
          <w:tcPr>
            <w:tcW w:w="4188" w:type="dxa"/>
            <w:tcBorders>
              <w:top w:val="single" w:sz="4" w:space="0" w:color="auto"/>
              <w:bottom w:val="single" w:sz="8" w:space="0" w:color="auto"/>
            </w:tcBorders>
          </w:tcPr>
          <w:p w14:paraId="4AB3F90B" w14:textId="77777777" w:rsidR="00435F11" w:rsidRPr="009E1915" w:rsidRDefault="00435F11">
            <w:pPr>
              <w:spacing w:before="60" w:line="200" w:lineRule="exact"/>
              <w:ind w:firstLine="192"/>
              <w:rPr>
                <w:rFonts w:cs="Times New Roman"/>
                <w:b/>
              </w:rPr>
            </w:pPr>
            <w:r w:rsidRPr="009E1915">
              <w:rPr>
                <w:rFonts w:cs="Times New Roman"/>
                <w:b/>
              </w:rPr>
              <w:t>Ethnic Category: Total of all subjects</w:t>
            </w:r>
          </w:p>
        </w:tc>
        <w:tc>
          <w:tcPr>
            <w:tcW w:w="1212" w:type="dxa"/>
            <w:tcBorders>
              <w:top w:val="single" w:sz="4" w:space="0" w:color="auto"/>
              <w:bottom w:val="single" w:sz="8" w:space="0" w:color="auto"/>
            </w:tcBorders>
          </w:tcPr>
          <w:p w14:paraId="7565EED7" w14:textId="77777777" w:rsidR="00435F11" w:rsidRPr="009E1915" w:rsidRDefault="00435F11">
            <w:pPr>
              <w:spacing w:before="60" w:line="200" w:lineRule="exact"/>
              <w:rPr>
                <w:rFonts w:cs="Times New Roman"/>
              </w:rPr>
            </w:pPr>
            <w:r w:rsidRPr="009E1915">
              <w:rPr>
                <w:rFonts w:cs="Times New Roman"/>
              </w:rPr>
              <w:t>56</w:t>
            </w:r>
          </w:p>
        </w:tc>
        <w:tc>
          <w:tcPr>
            <w:tcW w:w="1260" w:type="dxa"/>
            <w:tcBorders>
              <w:top w:val="single" w:sz="4" w:space="0" w:color="auto"/>
              <w:bottom w:val="single" w:sz="8" w:space="0" w:color="auto"/>
            </w:tcBorders>
          </w:tcPr>
          <w:p w14:paraId="628891C2" w14:textId="77777777" w:rsidR="00435F11" w:rsidRPr="009E1915" w:rsidRDefault="00435F11">
            <w:pPr>
              <w:spacing w:before="60" w:line="200" w:lineRule="exact"/>
              <w:rPr>
                <w:rFonts w:cs="Times New Roman"/>
              </w:rPr>
            </w:pPr>
            <w:r w:rsidRPr="009E1915">
              <w:rPr>
                <w:rFonts w:cs="Times New Roman"/>
              </w:rPr>
              <w:t>56</w:t>
            </w:r>
          </w:p>
        </w:tc>
        <w:tc>
          <w:tcPr>
            <w:tcW w:w="1260" w:type="dxa"/>
            <w:tcBorders>
              <w:top w:val="single" w:sz="4" w:space="0" w:color="auto"/>
              <w:bottom w:val="single" w:sz="8" w:space="0" w:color="auto"/>
            </w:tcBorders>
          </w:tcPr>
          <w:p w14:paraId="2C4CAFCC" w14:textId="77777777" w:rsidR="00435F11" w:rsidRPr="009E1915" w:rsidRDefault="00435F11">
            <w:pPr>
              <w:spacing w:before="60" w:line="200" w:lineRule="exact"/>
              <w:ind w:right="46"/>
              <w:rPr>
                <w:rFonts w:cs="Times New Roman"/>
              </w:rPr>
            </w:pPr>
            <w:r w:rsidRPr="009E1915">
              <w:rPr>
                <w:rFonts w:cs="Times New Roman"/>
              </w:rPr>
              <w:t>112</w:t>
            </w:r>
          </w:p>
        </w:tc>
      </w:tr>
      <w:tr w:rsidR="00435F11" w:rsidRPr="009E1915" w14:paraId="12A47F04" w14:textId="77777777">
        <w:trPr>
          <w:cantSplit/>
          <w:trHeight w:hRule="exact" w:val="340"/>
          <w:tblHeader/>
        </w:trPr>
        <w:tc>
          <w:tcPr>
            <w:tcW w:w="7920" w:type="dxa"/>
            <w:gridSpan w:val="4"/>
            <w:tcBorders>
              <w:top w:val="single" w:sz="8" w:space="0" w:color="auto"/>
              <w:bottom w:val="single" w:sz="8" w:space="0" w:color="auto"/>
            </w:tcBorders>
          </w:tcPr>
          <w:p w14:paraId="5E1CD1AB" w14:textId="77777777" w:rsidR="00435F11" w:rsidRPr="009E1915" w:rsidRDefault="00435F11">
            <w:pPr>
              <w:spacing w:before="80" w:line="200" w:lineRule="exact"/>
              <w:rPr>
                <w:rFonts w:cs="Times New Roman"/>
                <w:b/>
              </w:rPr>
            </w:pPr>
          </w:p>
        </w:tc>
      </w:tr>
      <w:tr w:rsidR="00435F11" w:rsidRPr="009E1915" w14:paraId="1499D3B8" w14:textId="77777777">
        <w:trPr>
          <w:cantSplit/>
        </w:trPr>
        <w:tc>
          <w:tcPr>
            <w:tcW w:w="4188" w:type="dxa"/>
            <w:tcBorders>
              <w:top w:val="single" w:sz="8" w:space="0" w:color="auto"/>
              <w:bottom w:val="single" w:sz="4" w:space="0" w:color="auto"/>
            </w:tcBorders>
          </w:tcPr>
          <w:p w14:paraId="4BA97386" w14:textId="77777777" w:rsidR="00435F11" w:rsidRPr="009E1915" w:rsidRDefault="00435F11">
            <w:pPr>
              <w:spacing w:before="60" w:line="200" w:lineRule="exact"/>
              <w:ind w:firstLine="192"/>
              <w:rPr>
                <w:rFonts w:cs="Times New Roman"/>
              </w:rPr>
            </w:pPr>
            <w:r w:rsidRPr="009E1915">
              <w:rPr>
                <w:rFonts w:cs="Times New Roman"/>
              </w:rPr>
              <w:t>American Indian or Alaskan Native</w:t>
            </w:r>
          </w:p>
        </w:tc>
        <w:tc>
          <w:tcPr>
            <w:tcW w:w="1204" w:type="dxa"/>
            <w:tcBorders>
              <w:top w:val="single" w:sz="8" w:space="0" w:color="auto"/>
              <w:bottom w:val="single" w:sz="4" w:space="0" w:color="auto"/>
            </w:tcBorders>
          </w:tcPr>
          <w:p w14:paraId="3EC1C8ED" w14:textId="77777777" w:rsidR="00435F11" w:rsidRPr="009E1915" w:rsidRDefault="00435F11">
            <w:pPr>
              <w:spacing w:before="60" w:line="200" w:lineRule="exact"/>
              <w:rPr>
                <w:rFonts w:cs="Times New Roman"/>
              </w:rPr>
            </w:pPr>
            <w:r w:rsidRPr="009E1915">
              <w:rPr>
                <w:rFonts w:cs="Times New Roman"/>
              </w:rPr>
              <w:t>1</w:t>
            </w:r>
          </w:p>
        </w:tc>
        <w:tc>
          <w:tcPr>
            <w:tcW w:w="1268" w:type="dxa"/>
            <w:tcBorders>
              <w:top w:val="single" w:sz="8" w:space="0" w:color="auto"/>
              <w:bottom w:val="single" w:sz="4" w:space="0" w:color="auto"/>
            </w:tcBorders>
          </w:tcPr>
          <w:p w14:paraId="2B45FF7F" w14:textId="77777777" w:rsidR="00435F11" w:rsidRPr="009E1915" w:rsidRDefault="00435F11">
            <w:pPr>
              <w:spacing w:before="60" w:line="200" w:lineRule="exact"/>
              <w:rPr>
                <w:rFonts w:cs="Times New Roman"/>
              </w:rPr>
            </w:pPr>
            <w:r w:rsidRPr="009E1915">
              <w:rPr>
                <w:rFonts w:cs="Times New Roman"/>
              </w:rPr>
              <w:t>1</w:t>
            </w:r>
          </w:p>
        </w:tc>
        <w:tc>
          <w:tcPr>
            <w:tcW w:w="1260" w:type="dxa"/>
            <w:tcBorders>
              <w:top w:val="single" w:sz="8" w:space="0" w:color="auto"/>
              <w:bottom w:val="single" w:sz="4" w:space="0" w:color="auto"/>
            </w:tcBorders>
          </w:tcPr>
          <w:p w14:paraId="376764FB" w14:textId="77777777" w:rsidR="00435F11" w:rsidRPr="009E1915" w:rsidRDefault="00435F11">
            <w:pPr>
              <w:spacing w:before="60" w:line="200" w:lineRule="exact"/>
              <w:rPr>
                <w:rFonts w:cs="Times New Roman"/>
              </w:rPr>
            </w:pPr>
            <w:r w:rsidRPr="009E1915">
              <w:rPr>
                <w:rFonts w:cs="Times New Roman"/>
              </w:rPr>
              <w:t>2</w:t>
            </w:r>
          </w:p>
        </w:tc>
      </w:tr>
      <w:tr w:rsidR="00435F11" w:rsidRPr="009E1915" w14:paraId="21860C9A" w14:textId="77777777">
        <w:trPr>
          <w:cantSplit/>
        </w:trPr>
        <w:tc>
          <w:tcPr>
            <w:tcW w:w="4188" w:type="dxa"/>
            <w:tcBorders>
              <w:top w:val="single" w:sz="4" w:space="0" w:color="auto"/>
              <w:bottom w:val="single" w:sz="4" w:space="0" w:color="auto"/>
            </w:tcBorders>
          </w:tcPr>
          <w:p w14:paraId="6C5BE7D9" w14:textId="77777777" w:rsidR="00435F11" w:rsidRPr="009E1915" w:rsidRDefault="00435F11">
            <w:pPr>
              <w:spacing w:before="60" w:line="200" w:lineRule="exact"/>
              <w:ind w:firstLine="192"/>
              <w:rPr>
                <w:rFonts w:cs="Times New Roman"/>
              </w:rPr>
            </w:pPr>
            <w:r w:rsidRPr="009E1915">
              <w:rPr>
                <w:rFonts w:cs="Times New Roman"/>
              </w:rPr>
              <w:t>Asian</w:t>
            </w:r>
          </w:p>
        </w:tc>
        <w:tc>
          <w:tcPr>
            <w:tcW w:w="1204" w:type="dxa"/>
            <w:tcBorders>
              <w:top w:val="single" w:sz="4" w:space="0" w:color="auto"/>
              <w:bottom w:val="single" w:sz="4" w:space="0" w:color="auto"/>
            </w:tcBorders>
          </w:tcPr>
          <w:p w14:paraId="1CDA5DE7" w14:textId="77777777" w:rsidR="00435F11" w:rsidRPr="009E1915" w:rsidRDefault="00435F11">
            <w:pPr>
              <w:spacing w:before="60" w:line="200" w:lineRule="exact"/>
              <w:rPr>
                <w:rFonts w:cs="Times New Roman"/>
              </w:rPr>
            </w:pPr>
            <w:r w:rsidRPr="009E1915">
              <w:rPr>
                <w:rFonts w:cs="Times New Roman"/>
              </w:rPr>
              <w:t>1</w:t>
            </w:r>
          </w:p>
        </w:tc>
        <w:tc>
          <w:tcPr>
            <w:tcW w:w="1268" w:type="dxa"/>
            <w:tcBorders>
              <w:top w:val="single" w:sz="4" w:space="0" w:color="auto"/>
              <w:bottom w:val="single" w:sz="4" w:space="0" w:color="auto"/>
            </w:tcBorders>
          </w:tcPr>
          <w:p w14:paraId="00513A51" w14:textId="77777777" w:rsidR="00435F11" w:rsidRPr="009E1915" w:rsidRDefault="00435F11">
            <w:pPr>
              <w:spacing w:before="60" w:line="200" w:lineRule="exact"/>
              <w:rPr>
                <w:rFonts w:cs="Times New Roman"/>
              </w:rPr>
            </w:pPr>
            <w:r w:rsidRPr="009E1915">
              <w:rPr>
                <w:rFonts w:cs="Times New Roman"/>
              </w:rPr>
              <w:t>1</w:t>
            </w:r>
          </w:p>
        </w:tc>
        <w:tc>
          <w:tcPr>
            <w:tcW w:w="1260" w:type="dxa"/>
            <w:tcBorders>
              <w:top w:val="single" w:sz="4" w:space="0" w:color="auto"/>
              <w:bottom w:val="single" w:sz="4" w:space="0" w:color="auto"/>
            </w:tcBorders>
          </w:tcPr>
          <w:p w14:paraId="4736EF45" w14:textId="77777777" w:rsidR="00435F11" w:rsidRPr="009E1915" w:rsidRDefault="00435F11">
            <w:pPr>
              <w:spacing w:before="60" w:line="200" w:lineRule="exact"/>
              <w:rPr>
                <w:rFonts w:cs="Times New Roman"/>
              </w:rPr>
            </w:pPr>
            <w:r w:rsidRPr="009E1915">
              <w:rPr>
                <w:rFonts w:cs="Times New Roman"/>
              </w:rPr>
              <w:t>2</w:t>
            </w:r>
          </w:p>
        </w:tc>
      </w:tr>
      <w:tr w:rsidR="00435F11" w:rsidRPr="009E1915" w14:paraId="27F3CADB" w14:textId="77777777">
        <w:trPr>
          <w:cantSplit/>
        </w:trPr>
        <w:tc>
          <w:tcPr>
            <w:tcW w:w="4188" w:type="dxa"/>
            <w:tcBorders>
              <w:top w:val="single" w:sz="4" w:space="0" w:color="auto"/>
              <w:bottom w:val="single" w:sz="4" w:space="0" w:color="auto"/>
            </w:tcBorders>
          </w:tcPr>
          <w:p w14:paraId="2E9E2C57" w14:textId="77777777" w:rsidR="00435F11" w:rsidRPr="009E1915" w:rsidRDefault="00435F11">
            <w:pPr>
              <w:spacing w:before="60" w:line="200" w:lineRule="exact"/>
              <w:ind w:firstLine="192"/>
              <w:rPr>
                <w:rFonts w:cs="Times New Roman"/>
              </w:rPr>
            </w:pPr>
            <w:r w:rsidRPr="009E1915">
              <w:rPr>
                <w:rFonts w:cs="Times New Roman"/>
              </w:rPr>
              <w:t>Black or African American</w:t>
            </w:r>
          </w:p>
        </w:tc>
        <w:tc>
          <w:tcPr>
            <w:tcW w:w="1204" w:type="dxa"/>
            <w:tcBorders>
              <w:top w:val="single" w:sz="4" w:space="0" w:color="auto"/>
              <w:bottom w:val="single" w:sz="4" w:space="0" w:color="auto"/>
            </w:tcBorders>
          </w:tcPr>
          <w:p w14:paraId="0517C885" w14:textId="77777777" w:rsidR="00435F11" w:rsidRPr="009E1915" w:rsidRDefault="00435F11">
            <w:pPr>
              <w:spacing w:before="60" w:line="200" w:lineRule="exact"/>
              <w:rPr>
                <w:rFonts w:cs="Times New Roman"/>
              </w:rPr>
            </w:pPr>
            <w:r w:rsidRPr="009E1915">
              <w:rPr>
                <w:rFonts w:cs="Times New Roman"/>
              </w:rPr>
              <w:t>11</w:t>
            </w:r>
          </w:p>
        </w:tc>
        <w:tc>
          <w:tcPr>
            <w:tcW w:w="1268" w:type="dxa"/>
            <w:tcBorders>
              <w:top w:val="single" w:sz="4" w:space="0" w:color="auto"/>
              <w:bottom w:val="single" w:sz="4" w:space="0" w:color="auto"/>
            </w:tcBorders>
          </w:tcPr>
          <w:p w14:paraId="7C7451A8" w14:textId="77777777" w:rsidR="00435F11" w:rsidRPr="009E1915" w:rsidRDefault="00435F11">
            <w:pPr>
              <w:spacing w:before="60" w:line="200" w:lineRule="exact"/>
              <w:rPr>
                <w:rFonts w:cs="Times New Roman"/>
              </w:rPr>
            </w:pPr>
            <w:r w:rsidRPr="009E1915">
              <w:rPr>
                <w:rFonts w:cs="Times New Roman"/>
              </w:rPr>
              <w:t>11</w:t>
            </w:r>
          </w:p>
        </w:tc>
        <w:tc>
          <w:tcPr>
            <w:tcW w:w="1260" w:type="dxa"/>
            <w:tcBorders>
              <w:top w:val="single" w:sz="4" w:space="0" w:color="auto"/>
              <w:bottom w:val="single" w:sz="4" w:space="0" w:color="auto"/>
            </w:tcBorders>
          </w:tcPr>
          <w:p w14:paraId="156D94D7" w14:textId="77777777" w:rsidR="00435F11" w:rsidRPr="009E1915" w:rsidRDefault="00435F11">
            <w:pPr>
              <w:spacing w:before="60" w:line="200" w:lineRule="exact"/>
              <w:rPr>
                <w:rFonts w:cs="Times New Roman"/>
              </w:rPr>
            </w:pPr>
            <w:r w:rsidRPr="009E1915">
              <w:rPr>
                <w:rFonts w:cs="Times New Roman"/>
              </w:rPr>
              <w:t>22</w:t>
            </w:r>
          </w:p>
        </w:tc>
      </w:tr>
      <w:tr w:rsidR="00435F11" w:rsidRPr="009E1915" w14:paraId="6C940FE3" w14:textId="77777777">
        <w:trPr>
          <w:cantSplit/>
        </w:trPr>
        <w:tc>
          <w:tcPr>
            <w:tcW w:w="4188" w:type="dxa"/>
            <w:tcBorders>
              <w:top w:val="single" w:sz="4" w:space="0" w:color="auto"/>
              <w:bottom w:val="single" w:sz="4" w:space="0" w:color="auto"/>
            </w:tcBorders>
          </w:tcPr>
          <w:p w14:paraId="4EBA09BA" w14:textId="77777777" w:rsidR="00435F11" w:rsidRPr="009E1915" w:rsidRDefault="00435F11">
            <w:pPr>
              <w:spacing w:before="60" w:line="200" w:lineRule="exact"/>
              <w:ind w:firstLine="192"/>
              <w:rPr>
                <w:rFonts w:cs="Times New Roman"/>
              </w:rPr>
            </w:pPr>
            <w:r w:rsidRPr="009E1915">
              <w:rPr>
                <w:rFonts w:cs="Times New Roman"/>
              </w:rPr>
              <w:t xml:space="preserve">Native Hawaiian or </w:t>
            </w:r>
            <w:proofErr w:type="gramStart"/>
            <w:r w:rsidRPr="009E1915">
              <w:rPr>
                <w:rFonts w:cs="Times New Roman"/>
              </w:rPr>
              <w:t>other</w:t>
            </w:r>
            <w:proofErr w:type="gramEnd"/>
            <w:r w:rsidRPr="009E1915">
              <w:rPr>
                <w:rFonts w:cs="Times New Roman"/>
              </w:rPr>
              <w:t xml:space="preserve"> Pacific Islander</w:t>
            </w:r>
          </w:p>
        </w:tc>
        <w:tc>
          <w:tcPr>
            <w:tcW w:w="1204" w:type="dxa"/>
            <w:tcBorders>
              <w:top w:val="single" w:sz="4" w:space="0" w:color="auto"/>
              <w:bottom w:val="single" w:sz="4" w:space="0" w:color="auto"/>
            </w:tcBorders>
          </w:tcPr>
          <w:p w14:paraId="5213FA10" w14:textId="77777777" w:rsidR="00435F11" w:rsidRPr="009E1915" w:rsidRDefault="00435F11">
            <w:pPr>
              <w:spacing w:before="60" w:line="200" w:lineRule="exact"/>
              <w:rPr>
                <w:rFonts w:cs="Times New Roman"/>
              </w:rPr>
            </w:pPr>
            <w:r w:rsidRPr="009E1915">
              <w:rPr>
                <w:rFonts w:cs="Times New Roman"/>
              </w:rPr>
              <w:t>0</w:t>
            </w:r>
          </w:p>
        </w:tc>
        <w:tc>
          <w:tcPr>
            <w:tcW w:w="1268" w:type="dxa"/>
            <w:tcBorders>
              <w:top w:val="single" w:sz="4" w:space="0" w:color="auto"/>
              <w:bottom w:val="single" w:sz="4" w:space="0" w:color="auto"/>
            </w:tcBorders>
          </w:tcPr>
          <w:p w14:paraId="636D1B51" w14:textId="77777777" w:rsidR="00435F11" w:rsidRPr="009E1915" w:rsidRDefault="00435F11">
            <w:pPr>
              <w:spacing w:before="60" w:line="200" w:lineRule="exact"/>
              <w:rPr>
                <w:rFonts w:cs="Times New Roman"/>
              </w:rPr>
            </w:pPr>
            <w:r w:rsidRPr="009E1915">
              <w:rPr>
                <w:rFonts w:cs="Times New Roman"/>
              </w:rPr>
              <w:t>0</w:t>
            </w:r>
          </w:p>
        </w:tc>
        <w:tc>
          <w:tcPr>
            <w:tcW w:w="1260" w:type="dxa"/>
            <w:tcBorders>
              <w:top w:val="single" w:sz="4" w:space="0" w:color="auto"/>
              <w:bottom w:val="single" w:sz="4" w:space="0" w:color="auto"/>
            </w:tcBorders>
          </w:tcPr>
          <w:p w14:paraId="6BBDD4A8" w14:textId="77777777" w:rsidR="00435F11" w:rsidRPr="009E1915" w:rsidRDefault="00435F11">
            <w:pPr>
              <w:spacing w:before="60" w:line="200" w:lineRule="exact"/>
              <w:rPr>
                <w:rFonts w:cs="Times New Roman"/>
              </w:rPr>
            </w:pPr>
            <w:r w:rsidRPr="009E1915">
              <w:rPr>
                <w:rFonts w:cs="Times New Roman"/>
              </w:rPr>
              <w:t>0</w:t>
            </w:r>
          </w:p>
        </w:tc>
      </w:tr>
      <w:tr w:rsidR="00435F11" w:rsidRPr="009E1915" w14:paraId="20494B21" w14:textId="77777777">
        <w:trPr>
          <w:cantSplit/>
        </w:trPr>
        <w:tc>
          <w:tcPr>
            <w:tcW w:w="4188" w:type="dxa"/>
            <w:tcBorders>
              <w:top w:val="single" w:sz="4" w:space="0" w:color="auto"/>
            </w:tcBorders>
          </w:tcPr>
          <w:p w14:paraId="0732762C" w14:textId="77777777" w:rsidR="00435F11" w:rsidRPr="009E1915" w:rsidRDefault="00435F11">
            <w:pPr>
              <w:spacing w:before="60" w:line="200" w:lineRule="exact"/>
              <w:ind w:firstLine="192"/>
              <w:rPr>
                <w:rFonts w:cs="Times New Roman"/>
              </w:rPr>
            </w:pPr>
            <w:r w:rsidRPr="009E1915">
              <w:rPr>
                <w:rFonts w:cs="Times New Roman"/>
              </w:rPr>
              <w:t>White (Hispanic and non-Hispanic)</w:t>
            </w:r>
          </w:p>
        </w:tc>
        <w:tc>
          <w:tcPr>
            <w:tcW w:w="1204" w:type="dxa"/>
            <w:tcBorders>
              <w:top w:val="single" w:sz="4" w:space="0" w:color="auto"/>
            </w:tcBorders>
          </w:tcPr>
          <w:p w14:paraId="35EC2F75" w14:textId="77777777" w:rsidR="00435F11" w:rsidRPr="009E1915" w:rsidRDefault="00435F11">
            <w:pPr>
              <w:spacing w:before="60" w:line="200" w:lineRule="exact"/>
              <w:rPr>
                <w:rFonts w:cs="Times New Roman"/>
              </w:rPr>
            </w:pPr>
            <w:r w:rsidRPr="009E1915">
              <w:rPr>
                <w:rFonts w:cs="Times New Roman"/>
              </w:rPr>
              <w:t>43</w:t>
            </w:r>
          </w:p>
        </w:tc>
        <w:tc>
          <w:tcPr>
            <w:tcW w:w="1268" w:type="dxa"/>
            <w:tcBorders>
              <w:top w:val="single" w:sz="4" w:space="0" w:color="auto"/>
            </w:tcBorders>
          </w:tcPr>
          <w:p w14:paraId="40E55B31" w14:textId="77777777" w:rsidR="00435F11" w:rsidRPr="009E1915" w:rsidRDefault="00435F11">
            <w:pPr>
              <w:spacing w:before="60" w:line="200" w:lineRule="exact"/>
              <w:rPr>
                <w:rFonts w:cs="Times New Roman"/>
              </w:rPr>
            </w:pPr>
            <w:r w:rsidRPr="009E1915">
              <w:rPr>
                <w:rFonts w:cs="Times New Roman"/>
              </w:rPr>
              <w:t>43</w:t>
            </w:r>
          </w:p>
        </w:tc>
        <w:tc>
          <w:tcPr>
            <w:tcW w:w="1260" w:type="dxa"/>
            <w:tcBorders>
              <w:top w:val="single" w:sz="4" w:space="0" w:color="auto"/>
            </w:tcBorders>
          </w:tcPr>
          <w:p w14:paraId="39E84FC7" w14:textId="77777777" w:rsidR="00435F11" w:rsidRPr="009E1915" w:rsidRDefault="00435F11">
            <w:pPr>
              <w:spacing w:before="60" w:line="200" w:lineRule="exact"/>
              <w:rPr>
                <w:rFonts w:cs="Times New Roman"/>
              </w:rPr>
            </w:pPr>
            <w:r w:rsidRPr="009E1915">
              <w:rPr>
                <w:rFonts w:cs="Times New Roman"/>
              </w:rPr>
              <w:t>86</w:t>
            </w:r>
          </w:p>
        </w:tc>
      </w:tr>
      <w:tr w:rsidR="00435F11" w:rsidRPr="009E1915" w14:paraId="6B9D1754" w14:textId="77777777">
        <w:trPr>
          <w:cantSplit/>
        </w:trPr>
        <w:tc>
          <w:tcPr>
            <w:tcW w:w="4188" w:type="dxa"/>
            <w:tcBorders>
              <w:top w:val="single" w:sz="4" w:space="0" w:color="auto"/>
              <w:bottom w:val="single" w:sz="4" w:space="0" w:color="auto"/>
            </w:tcBorders>
          </w:tcPr>
          <w:p w14:paraId="36D3EF8E" w14:textId="77777777" w:rsidR="00435F11" w:rsidRPr="009E1915" w:rsidRDefault="00435F11">
            <w:pPr>
              <w:spacing w:before="60"/>
              <w:ind w:firstLine="192"/>
              <w:rPr>
                <w:rFonts w:cs="Times New Roman"/>
              </w:rPr>
            </w:pPr>
            <w:r w:rsidRPr="009E1915">
              <w:rPr>
                <w:rFonts w:cs="Times New Roman"/>
                <w:b/>
              </w:rPr>
              <w:t>Racial Category: Total of all subjects</w:t>
            </w:r>
          </w:p>
        </w:tc>
        <w:tc>
          <w:tcPr>
            <w:tcW w:w="1204" w:type="dxa"/>
            <w:tcBorders>
              <w:top w:val="single" w:sz="4" w:space="0" w:color="auto"/>
              <w:bottom w:val="single" w:sz="4" w:space="0" w:color="auto"/>
            </w:tcBorders>
          </w:tcPr>
          <w:p w14:paraId="7B99E7C2" w14:textId="77777777" w:rsidR="00435F11" w:rsidRPr="009E1915" w:rsidRDefault="00435F11">
            <w:pPr>
              <w:spacing w:before="60"/>
              <w:rPr>
                <w:rFonts w:cs="Times New Roman"/>
              </w:rPr>
            </w:pPr>
            <w:r w:rsidRPr="009E1915">
              <w:rPr>
                <w:rFonts w:cs="Times New Roman"/>
              </w:rPr>
              <w:t>56</w:t>
            </w:r>
          </w:p>
        </w:tc>
        <w:tc>
          <w:tcPr>
            <w:tcW w:w="1268" w:type="dxa"/>
            <w:tcBorders>
              <w:top w:val="single" w:sz="4" w:space="0" w:color="auto"/>
              <w:bottom w:val="single" w:sz="4" w:space="0" w:color="auto"/>
            </w:tcBorders>
          </w:tcPr>
          <w:p w14:paraId="5A5D0120" w14:textId="77777777" w:rsidR="00435F11" w:rsidRPr="009E1915" w:rsidRDefault="00435F11">
            <w:pPr>
              <w:spacing w:before="60"/>
              <w:rPr>
                <w:rFonts w:cs="Times New Roman"/>
              </w:rPr>
            </w:pPr>
            <w:r w:rsidRPr="009E1915">
              <w:rPr>
                <w:rFonts w:cs="Times New Roman"/>
              </w:rPr>
              <w:t>56</w:t>
            </w:r>
          </w:p>
        </w:tc>
        <w:tc>
          <w:tcPr>
            <w:tcW w:w="1260" w:type="dxa"/>
            <w:tcBorders>
              <w:top w:val="single" w:sz="4" w:space="0" w:color="auto"/>
              <w:bottom w:val="single" w:sz="4" w:space="0" w:color="auto"/>
            </w:tcBorders>
          </w:tcPr>
          <w:p w14:paraId="3D010802" w14:textId="77777777" w:rsidR="00435F11" w:rsidRPr="009E1915" w:rsidRDefault="00435F11">
            <w:pPr>
              <w:spacing w:before="60"/>
              <w:rPr>
                <w:rFonts w:cs="Times New Roman"/>
              </w:rPr>
            </w:pPr>
            <w:r w:rsidRPr="009E1915">
              <w:rPr>
                <w:rFonts w:cs="Times New Roman"/>
              </w:rPr>
              <w:t>112</w:t>
            </w:r>
          </w:p>
        </w:tc>
      </w:tr>
    </w:tbl>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5"/>
        <w:gridCol w:w="7375"/>
      </w:tblGrid>
      <w:tr w:rsidR="008B5624" w14:paraId="423A1E31" w14:textId="77777777" w:rsidTr="004A13F3">
        <w:tc>
          <w:tcPr>
            <w:tcW w:w="1975" w:type="dxa"/>
          </w:tcPr>
          <w:p w14:paraId="5086C362" w14:textId="7892FB65" w:rsidR="008B5624" w:rsidRPr="00420D09" w:rsidRDefault="00420D09" w:rsidP="00204FC2">
            <w:pPr>
              <w:jc w:val="both"/>
              <w:rPr>
                <w:b/>
                <w:bCs/>
                <w:iCs/>
              </w:rPr>
            </w:pPr>
            <w:r>
              <w:rPr>
                <w:b/>
                <w:bCs/>
                <w:iCs/>
              </w:rPr>
              <w:lastRenderedPageBreak/>
              <w:t>Ethnic Categories:</w:t>
            </w:r>
          </w:p>
        </w:tc>
        <w:tc>
          <w:tcPr>
            <w:tcW w:w="7375" w:type="dxa"/>
          </w:tcPr>
          <w:p w14:paraId="0FB79786" w14:textId="77777777" w:rsidR="008B5624" w:rsidRDefault="00420D09" w:rsidP="00204FC2">
            <w:pPr>
              <w:jc w:val="both"/>
              <w:rPr>
                <w:iCs/>
              </w:rPr>
            </w:pPr>
            <w:r>
              <w:rPr>
                <w:b/>
                <w:bCs/>
                <w:iCs/>
              </w:rPr>
              <w:t>Hispanic or Latino</w:t>
            </w:r>
            <w:r>
              <w:rPr>
                <w:iCs/>
              </w:rPr>
              <w:t xml:space="preserve"> </w:t>
            </w:r>
            <w:r w:rsidRPr="00420D09">
              <w:rPr>
                <w:b/>
                <w:bCs/>
                <w:iCs/>
              </w:rPr>
              <w:t>–</w:t>
            </w:r>
            <w:r w:rsidR="005E20FF">
              <w:rPr>
                <w:iCs/>
              </w:rPr>
              <w:t xml:space="preserve"> A person of Cuban, Mexican, Puerto Rican, South or Central American, or other Spanish culture or origin, regardless of race. The term “Spanish origin”</w:t>
            </w:r>
            <w:r w:rsidR="00496BDE">
              <w:rPr>
                <w:iCs/>
              </w:rPr>
              <w:t xml:space="preserve"> can also be used </w:t>
            </w:r>
            <w:r w:rsidR="00697E7B">
              <w:rPr>
                <w:iCs/>
              </w:rPr>
              <w:t>in addition</w:t>
            </w:r>
            <w:r w:rsidR="001548CA">
              <w:rPr>
                <w:iCs/>
              </w:rPr>
              <w:t xml:space="preserve"> to “Hispanic or Latino”</w:t>
            </w:r>
          </w:p>
          <w:p w14:paraId="5D027472" w14:textId="670F2668" w:rsidR="001548CA" w:rsidRPr="001548CA" w:rsidRDefault="001548CA" w:rsidP="00204FC2">
            <w:pPr>
              <w:jc w:val="both"/>
              <w:rPr>
                <w:b/>
                <w:bCs/>
                <w:iCs/>
              </w:rPr>
            </w:pPr>
            <w:r>
              <w:rPr>
                <w:b/>
                <w:bCs/>
                <w:iCs/>
              </w:rPr>
              <w:t>Not Hispanic or Latino</w:t>
            </w:r>
          </w:p>
        </w:tc>
      </w:tr>
      <w:tr w:rsidR="001548CA" w14:paraId="7E7BCB98" w14:textId="77777777" w:rsidTr="004A13F3">
        <w:tc>
          <w:tcPr>
            <w:tcW w:w="1975" w:type="dxa"/>
          </w:tcPr>
          <w:p w14:paraId="75E17247" w14:textId="54D23D0D" w:rsidR="001548CA" w:rsidRPr="009F70E3" w:rsidRDefault="009F70E3" w:rsidP="00204FC2">
            <w:pPr>
              <w:jc w:val="both"/>
              <w:rPr>
                <w:b/>
                <w:bCs/>
                <w:iCs/>
              </w:rPr>
            </w:pPr>
            <w:r>
              <w:rPr>
                <w:b/>
                <w:bCs/>
                <w:iCs/>
              </w:rPr>
              <w:t>Racial Categories:</w:t>
            </w:r>
          </w:p>
        </w:tc>
        <w:tc>
          <w:tcPr>
            <w:tcW w:w="7375" w:type="dxa"/>
          </w:tcPr>
          <w:p w14:paraId="6E1C8611" w14:textId="77777777" w:rsidR="001548CA" w:rsidRDefault="0039167E" w:rsidP="00204FC2">
            <w:pPr>
              <w:jc w:val="both"/>
              <w:rPr>
                <w:iCs/>
              </w:rPr>
            </w:pPr>
            <w:r>
              <w:rPr>
                <w:b/>
                <w:bCs/>
                <w:iCs/>
              </w:rPr>
              <w:t>American Indian or Alaskan Native</w:t>
            </w:r>
            <w:r>
              <w:rPr>
                <w:iCs/>
              </w:rPr>
              <w:t xml:space="preserve"> </w:t>
            </w:r>
            <w:r w:rsidRPr="00420D09">
              <w:rPr>
                <w:b/>
                <w:bCs/>
                <w:iCs/>
              </w:rPr>
              <w:t>–</w:t>
            </w:r>
            <w:r>
              <w:rPr>
                <w:iCs/>
              </w:rPr>
              <w:t xml:space="preserve"> A person having origins in any of </w:t>
            </w:r>
            <w:r w:rsidR="004703AD">
              <w:rPr>
                <w:iCs/>
              </w:rPr>
              <w:t>the original</w:t>
            </w:r>
            <w:r w:rsidR="00FA0892">
              <w:rPr>
                <w:iCs/>
              </w:rPr>
              <w:t xml:space="preserve"> peoples of North, Central, or South America</w:t>
            </w:r>
            <w:r w:rsidR="005F10E5">
              <w:rPr>
                <w:iCs/>
              </w:rPr>
              <w:t>, and who maintains tribal affiliations or community attachment.</w:t>
            </w:r>
          </w:p>
          <w:p w14:paraId="4B8FB6A1" w14:textId="77777777" w:rsidR="005F10E5" w:rsidRDefault="005F10E5" w:rsidP="00204FC2">
            <w:pPr>
              <w:jc w:val="both"/>
              <w:rPr>
                <w:iCs/>
              </w:rPr>
            </w:pPr>
            <w:r>
              <w:rPr>
                <w:b/>
                <w:bCs/>
                <w:iCs/>
              </w:rPr>
              <w:t>Asian</w:t>
            </w:r>
            <w:r w:rsidR="00265676">
              <w:rPr>
                <w:iCs/>
              </w:rPr>
              <w:t xml:space="preserve"> </w:t>
            </w:r>
            <w:r w:rsidR="00265676" w:rsidRPr="00420D09">
              <w:rPr>
                <w:b/>
                <w:bCs/>
                <w:iCs/>
              </w:rPr>
              <w:t>–</w:t>
            </w:r>
            <w:r w:rsidR="00265676">
              <w:rPr>
                <w:iCs/>
              </w:rPr>
              <w:t xml:space="preserve"> A person having origins in any of the original peoples of the Far East, </w:t>
            </w:r>
            <w:r w:rsidR="00E76467">
              <w:rPr>
                <w:iCs/>
              </w:rPr>
              <w:t>Southeast Asia, or the Indian subcontinent including, for example</w:t>
            </w:r>
            <w:r w:rsidR="00A17F4F">
              <w:rPr>
                <w:iCs/>
              </w:rPr>
              <w:t xml:space="preserve">, Cambodia, China, India, </w:t>
            </w:r>
            <w:r w:rsidR="002B7CE2">
              <w:rPr>
                <w:iCs/>
              </w:rPr>
              <w:t xml:space="preserve">Japan, Korea, Malaysia, Pakistan, the Philippine Islands, </w:t>
            </w:r>
            <w:r w:rsidR="00596676">
              <w:rPr>
                <w:iCs/>
              </w:rPr>
              <w:t xml:space="preserve">Thailand, and Vietnam. (Note: Individuals from the Philippine Islands </w:t>
            </w:r>
            <w:r w:rsidR="00652378">
              <w:rPr>
                <w:iCs/>
              </w:rPr>
              <w:t>have been recorded as Pacific Islanders in previous data collection strategies.</w:t>
            </w:r>
          </w:p>
          <w:p w14:paraId="207B10EF" w14:textId="5DCFC818" w:rsidR="00652378" w:rsidRDefault="00652378" w:rsidP="00204FC2">
            <w:pPr>
              <w:jc w:val="both"/>
              <w:rPr>
                <w:iCs/>
              </w:rPr>
            </w:pPr>
            <w:r>
              <w:rPr>
                <w:b/>
                <w:bCs/>
                <w:iCs/>
              </w:rPr>
              <w:t>Black or African American</w:t>
            </w:r>
            <w:r w:rsidRPr="00652378">
              <w:rPr>
                <w:iCs/>
              </w:rPr>
              <w:t xml:space="preserve"> </w:t>
            </w:r>
            <w:r w:rsidRPr="00420D09">
              <w:rPr>
                <w:b/>
                <w:bCs/>
                <w:iCs/>
              </w:rPr>
              <w:t>–</w:t>
            </w:r>
            <w:r>
              <w:rPr>
                <w:iCs/>
              </w:rPr>
              <w:t xml:space="preserve"> </w:t>
            </w:r>
            <w:r w:rsidR="000413D9">
              <w:rPr>
                <w:iCs/>
              </w:rPr>
              <w:t xml:space="preserve">A person having origins in any of the </w:t>
            </w:r>
            <w:r w:rsidR="0076131C">
              <w:rPr>
                <w:iCs/>
              </w:rPr>
              <w:t>black racial groups of Africa.</w:t>
            </w:r>
          </w:p>
          <w:p w14:paraId="2C8F9501" w14:textId="77777777" w:rsidR="0076131C" w:rsidRDefault="0076131C" w:rsidP="00204FC2">
            <w:pPr>
              <w:jc w:val="both"/>
              <w:rPr>
                <w:iCs/>
              </w:rPr>
            </w:pPr>
            <w:r>
              <w:rPr>
                <w:b/>
                <w:bCs/>
                <w:iCs/>
              </w:rPr>
              <w:t>Native Hawaiian or other Pacific Islander</w:t>
            </w:r>
            <w:r w:rsidR="00C72E1A">
              <w:rPr>
                <w:iCs/>
              </w:rPr>
              <w:t xml:space="preserve"> </w:t>
            </w:r>
            <w:r w:rsidR="00C72E1A" w:rsidRPr="00420D09">
              <w:rPr>
                <w:b/>
                <w:bCs/>
                <w:iCs/>
              </w:rPr>
              <w:t>–</w:t>
            </w:r>
            <w:r w:rsidR="00C72E1A">
              <w:rPr>
                <w:iCs/>
              </w:rPr>
              <w:t xml:space="preserve"> A person having origins in any of the </w:t>
            </w:r>
            <w:r w:rsidR="00863C6C">
              <w:rPr>
                <w:iCs/>
              </w:rPr>
              <w:t>original peoples of Hawaii, Guam, Samoa, or other Pacific Islands.</w:t>
            </w:r>
          </w:p>
          <w:p w14:paraId="471619AC" w14:textId="77777777" w:rsidR="00863C6C" w:rsidRDefault="00863C6C" w:rsidP="00204FC2">
            <w:pPr>
              <w:jc w:val="both"/>
              <w:rPr>
                <w:iCs/>
              </w:rPr>
            </w:pPr>
            <w:r>
              <w:rPr>
                <w:b/>
                <w:bCs/>
                <w:iCs/>
              </w:rPr>
              <w:t>White</w:t>
            </w:r>
            <w:r>
              <w:rPr>
                <w:iCs/>
              </w:rPr>
              <w:t xml:space="preserve"> </w:t>
            </w:r>
            <w:r w:rsidRPr="00420D09">
              <w:rPr>
                <w:b/>
                <w:bCs/>
                <w:iCs/>
              </w:rPr>
              <w:t>–</w:t>
            </w:r>
            <w:r>
              <w:rPr>
                <w:iCs/>
              </w:rPr>
              <w:t xml:space="preserve"> </w:t>
            </w:r>
            <w:r w:rsidR="00493737">
              <w:rPr>
                <w:iCs/>
              </w:rPr>
              <w:t>A person having origins in any of the original peoples of Europe, the Middle East, or North Africa</w:t>
            </w:r>
            <w:r w:rsidR="002C1849">
              <w:rPr>
                <w:iCs/>
              </w:rPr>
              <w:t>.</w:t>
            </w:r>
          </w:p>
          <w:p w14:paraId="4E5737B9" w14:textId="77777777" w:rsidR="002C1849" w:rsidRDefault="002C1849" w:rsidP="00204FC2">
            <w:pPr>
              <w:jc w:val="both"/>
              <w:rPr>
                <w:iCs/>
              </w:rPr>
            </w:pPr>
          </w:p>
          <w:p w14:paraId="64E9F57E" w14:textId="55A77683" w:rsidR="002C1849" w:rsidRPr="00863C6C" w:rsidRDefault="002C1849" w:rsidP="00204FC2">
            <w:pPr>
              <w:jc w:val="both"/>
              <w:rPr>
                <w:iCs/>
              </w:rPr>
            </w:pPr>
          </w:p>
        </w:tc>
      </w:tr>
    </w:tbl>
    <w:p w14:paraId="533F7435" w14:textId="77777777" w:rsidR="007236A1" w:rsidRDefault="007236A1" w:rsidP="0079347C">
      <w:pPr>
        <w:sectPr w:rsidR="007236A1" w:rsidSect="005609A7">
          <w:footnotePr>
            <w:numRestart w:val="eachPage"/>
          </w:footnotePr>
          <w:pgSz w:w="12240" w:h="15840"/>
          <w:pgMar w:top="1440" w:right="1440" w:bottom="1440" w:left="1440" w:header="720" w:footer="720" w:gutter="0"/>
          <w:cols w:space="720"/>
          <w:docGrid w:linePitch="360"/>
        </w:sectPr>
      </w:pPr>
    </w:p>
    <w:p w14:paraId="085A7774" w14:textId="0EDAF081" w:rsidR="0079347C" w:rsidRPr="00204FC2" w:rsidRDefault="007236A1" w:rsidP="00960D32">
      <w:pPr>
        <w:pStyle w:val="Heading2"/>
        <w:rPr>
          <w:b/>
          <w:bCs/>
        </w:rPr>
      </w:pPr>
      <w:bookmarkStart w:id="113" w:name="_17.0_Pathology_Considerations/Tissu"/>
      <w:bookmarkStart w:id="114" w:name="_Toc101955451"/>
      <w:bookmarkStart w:id="115" w:name="_Toc101955495"/>
      <w:bookmarkStart w:id="116" w:name="_Toc153886021"/>
      <w:bookmarkEnd w:id="113"/>
      <w:r w:rsidRPr="00204FC2">
        <w:rPr>
          <w:b/>
          <w:bCs/>
        </w:rPr>
        <w:lastRenderedPageBreak/>
        <w:t>17</w:t>
      </w:r>
      <w:r w:rsidR="005B0201" w:rsidRPr="00204FC2">
        <w:rPr>
          <w:b/>
          <w:bCs/>
        </w:rPr>
        <w:t>.0</w:t>
      </w:r>
      <w:r w:rsidR="005B0201" w:rsidRPr="00204FC2">
        <w:rPr>
          <w:b/>
          <w:bCs/>
        </w:rPr>
        <w:tab/>
      </w:r>
      <w:r w:rsidRPr="00204FC2">
        <w:rPr>
          <w:b/>
          <w:bCs/>
        </w:rPr>
        <w:t>Pathology Considerations/Tissue Biospecimens</w:t>
      </w:r>
      <w:bookmarkEnd w:id="114"/>
      <w:bookmarkEnd w:id="115"/>
      <w:bookmarkEnd w:id="116"/>
    </w:p>
    <w:p w14:paraId="00494CF3" w14:textId="2646C7FD" w:rsidR="007F0B2C" w:rsidRPr="007F0B2C" w:rsidRDefault="007F0B2C" w:rsidP="007F0B2C">
      <w:r>
        <w:tab/>
        <w:t xml:space="preserve">17.1 </w:t>
      </w:r>
      <w:r w:rsidR="00602461">
        <w:tab/>
      </w:r>
      <w:r>
        <w:t xml:space="preserve">Biospecimens Table </w:t>
      </w:r>
    </w:p>
    <w:tbl>
      <w:tblPr>
        <w:tblW w:w="927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936"/>
        <w:gridCol w:w="1299"/>
        <w:gridCol w:w="1170"/>
        <w:gridCol w:w="1260"/>
        <w:gridCol w:w="990"/>
        <w:gridCol w:w="1080"/>
        <w:gridCol w:w="1542"/>
      </w:tblGrid>
      <w:tr w:rsidR="009E3AA1" w:rsidRPr="009E1915" w14:paraId="3D22B46F" w14:textId="77777777" w:rsidTr="00204FC2">
        <w:trPr>
          <w:cantSplit/>
          <w:trHeight w:val="1195"/>
          <w:tblHeader/>
          <w:jc w:val="center"/>
        </w:trPr>
        <w:tc>
          <w:tcPr>
            <w:tcW w:w="1936" w:type="dxa"/>
            <w:tcBorders>
              <w:top w:val="single" w:sz="8" w:space="0" w:color="auto"/>
              <w:bottom w:val="single" w:sz="12" w:space="0" w:color="auto"/>
              <w:right w:val="single" w:sz="8" w:space="0" w:color="auto"/>
            </w:tcBorders>
            <w:shd w:val="clear" w:color="auto" w:fill="auto"/>
            <w:vAlign w:val="center"/>
          </w:tcPr>
          <w:p w14:paraId="4F7E663A" w14:textId="2674FBDB" w:rsidR="00435F11" w:rsidRPr="009E1915" w:rsidRDefault="00435F11">
            <w:pPr>
              <w:spacing w:after="0" w:line="240" w:lineRule="auto"/>
              <w:jc w:val="center"/>
              <w:rPr>
                <w:rFonts w:cs="Times New Roman"/>
                <w:b/>
              </w:rPr>
            </w:pPr>
            <w:r w:rsidRPr="009E1915">
              <w:rPr>
                <w:rFonts w:cs="Times New Roman"/>
                <w:b/>
              </w:rPr>
              <w:t>Correlative Study (</w:t>
            </w:r>
            <w:r w:rsidR="005A7E90">
              <w:rPr>
                <w:rFonts w:cs="Times New Roman"/>
                <w:b/>
              </w:rPr>
              <w:t xml:space="preserve">See </w:t>
            </w:r>
            <w:r w:rsidRPr="009E1915">
              <w:rPr>
                <w:rFonts w:cs="Times New Roman"/>
                <w:b/>
              </w:rPr>
              <w:t xml:space="preserve">Section </w:t>
            </w:r>
            <w:r w:rsidR="005A7E90">
              <w:rPr>
                <w:rFonts w:cs="Times New Roman"/>
                <w:b/>
              </w:rPr>
              <w:t xml:space="preserve">17.3 </w:t>
            </w:r>
            <w:r w:rsidRPr="009E1915">
              <w:rPr>
                <w:rFonts w:cs="Times New Roman"/>
                <w:b/>
              </w:rPr>
              <w:t>for more information)</w:t>
            </w:r>
          </w:p>
        </w:tc>
        <w:tc>
          <w:tcPr>
            <w:tcW w:w="1299" w:type="dxa"/>
            <w:tcBorders>
              <w:top w:val="single" w:sz="8" w:space="0" w:color="auto"/>
              <w:bottom w:val="single" w:sz="12" w:space="0" w:color="auto"/>
            </w:tcBorders>
            <w:shd w:val="clear" w:color="auto" w:fill="auto"/>
            <w:vAlign w:val="center"/>
          </w:tcPr>
          <w:p w14:paraId="3F24AECA" w14:textId="77777777" w:rsidR="00435F11" w:rsidRPr="009E1915" w:rsidRDefault="00435F11">
            <w:pPr>
              <w:spacing w:after="0" w:line="240" w:lineRule="auto"/>
              <w:jc w:val="center"/>
              <w:rPr>
                <w:rFonts w:cs="Times New Roman"/>
                <w:b/>
              </w:rPr>
            </w:pPr>
            <w:r w:rsidRPr="009E1915">
              <w:rPr>
                <w:rFonts w:cs="Times New Roman"/>
                <w:b/>
              </w:rPr>
              <w:t>Mandatory or Optional</w:t>
            </w:r>
          </w:p>
        </w:tc>
        <w:tc>
          <w:tcPr>
            <w:tcW w:w="1170" w:type="dxa"/>
            <w:tcBorders>
              <w:top w:val="single" w:sz="8" w:space="0" w:color="auto"/>
              <w:bottom w:val="single" w:sz="12" w:space="0" w:color="auto"/>
            </w:tcBorders>
            <w:shd w:val="clear" w:color="auto" w:fill="auto"/>
            <w:vAlign w:val="center"/>
          </w:tcPr>
          <w:p w14:paraId="7D524E8D" w14:textId="77777777" w:rsidR="00435F11" w:rsidRPr="009E1915" w:rsidRDefault="00435F11">
            <w:pPr>
              <w:spacing w:after="0" w:line="240" w:lineRule="auto"/>
              <w:jc w:val="center"/>
              <w:rPr>
                <w:rFonts w:cs="Times New Roman"/>
                <w:b/>
              </w:rPr>
            </w:pPr>
            <w:r w:rsidRPr="009E1915">
              <w:rPr>
                <w:rFonts w:cs="Times New Roman"/>
                <w:b/>
              </w:rPr>
              <w:t>Type of Tissue to Collect</w:t>
            </w:r>
          </w:p>
        </w:tc>
        <w:tc>
          <w:tcPr>
            <w:tcW w:w="1260" w:type="dxa"/>
            <w:tcBorders>
              <w:top w:val="single" w:sz="8" w:space="0" w:color="auto"/>
              <w:bottom w:val="single" w:sz="12" w:space="0" w:color="auto"/>
            </w:tcBorders>
            <w:shd w:val="clear" w:color="auto" w:fill="auto"/>
            <w:vAlign w:val="center"/>
          </w:tcPr>
          <w:p w14:paraId="599C68E3" w14:textId="77777777" w:rsidR="00435F11" w:rsidRPr="009E1915" w:rsidRDefault="00435F11">
            <w:pPr>
              <w:spacing w:after="0" w:line="240" w:lineRule="auto"/>
              <w:jc w:val="center"/>
              <w:rPr>
                <w:rFonts w:cs="Times New Roman"/>
                <w:b/>
              </w:rPr>
            </w:pPr>
            <w:r w:rsidRPr="009E1915">
              <w:rPr>
                <w:rFonts w:cs="Times New Roman"/>
                <w:b/>
              </w:rPr>
              <w:t>Block, Slides, Core, etc. (# of each to submit)</w:t>
            </w:r>
          </w:p>
        </w:tc>
        <w:tc>
          <w:tcPr>
            <w:tcW w:w="990" w:type="dxa"/>
            <w:tcBorders>
              <w:top w:val="single" w:sz="8" w:space="0" w:color="auto"/>
              <w:bottom w:val="single" w:sz="12" w:space="0" w:color="auto"/>
            </w:tcBorders>
            <w:vAlign w:val="center"/>
          </w:tcPr>
          <w:p w14:paraId="6070BB6F" w14:textId="77777777" w:rsidR="00435F11" w:rsidRPr="009E1915" w:rsidRDefault="00435F11" w:rsidP="104FF2FF">
            <w:pPr>
              <w:spacing w:after="0" w:line="240" w:lineRule="auto"/>
              <w:jc w:val="center"/>
              <w:rPr>
                <w:rFonts w:cs="Times New Roman"/>
                <w:b/>
                <w:bCs/>
                <w:color w:val="FF0000"/>
              </w:rPr>
            </w:pPr>
            <w:r w:rsidRPr="104FF2FF">
              <w:rPr>
                <w:rFonts w:cs="Times New Roman"/>
                <w:b/>
                <w:bCs/>
              </w:rPr>
              <w:t xml:space="preserve">Biopsy </w:t>
            </w:r>
          </w:p>
        </w:tc>
        <w:tc>
          <w:tcPr>
            <w:tcW w:w="1080" w:type="dxa"/>
            <w:tcBorders>
              <w:top w:val="single" w:sz="8" w:space="0" w:color="auto"/>
              <w:left w:val="single" w:sz="8" w:space="0" w:color="auto"/>
              <w:bottom w:val="single" w:sz="12" w:space="0" w:color="auto"/>
              <w:right w:val="single" w:sz="8" w:space="0" w:color="auto"/>
            </w:tcBorders>
            <w:shd w:val="clear" w:color="auto" w:fill="auto"/>
            <w:vAlign w:val="center"/>
          </w:tcPr>
          <w:p w14:paraId="5FD36B89" w14:textId="77777777" w:rsidR="00435F11" w:rsidRPr="009E1915" w:rsidRDefault="00435F11">
            <w:pPr>
              <w:spacing w:after="0" w:line="240" w:lineRule="auto"/>
              <w:jc w:val="center"/>
              <w:rPr>
                <w:rFonts w:cs="Times New Roman"/>
                <w:b/>
              </w:rPr>
            </w:pPr>
            <w:r w:rsidRPr="009E1915">
              <w:rPr>
                <w:rFonts w:cs="Times New Roman"/>
                <w:b/>
              </w:rPr>
              <w:t xml:space="preserve">Process at site? (Yes or </w:t>
            </w:r>
            <w:proofErr w:type="gramStart"/>
            <w:r w:rsidRPr="009E1915">
              <w:rPr>
                <w:rFonts w:cs="Times New Roman"/>
                <w:b/>
              </w:rPr>
              <w:t>No</w:t>
            </w:r>
            <w:proofErr w:type="gramEnd"/>
            <w:r w:rsidRPr="009E1915">
              <w:rPr>
                <w:rFonts w:cs="Times New Roman"/>
                <w:b/>
              </w:rPr>
              <w:t>)</w:t>
            </w:r>
          </w:p>
        </w:tc>
        <w:tc>
          <w:tcPr>
            <w:tcW w:w="1542" w:type="dxa"/>
            <w:tcBorders>
              <w:top w:val="single" w:sz="8" w:space="0" w:color="auto"/>
              <w:left w:val="single" w:sz="8" w:space="0" w:color="auto"/>
              <w:bottom w:val="single" w:sz="12" w:space="0" w:color="auto"/>
            </w:tcBorders>
            <w:shd w:val="clear" w:color="auto" w:fill="auto"/>
            <w:vAlign w:val="center"/>
          </w:tcPr>
          <w:p w14:paraId="4CD15B48" w14:textId="77777777" w:rsidR="00435F11" w:rsidRPr="009E1915" w:rsidRDefault="00435F11">
            <w:pPr>
              <w:spacing w:after="0" w:line="240" w:lineRule="auto"/>
              <w:jc w:val="center"/>
              <w:rPr>
                <w:rFonts w:cs="Times New Roman"/>
                <w:b/>
              </w:rPr>
            </w:pPr>
            <w:r w:rsidRPr="009E1915">
              <w:rPr>
                <w:rFonts w:cs="Times New Roman"/>
                <w:b/>
              </w:rPr>
              <w:t>Temperature</w:t>
            </w:r>
          </w:p>
          <w:p w14:paraId="16A7C44E" w14:textId="77777777" w:rsidR="00435F11" w:rsidRPr="009E1915" w:rsidRDefault="00435F11">
            <w:pPr>
              <w:spacing w:after="0" w:line="240" w:lineRule="auto"/>
              <w:jc w:val="center"/>
              <w:rPr>
                <w:rFonts w:cs="Times New Roman"/>
                <w:b/>
              </w:rPr>
            </w:pPr>
            <w:r w:rsidRPr="009E1915">
              <w:rPr>
                <w:rFonts w:cs="Times New Roman"/>
                <w:b/>
              </w:rPr>
              <w:t>Conditions for Storage /Shipping</w:t>
            </w:r>
          </w:p>
        </w:tc>
      </w:tr>
      <w:tr w:rsidR="004A7348" w:rsidRPr="000944BE" w14:paraId="2B38E7EA" w14:textId="77777777" w:rsidTr="00204FC2">
        <w:trPr>
          <w:cantSplit/>
          <w:trHeight w:val="1248"/>
          <w:jc w:val="center"/>
        </w:trPr>
        <w:tc>
          <w:tcPr>
            <w:tcW w:w="1936" w:type="dxa"/>
            <w:tcBorders>
              <w:top w:val="single" w:sz="8" w:space="0" w:color="auto"/>
              <w:bottom w:val="single" w:sz="8" w:space="0" w:color="auto"/>
            </w:tcBorders>
            <w:shd w:val="clear" w:color="auto" w:fill="auto"/>
            <w:vAlign w:val="center"/>
          </w:tcPr>
          <w:p w14:paraId="63756FE3" w14:textId="77777777" w:rsidR="004A7348" w:rsidRDefault="00435F11">
            <w:pPr>
              <w:spacing w:after="0" w:line="240" w:lineRule="auto"/>
              <w:jc w:val="center"/>
              <w:rPr>
                <w:rFonts w:cs="Times New Roman"/>
                <w:iCs/>
              </w:rPr>
            </w:pPr>
            <w:r w:rsidRPr="0009332F">
              <w:rPr>
                <w:rFonts w:cs="Times New Roman"/>
                <w:iCs/>
              </w:rPr>
              <w:t xml:space="preserve">Correlative Histopathologic Research </w:t>
            </w:r>
          </w:p>
          <w:p w14:paraId="7770E6D4" w14:textId="54051EA5" w:rsidR="00435F11" w:rsidRPr="0009332F" w:rsidRDefault="00435F11">
            <w:pPr>
              <w:spacing w:after="0" w:line="240" w:lineRule="auto"/>
              <w:jc w:val="center"/>
              <w:rPr>
                <w:rFonts w:cs="Times New Roman"/>
                <w:iCs/>
              </w:rPr>
            </w:pPr>
            <w:r w:rsidRPr="0009332F">
              <w:rPr>
                <w:rFonts w:cs="Times New Roman"/>
                <w:iCs/>
              </w:rPr>
              <w:t>(see below)-TP53</w:t>
            </w:r>
          </w:p>
        </w:tc>
        <w:tc>
          <w:tcPr>
            <w:tcW w:w="1299" w:type="dxa"/>
            <w:tcBorders>
              <w:top w:val="single" w:sz="8" w:space="0" w:color="auto"/>
              <w:bottom w:val="single" w:sz="8" w:space="0" w:color="auto"/>
            </w:tcBorders>
            <w:shd w:val="clear" w:color="auto" w:fill="auto"/>
            <w:vAlign w:val="center"/>
          </w:tcPr>
          <w:p w14:paraId="4154516B" w14:textId="5CFC9BDE" w:rsidR="00435F11" w:rsidRPr="0009332F" w:rsidRDefault="0071458A">
            <w:pPr>
              <w:spacing w:after="0" w:line="240" w:lineRule="auto"/>
              <w:jc w:val="center"/>
              <w:rPr>
                <w:rFonts w:cs="Times New Roman"/>
                <w:iCs/>
              </w:rPr>
            </w:pPr>
            <w:r w:rsidRPr="0009332F">
              <w:rPr>
                <w:rFonts w:cs="Times New Roman"/>
                <w:iCs/>
              </w:rPr>
              <w:t>Optional</w:t>
            </w:r>
            <w:r w:rsidR="00435F11" w:rsidRPr="0009332F">
              <w:rPr>
                <w:rFonts w:cs="Times New Roman"/>
                <w:iCs/>
                <w:vertAlign w:val="superscript"/>
              </w:rPr>
              <w:t>1</w:t>
            </w:r>
          </w:p>
        </w:tc>
        <w:tc>
          <w:tcPr>
            <w:tcW w:w="1170" w:type="dxa"/>
            <w:tcBorders>
              <w:top w:val="single" w:sz="8" w:space="0" w:color="auto"/>
              <w:bottom w:val="single" w:sz="8" w:space="0" w:color="auto"/>
            </w:tcBorders>
            <w:shd w:val="clear" w:color="auto" w:fill="auto"/>
            <w:vAlign w:val="center"/>
          </w:tcPr>
          <w:p w14:paraId="5AC46031" w14:textId="22174569" w:rsidR="00435F11" w:rsidRPr="0009332F" w:rsidRDefault="002308D2">
            <w:pPr>
              <w:spacing w:after="0" w:line="240" w:lineRule="auto"/>
              <w:jc w:val="center"/>
              <w:rPr>
                <w:rFonts w:cs="Times New Roman"/>
                <w:iCs/>
              </w:rPr>
            </w:pPr>
            <w:r w:rsidRPr="002308D2">
              <w:rPr>
                <w:rFonts w:cs="Times New Roman"/>
                <w:iCs/>
              </w:rPr>
              <w:t>Formalin-fixed paraffin embedded tissue</w:t>
            </w:r>
          </w:p>
        </w:tc>
        <w:tc>
          <w:tcPr>
            <w:tcW w:w="1260" w:type="dxa"/>
            <w:tcBorders>
              <w:top w:val="single" w:sz="8" w:space="0" w:color="auto"/>
              <w:bottom w:val="single" w:sz="8" w:space="0" w:color="auto"/>
            </w:tcBorders>
            <w:shd w:val="clear" w:color="auto" w:fill="auto"/>
            <w:vAlign w:val="center"/>
          </w:tcPr>
          <w:p w14:paraId="54BFD079" w14:textId="77777777" w:rsidR="004A7348" w:rsidRDefault="000944BE">
            <w:pPr>
              <w:spacing w:after="0" w:line="240" w:lineRule="auto"/>
              <w:jc w:val="center"/>
              <w:rPr>
                <w:rFonts w:cs="Times New Roman"/>
                <w:iCs/>
              </w:rPr>
            </w:pPr>
            <w:r w:rsidRPr="000944BE">
              <w:rPr>
                <w:rFonts w:cs="Times New Roman"/>
                <w:iCs/>
              </w:rPr>
              <w:t xml:space="preserve">Formalin-fixed paraffin embedded (FFPE) </w:t>
            </w:r>
          </w:p>
          <w:p w14:paraId="3AAB2E57" w14:textId="19002951" w:rsidR="00435F11" w:rsidRPr="0009332F" w:rsidRDefault="000944BE">
            <w:pPr>
              <w:spacing w:after="0" w:line="240" w:lineRule="auto"/>
              <w:jc w:val="center"/>
              <w:rPr>
                <w:rFonts w:cs="Times New Roman"/>
                <w:iCs/>
              </w:rPr>
            </w:pPr>
            <w:r w:rsidRPr="000944BE">
              <w:rPr>
                <w:rFonts w:cs="Times New Roman"/>
                <w:iCs/>
              </w:rPr>
              <w:t>block (1)</w:t>
            </w:r>
          </w:p>
        </w:tc>
        <w:tc>
          <w:tcPr>
            <w:tcW w:w="990" w:type="dxa"/>
            <w:tcBorders>
              <w:top w:val="single" w:sz="8" w:space="0" w:color="auto"/>
              <w:bottom w:val="single" w:sz="8" w:space="0" w:color="auto"/>
            </w:tcBorders>
            <w:vAlign w:val="center"/>
          </w:tcPr>
          <w:p w14:paraId="541D80B8" w14:textId="77777777" w:rsidR="00435F11" w:rsidRPr="0009332F" w:rsidRDefault="00435F11">
            <w:pPr>
              <w:spacing w:after="0" w:line="240" w:lineRule="auto"/>
              <w:jc w:val="center"/>
              <w:rPr>
                <w:rFonts w:cs="Times New Roman"/>
                <w:iCs/>
              </w:rPr>
            </w:pPr>
            <w:r w:rsidRPr="0009332F">
              <w:rPr>
                <w:rFonts w:cs="Times New Roman"/>
                <w:iCs/>
              </w:rPr>
              <w:t xml:space="preserve">X </w:t>
            </w:r>
          </w:p>
        </w:tc>
        <w:tc>
          <w:tcPr>
            <w:tcW w:w="1080" w:type="dxa"/>
            <w:tcBorders>
              <w:top w:val="single" w:sz="8" w:space="0" w:color="auto"/>
              <w:bottom w:val="single" w:sz="8" w:space="0" w:color="auto"/>
            </w:tcBorders>
            <w:shd w:val="clear" w:color="auto" w:fill="auto"/>
            <w:vAlign w:val="center"/>
          </w:tcPr>
          <w:p w14:paraId="0ADFE6C4" w14:textId="77777777" w:rsidR="00435F11" w:rsidRPr="0009332F" w:rsidRDefault="00435F11">
            <w:pPr>
              <w:spacing w:after="0" w:line="240" w:lineRule="auto"/>
              <w:jc w:val="center"/>
              <w:rPr>
                <w:rFonts w:cs="Times New Roman"/>
                <w:iCs/>
              </w:rPr>
            </w:pPr>
            <w:r w:rsidRPr="0009332F">
              <w:rPr>
                <w:rFonts w:cs="Times New Roman"/>
                <w:iCs/>
              </w:rPr>
              <w:t>Yes</w:t>
            </w:r>
          </w:p>
        </w:tc>
        <w:tc>
          <w:tcPr>
            <w:tcW w:w="1542" w:type="dxa"/>
            <w:tcBorders>
              <w:top w:val="single" w:sz="8" w:space="0" w:color="auto"/>
              <w:bottom w:val="single" w:sz="8" w:space="0" w:color="auto"/>
            </w:tcBorders>
            <w:shd w:val="clear" w:color="auto" w:fill="auto"/>
            <w:vAlign w:val="center"/>
          </w:tcPr>
          <w:p w14:paraId="4AA4B176" w14:textId="5A0F4881" w:rsidR="00435F11" w:rsidRPr="0009332F" w:rsidRDefault="00A45D52">
            <w:pPr>
              <w:spacing w:after="0" w:line="240" w:lineRule="auto"/>
              <w:jc w:val="center"/>
              <w:rPr>
                <w:rFonts w:cs="Times New Roman"/>
                <w:iCs/>
              </w:rPr>
            </w:pPr>
            <w:r w:rsidRPr="00A45D52">
              <w:rPr>
                <w:rFonts w:cs="Times New Roman"/>
                <w:iCs/>
              </w:rPr>
              <w:t>Room temperature</w:t>
            </w:r>
          </w:p>
        </w:tc>
      </w:tr>
      <w:tr w:rsidR="004A7348" w:rsidRPr="000944BE" w14:paraId="68350420" w14:textId="77777777" w:rsidTr="004A7348">
        <w:trPr>
          <w:cantSplit/>
          <w:trHeight w:val="432"/>
          <w:jc w:val="center"/>
        </w:trPr>
        <w:tc>
          <w:tcPr>
            <w:tcW w:w="1936" w:type="dxa"/>
            <w:tcBorders>
              <w:top w:val="single" w:sz="8" w:space="0" w:color="auto"/>
              <w:bottom w:val="single" w:sz="8" w:space="0" w:color="auto"/>
            </w:tcBorders>
            <w:shd w:val="clear" w:color="auto" w:fill="auto"/>
            <w:vAlign w:val="center"/>
          </w:tcPr>
          <w:p w14:paraId="42593A07" w14:textId="77777777" w:rsidR="004A7348" w:rsidRDefault="00435F11">
            <w:pPr>
              <w:spacing w:after="0" w:line="240" w:lineRule="auto"/>
              <w:jc w:val="center"/>
              <w:rPr>
                <w:rFonts w:cs="Times New Roman"/>
                <w:iCs/>
              </w:rPr>
            </w:pPr>
            <w:r w:rsidRPr="0009332F">
              <w:rPr>
                <w:rFonts w:cs="Times New Roman"/>
                <w:iCs/>
              </w:rPr>
              <w:t xml:space="preserve">Correlative Histopathologic Research </w:t>
            </w:r>
          </w:p>
          <w:p w14:paraId="4125D300" w14:textId="023EE80F" w:rsidR="00435F11" w:rsidRPr="0009332F" w:rsidRDefault="00435F11">
            <w:pPr>
              <w:spacing w:after="0" w:line="240" w:lineRule="auto"/>
              <w:jc w:val="center"/>
              <w:rPr>
                <w:rFonts w:cs="Times New Roman"/>
                <w:iCs/>
                <w:color w:val="FF0000"/>
              </w:rPr>
            </w:pPr>
            <w:r w:rsidRPr="0009332F">
              <w:rPr>
                <w:rFonts w:cs="Times New Roman"/>
                <w:iCs/>
              </w:rPr>
              <w:t>(see below)-Ki-67</w:t>
            </w:r>
          </w:p>
        </w:tc>
        <w:tc>
          <w:tcPr>
            <w:tcW w:w="1299" w:type="dxa"/>
            <w:tcBorders>
              <w:top w:val="single" w:sz="8" w:space="0" w:color="auto"/>
              <w:bottom w:val="single" w:sz="8" w:space="0" w:color="auto"/>
            </w:tcBorders>
            <w:shd w:val="clear" w:color="auto" w:fill="auto"/>
            <w:vAlign w:val="center"/>
          </w:tcPr>
          <w:p w14:paraId="631C7C6B" w14:textId="59AAB1B3" w:rsidR="00435F11" w:rsidRPr="0009332F" w:rsidRDefault="0071458A">
            <w:pPr>
              <w:spacing w:after="0" w:line="240" w:lineRule="auto"/>
              <w:jc w:val="center"/>
              <w:rPr>
                <w:rFonts w:cs="Times New Roman"/>
                <w:iCs/>
                <w:color w:val="FF0000"/>
              </w:rPr>
            </w:pPr>
            <w:r w:rsidRPr="0009332F">
              <w:rPr>
                <w:rFonts w:cs="Times New Roman"/>
                <w:iCs/>
              </w:rPr>
              <w:t>Optional</w:t>
            </w:r>
            <w:r w:rsidR="00435F11" w:rsidRPr="0009332F">
              <w:rPr>
                <w:rFonts w:cs="Times New Roman"/>
                <w:iCs/>
                <w:vertAlign w:val="superscript"/>
              </w:rPr>
              <w:t>1</w:t>
            </w:r>
          </w:p>
        </w:tc>
        <w:tc>
          <w:tcPr>
            <w:tcW w:w="1170" w:type="dxa"/>
            <w:tcBorders>
              <w:top w:val="single" w:sz="8" w:space="0" w:color="auto"/>
              <w:bottom w:val="single" w:sz="8" w:space="0" w:color="auto"/>
            </w:tcBorders>
            <w:shd w:val="clear" w:color="auto" w:fill="auto"/>
            <w:vAlign w:val="center"/>
          </w:tcPr>
          <w:p w14:paraId="56DDF168" w14:textId="1DBEFBFB" w:rsidR="00435F11" w:rsidRPr="0009332F" w:rsidRDefault="002308D2">
            <w:pPr>
              <w:spacing w:after="0" w:line="240" w:lineRule="auto"/>
              <w:jc w:val="center"/>
              <w:rPr>
                <w:rFonts w:cs="Times New Roman"/>
                <w:iCs/>
                <w:color w:val="FF0000"/>
              </w:rPr>
            </w:pPr>
            <w:r w:rsidRPr="002308D2">
              <w:rPr>
                <w:rFonts w:cs="Times New Roman"/>
                <w:iCs/>
              </w:rPr>
              <w:t>Formalin-fixed paraffin embedded tissue</w:t>
            </w:r>
          </w:p>
        </w:tc>
        <w:tc>
          <w:tcPr>
            <w:tcW w:w="1260" w:type="dxa"/>
            <w:tcBorders>
              <w:top w:val="single" w:sz="8" w:space="0" w:color="auto"/>
              <w:bottom w:val="single" w:sz="8" w:space="0" w:color="auto"/>
            </w:tcBorders>
            <w:shd w:val="clear" w:color="auto" w:fill="auto"/>
            <w:vAlign w:val="center"/>
          </w:tcPr>
          <w:p w14:paraId="1B830923" w14:textId="42D58F2B" w:rsidR="00435F11" w:rsidRPr="0009332F" w:rsidRDefault="004E6220">
            <w:pPr>
              <w:spacing w:after="0" w:line="240" w:lineRule="auto"/>
              <w:jc w:val="center"/>
              <w:rPr>
                <w:rFonts w:cs="Times New Roman"/>
                <w:iCs/>
                <w:color w:val="FF0000"/>
              </w:rPr>
            </w:pPr>
            <w:r w:rsidRPr="004E6220">
              <w:rPr>
                <w:rFonts w:cs="Times New Roman"/>
                <w:iCs/>
              </w:rPr>
              <w:t>FFPE block (1)</w:t>
            </w:r>
          </w:p>
        </w:tc>
        <w:tc>
          <w:tcPr>
            <w:tcW w:w="990" w:type="dxa"/>
            <w:tcBorders>
              <w:top w:val="single" w:sz="8" w:space="0" w:color="auto"/>
              <w:bottom w:val="single" w:sz="8" w:space="0" w:color="auto"/>
            </w:tcBorders>
            <w:vAlign w:val="center"/>
          </w:tcPr>
          <w:p w14:paraId="0D023BD7" w14:textId="77777777" w:rsidR="00435F11" w:rsidRPr="0009332F" w:rsidRDefault="00435F11">
            <w:pPr>
              <w:spacing w:after="0" w:line="240" w:lineRule="auto"/>
              <w:jc w:val="center"/>
              <w:rPr>
                <w:rFonts w:cs="Times New Roman"/>
                <w:iCs/>
              </w:rPr>
            </w:pPr>
            <w:r w:rsidRPr="0009332F">
              <w:rPr>
                <w:rFonts w:cs="Times New Roman"/>
                <w:iCs/>
              </w:rPr>
              <w:t>X</w:t>
            </w:r>
          </w:p>
        </w:tc>
        <w:tc>
          <w:tcPr>
            <w:tcW w:w="1080" w:type="dxa"/>
            <w:tcBorders>
              <w:top w:val="single" w:sz="8" w:space="0" w:color="auto"/>
              <w:bottom w:val="single" w:sz="8" w:space="0" w:color="auto"/>
            </w:tcBorders>
            <w:shd w:val="clear" w:color="auto" w:fill="auto"/>
            <w:vAlign w:val="center"/>
          </w:tcPr>
          <w:p w14:paraId="29BE5C75" w14:textId="77777777" w:rsidR="00435F11" w:rsidRPr="0009332F" w:rsidRDefault="00435F11">
            <w:pPr>
              <w:spacing w:after="0" w:line="240" w:lineRule="auto"/>
              <w:jc w:val="center"/>
              <w:rPr>
                <w:rFonts w:cs="Times New Roman"/>
                <w:iCs/>
                <w:color w:val="FF0000"/>
              </w:rPr>
            </w:pPr>
            <w:r w:rsidRPr="0009332F">
              <w:rPr>
                <w:rFonts w:cs="Times New Roman"/>
                <w:iCs/>
              </w:rPr>
              <w:t>Yes</w:t>
            </w:r>
          </w:p>
        </w:tc>
        <w:tc>
          <w:tcPr>
            <w:tcW w:w="1542" w:type="dxa"/>
            <w:tcBorders>
              <w:top w:val="single" w:sz="8" w:space="0" w:color="auto"/>
              <w:bottom w:val="single" w:sz="8" w:space="0" w:color="auto"/>
            </w:tcBorders>
            <w:shd w:val="clear" w:color="auto" w:fill="auto"/>
            <w:vAlign w:val="center"/>
          </w:tcPr>
          <w:p w14:paraId="06EDB492" w14:textId="00AE6D92" w:rsidR="00435F11" w:rsidRPr="0009332F" w:rsidRDefault="00A45D52">
            <w:pPr>
              <w:spacing w:after="0" w:line="240" w:lineRule="auto"/>
              <w:jc w:val="center"/>
              <w:rPr>
                <w:rFonts w:cs="Times New Roman"/>
                <w:iCs/>
                <w:color w:val="FF0000"/>
              </w:rPr>
            </w:pPr>
            <w:r w:rsidRPr="00A45D52">
              <w:rPr>
                <w:rFonts w:cs="Times New Roman"/>
                <w:iCs/>
              </w:rPr>
              <w:t>Room temperature</w:t>
            </w:r>
          </w:p>
        </w:tc>
      </w:tr>
      <w:tr w:rsidR="004A7348" w:rsidRPr="000944BE" w14:paraId="4B2D9D9B" w14:textId="77777777" w:rsidTr="004A7348">
        <w:trPr>
          <w:cantSplit/>
          <w:trHeight w:val="433"/>
          <w:jc w:val="center"/>
        </w:trPr>
        <w:tc>
          <w:tcPr>
            <w:tcW w:w="1936" w:type="dxa"/>
            <w:tcBorders>
              <w:top w:val="single" w:sz="8" w:space="0" w:color="auto"/>
              <w:bottom w:val="single" w:sz="8" w:space="0" w:color="auto"/>
            </w:tcBorders>
            <w:shd w:val="clear" w:color="auto" w:fill="auto"/>
            <w:vAlign w:val="center"/>
          </w:tcPr>
          <w:p w14:paraId="4EE5A8DA" w14:textId="77777777" w:rsidR="004A7348" w:rsidRDefault="00435F11">
            <w:pPr>
              <w:spacing w:after="0" w:line="240" w:lineRule="auto"/>
              <w:jc w:val="center"/>
              <w:rPr>
                <w:rFonts w:cs="Times New Roman"/>
                <w:iCs/>
              </w:rPr>
            </w:pPr>
            <w:r w:rsidRPr="0009332F">
              <w:rPr>
                <w:rFonts w:cs="Times New Roman"/>
                <w:iCs/>
              </w:rPr>
              <w:t xml:space="preserve">Correlative Histopathologic Research </w:t>
            </w:r>
          </w:p>
          <w:p w14:paraId="54EC3D94" w14:textId="2F50EECB" w:rsidR="00435F11" w:rsidRPr="0009332F" w:rsidRDefault="00435F11">
            <w:pPr>
              <w:spacing w:after="0" w:line="240" w:lineRule="auto"/>
              <w:jc w:val="center"/>
              <w:rPr>
                <w:rFonts w:cs="Times New Roman"/>
                <w:iCs/>
              </w:rPr>
            </w:pPr>
            <w:r w:rsidRPr="0009332F">
              <w:rPr>
                <w:rFonts w:cs="Times New Roman"/>
                <w:iCs/>
              </w:rPr>
              <w:t>(see below)-MYC</w:t>
            </w:r>
          </w:p>
        </w:tc>
        <w:tc>
          <w:tcPr>
            <w:tcW w:w="1299" w:type="dxa"/>
            <w:tcBorders>
              <w:top w:val="single" w:sz="8" w:space="0" w:color="auto"/>
              <w:bottom w:val="single" w:sz="8" w:space="0" w:color="auto"/>
            </w:tcBorders>
            <w:shd w:val="clear" w:color="auto" w:fill="auto"/>
            <w:vAlign w:val="center"/>
          </w:tcPr>
          <w:p w14:paraId="06033D92" w14:textId="48F73C2E" w:rsidR="00435F11" w:rsidRPr="0009332F" w:rsidRDefault="0071458A">
            <w:pPr>
              <w:spacing w:after="0" w:line="240" w:lineRule="auto"/>
              <w:jc w:val="center"/>
              <w:rPr>
                <w:rFonts w:cs="Times New Roman"/>
                <w:iCs/>
              </w:rPr>
            </w:pPr>
            <w:r w:rsidRPr="0009332F">
              <w:rPr>
                <w:rFonts w:cs="Times New Roman"/>
                <w:iCs/>
              </w:rPr>
              <w:t>Optional</w:t>
            </w:r>
            <w:r w:rsidR="00435F11" w:rsidRPr="0009332F">
              <w:rPr>
                <w:rFonts w:cs="Times New Roman"/>
                <w:iCs/>
                <w:vertAlign w:val="superscript"/>
              </w:rPr>
              <w:t>1</w:t>
            </w:r>
          </w:p>
        </w:tc>
        <w:tc>
          <w:tcPr>
            <w:tcW w:w="1170" w:type="dxa"/>
            <w:tcBorders>
              <w:top w:val="single" w:sz="8" w:space="0" w:color="auto"/>
              <w:bottom w:val="single" w:sz="8" w:space="0" w:color="auto"/>
            </w:tcBorders>
            <w:shd w:val="clear" w:color="auto" w:fill="auto"/>
            <w:vAlign w:val="center"/>
          </w:tcPr>
          <w:p w14:paraId="455DC59B" w14:textId="33E03639" w:rsidR="00435F11" w:rsidRPr="0009332F" w:rsidRDefault="002308D2">
            <w:pPr>
              <w:spacing w:after="0" w:line="240" w:lineRule="auto"/>
              <w:jc w:val="center"/>
              <w:rPr>
                <w:rFonts w:cs="Times New Roman"/>
                <w:iCs/>
              </w:rPr>
            </w:pPr>
            <w:r w:rsidRPr="002308D2">
              <w:rPr>
                <w:rFonts w:cs="Times New Roman"/>
                <w:iCs/>
              </w:rPr>
              <w:t>Formalin-fixed paraffin embedded tissue</w:t>
            </w:r>
          </w:p>
        </w:tc>
        <w:tc>
          <w:tcPr>
            <w:tcW w:w="1260" w:type="dxa"/>
            <w:tcBorders>
              <w:top w:val="single" w:sz="8" w:space="0" w:color="auto"/>
              <w:bottom w:val="single" w:sz="8" w:space="0" w:color="auto"/>
            </w:tcBorders>
            <w:shd w:val="clear" w:color="auto" w:fill="auto"/>
            <w:vAlign w:val="center"/>
          </w:tcPr>
          <w:p w14:paraId="3972B4A9" w14:textId="4DA567BC" w:rsidR="00435F11" w:rsidRPr="0009332F" w:rsidRDefault="00A45D52">
            <w:pPr>
              <w:spacing w:after="0" w:line="240" w:lineRule="auto"/>
              <w:jc w:val="center"/>
              <w:rPr>
                <w:rFonts w:cs="Times New Roman"/>
                <w:iCs/>
              </w:rPr>
            </w:pPr>
            <w:r w:rsidRPr="00A45D52">
              <w:rPr>
                <w:rFonts w:cs="Times New Roman"/>
                <w:iCs/>
              </w:rPr>
              <w:t>FFPE block (1)</w:t>
            </w:r>
          </w:p>
        </w:tc>
        <w:tc>
          <w:tcPr>
            <w:tcW w:w="990" w:type="dxa"/>
            <w:tcBorders>
              <w:top w:val="single" w:sz="8" w:space="0" w:color="auto"/>
              <w:bottom w:val="single" w:sz="8" w:space="0" w:color="auto"/>
            </w:tcBorders>
            <w:vAlign w:val="center"/>
          </w:tcPr>
          <w:p w14:paraId="008979B6" w14:textId="77777777" w:rsidR="00435F11" w:rsidRPr="0009332F" w:rsidRDefault="00435F11">
            <w:pPr>
              <w:spacing w:after="0" w:line="240" w:lineRule="auto"/>
              <w:jc w:val="center"/>
              <w:rPr>
                <w:rFonts w:cs="Times New Roman"/>
                <w:iCs/>
              </w:rPr>
            </w:pPr>
            <w:r w:rsidRPr="0009332F">
              <w:rPr>
                <w:rFonts w:cs="Times New Roman"/>
                <w:iCs/>
              </w:rPr>
              <w:t xml:space="preserve">X </w:t>
            </w:r>
          </w:p>
        </w:tc>
        <w:tc>
          <w:tcPr>
            <w:tcW w:w="1080" w:type="dxa"/>
            <w:tcBorders>
              <w:top w:val="single" w:sz="8" w:space="0" w:color="auto"/>
              <w:bottom w:val="single" w:sz="8" w:space="0" w:color="auto"/>
            </w:tcBorders>
            <w:shd w:val="clear" w:color="auto" w:fill="auto"/>
            <w:vAlign w:val="center"/>
          </w:tcPr>
          <w:p w14:paraId="350EE514" w14:textId="77777777" w:rsidR="00435F11" w:rsidRPr="0009332F" w:rsidRDefault="00435F11">
            <w:pPr>
              <w:spacing w:after="0" w:line="240" w:lineRule="auto"/>
              <w:jc w:val="center"/>
              <w:rPr>
                <w:rFonts w:cs="Times New Roman"/>
                <w:iCs/>
              </w:rPr>
            </w:pPr>
            <w:r w:rsidRPr="0009332F">
              <w:rPr>
                <w:rFonts w:cs="Times New Roman"/>
                <w:iCs/>
              </w:rPr>
              <w:t>Yes</w:t>
            </w:r>
          </w:p>
        </w:tc>
        <w:tc>
          <w:tcPr>
            <w:tcW w:w="1542" w:type="dxa"/>
            <w:tcBorders>
              <w:top w:val="single" w:sz="8" w:space="0" w:color="auto"/>
              <w:bottom w:val="single" w:sz="8" w:space="0" w:color="auto"/>
            </w:tcBorders>
            <w:shd w:val="clear" w:color="auto" w:fill="auto"/>
            <w:vAlign w:val="center"/>
          </w:tcPr>
          <w:p w14:paraId="1776FF52" w14:textId="7F40A58E" w:rsidR="00435F11" w:rsidRPr="0009332F" w:rsidRDefault="00A45D52">
            <w:pPr>
              <w:spacing w:after="0" w:line="240" w:lineRule="auto"/>
              <w:jc w:val="center"/>
              <w:rPr>
                <w:rFonts w:cs="Times New Roman"/>
                <w:iCs/>
              </w:rPr>
            </w:pPr>
            <w:r w:rsidRPr="00A45D52">
              <w:rPr>
                <w:rFonts w:cs="Times New Roman"/>
                <w:iCs/>
              </w:rPr>
              <w:t>Room temperature</w:t>
            </w:r>
          </w:p>
        </w:tc>
      </w:tr>
    </w:tbl>
    <w:p w14:paraId="483F4C2F" w14:textId="2F3FF898" w:rsidR="007F0B2C" w:rsidRPr="0009332F" w:rsidRDefault="007F0B2C">
      <w:pPr>
        <w:spacing w:line="240" w:lineRule="auto"/>
        <w:ind w:left="720"/>
        <w:rPr>
          <w:i/>
          <w:iCs/>
          <w:sz w:val="20"/>
          <w:szCs w:val="20"/>
        </w:rPr>
      </w:pPr>
      <w:r w:rsidRPr="00A15CD3">
        <w:rPr>
          <w:sz w:val="20"/>
          <w:szCs w:val="20"/>
          <w:vertAlign w:val="superscript"/>
        </w:rPr>
        <w:t>1</w:t>
      </w:r>
      <w:r w:rsidRPr="0009332F">
        <w:rPr>
          <w:i/>
          <w:iCs/>
          <w:sz w:val="20"/>
          <w:szCs w:val="20"/>
        </w:rPr>
        <w:t>If enough tissue is present for analysis after standard clinical pathological evaluation</w:t>
      </w:r>
    </w:p>
    <w:p w14:paraId="72CFAD34" w14:textId="77777777" w:rsidR="0071458A" w:rsidRDefault="0071458A" w:rsidP="00B57364">
      <w:pPr>
        <w:spacing w:after="0" w:line="240" w:lineRule="auto"/>
        <w:ind w:firstLine="720"/>
        <w:rPr>
          <w:rFonts w:cstheme="minorHAnsi"/>
        </w:rPr>
      </w:pPr>
    </w:p>
    <w:p w14:paraId="6007B0BB" w14:textId="4FCC7C76" w:rsidR="007F0B2C" w:rsidRPr="007F0B2C" w:rsidRDefault="007F0B2C" w:rsidP="00B57364">
      <w:pPr>
        <w:spacing w:line="240" w:lineRule="auto"/>
        <w:ind w:firstLine="720"/>
        <w:rPr>
          <w:rFonts w:cstheme="minorHAnsi"/>
        </w:rPr>
      </w:pPr>
      <w:r w:rsidRPr="007F0B2C">
        <w:rPr>
          <w:rFonts w:cstheme="minorHAnsi"/>
        </w:rPr>
        <w:t>17.2</w:t>
      </w:r>
      <w:r w:rsidRPr="007F0B2C">
        <w:rPr>
          <w:rFonts w:cstheme="minorHAnsi"/>
        </w:rPr>
        <w:tab/>
        <w:t>Diagnostic Slides from Original and /or Recurrent Tissue</w:t>
      </w:r>
    </w:p>
    <w:p w14:paraId="2213D791" w14:textId="5A1590F5" w:rsidR="007F0B2C" w:rsidRPr="007F0B2C" w:rsidRDefault="007F0B2C" w:rsidP="00B57364">
      <w:pPr>
        <w:spacing w:line="240" w:lineRule="auto"/>
        <w:ind w:left="720" w:firstLine="720"/>
        <w:rPr>
          <w:rFonts w:cstheme="minorHAnsi"/>
        </w:rPr>
      </w:pPr>
      <w:r w:rsidRPr="007F0B2C">
        <w:rPr>
          <w:rFonts w:cstheme="minorHAnsi"/>
        </w:rPr>
        <w:t xml:space="preserve">N/A </w:t>
      </w:r>
      <w:r>
        <w:rPr>
          <w:rFonts w:cstheme="minorHAnsi"/>
        </w:rPr>
        <w:t xml:space="preserve"> </w:t>
      </w:r>
    </w:p>
    <w:p w14:paraId="671CE1F6" w14:textId="37147FEA" w:rsidR="007F0B2C" w:rsidRPr="007F0B2C" w:rsidRDefault="007F0B2C" w:rsidP="00B57364">
      <w:pPr>
        <w:spacing w:line="240" w:lineRule="auto"/>
        <w:ind w:left="720"/>
        <w:rPr>
          <w:rFonts w:cstheme="minorHAnsi"/>
        </w:rPr>
      </w:pPr>
      <w:r w:rsidRPr="007F0B2C">
        <w:rPr>
          <w:rFonts w:cstheme="minorHAnsi"/>
        </w:rPr>
        <w:t>17.3</w:t>
      </w:r>
      <w:r w:rsidRPr="007F0B2C">
        <w:rPr>
          <w:rFonts w:cstheme="minorHAnsi"/>
        </w:rPr>
        <w:tab/>
        <w:t xml:space="preserve">Correlative Tissue Collection </w:t>
      </w:r>
    </w:p>
    <w:p w14:paraId="5A158FA1" w14:textId="5EC29ABF" w:rsidR="007F0B2C" w:rsidRPr="007F0B2C" w:rsidRDefault="007F0B2C" w:rsidP="00B57364">
      <w:pPr>
        <w:spacing w:line="240" w:lineRule="auto"/>
        <w:ind w:left="2160" w:hanging="720"/>
        <w:rPr>
          <w:rFonts w:cstheme="minorHAnsi"/>
        </w:rPr>
      </w:pPr>
      <w:r w:rsidRPr="007F0B2C">
        <w:rPr>
          <w:rFonts w:cstheme="minorHAnsi"/>
        </w:rPr>
        <w:t>17.3</w:t>
      </w:r>
      <w:r w:rsidR="00602461">
        <w:rPr>
          <w:rFonts w:cstheme="minorHAnsi"/>
        </w:rPr>
        <w:t>.</w:t>
      </w:r>
      <w:r w:rsidRPr="007F0B2C">
        <w:rPr>
          <w:rFonts w:cstheme="minorHAnsi"/>
        </w:rPr>
        <w:t>1</w:t>
      </w:r>
      <w:r w:rsidRPr="007F0B2C">
        <w:rPr>
          <w:rFonts w:cstheme="minorHAnsi"/>
        </w:rPr>
        <w:tab/>
        <w:t xml:space="preserve">Correlative tissue collection will occur only if enough tissue is present for analysis after standard clinical pathological evaluation. </w:t>
      </w:r>
    </w:p>
    <w:p w14:paraId="4CAE4F78" w14:textId="4EA58003" w:rsidR="007F0B2C" w:rsidRPr="007F0B2C" w:rsidRDefault="007F0B2C" w:rsidP="00B57364">
      <w:pPr>
        <w:spacing w:line="240" w:lineRule="auto"/>
        <w:ind w:left="720" w:firstLine="720"/>
        <w:rPr>
          <w:rFonts w:cstheme="minorHAnsi"/>
        </w:rPr>
      </w:pPr>
      <w:r w:rsidRPr="007F0B2C">
        <w:rPr>
          <w:rFonts w:cstheme="minorHAnsi"/>
        </w:rPr>
        <w:t>17.3</w:t>
      </w:r>
      <w:r w:rsidR="00602461">
        <w:rPr>
          <w:rFonts w:cstheme="minorHAnsi"/>
        </w:rPr>
        <w:t>.</w:t>
      </w:r>
      <w:r w:rsidRPr="007F0B2C">
        <w:rPr>
          <w:rFonts w:cstheme="minorHAnsi"/>
        </w:rPr>
        <w:t>2</w:t>
      </w:r>
      <w:r w:rsidRPr="007F0B2C">
        <w:rPr>
          <w:rFonts w:cstheme="minorHAnsi"/>
        </w:rPr>
        <w:tab/>
      </w:r>
      <w:r w:rsidR="00323C3F" w:rsidRPr="00323C3F">
        <w:rPr>
          <w:rFonts w:cstheme="minorHAnsi"/>
        </w:rPr>
        <w:t>Formalin-fixed paraffin embedded tissue</w:t>
      </w:r>
      <w:r w:rsidR="00323C3F" w:rsidRPr="00323C3F" w:rsidDel="00323C3F">
        <w:rPr>
          <w:rFonts w:cstheme="minorHAnsi"/>
        </w:rPr>
        <w:t xml:space="preserve"> </w:t>
      </w:r>
    </w:p>
    <w:p w14:paraId="562B92D9" w14:textId="722D24D5" w:rsidR="007F0B2C" w:rsidRPr="007F0B2C" w:rsidRDefault="007F0B2C" w:rsidP="00B57364">
      <w:pPr>
        <w:spacing w:line="240" w:lineRule="auto"/>
        <w:ind w:left="3240" w:hanging="1080"/>
        <w:rPr>
          <w:rFonts w:cstheme="minorHAnsi"/>
        </w:rPr>
      </w:pPr>
      <w:r w:rsidRPr="007F0B2C">
        <w:rPr>
          <w:rFonts w:cstheme="minorHAnsi"/>
        </w:rPr>
        <w:t>17.3</w:t>
      </w:r>
      <w:r w:rsidR="00602461">
        <w:rPr>
          <w:rFonts w:cstheme="minorHAnsi"/>
        </w:rPr>
        <w:t>.</w:t>
      </w:r>
      <w:r w:rsidRPr="007F0B2C">
        <w:rPr>
          <w:rFonts w:cstheme="minorHAnsi"/>
        </w:rPr>
        <w:t>2</w:t>
      </w:r>
      <w:r w:rsidR="00602461">
        <w:rPr>
          <w:rFonts w:cstheme="minorHAnsi"/>
        </w:rPr>
        <w:t>.</w:t>
      </w:r>
      <w:r w:rsidRPr="007F0B2C">
        <w:rPr>
          <w:rFonts w:cstheme="minorHAnsi"/>
        </w:rPr>
        <w:t>1</w:t>
      </w:r>
      <w:r w:rsidRPr="007F0B2C">
        <w:rPr>
          <w:rFonts w:cstheme="minorHAnsi"/>
        </w:rPr>
        <w:tab/>
      </w:r>
      <w:r w:rsidR="00323C3F" w:rsidRPr="00323C3F">
        <w:rPr>
          <w:rFonts w:cstheme="minorHAnsi"/>
        </w:rPr>
        <w:t xml:space="preserve">Formalin-fixed paraffin embed is the standard process used for clinical pathology evaluation after the tissue is biopsy. </w:t>
      </w:r>
    </w:p>
    <w:p w14:paraId="2EE7E0E4" w14:textId="77777777" w:rsidR="00B52E1A" w:rsidRDefault="007F0B2C" w:rsidP="00B57364">
      <w:pPr>
        <w:spacing w:line="240" w:lineRule="auto"/>
        <w:ind w:left="3240" w:hanging="1080"/>
        <w:rPr>
          <w:rFonts w:cstheme="minorHAnsi"/>
        </w:rPr>
      </w:pPr>
      <w:r w:rsidRPr="007F0B2C">
        <w:rPr>
          <w:rFonts w:cstheme="minorHAnsi"/>
        </w:rPr>
        <w:t>17.3</w:t>
      </w:r>
      <w:r w:rsidR="00602461">
        <w:rPr>
          <w:rFonts w:cstheme="minorHAnsi"/>
        </w:rPr>
        <w:t>.</w:t>
      </w:r>
      <w:r w:rsidRPr="007F0B2C">
        <w:rPr>
          <w:rFonts w:cstheme="minorHAnsi"/>
        </w:rPr>
        <w:t>2</w:t>
      </w:r>
      <w:r w:rsidR="00602461">
        <w:rPr>
          <w:rFonts w:cstheme="minorHAnsi"/>
        </w:rPr>
        <w:t>.</w:t>
      </w:r>
      <w:r w:rsidRPr="007F0B2C">
        <w:rPr>
          <w:rFonts w:cstheme="minorHAnsi"/>
        </w:rPr>
        <w:t>2</w:t>
      </w:r>
      <w:r w:rsidR="00602461">
        <w:rPr>
          <w:rFonts w:cstheme="minorHAnsi"/>
        </w:rPr>
        <w:tab/>
      </w:r>
      <w:r w:rsidR="008A377F" w:rsidRPr="008A377F">
        <w:rPr>
          <w:rFonts w:cstheme="minorHAnsi"/>
        </w:rPr>
        <w:t>Patients will be consented before biopsy if the pathology assessment happens at our institute. After the final pathology diagnosis is rendered and enough tissue is left on the paraffin block, Dr. Jennifer Jiang (the pointed pathologist) will request the correlative studies.</w:t>
      </w:r>
    </w:p>
    <w:p w14:paraId="29E97E8E" w14:textId="4F53877C" w:rsidR="00064C17" w:rsidRDefault="00B52E1A" w:rsidP="00B57364">
      <w:pPr>
        <w:spacing w:line="240" w:lineRule="auto"/>
        <w:ind w:left="3240" w:hanging="1080"/>
        <w:rPr>
          <w:rFonts w:cstheme="minorHAnsi"/>
        </w:rPr>
      </w:pPr>
      <w:r>
        <w:rPr>
          <w:rFonts w:cstheme="minorHAnsi"/>
        </w:rPr>
        <w:t>17.3.2.3</w:t>
      </w:r>
      <w:r>
        <w:rPr>
          <w:rFonts w:cstheme="minorHAnsi"/>
        </w:rPr>
        <w:tab/>
      </w:r>
      <w:r w:rsidRPr="00B52E1A">
        <w:rPr>
          <w:rFonts w:cstheme="minorHAnsi"/>
        </w:rPr>
        <w:t>If the diagnosis was rendered at outside institutions, we will attempt to request appropriate FFPE material from outside institutes.</w:t>
      </w:r>
      <w:r w:rsidRPr="00B52E1A" w:rsidDel="008A377F">
        <w:rPr>
          <w:rFonts w:cstheme="minorHAnsi"/>
        </w:rPr>
        <w:t xml:space="preserve"> </w:t>
      </w:r>
    </w:p>
    <w:p w14:paraId="0D262A52" w14:textId="6EA7D428" w:rsidR="007F0B2C" w:rsidRPr="007F0B2C" w:rsidRDefault="007F0B2C" w:rsidP="00B57364">
      <w:pPr>
        <w:spacing w:line="240" w:lineRule="auto"/>
        <w:ind w:firstLine="720"/>
        <w:rPr>
          <w:rFonts w:cstheme="minorHAnsi"/>
        </w:rPr>
      </w:pPr>
      <w:r w:rsidRPr="007F0B2C">
        <w:rPr>
          <w:rFonts w:cstheme="minorHAnsi"/>
        </w:rPr>
        <w:t>17.4</w:t>
      </w:r>
      <w:r w:rsidRPr="007F0B2C">
        <w:rPr>
          <w:rFonts w:cstheme="minorHAnsi"/>
        </w:rPr>
        <w:tab/>
        <w:t>Background and Methodology</w:t>
      </w:r>
    </w:p>
    <w:p w14:paraId="0C323DEB" w14:textId="1276FF1A" w:rsidR="007F0B2C" w:rsidRPr="007F0B2C" w:rsidRDefault="007F0B2C" w:rsidP="00B57364">
      <w:pPr>
        <w:spacing w:line="240" w:lineRule="auto"/>
        <w:ind w:left="720" w:firstLine="720"/>
        <w:rPr>
          <w:rFonts w:cstheme="minorHAnsi"/>
          <w:i/>
          <w:iCs/>
        </w:rPr>
      </w:pPr>
      <w:r w:rsidRPr="007F0B2C">
        <w:rPr>
          <w:rFonts w:cstheme="minorHAnsi"/>
        </w:rPr>
        <w:t>17.4</w:t>
      </w:r>
      <w:r w:rsidR="00602461">
        <w:rPr>
          <w:rFonts w:cstheme="minorHAnsi"/>
        </w:rPr>
        <w:t>.</w:t>
      </w:r>
      <w:r w:rsidRPr="007F0B2C">
        <w:rPr>
          <w:rFonts w:cstheme="minorHAnsi"/>
        </w:rPr>
        <w:t>1</w:t>
      </w:r>
      <w:r w:rsidRPr="007F0B2C">
        <w:rPr>
          <w:rFonts w:cstheme="minorHAnsi"/>
        </w:rPr>
        <w:tab/>
      </w:r>
      <w:r w:rsidRPr="007F0B2C">
        <w:rPr>
          <w:rFonts w:cstheme="minorHAnsi"/>
          <w:i/>
          <w:iCs/>
        </w:rPr>
        <w:t>TP53</w:t>
      </w:r>
    </w:p>
    <w:p w14:paraId="7E7E27B3" w14:textId="77777777" w:rsidR="007F0B2C" w:rsidRPr="007F0B2C" w:rsidRDefault="007F0B2C" w:rsidP="00B57364">
      <w:pPr>
        <w:spacing w:line="240" w:lineRule="auto"/>
        <w:ind w:left="1440" w:firstLine="720"/>
        <w:rPr>
          <w:rFonts w:cstheme="minorHAnsi"/>
        </w:rPr>
      </w:pPr>
      <w:r w:rsidRPr="007F0B2C">
        <w:rPr>
          <w:rFonts w:cstheme="minorHAnsi"/>
          <w:i/>
          <w:iCs/>
        </w:rPr>
        <w:t xml:space="preserve">TP53 </w:t>
      </w:r>
      <w:r w:rsidRPr="007F0B2C">
        <w:rPr>
          <w:rFonts w:cstheme="minorHAnsi"/>
        </w:rPr>
        <w:t>is associated with more aggressive disease.</w:t>
      </w:r>
    </w:p>
    <w:p w14:paraId="75FEFED5" w14:textId="77777777" w:rsidR="003F7692" w:rsidRDefault="003F7692" w:rsidP="00B57364">
      <w:pPr>
        <w:spacing w:line="240" w:lineRule="auto"/>
        <w:ind w:left="2160"/>
        <w:rPr>
          <w:rFonts w:cstheme="minorHAnsi"/>
        </w:rPr>
      </w:pPr>
    </w:p>
    <w:p w14:paraId="48C5FB3B" w14:textId="18C20613" w:rsidR="007F0B2C" w:rsidRPr="007F0B2C" w:rsidRDefault="007F0B2C" w:rsidP="00B57364">
      <w:pPr>
        <w:spacing w:line="240" w:lineRule="auto"/>
        <w:ind w:left="2160"/>
        <w:rPr>
          <w:rFonts w:cstheme="minorHAnsi"/>
        </w:rPr>
      </w:pPr>
      <w:r w:rsidRPr="007F0B2C">
        <w:rPr>
          <w:rFonts w:cstheme="minorHAnsi"/>
        </w:rPr>
        <w:lastRenderedPageBreak/>
        <w:t xml:space="preserve">Tissue samples will be collected for assessment of </w:t>
      </w:r>
      <w:r w:rsidRPr="007F0B2C">
        <w:rPr>
          <w:rFonts w:cstheme="minorHAnsi"/>
          <w:i/>
          <w:iCs/>
        </w:rPr>
        <w:t xml:space="preserve">TP53 </w:t>
      </w:r>
      <w:r w:rsidRPr="007F0B2C">
        <w:rPr>
          <w:rFonts w:cstheme="minorHAnsi"/>
        </w:rPr>
        <w:t xml:space="preserve">gene alteration by </w:t>
      </w:r>
      <w:r w:rsidRPr="007F0B2C">
        <w:rPr>
          <w:rFonts w:cstheme="minorHAnsi"/>
          <w:shd w:val="clear" w:color="auto" w:fill="FFFFFF"/>
        </w:rPr>
        <w:t>Fluorescence in situ hybridization</w:t>
      </w:r>
      <w:r w:rsidRPr="007F0B2C">
        <w:rPr>
          <w:rFonts w:cstheme="minorHAnsi"/>
        </w:rPr>
        <w:t xml:space="preserve"> (FISH) and expression by immunohistochemistry stain (IHC) </w:t>
      </w:r>
      <w:proofErr w:type="gramStart"/>
      <w:r w:rsidRPr="007F0B2C">
        <w:rPr>
          <w:rFonts w:cstheme="minorHAnsi"/>
        </w:rPr>
        <w:t>in order to</w:t>
      </w:r>
      <w:proofErr w:type="gramEnd"/>
      <w:r w:rsidRPr="007F0B2C">
        <w:rPr>
          <w:rFonts w:cstheme="minorHAnsi"/>
        </w:rPr>
        <w:t xml:space="preserve"> study its correlation with disease progression and radiation resistance. </w:t>
      </w:r>
    </w:p>
    <w:p w14:paraId="29A42CAF" w14:textId="4CB7FDCE" w:rsidR="007F0B2C" w:rsidRPr="007F0B2C" w:rsidRDefault="007F0B2C" w:rsidP="00B57364">
      <w:pPr>
        <w:spacing w:line="240" w:lineRule="auto"/>
        <w:ind w:left="720" w:firstLine="720"/>
        <w:rPr>
          <w:rFonts w:cstheme="minorHAnsi"/>
        </w:rPr>
      </w:pPr>
      <w:r w:rsidRPr="007F0B2C">
        <w:rPr>
          <w:rFonts w:cstheme="minorHAnsi"/>
        </w:rPr>
        <w:t>17.4</w:t>
      </w:r>
      <w:r w:rsidR="00387D86">
        <w:rPr>
          <w:rFonts w:cstheme="minorHAnsi"/>
        </w:rPr>
        <w:t>.</w:t>
      </w:r>
      <w:r w:rsidRPr="007F0B2C">
        <w:rPr>
          <w:rFonts w:cstheme="minorHAnsi"/>
        </w:rPr>
        <w:t>2</w:t>
      </w:r>
      <w:r w:rsidRPr="007F0B2C">
        <w:rPr>
          <w:rFonts w:cstheme="minorHAnsi"/>
        </w:rPr>
        <w:tab/>
        <w:t xml:space="preserve">Proliferation index (Ki-67) </w:t>
      </w:r>
    </w:p>
    <w:p w14:paraId="1A53030D" w14:textId="77777777" w:rsidR="007F0B2C" w:rsidRPr="007F0B2C" w:rsidRDefault="007F0B2C" w:rsidP="00B57364">
      <w:pPr>
        <w:spacing w:line="240" w:lineRule="auto"/>
        <w:ind w:left="2160"/>
        <w:rPr>
          <w:rFonts w:cstheme="minorHAnsi"/>
        </w:rPr>
      </w:pPr>
      <w:r w:rsidRPr="007F0B2C">
        <w:rPr>
          <w:rFonts w:cstheme="minorHAnsi"/>
        </w:rPr>
        <w:t>Proliferation index (Ki-67) role with radiation sensitivity and treatment outcome is controversial.</w:t>
      </w:r>
    </w:p>
    <w:p w14:paraId="7DA8DC84" w14:textId="598B86FA" w:rsidR="007F0B2C" w:rsidRPr="007F0B2C" w:rsidRDefault="005D5E8F" w:rsidP="00B57364">
      <w:pPr>
        <w:spacing w:line="240" w:lineRule="auto"/>
        <w:ind w:left="2160"/>
        <w:rPr>
          <w:rFonts w:cstheme="minorHAnsi"/>
        </w:rPr>
      </w:pPr>
      <w:r w:rsidRPr="005D5E8F">
        <w:rPr>
          <w:rFonts w:cstheme="minorHAnsi"/>
        </w:rPr>
        <w:t>Tissue samples will be collected for assessment of proliferation index (Ki-67) by IHC to study its correlation with disease progression and radiation resistance</w:t>
      </w:r>
      <w:r w:rsidR="007F0B2C" w:rsidRPr="007F0B2C">
        <w:rPr>
          <w:rFonts w:cstheme="minorHAnsi"/>
        </w:rPr>
        <w:t>.</w:t>
      </w:r>
    </w:p>
    <w:p w14:paraId="4A05A737" w14:textId="657B2245" w:rsidR="007F0B2C" w:rsidRPr="007F0B2C" w:rsidRDefault="007F0B2C" w:rsidP="00B57364">
      <w:pPr>
        <w:spacing w:line="240" w:lineRule="auto"/>
        <w:ind w:left="720" w:firstLine="720"/>
        <w:rPr>
          <w:rFonts w:cstheme="minorHAnsi"/>
        </w:rPr>
      </w:pPr>
      <w:r w:rsidRPr="007F0B2C">
        <w:rPr>
          <w:rFonts w:cstheme="minorHAnsi"/>
        </w:rPr>
        <w:t>17.4</w:t>
      </w:r>
      <w:r w:rsidR="00064C17">
        <w:rPr>
          <w:rFonts w:cstheme="minorHAnsi"/>
        </w:rPr>
        <w:t>.</w:t>
      </w:r>
      <w:r w:rsidRPr="007F0B2C">
        <w:rPr>
          <w:rFonts w:cstheme="minorHAnsi"/>
        </w:rPr>
        <w:t>3</w:t>
      </w:r>
      <w:r w:rsidRPr="007F0B2C">
        <w:rPr>
          <w:rFonts w:cstheme="minorHAnsi"/>
        </w:rPr>
        <w:tab/>
      </w:r>
      <w:r w:rsidRPr="007F0B2C">
        <w:rPr>
          <w:rFonts w:cstheme="minorHAnsi"/>
          <w:i/>
          <w:iCs/>
        </w:rPr>
        <w:t>MYC</w:t>
      </w:r>
    </w:p>
    <w:p w14:paraId="55ECBA5A" w14:textId="77777777" w:rsidR="007F0B2C" w:rsidRPr="007F0B2C" w:rsidRDefault="007F0B2C" w:rsidP="00B57364">
      <w:pPr>
        <w:spacing w:line="240" w:lineRule="auto"/>
        <w:ind w:left="1440" w:firstLine="720"/>
        <w:rPr>
          <w:rFonts w:cstheme="minorHAnsi"/>
        </w:rPr>
      </w:pPr>
      <w:r w:rsidRPr="007F0B2C">
        <w:rPr>
          <w:rFonts w:cstheme="minorHAnsi"/>
          <w:i/>
          <w:iCs/>
        </w:rPr>
        <w:t>MYC</w:t>
      </w:r>
      <w:r w:rsidRPr="007F0B2C">
        <w:rPr>
          <w:rFonts w:cstheme="minorHAnsi"/>
        </w:rPr>
        <w:t xml:space="preserve"> expression has been associated with more aggressive disease.</w:t>
      </w:r>
    </w:p>
    <w:p w14:paraId="75B5F292" w14:textId="66B9D7E6" w:rsidR="007F0B2C" w:rsidRPr="007F0B2C" w:rsidRDefault="005D5E8F" w:rsidP="00B57364">
      <w:pPr>
        <w:spacing w:line="240" w:lineRule="auto"/>
        <w:ind w:left="2160"/>
        <w:rPr>
          <w:rFonts w:cstheme="minorHAnsi"/>
        </w:rPr>
      </w:pPr>
      <w:r w:rsidRPr="005D5E8F">
        <w:rPr>
          <w:rFonts w:cstheme="minorHAnsi"/>
        </w:rPr>
        <w:t xml:space="preserve">Tissue samples will be collected for assessment MYC expression by IHC to study its correlation with disease progression and radiation resistance. </w:t>
      </w:r>
    </w:p>
    <w:p w14:paraId="134B9FD7" w14:textId="77777777" w:rsidR="00FC0AF2" w:rsidRDefault="00FC0AF2" w:rsidP="00B57364">
      <w:pPr>
        <w:spacing w:line="240" w:lineRule="auto"/>
        <w:rPr>
          <w:i/>
          <w:iCs/>
          <w:color w:val="FF0000"/>
        </w:rPr>
      </w:pPr>
      <w:bookmarkStart w:id="117" w:name="_Toc101955456"/>
      <w:bookmarkStart w:id="118" w:name="_Toc101955496"/>
    </w:p>
    <w:p w14:paraId="5BB0BB93" w14:textId="2C45F819" w:rsidR="007236A1" w:rsidRPr="0009332F" w:rsidRDefault="00C00576" w:rsidP="00B57364">
      <w:pPr>
        <w:pStyle w:val="Heading2"/>
        <w:rPr>
          <w:b/>
          <w:bCs/>
        </w:rPr>
      </w:pPr>
      <w:bookmarkStart w:id="119" w:name="_Toc153886022"/>
      <w:r w:rsidRPr="0009332F">
        <w:rPr>
          <w:b/>
          <w:bCs/>
        </w:rPr>
        <w:t>18.0</w:t>
      </w:r>
      <w:r w:rsidRPr="0009332F">
        <w:rPr>
          <w:b/>
          <w:bCs/>
        </w:rPr>
        <w:tab/>
        <w:t>Records and Data Collection Procedures</w:t>
      </w:r>
      <w:bookmarkEnd w:id="117"/>
      <w:bookmarkEnd w:id="118"/>
      <w:bookmarkEnd w:id="119"/>
    </w:p>
    <w:p w14:paraId="412EEC67" w14:textId="242B12D4" w:rsidR="00680842" w:rsidRDefault="00680842" w:rsidP="00B57364">
      <w:pPr>
        <w:pStyle w:val="Heading3"/>
      </w:pPr>
      <w:bookmarkStart w:id="120" w:name="_Toc101955457"/>
      <w:r>
        <w:t>18.1</w:t>
      </w:r>
      <w:r>
        <w:tab/>
        <w:t>Submission Timetable</w:t>
      </w:r>
      <w:bookmarkEnd w:id="120"/>
    </w:p>
    <w:p w14:paraId="237E166D" w14:textId="79BDF1FE" w:rsidR="00680842" w:rsidRDefault="00680842" w:rsidP="00B57364">
      <w:pPr>
        <w:spacing w:line="240" w:lineRule="auto"/>
        <w:ind w:left="1440"/>
      </w:pPr>
      <w:r>
        <w:t>Data submission instructions for this study can be found in the Data Submission Schedule.</w:t>
      </w:r>
    </w:p>
    <w:p w14:paraId="06F98FC5" w14:textId="3788C4A1" w:rsidR="00680842" w:rsidRDefault="00680842" w:rsidP="00B57364">
      <w:pPr>
        <w:pStyle w:val="Heading3"/>
      </w:pPr>
      <w:bookmarkStart w:id="121" w:name="_Toc101955458"/>
      <w:r>
        <w:t>18.2</w:t>
      </w:r>
      <w:r>
        <w:tab/>
      </w:r>
      <w:r w:rsidR="00E43197">
        <w:t>Survival Follow-up</w:t>
      </w:r>
      <w:bookmarkEnd w:id="121"/>
    </w:p>
    <w:p w14:paraId="14EC16A7" w14:textId="2EDBD25C" w:rsidR="00E43197" w:rsidRDefault="00E43197" w:rsidP="00B57364">
      <w:pPr>
        <w:spacing w:line="240" w:lineRule="auto"/>
        <w:ind w:left="1440"/>
      </w:pPr>
      <w:r>
        <w:t xml:space="preserve">See </w:t>
      </w:r>
      <w:r w:rsidRPr="00E43197">
        <w:rPr>
          <w:b/>
          <w:bCs/>
          <w:color w:val="0000FF"/>
        </w:rPr>
        <w:t>Section 4</w:t>
      </w:r>
      <w:r w:rsidR="00BE1DBA">
        <w:rPr>
          <w:b/>
          <w:bCs/>
          <w:color w:val="0000FF"/>
        </w:rPr>
        <w:t>.0</w:t>
      </w:r>
    </w:p>
    <w:p w14:paraId="2D9029ED" w14:textId="305D5803" w:rsidR="00E43197" w:rsidRDefault="00E43197" w:rsidP="00B57364">
      <w:pPr>
        <w:pStyle w:val="Heading3"/>
      </w:pPr>
      <w:bookmarkStart w:id="122" w:name="_Toc101955459"/>
      <w:r>
        <w:t>18.3</w:t>
      </w:r>
      <w:r>
        <w:tab/>
        <w:t>CRF Completion</w:t>
      </w:r>
      <w:bookmarkEnd w:id="122"/>
    </w:p>
    <w:p w14:paraId="08064695" w14:textId="7702FEA7" w:rsidR="00E43197" w:rsidRDefault="003C74F2" w:rsidP="00B57364">
      <w:pPr>
        <w:spacing w:line="240" w:lineRule="auto"/>
        <w:ind w:left="1440"/>
      </w:pPr>
      <w:r>
        <w:t>This study will use Medidata Rave</w:t>
      </w:r>
      <w:r w:rsidRPr="003C74F2">
        <w:rPr>
          <w:vertAlign w:val="superscript"/>
        </w:rPr>
        <w:t>®</w:t>
      </w:r>
      <w:r>
        <w:t xml:space="preserve"> </w:t>
      </w:r>
      <w:r w:rsidR="00157258">
        <w:t>for remote data capture (</w:t>
      </w:r>
      <w:proofErr w:type="spellStart"/>
      <w:r w:rsidR="00157258">
        <w:t>rdc</w:t>
      </w:r>
      <w:proofErr w:type="spellEnd"/>
      <w:r w:rsidR="00157258">
        <w:t>) of all study data. Data collection for this study will be done exclusively through the Medidata Rave</w:t>
      </w:r>
      <w:r w:rsidR="00157258" w:rsidRPr="003C74F2">
        <w:rPr>
          <w:vertAlign w:val="superscript"/>
        </w:rPr>
        <w:t>®</w:t>
      </w:r>
      <w:r w:rsidR="00157258">
        <w:t xml:space="preserve"> </w:t>
      </w:r>
      <w:r w:rsidR="001E538E">
        <w:t xml:space="preserve">clinical data management system. Access to the trial in Rave is granted through the </w:t>
      </w:r>
      <w:proofErr w:type="spellStart"/>
      <w:r w:rsidR="001E538E">
        <w:t>iMe</w:t>
      </w:r>
      <w:r w:rsidR="00A25F1C">
        <w:t>di</w:t>
      </w:r>
      <w:r w:rsidR="001E538E">
        <w:t>data</w:t>
      </w:r>
      <w:proofErr w:type="spellEnd"/>
      <w:r w:rsidR="001E538E">
        <w:t xml:space="preserve"> </w:t>
      </w:r>
      <w:r w:rsidR="00757990">
        <w:t xml:space="preserve">application to all persons with the appropriate roles assigned in Regulatory Support System (RSS). </w:t>
      </w:r>
      <w:r w:rsidR="00A25F1C">
        <w:t xml:space="preserve">To access Rave via </w:t>
      </w:r>
      <w:proofErr w:type="spellStart"/>
      <w:r w:rsidR="00A25F1C">
        <w:t>iM</w:t>
      </w:r>
      <w:r w:rsidR="002B4A71">
        <w:t>edidata</w:t>
      </w:r>
      <w:proofErr w:type="spellEnd"/>
      <w:r w:rsidR="002B4A71">
        <w:t xml:space="preserve">, the site user must have </w:t>
      </w:r>
      <w:r w:rsidR="00DA53C2">
        <w:t>an active account and the appropriate Rave role (Rave CRA, Read-Only, Site Investigator) on the organization roster at the enrolling site.</w:t>
      </w:r>
    </w:p>
    <w:p w14:paraId="76B0B8A8" w14:textId="7FF98063" w:rsidR="00A95DD1" w:rsidRDefault="00A95DD1" w:rsidP="00B57364">
      <w:pPr>
        <w:pStyle w:val="Heading3"/>
        <w:rPr>
          <w:i/>
          <w:iCs/>
          <w:color w:val="FF0000"/>
        </w:rPr>
      </w:pPr>
      <w:bookmarkStart w:id="123" w:name="_Toc101955461"/>
      <w:r>
        <w:t>18.</w:t>
      </w:r>
      <w:r w:rsidR="005D2518">
        <w:t>4</w:t>
      </w:r>
      <w:r>
        <w:tab/>
        <w:t>Supporting Documentation</w:t>
      </w:r>
      <w:r w:rsidR="003054D9">
        <w:t xml:space="preserve"> </w:t>
      </w:r>
      <w:bookmarkEnd w:id="123"/>
    </w:p>
    <w:p w14:paraId="45B38165" w14:textId="38CD414D" w:rsidR="0048423E" w:rsidRDefault="00AF1DE2" w:rsidP="00B57364">
      <w:pPr>
        <w:spacing w:line="240" w:lineRule="auto"/>
        <w:ind w:left="1440"/>
      </w:pPr>
      <w:r>
        <w:t xml:space="preserve">This study requires supporting documentation for diagnosis and progression prior to study entry as well as </w:t>
      </w:r>
      <w:r w:rsidR="00F0672A">
        <w:t xml:space="preserve">for evidence of response to study therapy and progression after study </w:t>
      </w:r>
      <w:r w:rsidR="00F0672A" w:rsidRPr="0070556D">
        <w:t>therapy</w:t>
      </w:r>
      <w:r w:rsidR="2D296393" w:rsidRPr="0070556D">
        <w:t xml:space="preserve"> </w:t>
      </w:r>
      <w:r w:rsidR="2D296393" w:rsidRPr="0009332F">
        <w:rPr>
          <w:rFonts w:eastAsia="Times New Roman" w:cs="Times New Roman"/>
        </w:rPr>
        <w:t>and include</w:t>
      </w:r>
      <w:r w:rsidR="00BA3D5F">
        <w:rPr>
          <w:rFonts w:eastAsia="Times New Roman" w:cs="Times New Roman"/>
        </w:rPr>
        <w:t>s</w:t>
      </w:r>
      <w:r w:rsidR="2D296393" w:rsidRPr="0081079B">
        <w:rPr>
          <w:rFonts w:eastAsia="Times New Roman" w:cs="Times New Roman"/>
        </w:rPr>
        <w:t xml:space="preserve"> the tumor tissue biopsy pathology report, bone marrow biopsy and aspirate report, and imaging report(s)</w:t>
      </w:r>
      <w:r w:rsidR="00F0672A" w:rsidRPr="0070556D">
        <w:t>. These</w:t>
      </w:r>
      <w:r w:rsidR="00F0672A">
        <w:t xml:space="preserve"> documents should be submitted within 14 days of registration</w:t>
      </w:r>
      <w:r w:rsidR="00D93DEE">
        <w:t xml:space="preserve"> (for prior to study entry materials) or within 14 days after the visit </w:t>
      </w:r>
      <w:r w:rsidR="00AA5A6E">
        <w:t>at which response or progression is determined.</w:t>
      </w:r>
    </w:p>
    <w:p w14:paraId="3611D773" w14:textId="0F583052" w:rsidR="00AA5A6E" w:rsidRDefault="00AA5A6E" w:rsidP="00B57364">
      <w:pPr>
        <w:pStyle w:val="Heading3"/>
      </w:pPr>
      <w:bookmarkStart w:id="124" w:name="_Toc101955462"/>
      <w:r>
        <w:t>18.</w:t>
      </w:r>
      <w:r w:rsidR="005D2518">
        <w:t>5</w:t>
      </w:r>
      <w:r>
        <w:tab/>
        <w:t>Labeling of Materials</w:t>
      </w:r>
      <w:bookmarkEnd w:id="124"/>
    </w:p>
    <w:p w14:paraId="0ECDA0CE" w14:textId="12052318" w:rsidR="00AA5A6E" w:rsidRDefault="002C55B2" w:rsidP="00B57364">
      <w:pPr>
        <w:spacing w:line="240" w:lineRule="auto"/>
        <w:ind w:left="1440"/>
      </w:pPr>
      <w:r>
        <w:t xml:space="preserve">Each site </w:t>
      </w:r>
      <w:r w:rsidR="009B4E31">
        <w:t xml:space="preserve">will be responsible for ensuring that </w:t>
      </w:r>
      <w:r w:rsidR="009B4E31" w:rsidRPr="009B4E31">
        <w:rPr>
          <w:u w:val="single"/>
        </w:rPr>
        <w:t>all materials</w:t>
      </w:r>
      <w:r w:rsidR="009B4E31">
        <w:t xml:space="preserve"> contain</w:t>
      </w:r>
      <w:r w:rsidR="00CE199A">
        <w:t xml:space="preserve"> the patient’s initials, MCCC</w:t>
      </w:r>
      <w:r w:rsidR="00B57364">
        <w:t>C</w:t>
      </w:r>
      <w:r w:rsidR="00CE199A">
        <w:t xml:space="preserve"> Registration</w:t>
      </w:r>
      <w:r w:rsidR="00095734">
        <w:t xml:space="preserve"> Number, and MCCC</w:t>
      </w:r>
      <w:r w:rsidR="00B57364">
        <w:t>C</w:t>
      </w:r>
      <w:r w:rsidR="00095734">
        <w:t xml:space="preserve"> protocol number. The patient’s name must be removed.</w:t>
      </w:r>
    </w:p>
    <w:p w14:paraId="70FD8D95" w14:textId="46DB1933" w:rsidR="004F6659" w:rsidRDefault="004F6659" w:rsidP="00B57364">
      <w:pPr>
        <w:pStyle w:val="Heading3"/>
      </w:pPr>
      <w:bookmarkStart w:id="125" w:name="_Toc101955463"/>
      <w:r>
        <w:lastRenderedPageBreak/>
        <w:t>18.</w:t>
      </w:r>
      <w:r w:rsidR="005D2518">
        <w:t>6</w:t>
      </w:r>
      <w:r>
        <w:tab/>
        <w:t>Overdue Lists</w:t>
      </w:r>
      <w:bookmarkEnd w:id="125"/>
    </w:p>
    <w:p w14:paraId="11E4F91F" w14:textId="785B18FE" w:rsidR="004F6659" w:rsidRPr="004F6659" w:rsidRDefault="004F6659" w:rsidP="00B57364">
      <w:pPr>
        <w:spacing w:line="240" w:lineRule="auto"/>
        <w:ind w:left="1440"/>
      </w:pPr>
      <w:r>
        <w:t xml:space="preserve">A list of overdue forms and outstanding queries will be available in Rave through the Rave Task Summary. In addition to this, the Overdue Materials report </w:t>
      </w:r>
      <w:r w:rsidR="00FF2EDE">
        <w:t>will be distributed monthly by the data manager</w:t>
      </w:r>
      <w:r>
        <w:t>.</w:t>
      </w:r>
    </w:p>
    <w:p w14:paraId="6A17EC13" w14:textId="77777777" w:rsidR="00FC0AF2" w:rsidRDefault="00FC0AF2" w:rsidP="00B57364">
      <w:bookmarkStart w:id="126" w:name="_Toc101955464"/>
      <w:bookmarkStart w:id="127" w:name="_Toc101955497"/>
    </w:p>
    <w:p w14:paraId="2A597346" w14:textId="32C8824D" w:rsidR="00D76930" w:rsidRPr="0009332F" w:rsidRDefault="00CB1316" w:rsidP="00B57364">
      <w:pPr>
        <w:pStyle w:val="Heading2"/>
        <w:rPr>
          <w:b/>
          <w:bCs/>
        </w:rPr>
      </w:pPr>
      <w:bookmarkStart w:id="128" w:name="_Toc153886023"/>
      <w:r w:rsidRPr="0009332F">
        <w:rPr>
          <w:b/>
          <w:bCs/>
        </w:rPr>
        <w:t>19.0</w:t>
      </w:r>
      <w:r w:rsidRPr="0009332F">
        <w:rPr>
          <w:b/>
          <w:bCs/>
        </w:rPr>
        <w:tab/>
        <w:t>Budget</w:t>
      </w:r>
      <w:bookmarkEnd w:id="126"/>
      <w:bookmarkEnd w:id="127"/>
      <w:bookmarkEnd w:id="128"/>
    </w:p>
    <w:p w14:paraId="44A80C10" w14:textId="1C5C3458" w:rsidR="00D76930" w:rsidRDefault="00D76930" w:rsidP="00B57364">
      <w:pPr>
        <w:pStyle w:val="Heading3"/>
      </w:pPr>
      <w:bookmarkStart w:id="129" w:name="_Toc101955465"/>
      <w:r>
        <w:t>19.1</w:t>
      </w:r>
      <w:r>
        <w:tab/>
        <w:t xml:space="preserve">Costs </w:t>
      </w:r>
      <w:r w:rsidR="00A927A0">
        <w:t xml:space="preserve">Charged </w:t>
      </w:r>
      <w:r>
        <w:t xml:space="preserve">to </w:t>
      </w:r>
      <w:r w:rsidR="00A927A0">
        <w:t>Patient</w:t>
      </w:r>
      <w:r>
        <w:t xml:space="preserve">: </w:t>
      </w:r>
      <w:r w:rsidR="00A927A0">
        <w:t xml:space="preserve">Routine </w:t>
      </w:r>
      <w:r w:rsidR="00E94244">
        <w:t>c</w:t>
      </w:r>
      <w:r w:rsidR="00A927A0">
        <w:t xml:space="preserve">linical </w:t>
      </w:r>
      <w:bookmarkEnd w:id="129"/>
      <w:r w:rsidR="00E94244">
        <w:t>c</w:t>
      </w:r>
      <w:r w:rsidR="00A927A0">
        <w:t>are</w:t>
      </w:r>
    </w:p>
    <w:p w14:paraId="2AD13DC0" w14:textId="77777777" w:rsidR="00524353" w:rsidRDefault="00D76930" w:rsidP="00B57364">
      <w:pPr>
        <w:pStyle w:val="Heading3"/>
      </w:pPr>
      <w:bookmarkStart w:id="130" w:name="_Toc101955466"/>
      <w:r>
        <w:t>19.2</w:t>
      </w:r>
      <w:r>
        <w:tab/>
        <w:t xml:space="preserve">Tests to be </w:t>
      </w:r>
      <w:r w:rsidR="00A927A0">
        <w:t>Research Funded</w:t>
      </w:r>
      <w:bookmarkEnd w:id="130"/>
      <w:r w:rsidR="007F0B2C">
        <w:t xml:space="preserve">: Pathological and molecular assessment of the tissue samples as outlined above, and baseline imaging </w:t>
      </w:r>
      <w:r w:rsidR="7A161107">
        <w:t>auto segmentation</w:t>
      </w:r>
      <w:r w:rsidR="00FC0AF2">
        <w:t>.</w:t>
      </w:r>
      <w:bookmarkStart w:id="131" w:name="_20.0_References"/>
      <w:bookmarkStart w:id="132" w:name="_Toc101955467"/>
      <w:bookmarkStart w:id="133" w:name="_Toc101955498"/>
      <w:bookmarkStart w:id="134" w:name="_Toc153886024"/>
      <w:bookmarkEnd w:id="131"/>
    </w:p>
    <w:p w14:paraId="32EB5662" w14:textId="77777777" w:rsidR="00524353" w:rsidRDefault="00524353" w:rsidP="00B57364">
      <w:pPr>
        <w:pStyle w:val="Heading3"/>
        <w:ind w:left="0" w:firstLine="0"/>
      </w:pPr>
    </w:p>
    <w:p w14:paraId="26B4A4AA" w14:textId="2B8BF2B8" w:rsidR="00A904DC" w:rsidRPr="00524353" w:rsidRDefault="00CB1316" w:rsidP="00B57364">
      <w:pPr>
        <w:pStyle w:val="Heading3"/>
        <w:ind w:left="0" w:firstLine="0"/>
      </w:pPr>
      <w:r w:rsidRPr="0009332F">
        <w:rPr>
          <w:b/>
          <w:bCs/>
        </w:rPr>
        <w:t>2</w:t>
      </w:r>
      <w:r w:rsidR="008A264D" w:rsidRPr="0009332F">
        <w:rPr>
          <w:b/>
          <w:bCs/>
        </w:rPr>
        <w:t>0.0</w:t>
      </w:r>
      <w:r w:rsidR="008A264D" w:rsidRPr="0009332F">
        <w:rPr>
          <w:b/>
          <w:bCs/>
        </w:rPr>
        <w:tab/>
        <w:t>References</w:t>
      </w:r>
      <w:bookmarkEnd w:id="132"/>
      <w:bookmarkEnd w:id="133"/>
      <w:bookmarkEnd w:id="134"/>
    </w:p>
    <w:p w14:paraId="5BAF7FD3" w14:textId="77777777" w:rsidR="007F0B2C" w:rsidRDefault="007F0B2C" w:rsidP="00B57364">
      <w:pPr>
        <w:rPr>
          <w:noProof/>
        </w:rPr>
      </w:pPr>
      <w:r>
        <w:rPr>
          <w:noProof/>
        </w:rPr>
        <w:t>1.</w:t>
      </w:r>
      <w:r>
        <w:rPr>
          <w:noProof/>
        </w:rPr>
        <w:tab/>
        <w:t>Swerdlow, S.H., et al., eds. WHO Classification of Tumours of Haematopoietic and Lymphoid Tissues. ed. th. 2008, WHO Press: Geneva, Switzerland.</w:t>
      </w:r>
    </w:p>
    <w:p w14:paraId="76C7B0EB" w14:textId="77777777" w:rsidR="007F0B2C" w:rsidRDefault="007F0B2C" w:rsidP="00B57364">
      <w:pPr>
        <w:rPr>
          <w:noProof/>
        </w:rPr>
      </w:pPr>
      <w:r>
        <w:rPr>
          <w:noProof/>
        </w:rPr>
        <w:t>2.</w:t>
      </w:r>
      <w:r>
        <w:rPr>
          <w:noProof/>
        </w:rPr>
        <w:tab/>
        <w:t>Mac Manus MP, Hoppe RT. Is radiotherapy curative for stage I and II low-grade follicular lymphoma? Results of a long-term follow-up study of patients treated at Stanford University. J Clin Oncol. 1996;14(4):1282-1290.</w:t>
      </w:r>
    </w:p>
    <w:p w14:paraId="65DB1D75" w14:textId="77777777" w:rsidR="007F0B2C" w:rsidRDefault="007F0B2C" w:rsidP="00B57364">
      <w:pPr>
        <w:rPr>
          <w:noProof/>
        </w:rPr>
      </w:pPr>
      <w:r>
        <w:rPr>
          <w:noProof/>
        </w:rPr>
        <w:t>3.</w:t>
      </w:r>
      <w:r>
        <w:rPr>
          <w:noProof/>
        </w:rPr>
        <w:tab/>
        <w:t>Gospodarowicz MK, Bush RS, Brown TC, Chua T. Prognostic factors in nodular lymphomas: a multivariate analysis based on the Princess Margaret Hospital experience. Int J Radiat Oncol Biol Phys. 1984;10(4):489- 497.</w:t>
      </w:r>
    </w:p>
    <w:p w14:paraId="2205F589" w14:textId="77777777" w:rsidR="007F0B2C" w:rsidRDefault="007F0B2C" w:rsidP="00B57364">
      <w:pPr>
        <w:rPr>
          <w:noProof/>
        </w:rPr>
      </w:pPr>
      <w:r>
        <w:rPr>
          <w:noProof/>
        </w:rPr>
        <w:t>4.</w:t>
      </w:r>
      <w:r>
        <w:rPr>
          <w:noProof/>
        </w:rPr>
        <w:tab/>
        <w:t>Vaughan Hudson B, Vaughan Hudson G, MacLennan KA, Anderson L, Linch DC. Clinical stage 1 nonHodgkin's lymphoma: long-term follow-up of patients treated by the British National Lymphoma Investigation with radiotherapy alone as initial therapy. Br J Cancer. 1994;69(6):1088-1093.</w:t>
      </w:r>
    </w:p>
    <w:p w14:paraId="59A94F0D" w14:textId="77777777" w:rsidR="007F0B2C" w:rsidRDefault="007F0B2C" w:rsidP="00B57364">
      <w:pPr>
        <w:rPr>
          <w:noProof/>
        </w:rPr>
      </w:pPr>
      <w:r>
        <w:rPr>
          <w:noProof/>
        </w:rPr>
        <w:t>5.</w:t>
      </w:r>
      <w:r>
        <w:rPr>
          <w:noProof/>
        </w:rPr>
        <w:tab/>
        <w:t>Pugh TJ, Ballonoff A, Newman F, Rabinovitch R. Improved survival in patients with early stage low-grade follicular lymphoma treated with radiation: a Surveillance, Epidemiology, and End Results database analysis. Cancer. 2010;116(16):3843-3851.</w:t>
      </w:r>
    </w:p>
    <w:p w14:paraId="4F4A8E19" w14:textId="77777777" w:rsidR="007F0B2C" w:rsidRDefault="007F0B2C" w:rsidP="00B57364">
      <w:pPr>
        <w:rPr>
          <w:noProof/>
        </w:rPr>
      </w:pPr>
      <w:r>
        <w:rPr>
          <w:noProof/>
        </w:rPr>
        <w:t>6.</w:t>
      </w:r>
      <w:r>
        <w:rPr>
          <w:noProof/>
        </w:rPr>
        <w:tab/>
        <w:t>Lowry L, Smith P, Qian W, et al. Reduced dose radiotherapy for local control in non-Hodgkin lymphoma: a randomised phase III trial. Radiother Oncol. 2011;100(1):86-92.</w:t>
      </w:r>
    </w:p>
    <w:p w14:paraId="7A3A2FE4" w14:textId="77777777" w:rsidR="007F0B2C" w:rsidRDefault="007F0B2C" w:rsidP="00B57364">
      <w:pPr>
        <w:rPr>
          <w:noProof/>
        </w:rPr>
      </w:pPr>
      <w:r>
        <w:rPr>
          <w:noProof/>
        </w:rPr>
        <w:t>7.</w:t>
      </w:r>
      <w:r>
        <w:rPr>
          <w:noProof/>
        </w:rPr>
        <w:tab/>
        <w:t>Campbell BA, Voss N, Woods R, et al. Long-term outcomes for patients with limited stage follicular lymphoma: involved regional radiotherapy versus involved node radiotherapy. Cancer. 2010;116(16):3797- 3806.</w:t>
      </w:r>
    </w:p>
    <w:p w14:paraId="254C43BA" w14:textId="4F40EAFE" w:rsidR="007F0B2C" w:rsidRDefault="007F0B2C" w:rsidP="00B57364">
      <w:pPr>
        <w:rPr>
          <w:noProof/>
        </w:rPr>
      </w:pPr>
      <w:r>
        <w:rPr>
          <w:noProof/>
        </w:rPr>
        <w:t>8.</w:t>
      </w:r>
      <w:r>
        <w:rPr>
          <w:noProof/>
        </w:rPr>
        <w:tab/>
        <w:t>Pinnix, Chelsea C et al. Ultra-low-dose radiotherapy for definitive management of ocular adnexal B-cell lymphoma. Head &amp; neck vol. 39,6 (2017): 1095-1100. doi:10.1002/hed.24717</w:t>
      </w:r>
      <w:r w:rsidR="003F7692">
        <w:rPr>
          <w:noProof/>
        </w:rPr>
        <w:t>.</w:t>
      </w:r>
    </w:p>
    <w:p w14:paraId="79CF00D2" w14:textId="77777777" w:rsidR="007F0B2C" w:rsidRDefault="007F0B2C" w:rsidP="00B57364">
      <w:pPr>
        <w:rPr>
          <w:noProof/>
        </w:rPr>
      </w:pPr>
      <w:r>
        <w:rPr>
          <w:noProof/>
        </w:rPr>
        <w:t>9.</w:t>
      </w:r>
      <w:r>
        <w:rPr>
          <w:noProof/>
        </w:rPr>
        <w:tab/>
        <w:t>Hoskin P et al. 4 Gy versus 24 Gy radiotherapy for follicular and marginal zone lymphoma (FoRT): long-term follow-up of a multicentre, randomised, phase 3, non-inferiority trial. Lancet Oncol. 2021 Mar;22(3):332-340. doi: 10.1016/S1470-2045(20)30686-0. Epub 2021 Feb 1. PMID: 33539729.</w:t>
      </w:r>
    </w:p>
    <w:p w14:paraId="155F78B8" w14:textId="3D7BBB3B" w:rsidR="007F0B2C" w:rsidRDefault="007F0B2C" w:rsidP="00B57364">
      <w:pPr>
        <w:rPr>
          <w:noProof/>
        </w:rPr>
      </w:pPr>
      <w:r>
        <w:rPr>
          <w:noProof/>
        </w:rPr>
        <w:t>10.</w:t>
      </w:r>
      <w:r>
        <w:rPr>
          <w:noProof/>
        </w:rPr>
        <w:tab/>
        <w:t>Delfau-Larue, M.H., et al., Total metabolic tumor volume, circulating tumor cells, cell-free DNA: distinct prognostic value in follicular lymphoma. Blood Adv, 2018. 2(7): p. 807-816</w:t>
      </w:r>
      <w:r w:rsidR="003F7692">
        <w:rPr>
          <w:noProof/>
        </w:rPr>
        <w:t>.</w:t>
      </w:r>
    </w:p>
    <w:p w14:paraId="0AA6EB36" w14:textId="7C4A6D00" w:rsidR="007F0B2C" w:rsidRDefault="007F0B2C" w:rsidP="00B57364">
      <w:pPr>
        <w:rPr>
          <w:noProof/>
        </w:rPr>
      </w:pPr>
      <w:r>
        <w:rPr>
          <w:noProof/>
        </w:rPr>
        <w:t>11.</w:t>
      </w:r>
      <w:r>
        <w:rPr>
          <w:noProof/>
        </w:rPr>
        <w:tab/>
        <w:t>Wong, W.L., et al., Evaluation of normal FDG uptake in palatine tonsil and its potential value for detecting occult head and neck cancers: a PET CT study. Nucl Med Commun, 2007. 28(9): p. 675-80</w:t>
      </w:r>
      <w:r w:rsidR="003F7692">
        <w:rPr>
          <w:noProof/>
        </w:rPr>
        <w:t>.</w:t>
      </w:r>
    </w:p>
    <w:p w14:paraId="409A2B38" w14:textId="0DBEE0ED" w:rsidR="007F0B2C" w:rsidRDefault="007F0B2C" w:rsidP="00B57364">
      <w:pPr>
        <w:rPr>
          <w:noProof/>
        </w:rPr>
      </w:pPr>
      <w:r>
        <w:rPr>
          <w:noProof/>
        </w:rPr>
        <w:lastRenderedPageBreak/>
        <w:t>12.</w:t>
      </w:r>
      <w:r>
        <w:rPr>
          <w:noProof/>
        </w:rPr>
        <w:tab/>
        <w:t>Meignan, M., et al., Baseline Metabolic Tumor Volume Predicts Outcome in High-Tumor-Burden Follicular Lymphoma: A Pooled Analysis of Three Multicenter Studies. J Clin Oncol, 2016. 34(30): p. 3618-3626</w:t>
      </w:r>
      <w:r w:rsidR="003F7692">
        <w:rPr>
          <w:noProof/>
        </w:rPr>
        <w:t>.</w:t>
      </w:r>
    </w:p>
    <w:p w14:paraId="7578CA73" w14:textId="77777777" w:rsidR="007F0B2C" w:rsidRDefault="007F0B2C" w:rsidP="00B57364">
      <w:pPr>
        <w:rPr>
          <w:noProof/>
        </w:rPr>
      </w:pPr>
      <w:r>
        <w:rPr>
          <w:noProof/>
        </w:rPr>
        <w:t>13.</w:t>
      </w:r>
      <w:r>
        <w:rPr>
          <w:noProof/>
        </w:rPr>
        <w:tab/>
        <w:t>Chatzitolios, A., et al., Prognostic significance of CD95, P53, and BCL2 expression in extranodal non-Hodgkin's lymphoma. Ann Hematol, 2010. 89(9): p. 889-96.</w:t>
      </w:r>
    </w:p>
    <w:p w14:paraId="35FB8614" w14:textId="77777777" w:rsidR="007F0B2C" w:rsidRDefault="007F0B2C" w:rsidP="00B57364">
      <w:pPr>
        <w:rPr>
          <w:noProof/>
        </w:rPr>
      </w:pPr>
      <w:r>
        <w:rPr>
          <w:noProof/>
        </w:rPr>
        <w:t>14.</w:t>
      </w:r>
      <w:r>
        <w:rPr>
          <w:noProof/>
        </w:rPr>
        <w:tab/>
        <w:t>Aukema, S.M., et al., MYC expression and translocation analyses in low-grade and transformed follicular lymphoma. Histopathology, 2017. 71(6): p. 960-971.</w:t>
      </w:r>
    </w:p>
    <w:p w14:paraId="173F4D65" w14:textId="0D53811D" w:rsidR="00D9560E" w:rsidRDefault="007F0B2C" w:rsidP="00B57364">
      <w:r>
        <w:t>15.</w:t>
      </w:r>
      <w:r>
        <w:tab/>
        <w:t>O'Shea, D., et al., The presence of TP53 mutation at diagnosis of follicular lymphoma identifies a high-risk group of patients with shortened time to disease progression and poorer overall survival. Blood, 2008. 112(8): p. 3126-9.</w:t>
      </w:r>
      <w:r w:rsidR="00A904DC">
        <w:rPr>
          <w:rFonts w:cs="Times New Roman"/>
          <w:noProof/>
        </w:rPr>
        <w:fldChar w:fldCharType="begin"/>
      </w:r>
      <w:r w:rsidR="00A904DC">
        <w:instrText xml:space="preserve"> ADDIN EN.REFLIST </w:instrText>
      </w:r>
      <w:r w:rsidR="00A904DC">
        <w:rPr>
          <w:rFonts w:cs="Times New Roman"/>
          <w:noProof/>
        </w:rPr>
        <w:fldChar w:fldCharType="separate"/>
      </w:r>
    </w:p>
    <w:p w14:paraId="1E1CEC84" w14:textId="6E1227B6" w:rsidR="00D9560E" w:rsidRPr="00D9560E" w:rsidRDefault="004D51FF" w:rsidP="00B57364">
      <w:r w:rsidRPr="004D51FF">
        <w:t>16.</w:t>
      </w:r>
      <w:r w:rsidR="00524353">
        <w:tab/>
      </w:r>
      <w:r w:rsidR="00D9560E" w:rsidRPr="00D9560E">
        <w:t xml:space="preserve">Pocock, S. J., and R. Simon. 1975. "Sequential treatment assignment with balancing for prognostic factors in the controlled clinical trial."  </w:t>
      </w:r>
      <w:r w:rsidR="00D9560E" w:rsidRPr="00D9560E">
        <w:rPr>
          <w:i/>
        </w:rPr>
        <w:t>Biometrics</w:t>
      </w:r>
      <w:r w:rsidR="00D9560E" w:rsidRPr="00D9560E">
        <w:t xml:space="preserve"> 31 (1):103-15.</w:t>
      </w:r>
    </w:p>
    <w:p w14:paraId="35284433" w14:textId="07C7FC0B" w:rsidR="00B03989" w:rsidRDefault="00A904DC" w:rsidP="00B57364">
      <w:r>
        <w:fldChar w:fldCharType="end"/>
      </w:r>
    </w:p>
    <w:p w14:paraId="0CE0ACA7" w14:textId="58CE08EB" w:rsidR="008134CA" w:rsidRDefault="00D77E0C" w:rsidP="00626B03">
      <w:pPr>
        <w:pStyle w:val="Heading1"/>
        <w:spacing w:after="240"/>
      </w:pPr>
      <w:bookmarkStart w:id="135" w:name="_Appendix_I_ECOG"/>
      <w:bookmarkStart w:id="136" w:name="_Toc101955468"/>
      <w:bookmarkStart w:id="137" w:name="_Toc101955499"/>
      <w:bookmarkEnd w:id="135"/>
      <w:r>
        <w:t xml:space="preserve">17. </w:t>
      </w:r>
      <w:r>
        <w:tab/>
        <w:t>Olse</w:t>
      </w:r>
      <w:r w:rsidR="008E59DD">
        <w:t>n</w:t>
      </w:r>
      <w:r w:rsidR="00626B03">
        <w:t xml:space="preserve">, E, et al, </w:t>
      </w:r>
      <w:r w:rsidR="00626B03" w:rsidRPr="00626B03">
        <w:t>Primary cutaneous lymphoma: recommendations for</w:t>
      </w:r>
      <w:r w:rsidR="00626B03">
        <w:t xml:space="preserve"> </w:t>
      </w:r>
      <w:r w:rsidR="00626B03" w:rsidRPr="00626B03">
        <w:t xml:space="preserve">clinical trial design and staging update from the </w:t>
      </w:r>
      <w:proofErr w:type="gramStart"/>
      <w:r w:rsidR="00626B03" w:rsidRPr="00626B03">
        <w:t>ISCL,USCLC</w:t>
      </w:r>
      <w:proofErr w:type="gramEnd"/>
      <w:r w:rsidR="00626B03" w:rsidRPr="00626B03">
        <w:t>, and EORTC</w:t>
      </w:r>
      <w:r w:rsidR="00E307FC">
        <w:t xml:space="preserve">. </w:t>
      </w:r>
      <w:r w:rsidR="00AF1C59">
        <w:t>Blood, 2022. 140</w:t>
      </w:r>
      <w:r w:rsidR="00711231">
        <w:t>(5): p.</w:t>
      </w:r>
      <w:r w:rsidR="004D3317">
        <w:t>430.</w:t>
      </w:r>
    </w:p>
    <w:p w14:paraId="48BDD06C" w14:textId="77777777" w:rsidR="00E731E7" w:rsidRDefault="00E731E7">
      <w:pPr>
        <w:jc w:val="center"/>
        <w:rPr>
          <w:rFonts w:cs="Times New Roman"/>
          <w:b/>
          <w:bCs/>
        </w:rPr>
      </w:pPr>
      <w:bookmarkStart w:id="138" w:name="_Hlk146626715"/>
      <w:r>
        <w:br w:type="page"/>
      </w:r>
    </w:p>
    <w:p w14:paraId="67317FD9" w14:textId="203913EB" w:rsidR="00CB1316" w:rsidRDefault="00CB1316" w:rsidP="001E5E6C">
      <w:pPr>
        <w:pStyle w:val="Heading1"/>
        <w:spacing w:after="240"/>
        <w:jc w:val="center"/>
      </w:pPr>
      <w:bookmarkStart w:id="139" w:name="_Toc153886025"/>
      <w:r>
        <w:lastRenderedPageBreak/>
        <w:t>Appendix I</w:t>
      </w:r>
      <w:r w:rsidR="001E5E6C">
        <w:t>:</w:t>
      </w:r>
      <w:r>
        <w:t xml:space="preserve"> ECOG Performance</w:t>
      </w:r>
      <w:r w:rsidR="00710DE4">
        <w:t xml:space="preserve"> Status</w:t>
      </w:r>
      <w:bookmarkEnd w:id="136"/>
      <w:bookmarkEnd w:id="137"/>
      <w:bookmarkEnd w:id="139"/>
    </w:p>
    <w:tbl>
      <w:tblPr>
        <w:tblStyle w:val="TableGrid"/>
        <w:tblW w:w="9360" w:type="dxa"/>
        <w:jc w:val="center"/>
        <w:tblLook w:val="04A0" w:firstRow="1" w:lastRow="0" w:firstColumn="1" w:lastColumn="0" w:noHBand="0" w:noVBand="1"/>
      </w:tblPr>
      <w:tblGrid>
        <w:gridCol w:w="1166"/>
        <w:gridCol w:w="8194"/>
      </w:tblGrid>
      <w:tr w:rsidR="004D2E29" w:rsidRPr="00E92CF1" w14:paraId="6BA0FCA7" w14:textId="77777777" w:rsidTr="009B04C5">
        <w:trPr>
          <w:trHeight w:val="432"/>
          <w:jc w:val="center"/>
        </w:trPr>
        <w:tc>
          <w:tcPr>
            <w:tcW w:w="9350" w:type="dxa"/>
            <w:gridSpan w:val="2"/>
            <w:tcBorders>
              <w:top w:val="nil"/>
              <w:left w:val="nil"/>
              <w:right w:val="nil"/>
            </w:tcBorders>
            <w:vAlign w:val="center"/>
          </w:tcPr>
          <w:bookmarkEnd w:id="138"/>
          <w:p w14:paraId="66768389" w14:textId="16132C22" w:rsidR="004D2E29" w:rsidRPr="00E92CF1" w:rsidRDefault="004D2E29" w:rsidP="004D2E29">
            <w:pPr>
              <w:jc w:val="center"/>
              <w:rPr>
                <w:b/>
                <w:bCs/>
                <w:sz w:val="24"/>
                <w:szCs w:val="24"/>
              </w:rPr>
            </w:pPr>
            <w:r w:rsidRPr="00E92CF1">
              <w:rPr>
                <w:b/>
                <w:bCs/>
                <w:sz w:val="24"/>
                <w:szCs w:val="24"/>
              </w:rPr>
              <w:t>ECOG P</w:t>
            </w:r>
            <w:r w:rsidR="00A07391">
              <w:rPr>
                <w:b/>
                <w:bCs/>
                <w:sz w:val="24"/>
                <w:szCs w:val="24"/>
              </w:rPr>
              <w:t>ERFORMANCE</w:t>
            </w:r>
            <w:r w:rsidRPr="00E92CF1">
              <w:rPr>
                <w:b/>
                <w:bCs/>
                <w:sz w:val="24"/>
                <w:szCs w:val="24"/>
              </w:rPr>
              <w:t xml:space="preserve"> S</w:t>
            </w:r>
            <w:r w:rsidR="00A07391">
              <w:rPr>
                <w:b/>
                <w:bCs/>
                <w:sz w:val="24"/>
                <w:szCs w:val="24"/>
              </w:rPr>
              <w:t>TATUS</w:t>
            </w:r>
            <w:r w:rsidR="005A7C7D">
              <w:rPr>
                <w:b/>
                <w:bCs/>
                <w:sz w:val="24"/>
                <w:szCs w:val="24"/>
              </w:rPr>
              <w:t>*</w:t>
            </w:r>
          </w:p>
        </w:tc>
      </w:tr>
      <w:tr w:rsidR="004D2E29" w:rsidRPr="00E92CF1" w14:paraId="1D38E199" w14:textId="77777777" w:rsidTr="009B04C5">
        <w:trPr>
          <w:trHeight w:val="432"/>
          <w:jc w:val="center"/>
        </w:trPr>
        <w:tc>
          <w:tcPr>
            <w:tcW w:w="1165" w:type="dxa"/>
            <w:vAlign w:val="center"/>
          </w:tcPr>
          <w:p w14:paraId="1A09835D" w14:textId="2BE19F44" w:rsidR="004D2E29" w:rsidRPr="00E92CF1" w:rsidRDefault="004D2E29" w:rsidP="00F06B2D">
            <w:pPr>
              <w:jc w:val="center"/>
              <w:rPr>
                <w:b/>
                <w:bCs/>
                <w:sz w:val="24"/>
                <w:szCs w:val="24"/>
              </w:rPr>
            </w:pPr>
            <w:r w:rsidRPr="00E92CF1">
              <w:rPr>
                <w:b/>
                <w:bCs/>
                <w:sz w:val="24"/>
                <w:szCs w:val="24"/>
              </w:rPr>
              <w:t>Grade</w:t>
            </w:r>
          </w:p>
        </w:tc>
        <w:tc>
          <w:tcPr>
            <w:tcW w:w="8185" w:type="dxa"/>
            <w:vAlign w:val="center"/>
          </w:tcPr>
          <w:p w14:paraId="7A014173" w14:textId="0BC63777" w:rsidR="004D2E29" w:rsidRPr="00E92CF1" w:rsidRDefault="004D2E29" w:rsidP="00F06B2D">
            <w:pPr>
              <w:jc w:val="center"/>
              <w:rPr>
                <w:b/>
                <w:bCs/>
                <w:sz w:val="24"/>
                <w:szCs w:val="24"/>
              </w:rPr>
            </w:pPr>
            <w:r w:rsidRPr="00E92CF1">
              <w:rPr>
                <w:b/>
                <w:bCs/>
                <w:sz w:val="24"/>
                <w:szCs w:val="24"/>
              </w:rPr>
              <w:t>ECOG</w:t>
            </w:r>
          </w:p>
        </w:tc>
      </w:tr>
      <w:tr w:rsidR="004D2E29" w:rsidRPr="00E92CF1" w14:paraId="44836B9A" w14:textId="77777777" w:rsidTr="009B04C5">
        <w:trPr>
          <w:trHeight w:val="432"/>
          <w:jc w:val="center"/>
        </w:trPr>
        <w:tc>
          <w:tcPr>
            <w:tcW w:w="1165" w:type="dxa"/>
            <w:vAlign w:val="center"/>
          </w:tcPr>
          <w:p w14:paraId="2A337822" w14:textId="52C4AC14" w:rsidR="004D2E29" w:rsidRPr="00E92CF1" w:rsidRDefault="00083789" w:rsidP="00C87B6F">
            <w:pPr>
              <w:jc w:val="center"/>
              <w:rPr>
                <w:sz w:val="24"/>
                <w:szCs w:val="24"/>
              </w:rPr>
            </w:pPr>
            <w:r w:rsidRPr="00E92CF1">
              <w:rPr>
                <w:sz w:val="24"/>
                <w:szCs w:val="24"/>
              </w:rPr>
              <w:t>0</w:t>
            </w:r>
          </w:p>
        </w:tc>
        <w:tc>
          <w:tcPr>
            <w:tcW w:w="8185" w:type="dxa"/>
            <w:vAlign w:val="center"/>
          </w:tcPr>
          <w:p w14:paraId="13948A1E" w14:textId="4E632191" w:rsidR="004D2E29" w:rsidRPr="00E92CF1" w:rsidRDefault="00D10889" w:rsidP="00C87B6F">
            <w:pPr>
              <w:rPr>
                <w:sz w:val="24"/>
                <w:szCs w:val="24"/>
              </w:rPr>
            </w:pPr>
            <w:r w:rsidRPr="00D10889">
              <w:rPr>
                <w:sz w:val="24"/>
                <w:szCs w:val="24"/>
              </w:rPr>
              <w:t>Fully active, able to carry on all pre-disease performance without restriction</w:t>
            </w:r>
          </w:p>
        </w:tc>
      </w:tr>
      <w:tr w:rsidR="004D2E29" w:rsidRPr="00E92CF1" w14:paraId="50320055" w14:textId="77777777" w:rsidTr="009B04C5">
        <w:trPr>
          <w:trHeight w:val="432"/>
          <w:jc w:val="center"/>
        </w:trPr>
        <w:tc>
          <w:tcPr>
            <w:tcW w:w="1165" w:type="dxa"/>
            <w:vAlign w:val="center"/>
          </w:tcPr>
          <w:p w14:paraId="00C3D076" w14:textId="5E0A6FED" w:rsidR="004D2E29" w:rsidRPr="00E92CF1" w:rsidRDefault="00083789" w:rsidP="00C87B6F">
            <w:pPr>
              <w:jc w:val="center"/>
              <w:rPr>
                <w:sz w:val="24"/>
                <w:szCs w:val="24"/>
              </w:rPr>
            </w:pPr>
            <w:r w:rsidRPr="00E92CF1">
              <w:rPr>
                <w:sz w:val="24"/>
                <w:szCs w:val="24"/>
              </w:rPr>
              <w:t>1</w:t>
            </w:r>
          </w:p>
        </w:tc>
        <w:tc>
          <w:tcPr>
            <w:tcW w:w="8185" w:type="dxa"/>
            <w:vAlign w:val="center"/>
          </w:tcPr>
          <w:p w14:paraId="7320E65A" w14:textId="69F5A7CE" w:rsidR="004D2E29" w:rsidRPr="00E92CF1" w:rsidRDefault="00000642" w:rsidP="00C87B6F">
            <w:pPr>
              <w:rPr>
                <w:sz w:val="24"/>
                <w:szCs w:val="24"/>
              </w:rPr>
            </w:pPr>
            <w:r w:rsidRPr="00000642">
              <w:rPr>
                <w:sz w:val="24"/>
                <w:szCs w:val="24"/>
              </w:rPr>
              <w:t xml:space="preserve">Restricted in physically strenuous activity but ambulatory and able to carry out work of a light or sedentary nature, e.g., light </w:t>
            </w:r>
            <w:proofErr w:type="gramStart"/>
            <w:r w:rsidRPr="00000642">
              <w:rPr>
                <w:sz w:val="24"/>
                <w:szCs w:val="24"/>
              </w:rPr>
              <w:t>house work</w:t>
            </w:r>
            <w:proofErr w:type="gramEnd"/>
            <w:r w:rsidRPr="00000642">
              <w:rPr>
                <w:sz w:val="24"/>
                <w:szCs w:val="24"/>
              </w:rPr>
              <w:t>, office work</w:t>
            </w:r>
          </w:p>
        </w:tc>
      </w:tr>
      <w:tr w:rsidR="004D2E29" w:rsidRPr="00E92CF1" w14:paraId="4890A8AA" w14:textId="77777777" w:rsidTr="009B04C5">
        <w:trPr>
          <w:trHeight w:val="432"/>
          <w:jc w:val="center"/>
        </w:trPr>
        <w:tc>
          <w:tcPr>
            <w:tcW w:w="1165" w:type="dxa"/>
            <w:vAlign w:val="center"/>
          </w:tcPr>
          <w:p w14:paraId="2943A901" w14:textId="5174D02E" w:rsidR="004D2E29" w:rsidRPr="00E92CF1" w:rsidRDefault="00083789" w:rsidP="00C87B6F">
            <w:pPr>
              <w:jc w:val="center"/>
              <w:rPr>
                <w:sz w:val="24"/>
                <w:szCs w:val="24"/>
              </w:rPr>
            </w:pPr>
            <w:r w:rsidRPr="00E92CF1">
              <w:rPr>
                <w:sz w:val="24"/>
                <w:szCs w:val="24"/>
              </w:rPr>
              <w:t>2</w:t>
            </w:r>
          </w:p>
        </w:tc>
        <w:tc>
          <w:tcPr>
            <w:tcW w:w="8185" w:type="dxa"/>
            <w:vAlign w:val="center"/>
          </w:tcPr>
          <w:p w14:paraId="23B742F6" w14:textId="138C37C8" w:rsidR="004D2E29" w:rsidRPr="00E92CF1" w:rsidRDefault="00D9574C" w:rsidP="00C87B6F">
            <w:pPr>
              <w:rPr>
                <w:sz w:val="24"/>
                <w:szCs w:val="24"/>
              </w:rPr>
            </w:pPr>
            <w:r w:rsidRPr="00D9574C">
              <w:rPr>
                <w:sz w:val="24"/>
                <w:szCs w:val="24"/>
              </w:rPr>
              <w:t>Ambulatory and capable of all selfcare but unable to carry out any work activities. Up and about more than 50% of waking hours</w:t>
            </w:r>
          </w:p>
        </w:tc>
      </w:tr>
      <w:tr w:rsidR="004D2E29" w:rsidRPr="00E92CF1" w14:paraId="5E256298" w14:textId="77777777" w:rsidTr="009B04C5">
        <w:trPr>
          <w:trHeight w:val="432"/>
          <w:jc w:val="center"/>
        </w:trPr>
        <w:tc>
          <w:tcPr>
            <w:tcW w:w="1165" w:type="dxa"/>
            <w:vAlign w:val="center"/>
          </w:tcPr>
          <w:p w14:paraId="70A35EAB" w14:textId="096362EF" w:rsidR="004D2E29" w:rsidRPr="00E92CF1" w:rsidRDefault="00083789" w:rsidP="00C87B6F">
            <w:pPr>
              <w:jc w:val="center"/>
              <w:rPr>
                <w:sz w:val="24"/>
                <w:szCs w:val="24"/>
              </w:rPr>
            </w:pPr>
            <w:r w:rsidRPr="00E92CF1">
              <w:rPr>
                <w:sz w:val="24"/>
                <w:szCs w:val="24"/>
              </w:rPr>
              <w:t>3</w:t>
            </w:r>
          </w:p>
        </w:tc>
        <w:tc>
          <w:tcPr>
            <w:tcW w:w="8185" w:type="dxa"/>
            <w:vAlign w:val="center"/>
          </w:tcPr>
          <w:p w14:paraId="4673A8F4" w14:textId="21837F3F" w:rsidR="004D2E29" w:rsidRPr="00E92CF1" w:rsidRDefault="00C12BC8" w:rsidP="00C87B6F">
            <w:pPr>
              <w:rPr>
                <w:sz w:val="24"/>
                <w:szCs w:val="24"/>
              </w:rPr>
            </w:pPr>
            <w:r w:rsidRPr="00C12BC8">
              <w:rPr>
                <w:sz w:val="24"/>
                <w:szCs w:val="24"/>
              </w:rPr>
              <w:t>Capable of only limited selfcare, confined to bed or chair more than 50% of waking hours.</w:t>
            </w:r>
          </w:p>
        </w:tc>
      </w:tr>
      <w:tr w:rsidR="004D2E29" w:rsidRPr="00E92CF1" w14:paraId="52872504" w14:textId="77777777" w:rsidTr="009B04C5">
        <w:trPr>
          <w:trHeight w:val="432"/>
          <w:jc w:val="center"/>
        </w:trPr>
        <w:tc>
          <w:tcPr>
            <w:tcW w:w="1165" w:type="dxa"/>
            <w:vAlign w:val="center"/>
          </w:tcPr>
          <w:p w14:paraId="5B4445C5" w14:textId="44D725B8" w:rsidR="004D2E29" w:rsidRPr="00E92CF1" w:rsidRDefault="00083789" w:rsidP="00C87B6F">
            <w:pPr>
              <w:jc w:val="center"/>
              <w:rPr>
                <w:sz w:val="24"/>
                <w:szCs w:val="24"/>
              </w:rPr>
            </w:pPr>
            <w:r w:rsidRPr="00E92CF1">
              <w:rPr>
                <w:sz w:val="24"/>
                <w:szCs w:val="24"/>
              </w:rPr>
              <w:t>4</w:t>
            </w:r>
          </w:p>
        </w:tc>
        <w:tc>
          <w:tcPr>
            <w:tcW w:w="8185" w:type="dxa"/>
            <w:vAlign w:val="center"/>
          </w:tcPr>
          <w:p w14:paraId="65358DA0" w14:textId="0B3BA8FA" w:rsidR="004D2E29" w:rsidRPr="00E92CF1" w:rsidRDefault="005A7C7D" w:rsidP="00C87B6F">
            <w:pPr>
              <w:rPr>
                <w:sz w:val="24"/>
                <w:szCs w:val="24"/>
              </w:rPr>
            </w:pPr>
            <w:r w:rsidRPr="005A7C7D">
              <w:rPr>
                <w:sz w:val="24"/>
                <w:szCs w:val="24"/>
              </w:rPr>
              <w:t>Completely disabled. Cannot carry on any selfcare. Totally confined to bed or chair.</w:t>
            </w:r>
          </w:p>
        </w:tc>
      </w:tr>
      <w:tr w:rsidR="00083789" w:rsidRPr="00E92CF1" w14:paraId="37A84DE6" w14:textId="77777777" w:rsidTr="009B04C5">
        <w:trPr>
          <w:trHeight w:val="432"/>
          <w:jc w:val="center"/>
        </w:trPr>
        <w:tc>
          <w:tcPr>
            <w:tcW w:w="1165" w:type="dxa"/>
            <w:vAlign w:val="center"/>
          </w:tcPr>
          <w:p w14:paraId="1A06FF2E" w14:textId="6556A03A" w:rsidR="00083789" w:rsidRPr="00E92CF1" w:rsidRDefault="00C12BC8" w:rsidP="00C87B6F">
            <w:pPr>
              <w:jc w:val="center"/>
              <w:rPr>
                <w:sz w:val="24"/>
                <w:szCs w:val="24"/>
              </w:rPr>
            </w:pPr>
            <w:r>
              <w:rPr>
                <w:sz w:val="24"/>
                <w:szCs w:val="24"/>
              </w:rPr>
              <w:t>5</w:t>
            </w:r>
          </w:p>
        </w:tc>
        <w:tc>
          <w:tcPr>
            <w:tcW w:w="8185" w:type="dxa"/>
            <w:vAlign w:val="center"/>
          </w:tcPr>
          <w:p w14:paraId="1978502B" w14:textId="04F15C03" w:rsidR="00083789" w:rsidRPr="00E92CF1" w:rsidRDefault="005A7C7D" w:rsidP="00C87B6F">
            <w:pPr>
              <w:rPr>
                <w:sz w:val="24"/>
                <w:szCs w:val="24"/>
              </w:rPr>
            </w:pPr>
            <w:r>
              <w:rPr>
                <w:sz w:val="24"/>
                <w:szCs w:val="24"/>
              </w:rPr>
              <w:t>Dead</w:t>
            </w:r>
          </w:p>
        </w:tc>
      </w:tr>
    </w:tbl>
    <w:p w14:paraId="6FB1D16A" w14:textId="277566EE" w:rsidR="00AC52A6" w:rsidRPr="007834D4" w:rsidRDefault="005A7C7D" w:rsidP="00AC52A6">
      <w:r>
        <w:t>*</w:t>
      </w:r>
      <w:r w:rsidR="00AC52A6" w:rsidRPr="00AC52A6">
        <w:rPr>
          <w:color w:val="000000"/>
          <w:shd w:val="clear" w:color="auto" w:fill="FFFFFF"/>
        </w:rPr>
        <w:t xml:space="preserve"> </w:t>
      </w:r>
      <w:r w:rsidR="00AC52A6" w:rsidRPr="007834D4">
        <w:rPr>
          <w:color w:val="000000"/>
          <w:shd w:val="clear" w:color="auto" w:fill="FFFFFF"/>
        </w:rPr>
        <w:t>As published in Am. J. Clin. Oncol.:</w:t>
      </w:r>
      <w:r w:rsidR="00AC52A6" w:rsidRPr="007834D4">
        <w:rPr>
          <w:color w:val="000000"/>
        </w:rPr>
        <w:br/>
      </w:r>
      <w:r w:rsidR="00AC52A6" w:rsidRPr="007834D4">
        <w:rPr>
          <w:i/>
          <w:iCs/>
          <w:color w:val="000000"/>
          <w:shd w:val="clear" w:color="auto" w:fill="FFFFFF"/>
        </w:rPr>
        <w:t xml:space="preserve">Oken, M.M., Creech, R.H., Tormey, D.C., Horton, J., Davis, T.E., McFadden, E.T., Carbone, P.P.: Toxicity </w:t>
      </w:r>
      <w:proofErr w:type="gramStart"/>
      <w:r w:rsidR="00AC52A6" w:rsidRPr="007834D4">
        <w:rPr>
          <w:i/>
          <w:iCs/>
          <w:color w:val="000000"/>
          <w:shd w:val="clear" w:color="auto" w:fill="FFFFFF"/>
        </w:rPr>
        <w:t>And</w:t>
      </w:r>
      <w:proofErr w:type="gramEnd"/>
      <w:r w:rsidR="00AC52A6" w:rsidRPr="007834D4">
        <w:rPr>
          <w:i/>
          <w:iCs/>
          <w:color w:val="000000"/>
          <w:shd w:val="clear" w:color="auto" w:fill="FFFFFF"/>
        </w:rPr>
        <w:t xml:space="preserve"> Response Criteria Of The Eastern Cooperative Oncology Group. Am J Clin Oncol 5:649-655, 1982.</w:t>
      </w:r>
    </w:p>
    <w:p w14:paraId="0AB1A16E" w14:textId="73D0F82B" w:rsidR="006357EC" w:rsidRDefault="00292E4C" w:rsidP="006357EC">
      <w:r w:rsidRPr="00292E4C">
        <w:t xml:space="preserve">The ECOG Performance Status is in the public domain therefore available for public use. To duplicate the scale, please cite the reference above and </w:t>
      </w:r>
      <w:proofErr w:type="gramStart"/>
      <w:r w:rsidRPr="00292E4C">
        <w:t>credit</w:t>
      </w:r>
      <w:proofErr w:type="gramEnd"/>
      <w:r w:rsidRPr="00292E4C">
        <w:t xml:space="preserve"> the Eastern Cooperative Oncology Group, Robert Comis M.D., Group Chair.</w:t>
      </w:r>
    </w:p>
    <w:p w14:paraId="32CD8FE5" w14:textId="449F43C3" w:rsidR="00CB1316" w:rsidRDefault="008443A8" w:rsidP="006357EC">
      <w:pPr>
        <w:rPr>
          <w:rStyle w:val="Hyperlink"/>
        </w:rPr>
      </w:pPr>
      <w:r w:rsidRPr="007834D4">
        <w:t xml:space="preserve">From </w:t>
      </w:r>
      <w:hyperlink r:id="rId25" w:history="1">
        <w:r w:rsidRPr="007834D4">
          <w:rPr>
            <w:rStyle w:val="Hyperlink"/>
          </w:rPr>
          <w:t>http://www.ecog.org/general/perf_stat.html</w:t>
        </w:r>
      </w:hyperlink>
    </w:p>
    <w:p w14:paraId="1ADA60E5" w14:textId="77777777" w:rsidR="00B918AA" w:rsidRPr="00122635" w:rsidRDefault="00B918AA" w:rsidP="006357EC">
      <w:pPr>
        <w:rPr>
          <w:rStyle w:val="Hyperlink"/>
          <w:color w:val="auto"/>
        </w:rPr>
      </w:pPr>
    </w:p>
    <w:p w14:paraId="5734E81D" w14:textId="77777777" w:rsidR="0096462F" w:rsidRDefault="0096462F" w:rsidP="006357EC">
      <w:pPr>
        <w:sectPr w:rsidR="0096462F" w:rsidSect="005609A7">
          <w:footnotePr>
            <w:numRestart w:val="eachPage"/>
          </w:footnotePr>
          <w:pgSz w:w="12240" w:h="15840"/>
          <w:pgMar w:top="1440" w:right="1440" w:bottom="1440" w:left="1440" w:header="720" w:footer="720" w:gutter="0"/>
          <w:cols w:space="720"/>
          <w:docGrid w:linePitch="360"/>
        </w:sectPr>
      </w:pPr>
    </w:p>
    <w:p w14:paraId="7F376AE1" w14:textId="613F433A" w:rsidR="00476117" w:rsidRPr="00476117" w:rsidRDefault="0096462F" w:rsidP="00257476">
      <w:pPr>
        <w:pStyle w:val="Heading1"/>
        <w:spacing w:after="240"/>
        <w:jc w:val="center"/>
      </w:pPr>
      <w:bookmarkStart w:id="140" w:name="_Toc153886026"/>
      <w:r w:rsidRPr="00A11924">
        <w:lastRenderedPageBreak/>
        <w:t>Appendix II</w:t>
      </w:r>
      <w:r w:rsidR="00A11924">
        <w:t>:</w:t>
      </w:r>
      <w:r w:rsidR="00BE1DBA">
        <w:t xml:space="preserve"> </w:t>
      </w:r>
      <w:r w:rsidRPr="00A11924">
        <w:t xml:space="preserve">Patient </w:t>
      </w:r>
      <w:r w:rsidRPr="000F46D7">
        <w:t>Questionnaire</w:t>
      </w:r>
      <w:r w:rsidR="00404466">
        <w:t>s</w:t>
      </w:r>
      <w:bookmarkEnd w:id="140"/>
    </w:p>
    <w:p w14:paraId="2CC4D21B" w14:textId="57B6D234" w:rsidR="00CB1316" w:rsidRDefault="00404466" w:rsidP="00404466">
      <w:pPr>
        <w:jc w:val="center"/>
      </w:pPr>
      <w:r w:rsidRPr="00404466">
        <w:t>COST – FACIT (Version 2)</w:t>
      </w:r>
    </w:p>
    <w:p w14:paraId="6A444B88" w14:textId="77777777" w:rsidR="00404466" w:rsidRPr="00404466" w:rsidRDefault="00404466" w:rsidP="00404466">
      <w:pPr>
        <w:spacing w:after="0" w:line="240" w:lineRule="auto"/>
        <w:rPr>
          <w:rFonts w:eastAsia="Times New Roman" w:cs="Times New Roman"/>
          <w:b/>
          <w:bCs/>
          <w:sz w:val="26"/>
          <w:szCs w:val="26"/>
        </w:rPr>
      </w:pPr>
      <w:r w:rsidRPr="00404466">
        <w:rPr>
          <w:rFonts w:eastAsia="Times New Roman" w:cs="Times New Roman"/>
          <w:sz w:val="26"/>
          <w:szCs w:val="26"/>
        </w:rPr>
        <w:t>Below is a list of statements that other people with your illness have said are important</w:t>
      </w:r>
      <w:r w:rsidRPr="00404466">
        <w:rPr>
          <w:rFonts w:eastAsia="Times New Roman" w:cs="Times New Roman"/>
          <w:b/>
          <w:bCs/>
          <w:sz w:val="26"/>
          <w:szCs w:val="26"/>
        </w:rPr>
        <w:t xml:space="preserve">. Please circle or mark one number per line to indicate your response as it applies to the </w:t>
      </w:r>
      <w:r w:rsidRPr="00404466">
        <w:rPr>
          <w:rFonts w:eastAsia="Times New Roman" w:cs="Times New Roman"/>
          <w:b/>
          <w:bCs/>
          <w:sz w:val="26"/>
          <w:szCs w:val="26"/>
          <w:u w:val="single"/>
        </w:rPr>
        <w:t>past 7 days</w:t>
      </w:r>
      <w:r w:rsidRPr="00404466">
        <w:rPr>
          <w:rFonts w:eastAsia="Times New Roman" w:cs="Times New Roman"/>
          <w:b/>
          <w:bCs/>
          <w:sz w:val="26"/>
          <w:szCs w:val="26"/>
        </w:rPr>
        <w:t>.</w:t>
      </w:r>
    </w:p>
    <w:p w14:paraId="59128DF3" w14:textId="77777777" w:rsidR="00404466" w:rsidRPr="00404466" w:rsidRDefault="00404466" w:rsidP="00404466">
      <w:pPr>
        <w:spacing w:after="0" w:line="240" w:lineRule="auto"/>
        <w:rPr>
          <w:rFonts w:eastAsia="Times New Roman" w:cs="Times New Roman"/>
          <w:sz w:val="20"/>
          <w:szCs w:val="20"/>
        </w:rPr>
      </w:pPr>
    </w:p>
    <w:p w14:paraId="37DC928C" w14:textId="77777777" w:rsidR="00404466" w:rsidRPr="00404466" w:rsidRDefault="00404466" w:rsidP="00404466">
      <w:pPr>
        <w:spacing w:after="0" w:line="240" w:lineRule="auto"/>
        <w:rPr>
          <w:rFonts w:eastAsia="Times New Roman" w:cs="Times New Roman"/>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68"/>
        <w:gridCol w:w="5910"/>
        <w:gridCol w:w="738"/>
        <w:gridCol w:w="900"/>
        <w:gridCol w:w="810"/>
        <w:gridCol w:w="810"/>
        <w:gridCol w:w="810"/>
      </w:tblGrid>
      <w:tr w:rsidR="00404466" w:rsidRPr="00404466" w14:paraId="5369AC4A" w14:textId="77777777">
        <w:trPr>
          <w:cantSplit/>
          <w:trHeight w:val="615"/>
        </w:trPr>
        <w:tc>
          <w:tcPr>
            <w:tcW w:w="468" w:type="dxa"/>
            <w:tcBorders>
              <w:top w:val="nil"/>
              <w:left w:val="nil"/>
              <w:right w:val="nil"/>
            </w:tcBorders>
          </w:tcPr>
          <w:p w14:paraId="23EED496" w14:textId="77777777" w:rsidR="00404466" w:rsidRPr="00404466" w:rsidRDefault="00404466" w:rsidP="00404466">
            <w:pPr>
              <w:spacing w:after="0" w:line="240" w:lineRule="auto"/>
              <w:rPr>
                <w:rFonts w:eastAsia="Times New Roman" w:cs="Times New Roman"/>
                <w:sz w:val="20"/>
                <w:szCs w:val="20"/>
              </w:rPr>
            </w:pPr>
          </w:p>
        </w:tc>
        <w:tc>
          <w:tcPr>
            <w:tcW w:w="5904" w:type="dxa"/>
            <w:vMerge w:val="restart"/>
            <w:tcBorders>
              <w:top w:val="nil"/>
              <w:left w:val="nil"/>
              <w:bottom w:val="nil"/>
              <w:right w:val="nil"/>
            </w:tcBorders>
          </w:tcPr>
          <w:p w14:paraId="1C5E3C29" w14:textId="77777777" w:rsidR="00404466" w:rsidRPr="00404466" w:rsidRDefault="00404466" w:rsidP="00404466">
            <w:pPr>
              <w:spacing w:after="0" w:line="240" w:lineRule="auto"/>
              <w:ind w:left="234"/>
              <w:rPr>
                <w:rFonts w:eastAsia="Times New Roman" w:cs="Times New Roman"/>
                <w:sz w:val="20"/>
                <w:szCs w:val="20"/>
              </w:rPr>
            </w:pPr>
          </w:p>
        </w:tc>
        <w:tc>
          <w:tcPr>
            <w:tcW w:w="738" w:type="dxa"/>
            <w:vMerge w:val="restart"/>
            <w:tcBorders>
              <w:top w:val="nil"/>
              <w:left w:val="nil"/>
              <w:bottom w:val="nil"/>
              <w:right w:val="nil"/>
            </w:tcBorders>
          </w:tcPr>
          <w:p w14:paraId="6636B72D" w14:textId="77777777" w:rsidR="00404466" w:rsidRPr="00404466" w:rsidRDefault="00404466" w:rsidP="00404466">
            <w:pPr>
              <w:spacing w:after="0" w:line="240" w:lineRule="auto"/>
              <w:jc w:val="center"/>
              <w:rPr>
                <w:rFonts w:eastAsia="Times New Roman" w:cs="Times New Roman"/>
                <w:b/>
                <w:bCs/>
              </w:rPr>
            </w:pPr>
            <w:r w:rsidRPr="00404466">
              <w:rPr>
                <w:rFonts w:eastAsia="Times New Roman" w:cs="Times New Roman"/>
                <w:b/>
                <w:bCs/>
              </w:rPr>
              <w:t>Not at all</w:t>
            </w:r>
          </w:p>
        </w:tc>
        <w:tc>
          <w:tcPr>
            <w:tcW w:w="900" w:type="dxa"/>
            <w:vMerge w:val="restart"/>
            <w:tcBorders>
              <w:top w:val="nil"/>
              <w:left w:val="nil"/>
              <w:bottom w:val="nil"/>
              <w:right w:val="nil"/>
            </w:tcBorders>
          </w:tcPr>
          <w:p w14:paraId="5C1E21B9" w14:textId="77777777" w:rsidR="00404466" w:rsidRPr="00404466" w:rsidRDefault="00404466" w:rsidP="00404466">
            <w:pPr>
              <w:spacing w:after="0" w:line="240" w:lineRule="auto"/>
              <w:jc w:val="center"/>
              <w:rPr>
                <w:rFonts w:eastAsia="Times New Roman" w:cs="Times New Roman"/>
                <w:b/>
                <w:bCs/>
              </w:rPr>
            </w:pPr>
            <w:r w:rsidRPr="00404466">
              <w:rPr>
                <w:rFonts w:eastAsia="Times New Roman" w:cs="Times New Roman"/>
                <w:b/>
                <w:bCs/>
              </w:rPr>
              <w:t>A little bit</w:t>
            </w:r>
          </w:p>
        </w:tc>
        <w:tc>
          <w:tcPr>
            <w:tcW w:w="810" w:type="dxa"/>
            <w:vMerge w:val="restart"/>
            <w:tcBorders>
              <w:top w:val="nil"/>
              <w:left w:val="nil"/>
              <w:bottom w:val="nil"/>
              <w:right w:val="nil"/>
            </w:tcBorders>
          </w:tcPr>
          <w:p w14:paraId="0B009106" w14:textId="77777777" w:rsidR="00404466" w:rsidRPr="00404466" w:rsidRDefault="00404466" w:rsidP="00404466">
            <w:pPr>
              <w:spacing w:after="0" w:line="240" w:lineRule="auto"/>
              <w:jc w:val="center"/>
              <w:rPr>
                <w:rFonts w:eastAsia="Times New Roman" w:cs="Times New Roman"/>
                <w:b/>
                <w:bCs/>
              </w:rPr>
            </w:pPr>
            <w:r w:rsidRPr="00404466">
              <w:rPr>
                <w:rFonts w:eastAsia="Times New Roman" w:cs="Times New Roman"/>
                <w:b/>
                <w:bCs/>
              </w:rPr>
              <w:t>Some-what</w:t>
            </w:r>
          </w:p>
        </w:tc>
        <w:tc>
          <w:tcPr>
            <w:tcW w:w="810" w:type="dxa"/>
            <w:vMerge w:val="restart"/>
            <w:tcBorders>
              <w:top w:val="nil"/>
              <w:left w:val="nil"/>
              <w:bottom w:val="nil"/>
              <w:right w:val="nil"/>
            </w:tcBorders>
          </w:tcPr>
          <w:p w14:paraId="2FC84C5A" w14:textId="77777777" w:rsidR="00404466" w:rsidRPr="00404466" w:rsidRDefault="00404466" w:rsidP="00404466">
            <w:pPr>
              <w:spacing w:after="0" w:line="240" w:lineRule="auto"/>
              <w:jc w:val="center"/>
              <w:rPr>
                <w:rFonts w:eastAsia="Times New Roman" w:cs="Times New Roman"/>
                <w:b/>
                <w:bCs/>
              </w:rPr>
            </w:pPr>
            <w:r w:rsidRPr="00404466">
              <w:rPr>
                <w:rFonts w:eastAsia="Times New Roman" w:cs="Times New Roman"/>
                <w:b/>
                <w:bCs/>
              </w:rPr>
              <w:t>Quite</w:t>
            </w:r>
          </w:p>
          <w:p w14:paraId="3225E2E0" w14:textId="77777777" w:rsidR="00404466" w:rsidRPr="00404466" w:rsidRDefault="00404466" w:rsidP="00404466">
            <w:pPr>
              <w:spacing w:after="0" w:line="240" w:lineRule="auto"/>
              <w:jc w:val="center"/>
              <w:rPr>
                <w:rFonts w:eastAsia="Times New Roman" w:cs="Times New Roman"/>
                <w:b/>
                <w:bCs/>
              </w:rPr>
            </w:pPr>
            <w:r w:rsidRPr="00404466">
              <w:rPr>
                <w:rFonts w:eastAsia="Times New Roman" w:cs="Times New Roman"/>
                <w:b/>
                <w:bCs/>
              </w:rPr>
              <w:t>a bit</w:t>
            </w:r>
          </w:p>
        </w:tc>
        <w:tc>
          <w:tcPr>
            <w:tcW w:w="810" w:type="dxa"/>
            <w:vMerge w:val="restart"/>
            <w:tcBorders>
              <w:top w:val="nil"/>
              <w:left w:val="nil"/>
              <w:bottom w:val="nil"/>
              <w:right w:val="nil"/>
            </w:tcBorders>
          </w:tcPr>
          <w:p w14:paraId="727D7E78" w14:textId="77777777" w:rsidR="00404466" w:rsidRPr="00404466" w:rsidRDefault="00404466" w:rsidP="00404466">
            <w:pPr>
              <w:spacing w:after="0" w:line="240" w:lineRule="auto"/>
              <w:jc w:val="center"/>
              <w:rPr>
                <w:rFonts w:eastAsia="Times New Roman" w:cs="Times New Roman"/>
                <w:b/>
                <w:bCs/>
              </w:rPr>
            </w:pPr>
            <w:r w:rsidRPr="00404466">
              <w:rPr>
                <w:rFonts w:eastAsia="Times New Roman" w:cs="Times New Roman"/>
                <w:b/>
                <w:bCs/>
              </w:rPr>
              <w:t>Very much</w:t>
            </w:r>
          </w:p>
        </w:tc>
      </w:tr>
      <w:tr w:rsidR="00404466" w:rsidRPr="00404466" w14:paraId="62D825BE" w14:textId="77777777">
        <w:trPr>
          <w:cantSplit/>
          <w:trHeight w:hRule="exact" w:val="200"/>
        </w:trPr>
        <w:tc>
          <w:tcPr>
            <w:tcW w:w="468" w:type="dxa"/>
            <w:tcBorders>
              <w:top w:val="single" w:sz="4" w:space="0" w:color="auto"/>
              <w:left w:val="single" w:sz="4" w:space="0" w:color="auto"/>
              <w:bottom w:val="nil"/>
              <w:right w:val="single" w:sz="4" w:space="0" w:color="auto"/>
            </w:tcBorders>
            <w:shd w:val="pct5" w:color="000000" w:fill="FFFFFF"/>
          </w:tcPr>
          <w:p w14:paraId="180385E7" w14:textId="77777777" w:rsidR="00404466" w:rsidRPr="00404466" w:rsidRDefault="00404466" w:rsidP="00404466">
            <w:pPr>
              <w:spacing w:after="0" w:line="240" w:lineRule="auto"/>
              <w:rPr>
                <w:rFonts w:eastAsia="Times New Roman" w:cs="Times New Roman"/>
                <w:sz w:val="20"/>
                <w:szCs w:val="20"/>
              </w:rPr>
            </w:pPr>
          </w:p>
        </w:tc>
        <w:tc>
          <w:tcPr>
            <w:tcW w:w="5904" w:type="dxa"/>
            <w:vMerge/>
            <w:tcBorders>
              <w:top w:val="nil"/>
              <w:left w:val="nil"/>
              <w:bottom w:val="nil"/>
              <w:right w:val="nil"/>
            </w:tcBorders>
          </w:tcPr>
          <w:p w14:paraId="5A349B6D" w14:textId="77777777" w:rsidR="00404466" w:rsidRPr="00404466" w:rsidRDefault="00404466" w:rsidP="00404466">
            <w:pPr>
              <w:spacing w:after="0" w:line="240" w:lineRule="auto"/>
              <w:ind w:left="234"/>
              <w:rPr>
                <w:rFonts w:eastAsia="Times New Roman" w:cs="Times New Roman"/>
                <w:sz w:val="20"/>
                <w:szCs w:val="20"/>
              </w:rPr>
            </w:pPr>
          </w:p>
        </w:tc>
        <w:tc>
          <w:tcPr>
            <w:tcW w:w="738" w:type="dxa"/>
            <w:vMerge/>
            <w:tcBorders>
              <w:top w:val="nil"/>
              <w:left w:val="nil"/>
              <w:bottom w:val="nil"/>
              <w:right w:val="nil"/>
            </w:tcBorders>
          </w:tcPr>
          <w:p w14:paraId="2F3B7A64" w14:textId="77777777" w:rsidR="00404466" w:rsidRPr="00404466" w:rsidRDefault="00404466" w:rsidP="00404466">
            <w:pPr>
              <w:spacing w:after="0" w:line="240" w:lineRule="auto"/>
              <w:rPr>
                <w:rFonts w:eastAsia="Times New Roman" w:cs="Times New Roman"/>
                <w:sz w:val="20"/>
                <w:szCs w:val="20"/>
              </w:rPr>
            </w:pPr>
          </w:p>
        </w:tc>
        <w:tc>
          <w:tcPr>
            <w:tcW w:w="900" w:type="dxa"/>
            <w:vMerge/>
            <w:tcBorders>
              <w:top w:val="nil"/>
              <w:left w:val="nil"/>
              <w:bottom w:val="nil"/>
              <w:right w:val="nil"/>
            </w:tcBorders>
          </w:tcPr>
          <w:p w14:paraId="17D32759" w14:textId="77777777" w:rsidR="00404466" w:rsidRPr="00404466" w:rsidRDefault="00404466" w:rsidP="00404466">
            <w:pPr>
              <w:spacing w:after="0" w:line="240" w:lineRule="auto"/>
              <w:rPr>
                <w:rFonts w:eastAsia="Times New Roman" w:cs="Times New Roman"/>
                <w:sz w:val="20"/>
                <w:szCs w:val="20"/>
              </w:rPr>
            </w:pPr>
          </w:p>
        </w:tc>
        <w:tc>
          <w:tcPr>
            <w:tcW w:w="810" w:type="dxa"/>
            <w:vMerge/>
            <w:tcBorders>
              <w:top w:val="nil"/>
              <w:left w:val="nil"/>
              <w:bottom w:val="nil"/>
              <w:right w:val="nil"/>
            </w:tcBorders>
          </w:tcPr>
          <w:p w14:paraId="1A992CB8" w14:textId="77777777" w:rsidR="00404466" w:rsidRPr="00404466" w:rsidRDefault="00404466" w:rsidP="00404466">
            <w:pPr>
              <w:spacing w:after="0" w:line="240" w:lineRule="auto"/>
              <w:rPr>
                <w:rFonts w:eastAsia="Times New Roman" w:cs="Times New Roman"/>
                <w:sz w:val="20"/>
                <w:szCs w:val="20"/>
              </w:rPr>
            </w:pPr>
          </w:p>
        </w:tc>
        <w:tc>
          <w:tcPr>
            <w:tcW w:w="810" w:type="dxa"/>
            <w:vMerge/>
            <w:tcBorders>
              <w:top w:val="nil"/>
              <w:left w:val="nil"/>
              <w:bottom w:val="nil"/>
              <w:right w:val="nil"/>
            </w:tcBorders>
          </w:tcPr>
          <w:p w14:paraId="015548D8" w14:textId="77777777" w:rsidR="00404466" w:rsidRPr="00404466" w:rsidRDefault="00404466" w:rsidP="00404466">
            <w:pPr>
              <w:spacing w:after="0" w:line="240" w:lineRule="auto"/>
              <w:rPr>
                <w:rFonts w:eastAsia="Times New Roman" w:cs="Times New Roman"/>
                <w:sz w:val="20"/>
                <w:szCs w:val="20"/>
              </w:rPr>
            </w:pPr>
          </w:p>
        </w:tc>
        <w:tc>
          <w:tcPr>
            <w:tcW w:w="810" w:type="dxa"/>
            <w:vMerge/>
            <w:tcBorders>
              <w:top w:val="nil"/>
              <w:left w:val="nil"/>
              <w:bottom w:val="nil"/>
              <w:right w:val="nil"/>
            </w:tcBorders>
          </w:tcPr>
          <w:p w14:paraId="3FD82A36" w14:textId="77777777" w:rsidR="00404466" w:rsidRPr="00404466" w:rsidRDefault="00404466" w:rsidP="00404466">
            <w:pPr>
              <w:spacing w:after="0" w:line="240" w:lineRule="auto"/>
              <w:rPr>
                <w:rFonts w:eastAsia="Times New Roman" w:cs="Times New Roman"/>
                <w:sz w:val="20"/>
                <w:szCs w:val="20"/>
              </w:rPr>
            </w:pPr>
          </w:p>
        </w:tc>
      </w:tr>
      <w:tr w:rsidR="00404466" w:rsidRPr="00404466" w14:paraId="0410ED3E" w14:textId="77777777">
        <w:trPr>
          <w:cantSplit/>
          <w:trHeight w:val="240"/>
        </w:trPr>
        <w:tc>
          <w:tcPr>
            <w:tcW w:w="468" w:type="dxa"/>
            <w:tcBorders>
              <w:top w:val="nil"/>
              <w:left w:val="single" w:sz="4" w:space="0" w:color="auto"/>
              <w:bottom w:val="nil"/>
              <w:right w:val="single" w:sz="4" w:space="0" w:color="auto"/>
            </w:tcBorders>
            <w:shd w:val="pct5" w:color="000000" w:fill="FFFFFF"/>
            <w:tcMar>
              <w:left w:w="29" w:type="dxa"/>
              <w:right w:w="29" w:type="dxa"/>
            </w:tcMar>
          </w:tcPr>
          <w:p w14:paraId="192CE44F" w14:textId="77777777" w:rsidR="00404466" w:rsidRPr="00404466" w:rsidRDefault="00404466" w:rsidP="00404466">
            <w:pPr>
              <w:spacing w:before="300" w:after="0" w:line="240" w:lineRule="auto"/>
              <w:jc w:val="center"/>
              <w:rPr>
                <w:rFonts w:eastAsia="Times New Roman" w:cs="Times New Roman"/>
                <w:sz w:val="12"/>
                <w:szCs w:val="12"/>
              </w:rPr>
            </w:pPr>
            <w:r w:rsidRPr="00404466">
              <w:rPr>
                <w:rFonts w:eastAsia="Times New Roman" w:cs="Times New Roman"/>
                <w:sz w:val="12"/>
                <w:szCs w:val="12"/>
              </w:rPr>
              <w:t>FT1</w:t>
            </w:r>
          </w:p>
        </w:tc>
        <w:tc>
          <w:tcPr>
            <w:tcW w:w="5910" w:type="dxa"/>
            <w:tcBorders>
              <w:top w:val="nil"/>
              <w:left w:val="nil"/>
              <w:bottom w:val="nil"/>
              <w:right w:val="nil"/>
            </w:tcBorders>
          </w:tcPr>
          <w:p w14:paraId="6A3F6EF5" w14:textId="77777777" w:rsidR="00404466" w:rsidRPr="00404466" w:rsidRDefault="00404466" w:rsidP="00404466">
            <w:pPr>
              <w:tabs>
                <w:tab w:val="left" w:leader="dot" w:pos="5904"/>
              </w:tabs>
              <w:spacing w:before="240" w:after="0" w:line="240" w:lineRule="auto"/>
              <w:ind w:left="234"/>
              <w:rPr>
                <w:rFonts w:eastAsia="Times New Roman" w:cs="Times New Roman"/>
                <w:sz w:val="24"/>
                <w:szCs w:val="24"/>
              </w:rPr>
            </w:pPr>
            <w:r w:rsidRPr="00404466">
              <w:rPr>
                <w:rFonts w:eastAsia="Times New Roman" w:cs="Times New Roman"/>
                <w:sz w:val="24"/>
                <w:szCs w:val="24"/>
              </w:rPr>
              <w:t>I know that I have enough money in savings, retirement, or assets to cover the costs of my treatment</w:t>
            </w:r>
            <w:r w:rsidRPr="00404466">
              <w:rPr>
                <w:rFonts w:eastAsia="Times New Roman" w:cs="Times New Roman"/>
                <w:sz w:val="24"/>
                <w:szCs w:val="24"/>
              </w:rPr>
              <w:tab/>
            </w:r>
          </w:p>
        </w:tc>
        <w:tc>
          <w:tcPr>
            <w:tcW w:w="732" w:type="dxa"/>
            <w:tcBorders>
              <w:top w:val="nil"/>
              <w:left w:val="nil"/>
              <w:bottom w:val="nil"/>
              <w:right w:val="nil"/>
            </w:tcBorders>
          </w:tcPr>
          <w:p w14:paraId="1E90990E"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br/>
              <w:t>0</w:t>
            </w:r>
          </w:p>
        </w:tc>
        <w:tc>
          <w:tcPr>
            <w:tcW w:w="900" w:type="dxa"/>
            <w:tcBorders>
              <w:top w:val="nil"/>
              <w:left w:val="nil"/>
              <w:bottom w:val="nil"/>
              <w:right w:val="nil"/>
            </w:tcBorders>
          </w:tcPr>
          <w:p w14:paraId="2C4C5EB7"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br/>
              <w:t>1</w:t>
            </w:r>
          </w:p>
        </w:tc>
        <w:tc>
          <w:tcPr>
            <w:tcW w:w="810" w:type="dxa"/>
            <w:tcBorders>
              <w:top w:val="nil"/>
              <w:left w:val="nil"/>
              <w:bottom w:val="nil"/>
              <w:right w:val="nil"/>
            </w:tcBorders>
          </w:tcPr>
          <w:p w14:paraId="08DA67E7"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br/>
              <w:t>2</w:t>
            </w:r>
          </w:p>
        </w:tc>
        <w:tc>
          <w:tcPr>
            <w:tcW w:w="810" w:type="dxa"/>
            <w:tcBorders>
              <w:top w:val="nil"/>
              <w:left w:val="nil"/>
              <w:bottom w:val="nil"/>
              <w:right w:val="nil"/>
            </w:tcBorders>
          </w:tcPr>
          <w:p w14:paraId="3DD0BF17"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br/>
              <w:t>3</w:t>
            </w:r>
          </w:p>
        </w:tc>
        <w:tc>
          <w:tcPr>
            <w:tcW w:w="810" w:type="dxa"/>
            <w:tcBorders>
              <w:top w:val="nil"/>
              <w:left w:val="nil"/>
              <w:bottom w:val="nil"/>
              <w:right w:val="nil"/>
            </w:tcBorders>
          </w:tcPr>
          <w:p w14:paraId="0C3FBBB6"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br/>
              <w:t>4</w:t>
            </w:r>
          </w:p>
        </w:tc>
      </w:tr>
      <w:tr w:rsidR="00404466" w:rsidRPr="00404466" w14:paraId="6C44F37B" w14:textId="77777777">
        <w:trPr>
          <w:cantSplit/>
          <w:trHeight w:val="240"/>
        </w:trPr>
        <w:tc>
          <w:tcPr>
            <w:tcW w:w="468" w:type="dxa"/>
            <w:tcBorders>
              <w:top w:val="nil"/>
              <w:left w:val="single" w:sz="4" w:space="0" w:color="auto"/>
              <w:bottom w:val="nil"/>
              <w:right w:val="single" w:sz="4" w:space="0" w:color="auto"/>
            </w:tcBorders>
            <w:shd w:val="pct5" w:color="000000" w:fill="FFFFFF"/>
            <w:tcMar>
              <w:left w:w="29" w:type="dxa"/>
              <w:right w:w="29" w:type="dxa"/>
            </w:tcMar>
          </w:tcPr>
          <w:p w14:paraId="186A18E0" w14:textId="77777777" w:rsidR="00404466" w:rsidRPr="00404466" w:rsidRDefault="00404466" w:rsidP="00404466">
            <w:pPr>
              <w:spacing w:before="300" w:after="0" w:line="240" w:lineRule="auto"/>
              <w:jc w:val="center"/>
              <w:rPr>
                <w:rFonts w:eastAsia="Times New Roman" w:cs="Times New Roman"/>
                <w:sz w:val="12"/>
                <w:szCs w:val="12"/>
              </w:rPr>
            </w:pPr>
            <w:r w:rsidRPr="00404466">
              <w:rPr>
                <w:rFonts w:eastAsia="Times New Roman" w:cs="Times New Roman"/>
                <w:sz w:val="12"/>
                <w:szCs w:val="12"/>
              </w:rPr>
              <w:t>FT2</w:t>
            </w:r>
          </w:p>
        </w:tc>
        <w:tc>
          <w:tcPr>
            <w:tcW w:w="5910" w:type="dxa"/>
            <w:tcBorders>
              <w:top w:val="nil"/>
              <w:left w:val="nil"/>
              <w:bottom w:val="nil"/>
              <w:right w:val="nil"/>
            </w:tcBorders>
          </w:tcPr>
          <w:p w14:paraId="39490970" w14:textId="77777777" w:rsidR="00404466" w:rsidRPr="00404466" w:rsidRDefault="00404466" w:rsidP="00404466">
            <w:pPr>
              <w:tabs>
                <w:tab w:val="left" w:leader="dot" w:pos="5904"/>
              </w:tabs>
              <w:spacing w:before="240" w:after="0" w:line="240" w:lineRule="auto"/>
              <w:ind w:left="234"/>
              <w:rPr>
                <w:rFonts w:eastAsia="Times New Roman" w:cs="Times New Roman"/>
                <w:sz w:val="24"/>
                <w:szCs w:val="24"/>
              </w:rPr>
            </w:pPr>
            <w:r w:rsidRPr="00404466">
              <w:rPr>
                <w:rFonts w:eastAsia="Times New Roman" w:cs="Times New Roman"/>
                <w:sz w:val="24"/>
                <w:szCs w:val="24"/>
              </w:rPr>
              <w:t>My out-of-pocket medical expenses are more than I thought they would be</w:t>
            </w:r>
            <w:r w:rsidRPr="00404466">
              <w:rPr>
                <w:rFonts w:eastAsia="Times New Roman" w:cs="Times New Roman"/>
                <w:sz w:val="24"/>
                <w:szCs w:val="24"/>
              </w:rPr>
              <w:tab/>
            </w:r>
          </w:p>
        </w:tc>
        <w:tc>
          <w:tcPr>
            <w:tcW w:w="732" w:type="dxa"/>
            <w:tcBorders>
              <w:top w:val="nil"/>
              <w:left w:val="nil"/>
              <w:bottom w:val="nil"/>
              <w:right w:val="nil"/>
            </w:tcBorders>
          </w:tcPr>
          <w:p w14:paraId="41FBF324"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br/>
              <w:t>0</w:t>
            </w:r>
          </w:p>
        </w:tc>
        <w:tc>
          <w:tcPr>
            <w:tcW w:w="900" w:type="dxa"/>
            <w:tcBorders>
              <w:top w:val="nil"/>
              <w:left w:val="nil"/>
              <w:bottom w:val="nil"/>
              <w:right w:val="nil"/>
            </w:tcBorders>
          </w:tcPr>
          <w:p w14:paraId="79AB83AB"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br/>
              <w:t>1</w:t>
            </w:r>
          </w:p>
        </w:tc>
        <w:tc>
          <w:tcPr>
            <w:tcW w:w="810" w:type="dxa"/>
            <w:tcBorders>
              <w:top w:val="nil"/>
              <w:left w:val="nil"/>
              <w:bottom w:val="nil"/>
              <w:right w:val="nil"/>
            </w:tcBorders>
          </w:tcPr>
          <w:p w14:paraId="43E71DEC"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br/>
              <w:t>2</w:t>
            </w:r>
          </w:p>
        </w:tc>
        <w:tc>
          <w:tcPr>
            <w:tcW w:w="810" w:type="dxa"/>
            <w:tcBorders>
              <w:top w:val="nil"/>
              <w:left w:val="nil"/>
              <w:bottom w:val="nil"/>
              <w:right w:val="nil"/>
            </w:tcBorders>
          </w:tcPr>
          <w:p w14:paraId="1473C8AB"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br/>
              <w:t>3</w:t>
            </w:r>
          </w:p>
        </w:tc>
        <w:tc>
          <w:tcPr>
            <w:tcW w:w="810" w:type="dxa"/>
            <w:tcBorders>
              <w:top w:val="nil"/>
              <w:left w:val="nil"/>
              <w:bottom w:val="nil"/>
              <w:right w:val="nil"/>
            </w:tcBorders>
          </w:tcPr>
          <w:p w14:paraId="38E60B1C"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br/>
              <w:t>4</w:t>
            </w:r>
          </w:p>
        </w:tc>
      </w:tr>
      <w:tr w:rsidR="00404466" w:rsidRPr="00404466" w14:paraId="15DA5CF2" w14:textId="77777777">
        <w:trPr>
          <w:cantSplit/>
          <w:trHeight w:val="240"/>
        </w:trPr>
        <w:tc>
          <w:tcPr>
            <w:tcW w:w="468" w:type="dxa"/>
            <w:tcBorders>
              <w:top w:val="nil"/>
              <w:left w:val="single" w:sz="4" w:space="0" w:color="auto"/>
              <w:bottom w:val="nil"/>
              <w:right w:val="single" w:sz="4" w:space="0" w:color="auto"/>
            </w:tcBorders>
            <w:shd w:val="pct5" w:color="000000" w:fill="FFFFFF"/>
            <w:tcMar>
              <w:left w:w="29" w:type="dxa"/>
              <w:right w:w="29" w:type="dxa"/>
            </w:tcMar>
          </w:tcPr>
          <w:p w14:paraId="2C3DAC5F" w14:textId="77777777" w:rsidR="00404466" w:rsidRPr="00404466" w:rsidRDefault="00404466" w:rsidP="00404466">
            <w:pPr>
              <w:spacing w:before="300" w:after="0" w:line="240" w:lineRule="auto"/>
              <w:jc w:val="center"/>
              <w:rPr>
                <w:rFonts w:eastAsia="Times New Roman" w:cs="Times New Roman"/>
                <w:sz w:val="12"/>
                <w:szCs w:val="12"/>
              </w:rPr>
            </w:pPr>
            <w:r w:rsidRPr="00404466">
              <w:rPr>
                <w:rFonts w:eastAsia="Times New Roman" w:cs="Times New Roman"/>
                <w:sz w:val="12"/>
                <w:szCs w:val="12"/>
              </w:rPr>
              <w:t>FT3</w:t>
            </w:r>
          </w:p>
        </w:tc>
        <w:tc>
          <w:tcPr>
            <w:tcW w:w="5910" w:type="dxa"/>
            <w:tcBorders>
              <w:top w:val="nil"/>
              <w:left w:val="nil"/>
              <w:bottom w:val="nil"/>
              <w:right w:val="nil"/>
            </w:tcBorders>
          </w:tcPr>
          <w:p w14:paraId="550A878F" w14:textId="77777777" w:rsidR="00404466" w:rsidRPr="00404466" w:rsidRDefault="00404466" w:rsidP="00404466">
            <w:pPr>
              <w:tabs>
                <w:tab w:val="left" w:leader="dot" w:pos="5904"/>
              </w:tabs>
              <w:spacing w:before="240" w:after="0" w:line="240" w:lineRule="auto"/>
              <w:ind w:left="234"/>
              <w:rPr>
                <w:rFonts w:eastAsia="Times New Roman" w:cs="Times New Roman"/>
                <w:sz w:val="24"/>
                <w:szCs w:val="24"/>
              </w:rPr>
            </w:pPr>
            <w:r w:rsidRPr="00404466">
              <w:rPr>
                <w:rFonts w:eastAsia="Times New Roman" w:cs="Times New Roman"/>
                <w:sz w:val="24"/>
                <w:szCs w:val="24"/>
              </w:rPr>
              <w:t xml:space="preserve">I worry about the financial problems I will have in the future </w:t>
            </w:r>
            <w:proofErr w:type="gramStart"/>
            <w:r w:rsidRPr="00404466">
              <w:rPr>
                <w:rFonts w:eastAsia="Times New Roman" w:cs="Times New Roman"/>
                <w:sz w:val="24"/>
                <w:szCs w:val="24"/>
              </w:rPr>
              <w:t>as a result of</w:t>
            </w:r>
            <w:proofErr w:type="gramEnd"/>
            <w:r w:rsidRPr="00404466">
              <w:rPr>
                <w:rFonts w:eastAsia="Times New Roman" w:cs="Times New Roman"/>
                <w:sz w:val="24"/>
                <w:szCs w:val="24"/>
              </w:rPr>
              <w:t xml:space="preserve"> my illness or treatment</w:t>
            </w:r>
            <w:r w:rsidRPr="00404466">
              <w:rPr>
                <w:rFonts w:eastAsia="Times New Roman" w:cs="Times New Roman"/>
                <w:sz w:val="24"/>
                <w:szCs w:val="24"/>
              </w:rPr>
              <w:tab/>
            </w:r>
          </w:p>
        </w:tc>
        <w:tc>
          <w:tcPr>
            <w:tcW w:w="732" w:type="dxa"/>
            <w:tcBorders>
              <w:top w:val="nil"/>
              <w:left w:val="nil"/>
              <w:bottom w:val="nil"/>
              <w:right w:val="nil"/>
            </w:tcBorders>
          </w:tcPr>
          <w:p w14:paraId="0FFF6AFE"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br/>
              <w:t>0</w:t>
            </w:r>
          </w:p>
        </w:tc>
        <w:tc>
          <w:tcPr>
            <w:tcW w:w="900" w:type="dxa"/>
            <w:tcBorders>
              <w:top w:val="nil"/>
              <w:left w:val="nil"/>
              <w:bottom w:val="nil"/>
              <w:right w:val="nil"/>
            </w:tcBorders>
          </w:tcPr>
          <w:p w14:paraId="54B85748"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br/>
              <w:t>1</w:t>
            </w:r>
          </w:p>
        </w:tc>
        <w:tc>
          <w:tcPr>
            <w:tcW w:w="810" w:type="dxa"/>
            <w:tcBorders>
              <w:top w:val="nil"/>
              <w:left w:val="nil"/>
              <w:bottom w:val="nil"/>
              <w:right w:val="nil"/>
            </w:tcBorders>
          </w:tcPr>
          <w:p w14:paraId="3EF94A29"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br/>
              <w:t>2</w:t>
            </w:r>
          </w:p>
        </w:tc>
        <w:tc>
          <w:tcPr>
            <w:tcW w:w="810" w:type="dxa"/>
            <w:tcBorders>
              <w:top w:val="nil"/>
              <w:left w:val="nil"/>
              <w:bottom w:val="nil"/>
              <w:right w:val="nil"/>
            </w:tcBorders>
          </w:tcPr>
          <w:p w14:paraId="7C9EDB09"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br/>
              <w:t>3</w:t>
            </w:r>
          </w:p>
        </w:tc>
        <w:tc>
          <w:tcPr>
            <w:tcW w:w="810" w:type="dxa"/>
            <w:tcBorders>
              <w:top w:val="nil"/>
              <w:left w:val="nil"/>
              <w:bottom w:val="nil"/>
              <w:right w:val="nil"/>
            </w:tcBorders>
          </w:tcPr>
          <w:p w14:paraId="7545E7CB"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br/>
              <w:t>4</w:t>
            </w:r>
          </w:p>
        </w:tc>
      </w:tr>
      <w:tr w:rsidR="00404466" w:rsidRPr="00404466" w14:paraId="06177DD1" w14:textId="77777777">
        <w:trPr>
          <w:cantSplit/>
          <w:trHeight w:val="240"/>
        </w:trPr>
        <w:tc>
          <w:tcPr>
            <w:tcW w:w="468" w:type="dxa"/>
            <w:tcBorders>
              <w:top w:val="nil"/>
              <w:left w:val="single" w:sz="4" w:space="0" w:color="auto"/>
              <w:bottom w:val="nil"/>
              <w:right w:val="single" w:sz="4" w:space="0" w:color="auto"/>
            </w:tcBorders>
            <w:shd w:val="pct5" w:color="000000" w:fill="FFFFFF"/>
            <w:tcMar>
              <w:left w:w="29" w:type="dxa"/>
              <w:right w:w="29" w:type="dxa"/>
            </w:tcMar>
          </w:tcPr>
          <w:p w14:paraId="752C6FAD" w14:textId="77777777" w:rsidR="00404466" w:rsidRPr="00404466" w:rsidRDefault="00404466" w:rsidP="00404466">
            <w:pPr>
              <w:spacing w:before="300" w:after="0" w:line="240" w:lineRule="auto"/>
              <w:jc w:val="center"/>
              <w:rPr>
                <w:rFonts w:eastAsia="Times New Roman" w:cs="Times New Roman"/>
                <w:sz w:val="12"/>
                <w:szCs w:val="12"/>
              </w:rPr>
            </w:pPr>
            <w:r w:rsidRPr="00404466">
              <w:rPr>
                <w:rFonts w:eastAsia="Times New Roman" w:cs="Times New Roman"/>
                <w:sz w:val="12"/>
                <w:szCs w:val="12"/>
              </w:rPr>
              <w:t>FT4</w:t>
            </w:r>
          </w:p>
        </w:tc>
        <w:tc>
          <w:tcPr>
            <w:tcW w:w="5910" w:type="dxa"/>
            <w:tcBorders>
              <w:top w:val="nil"/>
              <w:left w:val="nil"/>
              <w:bottom w:val="nil"/>
              <w:right w:val="nil"/>
            </w:tcBorders>
          </w:tcPr>
          <w:p w14:paraId="44C52FCA" w14:textId="77777777" w:rsidR="00404466" w:rsidRPr="00404466" w:rsidRDefault="00404466" w:rsidP="00404466">
            <w:pPr>
              <w:tabs>
                <w:tab w:val="left" w:leader="dot" w:pos="5904"/>
              </w:tabs>
              <w:spacing w:before="240" w:after="0" w:line="240" w:lineRule="auto"/>
              <w:ind w:left="234"/>
              <w:rPr>
                <w:rFonts w:eastAsia="Times New Roman" w:cs="Times New Roman"/>
                <w:sz w:val="24"/>
                <w:szCs w:val="24"/>
              </w:rPr>
            </w:pPr>
            <w:r w:rsidRPr="00404466">
              <w:rPr>
                <w:rFonts w:eastAsia="Times New Roman" w:cs="Times New Roman"/>
                <w:sz w:val="24"/>
                <w:szCs w:val="24"/>
              </w:rPr>
              <w:t>I feel I have no choice about the amount of money I spend on care</w:t>
            </w:r>
            <w:r w:rsidRPr="00404466">
              <w:rPr>
                <w:rFonts w:eastAsia="Times New Roman" w:cs="Times New Roman"/>
                <w:sz w:val="24"/>
                <w:szCs w:val="24"/>
              </w:rPr>
              <w:tab/>
            </w:r>
          </w:p>
        </w:tc>
        <w:tc>
          <w:tcPr>
            <w:tcW w:w="732" w:type="dxa"/>
            <w:tcBorders>
              <w:top w:val="nil"/>
              <w:left w:val="nil"/>
              <w:bottom w:val="nil"/>
              <w:right w:val="nil"/>
            </w:tcBorders>
          </w:tcPr>
          <w:p w14:paraId="5BC7409B"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br/>
              <w:t>0</w:t>
            </w:r>
          </w:p>
        </w:tc>
        <w:tc>
          <w:tcPr>
            <w:tcW w:w="900" w:type="dxa"/>
            <w:tcBorders>
              <w:top w:val="nil"/>
              <w:left w:val="nil"/>
              <w:bottom w:val="nil"/>
              <w:right w:val="nil"/>
            </w:tcBorders>
          </w:tcPr>
          <w:p w14:paraId="06066D8D"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br/>
              <w:t>1</w:t>
            </w:r>
          </w:p>
        </w:tc>
        <w:tc>
          <w:tcPr>
            <w:tcW w:w="810" w:type="dxa"/>
            <w:tcBorders>
              <w:top w:val="nil"/>
              <w:left w:val="nil"/>
              <w:bottom w:val="nil"/>
              <w:right w:val="nil"/>
            </w:tcBorders>
          </w:tcPr>
          <w:p w14:paraId="3FA57BA3"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br/>
              <w:t>2</w:t>
            </w:r>
          </w:p>
        </w:tc>
        <w:tc>
          <w:tcPr>
            <w:tcW w:w="810" w:type="dxa"/>
            <w:tcBorders>
              <w:top w:val="nil"/>
              <w:left w:val="nil"/>
              <w:bottom w:val="nil"/>
              <w:right w:val="nil"/>
            </w:tcBorders>
          </w:tcPr>
          <w:p w14:paraId="4A84E5A5"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br/>
              <w:t>3</w:t>
            </w:r>
          </w:p>
        </w:tc>
        <w:tc>
          <w:tcPr>
            <w:tcW w:w="810" w:type="dxa"/>
            <w:tcBorders>
              <w:top w:val="nil"/>
              <w:left w:val="nil"/>
              <w:bottom w:val="nil"/>
              <w:right w:val="nil"/>
            </w:tcBorders>
          </w:tcPr>
          <w:p w14:paraId="676AC514"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br/>
              <w:t>4</w:t>
            </w:r>
          </w:p>
        </w:tc>
      </w:tr>
      <w:tr w:rsidR="00404466" w:rsidRPr="00404466" w14:paraId="341E5C3C" w14:textId="77777777">
        <w:trPr>
          <w:cantSplit/>
          <w:trHeight w:val="240"/>
        </w:trPr>
        <w:tc>
          <w:tcPr>
            <w:tcW w:w="468" w:type="dxa"/>
            <w:tcBorders>
              <w:top w:val="nil"/>
              <w:left w:val="single" w:sz="4" w:space="0" w:color="auto"/>
              <w:bottom w:val="nil"/>
              <w:right w:val="single" w:sz="4" w:space="0" w:color="auto"/>
            </w:tcBorders>
            <w:shd w:val="pct5" w:color="000000" w:fill="FFFFFF"/>
            <w:tcMar>
              <w:left w:w="29" w:type="dxa"/>
              <w:right w:w="29" w:type="dxa"/>
            </w:tcMar>
          </w:tcPr>
          <w:p w14:paraId="4E425D78" w14:textId="77777777" w:rsidR="00404466" w:rsidRPr="00404466" w:rsidRDefault="00404466" w:rsidP="00404466">
            <w:pPr>
              <w:spacing w:before="300" w:after="0" w:line="240" w:lineRule="auto"/>
              <w:jc w:val="center"/>
              <w:rPr>
                <w:rFonts w:eastAsia="Times New Roman" w:cs="Times New Roman"/>
                <w:sz w:val="12"/>
                <w:szCs w:val="12"/>
              </w:rPr>
            </w:pPr>
            <w:r w:rsidRPr="00404466">
              <w:rPr>
                <w:rFonts w:eastAsia="Times New Roman" w:cs="Times New Roman"/>
                <w:sz w:val="12"/>
                <w:szCs w:val="12"/>
              </w:rPr>
              <w:t>FT5</w:t>
            </w:r>
          </w:p>
        </w:tc>
        <w:tc>
          <w:tcPr>
            <w:tcW w:w="5910" w:type="dxa"/>
            <w:tcBorders>
              <w:top w:val="nil"/>
              <w:left w:val="nil"/>
              <w:bottom w:val="nil"/>
              <w:right w:val="nil"/>
            </w:tcBorders>
          </w:tcPr>
          <w:p w14:paraId="63089451" w14:textId="77777777" w:rsidR="00404466" w:rsidRPr="00404466" w:rsidRDefault="00404466" w:rsidP="00404466">
            <w:pPr>
              <w:tabs>
                <w:tab w:val="left" w:leader="dot" w:pos="5904"/>
              </w:tabs>
              <w:spacing w:before="240" w:after="0" w:line="240" w:lineRule="auto"/>
              <w:ind w:left="234"/>
              <w:rPr>
                <w:rFonts w:eastAsia="Times New Roman" w:cs="Times New Roman"/>
                <w:sz w:val="24"/>
                <w:szCs w:val="24"/>
              </w:rPr>
            </w:pPr>
            <w:r w:rsidRPr="00404466">
              <w:rPr>
                <w:rFonts w:eastAsia="Times New Roman" w:cs="Times New Roman"/>
                <w:sz w:val="24"/>
                <w:szCs w:val="24"/>
              </w:rPr>
              <w:t>I am frustrated that I cannot work or contribute as much as I usually do</w:t>
            </w:r>
            <w:r w:rsidRPr="00404466">
              <w:rPr>
                <w:rFonts w:eastAsia="Times New Roman" w:cs="Times New Roman"/>
                <w:sz w:val="24"/>
                <w:szCs w:val="24"/>
              </w:rPr>
              <w:tab/>
            </w:r>
          </w:p>
        </w:tc>
        <w:tc>
          <w:tcPr>
            <w:tcW w:w="732" w:type="dxa"/>
            <w:tcBorders>
              <w:top w:val="nil"/>
              <w:left w:val="nil"/>
              <w:bottom w:val="nil"/>
              <w:right w:val="nil"/>
            </w:tcBorders>
          </w:tcPr>
          <w:p w14:paraId="5B2ECB74"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br/>
              <w:t>0</w:t>
            </w:r>
          </w:p>
        </w:tc>
        <w:tc>
          <w:tcPr>
            <w:tcW w:w="900" w:type="dxa"/>
            <w:tcBorders>
              <w:top w:val="nil"/>
              <w:left w:val="nil"/>
              <w:bottom w:val="nil"/>
              <w:right w:val="nil"/>
            </w:tcBorders>
          </w:tcPr>
          <w:p w14:paraId="2D400DCA"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br/>
              <w:t>1</w:t>
            </w:r>
          </w:p>
        </w:tc>
        <w:tc>
          <w:tcPr>
            <w:tcW w:w="810" w:type="dxa"/>
            <w:tcBorders>
              <w:top w:val="nil"/>
              <w:left w:val="nil"/>
              <w:bottom w:val="nil"/>
              <w:right w:val="nil"/>
            </w:tcBorders>
          </w:tcPr>
          <w:p w14:paraId="0D5DC066"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br/>
              <w:t>2</w:t>
            </w:r>
          </w:p>
        </w:tc>
        <w:tc>
          <w:tcPr>
            <w:tcW w:w="810" w:type="dxa"/>
            <w:tcBorders>
              <w:top w:val="nil"/>
              <w:left w:val="nil"/>
              <w:bottom w:val="nil"/>
              <w:right w:val="nil"/>
            </w:tcBorders>
          </w:tcPr>
          <w:p w14:paraId="60AABD81"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br/>
              <w:t>3</w:t>
            </w:r>
          </w:p>
        </w:tc>
        <w:tc>
          <w:tcPr>
            <w:tcW w:w="810" w:type="dxa"/>
            <w:tcBorders>
              <w:top w:val="nil"/>
              <w:left w:val="nil"/>
              <w:bottom w:val="nil"/>
              <w:right w:val="nil"/>
            </w:tcBorders>
          </w:tcPr>
          <w:p w14:paraId="1134DD66"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br/>
              <w:t>4</w:t>
            </w:r>
          </w:p>
        </w:tc>
      </w:tr>
      <w:tr w:rsidR="00404466" w:rsidRPr="00404466" w14:paraId="39FB3BB3" w14:textId="77777777">
        <w:trPr>
          <w:cantSplit/>
          <w:trHeight w:val="240"/>
        </w:trPr>
        <w:tc>
          <w:tcPr>
            <w:tcW w:w="468" w:type="dxa"/>
            <w:tcBorders>
              <w:top w:val="nil"/>
              <w:left w:val="single" w:sz="4" w:space="0" w:color="auto"/>
              <w:bottom w:val="nil"/>
              <w:right w:val="single" w:sz="4" w:space="0" w:color="auto"/>
            </w:tcBorders>
            <w:shd w:val="pct5" w:color="000000" w:fill="FFFFFF"/>
            <w:tcMar>
              <w:left w:w="29" w:type="dxa"/>
              <w:right w:w="29" w:type="dxa"/>
            </w:tcMar>
          </w:tcPr>
          <w:p w14:paraId="0BC53CE5" w14:textId="77777777" w:rsidR="00404466" w:rsidRPr="00404466" w:rsidRDefault="00404466" w:rsidP="00404466">
            <w:pPr>
              <w:spacing w:before="300" w:after="0" w:line="240" w:lineRule="auto"/>
              <w:jc w:val="center"/>
              <w:rPr>
                <w:rFonts w:eastAsia="Times New Roman" w:cs="Times New Roman"/>
                <w:sz w:val="12"/>
                <w:szCs w:val="12"/>
              </w:rPr>
            </w:pPr>
            <w:r w:rsidRPr="00404466">
              <w:rPr>
                <w:rFonts w:eastAsia="Times New Roman" w:cs="Times New Roman"/>
                <w:sz w:val="12"/>
                <w:szCs w:val="12"/>
              </w:rPr>
              <w:t>FT6</w:t>
            </w:r>
          </w:p>
        </w:tc>
        <w:tc>
          <w:tcPr>
            <w:tcW w:w="5910" w:type="dxa"/>
            <w:tcBorders>
              <w:top w:val="nil"/>
              <w:left w:val="nil"/>
              <w:bottom w:val="nil"/>
              <w:right w:val="nil"/>
            </w:tcBorders>
          </w:tcPr>
          <w:p w14:paraId="28BDE187" w14:textId="77777777" w:rsidR="00404466" w:rsidRPr="00404466" w:rsidRDefault="00404466" w:rsidP="00404466">
            <w:pPr>
              <w:tabs>
                <w:tab w:val="left" w:leader="dot" w:pos="5904"/>
              </w:tabs>
              <w:spacing w:before="240" w:after="0" w:line="240" w:lineRule="auto"/>
              <w:ind w:left="234"/>
              <w:rPr>
                <w:rFonts w:eastAsia="Times New Roman" w:cs="Times New Roman"/>
                <w:sz w:val="24"/>
                <w:szCs w:val="24"/>
              </w:rPr>
            </w:pPr>
            <w:r w:rsidRPr="00404466">
              <w:rPr>
                <w:rFonts w:eastAsia="Times New Roman" w:cs="Times New Roman"/>
                <w:sz w:val="24"/>
                <w:szCs w:val="24"/>
              </w:rPr>
              <w:t>I am satisfied with my current financial situation</w:t>
            </w:r>
            <w:r w:rsidRPr="00404466">
              <w:rPr>
                <w:rFonts w:eastAsia="Times New Roman" w:cs="Times New Roman"/>
                <w:sz w:val="24"/>
                <w:szCs w:val="24"/>
              </w:rPr>
              <w:tab/>
            </w:r>
          </w:p>
        </w:tc>
        <w:tc>
          <w:tcPr>
            <w:tcW w:w="732" w:type="dxa"/>
            <w:tcBorders>
              <w:top w:val="nil"/>
              <w:left w:val="nil"/>
              <w:bottom w:val="nil"/>
              <w:right w:val="nil"/>
            </w:tcBorders>
          </w:tcPr>
          <w:p w14:paraId="1781C4B3"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t>0</w:t>
            </w:r>
          </w:p>
        </w:tc>
        <w:tc>
          <w:tcPr>
            <w:tcW w:w="900" w:type="dxa"/>
            <w:tcBorders>
              <w:top w:val="nil"/>
              <w:left w:val="nil"/>
              <w:bottom w:val="nil"/>
              <w:right w:val="nil"/>
            </w:tcBorders>
          </w:tcPr>
          <w:p w14:paraId="6863B388"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t>1</w:t>
            </w:r>
          </w:p>
        </w:tc>
        <w:tc>
          <w:tcPr>
            <w:tcW w:w="810" w:type="dxa"/>
            <w:tcBorders>
              <w:top w:val="nil"/>
              <w:left w:val="nil"/>
              <w:bottom w:val="nil"/>
              <w:right w:val="nil"/>
            </w:tcBorders>
          </w:tcPr>
          <w:p w14:paraId="53EB6490"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t>2</w:t>
            </w:r>
          </w:p>
        </w:tc>
        <w:tc>
          <w:tcPr>
            <w:tcW w:w="810" w:type="dxa"/>
            <w:tcBorders>
              <w:top w:val="nil"/>
              <w:left w:val="nil"/>
              <w:bottom w:val="nil"/>
              <w:right w:val="nil"/>
            </w:tcBorders>
          </w:tcPr>
          <w:p w14:paraId="087DC155"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t>3</w:t>
            </w:r>
          </w:p>
        </w:tc>
        <w:tc>
          <w:tcPr>
            <w:tcW w:w="810" w:type="dxa"/>
            <w:tcBorders>
              <w:top w:val="nil"/>
              <w:left w:val="nil"/>
              <w:bottom w:val="nil"/>
              <w:right w:val="nil"/>
            </w:tcBorders>
          </w:tcPr>
          <w:p w14:paraId="5B6E8543"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t>4</w:t>
            </w:r>
          </w:p>
        </w:tc>
      </w:tr>
      <w:tr w:rsidR="00404466" w:rsidRPr="00404466" w14:paraId="30761EC4" w14:textId="77777777">
        <w:trPr>
          <w:cantSplit/>
          <w:trHeight w:val="240"/>
        </w:trPr>
        <w:tc>
          <w:tcPr>
            <w:tcW w:w="468" w:type="dxa"/>
            <w:tcBorders>
              <w:top w:val="nil"/>
              <w:left w:val="single" w:sz="4" w:space="0" w:color="auto"/>
              <w:bottom w:val="nil"/>
              <w:right w:val="single" w:sz="4" w:space="0" w:color="auto"/>
            </w:tcBorders>
            <w:shd w:val="pct5" w:color="000000" w:fill="FFFFFF"/>
            <w:tcMar>
              <w:left w:w="29" w:type="dxa"/>
              <w:right w:w="29" w:type="dxa"/>
            </w:tcMar>
          </w:tcPr>
          <w:p w14:paraId="762E0C21" w14:textId="77777777" w:rsidR="00404466" w:rsidRPr="00404466" w:rsidRDefault="00404466" w:rsidP="00404466">
            <w:pPr>
              <w:spacing w:before="300" w:after="0" w:line="240" w:lineRule="auto"/>
              <w:jc w:val="center"/>
              <w:rPr>
                <w:rFonts w:eastAsia="Times New Roman" w:cs="Times New Roman"/>
                <w:sz w:val="12"/>
                <w:szCs w:val="12"/>
              </w:rPr>
            </w:pPr>
            <w:r w:rsidRPr="00404466">
              <w:rPr>
                <w:rFonts w:eastAsia="Times New Roman" w:cs="Times New Roman"/>
                <w:sz w:val="12"/>
                <w:szCs w:val="12"/>
              </w:rPr>
              <w:t>FT7</w:t>
            </w:r>
          </w:p>
        </w:tc>
        <w:tc>
          <w:tcPr>
            <w:tcW w:w="5910" w:type="dxa"/>
            <w:tcBorders>
              <w:top w:val="nil"/>
              <w:left w:val="nil"/>
              <w:bottom w:val="nil"/>
              <w:right w:val="nil"/>
            </w:tcBorders>
          </w:tcPr>
          <w:p w14:paraId="5F94407A" w14:textId="77777777" w:rsidR="00404466" w:rsidRPr="00404466" w:rsidRDefault="00404466" w:rsidP="00404466">
            <w:pPr>
              <w:tabs>
                <w:tab w:val="left" w:leader="dot" w:pos="5904"/>
              </w:tabs>
              <w:spacing w:before="240" w:after="0" w:line="240" w:lineRule="auto"/>
              <w:ind w:left="234"/>
              <w:rPr>
                <w:rFonts w:eastAsia="Times New Roman" w:cs="Times New Roman"/>
                <w:sz w:val="24"/>
                <w:szCs w:val="24"/>
              </w:rPr>
            </w:pPr>
            <w:r w:rsidRPr="00404466">
              <w:rPr>
                <w:rFonts w:eastAsia="Times New Roman" w:cs="Times New Roman"/>
                <w:sz w:val="24"/>
                <w:szCs w:val="24"/>
              </w:rPr>
              <w:t xml:space="preserve">I </w:t>
            </w:r>
            <w:proofErr w:type="gramStart"/>
            <w:r w:rsidRPr="00404466">
              <w:rPr>
                <w:rFonts w:eastAsia="Times New Roman" w:cs="Times New Roman"/>
                <w:sz w:val="24"/>
                <w:szCs w:val="24"/>
              </w:rPr>
              <w:t>am able to</w:t>
            </w:r>
            <w:proofErr w:type="gramEnd"/>
            <w:r w:rsidRPr="00404466">
              <w:rPr>
                <w:rFonts w:eastAsia="Times New Roman" w:cs="Times New Roman"/>
                <w:sz w:val="24"/>
                <w:szCs w:val="24"/>
              </w:rPr>
              <w:t xml:space="preserve"> meet my monthly expenses</w:t>
            </w:r>
            <w:r w:rsidRPr="00404466">
              <w:rPr>
                <w:rFonts w:eastAsia="Times New Roman" w:cs="Times New Roman"/>
                <w:sz w:val="24"/>
                <w:szCs w:val="24"/>
              </w:rPr>
              <w:tab/>
            </w:r>
          </w:p>
        </w:tc>
        <w:tc>
          <w:tcPr>
            <w:tcW w:w="732" w:type="dxa"/>
            <w:tcBorders>
              <w:top w:val="nil"/>
              <w:left w:val="nil"/>
              <w:bottom w:val="nil"/>
              <w:right w:val="nil"/>
            </w:tcBorders>
          </w:tcPr>
          <w:p w14:paraId="557A7723"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t>0</w:t>
            </w:r>
          </w:p>
        </w:tc>
        <w:tc>
          <w:tcPr>
            <w:tcW w:w="900" w:type="dxa"/>
            <w:tcBorders>
              <w:top w:val="nil"/>
              <w:left w:val="nil"/>
              <w:bottom w:val="nil"/>
              <w:right w:val="nil"/>
            </w:tcBorders>
          </w:tcPr>
          <w:p w14:paraId="56396C5B"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t>1</w:t>
            </w:r>
          </w:p>
        </w:tc>
        <w:tc>
          <w:tcPr>
            <w:tcW w:w="810" w:type="dxa"/>
            <w:tcBorders>
              <w:top w:val="nil"/>
              <w:left w:val="nil"/>
              <w:bottom w:val="nil"/>
              <w:right w:val="nil"/>
            </w:tcBorders>
          </w:tcPr>
          <w:p w14:paraId="73FEB573"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t>2</w:t>
            </w:r>
          </w:p>
        </w:tc>
        <w:tc>
          <w:tcPr>
            <w:tcW w:w="810" w:type="dxa"/>
            <w:tcBorders>
              <w:top w:val="nil"/>
              <w:left w:val="nil"/>
              <w:bottom w:val="nil"/>
              <w:right w:val="nil"/>
            </w:tcBorders>
          </w:tcPr>
          <w:p w14:paraId="0D83E72E"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t>3</w:t>
            </w:r>
          </w:p>
        </w:tc>
        <w:tc>
          <w:tcPr>
            <w:tcW w:w="810" w:type="dxa"/>
            <w:tcBorders>
              <w:top w:val="nil"/>
              <w:left w:val="nil"/>
              <w:bottom w:val="nil"/>
              <w:right w:val="nil"/>
            </w:tcBorders>
          </w:tcPr>
          <w:p w14:paraId="1848807E"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t>4</w:t>
            </w:r>
          </w:p>
        </w:tc>
      </w:tr>
      <w:tr w:rsidR="00404466" w:rsidRPr="00404466" w14:paraId="43922213" w14:textId="77777777">
        <w:trPr>
          <w:cantSplit/>
          <w:trHeight w:val="240"/>
        </w:trPr>
        <w:tc>
          <w:tcPr>
            <w:tcW w:w="468" w:type="dxa"/>
            <w:tcBorders>
              <w:top w:val="nil"/>
              <w:left w:val="single" w:sz="4" w:space="0" w:color="auto"/>
              <w:bottom w:val="nil"/>
              <w:right w:val="single" w:sz="4" w:space="0" w:color="auto"/>
            </w:tcBorders>
            <w:shd w:val="pct5" w:color="000000" w:fill="FFFFFF"/>
            <w:tcMar>
              <w:left w:w="29" w:type="dxa"/>
              <w:right w:w="29" w:type="dxa"/>
            </w:tcMar>
          </w:tcPr>
          <w:p w14:paraId="3E87197F" w14:textId="77777777" w:rsidR="00404466" w:rsidRPr="00404466" w:rsidRDefault="00404466" w:rsidP="00404466">
            <w:pPr>
              <w:spacing w:before="300" w:after="0" w:line="240" w:lineRule="auto"/>
              <w:jc w:val="center"/>
              <w:rPr>
                <w:rFonts w:eastAsia="Times New Roman" w:cs="Times New Roman"/>
                <w:sz w:val="12"/>
                <w:szCs w:val="12"/>
              </w:rPr>
            </w:pPr>
            <w:r w:rsidRPr="00404466">
              <w:rPr>
                <w:rFonts w:eastAsia="Times New Roman" w:cs="Times New Roman"/>
                <w:sz w:val="12"/>
                <w:szCs w:val="12"/>
              </w:rPr>
              <w:t>FT8</w:t>
            </w:r>
          </w:p>
        </w:tc>
        <w:tc>
          <w:tcPr>
            <w:tcW w:w="5910" w:type="dxa"/>
            <w:tcBorders>
              <w:top w:val="nil"/>
              <w:left w:val="nil"/>
              <w:bottom w:val="nil"/>
              <w:right w:val="nil"/>
            </w:tcBorders>
          </w:tcPr>
          <w:p w14:paraId="5FEA043D" w14:textId="77777777" w:rsidR="00404466" w:rsidRPr="00404466" w:rsidRDefault="00404466" w:rsidP="00404466">
            <w:pPr>
              <w:tabs>
                <w:tab w:val="left" w:leader="dot" w:pos="5904"/>
              </w:tabs>
              <w:spacing w:before="240" w:after="0" w:line="240" w:lineRule="auto"/>
              <w:ind w:left="234"/>
              <w:rPr>
                <w:rFonts w:eastAsia="Times New Roman" w:cs="Times New Roman"/>
                <w:sz w:val="24"/>
                <w:szCs w:val="24"/>
              </w:rPr>
            </w:pPr>
            <w:r w:rsidRPr="00404466">
              <w:rPr>
                <w:rFonts w:eastAsia="Times New Roman" w:cs="Times New Roman"/>
                <w:sz w:val="24"/>
                <w:szCs w:val="24"/>
              </w:rPr>
              <w:t>I feel financially stressed</w:t>
            </w:r>
            <w:r w:rsidRPr="00404466">
              <w:rPr>
                <w:rFonts w:eastAsia="Times New Roman" w:cs="Times New Roman"/>
                <w:sz w:val="24"/>
                <w:szCs w:val="24"/>
              </w:rPr>
              <w:tab/>
            </w:r>
          </w:p>
        </w:tc>
        <w:tc>
          <w:tcPr>
            <w:tcW w:w="732" w:type="dxa"/>
            <w:tcBorders>
              <w:top w:val="nil"/>
              <w:left w:val="nil"/>
              <w:bottom w:val="nil"/>
              <w:right w:val="nil"/>
            </w:tcBorders>
          </w:tcPr>
          <w:p w14:paraId="2FB16F9A"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t>0</w:t>
            </w:r>
          </w:p>
        </w:tc>
        <w:tc>
          <w:tcPr>
            <w:tcW w:w="900" w:type="dxa"/>
            <w:tcBorders>
              <w:top w:val="nil"/>
              <w:left w:val="nil"/>
              <w:bottom w:val="nil"/>
              <w:right w:val="nil"/>
            </w:tcBorders>
          </w:tcPr>
          <w:p w14:paraId="45133FCF"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t>1</w:t>
            </w:r>
          </w:p>
        </w:tc>
        <w:tc>
          <w:tcPr>
            <w:tcW w:w="810" w:type="dxa"/>
            <w:tcBorders>
              <w:top w:val="nil"/>
              <w:left w:val="nil"/>
              <w:bottom w:val="nil"/>
              <w:right w:val="nil"/>
            </w:tcBorders>
          </w:tcPr>
          <w:p w14:paraId="0E83D260"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t>2</w:t>
            </w:r>
          </w:p>
        </w:tc>
        <w:tc>
          <w:tcPr>
            <w:tcW w:w="810" w:type="dxa"/>
            <w:tcBorders>
              <w:top w:val="nil"/>
              <w:left w:val="nil"/>
              <w:bottom w:val="nil"/>
              <w:right w:val="nil"/>
            </w:tcBorders>
          </w:tcPr>
          <w:p w14:paraId="722A6F1C"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t>3</w:t>
            </w:r>
          </w:p>
        </w:tc>
        <w:tc>
          <w:tcPr>
            <w:tcW w:w="810" w:type="dxa"/>
            <w:tcBorders>
              <w:top w:val="nil"/>
              <w:left w:val="nil"/>
              <w:bottom w:val="nil"/>
              <w:right w:val="nil"/>
            </w:tcBorders>
          </w:tcPr>
          <w:p w14:paraId="60F574E3"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t>4</w:t>
            </w:r>
          </w:p>
        </w:tc>
      </w:tr>
      <w:tr w:rsidR="00404466" w:rsidRPr="00404466" w14:paraId="37CD81A1" w14:textId="77777777">
        <w:trPr>
          <w:cantSplit/>
          <w:trHeight w:val="240"/>
        </w:trPr>
        <w:tc>
          <w:tcPr>
            <w:tcW w:w="468" w:type="dxa"/>
            <w:tcBorders>
              <w:top w:val="nil"/>
              <w:left w:val="single" w:sz="4" w:space="0" w:color="auto"/>
              <w:bottom w:val="nil"/>
              <w:right w:val="single" w:sz="4" w:space="0" w:color="auto"/>
            </w:tcBorders>
            <w:shd w:val="pct5" w:color="000000" w:fill="FFFFFF"/>
            <w:tcMar>
              <w:left w:w="29" w:type="dxa"/>
              <w:right w:w="29" w:type="dxa"/>
            </w:tcMar>
          </w:tcPr>
          <w:p w14:paraId="5832052C" w14:textId="77777777" w:rsidR="00404466" w:rsidRPr="00404466" w:rsidRDefault="00404466" w:rsidP="00404466">
            <w:pPr>
              <w:spacing w:before="300" w:after="0" w:line="240" w:lineRule="auto"/>
              <w:jc w:val="center"/>
              <w:rPr>
                <w:rFonts w:eastAsia="Times New Roman" w:cs="Times New Roman"/>
                <w:sz w:val="12"/>
                <w:szCs w:val="12"/>
              </w:rPr>
            </w:pPr>
            <w:r w:rsidRPr="00404466">
              <w:rPr>
                <w:rFonts w:eastAsia="Times New Roman" w:cs="Times New Roman"/>
                <w:sz w:val="12"/>
                <w:szCs w:val="12"/>
              </w:rPr>
              <w:t>FT9</w:t>
            </w:r>
          </w:p>
        </w:tc>
        <w:tc>
          <w:tcPr>
            <w:tcW w:w="5910" w:type="dxa"/>
            <w:tcBorders>
              <w:top w:val="nil"/>
              <w:left w:val="nil"/>
              <w:bottom w:val="nil"/>
              <w:right w:val="nil"/>
            </w:tcBorders>
          </w:tcPr>
          <w:p w14:paraId="11FD53C3" w14:textId="77777777" w:rsidR="00404466" w:rsidRPr="00404466" w:rsidRDefault="00404466" w:rsidP="00404466">
            <w:pPr>
              <w:tabs>
                <w:tab w:val="left" w:leader="dot" w:pos="5904"/>
              </w:tabs>
              <w:spacing w:before="240" w:after="0" w:line="240" w:lineRule="auto"/>
              <w:ind w:left="234"/>
              <w:rPr>
                <w:rFonts w:eastAsia="Times New Roman" w:cs="Times New Roman"/>
                <w:sz w:val="24"/>
                <w:szCs w:val="24"/>
              </w:rPr>
            </w:pPr>
            <w:r w:rsidRPr="00404466">
              <w:rPr>
                <w:rFonts w:eastAsia="Times New Roman" w:cs="Times New Roman"/>
                <w:sz w:val="24"/>
                <w:szCs w:val="24"/>
              </w:rPr>
              <w:t>I am concerned about keeping my job and income, including work at home</w:t>
            </w:r>
            <w:r w:rsidRPr="00404466">
              <w:rPr>
                <w:rFonts w:eastAsia="Times New Roman" w:cs="Times New Roman"/>
                <w:sz w:val="24"/>
                <w:szCs w:val="24"/>
              </w:rPr>
              <w:tab/>
            </w:r>
          </w:p>
        </w:tc>
        <w:tc>
          <w:tcPr>
            <w:tcW w:w="732" w:type="dxa"/>
            <w:tcBorders>
              <w:top w:val="nil"/>
              <w:left w:val="nil"/>
              <w:bottom w:val="nil"/>
              <w:right w:val="nil"/>
            </w:tcBorders>
          </w:tcPr>
          <w:p w14:paraId="3E830D19"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br/>
              <w:t>0</w:t>
            </w:r>
          </w:p>
        </w:tc>
        <w:tc>
          <w:tcPr>
            <w:tcW w:w="900" w:type="dxa"/>
            <w:tcBorders>
              <w:top w:val="nil"/>
              <w:left w:val="nil"/>
              <w:bottom w:val="nil"/>
              <w:right w:val="nil"/>
            </w:tcBorders>
          </w:tcPr>
          <w:p w14:paraId="449A46D5"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br/>
              <w:t>1</w:t>
            </w:r>
          </w:p>
        </w:tc>
        <w:tc>
          <w:tcPr>
            <w:tcW w:w="810" w:type="dxa"/>
            <w:tcBorders>
              <w:top w:val="nil"/>
              <w:left w:val="nil"/>
              <w:bottom w:val="nil"/>
              <w:right w:val="nil"/>
            </w:tcBorders>
          </w:tcPr>
          <w:p w14:paraId="6D9C2F8B"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br/>
              <w:t>2</w:t>
            </w:r>
          </w:p>
        </w:tc>
        <w:tc>
          <w:tcPr>
            <w:tcW w:w="810" w:type="dxa"/>
            <w:tcBorders>
              <w:top w:val="nil"/>
              <w:left w:val="nil"/>
              <w:bottom w:val="nil"/>
              <w:right w:val="nil"/>
            </w:tcBorders>
          </w:tcPr>
          <w:p w14:paraId="1BD8E35B"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br/>
              <w:t>3</w:t>
            </w:r>
          </w:p>
        </w:tc>
        <w:tc>
          <w:tcPr>
            <w:tcW w:w="810" w:type="dxa"/>
            <w:tcBorders>
              <w:top w:val="nil"/>
              <w:left w:val="nil"/>
              <w:bottom w:val="nil"/>
              <w:right w:val="nil"/>
            </w:tcBorders>
          </w:tcPr>
          <w:p w14:paraId="6A96D746"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br/>
              <w:t>4</w:t>
            </w:r>
          </w:p>
        </w:tc>
      </w:tr>
      <w:tr w:rsidR="00404466" w:rsidRPr="00404466" w14:paraId="760ADE72" w14:textId="77777777">
        <w:trPr>
          <w:cantSplit/>
          <w:trHeight w:val="240"/>
        </w:trPr>
        <w:tc>
          <w:tcPr>
            <w:tcW w:w="468" w:type="dxa"/>
            <w:tcBorders>
              <w:top w:val="nil"/>
              <w:left w:val="single" w:sz="4" w:space="0" w:color="auto"/>
              <w:bottom w:val="nil"/>
              <w:right w:val="single" w:sz="4" w:space="0" w:color="auto"/>
            </w:tcBorders>
            <w:shd w:val="pct5" w:color="000000" w:fill="FFFFFF"/>
            <w:tcMar>
              <w:left w:w="29" w:type="dxa"/>
              <w:right w:w="29" w:type="dxa"/>
            </w:tcMar>
          </w:tcPr>
          <w:p w14:paraId="61F2D83A" w14:textId="77777777" w:rsidR="00404466" w:rsidRPr="00404466" w:rsidRDefault="00404466" w:rsidP="00404466">
            <w:pPr>
              <w:spacing w:before="300" w:after="0" w:line="240" w:lineRule="auto"/>
              <w:jc w:val="center"/>
              <w:rPr>
                <w:rFonts w:eastAsia="Times New Roman" w:cs="Times New Roman"/>
                <w:sz w:val="12"/>
                <w:szCs w:val="12"/>
              </w:rPr>
            </w:pPr>
            <w:r w:rsidRPr="00404466">
              <w:rPr>
                <w:rFonts w:eastAsia="Times New Roman" w:cs="Times New Roman"/>
                <w:sz w:val="12"/>
                <w:szCs w:val="12"/>
              </w:rPr>
              <w:t>FT10</w:t>
            </w:r>
          </w:p>
        </w:tc>
        <w:tc>
          <w:tcPr>
            <w:tcW w:w="5910" w:type="dxa"/>
            <w:tcBorders>
              <w:top w:val="nil"/>
              <w:left w:val="nil"/>
              <w:bottom w:val="nil"/>
              <w:right w:val="nil"/>
            </w:tcBorders>
          </w:tcPr>
          <w:p w14:paraId="3C5E01A3" w14:textId="77777777" w:rsidR="00404466" w:rsidRPr="00404466" w:rsidRDefault="00404466" w:rsidP="00404466">
            <w:pPr>
              <w:tabs>
                <w:tab w:val="left" w:leader="dot" w:pos="5904"/>
              </w:tabs>
              <w:spacing w:before="240" w:after="0" w:line="240" w:lineRule="auto"/>
              <w:ind w:left="234"/>
              <w:rPr>
                <w:rFonts w:eastAsia="Times New Roman" w:cs="Times New Roman"/>
                <w:sz w:val="24"/>
                <w:szCs w:val="24"/>
              </w:rPr>
            </w:pPr>
            <w:r w:rsidRPr="00404466">
              <w:rPr>
                <w:rFonts w:eastAsia="Times New Roman" w:cs="Times New Roman"/>
                <w:sz w:val="24"/>
                <w:szCs w:val="24"/>
              </w:rPr>
              <w:t>My cancer or treatment has reduced my satisfaction with my present financial situation</w:t>
            </w:r>
            <w:r w:rsidRPr="00404466">
              <w:rPr>
                <w:rFonts w:eastAsia="Times New Roman" w:cs="Times New Roman"/>
                <w:sz w:val="24"/>
                <w:szCs w:val="24"/>
              </w:rPr>
              <w:tab/>
            </w:r>
          </w:p>
        </w:tc>
        <w:tc>
          <w:tcPr>
            <w:tcW w:w="732" w:type="dxa"/>
            <w:tcBorders>
              <w:top w:val="nil"/>
              <w:left w:val="nil"/>
              <w:bottom w:val="nil"/>
              <w:right w:val="nil"/>
            </w:tcBorders>
          </w:tcPr>
          <w:p w14:paraId="7D719883"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br/>
              <w:t>0</w:t>
            </w:r>
          </w:p>
        </w:tc>
        <w:tc>
          <w:tcPr>
            <w:tcW w:w="900" w:type="dxa"/>
            <w:tcBorders>
              <w:top w:val="nil"/>
              <w:left w:val="nil"/>
              <w:bottom w:val="nil"/>
              <w:right w:val="nil"/>
            </w:tcBorders>
          </w:tcPr>
          <w:p w14:paraId="09F4D2AD"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br/>
              <w:t>1</w:t>
            </w:r>
          </w:p>
        </w:tc>
        <w:tc>
          <w:tcPr>
            <w:tcW w:w="810" w:type="dxa"/>
            <w:tcBorders>
              <w:top w:val="nil"/>
              <w:left w:val="nil"/>
              <w:bottom w:val="nil"/>
              <w:right w:val="nil"/>
            </w:tcBorders>
          </w:tcPr>
          <w:p w14:paraId="1042FEB5"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br/>
              <w:t>2</w:t>
            </w:r>
          </w:p>
        </w:tc>
        <w:tc>
          <w:tcPr>
            <w:tcW w:w="810" w:type="dxa"/>
            <w:tcBorders>
              <w:top w:val="nil"/>
              <w:left w:val="nil"/>
              <w:bottom w:val="nil"/>
              <w:right w:val="nil"/>
            </w:tcBorders>
          </w:tcPr>
          <w:p w14:paraId="753220A5"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br/>
              <w:t>3</w:t>
            </w:r>
          </w:p>
        </w:tc>
        <w:tc>
          <w:tcPr>
            <w:tcW w:w="810" w:type="dxa"/>
            <w:tcBorders>
              <w:top w:val="nil"/>
              <w:left w:val="nil"/>
              <w:bottom w:val="nil"/>
              <w:right w:val="nil"/>
            </w:tcBorders>
          </w:tcPr>
          <w:p w14:paraId="1F1B514E"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br/>
              <w:t>4</w:t>
            </w:r>
          </w:p>
        </w:tc>
      </w:tr>
      <w:tr w:rsidR="00404466" w:rsidRPr="00404466" w14:paraId="6562F671" w14:textId="77777777">
        <w:trPr>
          <w:cantSplit/>
          <w:trHeight w:val="240"/>
        </w:trPr>
        <w:tc>
          <w:tcPr>
            <w:tcW w:w="468" w:type="dxa"/>
            <w:tcBorders>
              <w:top w:val="nil"/>
              <w:left w:val="single" w:sz="4" w:space="0" w:color="auto"/>
              <w:bottom w:val="nil"/>
              <w:right w:val="single" w:sz="4" w:space="0" w:color="auto"/>
            </w:tcBorders>
            <w:shd w:val="pct5" w:color="000000" w:fill="FFFFFF"/>
            <w:tcMar>
              <w:left w:w="29" w:type="dxa"/>
              <w:right w:w="29" w:type="dxa"/>
            </w:tcMar>
          </w:tcPr>
          <w:p w14:paraId="1A04B5B3" w14:textId="77777777" w:rsidR="00404466" w:rsidRPr="00404466" w:rsidRDefault="00404466" w:rsidP="00404466">
            <w:pPr>
              <w:spacing w:before="300" w:after="0" w:line="240" w:lineRule="auto"/>
              <w:jc w:val="center"/>
              <w:rPr>
                <w:rFonts w:eastAsia="Times New Roman" w:cs="Times New Roman"/>
                <w:sz w:val="12"/>
                <w:szCs w:val="12"/>
              </w:rPr>
            </w:pPr>
            <w:r w:rsidRPr="00404466">
              <w:rPr>
                <w:rFonts w:eastAsia="Times New Roman" w:cs="Times New Roman"/>
                <w:sz w:val="12"/>
                <w:szCs w:val="12"/>
              </w:rPr>
              <w:lastRenderedPageBreak/>
              <w:t>FT11</w:t>
            </w:r>
          </w:p>
        </w:tc>
        <w:tc>
          <w:tcPr>
            <w:tcW w:w="5910" w:type="dxa"/>
            <w:tcBorders>
              <w:top w:val="nil"/>
              <w:left w:val="nil"/>
              <w:bottom w:val="nil"/>
              <w:right w:val="nil"/>
            </w:tcBorders>
          </w:tcPr>
          <w:p w14:paraId="41BB584A" w14:textId="77777777" w:rsidR="00404466" w:rsidRPr="00404466" w:rsidRDefault="00404466" w:rsidP="00404466">
            <w:pPr>
              <w:tabs>
                <w:tab w:val="left" w:leader="dot" w:pos="5904"/>
              </w:tabs>
              <w:spacing w:before="240" w:after="0" w:line="240" w:lineRule="auto"/>
              <w:ind w:left="234"/>
              <w:rPr>
                <w:rFonts w:eastAsia="Times New Roman" w:cs="Times New Roman"/>
                <w:sz w:val="24"/>
                <w:szCs w:val="24"/>
              </w:rPr>
            </w:pPr>
            <w:r w:rsidRPr="00404466">
              <w:rPr>
                <w:rFonts w:eastAsia="Times New Roman" w:cs="Times New Roman"/>
                <w:sz w:val="24"/>
                <w:szCs w:val="24"/>
              </w:rPr>
              <w:t>I feel in control of my financial situation</w:t>
            </w:r>
            <w:r w:rsidRPr="00404466">
              <w:rPr>
                <w:rFonts w:eastAsia="Times New Roman" w:cs="Times New Roman"/>
                <w:sz w:val="24"/>
                <w:szCs w:val="24"/>
              </w:rPr>
              <w:tab/>
            </w:r>
          </w:p>
        </w:tc>
        <w:tc>
          <w:tcPr>
            <w:tcW w:w="732" w:type="dxa"/>
            <w:tcBorders>
              <w:top w:val="nil"/>
              <w:left w:val="nil"/>
              <w:bottom w:val="nil"/>
              <w:right w:val="nil"/>
            </w:tcBorders>
          </w:tcPr>
          <w:p w14:paraId="4B36D491"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t>0</w:t>
            </w:r>
          </w:p>
        </w:tc>
        <w:tc>
          <w:tcPr>
            <w:tcW w:w="900" w:type="dxa"/>
            <w:tcBorders>
              <w:top w:val="nil"/>
              <w:left w:val="nil"/>
              <w:bottom w:val="nil"/>
              <w:right w:val="nil"/>
            </w:tcBorders>
          </w:tcPr>
          <w:p w14:paraId="118595AC"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t>1</w:t>
            </w:r>
          </w:p>
        </w:tc>
        <w:tc>
          <w:tcPr>
            <w:tcW w:w="810" w:type="dxa"/>
            <w:tcBorders>
              <w:top w:val="nil"/>
              <w:left w:val="nil"/>
              <w:bottom w:val="nil"/>
              <w:right w:val="nil"/>
            </w:tcBorders>
          </w:tcPr>
          <w:p w14:paraId="4CCB968A"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t>2</w:t>
            </w:r>
          </w:p>
        </w:tc>
        <w:tc>
          <w:tcPr>
            <w:tcW w:w="810" w:type="dxa"/>
            <w:tcBorders>
              <w:top w:val="nil"/>
              <w:left w:val="nil"/>
              <w:bottom w:val="nil"/>
              <w:right w:val="nil"/>
            </w:tcBorders>
          </w:tcPr>
          <w:p w14:paraId="395B08AC"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t>3</w:t>
            </w:r>
          </w:p>
        </w:tc>
        <w:tc>
          <w:tcPr>
            <w:tcW w:w="810" w:type="dxa"/>
            <w:tcBorders>
              <w:top w:val="nil"/>
              <w:left w:val="nil"/>
              <w:bottom w:val="nil"/>
              <w:right w:val="nil"/>
            </w:tcBorders>
          </w:tcPr>
          <w:p w14:paraId="74686E78"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t>4</w:t>
            </w:r>
          </w:p>
        </w:tc>
      </w:tr>
      <w:tr w:rsidR="00404466" w:rsidRPr="00404466" w14:paraId="22C44A1D" w14:textId="77777777">
        <w:trPr>
          <w:cantSplit/>
          <w:trHeight w:val="612"/>
        </w:trPr>
        <w:tc>
          <w:tcPr>
            <w:tcW w:w="468" w:type="dxa"/>
            <w:tcBorders>
              <w:top w:val="nil"/>
              <w:left w:val="single" w:sz="4" w:space="0" w:color="auto"/>
              <w:bottom w:val="single" w:sz="4" w:space="0" w:color="auto"/>
              <w:right w:val="single" w:sz="4" w:space="0" w:color="auto"/>
            </w:tcBorders>
            <w:shd w:val="pct5" w:color="000000" w:fill="FFFFFF"/>
            <w:tcMar>
              <w:left w:w="29" w:type="dxa"/>
              <w:right w:w="29" w:type="dxa"/>
            </w:tcMar>
          </w:tcPr>
          <w:p w14:paraId="209528D7" w14:textId="77777777" w:rsidR="00404466" w:rsidRPr="00404466" w:rsidRDefault="00404466" w:rsidP="00404466">
            <w:pPr>
              <w:spacing w:before="300" w:after="0" w:line="240" w:lineRule="auto"/>
              <w:jc w:val="center"/>
              <w:rPr>
                <w:rFonts w:eastAsia="Times New Roman" w:cs="Times New Roman"/>
                <w:sz w:val="12"/>
                <w:szCs w:val="12"/>
              </w:rPr>
            </w:pPr>
            <w:r w:rsidRPr="00404466">
              <w:rPr>
                <w:rFonts w:eastAsia="Times New Roman" w:cs="Times New Roman"/>
                <w:sz w:val="12"/>
                <w:szCs w:val="12"/>
              </w:rPr>
              <w:t>FT12</w:t>
            </w:r>
          </w:p>
        </w:tc>
        <w:tc>
          <w:tcPr>
            <w:tcW w:w="5910" w:type="dxa"/>
            <w:tcBorders>
              <w:top w:val="nil"/>
              <w:left w:val="nil"/>
              <w:bottom w:val="nil"/>
              <w:right w:val="nil"/>
            </w:tcBorders>
          </w:tcPr>
          <w:p w14:paraId="154C8724" w14:textId="77777777" w:rsidR="00404466" w:rsidRPr="00404466" w:rsidRDefault="00404466" w:rsidP="00404466">
            <w:pPr>
              <w:tabs>
                <w:tab w:val="left" w:leader="dot" w:pos="5904"/>
              </w:tabs>
              <w:spacing w:before="240" w:after="0" w:line="240" w:lineRule="auto"/>
              <w:ind w:left="234"/>
              <w:rPr>
                <w:rFonts w:eastAsia="Times New Roman" w:cs="Times New Roman"/>
                <w:sz w:val="24"/>
                <w:szCs w:val="24"/>
              </w:rPr>
            </w:pPr>
            <w:r w:rsidRPr="00404466">
              <w:rPr>
                <w:rFonts w:eastAsia="Times New Roman" w:cs="Times New Roman"/>
                <w:sz w:val="24"/>
                <w:szCs w:val="24"/>
              </w:rPr>
              <w:t>My illness has been a financial hardship to my family and me</w:t>
            </w:r>
            <w:r w:rsidRPr="00404466">
              <w:rPr>
                <w:rFonts w:eastAsia="Times New Roman" w:cs="Times New Roman"/>
                <w:sz w:val="24"/>
                <w:szCs w:val="24"/>
              </w:rPr>
              <w:tab/>
            </w:r>
          </w:p>
        </w:tc>
        <w:tc>
          <w:tcPr>
            <w:tcW w:w="732" w:type="dxa"/>
            <w:tcBorders>
              <w:top w:val="nil"/>
              <w:left w:val="nil"/>
              <w:bottom w:val="nil"/>
              <w:right w:val="nil"/>
            </w:tcBorders>
          </w:tcPr>
          <w:p w14:paraId="33E92B0C"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br/>
              <w:t>0</w:t>
            </w:r>
          </w:p>
        </w:tc>
        <w:tc>
          <w:tcPr>
            <w:tcW w:w="900" w:type="dxa"/>
            <w:tcBorders>
              <w:top w:val="nil"/>
              <w:left w:val="nil"/>
              <w:bottom w:val="nil"/>
              <w:right w:val="nil"/>
            </w:tcBorders>
          </w:tcPr>
          <w:p w14:paraId="13254354"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br/>
              <w:t>1</w:t>
            </w:r>
          </w:p>
        </w:tc>
        <w:tc>
          <w:tcPr>
            <w:tcW w:w="810" w:type="dxa"/>
            <w:tcBorders>
              <w:top w:val="nil"/>
              <w:left w:val="nil"/>
              <w:bottom w:val="nil"/>
              <w:right w:val="nil"/>
            </w:tcBorders>
          </w:tcPr>
          <w:p w14:paraId="1794AA6F"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br/>
              <w:t>2</w:t>
            </w:r>
          </w:p>
        </w:tc>
        <w:tc>
          <w:tcPr>
            <w:tcW w:w="810" w:type="dxa"/>
            <w:tcBorders>
              <w:top w:val="nil"/>
              <w:left w:val="nil"/>
              <w:bottom w:val="nil"/>
              <w:right w:val="nil"/>
            </w:tcBorders>
          </w:tcPr>
          <w:p w14:paraId="3D5B31A7"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br/>
              <w:t>3</w:t>
            </w:r>
          </w:p>
        </w:tc>
        <w:tc>
          <w:tcPr>
            <w:tcW w:w="810" w:type="dxa"/>
            <w:tcBorders>
              <w:top w:val="nil"/>
              <w:left w:val="nil"/>
              <w:bottom w:val="nil"/>
              <w:right w:val="nil"/>
            </w:tcBorders>
          </w:tcPr>
          <w:p w14:paraId="6E8C9886" w14:textId="77777777" w:rsidR="00404466" w:rsidRPr="00404466" w:rsidRDefault="00404466" w:rsidP="00404466">
            <w:pPr>
              <w:spacing w:before="240" w:after="0" w:line="240" w:lineRule="auto"/>
              <w:jc w:val="center"/>
              <w:rPr>
                <w:rFonts w:eastAsia="Times New Roman" w:cs="Times New Roman"/>
                <w:sz w:val="24"/>
                <w:szCs w:val="24"/>
              </w:rPr>
            </w:pPr>
            <w:r w:rsidRPr="00404466">
              <w:rPr>
                <w:rFonts w:eastAsia="Times New Roman" w:cs="Times New Roman"/>
                <w:sz w:val="24"/>
                <w:szCs w:val="24"/>
              </w:rPr>
              <w:br/>
              <w:t>4</w:t>
            </w:r>
          </w:p>
        </w:tc>
      </w:tr>
    </w:tbl>
    <w:p w14:paraId="1BAB0031" w14:textId="4C925E45" w:rsidR="00404466" w:rsidRDefault="00404466" w:rsidP="00404466"/>
    <w:p w14:paraId="2930A817" w14:textId="77777777" w:rsidR="00404466" w:rsidRPr="00404466" w:rsidRDefault="00404466" w:rsidP="00404466">
      <w:pPr>
        <w:tabs>
          <w:tab w:val="center" w:pos="5040"/>
          <w:tab w:val="right" w:pos="10512"/>
        </w:tabs>
        <w:spacing w:after="0" w:line="240" w:lineRule="auto"/>
        <w:ind w:right="-162"/>
        <w:rPr>
          <w:rFonts w:eastAsia="Times New Roman" w:cs="Times New Roman"/>
          <w:sz w:val="12"/>
          <w:szCs w:val="20"/>
        </w:rPr>
      </w:pPr>
      <w:r w:rsidRPr="00404466">
        <w:rPr>
          <w:rFonts w:eastAsia="Times New Roman" w:cs="Times New Roman"/>
          <w:sz w:val="12"/>
          <w:szCs w:val="20"/>
        </w:rPr>
        <w:t>English (Universal)</w:t>
      </w:r>
      <w:r w:rsidRPr="00404466">
        <w:rPr>
          <w:rFonts w:eastAsia="Times New Roman" w:cs="Times New Roman"/>
          <w:sz w:val="12"/>
          <w:szCs w:val="20"/>
        </w:rPr>
        <w:tab/>
      </w:r>
      <w:r w:rsidRPr="00404466">
        <w:rPr>
          <w:rFonts w:eastAsia="Times New Roman" w:cs="Times New Roman"/>
          <w:sz w:val="12"/>
          <w:szCs w:val="20"/>
        </w:rPr>
        <w:tab/>
        <w:t>26 September 2017</w:t>
      </w:r>
    </w:p>
    <w:p w14:paraId="263765D1" w14:textId="207C7272" w:rsidR="00404466" w:rsidRDefault="00404466" w:rsidP="00404466">
      <w:r w:rsidRPr="00404466">
        <w:rPr>
          <w:rFonts w:eastAsia="Times New Roman" w:cs="Times New Roman"/>
          <w:sz w:val="12"/>
          <w:szCs w:val="20"/>
        </w:rPr>
        <w:t>Copyright 2014, FACIT and The University of Chicago</w:t>
      </w:r>
      <w:r>
        <w:rPr>
          <w:rFonts w:eastAsia="Times New Roman" w:cs="Times New Roman"/>
          <w:sz w:val="12"/>
          <w:szCs w:val="20"/>
        </w:rPr>
        <w:t xml:space="preserve"> </w:t>
      </w:r>
    </w:p>
    <w:p w14:paraId="4A456146" w14:textId="62B1867B" w:rsidR="00404466" w:rsidRDefault="00404466" w:rsidP="00404466"/>
    <w:p w14:paraId="4F810489" w14:textId="2397CC2B" w:rsidR="00404466" w:rsidRDefault="00404466" w:rsidP="00404466"/>
    <w:p w14:paraId="118063A4" w14:textId="057B5223" w:rsidR="00404466" w:rsidRDefault="00404466" w:rsidP="00404466"/>
    <w:p w14:paraId="670ACE19" w14:textId="24917691" w:rsidR="00404466" w:rsidRDefault="00404466" w:rsidP="00404466"/>
    <w:p w14:paraId="7B7E5836" w14:textId="390B1105" w:rsidR="00404466" w:rsidRDefault="00404466" w:rsidP="00404466"/>
    <w:p w14:paraId="7898BAF7" w14:textId="164980E1" w:rsidR="00404466" w:rsidRDefault="00404466" w:rsidP="00404466"/>
    <w:p w14:paraId="1CE207FD" w14:textId="26593CFE" w:rsidR="00404466" w:rsidRDefault="00404466" w:rsidP="00404466"/>
    <w:p w14:paraId="4885AC12" w14:textId="4B271989" w:rsidR="00404466" w:rsidRDefault="00404466" w:rsidP="00404466"/>
    <w:p w14:paraId="360B854C" w14:textId="730576FE" w:rsidR="00404466" w:rsidRDefault="00404466" w:rsidP="00404466"/>
    <w:p w14:paraId="33B2EBEE" w14:textId="7211D476" w:rsidR="00404466" w:rsidRDefault="00404466" w:rsidP="00404466"/>
    <w:p w14:paraId="3110AC41" w14:textId="67ACF6FA" w:rsidR="00404466" w:rsidRDefault="00404466" w:rsidP="00404466"/>
    <w:p w14:paraId="718BCBF4" w14:textId="1B1C4881" w:rsidR="00404466" w:rsidRDefault="00404466" w:rsidP="00404466"/>
    <w:p w14:paraId="27162FE4" w14:textId="19380C0E" w:rsidR="00404466" w:rsidRDefault="00404466" w:rsidP="00404466"/>
    <w:p w14:paraId="163340D7" w14:textId="474B4415" w:rsidR="00404466" w:rsidRDefault="00404466" w:rsidP="00404466"/>
    <w:p w14:paraId="2D7FBA83" w14:textId="1823081D" w:rsidR="00404466" w:rsidRDefault="00404466" w:rsidP="00404466"/>
    <w:p w14:paraId="12FAEFD1" w14:textId="3FCEF001" w:rsidR="00404466" w:rsidRDefault="00404466" w:rsidP="00404466"/>
    <w:p w14:paraId="00DA305B" w14:textId="4D7DCC4E" w:rsidR="00404466" w:rsidRDefault="00404466" w:rsidP="00404466"/>
    <w:p w14:paraId="6E139D7B" w14:textId="018D787D" w:rsidR="00404466" w:rsidRDefault="00404466" w:rsidP="00404466"/>
    <w:p w14:paraId="2B54102E" w14:textId="52FD741A" w:rsidR="00404466" w:rsidRDefault="00404466" w:rsidP="00404466"/>
    <w:p w14:paraId="605BE20C" w14:textId="3FFBCB5D" w:rsidR="00404466" w:rsidRDefault="00404466" w:rsidP="00404466"/>
    <w:p w14:paraId="39B582EE" w14:textId="036CBDA1" w:rsidR="00404466" w:rsidRDefault="00404466" w:rsidP="00404466"/>
    <w:p w14:paraId="7DB382CE" w14:textId="6AAE1750" w:rsidR="00404466" w:rsidRDefault="00404466" w:rsidP="00404466"/>
    <w:p w14:paraId="33C14948" w14:textId="1925143E" w:rsidR="00404466" w:rsidRDefault="00404466" w:rsidP="00404466"/>
    <w:p w14:paraId="3E865422" w14:textId="42566C60" w:rsidR="00404466" w:rsidRDefault="00404466" w:rsidP="00404466"/>
    <w:p w14:paraId="0888786B" w14:textId="768056AB" w:rsidR="00404466" w:rsidRDefault="00404466" w:rsidP="00404466"/>
    <w:p w14:paraId="3489C7FF" w14:textId="24CA4E71" w:rsidR="00404466" w:rsidRDefault="00404466" w:rsidP="00404466"/>
    <w:p w14:paraId="002FFF80" w14:textId="5CE3E837" w:rsidR="00404466" w:rsidRDefault="00404466" w:rsidP="00404466">
      <w:pPr>
        <w:jc w:val="center"/>
      </w:pPr>
      <w:r w:rsidRPr="00404466">
        <w:lastRenderedPageBreak/>
        <w:t>PROMIS® Item Bank v1.0 – Fatigue – Short Form 13a (FACIT-Fatigue)</w:t>
      </w:r>
    </w:p>
    <w:p w14:paraId="6B98006B" w14:textId="77777777" w:rsidR="00404466" w:rsidRPr="00404466" w:rsidRDefault="00404466" w:rsidP="00404466">
      <w:pPr>
        <w:spacing w:after="0" w:line="240" w:lineRule="auto"/>
        <w:jc w:val="center"/>
        <w:rPr>
          <w:rFonts w:eastAsia="SimSun" w:cs="Times New Roman"/>
          <w:b/>
          <w:bCs/>
          <w:sz w:val="28"/>
          <w:szCs w:val="28"/>
        </w:rPr>
      </w:pPr>
      <w:r w:rsidRPr="00404466">
        <w:rPr>
          <w:rFonts w:eastAsia="SimSun" w:cs="Times New Roman"/>
          <w:b/>
          <w:sz w:val="28"/>
          <w:szCs w:val="28"/>
        </w:rPr>
        <w:t>Fatigue – Short Form 13a (FACIT-Fatigue)</w:t>
      </w:r>
    </w:p>
    <w:p w14:paraId="4154FA9D" w14:textId="77777777" w:rsidR="00404466" w:rsidRPr="00404466" w:rsidRDefault="00404466" w:rsidP="00404466">
      <w:pPr>
        <w:spacing w:after="0" w:line="240" w:lineRule="auto"/>
        <w:ind w:left="-540" w:right="198"/>
        <w:rPr>
          <w:rFonts w:eastAsia="SimSun" w:cs="Times New Roman"/>
          <w:b/>
          <w:bCs/>
        </w:rPr>
      </w:pPr>
    </w:p>
    <w:p w14:paraId="741F28AE" w14:textId="77777777" w:rsidR="00404466" w:rsidRPr="00404466" w:rsidRDefault="00404466" w:rsidP="00404466">
      <w:pPr>
        <w:spacing w:after="0" w:line="240" w:lineRule="auto"/>
        <w:ind w:left="-90" w:right="198" w:hanging="316"/>
        <w:rPr>
          <w:rFonts w:eastAsia="SimSun" w:cs="Times New Roman"/>
          <w:b/>
          <w:bCs/>
        </w:rPr>
      </w:pPr>
      <w:r w:rsidRPr="00404466">
        <w:rPr>
          <w:rFonts w:eastAsia="SimSun" w:cs="Times New Roman"/>
          <w:b/>
          <w:bCs/>
          <w:sz w:val="24"/>
          <w:szCs w:val="24"/>
        </w:rPr>
        <w:t>Please respond to each question or statement by marking one box per row.</w:t>
      </w:r>
    </w:p>
    <w:tbl>
      <w:tblPr>
        <w:tblpPr w:leftFromText="187" w:rightFromText="187" w:vertAnchor="text" w:horzAnchor="margin" w:tblpXSpec="center" w:tblpY="203"/>
        <w:tblOverlap w:val="never"/>
        <w:tblW w:w="11218" w:type="dxa"/>
        <w:tblLayout w:type="fixed"/>
        <w:tblCellMar>
          <w:left w:w="115" w:type="dxa"/>
          <w:right w:w="115" w:type="dxa"/>
        </w:tblCellMar>
        <w:tblLook w:val="01E0" w:firstRow="1" w:lastRow="1" w:firstColumn="1" w:lastColumn="1" w:noHBand="0" w:noVBand="0"/>
      </w:tblPr>
      <w:tblGrid>
        <w:gridCol w:w="789"/>
        <w:gridCol w:w="4333"/>
        <w:gridCol w:w="1216"/>
        <w:gridCol w:w="1216"/>
        <w:gridCol w:w="1216"/>
        <w:gridCol w:w="1216"/>
        <w:gridCol w:w="1232"/>
      </w:tblGrid>
      <w:tr w:rsidR="00404466" w:rsidRPr="00404466" w14:paraId="29B93642" w14:textId="77777777">
        <w:trPr>
          <w:trHeight w:val="432"/>
        </w:trPr>
        <w:tc>
          <w:tcPr>
            <w:tcW w:w="789" w:type="dxa"/>
            <w:tcBorders>
              <w:bottom w:val="dotted" w:sz="2" w:space="0" w:color="auto"/>
            </w:tcBorders>
            <w:vAlign w:val="center"/>
          </w:tcPr>
          <w:p w14:paraId="6A689EA2" w14:textId="77777777" w:rsidR="00404466" w:rsidRPr="00404466" w:rsidRDefault="00404466" w:rsidP="00404466">
            <w:pPr>
              <w:spacing w:after="0" w:line="240" w:lineRule="auto"/>
              <w:ind w:left="-46"/>
              <w:rPr>
                <w:rFonts w:ascii="Kartika" w:eastAsia="SimSun" w:hAnsi="Kartika" w:cs="Times New Roman"/>
                <w:color w:val="000000"/>
                <w:sz w:val="16"/>
                <w:szCs w:val="16"/>
                <w:lang w:eastAsia="zh-CN"/>
              </w:rPr>
            </w:pPr>
          </w:p>
        </w:tc>
        <w:tc>
          <w:tcPr>
            <w:tcW w:w="4333" w:type="dxa"/>
            <w:tcBorders>
              <w:left w:val="nil"/>
            </w:tcBorders>
            <w:vAlign w:val="center"/>
          </w:tcPr>
          <w:p w14:paraId="4A9A9DC5" w14:textId="77777777" w:rsidR="00404466" w:rsidRPr="00404466" w:rsidRDefault="00404466" w:rsidP="00404466">
            <w:pPr>
              <w:tabs>
                <w:tab w:val="left" w:leader="dot" w:pos="4071"/>
                <w:tab w:val="left" w:pos="4110"/>
              </w:tabs>
              <w:spacing w:after="0" w:line="240" w:lineRule="auto"/>
              <w:rPr>
                <w:rFonts w:eastAsia="SimSun" w:cs="Times New Roman"/>
                <w:b/>
                <w:bCs/>
                <w:color w:val="000000"/>
                <w:sz w:val="24"/>
                <w:szCs w:val="24"/>
                <w:lang w:eastAsia="zh-CN"/>
              </w:rPr>
            </w:pPr>
          </w:p>
          <w:p w14:paraId="28A35E24" w14:textId="77777777" w:rsidR="00404466" w:rsidRPr="00404466" w:rsidRDefault="00404466" w:rsidP="00404466">
            <w:pPr>
              <w:tabs>
                <w:tab w:val="left" w:leader="dot" w:pos="4071"/>
                <w:tab w:val="left" w:pos="4110"/>
              </w:tabs>
              <w:spacing w:after="0" w:line="240" w:lineRule="auto"/>
              <w:rPr>
                <w:rFonts w:eastAsia="SimSun" w:cs="Times New Roman"/>
                <w:b/>
                <w:bCs/>
                <w:color w:val="000000"/>
                <w:sz w:val="24"/>
                <w:szCs w:val="24"/>
                <w:lang w:eastAsia="zh-CN"/>
              </w:rPr>
            </w:pPr>
            <w:r w:rsidRPr="00404466">
              <w:rPr>
                <w:rFonts w:eastAsia="SimSun" w:cs="Times New Roman"/>
                <w:b/>
                <w:bCs/>
                <w:color w:val="000000"/>
                <w:sz w:val="24"/>
                <w:szCs w:val="24"/>
                <w:lang w:eastAsia="zh-CN"/>
              </w:rPr>
              <w:t>During the past 7 days…</w:t>
            </w:r>
          </w:p>
          <w:p w14:paraId="1E5F612C" w14:textId="77777777" w:rsidR="00404466" w:rsidRPr="00404466" w:rsidRDefault="00404466" w:rsidP="00404466">
            <w:pPr>
              <w:tabs>
                <w:tab w:val="left" w:leader="dot" w:pos="4071"/>
                <w:tab w:val="left" w:pos="4110"/>
              </w:tabs>
              <w:spacing w:after="0" w:line="240" w:lineRule="auto"/>
              <w:rPr>
                <w:rFonts w:eastAsia="SimSun" w:cs="Times New Roman"/>
                <w:color w:val="000000"/>
                <w:sz w:val="24"/>
                <w:szCs w:val="24"/>
                <w:lang w:eastAsia="zh-CN"/>
              </w:rPr>
            </w:pPr>
          </w:p>
        </w:tc>
        <w:tc>
          <w:tcPr>
            <w:tcW w:w="1216" w:type="dxa"/>
            <w:tcBorders>
              <w:bottom w:val="single" w:sz="18" w:space="0" w:color="auto"/>
            </w:tcBorders>
            <w:tcMar>
              <w:left w:w="29" w:type="dxa"/>
              <w:right w:w="29" w:type="dxa"/>
            </w:tcMar>
            <w:vAlign w:val="bottom"/>
          </w:tcPr>
          <w:p w14:paraId="4C1FA382" w14:textId="77777777" w:rsidR="00404466" w:rsidRPr="00404466" w:rsidRDefault="00404466" w:rsidP="00404466">
            <w:pPr>
              <w:spacing w:after="0" w:line="240" w:lineRule="auto"/>
              <w:jc w:val="center"/>
              <w:rPr>
                <w:rFonts w:eastAsia="SimSun" w:cs="Times New Roman"/>
                <w:b/>
                <w:bCs/>
                <w:sz w:val="21"/>
                <w:szCs w:val="21"/>
              </w:rPr>
            </w:pPr>
            <w:r w:rsidRPr="30F61C47">
              <w:rPr>
                <w:rFonts w:eastAsia="SimSun" w:cs="Times New Roman"/>
                <w:b/>
                <w:color w:val="000000" w:themeColor="text1"/>
                <w:lang w:val="en-GB"/>
              </w:rPr>
              <w:t>Not at all</w:t>
            </w:r>
          </w:p>
        </w:tc>
        <w:tc>
          <w:tcPr>
            <w:tcW w:w="1216" w:type="dxa"/>
            <w:tcBorders>
              <w:bottom w:val="single" w:sz="18" w:space="0" w:color="auto"/>
            </w:tcBorders>
            <w:tcMar>
              <w:left w:w="29" w:type="dxa"/>
              <w:right w:w="29" w:type="dxa"/>
            </w:tcMar>
            <w:vAlign w:val="bottom"/>
          </w:tcPr>
          <w:p w14:paraId="74D099D9" w14:textId="77777777" w:rsidR="00404466" w:rsidRPr="00404466" w:rsidRDefault="00404466" w:rsidP="00404466">
            <w:pPr>
              <w:spacing w:after="0" w:line="240" w:lineRule="auto"/>
              <w:jc w:val="center"/>
              <w:rPr>
                <w:rFonts w:eastAsia="SimSun" w:cs="Times New Roman"/>
                <w:b/>
                <w:bCs/>
                <w:sz w:val="21"/>
                <w:szCs w:val="21"/>
              </w:rPr>
            </w:pPr>
            <w:r w:rsidRPr="00404466">
              <w:rPr>
                <w:rFonts w:eastAsia="SimSun" w:cs="Times New Roman"/>
                <w:b/>
                <w:bCs/>
                <w:color w:val="000000"/>
                <w:lang w:val="en-GB"/>
              </w:rPr>
              <w:t>A little bit</w:t>
            </w:r>
          </w:p>
        </w:tc>
        <w:tc>
          <w:tcPr>
            <w:tcW w:w="1216" w:type="dxa"/>
            <w:tcBorders>
              <w:bottom w:val="single" w:sz="18" w:space="0" w:color="auto"/>
            </w:tcBorders>
            <w:tcMar>
              <w:left w:w="29" w:type="dxa"/>
              <w:right w:w="29" w:type="dxa"/>
            </w:tcMar>
            <w:vAlign w:val="bottom"/>
          </w:tcPr>
          <w:p w14:paraId="01AB220E" w14:textId="77777777" w:rsidR="00404466" w:rsidRPr="00404466" w:rsidRDefault="00404466" w:rsidP="00404466">
            <w:pPr>
              <w:spacing w:after="0" w:line="240" w:lineRule="auto"/>
              <w:jc w:val="center"/>
              <w:rPr>
                <w:rFonts w:eastAsia="SimSun" w:cs="Times New Roman"/>
                <w:b/>
                <w:bCs/>
                <w:sz w:val="21"/>
                <w:szCs w:val="21"/>
              </w:rPr>
            </w:pPr>
            <w:r w:rsidRPr="00404466">
              <w:rPr>
                <w:rFonts w:eastAsia="SimSun" w:cs="Times New Roman"/>
                <w:b/>
                <w:bCs/>
                <w:color w:val="000000"/>
                <w:lang w:val="en-GB"/>
              </w:rPr>
              <w:t>Somewhat</w:t>
            </w:r>
          </w:p>
        </w:tc>
        <w:tc>
          <w:tcPr>
            <w:tcW w:w="1216" w:type="dxa"/>
            <w:tcBorders>
              <w:bottom w:val="single" w:sz="18" w:space="0" w:color="auto"/>
            </w:tcBorders>
            <w:tcMar>
              <w:left w:w="29" w:type="dxa"/>
              <w:right w:w="29" w:type="dxa"/>
            </w:tcMar>
            <w:vAlign w:val="bottom"/>
          </w:tcPr>
          <w:p w14:paraId="1D462F41" w14:textId="77777777" w:rsidR="00404466" w:rsidRPr="00404466" w:rsidRDefault="00404466" w:rsidP="00404466">
            <w:pPr>
              <w:spacing w:after="0" w:line="240" w:lineRule="auto"/>
              <w:jc w:val="center"/>
              <w:rPr>
                <w:rFonts w:eastAsia="SimSun" w:cs="Times New Roman"/>
                <w:b/>
                <w:bCs/>
                <w:sz w:val="21"/>
                <w:szCs w:val="21"/>
              </w:rPr>
            </w:pPr>
            <w:r w:rsidRPr="00404466">
              <w:rPr>
                <w:rFonts w:eastAsia="SimSun" w:cs="Times New Roman"/>
                <w:b/>
                <w:bCs/>
                <w:color w:val="000000"/>
                <w:lang w:val="en-GB"/>
              </w:rPr>
              <w:t>Quite a bit</w:t>
            </w:r>
          </w:p>
        </w:tc>
        <w:tc>
          <w:tcPr>
            <w:tcW w:w="1232" w:type="dxa"/>
            <w:tcBorders>
              <w:bottom w:val="single" w:sz="18" w:space="0" w:color="auto"/>
            </w:tcBorders>
            <w:tcMar>
              <w:left w:w="29" w:type="dxa"/>
              <w:right w:w="29" w:type="dxa"/>
            </w:tcMar>
            <w:vAlign w:val="bottom"/>
          </w:tcPr>
          <w:p w14:paraId="288FA4FD" w14:textId="77777777" w:rsidR="00404466" w:rsidRPr="00404466" w:rsidRDefault="00404466" w:rsidP="00404466">
            <w:pPr>
              <w:spacing w:after="0" w:line="240" w:lineRule="auto"/>
              <w:jc w:val="center"/>
              <w:rPr>
                <w:rFonts w:eastAsia="SimSun" w:cs="Times New Roman"/>
                <w:b/>
                <w:bCs/>
                <w:sz w:val="21"/>
                <w:szCs w:val="21"/>
              </w:rPr>
            </w:pPr>
            <w:r w:rsidRPr="30F61C47">
              <w:rPr>
                <w:rFonts w:eastAsia="SimSun" w:cs="Times New Roman"/>
                <w:b/>
                <w:color w:val="000000" w:themeColor="text1"/>
                <w:lang w:val="en-GB"/>
              </w:rPr>
              <w:t>Very much</w:t>
            </w:r>
          </w:p>
        </w:tc>
      </w:tr>
      <w:tr w:rsidR="00404466" w:rsidRPr="00404466" w14:paraId="32E2846C" w14:textId="77777777">
        <w:trPr>
          <w:trHeight w:hRule="exact" w:val="576"/>
        </w:trPr>
        <w:tc>
          <w:tcPr>
            <w:tcW w:w="789" w:type="dxa"/>
            <w:tcBorders>
              <w:top w:val="dotted" w:sz="2" w:space="0" w:color="auto"/>
              <w:left w:val="dotted" w:sz="2" w:space="0" w:color="auto"/>
              <w:right w:val="dotted" w:sz="2" w:space="0" w:color="auto"/>
            </w:tcBorders>
            <w:shd w:val="clear" w:color="auto" w:fill="E6E6E6"/>
            <w:vAlign w:val="center"/>
          </w:tcPr>
          <w:p w14:paraId="41634C3B" w14:textId="77777777" w:rsidR="00404466" w:rsidRPr="00404466" w:rsidRDefault="00404466" w:rsidP="00404466">
            <w:pPr>
              <w:spacing w:after="0" w:line="240" w:lineRule="auto"/>
              <w:jc w:val="center"/>
              <w:rPr>
                <w:rFonts w:ascii="Kartika" w:eastAsia="SimSun" w:hAnsi="Kartika" w:cs="Kartika"/>
                <w:w w:val="90"/>
                <w:sz w:val="16"/>
                <w:szCs w:val="16"/>
              </w:rPr>
            </w:pPr>
            <w:r w:rsidRPr="00404466">
              <w:rPr>
                <w:rFonts w:ascii="Browallia New" w:eastAsia="SimSun" w:hAnsi="Browallia New" w:cs="Browallia New"/>
                <w:color w:val="000000"/>
                <w:sz w:val="16"/>
                <w:szCs w:val="16"/>
                <w:lang w:eastAsia="zh-CN"/>
              </w:rPr>
              <w:t>HI7</w:t>
            </w:r>
          </w:p>
        </w:tc>
        <w:tc>
          <w:tcPr>
            <w:tcW w:w="4333" w:type="dxa"/>
            <w:tcBorders>
              <w:left w:val="dotted" w:sz="2" w:space="0" w:color="auto"/>
            </w:tcBorders>
            <w:shd w:val="clear" w:color="auto" w:fill="E6E6E6"/>
            <w:vAlign w:val="center"/>
          </w:tcPr>
          <w:p w14:paraId="19704D80" w14:textId="77777777" w:rsidR="00404466" w:rsidRPr="00404466" w:rsidRDefault="00404466" w:rsidP="00404466">
            <w:pPr>
              <w:tabs>
                <w:tab w:val="left" w:leader="dot" w:pos="4071"/>
                <w:tab w:val="left" w:pos="4103"/>
                <w:tab w:val="left" w:pos="4251"/>
              </w:tabs>
              <w:spacing w:after="0" w:line="240" w:lineRule="auto"/>
              <w:rPr>
                <w:rFonts w:eastAsia="SimSun" w:cs="Times New Roman"/>
                <w:sz w:val="24"/>
                <w:szCs w:val="24"/>
              </w:rPr>
            </w:pPr>
            <w:r w:rsidRPr="00404466">
              <w:rPr>
                <w:rFonts w:eastAsia="SimSun" w:cs="Times New Roman"/>
                <w:sz w:val="24"/>
                <w:szCs w:val="24"/>
              </w:rPr>
              <w:t>I feel fatigued</w:t>
            </w:r>
            <w:r w:rsidRPr="00404466">
              <w:rPr>
                <w:rFonts w:eastAsia="SimSun" w:cs="Times New Roman"/>
                <w:sz w:val="24"/>
                <w:szCs w:val="24"/>
              </w:rPr>
              <w:tab/>
            </w:r>
          </w:p>
        </w:tc>
        <w:tc>
          <w:tcPr>
            <w:tcW w:w="1216" w:type="dxa"/>
            <w:tcBorders>
              <w:top w:val="single" w:sz="18" w:space="0" w:color="auto"/>
            </w:tcBorders>
            <w:shd w:val="clear" w:color="auto" w:fill="E6E6E6"/>
            <w:vAlign w:val="center"/>
          </w:tcPr>
          <w:p w14:paraId="0459E7B8"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081B2483" w14:textId="77777777" w:rsidR="00404466" w:rsidRPr="00404466" w:rsidRDefault="00404466" w:rsidP="00404466">
            <w:pPr>
              <w:spacing w:after="0" w:line="240" w:lineRule="auto"/>
              <w:jc w:val="center"/>
              <w:rPr>
                <w:rFonts w:eastAsia="SimSun" w:cs="Times New Roman"/>
                <w:sz w:val="16"/>
                <w:szCs w:val="16"/>
              </w:rPr>
            </w:pPr>
            <w:r w:rsidRPr="00404466">
              <w:rPr>
                <w:rFonts w:eastAsia="SimSun" w:cs="Times New Roman"/>
                <w:color w:val="000000"/>
                <w:sz w:val="16"/>
                <w:szCs w:val="16"/>
                <w:lang w:val="en-GB"/>
              </w:rPr>
              <w:t>1</w:t>
            </w:r>
          </w:p>
        </w:tc>
        <w:tc>
          <w:tcPr>
            <w:tcW w:w="1216" w:type="dxa"/>
            <w:tcBorders>
              <w:top w:val="single" w:sz="18" w:space="0" w:color="auto"/>
            </w:tcBorders>
            <w:shd w:val="clear" w:color="auto" w:fill="E6E6E6"/>
            <w:vAlign w:val="center"/>
          </w:tcPr>
          <w:p w14:paraId="14545E94"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03BD14F5" w14:textId="77777777" w:rsidR="00404466" w:rsidRPr="00404466" w:rsidRDefault="00404466" w:rsidP="00404466">
            <w:pPr>
              <w:spacing w:after="0" w:line="240" w:lineRule="auto"/>
              <w:jc w:val="center"/>
              <w:rPr>
                <w:rFonts w:eastAsia="SimSun" w:cs="Times New Roman"/>
                <w:sz w:val="16"/>
                <w:szCs w:val="16"/>
              </w:rPr>
            </w:pPr>
            <w:r w:rsidRPr="00404466">
              <w:rPr>
                <w:rFonts w:eastAsia="SimSun" w:cs="Times New Roman"/>
                <w:color w:val="000000"/>
                <w:sz w:val="16"/>
                <w:szCs w:val="16"/>
                <w:lang w:val="en-GB"/>
              </w:rPr>
              <w:t>2</w:t>
            </w:r>
          </w:p>
        </w:tc>
        <w:tc>
          <w:tcPr>
            <w:tcW w:w="1216" w:type="dxa"/>
            <w:tcBorders>
              <w:top w:val="single" w:sz="18" w:space="0" w:color="auto"/>
            </w:tcBorders>
            <w:shd w:val="clear" w:color="auto" w:fill="E6E6E6"/>
            <w:vAlign w:val="center"/>
          </w:tcPr>
          <w:p w14:paraId="07D9AF88"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452FB48B" w14:textId="77777777" w:rsidR="00404466" w:rsidRPr="00404466" w:rsidRDefault="00404466" w:rsidP="00404466">
            <w:pPr>
              <w:spacing w:after="0" w:line="240" w:lineRule="auto"/>
              <w:jc w:val="center"/>
              <w:rPr>
                <w:rFonts w:eastAsia="SimSun" w:cs="Times New Roman"/>
                <w:sz w:val="16"/>
                <w:szCs w:val="16"/>
              </w:rPr>
            </w:pPr>
            <w:r w:rsidRPr="00404466">
              <w:rPr>
                <w:rFonts w:eastAsia="SimSun" w:cs="Times New Roman"/>
                <w:color w:val="000000"/>
                <w:sz w:val="16"/>
                <w:szCs w:val="16"/>
                <w:lang w:val="en-GB"/>
              </w:rPr>
              <w:t>3</w:t>
            </w:r>
          </w:p>
        </w:tc>
        <w:tc>
          <w:tcPr>
            <w:tcW w:w="1216" w:type="dxa"/>
            <w:tcBorders>
              <w:top w:val="single" w:sz="18" w:space="0" w:color="auto"/>
            </w:tcBorders>
            <w:shd w:val="clear" w:color="auto" w:fill="E6E6E6"/>
            <w:vAlign w:val="center"/>
          </w:tcPr>
          <w:p w14:paraId="522E24EB"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4F4B1ED7" w14:textId="77777777" w:rsidR="00404466" w:rsidRPr="00404466" w:rsidRDefault="00404466" w:rsidP="00404466">
            <w:pPr>
              <w:spacing w:after="0" w:line="240" w:lineRule="auto"/>
              <w:jc w:val="center"/>
              <w:rPr>
                <w:rFonts w:eastAsia="SimSun" w:cs="Times New Roman"/>
                <w:sz w:val="16"/>
                <w:szCs w:val="16"/>
              </w:rPr>
            </w:pPr>
            <w:r w:rsidRPr="00404466">
              <w:rPr>
                <w:rFonts w:eastAsia="SimSun" w:cs="Times New Roman"/>
                <w:color w:val="000000"/>
                <w:sz w:val="16"/>
                <w:szCs w:val="16"/>
                <w:lang w:val="en-GB"/>
              </w:rPr>
              <w:t>4</w:t>
            </w:r>
          </w:p>
        </w:tc>
        <w:tc>
          <w:tcPr>
            <w:tcW w:w="1232" w:type="dxa"/>
            <w:tcBorders>
              <w:top w:val="single" w:sz="18" w:space="0" w:color="auto"/>
            </w:tcBorders>
            <w:shd w:val="clear" w:color="auto" w:fill="E6E6E6"/>
            <w:vAlign w:val="center"/>
          </w:tcPr>
          <w:p w14:paraId="0FEB0549"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46367991" w14:textId="77777777" w:rsidR="00404466" w:rsidRPr="00404466" w:rsidRDefault="00404466" w:rsidP="00404466">
            <w:pPr>
              <w:spacing w:after="0" w:line="240" w:lineRule="auto"/>
              <w:jc w:val="center"/>
              <w:rPr>
                <w:rFonts w:eastAsia="SimSun" w:cs="Times New Roman"/>
                <w:sz w:val="16"/>
                <w:szCs w:val="16"/>
              </w:rPr>
            </w:pPr>
            <w:r w:rsidRPr="00404466">
              <w:rPr>
                <w:rFonts w:eastAsia="SimSun" w:cs="Times New Roman"/>
                <w:color w:val="000000"/>
                <w:sz w:val="16"/>
                <w:szCs w:val="16"/>
                <w:lang w:val="en-GB"/>
              </w:rPr>
              <w:t>5</w:t>
            </w:r>
          </w:p>
        </w:tc>
      </w:tr>
      <w:tr w:rsidR="00404466" w:rsidRPr="00404466" w14:paraId="680DE663" w14:textId="77777777">
        <w:trPr>
          <w:trHeight w:hRule="exact" w:val="288"/>
        </w:trPr>
        <w:tc>
          <w:tcPr>
            <w:tcW w:w="789" w:type="dxa"/>
            <w:tcBorders>
              <w:left w:val="dotted" w:sz="2" w:space="0" w:color="auto"/>
              <w:right w:val="dotted" w:sz="2" w:space="0" w:color="auto"/>
            </w:tcBorders>
            <w:vAlign w:val="center"/>
          </w:tcPr>
          <w:p w14:paraId="36FEE76C" w14:textId="77777777" w:rsidR="00404466" w:rsidRPr="00404466" w:rsidRDefault="00404466" w:rsidP="00404466">
            <w:pPr>
              <w:spacing w:after="0" w:line="240" w:lineRule="auto"/>
              <w:ind w:right="-1440"/>
              <w:jc w:val="center"/>
              <w:rPr>
                <w:rFonts w:ascii="Kartika" w:eastAsia="SimSun" w:hAnsi="Kartika" w:cs="Kartika"/>
                <w:sz w:val="16"/>
                <w:szCs w:val="16"/>
              </w:rPr>
            </w:pPr>
          </w:p>
        </w:tc>
        <w:tc>
          <w:tcPr>
            <w:tcW w:w="4333" w:type="dxa"/>
            <w:tcBorders>
              <w:left w:val="dotted" w:sz="2" w:space="0" w:color="auto"/>
            </w:tcBorders>
            <w:vAlign w:val="center"/>
          </w:tcPr>
          <w:p w14:paraId="6C00D8F2" w14:textId="77777777" w:rsidR="00404466" w:rsidRPr="00404466" w:rsidRDefault="00404466" w:rsidP="00404466">
            <w:pPr>
              <w:spacing w:after="0" w:line="240" w:lineRule="auto"/>
              <w:rPr>
                <w:rFonts w:eastAsia="SimSun" w:cs="Times New Roman"/>
                <w:sz w:val="24"/>
                <w:szCs w:val="24"/>
              </w:rPr>
            </w:pPr>
          </w:p>
        </w:tc>
        <w:tc>
          <w:tcPr>
            <w:tcW w:w="1216" w:type="dxa"/>
            <w:vAlign w:val="center"/>
          </w:tcPr>
          <w:p w14:paraId="778FBD63" w14:textId="77777777" w:rsidR="00404466" w:rsidRPr="00404466" w:rsidRDefault="00404466" w:rsidP="00404466">
            <w:pPr>
              <w:spacing w:after="0" w:line="240" w:lineRule="auto"/>
              <w:rPr>
                <w:rFonts w:eastAsia="SimSun" w:cs="Times New Roman"/>
                <w:sz w:val="24"/>
                <w:szCs w:val="24"/>
              </w:rPr>
            </w:pPr>
          </w:p>
        </w:tc>
        <w:tc>
          <w:tcPr>
            <w:tcW w:w="1216" w:type="dxa"/>
            <w:vAlign w:val="center"/>
          </w:tcPr>
          <w:p w14:paraId="60617A5F" w14:textId="77777777" w:rsidR="00404466" w:rsidRPr="00404466" w:rsidRDefault="00404466" w:rsidP="00404466">
            <w:pPr>
              <w:spacing w:after="0" w:line="240" w:lineRule="auto"/>
              <w:rPr>
                <w:rFonts w:eastAsia="SimSun" w:cs="Times New Roman"/>
                <w:sz w:val="24"/>
                <w:szCs w:val="24"/>
              </w:rPr>
            </w:pPr>
          </w:p>
        </w:tc>
        <w:tc>
          <w:tcPr>
            <w:tcW w:w="1216" w:type="dxa"/>
            <w:vAlign w:val="center"/>
          </w:tcPr>
          <w:p w14:paraId="16A06EA6" w14:textId="77777777" w:rsidR="00404466" w:rsidRPr="00404466" w:rsidRDefault="00404466" w:rsidP="00404466">
            <w:pPr>
              <w:spacing w:after="0" w:line="240" w:lineRule="auto"/>
              <w:rPr>
                <w:rFonts w:eastAsia="SimSun" w:cs="Times New Roman"/>
                <w:sz w:val="24"/>
                <w:szCs w:val="24"/>
              </w:rPr>
            </w:pPr>
          </w:p>
        </w:tc>
        <w:tc>
          <w:tcPr>
            <w:tcW w:w="1216" w:type="dxa"/>
            <w:vAlign w:val="center"/>
          </w:tcPr>
          <w:p w14:paraId="23C18B81" w14:textId="77777777" w:rsidR="00404466" w:rsidRPr="00404466" w:rsidRDefault="00404466" w:rsidP="00404466">
            <w:pPr>
              <w:spacing w:after="0" w:line="240" w:lineRule="auto"/>
              <w:rPr>
                <w:rFonts w:eastAsia="SimSun" w:cs="Times New Roman"/>
                <w:sz w:val="24"/>
                <w:szCs w:val="24"/>
              </w:rPr>
            </w:pPr>
          </w:p>
        </w:tc>
        <w:tc>
          <w:tcPr>
            <w:tcW w:w="1232" w:type="dxa"/>
            <w:vAlign w:val="center"/>
          </w:tcPr>
          <w:p w14:paraId="5311AC5A" w14:textId="77777777" w:rsidR="00404466" w:rsidRPr="00404466" w:rsidRDefault="00404466" w:rsidP="00404466">
            <w:pPr>
              <w:spacing w:after="0" w:line="240" w:lineRule="auto"/>
              <w:rPr>
                <w:rFonts w:eastAsia="SimSun" w:cs="Times New Roman"/>
                <w:sz w:val="24"/>
                <w:szCs w:val="24"/>
              </w:rPr>
            </w:pPr>
          </w:p>
        </w:tc>
      </w:tr>
      <w:tr w:rsidR="00404466" w:rsidRPr="00404466" w14:paraId="64D8DD0D" w14:textId="77777777">
        <w:trPr>
          <w:trHeight w:hRule="exact" w:val="576"/>
        </w:trPr>
        <w:tc>
          <w:tcPr>
            <w:tcW w:w="789" w:type="dxa"/>
            <w:tcBorders>
              <w:left w:val="dotted" w:sz="2" w:space="0" w:color="auto"/>
              <w:right w:val="dotted" w:sz="2" w:space="0" w:color="auto"/>
            </w:tcBorders>
            <w:shd w:val="clear" w:color="auto" w:fill="E6E6E6"/>
            <w:vAlign w:val="center"/>
          </w:tcPr>
          <w:p w14:paraId="784C612B" w14:textId="77777777" w:rsidR="00404466" w:rsidRPr="00404466" w:rsidRDefault="00404466" w:rsidP="00404466">
            <w:pPr>
              <w:spacing w:after="0" w:line="240" w:lineRule="auto"/>
              <w:jc w:val="center"/>
              <w:rPr>
                <w:rFonts w:ascii="Browallia New" w:eastAsia="SimSun" w:hAnsi="Browallia New" w:cs="Browallia New"/>
                <w:color w:val="000000"/>
                <w:sz w:val="16"/>
                <w:szCs w:val="16"/>
                <w:lang w:eastAsia="zh-CN"/>
              </w:rPr>
            </w:pPr>
            <w:r w:rsidRPr="00404466">
              <w:rPr>
                <w:rFonts w:ascii="Browallia New" w:eastAsia="SimSun" w:hAnsi="Browallia New" w:cs="Browallia New"/>
                <w:color w:val="000000"/>
                <w:sz w:val="16"/>
                <w:szCs w:val="16"/>
                <w:lang w:eastAsia="zh-CN"/>
              </w:rPr>
              <w:t>HI12</w:t>
            </w:r>
          </w:p>
        </w:tc>
        <w:tc>
          <w:tcPr>
            <w:tcW w:w="4333" w:type="dxa"/>
            <w:tcBorders>
              <w:left w:val="dotted" w:sz="2" w:space="0" w:color="auto"/>
            </w:tcBorders>
            <w:shd w:val="clear" w:color="auto" w:fill="E6E6E6"/>
            <w:vAlign w:val="center"/>
          </w:tcPr>
          <w:p w14:paraId="25389C78" w14:textId="77777777" w:rsidR="00404466" w:rsidRPr="00404466" w:rsidRDefault="00404466" w:rsidP="00404466">
            <w:pPr>
              <w:tabs>
                <w:tab w:val="left" w:leader="dot" w:pos="4110"/>
              </w:tabs>
              <w:spacing w:after="0" w:line="240" w:lineRule="auto"/>
              <w:rPr>
                <w:rFonts w:eastAsia="SimSun" w:cs="Times New Roman"/>
                <w:sz w:val="24"/>
                <w:szCs w:val="24"/>
              </w:rPr>
            </w:pPr>
            <w:r w:rsidRPr="00404466">
              <w:rPr>
                <w:rFonts w:eastAsia="SimSun" w:cs="Times New Roman"/>
                <w:sz w:val="24"/>
                <w:szCs w:val="24"/>
              </w:rPr>
              <w:t xml:space="preserve">I feel weak all over </w:t>
            </w:r>
            <w:r w:rsidRPr="00404466">
              <w:rPr>
                <w:rFonts w:eastAsia="SimSun" w:cs="Times New Roman"/>
                <w:sz w:val="24"/>
                <w:szCs w:val="24"/>
              </w:rPr>
              <w:tab/>
            </w:r>
          </w:p>
        </w:tc>
        <w:tc>
          <w:tcPr>
            <w:tcW w:w="1216" w:type="dxa"/>
            <w:shd w:val="clear" w:color="auto" w:fill="E6E6E6"/>
            <w:vAlign w:val="center"/>
          </w:tcPr>
          <w:p w14:paraId="07D7662A"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6D770011" w14:textId="77777777" w:rsidR="00404466" w:rsidRPr="00404466" w:rsidRDefault="00404466" w:rsidP="00404466">
            <w:pPr>
              <w:spacing w:after="0" w:line="240" w:lineRule="auto"/>
              <w:jc w:val="center"/>
              <w:rPr>
                <w:rFonts w:eastAsia="SimSun" w:cs="Times New Roman"/>
                <w:sz w:val="16"/>
                <w:szCs w:val="16"/>
              </w:rPr>
            </w:pPr>
            <w:r w:rsidRPr="00404466">
              <w:rPr>
                <w:rFonts w:eastAsia="SimSun" w:cs="Times New Roman"/>
                <w:sz w:val="16"/>
                <w:szCs w:val="16"/>
              </w:rPr>
              <w:t>1</w:t>
            </w:r>
          </w:p>
        </w:tc>
        <w:tc>
          <w:tcPr>
            <w:tcW w:w="1216" w:type="dxa"/>
            <w:shd w:val="clear" w:color="auto" w:fill="E6E6E6"/>
            <w:vAlign w:val="center"/>
          </w:tcPr>
          <w:p w14:paraId="094A8FD4"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0C7C710A" w14:textId="77777777" w:rsidR="00404466" w:rsidRPr="00404466" w:rsidRDefault="00404466" w:rsidP="00404466">
            <w:pPr>
              <w:spacing w:after="0" w:line="240" w:lineRule="auto"/>
              <w:jc w:val="center"/>
              <w:rPr>
                <w:rFonts w:eastAsia="SimSun" w:cs="Times New Roman"/>
                <w:sz w:val="16"/>
                <w:szCs w:val="16"/>
              </w:rPr>
            </w:pPr>
            <w:r w:rsidRPr="00404466">
              <w:rPr>
                <w:rFonts w:eastAsia="SimSun" w:cs="Times New Roman"/>
                <w:sz w:val="16"/>
                <w:szCs w:val="16"/>
              </w:rPr>
              <w:t>2</w:t>
            </w:r>
          </w:p>
        </w:tc>
        <w:tc>
          <w:tcPr>
            <w:tcW w:w="1216" w:type="dxa"/>
            <w:shd w:val="clear" w:color="auto" w:fill="E6E6E6"/>
            <w:vAlign w:val="center"/>
          </w:tcPr>
          <w:p w14:paraId="1D0948E1"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083D94B7" w14:textId="77777777" w:rsidR="00404466" w:rsidRPr="00404466" w:rsidRDefault="00404466" w:rsidP="00404466">
            <w:pPr>
              <w:spacing w:after="0" w:line="240" w:lineRule="auto"/>
              <w:jc w:val="center"/>
              <w:rPr>
                <w:rFonts w:eastAsia="SimSun" w:cs="Times New Roman"/>
                <w:sz w:val="16"/>
                <w:szCs w:val="16"/>
              </w:rPr>
            </w:pPr>
            <w:r w:rsidRPr="00404466">
              <w:rPr>
                <w:rFonts w:eastAsia="SimSun" w:cs="Times New Roman"/>
                <w:sz w:val="16"/>
                <w:szCs w:val="16"/>
              </w:rPr>
              <w:t>3</w:t>
            </w:r>
          </w:p>
        </w:tc>
        <w:tc>
          <w:tcPr>
            <w:tcW w:w="1216" w:type="dxa"/>
            <w:shd w:val="clear" w:color="auto" w:fill="E6E6E6"/>
            <w:vAlign w:val="center"/>
          </w:tcPr>
          <w:p w14:paraId="3D7EF411"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4A6603DF" w14:textId="77777777" w:rsidR="00404466" w:rsidRPr="00404466" w:rsidRDefault="00404466" w:rsidP="00404466">
            <w:pPr>
              <w:spacing w:after="0" w:line="240" w:lineRule="auto"/>
              <w:jc w:val="center"/>
              <w:rPr>
                <w:rFonts w:eastAsia="SimSun" w:cs="Times New Roman"/>
                <w:sz w:val="16"/>
                <w:szCs w:val="16"/>
              </w:rPr>
            </w:pPr>
            <w:r w:rsidRPr="00404466">
              <w:rPr>
                <w:rFonts w:eastAsia="SimSun" w:cs="Times New Roman"/>
                <w:sz w:val="16"/>
                <w:szCs w:val="16"/>
              </w:rPr>
              <w:t>4</w:t>
            </w:r>
          </w:p>
        </w:tc>
        <w:tc>
          <w:tcPr>
            <w:tcW w:w="1232" w:type="dxa"/>
            <w:shd w:val="clear" w:color="auto" w:fill="E6E6E6"/>
            <w:vAlign w:val="center"/>
          </w:tcPr>
          <w:p w14:paraId="46AF57BB"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4FC572FB" w14:textId="77777777" w:rsidR="00404466" w:rsidRPr="00404466" w:rsidRDefault="00404466" w:rsidP="00404466">
            <w:pPr>
              <w:spacing w:after="0" w:line="240" w:lineRule="auto"/>
              <w:jc w:val="center"/>
              <w:rPr>
                <w:rFonts w:eastAsia="SimSun" w:cs="Times New Roman"/>
                <w:sz w:val="16"/>
                <w:szCs w:val="16"/>
              </w:rPr>
            </w:pPr>
            <w:r w:rsidRPr="00404466">
              <w:rPr>
                <w:rFonts w:eastAsia="SimSun" w:cs="Times New Roman"/>
                <w:sz w:val="16"/>
                <w:szCs w:val="16"/>
              </w:rPr>
              <w:t>5</w:t>
            </w:r>
          </w:p>
        </w:tc>
      </w:tr>
      <w:tr w:rsidR="00404466" w:rsidRPr="00404466" w14:paraId="4227C5FD" w14:textId="77777777">
        <w:trPr>
          <w:trHeight w:hRule="exact" w:val="288"/>
        </w:trPr>
        <w:tc>
          <w:tcPr>
            <w:tcW w:w="789" w:type="dxa"/>
            <w:tcBorders>
              <w:left w:val="dotted" w:sz="2" w:space="0" w:color="auto"/>
              <w:right w:val="dotted" w:sz="2" w:space="0" w:color="auto"/>
            </w:tcBorders>
            <w:vAlign w:val="center"/>
          </w:tcPr>
          <w:p w14:paraId="6EA51BB4" w14:textId="77777777" w:rsidR="00404466" w:rsidRPr="00404466" w:rsidRDefault="00404466" w:rsidP="00404466">
            <w:pPr>
              <w:spacing w:after="0" w:line="240" w:lineRule="auto"/>
              <w:ind w:right="-1440"/>
              <w:jc w:val="center"/>
              <w:rPr>
                <w:rFonts w:ascii="Browallia New" w:eastAsia="SimSun" w:hAnsi="Browallia New" w:cs="Browallia New"/>
                <w:sz w:val="16"/>
                <w:szCs w:val="16"/>
              </w:rPr>
            </w:pPr>
          </w:p>
        </w:tc>
        <w:tc>
          <w:tcPr>
            <w:tcW w:w="4333" w:type="dxa"/>
            <w:tcBorders>
              <w:left w:val="dotted" w:sz="2" w:space="0" w:color="auto"/>
            </w:tcBorders>
            <w:vAlign w:val="center"/>
          </w:tcPr>
          <w:p w14:paraId="4F24BC61" w14:textId="77777777" w:rsidR="00404466" w:rsidRPr="00404466" w:rsidRDefault="00404466" w:rsidP="00404466">
            <w:pPr>
              <w:spacing w:after="0" w:line="240" w:lineRule="auto"/>
              <w:rPr>
                <w:rFonts w:eastAsia="SimSun" w:cs="Times New Roman"/>
                <w:sz w:val="24"/>
                <w:szCs w:val="24"/>
              </w:rPr>
            </w:pPr>
          </w:p>
        </w:tc>
        <w:tc>
          <w:tcPr>
            <w:tcW w:w="1216" w:type="dxa"/>
            <w:vAlign w:val="center"/>
          </w:tcPr>
          <w:p w14:paraId="4F5BB5F8" w14:textId="77777777" w:rsidR="00404466" w:rsidRPr="00404466" w:rsidRDefault="00404466" w:rsidP="00404466">
            <w:pPr>
              <w:spacing w:after="0" w:line="240" w:lineRule="auto"/>
              <w:rPr>
                <w:rFonts w:eastAsia="SimSun" w:cs="Times New Roman"/>
                <w:sz w:val="24"/>
                <w:szCs w:val="24"/>
              </w:rPr>
            </w:pPr>
          </w:p>
        </w:tc>
        <w:tc>
          <w:tcPr>
            <w:tcW w:w="1216" w:type="dxa"/>
            <w:vAlign w:val="center"/>
          </w:tcPr>
          <w:p w14:paraId="0C60D80B" w14:textId="77777777" w:rsidR="00404466" w:rsidRPr="00404466" w:rsidRDefault="00404466" w:rsidP="00404466">
            <w:pPr>
              <w:spacing w:after="0" w:line="240" w:lineRule="auto"/>
              <w:rPr>
                <w:rFonts w:eastAsia="SimSun" w:cs="Times New Roman"/>
                <w:sz w:val="24"/>
                <w:szCs w:val="24"/>
              </w:rPr>
            </w:pPr>
          </w:p>
        </w:tc>
        <w:tc>
          <w:tcPr>
            <w:tcW w:w="1216" w:type="dxa"/>
            <w:vAlign w:val="center"/>
          </w:tcPr>
          <w:p w14:paraId="7A4CD584" w14:textId="77777777" w:rsidR="00404466" w:rsidRPr="00404466" w:rsidRDefault="00404466" w:rsidP="00404466">
            <w:pPr>
              <w:spacing w:after="0" w:line="240" w:lineRule="auto"/>
              <w:rPr>
                <w:rFonts w:eastAsia="SimSun" w:cs="Times New Roman"/>
                <w:sz w:val="24"/>
                <w:szCs w:val="24"/>
              </w:rPr>
            </w:pPr>
          </w:p>
        </w:tc>
        <w:tc>
          <w:tcPr>
            <w:tcW w:w="1216" w:type="dxa"/>
            <w:vAlign w:val="center"/>
          </w:tcPr>
          <w:p w14:paraId="70A819A5" w14:textId="77777777" w:rsidR="00404466" w:rsidRPr="00404466" w:rsidRDefault="00404466" w:rsidP="00404466">
            <w:pPr>
              <w:spacing w:after="0" w:line="240" w:lineRule="auto"/>
              <w:rPr>
                <w:rFonts w:eastAsia="SimSun" w:cs="Times New Roman"/>
                <w:sz w:val="24"/>
                <w:szCs w:val="24"/>
              </w:rPr>
            </w:pPr>
          </w:p>
        </w:tc>
        <w:tc>
          <w:tcPr>
            <w:tcW w:w="1232" w:type="dxa"/>
            <w:vAlign w:val="center"/>
          </w:tcPr>
          <w:p w14:paraId="7BECAFF8" w14:textId="77777777" w:rsidR="00404466" w:rsidRPr="00404466" w:rsidRDefault="00404466" w:rsidP="00404466">
            <w:pPr>
              <w:spacing w:after="0" w:line="240" w:lineRule="auto"/>
              <w:rPr>
                <w:rFonts w:eastAsia="SimSun" w:cs="Times New Roman"/>
                <w:sz w:val="24"/>
                <w:szCs w:val="24"/>
              </w:rPr>
            </w:pPr>
          </w:p>
        </w:tc>
      </w:tr>
      <w:tr w:rsidR="00404466" w:rsidRPr="00404466" w14:paraId="299CB11A" w14:textId="77777777">
        <w:trPr>
          <w:trHeight w:hRule="exact" w:val="576"/>
        </w:trPr>
        <w:tc>
          <w:tcPr>
            <w:tcW w:w="789" w:type="dxa"/>
            <w:tcBorders>
              <w:left w:val="dotted" w:sz="2" w:space="0" w:color="auto"/>
              <w:right w:val="dotted" w:sz="2" w:space="0" w:color="auto"/>
            </w:tcBorders>
            <w:shd w:val="clear" w:color="auto" w:fill="E6E6E6"/>
            <w:vAlign w:val="center"/>
          </w:tcPr>
          <w:p w14:paraId="0AE34F5C" w14:textId="77777777" w:rsidR="00404466" w:rsidRPr="00404466" w:rsidRDefault="00404466" w:rsidP="00404466">
            <w:pPr>
              <w:spacing w:after="0" w:line="240" w:lineRule="auto"/>
              <w:jc w:val="center"/>
              <w:rPr>
                <w:rFonts w:ascii="Browallia New" w:eastAsia="SimSun" w:hAnsi="Browallia New" w:cs="Browallia New"/>
                <w:color w:val="000000"/>
                <w:sz w:val="16"/>
                <w:szCs w:val="16"/>
                <w:lang w:eastAsia="zh-CN"/>
              </w:rPr>
            </w:pPr>
            <w:r w:rsidRPr="00404466">
              <w:rPr>
                <w:rFonts w:ascii="Browallia New" w:eastAsia="SimSun" w:hAnsi="Browallia New" w:cs="Browallia New"/>
                <w:color w:val="000000"/>
                <w:sz w:val="16"/>
                <w:szCs w:val="16"/>
                <w:lang w:eastAsia="zh-CN"/>
              </w:rPr>
              <w:t>AN1</w:t>
            </w:r>
          </w:p>
        </w:tc>
        <w:tc>
          <w:tcPr>
            <w:tcW w:w="4333" w:type="dxa"/>
            <w:tcBorders>
              <w:left w:val="dotted" w:sz="2" w:space="0" w:color="auto"/>
            </w:tcBorders>
            <w:shd w:val="clear" w:color="auto" w:fill="E6E6E6"/>
            <w:vAlign w:val="center"/>
          </w:tcPr>
          <w:p w14:paraId="4D6824BC" w14:textId="77777777" w:rsidR="00404466" w:rsidRPr="00404466" w:rsidRDefault="00404466" w:rsidP="00404466">
            <w:pPr>
              <w:tabs>
                <w:tab w:val="left" w:leader="dot" w:pos="4110"/>
              </w:tabs>
              <w:spacing w:after="0" w:line="240" w:lineRule="auto"/>
              <w:rPr>
                <w:rFonts w:eastAsia="SimSun" w:cs="Times New Roman"/>
                <w:color w:val="000000"/>
                <w:sz w:val="24"/>
                <w:szCs w:val="24"/>
                <w:lang w:eastAsia="zh-CN"/>
              </w:rPr>
            </w:pPr>
            <w:r w:rsidRPr="00404466">
              <w:rPr>
                <w:rFonts w:eastAsia="SimSun" w:cs="Times New Roman"/>
                <w:sz w:val="24"/>
                <w:szCs w:val="24"/>
              </w:rPr>
              <w:t>I feel listless ("washed out")</w:t>
            </w:r>
            <w:r w:rsidRPr="00404466">
              <w:rPr>
                <w:rFonts w:eastAsia="SimSun" w:cs="Times New Roman"/>
                <w:sz w:val="24"/>
                <w:szCs w:val="24"/>
              </w:rPr>
              <w:tab/>
            </w:r>
          </w:p>
        </w:tc>
        <w:tc>
          <w:tcPr>
            <w:tcW w:w="1216" w:type="dxa"/>
            <w:shd w:val="clear" w:color="auto" w:fill="E6E6E6"/>
            <w:vAlign w:val="center"/>
          </w:tcPr>
          <w:p w14:paraId="2F560F7F"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139D54C1" w14:textId="77777777" w:rsidR="00404466" w:rsidRPr="00404466" w:rsidRDefault="00404466" w:rsidP="00404466">
            <w:pPr>
              <w:spacing w:after="0" w:line="240" w:lineRule="auto"/>
              <w:jc w:val="center"/>
              <w:rPr>
                <w:rFonts w:eastAsia="SimSun" w:cs="Times New Roman"/>
                <w:sz w:val="16"/>
                <w:szCs w:val="16"/>
              </w:rPr>
            </w:pPr>
            <w:r w:rsidRPr="00404466">
              <w:rPr>
                <w:rFonts w:eastAsia="SimSun" w:cs="Times New Roman"/>
                <w:sz w:val="16"/>
                <w:szCs w:val="16"/>
              </w:rPr>
              <w:t>1</w:t>
            </w:r>
          </w:p>
        </w:tc>
        <w:tc>
          <w:tcPr>
            <w:tcW w:w="1216" w:type="dxa"/>
            <w:shd w:val="clear" w:color="auto" w:fill="E6E6E6"/>
            <w:vAlign w:val="center"/>
          </w:tcPr>
          <w:p w14:paraId="15C92CE2"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61CB997D" w14:textId="77777777" w:rsidR="00404466" w:rsidRPr="00404466" w:rsidRDefault="00404466" w:rsidP="00404466">
            <w:pPr>
              <w:spacing w:after="0" w:line="240" w:lineRule="auto"/>
              <w:jc w:val="center"/>
              <w:rPr>
                <w:rFonts w:eastAsia="SimSun" w:cs="Times New Roman"/>
                <w:sz w:val="16"/>
                <w:szCs w:val="16"/>
              </w:rPr>
            </w:pPr>
            <w:r w:rsidRPr="00404466">
              <w:rPr>
                <w:rFonts w:eastAsia="SimSun" w:cs="Times New Roman"/>
                <w:sz w:val="16"/>
                <w:szCs w:val="16"/>
              </w:rPr>
              <w:t>2</w:t>
            </w:r>
          </w:p>
        </w:tc>
        <w:tc>
          <w:tcPr>
            <w:tcW w:w="1216" w:type="dxa"/>
            <w:shd w:val="clear" w:color="auto" w:fill="E6E6E6"/>
            <w:vAlign w:val="center"/>
          </w:tcPr>
          <w:p w14:paraId="5ACC43E0"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6954BEB1" w14:textId="77777777" w:rsidR="00404466" w:rsidRPr="00404466" w:rsidRDefault="00404466" w:rsidP="00404466">
            <w:pPr>
              <w:spacing w:after="0" w:line="240" w:lineRule="auto"/>
              <w:jc w:val="center"/>
              <w:rPr>
                <w:rFonts w:eastAsia="SimSun" w:cs="Times New Roman"/>
                <w:sz w:val="16"/>
                <w:szCs w:val="16"/>
              </w:rPr>
            </w:pPr>
            <w:r w:rsidRPr="00404466">
              <w:rPr>
                <w:rFonts w:eastAsia="SimSun" w:cs="Times New Roman"/>
                <w:sz w:val="16"/>
                <w:szCs w:val="16"/>
              </w:rPr>
              <w:t>3</w:t>
            </w:r>
          </w:p>
        </w:tc>
        <w:tc>
          <w:tcPr>
            <w:tcW w:w="1216" w:type="dxa"/>
            <w:shd w:val="clear" w:color="auto" w:fill="E6E6E6"/>
            <w:vAlign w:val="center"/>
          </w:tcPr>
          <w:p w14:paraId="73246FBA"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57DF3432" w14:textId="77777777" w:rsidR="00404466" w:rsidRPr="00404466" w:rsidRDefault="00404466" w:rsidP="00404466">
            <w:pPr>
              <w:spacing w:after="0" w:line="240" w:lineRule="auto"/>
              <w:jc w:val="center"/>
              <w:rPr>
                <w:rFonts w:eastAsia="SimSun" w:cs="Times New Roman"/>
                <w:sz w:val="16"/>
                <w:szCs w:val="16"/>
              </w:rPr>
            </w:pPr>
            <w:r w:rsidRPr="00404466">
              <w:rPr>
                <w:rFonts w:eastAsia="SimSun" w:cs="Times New Roman"/>
                <w:sz w:val="16"/>
                <w:szCs w:val="16"/>
              </w:rPr>
              <w:t>4</w:t>
            </w:r>
          </w:p>
        </w:tc>
        <w:tc>
          <w:tcPr>
            <w:tcW w:w="1232" w:type="dxa"/>
            <w:shd w:val="clear" w:color="auto" w:fill="E6E6E6"/>
            <w:vAlign w:val="center"/>
          </w:tcPr>
          <w:p w14:paraId="28E2454C"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0B893401" w14:textId="77777777" w:rsidR="00404466" w:rsidRPr="00404466" w:rsidRDefault="00404466" w:rsidP="00404466">
            <w:pPr>
              <w:spacing w:after="0" w:line="240" w:lineRule="auto"/>
              <w:jc w:val="center"/>
              <w:rPr>
                <w:rFonts w:eastAsia="SimSun" w:cs="Times New Roman"/>
                <w:sz w:val="16"/>
                <w:szCs w:val="16"/>
              </w:rPr>
            </w:pPr>
            <w:r w:rsidRPr="00404466">
              <w:rPr>
                <w:rFonts w:eastAsia="SimSun" w:cs="Times New Roman"/>
                <w:sz w:val="16"/>
                <w:szCs w:val="16"/>
              </w:rPr>
              <w:t>5</w:t>
            </w:r>
          </w:p>
        </w:tc>
      </w:tr>
      <w:tr w:rsidR="00404466" w:rsidRPr="00404466" w14:paraId="03DE9A11" w14:textId="77777777">
        <w:trPr>
          <w:trHeight w:hRule="exact" w:val="288"/>
        </w:trPr>
        <w:tc>
          <w:tcPr>
            <w:tcW w:w="789" w:type="dxa"/>
            <w:tcBorders>
              <w:left w:val="dotted" w:sz="2" w:space="0" w:color="auto"/>
              <w:right w:val="dotted" w:sz="2" w:space="0" w:color="auto"/>
            </w:tcBorders>
            <w:vAlign w:val="center"/>
          </w:tcPr>
          <w:p w14:paraId="7B4308C2" w14:textId="77777777" w:rsidR="00404466" w:rsidRPr="00404466" w:rsidRDefault="00404466" w:rsidP="00404466">
            <w:pPr>
              <w:spacing w:after="0" w:line="240" w:lineRule="auto"/>
              <w:ind w:right="-1440"/>
              <w:jc w:val="center"/>
              <w:rPr>
                <w:rFonts w:ascii="Browallia New" w:eastAsia="SimSun" w:hAnsi="Browallia New" w:cs="Browallia New"/>
                <w:sz w:val="16"/>
                <w:szCs w:val="16"/>
              </w:rPr>
            </w:pPr>
          </w:p>
        </w:tc>
        <w:tc>
          <w:tcPr>
            <w:tcW w:w="4333" w:type="dxa"/>
            <w:tcBorders>
              <w:left w:val="dotted" w:sz="2" w:space="0" w:color="auto"/>
            </w:tcBorders>
            <w:vAlign w:val="center"/>
          </w:tcPr>
          <w:p w14:paraId="55B40445" w14:textId="77777777" w:rsidR="00404466" w:rsidRPr="00404466" w:rsidRDefault="00404466" w:rsidP="00404466">
            <w:pPr>
              <w:spacing w:after="0" w:line="240" w:lineRule="auto"/>
              <w:rPr>
                <w:rFonts w:eastAsia="SimSun" w:cs="Times New Roman"/>
                <w:sz w:val="24"/>
                <w:szCs w:val="24"/>
              </w:rPr>
            </w:pPr>
          </w:p>
        </w:tc>
        <w:tc>
          <w:tcPr>
            <w:tcW w:w="1216" w:type="dxa"/>
            <w:vAlign w:val="center"/>
          </w:tcPr>
          <w:p w14:paraId="7614A667" w14:textId="77777777" w:rsidR="00404466" w:rsidRPr="00404466" w:rsidRDefault="00404466" w:rsidP="00404466">
            <w:pPr>
              <w:spacing w:after="0" w:line="240" w:lineRule="auto"/>
              <w:rPr>
                <w:rFonts w:eastAsia="SimSun" w:cs="Times New Roman"/>
                <w:sz w:val="24"/>
                <w:szCs w:val="24"/>
              </w:rPr>
            </w:pPr>
          </w:p>
        </w:tc>
        <w:tc>
          <w:tcPr>
            <w:tcW w:w="1216" w:type="dxa"/>
            <w:vAlign w:val="center"/>
          </w:tcPr>
          <w:p w14:paraId="1140A75F" w14:textId="77777777" w:rsidR="00404466" w:rsidRPr="00404466" w:rsidRDefault="00404466" w:rsidP="00404466">
            <w:pPr>
              <w:spacing w:after="0" w:line="240" w:lineRule="auto"/>
              <w:rPr>
                <w:rFonts w:eastAsia="SimSun" w:cs="Times New Roman"/>
                <w:sz w:val="24"/>
                <w:szCs w:val="24"/>
              </w:rPr>
            </w:pPr>
          </w:p>
        </w:tc>
        <w:tc>
          <w:tcPr>
            <w:tcW w:w="1216" w:type="dxa"/>
            <w:vAlign w:val="center"/>
          </w:tcPr>
          <w:p w14:paraId="786194FD" w14:textId="77777777" w:rsidR="00404466" w:rsidRPr="00404466" w:rsidRDefault="00404466" w:rsidP="00404466">
            <w:pPr>
              <w:spacing w:after="0" w:line="240" w:lineRule="auto"/>
              <w:rPr>
                <w:rFonts w:eastAsia="SimSun" w:cs="Times New Roman"/>
                <w:sz w:val="24"/>
                <w:szCs w:val="24"/>
              </w:rPr>
            </w:pPr>
          </w:p>
        </w:tc>
        <w:tc>
          <w:tcPr>
            <w:tcW w:w="1216" w:type="dxa"/>
            <w:vAlign w:val="center"/>
          </w:tcPr>
          <w:p w14:paraId="529DB7ED" w14:textId="77777777" w:rsidR="00404466" w:rsidRPr="00404466" w:rsidRDefault="00404466" w:rsidP="00404466">
            <w:pPr>
              <w:spacing w:after="0" w:line="240" w:lineRule="auto"/>
              <w:rPr>
                <w:rFonts w:eastAsia="SimSun" w:cs="Times New Roman"/>
                <w:sz w:val="24"/>
                <w:szCs w:val="24"/>
              </w:rPr>
            </w:pPr>
          </w:p>
        </w:tc>
        <w:tc>
          <w:tcPr>
            <w:tcW w:w="1232" w:type="dxa"/>
            <w:vAlign w:val="center"/>
          </w:tcPr>
          <w:p w14:paraId="07A5EF6B" w14:textId="77777777" w:rsidR="00404466" w:rsidRPr="00404466" w:rsidRDefault="00404466" w:rsidP="00404466">
            <w:pPr>
              <w:spacing w:after="0" w:line="240" w:lineRule="auto"/>
              <w:rPr>
                <w:rFonts w:eastAsia="SimSun" w:cs="Times New Roman"/>
                <w:sz w:val="24"/>
                <w:szCs w:val="24"/>
              </w:rPr>
            </w:pPr>
          </w:p>
        </w:tc>
      </w:tr>
      <w:tr w:rsidR="00404466" w:rsidRPr="00404466" w14:paraId="72FB15A8" w14:textId="77777777">
        <w:trPr>
          <w:trHeight w:hRule="exact" w:val="576"/>
        </w:trPr>
        <w:tc>
          <w:tcPr>
            <w:tcW w:w="789" w:type="dxa"/>
            <w:tcBorders>
              <w:left w:val="dotted" w:sz="2" w:space="0" w:color="auto"/>
              <w:right w:val="dotted" w:sz="2" w:space="0" w:color="auto"/>
            </w:tcBorders>
            <w:shd w:val="clear" w:color="auto" w:fill="E6E6E6"/>
            <w:vAlign w:val="center"/>
          </w:tcPr>
          <w:p w14:paraId="0DC92883" w14:textId="77777777" w:rsidR="00404466" w:rsidRPr="00404466" w:rsidRDefault="00404466" w:rsidP="00404466">
            <w:pPr>
              <w:spacing w:after="0" w:line="240" w:lineRule="auto"/>
              <w:jc w:val="center"/>
              <w:rPr>
                <w:rFonts w:ascii="Browallia New" w:eastAsia="SimSun" w:hAnsi="Browallia New" w:cs="Browallia New"/>
                <w:color w:val="000000"/>
                <w:sz w:val="16"/>
                <w:szCs w:val="16"/>
                <w:lang w:eastAsia="zh-CN"/>
              </w:rPr>
            </w:pPr>
            <w:r w:rsidRPr="00404466">
              <w:rPr>
                <w:rFonts w:ascii="Browallia New" w:eastAsia="SimSun" w:hAnsi="Browallia New" w:cs="Browallia New"/>
                <w:color w:val="000000"/>
                <w:sz w:val="16"/>
                <w:szCs w:val="16"/>
                <w:lang w:eastAsia="zh-CN"/>
              </w:rPr>
              <w:t>AN2</w:t>
            </w:r>
          </w:p>
        </w:tc>
        <w:tc>
          <w:tcPr>
            <w:tcW w:w="4333" w:type="dxa"/>
            <w:tcBorders>
              <w:left w:val="dotted" w:sz="2" w:space="0" w:color="auto"/>
            </w:tcBorders>
            <w:shd w:val="clear" w:color="auto" w:fill="E6E6E6"/>
            <w:vAlign w:val="center"/>
          </w:tcPr>
          <w:p w14:paraId="7923F51D" w14:textId="77777777" w:rsidR="00404466" w:rsidRPr="00404466" w:rsidRDefault="00404466" w:rsidP="00404466">
            <w:pPr>
              <w:tabs>
                <w:tab w:val="left" w:leader="dot" w:pos="4104"/>
              </w:tabs>
              <w:spacing w:after="0" w:line="240" w:lineRule="auto"/>
              <w:rPr>
                <w:rFonts w:eastAsia="SimSun" w:cs="Times New Roman"/>
                <w:color w:val="000000"/>
                <w:sz w:val="24"/>
                <w:szCs w:val="24"/>
                <w:lang w:eastAsia="zh-CN"/>
              </w:rPr>
            </w:pPr>
            <w:r w:rsidRPr="00404466">
              <w:rPr>
                <w:rFonts w:eastAsia="SimSun" w:cs="Times New Roman"/>
                <w:sz w:val="24"/>
                <w:szCs w:val="24"/>
              </w:rPr>
              <w:t>I feel tired</w:t>
            </w:r>
            <w:r w:rsidRPr="00404466">
              <w:rPr>
                <w:rFonts w:eastAsia="SimSun" w:cs="Times New Roman"/>
                <w:sz w:val="24"/>
                <w:szCs w:val="24"/>
              </w:rPr>
              <w:tab/>
            </w:r>
          </w:p>
        </w:tc>
        <w:tc>
          <w:tcPr>
            <w:tcW w:w="1216" w:type="dxa"/>
            <w:shd w:val="clear" w:color="auto" w:fill="E6E6E6"/>
            <w:vAlign w:val="center"/>
          </w:tcPr>
          <w:p w14:paraId="737F5D55"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782C7332" w14:textId="77777777" w:rsidR="00404466" w:rsidRPr="00404466" w:rsidRDefault="00404466" w:rsidP="00404466">
            <w:pPr>
              <w:spacing w:after="0" w:line="240" w:lineRule="auto"/>
              <w:jc w:val="center"/>
              <w:rPr>
                <w:rFonts w:eastAsia="SimSun" w:cs="Times New Roman"/>
                <w:sz w:val="16"/>
                <w:szCs w:val="16"/>
              </w:rPr>
            </w:pPr>
            <w:r w:rsidRPr="00404466">
              <w:rPr>
                <w:rFonts w:eastAsia="SimSun" w:cs="Times New Roman"/>
                <w:sz w:val="16"/>
                <w:szCs w:val="16"/>
              </w:rPr>
              <w:t>1</w:t>
            </w:r>
          </w:p>
        </w:tc>
        <w:tc>
          <w:tcPr>
            <w:tcW w:w="1216" w:type="dxa"/>
            <w:shd w:val="clear" w:color="auto" w:fill="E6E6E6"/>
            <w:vAlign w:val="center"/>
          </w:tcPr>
          <w:p w14:paraId="5C4C45F7"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7524F7DC" w14:textId="77777777" w:rsidR="00404466" w:rsidRPr="00404466" w:rsidRDefault="00404466" w:rsidP="00404466">
            <w:pPr>
              <w:spacing w:after="0" w:line="240" w:lineRule="auto"/>
              <w:jc w:val="center"/>
              <w:rPr>
                <w:rFonts w:eastAsia="SimSun" w:cs="Times New Roman"/>
                <w:sz w:val="16"/>
                <w:szCs w:val="16"/>
              </w:rPr>
            </w:pPr>
            <w:r w:rsidRPr="00404466">
              <w:rPr>
                <w:rFonts w:eastAsia="SimSun" w:cs="Times New Roman"/>
                <w:sz w:val="16"/>
                <w:szCs w:val="16"/>
              </w:rPr>
              <w:t>2</w:t>
            </w:r>
          </w:p>
        </w:tc>
        <w:tc>
          <w:tcPr>
            <w:tcW w:w="1216" w:type="dxa"/>
            <w:shd w:val="clear" w:color="auto" w:fill="E6E6E6"/>
            <w:vAlign w:val="center"/>
          </w:tcPr>
          <w:p w14:paraId="264598AD"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56FEF219" w14:textId="77777777" w:rsidR="00404466" w:rsidRPr="00404466" w:rsidRDefault="00404466" w:rsidP="00404466">
            <w:pPr>
              <w:spacing w:after="0" w:line="240" w:lineRule="auto"/>
              <w:jc w:val="center"/>
              <w:rPr>
                <w:rFonts w:eastAsia="SimSun" w:cs="Times New Roman"/>
                <w:sz w:val="16"/>
                <w:szCs w:val="16"/>
              </w:rPr>
            </w:pPr>
            <w:r w:rsidRPr="00404466">
              <w:rPr>
                <w:rFonts w:eastAsia="SimSun" w:cs="Times New Roman"/>
                <w:sz w:val="16"/>
                <w:szCs w:val="16"/>
              </w:rPr>
              <w:t>3</w:t>
            </w:r>
          </w:p>
        </w:tc>
        <w:tc>
          <w:tcPr>
            <w:tcW w:w="1216" w:type="dxa"/>
            <w:shd w:val="clear" w:color="auto" w:fill="E6E6E6"/>
            <w:vAlign w:val="center"/>
          </w:tcPr>
          <w:p w14:paraId="0D9A8D57"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7D2CF76D" w14:textId="77777777" w:rsidR="00404466" w:rsidRPr="00404466" w:rsidRDefault="00404466" w:rsidP="00404466">
            <w:pPr>
              <w:spacing w:after="0" w:line="240" w:lineRule="auto"/>
              <w:jc w:val="center"/>
              <w:rPr>
                <w:rFonts w:eastAsia="SimSun" w:cs="Times New Roman"/>
                <w:sz w:val="16"/>
                <w:szCs w:val="16"/>
              </w:rPr>
            </w:pPr>
            <w:r w:rsidRPr="00404466">
              <w:rPr>
                <w:rFonts w:eastAsia="SimSun" w:cs="Times New Roman"/>
                <w:sz w:val="16"/>
                <w:szCs w:val="16"/>
              </w:rPr>
              <w:t>4</w:t>
            </w:r>
          </w:p>
        </w:tc>
        <w:tc>
          <w:tcPr>
            <w:tcW w:w="1232" w:type="dxa"/>
            <w:shd w:val="clear" w:color="auto" w:fill="E6E6E6"/>
            <w:vAlign w:val="center"/>
          </w:tcPr>
          <w:p w14:paraId="411D12F9"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136DB666" w14:textId="77777777" w:rsidR="00404466" w:rsidRPr="00404466" w:rsidRDefault="00404466" w:rsidP="00404466">
            <w:pPr>
              <w:spacing w:after="0" w:line="240" w:lineRule="auto"/>
              <w:jc w:val="center"/>
              <w:rPr>
                <w:rFonts w:eastAsia="SimSun" w:cs="Times New Roman"/>
                <w:sz w:val="16"/>
                <w:szCs w:val="16"/>
              </w:rPr>
            </w:pPr>
            <w:r w:rsidRPr="00404466">
              <w:rPr>
                <w:rFonts w:eastAsia="SimSun" w:cs="Times New Roman"/>
                <w:sz w:val="16"/>
                <w:szCs w:val="16"/>
              </w:rPr>
              <w:t>5</w:t>
            </w:r>
          </w:p>
        </w:tc>
      </w:tr>
      <w:tr w:rsidR="00404466" w:rsidRPr="00404466" w14:paraId="191F9B41" w14:textId="77777777">
        <w:trPr>
          <w:trHeight w:hRule="exact" w:val="288"/>
        </w:trPr>
        <w:tc>
          <w:tcPr>
            <w:tcW w:w="789" w:type="dxa"/>
            <w:tcBorders>
              <w:left w:val="dotted" w:sz="2" w:space="0" w:color="auto"/>
              <w:right w:val="dotted" w:sz="2" w:space="0" w:color="auto"/>
            </w:tcBorders>
            <w:shd w:val="clear" w:color="auto" w:fill="auto"/>
            <w:vAlign w:val="center"/>
          </w:tcPr>
          <w:p w14:paraId="257ACD7C" w14:textId="77777777" w:rsidR="00404466" w:rsidRPr="00404466" w:rsidRDefault="00404466" w:rsidP="00404466">
            <w:pPr>
              <w:spacing w:after="0" w:line="240" w:lineRule="auto"/>
              <w:jc w:val="center"/>
              <w:rPr>
                <w:rFonts w:ascii="Browallia New" w:eastAsia="SimSun" w:hAnsi="Browallia New" w:cs="Browallia New"/>
                <w:color w:val="000000"/>
                <w:sz w:val="16"/>
                <w:szCs w:val="16"/>
                <w:lang w:eastAsia="zh-CN"/>
              </w:rPr>
            </w:pPr>
          </w:p>
        </w:tc>
        <w:tc>
          <w:tcPr>
            <w:tcW w:w="4333" w:type="dxa"/>
            <w:tcBorders>
              <w:left w:val="dotted" w:sz="2" w:space="0" w:color="auto"/>
            </w:tcBorders>
            <w:shd w:val="clear" w:color="auto" w:fill="auto"/>
            <w:vAlign w:val="center"/>
          </w:tcPr>
          <w:p w14:paraId="7329E6D6" w14:textId="77777777" w:rsidR="00404466" w:rsidRPr="00404466" w:rsidRDefault="00404466" w:rsidP="00404466">
            <w:pPr>
              <w:tabs>
                <w:tab w:val="left" w:leader="dot" w:pos="4104"/>
              </w:tabs>
              <w:spacing w:after="0" w:line="240" w:lineRule="auto"/>
              <w:rPr>
                <w:rFonts w:eastAsia="SimSun" w:cs="Times New Roman"/>
                <w:sz w:val="24"/>
                <w:szCs w:val="24"/>
              </w:rPr>
            </w:pPr>
          </w:p>
        </w:tc>
        <w:tc>
          <w:tcPr>
            <w:tcW w:w="1216" w:type="dxa"/>
            <w:shd w:val="clear" w:color="auto" w:fill="auto"/>
            <w:vAlign w:val="center"/>
          </w:tcPr>
          <w:p w14:paraId="298982F3" w14:textId="77777777" w:rsidR="00404466" w:rsidRPr="00404466" w:rsidRDefault="00404466" w:rsidP="00404466">
            <w:pPr>
              <w:spacing w:after="0" w:line="240" w:lineRule="auto"/>
              <w:jc w:val="center"/>
              <w:rPr>
                <w:rFonts w:eastAsia="SimSun" w:cs="Times New Roman"/>
                <w:color w:val="000000"/>
                <w:sz w:val="28"/>
                <w:szCs w:val="28"/>
                <w:lang w:val="en-GB"/>
              </w:rPr>
            </w:pPr>
          </w:p>
        </w:tc>
        <w:tc>
          <w:tcPr>
            <w:tcW w:w="1216" w:type="dxa"/>
            <w:shd w:val="clear" w:color="auto" w:fill="auto"/>
            <w:vAlign w:val="center"/>
          </w:tcPr>
          <w:p w14:paraId="1B716AA3" w14:textId="77777777" w:rsidR="00404466" w:rsidRPr="00404466" w:rsidRDefault="00404466" w:rsidP="00404466">
            <w:pPr>
              <w:spacing w:after="0" w:line="240" w:lineRule="auto"/>
              <w:jc w:val="center"/>
              <w:rPr>
                <w:rFonts w:eastAsia="SimSun" w:cs="Times New Roman"/>
                <w:color w:val="000000"/>
                <w:sz w:val="28"/>
                <w:szCs w:val="28"/>
                <w:lang w:val="en-GB"/>
              </w:rPr>
            </w:pPr>
          </w:p>
        </w:tc>
        <w:tc>
          <w:tcPr>
            <w:tcW w:w="1216" w:type="dxa"/>
            <w:shd w:val="clear" w:color="auto" w:fill="auto"/>
            <w:vAlign w:val="center"/>
          </w:tcPr>
          <w:p w14:paraId="6914B831" w14:textId="77777777" w:rsidR="00404466" w:rsidRPr="00404466" w:rsidRDefault="00404466" w:rsidP="00404466">
            <w:pPr>
              <w:spacing w:after="0" w:line="240" w:lineRule="auto"/>
              <w:jc w:val="center"/>
              <w:rPr>
                <w:rFonts w:eastAsia="SimSun" w:cs="Times New Roman"/>
                <w:color w:val="000000"/>
                <w:sz w:val="28"/>
                <w:szCs w:val="28"/>
                <w:lang w:val="en-GB"/>
              </w:rPr>
            </w:pPr>
          </w:p>
        </w:tc>
        <w:tc>
          <w:tcPr>
            <w:tcW w:w="1216" w:type="dxa"/>
            <w:shd w:val="clear" w:color="auto" w:fill="auto"/>
            <w:vAlign w:val="center"/>
          </w:tcPr>
          <w:p w14:paraId="5AEB2CDB" w14:textId="77777777" w:rsidR="00404466" w:rsidRPr="00404466" w:rsidRDefault="00404466" w:rsidP="00404466">
            <w:pPr>
              <w:spacing w:after="0" w:line="240" w:lineRule="auto"/>
              <w:jc w:val="center"/>
              <w:rPr>
                <w:rFonts w:eastAsia="SimSun" w:cs="Times New Roman"/>
                <w:color w:val="000000"/>
                <w:sz w:val="28"/>
                <w:szCs w:val="28"/>
                <w:lang w:val="en-GB"/>
              </w:rPr>
            </w:pPr>
          </w:p>
        </w:tc>
        <w:tc>
          <w:tcPr>
            <w:tcW w:w="1232" w:type="dxa"/>
            <w:shd w:val="clear" w:color="auto" w:fill="auto"/>
            <w:vAlign w:val="center"/>
          </w:tcPr>
          <w:p w14:paraId="0B24AD78" w14:textId="77777777" w:rsidR="00404466" w:rsidRPr="00404466" w:rsidRDefault="00404466" w:rsidP="00404466">
            <w:pPr>
              <w:spacing w:after="0" w:line="240" w:lineRule="auto"/>
              <w:jc w:val="center"/>
              <w:rPr>
                <w:rFonts w:eastAsia="SimSun" w:cs="Times New Roman"/>
                <w:color w:val="000000"/>
                <w:sz w:val="28"/>
                <w:szCs w:val="28"/>
                <w:lang w:val="en-GB"/>
              </w:rPr>
            </w:pPr>
          </w:p>
        </w:tc>
      </w:tr>
      <w:tr w:rsidR="00404466" w:rsidRPr="00404466" w14:paraId="1707FDB4" w14:textId="77777777">
        <w:trPr>
          <w:trHeight w:hRule="exact" w:val="576"/>
        </w:trPr>
        <w:tc>
          <w:tcPr>
            <w:tcW w:w="789" w:type="dxa"/>
            <w:tcBorders>
              <w:left w:val="dotted" w:sz="2" w:space="0" w:color="auto"/>
              <w:right w:val="dotted" w:sz="2" w:space="0" w:color="auto"/>
            </w:tcBorders>
            <w:shd w:val="clear" w:color="auto" w:fill="E6E6E6"/>
            <w:vAlign w:val="center"/>
          </w:tcPr>
          <w:p w14:paraId="6C93CB1A" w14:textId="77777777" w:rsidR="00404466" w:rsidRPr="00404466" w:rsidRDefault="00404466" w:rsidP="00404466">
            <w:pPr>
              <w:spacing w:after="0" w:line="240" w:lineRule="auto"/>
              <w:jc w:val="center"/>
              <w:rPr>
                <w:rFonts w:ascii="Browallia New" w:eastAsia="SimSun" w:hAnsi="Browallia New" w:cs="Browallia New"/>
                <w:color w:val="000000"/>
                <w:sz w:val="16"/>
                <w:szCs w:val="16"/>
                <w:lang w:eastAsia="zh-CN"/>
              </w:rPr>
            </w:pPr>
            <w:r w:rsidRPr="00404466">
              <w:rPr>
                <w:rFonts w:ascii="Browallia New" w:eastAsia="SimSun" w:hAnsi="Browallia New" w:cs="Browallia New"/>
                <w:color w:val="000000"/>
                <w:sz w:val="16"/>
                <w:szCs w:val="16"/>
                <w:lang w:eastAsia="zh-CN"/>
              </w:rPr>
              <w:t>AN3</w:t>
            </w:r>
          </w:p>
        </w:tc>
        <w:tc>
          <w:tcPr>
            <w:tcW w:w="4333" w:type="dxa"/>
            <w:tcBorders>
              <w:left w:val="dotted" w:sz="2" w:space="0" w:color="auto"/>
            </w:tcBorders>
            <w:shd w:val="clear" w:color="auto" w:fill="E6E6E6"/>
            <w:vAlign w:val="center"/>
          </w:tcPr>
          <w:p w14:paraId="7CE39103" w14:textId="77777777" w:rsidR="00404466" w:rsidRPr="00404466" w:rsidRDefault="00404466" w:rsidP="00404466">
            <w:pPr>
              <w:tabs>
                <w:tab w:val="left" w:leader="dot" w:pos="4104"/>
              </w:tabs>
              <w:spacing w:after="0" w:line="240" w:lineRule="auto"/>
              <w:rPr>
                <w:rFonts w:eastAsia="SimSun" w:cs="Times New Roman"/>
                <w:sz w:val="24"/>
                <w:szCs w:val="24"/>
              </w:rPr>
            </w:pPr>
            <w:r w:rsidRPr="00404466">
              <w:rPr>
                <w:rFonts w:eastAsia="SimSun" w:cs="Times New Roman"/>
                <w:sz w:val="24"/>
                <w:szCs w:val="24"/>
              </w:rPr>
              <w:t xml:space="preserve">I have trouble </w:t>
            </w:r>
            <w:r w:rsidRPr="00404466">
              <w:rPr>
                <w:rFonts w:eastAsia="SimSun" w:cs="Times New Roman"/>
                <w:sz w:val="24"/>
                <w:szCs w:val="24"/>
                <w:u w:val="single"/>
              </w:rPr>
              <w:t>starting</w:t>
            </w:r>
            <w:r w:rsidRPr="00404466">
              <w:rPr>
                <w:rFonts w:eastAsia="SimSun" w:cs="Times New Roman"/>
                <w:sz w:val="24"/>
                <w:szCs w:val="24"/>
              </w:rPr>
              <w:t xml:space="preserve"> things because I am tired</w:t>
            </w:r>
            <w:r w:rsidRPr="00404466">
              <w:rPr>
                <w:rFonts w:eastAsia="SimSun" w:cs="Times New Roman"/>
                <w:sz w:val="24"/>
                <w:szCs w:val="24"/>
              </w:rPr>
              <w:tab/>
            </w:r>
          </w:p>
        </w:tc>
        <w:tc>
          <w:tcPr>
            <w:tcW w:w="1216" w:type="dxa"/>
            <w:shd w:val="clear" w:color="auto" w:fill="E6E6E6"/>
            <w:vAlign w:val="center"/>
          </w:tcPr>
          <w:p w14:paraId="413F27EF"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2EEBE1CE"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1</w:t>
            </w:r>
          </w:p>
        </w:tc>
        <w:tc>
          <w:tcPr>
            <w:tcW w:w="1216" w:type="dxa"/>
            <w:shd w:val="clear" w:color="auto" w:fill="E6E6E6"/>
            <w:vAlign w:val="center"/>
          </w:tcPr>
          <w:p w14:paraId="2A42577B"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4E22D3A3"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2</w:t>
            </w:r>
          </w:p>
        </w:tc>
        <w:tc>
          <w:tcPr>
            <w:tcW w:w="1216" w:type="dxa"/>
            <w:shd w:val="clear" w:color="auto" w:fill="E6E6E6"/>
            <w:vAlign w:val="center"/>
          </w:tcPr>
          <w:p w14:paraId="291DF8C5"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7DDD6E43"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3</w:t>
            </w:r>
          </w:p>
        </w:tc>
        <w:tc>
          <w:tcPr>
            <w:tcW w:w="1216" w:type="dxa"/>
            <w:shd w:val="clear" w:color="auto" w:fill="E6E6E6"/>
            <w:vAlign w:val="center"/>
          </w:tcPr>
          <w:p w14:paraId="32DBF23B"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3AE89EDF"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4</w:t>
            </w:r>
          </w:p>
        </w:tc>
        <w:tc>
          <w:tcPr>
            <w:tcW w:w="1232" w:type="dxa"/>
            <w:shd w:val="clear" w:color="auto" w:fill="E6E6E6"/>
            <w:vAlign w:val="center"/>
          </w:tcPr>
          <w:p w14:paraId="092397E6"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3586FF96"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5</w:t>
            </w:r>
          </w:p>
        </w:tc>
      </w:tr>
      <w:tr w:rsidR="00404466" w:rsidRPr="00404466" w14:paraId="012255C7" w14:textId="77777777">
        <w:trPr>
          <w:trHeight w:hRule="exact" w:val="288"/>
        </w:trPr>
        <w:tc>
          <w:tcPr>
            <w:tcW w:w="789" w:type="dxa"/>
            <w:tcBorders>
              <w:left w:val="dotted" w:sz="2" w:space="0" w:color="auto"/>
              <w:right w:val="dotted" w:sz="2" w:space="0" w:color="auto"/>
            </w:tcBorders>
            <w:shd w:val="clear" w:color="auto" w:fill="auto"/>
            <w:vAlign w:val="center"/>
          </w:tcPr>
          <w:p w14:paraId="289C9E8F" w14:textId="77777777" w:rsidR="00404466" w:rsidRPr="00404466" w:rsidRDefault="00404466" w:rsidP="00404466">
            <w:pPr>
              <w:spacing w:after="0" w:line="240" w:lineRule="auto"/>
              <w:jc w:val="center"/>
              <w:rPr>
                <w:rFonts w:ascii="Browallia New" w:eastAsia="SimSun" w:hAnsi="Browallia New" w:cs="Browallia New"/>
                <w:color w:val="000000"/>
                <w:sz w:val="16"/>
                <w:szCs w:val="16"/>
                <w:lang w:eastAsia="zh-CN"/>
              </w:rPr>
            </w:pPr>
          </w:p>
        </w:tc>
        <w:tc>
          <w:tcPr>
            <w:tcW w:w="4333" w:type="dxa"/>
            <w:tcBorders>
              <w:left w:val="dotted" w:sz="2" w:space="0" w:color="auto"/>
            </w:tcBorders>
            <w:shd w:val="clear" w:color="auto" w:fill="auto"/>
            <w:vAlign w:val="center"/>
          </w:tcPr>
          <w:p w14:paraId="1B7BA852" w14:textId="77777777" w:rsidR="00404466" w:rsidRPr="00404466" w:rsidRDefault="00404466" w:rsidP="00404466">
            <w:pPr>
              <w:tabs>
                <w:tab w:val="left" w:leader="dot" w:pos="4104"/>
              </w:tabs>
              <w:spacing w:after="0" w:line="240" w:lineRule="auto"/>
              <w:rPr>
                <w:rFonts w:eastAsia="SimSun" w:cs="Times New Roman"/>
                <w:sz w:val="24"/>
                <w:szCs w:val="24"/>
              </w:rPr>
            </w:pPr>
          </w:p>
        </w:tc>
        <w:tc>
          <w:tcPr>
            <w:tcW w:w="1216" w:type="dxa"/>
            <w:shd w:val="clear" w:color="auto" w:fill="auto"/>
            <w:vAlign w:val="center"/>
          </w:tcPr>
          <w:p w14:paraId="71F5197E" w14:textId="77777777" w:rsidR="00404466" w:rsidRPr="00404466" w:rsidRDefault="00404466" w:rsidP="00404466">
            <w:pPr>
              <w:spacing w:after="0" w:line="240" w:lineRule="auto"/>
              <w:jc w:val="center"/>
              <w:rPr>
                <w:rFonts w:eastAsia="SimSun" w:cs="Times New Roman"/>
                <w:color w:val="000000"/>
                <w:sz w:val="28"/>
                <w:szCs w:val="28"/>
                <w:lang w:val="en-GB"/>
              </w:rPr>
            </w:pPr>
          </w:p>
        </w:tc>
        <w:tc>
          <w:tcPr>
            <w:tcW w:w="1216" w:type="dxa"/>
            <w:shd w:val="clear" w:color="auto" w:fill="auto"/>
            <w:vAlign w:val="center"/>
          </w:tcPr>
          <w:p w14:paraId="62DFF075" w14:textId="77777777" w:rsidR="00404466" w:rsidRPr="00404466" w:rsidRDefault="00404466" w:rsidP="00404466">
            <w:pPr>
              <w:spacing w:after="0" w:line="240" w:lineRule="auto"/>
              <w:jc w:val="center"/>
              <w:rPr>
                <w:rFonts w:eastAsia="SimSun" w:cs="Times New Roman"/>
                <w:color w:val="000000"/>
                <w:sz w:val="28"/>
                <w:szCs w:val="28"/>
                <w:lang w:val="en-GB"/>
              </w:rPr>
            </w:pPr>
          </w:p>
        </w:tc>
        <w:tc>
          <w:tcPr>
            <w:tcW w:w="1216" w:type="dxa"/>
            <w:shd w:val="clear" w:color="auto" w:fill="auto"/>
            <w:vAlign w:val="center"/>
          </w:tcPr>
          <w:p w14:paraId="441891BE" w14:textId="77777777" w:rsidR="00404466" w:rsidRPr="00404466" w:rsidRDefault="00404466" w:rsidP="00404466">
            <w:pPr>
              <w:spacing w:after="0" w:line="240" w:lineRule="auto"/>
              <w:jc w:val="center"/>
              <w:rPr>
                <w:rFonts w:eastAsia="SimSun" w:cs="Times New Roman"/>
                <w:color w:val="000000"/>
                <w:sz w:val="28"/>
                <w:szCs w:val="28"/>
                <w:lang w:val="en-GB"/>
              </w:rPr>
            </w:pPr>
          </w:p>
        </w:tc>
        <w:tc>
          <w:tcPr>
            <w:tcW w:w="1216" w:type="dxa"/>
            <w:shd w:val="clear" w:color="auto" w:fill="auto"/>
            <w:vAlign w:val="center"/>
          </w:tcPr>
          <w:p w14:paraId="7D9C0CAC" w14:textId="77777777" w:rsidR="00404466" w:rsidRPr="00404466" w:rsidRDefault="00404466" w:rsidP="00404466">
            <w:pPr>
              <w:spacing w:after="0" w:line="240" w:lineRule="auto"/>
              <w:jc w:val="center"/>
              <w:rPr>
                <w:rFonts w:eastAsia="SimSun" w:cs="Times New Roman"/>
                <w:color w:val="000000"/>
                <w:sz w:val="28"/>
                <w:szCs w:val="28"/>
                <w:lang w:val="en-GB"/>
              </w:rPr>
            </w:pPr>
          </w:p>
        </w:tc>
        <w:tc>
          <w:tcPr>
            <w:tcW w:w="1232" w:type="dxa"/>
            <w:shd w:val="clear" w:color="auto" w:fill="auto"/>
            <w:vAlign w:val="center"/>
          </w:tcPr>
          <w:p w14:paraId="669F1CD7" w14:textId="77777777" w:rsidR="00404466" w:rsidRPr="00404466" w:rsidRDefault="00404466" w:rsidP="00404466">
            <w:pPr>
              <w:spacing w:after="0" w:line="240" w:lineRule="auto"/>
              <w:jc w:val="center"/>
              <w:rPr>
                <w:rFonts w:eastAsia="SimSun" w:cs="Times New Roman"/>
                <w:color w:val="000000"/>
                <w:sz w:val="28"/>
                <w:szCs w:val="28"/>
                <w:lang w:val="en-GB"/>
              </w:rPr>
            </w:pPr>
          </w:p>
        </w:tc>
      </w:tr>
      <w:tr w:rsidR="00404466" w:rsidRPr="00404466" w14:paraId="75D39028" w14:textId="77777777">
        <w:trPr>
          <w:trHeight w:hRule="exact" w:val="576"/>
        </w:trPr>
        <w:tc>
          <w:tcPr>
            <w:tcW w:w="789" w:type="dxa"/>
            <w:tcBorders>
              <w:left w:val="dotted" w:sz="2" w:space="0" w:color="auto"/>
              <w:right w:val="dotted" w:sz="2" w:space="0" w:color="auto"/>
            </w:tcBorders>
            <w:shd w:val="clear" w:color="auto" w:fill="E6E6E6"/>
            <w:vAlign w:val="center"/>
          </w:tcPr>
          <w:p w14:paraId="1D415576" w14:textId="77777777" w:rsidR="00404466" w:rsidRPr="00404466" w:rsidRDefault="00404466" w:rsidP="00404466">
            <w:pPr>
              <w:spacing w:after="0" w:line="240" w:lineRule="auto"/>
              <w:jc w:val="center"/>
              <w:rPr>
                <w:rFonts w:ascii="Browallia New" w:eastAsia="SimSun" w:hAnsi="Browallia New" w:cs="Browallia New"/>
                <w:color w:val="000000"/>
                <w:sz w:val="16"/>
                <w:szCs w:val="16"/>
                <w:lang w:eastAsia="zh-CN"/>
              </w:rPr>
            </w:pPr>
            <w:r w:rsidRPr="00404466">
              <w:rPr>
                <w:rFonts w:ascii="Browallia New" w:eastAsia="SimSun" w:hAnsi="Browallia New" w:cs="Browallia New"/>
                <w:color w:val="000000"/>
                <w:sz w:val="16"/>
                <w:szCs w:val="16"/>
                <w:lang w:eastAsia="zh-CN"/>
              </w:rPr>
              <w:t>AN4</w:t>
            </w:r>
          </w:p>
        </w:tc>
        <w:tc>
          <w:tcPr>
            <w:tcW w:w="4333" w:type="dxa"/>
            <w:tcBorders>
              <w:left w:val="dotted" w:sz="2" w:space="0" w:color="auto"/>
            </w:tcBorders>
            <w:shd w:val="clear" w:color="auto" w:fill="E6E6E6"/>
            <w:vAlign w:val="center"/>
          </w:tcPr>
          <w:p w14:paraId="6E78631C" w14:textId="77777777" w:rsidR="00404466" w:rsidRPr="00404466" w:rsidRDefault="00404466" w:rsidP="00404466">
            <w:pPr>
              <w:tabs>
                <w:tab w:val="left" w:leader="dot" w:pos="4104"/>
              </w:tabs>
              <w:spacing w:after="0" w:line="240" w:lineRule="auto"/>
              <w:rPr>
                <w:rFonts w:eastAsia="SimSun" w:cs="Times New Roman"/>
                <w:sz w:val="24"/>
                <w:szCs w:val="24"/>
              </w:rPr>
            </w:pPr>
            <w:r w:rsidRPr="00404466">
              <w:rPr>
                <w:rFonts w:eastAsia="SimSun" w:cs="Times New Roman"/>
                <w:sz w:val="24"/>
                <w:szCs w:val="24"/>
              </w:rPr>
              <w:t xml:space="preserve">I have trouble </w:t>
            </w:r>
            <w:r w:rsidRPr="00404466">
              <w:rPr>
                <w:rFonts w:eastAsia="SimSun" w:cs="Times New Roman"/>
                <w:sz w:val="24"/>
                <w:szCs w:val="24"/>
                <w:u w:val="single"/>
              </w:rPr>
              <w:t>finishing</w:t>
            </w:r>
            <w:r w:rsidRPr="00404466">
              <w:rPr>
                <w:rFonts w:eastAsia="SimSun" w:cs="Times New Roman"/>
                <w:sz w:val="24"/>
                <w:szCs w:val="24"/>
              </w:rPr>
              <w:t xml:space="preserve"> things because I am tired</w:t>
            </w:r>
            <w:r w:rsidRPr="00404466">
              <w:rPr>
                <w:rFonts w:eastAsia="SimSun" w:cs="Times New Roman"/>
                <w:sz w:val="24"/>
                <w:szCs w:val="24"/>
              </w:rPr>
              <w:tab/>
            </w:r>
          </w:p>
        </w:tc>
        <w:tc>
          <w:tcPr>
            <w:tcW w:w="1216" w:type="dxa"/>
            <w:shd w:val="clear" w:color="auto" w:fill="E6E6E6"/>
            <w:vAlign w:val="center"/>
          </w:tcPr>
          <w:p w14:paraId="1B7F2D4F"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78FA02CB"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1</w:t>
            </w:r>
          </w:p>
        </w:tc>
        <w:tc>
          <w:tcPr>
            <w:tcW w:w="1216" w:type="dxa"/>
            <w:shd w:val="clear" w:color="auto" w:fill="E6E6E6"/>
            <w:vAlign w:val="center"/>
          </w:tcPr>
          <w:p w14:paraId="2A4A1072"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7665B210"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2</w:t>
            </w:r>
          </w:p>
        </w:tc>
        <w:tc>
          <w:tcPr>
            <w:tcW w:w="1216" w:type="dxa"/>
            <w:shd w:val="clear" w:color="auto" w:fill="E6E6E6"/>
            <w:vAlign w:val="center"/>
          </w:tcPr>
          <w:p w14:paraId="366D090C"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1000E74E"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3</w:t>
            </w:r>
          </w:p>
        </w:tc>
        <w:tc>
          <w:tcPr>
            <w:tcW w:w="1216" w:type="dxa"/>
            <w:shd w:val="clear" w:color="auto" w:fill="E6E6E6"/>
            <w:vAlign w:val="center"/>
          </w:tcPr>
          <w:p w14:paraId="0DB65BED"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27F15C9B"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4</w:t>
            </w:r>
          </w:p>
        </w:tc>
        <w:tc>
          <w:tcPr>
            <w:tcW w:w="1232" w:type="dxa"/>
            <w:shd w:val="clear" w:color="auto" w:fill="E6E6E6"/>
            <w:vAlign w:val="center"/>
          </w:tcPr>
          <w:p w14:paraId="717A610D"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7EEA1925"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5</w:t>
            </w:r>
          </w:p>
        </w:tc>
      </w:tr>
      <w:tr w:rsidR="00404466" w:rsidRPr="00404466" w14:paraId="4259F5C0" w14:textId="77777777">
        <w:trPr>
          <w:trHeight w:hRule="exact" w:val="288"/>
        </w:trPr>
        <w:tc>
          <w:tcPr>
            <w:tcW w:w="789" w:type="dxa"/>
            <w:tcBorders>
              <w:left w:val="dotted" w:sz="2" w:space="0" w:color="auto"/>
              <w:right w:val="dotted" w:sz="2" w:space="0" w:color="auto"/>
            </w:tcBorders>
            <w:shd w:val="clear" w:color="auto" w:fill="auto"/>
            <w:vAlign w:val="center"/>
          </w:tcPr>
          <w:p w14:paraId="504E4824" w14:textId="77777777" w:rsidR="00404466" w:rsidRPr="00404466" w:rsidRDefault="00404466" w:rsidP="00404466">
            <w:pPr>
              <w:spacing w:after="0" w:line="240" w:lineRule="auto"/>
              <w:jc w:val="center"/>
              <w:rPr>
                <w:rFonts w:ascii="Browallia New" w:eastAsia="SimSun" w:hAnsi="Browallia New" w:cs="Browallia New"/>
                <w:color w:val="000000"/>
                <w:sz w:val="16"/>
                <w:szCs w:val="16"/>
                <w:lang w:eastAsia="zh-CN"/>
              </w:rPr>
            </w:pPr>
          </w:p>
        </w:tc>
        <w:tc>
          <w:tcPr>
            <w:tcW w:w="4333" w:type="dxa"/>
            <w:tcBorders>
              <w:left w:val="dotted" w:sz="2" w:space="0" w:color="auto"/>
            </w:tcBorders>
            <w:shd w:val="clear" w:color="auto" w:fill="auto"/>
            <w:vAlign w:val="center"/>
          </w:tcPr>
          <w:p w14:paraId="66325F6C" w14:textId="77777777" w:rsidR="00404466" w:rsidRPr="00404466" w:rsidRDefault="00404466" w:rsidP="00404466">
            <w:pPr>
              <w:tabs>
                <w:tab w:val="left" w:leader="dot" w:pos="4104"/>
              </w:tabs>
              <w:spacing w:after="0" w:line="240" w:lineRule="auto"/>
              <w:rPr>
                <w:rFonts w:eastAsia="SimSun" w:cs="Times New Roman"/>
                <w:sz w:val="24"/>
                <w:szCs w:val="24"/>
              </w:rPr>
            </w:pPr>
          </w:p>
        </w:tc>
        <w:tc>
          <w:tcPr>
            <w:tcW w:w="1216" w:type="dxa"/>
            <w:shd w:val="clear" w:color="auto" w:fill="auto"/>
            <w:vAlign w:val="center"/>
          </w:tcPr>
          <w:p w14:paraId="3583A3FA" w14:textId="77777777" w:rsidR="00404466" w:rsidRPr="00404466" w:rsidRDefault="00404466" w:rsidP="00404466">
            <w:pPr>
              <w:spacing w:after="0" w:line="240" w:lineRule="auto"/>
              <w:jc w:val="center"/>
              <w:rPr>
                <w:rFonts w:eastAsia="SimSun" w:cs="Times New Roman"/>
                <w:color w:val="000000"/>
                <w:sz w:val="28"/>
                <w:szCs w:val="28"/>
                <w:lang w:val="en-GB"/>
              </w:rPr>
            </w:pPr>
          </w:p>
        </w:tc>
        <w:tc>
          <w:tcPr>
            <w:tcW w:w="1216" w:type="dxa"/>
            <w:shd w:val="clear" w:color="auto" w:fill="auto"/>
            <w:vAlign w:val="center"/>
          </w:tcPr>
          <w:p w14:paraId="16367D52" w14:textId="77777777" w:rsidR="00404466" w:rsidRPr="00404466" w:rsidRDefault="00404466" w:rsidP="00404466">
            <w:pPr>
              <w:spacing w:after="0" w:line="240" w:lineRule="auto"/>
              <w:jc w:val="center"/>
              <w:rPr>
                <w:rFonts w:eastAsia="SimSun" w:cs="Times New Roman"/>
                <w:color w:val="000000"/>
                <w:sz w:val="28"/>
                <w:szCs w:val="28"/>
                <w:lang w:val="en-GB"/>
              </w:rPr>
            </w:pPr>
          </w:p>
        </w:tc>
        <w:tc>
          <w:tcPr>
            <w:tcW w:w="1216" w:type="dxa"/>
            <w:shd w:val="clear" w:color="auto" w:fill="auto"/>
            <w:vAlign w:val="center"/>
          </w:tcPr>
          <w:p w14:paraId="437281EA" w14:textId="77777777" w:rsidR="00404466" w:rsidRPr="00404466" w:rsidRDefault="00404466" w:rsidP="00404466">
            <w:pPr>
              <w:spacing w:after="0" w:line="240" w:lineRule="auto"/>
              <w:jc w:val="center"/>
              <w:rPr>
                <w:rFonts w:eastAsia="SimSun" w:cs="Times New Roman"/>
                <w:color w:val="000000"/>
                <w:sz w:val="28"/>
                <w:szCs w:val="28"/>
                <w:lang w:val="en-GB"/>
              </w:rPr>
            </w:pPr>
          </w:p>
        </w:tc>
        <w:tc>
          <w:tcPr>
            <w:tcW w:w="1216" w:type="dxa"/>
            <w:shd w:val="clear" w:color="auto" w:fill="auto"/>
            <w:vAlign w:val="center"/>
          </w:tcPr>
          <w:p w14:paraId="1AEEC0A8" w14:textId="77777777" w:rsidR="00404466" w:rsidRPr="00404466" w:rsidRDefault="00404466" w:rsidP="00404466">
            <w:pPr>
              <w:spacing w:after="0" w:line="240" w:lineRule="auto"/>
              <w:jc w:val="center"/>
              <w:rPr>
                <w:rFonts w:eastAsia="SimSun" w:cs="Times New Roman"/>
                <w:color w:val="000000"/>
                <w:sz w:val="28"/>
                <w:szCs w:val="28"/>
                <w:lang w:val="en-GB"/>
              </w:rPr>
            </w:pPr>
          </w:p>
        </w:tc>
        <w:tc>
          <w:tcPr>
            <w:tcW w:w="1232" w:type="dxa"/>
            <w:shd w:val="clear" w:color="auto" w:fill="auto"/>
            <w:vAlign w:val="center"/>
          </w:tcPr>
          <w:p w14:paraId="5461ADEB" w14:textId="77777777" w:rsidR="00404466" w:rsidRPr="00404466" w:rsidRDefault="00404466" w:rsidP="00404466">
            <w:pPr>
              <w:spacing w:after="0" w:line="240" w:lineRule="auto"/>
              <w:jc w:val="center"/>
              <w:rPr>
                <w:rFonts w:eastAsia="SimSun" w:cs="Times New Roman"/>
                <w:color w:val="000000"/>
                <w:sz w:val="28"/>
                <w:szCs w:val="28"/>
                <w:lang w:val="en-GB"/>
              </w:rPr>
            </w:pPr>
          </w:p>
        </w:tc>
      </w:tr>
      <w:tr w:rsidR="00404466" w:rsidRPr="00404466" w14:paraId="56DBAE71" w14:textId="77777777">
        <w:trPr>
          <w:trHeight w:hRule="exact" w:val="576"/>
        </w:trPr>
        <w:tc>
          <w:tcPr>
            <w:tcW w:w="789" w:type="dxa"/>
            <w:tcBorders>
              <w:left w:val="dotted" w:sz="2" w:space="0" w:color="auto"/>
              <w:right w:val="dotted" w:sz="2" w:space="0" w:color="auto"/>
            </w:tcBorders>
            <w:shd w:val="clear" w:color="auto" w:fill="E6E6E6"/>
            <w:vAlign w:val="center"/>
          </w:tcPr>
          <w:p w14:paraId="10359760" w14:textId="77777777" w:rsidR="00404466" w:rsidRPr="00404466" w:rsidRDefault="00404466" w:rsidP="00404466">
            <w:pPr>
              <w:spacing w:after="0" w:line="240" w:lineRule="auto"/>
              <w:jc w:val="center"/>
              <w:rPr>
                <w:rFonts w:ascii="Browallia New" w:eastAsia="SimSun" w:hAnsi="Browallia New" w:cs="Browallia New"/>
                <w:color w:val="000000"/>
                <w:sz w:val="16"/>
                <w:szCs w:val="16"/>
                <w:lang w:eastAsia="zh-CN"/>
              </w:rPr>
            </w:pPr>
            <w:r w:rsidRPr="00404466">
              <w:rPr>
                <w:rFonts w:ascii="Browallia New" w:eastAsia="SimSun" w:hAnsi="Browallia New" w:cs="Browallia New"/>
                <w:color w:val="000000"/>
                <w:sz w:val="16"/>
                <w:szCs w:val="16"/>
                <w:lang w:eastAsia="zh-CN"/>
              </w:rPr>
              <w:t>AN5</w:t>
            </w:r>
          </w:p>
        </w:tc>
        <w:tc>
          <w:tcPr>
            <w:tcW w:w="4333" w:type="dxa"/>
            <w:tcBorders>
              <w:left w:val="dotted" w:sz="2" w:space="0" w:color="auto"/>
            </w:tcBorders>
            <w:shd w:val="clear" w:color="auto" w:fill="E6E6E6"/>
            <w:vAlign w:val="center"/>
          </w:tcPr>
          <w:p w14:paraId="72FD026E" w14:textId="77777777" w:rsidR="00404466" w:rsidRPr="00404466" w:rsidRDefault="00404466" w:rsidP="00404466">
            <w:pPr>
              <w:tabs>
                <w:tab w:val="left" w:leader="dot" w:pos="4104"/>
              </w:tabs>
              <w:spacing w:after="0" w:line="240" w:lineRule="auto"/>
              <w:rPr>
                <w:rFonts w:eastAsia="SimSun" w:cs="Times New Roman"/>
                <w:sz w:val="24"/>
                <w:szCs w:val="24"/>
              </w:rPr>
            </w:pPr>
            <w:r w:rsidRPr="00404466">
              <w:rPr>
                <w:rFonts w:eastAsia="SimSun" w:cs="Times New Roman"/>
                <w:sz w:val="24"/>
                <w:szCs w:val="24"/>
              </w:rPr>
              <w:t>I have energy</w:t>
            </w:r>
            <w:r w:rsidRPr="00404466">
              <w:rPr>
                <w:rFonts w:eastAsia="SimSun" w:cs="Times New Roman"/>
                <w:sz w:val="24"/>
                <w:szCs w:val="24"/>
              </w:rPr>
              <w:tab/>
            </w:r>
          </w:p>
        </w:tc>
        <w:tc>
          <w:tcPr>
            <w:tcW w:w="1216" w:type="dxa"/>
            <w:shd w:val="clear" w:color="auto" w:fill="E6E6E6"/>
            <w:vAlign w:val="center"/>
          </w:tcPr>
          <w:p w14:paraId="6F533DE1"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6779CDC2"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5</w:t>
            </w:r>
          </w:p>
        </w:tc>
        <w:tc>
          <w:tcPr>
            <w:tcW w:w="1216" w:type="dxa"/>
            <w:shd w:val="clear" w:color="auto" w:fill="E6E6E6"/>
            <w:vAlign w:val="center"/>
          </w:tcPr>
          <w:p w14:paraId="46D77068"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520012F5"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4</w:t>
            </w:r>
          </w:p>
        </w:tc>
        <w:tc>
          <w:tcPr>
            <w:tcW w:w="1216" w:type="dxa"/>
            <w:shd w:val="clear" w:color="auto" w:fill="E6E6E6"/>
            <w:vAlign w:val="center"/>
          </w:tcPr>
          <w:p w14:paraId="67E41E4A"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356ADC31"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3</w:t>
            </w:r>
          </w:p>
        </w:tc>
        <w:tc>
          <w:tcPr>
            <w:tcW w:w="1216" w:type="dxa"/>
            <w:shd w:val="clear" w:color="auto" w:fill="E6E6E6"/>
            <w:vAlign w:val="center"/>
          </w:tcPr>
          <w:p w14:paraId="5F8E1F70"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6A58EB25"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2</w:t>
            </w:r>
          </w:p>
        </w:tc>
        <w:tc>
          <w:tcPr>
            <w:tcW w:w="1232" w:type="dxa"/>
            <w:shd w:val="clear" w:color="auto" w:fill="E6E6E6"/>
            <w:vAlign w:val="center"/>
          </w:tcPr>
          <w:p w14:paraId="7041D403"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286F74AC"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1</w:t>
            </w:r>
          </w:p>
        </w:tc>
      </w:tr>
      <w:tr w:rsidR="00404466" w:rsidRPr="00404466" w14:paraId="7FCC27A7" w14:textId="77777777">
        <w:trPr>
          <w:trHeight w:hRule="exact" w:val="288"/>
        </w:trPr>
        <w:tc>
          <w:tcPr>
            <w:tcW w:w="789" w:type="dxa"/>
            <w:tcBorders>
              <w:left w:val="dotted" w:sz="2" w:space="0" w:color="auto"/>
              <w:right w:val="dotted" w:sz="2" w:space="0" w:color="auto"/>
            </w:tcBorders>
            <w:shd w:val="clear" w:color="auto" w:fill="auto"/>
            <w:vAlign w:val="center"/>
          </w:tcPr>
          <w:p w14:paraId="44C01B96" w14:textId="77777777" w:rsidR="00404466" w:rsidRPr="00404466" w:rsidRDefault="00404466" w:rsidP="00404466">
            <w:pPr>
              <w:spacing w:after="0" w:line="240" w:lineRule="auto"/>
              <w:jc w:val="center"/>
              <w:rPr>
                <w:rFonts w:ascii="Browallia New" w:eastAsia="SimSun" w:hAnsi="Browallia New" w:cs="Browallia New"/>
                <w:color w:val="000000"/>
                <w:sz w:val="16"/>
                <w:szCs w:val="16"/>
                <w:lang w:eastAsia="zh-CN"/>
              </w:rPr>
            </w:pPr>
          </w:p>
        </w:tc>
        <w:tc>
          <w:tcPr>
            <w:tcW w:w="4333" w:type="dxa"/>
            <w:tcBorders>
              <w:left w:val="dotted" w:sz="2" w:space="0" w:color="auto"/>
            </w:tcBorders>
            <w:shd w:val="clear" w:color="auto" w:fill="auto"/>
            <w:vAlign w:val="center"/>
          </w:tcPr>
          <w:p w14:paraId="18EF30F9" w14:textId="77777777" w:rsidR="00404466" w:rsidRPr="00404466" w:rsidRDefault="00404466" w:rsidP="00404466">
            <w:pPr>
              <w:tabs>
                <w:tab w:val="left" w:leader="dot" w:pos="4104"/>
              </w:tabs>
              <w:spacing w:after="0" w:line="240" w:lineRule="auto"/>
              <w:rPr>
                <w:rFonts w:eastAsia="SimSun" w:cs="Times New Roman"/>
                <w:sz w:val="24"/>
                <w:szCs w:val="24"/>
              </w:rPr>
            </w:pPr>
          </w:p>
        </w:tc>
        <w:tc>
          <w:tcPr>
            <w:tcW w:w="1216" w:type="dxa"/>
            <w:shd w:val="clear" w:color="auto" w:fill="auto"/>
            <w:vAlign w:val="center"/>
          </w:tcPr>
          <w:p w14:paraId="2B366E04" w14:textId="77777777" w:rsidR="00404466" w:rsidRPr="00404466" w:rsidRDefault="00404466" w:rsidP="00404466">
            <w:pPr>
              <w:spacing w:after="0" w:line="240" w:lineRule="auto"/>
              <w:jc w:val="center"/>
              <w:rPr>
                <w:rFonts w:eastAsia="SimSun" w:cs="Times New Roman"/>
                <w:color w:val="000000"/>
                <w:sz w:val="28"/>
                <w:szCs w:val="28"/>
                <w:lang w:val="en-GB"/>
              </w:rPr>
            </w:pPr>
          </w:p>
        </w:tc>
        <w:tc>
          <w:tcPr>
            <w:tcW w:w="1216" w:type="dxa"/>
            <w:shd w:val="clear" w:color="auto" w:fill="auto"/>
            <w:vAlign w:val="center"/>
          </w:tcPr>
          <w:p w14:paraId="622753B6" w14:textId="77777777" w:rsidR="00404466" w:rsidRPr="00404466" w:rsidRDefault="00404466" w:rsidP="00404466">
            <w:pPr>
              <w:spacing w:after="0" w:line="240" w:lineRule="auto"/>
              <w:jc w:val="center"/>
              <w:rPr>
                <w:rFonts w:eastAsia="SimSun" w:cs="Times New Roman"/>
                <w:color w:val="000000"/>
                <w:sz w:val="28"/>
                <w:szCs w:val="28"/>
                <w:lang w:val="en-GB"/>
              </w:rPr>
            </w:pPr>
          </w:p>
        </w:tc>
        <w:tc>
          <w:tcPr>
            <w:tcW w:w="1216" w:type="dxa"/>
            <w:shd w:val="clear" w:color="auto" w:fill="auto"/>
            <w:vAlign w:val="center"/>
          </w:tcPr>
          <w:p w14:paraId="19C3592B" w14:textId="77777777" w:rsidR="00404466" w:rsidRPr="00404466" w:rsidRDefault="00404466" w:rsidP="00404466">
            <w:pPr>
              <w:spacing w:after="0" w:line="240" w:lineRule="auto"/>
              <w:jc w:val="center"/>
              <w:rPr>
                <w:rFonts w:eastAsia="SimSun" w:cs="Times New Roman"/>
                <w:color w:val="000000"/>
                <w:sz w:val="28"/>
                <w:szCs w:val="28"/>
                <w:lang w:val="en-GB"/>
              </w:rPr>
            </w:pPr>
          </w:p>
        </w:tc>
        <w:tc>
          <w:tcPr>
            <w:tcW w:w="1216" w:type="dxa"/>
            <w:shd w:val="clear" w:color="auto" w:fill="auto"/>
            <w:vAlign w:val="center"/>
          </w:tcPr>
          <w:p w14:paraId="7640773F" w14:textId="77777777" w:rsidR="00404466" w:rsidRPr="00404466" w:rsidRDefault="00404466" w:rsidP="00404466">
            <w:pPr>
              <w:spacing w:after="0" w:line="240" w:lineRule="auto"/>
              <w:jc w:val="center"/>
              <w:rPr>
                <w:rFonts w:eastAsia="SimSun" w:cs="Times New Roman"/>
                <w:color w:val="000000"/>
                <w:sz w:val="28"/>
                <w:szCs w:val="28"/>
                <w:lang w:val="en-GB"/>
              </w:rPr>
            </w:pPr>
          </w:p>
        </w:tc>
        <w:tc>
          <w:tcPr>
            <w:tcW w:w="1232" w:type="dxa"/>
            <w:shd w:val="clear" w:color="auto" w:fill="auto"/>
            <w:vAlign w:val="center"/>
          </w:tcPr>
          <w:p w14:paraId="222BA7AC" w14:textId="77777777" w:rsidR="00404466" w:rsidRPr="00404466" w:rsidRDefault="00404466" w:rsidP="00404466">
            <w:pPr>
              <w:spacing w:after="0" w:line="240" w:lineRule="auto"/>
              <w:jc w:val="center"/>
              <w:rPr>
                <w:rFonts w:eastAsia="SimSun" w:cs="Times New Roman"/>
                <w:color w:val="000000"/>
                <w:sz w:val="28"/>
                <w:szCs w:val="28"/>
                <w:lang w:val="en-GB"/>
              </w:rPr>
            </w:pPr>
          </w:p>
        </w:tc>
      </w:tr>
      <w:tr w:rsidR="00404466" w:rsidRPr="00404466" w14:paraId="6592F22C" w14:textId="77777777">
        <w:trPr>
          <w:trHeight w:hRule="exact" w:val="576"/>
        </w:trPr>
        <w:tc>
          <w:tcPr>
            <w:tcW w:w="789" w:type="dxa"/>
            <w:tcBorders>
              <w:left w:val="dotted" w:sz="2" w:space="0" w:color="auto"/>
              <w:right w:val="dotted" w:sz="2" w:space="0" w:color="auto"/>
            </w:tcBorders>
            <w:shd w:val="clear" w:color="auto" w:fill="E6E6E6"/>
            <w:vAlign w:val="center"/>
          </w:tcPr>
          <w:p w14:paraId="561A3E62" w14:textId="77777777" w:rsidR="00404466" w:rsidRPr="00404466" w:rsidRDefault="00404466" w:rsidP="00404466">
            <w:pPr>
              <w:spacing w:after="0" w:line="240" w:lineRule="auto"/>
              <w:jc w:val="center"/>
              <w:rPr>
                <w:rFonts w:ascii="Browallia New" w:eastAsia="SimSun" w:hAnsi="Browallia New" w:cs="Browallia New"/>
                <w:color w:val="000000"/>
                <w:sz w:val="16"/>
                <w:szCs w:val="16"/>
                <w:lang w:eastAsia="zh-CN"/>
              </w:rPr>
            </w:pPr>
            <w:r w:rsidRPr="00404466">
              <w:rPr>
                <w:rFonts w:ascii="Browallia New" w:eastAsia="SimSun" w:hAnsi="Browallia New" w:cs="Browallia New"/>
                <w:color w:val="000000"/>
                <w:sz w:val="16"/>
                <w:szCs w:val="16"/>
                <w:lang w:eastAsia="zh-CN"/>
              </w:rPr>
              <w:t>AN7</w:t>
            </w:r>
          </w:p>
        </w:tc>
        <w:tc>
          <w:tcPr>
            <w:tcW w:w="4333" w:type="dxa"/>
            <w:tcBorders>
              <w:left w:val="dotted" w:sz="2" w:space="0" w:color="auto"/>
            </w:tcBorders>
            <w:shd w:val="clear" w:color="auto" w:fill="E6E6E6"/>
            <w:vAlign w:val="center"/>
          </w:tcPr>
          <w:p w14:paraId="47D8143C" w14:textId="77777777" w:rsidR="00404466" w:rsidRPr="00404466" w:rsidRDefault="00404466" w:rsidP="00404466">
            <w:pPr>
              <w:tabs>
                <w:tab w:val="left" w:leader="dot" w:pos="4104"/>
              </w:tabs>
              <w:spacing w:after="0" w:line="240" w:lineRule="auto"/>
              <w:rPr>
                <w:rFonts w:eastAsia="SimSun" w:cs="Times New Roman"/>
                <w:sz w:val="24"/>
                <w:szCs w:val="24"/>
              </w:rPr>
            </w:pPr>
            <w:r w:rsidRPr="00404466">
              <w:rPr>
                <w:rFonts w:eastAsia="SimSun" w:cs="Times New Roman"/>
                <w:sz w:val="24"/>
                <w:szCs w:val="24"/>
              </w:rPr>
              <w:t xml:space="preserve">I </w:t>
            </w:r>
            <w:proofErr w:type="gramStart"/>
            <w:r w:rsidRPr="00404466">
              <w:rPr>
                <w:rFonts w:eastAsia="SimSun" w:cs="Times New Roman"/>
                <w:sz w:val="24"/>
                <w:szCs w:val="24"/>
              </w:rPr>
              <w:t>am able to</w:t>
            </w:r>
            <w:proofErr w:type="gramEnd"/>
            <w:r w:rsidRPr="00404466">
              <w:rPr>
                <w:rFonts w:eastAsia="SimSun" w:cs="Times New Roman"/>
                <w:sz w:val="24"/>
                <w:szCs w:val="24"/>
              </w:rPr>
              <w:t xml:space="preserve"> do my usual activities</w:t>
            </w:r>
            <w:r w:rsidRPr="00404466">
              <w:rPr>
                <w:rFonts w:eastAsia="SimSun" w:cs="Times New Roman"/>
                <w:sz w:val="24"/>
                <w:szCs w:val="24"/>
              </w:rPr>
              <w:tab/>
            </w:r>
          </w:p>
        </w:tc>
        <w:tc>
          <w:tcPr>
            <w:tcW w:w="1216" w:type="dxa"/>
            <w:shd w:val="clear" w:color="auto" w:fill="E6E6E6"/>
            <w:vAlign w:val="center"/>
          </w:tcPr>
          <w:p w14:paraId="478D2B72"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0DC8929A"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5</w:t>
            </w:r>
          </w:p>
        </w:tc>
        <w:tc>
          <w:tcPr>
            <w:tcW w:w="1216" w:type="dxa"/>
            <w:shd w:val="clear" w:color="auto" w:fill="E6E6E6"/>
            <w:vAlign w:val="center"/>
          </w:tcPr>
          <w:p w14:paraId="62ACDDC8"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1CC53892"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4</w:t>
            </w:r>
          </w:p>
        </w:tc>
        <w:tc>
          <w:tcPr>
            <w:tcW w:w="1216" w:type="dxa"/>
            <w:shd w:val="clear" w:color="auto" w:fill="E6E6E6"/>
            <w:vAlign w:val="center"/>
          </w:tcPr>
          <w:p w14:paraId="5517F6A1"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135D642B"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3</w:t>
            </w:r>
          </w:p>
        </w:tc>
        <w:tc>
          <w:tcPr>
            <w:tcW w:w="1216" w:type="dxa"/>
            <w:shd w:val="clear" w:color="auto" w:fill="E6E6E6"/>
            <w:vAlign w:val="center"/>
          </w:tcPr>
          <w:p w14:paraId="00D88BC2"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0E76458E"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2</w:t>
            </w:r>
          </w:p>
        </w:tc>
        <w:tc>
          <w:tcPr>
            <w:tcW w:w="1232" w:type="dxa"/>
            <w:shd w:val="clear" w:color="auto" w:fill="E6E6E6"/>
            <w:vAlign w:val="center"/>
          </w:tcPr>
          <w:p w14:paraId="6A571547"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29D82F15"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1</w:t>
            </w:r>
          </w:p>
        </w:tc>
      </w:tr>
      <w:tr w:rsidR="00404466" w:rsidRPr="00404466" w14:paraId="566FBF07" w14:textId="77777777">
        <w:trPr>
          <w:trHeight w:hRule="exact" w:val="288"/>
        </w:trPr>
        <w:tc>
          <w:tcPr>
            <w:tcW w:w="789" w:type="dxa"/>
            <w:tcBorders>
              <w:left w:val="dotted" w:sz="2" w:space="0" w:color="auto"/>
              <w:right w:val="dotted" w:sz="2" w:space="0" w:color="auto"/>
            </w:tcBorders>
            <w:shd w:val="clear" w:color="auto" w:fill="auto"/>
            <w:vAlign w:val="center"/>
          </w:tcPr>
          <w:p w14:paraId="51616F01" w14:textId="77777777" w:rsidR="00404466" w:rsidRPr="00404466" w:rsidRDefault="00404466" w:rsidP="00404466">
            <w:pPr>
              <w:spacing w:after="0" w:line="240" w:lineRule="auto"/>
              <w:jc w:val="center"/>
              <w:rPr>
                <w:rFonts w:ascii="Browallia New" w:eastAsia="SimSun" w:hAnsi="Browallia New" w:cs="Browallia New"/>
                <w:color w:val="000000"/>
                <w:sz w:val="16"/>
                <w:szCs w:val="16"/>
                <w:lang w:eastAsia="zh-CN"/>
              </w:rPr>
            </w:pPr>
          </w:p>
        </w:tc>
        <w:tc>
          <w:tcPr>
            <w:tcW w:w="4333" w:type="dxa"/>
            <w:tcBorders>
              <w:left w:val="dotted" w:sz="2" w:space="0" w:color="auto"/>
            </w:tcBorders>
            <w:shd w:val="clear" w:color="auto" w:fill="auto"/>
            <w:vAlign w:val="center"/>
          </w:tcPr>
          <w:p w14:paraId="21EC5E38" w14:textId="77777777" w:rsidR="00404466" w:rsidRPr="00404466" w:rsidRDefault="00404466" w:rsidP="00404466">
            <w:pPr>
              <w:tabs>
                <w:tab w:val="left" w:leader="dot" w:pos="4104"/>
              </w:tabs>
              <w:spacing w:after="0" w:line="240" w:lineRule="auto"/>
              <w:rPr>
                <w:rFonts w:eastAsia="SimSun" w:cs="Times New Roman"/>
                <w:sz w:val="24"/>
                <w:szCs w:val="24"/>
              </w:rPr>
            </w:pPr>
          </w:p>
        </w:tc>
        <w:tc>
          <w:tcPr>
            <w:tcW w:w="1216" w:type="dxa"/>
            <w:shd w:val="clear" w:color="auto" w:fill="auto"/>
            <w:vAlign w:val="center"/>
          </w:tcPr>
          <w:p w14:paraId="03E7508E" w14:textId="77777777" w:rsidR="00404466" w:rsidRPr="00404466" w:rsidRDefault="00404466" w:rsidP="00404466">
            <w:pPr>
              <w:spacing w:after="0" w:line="240" w:lineRule="auto"/>
              <w:jc w:val="center"/>
              <w:rPr>
                <w:rFonts w:eastAsia="SimSun" w:cs="Times New Roman"/>
                <w:color w:val="000000"/>
                <w:sz w:val="28"/>
                <w:szCs w:val="28"/>
                <w:lang w:val="en-GB"/>
              </w:rPr>
            </w:pPr>
          </w:p>
        </w:tc>
        <w:tc>
          <w:tcPr>
            <w:tcW w:w="1216" w:type="dxa"/>
            <w:shd w:val="clear" w:color="auto" w:fill="auto"/>
            <w:vAlign w:val="center"/>
          </w:tcPr>
          <w:p w14:paraId="5C0A12A1" w14:textId="77777777" w:rsidR="00404466" w:rsidRPr="00404466" w:rsidRDefault="00404466" w:rsidP="00404466">
            <w:pPr>
              <w:spacing w:after="0" w:line="240" w:lineRule="auto"/>
              <w:jc w:val="center"/>
              <w:rPr>
                <w:rFonts w:eastAsia="SimSun" w:cs="Times New Roman"/>
                <w:color w:val="000000"/>
                <w:sz w:val="28"/>
                <w:szCs w:val="28"/>
                <w:lang w:val="en-GB"/>
              </w:rPr>
            </w:pPr>
          </w:p>
        </w:tc>
        <w:tc>
          <w:tcPr>
            <w:tcW w:w="1216" w:type="dxa"/>
            <w:shd w:val="clear" w:color="auto" w:fill="auto"/>
            <w:vAlign w:val="center"/>
          </w:tcPr>
          <w:p w14:paraId="0979896D" w14:textId="77777777" w:rsidR="00404466" w:rsidRPr="00404466" w:rsidRDefault="00404466" w:rsidP="00404466">
            <w:pPr>
              <w:spacing w:after="0" w:line="240" w:lineRule="auto"/>
              <w:jc w:val="center"/>
              <w:rPr>
                <w:rFonts w:eastAsia="SimSun" w:cs="Times New Roman"/>
                <w:color w:val="000000"/>
                <w:sz w:val="28"/>
                <w:szCs w:val="28"/>
                <w:lang w:val="en-GB"/>
              </w:rPr>
            </w:pPr>
          </w:p>
        </w:tc>
        <w:tc>
          <w:tcPr>
            <w:tcW w:w="1216" w:type="dxa"/>
            <w:shd w:val="clear" w:color="auto" w:fill="auto"/>
            <w:vAlign w:val="center"/>
          </w:tcPr>
          <w:p w14:paraId="1699D365" w14:textId="77777777" w:rsidR="00404466" w:rsidRPr="00404466" w:rsidRDefault="00404466" w:rsidP="00404466">
            <w:pPr>
              <w:spacing w:after="0" w:line="240" w:lineRule="auto"/>
              <w:jc w:val="center"/>
              <w:rPr>
                <w:rFonts w:eastAsia="SimSun" w:cs="Times New Roman"/>
                <w:color w:val="000000"/>
                <w:sz w:val="28"/>
                <w:szCs w:val="28"/>
                <w:lang w:val="en-GB"/>
              </w:rPr>
            </w:pPr>
          </w:p>
        </w:tc>
        <w:tc>
          <w:tcPr>
            <w:tcW w:w="1232" w:type="dxa"/>
            <w:shd w:val="clear" w:color="auto" w:fill="auto"/>
            <w:vAlign w:val="center"/>
          </w:tcPr>
          <w:p w14:paraId="264F9765" w14:textId="77777777" w:rsidR="00404466" w:rsidRPr="00404466" w:rsidRDefault="00404466" w:rsidP="00404466">
            <w:pPr>
              <w:spacing w:after="0" w:line="240" w:lineRule="auto"/>
              <w:jc w:val="center"/>
              <w:rPr>
                <w:rFonts w:eastAsia="SimSun" w:cs="Times New Roman"/>
                <w:color w:val="000000"/>
                <w:sz w:val="28"/>
                <w:szCs w:val="28"/>
                <w:lang w:val="en-GB"/>
              </w:rPr>
            </w:pPr>
          </w:p>
        </w:tc>
      </w:tr>
      <w:tr w:rsidR="00404466" w:rsidRPr="00404466" w14:paraId="514D1FD7" w14:textId="77777777">
        <w:trPr>
          <w:trHeight w:hRule="exact" w:val="576"/>
        </w:trPr>
        <w:tc>
          <w:tcPr>
            <w:tcW w:w="789" w:type="dxa"/>
            <w:tcBorders>
              <w:left w:val="dotted" w:sz="2" w:space="0" w:color="auto"/>
              <w:right w:val="dotted" w:sz="2" w:space="0" w:color="auto"/>
            </w:tcBorders>
            <w:shd w:val="clear" w:color="auto" w:fill="E6E6E6"/>
            <w:vAlign w:val="center"/>
          </w:tcPr>
          <w:p w14:paraId="1800585F" w14:textId="77777777" w:rsidR="00404466" w:rsidRPr="00404466" w:rsidRDefault="00404466" w:rsidP="00404466">
            <w:pPr>
              <w:spacing w:after="0" w:line="240" w:lineRule="auto"/>
              <w:jc w:val="center"/>
              <w:rPr>
                <w:rFonts w:ascii="Browallia New" w:eastAsia="SimSun" w:hAnsi="Browallia New" w:cs="Browallia New"/>
                <w:color w:val="000000"/>
                <w:sz w:val="16"/>
                <w:szCs w:val="16"/>
                <w:lang w:eastAsia="zh-CN"/>
              </w:rPr>
            </w:pPr>
            <w:r w:rsidRPr="00404466">
              <w:rPr>
                <w:rFonts w:ascii="Browallia New" w:eastAsia="SimSun" w:hAnsi="Browallia New" w:cs="Browallia New"/>
                <w:color w:val="000000"/>
                <w:sz w:val="16"/>
                <w:szCs w:val="16"/>
                <w:lang w:eastAsia="zh-CN"/>
              </w:rPr>
              <w:t>AN8</w:t>
            </w:r>
          </w:p>
        </w:tc>
        <w:tc>
          <w:tcPr>
            <w:tcW w:w="4333" w:type="dxa"/>
            <w:tcBorders>
              <w:left w:val="dotted" w:sz="2" w:space="0" w:color="auto"/>
            </w:tcBorders>
            <w:shd w:val="clear" w:color="auto" w:fill="E6E6E6"/>
            <w:vAlign w:val="center"/>
          </w:tcPr>
          <w:p w14:paraId="604AEC68" w14:textId="77777777" w:rsidR="00404466" w:rsidRPr="00404466" w:rsidRDefault="00404466" w:rsidP="00404466">
            <w:pPr>
              <w:tabs>
                <w:tab w:val="left" w:leader="dot" w:pos="4104"/>
              </w:tabs>
              <w:spacing w:after="0" w:line="240" w:lineRule="auto"/>
              <w:rPr>
                <w:rFonts w:eastAsia="SimSun" w:cs="Times New Roman"/>
                <w:sz w:val="24"/>
                <w:szCs w:val="24"/>
              </w:rPr>
            </w:pPr>
            <w:r w:rsidRPr="00404466">
              <w:rPr>
                <w:rFonts w:eastAsia="SimSun" w:cs="Times New Roman"/>
                <w:sz w:val="24"/>
                <w:szCs w:val="24"/>
              </w:rPr>
              <w:t>I need to sleep during the day</w:t>
            </w:r>
            <w:r w:rsidRPr="00404466">
              <w:rPr>
                <w:rFonts w:eastAsia="SimSun" w:cs="Times New Roman"/>
                <w:sz w:val="24"/>
                <w:szCs w:val="24"/>
              </w:rPr>
              <w:tab/>
            </w:r>
          </w:p>
        </w:tc>
        <w:tc>
          <w:tcPr>
            <w:tcW w:w="1216" w:type="dxa"/>
            <w:shd w:val="clear" w:color="auto" w:fill="E6E6E6"/>
            <w:vAlign w:val="center"/>
          </w:tcPr>
          <w:p w14:paraId="355C3EF4"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2EE7E312"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1</w:t>
            </w:r>
          </w:p>
        </w:tc>
        <w:tc>
          <w:tcPr>
            <w:tcW w:w="1216" w:type="dxa"/>
            <w:shd w:val="clear" w:color="auto" w:fill="E6E6E6"/>
            <w:vAlign w:val="center"/>
          </w:tcPr>
          <w:p w14:paraId="10FEE782"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1E042206"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2</w:t>
            </w:r>
          </w:p>
        </w:tc>
        <w:tc>
          <w:tcPr>
            <w:tcW w:w="1216" w:type="dxa"/>
            <w:shd w:val="clear" w:color="auto" w:fill="E6E6E6"/>
            <w:vAlign w:val="center"/>
          </w:tcPr>
          <w:p w14:paraId="1F99F1B6"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6FDA8910"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3</w:t>
            </w:r>
          </w:p>
        </w:tc>
        <w:tc>
          <w:tcPr>
            <w:tcW w:w="1216" w:type="dxa"/>
            <w:shd w:val="clear" w:color="auto" w:fill="E6E6E6"/>
            <w:vAlign w:val="center"/>
          </w:tcPr>
          <w:p w14:paraId="2DC922A0"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184218B0"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4</w:t>
            </w:r>
          </w:p>
        </w:tc>
        <w:tc>
          <w:tcPr>
            <w:tcW w:w="1232" w:type="dxa"/>
            <w:shd w:val="clear" w:color="auto" w:fill="E6E6E6"/>
            <w:vAlign w:val="center"/>
          </w:tcPr>
          <w:p w14:paraId="3AB9D322"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05E585DD"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5</w:t>
            </w:r>
          </w:p>
        </w:tc>
      </w:tr>
      <w:tr w:rsidR="00404466" w:rsidRPr="00404466" w14:paraId="21862706" w14:textId="77777777">
        <w:trPr>
          <w:trHeight w:hRule="exact" w:val="288"/>
        </w:trPr>
        <w:tc>
          <w:tcPr>
            <w:tcW w:w="789" w:type="dxa"/>
            <w:tcBorders>
              <w:left w:val="dotted" w:sz="2" w:space="0" w:color="auto"/>
              <w:right w:val="dotted" w:sz="2" w:space="0" w:color="auto"/>
            </w:tcBorders>
            <w:shd w:val="clear" w:color="auto" w:fill="auto"/>
            <w:vAlign w:val="center"/>
          </w:tcPr>
          <w:p w14:paraId="16CB498F" w14:textId="77777777" w:rsidR="00404466" w:rsidRPr="00404466" w:rsidRDefault="00404466" w:rsidP="00404466">
            <w:pPr>
              <w:spacing w:after="0" w:line="240" w:lineRule="auto"/>
              <w:jc w:val="center"/>
              <w:rPr>
                <w:rFonts w:ascii="Browallia New" w:eastAsia="SimSun" w:hAnsi="Browallia New" w:cs="Browallia New"/>
                <w:color w:val="000000"/>
                <w:sz w:val="16"/>
                <w:szCs w:val="16"/>
                <w:lang w:eastAsia="zh-CN"/>
              </w:rPr>
            </w:pPr>
          </w:p>
        </w:tc>
        <w:tc>
          <w:tcPr>
            <w:tcW w:w="4333" w:type="dxa"/>
            <w:tcBorders>
              <w:left w:val="dotted" w:sz="2" w:space="0" w:color="auto"/>
            </w:tcBorders>
            <w:shd w:val="clear" w:color="auto" w:fill="auto"/>
            <w:vAlign w:val="center"/>
          </w:tcPr>
          <w:p w14:paraId="0FD1AD3F" w14:textId="77777777" w:rsidR="00404466" w:rsidRPr="00404466" w:rsidRDefault="00404466" w:rsidP="00404466">
            <w:pPr>
              <w:tabs>
                <w:tab w:val="left" w:leader="dot" w:pos="4104"/>
              </w:tabs>
              <w:spacing w:after="0" w:line="240" w:lineRule="auto"/>
              <w:rPr>
                <w:rFonts w:eastAsia="SimSun" w:cs="Times New Roman"/>
                <w:sz w:val="24"/>
                <w:szCs w:val="24"/>
              </w:rPr>
            </w:pPr>
          </w:p>
        </w:tc>
        <w:tc>
          <w:tcPr>
            <w:tcW w:w="1216" w:type="dxa"/>
            <w:shd w:val="clear" w:color="auto" w:fill="auto"/>
            <w:vAlign w:val="center"/>
          </w:tcPr>
          <w:p w14:paraId="79F0097F" w14:textId="77777777" w:rsidR="00404466" w:rsidRPr="00404466" w:rsidRDefault="00404466" w:rsidP="00404466">
            <w:pPr>
              <w:spacing w:after="0" w:line="240" w:lineRule="auto"/>
              <w:jc w:val="center"/>
              <w:rPr>
                <w:rFonts w:eastAsia="SimSun" w:cs="Times New Roman"/>
                <w:color w:val="000000"/>
                <w:sz w:val="28"/>
                <w:szCs w:val="28"/>
                <w:lang w:val="en-GB"/>
              </w:rPr>
            </w:pPr>
          </w:p>
        </w:tc>
        <w:tc>
          <w:tcPr>
            <w:tcW w:w="1216" w:type="dxa"/>
            <w:shd w:val="clear" w:color="auto" w:fill="auto"/>
            <w:vAlign w:val="center"/>
          </w:tcPr>
          <w:p w14:paraId="08A95583" w14:textId="77777777" w:rsidR="00404466" w:rsidRPr="00404466" w:rsidRDefault="00404466" w:rsidP="00404466">
            <w:pPr>
              <w:spacing w:after="0" w:line="240" w:lineRule="auto"/>
              <w:jc w:val="center"/>
              <w:rPr>
                <w:rFonts w:eastAsia="SimSun" w:cs="Times New Roman"/>
                <w:color w:val="000000"/>
                <w:sz w:val="28"/>
                <w:szCs w:val="28"/>
                <w:lang w:val="en-GB"/>
              </w:rPr>
            </w:pPr>
          </w:p>
        </w:tc>
        <w:tc>
          <w:tcPr>
            <w:tcW w:w="1216" w:type="dxa"/>
            <w:shd w:val="clear" w:color="auto" w:fill="auto"/>
            <w:vAlign w:val="center"/>
          </w:tcPr>
          <w:p w14:paraId="6342262E" w14:textId="77777777" w:rsidR="00404466" w:rsidRPr="00404466" w:rsidRDefault="00404466" w:rsidP="00404466">
            <w:pPr>
              <w:spacing w:after="0" w:line="240" w:lineRule="auto"/>
              <w:jc w:val="center"/>
              <w:rPr>
                <w:rFonts w:eastAsia="SimSun" w:cs="Times New Roman"/>
                <w:color w:val="000000"/>
                <w:sz w:val="28"/>
                <w:szCs w:val="28"/>
                <w:lang w:val="en-GB"/>
              </w:rPr>
            </w:pPr>
          </w:p>
        </w:tc>
        <w:tc>
          <w:tcPr>
            <w:tcW w:w="1216" w:type="dxa"/>
            <w:shd w:val="clear" w:color="auto" w:fill="auto"/>
            <w:vAlign w:val="center"/>
          </w:tcPr>
          <w:p w14:paraId="7BBF9743" w14:textId="77777777" w:rsidR="00404466" w:rsidRPr="00404466" w:rsidRDefault="00404466" w:rsidP="00404466">
            <w:pPr>
              <w:spacing w:after="0" w:line="240" w:lineRule="auto"/>
              <w:jc w:val="center"/>
              <w:rPr>
                <w:rFonts w:eastAsia="SimSun" w:cs="Times New Roman"/>
                <w:color w:val="000000"/>
                <w:sz w:val="28"/>
                <w:szCs w:val="28"/>
                <w:lang w:val="en-GB"/>
              </w:rPr>
            </w:pPr>
          </w:p>
        </w:tc>
        <w:tc>
          <w:tcPr>
            <w:tcW w:w="1232" w:type="dxa"/>
            <w:shd w:val="clear" w:color="auto" w:fill="auto"/>
            <w:vAlign w:val="center"/>
          </w:tcPr>
          <w:p w14:paraId="001ADC68" w14:textId="77777777" w:rsidR="00404466" w:rsidRPr="00404466" w:rsidRDefault="00404466" w:rsidP="00404466">
            <w:pPr>
              <w:spacing w:after="0" w:line="240" w:lineRule="auto"/>
              <w:jc w:val="center"/>
              <w:rPr>
                <w:rFonts w:eastAsia="SimSun" w:cs="Times New Roman"/>
                <w:color w:val="000000"/>
                <w:sz w:val="28"/>
                <w:szCs w:val="28"/>
                <w:lang w:val="en-GB"/>
              </w:rPr>
            </w:pPr>
          </w:p>
        </w:tc>
      </w:tr>
      <w:tr w:rsidR="00404466" w:rsidRPr="00404466" w14:paraId="68A61EBB" w14:textId="77777777">
        <w:trPr>
          <w:trHeight w:hRule="exact" w:val="576"/>
        </w:trPr>
        <w:tc>
          <w:tcPr>
            <w:tcW w:w="789" w:type="dxa"/>
            <w:tcBorders>
              <w:left w:val="dotted" w:sz="2" w:space="0" w:color="auto"/>
              <w:right w:val="dotted" w:sz="2" w:space="0" w:color="auto"/>
            </w:tcBorders>
            <w:shd w:val="clear" w:color="auto" w:fill="E6E6E6"/>
            <w:vAlign w:val="center"/>
          </w:tcPr>
          <w:p w14:paraId="3293CF39" w14:textId="77777777" w:rsidR="00404466" w:rsidRPr="00404466" w:rsidRDefault="00404466" w:rsidP="00404466">
            <w:pPr>
              <w:spacing w:after="0" w:line="240" w:lineRule="auto"/>
              <w:jc w:val="center"/>
              <w:rPr>
                <w:rFonts w:ascii="Browallia New" w:eastAsia="SimSun" w:hAnsi="Browallia New" w:cs="Browallia New"/>
                <w:color w:val="000000"/>
                <w:sz w:val="16"/>
                <w:szCs w:val="16"/>
                <w:lang w:eastAsia="zh-CN"/>
              </w:rPr>
            </w:pPr>
            <w:r w:rsidRPr="00404466">
              <w:rPr>
                <w:rFonts w:ascii="Browallia New" w:eastAsia="SimSun" w:hAnsi="Browallia New" w:cs="Browallia New"/>
                <w:color w:val="000000"/>
                <w:sz w:val="16"/>
                <w:szCs w:val="16"/>
                <w:lang w:eastAsia="zh-CN"/>
              </w:rPr>
              <w:t>AN12</w:t>
            </w:r>
          </w:p>
        </w:tc>
        <w:tc>
          <w:tcPr>
            <w:tcW w:w="4333" w:type="dxa"/>
            <w:tcBorders>
              <w:left w:val="dotted" w:sz="2" w:space="0" w:color="auto"/>
            </w:tcBorders>
            <w:shd w:val="clear" w:color="auto" w:fill="E6E6E6"/>
            <w:vAlign w:val="center"/>
          </w:tcPr>
          <w:p w14:paraId="6B818EDA" w14:textId="77777777" w:rsidR="00404466" w:rsidRPr="00404466" w:rsidRDefault="00404466" w:rsidP="00404466">
            <w:pPr>
              <w:tabs>
                <w:tab w:val="left" w:leader="dot" w:pos="4104"/>
              </w:tabs>
              <w:spacing w:after="0" w:line="240" w:lineRule="auto"/>
              <w:rPr>
                <w:rFonts w:eastAsia="SimSun" w:cs="Times New Roman"/>
                <w:sz w:val="24"/>
                <w:szCs w:val="24"/>
              </w:rPr>
            </w:pPr>
            <w:r w:rsidRPr="00404466">
              <w:rPr>
                <w:rFonts w:eastAsia="SimSun" w:cs="Times New Roman"/>
                <w:sz w:val="24"/>
                <w:szCs w:val="24"/>
              </w:rPr>
              <w:t>I am too tired to eat</w:t>
            </w:r>
            <w:r w:rsidRPr="00404466">
              <w:rPr>
                <w:rFonts w:eastAsia="SimSun" w:cs="Times New Roman"/>
                <w:sz w:val="24"/>
                <w:szCs w:val="24"/>
              </w:rPr>
              <w:tab/>
            </w:r>
          </w:p>
        </w:tc>
        <w:tc>
          <w:tcPr>
            <w:tcW w:w="1216" w:type="dxa"/>
            <w:shd w:val="clear" w:color="auto" w:fill="E6E6E6"/>
            <w:vAlign w:val="center"/>
          </w:tcPr>
          <w:p w14:paraId="64523688"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4102EAA1"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1</w:t>
            </w:r>
          </w:p>
        </w:tc>
        <w:tc>
          <w:tcPr>
            <w:tcW w:w="1216" w:type="dxa"/>
            <w:shd w:val="clear" w:color="auto" w:fill="E6E6E6"/>
            <w:vAlign w:val="center"/>
          </w:tcPr>
          <w:p w14:paraId="27EFF98F"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3C4598F9"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2</w:t>
            </w:r>
          </w:p>
        </w:tc>
        <w:tc>
          <w:tcPr>
            <w:tcW w:w="1216" w:type="dxa"/>
            <w:shd w:val="clear" w:color="auto" w:fill="E6E6E6"/>
            <w:vAlign w:val="center"/>
          </w:tcPr>
          <w:p w14:paraId="550A60DF"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0A3331BE"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3</w:t>
            </w:r>
          </w:p>
        </w:tc>
        <w:tc>
          <w:tcPr>
            <w:tcW w:w="1216" w:type="dxa"/>
            <w:shd w:val="clear" w:color="auto" w:fill="E6E6E6"/>
            <w:vAlign w:val="center"/>
          </w:tcPr>
          <w:p w14:paraId="6907FA9F"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7226933B"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4</w:t>
            </w:r>
          </w:p>
        </w:tc>
        <w:tc>
          <w:tcPr>
            <w:tcW w:w="1232" w:type="dxa"/>
            <w:shd w:val="clear" w:color="auto" w:fill="E6E6E6"/>
            <w:vAlign w:val="center"/>
          </w:tcPr>
          <w:p w14:paraId="4CEB26BC"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7439CE24"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5</w:t>
            </w:r>
          </w:p>
        </w:tc>
      </w:tr>
      <w:tr w:rsidR="00404466" w:rsidRPr="00404466" w14:paraId="28802595" w14:textId="77777777">
        <w:trPr>
          <w:trHeight w:hRule="exact" w:val="288"/>
        </w:trPr>
        <w:tc>
          <w:tcPr>
            <w:tcW w:w="789" w:type="dxa"/>
            <w:tcBorders>
              <w:left w:val="dotted" w:sz="2" w:space="0" w:color="auto"/>
              <w:right w:val="dotted" w:sz="2" w:space="0" w:color="auto"/>
            </w:tcBorders>
            <w:shd w:val="clear" w:color="auto" w:fill="auto"/>
            <w:vAlign w:val="center"/>
          </w:tcPr>
          <w:p w14:paraId="47F5DC40" w14:textId="77777777" w:rsidR="00404466" w:rsidRPr="00404466" w:rsidRDefault="00404466" w:rsidP="00404466">
            <w:pPr>
              <w:spacing w:after="0" w:line="240" w:lineRule="auto"/>
              <w:jc w:val="center"/>
              <w:rPr>
                <w:rFonts w:ascii="Browallia New" w:eastAsia="SimSun" w:hAnsi="Browallia New" w:cs="Browallia New"/>
                <w:color w:val="000000"/>
                <w:sz w:val="16"/>
                <w:szCs w:val="16"/>
                <w:lang w:eastAsia="zh-CN"/>
              </w:rPr>
            </w:pPr>
          </w:p>
        </w:tc>
        <w:tc>
          <w:tcPr>
            <w:tcW w:w="4333" w:type="dxa"/>
            <w:tcBorders>
              <w:left w:val="dotted" w:sz="2" w:space="0" w:color="auto"/>
            </w:tcBorders>
            <w:shd w:val="clear" w:color="auto" w:fill="auto"/>
            <w:vAlign w:val="center"/>
          </w:tcPr>
          <w:p w14:paraId="3E0F67CE" w14:textId="77777777" w:rsidR="00404466" w:rsidRPr="00404466" w:rsidRDefault="00404466" w:rsidP="00404466">
            <w:pPr>
              <w:tabs>
                <w:tab w:val="left" w:leader="dot" w:pos="4104"/>
              </w:tabs>
              <w:spacing w:after="0" w:line="240" w:lineRule="auto"/>
              <w:rPr>
                <w:rFonts w:eastAsia="SimSun" w:cs="Times New Roman"/>
                <w:sz w:val="24"/>
                <w:szCs w:val="24"/>
              </w:rPr>
            </w:pPr>
          </w:p>
        </w:tc>
        <w:tc>
          <w:tcPr>
            <w:tcW w:w="1216" w:type="dxa"/>
            <w:shd w:val="clear" w:color="auto" w:fill="auto"/>
            <w:vAlign w:val="center"/>
          </w:tcPr>
          <w:p w14:paraId="700E1A88" w14:textId="77777777" w:rsidR="00404466" w:rsidRPr="00404466" w:rsidRDefault="00404466" w:rsidP="00404466">
            <w:pPr>
              <w:spacing w:after="0" w:line="240" w:lineRule="auto"/>
              <w:jc w:val="center"/>
              <w:rPr>
                <w:rFonts w:eastAsia="SimSun" w:cs="Times New Roman"/>
                <w:color w:val="000000"/>
                <w:sz w:val="28"/>
                <w:szCs w:val="28"/>
                <w:lang w:val="en-GB"/>
              </w:rPr>
            </w:pPr>
          </w:p>
        </w:tc>
        <w:tc>
          <w:tcPr>
            <w:tcW w:w="1216" w:type="dxa"/>
            <w:shd w:val="clear" w:color="auto" w:fill="auto"/>
            <w:vAlign w:val="center"/>
          </w:tcPr>
          <w:p w14:paraId="681CC54C" w14:textId="77777777" w:rsidR="00404466" w:rsidRPr="00404466" w:rsidRDefault="00404466" w:rsidP="00404466">
            <w:pPr>
              <w:spacing w:after="0" w:line="240" w:lineRule="auto"/>
              <w:jc w:val="center"/>
              <w:rPr>
                <w:rFonts w:eastAsia="SimSun" w:cs="Times New Roman"/>
                <w:color w:val="000000"/>
                <w:sz w:val="28"/>
                <w:szCs w:val="28"/>
                <w:lang w:val="en-GB"/>
              </w:rPr>
            </w:pPr>
          </w:p>
        </w:tc>
        <w:tc>
          <w:tcPr>
            <w:tcW w:w="1216" w:type="dxa"/>
            <w:shd w:val="clear" w:color="auto" w:fill="auto"/>
            <w:vAlign w:val="center"/>
          </w:tcPr>
          <w:p w14:paraId="32C9D20C" w14:textId="77777777" w:rsidR="00404466" w:rsidRPr="00404466" w:rsidRDefault="00404466" w:rsidP="00404466">
            <w:pPr>
              <w:spacing w:after="0" w:line="240" w:lineRule="auto"/>
              <w:jc w:val="center"/>
              <w:rPr>
                <w:rFonts w:eastAsia="SimSun" w:cs="Times New Roman"/>
                <w:color w:val="000000"/>
                <w:sz w:val="28"/>
                <w:szCs w:val="28"/>
                <w:lang w:val="en-GB"/>
              </w:rPr>
            </w:pPr>
          </w:p>
        </w:tc>
        <w:tc>
          <w:tcPr>
            <w:tcW w:w="1216" w:type="dxa"/>
            <w:shd w:val="clear" w:color="auto" w:fill="auto"/>
            <w:vAlign w:val="center"/>
          </w:tcPr>
          <w:p w14:paraId="038BDD3F" w14:textId="77777777" w:rsidR="00404466" w:rsidRPr="00404466" w:rsidRDefault="00404466" w:rsidP="00404466">
            <w:pPr>
              <w:spacing w:after="0" w:line="240" w:lineRule="auto"/>
              <w:jc w:val="center"/>
              <w:rPr>
                <w:rFonts w:eastAsia="SimSun" w:cs="Times New Roman"/>
                <w:color w:val="000000"/>
                <w:sz w:val="28"/>
                <w:szCs w:val="28"/>
                <w:lang w:val="en-GB"/>
              </w:rPr>
            </w:pPr>
          </w:p>
        </w:tc>
        <w:tc>
          <w:tcPr>
            <w:tcW w:w="1232" w:type="dxa"/>
            <w:shd w:val="clear" w:color="auto" w:fill="auto"/>
            <w:vAlign w:val="center"/>
          </w:tcPr>
          <w:p w14:paraId="27B366EC" w14:textId="77777777" w:rsidR="00404466" w:rsidRPr="00404466" w:rsidRDefault="00404466" w:rsidP="00404466">
            <w:pPr>
              <w:spacing w:after="0" w:line="240" w:lineRule="auto"/>
              <w:jc w:val="center"/>
              <w:rPr>
                <w:rFonts w:eastAsia="SimSun" w:cs="Times New Roman"/>
                <w:color w:val="000000"/>
                <w:sz w:val="28"/>
                <w:szCs w:val="28"/>
                <w:lang w:val="en-GB"/>
              </w:rPr>
            </w:pPr>
          </w:p>
        </w:tc>
      </w:tr>
      <w:tr w:rsidR="00404466" w:rsidRPr="00404466" w14:paraId="5D660886" w14:textId="77777777">
        <w:trPr>
          <w:trHeight w:hRule="exact" w:val="576"/>
        </w:trPr>
        <w:tc>
          <w:tcPr>
            <w:tcW w:w="789" w:type="dxa"/>
            <w:tcBorders>
              <w:left w:val="dotted" w:sz="2" w:space="0" w:color="auto"/>
              <w:right w:val="dotted" w:sz="2" w:space="0" w:color="auto"/>
            </w:tcBorders>
            <w:shd w:val="clear" w:color="auto" w:fill="E6E6E6"/>
            <w:vAlign w:val="center"/>
          </w:tcPr>
          <w:p w14:paraId="572E814C" w14:textId="77777777" w:rsidR="00404466" w:rsidRPr="00404466" w:rsidRDefault="00404466" w:rsidP="00404466">
            <w:pPr>
              <w:spacing w:after="0" w:line="240" w:lineRule="auto"/>
              <w:jc w:val="center"/>
              <w:rPr>
                <w:rFonts w:ascii="Browallia New" w:eastAsia="SimSun" w:hAnsi="Browallia New" w:cs="Browallia New"/>
                <w:color w:val="000000"/>
                <w:sz w:val="16"/>
                <w:szCs w:val="16"/>
                <w:lang w:eastAsia="zh-CN"/>
              </w:rPr>
            </w:pPr>
            <w:r w:rsidRPr="00404466">
              <w:rPr>
                <w:rFonts w:ascii="Browallia New" w:eastAsia="SimSun" w:hAnsi="Browallia New" w:cs="Browallia New"/>
                <w:color w:val="000000"/>
                <w:sz w:val="16"/>
                <w:szCs w:val="16"/>
                <w:lang w:eastAsia="zh-CN"/>
              </w:rPr>
              <w:t>AN14</w:t>
            </w:r>
          </w:p>
        </w:tc>
        <w:tc>
          <w:tcPr>
            <w:tcW w:w="4333" w:type="dxa"/>
            <w:tcBorders>
              <w:left w:val="dotted" w:sz="2" w:space="0" w:color="auto"/>
            </w:tcBorders>
            <w:shd w:val="clear" w:color="auto" w:fill="E6E6E6"/>
            <w:vAlign w:val="center"/>
          </w:tcPr>
          <w:p w14:paraId="2E2314FB" w14:textId="77777777" w:rsidR="00404466" w:rsidRPr="00404466" w:rsidRDefault="00404466" w:rsidP="00404466">
            <w:pPr>
              <w:tabs>
                <w:tab w:val="left" w:leader="dot" w:pos="4104"/>
              </w:tabs>
              <w:spacing w:after="0" w:line="240" w:lineRule="auto"/>
              <w:rPr>
                <w:rFonts w:eastAsia="SimSun" w:cs="Times New Roman"/>
                <w:sz w:val="24"/>
                <w:szCs w:val="24"/>
              </w:rPr>
            </w:pPr>
            <w:r w:rsidRPr="00404466">
              <w:rPr>
                <w:rFonts w:eastAsia="SimSun" w:cs="Times New Roman"/>
                <w:sz w:val="24"/>
                <w:szCs w:val="24"/>
              </w:rPr>
              <w:t>I need help doing my usual activities</w:t>
            </w:r>
            <w:r w:rsidRPr="00404466">
              <w:rPr>
                <w:rFonts w:eastAsia="SimSun" w:cs="Times New Roman"/>
                <w:sz w:val="24"/>
                <w:szCs w:val="24"/>
              </w:rPr>
              <w:tab/>
            </w:r>
          </w:p>
        </w:tc>
        <w:tc>
          <w:tcPr>
            <w:tcW w:w="1216" w:type="dxa"/>
            <w:shd w:val="clear" w:color="auto" w:fill="E6E6E6"/>
            <w:vAlign w:val="center"/>
          </w:tcPr>
          <w:p w14:paraId="12E8A8E5"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02A40627"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1</w:t>
            </w:r>
          </w:p>
        </w:tc>
        <w:tc>
          <w:tcPr>
            <w:tcW w:w="1216" w:type="dxa"/>
            <w:shd w:val="clear" w:color="auto" w:fill="E6E6E6"/>
            <w:vAlign w:val="center"/>
          </w:tcPr>
          <w:p w14:paraId="698CB90B"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56A3C1A6"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2</w:t>
            </w:r>
          </w:p>
        </w:tc>
        <w:tc>
          <w:tcPr>
            <w:tcW w:w="1216" w:type="dxa"/>
            <w:shd w:val="clear" w:color="auto" w:fill="E6E6E6"/>
            <w:vAlign w:val="center"/>
          </w:tcPr>
          <w:p w14:paraId="6348E84D"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7F04BA7E"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3</w:t>
            </w:r>
          </w:p>
        </w:tc>
        <w:tc>
          <w:tcPr>
            <w:tcW w:w="1216" w:type="dxa"/>
            <w:shd w:val="clear" w:color="auto" w:fill="E6E6E6"/>
            <w:vAlign w:val="center"/>
          </w:tcPr>
          <w:p w14:paraId="737382E2"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317115E8"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4</w:t>
            </w:r>
          </w:p>
        </w:tc>
        <w:tc>
          <w:tcPr>
            <w:tcW w:w="1232" w:type="dxa"/>
            <w:shd w:val="clear" w:color="auto" w:fill="E6E6E6"/>
            <w:vAlign w:val="center"/>
          </w:tcPr>
          <w:p w14:paraId="5A623E38"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05F9DB7D"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5</w:t>
            </w:r>
          </w:p>
        </w:tc>
      </w:tr>
      <w:tr w:rsidR="00404466" w:rsidRPr="00404466" w14:paraId="0B1B1E38" w14:textId="77777777">
        <w:trPr>
          <w:trHeight w:hRule="exact" w:val="288"/>
        </w:trPr>
        <w:tc>
          <w:tcPr>
            <w:tcW w:w="789" w:type="dxa"/>
            <w:tcBorders>
              <w:left w:val="dotted" w:sz="2" w:space="0" w:color="auto"/>
              <w:right w:val="dotted" w:sz="2" w:space="0" w:color="auto"/>
            </w:tcBorders>
            <w:shd w:val="clear" w:color="auto" w:fill="auto"/>
            <w:vAlign w:val="center"/>
          </w:tcPr>
          <w:p w14:paraId="2E61ECC6" w14:textId="77777777" w:rsidR="00404466" w:rsidRPr="00404466" w:rsidRDefault="00404466" w:rsidP="00404466">
            <w:pPr>
              <w:spacing w:after="0" w:line="240" w:lineRule="auto"/>
              <w:jc w:val="center"/>
              <w:rPr>
                <w:rFonts w:ascii="Browallia New" w:eastAsia="SimSun" w:hAnsi="Browallia New" w:cs="Browallia New"/>
                <w:color w:val="000000"/>
                <w:sz w:val="16"/>
                <w:szCs w:val="16"/>
                <w:lang w:eastAsia="zh-CN"/>
              </w:rPr>
            </w:pPr>
          </w:p>
        </w:tc>
        <w:tc>
          <w:tcPr>
            <w:tcW w:w="4333" w:type="dxa"/>
            <w:tcBorders>
              <w:left w:val="dotted" w:sz="2" w:space="0" w:color="auto"/>
            </w:tcBorders>
            <w:shd w:val="clear" w:color="auto" w:fill="auto"/>
            <w:vAlign w:val="center"/>
          </w:tcPr>
          <w:p w14:paraId="7DC53793" w14:textId="77777777" w:rsidR="00404466" w:rsidRPr="00404466" w:rsidRDefault="00404466" w:rsidP="00404466">
            <w:pPr>
              <w:tabs>
                <w:tab w:val="left" w:leader="dot" w:pos="4104"/>
              </w:tabs>
              <w:spacing w:after="0" w:line="240" w:lineRule="auto"/>
              <w:rPr>
                <w:rFonts w:eastAsia="SimSun" w:cs="Times New Roman"/>
                <w:sz w:val="24"/>
                <w:szCs w:val="24"/>
              </w:rPr>
            </w:pPr>
          </w:p>
        </w:tc>
        <w:tc>
          <w:tcPr>
            <w:tcW w:w="1216" w:type="dxa"/>
            <w:shd w:val="clear" w:color="auto" w:fill="auto"/>
            <w:vAlign w:val="center"/>
          </w:tcPr>
          <w:p w14:paraId="11F205D4" w14:textId="77777777" w:rsidR="00404466" w:rsidRPr="00404466" w:rsidRDefault="00404466" w:rsidP="00404466">
            <w:pPr>
              <w:spacing w:after="0" w:line="240" w:lineRule="auto"/>
              <w:jc w:val="center"/>
              <w:rPr>
                <w:rFonts w:eastAsia="SimSun" w:cs="Times New Roman"/>
                <w:color w:val="000000"/>
                <w:sz w:val="28"/>
                <w:szCs w:val="28"/>
                <w:lang w:val="en-GB"/>
              </w:rPr>
            </w:pPr>
          </w:p>
        </w:tc>
        <w:tc>
          <w:tcPr>
            <w:tcW w:w="1216" w:type="dxa"/>
            <w:shd w:val="clear" w:color="auto" w:fill="auto"/>
            <w:vAlign w:val="center"/>
          </w:tcPr>
          <w:p w14:paraId="0CD66093" w14:textId="77777777" w:rsidR="00404466" w:rsidRPr="00404466" w:rsidRDefault="00404466" w:rsidP="00404466">
            <w:pPr>
              <w:spacing w:after="0" w:line="240" w:lineRule="auto"/>
              <w:jc w:val="center"/>
              <w:rPr>
                <w:rFonts w:eastAsia="SimSun" w:cs="Times New Roman"/>
                <w:color w:val="000000"/>
                <w:sz w:val="28"/>
                <w:szCs w:val="28"/>
                <w:lang w:val="en-GB"/>
              </w:rPr>
            </w:pPr>
          </w:p>
        </w:tc>
        <w:tc>
          <w:tcPr>
            <w:tcW w:w="1216" w:type="dxa"/>
            <w:shd w:val="clear" w:color="auto" w:fill="auto"/>
            <w:vAlign w:val="center"/>
          </w:tcPr>
          <w:p w14:paraId="1743909E" w14:textId="77777777" w:rsidR="00404466" w:rsidRPr="00404466" w:rsidRDefault="00404466" w:rsidP="00404466">
            <w:pPr>
              <w:spacing w:after="0" w:line="240" w:lineRule="auto"/>
              <w:jc w:val="center"/>
              <w:rPr>
                <w:rFonts w:eastAsia="SimSun" w:cs="Times New Roman"/>
                <w:color w:val="000000"/>
                <w:sz w:val="28"/>
                <w:szCs w:val="28"/>
                <w:lang w:val="en-GB"/>
              </w:rPr>
            </w:pPr>
          </w:p>
        </w:tc>
        <w:tc>
          <w:tcPr>
            <w:tcW w:w="1216" w:type="dxa"/>
            <w:shd w:val="clear" w:color="auto" w:fill="auto"/>
            <w:vAlign w:val="center"/>
          </w:tcPr>
          <w:p w14:paraId="160FAD21" w14:textId="77777777" w:rsidR="00404466" w:rsidRPr="00404466" w:rsidRDefault="00404466" w:rsidP="00404466">
            <w:pPr>
              <w:spacing w:after="0" w:line="240" w:lineRule="auto"/>
              <w:jc w:val="center"/>
              <w:rPr>
                <w:rFonts w:eastAsia="SimSun" w:cs="Times New Roman"/>
                <w:color w:val="000000"/>
                <w:sz w:val="28"/>
                <w:szCs w:val="28"/>
                <w:lang w:val="en-GB"/>
              </w:rPr>
            </w:pPr>
          </w:p>
        </w:tc>
        <w:tc>
          <w:tcPr>
            <w:tcW w:w="1232" w:type="dxa"/>
            <w:shd w:val="clear" w:color="auto" w:fill="auto"/>
            <w:vAlign w:val="center"/>
          </w:tcPr>
          <w:p w14:paraId="72719983" w14:textId="77777777" w:rsidR="00404466" w:rsidRPr="00404466" w:rsidRDefault="00404466" w:rsidP="00404466">
            <w:pPr>
              <w:spacing w:after="0" w:line="240" w:lineRule="auto"/>
              <w:jc w:val="center"/>
              <w:rPr>
                <w:rFonts w:eastAsia="SimSun" w:cs="Times New Roman"/>
                <w:color w:val="000000"/>
                <w:sz w:val="28"/>
                <w:szCs w:val="28"/>
                <w:lang w:val="en-GB"/>
              </w:rPr>
            </w:pPr>
          </w:p>
        </w:tc>
      </w:tr>
      <w:tr w:rsidR="00404466" w:rsidRPr="00404466" w14:paraId="6DFF0FDE" w14:textId="77777777">
        <w:trPr>
          <w:trHeight w:hRule="exact" w:val="576"/>
        </w:trPr>
        <w:tc>
          <w:tcPr>
            <w:tcW w:w="789" w:type="dxa"/>
            <w:tcBorders>
              <w:left w:val="dotted" w:sz="2" w:space="0" w:color="auto"/>
              <w:right w:val="dotted" w:sz="2" w:space="0" w:color="auto"/>
            </w:tcBorders>
            <w:shd w:val="clear" w:color="auto" w:fill="E6E6E6"/>
            <w:vAlign w:val="center"/>
          </w:tcPr>
          <w:p w14:paraId="2A6305EA" w14:textId="77777777" w:rsidR="00404466" w:rsidRPr="00404466" w:rsidRDefault="00404466" w:rsidP="00404466">
            <w:pPr>
              <w:spacing w:after="0" w:line="240" w:lineRule="auto"/>
              <w:jc w:val="center"/>
              <w:rPr>
                <w:rFonts w:ascii="Browallia New" w:eastAsia="SimSun" w:hAnsi="Browallia New" w:cs="Browallia New"/>
                <w:color w:val="000000"/>
                <w:sz w:val="16"/>
                <w:szCs w:val="16"/>
                <w:lang w:eastAsia="zh-CN"/>
              </w:rPr>
            </w:pPr>
            <w:r w:rsidRPr="00404466">
              <w:rPr>
                <w:rFonts w:ascii="Browallia New" w:eastAsia="SimSun" w:hAnsi="Browallia New" w:cs="Browallia New"/>
                <w:color w:val="000000"/>
                <w:sz w:val="16"/>
                <w:szCs w:val="16"/>
                <w:lang w:eastAsia="zh-CN"/>
              </w:rPr>
              <w:t>AN15</w:t>
            </w:r>
          </w:p>
        </w:tc>
        <w:tc>
          <w:tcPr>
            <w:tcW w:w="4333" w:type="dxa"/>
            <w:tcBorders>
              <w:left w:val="dotted" w:sz="2" w:space="0" w:color="auto"/>
            </w:tcBorders>
            <w:shd w:val="clear" w:color="auto" w:fill="E6E6E6"/>
            <w:vAlign w:val="center"/>
          </w:tcPr>
          <w:p w14:paraId="33E6A4FF" w14:textId="77777777" w:rsidR="00404466" w:rsidRPr="00404466" w:rsidRDefault="00404466" w:rsidP="00404466">
            <w:pPr>
              <w:tabs>
                <w:tab w:val="left" w:leader="dot" w:pos="4104"/>
              </w:tabs>
              <w:spacing w:after="0" w:line="240" w:lineRule="auto"/>
              <w:rPr>
                <w:rFonts w:eastAsia="SimSun" w:cs="Times New Roman"/>
                <w:sz w:val="24"/>
                <w:szCs w:val="24"/>
              </w:rPr>
            </w:pPr>
            <w:r w:rsidRPr="00404466">
              <w:rPr>
                <w:rFonts w:eastAsia="SimSun" w:cs="Times New Roman"/>
                <w:sz w:val="24"/>
                <w:szCs w:val="24"/>
              </w:rPr>
              <w:t>I am frustrated by being too tired to do the things I want to do</w:t>
            </w:r>
            <w:r w:rsidRPr="00404466">
              <w:rPr>
                <w:rFonts w:eastAsia="SimSun" w:cs="Times New Roman"/>
                <w:sz w:val="24"/>
                <w:szCs w:val="24"/>
              </w:rPr>
              <w:tab/>
            </w:r>
          </w:p>
        </w:tc>
        <w:tc>
          <w:tcPr>
            <w:tcW w:w="1216" w:type="dxa"/>
            <w:shd w:val="clear" w:color="auto" w:fill="E6E6E6"/>
            <w:vAlign w:val="center"/>
          </w:tcPr>
          <w:p w14:paraId="32548CF3"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70B01699"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1</w:t>
            </w:r>
          </w:p>
        </w:tc>
        <w:tc>
          <w:tcPr>
            <w:tcW w:w="1216" w:type="dxa"/>
            <w:shd w:val="clear" w:color="auto" w:fill="E6E6E6"/>
            <w:vAlign w:val="center"/>
          </w:tcPr>
          <w:p w14:paraId="2E5FE0FF"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2F476264"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2</w:t>
            </w:r>
          </w:p>
        </w:tc>
        <w:tc>
          <w:tcPr>
            <w:tcW w:w="1216" w:type="dxa"/>
            <w:shd w:val="clear" w:color="auto" w:fill="E6E6E6"/>
            <w:vAlign w:val="center"/>
          </w:tcPr>
          <w:p w14:paraId="6096624E"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04462B39"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3</w:t>
            </w:r>
          </w:p>
        </w:tc>
        <w:tc>
          <w:tcPr>
            <w:tcW w:w="1216" w:type="dxa"/>
            <w:shd w:val="clear" w:color="auto" w:fill="E6E6E6"/>
            <w:vAlign w:val="center"/>
          </w:tcPr>
          <w:p w14:paraId="12F4D7DE"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560A0EED"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4</w:t>
            </w:r>
          </w:p>
        </w:tc>
        <w:tc>
          <w:tcPr>
            <w:tcW w:w="1232" w:type="dxa"/>
            <w:shd w:val="clear" w:color="auto" w:fill="E6E6E6"/>
            <w:vAlign w:val="center"/>
          </w:tcPr>
          <w:p w14:paraId="5AEB8B8A"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19550720"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5</w:t>
            </w:r>
          </w:p>
        </w:tc>
      </w:tr>
      <w:tr w:rsidR="00404466" w:rsidRPr="00404466" w14:paraId="0C6C3046" w14:textId="77777777">
        <w:trPr>
          <w:trHeight w:hRule="exact" w:val="288"/>
        </w:trPr>
        <w:tc>
          <w:tcPr>
            <w:tcW w:w="789" w:type="dxa"/>
            <w:tcBorders>
              <w:left w:val="dotted" w:sz="2" w:space="0" w:color="auto"/>
              <w:right w:val="dotted" w:sz="2" w:space="0" w:color="auto"/>
            </w:tcBorders>
            <w:shd w:val="clear" w:color="auto" w:fill="auto"/>
            <w:vAlign w:val="center"/>
          </w:tcPr>
          <w:p w14:paraId="6D10AF28" w14:textId="77777777" w:rsidR="00404466" w:rsidRPr="00404466" w:rsidRDefault="00404466" w:rsidP="00404466">
            <w:pPr>
              <w:spacing w:after="0" w:line="240" w:lineRule="auto"/>
              <w:jc w:val="center"/>
              <w:rPr>
                <w:rFonts w:ascii="Browallia New" w:eastAsia="SimSun" w:hAnsi="Browallia New" w:cs="Browallia New"/>
                <w:color w:val="000000"/>
                <w:sz w:val="16"/>
                <w:szCs w:val="16"/>
                <w:lang w:eastAsia="zh-CN"/>
              </w:rPr>
            </w:pPr>
          </w:p>
        </w:tc>
        <w:tc>
          <w:tcPr>
            <w:tcW w:w="4333" w:type="dxa"/>
            <w:tcBorders>
              <w:left w:val="dotted" w:sz="2" w:space="0" w:color="auto"/>
            </w:tcBorders>
            <w:shd w:val="clear" w:color="auto" w:fill="auto"/>
            <w:vAlign w:val="center"/>
          </w:tcPr>
          <w:p w14:paraId="341C86F2" w14:textId="77777777" w:rsidR="00404466" w:rsidRPr="00404466" w:rsidRDefault="00404466" w:rsidP="00404466">
            <w:pPr>
              <w:tabs>
                <w:tab w:val="left" w:leader="dot" w:pos="4104"/>
              </w:tabs>
              <w:spacing w:after="0" w:line="240" w:lineRule="auto"/>
              <w:rPr>
                <w:rFonts w:eastAsia="SimSun" w:cs="Times New Roman"/>
                <w:sz w:val="24"/>
                <w:szCs w:val="24"/>
              </w:rPr>
            </w:pPr>
          </w:p>
        </w:tc>
        <w:tc>
          <w:tcPr>
            <w:tcW w:w="1216" w:type="dxa"/>
            <w:shd w:val="clear" w:color="auto" w:fill="auto"/>
            <w:vAlign w:val="center"/>
          </w:tcPr>
          <w:p w14:paraId="4571BDAB" w14:textId="77777777" w:rsidR="00404466" w:rsidRPr="00404466" w:rsidRDefault="00404466" w:rsidP="00404466">
            <w:pPr>
              <w:spacing w:after="0" w:line="240" w:lineRule="auto"/>
              <w:jc w:val="center"/>
              <w:rPr>
                <w:rFonts w:eastAsia="SimSun" w:cs="Times New Roman"/>
                <w:color w:val="000000"/>
                <w:sz w:val="28"/>
                <w:szCs w:val="28"/>
                <w:lang w:val="en-GB"/>
              </w:rPr>
            </w:pPr>
          </w:p>
        </w:tc>
        <w:tc>
          <w:tcPr>
            <w:tcW w:w="1216" w:type="dxa"/>
            <w:shd w:val="clear" w:color="auto" w:fill="auto"/>
            <w:vAlign w:val="center"/>
          </w:tcPr>
          <w:p w14:paraId="37861519" w14:textId="77777777" w:rsidR="00404466" w:rsidRPr="00404466" w:rsidRDefault="00404466" w:rsidP="00404466">
            <w:pPr>
              <w:spacing w:after="0" w:line="240" w:lineRule="auto"/>
              <w:jc w:val="center"/>
              <w:rPr>
                <w:rFonts w:eastAsia="SimSun" w:cs="Times New Roman"/>
                <w:color w:val="000000"/>
                <w:sz w:val="28"/>
                <w:szCs w:val="28"/>
                <w:lang w:val="en-GB"/>
              </w:rPr>
            </w:pPr>
          </w:p>
        </w:tc>
        <w:tc>
          <w:tcPr>
            <w:tcW w:w="1216" w:type="dxa"/>
            <w:shd w:val="clear" w:color="auto" w:fill="auto"/>
            <w:vAlign w:val="center"/>
          </w:tcPr>
          <w:p w14:paraId="2DE440F7" w14:textId="77777777" w:rsidR="00404466" w:rsidRPr="00404466" w:rsidRDefault="00404466" w:rsidP="00404466">
            <w:pPr>
              <w:spacing w:after="0" w:line="240" w:lineRule="auto"/>
              <w:jc w:val="center"/>
              <w:rPr>
                <w:rFonts w:eastAsia="SimSun" w:cs="Times New Roman"/>
                <w:color w:val="000000"/>
                <w:sz w:val="28"/>
                <w:szCs w:val="28"/>
                <w:lang w:val="en-GB"/>
              </w:rPr>
            </w:pPr>
          </w:p>
        </w:tc>
        <w:tc>
          <w:tcPr>
            <w:tcW w:w="1216" w:type="dxa"/>
            <w:shd w:val="clear" w:color="auto" w:fill="auto"/>
            <w:vAlign w:val="center"/>
          </w:tcPr>
          <w:p w14:paraId="289D1840" w14:textId="77777777" w:rsidR="00404466" w:rsidRPr="00404466" w:rsidRDefault="00404466" w:rsidP="00404466">
            <w:pPr>
              <w:spacing w:after="0" w:line="240" w:lineRule="auto"/>
              <w:jc w:val="center"/>
              <w:rPr>
                <w:rFonts w:eastAsia="SimSun" w:cs="Times New Roman"/>
                <w:color w:val="000000"/>
                <w:sz w:val="28"/>
                <w:szCs w:val="28"/>
                <w:lang w:val="en-GB"/>
              </w:rPr>
            </w:pPr>
          </w:p>
        </w:tc>
        <w:tc>
          <w:tcPr>
            <w:tcW w:w="1232" w:type="dxa"/>
            <w:shd w:val="clear" w:color="auto" w:fill="auto"/>
            <w:vAlign w:val="center"/>
          </w:tcPr>
          <w:p w14:paraId="2DB824E5" w14:textId="77777777" w:rsidR="00404466" w:rsidRPr="00404466" w:rsidRDefault="00404466" w:rsidP="00404466">
            <w:pPr>
              <w:spacing w:after="0" w:line="240" w:lineRule="auto"/>
              <w:jc w:val="center"/>
              <w:rPr>
                <w:rFonts w:eastAsia="SimSun" w:cs="Times New Roman"/>
                <w:color w:val="000000"/>
                <w:sz w:val="28"/>
                <w:szCs w:val="28"/>
                <w:lang w:val="en-GB"/>
              </w:rPr>
            </w:pPr>
          </w:p>
        </w:tc>
      </w:tr>
      <w:tr w:rsidR="00404466" w:rsidRPr="00404466" w14:paraId="731248A1" w14:textId="77777777">
        <w:trPr>
          <w:trHeight w:hRule="exact" w:val="576"/>
        </w:trPr>
        <w:tc>
          <w:tcPr>
            <w:tcW w:w="789" w:type="dxa"/>
            <w:tcBorders>
              <w:left w:val="dotted" w:sz="2" w:space="0" w:color="auto"/>
              <w:bottom w:val="dotted" w:sz="2" w:space="0" w:color="auto"/>
              <w:right w:val="dotted" w:sz="2" w:space="0" w:color="auto"/>
            </w:tcBorders>
            <w:shd w:val="clear" w:color="auto" w:fill="E6E6E6"/>
            <w:vAlign w:val="center"/>
          </w:tcPr>
          <w:p w14:paraId="2D84A10F" w14:textId="77777777" w:rsidR="00404466" w:rsidRPr="00404466" w:rsidRDefault="00404466" w:rsidP="00404466">
            <w:pPr>
              <w:spacing w:after="0" w:line="240" w:lineRule="auto"/>
              <w:jc w:val="center"/>
              <w:rPr>
                <w:rFonts w:ascii="Browallia New" w:eastAsia="SimSun" w:hAnsi="Browallia New" w:cs="Browallia New"/>
                <w:color w:val="000000"/>
                <w:sz w:val="16"/>
                <w:szCs w:val="16"/>
                <w:lang w:eastAsia="zh-CN"/>
              </w:rPr>
            </w:pPr>
            <w:r w:rsidRPr="00404466">
              <w:rPr>
                <w:rFonts w:ascii="Browallia New" w:eastAsia="SimSun" w:hAnsi="Browallia New" w:cs="Browallia New"/>
                <w:color w:val="000000"/>
                <w:sz w:val="16"/>
                <w:szCs w:val="16"/>
                <w:lang w:eastAsia="zh-CN"/>
              </w:rPr>
              <w:lastRenderedPageBreak/>
              <w:t>AN16</w:t>
            </w:r>
          </w:p>
        </w:tc>
        <w:tc>
          <w:tcPr>
            <w:tcW w:w="4333" w:type="dxa"/>
            <w:tcBorders>
              <w:left w:val="dotted" w:sz="2" w:space="0" w:color="auto"/>
            </w:tcBorders>
            <w:shd w:val="clear" w:color="auto" w:fill="E6E6E6"/>
            <w:vAlign w:val="center"/>
          </w:tcPr>
          <w:p w14:paraId="542375B2" w14:textId="77777777" w:rsidR="00404466" w:rsidRPr="00404466" w:rsidRDefault="00404466" w:rsidP="00404466">
            <w:pPr>
              <w:tabs>
                <w:tab w:val="left" w:leader="dot" w:pos="4104"/>
              </w:tabs>
              <w:spacing w:after="0" w:line="240" w:lineRule="auto"/>
              <w:rPr>
                <w:rFonts w:eastAsia="SimSun" w:cs="Times New Roman"/>
                <w:sz w:val="24"/>
                <w:szCs w:val="24"/>
              </w:rPr>
            </w:pPr>
            <w:r w:rsidRPr="00404466">
              <w:rPr>
                <w:rFonts w:eastAsia="SimSun" w:cs="Times New Roman"/>
                <w:sz w:val="24"/>
                <w:szCs w:val="24"/>
              </w:rPr>
              <w:t xml:space="preserve">I </w:t>
            </w:r>
            <w:proofErr w:type="gramStart"/>
            <w:r w:rsidRPr="00404466">
              <w:rPr>
                <w:rFonts w:eastAsia="SimSun" w:cs="Times New Roman"/>
                <w:sz w:val="24"/>
                <w:szCs w:val="24"/>
              </w:rPr>
              <w:t>have to</w:t>
            </w:r>
            <w:proofErr w:type="gramEnd"/>
            <w:r w:rsidRPr="00404466">
              <w:rPr>
                <w:rFonts w:eastAsia="SimSun" w:cs="Times New Roman"/>
                <w:sz w:val="24"/>
                <w:szCs w:val="24"/>
              </w:rPr>
              <w:t xml:space="preserve"> limit my social activity because I am tired</w:t>
            </w:r>
            <w:r w:rsidRPr="00404466">
              <w:rPr>
                <w:rFonts w:eastAsia="SimSun" w:cs="Times New Roman"/>
                <w:sz w:val="24"/>
                <w:szCs w:val="24"/>
              </w:rPr>
              <w:tab/>
            </w:r>
          </w:p>
        </w:tc>
        <w:tc>
          <w:tcPr>
            <w:tcW w:w="1216" w:type="dxa"/>
            <w:shd w:val="clear" w:color="auto" w:fill="E6E6E6"/>
            <w:vAlign w:val="center"/>
          </w:tcPr>
          <w:p w14:paraId="6F66FECF"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5D4A4089"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1</w:t>
            </w:r>
          </w:p>
        </w:tc>
        <w:tc>
          <w:tcPr>
            <w:tcW w:w="1216" w:type="dxa"/>
            <w:shd w:val="clear" w:color="auto" w:fill="E6E6E6"/>
            <w:vAlign w:val="center"/>
          </w:tcPr>
          <w:p w14:paraId="049AB2FF"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3DD19157"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2</w:t>
            </w:r>
          </w:p>
        </w:tc>
        <w:tc>
          <w:tcPr>
            <w:tcW w:w="1216" w:type="dxa"/>
            <w:shd w:val="clear" w:color="auto" w:fill="E6E6E6"/>
            <w:vAlign w:val="center"/>
          </w:tcPr>
          <w:p w14:paraId="2BC192FE"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3C30F2B0"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3</w:t>
            </w:r>
          </w:p>
        </w:tc>
        <w:tc>
          <w:tcPr>
            <w:tcW w:w="1216" w:type="dxa"/>
            <w:shd w:val="clear" w:color="auto" w:fill="E6E6E6"/>
            <w:vAlign w:val="center"/>
          </w:tcPr>
          <w:p w14:paraId="3CDB30AA"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3FE6C4B9"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4</w:t>
            </w:r>
          </w:p>
        </w:tc>
        <w:tc>
          <w:tcPr>
            <w:tcW w:w="1232" w:type="dxa"/>
            <w:shd w:val="clear" w:color="auto" w:fill="E6E6E6"/>
            <w:vAlign w:val="center"/>
          </w:tcPr>
          <w:p w14:paraId="1315B451"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ascii="Wingdings" w:eastAsia="Wingdings" w:hAnsi="Wingdings" w:cs="Wingdings"/>
                <w:color w:val="000000"/>
                <w:sz w:val="28"/>
                <w:szCs w:val="28"/>
                <w:lang w:val="en-GB"/>
              </w:rPr>
              <w:t>¨</w:t>
            </w:r>
          </w:p>
          <w:p w14:paraId="42B3495D" w14:textId="77777777" w:rsidR="00404466" w:rsidRPr="00404466" w:rsidRDefault="00404466" w:rsidP="00404466">
            <w:pPr>
              <w:spacing w:after="0" w:line="240" w:lineRule="auto"/>
              <w:jc w:val="center"/>
              <w:rPr>
                <w:rFonts w:eastAsia="SimSun" w:cs="Times New Roman"/>
                <w:color w:val="000000"/>
                <w:sz w:val="28"/>
                <w:szCs w:val="28"/>
                <w:lang w:val="en-GB"/>
              </w:rPr>
            </w:pPr>
            <w:r w:rsidRPr="00404466">
              <w:rPr>
                <w:rFonts w:eastAsia="SimSun" w:cs="Times New Roman"/>
                <w:sz w:val="16"/>
                <w:szCs w:val="16"/>
              </w:rPr>
              <w:t>5</w:t>
            </w:r>
          </w:p>
        </w:tc>
      </w:tr>
    </w:tbl>
    <w:p w14:paraId="1F792C25" w14:textId="77777777" w:rsidR="00404466" w:rsidRPr="00404466" w:rsidRDefault="00404466" w:rsidP="00404466">
      <w:pPr>
        <w:spacing w:after="0" w:line="240" w:lineRule="auto"/>
        <w:rPr>
          <w:rFonts w:eastAsia="SimSun" w:cs="Times New Roman"/>
          <w:sz w:val="20"/>
          <w:szCs w:val="20"/>
        </w:rPr>
      </w:pPr>
    </w:p>
    <w:p w14:paraId="181AF7A6" w14:textId="77777777" w:rsidR="00404466" w:rsidRPr="00404466" w:rsidRDefault="00404466" w:rsidP="00404466">
      <w:pPr>
        <w:spacing w:after="0" w:line="240" w:lineRule="auto"/>
        <w:rPr>
          <w:rFonts w:eastAsia="SimSun" w:cs="Times New Roman"/>
          <w:sz w:val="18"/>
          <w:szCs w:val="18"/>
        </w:rPr>
      </w:pPr>
      <w:r w:rsidRPr="00404466">
        <w:rPr>
          <w:rFonts w:eastAsia="SimSun" w:cs="Times New Roman"/>
          <w:sz w:val="18"/>
          <w:szCs w:val="18"/>
        </w:rPr>
        <w:t>English (Universal)</w:t>
      </w:r>
    </w:p>
    <w:p w14:paraId="30E35969" w14:textId="77777777" w:rsidR="00404466" w:rsidRDefault="00404466" w:rsidP="00404466">
      <w:pPr>
        <w:spacing w:after="0" w:line="240" w:lineRule="auto"/>
        <w:rPr>
          <w:rFonts w:eastAsia="SimSun" w:cs="Times New Roman"/>
          <w:sz w:val="18"/>
          <w:szCs w:val="18"/>
        </w:rPr>
      </w:pPr>
      <w:r w:rsidRPr="00404466">
        <w:rPr>
          <w:rFonts w:eastAsia="SimSun" w:cs="Times New Roman"/>
          <w:sz w:val="18"/>
          <w:szCs w:val="18"/>
        </w:rPr>
        <w:t>Copyright 1987, 1997 by David Cella, Ph.D.</w:t>
      </w:r>
      <w:r w:rsidRPr="00404466">
        <w:rPr>
          <w:rFonts w:eastAsia="SimSun" w:cs="Times New Roman"/>
          <w:sz w:val="18"/>
          <w:szCs w:val="18"/>
        </w:rPr>
        <w:tab/>
      </w:r>
      <w:r w:rsidRPr="00404466">
        <w:rPr>
          <w:rFonts w:eastAsia="SimSun" w:cs="Times New Roman"/>
          <w:sz w:val="18"/>
          <w:szCs w:val="18"/>
        </w:rPr>
        <w:tab/>
      </w:r>
      <w:r w:rsidRPr="00404466">
        <w:rPr>
          <w:rFonts w:eastAsia="SimSun" w:cs="Times New Roman"/>
          <w:sz w:val="18"/>
          <w:szCs w:val="18"/>
        </w:rPr>
        <w:tab/>
      </w:r>
      <w:r w:rsidRPr="00404466">
        <w:rPr>
          <w:rFonts w:eastAsia="SimSun" w:cs="Times New Roman"/>
          <w:sz w:val="18"/>
          <w:szCs w:val="18"/>
        </w:rPr>
        <w:tab/>
      </w:r>
    </w:p>
    <w:p w14:paraId="2E5080A4" w14:textId="1CE9D9FA" w:rsidR="00404466" w:rsidRDefault="00404466" w:rsidP="00404466">
      <w:pPr>
        <w:spacing w:after="0" w:line="240" w:lineRule="auto"/>
        <w:rPr>
          <w:rFonts w:eastAsia="SimSun" w:cs="Times New Roman"/>
          <w:sz w:val="18"/>
          <w:szCs w:val="18"/>
        </w:rPr>
      </w:pPr>
      <w:r w:rsidRPr="00404466">
        <w:rPr>
          <w:rFonts w:eastAsia="SimSun" w:cs="Times New Roman"/>
          <w:sz w:val="18"/>
          <w:szCs w:val="18"/>
        </w:rPr>
        <w:t>© 2008-2023 PROMIS Health Organization (PHO)</w:t>
      </w:r>
      <w:r>
        <w:rPr>
          <w:rFonts w:eastAsia="SimSun" w:cs="Times New Roman"/>
          <w:sz w:val="18"/>
          <w:szCs w:val="18"/>
        </w:rPr>
        <w:t xml:space="preserve"> </w:t>
      </w:r>
    </w:p>
    <w:p w14:paraId="2E2DC5D4" w14:textId="252F9807" w:rsidR="003A0772" w:rsidRDefault="003A0772">
      <w:pPr>
        <w:jc w:val="center"/>
        <w:rPr>
          <w:rFonts w:eastAsia="SimSun" w:cs="Times New Roman"/>
          <w:sz w:val="18"/>
          <w:szCs w:val="18"/>
        </w:rPr>
      </w:pPr>
      <w:r>
        <w:rPr>
          <w:rFonts w:eastAsia="SimSun" w:cs="Times New Roman"/>
          <w:sz w:val="18"/>
          <w:szCs w:val="18"/>
        </w:rPr>
        <w:br w:type="page"/>
      </w:r>
    </w:p>
    <w:p w14:paraId="2DE7FCAA" w14:textId="27D7B689" w:rsidR="008134CA" w:rsidRPr="00720614" w:rsidRDefault="003A0772" w:rsidP="00720614">
      <w:pPr>
        <w:pStyle w:val="Heading1"/>
        <w:jc w:val="center"/>
      </w:pPr>
      <w:bookmarkStart w:id="141" w:name="_Toc153886027"/>
      <w:r>
        <w:lastRenderedPageBreak/>
        <w:t>Appendix III: Criteria for Response Assessment</w:t>
      </w:r>
      <w:bookmarkEnd w:id="141"/>
    </w:p>
    <w:p w14:paraId="1D49A37F" w14:textId="77777777" w:rsidR="008134CA" w:rsidRDefault="008134CA" w:rsidP="00404466">
      <w:pPr>
        <w:spacing w:after="0" w:line="240" w:lineRule="auto"/>
        <w:rPr>
          <w:rFonts w:eastAsia="SimSun" w:cs="Times New Roman"/>
          <w:sz w:val="18"/>
          <w:szCs w:val="18"/>
        </w:rPr>
      </w:pPr>
    </w:p>
    <w:p w14:paraId="0AED6CB4" w14:textId="097EE1E3" w:rsidR="008134CA" w:rsidRDefault="00243BE3" w:rsidP="00E970CA">
      <w:r>
        <w:rPr>
          <w:noProof/>
        </w:rPr>
        <w:drawing>
          <wp:inline distT="0" distB="0" distL="0" distR="0" wp14:anchorId="63AC6833" wp14:editId="2AA78C6A">
            <wp:extent cx="5943600" cy="6746240"/>
            <wp:effectExtent l="0" t="0" r="0" b="0"/>
            <wp:docPr id="2021930249" name="Picture 2021930249" descr="A close-up of a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1930249" name="Picture 2" descr="A close-up of a document&#10;&#10;Description automatically generated"/>
                    <pic:cNvPicPr>
                      <a:picLocks noChangeAspect="1" noChangeArrowheads="1"/>
                    </pic:cNvPicPr>
                  </pic:nvPicPr>
                  <pic:blipFill>
                    <a:blip r:embed="rId26" r:link="rId27">
                      <a:extLst>
                        <a:ext uri="{28A0092B-C50C-407E-A947-70E740481C1C}">
                          <a14:useLocalDpi xmlns:a14="http://schemas.microsoft.com/office/drawing/2010/main" val="0"/>
                        </a:ext>
                      </a:extLst>
                    </a:blip>
                    <a:srcRect/>
                    <a:stretch>
                      <a:fillRect/>
                    </a:stretch>
                  </pic:blipFill>
                  <pic:spPr bwMode="auto">
                    <a:xfrm>
                      <a:off x="0" y="0"/>
                      <a:ext cx="5943600" cy="6746240"/>
                    </a:xfrm>
                    <a:prstGeom prst="rect">
                      <a:avLst/>
                    </a:prstGeom>
                    <a:noFill/>
                    <a:ln>
                      <a:noFill/>
                    </a:ln>
                  </pic:spPr>
                </pic:pic>
              </a:graphicData>
            </a:graphic>
          </wp:inline>
        </w:drawing>
      </w:r>
    </w:p>
    <w:p w14:paraId="5BB3F39F" w14:textId="7FB8EE03" w:rsidR="002F5791" w:rsidRDefault="002F5791" w:rsidP="00E970CA">
      <w:r>
        <w:rPr>
          <w:noProof/>
        </w:rPr>
        <w:lastRenderedPageBreak/>
        <w:drawing>
          <wp:inline distT="0" distB="0" distL="0" distR="0" wp14:anchorId="0F96257F" wp14:editId="1DE1D96E">
            <wp:extent cx="5943600" cy="2915285"/>
            <wp:effectExtent l="0" t="0" r="0" b="0"/>
            <wp:docPr id="1056877000" name="Picture 1056877000" descr="A close-up of a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6877000" name="Picture 1" descr="A close-up of a document&#10;&#10;Description automatically generated"/>
                    <pic:cNvPicPr>
                      <a:picLocks noChangeAspect="1" noChangeArrowheads="1"/>
                    </pic:cNvPicPr>
                  </pic:nvPicPr>
                  <pic:blipFill>
                    <a:blip r:embed="rId28" r:link="rId29">
                      <a:extLst>
                        <a:ext uri="{28A0092B-C50C-407E-A947-70E740481C1C}">
                          <a14:useLocalDpi xmlns:a14="http://schemas.microsoft.com/office/drawing/2010/main" val="0"/>
                        </a:ext>
                      </a:extLst>
                    </a:blip>
                    <a:srcRect/>
                    <a:stretch>
                      <a:fillRect/>
                    </a:stretch>
                  </pic:blipFill>
                  <pic:spPr bwMode="auto">
                    <a:xfrm>
                      <a:off x="0" y="0"/>
                      <a:ext cx="5943600" cy="2915285"/>
                    </a:xfrm>
                    <a:prstGeom prst="rect">
                      <a:avLst/>
                    </a:prstGeom>
                    <a:noFill/>
                    <a:ln>
                      <a:noFill/>
                    </a:ln>
                  </pic:spPr>
                </pic:pic>
              </a:graphicData>
            </a:graphic>
          </wp:inline>
        </w:drawing>
      </w:r>
    </w:p>
    <w:p w14:paraId="54C0AA3B" w14:textId="77777777" w:rsidR="008134CA" w:rsidRPr="00404466" w:rsidRDefault="008134CA" w:rsidP="00D01E72">
      <w:pPr>
        <w:rPr>
          <w:rFonts w:eastAsia="SimSun" w:cs="Times New Roman"/>
          <w:sz w:val="18"/>
          <w:szCs w:val="18"/>
        </w:rPr>
      </w:pPr>
    </w:p>
    <w:sectPr w:rsidR="008134CA" w:rsidRPr="00404466" w:rsidSect="005609A7">
      <w:footnotePr>
        <w:numRestart w:val="eachPage"/>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8F101B" w14:textId="77777777" w:rsidR="00DB080E" w:rsidRDefault="00DB080E" w:rsidP="00C04611">
      <w:pPr>
        <w:spacing w:after="0" w:line="240" w:lineRule="auto"/>
      </w:pPr>
      <w:r>
        <w:separator/>
      </w:r>
    </w:p>
    <w:p w14:paraId="50699F18" w14:textId="77777777" w:rsidR="00DB080E" w:rsidRDefault="00DB080E"/>
    <w:p w14:paraId="7F0939E6" w14:textId="77777777" w:rsidR="00DB080E" w:rsidRDefault="00DB080E" w:rsidP="001D2434"/>
  </w:endnote>
  <w:endnote w:type="continuationSeparator" w:id="0">
    <w:p w14:paraId="1D3F2AD0" w14:textId="77777777" w:rsidR="00DB080E" w:rsidRDefault="00DB080E" w:rsidP="00C04611">
      <w:pPr>
        <w:spacing w:after="0" w:line="240" w:lineRule="auto"/>
      </w:pPr>
      <w:r>
        <w:continuationSeparator/>
      </w:r>
    </w:p>
    <w:p w14:paraId="1B5A2B28" w14:textId="77777777" w:rsidR="00DB080E" w:rsidRDefault="00DB080E"/>
    <w:p w14:paraId="6D365CD8" w14:textId="77777777" w:rsidR="00DB080E" w:rsidRDefault="00DB080E" w:rsidP="001D2434"/>
  </w:endnote>
  <w:endnote w:type="continuationNotice" w:id="1">
    <w:p w14:paraId="393BFC2B" w14:textId="77777777" w:rsidR="00DB080E" w:rsidRDefault="00DB080E">
      <w:pPr>
        <w:spacing w:after="0" w:line="240" w:lineRule="auto"/>
      </w:pPr>
    </w:p>
    <w:p w14:paraId="4D45E0AD" w14:textId="77777777" w:rsidR="00DB080E" w:rsidRDefault="00DB080E"/>
    <w:p w14:paraId="0CC92BA3" w14:textId="77777777" w:rsidR="00DB080E" w:rsidRDefault="00DB080E" w:rsidP="001D243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Kartika">
    <w:charset w:val="00"/>
    <w:family w:val="roman"/>
    <w:pitch w:val="variable"/>
    <w:sig w:usb0="00800003" w:usb1="00000000" w:usb2="00000000" w:usb3="00000000" w:csb0="00000001" w:csb1="00000000"/>
  </w:font>
  <w:font w:name="Browallia New">
    <w:charset w:val="DE"/>
    <w:family w:val="swiss"/>
    <w:pitch w:val="variable"/>
    <w:sig w:usb0="81000003" w:usb1="00000000" w:usb2="00000000" w:usb3="00000000" w:csb0="0001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AFE744" w14:textId="78E749E0" w:rsidR="00457305" w:rsidRPr="00D51ACE" w:rsidRDefault="00457305">
    <w:pPr>
      <w:pStyle w:val="Footer"/>
      <w:rPr>
        <w:rFonts w:cs="Times New Roman"/>
        <w:i/>
        <w:iCs/>
        <w:color w:val="FF0000"/>
        <w:sz w:val="20"/>
        <w:szCs w:val="20"/>
      </w:rPr>
    </w:pPr>
    <w:r w:rsidRPr="00B92145">
      <w:rPr>
        <w:rFonts w:cs="Times New Roman"/>
        <w:sz w:val="20"/>
        <w:szCs w:val="20"/>
      </w:rPr>
      <w:t xml:space="preserve">Protocol Version Date: </w:t>
    </w:r>
    <w:r w:rsidR="009F798C">
      <w:rPr>
        <w:rFonts w:cs="Times New Roman"/>
        <w:sz w:val="20"/>
        <w:szCs w:val="20"/>
      </w:rPr>
      <w:t xml:space="preserve"> 1</w:t>
    </w:r>
    <w:r w:rsidR="000F75A9">
      <w:rPr>
        <w:rFonts w:cs="Times New Roman"/>
        <w:sz w:val="20"/>
        <w:szCs w:val="20"/>
      </w:rPr>
      <w:t>7</w:t>
    </w:r>
    <w:r w:rsidR="009F798C">
      <w:rPr>
        <w:rFonts w:cs="Times New Roman"/>
        <w:sz w:val="20"/>
        <w:szCs w:val="20"/>
      </w:rPr>
      <w:t>Jan2025</w:t>
    </w:r>
    <w:r w:rsidRPr="00B92145">
      <w:rPr>
        <w:rFonts w:cs="Times New Roman"/>
        <w:sz w:val="20"/>
        <w:szCs w:val="20"/>
      </w:rPr>
      <w:tab/>
    </w:r>
    <w:r w:rsidRPr="00B92145">
      <w:rPr>
        <w:rFonts w:cs="Times New Roman"/>
        <w:sz w:val="20"/>
        <w:szCs w:val="20"/>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F95241" w14:textId="77777777" w:rsidR="00DB080E" w:rsidRDefault="00DB080E" w:rsidP="00CB4E1F">
      <w:pPr>
        <w:spacing w:after="0"/>
      </w:pPr>
      <w:r>
        <w:separator/>
      </w:r>
    </w:p>
  </w:footnote>
  <w:footnote w:type="continuationSeparator" w:id="0">
    <w:p w14:paraId="569E6C9E" w14:textId="77777777" w:rsidR="00DB080E" w:rsidRDefault="00DB080E" w:rsidP="00C04611">
      <w:pPr>
        <w:spacing w:after="0" w:line="240" w:lineRule="auto"/>
      </w:pPr>
      <w:r>
        <w:continuationSeparator/>
      </w:r>
    </w:p>
    <w:p w14:paraId="16B9C676" w14:textId="77777777" w:rsidR="00DB080E" w:rsidRDefault="00DB080E"/>
    <w:p w14:paraId="6FFF6745" w14:textId="77777777" w:rsidR="00DB080E" w:rsidRDefault="00DB080E" w:rsidP="001D2434"/>
  </w:footnote>
  <w:footnote w:type="continuationNotice" w:id="1">
    <w:p w14:paraId="3D6E2C83" w14:textId="77777777" w:rsidR="00DB080E" w:rsidRDefault="00DB080E">
      <w:pPr>
        <w:spacing w:after="0" w:line="240" w:lineRule="auto"/>
      </w:pPr>
    </w:p>
    <w:p w14:paraId="46AE6B5E" w14:textId="77777777" w:rsidR="00DB080E" w:rsidRDefault="00DB080E"/>
    <w:p w14:paraId="2C59BD75" w14:textId="77777777" w:rsidR="00DB080E" w:rsidRDefault="00DB080E" w:rsidP="001D243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1F11AD" w14:textId="5F944BC3" w:rsidR="003D34DB" w:rsidRPr="00B704CC" w:rsidRDefault="003D34DB" w:rsidP="003D34DB">
    <w:pPr>
      <w:tabs>
        <w:tab w:val="center" w:pos="4680"/>
        <w:tab w:val="right" w:pos="9360"/>
      </w:tabs>
      <w:suppressAutoHyphens/>
      <w:jc w:val="right"/>
      <w:rPr>
        <w:rFonts w:cs="Times New Roman"/>
      </w:rPr>
    </w:pPr>
    <w:r w:rsidRPr="00B704CC">
      <w:rPr>
        <w:rFonts w:cs="Times New Roman"/>
      </w:rPr>
      <w:t>MC</w:t>
    </w:r>
    <w:r w:rsidR="006E7AAF">
      <w:rPr>
        <w:rFonts w:cs="Times New Roman"/>
      </w:rPr>
      <w:t>230808</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3048994"/>
      <w:docPartObj>
        <w:docPartGallery w:val="Page Numbers (Top of Page)"/>
        <w:docPartUnique/>
      </w:docPartObj>
    </w:sdtPr>
    <w:sdtEndPr>
      <w:rPr>
        <w:noProof/>
      </w:rPr>
    </w:sdtEndPr>
    <w:sdtContent>
      <w:p w14:paraId="72498970" w14:textId="4DBFD1D0" w:rsidR="00676D95" w:rsidRPr="00676D95" w:rsidRDefault="00676D95" w:rsidP="00676D95">
        <w:pPr>
          <w:tabs>
            <w:tab w:val="center" w:pos="4680"/>
            <w:tab w:val="right" w:pos="9360"/>
          </w:tabs>
          <w:suppressAutoHyphens/>
          <w:rPr>
            <w:rFonts w:cs="Times New Roman"/>
          </w:rPr>
        </w:pPr>
        <w:r w:rsidRPr="00B704CC">
          <w:rPr>
            <w:rFonts w:cs="Times New Roman"/>
          </w:rPr>
          <w:t>MC</w:t>
        </w:r>
        <w:r w:rsidR="006F0458">
          <w:rPr>
            <w:rFonts w:cs="Times New Roman"/>
          </w:rPr>
          <w:t>230808</w:t>
        </w:r>
        <w:r>
          <w:rPr>
            <w:rFonts w:cs="Times New Roman"/>
          </w:rPr>
          <w:tab/>
        </w:r>
        <w:r w:rsidR="007D1B1D" w:rsidRPr="007D1B1D">
          <w:rPr>
            <w:rFonts w:cs="Times New Roman"/>
          </w:rPr>
          <w:fldChar w:fldCharType="begin"/>
        </w:r>
        <w:r w:rsidR="007D1B1D" w:rsidRPr="007D1B1D">
          <w:rPr>
            <w:rFonts w:cs="Times New Roman"/>
          </w:rPr>
          <w:instrText xml:space="preserve"> PAGE   \* MERGEFORMAT </w:instrText>
        </w:r>
        <w:r w:rsidR="007D1B1D" w:rsidRPr="007D1B1D">
          <w:rPr>
            <w:rFonts w:cs="Times New Roman"/>
          </w:rPr>
          <w:fldChar w:fldCharType="separate"/>
        </w:r>
        <w:r w:rsidR="007D1B1D" w:rsidRPr="007D1B1D">
          <w:rPr>
            <w:rFonts w:cs="Times New Roman"/>
            <w:noProof/>
          </w:rPr>
          <w:t>2</w:t>
        </w:r>
        <w:r w:rsidR="007D1B1D" w:rsidRPr="007D1B1D">
          <w:rPr>
            <w:rFonts w:cs="Times New Roman"/>
            <w:noProof/>
          </w:rPr>
          <w:fldChar w:fldCharType="end"/>
        </w:r>
        <w:r>
          <w:rPr>
            <w:rFonts w:cs="Times New Roman"/>
          </w:rPr>
          <w:tab/>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3721A"/>
    <w:multiLevelType w:val="hybridMultilevel"/>
    <w:tmpl w:val="6276AD48"/>
    <w:lvl w:ilvl="0" w:tplc="04090001">
      <w:start w:val="1"/>
      <w:numFmt w:val="bullet"/>
      <w:lvlText w:val=""/>
      <w:lvlJc w:val="left"/>
      <w:pPr>
        <w:ind w:left="1080" w:hanging="720"/>
      </w:pPr>
      <w:rPr>
        <w:rFonts w:ascii="Symbol" w:hAnsi="Symbol" w:hint="default"/>
      </w:rPr>
    </w:lvl>
    <w:lvl w:ilvl="1" w:tplc="04090001">
      <w:start w:val="1"/>
      <w:numFmt w:val="bullet"/>
      <w:lvlText w:val=""/>
      <w:lvlJc w:val="left"/>
      <w:pPr>
        <w:ind w:left="1800" w:hanging="720"/>
      </w:pPr>
      <w:rPr>
        <w:rFonts w:ascii="Symbol" w:hAnsi="Symbol" w:hint="default"/>
      </w:rPr>
    </w:lvl>
    <w:lvl w:ilvl="2" w:tplc="04090001">
      <w:start w:val="1"/>
      <w:numFmt w:val="bullet"/>
      <w:lvlText w:val=""/>
      <w:lvlJc w:val="left"/>
      <w:pPr>
        <w:ind w:left="2160" w:hanging="360"/>
      </w:pPr>
      <w:rPr>
        <w:rFonts w:ascii="Symbol" w:hAnsi="Symbol" w:hint="default"/>
      </w:rPr>
    </w:lvl>
    <w:lvl w:ilvl="3" w:tplc="04090001">
      <w:start w:val="1"/>
      <w:numFmt w:val="bullet"/>
      <w:lvlText w:val=""/>
      <w:lvlJc w:val="left"/>
      <w:pPr>
        <w:ind w:left="3240" w:hanging="72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A1A043"/>
    <w:multiLevelType w:val="hybridMultilevel"/>
    <w:tmpl w:val="FFFFFFFF"/>
    <w:lvl w:ilvl="0" w:tplc="A8400B3E">
      <w:start w:val="1"/>
      <w:numFmt w:val="bullet"/>
      <w:lvlText w:val=""/>
      <w:lvlJc w:val="left"/>
      <w:pPr>
        <w:ind w:left="720" w:hanging="360"/>
      </w:pPr>
      <w:rPr>
        <w:rFonts w:ascii="Symbol" w:hAnsi="Symbol" w:hint="default"/>
      </w:rPr>
    </w:lvl>
    <w:lvl w:ilvl="1" w:tplc="C98EDB98">
      <w:start w:val="1"/>
      <w:numFmt w:val="bullet"/>
      <w:lvlText w:val="o"/>
      <w:lvlJc w:val="left"/>
      <w:pPr>
        <w:ind w:left="1440" w:hanging="360"/>
      </w:pPr>
      <w:rPr>
        <w:rFonts w:ascii="Courier New" w:hAnsi="Courier New" w:hint="default"/>
      </w:rPr>
    </w:lvl>
    <w:lvl w:ilvl="2" w:tplc="140A2862">
      <w:start w:val="1"/>
      <w:numFmt w:val="bullet"/>
      <w:lvlText w:val=""/>
      <w:lvlJc w:val="left"/>
      <w:pPr>
        <w:ind w:left="2160" w:hanging="360"/>
      </w:pPr>
      <w:rPr>
        <w:rFonts w:ascii="Wingdings" w:hAnsi="Wingdings" w:hint="default"/>
      </w:rPr>
    </w:lvl>
    <w:lvl w:ilvl="3" w:tplc="99AAA15C">
      <w:start w:val="1"/>
      <w:numFmt w:val="bullet"/>
      <w:lvlText w:val=""/>
      <w:lvlJc w:val="left"/>
      <w:pPr>
        <w:ind w:left="2880" w:hanging="360"/>
      </w:pPr>
      <w:rPr>
        <w:rFonts w:ascii="Symbol" w:hAnsi="Symbol" w:hint="default"/>
      </w:rPr>
    </w:lvl>
    <w:lvl w:ilvl="4" w:tplc="EE281F66">
      <w:start w:val="1"/>
      <w:numFmt w:val="bullet"/>
      <w:lvlText w:val="o"/>
      <w:lvlJc w:val="left"/>
      <w:pPr>
        <w:ind w:left="3600" w:hanging="360"/>
      </w:pPr>
      <w:rPr>
        <w:rFonts w:ascii="Courier New" w:hAnsi="Courier New" w:hint="default"/>
      </w:rPr>
    </w:lvl>
    <w:lvl w:ilvl="5" w:tplc="D60AE230">
      <w:start w:val="1"/>
      <w:numFmt w:val="bullet"/>
      <w:lvlText w:val=""/>
      <w:lvlJc w:val="left"/>
      <w:pPr>
        <w:ind w:left="4320" w:hanging="360"/>
      </w:pPr>
      <w:rPr>
        <w:rFonts w:ascii="Wingdings" w:hAnsi="Wingdings" w:hint="default"/>
      </w:rPr>
    </w:lvl>
    <w:lvl w:ilvl="6" w:tplc="CBF4CE0E">
      <w:start w:val="1"/>
      <w:numFmt w:val="bullet"/>
      <w:lvlText w:val=""/>
      <w:lvlJc w:val="left"/>
      <w:pPr>
        <w:ind w:left="5040" w:hanging="360"/>
      </w:pPr>
      <w:rPr>
        <w:rFonts w:ascii="Symbol" w:hAnsi="Symbol" w:hint="default"/>
      </w:rPr>
    </w:lvl>
    <w:lvl w:ilvl="7" w:tplc="68C6E5D8">
      <w:start w:val="1"/>
      <w:numFmt w:val="bullet"/>
      <w:lvlText w:val="o"/>
      <w:lvlJc w:val="left"/>
      <w:pPr>
        <w:ind w:left="5760" w:hanging="360"/>
      </w:pPr>
      <w:rPr>
        <w:rFonts w:ascii="Courier New" w:hAnsi="Courier New" w:hint="default"/>
      </w:rPr>
    </w:lvl>
    <w:lvl w:ilvl="8" w:tplc="502E530E">
      <w:start w:val="1"/>
      <w:numFmt w:val="bullet"/>
      <w:lvlText w:val=""/>
      <w:lvlJc w:val="left"/>
      <w:pPr>
        <w:ind w:left="6480" w:hanging="360"/>
      </w:pPr>
      <w:rPr>
        <w:rFonts w:ascii="Wingdings" w:hAnsi="Wingdings" w:hint="default"/>
      </w:rPr>
    </w:lvl>
  </w:abstractNum>
  <w:abstractNum w:abstractNumId="2" w15:restartNumberingAfterBreak="0">
    <w:nsid w:val="0AF87AED"/>
    <w:multiLevelType w:val="hybridMultilevel"/>
    <w:tmpl w:val="728AB2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623155"/>
    <w:multiLevelType w:val="hybridMultilevel"/>
    <w:tmpl w:val="79760782"/>
    <w:lvl w:ilvl="0" w:tplc="9754E0D4">
      <w:start w:val="2"/>
      <w:numFmt w:val="bullet"/>
      <w:lvlText w:val="•"/>
      <w:lvlJc w:val="left"/>
      <w:pPr>
        <w:ind w:left="1800" w:hanging="360"/>
      </w:pPr>
      <w:rPr>
        <w:rFonts w:ascii="Times New Roman" w:eastAsiaTheme="minorHAnsi" w:hAnsi="Times New Roman" w:cs="Times New Roman"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 w15:restartNumberingAfterBreak="0">
    <w:nsid w:val="10DF7C12"/>
    <w:multiLevelType w:val="hybridMultilevel"/>
    <w:tmpl w:val="112AD9A2"/>
    <w:lvl w:ilvl="0" w:tplc="075E1306">
      <w:start w:val="1"/>
      <w:numFmt w:val="bullet"/>
      <w:lvlText w:val="o"/>
      <w:lvlJc w:val="left"/>
      <w:pPr>
        <w:ind w:left="1800" w:hanging="360"/>
      </w:pPr>
      <w:rPr>
        <w:rFonts w:ascii="Courier New" w:hAnsi="Courier New" w:hint="default"/>
      </w:rPr>
    </w:lvl>
    <w:lvl w:ilvl="1" w:tplc="16947BD6">
      <w:start w:val="1"/>
      <w:numFmt w:val="bullet"/>
      <w:lvlText w:val=""/>
      <w:lvlJc w:val="left"/>
      <w:pPr>
        <w:ind w:left="2880" w:hanging="720"/>
      </w:pPr>
      <w:rPr>
        <w:rFonts w:ascii="Symbol" w:hAnsi="Symbol" w:hint="default"/>
      </w:rPr>
    </w:lvl>
    <w:lvl w:ilvl="2" w:tplc="5288A216" w:tentative="1">
      <w:start w:val="1"/>
      <w:numFmt w:val="bullet"/>
      <w:lvlText w:val=""/>
      <w:lvlJc w:val="left"/>
      <w:pPr>
        <w:ind w:left="3240" w:hanging="360"/>
      </w:pPr>
      <w:rPr>
        <w:rFonts w:ascii="Wingdings" w:hAnsi="Wingdings" w:hint="default"/>
      </w:rPr>
    </w:lvl>
    <w:lvl w:ilvl="3" w:tplc="A91E6AC4" w:tentative="1">
      <w:start w:val="1"/>
      <w:numFmt w:val="bullet"/>
      <w:lvlText w:val=""/>
      <w:lvlJc w:val="left"/>
      <w:pPr>
        <w:ind w:left="3960" w:hanging="360"/>
      </w:pPr>
      <w:rPr>
        <w:rFonts w:ascii="Symbol" w:hAnsi="Symbol" w:hint="default"/>
      </w:rPr>
    </w:lvl>
    <w:lvl w:ilvl="4" w:tplc="6A642026" w:tentative="1">
      <w:start w:val="1"/>
      <w:numFmt w:val="bullet"/>
      <w:lvlText w:val="o"/>
      <w:lvlJc w:val="left"/>
      <w:pPr>
        <w:ind w:left="4680" w:hanging="360"/>
      </w:pPr>
      <w:rPr>
        <w:rFonts w:ascii="Courier New" w:hAnsi="Courier New" w:hint="default"/>
      </w:rPr>
    </w:lvl>
    <w:lvl w:ilvl="5" w:tplc="C974DF96" w:tentative="1">
      <w:start w:val="1"/>
      <w:numFmt w:val="bullet"/>
      <w:lvlText w:val=""/>
      <w:lvlJc w:val="left"/>
      <w:pPr>
        <w:ind w:left="5400" w:hanging="360"/>
      </w:pPr>
      <w:rPr>
        <w:rFonts w:ascii="Wingdings" w:hAnsi="Wingdings" w:hint="default"/>
      </w:rPr>
    </w:lvl>
    <w:lvl w:ilvl="6" w:tplc="1E96C112" w:tentative="1">
      <w:start w:val="1"/>
      <w:numFmt w:val="bullet"/>
      <w:lvlText w:val=""/>
      <w:lvlJc w:val="left"/>
      <w:pPr>
        <w:ind w:left="6120" w:hanging="360"/>
      </w:pPr>
      <w:rPr>
        <w:rFonts w:ascii="Symbol" w:hAnsi="Symbol" w:hint="default"/>
      </w:rPr>
    </w:lvl>
    <w:lvl w:ilvl="7" w:tplc="679A0F00" w:tentative="1">
      <w:start w:val="1"/>
      <w:numFmt w:val="bullet"/>
      <w:lvlText w:val="o"/>
      <w:lvlJc w:val="left"/>
      <w:pPr>
        <w:ind w:left="6840" w:hanging="360"/>
      </w:pPr>
      <w:rPr>
        <w:rFonts w:ascii="Courier New" w:hAnsi="Courier New" w:hint="default"/>
      </w:rPr>
    </w:lvl>
    <w:lvl w:ilvl="8" w:tplc="F2AA1472" w:tentative="1">
      <w:start w:val="1"/>
      <w:numFmt w:val="bullet"/>
      <w:lvlText w:val=""/>
      <w:lvlJc w:val="left"/>
      <w:pPr>
        <w:ind w:left="7560" w:hanging="360"/>
      </w:pPr>
      <w:rPr>
        <w:rFonts w:ascii="Wingdings" w:hAnsi="Wingdings" w:hint="default"/>
      </w:rPr>
    </w:lvl>
  </w:abstractNum>
  <w:abstractNum w:abstractNumId="5" w15:restartNumberingAfterBreak="0">
    <w:nsid w:val="15F216AC"/>
    <w:multiLevelType w:val="hybridMultilevel"/>
    <w:tmpl w:val="F68CFAAA"/>
    <w:lvl w:ilvl="0" w:tplc="04090001">
      <w:start w:val="1"/>
      <w:numFmt w:val="bullet"/>
      <w:lvlText w:val=""/>
      <w:lvlJc w:val="left"/>
      <w:pPr>
        <w:ind w:left="2880" w:hanging="360"/>
      </w:pPr>
      <w:rPr>
        <w:rFonts w:ascii="Symbol" w:hAnsi="Symbol" w:hint="default"/>
      </w:rPr>
    </w:lvl>
    <w:lvl w:ilvl="1" w:tplc="04090003">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6" w15:restartNumberingAfterBreak="0">
    <w:nsid w:val="160203BC"/>
    <w:multiLevelType w:val="hybridMultilevel"/>
    <w:tmpl w:val="C4A0CFBA"/>
    <w:lvl w:ilvl="0" w:tplc="04090001">
      <w:start w:val="1"/>
      <w:numFmt w:val="bullet"/>
      <w:lvlText w:val=""/>
      <w:lvlJc w:val="left"/>
      <w:pPr>
        <w:ind w:left="1080" w:hanging="72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9B20491"/>
    <w:multiLevelType w:val="hybridMultilevel"/>
    <w:tmpl w:val="D3B69B20"/>
    <w:lvl w:ilvl="0" w:tplc="04090001">
      <w:start w:val="1"/>
      <w:numFmt w:val="bullet"/>
      <w:lvlText w:val=""/>
      <w:lvlJc w:val="left"/>
      <w:pPr>
        <w:ind w:left="2880" w:hanging="360"/>
      </w:pPr>
      <w:rPr>
        <w:rFonts w:ascii="Symbol" w:hAnsi="Symbol"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8" w15:restartNumberingAfterBreak="0">
    <w:nsid w:val="1A707213"/>
    <w:multiLevelType w:val="hybridMultilevel"/>
    <w:tmpl w:val="256CFC3E"/>
    <w:lvl w:ilvl="0" w:tplc="04090003">
      <w:start w:val="1"/>
      <w:numFmt w:val="bullet"/>
      <w:lvlText w:val="o"/>
      <w:lvlJc w:val="left"/>
      <w:pPr>
        <w:ind w:left="2880" w:hanging="360"/>
      </w:pPr>
      <w:rPr>
        <w:rFonts w:ascii="Courier New" w:hAnsi="Courier New" w:cs="Courier New" w:hint="default"/>
      </w:rPr>
    </w:lvl>
    <w:lvl w:ilvl="1" w:tplc="04090001">
      <w:start w:val="1"/>
      <w:numFmt w:val="bullet"/>
      <w:lvlText w:val=""/>
      <w:lvlJc w:val="left"/>
      <w:pPr>
        <w:ind w:left="3960" w:hanging="720"/>
      </w:pPr>
      <w:rPr>
        <w:rFonts w:ascii="Symbol" w:hAnsi="Symbol" w:hint="default"/>
      </w:rPr>
    </w:lvl>
    <w:lvl w:ilvl="2" w:tplc="04090005">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9" w15:restartNumberingAfterBreak="0">
    <w:nsid w:val="1AAD1DA3"/>
    <w:multiLevelType w:val="hybridMultilevel"/>
    <w:tmpl w:val="52D04BA2"/>
    <w:lvl w:ilvl="0" w:tplc="04090001">
      <w:start w:val="1"/>
      <w:numFmt w:val="bullet"/>
      <w:lvlText w:val=""/>
      <w:lvlJc w:val="left"/>
      <w:pPr>
        <w:ind w:left="2880" w:hanging="360"/>
      </w:pPr>
      <w:rPr>
        <w:rFonts w:ascii="Symbol" w:hAnsi="Symbol"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10" w15:restartNumberingAfterBreak="0">
    <w:nsid w:val="20C60860"/>
    <w:multiLevelType w:val="hybridMultilevel"/>
    <w:tmpl w:val="11ECD436"/>
    <w:lvl w:ilvl="0" w:tplc="04090001">
      <w:start w:val="1"/>
      <w:numFmt w:val="bullet"/>
      <w:lvlText w:val=""/>
      <w:lvlJc w:val="left"/>
      <w:pPr>
        <w:ind w:left="2160" w:hanging="360"/>
      </w:pPr>
      <w:rPr>
        <w:rFonts w:ascii="Symbol" w:hAnsi="Symbol" w:hint="default"/>
      </w:rPr>
    </w:lvl>
    <w:lvl w:ilvl="1" w:tplc="04090001">
      <w:start w:val="1"/>
      <w:numFmt w:val="bullet"/>
      <w:lvlText w:val=""/>
      <w:lvlJc w:val="left"/>
      <w:pPr>
        <w:ind w:left="2880" w:hanging="360"/>
      </w:pPr>
      <w:rPr>
        <w:rFonts w:ascii="Symbol" w:hAnsi="Symbol"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1" w15:restartNumberingAfterBreak="0">
    <w:nsid w:val="26A13191"/>
    <w:multiLevelType w:val="hybridMultilevel"/>
    <w:tmpl w:val="A470D2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6F70BA9"/>
    <w:multiLevelType w:val="hybridMultilevel"/>
    <w:tmpl w:val="F4E0F77A"/>
    <w:lvl w:ilvl="0" w:tplc="04090001">
      <w:start w:val="1"/>
      <w:numFmt w:val="bullet"/>
      <w:lvlText w:val=""/>
      <w:lvlJc w:val="left"/>
      <w:pPr>
        <w:ind w:left="1080" w:hanging="720"/>
      </w:pPr>
      <w:rPr>
        <w:rFonts w:ascii="Symbol" w:hAnsi="Symbol" w:hint="default"/>
      </w:rPr>
    </w:lvl>
    <w:lvl w:ilvl="1" w:tplc="04090001">
      <w:start w:val="1"/>
      <w:numFmt w:val="bullet"/>
      <w:lvlText w:val=""/>
      <w:lvlJc w:val="left"/>
      <w:pPr>
        <w:ind w:left="1800" w:hanging="720"/>
      </w:pPr>
      <w:rPr>
        <w:rFonts w:ascii="Symbol" w:hAnsi="Symbol" w:hint="default"/>
      </w:rPr>
    </w:lvl>
    <w:lvl w:ilvl="2" w:tplc="04090001">
      <w:start w:val="1"/>
      <w:numFmt w:val="bullet"/>
      <w:lvlText w:val=""/>
      <w:lvlJc w:val="left"/>
      <w:pPr>
        <w:ind w:left="2160" w:hanging="360"/>
      </w:pPr>
      <w:rPr>
        <w:rFonts w:ascii="Symbol" w:hAnsi="Symbol" w:hint="default"/>
      </w:rPr>
    </w:lvl>
    <w:lvl w:ilvl="3" w:tplc="04090001">
      <w:start w:val="1"/>
      <w:numFmt w:val="bullet"/>
      <w:lvlText w:val=""/>
      <w:lvlJc w:val="left"/>
      <w:pPr>
        <w:ind w:left="3240" w:hanging="72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00C7B5E"/>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4" w15:restartNumberingAfterBreak="0">
    <w:nsid w:val="317C2FEA"/>
    <w:multiLevelType w:val="hybridMultilevel"/>
    <w:tmpl w:val="AEB4B41A"/>
    <w:lvl w:ilvl="0" w:tplc="04090003">
      <w:start w:val="1"/>
      <w:numFmt w:val="bullet"/>
      <w:lvlText w:val="o"/>
      <w:lvlJc w:val="left"/>
      <w:pPr>
        <w:ind w:left="720" w:hanging="360"/>
      </w:pPr>
      <w:rPr>
        <w:rFonts w:ascii="Courier New" w:hAnsi="Courier New" w:cs="Courier New" w:hint="default"/>
      </w:rPr>
    </w:lvl>
    <w:lvl w:ilvl="1" w:tplc="04090001">
      <w:start w:val="1"/>
      <w:numFmt w:val="bullet"/>
      <w:lvlText w:val=""/>
      <w:lvlJc w:val="left"/>
      <w:pPr>
        <w:ind w:left="1440" w:hanging="360"/>
      </w:pPr>
      <w:rPr>
        <w:rFonts w:ascii="Symbol" w:hAnsi="Symbol" w:hint="default"/>
      </w:rPr>
    </w:lvl>
    <w:lvl w:ilvl="2" w:tplc="D256BC60">
      <w:numFmt w:val="bullet"/>
      <w:lvlText w:val="•"/>
      <w:lvlJc w:val="left"/>
      <w:pPr>
        <w:ind w:left="2520" w:hanging="720"/>
      </w:pPr>
      <w:rPr>
        <w:rFonts w:ascii="Times New Roman" w:eastAsiaTheme="minorHAnsi" w:hAnsi="Times New Roman" w:cs="Times New Roman" w:hint="default"/>
        <w:color w:val="auto"/>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1BF3B71"/>
    <w:multiLevelType w:val="hybridMultilevel"/>
    <w:tmpl w:val="62B672BC"/>
    <w:lvl w:ilvl="0" w:tplc="04090001">
      <w:start w:val="1"/>
      <w:numFmt w:val="bullet"/>
      <w:lvlText w:val=""/>
      <w:lvlJc w:val="left"/>
      <w:pPr>
        <w:ind w:left="2880" w:hanging="360"/>
      </w:pPr>
      <w:rPr>
        <w:rFonts w:ascii="Symbol" w:hAnsi="Symbol"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16" w15:restartNumberingAfterBreak="0">
    <w:nsid w:val="338F28EA"/>
    <w:multiLevelType w:val="hybridMultilevel"/>
    <w:tmpl w:val="992C9B8E"/>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7" w15:restartNumberingAfterBreak="0">
    <w:nsid w:val="33C54E3F"/>
    <w:multiLevelType w:val="hybridMultilevel"/>
    <w:tmpl w:val="1B16A05C"/>
    <w:lvl w:ilvl="0" w:tplc="04090001">
      <w:start w:val="1"/>
      <w:numFmt w:val="bullet"/>
      <w:lvlText w:val=""/>
      <w:lvlJc w:val="left"/>
      <w:pPr>
        <w:ind w:left="1080" w:hanging="720"/>
      </w:pPr>
      <w:rPr>
        <w:rFonts w:ascii="Symbol" w:hAnsi="Symbol" w:hint="default"/>
      </w:rPr>
    </w:lvl>
    <w:lvl w:ilvl="1" w:tplc="04090001">
      <w:start w:val="1"/>
      <w:numFmt w:val="bullet"/>
      <w:lvlText w:val=""/>
      <w:lvlJc w:val="left"/>
      <w:pPr>
        <w:ind w:left="1800" w:hanging="720"/>
      </w:pPr>
      <w:rPr>
        <w:rFonts w:ascii="Symbol" w:hAnsi="Symbol" w:hint="default"/>
      </w:rPr>
    </w:lvl>
    <w:lvl w:ilvl="2" w:tplc="04090001">
      <w:start w:val="1"/>
      <w:numFmt w:val="bullet"/>
      <w:lvlText w:val=""/>
      <w:lvlJc w:val="left"/>
      <w:pPr>
        <w:ind w:left="2160" w:hanging="360"/>
      </w:pPr>
      <w:rPr>
        <w:rFonts w:ascii="Symbol" w:hAnsi="Symbol" w:hint="default"/>
      </w:rPr>
    </w:lvl>
    <w:lvl w:ilvl="3" w:tplc="04090001">
      <w:start w:val="1"/>
      <w:numFmt w:val="bullet"/>
      <w:lvlText w:val=""/>
      <w:lvlJc w:val="left"/>
      <w:pPr>
        <w:ind w:left="3240" w:hanging="72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7F8606B"/>
    <w:multiLevelType w:val="hybridMultilevel"/>
    <w:tmpl w:val="B6CA1AE6"/>
    <w:lvl w:ilvl="0" w:tplc="3934FD00">
      <w:start w:val="1"/>
      <w:numFmt w:val="bullet"/>
      <w:lvlText w:val=""/>
      <w:lvlJc w:val="left"/>
      <w:pPr>
        <w:ind w:left="2880" w:hanging="360"/>
      </w:pPr>
      <w:rPr>
        <w:rFonts w:ascii="Symbol" w:hAnsi="Symbol" w:hint="default"/>
        <w:color w:val="auto"/>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19" w15:restartNumberingAfterBreak="0">
    <w:nsid w:val="3A742EB3"/>
    <w:multiLevelType w:val="hybridMultilevel"/>
    <w:tmpl w:val="12A80DF4"/>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0" w15:restartNumberingAfterBreak="0">
    <w:nsid w:val="3CFA7615"/>
    <w:multiLevelType w:val="hybridMultilevel"/>
    <w:tmpl w:val="A24A7392"/>
    <w:lvl w:ilvl="0" w:tplc="04090003">
      <w:start w:val="1"/>
      <w:numFmt w:val="bullet"/>
      <w:lvlText w:val="o"/>
      <w:lvlJc w:val="left"/>
      <w:pPr>
        <w:ind w:left="3240" w:hanging="360"/>
      </w:pPr>
      <w:rPr>
        <w:rFonts w:ascii="Courier New" w:hAnsi="Courier New" w:cs="Courier New" w:hint="default"/>
      </w:rPr>
    </w:lvl>
    <w:lvl w:ilvl="1" w:tplc="04090003" w:tentative="1">
      <w:start w:val="1"/>
      <w:numFmt w:val="bullet"/>
      <w:lvlText w:val="o"/>
      <w:lvlJc w:val="left"/>
      <w:pPr>
        <w:ind w:left="3960" w:hanging="360"/>
      </w:pPr>
      <w:rPr>
        <w:rFonts w:ascii="Courier New" w:hAnsi="Courier New" w:cs="Courier New" w:hint="default"/>
      </w:rPr>
    </w:lvl>
    <w:lvl w:ilvl="2" w:tplc="04090005" w:tentative="1">
      <w:start w:val="1"/>
      <w:numFmt w:val="bullet"/>
      <w:lvlText w:val=""/>
      <w:lvlJc w:val="left"/>
      <w:pPr>
        <w:ind w:left="4680" w:hanging="360"/>
      </w:pPr>
      <w:rPr>
        <w:rFonts w:ascii="Wingdings" w:hAnsi="Wingdings" w:hint="default"/>
      </w:rPr>
    </w:lvl>
    <w:lvl w:ilvl="3" w:tplc="04090001" w:tentative="1">
      <w:start w:val="1"/>
      <w:numFmt w:val="bullet"/>
      <w:lvlText w:val=""/>
      <w:lvlJc w:val="left"/>
      <w:pPr>
        <w:ind w:left="5400" w:hanging="360"/>
      </w:pPr>
      <w:rPr>
        <w:rFonts w:ascii="Symbol" w:hAnsi="Symbol" w:hint="default"/>
      </w:rPr>
    </w:lvl>
    <w:lvl w:ilvl="4" w:tplc="04090003" w:tentative="1">
      <w:start w:val="1"/>
      <w:numFmt w:val="bullet"/>
      <w:lvlText w:val="o"/>
      <w:lvlJc w:val="left"/>
      <w:pPr>
        <w:ind w:left="6120" w:hanging="360"/>
      </w:pPr>
      <w:rPr>
        <w:rFonts w:ascii="Courier New" w:hAnsi="Courier New" w:cs="Courier New" w:hint="default"/>
      </w:rPr>
    </w:lvl>
    <w:lvl w:ilvl="5" w:tplc="04090005" w:tentative="1">
      <w:start w:val="1"/>
      <w:numFmt w:val="bullet"/>
      <w:lvlText w:val=""/>
      <w:lvlJc w:val="left"/>
      <w:pPr>
        <w:ind w:left="6840" w:hanging="360"/>
      </w:pPr>
      <w:rPr>
        <w:rFonts w:ascii="Wingdings" w:hAnsi="Wingdings" w:hint="default"/>
      </w:rPr>
    </w:lvl>
    <w:lvl w:ilvl="6" w:tplc="04090001" w:tentative="1">
      <w:start w:val="1"/>
      <w:numFmt w:val="bullet"/>
      <w:lvlText w:val=""/>
      <w:lvlJc w:val="left"/>
      <w:pPr>
        <w:ind w:left="7560" w:hanging="360"/>
      </w:pPr>
      <w:rPr>
        <w:rFonts w:ascii="Symbol" w:hAnsi="Symbol" w:hint="default"/>
      </w:rPr>
    </w:lvl>
    <w:lvl w:ilvl="7" w:tplc="04090003" w:tentative="1">
      <w:start w:val="1"/>
      <w:numFmt w:val="bullet"/>
      <w:lvlText w:val="o"/>
      <w:lvlJc w:val="left"/>
      <w:pPr>
        <w:ind w:left="8280" w:hanging="360"/>
      </w:pPr>
      <w:rPr>
        <w:rFonts w:ascii="Courier New" w:hAnsi="Courier New" w:cs="Courier New" w:hint="default"/>
      </w:rPr>
    </w:lvl>
    <w:lvl w:ilvl="8" w:tplc="04090005" w:tentative="1">
      <w:start w:val="1"/>
      <w:numFmt w:val="bullet"/>
      <w:lvlText w:val=""/>
      <w:lvlJc w:val="left"/>
      <w:pPr>
        <w:ind w:left="9000" w:hanging="360"/>
      </w:pPr>
      <w:rPr>
        <w:rFonts w:ascii="Wingdings" w:hAnsi="Wingdings" w:hint="default"/>
      </w:rPr>
    </w:lvl>
  </w:abstractNum>
  <w:abstractNum w:abstractNumId="21" w15:restartNumberingAfterBreak="0">
    <w:nsid w:val="4AAA1886"/>
    <w:multiLevelType w:val="hybridMultilevel"/>
    <w:tmpl w:val="09CC4ED2"/>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2" w15:restartNumberingAfterBreak="0">
    <w:nsid w:val="4DAB5013"/>
    <w:multiLevelType w:val="hybridMultilevel"/>
    <w:tmpl w:val="9710C202"/>
    <w:lvl w:ilvl="0" w:tplc="04090001">
      <w:start w:val="1"/>
      <w:numFmt w:val="bullet"/>
      <w:lvlText w:val=""/>
      <w:lvlJc w:val="left"/>
      <w:pPr>
        <w:ind w:left="2160" w:hanging="360"/>
      </w:pPr>
      <w:rPr>
        <w:rFonts w:ascii="Symbol" w:hAnsi="Symbol" w:hint="default"/>
      </w:rPr>
    </w:lvl>
    <w:lvl w:ilvl="1" w:tplc="04090001">
      <w:start w:val="1"/>
      <w:numFmt w:val="bullet"/>
      <w:lvlText w:val=""/>
      <w:lvlJc w:val="left"/>
      <w:pPr>
        <w:ind w:left="2880" w:hanging="360"/>
      </w:pPr>
      <w:rPr>
        <w:rFonts w:ascii="Symbol" w:hAnsi="Symbol"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3" w15:restartNumberingAfterBreak="0">
    <w:nsid w:val="4F2D2D88"/>
    <w:multiLevelType w:val="hybridMultilevel"/>
    <w:tmpl w:val="FA14590C"/>
    <w:lvl w:ilvl="0" w:tplc="04090001">
      <w:start w:val="1"/>
      <w:numFmt w:val="bullet"/>
      <w:lvlText w:val=""/>
      <w:lvlJc w:val="left"/>
      <w:pPr>
        <w:ind w:left="1080" w:hanging="720"/>
      </w:pPr>
      <w:rPr>
        <w:rFonts w:ascii="Symbol" w:hAnsi="Symbol" w:hint="default"/>
      </w:rPr>
    </w:lvl>
    <w:lvl w:ilvl="1" w:tplc="04090001">
      <w:start w:val="1"/>
      <w:numFmt w:val="bullet"/>
      <w:lvlText w:val=""/>
      <w:lvlJc w:val="left"/>
      <w:pPr>
        <w:ind w:left="1800" w:hanging="72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4F51068"/>
    <w:multiLevelType w:val="hybridMultilevel"/>
    <w:tmpl w:val="7FD0ED2A"/>
    <w:lvl w:ilvl="0" w:tplc="04090001">
      <w:start w:val="1"/>
      <w:numFmt w:val="bullet"/>
      <w:lvlText w:val=""/>
      <w:lvlJc w:val="left"/>
      <w:pPr>
        <w:ind w:left="1080" w:hanging="720"/>
      </w:pPr>
      <w:rPr>
        <w:rFonts w:ascii="Symbol" w:hAnsi="Symbol" w:hint="default"/>
      </w:rPr>
    </w:lvl>
    <w:lvl w:ilvl="1" w:tplc="04090001">
      <w:start w:val="1"/>
      <w:numFmt w:val="bullet"/>
      <w:lvlText w:val=""/>
      <w:lvlJc w:val="left"/>
      <w:pPr>
        <w:ind w:left="1800" w:hanging="720"/>
      </w:pPr>
      <w:rPr>
        <w:rFonts w:ascii="Symbol" w:hAnsi="Symbol" w:hint="default"/>
      </w:rPr>
    </w:lvl>
    <w:lvl w:ilvl="2" w:tplc="04090001">
      <w:start w:val="1"/>
      <w:numFmt w:val="bullet"/>
      <w:lvlText w:val=""/>
      <w:lvlJc w:val="left"/>
      <w:pPr>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6930A87"/>
    <w:multiLevelType w:val="hybridMultilevel"/>
    <w:tmpl w:val="6C02F8D8"/>
    <w:lvl w:ilvl="0" w:tplc="04090003">
      <w:start w:val="1"/>
      <w:numFmt w:val="bullet"/>
      <w:lvlText w:val="o"/>
      <w:lvlJc w:val="left"/>
      <w:pPr>
        <w:ind w:left="3960" w:hanging="360"/>
      </w:pPr>
      <w:rPr>
        <w:rFonts w:ascii="Courier New" w:hAnsi="Courier New" w:cs="Courier New" w:hint="default"/>
      </w:rPr>
    </w:lvl>
    <w:lvl w:ilvl="1" w:tplc="04090003" w:tentative="1">
      <w:start w:val="1"/>
      <w:numFmt w:val="bullet"/>
      <w:lvlText w:val="o"/>
      <w:lvlJc w:val="left"/>
      <w:pPr>
        <w:ind w:left="4680" w:hanging="360"/>
      </w:pPr>
      <w:rPr>
        <w:rFonts w:ascii="Courier New" w:hAnsi="Courier New" w:cs="Courier New" w:hint="default"/>
      </w:rPr>
    </w:lvl>
    <w:lvl w:ilvl="2" w:tplc="04090005" w:tentative="1">
      <w:start w:val="1"/>
      <w:numFmt w:val="bullet"/>
      <w:lvlText w:val=""/>
      <w:lvlJc w:val="left"/>
      <w:pPr>
        <w:ind w:left="5400" w:hanging="360"/>
      </w:pPr>
      <w:rPr>
        <w:rFonts w:ascii="Wingdings" w:hAnsi="Wingdings" w:hint="default"/>
      </w:rPr>
    </w:lvl>
    <w:lvl w:ilvl="3" w:tplc="04090001" w:tentative="1">
      <w:start w:val="1"/>
      <w:numFmt w:val="bullet"/>
      <w:lvlText w:val=""/>
      <w:lvlJc w:val="left"/>
      <w:pPr>
        <w:ind w:left="6120" w:hanging="360"/>
      </w:pPr>
      <w:rPr>
        <w:rFonts w:ascii="Symbol" w:hAnsi="Symbol" w:hint="default"/>
      </w:rPr>
    </w:lvl>
    <w:lvl w:ilvl="4" w:tplc="04090003" w:tentative="1">
      <w:start w:val="1"/>
      <w:numFmt w:val="bullet"/>
      <w:lvlText w:val="o"/>
      <w:lvlJc w:val="left"/>
      <w:pPr>
        <w:ind w:left="6840" w:hanging="360"/>
      </w:pPr>
      <w:rPr>
        <w:rFonts w:ascii="Courier New" w:hAnsi="Courier New" w:cs="Courier New" w:hint="default"/>
      </w:rPr>
    </w:lvl>
    <w:lvl w:ilvl="5" w:tplc="04090005" w:tentative="1">
      <w:start w:val="1"/>
      <w:numFmt w:val="bullet"/>
      <w:lvlText w:val=""/>
      <w:lvlJc w:val="left"/>
      <w:pPr>
        <w:ind w:left="7560" w:hanging="360"/>
      </w:pPr>
      <w:rPr>
        <w:rFonts w:ascii="Wingdings" w:hAnsi="Wingdings" w:hint="default"/>
      </w:rPr>
    </w:lvl>
    <w:lvl w:ilvl="6" w:tplc="04090001" w:tentative="1">
      <w:start w:val="1"/>
      <w:numFmt w:val="bullet"/>
      <w:lvlText w:val=""/>
      <w:lvlJc w:val="left"/>
      <w:pPr>
        <w:ind w:left="8280" w:hanging="360"/>
      </w:pPr>
      <w:rPr>
        <w:rFonts w:ascii="Symbol" w:hAnsi="Symbol" w:hint="default"/>
      </w:rPr>
    </w:lvl>
    <w:lvl w:ilvl="7" w:tplc="04090003" w:tentative="1">
      <w:start w:val="1"/>
      <w:numFmt w:val="bullet"/>
      <w:lvlText w:val="o"/>
      <w:lvlJc w:val="left"/>
      <w:pPr>
        <w:ind w:left="9000" w:hanging="360"/>
      </w:pPr>
      <w:rPr>
        <w:rFonts w:ascii="Courier New" w:hAnsi="Courier New" w:cs="Courier New" w:hint="default"/>
      </w:rPr>
    </w:lvl>
    <w:lvl w:ilvl="8" w:tplc="04090005" w:tentative="1">
      <w:start w:val="1"/>
      <w:numFmt w:val="bullet"/>
      <w:lvlText w:val=""/>
      <w:lvlJc w:val="left"/>
      <w:pPr>
        <w:ind w:left="9720" w:hanging="360"/>
      </w:pPr>
      <w:rPr>
        <w:rFonts w:ascii="Wingdings" w:hAnsi="Wingdings" w:hint="default"/>
      </w:rPr>
    </w:lvl>
  </w:abstractNum>
  <w:abstractNum w:abstractNumId="26" w15:restartNumberingAfterBreak="0">
    <w:nsid w:val="5E053332"/>
    <w:multiLevelType w:val="hybridMultilevel"/>
    <w:tmpl w:val="C0C6E6F6"/>
    <w:lvl w:ilvl="0" w:tplc="04090003">
      <w:start w:val="1"/>
      <w:numFmt w:val="bullet"/>
      <w:lvlText w:val="o"/>
      <w:lvlJc w:val="left"/>
      <w:pPr>
        <w:ind w:left="2880" w:hanging="360"/>
      </w:pPr>
      <w:rPr>
        <w:rFonts w:ascii="Courier New" w:hAnsi="Courier New" w:cs="Courier New" w:hint="default"/>
      </w:rPr>
    </w:lvl>
    <w:lvl w:ilvl="1" w:tplc="04090001">
      <w:start w:val="1"/>
      <w:numFmt w:val="bullet"/>
      <w:lvlText w:val=""/>
      <w:lvlJc w:val="left"/>
      <w:pPr>
        <w:ind w:left="3960" w:hanging="720"/>
      </w:pPr>
      <w:rPr>
        <w:rFonts w:ascii="Symbol" w:hAnsi="Symbol"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27" w15:restartNumberingAfterBreak="0">
    <w:nsid w:val="687A5D83"/>
    <w:multiLevelType w:val="hybridMultilevel"/>
    <w:tmpl w:val="DFE4B2AE"/>
    <w:lvl w:ilvl="0" w:tplc="9754E0D4">
      <w:start w:val="2"/>
      <w:numFmt w:val="bullet"/>
      <w:lvlText w:val="•"/>
      <w:lvlJc w:val="left"/>
      <w:pPr>
        <w:ind w:left="2160" w:hanging="360"/>
      </w:pPr>
      <w:rPr>
        <w:rFonts w:ascii="Times New Roman" w:eastAsiaTheme="minorHAnsi" w:hAnsi="Times New Roman" w:cs="Times New Roman"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8" w15:restartNumberingAfterBreak="0">
    <w:nsid w:val="701F3656"/>
    <w:multiLevelType w:val="hybridMultilevel"/>
    <w:tmpl w:val="8C7A8CFE"/>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9" w15:restartNumberingAfterBreak="0">
    <w:nsid w:val="7B344EAE"/>
    <w:multiLevelType w:val="hybridMultilevel"/>
    <w:tmpl w:val="2EB64B00"/>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0" w15:restartNumberingAfterBreak="0">
    <w:nsid w:val="7D282994"/>
    <w:multiLevelType w:val="hybridMultilevel"/>
    <w:tmpl w:val="9FD65512"/>
    <w:lvl w:ilvl="0" w:tplc="9754E0D4">
      <w:start w:val="2"/>
      <w:numFmt w:val="bullet"/>
      <w:lvlText w:val="•"/>
      <w:lvlJc w:val="left"/>
      <w:pPr>
        <w:ind w:left="2160" w:hanging="360"/>
      </w:pPr>
      <w:rPr>
        <w:rFonts w:ascii="Times New Roman" w:eastAsiaTheme="minorHAnsi" w:hAnsi="Times New Roman" w:cs="Times New Roman"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1" w15:restartNumberingAfterBreak="0">
    <w:nsid w:val="7D947810"/>
    <w:multiLevelType w:val="hybridMultilevel"/>
    <w:tmpl w:val="A198AC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E7936E7"/>
    <w:multiLevelType w:val="hybridMultilevel"/>
    <w:tmpl w:val="02B0752E"/>
    <w:lvl w:ilvl="0" w:tplc="04090001">
      <w:start w:val="1"/>
      <w:numFmt w:val="bullet"/>
      <w:lvlText w:val=""/>
      <w:lvlJc w:val="left"/>
      <w:pPr>
        <w:ind w:left="1080" w:hanging="720"/>
      </w:pPr>
      <w:rPr>
        <w:rFonts w:ascii="Symbol" w:hAnsi="Symbol" w:hint="default"/>
      </w:rPr>
    </w:lvl>
    <w:lvl w:ilvl="1" w:tplc="04090001">
      <w:start w:val="1"/>
      <w:numFmt w:val="bullet"/>
      <w:lvlText w:val=""/>
      <w:lvlJc w:val="left"/>
      <w:pPr>
        <w:ind w:left="1800" w:hanging="720"/>
      </w:pPr>
      <w:rPr>
        <w:rFonts w:ascii="Symbol" w:hAnsi="Symbol" w:hint="default"/>
      </w:rPr>
    </w:lvl>
    <w:lvl w:ilvl="2" w:tplc="04090001">
      <w:start w:val="1"/>
      <w:numFmt w:val="bullet"/>
      <w:lvlText w:val=""/>
      <w:lvlJc w:val="left"/>
      <w:pPr>
        <w:ind w:left="2160" w:hanging="360"/>
      </w:pPr>
      <w:rPr>
        <w:rFonts w:ascii="Symbol" w:hAnsi="Symbol" w:hint="default"/>
      </w:rPr>
    </w:lvl>
    <w:lvl w:ilvl="3" w:tplc="04090001">
      <w:start w:val="1"/>
      <w:numFmt w:val="bullet"/>
      <w:lvlText w:val=""/>
      <w:lvlJc w:val="left"/>
      <w:pPr>
        <w:ind w:left="3240" w:hanging="72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E794CE2"/>
    <w:multiLevelType w:val="hybridMultilevel"/>
    <w:tmpl w:val="78D60E80"/>
    <w:lvl w:ilvl="0" w:tplc="04090001">
      <w:start w:val="1"/>
      <w:numFmt w:val="bullet"/>
      <w:lvlText w:val=""/>
      <w:lvlJc w:val="left"/>
      <w:pPr>
        <w:ind w:left="2880" w:hanging="360"/>
      </w:pPr>
      <w:rPr>
        <w:rFonts w:ascii="Symbol" w:hAnsi="Symbol"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34" w15:restartNumberingAfterBreak="0">
    <w:nsid w:val="7F2E52F9"/>
    <w:multiLevelType w:val="hybridMultilevel"/>
    <w:tmpl w:val="473E6D14"/>
    <w:lvl w:ilvl="0" w:tplc="04090001">
      <w:start w:val="1"/>
      <w:numFmt w:val="bullet"/>
      <w:lvlText w:val=""/>
      <w:lvlJc w:val="left"/>
      <w:pPr>
        <w:ind w:left="2880" w:hanging="360"/>
      </w:pPr>
      <w:rPr>
        <w:rFonts w:ascii="Symbol" w:hAnsi="Symbol"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num w:numId="1" w16cid:durableId="892236196">
    <w:abstractNumId w:val="1"/>
  </w:num>
  <w:num w:numId="2" w16cid:durableId="83110567">
    <w:abstractNumId w:val="22"/>
  </w:num>
  <w:num w:numId="3" w16cid:durableId="499858775">
    <w:abstractNumId w:val="7"/>
  </w:num>
  <w:num w:numId="4" w16cid:durableId="1690259565">
    <w:abstractNumId w:val="18"/>
  </w:num>
  <w:num w:numId="5" w16cid:durableId="1143079458">
    <w:abstractNumId w:val="2"/>
  </w:num>
  <w:num w:numId="6" w16cid:durableId="56167868">
    <w:abstractNumId w:val="31"/>
  </w:num>
  <w:num w:numId="7" w16cid:durableId="556283823">
    <w:abstractNumId w:val="24"/>
  </w:num>
  <w:num w:numId="8" w16cid:durableId="1740981589">
    <w:abstractNumId w:val="6"/>
  </w:num>
  <w:num w:numId="9" w16cid:durableId="305672613">
    <w:abstractNumId w:val="10"/>
  </w:num>
  <w:num w:numId="10" w16cid:durableId="1234044520">
    <w:abstractNumId w:val="29"/>
  </w:num>
  <w:num w:numId="11" w16cid:durableId="1654021068">
    <w:abstractNumId w:val="23"/>
  </w:num>
  <w:num w:numId="12" w16cid:durableId="1936132389">
    <w:abstractNumId w:val="21"/>
  </w:num>
  <w:num w:numId="13" w16cid:durableId="2017148027">
    <w:abstractNumId w:val="25"/>
  </w:num>
  <w:num w:numId="14" w16cid:durableId="2012833561">
    <w:abstractNumId w:val="12"/>
  </w:num>
  <w:num w:numId="15" w16cid:durableId="1711950893">
    <w:abstractNumId w:val="20"/>
  </w:num>
  <w:num w:numId="16" w16cid:durableId="614601086">
    <w:abstractNumId w:val="0"/>
  </w:num>
  <w:num w:numId="17" w16cid:durableId="950237161">
    <w:abstractNumId w:val="17"/>
  </w:num>
  <w:num w:numId="18" w16cid:durableId="1777020520">
    <w:abstractNumId w:val="26"/>
  </w:num>
  <w:num w:numId="19" w16cid:durableId="196045424">
    <w:abstractNumId w:val="32"/>
  </w:num>
  <w:num w:numId="20" w16cid:durableId="1582713124">
    <w:abstractNumId w:val="4"/>
  </w:num>
  <w:num w:numId="21" w16cid:durableId="751313782">
    <w:abstractNumId w:val="8"/>
  </w:num>
  <w:num w:numId="22" w16cid:durableId="832529130">
    <w:abstractNumId w:val="5"/>
  </w:num>
  <w:num w:numId="23" w16cid:durableId="63071755">
    <w:abstractNumId w:val="11"/>
  </w:num>
  <w:num w:numId="24" w16cid:durableId="1894997379">
    <w:abstractNumId w:val="14"/>
  </w:num>
  <w:num w:numId="25" w16cid:durableId="1522280815">
    <w:abstractNumId w:val="13"/>
  </w:num>
  <w:num w:numId="26" w16cid:durableId="1843202853">
    <w:abstractNumId w:val="3"/>
  </w:num>
  <w:num w:numId="27" w16cid:durableId="946473232">
    <w:abstractNumId w:val="27"/>
  </w:num>
  <w:num w:numId="28" w16cid:durableId="1617984026">
    <w:abstractNumId w:val="30"/>
  </w:num>
  <w:num w:numId="29" w16cid:durableId="1170371005">
    <w:abstractNumId w:val="19"/>
  </w:num>
  <w:num w:numId="30" w16cid:durableId="1800413347">
    <w:abstractNumId w:val="16"/>
  </w:num>
  <w:num w:numId="31" w16cid:durableId="1848979381">
    <w:abstractNumId w:val="28"/>
  </w:num>
  <w:num w:numId="32" w16cid:durableId="101149726">
    <w:abstractNumId w:val="9"/>
  </w:num>
  <w:num w:numId="33" w16cid:durableId="332412313">
    <w:abstractNumId w:val="33"/>
  </w:num>
  <w:num w:numId="34" w16cid:durableId="1672560547">
    <w:abstractNumId w:val="34"/>
  </w:num>
  <w:num w:numId="35" w16cid:durableId="2146073485">
    <w:abstractNumId w:val="15"/>
  </w:num>
  <w:numIdMacAtCleanup w:val="3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ocumentProtection w:edit="readOnly" w:enforcement="0"/>
  <w:defaultTabStop w:val="720"/>
  <w:characterSpacingControl w:val="doNotCompress"/>
  <w:hdrShapeDefaults>
    <o:shapedefaults v:ext="edit" spidmax="2050"/>
  </w:hdrShapeDefaults>
  <w:footnotePr>
    <w:numRestart w:val="eachPage"/>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hicago 16th Author-Dat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2atdwwrerdrnez9fmxzpdo0drvaxpdx9tr&quot;&gt;protocol template&lt;record-ids&gt;&lt;item&gt;1&lt;/item&gt;&lt;item&gt;2&lt;/item&gt;&lt;/record-ids&gt;&lt;/item&gt;&lt;/Libraries&gt;"/>
  </w:docVars>
  <w:rsids>
    <w:rsidRoot w:val="29E3851A"/>
    <w:rsid w:val="00000642"/>
    <w:rsid w:val="00000861"/>
    <w:rsid w:val="0000190C"/>
    <w:rsid w:val="00001B4F"/>
    <w:rsid w:val="0000214A"/>
    <w:rsid w:val="0000244F"/>
    <w:rsid w:val="00002CB1"/>
    <w:rsid w:val="0000308A"/>
    <w:rsid w:val="00003408"/>
    <w:rsid w:val="000037DE"/>
    <w:rsid w:val="000039F1"/>
    <w:rsid w:val="00003CD6"/>
    <w:rsid w:val="00003D97"/>
    <w:rsid w:val="000044AC"/>
    <w:rsid w:val="00004B02"/>
    <w:rsid w:val="00004CFE"/>
    <w:rsid w:val="00005291"/>
    <w:rsid w:val="000061FA"/>
    <w:rsid w:val="00006479"/>
    <w:rsid w:val="000068D1"/>
    <w:rsid w:val="00006A6E"/>
    <w:rsid w:val="00006D55"/>
    <w:rsid w:val="00006D6B"/>
    <w:rsid w:val="00007068"/>
    <w:rsid w:val="000079AE"/>
    <w:rsid w:val="00007BA9"/>
    <w:rsid w:val="00007E4F"/>
    <w:rsid w:val="000100C6"/>
    <w:rsid w:val="0001018D"/>
    <w:rsid w:val="00010582"/>
    <w:rsid w:val="00010816"/>
    <w:rsid w:val="0001152B"/>
    <w:rsid w:val="00011536"/>
    <w:rsid w:val="0001246F"/>
    <w:rsid w:val="000124CA"/>
    <w:rsid w:val="0001253E"/>
    <w:rsid w:val="000135D3"/>
    <w:rsid w:val="00013A3E"/>
    <w:rsid w:val="00013FD9"/>
    <w:rsid w:val="000147CB"/>
    <w:rsid w:val="00015379"/>
    <w:rsid w:val="00015B86"/>
    <w:rsid w:val="00015F22"/>
    <w:rsid w:val="00015F38"/>
    <w:rsid w:val="00016312"/>
    <w:rsid w:val="00016F09"/>
    <w:rsid w:val="00016F8F"/>
    <w:rsid w:val="00017284"/>
    <w:rsid w:val="000172CB"/>
    <w:rsid w:val="000174B3"/>
    <w:rsid w:val="00017947"/>
    <w:rsid w:val="00017CE3"/>
    <w:rsid w:val="00017FF0"/>
    <w:rsid w:val="00020097"/>
    <w:rsid w:val="000200F7"/>
    <w:rsid w:val="00020463"/>
    <w:rsid w:val="00020779"/>
    <w:rsid w:val="00021058"/>
    <w:rsid w:val="00021448"/>
    <w:rsid w:val="000214EA"/>
    <w:rsid w:val="000214FB"/>
    <w:rsid w:val="0002228C"/>
    <w:rsid w:val="0002239B"/>
    <w:rsid w:val="000223AB"/>
    <w:rsid w:val="0002298E"/>
    <w:rsid w:val="00023195"/>
    <w:rsid w:val="000231BC"/>
    <w:rsid w:val="00023386"/>
    <w:rsid w:val="00023391"/>
    <w:rsid w:val="00023412"/>
    <w:rsid w:val="00023669"/>
    <w:rsid w:val="00023CBD"/>
    <w:rsid w:val="00024363"/>
    <w:rsid w:val="000245F5"/>
    <w:rsid w:val="0002471D"/>
    <w:rsid w:val="00025250"/>
    <w:rsid w:val="00025604"/>
    <w:rsid w:val="000259FB"/>
    <w:rsid w:val="00026355"/>
    <w:rsid w:val="000265C3"/>
    <w:rsid w:val="0002684D"/>
    <w:rsid w:val="000274A7"/>
    <w:rsid w:val="00027C83"/>
    <w:rsid w:val="00027D79"/>
    <w:rsid w:val="00030096"/>
    <w:rsid w:val="00030144"/>
    <w:rsid w:val="00030402"/>
    <w:rsid w:val="00030656"/>
    <w:rsid w:val="00030946"/>
    <w:rsid w:val="00030F2F"/>
    <w:rsid w:val="00031122"/>
    <w:rsid w:val="0003144D"/>
    <w:rsid w:val="00031941"/>
    <w:rsid w:val="00031AA3"/>
    <w:rsid w:val="00031BAD"/>
    <w:rsid w:val="00031D94"/>
    <w:rsid w:val="00031E8D"/>
    <w:rsid w:val="00032115"/>
    <w:rsid w:val="00032384"/>
    <w:rsid w:val="00032939"/>
    <w:rsid w:val="00032AEF"/>
    <w:rsid w:val="00032BF4"/>
    <w:rsid w:val="00032D1C"/>
    <w:rsid w:val="00033D9D"/>
    <w:rsid w:val="00034617"/>
    <w:rsid w:val="000347A6"/>
    <w:rsid w:val="00035707"/>
    <w:rsid w:val="00035C04"/>
    <w:rsid w:val="00035F05"/>
    <w:rsid w:val="00036DF7"/>
    <w:rsid w:val="00037065"/>
    <w:rsid w:val="00037264"/>
    <w:rsid w:val="000377FE"/>
    <w:rsid w:val="00037983"/>
    <w:rsid w:val="00037C05"/>
    <w:rsid w:val="00037E59"/>
    <w:rsid w:val="0004040C"/>
    <w:rsid w:val="00040D3A"/>
    <w:rsid w:val="0004100C"/>
    <w:rsid w:val="00041192"/>
    <w:rsid w:val="000413D9"/>
    <w:rsid w:val="00041761"/>
    <w:rsid w:val="00041E95"/>
    <w:rsid w:val="00041EB1"/>
    <w:rsid w:val="000420AC"/>
    <w:rsid w:val="00042202"/>
    <w:rsid w:val="0004240C"/>
    <w:rsid w:val="00042794"/>
    <w:rsid w:val="000428DE"/>
    <w:rsid w:val="00042A3A"/>
    <w:rsid w:val="00043033"/>
    <w:rsid w:val="00043B3C"/>
    <w:rsid w:val="00044873"/>
    <w:rsid w:val="00045613"/>
    <w:rsid w:val="00045F7F"/>
    <w:rsid w:val="00046886"/>
    <w:rsid w:val="0004737B"/>
    <w:rsid w:val="00047887"/>
    <w:rsid w:val="00047A7D"/>
    <w:rsid w:val="00047C4B"/>
    <w:rsid w:val="000507CF"/>
    <w:rsid w:val="00051680"/>
    <w:rsid w:val="00051AE4"/>
    <w:rsid w:val="0005272C"/>
    <w:rsid w:val="00052825"/>
    <w:rsid w:val="00052DAF"/>
    <w:rsid w:val="00053038"/>
    <w:rsid w:val="0005319F"/>
    <w:rsid w:val="000531AD"/>
    <w:rsid w:val="00053222"/>
    <w:rsid w:val="00053AD7"/>
    <w:rsid w:val="00053FE6"/>
    <w:rsid w:val="00054499"/>
    <w:rsid w:val="00054756"/>
    <w:rsid w:val="00054A34"/>
    <w:rsid w:val="00054A73"/>
    <w:rsid w:val="00054EE7"/>
    <w:rsid w:val="00055052"/>
    <w:rsid w:val="000553A9"/>
    <w:rsid w:val="00055824"/>
    <w:rsid w:val="00055BA9"/>
    <w:rsid w:val="00055BC6"/>
    <w:rsid w:val="00055C4E"/>
    <w:rsid w:val="00056872"/>
    <w:rsid w:val="000571BE"/>
    <w:rsid w:val="00057312"/>
    <w:rsid w:val="0005736F"/>
    <w:rsid w:val="00057503"/>
    <w:rsid w:val="00057C0C"/>
    <w:rsid w:val="00057CA6"/>
    <w:rsid w:val="00060395"/>
    <w:rsid w:val="00060703"/>
    <w:rsid w:val="00060930"/>
    <w:rsid w:val="00061C94"/>
    <w:rsid w:val="00062512"/>
    <w:rsid w:val="0006266F"/>
    <w:rsid w:val="00062936"/>
    <w:rsid w:val="000629C7"/>
    <w:rsid w:val="00062A89"/>
    <w:rsid w:val="00062D30"/>
    <w:rsid w:val="00062FE3"/>
    <w:rsid w:val="0006360A"/>
    <w:rsid w:val="00063831"/>
    <w:rsid w:val="00063B81"/>
    <w:rsid w:val="00063CAC"/>
    <w:rsid w:val="00063EF2"/>
    <w:rsid w:val="000643F6"/>
    <w:rsid w:val="00064BF7"/>
    <w:rsid w:val="00064C17"/>
    <w:rsid w:val="000650E2"/>
    <w:rsid w:val="00065720"/>
    <w:rsid w:val="00065F36"/>
    <w:rsid w:val="000660BB"/>
    <w:rsid w:val="0006618E"/>
    <w:rsid w:val="00066F09"/>
    <w:rsid w:val="00066FAB"/>
    <w:rsid w:val="00067317"/>
    <w:rsid w:val="00067B3B"/>
    <w:rsid w:val="00067F73"/>
    <w:rsid w:val="00067F7E"/>
    <w:rsid w:val="00070275"/>
    <w:rsid w:val="0007074E"/>
    <w:rsid w:val="000708B6"/>
    <w:rsid w:val="00071776"/>
    <w:rsid w:val="00071958"/>
    <w:rsid w:val="00071DC0"/>
    <w:rsid w:val="00072082"/>
    <w:rsid w:val="00072295"/>
    <w:rsid w:val="0007285B"/>
    <w:rsid w:val="000728A7"/>
    <w:rsid w:val="00072F7E"/>
    <w:rsid w:val="000744AE"/>
    <w:rsid w:val="0007452D"/>
    <w:rsid w:val="00074756"/>
    <w:rsid w:val="00074B30"/>
    <w:rsid w:val="00074FBA"/>
    <w:rsid w:val="00075047"/>
    <w:rsid w:val="00075747"/>
    <w:rsid w:val="00076377"/>
    <w:rsid w:val="00077721"/>
    <w:rsid w:val="00077887"/>
    <w:rsid w:val="000803E9"/>
    <w:rsid w:val="00080C42"/>
    <w:rsid w:val="000814DA"/>
    <w:rsid w:val="00081A5A"/>
    <w:rsid w:val="0008261C"/>
    <w:rsid w:val="00082F99"/>
    <w:rsid w:val="00083789"/>
    <w:rsid w:val="000840D8"/>
    <w:rsid w:val="00084A3D"/>
    <w:rsid w:val="000852BF"/>
    <w:rsid w:val="000852FF"/>
    <w:rsid w:val="00085CE1"/>
    <w:rsid w:val="00085E3C"/>
    <w:rsid w:val="000869A1"/>
    <w:rsid w:val="00086B90"/>
    <w:rsid w:val="00086E7E"/>
    <w:rsid w:val="000871DA"/>
    <w:rsid w:val="00087941"/>
    <w:rsid w:val="00087999"/>
    <w:rsid w:val="00087F45"/>
    <w:rsid w:val="000904DF"/>
    <w:rsid w:val="0009062A"/>
    <w:rsid w:val="00090794"/>
    <w:rsid w:val="00090B8F"/>
    <w:rsid w:val="00090F8A"/>
    <w:rsid w:val="000912EF"/>
    <w:rsid w:val="0009191A"/>
    <w:rsid w:val="00092F34"/>
    <w:rsid w:val="0009332F"/>
    <w:rsid w:val="0009357D"/>
    <w:rsid w:val="0009372C"/>
    <w:rsid w:val="00093F05"/>
    <w:rsid w:val="000943B4"/>
    <w:rsid w:val="000944BE"/>
    <w:rsid w:val="00094717"/>
    <w:rsid w:val="00094C20"/>
    <w:rsid w:val="0009510E"/>
    <w:rsid w:val="00095734"/>
    <w:rsid w:val="00095792"/>
    <w:rsid w:val="00095E5C"/>
    <w:rsid w:val="000969FE"/>
    <w:rsid w:val="00096C12"/>
    <w:rsid w:val="00096CDC"/>
    <w:rsid w:val="00096EB0"/>
    <w:rsid w:val="000970C1"/>
    <w:rsid w:val="00097506"/>
    <w:rsid w:val="00097A56"/>
    <w:rsid w:val="00097B67"/>
    <w:rsid w:val="000A0E75"/>
    <w:rsid w:val="000A1512"/>
    <w:rsid w:val="000A1CE7"/>
    <w:rsid w:val="000A1EE5"/>
    <w:rsid w:val="000A20A1"/>
    <w:rsid w:val="000A25D3"/>
    <w:rsid w:val="000A270D"/>
    <w:rsid w:val="000A31E3"/>
    <w:rsid w:val="000A37D6"/>
    <w:rsid w:val="000A3FDB"/>
    <w:rsid w:val="000A401B"/>
    <w:rsid w:val="000A45A3"/>
    <w:rsid w:val="000A48B0"/>
    <w:rsid w:val="000A4B2A"/>
    <w:rsid w:val="000A55B4"/>
    <w:rsid w:val="000A5BC4"/>
    <w:rsid w:val="000A5F33"/>
    <w:rsid w:val="000A7686"/>
    <w:rsid w:val="000A768A"/>
    <w:rsid w:val="000A7A3A"/>
    <w:rsid w:val="000B0D57"/>
    <w:rsid w:val="000B1021"/>
    <w:rsid w:val="000B1154"/>
    <w:rsid w:val="000B119E"/>
    <w:rsid w:val="000B161E"/>
    <w:rsid w:val="000B198F"/>
    <w:rsid w:val="000B228F"/>
    <w:rsid w:val="000B23FC"/>
    <w:rsid w:val="000B2428"/>
    <w:rsid w:val="000B247F"/>
    <w:rsid w:val="000B24CB"/>
    <w:rsid w:val="000B261B"/>
    <w:rsid w:val="000B28BA"/>
    <w:rsid w:val="000B29FD"/>
    <w:rsid w:val="000B2D93"/>
    <w:rsid w:val="000B3292"/>
    <w:rsid w:val="000B33B3"/>
    <w:rsid w:val="000B379A"/>
    <w:rsid w:val="000B386E"/>
    <w:rsid w:val="000B3B09"/>
    <w:rsid w:val="000B3B76"/>
    <w:rsid w:val="000B3F39"/>
    <w:rsid w:val="000B4164"/>
    <w:rsid w:val="000B42B0"/>
    <w:rsid w:val="000B42CA"/>
    <w:rsid w:val="000B4720"/>
    <w:rsid w:val="000B4883"/>
    <w:rsid w:val="000B5E7D"/>
    <w:rsid w:val="000B6369"/>
    <w:rsid w:val="000B6AF4"/>
    <w:rsid w:val="000B6D99"/>
    <w:rsid w:val="000B6F5D"/>
    <w:rsid w:val="000B7B06"/>
    <w:rsid w:val="000C053A"/>
    <w:rsid w:val="000C0715"/>
    <w:rsid w:val="000C0E7A"/>
    <w:rsid w:val="000C1009"/>
    <w:rsid w:val="000C1018"/>
    <w:rsid w:val="000C185E"/>
    <w:rsid w:val="000C21E6"/>
    <w:rsid w:val="000C26D9"/>
    <w:rsid w:val="000C2FF8"/>
    <w:rsid w:val="000C3EFE"/>
    <w:rsid w:val="000C40E1"/>
    <w:rsid w:val="000C4A89"/>
    <w:rsid w:val="000C51A1"/>
    <w:rsid w:val="000C5445"/>
    <w:rsid w:val="000C5817"/>
    <w:rsid w:val="000C5E85"/>
    <w:rsid w:val="000C6207"/>
    <w:rsid w:val="000C6292"/>
    <w:rsid w:val="000C6885"/>
    <w:rsid w:val="000C7268"/>
    <w:rsid w:val="000C73BD"/>
    <w:rsid w:val="000C78F8"/>
    <w:rsid w:val="000D02E2"/>
    <w:rsid w:val="000D04F9"/>
    <w:rsid w:val="000D0844"/>
    <w:rsid w:val="000D0980"/>
    <w:rsid w:val="000D13F8"/>
    <w:rsid w:val="000D15C2"/>
    <w:rsid w:val="000D1DB0"/>
    <w:rsid w:val="000D1DF0"/>
    <w:rsid w:val="000D2DF9"/>
    <w:rsid w:val="000D334A"/>
    <w:rsid w:val="000D37AE"/>
    <w:rsid w:val="000D37CC"/>
    <w:rsid w:val="000D381A"/>
    <w:rsid w:val="000D3F0D"/>
    <w:rsid w:val="000D4D2D"/>
    <w:rsid w:val="000D4E86"/>
    <w:rsid w:val="000D5271"/>
    <w:rsid w:val="000D5377"/>
    <w:rsid w:val="000D5418"/>
    <w:rsid w:val="000D5DD0"/>
    <w:rsid w:val="000D6593"/>
    <w:rsid w:val="000D7E44"/>
    <w:rsid w:val="000E07BF"/>
    <w:rsid w:val="000E0868"/>
    <w:rsid w:val="000E1284"/>
    <w:rsid w:val="000E269B"/>
    <w:rsid w:val="000E333B"/>
    <w:rsid w:val="000E3770"/>
    <w:rsid w:val="000E395F"/>
    <w:rsid w:val="000E429F"/>
    <w:rsid w:val="000E42B9"/>
    <w:rsid w:val="000E5F8C"/>
    <w:rsid w:val="000E6579"/>
    <w:rsid w:val="000E6AC9"/>
    <w:rsid w:val="000E7086"/>
    <w:rsid w:val="000E7586"/>
    <w:rsid w:val="000E7A57"/>
    <w:rsid w:val="000E7EB2"/>
    <w:rsid w:val="000F0554"/>
    <w:rsid w:val="000F0642"/>
    <w:rsid w:val="000F0F8E"/>
    <w:rsid w:val="000F211E"/>
    <w:rsid w:val="000F228C"/>
    <w:rsid w:val="000F2C1B"/>
    <w:rsid w:val="000F30C4"/>
    <w:rsid w:val="000F30F4"/>
    <w:rsid w:val="000F3140"/>
    <w:rsid w:val="000F3190"/>
    <w:rsid w:val="000F34FF"/>
    <w:rsid w:val="000F3555"/>
    <w:rsid w:val="000F3670"/>
    <w:rsid w:val="000F382D"/>
    <w:rsid w:val="000F389B"/>
    <w:rsid w:val="000F453C"/>
    <w:rsid w:val="000F46D7"/>
    <w:rsid w:val="000F5160"/>
    <w:rsid w:val="000F551C"/>
    <w:rsid w:val="000F5ED4"/>
    <w:rsid w:val="000F618D"/>
    <w:rsid w:val="000F649F"/>
    <w:rsid w:val="000F698D"/>
    <w:rsid w:val="000F6C91"/>
    <w:rsid w:val="000F723A"/>
    <w:rsid w:val="000F75A9"/>
    <w:rsid w:val="000F788D"/>
    <w:rsid w:val="000F7F54"/>
    <w:rsid w:val="0010012F"/>
    <w:rsid w:val="00100316"/>
    <w:rsid w:val="0010070D"/>
    <w:rsid w:val="0010095E"/>
    <w:rsid w:val="00101A78"/>
    <w:rsid w:val="0010336C"/>
    <w:rsid w:val="00103408"/>
    <w:rsid w:val="001035F5"/>
    <w:rsid w:val="00103DC6"/>
    <w:rsid w:val="00103F28"/>
    <w:rsid w:val="0010441A"/>
    <w:rsid w:val="00104788"/>
    <w:rsid w:val="00104A13"/>
    <w:rsid w:val="00104DDA"/>
    <w:rsid w:val="00105923"/>
    <w:rsid w:val="001066CF"/>
    <w:rsid w:val="001068D5"/>
    <w:rsid w:val="00107152"/>
    <w:rsid w:val="001073CA"/>
    <w:rsid w:val="001076EC"/>
    <w:rsid w:val="00110074"/>
    <w:rsid w:val="00110554"/>
    <w:rsid w:val="001105E5"/>
    <w:rsid w:val="001107AA"/>
    <w:rsid w:val="00110A17"/>
    <w:rsid w:val="0011138A"/>
    <w:rsid w:val="001113A2"/>
    <w:rsid w:val="00111F71"/>
    <w:rsid w:val="00112723"/>
    <w:rsid w:val="001136B4"/>
    <w:rsid w:val="001139E4"/>
    <w:rsid w:val="00113F9E"/>
    <w:rsid w:val="0011431E"/>
    <w:rsid w:val="0011614B"/>
    <w:rsid w:val="001161A8"/>
    <w:rsid w:val="00116463"/>
    <w:rsid w:val="00116902"/>
    <w:rsid w:val="001169B0"/>
    <w:rsid w:val="00116D4E"/>
    <w:rsid w:val="00116F18"/>
    <w:rsid w:val="0011703C"/>
    <w:rsid w:val="00117528"/>
    <w:rsid w:val="0011783F"/>
    <w:rsid w:val="00117858"/>
    <w:rsid w:val="00117B06"/>
    <w:rsid w:val="00117B35"/>
    <w:rsid w:val="00117EA1"/>
    <w:rsid w:val="0012031D"/>
    <w:rsid w:val="001207AE"/>
    <w:rsid w:val="00120FC4"/>
    <w:rsid w:val="0012103E"/>
    <w:rsid w:val="00121466"/>
    <w:rsid w:val="00121618"/>
    <w:rsid w:val="00122635"/>
    <w:rsid w:val="00122C85"/>
    <w:rsid w:val="0012362E"/>
    <w:rsid w:val="00123CE6"/>
    <w:rsid w:val="0012429A"/>
    <w:rsid w:val="001246A0"/>
    <w:rsid w:val="00124B76"/>
    <w:rsid w:val="00125334"/>
    <w:rsid w:val="0012587A"/>
    <w:rsid w:val="0012589E"/>
    <w:rsid w:val="001259C4"/>
    <w:rsid w:val="00126212"/>
    <w:rsid w:val="001264DB"/>
    <w:rsid w:val="0013046C"/>
    <w:rsid w:val="00130578"/>
    <w:rsid w:val="001307D4"/>
    <w:rsid w:val="0013084F"/>
    <w:rsid w:val="00130B87"/>
    <w:rsid w:val="001310AC"/>
    <w:rsid w:val="00131AA8"/>
    <w:rsid w:val="00132F83"/>
    <w:rsid w:val="00132F8B"/>
    <w:rsid w:val="00133590"/>
    <w:rsid w:val="00133A53"/>
    <w:rsid w:val="00133D49"/>
    <w:rsid w:val="00133D92"/>
    <w:rsid w:val="00133F51"/>
    <w:rsid w:val="00134125"/>
    <w:rsid w:val="001341B2"/>
    <w:rsid w:val="0013444E"/>
    <w:rsid w:val="0013463A"/>
    <w:rsid w:val="0013489F"/>
    <w:rsid w:val="00134AF2"/>
    <w:rsid w:val="00134B32"/>
    <w:rsid w:val="00134F17"/>
    <w:rsid w:val="00135641"/>
    <w:rsid w:val="001356DF"/>
    <w:rsid w:val="00135CD8"/>
    <w:rsid w:val="00135D50"/>
    <w:rsid w:val="00135DBB"/>
    <w:rsid w:val="0013639A"/>
    <w:rsid w:val="001363B8"/>
    <w:rsid w:val="0013715F"/>
    <w:rsid w:val="0013735B"/>
    <w:rsid w:val="001374C0"/>
    <w:rsid w:val="00137EE6"/>
    <w:rsid w:val="00140580"/>
    <w:rsid w:val="00140B62"/>
    <w:rsid w:val="00140D0E"/>
    <w:rsid w:val="001416DE"/>
    <w:rsid w:val="0014182F"/>
    <w:rsid w:val="00141AF4"/>
    <w:rsid w:val="001427D3"/>
    <w:rsid w:val="00142803"/>
    <w:rsid w:val="00142F4E"/>
    <w:rsid w:val="0014321E"/>
    <w:rsid w:val="001440F8"/>
    <w:rsid w:val="00144778"/>
    <w:rsid w:val="00144B67"/>
    <w:rsid w:val="00144CC7"/>
    <w:rsid w:val="001452E5"/>
    <w:rsid w:val="0014576A"/>
    <w:rsid w:val="0014594C"/>
    <w:rsid w:val="00145F93"/>
    <w:rsid w:val="001460A3"/>
    <w:rsid w:val="001460CE"/>
    <w:rsid w:val="00146BF1"/>
    <w:rsid w:val="0014785B"/>
    <w:rsid w:val="001478B5"/>
    <w:rsid w:val="00147AC9"/>
    <w:rsid w:val="00147BF2"/>
    <w:rsid w:val="00147D6D"/>
    <w:rsid w:val="00147F13"/>
    <w:rsid w:val="0015010A"/>
    <w:rsid w:val="00150595"/>
    <w:rsid w:val="0015084B"/>
    <w:rsid w:val="00150A0A"/>
    <w:rsid w:val="00150D69"/>
    <w:rsid w:val="00150D91"/>
    <w:rsid w:val="00151077"/>
    <w:rsid w:val="00151343"/>
    <w:rsid w:val="00151944"/>
    <w:rsid w:val="00151B75"/>
    <w:rsid w:val="001521D4"/>
    <w:rsid w:val="0015224E"/>
    <w:rsid w:val="001523EF"/>
    <w:rsid w:val="0015255A"/>
    <w:rsid w:val="001535AA"/>
    <w:rsid w:val="00153621"/>
    <w:rsid w:val="0015396F"/>
    <w:rsid w:val="001541A4"/>
    <w:rsid w:val="00154711"/>
    <w:rsid w:val="00154864"/>
    <w:rsid w:val="001548CA"/>
    <w:rsid w:val="00154EC2"/>
    <w:rsid w:val="00154F17"/>
    <w:rsid w:val="0015559F"/>
    <w:rsid w:val="00155669"/>
    <w:rsid w:val="00155D5A"/>
    <w:rsid w:val="001561AB"/>
    <w:rsid w:val="00156291"/>
    <w:rsid w:val="00156EFB"/>
    <w:rsid w:val="00157258"/>
    <w:rsid w:val="00157833"/>
    <w:rsid w:val="00160700"/>
    <w:rsid w:val="001610BF"/>
    <w:rsid w:val="001614BF"/>
    <w:rsid w:val="00161859"/>
    <w:rsid w:val="0016197E"/>
    <w:rsid w:val="00161E97"/>
    <w:rsid w:val="0016235F"/>
    <w:rsid w:val="00162FFC"/>
    <w:rsid w:val="00163653"/>
    <w:rsid w:val="001639DF"/>
    <w:rsid w:val="00164543"/>
    <w:rsid w:val="00164EB0"/>
    <w:rsid w:val="001653D1"/>
    <w:rsid w:val="00165CE2"/>
    <w:rsid w:val="00166ACF"/>
    <w:rsid w:val="001672C1"/>
    <w:rsid w:val="00167559"/>
    <w:rsid w:val="00167874"/>
    <w:rsid w:val="0016799F"/>
    <w:rsid w:val="00170FC7"/>
    <w:rsid w:val="00171E1C"/>
    <w:rsid w:val="001727C4"/>
    <w:rsid w:val="00172CA3"/>
    <w:rsid w:val="0017399F"/>
    <w:rsid w:val="00174207"/>
    <w:rsid w:val="001746BB"/>
    <w:rsid w:val="00174F73"/>
    <w:rsid w:val="0017516C"/>
    <w:rsid w:val="00175699"/>
    <w:rsid w:val="00175B7A"/>
    <w:rsid w:val="00175EC6"/>
    <w:rsid w:val="00176025"/>
    <w:rsid w:val="00176064"/>
    <w:rsid w:val="00176158"/>
    <w:rsid w:val="00176339"/>
    <w:rsid w:val="0017661F"/>
    <w:rsid w:val="00177099"/>
    <w:rsid w:val="00177A9E"/>
    <w:rsid w:val="00177D07"/>
    <w:rsid w:val="00180512"/>
    <w:rsid w:val="00180AB7"/>
    <w:rsid w:val="00180CF9"/>
    <w:rsid w:val="0018100C"/>
    <w:rsid w:val="0018195E"/>
    <w:rsid w:val="0018243B"/>
    <w:rsid w:val="00182964"/>
    <w:rsid w:val="00183A19"/>
    <w:rsid w:val="001840E5"/>
    <w:rsid w:val="00184369"/>
    <w:rsid w:val="00184816"/>
    <w:rsid w:val="00185081"/>
    <w:rsid w:val="001859D2"/>
    <w:rsid w:val="00185AF2"/>
    <w:rsid w:val="0018604F"/>
    <w:rsid w:val="0018690C"/>
    <w:rsid w:val="001870F5"/>
    <w:rsid w:val="001908B8"/>
    <w:rsid w:val="00190F4A"/>
    <w:rsid w:val="00191A8A"/>
    <w:rsid w:val="00191AFB"/>
    <w:rsid w:val="00191E1C"/>
    <w:rsid w:val="00191F7C"/>
    <w:rsid w:val="001926B2"/>
    <w:rsid w:val="00192ABF"/>
    <w:rsid w:val="00193DBB"/>
    <w:rsid w:val="00194291"/>
    <w:rsid w:val="0019461D"/>
    <w:rsid w:val="001947F1"/>
    <w:rsid w:val="00194A33"/>
    <w:rsid w:val="00194D4A"/>
    <w:rsid w:val="0019521F"/>
    <w:rsid w:val="0019549F"/>
    <w:rsid w:val="0019564C"/>
    <w:rsid w:val="00195859"/>
    <w:rsid w:val="00196AA2"/>
    <w:rsid w:val="00196BE2"/>
    <w:rsid w:val="00196CE3"/>
    <w:rsid w:val="00196DC0"/>
    <w:rsid w:val="00196E00"/>
    <w:rsid w:val="00197605"/>
    <w:rsid w:val="00197849"/>
    <w:rsid w:val="0019790F"/>
    <w:rsid w:val="00197F0F"/>
    <w:rsid w:val="001A009F"/>
    <w:rsid w:val="001A02E1"/>
    <w:rsid w:val="001A0BC6"/>
    <w:rsid w:val="001A0D00"/>
    <w:rsid w:val="001A28F2"/>
    <w:rsid w:val="001A2CED"/>
    <w:rsid w:val="001A2F7F"/>
    <w:rsid w:val="001A356E"/>
    <w:rsid w:val="001A3BA9"/>
    <w:rsid w:val="001A3BC2"/>
    <w:rsid w:val="001A4014"/>
    <w:rsid w:val="001A42C8"/>
    <w:rsid w:val="001A46A2"/>
    <w:rsid w:val="001A46B0"/>
    <w:rsid w:val="001A4909"/>
    <w:rsid w:val="001A59DD"/>
    <w:rsid w:val="001A636A"/>
    <w:rsid w:val="001A71FA"/>
    <w:rsid w:val="001B04DD"/>
    <w:rsid w:val="001B0C42"/>
    <w:rsid w:val="001B1996"/>
    <w:rsid w:val="001B1D22"/>
    <w:rsid w:val="001B24C3"/>
    <w:rsid w:val="001B2E64"/>
    <w:rsid w:val="001B2F19"/>
    <w:rsid w:val="001B3FBF"/>
    <w:rsid w:val="001B481E"/>
    <w:rsid w:val="001B49E0"/>
    <w:rsid w:val="001B4C7A"/>
    <w:rsid w:val="001B5680"/>
    <w:rsid w:val="001B57EB"/>
    <w:rsid w:val="001B5B4D"/>
    <w:rsid w:val="001B70FA"/>
    <w:rsid w:val="001B7668"/>
    <w:rsid w:val="001B7E77"/>
    <w:rsid w:val="001C079B"/>
    <w:rsid w:val="001C09DC"/>
    <w:rsid w:val="001C1094"/>
    <w:rsid w:val="001C12AF"/>
    <w:rsid w:val="001C130A"/>
    <w:rsid w:val="001C1410"/>
    <w:rsid w:val="001C162C"/>
    <w:rsid w:val="001C1724"/>
    <w:rsid w:val="001C1763"/>
    <w:rsid w:val="001C1916"/>
    <w:rsid w:val="001C237B"/>
    <w:rsid w:val="001C3107"/>
    <w:rsid w:val="001C3DA0"/>
    <w:rsid w:val="001C4364"/>
    <w:rsid w:val="001C45FB"/>
    <w:rsid w:val="001C4620"/>
    <w:rsid w:val="001C48DE"/>
    <w:rsid w:val="001C4CA2"/>
    <w:rsid w:val="001C5026"/>
    <w:rsid w:val="001C53CC"/>
    <w:rsid w:val="001C5817"/>
    <w:rsid w:val="001C5F86"/>
    <w:rsid w:val="001C5FF4"/>
    <w:rsid w:val="001C61BC"/>
    <w:rsid w:val="001C674A"/>
    <w:rsid w:val="001C78CB"/>
    <w:rsid w:val="001C7B3C"/>
    <w:rsid w:val="001C7FD9"/>
    <w:rsid w:val="001D0A9C"/>
    <w:rsid w:val="001D124E"/>
    <w:rsid w:val="001D16DA"/>
    <w:rsid w:val="001D2434"/>
    <w:rsid w:val="001D264E"/>
    <w:rsid w:val="001D2756"/>
    <w:rsid w:val="001D383F"/>
    <w:rsid w:val="001D3E46"/>
    <w:rsid w:val="001D40E3"/>
    <w:rsid w:val="001D4639"/>
    <w:rsid w:val="001D4909"/>
    <w:rsid w:val="001D4AB7"/>
    <w:rsid w:val="001D4DC6"/>
    <w:rsid w:val="001D5CB8"/>
    <w:rsid w:val="001D6737"/>
    <w:rsid w:val="001D67F0"/>
    <w:rsid w:val="001D694C"/>
    <w:rsid w:val="001D6CCD"/>
    <w:rsid w:val="001D6F12"/>
    <w:rsid w:val="001D7028"/>
    <w:rsid w:val="001D76C6"/>
    <w:rsid w:val="001D77B7"/>
    <w:rsid w:val="001D7D48"/>
    <w:rsid w:val="001E00B8"/>
    <w:rsid w:val="001E0772"/>
    <w:rsid w:val="001E0B32"/>
    <w:rsid w:val="001E1913"/>
    <w:rsid w:val="001E1A88"/>
    <w:rsid w:val="001E1F3B"/>
    <w:rsid w:val="001E2EEA"/>
    <w:rsid w:val="001E2F09"/>
    <w:rsid w:val="001E2F8D"/>
    <w:rsid w:val="001E30E0"/>
    <w:rsid w:val="001E313E"/>
    <w:rsid w:val="001E34EE"/>
    <w:rsid w:val="001E35DD"/>
    <w:rsid w:val="001E47BC"/>
    <w:rsid w:val="001E4D19"/>
    <w:rsid w:val="001E5089"/>
    <w:rsid w:val="001E538E"/>
    <w:rsid w:val="001E5691"/>
    <w:rsid w:val="001E5A13"/>
    <w:rsid w:val="001E5A74"/>
    <w:rsid w:val="001E5B03"/>
    <w:rsid w:val="001E5B0B"/>
    <w:rsid w:val="001E5E6C"/>
    <w:rsid w:val="001E62BA"/>
    <w:rsid w:val="001E644E"/>
    <w:rsid w:val="001E720C"/>
    <w:rsid w:val="001E726D"/>
    <w:rsid w:val="001E72F1"/>
    <w:rsid w:val="001E7D65"/>
    <w:rsid w:val="001F01B0"/>
    <w:rsid w:val="001F1178"/>
    <w:rsid w:val="001F1E4B"/>
    <w:rsid w:val="001F25DE"/>
    <w:rsid w:val="001F2C7D"/>
    <w:rsid w:val="001F31EE"/>
    <w:rsid w:val="001F3921"/>
    <w:rsid w:val="001F3A09"/>
    <w:rsid w:val="001F3D60"/>
    <w:rsid w:val="001F40E7"/>
    <w:rsid w:val="001F4421"/>
    <w:rsid w:val="001F48F6"/>
    <w:rsid w:val="001F5331"/>
    <w:rsid w:val="001F5888"/>
    <w:rsid w:val="001F5974"/>
    <w:rsid w:val="001F5A86"/>
    <w:rsid w:val="001F5F52"/>
    <w:rsid w:val="001F6156"/>
    <w:rsid w:val="001F7257"/>
    <w:rsid w:val="001F72FB"/>
    <w:rsid w:val="001F7E13"/>
    <w:rsid w:val="00200C00"/>
    <w:rsid w:val="0020116D"/>
    <w:rsid w:val="00201830"/>
    <w:rsid w:val="002019D6"/>
    <w:rsid w:val="002021F6"/>
    <w:rsid w:val="002023DE"/>
    <w:rsid w:val="0020333C"/>
    <w:rsid w:val="00203C1A"/>
    <w:rsid w:val="0020421C"/>
    <w:rsid w:val="002042D0"/>
    <w:rsid w:val="00204B13"/>
    <w:rsid w:val="00204CCB"/>
    <w:rsid w:val="00204FC2"/>
    <w:rsid w:val="002052C4"/>
    <w:rsid w:val="0020552F"/>
    <w:rsid w:val="00205665"/>
    <w:rsid w:val="00205EF2"/>
    <w:rsid w:val="00206087"/>
    <w:rsid w:val="002060B3"/>
    <w:rsid w:val="0020661A"/>
    <w:rsid w:val="00206F15"/>
    <w:rsid w:val="00207869"/>
    <w:rsid w:val="0020792C"/>
    <w:rsid w:val="00207C57"/>
    <w:rsid w:val="00210B99"/>
    <w:rsid w:val="00211403"/>
    <w:rsid w:val="00211A1F"/>
    <w:rsid w:val="00211C87"/>
    <w:rsid w:val="002120C8"/>
    <w:rsid w:val="0021244A"/>
    <w:rsid w:val="0021283A"/>
    <w:rsid w:val="00213EED"/>
    <w:rsid w:val="00214A07"/>
    <w:rsid w:val="002162AE"/>
    <w:rsid w:val="00216552"/>
    <w:rsid w:val="002168B5"/>
    <w:rsid w:val="00216BCC"/>
    <w:rsid w:val="002170B3"/>
    <w:rsid w:val="00217450"/>
    <w:rsid w:val="0022119C"/>
    <w:rsid w:val="002212C9"/>
    <w:rsid w:val="00221323"/>
    <w:rsid w:val="002213FD"/>
    <w:rsid w:val="00221C6B"/>
    <w:rsid w:val="00221C7E"/>
    <w:rsid w:val="00222076"/>
    <w:rsid w:val="0022240B"/>
    <w:rsid w:val="00222F1D"/>
    <w:rsid w:val="002230D4"/>
    <w:rsid w:val="00223183"/>
    <w:rsid w:val="00223215"/>
    <w:rsid w:val="002233D4"/>
    <w:rsid w:val="00223B41"/>
    <w:rsid w:val="00223FC7"/>
    <w:rsid w:val="00224D47"/>
    <w:rsid w:val="00224F6C"/>
    <w:rsid w:val="00225150"/>
    <w:rsid w:val="00225C80"/>
    <w:rsid w:val="00226155"/>
    <w:rsid w:val="00226702"/>
    <w:rsid w:val="00226A38"/>
    <w:rsid w:val="00227277"/>
    <w:rsid w:val="00227CDE"/>
    <w:rsid w:val="0023048E"/>
    <w:rsid w:val="002308D2"/>
    <w:rsid w:val="00230B55"/>
    <w:rsid w:val="00230C55"/>
    <w:rsid w:val="00231093"/>
    <w:rsid w:val="0023191F"/>
    <w:rsid w:val="0023200F"/>
    <w:rsid w:val="002330BE"/>
    <w:rsid w:val="0023344D"/>
    <w:rsid w:val="002336D7"/>
    <w:rsid w:val="0023399A"/>
    <w:rsid w:val="002339A4"/>
    <w:rsid w:val="00233AC6"/>
    <w:rsid w:val="002341B7"/>
    <w:rsid w:val="002352BD"/>
    <w:rsid w:val="002353CB"/>
    <w:rsid w:val="00235906"/>
    <w:rsid w:val="00235D94"/>
    <w:rsid w:val="00236BF0"/>
    <w:rsid w:val="00237119"/>
    <w:rsid w:val="00237325"/>
    <w:rsid w:val="002410AE"/>
    <w:rsid w:val="002414FD"/>
    <w:rsid w:val="0024152E"/>
    <w:rsid w:val="00241652"/>
    <w:rsid w:val="00241AFF"/>
    <w:rsid w:val="0024366B"/>
    <w:rsid w:val="00243BE3"/>
    <w:rsid w:val="00244152"/>
    <w:rsid w:val="002447B4"/>
    <w:rsid w:val="00244E53"/>
    <w:rsid w:val="002461E8"/>
    <w:rsid w:val="00246FC1"/>
    <w:rsid w:val="00247467"/>
    <w:rsid w:val="002479B4"/>
    <w:rsid w:val="00247D8E"/>
    <w:rsid w:val="00250069"/>
    <w:rsid w:val="0025013C"/>
    <w:rsid w:val="00250547"/>
    <w:rsid w:val="00250F23"/>
    <w:rsid w:val="002510C2"/>
    <w:rsid w:val="0025142F"/>
    <w:rsid w:val="00251526"/>
    <w:rsid w:val="00251BC7"/>
    <w:rsid w:val="002524EA"/>
    <w:rsid w:val="00253E3B"/>
    <w:rsid w:val="00254448"/>
    <w:rsid w:val="00254958"/>
    <w:rsid w:val="00254D16"/>
    <w:rsid w:val="00255175"/>
    <w:rsid w:val="00255884"/>
    <w:rsid w:val="00255BE1"/>
    <w:rsid w:val="00255C9B"/>
    <w:rsid w:val="0025652E"/>
    <w:rsid w:val="00256D01"/>
    <w:rsid w:val="00257476"/>
    <w:rsid w:val="00260975"/>
    <w:rsid w:val="00260A9D"/>
    <w:rsid w:val="00260BC2"/>
    <w:rsid w:val="00261EE8"/>
    <w:rsid w:val="00262052"/>
    <w:rsid w:val="00262128"/>
    <w:rsid w:val="00262DCC"/>
    <w:rsid w:val="00263DE6"/>
    <w:rsid w:val="002640D9"/>
    <w:rsid w:val="00264652"/>
    <w:rsid w:val="00264815"/>
    <w:rsid w:val="00265676"/>
    <w:rsid w:val="002657BB"/>
    <w:rsid w:val="00265C11"/>
    <w:rsid w:val="00265E38"/>
    <w:rsid w:val="002668DE"/>
    <w:rsid w:val="00266978"/>
    <w:rsid w:val="002673ED"/>
    <w:rsid w:val="00267BD6"/>
    <w:rsid w:val="00267BEC"/>
    <w:rsid w:val="002709A3"/>
    <w:rsid w:val="00270A99"/>
    <w:rsid w:val="0027141C"/>
    <w:rsid w:val="002716BE"/>
    <w:rsid w:val="00271B0B"/>
    <w:rsid w:val="00272794"/>
    <w:rsid w:val="00272829"/>
    <w:rsid w:val="0027290C"/>
    <w:rsid w:val="00272BC9"/>
    <w:rsid w:val="00272CE3"/>
    <w:rsid w:val="00272EC4"/>
    <w:rsid w:val="00273258"/>
    <w:rsid w:val="0027332C"/>
    <w:rsid w:val="00273DBC"/>
    <w:rsid w:val="0027496F"/>
    <w:rsid w:val="00274E9F"/>
    <w:rsid w:val="00275721"/>
    <w:rsid w:val="00275899"/>
    <w:rsid w:val="00276674"/>
    <w:rsid w:val="00276A80"/>
    <w:rsid w:val="00276AA4"/>
    <w:rsid w:val="00276C75"/>
    <w:rsid w:val="00276D1D"/>
    <w:rsid w:val="0027762F"/>
    <w:rsid w:val="00277657"/>
    <w:rsid w:val="002779EF"/>
    <w:rsid w:val="00277CDB"/>
    <w:rsid w:val="00280DAA"/>
    <w:rsid w:val="00280DBB"/>
    <w:rsid w:val="002811B5"/>
    <w:rsid w:val="00281449"/>
    <w:rsid w:val="002819F8"/>
    <w:rsid w:val="002821A2"/>
    <w:rsid w:val="00282235"/>
    <w:rsid w:val="002824EC"/>
    <w:rsid w:val="00282D44"/>
    <w:rsid w:val="00283E15"/>
    <w:rsid w:val="00284BAE"/>
    <w:rsid w:val="00285666"/>
    <w:rsid w:val="002858AA"/>
    <w:rsid w:val="00286288"/>
    <w:rsid w:val="002863FB"/>
    <w:rsid w:val="002867C5"/>
    <w:rsid w:val="00290183"/>
    <w:rsid w:val="0029150B"/>
    <w:rsid w:val="00291593"/>
    <w:rsid w:val="00291625"/>
    <w:rsid w:val="0029199B"/>
    <w:rsid w:val="00292E4C"/>
    <w:rsid w:val="00292F5D"/>
    <w:rsid w:val="0029306F"/>
    <w:rsid w:val="002930C3"/>
    <w:rsid w:val="002945BE"/>
    <w:rsid w:val="002946AB"/>
    <w:rsid w:val="00294BED"/>
    <w:rsid w:val="0029603F"/>
    <w:rsid w:val="002961F1"/>
    <w:rsid w:val="002966AD"/>
    <w:rsid w:val="00296A73"/>
    <w:rsid w:val="002A118D"/>
    <w:rsid w:val="002A1772"/>
    <w:rsid w:val="002A1849"/>
    <w:rsid w:val="002A184E"/>
    <w:rsid w:val="002A1E15"/>
    <w:rsid w:val="002A27C1"/>
    <w:rsid w:val="002A2E27"/>
    <w:rsid w:val="002A354E"/>
    <w:rsid w:val="002A38D6"/>
    <w:rsid w:val="002A39EC"/>
    <w:rsid w:val="002A3B08"/>
    <w:rsid w:val="002A3C4C"/>
    <w:rsid w:val="002A3CCF"/>
    <w:rsid w:val="002A3F86"/>
    <w:rsid w:val="002A3FE7"/>
    <w:rsid w:val="002A4575"/>
    <w:rsid w:val="002A494A"/>
    <w:rsid w:val="002A4C4B"/>
    <w:rsid w:val="002A4E6C"/>
    <w:rsid w:val="002A4E87"/>
    <w:rsid w:val="002A543E"/>
    <w:rsid w:val="002A54C2"/>
    <w:rsid w:val="002A5502"/>
    <w:rsid w:val="002A5CD8"/>
    <w:rsid w:val="002A67B8"/>
    <w:rsid w:val="002A6ADD"/>
    <w:rsid w:val="002A72BF"/>
    <w:rsid w:val="002A7B4E"/>
    <w:rsid w:val="002B04AD"/>
    <w:rsid w:val="002B06CD"/>
    <w:rsid w:val="002B0A4F"/>
    <w:rsid w:val="002B0B15"/>
    <w:rsid w:val="002B0CC1"/>
    <w:rsid w:val="002B0DFD"/>
    <w:rsid w:val="002B1041"/>
    <w:rsid w:val="002B12E2"/>
    <w:rsid w:val="002B3E61"/>
    <w:rsid w:val="002B4223"/>
    <w:rsid w:val="002B4A71"/>
    <w:rsid w:val="002B4D4C"/>
    <w:rsid w:val="002B556C"/>
    <w:rsid w:val="002B5FF3"/>
    <w:rsid w:val="002B6BAE"/>
    <w:rsid w:val="002B6BFC"/>
    <w:rsid w:val="002B6C0C"/>
    <w:rsid w:val="002B6DD3"/>
    <w:rsid w:val="002B71B7"/>
    <w:rsid w:val="002B76F0"/>
    <w:rsid w:val="002B7780"/>
    <w:rsid w:val="002B77D1"/>
    <w:rsid w:val="002B791F"/>
    <w:rsid w:val="002B7990"/>
    <w:rsid w:val="002B7CE2"/>
    <w:rsid w:val="002C024F"/>
    <w:rsid w:val="002C042D"/>
    <w:rsid w:val="002C08D4"/>
    <w:rsid w:val="002C08DD"/>
    <w:rsid w:val="002C0ED4"/>
    <w:rsid w:val="002C1849"/>
    <w:rsid w:val="002C1AC1"/>
    <w:rsid w:val="002C213C"/>
    <w:rsid w:val="002C27C4"/>
    <w:rsid w:val="002C2BDD"/>
    <w:rsid w:val="002C2D55"/>
    <w:rsid w:val="002C2FC6"/>
    <w:rsid w:val="002C371D"/>
    <w:rsid w:val="002C3903"/>
    <w:rsid w:val="002C3913"/>
    <w:rsid w:val="002C3930"/>
    <w:rsid w:val="002C3A28"/>
    <w:rsid w:val="002C3AAC"/>
    <w:rsid w:val="002C3F13"/>
    <w:rsid w:val="002C44C1"/>
    <w:rsid w:val="002C45A2"/>
    <w:rsid w:val="002C463C"/>
    <w:rsid w:val="002C494C"/>
    <w:rsid w:val="002C4F84"/>
    <w:rsid w:val="002C54EB"/>
    <w:rsid w:val="002C55B2"/>
    <w:rsid w:val="002C5AD1"/>
    <w:rsid w:val="002C619E"/>
    <w:rsid w:val="002C6C9E"/>
    <w:rsid w:val="002C6EDE"/>
    <w:rsid w:val="002C6F55"/>
    <w:rsid w:val="002C7582"/>
    <w:rsid w:val="002C7D79"/>
    <w:rsid w:val="002D0864"/>
    <w:rsid w:val="002D0D49"/>
    <w:rsid w:val="002D0E56"/>
    <w:rsid w:val="002D15ED"/>
    <w:rsid w:val="002D18A9"/>
    <w:rsid w:val="002D1A2A"/>
    <w:rsid w:val="002D259D"/>
    <w:rsid w:val="002D2F41"/>
    <w:rsid w:val="002D3000"/>
    <w:rsid w:val="002D3083"/>
    <w:rsid w:val="002D3105"/>
    <w:rsid w:val="002D3406"/>
    <w:rsid w:val="002D35A6"/>
    <w:rsid w:val="002D397C"/>
    <w:rsid w:val="002D3C56"/>
    <w:rsid w:val="002D41E0"/>
    <w:rsid w:val="002D4A6B"/>
    <w:rsid w:val="002D4B5E"/>
    <w:rsid w:val="002D52D8"/>
    <w:rsid w:val="002D57F7"/>
    <w:rsid w:val="002D5CF3"/>
    <w:rsid w:val="002D5E7E"/>
    <w:rsid w:val="002D69B9"/>
    <w:rsid w:val="002D7864"/>
    <w:rsid w:val="002E02ED"/>
    <w:rsid w:val="002E03B4"/>
    <w:rsid w:val="002E0700"/>
    <w:rsid w:val="002E10A7"/>
    <w:rsid w:val="002E1703"/>
    <w:rsid w:val="002E17FA"/>
    <w:rsid w:val="002E1FC7"/>
    <w:rsid w:val="002E21B6"/>
    <w:rsid w:val="002E2E15"/>
    <w:rsid w:val="002E36DA"/>
    <w:rsid w:val="002E3BDE"/>
    <w:rsid w:val="002E43C5"/>
    <w:rsid w:val="002E469C"/>
    <w:rsid w:val="002E46A0"/>
    <w:rsid w:val="002E5805"/>
    <w:rsid w:val="002E5A19"/>
    <w:rsid w:val="002E5C3D"/>
    <w:rsid w:val="002E5F17"/>
    <w:rsid w:val="002E632C"/>
    <w:rsid w:val="002E7164"/>
    <w:rsid w:val="002E7255"/>
    <w:rsid w:val="002F009B"/>
    <w:rsid w:val="002F015A"/>
    <w:rsid w:val="002F06CE"/>
    <w:rsid w:val="002F1512"/>
    <w:rsid w:val="002F18B9"/>
    <w:rsid w:val="002F1DC5"/>
    <w:rsid w:val="002F2499"/>
    <w:rsid w:val="002F2DCF"/>
    <w:rsid w:val="002F2E91"/>
    <w:rsid w:val="002F3171"/>
    <w:rsid w:val="002F3195"/>
    <w:rsid w:val="002F3254"/>
    <w:rsid w:val="002F335B"/>
    <w:rsid w:val="002F3778"/>
    <w:rsid w:val="002F38A2"/>
    <w:rsid w:val="002F3D47"/>
    <w:rsid w:val="002F4614"/>
    <w:rsid w:val="002F484E"/>
    <w:rsid w:val="002F4C80"/>
    <w:rsid w:val="002F4EE2"/>
    <w:rsid w:val="002F5436"/>
    <w:rsid w:val="002F5791"/>
    <w:rsid w:val="002F5953"/>
    <w:rsid w:val="002F5AF5"/>
    <w:rsid w:val="002F5C92"/>
    <w:rsid w:val="002F6476"/>
    <w:rsid w:val="002F6B99"/>
    <w:rsid w:val="002F6BFC"/>
    <w:rsid w:val="002F6C90"/>
    <w:rsid w:val="002F70DD"/>
    <w:rsid w:val="002F71B6"/>
    <w:rsid w:val="002F7350"/>
    <w:rsid w:val="002F73CA"/>
    <w:rsid w:val="002F74A4"/>
    <w:rsid w:val="002F74F1"/>
    <w:rsid w:val="00300368"/>
    <w:rsid w:val="00300B91"/>
    <w:rsid w:val="00300F30"/>
    <w:rsid w:val="00304599"/>
    <w:rsid w:val="00305021"/>
    <w:rsid w:val="003054D9"/>
    <w:rsid w:val="00305923"/>
    <w:rsid w:val="00306A11"/>
    <w:rsid w:val="00306C07"/>
    <w:rsid w:val="0030782E"/>
    <w:rsid w:val="003078A3"/>
    <w:rsid w:val="00307EA5"/>
    <w:rsid w:val="00307FC1"/>
    <w:rsid w:val="003101C1"/>
    <w:rsid w:val="00310D5A"/>
    <w:rsid w:val="00311EE7"/>
    <w:rsid w:val="00311FB5"/>
    <w:rsid w:val="00312049"/>
    <w:rsid w:val="0031214C"/>
    <w:rsid w:val="0031248A"/>
    <w:rsid w:val="00312612"/>
    <w:rsid w:val="00312905"/>
    <w:rsid w:val="00312F75"/>
    <w:rsid w:val="00312FFA"/>
    <w:rsid w:val="00313C42"/>
    <w:rsid w:val="00313FDC"/>
    <w:rsid w:val="003148C6"/>
    <w:rsid w:val="00314E28"/>
    <w:rsid w:val="003159C4"/>
    <w:rsid w:val="00315B24"/>
    <w:rsid w:val="00315C83"/>
    <w:rsid w:val="0031635D"/>
    <w:rsid w:val="0031669D"/>
    <w:rsid w:val="0031680C"/>
    <w:rsid w:val="00316848"/>
    <w:rsid w:val="00316A37"/>
    <w:rsid w:val="00316B4A"/>
    <w:rsid w:val="003171C6"/>
    <w:rsid w:val="0031785E"/>
    <w:rsid w:val="003179E1"/>
    <w:rsid w:val="00317B37"/>
    <w:rsid w:val="00317C68"/>
    <w:rsid w:val="003202AA"/>
    <w:rsid w:val="003205A3"/>
    <w:rsid w:val="00320786"/>
    <w:rsid w:val="00320AED"/>
    <w:rsid w:val="003215BF"/>
    <w:rsid w:val="0032162D"/>
    <w:rsid w:val="003219EB"/>
    <w:rsid w:val="00321CFB"/>
    <w:rsid w:val="00321FF3"/>
    <w:rsid w:val="00322240"/>
    <w:rsid w:val="003224C9"/>
    <w:rsid w:val="0032296F"/>
    <w:rsid w:val="00322A12"/>
    <w:rsid w:val="00322DA9"/>
    <w:rsid w:val="00323019"/>
    <w:rsid w:val="00323052"/>
    <w:rsid w:val="0032394D"/>
    <w:rsid w:val="00323C3F"/>
    <w:rsid w:val="00324304"/>
    <w:rsid w:val="00324409"/>
    <w:rsid w:val="00324EF0"/>
    <w:rsid w:val="00325EAE"/>
    <w:rsid w:val="0032665F"/>
    <w:rsid w:val="00326C0B"/>
    <w:rsid w:val="003270EA"/>
    <w:rsid w:val="003271B6"/>
    <w:rsid w:val="003275C2"/>
    <w:rsid w:val="0032779F"/>
    <w:rsid w:val="00327CC5"/>
    <w:rsid w:val="00327DCC"/>
    <w:rsid w:val="00327ED5"/>
    <w:rsid w:val="003301EE"/>
    <w:rsid w:val="00330B4D"/>
    <w:rsid w:val="00330E32"/>
    <w:rsid w:val="00331266"/>
    <w:rsid w:val="00331501"/>
    <w:rsid w:val="003317EA"/>
    <w:rsid w:val="00332096"/>
    <w:rsid w:val="0033223C"/>
    <w:rsid w:val="003322B9"/>
    <w:rsid w:val="0033277C"/>
    <w:rsid w:val="00332C06"/>
    <w:rsid w:val="00334C56"/>
    <w:rsid w:val="00334CB4"/>
    <w:rsid w:val="00335110"/>
    <w:rsid w:val="00335C66"/>
    <w:rsid w:val="00336108"/>
    <w:rsid w:val="00336525"/>
    <w:rsid w:val="0033668F"/>
    <w:rsid w:val="00336C29"/>
    <w:rsid w:val="0033738D"/>
    <w:rsid w:val="00337670"/>
    <w:rsid w:val="003402B7"/>
    <w:rsid w:val="00340327"/>
    <w:rsid w:val="00340DE2"/>
    <w:rsid w:val="00340F3F"/>
    <w:rsid w:val="0034144A"/>
    <w:rsid w:val="00341568"/>
    <w:rsid w:val="00341747"/>
    <w:rsid w:val="00341A81"/>
    <w:rsid w:val="00342361"/>
    <w:rsid w:val="0034256B"/>
    <w:rsid w:val="00342B9C"/>
    <w:rsid w:val="00342BC6"/>
    <w:rsid w:val="00342C7A"/>
    <w:rsid w:val="00342E9C"/>
    <w:rsid w:val="003433E8"/>
    <w:rsid w:val="00343486"/>
    <w:rsid w:val="003434F8"/>
    <w:rsid w:val="00343594"/>
    <w:rsid w:val="003435FD"/>
    <w:rsid w:val="003437DF"/>
    <w:rsid w:val="003437F3"/>
    <w:rsid w:val="00343D9E"/>
    <w:rsid w:val="00344276"/>
    <w:rsid w:val="0034458A"/>
    <w:rsid w:val="00344ACE"/>
    <w:rsid w:val="00344C1B"/>
    <w:rsid w:val="00344D9A"/>
    <w:rsid w:val="00344F6A"/>
    <w:rsid w:val="0034512E"/>
    <w:rsid w:val="00345250"/>
    <w:rsid w:val="00345326"/>
    <w:rsid w:val="00345A77"/>
    <w:rsid w:val="00346A39"/>
    <w:rsid w:val="003472EB"/>
    <w:rsid w:val="003477BD"/>
    <w:rsid w:val="0035047E"/>
    <w:rsid w:val="00350C15"/>
    <w:rsid w:val="00350D2D"/>
    <w:rsid w:val="00350EF0"/>
    <w:rsid w:val="00351763"/>
    <w:rsid w:val="0035191B"/>
    <w:rsid w:val="003519E5"/>
    <w:rsid w:val="0035341D"/>
    <w:rsid w:val="00353B42"/>
    <w:rsid w:val="00353D5C"/>
    <w:rsid w:val="00354414"/>
    <w:rsid w:val="003547BD"/>
    <w:rsid w:val="00354DC4"/>
    <w:rsid w:val="00355405"/>
    <w:rsid w:val="00355525"/>
    <w:rsid w:val="003561AB"/>
    <w:rsid w:val="003561BD"/>
    <w:rsid w:val="00356450"/>
    <w:rsid w:val="003568B5"/>
    <w:rsid w:val="00356DF4"/>
    <w:rsid w:val="003570B1"/>
    <w:rsid w:val="003572CA"/>
    <w:rsid w:val="003579BB"/>
    <w:rsid w:val="00357F31"/>
    <w:rsid w:val="003604C6"/>
    <w:rsid w:val="00360669"/>
    <w:rsid w:val="00360A96"/>
    <w:rsid w:val="00361008"/>
    <w:rsid w:val="003620D7"/>
    <w:rsid w:val="00362254"/>
    <w:rsid w:val="00362555"/>
    <w:rsid w:val="00362898"/>
    <w:rsid w:val="00362A22"/>
    <w:rsid w:val="00362B52"/>
    <w:rsid w:val="00362BA9"/>
    <w:rsid w:val="003638FF"/>
    <w:rsid w:val="00363E5B"/>
    <w:rsid w:val="00364765"/>
    <w:rsid w:val="00364C71"/>
    <w:rsid w:val="003653F5"/>
    <w:rsid w:val="00366391"/>
    <w:rsid w:val="0036653F"/>
    <w:rsid w:val="003669E9"/>
    <w:rsid w:val="00366D79"/>
    <w:rsid w:val="0037024D"/>
    <w:rsid w:val="00370EF5"/>
    <w:rsid w:val="00370F2B"/>
    <w:rsid w:val="00371545"/>
    <w:rsid w:val="003719DA"/>
    <w:rsid w:val="00371C58"/>
    <w:rsid w:val="003721F2"/>
    <w:rsid w:val="003723F4"/>
    <w:rsid w:val="0037264F"/>
    <w:rsid w:val="00372C8C"/>
    <w:rsid w:val="0037315F"/>
    <w:rsid w:val="00373F4A"/>
    <w:rsid w:val="0037420D"/>
    <w:rsid w:val="003745EE"/>
    <w:rsid w:val="0037461C"/>
    <w:rsid w:val="003747D1"/>
    <w:rsid w:val="00375225"/>
    <w:rsid w:val="00375227"/>
    <w:rsid w:val="003756CC"/>
    <w:rsid w:val="00375BFD"/>
    <w:rsid w:val="00375EDC"/>
    <w:rsid w:val="00376220"/>
    <w:rsid w:val="00376B95"/>
    <w:rsid w:val="00376F3F"/>
    <w:rsid w:val="00377038"/>
    <w:rsid w:val="003770F0"/>
    <w:rsid w:val="00377CE0"/>
    <w:rsid w:val="00377D0D"/>
    <w:rsid w:val="00377E9C"/>
    <w:rsid w:val="003805DA"/>
    <w:rsid w:val="00380E3B"/>
    <w:rsid w:val="0038124E"/>
    <w:rsid w:val="003812C1"/>
    <w:rsid w:val="003812C2"/>
    <w:rsid w:val="00381583"/>
    <w:rsid w:val="00381CFB"/>
    <w:rsid w:val="00382099"/>
    <w:rsid w:val="00382CF2"/>
    <w:rsid w:val="00382EBE"/>
    <w:rsid w:val="00382F69"/>
    <w:rsid w:val="00383814"/>
    <w:rsid w:val="00384034"/>
    <w:rsid w:val="00384143"/>
    <w:rsid w:val="00384244"/>
    <w:rsid w:val="003844E2"/>
    <w:rsid w:val="00384740"/>
    <w:rsid w:val="00384B3E"/>
    <w:rsid w:val="00385C61"/>
    <w:rsid w:val="003865C0"/>
    <w:rsid w:val="00386B7B"/>
    <w:rsid w:val="003871EE"/>
    <w:rsid w:val="00387D41"/>
    <w:rsid w:val="00387D86"/>
    <w:rsid w:val="00387E1C"/>
    <w:rsid w:val="00387E3B"/>
    <w:rsid w:val="00387F36"/>
    <w:rsid w:val="003902CF"/>
    <w:rsid w:val="003907B1"/>
    <w:rsid w:val="00390B70"/>
    <w:rsid w:val="00390EF9"/>
    <w:rsid w:val="00391656"/>
    <w:rsid w:val="0039167E"/>
    <w:rsid w:val="00391CDE"/>
    <w:rsid w:val="003926F3"/>
    <w:rsid w:val="003929B3"/>
    <w:rsid w:val="003929BE"/>
    <w:rsid w:val="00392A86"/>
    <w:rsid w:val="00392E6C"/>
    <w:rsid w:val="0039313F"/>
    <w:rsid w:val="0039315B"/>
    <w:rsid w:val="00393192"/>
    <w:rsid w:val="0039340D"/>
    <w:rsid w:val="003935E2"/>
    <w:rsid w:val="00393BAF"/>
    <w:rsid w:val="003943C5"/>
    <w:rsid w:val="00394866"/>
    <w:rsid w:val="00394A15"/>
    <w:rsid w:val="00394BA7"/>
    <w:rsid w:val="0039518B"/>
    <w:rsid w:val="00395D36"/>
    <w:rsid w:val="003961A2"/>
    <w:rsid w:val="003963F6"/>
    <w:rsid w:val="003967E9"/>
    <w:rsid w:val="003977E6"/>
    <w:rsid w:val="0039B39B"/>
    <w:rsid w:val="003A0772"/>
    <w:rsid w:val="003A0C6E"/>
    <w:rsid w:val="003A0E51"/>
    <w:rsid w:val="003A0EDA"/>
    <w:rsid w:val="003A2907"/>
    <w:rsid w:val="003A2BD1"/>
    <w:rsid w:val="003A341A"/>
    <w:rsid w:val="003A3471"/>
    <w:rsid w:val="003A3640"/>
    <w:rsid w:val="003A36A2"/>
    <w:rsid w:val="003A36A3"/>
    <w:rsid w:val="003A36A6"/>
    <w:rsid w:val="003A42A1"/>
    <w:rsid w:val="003A4768"/>
    <w:rsid w:val="003A4C09"/>
    <w:rsid w:val="003A4F1C"/>
    <w:rsid w:val="003A5EC8"/>
    <w:rsid w:val="003A6116"/>
    <w:rsid w:val="003A625F"/>
    <w:rsid w:val="003A63AA"/>
    <w:rsid w:val="003A65B6"/>
    <w:rsid w:val="003A6C17"/>
    <w:rsid w:val="003A73B5"/>
    <w:rsid w:val="003A77CD"/>
    <w:rsid w:val="003A77F6"/>
    <w:rsid w:val="003B01CD"/>
    <w:rsid w:val="003B081D"/>
    <w:rsid w:val="003B0B26"/>
    <w:rsid w:val="003B0C4F"/>
    <w:rsid w:val="003B0CA2"/>
    <w:rsid w:val="003B0FEA"/>
    <w:rsid w:val="003B139B"/>
    <w:rsid w:val="003B1EDD"/>
    <w:rsid w:val="003B1F0D"/>
    <w:rsid w:val="003B2101"/>
    <w:rsid w:val="003B2935"/>
    <w:rsid w:val="003B2969"/>
    <w:rsid w:val="003B3427"/>
    <w:rsid w:val="003B3B31"/>
    <w:rsid w:val="003B3B82"/>
    <w:rsid w:val="003B3BD1"/>
    <w:rsid w:val="003B4098"/>
    <w:rsid w:val="003B4322"/>
    <w:rsid w:val="003B4579"/>
    <w:rsid w:val="003B4D99"/>
    <w:rsid w:val="003B4DFA"/>
    <w:rsid w:val="003B4E90"/>
    <w:rsid w:val="003B626A"/>
    <w:rsid w:val="003B6718"/>
    <w:rsid w:val="003B69D8"/>
    <w:rsid w:val="003B6C7E"/>
    <w:rsid w:val="003B6CEF"/>
    <w:rsid w:val="003B72F3"/>
    <w:rsid w:val="003B7B41"/>
    <w:rsid w:val="003C0003"/>
    <w:rsid w:val="003C006A"/>
    <w:rsid w:val="003C01DE"/>
    <w:rsid w:val="003C03F3"/>
    <w:rsid w:val="003C09FA"/>
    <w:rsid w:val="003C0BAE"/>
    <w:rsid w:val="003C0DB9"/>
    <w:rsid w:val="003C15DA"/>
    <w:rsid w:val="003C1F17"/>
    <w:rsid w:val="003C2738"/>
    <w:rsid w:val="003C36C7"/>
    <w:rsid w:val="003C3762"/>
    <w:rsid w:val="003C3DD9"/>
    <w:rsid w:val="003C4BE9"/>
    <w:rsid w:val="003C4F7B"/>
    <w:rsid w:val="003C4FEF"/>
    <w:rsid w:val="003C5802"/>
    <w:rsid w:val="003C5D7A"/>
    <w:rsid w:val="003C61F0"/>
    <w:rsid w:val="003C6A3E"/>
    <w:rsid w:val="003C6F6D"/>
    <w:rsid w:val="003C74F2"/>
    <w:rsid w:val="003C773B"/>
    <w:rsid w:val="003C786C"/>
    <w:rsid w:val="003D0A85"/>
    <w:rsid w:val="003D0F07"/>
    <w:rsid w:val="003D12AD"/>
    <w:rsid w:val="003D12E5"/>
    <w:rsid w:val="003D187C"/>
    <w:rsid w:val="003D209A"/>
    <w:rsid w:val="003D2695"/>
    <w:rsid w:val="003D32EB"/>
    <w:rsid w:val="003D34DB"/>
    <w:rsid w:val="003D3CDF"/>
    <w:rsid w:val="003D47F9"/>
    <w:rsid w:val="003D6260"/>
    <w:rsid w:val="003D6596"/>
    <w:rsid w:val="003D661F"/>
    <w:rsid w:val="003D6671"/>
    <w:rsid w:val="003D6B4E"/>
    <w:rsid w:val="003DD5F2"/>
    <w:rsid w:val="003E02CF"/>
    <w:rsid w:val="003E091C"/>
    <w:rsid w:val="003E0DAB"/>
    <w:rsid w:val="003E0DE0"/>
    <w:rsid w:val="003E1885"/>
    <w:rsid w:val="003E1AEE"/>
    <w:rsid w:val="003E20EF"/>
    <w:rsid w:val="003E217E"/>
    <w:rsid w:val="003E38F0"/>
    <w:rsid w:val="003E41F9"/>
    <w:rsid w:val="003E4C00"/>
    <w:rsid w:val="003E4F03"/>
    <w:rsid w:val="003E5123"/>
    <w:rsid w:val="003E644C"/>
    <w:rsid w:val="003E6CBB"/>
    <w:rsid w:val="003E7528"/>
    <w:rsid w:val="003E7E2C"/>
    <w:rsid w:val="003F0351"/>
    <w:rsid w:val="003F0B49"/>
    <w:rsid w:val="003F0C65"/>
    <w:rsid w:val="003F1115"/>
    <w:rsid w:val="003F11E4"/>
    <w:rsid w:val="003F1358"/>
    <w:rsid w:val="003F19D6"/>
    <w:rsid w:val="003F1B41"/>
    <w:rsid w:val="003F223A"/>
    <w:rsid w:val="003F29FC"/>
    <w:rsid w:val="003F2C29"/>
    <w:rsid w:val="003F342D"/>
    <w:rsid w:val="003F35FA"/>
    <w:rsid w:val="003F4447"/>
    <w:rsid w:val="003F44BF"/>
    <w:rsid w:val="003F44FD"/>
    <w:rsid w:val="003F4534"/>
    <w:rsid w:val="003F609B"/>
    <w:rsid w:val="003F6487"/>
    <w:rsid w:val="003F6C22"/>
    <w:rsid w:val="003F6DE2"/>
    <w:rsid w:val="003F7219"/>
    <w:rsid w:val="003F7481"/>
    <w:rsid w:val="003F7692"/>
    <w:rsid w:val="003F7CCA"/>
    <w:rsid w:val="003F7E36"/>
    <w:rsid w:val="00400595"/>
    <w:rsid w:val="00400F1F"/>
    <w:rsid w:val="00400F9D"/>
    <w:rsid w:val="00401347"/>
    <w:rsid w:val="0040164D"/>
    <w:rsid w:val="00401865"/>
    <w:rsid w:val="00402174"/>
    <w:rsid w:val="00402245"/>
    <w:rsid w:val="0040224E"/>
    <w:rsid w:val="00402961"/>
    <w:rsid w:val="00403297"/>
    <w:rsid w:val="0040344F"/>
    <w:rsid w:val="004035C7"/>
    <w:rsid w:val="0040361A"/>
    <w:rsid w:val="00404466"/>
    <w:rsid w:val="004047F3"/>
    <w:rsid w:val="00404EA6"/>
    <w:rsid w:val="004050D7"/>
    <w:rsid w:val="00405409"/>
    <w:rsid w:val="00405B3D"/>
    <w:rsid w:val="00406870"/>
    <w:rsid w:val="00406BF1"/>
    <w:rsid w:val="004071AC"/>
    <w:rsid w:val="00407682"/>
    <w:rsid w:val="00407731"/>
    <w:rsid w:val="00407D24"/>
    <w:rsid w:val="00407E26"/>
    <w:rsid w:val="00410419"/>
    <w:rsid w:val="0041066D"/>
    <w:rsid w:val="0041121D"/>
    <w:rsid w:val="0041157B"/>
    <w:rsid w:val="00411DDB"/>
    <w:rsid w:val="00412766"/>
    <w:rsid w:val="0041331D"/>
    <w:rsid w:val="00413FF1"/>
    <w:rsid w:val="00414E3E"/>
    <w:rsid w:val="00414ED4"/>
    <w:rsid w:val="00415042"/>
    <w:rsid w:val="004151B3"/>
    <w:rsid w:val="00416400"/>
    <w:rsid w:val="004164FE"/>
    <w:rsid w:val="00416776"/>
    <w:rsid w:val="004177B2"/>
    <w:rsid w:val="004204D1"/>
    <w:rsid w:val="004204D5"/>
    <w:rsid w:val="00420553"/>
    <w:rsid w:val="00420D09"/>
    <w:rsid w:val="0042172E"/>
    <w:rsid w:val="00421A4F"/>
    <w:rsid w:val="00421CE1"/>
    <w:rsid w:val="00421D21"/>
    <w:rsid w:val="004221DD"/>
    <w:rsid w:val="00422286"/>
    <w:rsid w:val="00422927"/>
    <w:rsid w:val="00422E48"/>
    <w:rsid w:val="00422EF3"/>
    <w:rsid w:val="00423274"/>
    <w:rsid w:val="0042349A"/>
    <w:rsid w:val="0042448E"/>
    <w:rsid w:val="00424498"/>
    <w:rsid w:val="0042492B"/>
    <w:rsid w:val="0042586D"/>
    <w:rsid w:val="0042595B"/>
    <w:rsid w:val="00426297"/>
    <w:rsid w:val="004267A5"/>
    <w:rsid w:val="0042694E"/>
    <w:rsid w:val="00426EDD"/>
    <w:rsid w:val="004276B0"/>
    <w:rsid w:val="00427846"/>
    <w:rsid w:val="004279C4"/>
    <w:rsid w:val="00427A02"/>
    <w:rsid w:val="00430173"/>
    <w:rsid w:val="00430A2C"/>
    <w:rsid w:val="00430DE9"/>
    <w:rsid w:val="0043103C"/>
    <w:rsid w:val="004310DE"/>
    <w:rsid w:val="00431340"/>
    <w:rsid w:val="004314DC"/>
    <w:rsid w:val="004314FC"/>
    <w:rsid w:val="00431BA3"/>
    <w:rsid w:val="00431D4F"/>
    <w:rsid w:val="00431DD5"/>
    <w:rsid w:val="00431EF8"/>
    <w:rsid w:val="004320A3"/>
    <w:rsid w:val="0043241C"/>
    <w:rsid w:val="0043244E"/>
    <w:rsid w:val="00433589"/>
    <w:rsid w:val="0043361D"/>
    <w:rsid w:val="00433A12"/>
    <w:rsid w:val="00433A18"/>
    <w:rsid w:val="00434194"/>
    <w:rsid w:val="004356A8"/>
    <w:rsid w:val="004357AC"/>
    <w:rsid w:val="00435F11"/>
    <w:rsid w:val="00435FEC"/>
    <w:rsid w:val="00436188"/>
    <w:rsid w:val="00436378"/>
    <w:rsid w:val="00436444"/>
    <w:rsid w:val="0043649E"/>
    <w:rsid w:val="00436588"/>
    <w:rsid w:val="0043774D"/>
    <w:rsid w:val="00437FF6"/>
    <w:rsid w:val="00440073"/>
    <w:rsid w:val="004412C1"/>
    <w:rsid w:val="00441A8A"/>
    <w:rsid w:val="00441B3E"/>
    <w:rsid w:val="00441FD9"/>
    <w:rsid w:val="00442195"/>
    <w:rsid w:val="004421F3"/>
    <w:rsid w:val="004422B5"/>
    <w:rsid w:val="004426B1"/>
    <w:rsid w:val="0044270E"/>
    <w:rsid w:val="00442B5F"/>
    <w:rsid w:val="00443A1F"/>
    <w:rsid w:val="00444612"/>
    <w:rsid w:val="00444E21"/>
    <w:rsid w:val="004452B2"/>
    <w:rsid w:val="004459AD"/>
    <w:rsid w:val="00445B0A"/>
    <w:rsid w:val="00445C22"/>
    <w:rsid w:val="00446240"/>
    <w:rsid w:val="00446348"/>
    <w:rsid w:val="00446B7A"/>
    <w:rsid w:val="00447099"/>
    <w:rsid w:val="00447C10"/>
    <w:rsid w:val="00447F2A"/>
    <w:rsid w:val="00450257"/>
    <w:rsid w:val="00450915"/>
    <w:rsid w:val="004509E3"/>
    <w:rsid w:val="00451B5B"/>
    <w:rsid w:val="0045267C"/>
    <w:rsid w:val="004535B5"/>
    <w:rsid w:val="00453D79"/>
    <w:rsid w:val="00454153"/>
    <w:rsid w:val="004546A9"/>
    <w:rsid w:val="004547D4"/>
    <w:rsid w:val="004551ED"/>
    <w:rsid w:val="00455457"/>
    <w:rsid w:val="0045577E"/>
    <w:rsid w:val="00455E38"/>
    <w:rsid w:val="00456134"/>
    <w:rsid w:val="00457305"/>
    <w:rsid w:val="00457BA1"/>
    <w:rsid w:val="00460162"/>
    <w:rsid w:val="0046018E"/>
    <w:rsid w:val="004604D7"/>
    <w:rsid w:val="0046082B"/>
    <w:rsid w:val="00460C69"/>
    <w:rsid w:val="004615B3"/>
    <w:rsid w:val="00461A69"/>
    <w:rsid w:val="004623E1"/>
    <w:rsid w:val="0046276B"/>
    <w:rsid w:val="004627F0"/>
    <w:rsid w:val="00462E7C"/>
    <w:rsid w:val="00463239"/>
    <w:rsid w:val="00463306"/>
    <w:rsid w:val="00463956"/>
    <w:rsid w:val="00463CE6"/>
    <w:rsid w:val="0046440C"/>
    <w:rsid w:val="00464420"/>
    <w:rsid w:val="00464622"/>
    <w:rsid w:val="00465591"/>
    <w:rsid w:val="0046593B"/>
    <w:rsid w:val="00466742"/>
    <w:rsid w:val="00466BBA"/>
    <w:rsid w:val="00467414"/>
    <w:rsid w:val="00467527"/>
    <w:rsid w:val="0046762C"/>
    <w:rsid w:val="004676CC"/>
    <w:rsid w:val="004703AD"/>
    <w:rsid w:val="00470654"/>
    <w:rsid w:val="00471877"/>
    <w:rsid w:val="00471F04"/>
    <w:rsid w:val="00472195"/>
    <w:rsid w:val="004721A7"/>
    <w:rsid w:val="00472CE3"/>
    <w:rsid w:val="00473338"/>
    <w:rsid w:val="0047357D"/>
    <w:rsid w:val="00473ABF"/>
    <w:rsid w:val="00473BDD"/>
    <w:rsid w:val="00474049"/>
    <w:rsid w:val="004741E2"/>
    <w:rsid w:val="004741F9"/>
    <w:rsid w:val="0047577A"/>
    <w:rsid w:val="00475D6F"/>
    <w:rsid w:val="00476117"/>
    <w:rsid w:val="004761A9"/>
    <w:rsid w:val="004766F9"/>
    <w:rsid w:val="004768E2"/>
    <w:rsid w:val="00476CF5"/>
    <w:rsid w:val="00477283"/>
    <w:rsid w:val="00477639"/>
    <w:rsid w:val="00477715"/>
    <w:rsid w:val="004777F4"/>
    <w:rsid w:val="00477FFA"/>
    <w:rsid w:val="004809F3"/>
    <w:rsid w:val="004813A5"/>
    <w:rsid w:val="004816FA"/>
    <w:rsid w:val="00481981"/>
    <w:rsid w:val="00481AB8"/>
    <w:rsid w:val="00482146"/>
    <w:rsid w:val="004827D9"/>
    <w:rsid w:val="00482FBA"/>
    <w:rsid w:val="00483122"/>
    <w:rsid w:val="00483929"/>
    <w:rsid w:val="004840D8"/>
    <w:rsid w:val="0048423E"/>
    <w:rsid w:val="004846B0"/>
    <w:rsid w:val="004846EF"/>
    <w:rsid w:val="00485DE5"/>
    <w:rsid w:val="004861ED"/>
    <w:rsid w:val="004869B9"/>
    <w:rsid w:val="0048706C"/>
    <w:rsid w:val="004879E6"/>
    <w:rsid w:val="00487F25"/>
    <w:rsid w:val="004902A2"/>
    <w:rsid w:val="0049111E"/>
    <w:rsid w:val="004911B5"/>
    <w:rsid w:val="00491836"/>
    <w:rsid w:val="00491C1C"/>
    <w:rsid w:val="00491CA2"/>
    <w:rsid w:val="00491FF7"/>
    <w:rsid w:val="004928C6"/>
    <w:rsid w:val="00492C9C"/>
    <w:rsid w:val="00493069"/>
    <w:rsid w:val="00493229"/>
    <w:rsid w:val="004932E1"/>
    <w:rsid w:val="004934B3"/>
    <w:rsid w:val="00493737"/>
    <w:rsid w:val="004940F9"/>
    <w:rsid w:val="004946AE"/>
    <w:rsid w:val="00494984"/>
    <w:rsid w:val="004961E6"/>
    <w:rsid w:val="00496BBA"/>
    <w:rsid w:val="00496BDE"/>
    <w:rsid w:val="00497366"/>
    <w:rsid w:val="0049754F"/>
    <w:rsid w:val="00497D7E"/>
    <w:rsid w:val="004A0607"/>
    <w:rsid w:val="004A0F03"/>
    <w:rsid w:val="004A0F97"/>
    <w:rsid w:val="004A1265"/>
    <w:rsid w:val="004A13F3"/>
    <w:rsid w:val="004A16E8"/>
    <w:rsid w:val="004A1AF9"/>
    <w:rsid w:val="004A1C94"/>
    <w:rsid w:val="004A215D"/>
    <w:rsid w:val="004A2673"/>
    <w:rsid w:val="004A316E"/>
    <w:rsid w:val="004A3BC6"/>
    <w:rsid w:val="004A5330"/>
    <w:rsid w:val="004A5A99"/>
    <w:rsid w:val="004A5C0A"/>
    <w:rsid w:val="004A5EEF"/>
    <w:rsid w:val="004A6386"/>
    <w:rsid w:val="004A639D"/>
    <w:rsid w:val="004A65E7"/>
    <w:rsid w:val="004A663D"/>
    <w:rsid w:val="004A6C88"/>
    <w:rsid w:val="004A70D2"/>
    <w:rsid w:val="004A7348"/>
    <w:rsid w:val="004A74B5"/>
    <w:rsid w:val="004B00A7"/>
    <w:rsid w:val="004B04D7"/>
    <w:rsid w:val="004B077A"/>
    <w:rsid w:val="004B1071"/>
    <w:rsid w:val="004B271B"/>
    <w:rsid w:val="004B29D4"/>
    <w:rsid w:val="004B2D93"/>
    <w:rsid w:val="004B36D8"/>
    <w:rsid w:val="004B3716"/>
    <w:rsid w:val="004B37FC"/>
    <w:rsid w:val="004B3B44"/>
    <w:rsid w:val="004B423B"/>
    <w:rsid w:val="004B4B8D"/>
    <w:rsid w:val="004B4D24"/>
    <w:rsid w:val="004B4F94"/>
    <w:rsid w:val="004B5315"/>
    <w:rsid w:val="004B5384"/>
    <w:rsid w:val="004B54A5"/>
    <w:rsid w:val="004B5A44"/>
    <w:rsid w:val="004B6112"/>
    <w:rsid w:val="004B634C"/>
    <w:rsid w:val="004B65CD"/>
    <w:rsid w:val="004B6637"/>
    <w:rsid w:val="004B76F8"/>
    <w:rsid w:val="004C0CAE"/>
    <w:rsid w:val="004C10E2"/>
    <w:rsid w:val="004C2855"/>
    <w:rsid w:val="004C2A85"/>
    <w:rsid w:val="004C2CB6"/>
    <w:rsid w:val="004C2CFC"/>
    <w:rsid w:val="004C2F13"/>
    <w:rsid w:val="004C3717"/>
    <w:rsid w:val="004C3BB2"/>
    <w:rsid w:val="004C41B4"/>
    <w:rsid w:val="004C41C3"/>
    <w:rsid w:val="004C47D1"/>
    <w:rsid w:val="004C4B99"/>
    <w:rsid w:val="004C5341"/>
    <w:rsid w:val="004C5B4C"/>
    <w:rsid w:val="004C642F"/>
    <w:rsid w:val="004C6634"/>
    <w:rsid w:val="004C6AC6"/>
    <w:rsid w:val="004C6E2B"/>
    <w:rsid w:val="004C7327"/>
    <w:rsid w:val="004C7D73"/>
    <w:rsid w:val="004D04E6"/>
    <w:rsid w:val="004D0EDC"/>
    <w:rsid w:val="004D1290"/>
    <w:rsid w:val="004D1B24"/>
    <w:rsid w:val="004D2E29"/>
    <w:rsid w:val="004D3317"/>
    <w:rsid w:val="004D3319"/>
    <w:rsid w:val="004D368F"/>
    <w:rsid w:val="004D37D3"/>
    <w:rsid w:val="004D3C91"/>
    <w:rsid w:val="004D3D1C"/>
    <w:rsid w:val="004D3E9E"/>
    <w:rsid w:val="004D3EEB"/>
    <w:rsid w:val="004D3F31"/>
    <w:rsid w:val="004D44E2"/>
    <w:rsid w:val="004D4637"/>
    <w:rsid w:val="004D4F6D"/>
    <w:rsid w:val="004D50E7"/>
    <w:rsid w:val="004D51FF"/>
    <w:rsid w:val="004D520B"/>
    <w:rsid w:val="004D53FC"/>
    <w:rsid w:val="004D5791"/>
    <w:rsid w:val="004D5830"/>
    <w:rsid w:val="004D6113"/>
    <w:rsid w:val="004D640D"/>
    <w:rsid w:val="004D6786"/>
    <w:rsid w:val="004D735E"/>
    <w:rsid w:val="004E0125"/>
    <w:rsid w:val="004E05FF"/>
    <w:rsid w:val="004E067D"/>
    <w:rsid w:val="004E090D"/>
    <w:rsid w:val="004E0A61"/>
    <w:rsid w:val="004E0B93"/>
    <w:rsid w:val="004E0BDF"/>
    <w:rsid w:val="004E0C5D"/>
    <w:rsid w:val="004E0D22"/>
    <w:rsid w:val="004E11B2"/>
    <w:rsid w:val="004E155A"/>
    <w:rsid w:val="004E1963"/>
    <w:rsid w:val="004E1C6F"/>
    <w:rsid w:val="004E2AB6"/>
    <w:rsid w:val="004E2D5F"/>
    <w:rsid w:val="004E2F2A"/>
    <w:rsid w:val="004E30A0"/>
    <w:rsid w:val="004E38D6"/>
    <w:rsid w:val="004E3AEC"/>
    <w:rsid w:val="004E3FC8"/>
    <w:rsid w:val="004E4234"/>
    <w:rsid w:val="004E4257"/>
    <w:rsid w:val="004E44CB"/>
    <w:rsid w:val="004E4897"/>
    <w:rsid w:val="004E489A"/>
    <w:rsid w:val="004E54BB"/>
    <w:rsid w:val="004E57A4"/>
    <w:rsid w:val="004E6159"/>
    <w:rsid w:val="004E6171"/>
    <w:rsid w:val="004E6220"/>
    <w:rsid w:val="004E6EA2"/>
    <w:rsid w:val="004E7217"/>
    <w:rsid w:val="004E76EF"/>
    <w:rsid w:val="004E7745"/>
    <w:rsid w:val="004E7968"/>
    <w:rsid w:val="004E79AC"/>
    <w:rsid w:val="004E7C41"/>
    <w:rsid w:val="004E7D6C"/>
    <w:rsid w:val="004F0760"/>
    <w:rsid w:val="004F0B0F"/>
    <w:rsid w:val="004F0EDC"/>
    <w:rsid w:val="004F10B1"/>
    <w:rsid w:val="004F1223"/>
    <w:rsid w:val="004F1619"/>
    <w:rsid w:val="004F21A8"/>
    <w:rsid w:val="004F2201"/>
    <w:rsid w:val="004F2222"/>
    <w:rsid w:val="004F2419"/>
    <w:rsid w:val="004F2CF9"/>
    <w:rsid w:val="004F2EEC"/>
    <w:rsid w:val="004F3242"/>
    <w:rsid w:val="004F398E"/>
    <w:rsid w:val="004F41BC"/>
    <w:rsid w:val="004F4AC3"/>
    <w:rsid w:val="004F55E5"/>
    <w:rsid w:val="004F5CCF"/>
    <w:rsid w:val="004F6659"/>
    <w:rsid w:val="004F6719"/>
    <w:rsid w:val="004F7534"/>
    <w:rsid w:val="004F7547"/>
    <w:rsid w:val="00500781"/>
    <w:rsid w:val="00500ACC"/>
    <w:rsid w:val="00500B68"/>
    <w:rsid w:val="0050197D"/>
    <w:rsid w:val="00501AEF"/>
    <w:rsid w:val="00501BE3"/>
    <w:rsid w:val="0050291E"/>
    <w:rsid w:val="00503383"/>
    <w:rsid w:val="00503A98"/>
    <w:rsid w:val="00504456"/>
    <w:rsid w:val="0050466D"/>
    <w:rsid w:val="00504781"/>
    <w:rsid w:val="00505023"/>
    <w:rsid w:val="00505673"/>
    <w:rsid w:val="005056A7"/>
    <w:rsid w:val="00505F9E"/>
    <w:rsid w:val="00506280"/>
    <w:rsid w:val="00506925"/>
    <w:rsid w:val="00507479"/>
    <w:rsid w:val="00507AD2"/>
    <w:rsid w:val="00507F96"/>
    <w:rsid w:val="0051060D"/>
    <w:rsid w:val="00510901"/>
    <w:rsid w:val="00510D32"/>
    <w:rsid w:val="00511242"/>
    <w:rsid w:val="005114AF"/>
    <w:rsid w:val="00511803"/>
    <w:rsid w:val="0051194B"/>
    <w:rsid w:val="00512542"/>
    <w:rsid w:val="005137E9"/>
    <w:rsid w:val="00513B72"/>
    <w:rsid w:val="00514773"/>
    <w:rsid w:val="00515017"/>
    <w:rsid w:val="005155DA"/>
    <w:rsid w:val="0051665E"/>
    <w:rsid w:val="00516A08"/>
    <w:rsid w:val="0051701B"/>
    <w:rsid w:val="00517047"/>
    <w:rsid w:val="0051755F"/>
    <w:rsid w:val="00517857"/>
    <w:rsid w:val="00517861"/>
    <w:rsid w:val="00517BA6"/>
    <w:rsid w:val="00517FBC"/>
    <w:rsid w:val="00520158"/>
    <w:rsid w:val="005205D6"/>
    <w:rsid w:val="00521242"/>
    <w:rsid w:val="00521BBF"/>
    <w:rsid w:val="00521F24"/>
    <w:rsid w:val="00521FCA"/>
    <w:rsid w:val="00523097"/>
    <w:rsid w:val="00523125"/>
    <w:rsid w:val="00523963"/>
    <w:rsid w:val="00524353"/>
    <w:rsid w:val="0052463F"/>
    <w:rsid w:val="00524F0C"/>
    <w:rsid w:val="005257DE"/>
    <w:rsid w:val="00525F09"/>
    <w:rsid w:val="00526090"/>
    <w:rsid w:val="005264AA"/>
    <w:rsid w:val="005267B9"/>
    <w:rsid w:val="0052712C"/>
    <w:rsid w:val="005277FD"/>
    <w:rsid w:val="00527F42"/>
    <w:rsid w:val="00530195"/>
    <w:rsid w:val="0053028E"/>
    <w:rsid w:val="00530334"/>
    <w:rsid w:val="0053072B"/>
    <w:rsid w:val="0053072F"/>
    <w:rsid w:val="00530761"/>
    <w:rsid w:val="0053119E"/>
    <w:rsid w:val="005312EE"/>
    <w:rsid w:val="0053150D"/>
    <w:rsid w:val="00531561"/>
    <w:rsid w:val="005315D1"/>
    <w:rsid w:val="00531621"/>
    <w:rsid w:val="00531B58"/>
    <w:rsid w:val="005326CA"/>
    <w:rsid w:val="00532FAB"/>
    <w:rsid w:val="0053370C"/>
    <w:rsid w:val="005339C8"/>
    <w:rsid w:val="00533B4D"/>
    <w:rsid w:val="00533EE2"/>
    <w:rsid w:val="0053415B"/>
    <w:rsid w:val="00534903"/>
    <w:rsid w:val="00534BA4"/>
    <w:rsid w:val="005353D9"/>
    <w:rsid w:val="00535C5E"/>
    <w:rsid w:val="00535E67"/>
    <w:rsid w:val="00535F5B"/>
    <w:rsid w:val="00536387"/>
    <w:rsid w:val="0053745C"/>
    <w:rsid w:val="00537B0C"/>
    <w:rsid w:val="00537B36"/>
    <w:rsid w:val="00537D01"/>
    <w:rsid w:val="005403FD"/>
    <w:rsid w:val="00540603"/>
    <w:rsid w:val="00540A1C"/>
    <w:rsid w:val="00540FCB"/>
    <w:rsid w:val="00541154"/>
    <w:rsid w:val="00541203"/>
    <w:rsid w:val="00541237"/>
    <w:rsid w:val="0054184B"/>
    <w:rsid w:val="00541C8A"/>
    <w:rsid w:val="00541F57"/>
    <w:rsid w:val="00542262"/>
    <w:rsid w:val="0054278F"/>
    <w:rsid w:val="0054292E"/>
    <w:rsid w:val="00543713"/>
    <w:rsid w:val="005438E7"/>
    <w:rsid w:val="005439F0"/>
    <w:rsid w:val="00543F1B"/>
    <w:rsid w:val="00544639"/>
    <w:rsid w:val="00544A8B"/>
    <w:rsid w:val="00544C56"/>
    <w:rsid w:val="00544E5D"/>
    <w:rsid w:val="0054581F"/>
    <w:rsid w:val="00545D3E"/>
    <w:rsid w:val="00545D55"/>
    <w:rsid w:val="00545E03"/>
    <w:rsid w:val="00545FC3"/>
    <w:rsid w:val="00546A6B"/>
    <w:rsid w:val="00546CB7"/>
    <w:rsid w:val="00546EEA"/>
    <w:rsid w:val="005474D3"/>
    <w:rsid w:val="0054750C"/>
    <w:rsid w:val="00547BCA"/>
    <w:rsid w:val="00547CCB"/>
    <w:rsid w:val="00547E71"/>
    <w:rsid w:val="00547FBB"/>
    <w:rsid w:val="00550023"/>
    <w:rsid w:val="005504AA"/>
    <w:rsid w:val="00551165"/>
    <w:rsid w:val="00551C72"/>
    <w:rsid w:val="005520D7"/>
    <w:rsid w:val="00552184"/>
    <w:rsid w:val="005525B1"/>
    <w:rsid w:val="00552736"/>
    <w:rsid w:val="00554A33"/>
    <w:rsid w:val="00554F4C"/>
    <w:rsid w:val="0055540B"/>
    <w:rsid w:val="0055562F"/>
    <w:rsid w:val="005566D0"/>
    <w:rsid w:val="005568E7"/>
    <w:rsid w:val="00557445"/>
    <w:rsid w:val="00557596"/>
    <w:rsid w:val="00557700"/>
    <w:rsid w:val="005577B9"/>
    <w:rsid w:val="00557C83"/>
    <w:rsid w:val="00557DF4"/>
    <w:rsid w:val="0056030D"/>
    <w:rsid w:val="005609A7"/>
    <w:rsid w:val="00561BBC"/>
    <w:rsid w:val="0056288A"/>
    <w:rsid w:val="00562994"/>
    <w:rsid w:val="00562B59"/>
    <w:rsid w:val="00562D56"/>
    <w:rsid w:val="00563581"/>
    <w:rsid w:val="00563632"/>
    <w:rsid w:val="005640AB"/>
    <w:rsid w:val="005641C8"/>
    <w:rsid w:val="0056441F"/>
    <w:rsid w:val="00564682"/>
    <w:rsid w:val="005647D7"/>
    <w:rsid w:val="005649C5"/>
    <w:rsid w:val="005655AC"/>
    <w:rsid w:val="0056581C"/>
    <w:rsid w:val="005665DA"/>
    <w:rsid w:val="00566C8C"/>
    <w:rsid w:val="00567093"/>
    <w:rsid w:val="00567301"/>
    <w:rsid w:val="005674CA"/>
    <w:rsid w:val="005677EC"/>
    <w:rsid w:val="00567AE5"/>
    <w:rsid w:val="00567D65"/>
    <w:rsid w:val="005716EA"/>
    <w:rsid w:val="0057195B"/>
    <w:rsid w:val="00571988"/>
    <w:rsid w:val="00572099"/>
    <w:rsid w:val="005724C9"/>
    <w:rsid w:val="005729CA"/>
    <w:rsid w:val="00574046"/>
    <w:rsid w:val="00574049"/>
    <w:rsid w:val="005740F9"/>
    <w:rsid w:val="00574AFE"/>
    <w:rsid w:val="00574DA2"/>
    <w:rsid w:val="00574FB2"/>
    <w:rsid w:val="00575C4B"/>
    <w:rsid w:val="005762E8"/>
    <w:rsid w:val="00576861"/>
    <w:rsid w:val="00576B84"/>
    <w:rsid w:val="00576D87"/>
    <w:rsid w:val="00576F06"/>
    <w:rsid w:val="0057707E"/>
    <w:rsid w:val="005772E5"/>
    <w:rsid w:val="0057787C"/>
    <w:rsid w:val="00577FF9"/>
    <w:rsid w:val="0058040B"/>
    <w:rsid w:val="005805FE"/>
    <w:rsid w:val="00580BB1"/>
    <w:rsid w:val="00580C09"/>
    <w:rsid w:val="00581065"/>
    <w:rsid w:val="00581580"/>
    <w:rsid w:val="00581908"/>
    <w:rsid w:val="00581BC6"/>
    <w:rsid w:val="00581E64"/>
    <w:rsid w:val="00582D39"/>
    <w:rsid w:val="00582E9E"/>
    <w:rsid w:val="005830E8"/>
    <w:rsid w:val="00583BF8"/>
    <w:rsid w:val="00583D7E"/>
    <w:rsid w:val="00584C6B"/>
    <w:rsid w:val="005851CB"/>
    <w:rsid w:val="005858A6"/>
    <w:rsid w:val="00586F11"/>
    <w:rsid w:val="00587530"/>
    <w:rsid w:val="00587C14"/>
    <w:rsid w:val="00587ED6"/>
    <w:rsid w:val="005901B7"/>
    <w:rsid w:val="005909B7"/>
    <w:rsid w:val="00590DED"/>
    <w:rsid w:val="00592259"/>
    <w:rsid w:val="00592297"/>
    <w:rsid w:val="00592312"/>
    <w:rsid w:val="00593064"/>
    <w:rsid w:val="00593333"/>
    <w:rsid w:val="005937D0"/>
    <w:rsid w:val="00593C34"/>
    <w:rsid w:val="00593F32"/>
    <w:rsid w:val="00595048"/>
    <w:rsid w:val="00595555"/>
    <w:rsid w:val="005960E9"/>
    <w:rsid w:val="00596240"/>
    <w:rsid w:val="00596676"/>
    <w:rsid w:val="00596D6C"/>
    <w:rsid w:val="005973BF"/>
    <w:rsid w:val="00597A56"/>
    <w:rsid w:val="005A0128"/>
    <w:rsid w:val="005A06B0"/>
    <w:rsid w:val="005A06E4"/>
    <w:rsid w:val="005A0CB3"/>
    <w:rsid w:val="005A0F27"/>
    <w:rsid w:val="005A1C04"/>
    <w:rsid w:val="005A1D7F"/>
    <w:rsid w:val="005A2DF2"/>
    <w:rsid w:val="005A30D9"/>
    <w:rsid w:val="005A3235"/>
    <w:rsid w:val="005A32C7"/>
    <w:rsid w:val="005A3F7B"/>
    <w:rsid w:val="005A4A29"/>
    <w:rsid w:val="005A502C"/>
    <w:rsid w:val="005A56D1"/>
    <w:rsid w:val="005A62F9"/>
    <w:rsid w:val="005A6780"/>
    <w:rsid w:val="005A67E8"/>
    <w:rsid w:val="005A6B65"/>
    <w:rsid w:val="005A6E63"/>
    <w:rsid w:val="005A6EF5"/>
    <w:rsid w:val="005A71C1"/>
    <w:rsid w:val="005A766B"/>
    <w:rsid w:val="005A775B"/>
    <w:rsid w:val="005A7C7D"/>
    <w:rsid w:val="005A7E90"/>
    <w:rsid w:val="005B010D"/>
    <w:rsid w:val="005B0201"/>
    <w:rsid w:val="005B0306"/>
    <w:rsid w:val="005B0AC1"/>
    <w:rsid w:val="005B0CE0"/>
    <w:rsid w:val="005B0D10"/>
    <w:rsid w:val="005B143D"/>
    <w:rsid w:val="005B1670"/>
    <w:rsid w:val="005B1837"/>
    <w:rsid w:val="005B1EFC"/>
    <w:rsid w:val="005B2700"/>
    <w:rsid w:val="005B2D45"/>
    <w:rsid w:val="005B2DC9"/>
    <w:rsid w:val="005B3054"/>
    <w:rsid w:val="005B30D5"/>
    <w:rsid w:val="005B318F"/>
    <w:rsid w:val="005B3504"/>
    <w:rsid w:val="005B3911"/>
    <w:rsid w:val="005B3C53"/>
    <w:rsid w:val="005B3FD9"/>
    <w:rsid w:val="005B42F5"/>
    <w:rsid w:val="005B43E9"/>
    <w:rsid w:val="005B4546"/>
    <w:rsid w:val="005B4F1E"/>
    <w:rsid w:val="005B50DE"/>
    <w:rsid w:val="005B59F5"/>
    <w:rsid w:val="005B5D8B"/>
    <w:rsid w:val="005B630E"/>
    <w:rsid w:val="005B65A7"/>
    <w:rsid w:val="005B6998"/>
    <w:rsid w:val="005B6CA4"/>
    <w:rsid w:val="005B6CD1"/>
    <w:rsid w:val="005B6D5B"/>
    <w:rsid w:val="005B75EA"/>
    <w:rsid w:val="005B7A31"/>
    <w:rsid w:val="005C022C"/>
    <w:rsid w:val="005C14D6"/>
    <w:rsid w:val="005C16A5"/>
    <w:rsid w:val="005C22B6"/>
    <w:rsid w:val="005C2722"/>
    <w:rsid w:val="005C2D66"/>
    <w:rsid w:val="005C31E0"/>
    <w:rsid w:val="005C3257"/>
    <w:rsid w:val="005C385B"/>
    <w:rsid w:val="005C448F"/>
    <w:rsid w:val="005C5382"/>
    <w:rsid w:val="005C543E"/>
    <w:rsid w:val="005C57EB"/>
    <w:rsid w:val="005C71AD"/>
    <w:rsid w:val="005C7241"/>
    <w:rsid w:val="005C75B5"/>
    <w:rsid w:val="005D05A1"/>
    <w:rsid w:val="005D1610"/>
    <w:rsid w:val="005D1ED1"/>
    <w:rsid w:val="005D2026"/>
    <w:rsid w:val="005D2518"/>
    <w:rsid w:val="005D274D"/>
    <w:rsid w:val="005D29F0"/>
    <w:rsid w:val="005D2DBD"/>
    <w:rsid w:val="005D3082"/>
    <w:rsid w:val="005D337D"/>
    <w:rsid w:val="005D357A"/>
    <w:rsid w:val="005D37E0"/>
    <w:rsid w:val="005D39D9"/>
    <w:rsid w:val="005D4369"/>
    <w:rsid w:val="005D44AC"/>
    <w:rsid w:val="005D45F1"/>
    <w:rsid w:val="005D5602"/>
    <w:rsid w:val="005D5ADB"/>
    <w:rsid w:val="005D5D97"/>
    <w:rsid w:val="005D5E8F"/>
    <w:rsid w:val="005D60A9"/>
    <w:rsid w:val="005D66D0"/>
    <w:rsid w:val="005D782C"/>
    <w:rsid w:val="005D78C9"/>
    <w:rsid w:val="005D7A6D"/>
    <w:rsid w:val="005D7AEE"/>
    <w:rsid w:val="005E0BE5"/>
    <w:rsid w:val="005E0FC4"/>
    <w:rsid w:val="005E12F0"/>
    <w:rsid w:val="005E1905"/>
    <w:rsid w:val="005E20FF"/>
    <w:rsid w:val="005E2242"/>
    <w:rsid w:val="005E24F4"/>
    <w:rsid w:val="005E2783"/>
    <w:rsid w:val="005E2AFF"/>
    <w:rsid w:val="005E355E"/>
    <w:rsid w:val="005E35D4"/>
    <w:rsid w:val="005E370A"/>
    <w:rsid w:val="005E4064"/>
    <w:rsid w:val="005E40FB"/>
    <w:rsid w:val="005E43FE"/>
    <w:rsid w:val="005E4585"/>
    <w:rsid w:val="005E4C15"/>
    <w:rsid w:val="005E4DF1"/>
    <w:rsid w:val="005E52F4"/>
    <w:rsid w:val="005E53F7"/>
    <w:rsid w:val="005E54C0"/>
    <w:rsid w:val="005E54D2"/>
    <w:rsid w:val="005E5922"/>
    <w:rsid w:val="005E6089"/>
    <w:rsid w:val="005E63F4"/>
    <w:rsid w:val="005E6586"/>
    <w:rsid w:val="005E68FF"/>
    <w:rsid w:val="005E7546"/>
    <w:rsid w:val="005E7CA2"/>
    <w:rsid w:val="005F02FF"/>
    <w:rsid w:val="005F0B1B"/>
    <w:rsid w:val="005F0B49"/>
    <w:rsid w:val="005F0D95"/>
    <w:rsid w:val="005F0E49"/>
    <w:rsid w:val="005F10E5"/>
    <w:rsid w:val="005F12D9"/>
    <w:rsid w:val="005F1571"/>
    <w:rsid w:val="005F1A60"/>
    <w:rsid w:val="005F1D43"/>
    <w:rsid w:val="005F23D9"/>
    <w:rsid w:val="005F27FD"/>
    <w:rsid w:val="005F2CAB"/>
    <w:rsid w:val="005F3083"/>
    <w:rsid w:val="005F3976"/>
    <w:rsid w:val="005F3DC0"/>
    <w:rsid w:val="005F41B2"/>
    <w:rsid w:val="005F420B"/>
    <w:rsid w:val="005F42AC"/>
    <w:rsid w:val="005F45FC"/>
    <w:rsid w:val="005F4A76"/>
    <w:rsid w:val="005F4B1C"/>
    <w:rsid w:val="005F4D1D"/>
    <w:rsid w:val="005F4D77"/>
    <w:rsid w:val="005F5257"/>
    <w:rsid w:val="005F61E2"/>
    <w:rsid w:val="005F6233"/>
    <w:rsid w:val="005F69BA"/>
    <w:rsid w:val="005F6BE1"/>
    <w:rsid w:val="005F73BD"/>
    <w:rsid w:val="005F7AAF"/>
    <w:rsid w:val="005F7E9F"/>
    <w:rsid w:val="0060048C"/>
    <w:rsid w:val="00600751"/>
    <w:rsid w:val="00600BEF"/>
    <w:rsid w:val="00600F80"/>
    <w:rsid w:val="00600FA0"/>
    <w:rsid w:val="0060175F"/>
    <w:rsid w:val="00601771"/>
    <w:rsid w:val="006017CD"/>
    <w:rsid w:val="00602461"/>
    <w:rsid w:val="00602737"/>
    <w:rsid w:val="0060279E"/>
    <w:rsid w:val="006029F5"/>
    <w:rsid w:val="00602CD3"/>
    <w:rsid w:val="00602EE1"/>
    <w:rsid w:val="006033E4"/>
    <w:rsid w:val="00604D5E"/>
    <w:rsid w:val="00605D17"/>
    <w:rsid w:val="00606D72"/>
    <w:rsid w:val="00607BF2"/>
    <w:rsid w:val="006104A4"/>
    <w:rsid w:val="00610AE4"/>
    <w:rsid w:val="00610F31"/>
    <w:rsid w:val="0061131B"/>
    <w:rsid w:val="0061189B"/>
    <w:rsid w:val="00611E0C"/>
    <w:rsid w:val="0061274A"/>
    <w:rsid w:val="00612C20"/>
    <w:rsid w:val="006130FB"/>
    <w:rsid w:val="006139D0"/>
    <w:rsid w:val="00613BEA"/>
    <w:rsid w:val="00613E0C"/>
    <w:rsid w:val="00614114"/>
    <w:rsid w:val="006146A9"/>
    <w:rsid w:val="006155ED"/>
    <w:rsid w:val="00615988"/>
    <w:rsid w:val="00616490"/>
    <w:rsid w:val="00617805"/>
    <w:rsid w:val="0061794F"/>
    <w:rsid w:val="00617A13"/>
    <w:rsid w:val="0062087C"/>
    <w:rsid w:val="00620A8B"/>
    <w:rsid w:val="00620ED9"/>
    <w:rsid w:val="00620FBA"/>
    <w:rsid w:val="00621AB3"/>
    <w:rsid w:val="00622160"/>
    <w:rsid w:val="006231CB"/>
    <w:rsid w:val="006237FF"/>
    <w:rsid w:val="00623993"/>
    <w:rsid w:val="00623D81"/>
    <w:rsid w:val="006246DA"/>
    <w:rsid w:val="00624718"/>
    <w:rsid w:val="00624CE4"/>
    <w:rsid w:val="00625896"/>
    <w:rsid w:val="00626924"/>
    <w:rsid w:val="00626B03"/>
    <w:rsid w:val="00626D2E"/>
    <w:rsid w:val="006278D8"/>
    <w:rsid w:val="00630593"/>
    <w:rsid w:val="00630701"/>
    <w:rsid w:val="0063076B"/>
    <w:rsid w:val="00630EEB"/>
    <w:rsid w:val="00630F8B"/>
    <w:rsid w:val="00631860"/>
    <w:rsid w:val="0063187F"/>
    <w:rsid w:val="00631CCC"/>
    <w:rsid w:val="00632929"/>
    <w:rsid w:val="00632968"/>
    <w:rsid w:val="00632A75"/>
    <w:rsid w:val="006334D2"/>
    <w:rsid w:val="006334FD"/>
    <w:rsid w:val="00633622"/>
    <w:rsid w:val="00633F2C"/>
    <w:rsid w:val="006343B1"/>
    <w:rsid w:val="006345F4"/>
    <w:rsid w:val="006348BA"/>
    <w:rsid w:val="00635177"/>
    <w:rsid w:val="006357EC"/>
    <w:rsid w:val="00635B2A"/>
    <w:rsid w:val="00636177"/>
    <w:rsid w:val="006365B3"/>
    <w:rsid w:val="0063668B"/>
    <w:rsid w:val="006367F5"/>
    <w:rsid w:val="00636AEF"/>
    <w:rsid w:val="006371B5"/>
    <w:rsid w:val="006371D7"/>
    <w:rsid w:val="006378C4"/>
    <w:rsid w:val="00640044"/>
    <w:rsid w:val="00640149"/>
    <w:rsid w:val="006402E1"/>
    <w:rsid w:val="00640CEE"/>
    <w:rsid w:val="0064117A"/>
    <w:rsid w:val="006412E0"/>
    <w:rsid w:val="006414BE"/>
    <w:rsid w:val="00641985"/>
    <w:rsid w:val="00642259"/>
    <w:rsid w:val="006428A4"/>
    <w:rsid w:val="006428FA"/>
    <w:rsid w:val="00642A49"/>
    <w:rsid w:val="00642F85"/>
    <w:rsid w:val="0064306C"/>
    <w:rsid w:val="006432A2"/>
    <w:rsid w:val="0064365B"/>
    <w:rsid w:val="0064438C"/>
    <w:rsid w:val="00644DC7"/>
    <w:rsid w:val="006451EE"/>
    <w:rsid w:val="00645D12"/>
    <w:rsid w:val="00646408"/>
    <w:rsid w:val="00646439"/>
    <w:rsid w:val="00646526"/>
    <w:rsid w:val="006467CF"/>
    <w:rsid w:val="0064717D"/>
    <w:rsid w:val="006476FA"/>
    <w:rsid w:val="00647803"/>
    <w:rsid w:val="006508FA"/>
    <w:rsid w:val="00650AB4"/>
    <w:rsid w:val="00650E50"/>
    <w:rsid w:val="00651207"/>
    <w:rsid w:val="00651415"/>
    <w:rsid w:val="0065182F"/>
    <w:rsid w:val="006519CF"/>
    <w:rsid w:val="00651DA8"/>
    <w:rsid w:val="0065206C"/>
    <w:rsid w:val="00652352"/>
    <w:rsid w:val="00652378"/>
    <w:rsid w:val="0065243D"/>
    <w:rsid w:val="00652A4A"/>
    <w:rsid w:val="00653163"/>
    <w:rsid w:val="006531F4"/>
    <w:rsid w:val="0065348F"/>
    <w:rsid w:val="006536B1"/>
    <w:rsid w:val="006537D5"/>
    <w:rsid w:val="0065397F"/>
    <w:rsid w:val="00653C42"/>
    <w:rsid w:val="0065412E"/>
    <w:rsid w:val="00654390"/>
    <w:rsid w:val="0065577D"/>
    <w:rsid w:val="006558BB"/>
    <w:rsid w:val="006562EF"/>
    <w:rsid w:val="00657455"/>
    <w:rsid w:val="00657585"/>
    <w:rsid w:val="006576D4"/>
    <w:rsid w:val="00657AE2"/>
    <w:rsid w:val="00657C98"/>
    <w:rsid w:val="00660580"/>
    <w:rsid w:val="00660826"/>
    <w:rsid w:val="00660BAB"/>
    <w:rsid w:val="00661053"/>
    <w:rsid w:val="00661637"/>
    <w:rsid w:val="006617BF"/>
    <w:rsid w:val="00661CB8"/>
    <w:rsid w:val="00661E48"/>
    <w:rsid w:val="0066205A"/>
    <w:rsid w:val="00662F1B"/>
    <w:rsid w:val="0066311E"/>
    <w:rsid w:val="006634FC"/>
    <w:rsid w:val="00663984"/>
    <w:rsid w:val="00663F29"/>
    <w:rsid w:val="00664974"/>
    <w:rsid w:val="00664E22"/>
    <w:rsid w:val="0066567C"/>
    <w:rsid w:val="00665D87"/>
    <w:rsid w:val="006662CA"/>
    <w:rsid w:val="00666805"/>
    <w:rsid w:val="0066684A"/>
    <w:rsid w:val="00666BA1"/>
    <w:rsid w:val="006670EE"/>
    <w:rsid w:val="00667141"/>
    <w:rsid w:val="00667643"/>
    <w:rsid w:val="00667C39"/>
    <w:rsid w:val="00670288"/>
    <w:rsid w:val="006703B5"/>
    <w:rsid w:val="006708A0"/>
    <w:rsid w:val="00670C33"/>
    <w:rsid w:val="0067255D"/>
    <w:rsid w:val="00673AE5"/>
    <w:rsid w:val="006743D8"/>
    <w:rsid w:val="00674856"/>
    <w:rsid w:val="006750FF"/>
    <w:rsid w:val="00675E9C"/>
    <w:rsid w:val="006761D0"/>
    <w:rsid w:val="00676CE7"/>
    <w:rsid w:val="00676D95"/>
    <w:rsid w:val="00676E1B"/>
    <w:rsid w:val="006779D3"/>
    <w:rsid w:val="00677A0E"/>
    <w:rsid w:val="00677D26"/>
    <w:rsid w:val="00677D98"/>
    <w:rsid w:val="00680842"/>
    <w:rsid w:val="00681598"/>
    <w:rsid w:val="00681C19"/>
    <w:rsid w:val="00681EC9"/>
    <w:rsid w:val="0068237D"/>
    <w:rsid w:val="00682BC0"/>
    <w:rsid w:val="00682C81"/>
    <w:rsid w:val="00682EA2"/>
    <w:rsid w:val="006830DE"/>
    <w:rsid w:val="00683561"/>
    <w:rsid w:val="00684801"/>
    <w:rsid w:val="00684913"/>
    <w:rsid w:val="00684D56"/>
    <w:rsid w:val="00684E78"/>
    <w:rsid w:val="006857DA"/>
    <w:rsid w:val="00685F54"/>
    <w:rsid w:val="006860FF"/>
    <w:rsid w:val="00686DA3"/>
    <w:rsid w:val="00686DA7"/>
    <w:rsid w:val="00686F22"/>
    <w:rsid w:val="00690457"/>
    <w:rsid w:val="00690AC6"/>
    <w:rsid w:val="00690CFA"/>
    <w:rsid w:val="00692025"/>
    <w:rsid w:val="00692127"/>
    <w:rsid w:val="0069216A"/>
    <w:rsid w:val="006922E7"/>
    <w:rsid w:val="00692AC6"/>
    <w:rsid w:val="00693406"/>
    <w:rsid w:val="00694C94"/>
    <w:rsid w:val="00694F38"/>
    <w:rsid w:val="006959EC"/>
    <w:rsid w:val="00695D7A"/>
    <w:rsid w:val="00696497"/>
    <w:rsid w:val="006977E2"/>
    <w:rsid w:val="00697A3B"/>
    <w:rsid w:val="00697E7B"/>
    <w:rsid w:val="00697FB7"/>
    <w:rsid w:val="006A00B1"/>
    <w:rsid w:val="006A01DE"/>
    <w:rsid w:val="006A04BD"/>
    <w:rsid w:val="006A0B0D"/>
    <w:rsid w:val="006A0F3A"/>
    <w:rsid w:val="006A18B8"/>
    <w:rsid w:val="006A1EAF"/>
    <w:rsid w:val="006A26D6"/>
    <w:rsid w:val="006A3C12"/>
    <w:rsid w:val="006A3E2D"/>
    <w:rsid w:val="006A4304"/>
    <w:rsid w:val="006A4BB3"/>
    <w:rsid w:val="006A4FC9"/>
    <w:rsid w:val="006A5389"/>
    <w:rsid w:val="006A55DE"/>
    <w:rsid w:val="006A56CB"/>
    <w:rsid w:val="006A5E2D"/>
    <w:rsid w:val="006A69A5"/>
    <w:rsid w:val="006A6D22"/>
    <w:rsid w:val="006A74FE"/>
    <w:rsid w:val="006A7624"/>
    <w:rsid w:val="006A7EB0"/>
    <w:rsid w:val="006B08AA"/>
    <w:rsid w:val="006B08C2"/>
    <w:rsid w:val="006B0B42"/>
    <w:rsid w:val="006B0DE2"/>
    <w:rsid w:val="006B132B"/>
    <w:rsid w:val="006B13B9"/>
    <w:rsid w:val="006B1694"/>
    <w:rsid w:val="006B1843"/>
    <w:rsid w:val="006B1C27"/>
    <w:rsid w:val="006B2033"/>
    <w:rsid w:val="006B2353"/>
    <w:rsid w:val="006B23BA"/>
    <w:rsid w:val="006B25DE"/>
    <w:rsid w:val="006B273D"/>
    <w:rsid w:val="006B2DC7"/>
    <w:rsid w:val="006B2EB6"/>
    <w:rsid w:val="006B2EC4"/>
    <w:rsid w:val="006B343D"/>
    <w:rsid w:val="006B3566"/>
    <w:rsid w:val="006B4264"/>
    <w:rsid w:val="006B4346"/>
    <w:rsid w:val="006B43AF"/>
    <w:rsid w:val="006B4CAF"/>
    <w:rsid w:val="006B5331"/>
    <w:rsid w:val="006B5B86"/>
    <w:rsid w:val="006B664C"/>
    <w:rsid w:val="006B6ADC"/>
    <w:rsid w:val="006B6FAA"/>
    <w:rsid w:val="006B7698"/>
    <w:rsid w:val="006B76F6"/>
    <w:rsid w:val="006B788D"/>
    <w:rsid w:val="006C0311"/>
    <w:rsid w:val="006C0321"/>
    <w:rsid w:val="006C0C6F"/>
    <w:rsid w:val="006C1354"/>
    <w:rsid w:val="006C17E8"/>
    <w:rsid w:val="006C1B0D"/>
    <w:rsid w:val="006C2779"/>
    <w:rsid w:val="006C2AB7"/>
    <w:rsid w:val="006C2C09"/>
    <w:rsid w:val="006C3F18"/>
    <w:rsid w:val="006C4EF0"/>
    <w:rsid w:val="006C571F"/>
    <w:rsid w:val="006C5B02"/>
    <w:rsid w:val="006C6EE0"/>
    <w:rsid w:val="006C78F1"/>
    <w:rsid w:val="006C7BE7"/>
    <w:rsid w:val="006D0362"/>
    <w:rsid w:val="006D0932"/>
    <w:rsid w:val="006D1B10"/>
    <w:rsid w:val="006D1BF8"/>
    <w:rsid w:val="006D1D52"/>
    <w:rsid w:val="006D304E"/>
    <w:rsid w:val="006D39B3"/>
    <w:rsid w:val="006D41BD"/>
    <w:rsid w:val="006D42AD"/>
    <w:rsid w:val="006D4845"/>
    <w:rsid w:val="006D5185"/>
    <w:rsid w:val="006D5971"/>
    <w:rsid w:val="006D5C1E"/>
    <w:rsid w:val="006D63B1"/>
    <w:rsid w:val="006D72DA"/>
    <w:rsid w:val="006D73F5"/>
    <w:rsid w:val="006E0C50"/>
    <w:rsid w:val="006E0E70"/>
    <w:rsid w:val="006E0F99"/>
    <w:rsid w:val="006E11F8"/>
    <w:rsid w:val="006E1265"/>
    <w:rsid w:val="006E1430"/>
    <w:rsid w:val="006E155C"/>
    <w:rsid w:val="006E1996"/>
    <w:rsid w:val="006E1AE8"/>
    <w:rsid w:val="006E1B31"/>
    <w:rsid w:val="006E22D6"/>
    <w:rsid w:val="006E2630"/>
    <w:rsid w:val="006E2998"/>
    <w:rsid w:val="006E2D6F"/>
    <w:rsid w:val="006E3173"/>
    <w:rsid w:val="006E3D59"/>
    <w:rsid w:val="006E53B2"/>
    <w:rsid w:val="006E5DD0"/>
    <w:rsid w:val="006E6EE0"/>
    <w:rsid w:val="006E711D"/>
    <w:rsid w:val="006E76F6"/>
    <w:rsid w:val="006E7AAF"/>
    <w:rsid w:val="006F0011"/>
    <w:rsid w:val="006F00FF"/>
    <w:rsid w:val="006F0458"/>
    <w:rsid w:val="006F098F"/>
    <w:rsid w:val="006F0CA7"/>
    <w:rsid w:val="006F0D30"/>
    <w:rsid w:val="006F10F8"/>
    <w:rsid w:val="006F191C"/>
    <w:rsid w:val="006F19D1"/>
    <w:rsid w:val="006F1BA1"/>
    <w:rsid w:val="006F1E17"/>
    <w:rsid w:val="006F1EAE"/>
    <w:rsid w:val="006F1F3D"/>
    <w:rsid w:val="006F20BB"/>
    <w:rsid w:val="006F22BC"/>
    <w:rsid w:val="006F2534"/>
    <w:rsid w:val="006F2D0B"/>
    <w:rsid w:val="006F2FE5"/>
    <w:rsid w:val="006F3006"/>
    <w:rsid w:val="006F32A0"/>
    <w:rsid w:val="006F3F2A"/>
    <w:rsid w:val="006F477C"/>
    <w:rsid w:val="006F492D"/>
    <w:rsid w:val="006F4B08"/>
    <w:rsid w:val="006F5171"/>
    <w:rsid w:val="006F52C3"/>
    <w:rsid w:val="006F5546"/>
    <w:rsid w:val="006F5706"/>
    <w:rsid w:val="006F57A0"/>
    <w:rsid w:val="006F58CF"/>
    <w:rsid w:val="006F6793"/>
    <w:rsid w:val="006F6C5B"/>
    <w:rsid w:val="006F6F22"/>
    <w:rsid w:val="006F7255"/>
    <w:rsid w:val="006F76DD"/>
    <w:rsid w:val="00700B1A"/>
    <w:rsid w:val="00700B58"/>
    <w:rsid w:val="00700B73"/>
    <w:rsid w:val="00700EFE"/>
    <w:rsid w:val="007018DE"/>
    <w:rsid w:val="00701AF6"/>
    <w:rsid w:val="00701E6C"/>
    <w:rsid w:val="00702481"/>
    <w:rsid w:val="0070254E"/>
    <w:rsid w:val="00702636"/>
    <w:rsid w:val="0070283C"/>
    <w:rsid w:val="00702DCD"/>
    <w:rsid w:val="00702FCE"/>
    <w:rsid w:val="007032AC"/>
    <w:rsid w:val="0070330F"/>
    <w:rsid w:val="007039F6"/>
    <w:rsid w:val="00703CD1"/>
    <w:rsid w:val="00703FF7"/>
    <w:rsid w:val="00704381"/>
    <w:rsid w:val="0070556D"/>
    <w:rsid w:val="00705C65"/>
    <w:rsid w:val="00705CFD"/>
    <w:rsid w:val="007063E4"/>
    <w:rsid w:val="00706686"/>
    <w:rsid w:val="007066AC"/>
    <w:rsid w:val="00706874"/>
    <w:rsid w:val="00706FE7"/>
    <w:rsid w:val="00707CC1"/>
    <w:rsid w:val="0071085F"/>
    <w:rsid w:val="00710A88"/>
    <w:rsid w:val="00710DE4"/>
    <w:rsid w:val="00710F1F"/>
    <w:rsid w:val="00711231"/>
    <w:rsid w:val="0071192F"/>
    <w:rsid w:val="00711C6A"/>
    <w:rsid w:val="00711D5B"/>
    <w:rsid w:val="00712881"/>
    <w:rsid w:val="00712B00"/>
    <w:rsid w:val="00713523"/>
    <w:rsid w:val="0071352E"/>
    <w:rsid w:val="00713DF3"/>
    <w:rsid w:val="00714024"/>
    <w:rsid w:val="00714320"/>
    <w:rsid w:val="0071446F"/>
    <w:rsid w:val="007144AC"/>
    <w:rsid w:val="0071458A"/>
    <w:rsid w:val="007156D3"/>
    <w:rsid w:val="007158EA"/>
    <w:rsid w:val="00715B73"/>
    <w:rsid w:val="00716212"/>
    <w:rsid w:val="00716591"/>
    <w:rsid w:val="00717248"/>
    <w:rsid w:val="007177D7"/>
    <w:rsid w:val="00717DE0"/>
    <w:rsid w:val="00720614"/>
    <w:rsid w:val="0072067A"/>
    <w:rsid w:val="00720AEC"/>
    <w:rsid w:val="0072100E"/>
    <w:rsid w:val="00721D3E"/>
    <w:rsid w:val="00721FC6"/>
    <w:rsid w:val="00722D6B"/>
    <w:rsid w:val="007230B8"/>
    <w:rsid w:val="007232E9"/>
    <w:rsid w:val="007233E3"/>
    <w:rsid w:val="0072342F"/>
    <w:rsid w:val="007236A1"/>
    <w:rsid w:val="00723F38"/>
    <w:rsid w:val="007246DB"/>
    <w:rsid w:val="00724B99"/>
    <w:rsid w:val="00724DFE"/>
    <w:rsid w:val="007254BA"/>
    <w:rsid w:val="00725822"/>
    <w:rsid w:val="00727963"/>
    <w:rsid w:val="00727D16"/>
    <w:rsid w:val="00730024"/>
    <w:rsid w:val="00730438"/>
    <w:rsid w:val="00730546"/>
    <w:rsid w:val="0073064A"/>
    <w:rsid w:val="00730998"/>
    <w:rsid w:val="00730FE4"/>
    <w:rsid w:val="0073178A"/>
    <w:rsid w:val="00731839"/>
    <w:rsid w:val="00732217"/>
    <w:rsid w:val="0073222C"/>
    <w:rsid w:val="007324D6"/>
    <w:rsid w:val="007330F1"/>
    <w:rsid w:val="00733239"/>
    <w:rsid w:val="00733D07"/>
    <w:rsid w:val="0073433B"/>
    <w:rsid w:val="0073443F"/>
    <w:rsid w:val="007344C4"/>
    <w:rsid w:val="00734A3F"/>
    <w:rsid w:val="007351B2"/>
    <w:rsid w:val="0073555F"/>
    <w:rsid w:val="0073561F"/>
    <w:rsid w:val="007357E7"/>
    <w:rsid w:val="00735810"/>
    <w:rsid w:val="00736BD4"/>
    <w:rsid w:val="007370E5"/>
    <w:rsid w:val="007371BD"/>
    <w:rsid w:val="00737BBB"/>
    <w:rsid w:val="00737FEE"/>
    <w:rsid w:val="00740042"/>
    <w:rsid w:val="0074052E"/>
    <w:rsid w:val="00740552"/>
    <w:rsid w:val="00741D96"/>
    <w:rsid w:val="007425FB"/>
    <w:rsid w:val="00743D87"/>
    <w:rsid w:val="007442B2"/>
    <w:rsid w:val="007448EC"/>
    <w:rsid w:val="00744977"/>
    <w:rsid w:val="0074551F"/>
    <w:rsid w:val="007478D8"/>
    <w:rsid w:val="00747974"/>
    <w:rsid w:val="007505A2"/>
    <w:rsid w:val="007505C0"/>
    <w:rsid w:val="007505CB"/>
    <w:rsid w:val="00750617"/>
    <w:rsid w:val="007515D0"/>
    <w:rsid w:val="00751680"/>
    <w:rsid w:val="00751710"/>
    <w:rsid w:val="00751B36"/>
    <w:rsid w:val="00751D38"/>
    <w:rsid w:val="00752522"/>
    <w:rsid w:val="007529C6"/>
    <w:rsid w:val="00752D99"/>
    <w:rsid w:val="00753578"/>
    <w:rsid w:val="00753BDE"/>
    <w:rsid w:val="007540D1"/>
    <w:rsid w:val="00754672"/>
    <w:rsid w:val="00754914"/>
    <w:rsid w:val="0075499C"/>
    <w:rsid w:val="00754B37"/>
    <w:rsid w:val="00755212"/>
    <w:rsid w:val="0075719B"/>
    <w:rsid w:val="00757249"/>
    <w:rsid w:val="007577C4"/>
    <w:rsid w:val="00757990"/>
    <w:rsid w:val="007579D6"/>
    <w:rsid w:val="0076019B"/>
    <w:rsid w:val="0076059C"/>
    <w:rsid w:val="0076072A"/>
    <w:rsid w:val="007608BF"/>
    <w:rsid w:val="00760B0D"/>
    <w:rsid w:val="00760EEC"/>
    <w:rsid w:val="00760FDD"/>
    <w:rsid w:val="0076122B"/>
    <w:rsid w:val="0076131C"/>
    <w:rsid w:val="00761E7C"/>
    <w:rsid w:val="00761F9F"/>
    <w:rsid w:val="00762361"/>
    <w:rsid w:val="00762970"/>
    <w:rsid w:val="00762C19"/>
    <w:rsid w:val="00763195"/>
    <w:rsid w:val="00764310"/>
    <w:rsid w:val="0076589A"/>
    <w:rsid w:val="0076597E"/>
    <w:rsid w:val="00765B5D"/>
    <w:rsid w:val="007662BF"/>
    <w:rsid w:val="00766919"/>
    <w:rsid w:val="007672EE"/>
    <w:rsid w:val="00767B5A"/>
    <w:rsid w:val="00767DBC"/>
    <w:rsid w:val="007705CD"/>
    <w:rsid w:val="00770B2D"/>
    <w:rsid w:val="00771CAE"/>
    <w:rsid w:val="00771CC4"/>
    <w:rsid w:val="00771CF9"/>
    <w:rsid w:val="007721AC"/>
    <w:rsid w:val="007728DC"/>
    <w:rsid w:val="00772D16"/>
    <w:rsid w:val="00773304"/>
    <w:rsid w:val="0077360A"/>
    <w:rsid w:val="007739E2"/>
    <w:rsid w:val="00773AD0"/>
    <w:rsid w:val="00773D34"/>
    <w:rsid w:val="00774939"/>
    <w:rsid w:val="007760DB"/>
    <w:rsid w:val="007776FC"/>
    <w:rsid w:val="00777AA6"/>
    <w:rsid w:val="00777ECA"/>
    <w:rsid w:val="007803A9"/>
    <w:rsid w:val="007810B0"/>
    <w:rsid w:val="00781559"/>
    <w:rsid w:val="0078179E"/>
    <w:rsid w:val="00781887"/>
    <w:rsid w:val="00781FB5"/>
    <w:rsid w:val="007827EC"/>
    <w:rsid w:val="00782DB9"/>
    <w:rsid w:val="00782E79"/>
    <w:rsid w:val="00783286"/>
    <w:rsid w:val="00783940"/>
    <w:rsid w:val="007839DF"/>
    <w:rsid w:val="00784B5A"/>
    <w:rsid w:val="00784C40"/>
    <w:rsid w:val="00785CC5"/>
    <w:rsid w:val="00786695"/>
    <w:rsid w:val="007868D9"/>
    <w:rsid w:val="00786B5E"/>
    <w:rsid w:val="007872B5"/>
    <w:rsid w:val="0078745A"/>
    <w:rsid w:val="00790CDA"/>
    <w:rsid w:val="007912A3"/>
    <w:rsid w:val="0079190F"/>
    <w:rsid w:val="00791944"/>
    <w:rsid w:val="00791E28"/>
    <w:rsid w:val="00791FC0"/>
    <w:rsid w:val="00792197"/>
    <w:rsid w:val="007926A6"/>
    <w:rsid w:val="00792E94"/>
    <w:rsid w:val="00793049"/>
    <w:rsid w:val="007930E9"/>
    <w:rsid w:val="0079347C"/>
    <w:rsid w:val="007934E3"/>
    <w:rsid w:val="007935AA"/>
    <w:rsid w:val="007941D4"/>
    <w:rsid w:val="00794A35"/>
    <w:rsid w:val="00794BF8"/>
    <w:rsid w:val="00794C32"/>
    <w:rsid w:val="00795D89"/>
    <w:rsid w:val="00796947"/>
    <w:rsid w:val="00796ED9"/>
    <w:rsid w:val="00797492"/>
    <w:rsid w:val="007A11DC"/>
    <w:rsid w:val="007A2D67"/>
    <w:rsid w:val="007A40C5"/>
    <w:rsid w:val="007A473D"/>
    <w:rsid w:val="007A6064"/>
    <w:rsid w:val="007A60F6"/>
    <w:rsid w:val="007A66D7"/>
    <w:rsid w:val="007A75CA"/>
    <w:rsid w:val="007A78C7"/>
    <w:rsid w:val="007A7A2F"/>
    <w:rsid w:val="007A7C70"/>
    <w:rsid w:val="007B01AA"/>
    <w:rsid w:val="007B0E78"/>
    <w:rsid w:val="007B0FC3"/>
    <w:rsid w:val="007B11E3"/>
    <w:rsid w:val="007B226C"/>
    <w:rsid w:val="007B297F"/>
    <w:rsid w:val="007B298E"/>
    <w:rsid w:val="007B29D2"/>
    <w:rsid w:val="007B306C"/>
    <w:rsid w:val="007B4952"/>
    <w:rsid w:val="007B4BCF"/>
    <w:rsid w:val="007B5F7F"/>
    <w:rsid w:val="007B65FE"/>
    <w:rsid w:val="007B67B8"/>
    <w:rsid w:val="007B6929"/>
    <w:rsid w:val="007B6BA5"/>
    <w:rsid w:val="007B6D08"/>
    <w:rsid w:val="007B7191"/>
    <w:rsid w:val="007B7477"/>
    <w:rsid w:val="007B75F0"/>
    <w:rsid w:val="007B7A2F"/>
    <w:rsid w:val="007B7DF4"/>
    <w:rsid w:val="007B7ED0"/>
    <w:rsid w:val="007C0600"/>
    <w:rsid w:val="007C0D20"/>
    <w:rsid w:val="007C16DA"/>
    <w:rsid w:val="007C1E24"/>
    <w:rsid w:val="007C22EA"/>
    <w:rsid w:val="007C230F"/>
    <w:rsid w:val="007C2380"/>
    <w:rsid w:val="007C2530"/>
    <w:rsid w:val="007C2539"/>
    <w:rsid w:val="007C28B8"/>
    <w:rsid w:val="007C2A8E"/>
    <w:rsid w:val="007C2CC2"/>
    <w:rsid w:val="007C311E"/>
    <w:rsid w:val="007C39F9"/>
    <w:rsid w:val="007C4394"/>
    <w:rsid w:val="007C484D"/>
    <w:rsid w:val="007C49FA"/>
    <w:rsid w:val="007C52A5"/>
    <w:rsid w:val="007C5C07"/>
    <w:rsid w:val="007C5CB7"/>
    <w:rsid w:val="007C5D11"/>
    <w:rsid w:val="007C6515"/>
    <w:rsid w:val="007C6CD0"/>
    <w:rsid w:val="007C7D6B"/>
    <w:rsid w:val="007D03AE"/>
    <w:rsid w:val="007D078E"/>
    <w:rsid w:val="007D0CCD"/>
    <w:rsid w:val="007D1B1D"/>
    <w:rsid w:val="007D1C1C"/>
    <w:rsid w:val="007D1DF6"/>
    <w:rsid w:val="007D1ED0"/>
    <w:rsid w:val="007D222A"/>
    <w:rsid w:val="007D2374"/>
    <w:rsid w:val="007D381C"/>
    <w:rsid w:val="007D3BE5"/>
    <w:rsid w:val="007D3DDE"/>
    <w:rsid w:val="007D3F8B"/>
    <w:rsid w:val="007D4C59"/>
    <w:rsid w:val="007D4C6C"/>
    <w:rsid w:val="007D4F07"/>
    <w:rsid w:val="007D5343"/>
    <w:rsid w:val="007D5FF5"/>
    <w:rsid w:val="007D629D"/>
    <w:rsid w:val="007D652B"/>
    <w:rsid w:val="007D6671"/>
    <w:rsid w:val="007D6DA0"/>
    <w:rsid w:val="007D6DE9"/>
    <w:rsid w:val="007D6EBD"/>
    <w:rsid w:val="007D7534"/>
    <w:rsid w:val="007D7A59"/>
    <w:rsid w:val="007D7DBE"/>
    <w:rsid w:val="007D7DC0"/>
    <w:rsid w:val="007E0136"/>
    <w:rsid w:val="007E02A2"/>
    <w:rsid w:val="007E03C4"/>
    <w:rsid w:val="007E05E1"/>
    <w:rsid w:val="007E0677"/>
    <w:rsid w:val="007E1755"/>
    <w:rsid w:val="007E1B64"/>
    <w:rsid w:val="007E1B6A"/>
    <w:rsid w:val="007E1FA0"/>
    <w:rsid w:val="007E2479"/>
    <w:rsid w:val="007E2497"/>
    <w:rsid w:val="007E2CF5"/>
    <w:rsid w:val="007E38F8"/>
    <w:rsid w:val="007E3C23"/>
    <w:rsid w:val="007E419B"/>
    <w:rsid w:val="007E4CDB"/>
    <w:rsid w:val="007E52D0"/>
    <w:rsid w:val="007E543F"/>
    <w:rsid w:val="007E5B3D"/>
    <w:rsid w:val="007E648F"/>
    <w:rsid w:val="007E698C"/>
    <w:rsid w:val="007E6BD3"/>
    <w:rsid w:val="007E6FB6"/>
    <w:rsid w:val="007E738C"/>
    <w:rsid w:val="007E7D55"/>
    <w:rsid w:val="007E7F5D"/>
    <w:rsid w:val="007F053A"/>
    <w:rsid w:val="007F06DF"/>
    <w:rsid w:val="007F0740"/>
    <w:rsid w:val="007F0B2C"/>
    <w:rsid w:val="007F0F02"/>
    <w:rsid w:val="007F1645"/>
    <w:rsid w:val="007F1E4B"/>
    <w:rsid w:val="007F22F7"/>
    <w:rsid w:val="007F2655"/>
    <w:rsid w:val="007F26E1"/>
    <w:rsid w:val="007F2C19"/>
    <w:rsid w:val="007F2C68"/>
    <w:rsid w:val="007F2E79"/>
    <w:rsid w:val="007F307F"/>
    <w:rsid w:val="007F35A9"/>
    <w:rsid w:val="007F3602"/>
    <w:rsid w:val="007F37F7"/>
    <w:rsid w:val="007F39CE"/>
    <w:rsid w:val="007F3B73"/>
    <w:rsid w:val="007F3F50"/>
    <w:rsid w:val="007F4980"/>
    <w:rsid w:val="007F5487"/>
    <w:rsid w:val="007F5C06"/>
    <w:rsid w:val="007F6011"/>
    <w:rsid w:val="007F613E"/>
    <w:rsid w:val="007F61A5"/>
    <w:rsid w:val="007F70B2"/>
    <w:rsid w:val="007F74CD"/>
    <w:rsid w:val="007F7638"/>
    <w:rsid w:val="007F7668"/>
    <w:rsid w:val="007F7ACD"/>
    <w:rsid w:val="007F7E66"/>
    <w:rsid w:val="007F7FCE"/>
    <w:rsid w:val="008001D7"/>
    <w:rsid w:val="0080025F"/>
    <w:rsid w:val="0080099A"/>
    <w:rsid w:val="00800A8D"/>
    <w:rsid w:val="00800AD2"/>
    <w:rsid w:val="008013FA"/>
    <w:rsid w:val="00801441"/>
    <w:rsid w:val="008020FA"/>
    <w:rsid w:val="00802859"/>
    <w:rsid w:val="00802CFD"/>
    <w:rsid w:val="00803084"/>
    <w:rsid w:val="00803126"/>
    <w:rsid w:val="0080326C"/>
    <w:rsid w:val="00803766"/>
    <w:rsid w:val="00804D93"/>
    <w:rsid w:val="008060D7"/>
    <w:rsid w:val="0080670E"/>
    <w:rsid w:val="00806ABF"/>
    <w:rsid w:val="00806BC6"/>
    <w:rsid w:val="00806DA7"/>
    <w:rsid w:val="0080730A"/>
    <w:rsid w:val="008074C3"/>
    <w:rsid w:val="00807700"/>
    <w:rsid w:val="00807F6F"/>
    <w:rsid w:val="0081079B"/>
    <w:rsid w:val="008109FB"/>
    <w:rsid w:val="00810B01"/>
    <w:rsid w:val="00810D98"/>
    <w:rsid w:val="00810E20"/>
    <w:rsid w:val="00811AE6"/>
    <w:rsid w:val="00812319"/>
    <w:rsid w:val="00813258"/>
    <w:rsid w:val="008134CA"/>
    <w:rsid w:val="008134D1"/>
    <w:rsid w:val="00813803"/>
    <w:rsid w:val="008147C9"/>
    <w:rsid w:val="0081546C"/>
    <w:rsid w:val="00815826"/>
    <w:rsid w:val="00815A10"/>
    <w:rsid w:val="00815B89"/>
    <w:rsid w:val="008165D0"/>
    <w:rsid w:val="00816BAA"/>
    <w:rsid w:val="00817380"/>
    <w:rsid w:val="008174EB"/>
    <w:rsid w:val="00817DCA"/>
    <w:rsid w:val="00817EDC"/>
    <w:rsid w:val="00817F9A"/>
    <w:rsid w:val="008200CF"/>
    <w:rsid w:val="00820942"/>
    <w:rsid w:val="00820989"/>
    <w:rsid w:val="00820DB8"/>
    <w:rsid w:val="008212D4"/>
    <w:rsid w:val="00823A88"/>
    <w:rsid w:val="00823C90"/>
    <w:rsid w:val="0082400C"/>
    <w:rsid w:val="0082422D"/>
    <w:rsid w:val="008246D4"/>
    <w:rsid w:val="008247DD"/>
    <w:rsid w:val="008249AC"/>
    <w:rsid w:val="00824DD6"/>
    <w:rsid w:val="00824E23"/>
    <w:rsid w:val="00824F16"/>
    <w:rsid w:val="0082541A"/>
    <w:rsid w:val="008268E3"/>
    <w:rsid w:val="008276BD"/>
    <w:rsid w:val="008278F9"/>
    <w:rsid w:val="00827977"/>
    <w:rsid w:val="008303D4"/>
    <w:rsid w:val="008305B4"/>
    <w:rsid w:val="00830849"/>
    <w:rsid w:val="00830C95"/>
    <w:rsid w:val="008311C6"/>
    <w:rsid w:val="00831C88"/>
    <w:rsid w:val="00831E5F"/>
    <w:rsid w:val="00832101"/>
    <w:rsid w:val="0083280B"/>
    <w:rsid w:val="00832887"/>
    <w:rsid w:val="008331EC"/>
    <w:rsid w:val="00833633"/>
    <w:rsid w:val="008336FF"/>
    <w:rsid w:val="00833C93"/>
    <w:rsid w:val="00833CCE"/>
    <w:rsid w:val="00833E75"/>
    <w:rsid w:val="0083429D"/>
    <w:rsid w:val="00834710"/>
    <w:rsid w:val="00834C8E"/>
    <w:rsid w:val="008350E8"/>
    <w:rsid w:val="008350F3"/>
    <w:rsid w:val="0083543B"/>
    <w:rsid w:val="008354FE"/>
    <w:rsid w:val="00835670"/>
    <w:rsid w:val="00837435"/>
    <w:rsid w:val="00837A3A"/>
    <w:rsid w:val="00840342"/>
    <w:rsid w:val="008407C4"/>
    <w:rsid w:val="00840939"/>
    <w:rsid w:val="00841073"/>
    <w:rsid w:val="00841343"/>
    <w:rsid w:val="00841EDE"/>
    <w:rsid w:val="00842369"/>
    <w:rsid w:val="0084277C"/>
    <w:rsid w:val="00842F79"/>
    <w:rsid w:val="00843093"/>
    <w:rsid w:val="0084331A"/>
    <w:rsid w:val="008442A1"/>
    <w:rsid w:val="008443A8"/>
    <w:rsid w:val="008443BF"/>
    <w:rsid w:val="008443CA"/>
    <w:rsid w:val="008443D6"/>
    <w:rsid w:val="00844AD6"/>
    <w:rsid w:val="00844BBC"/>
    <w:rsid w:val="00844EB8"/>
    <w:rsid w:val="00845481"/>
    <w:rsid w:val="00845546"/>
    <w:rsid w:val="00845A17"/>
    <w:rsid w:val="00845B4D"/>
    <w:rsid w:val="00845FBD"/>
    <w:rsid w:val="00846170"/>
    <w:rsid w:val="00846360"/>
    <w:rsid w:val="0084641B"/>
    <w:rsid w:val="00846739"/>
    <w:rsid w:val="00846975"/>
    <w:rsid w:val="00846DFE"/>
    <w:rsid w:val="008500F3"/>
    <w:rsid w:val="008504F2"/>
    <w:rsid w:val="008507D1"/>
    <w:rsid w:val="00850C19"/>
    <w:rsid w:val="00850DD1"/>
    <w:rsid w:val="00850E24"/>
    <w:rsid w:val="00851561"/>
    <w:rsid w:val="008519F4"/>
    <w:rsid w:val="00851EE1"/>
    <w:rsid w:val="00851F6A"/>
    <w:rsid w:val="008522A1"/>
    <w:rsid w:val="008525D7"/>
    <w:rsid w:val="00853294"/>
    <w:rsid w:val="00853488"/>
    <w:rsid w:val="008539F8"/>
    <w:rsid w:val="00853B0F"/>
    <w:rsid w:val="00853E50"/>
    <w:rsid w:val="008545FF"/>
    <w:rsid w:val="008546CC"/>
    <w:rsid w:val="00854949"/>
    <w:rsid w:val="00855200"/>
    <w:rsid w:val="00855652"/>
    <w:rsid w:val="008567EA"/>
    <w:rsid w:val="00856E9B"/>
    <w:rsid w:val="00856FC1"/>
    <w:rsid w:val="00857075"/>
    <w:rsid w:val="008575A3"/>
    <w:rsid w:val="00857D4F"/>
    <w:rsid w:val="00860D8D"/>
    <w:rsid w:val="00860F77"/>
    <w:rsid w:val="008615DA"/>
    <w:rsid w:val="008622FB"/>
    <w:rsid w:val="008624E2"/>
    <w:rsid w:val="0086305E"/>
    <w:rsid w:val="00863071"/>
    <w:rsid w:val="0086368B"/>
    <w:rsid w:val="00863BC5"/>
    <w:rsid w:val="00863C03"/>
    <w:rsid w:val="00863C6C"/>
    <w:rsid w:val="00864281"/>
    <w:rsid w:val="0086546E"/>
    <w:rsid w:val="00865FAB"/>
    <w:rsid w:val="008667E9"/>
    <w:rsid w:val="00866A17"/>
    <w:rsid w:val="00866C2E"/>
    <w:rsid w:val="00867DD3"/>
    <w:rsid w:val="008704DB"/>
    <w:rsid w:val="008707E9"/>
    <w:rsid w:val="00870974"/>
    <w:rsid w:val="008709D0"/>
    <w:rsid w:val="00870A1E"/>
    <w:rsid w:val="00870C2E"/>
    <w:rsid w:val="00870D48"/>
    <w:rsid w:val="00871B1E"/>
    <w:rsid w:val="00871D37"/>
    <w:rsid w:val="00872251"/>
    <w:rsid w:val="0087253E"/>
    <w:rsid w:val="00872DD0"/>
    <w:rsid w:val="008742B3"/>
    <w:rsid w:val="00874914"/>
    <w:rsid w:val="00874A37"/>
    <w:rsid w:val="00874FDB"/>
    <w:rsid w:val="0087527E"/>
    <w:rsid w:val="00875435"/>
    <w:rsid w:val="00875988"/>
    <w:rsid w:val="00875D1B"/>
    <w:rsid w:val="00876670"/>
    <w:rsid w:val="00876729"/>
    <w:rsid w:val="00876C52"/>
    <w:rsid w:val="00876D68"/>
    <w:rsid w:val="00877000"/>
    <w:rsid w:val="008774D1"/>
    <w:rsid w:val="00877F92"/>
    <w:rsid w:val="008802E8"/>
    <w:rsid w:val="0088081E"/>
    <w:rsid w:val="00880B89"/>
    <w:rsid w:val="008826AF"/>
    <w:rsid w:val="00882A33"/>
    <w:rsid w:val="00882FB2"/>
    <w:rsid w:val="00883802"/>
    <w:rsid w:val="00883856"/>
    <w:rsid w:val="0088393B"/>
    <w:rsid w:val="00884878"/>
    <w:rsid w:val="00884A53"/>
    <w:rsid w:val="008861F2"/>
    <w:rsid w:val="00886582"/>
    <w:rsid w:val="00886593"/>
    <w:rsid w:val="00886782"/>
    <w:rsid w:val="00886D1A"/>
    <w:rsid w:val="00886DF8"/>
    <w:rsid w:val="00886F86"/>
    <w:rsid w:val="008874D6"/>
    <w:rsid w:val="008903BE"/>
    <w:rsid w:val="00890ABE"/>
    <w:rsid w:val="00890FD9"/>
    <w:rsid w:val="008911E6"/>
    <w:rsid w:val="0089167A"/>
    <w:rsid w:val="00891E33"/>
    <w:rsid w:val="008922C1"/>
    <w:rsid w:val="00892506"/>
    <w:rsid w:val="00892C71"/>
    <w:rsid w:val="00892E0B"/>
    <w:rsid w:val="00892FFA"/>
    <w:rsid w:val="008932EA"/>
    <w:rsid w:val="008937CA"/>
    <w:rsid w:val="00893C21"/>
    <w:rsid w:val="00894820"/>
    <w:rsid w:val="008953AD"/>
    <w:rsid w:val="008953F6"/>
    <w:rsid w:val="0089561D"/>
    <w:rsid w:val="00895915"/>
    <w:rsid w:val="00895A42"/>
    <w:rsid w:val="00895B4E"/>
    <w:rsid w:val="00895E95"/>
    <w:rsid w:val="00896A1B"/>
    <w:rsid w:val="00896D80"/>
    <w:rsid w:val="00897388"/>
    <w:rsid w:val="008973D4"/>
    <w:rsid w:val="0089758A"/>
    <w:rsid w:val="008A0165"/>
    <w:rsid w:val="008A026F"/>
    <w:rsid w:val="008A0403"/>
    <w:rsid w:val="008A0683"/>
    <w:rsid w:val="008A08EE"/>
    <w:rsid w:val="008A1399"/>
    <w:rsid w:val="008A1B15"/>
    <w:rsid w:val="008A1C7F"/>
    <w:rsid w:val="008A264D"/>
    <w:rsid w:val="008A34E0"/>
    <w:rsid w:val="008A377F"/>
    <w:rsid w:val="008A3F4E"/>
    <w:rsid w:val="008A43E0"/>
    <w:rsid w:val="008A4464"/>
    <w:rsid w:val="008A484F"/>
    <w:rsid w:val="008A4C23"/>
    <w:rsid w:val="008A5185"/>
    <w:rsid w:val="008A583A"/>
    <w:rsid w:val="008A58A8"/>
    <w:rsid w:val="008A6618"/>
    <w:rsid w:val="008A682C"/>
    <w:rsid w:val="008A6CB6"/>
    <w:rsid w:val="008A6D87"/>
    <w:rsid w:val="008A72BE"/>
    <w:rsid w:val="008A78D7"/>
    <w:rsid w:val="008A7AFC"/>
    <w:rsid w:val="008B00AA"/>
    <w:rsid w:val="008B05C8"/>
    <w:rsid w:val="008B0CBE"/>
    <w:rsid w:val="008B0F25"/>
    <w:rsid w:val="008B10BC"/>
    <w:rsid w:val="008B2676"/>
    <w:rsid w:val="008B2978"/>
    <w:rsid w:val="008B49B4"/>
    <w:rsid w:val="008B5322"/>
    <w:rsid w:val="008B5624"/>
    <w:rsid w:val="008B56C4"/>
    <w:rsid w:val="008B5726"/>
    <w:rsid w:val="008B5844"/>
    <w:rsid w:val="008B69A6"/>
    <w:rsid w:val="008B6BB3"/>
    <w:rsid w:val="008B6C18"/>
    <w:rsid w:val="008B6F24"/>
    <w:rsid w:val="008B6F3D"/>
    <w:rsid w:val="008B7195"/>
    <w:rsid w:val="008B72E8"/>
    <w:rsid w:val="008B75B9"/>
    <w:rsid w:val="008C0099"/>
    <w:rsid w:val="008C0540"/>
    <w:rsid w:val="008C0EB0"/>
    <w:rsid w:val="008C23E3"/>
    <w:rsid w:val="008C266E"/>
    <w:rsid w:val="008C2CDF"/>
    <w:rsid w:val="008C3A8B"/>
    <w:rsid w:val="008C3E2D"/>
    <w:rsid w:val="008C44BC"/>
    <w:rsid w:val="008C5178"/>
    <w:rsid w:val="008C51BE"/>
    <w:rsid w:val="008C54F0"/>
    <w:rsid w:val="008C554F"/>
    <w:rsid w:val="008C5EDB"/>
    <w:rsid w:val="008C5F39"/>
    <w:rsid w:val="008C601D"/>
    <w:rsid w:val="008C602D"/>
    <w:rsid w:val="008C63E3"/>
    <w:rsid w:val="008C68C4"/>
    <w:rsid w:val="008C691D"/>
    <w:rsid w:val="008C6E05"/>
    <w:rsid w:val="008C7239"/>
    <w:rsid w:val="008C730B"/>
    <w:rsid w:val="008C7389"/>
    <w:rsid w:val="008C7D57"/>
    <w:rsid w:val="008C7EDD"/>
    <w:rsid w:val="008D0683"/>
    <w:rsid w:val="008D18F8"/>
    <w:rsid w:val="008D1A3B"/>
    <w:rsid w:val="008D24EB"/>
    <w:rsid w:val="008D259E"/>
    <w:rsid w:val="008D2DF9"/>
    <w:rsid w:val="008D2FE3"/>
    <w:rsid w:val="008D34CC"/>
    <w:rsid w:val="008D4095"/>
    <w:rsid w:val="008D454A"/>
    <w:rsid w:val="008D6077"/>
    <w:rsid w:val="008D616F"/>
    <w:rsid w:val="008D62B9"/>
    <w:rsid w:val="008D66A4"/>
    <w:rsid w:val="008D691C"/>
    <w:rsid w:val="008D6BEA"/>
    <w:rsid w:val="008D6D72"/>
    <w:rsid w:val="008D708B"/>
    <w:rsid w:val="008E00CC"/>
    <w:rsid w:val="008E0113"/>
    <w:rsid w:val="008E024A"/>
    <w:rsid w:val="008E03E4"/>
    <w:rsid w:val="008E0844"/>
    <w:rsid w:val="008E1959"/>
    <w:rsid w:val="008E2B68"/>
    <w:rsid w:val="008E2D2D"/>
    <w:rsid w:val="008E3C1B"/>
    <w:rsid w:val="008E3E62"/>
    <w:rsid w:val="008E42EC"/>
    <w:rsid w:val="008E44CE"/>
    <w:rsid w:val="008E4B86"/>
    <w:rsid w:val="008E509D"/>
    <w:rsid w:val="008E55AF"/>
    <w:rsid w:val="008E59DD"/>
    <w:rsid w:val="008E5B69"/>
    <w:rsid w:val="008E5C6F"/>
    <w:rsid w:val="008E665C"/>
    <w:rsid w:val="008E6C53"/>
    <w:rsid w:val="008E7001"/>
    <w:rsid w:val="008E724A"/>
    <w:rsid w:val="008E7332"/>
    <w:rsid w:val="008F0467"/>
    <w:rsid w:val="008F0BF7"/>
    <w:rsid w:val="008F129B"/>
    <w:rsid w:val="008F1B48"/>
    <w:rsid w:val="008F2E48"/>
    <w:rsid w:val="008F48DC"/>
    <w:rsid w:val="008F4D45"/>
    <w:rsid w:val="008F611C"/>
    <w:rsid w:val="008F6664"/>
    <w:rsid w:val="008F66A2"/>
    <w:rsid w:val="008F67D7"/>
    <w:rsid w:val="008F6DBE"/>
    <w:rsid w:val="008F706B"/>
    <w:rsid w:val="008F7207"/>
    <w:rsid w:val="008F74C5"/>
    <w:rsid w:val="008F78C3"/>
    <w:rsid w:val="008F7EDE"/>
    <w:rsid w:val="00900110"/>
    <w:rsid w:val="00900732"/>
    <w:rsid w:val="009010D9"/>
    <w:rsid w:val="00901813"/>
    <w:rsid w:val="00901E81"/>
    <w:rsid w:val="00901EC0"/>
    <w:rsid w:val="009021D0"/>
    <w:rsid w:val="009025E8"/>
    <w:rsid w:val="00902874"/>
    <w:rsid w:val="00902F23"/>
    <w:rsid w:val="009032D9"/>
    <w:rsid w:val="009032DF"/>
    <w:rsid w:val="00903FF5"/>
    <w:rsid w:val="009040C6"/>
    <w:rsid w:val="0090412F"/>
    <w:rsid w:val="00904CDE"/>
    <w:rsid w:val="0090536F"/>
    <w:rsid w:val="0090560C"/>
    <w:rsid w:val="00905AB6"/>
    <w:rsid w:val="00905B31"/>
    <w:rsid w:val="00905EE9"/>
    <w:rsid w:val="00906462"/>
    <w:rsid w:val="00906503"/>
    <w:rsid w:val="0090669E"/>
    <w:rsid w:val="009068EF"/>
    <w:rsid w:val="009070BD"/>
    <w:rsid w:val="00907B83"/>
    <w:rsid w:val="00907CE2"/>
    <w:rsid w:val="0091038C"/>
    <w:rsid w:val="009113E0"/>
    <w:rsid w:val="009119FD"/>
    <w:rsid w:val="00911C0F"/>
    <w:rsid w:val="00911C7D"/>
    <w:rsid w:val="009121C1"/>
    <w:rsid w:val="009121DB"/>
    <w:rsid w:val="009131FA"/>
    <w:rsid w:val="00913600"/>
    <w:rsid w:val="00913633"/>
    <w:rsid w:val="009143C8"/>
    <w:rsid w:val="00914643"/>
    <w:rsid w:val="009148C5"/>
    <w:rsid w:val="00914E49"/>
    <w:rsid w:val="00915953"/>
    <w:rsid w:val="00915B0B"/>
    <w:rsid w:val="0091604E"/>
    <w:rsid w:val="009162EB"/>
    <w:rsid w:val="0091680D"/>
    <w:rsid w:val="00916909"/>
    <w:rsid w:val="009172B8"/>
    <w:rsid w:val="00917776"/>
    <w:rsid w:val="00917CAE"/>
    <w:rsid w:val="00917E33"/>
    <w:rsid w:val="009204BF"/>
    <w:rsid w:val="009204C5"/>
    <w:rsid w:val="00920ACF"/>
    <w:rsid w:val="00920BD8"/>
    <w:rsid w:val="00920D28"/>
    <w:rsid w:val="00920D89"/>
    <w:rsid w:val="009210C0"/>
    <w:rsid w:val="009212DF"/>
    <w:rsid w:val="00921EE4"/>
    <w:rsid w:val="009221AD"/>
    <w:rsid w:val="009223A2"/>
    <w:rsid w:val="0092240E"/>
    <w:rsid w:val="0092258B"/>
    <w:rsid w:val="00922684"/>
    <w:rsid w:val="00922B09"/>
    <w:rsid w:val="009235CC"/>
    <w:rsid w:val="00924763"/>
    <w:rsid w:val="00924FCD"/>
    <w:rsid w:val="00925116"/>
    <w:rsid w:val="00925EAA"/>
    <w:rsid w:val="00926156"/>
    <w:rsid w:val="0092683A"/>
    <w:rsid w:val="00926A52"/>
    <w:rsid w:val="00926EB8"/>
    <w:rsid w:val="0092790A"/>
    <w:rsid w:val="009300F0"/>
    <w:rsid w:val="009302A3"/>
    <w:rsid w:val="00930334"/>
    <w:rsid w:val="00930579"/>
    <w:rsid w:val="00930982"/>
    <w:rsid w:val="00930E73"/>
    <w:rsid w:val="00931F3F"/>
    <w:rsid w:val="0093249F"/>
    <w:rsid w:val="00932668"/>
    <w:rsid w:val="00932C0D"/>
    <w:rsid w:val="0093349B"/>
    <w:rsid w:val="00933EB7"/>
    <w:rsid w:val="009340BB"/>
    <w:rsid w:val="0093424A"/>
    <w:rsid w:val="00934A64"/>
    <w:rsid w:val="00934CD8"/>
    <w:rsid w:val="0093501A"/>
    <w:rsid w:val="0093564A"/>
    <w:rsid w:val="00935BED"/>
    <w:rsid w:val="00935D0F"/>
    <w:rsid w:val="0093609A"/>
    <w:rsid w:val="009363BE"/>
    <w:rsid w:val="0093650B"/>
    <w:rsid w:val="009366B4"/>
    <w:rsid w:val="00937CDB"/>
    <w:rsid w:val="00940821"/>
    <w:rsid w:val="00940D77"/>
    <w:rsid w:val="009413EB"/>
    <w:rsid w:val="00941B25"/>
    <w:rsid w:val="00941DF9"/>
    <w:rsid w:val="009426BA"/>
    <w:rsid w:val="0094329A"/>
    <w:rsid w:val="0094414A"/>
    <w:rsid w:val="009443C1"/>
    <w:rsid w:val="00944513"/>
    <w:rsid w:val="009449BC"/>
    <w:rsid w:val="00944CEE"/>
    <w:rsid w:val="009456E1"/>
    <w:rsid w:val="009457C2"/>
    <w:rsid w:val="0094589D"/>
    <w:rsid w:val="009459EA"/>
    <w:rsid w:val="00945D0B"/>
    <w:rsid w:val="0094647E"/>
    <w:rsid w:val="0094659E"/>
    <w:rsid w:val="00946A37"/>
    <w:rsid w:val="00946AF7"/>
    <w:rsid w:val="009475E2"/>
    <w:rsid w:val="0094781D"/>
    <w:rsid w:val="00947D74"/>
    <w:rsid w:val="00947F24"/>
    <w:rsid w:val="00947F9F"/>
    <w:rsid w:val="00950519"/>
    <w:rsid w:val="009507F8"/>
    <w:rsid w:val="00950E09"/>
    <w:rsid w:val="009519CB"/>
    <w:rsid w:val="009520D6"/>
    <w:rsid w:val="009523E9"/>
    <w:rsid w:val="009528C0"/>
    <w:rsid w:val="0095295F"/>
    <w:rsid w:val="00952B24"/>
    <w:rsid w:val="009530E4"/>
    <w:rsid w:val="009531CF"/>
    <w:rsid w:val="0095367E"/>
    <w:rsid w:val="0095376E"/>
    <w:rsid w:val="00953B14"/>
    <w:rsid w:val="00953EC3"/>
    <w:rsid w:val="00953ED0"/>
    <w:rsid w:val="00953FB6"/>
    <w:rsid w:val="00954A80"/>
    <w:rsid w:val="00954F08"/>
    <w:rsid w:val="00955124"/>
    <w:rsid w:val="009551C6"/>
    <w:rsid w:val="00955327"/>
    <w:rsid w:val="0095587C"/>
    <w:rsid w:val="00955C7F"/>
    <w:rsid w:val="0095600D"/>
    <w:rsid w:val="009561F3"/>
    <w:rsid w:val="00956435"/>
    <w:rsid w:val="0095668C"/>
    <w:rsid w:val="00956B60"/>
    <w:rsid w:val="00956BEE"/>
    <w:rsid w:val="009579A9"/>
    <w:rsid w:val="009579CA"/>
    <w:rsid w:val="009600B6"/>
    <w:rsid w:val="00960430"/>
    <w:rsid w:val="00960CC0"/>
    <w:rsid w:val="00960D32"/>
    <w:rsid w:val="00960F03"/>
    <w:rsid w:val="0096135D"/>
    <w:rsid w:val="009613B1"/>
    <w:rsid w:val="00961627"/>
    <w:rsid w:val="00961CC8"/>
    <w:rsid w:val="00962190"/>
    <w:rsid w:val="009622FB"/>
    <w:rsid w:val="009627B1"/>
    <w:rsid w:val="009628BB"/>
    <w:rsid w:val="00962DD6"/>
    <w:rsid w:val="00963399"/>
    <w:rsid w:val="00963687"/>
    <w:rsid w:val="00963BF0"/>
    <w:rsid w:val="00963E78"/>
    <w:rsid w:val="0096405D"/>
    <w:rsid w:val="00964420"/>
    <w:rsid w:val="0096462F"/>
    <w:rsid w:val="00964687"/>
    <w:rsid w:val="009666B5"/>
    <w:rsid w:val="009669C4"/>
    <w:rsid w:val="009672F0"/>
    <w:rsid w:val="00967642"/>
    <w:rsid w:val="00967688"/>
    <w:rsid w:val="0097058F"/>
    <w:rsid w:val="00971205"/>
    <w:rsid w:val="0097125E"/>
    <w:rsid w:val="009716CC"/>
    <w:rsid w:val="009721A9"/>
    <w:rsid w:val="00972768"/>
    <w:rsid w:val="00973236"/>
    <w:rsid w:val="009734E0"/>
    <w:rsid w:val="0097375A"/>
    <w:rsid w:val="009739D3"/>
    <w:rsid w:val="0097414D"/>
    <w:rsid w:val="00974177"/>
    <w:rsid w:val="009745EB"/>
    <w:rsid w:val="00974643"/>
    <w:rsid w:val="00974EF6"/>
    <w:rsid w:val="00975129"/>
    <w:rsid w:val="009755B3"/>
    <w:rsid w:val="00975C49"/>
    <w:rsid w:val="00976013"/>
    <w:rsid w:val="00976C9D"/>
    <w:rsid w:val="00976E32"/>
    <w:rsid w:val="00977751"/>
    <w:rsid w:val="00980414"/>
    <w:rsid w:val="0098051B"/>
    <w:rsid w:val="00980604"/>
    <w:rsid w:val="0098065C"/>
    <w:rsid w:val="00980C5D"/>
    <w:rsid w:val="009810BE"/>
    <w:rsid w:val="009812BA"/>
    <w:rsid w:val="00981949"/>
    <w:rsid w:val="0098268C"/>
    <w:rsid w:val="00982DCF"/>
    <w:rsid w:val="00983B51"/>
    <w:rsid w:val="00983CB9"/>
    <w:rsid w:val="00984289"/>
    <w:rsid w:val="0098474E"/>
    <w:rsid w:val="0098482B"/>
    <w:rsid w:val="009848E0"/>
    <w:rsid w:val="00985128"/>
    <w:rsid w:val="009857BF"/>
    <w:rsid w:val="009857FF"/>
    <w:rsid w:val="0098586E"/>
    <w:rsid w:val="0098609D"/>
    <w:rsid w:val="009866AE"/>
    <w:rsid w:val="00986800"/>
    <w:rsid w:val="00986DCD"/>
    <w:rsid w:val="00987B2C"/>
    <w:rsid w:val="00987E0C"/>
    <w:rsid w:val="00987FCF"/>
    <w:rsid w:val="00990D40"/>
    <w:rsid w:val="009914D2"/>
    <w:rsid w:val="00991680"/>
    <w:rsid w:val="00991B2C"/>
    <w:rsid w:val="00991BEC"/>
    <w:rsid w:val="0099395B"/>
    <w:rsid w:val="00993C68"/>
    <w:rsid w:val="009940F5"/>
    <w:rsid w:val="00994907"/>
    <w:rsid w:val="00994B3D"/>
    <w:rsid w:val="00994FFE"/>
    <w:rsid w:val="0099597B"/>
    <w:rsid w:val="00996253"/>
    <w:rsid w:val="00996596"/>
    <w:rsid w:val="00996862"/>
    <w:rsid w:val="00996CD3"/>
    <w:rsid w:val="00996D41"/>
    <w:rsid w:val="00996FE9"/>
    <w:rsid w:val="0099719A"/>
    <w:rsid w:val="009971E1"/>
    <w:rsid w:val="00997214"/>
    <w:rsid w:val="00997760"/>
    <w:rsid w:val="00997BC7"/>
    <w:rsid w:val="009A0B14"/>
    <w:rsid w:val="009A0BCC"/>
    <w:rsid w:val="009A18E4"/>
    <w:rsid w:val="009A1902"/>
    <w:rsid w:val="009A1C3D"/>
    <w:rsid w:val="009A1CAA"/>
    <w:rsid w:val="009A2BDC"/>
    <w:rsid w:val="009A2E01"/>
    <w:rsid w:val="009A3350"/>
    <w:rsid w:val="009A37AF"/>
    <w:rsid w:val="009A4C11"/>
    <w:rsid w:val="009A57A0"/>
    <w:rsid w:val="009A591F"/>
    <w:rsid w:val="009A5C8F"/>
    <w:rsid w:val="009A60E1"/>
    <w:rsid w:val="009A6995"/>
    <w:rsid w:val="009A6F0B"/>
    <w:rsid w:val="009A7AEC"/>
    <w:rsid w:val="009B04C5"/>
    <w:rsid w:val="009B07D0"/>
    <w:rsid w:val="009B0A6A"/>
    <w:rsid w:val="009B0AB5"/>
    <w:rsid w:val="009B0AC2"/>
    <w:rsid w:val="009B0B6D"/>
    <w:rsid w:val="009B14F4"/>
    <w:rsid w:val="009B217D"/>
    <w:rsid w:val="009B25FE"/>
    <w:rsid w:val="009B2BD5"/>
    <w:rsid w:val="009B3C31"/>
    <w:rsid w:val="009B3C80"/>
    <w:rsid w:val="009B3DB7"/>
    <w:rsid w:val="009B4E31"/>
    <w:rsid w:val="009B4E4C"/>
    <w:rsid w:val="009B5044"/>
    <w:rsid w:val="009B5145"/>
    <w:rsid w:val="009B5288"/>
    <w:rsid w:val="009B529C"/>
    <w:rsid w:val="009B54CF"/>
    <w:rsid w:val="009B5747"/>
    <w:rsid w:val="009B5839"/>
    <w:rsid w:val="009B5AB6"/>
    <w:rsid w:val="009B6CAD"/>
    <w:rsid w:val="009B6D2F"/>
    <w:rsid w:val="009B6D63"/>
    <w:rsid w:val="009B6E4D"/>
    <w:rsid w:val="009B6F83"/>
    <w:rsid w:val="009B712B"/>
    <w:rsid w:val="009B739E"/>
    <w:rsid w:val="009C158E"/>
    <w:rsid w:val="009C1DB2"/>
    <w:rsid w:val="009C2D30"/>
    <w:rsid w:val="009C38A1"/>
    <w:rsid w:val="009C39FD"/>
    <w:rsid w:val="009C3A6D"/>
    <w:rsid w:val="009C3AC0"/>
    <w:rsid w:val="009C3B3B"/>
    <w:rsid w:val="009C3C50"/>
    <w:rsid w:val="009C3EF3"/>
    <w:rsid w:val="009C45CB"/>
    <w:rsid w:val="009C47A1"/>
    <w:rsid w:val="009C5006"/>
    <w:rsid w:val="009C5446"/>
    <w:rsid w:val="009C595B"/>
    <w:rsid w:val="009C5B74"/>
    <w:rsid w:val="009C5FA6"/>
    <w:rsid w:val="009C63D2"/>
    <w:rsid w:val="009C6454"/>
    <w:rsid w:val="009C6A75"/>
    <w:rsid w:val="009C6AA2"/>
    <w:rsid w:val="009C7799"/>
    <w:rsid w:val="009C789C"/>
    <w:rsid w:val="009C78B4"/>
    <w:rsid w:val="009D0456"/>
    <w:rsid w:val="009D04E9"/>
    <w:rsid w:val="009D082D"/>
    <w:rsid w:val="009D0C5D"/>
    <w:rsid w:val="009D0FE1"/>
    <w:rsid w:val="009D16BB"/>
    <w:rsid w:val="009D2068"/>
    <w:rsid w:val="009D24DE"/>
    <w:rsid w:val="009D30F9"/>
    <w:rsid w:val="009D3262"/>
    <w:rsid w:val="009D32AA"/>
    <w:rsid w:val="009D34BA"/>
    <w:rsid w:val="009D3512"/>
    <w:rsid w:val="009D39C0"/>
    <w:rsid w:val="009D39D4"/>
    <w:rsid w:val="009D3E49"/>
    <w:rsid w:val="009D43ED"/>
    <w:rsid w:val="009D461E"/>
    <w:rsid w:val="009D476E"/>
    <w:rsid w:val="009D4A13"/>
    <w:rsid w:val="009D5EE8"/>
    <w:rsid w:val="009D68B3"/>
    <w:rsid w:val="009D68B5"/>
    <w:rsid w:val="009D6BCE"/>
    <w:rsid w:val="009D6C5D"/>
    <w:rsid w:val="009D720F"/>
    <w:rsid w:val="009D7E13"/>
    <w:rsid w:val="009D7F38"/>
    <w:rsid w:val="009E018F"/>
    <w:rsid w:val="009E039D"/>
    <w:rsid w:val="009E049E"/>
    <w:rsid w:val="009E0645"/>
    <w:rsid w:val="009E0661"/>
    <w:rsid w:val="009E066F"/>
    <w:rsid w:val="009E0805"/>
    <w:rsid w:val="009E0F8A"/>
    <w:rsid w:val="009E138A"/>
    <w:rsid w:val="009E1E71"/>
    <w:rsid w:val="009E3253"/>
    <w:rsid w:val="009E32C6"/>
    <w:rsid w:val="009E371B"/>
    <w:rsid w:val="009E394A"/>
    <w:rsid w:val="009E3AA1"/>
    <w:rsid w:val="009E3C2A"/>
    <w:rsid w:val="009E4BCE"/>
    <w:rsid w:val="009E4E51"/>
    <w:rsid w:val="009E5157"/>
    <w:rsid w:val="009E5552"/>
    <w:rsid w:val="009E5BB4"/>
    <w:rsid w:val="009E6436"/>
    <w:rsid w:val="009E6682"/>
    <w:rsid w:val="009E6D74"/>
    <w:rsid w:val="009E73CE"/>
    <w:rsid w:val="009E74CD"/>
    <w:rsid w:val="009E769C"/>
    <w:rsid w:val="009E7E3A"/>
    <w:rsid w:val="009F0D20"/>
    <w:rsid w:val="009F0E2C"/>
    <w:rsid w:val="009F0FF5"/>
    <w:rsid w:val="009F1068"/>
    <w:rsid w:val="009F1655"/>
    <w:rsid w:val="009F1AFB"/>
    <w:rsid w:val="009F1BA1"/>
    <w:rsid w:val="009F1BE0"/>
    <w:rsid w:val="009F1C58"/>
    <w:rsid w:val="009F1C62"/>
    <w:rsid w:val="009F2531"/>
    <w:rsid w:val="009F2E8F"/>
    <w:rsid w:val="009F3578"/>
    <w:rsid w:val="009F35EE"/>
    <w:rsid w:val="009F370D"/>
    <w:rsid w:val="009F44B3"/>
    <w:rsid w:val="009F5707"/>
    <w:rsid w:val="009F5C0C"/>
    <w:rsid w:val="009F5E47"/>
    <w:rsid w:val="009F6038"/>
    <w:rsid w:val="009F6374"/>
    <w:rsid w:val="009F6482"/>
    <w:rsid w:val="009F6661"/>
    <w:rsid w:val="009F69A8"/>
    <w:rsid w:val="009F70E3"/>
    <w:rsid w:val="009F7227"/>
    <w:rsid w:val="009F798C"/>
    <w:rsid w:val="00A010FF"/>
    <w:rsid w:val="00A01437"/>
    <w:rsid w:val="00A01B4D"/>
    <w:rsid w:val="00A023CB"/>
    <w:rsid w:val="00A02492"/>
    <w:rsid w:val="00A02B62"/>
    <w:rsid w:val="00A03115"/>
    <w:rsid w:val="00A0398D"/>
    <w:rsid w:val="00A03AF8"/>
    <w:rsid w:val="00A03E09"/>
    <w:rsid w:val="00A03FA3"/>
    <w:rsid w:val="00A04A82"/>
    <w:rsid w:val="00A04F6A"/>
    <w:rsid w:val="00A05151"/>
    <w:rsid w:val="00A05281"/>
    <w:rsid w:val="00A0671E"/>
    <w:rsid w:val="00A06777"/>
    <w:rsid w:val="00A0679B"/>
    <w:rsid w:val="00A067B8"/>
    <w:rsid w:val="00A06815"/>
    <w:rsid w:val="00A06FDF"/>
    <w:rsid w:val="00A07251"/>
    <w:rsid w:val="00A07391"/>
    <w:rsid w:val="00A07465"/>
    <w:rsid w:val="00A0764C"/>
    <w:rsid w:val="00A07855"/>
    <w:rsid w:val="00A07AE3"/>
    <w:rsid w:val="00A10804"/>
    <w:rsid w:val="00A10859"/>
    <w:rsid w:val="00A10911"/>
    <w:rsid w:val="00A10D05"/>
    <w:rsid w:val="00A10E33"/>
    <w:rsid w:val="00A11388"/>
    <w:rsid w:val="00A1141B"/>
    <w:rsid w:val="00A114E8"/>
    <w:rsid w:val="00A117F0"/>
    <w:rsid w:val="00A11924"/>
    <w:rsid w:val="00A11A85"/>
    <w:rsid w:val="00A121CA"/>
    <w:rsid w:val="00A121D0"/>
    <w:rsid w:val="00A12AE2"/>
    <w:rsid w:val="00A12C5C"/>
    <w:rsid w:val="00A130DC"/>
    <w:rsid w:val="00A1360B"/>
    <w:rsid w:val="00A13AD9"/>
    <w:rsid w:val="00A14349"/>
    <w:rsid w:val="00A1500F"/>
    <w:rsid w:val="00A15488"/>
    <w:rsid w:val="00A156FE"/>
    <w:rsid w:val="00A15CD3"/>
    <w:rsid w:val="00A15E28"/>
    <w:rsid w:val="00A164D2"/>
    <w:rsid w:val="00A16F07"/>
    <w:rsid w:val="00A17A2C"/>
    <w:rsid w:val="00A17A51"/>
    <w:rsid w:val="00A17B36"/>
    <w:rsid w:val="00A17B7E"/>
    <w:rsid w:val="00A17CEB"/>
    <w:rsid w:val="00A17F4F"/>
    <w:rsid w:val="00A202FE"/>
    <w:rsid w:val="00A2049E"/>
    <w:rsid w:val="00A21543"/>
    <w:rsid w:val="00A22A18"/>
    <w:rsid w:val="00A235E5"/>
    <w:rsid w:val="00A236EA"/>
    <w:rsid w:val="00A23F7D"/>
    <w:rsid w:val="00A240BA"/>
    <w:rsid w:val="00A24617"/>
    <w:rsid w:val="00A24ACB"/>
    <w:rsid w:val="00A25D5F"/>
    <w:rsid w:val="00A25F1C"/>
    <w:rsid w:val="00A26144"/>
    <w:rsid w:val="00A26EBB"/>
    <w:rsid w:val="00A27485"/>
    <w:rsid w:val="00A27748"/>
    <w:rsid w:val="00A30114"/>
    <w:rsid w:val="00A3088C"/>
    <w:rsid w:val="00A30B2A"/>
    <w:rsid w:val="00A319FD"/>
    <w:rsid w:val="00A320F0"/>
    <w:rsid w:val="00A32183"/>
    <w:rsid w:val="00A321AB"/>
    <w:rsid w:val="00A322B0"/>
    <w:rsid w:val="00A32861"/>
    <w:rsid w:val="00A332BC"/>
    <w:rsid w:val="00A333FA"/>
    <w:rsid w:val="00A3392B"/>
    <w:rsid w:val="00A33DB0"/>
    <w:rsid w:val="00A340E1"/>
    <w:rsid w:val="00A3418D"/>
    <w:rsid w:val="00A342DB"/>
    <w:rsid w:val="00A3440C"/>
    <w:rsid w:val="00A34A55"/>
    <w:rsid w:val="00A352D9"/>
    <w:rsid w:val="00A36404"/>
    <w:rsid w:val="00A36450"/>
    <w:rsid w:val="00A368C9"/>
    <w:rsid w:val="00A376A0"/>
    <w:rsid w:val="00A40557"/>
    <w:rsid w:val="00A406F1"/>
    <w:rsid w:val="00A412EE"/>
    <w:rsid w:val="00A4134D"/>
    <w:rsid w:val="00A416E2"/>
    <w:rsid w:val="00A41C68"/>
    <w:rsid w:val="00A423F1"/>
    <w:rsid w:val="00A43617"/>
    <w:rsid w:val="00A439E0"/>
    <w:rsid w:val="00A43DE2"/>
    <w:rsid w:val="00A43FC8"/>
    <w:rsid w:val="00A44132"/>
    <w:rsid w:val="00A4438D"/>
    <w:rsid w:val="00A444A6"/>
    <w:rsid w:val="00A447DF"/>
    <w:rsid w:val="00A44AA7"/>
    <w:rsid w:val="00A450A0"/>
    <w:rsid w:val="00A45719"/>
    <w:rsid w:val="00A458C0"/>
    <w:rsid w:val="00A459E8"/>
    <w:rsid w:val="00A45D52"/>
    <w:rsid w:val="00A45F0C"/>
    <w:rsid w:val="00A460A5"/>
    <w:rsid w:val="00A46760"/>
    <w:rsid w:val="00A46861"/>
    <w:rsid w:val="00A50181"/>
    <w:rsid w:val="00A50D3D"/>
    <w:rsid w:val="00A51103"/>
    <w:rsid w:val="00A5157D"/>
    <w:rsid w:val="00A523D2"/>
    <w:rsid w:val="00A52B80"/>
    <w:rsid w:val="00A52D57"/>
    <w:rsid w:val="00A531E8"/>
    <w:rsid w:val="00A53338"/>
    <w:rsid w:val="00A53839"/>
    <w:rsid w:val="00A53851"/>
    <w:rsid w:val="00A53CFB"/>
    <w:rsid w:val="00A54088"/>
    <w:rsid w:val="00A541DF"/>
    <w:rsid w:val="00A5423C"/>
    <w:rsid w:val="00A54330"/>
    <w:rsid w:val="00A54357"/>
    <w:rsid w:val="00A54FB4"/>
    <w:rsid w:val="00A55076"/>
    <w:rsid w:val="00A556D1"/>
    <w:rsid w:val="00A557CD"/>
    <w:rsid w:val="00A55CFA"/>
    <w:rsid w:val="00A56030"/>
    <w:rsid w:val="00A56917"/>
    <w:rsid w:val="00A56973"/>
    <w:rsid w:val="00A56C12"/>
    <w:rsid w:val="00A574D9"/>
    <w:rsid w:val="00A5793C"/>
    <w:rsid w:val="00A57CB6"/>
    <w:rsid w:val="00A57EA2"/>
    <w:rsid w:val="00A60055"/>
    <w:rsid w:val="00A60411"/>
    <w:rsid w:val="00A60D05"/>
    <w:rsid w:val="00A60FF8"/>
    <w:rsid w:val="00A611C5"/>
    <w:rsid w:val="00A619FF"/>
    <w:rsid w:val="00A62338"/>
    <w:rsid w:val="00A62971"/>
    <w:rsid w:val="00A62D4C"/>
    <w:rsid w:val="00A63846"/>
    <w:rsid w:val="00A63C6F"/>
    <w:rsid w:val="00A6441A"/>
    <w:rsid w:val="00A644E8"/>
    <w:rsid w:val="00A64F98"/>
    <w:rsid w:val="00A65273"/>
    <w:rsid w:val="00A6641E"/>
    <w:rsid w:val="00A6680A"/>
    <w:rsid w:val="00A66AEA"/>
    <w:rsid w:val="00A67ADC"/>
    <w:rsid w:val="00A67E83"/>
    <w:rsid w:val="00A7006C"/>
    <w:rsid w:val="00A71410"/>
    <w:rsid w:val="00A714F2"/>
    <w:rsid w:val="00A71B78"/>
    <w:rsid w:val="00A72308"/>
    <w:rsid w:val="00A72656"/>
    <w:rsid w:val="00A72797"/>
    <w:rsid w:val="00A73061"/>
    <w:rsid w:val="00A730FD"/>
    <w:rsid w:val="00A739BF"/>
    <w:rsid w:val="00A74845"/>
    <w:rsid w:val="00A75C7D"/>
    <w:rsid w:val="00A763D9"/>
    <w:rsid w:val="00A768D2"/>
    <w:rsid w:val="00A76B35"/>
    <w:rsid w:val="00A7701B"/>
    <w:rsid w:val="00A770B4"/>
    <w:rsid w:val="00A77EE7"/>
    <w:rsid w:val="00A8010E"/>
    <w:rsid w:val="00A80AAD"/>
    <w:rsid w:val="00A811F2"/>
    <w:rsid w:val="00A814BC"/>
    <w:rsid w:val="00A814F2"/>
    <w:rsid w:val="00A8159C"/>
    <w:rsid w:val="00A821F2"/>
    <w:rsid w:val="00A8295E"/>
    <w:rsid w:val="00A82D71"/>
    <w:rsid w:val="00A834EE"/>
    <w:rsid w:val="00A83805"/>
    <w:rsid w:val="00A841DE"/>
    <w:rsid w:val="00A8429F"/>
    <w:rsid w:val="00A8430D"/>
    <w:rsid w:val="00A84CB3"/>
    <w:rsid w:val="00A853AD"/>
    <w:rsid w:val="00A853BF"/>
    <w:rsid w:val="00A854C9"/>
    <w:rsid w:val="00A85A2E"/>
    <w:rsid w:val="00A85A7F"/>
    <w:rsid w:val="00A8652B"/>
    <w:rsid w:val="00A86748"/>
    <w:rsid w:val="00A86B78"/>
    <w:rsid w:val="00A86EBA"/>
    <w:rsid w:val="00A8709A"/>
    <w:rsid w:val="00A876C2"/>
    <w:rsid w:val="00A87955"/>
    <w:rsid w:val="00A87B5F"/>
    <w:rsid w:val="00A87BC5"/>
    <w:rsid w:val="00A904DC"/>
    <w:rsid w:val="00A90AD1"/>
    <w:rsid w:val="00A91545"/>
    <w:rsid w:val="00A919AB"/>
    <w:rsid w:val="00A92087"/>
    <w:rsid w:val="00A924E7"/>
    <w:rsid w:val="00A925D4"/>
    <w:rsid w:val="00A92730"/>
    <w:rsid w:val="00A927A0"/>
    <w:rsid w:val="00A928F2"/>
    <w:rsid w:val="00A92DF5"/>
    <w:rsid w:val="00A92EE5"/>
    <w:rsid w:val="00A92EF4"/>
    <w:rsid w:val="00A93A91"/>
    <w:rsid w:val="00A944C0"/>
    <w:rsid w:val="00A94940"/>
    <w:rsid w:val="00A94E2B"/>
    <w:rsid w:val="00A94F3F"/>
    <w:rsid w:val="00A95BBB"/>
    <w:rsid w:val="00A95DD1"/>
    <w:rsid w:val="00A95EE4"/>
    <w:rsid w:val="00A95FFC"/>
    <w:rsid w:val="00A96DC2"/>
    <w:rsid w:val="00A96F03"/>
    <w:rsid w:val="00A97364"/>
    <w:rsid w:val="00A975C7"/>
    <w:rsid w:val="00A97975"/>
    <w:rsid w:val="00A979AE"/>
    <w:rsid w:val="00A97A27"/>
    <w:rsid w:val="00A97B3B"/>
    <w:rsid w:val="00A9C397"/>
    <w:rsid w:val="00AA0285"/>
    <w:rsid w:val="00AA079E"/>
    <w:rsid w:val="00AA096F"/>
    <w:rsid w:val="00AA11C0"/>
    <w:rsid w:val="00AA154C"/>
    <w:rsid w:val="00AA1979"/>
    <w:rsid w:val="00AA1B5E"/>
    <w:rsid w:val="00AA1CE5"/>
    <w:rsid w:val="00AA2294"/>
    <w:rsid w:val="00AA43FF"/>
    <w:rsid w:val="00AA4C6F"/>
    <w:rsid w:val="00AA5783"/>
    <w:rsid w:val="00AA59C4"/>
    <w:rsid w:val="00AA5A6E"/>
    <w:rsid w:val="00AA5CA2"/>
    <w:rsid w:val="00AA6BAC"/>
    <w:rsid w:val="00AA6E13"/>
    <w:rsid w:val="00AA7476"/>
    <w:rsid w:val="00AA78F5"/>
    <w:rsid w:val="00AB01A2"/>
    <w:rsid w:val="00AB025B"/>
    <w:rsid w:val="00AB046B"/>
    <w:rsid w:val="00AB0661"/>
    <w:rsid w:val="00AB0EE4"/>
    <w:rsid w:val="00AB135C"/>
    <w:rsid w:val="00AB13D4"/>
    <w:rsid w:val="00AB154C"/>
    <w:rsid w:val="00AB177B"/>
    <w:rsid w:val="00AB1A02"/>
    <w:rsid w:val="00AB1B80"/>
    <w:rsid w:val="00AB1D27"/>
    <w:rsid w:val="00AB29ED"/>
    <w:rsid w:val="00AB2A16"/>
    <w:rsid w:val="00AB2B9B"/>
    <w:rsid w:val="00AB2F0D"/>
    <w:rsid w:val="00AB3619"/>
    <w:rsid w:val="00AB406D"/>
    <w:rsid w:val="00AB420A"/>
    <w:rsid w:val="00AB457E"/>
    <w:rsid w:val="00AB4AF6"/>
    <w:rsid w:val="00AB5193"/>
    <w:rsid w:val="00AB697C"/>
    <w:rsid w:val="00AB6CEB"/>
    <w:rsid w:val="00AB6EDC"/>
    <w:rsid w:val="00AB771E"/>
    <w:rsid w:val="00AC0C45"/>
    <w:rsid w:val="00AC1D98"/>
    <w:rsid w:val="00AC1DA6"/>
    <w:rsid w:val="00AC2241"/>
    <w:rsid w:val="00AC2BA4"/>
    <w:rsid w:val="00AC2E37"/>
    <w:rsid w:val="00AC2E7F"/>
    <w:rsid w:val="00AC302C"/>
    <w:rsid w:val="00AC3561"/>
    <w:rsid w:val="00AC37D7"/>
    <w:rsid w:val="00AC3972"/>
    <w:rsid w:val="00AC3AA6"/>
    <w:rsid w:val="00AC3B1C"/>
    <w:rsid w:val="00AC3EBB"/>
    <w:rsid w:val="00AC4743"/>
    <w:rsid w:val="00AC4C63"/>
    <w:rsid w:val="00AC52A6"/>
    <w:rsid w:val="00AC5470"/>
    <w:rsid w:val="00AC5679"/>
    <w:rsid w:val="00AC5C37"/>
    <w:rsid w:val="00AC6198"/>
    <w:rsid w:val="00AC67B7"/>
    <w:rsid w:val="00AC67E6"/>
    <w:rsid w:val="00AC697C"/>
    <w:rsid w:val="00AC6DF1"/>
    <w:rsid w:val="00AC6E4A"/>
    <w:rsid w:val="00AC7A8B"/>
    <w:rsid w:val="00AC7B0B"/>
    <w:rsid w:val="00AD06A8"/>
    <w:rsid w:val="00AD0873"/>
    <w:rsid w:val="00AD10F0"/>
    <w:rsid w:val="00AD150B"/>
    <w:rsid w:val="00AD1850"/>
    <w:rsid w:val="00AD1C47"/>
    <w:rsid w:val="00AD21EC"/>
    <w:rsid w:val="00AD22D5"/>
    <w:rsid w:val="00AD2816"/>
    <w:rsid w:val="00AD2976"/>
    <w:rsid w:val="00AD2C61"/>
    <w:rsid w:val="00AD2D3A"/>
    <w:rsid w:val="00AD3693"/>
    <w:rsid w:val="00AD3C3D"/>
    <w:rsid w:val="00AD3F84"/>
    <w:rsid w:val="00AD40E4"/>
    <w:rsid w:val="00AD42E7"/>
    <w:rsid w:val="00AD4765"/>
    <w:rsid w:val="00AD4FD3"/>
    <w:rsid w:val="00AD54C1"/>
    <w:rsid w:val="00AD55F7"/>
    <w:rsid w:val="00AD57AD"/>
    <w:rsid w:val="00AD5C40"/>
    <w:rsid w:val="00AD5E0C"/>
    <w:rsid w:val="00AD6CEC"/>
    <w:rsid w:val="00AD6CF8"/>
    <w:rsid w:val="00AD6E39"/>
    <w:rsid w:val="00AD6F5D"/>
    <w:rsid w:val="00AD6F63"/>
    <w:rsid w:val="00AD6FE4"/>
    <w:rsid w:val="00AD7654"/>
    <w:rsid w:val="00AD7704"/>
    <w:rsid w:val="00AD78EC"/>
    <w:rsid w:val="00AD7CDB"/>
    <w:rsid w:val="00AD7F65"/>
    <w:rsid w:val="00AE02B0"/>
    <w:rsid w:val="00AE0600"/>
    <w:rsid w:val="00AE087A"/>
    <w:rsid w:val="00AE0A75"/>
    <w:rsid w:val="00AE14F9"/>
    <w:rsid w:val="00AE15FC"/>
    <w:rsid w:val="00AE18D9"/>
    <w:rsid w:val="00AE23D3"/>
    <w:rsid w:val="00AE2589"/>
    <w:rsid w:val="00AE25D9"/>
    <w:rsid w:val="00AE2D6E"/>
    <w:rsid w:val="00AE3139"/>
    <w:rsid w:val="00AE35BE"/>
    <w:rsid w:val="00AE3C2B"/>
    <w:rsid w:val="00AE3C41"/>
    <w:rsid w:val="00AE3C88"/>
    <w:rsid w:val="00AE4D04"/>
    <w:rsid w:val="00AE4D9F"/>
    <w:rsid w:val="00AE510E"/>
    <w:rsid w:val="00AE5D98"/>
    <w:rsid w:val="00AE5E51"/>
    <w:rsid w:val="00AE6026"/>
    <w:rsid w:val="00AE6199"/>
    <w:rsid w:val="00AE61E9"/>
    <w:rsid w:val="00AE6A43"/>
    <w:rsid w:val="00AE6C14"/>
    <w:rsid w:val="00AE7151"/>
    <w:rsid w:val="00AE7839"/>
    <w:rsid w:val="00AE7D29"/>
    <w:rsid w:val="00AE7E48"/>
    <w:rsid w:val="00AF02EC"/>
    <w:rsid w:val="00AF090B"/>
    <w:rsid w:val="00AF1299"/>
    <w:rsid w:val="00AF190F"/>
    <w:rsid w:val="00AF1C59"/>
    <w:rsid w:val="00AF1DE2"/>
    <w:rsid w:val="00AF1F98"/>
    <w:rsid w:val="00AF2106"/>
    <w:rsid w:val="00AF29A5"/>
    <w:rsid w:val="00AF3542"/>
    <w:rsid w:val="00AF3A9D"/>
    <w:rsid w:val="00AF4249"/>
    <w:rsid w:val="00AF448F"/>
    <w:rsid w:val="00AF526E"/>
    <w:rsid w:val="00AF5545"/>
    <w:rsid w:val="00AF56DC"/>
    <w:rsid w:val="00AF59BC"/>
    <w:rsid w:val="00AF5A92"/>
    <w:rsid w:val="00AF5D5F"/>
    <w:rsid w:val="00AF5D91"/>
    <w:rsid w:val="00AF5DF2"/>
    <w:rsid w:val="00AF5FC6"/>
    <w:rsid w:val="00AF65EB"/>
    <w:rsid w:val="00AF75B9"/>
    <w:rsid w:val="00B0031E"/>
    <w:rsid w:val="00B00545"/>
    <w:rsid w:val="00B009BF"/>
    <w:rsid w:val="00B00CCF"/>
    <w:rsid w:val="00B013C1"/>
    <w:rsid w:val="00B01505"/>
    <w:rsid w:val="00B01D87"/>
    <w:rsid w:val="00B0290E"/>
    <w:rsid w:val="00B02A57"/>
    <w:rsid w:val="00B02AC1"/>
    <w:rsid w:val="00B02DA0"/>
    <w:rsid w:val="00B038AA"/>
    <w:rsid w:val="00B03989"/>
    <w:rsid w:val="00B0432D"/>
    <w:rsid w:val="00B0456E"/>
    <w:rsid w:val="00B04784"/>
    <w:rsid w:val="00B053EA"/>
    <w:rsid w:val="00B058B4"/>
    <w:rsid w:val="00B05B3D"/>
    <w:rsid w:val="00B05C2E"/>
    <w:rsid w:val="00B0673F"/>
    <w:rsid w:val="00B068AC"/>
    <w:rsid w:val="00B06B10"/>
    <w:rsid w:val="00B07810"/>
    <w:rsid w:val="00B07DE8"/>
    <w:rsid w:val="00B10293"/>
    <w:rsid w:val="00B1042D"/>
    <w:rsid w:val="00B10EF5"/>
    <w:rsid w:val="00B112A7"/>
    <w:rsid w:val="00B12F71"/>
    <w:rsid w:val="00B135D4"/>
    <w:rsid w:val="00B13D5D"/>
    <w:rsid w:val="00B149B0"/>
    <w:rsid w:val="00B14EE7"/>
    <w:rsid w:val="00B15903"/>
    <w:rsid w:val="00B174C9"/>
    <w:rsid w:val="00B17954"/>
    <w:rsid w:val="00B179E7"/>
    <w:rsid w:val="00B17BE7"/>
    <w:rsid w:val="00B20742"/>
    <w:rsid w:val="00B20A3A"/>
    <w:rsid w:val="00B20C7C"/>
    <w:rsid w:val="00B2138B"/>
    <w:rsid w:val="00B21D43"/>
    <w:rsid w:val="00B2354C"/>
    <w:rsid w:val="00B23AFE"/>
    <w:rsid w:val="00B23D07"/>
    <w:rsid w:val="00B24DD4"/>
    <w:rsid w:val="00B25420"/>
    <w:rsid w:val="00B25AA0"/>
    <w:rsid w:val="00B25C2B"/>
    <w:rsid w:val="00B261A3"/>
    <w:rsid w:val="00B2624C"/>
    <w:rsid w:val="00B26D6D"/>
    <w:rsid w:val="00B26EE6"/>
    <w:rsid w:val="00B2720C"/>
    <w:rsid w:val="00B30585"/>
    <w:rsid w:val="00B3146A"/>
    <w:rsid w:val="00B3244F"/>
    <w:rsid w:val="00B32574"/>
    <w:rsid w:val="00B32B9E"/>
    <w:rsid w:val="00B32F91"/>
    <w:rsid w:val="00B3308D"/>
    <w:rsid w:val="00B333C0"/>
    <w:rsid w:val="00B33805"/>
    <w:rsid w:val="00B34593"/>
    <w:rsid w:val="00B3462E"/>
    <w:rsid w:val="00B352FB"/>
    <w:rsid w:val="00B35492"/>
    <w:rsid w:val="00B35BFB"/>
    <w:rsid w:val="00B35D30"/>
    <w:rsid w:val="00B35E82"/>
    <w:rsid w:val="00B3608F"/>
    <w:rsid w:val="00B36B34"/>
    <w:rsid w:val="00B372B1"/>
    <w:rsid w:val="00B37383"/>
    <w:rsid w:val="00B37402"/>
    <w:rsid w:val="00B37C19"/>
    <w:rsid w:val="00B37DAF"/>
    <w:rsid w:val="00B37F05"/>
    <w:rsid w:val="00B4021B"/>
    <w:rsid w:val="00B402F9"/>
    <w:rsid w:val="00B40411"/>
    <w:rsid w:val="00B408F0"/>
    <w:rsid w:val="00B40C0B"/>
    <w:rsid w:val="00B40CC8"/>
    <w:rsid w:val="00B4102F"/>
    <w:rsid w:val="00B41038"/>
    <w:rsid w:val="00B41255"/>
    <w:rsid w:val="00B41B2F"/>
    <w:rsid w:val="00B41D4D"/>
    <w:rsid w:val="00B41EB7"/>
    <w:rsid w:val="00B42AF4"/>
    <w:rsid w:val="00B43CDD"/>
    <w:rsid w:val="00B45220"/>
    <w:rsid w:val="00B46346"/>
    <w:rsid w:val="00B465FC"/>
    <w:rsid w:val="00B466D3"/>
    <w:rsid w:val="00B467C8"/>
    <w:rsid w:val="00B46A10"/>
    <w:rsid w:val="00B47110"/>
    <w:rsid w:val="00B471CD"/>
    <w:rsid w:val="00B4797B"/>
    <w:rsid w:val="00B47A55"/>
    <w:rsid w:val="00B47F74"/>
    <w:rsid w:val="00B5081B"/>
    <w:rsid w:val="00B50A36"/>
    <w:rsid w:val="00B50E7F"/>
    <w:rsid w:val="00B51695"/>
    <w:rsid w:val="00B51DF2"/>
    <w:rsid w:val="00B5240D"/>
    <w:rsid w:val="00B5278C"/>
    <w:rsid w:val="00B52976"/>
    <w:rsid w:val="00B52C4F"/>
    <w:rsid w:val="00B52E1A"/>
    <w:rsid w:val="00B53B63"/>
    <w:rsid w:val="00B54BE4"/>
    <w:rsid w:val="00B55435"/>
    <w:rsid w:val="00B5558C"/>
    <w:rsid w:val="00B557D4"/>
    <w:rsid w:val="00B559F0"/>
    <w:rsid w:val="00B55C30"/>
    <w:rsid w:val="00B569BF"/>
    <w:rsid w:val="00B570EA"/>
    <w:rsid w:val="00B57364"/>
    <w:rsid w:val="00B603C0"/>
    <w:rsid w:val="00B605C2"/>
    <w:rsid w:val="00B60793"/>
    <w:rsid w:val="00B609EB"/>
    <w:rsid w:val="00B60AFE"/>
    <w:rsid w:val="00B60EB2"/>
    <w:rsid w:val="00B614A1"/>
    <w:rsid w:val="00B61D5C"/>
    <w:rsid w:val="00B61DDC"/>
    <w:rsid w:val="00B62758"/>
    <w:rsid w:val="00B62C74"/>
    <w:rsid w:val="00B62DE9"/>
    <w:rsid w:val="00B62DF0"/>
    <w:rsid w:val="00B62FEC"/>
    <w:rsid w:val="00B635C7"/>
    <w:rsid w:val="00B6428F"/>
    <w:rsid w:val="00B6437B"/>
    <w:rsid w:val="00B64898"/>
    <w:rsid w:val="00B64A52"/>
    <w:rsid w:val="00B64B46"/>
    <w:rsid w:val="00B654FD"/>
    <w:rsid w:val="00B65AFC"/>
    <w:rsid w:val="00B65BE0"/>
    <w:rsid w:val="00B65EDA"/>
    <w:rsid w:val="00B66272"/>
    <w:rsid w:val="00B666D4"/>
    <w:rsid w:val="00B66ED7"/>
    <w:rsid w:val="00B6704B"/>
    <w:rsid w:val="00B67228"/>
    <w:rsid w:val="00B67843"/>
    <w:rsid w:val="00B67A47"/>
    <w:rsid w:val="00B704CC"/>
    <w:rsid w:val="00B70C04"/>
    <w:rsid w:val="00B71B07"/>
    <w:rsid w:val="00B71E11"/>
    <w:rsid w:val="00B71E1F"/>
    <w:rsid w:val="00B72458"/>
    <w:rsid w:val="00B728DD"/>
    <w:rsid w:val="00B72AFE"/>
    <w:rsid w:val="00B72CE1"/>
    <w:rsid w:val="00B7385F"/>
    <w:rsid w:val="00B73975"/>
    <w:rsid w:val="00B73A24"/>
    <w:rsid w:val="00B73C0A"/>
    <w:rsid w:val="00B7479F"/>
    <w:rsid w:val="00B74925"/>
    <w:rsid w:val="00B74F26"/>
    <w:rsid w:val="00B75313"/>
    <w:rsid w:val="00B759A3"/>
    <w:rsid w:val="00B76224"/>
    <w:rsid w:val="00B7654F"/>
    <w:rsid w:val="00B76E09"/>
    <w:rsid w:val="00B77F58"/>
    <w:rsid w:val="00B80359"/>
    <w:rsid w:val="00B8088C"/>
    <w:rsid w:val="00B814BD"/>
    <w:rsid w:val="00B81863"/>
    <w:rsid w:val="00B82275"/>
    <w:rsid w:val="00B824E3"/>
    <w:rsid w:val="00B829CB"/>
    <w:rsid w:val="00B8304F"/>
    <w:rsid w:val="00B8359E"/>
    <w:rsid w:val="00B83A2C"/>
    <w:rsid w:val="00B8426D"/>
    <w:rsid w:val="00B846F4"/>
    <w:rsid w:val="00B84A21"/>
    <w:rsid w:val="00B84A96"/>
    <w:rsid w:val="00B854E4"/>
    <w:rsid w:val="00B85BC3"/>
    <w:rsid w:val="00B85EB5"/>
    <w:rsid w:val="00B85EBD"/>
    <w:rsid w:val="00B85FF0"/>
    <w:rsid w:val="00B86640"/>
    <w:rsid w:val="00B87724"/>
    <w:rsid w:val="00B87B4B"/>
    <w:rsid w:val="00B87F16"/>
    <w:rsid w:val="00B9011D"/>
    <w:rsid w:val="00B90244"/>
    <w:rsid w:val="00B902DC"/>
    <w:rsid w:val="00B91205"/>
    <w:rsid w:val="00B918AA"/>
    <w:rsid w:val="00B92145"/>
    <w:rsid w:val="00B92508"/>
    <w:rsid w:val="00B929BF"/>
    <w:rsid w:val="00B9315A"/>
    <w:rsid w:val="00B9374D"/>
    <w:rsid w:val="00B9408D"/>
    <w:rsid w:val="00B94545"/>
    <w:rsid w:val="00B94AD9"/>
    <w:rsid w:val="00B94C97"/>
    <w:rsid w:val="00B95A53"/>
    <w:rsid w:val="00B96423"/>
    <w:rsid w:val="00B965CB"/>
    <w:rsid w:val="00B96B9F"/>
    <w:rsid w:val="00B96D5D"/>
    <w:rsid w:val="00B971C6"/>
    <w:rsid w:val="00B97A43"/>
    <w:rsid w:val="00B97CDB"/>
    <w:rsid w:val="00B97D7B"/>
    <w:rsid w:val="00BA0822"/>
    <w:rsid w:val="00BA0DF8"/>
    <w:rsid w:val="00BA112F"/>
    <w:rsid w:val="00BA15BE"/>
    <w:rsid w:val="00BA1E92"/>
    <w:rsid w:val="00BA202E"/>
    <w:rsid w:val="00BA25F7"/>
    <w:rsid w:val="00BA267C"/>
    <w:rsid w:val="00BA27E3"/>
    <w:rsid w:val="00BA3AE1"/>
    <w:rsid w:val="00BA3D5F"/>
    <w:rsid w:val="00BA5028"/>
    <w:rsid w:val="00BA5D8A"/>
    <w:rsid w:val="00BA5D9E"/>
    <w:rsid w:val="00BA63F5"/>
    <w:rsid w:val="00BA6481"/>
    <w:rsid w:val="00BA6798"/>
    <w:rsid w:val="00BA7080"/>
    <w:rsid w:val="00BA7215"/>
    <w:rsid w:val="00BA755B"/>
    <w:rsid w:val="00BA7CA2"/>
    <w:rsid w:val="00BA7D76"/>
    <w:rsid w:val="00BA7E11"/>
    <w:rsid w:val="00BB0046"/>
    <w:rsid w:val="00BB01C4"/>
    <w:rsid w:val="00BB070B"/>
    <w:rsid w:val="00BB13F2"/>
    <w:rsid w:val="00BB1574"/>
    <w:rsid w:val="00BB1F44"/>
    <w:rsid w:val="00BB24E1"/>
    <w:rsid w:val="00BB2700"/>
    <w:rsid w:val="00BB36A8"/>
    <w:rsid w:val="00BB3A61"/>
    <w:rsid w:val="00BB3C21"/>
    <w:rsid w:val="00BB4765"/>
    <w:rsid w:val="00BB4933"/>
    <w:rsid w:val="00BB4A2F"/>
    <w:rsid w:val="00BB562B"/>
    <w:rsid w:val="00BB5BFE"/>
    <w:rsid w:val="00BB5C3A"/>
    <w:rsid w:val="00BB6567"/>
    <w:rsid w:val="00BB73EC"/>
    <w:rsid w:val="00BB79CA"/>
    <w:rsid w:val="00BB7B5C"/>
    <w:rsid w:val="00BC0263"/>
    <w:rsid w:val="00BC0265"/>
    <w:rsid w:val="00BC10E6"/>
    <w:rsid w:val="00BC1828"/>
    <w:rsid w:val="00BC1BE9"/>
    <w:rsid w:val="00BC275B"/>
    <w:rsid w:val="00BC285A"/>
    <w:rsid w:val="00BC297E"/>
    <w:rsid w:val="00BC29B3"/>
    <w:rsid w:val="00BC2CCE"/>
    <w:rsid w:val="00BC317E"/>
    <w:rsid w:val="00BC32E8"/>
    <w:rsid w:val="00BC3984"/>
    <w:rsid w:val="00BC3E32"/>
    <w:rsid w:val="00BC452A"/>
    <w:rsid w:val="00BC51D9"/>
    <w:rsid w:val="00BC572A"/>
    <w:rsid w:val="00BC5BDC"/>
    <w:rsid w:val="00BC5C4B"/>
    <w:rsid w:val="00BC61F7"/>
    <w:rsid w:val="00BC7E29"/>
    <w:rsid w:val="00BD0242"/>
    <w:rsid w:val="00BD02BF"/>
    <w:rsid w:val="00BD0380"/>
    <w:rsid w:val="00BD065E"/>
    <w:rsid w:val="00BD0C48"/>
    <w:rsid w:val="00BD0D1D"/>
    <w:rsid w:val="00BD1BAF"/>
    <w:rsid w:val="00BD1E27"/>
    <w:rsid w:val="00BD212B"/>
    <w:rsid w:val="00BD2647"/>
    <w:rsid w:val="00BD2A4E"/>
    <w:rsid w:val="00BD2BA6"/>
    <w:rsid w:val="00BD2D89"/>
    <w:rsid w:val="00BD2EF7"/>
    <w:rsid w:val="00BD3477"/>
    <w:rsid w:val="00BD35DB"/>
    <w:rsid w:val="00BD437C"/>
    <w:rsid w:val="00BD45BF"/>
    <w:rsid w:val="00BD467A"/>
    <w:rsid w:val="00BD4819"/>
    <w:rsid w:val="00BD4EDD"/>
    <w:rsid w:val="00BD5275"/>
    <w:rsid w:val="00BD5B27"/>
    <w:rsid w:val="00BD6AE1"/>
    <w:rsid w:val="00BD6B4C"/>
    <w:rsid w:val="00BD6C02"/>
    <w:rsid w:val="00BD7BF0"/>
    <w:rsid w:val="00BE0107"/>
    <w:rsid w:val="00BE02F2"/>
    <w:rsid w:val="00BE0379"/>
    <w:rsid w:val="00BE05BE"/>
    <w:rsid w:val="00BE07DA"/>
    <w:rsid w:val="00BE186C"/>
    <w:rsid w:val="00BE1DBA"/>
    <w:rsid w:val="00BE1F25"/>
    <w:rsid w:val="00BE206D"/>
    <w:rsid w:val="00BE2711"/>
    <w:rsid w:val="00BE287D"/>
    <w:rsid w:val="00BE29AD"/>
    <w:rsid w:val="00BE2ACF"/>
    <w:rsid w:val="00BE2C37"/>
    <w:rsid w:val="00BE304C"/>
    <w:rsid w:val="00BE3051"/>
    <w:rsid w:val="00BE3247"/>
    <w:rsid w:val="00BE33A8"/>
    <w:rsid w:val="00BE3CF5"/>
    <w:rsid w:val="00BE4042"/>
    <w:rsid w:val="00BE4A44"/>
    <w:rsid w:val="00BE537C"/>
    <w:rsid w:val="00BE550F"/>
    <w:rsid w:val="00BE5E17"/>
    <w:rsid w:val="00BE6123"/>
    <w:rsid w:val="00BE65EF"/>
    <w:rsid w:val="00BE6658"/>
    <w:rsid w:val="00BE6721"/>
    <w:rsid w:val="00BE6AFE"/>
    <w:rsid w:val="00BE6D8A"/>
    <w:rsid w:val="00BE6EBD"/>
    <w:rsid w:val="00BE7282"/>
    <w:rsid w:val="00BE7505"/>
    <w:rsid w:val="00BE76E5"/>
    <w:rsid w:val="00BF0540"/>
    <w:rsid w:val="00BF0541"/>
    <w:rsid w:val="00BF0E10"/>
    <w:rsid w:val="00BF0F3C"/>
    <w:rsid w:val="00BF1167"/>
    <w:rsid w:val="00BF12B7"/>
    <w:rsid w:val="00BF1D9E"/>
    <w:rsid w:val="00BF211D"/>
    <w:rsid w:val="00BF2295"/>
    <w:rsid w:val="00BF24BD"/>
    <w:rsid w:val="00BF25DD"/>
    <w:rsid w:val="00BF2DB0"/>
    <w:rsid w:val="00BF2E61"/>
    <w:rsid w:val="00BF31F4"/>
    <w:rsid w:val="00BF410E"/>
    <w:rsid w:val="00BF4647"/>
    <w:rsid w:val="00BF50E9"/>
    <w:rsid w:val="00BF57BB"/>
    <w:rsid w:val="00BF5A1B"/>
    <w:rsid w:val="00BF5C2D"/>
    <w:rsid w:val="00BF64BC"/>
    <w:rsid w:val="00BF64CD"/>
    <w:rsid w:val="00BF6BC5"/>
    <w:rsid w:val="00BF6D32"/>
    <w:rsid w:val="00BF7474"/>
    <w:rsid w:val="00C00019"/>
    <w:rsid w:val="00C00576"/>
    <w:rsid w:val="00C00913"/>
    <w:rsid w:val="00C00BC7"/>
    <w:rsid w:val="00C00F9B"/>
    <w:rsid w:val="00C01112"/>
    <w:rsid w:val="00C013B4"/>
    <w:rsid w:val="00C01434"/>
    <w:rsid w:val="00C01621"/>
    <w:rsid w:val="00C01AA9"/>
    <w:rsid w:val="00C01B52"/>
    <w:rsid w:val="00C01E1E"/>
    <w:rsid w:val="00C0310C"/>
    <w:rsid w:val="00C035BE"/>
    <w:rsid w:val="00C0360D"/>
    <w:rsid w:val="00C038EF"/>
    <w:rsid w:val="00C039A9"/>
    <w:rsid w:val="00C04419"/>
    <w:rsid w:val="00C04611"/>
    <w:rsid w:val="00C04762"/>
    <w:rsid w:val="00C04973"/>
    <w:rsid w:val="00C05AFA"/>
    <w:rsid w:val="00C062B9"/>
    <w:rsid w:val="00C06732"/>
    <w:rsid w:val="00C06A93"/>
    <w:rsid w:val="00C06CE6"/>
    <w:rsid w:val="00C07454"/>
    <w:rsid w:val="00C07852"/>
    <w:rsid w:val="00C10563"/>
    <w:rsid w:val="00C109BF"/>
    <w:rsid w:val="00C11107"/>
    <w:rsid w:val="00C11749"/>
    <w:rsid w:val="00C11CB9"/>
    <w:rsid w:val="00C11EDB"/>
    <w:rsid w:val="00C1220C"/>
    <w:rsid w:val="00C12B05"/>
    <w:rsid w:val="00C12B4D"/>
    <w:rsid w:val="00C12BC8"/>
    <w:rsid w:val="00C14407"/>
    <w:rsid w:val="00C144ED"/>
    <w:rsid w:val="00C145FB"/>
    <w:rsid w:val="00C149A2"/>
    <w:rsid w:val="00C149B2"/>
    <w:rsid w:val="00C14D97"/>
    <w:rsid w:val="00C1524B"/>
    <w:rsid w:val="00C15976"/>
    <w:rsid w:val="00C15DF3"/>
    <w:rsid w:val="00C16F18"/>
    <w:rsid w:val="00C177ED"/>
    <w:rsid w:val="00C179B1"/>
    <w:rsid w:val="00C17FF9"/>
    <w:rsid w:val="00C2015F"/>
    <w:rsid w:val="00C2068F"/>
    <w:rsid w:val="00C2087D"/>
    <w:rsid w:val="00C20AE5"/>
    <w:rsid w:val="00C20D22"/>
    <w:rsid w:val="00C20E57"/>
    <w:rsid w:val="00C21ACA"/>
    <w:rsid w:val="00C21CCF"/>
    <w:rsid w:val="00C21CEC"/>
    <w:rsid w:val="00C225A8"/>
    <w:rsid w:val="00C22950"/>
    <w:rsid w:val="00C230D7"/>
    <w:rsid w:val="00C233A4"/>
    <w:rsid w:val="00C2348F"/>
    <w:rsid w:val="00C23BF6"/>
    <w:rsid w:val="00C23E6A"/>
    <w:rsid w:val="00C23F5E"/>
    <w:rsid w:val="00C2401D"/>
    <w:rsid w:val="00C24290"/>
    <w:rsid w:val="00C2459C"/>
    <w:rsid w:val="00C24692"/>
    <w:rsid w:val="00C24D00"/>
    <w:rsid w:val="00C2503F"/>
    <w:rsid w:val="00C25DB3"/>
    <w:rsid w:val="00C261E6"/>
    <w:rsid w:val="00C26282"/>
    <w:rsid w:val="00C26A7A"/>
    <w:rsid w:val="00C272BF"/>
    <w:rsid w:val="00C27509"/>
    <w:rsid w:val="00C27A33"/>
    <w:rsid w:val="00C319AB"/>
    <w:rsid w:val="00C31C7F"/>
    <w:rsid w:val="00C31E40"/>
    <w:rsid w:val="00C31F82"/>
    <w:rsid w:val="00C32072"/>
    <w:rsid w:val="00C321B7"/>
    <w:rsid w:val="00C32CB5"/>
    <w:rsid w:val="00C345E7"/>
    <w:rsid w:val="00C34A6D"/>
    <w:rsid w:val="00C34B87"/>
    <w:rsid w:val="00C34CAF"/>
    <w:rsid w:val="00C35A08"/>
    <w:rsid w:val="00C35BFA"/>
    <w:rsid w:val="00C36229"/>
    <w:rsid w:val="00C36583"/>
    <w:rsid w:val="00C3691A"/>
    <w:rsid w:val="00C36DA0"/>
    <w:rsid w:val="00C370AA"/>
    <w:rsid w:val="00C3786B"/>
    <w:rsid w:val="00C37D0C"/>
    <w:rsid w:val="00C406DB"/>
    <w:rsid w:val="00C40AA7"/>
    <w:rsid w:val="00C41263"/>
    <w:rsid w:val="00C41382"/>
    <w:rsid w:val="00C41734"/>
    <w:rsid w:val="00C41EC3"/>
    <w:rsid w:val="00C426DB"/>
    <w:rsid w:val="00C431F0"/>
    <w:rsid w:val="00C435BB"/>
    <w:rsid w:val="00C44240"/>
    <w:rsid w:val="00C4482B"/>
    <w:rsid w:val="00C44A32"/>
    <w:rsid w:val="00C44D59"/>
    <w:rsid w:val="00C44E38"/>
    <w:rsid w:val="00C44F45"/>
    <w:rsid w:val="00C4516D"/>
    <w:rsid w:val="00C464A6"/>
    <w:rsid w:val="00C46A76"/>
    <w:rsid w:val="00C46D26"/>
    <w:rsid w:val="00C46D61"/>
    <w:rsid w:val="00C46EB3"/>
    <w:rsid w:val="00C46FCE"/>
    <w:rsid w:val="00C47C9B"/>
    <w:rsid w:val="00C50226"/>
    <w:rsid w:val="00C505B6"/>
    <w:rsid w:val="00C508C7"/>
    <w:rsid w:val="00C5147D"/>
    <w:rsid w:val="00C514A0"/>
    <w:rsid w:val="00C5170E"/>
    <w:rsid w:val="00C51F97"/>
    <w:rsid w:val="00C521A0"/>
    <w:rsid w:val="00C52E7A"/>
    <w:rsid w:val="00C534E9"/>
    <w:rsid w:val="00C53790"/>
    <w:rsid w:val="00C53AD5"/>
    <w:rsid w:val="00C53C12"/>
    <w:rsid w:val="00C53DCD"/>
    <w:rsid w:val="00C53F61"/>
    <w:rsid w:val="00C5597E"/>
    <w:rsid w:val="00C55ED5"/>
    <w:rsid w:val="00C56910"/>
    <w:rsid w:val="00C56FBC"/>
    <w:rsid w:val="00C5778A"/>
    <w:rsid w:val="00C57957"/>
    <w:rsid w:val="00C57C12"/>
    <w:rsid w:val="00C57F6C"/>
    <w:rsid w:val="00C609EE"/>
    <w:rsid w:val="00C610D2"/>
    <w:rsid w:val="00C610F5"/>
    <w:rsid w:val="00C613E4"/>
    <w:rsid w:val="00C615A6"/>
    <w:rsid w:val="00C62F90"/>
    <w:rsid w:val="00C632AC"/>
    <w:rsid w:val="00C632D1"/>
    <w:rsid w:val="00C64CA8"/>
    <w:rsid w:val="00C65480"/>
    <w:rsid w:val="00C65B5A"/>
    <w:rsid w:val="00C65BEA"/>
    <w:rsid w:val="00C65C38"/>
    <w:rsid w:val="00C65CF9"/>
    <w:rsid w:val="00C65D7D"/>
    <w:rsid w:val="00C660CE"/>
    <w:rsid w:val="00C66D90"/>
    <w:rsid w:val="00C66DD1"/>
    <w:rsid w:val="00C67A3B"/>
    <w:rsid w:val="00C7049A"/>
    <w:rsid w:val="00C7065A"/>
    <w:rsid w:val="00C7121C"/>
    <w:rsid w:val="00C71784"/>
    <w:rsid w:val="00C72C0B"/>
    <w:rsid w:val="00C72E1A"/>
    <w:rsid w:val="00C73F8B"/>
    <w:rsid w:val="00C74692"/>
    <w:rsid w:val="00C74EE4"/>
    <w:rsid w:val="00C74FF2"/>
    <w:rsid w:val="00C75C09"/>
    <w:rsid w:val="00C75FC5"/>
    <w:rsid w:val="00C76011"/>
    <w:rsid w:val="00C7620B"/>
    <w:rsid w:val="00C76474"/>
    <w:rsid w:val="00C76531"/>
    <w:rsid w:val="00C7658F"/>
    <w:rsid w:val="00C76922"/>
    <w:rsid w:val="00C76A84"/>
    <w:rsid w:val="00C7716C"/>
    <w:rsid w:val="00C7766A"/>
    <w:rsid w:val="00C778E2"/>
    <w:rsid w:val="00C77D3C"/>
    <w:rsid w:val="00C77DBB"/>
    <w:rsid w:val="00C77FDE"/>
    <w:rsid w:val="00C800D3"/>
    <w:rsid w:val="00C80A9E"/>
    <w:rsid w:val="00C80D3D"/>
    <w:rsid w:val="00C810C4"/>
    <w:rsid w:val="00C8247E"/>
    <w:rsid w:val="00C826D6"/>
    <w:rsid w:val="00C827E7"/>
    <w:rsid w:val="00C8304D"/>
    <w:rsid w:val="00C8367D"/>
    <w:rsid w:val="00C83AFC"/>
    <w:rsid w:val="00C84908"/>
    <w:rsid w:val="00C849E7"/>
    <w:rsid w:val="00C84C8C"/>
    <w:rsid w:val="00C84D94"/>
    <w:rsid w:val="00C85136"/>
    <w:rsid w:val="00C855D5"/>
    <w:rsid w:val="00C85956"/>
    <w:rsid w:val="00C85A97"/>
    <w:rsid w:val="00C86281"/>
    <w:rsid w:val="00C86417"/>
    <w:rsid w:val="00C87AAE"/>
    <w:rsid w:val="00C87B6F"/>
    <w:rsid w:val="00C87F35"/>
    <w:rsid w:val="00C87FE6"/>
    <w:rsid w:val="00C906B8"/>
    <w:rsid w:val="00C90819"/>
    <w:rsid w:val="00C90C21"/>
    <w:rsid w:val="00C91023"/>
    <w:rsid w:val="00C9144A"/>
    <w:rsid w:val="00C914DC"/>
    <w:rsid w:val="00C915A3"/>
    <w:rsid w:val="00C91D26"/>
    <w:rsid w:val="00C921E5"/>
    <w:rsid w:val="00C923AB"/>
    <w:rsid w:val="00C92584"/>
    <w:rsid w:val="00C92715"/>
    <w:rsid w:val="00C93F27"/>
    <w:rsid w:val="00C94792"/>
    <w:rsid w:val="00C947D2"/>
    <w:rsid w:val="00C94ACD"/>
    <w:rsid w:val="00C95011"/>
    <w:rsid w:val="00C951E9"/>
    <w:rsid w:val="00C95539"/>
    <w:rsid w:val="00C956AC"/>
    <w:rsid w:val="00C9581D"/>
    <w:rsid w:val="00C95935"/>
    <w:rsid w:val="00C95BAB"/>
    <w:rsid w:val="00C969D8"/>
    <w:rsid w:val="00C96E6A"/>
    <w:rsid w:val="00C97BB2"/>
    <w:rsid w:val="00CA0020"/>
    <w:rsid w:val="00CA00EC"/>
    <w:rsid w:val="00CA0519"/>
    <w:rsid w:val="00CA0664"/>
    <w:rsid w:val="00CA1262"/>
    <w:rsid w:val="00CA1D3B"/>
    <w:rsid w:val="00CA1E26"/>
    <w:rsid w:val="00CA214C"/>
    <w:rsid w:val="00CA2460"/>
    <w:rsid w:val="00CA253D"/>
    <w:rsid w:val="00CA2653"/>
    <w:rsid w:val="00CA2B07"/>
    <w:rsid w:val="00CA2C6A"/>
    <w:rsid w:val="00CA2DFE"/>
    <w:rsid w:val="00CA2ED0"/>
    <w:rsid w:val="00CA2F25"/>
    <w:rsid w:val="00CA3B19"/>
    <w:rsid w:val="00CA3D52"/>
    <w:rsid w:val="00CA4255"/>
    <w:rsid w:val="00CA4AAD"/>
    <w:rsid w:val="00CA4E91"/>
    <w:rsid w:val="00CA53F1"/>
    <w:rsid w:val="00CA5A7F"/>
    <w:rsid w:val="00CA5D37"/>
    <w:rsid w:val="00CA6B67"/>
    <w:rsid w:val="00CA701F"/>
    <w:rsid w:val="00CA7164"/>
    <w:rsid w:val="00CA7744"/>
    <w:rsid w:val="00CA7D85"/>
    <w:rsid w:val="00CB029C"/>
    <w:rsid w:val="00CB03A8"/>
    <w:rsid w:val="00CB0616"/>
    <w:rsid w:val="00CB07DE"/>
    <w:rsid w:val="00CB0C31"/>
    <w:rsid w:val="00CB114B"/>
    <w:rsid w:val="00CB1316"/>
    <w:rsid w:val="00CB260C"/>
    <w:rsid w:val="00CB2A54"/>
    <w:rsid w:val="00CB2E18"/>
    <w:rsid w:val="00CB32E8"/>
    <w:rsid w:val="00CB3A50"/>
    <w:rsid w:val="00CB437E"/>
    <w:rsid w:val="00CB47D8"/>
    <w:rsid w:val="00CB4E1F"/>
    <w:rsid w:val="00CB5440"/>
    <w:rsid w:val="00CB5829"/>
    <w:rsid w:val="00CB5877"/>
    <w:rsid w:val="00CB5BC0"/>
    <w:rsid w:val="00CB5E4D"/>
    <w:rsid w:val="00CB62FB"/>
    <w:rsid w:val="00CB6304"/>
    <w:rsid w:val="00CB668C"/>
    <w:rsid w:val="00CB720E"/>
    <w:rsid w:val="00CB74F6"/>
    <w:rsid w:val="00CB7684"/>
    <w:rsid w:val="00CB76B4"/>
    <w:rsid w:val="00CB7714"/>
    <w:rsid w:val="00CB78DA"/>
    <w:rsid w:val="00CB7B91"/>
    <w:rsid w:val="00CB7FAD"/>
    <w:rsid w:val="00CC108B"/>
    <w:rsid w:val="00CC1440"/>
    <w:rsid w:val="00CC1561"/>
    <w:rsid w:val="00CC15BC"/>
    <w:rsid w:val="00CC1601"/>
    <w:rsid w:val="00CC1770"/>
    <w:rsid w:val="00CC1940"/>
    <w:rsid w:val="00CC2006"/>
    <w:rsid w:val="00CC2389"/>
    <w:rsid w:val="00CC2733"/>
    <w:rsid w:val="00CC2A4E"/>
    <w:rsid w:val="00CC2D91"/>
    <w:rsid w:val="00CC3A83"/>
    <w:rsid w:val="00CC3BFB"/>
    <w:rsid w:val="00CC44A4"/>
    <w:rsid w:val="00CC48A6"/>
    <w:rsid w:val="00CC4BA2"/>
    <w:rsid w:val="00CC4BDE"/>
    <w:rsid w:val="00CC51BB"/>
    <w:rsid w:val="00CC5385"/>
    <w:rsid w:val="00CC5936"/>
    <w:rsid w:val="00CC5958"/>
    <w:rsid w:val="00CC64C7"/>
    <w:rsid w:val="00CC6726"/>
    <w:rsid w:val="00CC6813"/>
    <w:rsid w:val="00CC68CE"/>
    <w:rsid w:val="00CC690D"/>
    <w:rsid w:val="00CC6B56"/>
    <w:rsid w:val="00CC7FF7"/>
    <w:rsid w:val="00CCDB2A"/>
    <w:rsid w:val="00CD0499"/>
    <w:rsid w:val="00CD0B9E"/>
    <w:rsid w:val="00CD0BDB"/>
    <w:rsid w:val="00CD10C6"/>
    <w:rsid w:val="00CD1E3A"/>
    <w:rsid w:val="00CD2840"/>
    <w:rsid w:val="00CD29E7"/>
    <w:rsid w:val="00CD2E32"/>
    <w:rsid w:val="00CD3056"/>
    <w:rsid w:val="00CD3AD0"/>
    <w:rsid w:val="00CD43D1"/>
    <w:rsid w:val="00CD4416"/>
    <w:rsid w:val="00CD471D"/>
    <w:rsid w:val="00CD47E6"/>
    <w:rsid w:val="00CD4828"/>
    <w:rsid w:val="00CD5441"/>
    <w:rsid w:val="00CD59EA"/>
    <w:rsid w:val="00CD6692"/>
    <w:rsid w:val="00CD6901"/>
    <w:rsid w:val="00CD6D7F"/>
    <w:rsid w:val="00CD715F"/>
    <w:rsid w:val="00CD75CF"/>
    <w:rsid w:val="00CE05FB"/>
    <w:rsid w:val="00CE0AA9"/>
    <w:rsid w:val="00CE1096"/>
    <w:rsid w:val="00CE17AE"/>
    <w:rsid w:val="00CE199A"/>
    <w:rsid w:val="00CE1E58"/>
    <w:rsid w:val="00CE2414"/>
    <w:rsid w:val="00CE258F"/>
    <w:rsid w:val="00CE27CD"/>
    <w:rsid w:val="00CE27FA"/>
    <w:rsid w:val="00CE2921"/>
    <w:rsid w:val="00CE2DCF"/>
    <w:rsid w:val="00CE367F"/>
    <w:rsid w:val="00CE38FA"/>
    <w:rsid w:val="00CE3B3D"/>
    <w:rsid w:val="00CE46BF"/>
    <w:rsid w:val="00CE49BA"/>
    <w:rsid w:val="00CE5712"/>
    <w:rsid w:val="00CE58FB"/>
    <w:rsid w:val="00CE5C97"/>
    <w:rsid w:val="00CE5D1A"/>
    <w:rsid w:val="00CE5DAF"/>
    <w:rsid w:val="00CE61DA"/>
    <w:rsid w:val="00CE74D1"/>
    <w:rsid w:val="00CE7B78"/>
    <w:rsid w:val="00CE7EE4"/>
    <w:rsid w:val="00CE7F2E"/>
    <w:rsid w:val="00CF0160"/>
    <w:rsid w:val="00CF09D6"/>
    <w:rsid w:val="00CF1D4A"/>
    <w:rsid w:val="00CF2D75"/>
    <w:rsid w:val="00CF31AB"/>
    <w:rsid w:val="00CF3B23"/>
    <w:rsid w:val="00CF3B37"/>
    <w:rsid w:val="00CF3DF2"/>
    <w:rsid w:val="00CF4785"/>
    <w:rsid w:val="00CF5196"/>
    <w:rsid w:val="00CF52D3"/>
    <w:rsid w:val="00CF5826"/>
    <w:rsid w:val="00CF629F"/>
    <w:rsid w:val="00CF638C"/>
    <w:rsid w:val="00CF6D93"/>
    <w:rsid w:val="00CF6E8B"/>
    <w:rsid w:val="00CF7182"/>
    <w:rsid w:val="00CF7244"/>
    <w:rsid w:val="00CF7520"/>
    <w:rsid w:val="00CF7866"/>
    <w:rsid w:val="00CF7E47"/>
    <w:rsid w:val="00CF7E89"/>
    <w:rsid w:val="00D0020D"/>
    <w:rsid w:val="00D005E4"/>
    <w:rsid w:val="00D00618"/>
    <w:rsid w:val="00D00AB2"/>
    <w:rsid w:val="00D00D27"/>
    <w:rsid w:val="00D00E43"/>
    <w:rsid w:val="00D00E98"/>
    <w:rsid w:val="00D010EF"/>
    <w:rsid w:val="00D0118F"/>
    <w:rsid w:val="00D01CC5"/>
    <w:rsid w:val="00D01E72"/>
    <w:rsid w:val="00D01EFB"/>
    <w:rsid w:val="00D0245A"/>
    <w:rsid w:val="00D025A7"/>
    <w:rsid w:val="00D026AD"/>
    <w:rsid w:val="00D02820"/>
    <w:rsid w:val="00D02A2A"/>
    <w:rsid w:val="00D031B9"/>
    <w:rsid w:val="00D03310"/>
    <w:rsid w:val="00D03765"/>
    <w:rsid w:val="00D038E4"/>
    <w:rsid w:val="00D03CFB"/>
    <w:rsid w:val="00D04433"/>
    <w:rsid w:val="00D047E7"/>
    <w:rsid w:val="00D04CF4"/>
    <w:rsid w:val="00D04D06"/>
    <w:rsid w:val="00D04F50"/>
    <w:rsid w:val="00D05285"/>
    <w:rsid w:val="00D06373"/>
    <w:rsid w:val="00D067F9"/>
    <w:rsid w:val="00D068BD"/>
    <w:rsid w:val="00D07B71"/>
    <w:rsid w:val="00D07CC4"/>
    <w:rsid w:val="00D10198"/>
    <w:rsid w:val="00D101C8"/>
    <w:rsid w:val="00D10292"/>
    <w:rsid w:val="00D10362"/>
    <w:rsid w:val="00D1047D"/>
    <w:rsid w:val="00D10843"/>
    <w:rsid w:val="00D10889"/>
    <w:rsid w:val="00D10FC3"/>
    <w:rsid w:val="00D112C5"/>
    <w:rsid w:val="00D11C7F"/>
    <w:rsid w:val="00D11EA9"/>
    <w:rsid w:val="00D12325"/>
    <w:rsid w:val="00D12386"/>
    <w:rsid w:val="00D13CA5"/>
    <w:rsid w:val="00D13CA7"/>
    <w:rsid w:val="00D14936"/>
    <w:rsid w:val="00D14AB5"/>
    <w:rsid w:val="00D14C90"/>
    <w:rsid w:val="00D14D03"/>
    <w:rsid w:val="00D14F7E"/>
    <w:rsid w:val="00D14FF4"/>
    <w:rsid w:val="00D1516E"/>
    <w:rsid w:val="00D15526"/>
    <w:rsid w:val="00D1556B"/>
    <w:rsid w:val="00D157A1"/>
    <w:rsid w:val="00D157AC"/>
    <w:rsid w:val="00D1586D"/>
    <w:rsid w:val="00D15F5C"/>
    <w:rsid w:val="00D16195"/>
    <w:rsid w:val="00D16921"/>
    <w:rsid w:val="00D173F9"/>
    <w:rsid w:val="00D17800"/>
    <w:rsid w:val="00D17DD9"/>
    <w:rsid w:val="00D20BB3"/>
    <w:rsid w:val="00D20D8E"/>
    <w:rsid w:val="00D21884"/>
    <w:rsid w:val="00D21F3E"/>
    <w:rsid w:val="00D224ED"/>
    <w:rsid w:val="00D22608"/>
    <w:rsid w:val="00D22F12"/>
    <w:rsid w:val="00D23A77"/>
    <w:rsid w:val="00D24002"/>
    <w:rsid w:val="00D245BA"/>
    <w:rsid w:val="00D24BA0"/>
    <w:rsid w:val="00D24D5D"/>
    <w:rsid w:val="00D25F6F"/>
    <w:rsid w:val="00D26544"/>
    <w:rsid w:val="00D268F1"/>
    <w:rsid w:val="00D26BF9"/>
    <w:rsid w:val="00D26C00"/>
    <w:rsid w:val="00D26DE1"/>
    <w:rsid w:val="00D2709C"/>
    <w:rsid w:val="00D27103"/>
    <w:rsid w:val="00D2717C"/>
    <w:rsid w:val="00D272AD"/>
    <w:rsid w:val="00D27524"/>
    <w:rsid w:val="00D304D0"/>
    <w:rsid w:val="00D31CA4"/>
    <w:rsid w:val="00D3228F"/>
    <w:rsid w:val="00D32490"/>
    <w:rsid w:val="00D3294A"/>
    <w:rsid w:val="00D32E79"/>
    <w:rsid w:val="00D32F3B"/>
    <w:rsid w:val="00D330E5"/>
    <w:rsid w:val="00D33411"/>
    <w:rsid w:val="00D3367F"/>
    <w:rsid w:val="00D33813"/>
    <w:rsid w:val="00D34ECC"/>
    <w:rsid w:val="00D3515F"/>
    <w:rsid w:val="00D3526A"/>
    <w:rsid w:val="00D35405"/>
    <w:rsid w:val="00D35575"/>
    <w:rsid w:val="00D35721"/>
    <w:rsid w:val="00D35BE6"/>
    <w:rsid w:val="00D3654D"/>
    <w:rsid w:val="00D37DD4"/>
    <w:rsid w:val="00D4066B"/>
    <w:rsid w:val="00D40C57"/>
    <w:rsid w:val="00D40F4A"/>
    <w:rsid w:val="00D4131B"/>
    <w:rsid w:val="00D41811"/>
    <w:rsid w:val="00D42671"/>
    <w:rsid w:val="00D428D1"/>
    <w:rsid w:val="00D42C0B"/>
    <w:rsid w:val="00D430C6"/>
    <w:rsid w:val="00D4344E"/>
    <w:rsid w:val="00D43A3D"/>
    <w:rsid w:val="00D43ADD"/>
    <w:rsid w:val="00D4415E"/>
    <w:rsid w:val="00D4473F"/>
    <w:rsid w:val="00D44D3A"/>
    <w:rsid w:val="00D45527"/>
    <w:rsid w:val="00D45962"/>
    <w:rsid w:val="00D45CD8"/>
    <w:rsid w:val="00D45F31"/>
    <w:rsid w:val="00D45F7D"/>
    <w:rsid w:val="00D46813"/>
    <w:rsid w:val="00D4684E"/>
    <w:rsid w:val="00D46B84"/>
    <w:rsid w:val="00D4763E"/>
    <w:rsid w:val="00D47C4C"/>
    <w:rsid w:val="00D47E8D"/>
    <w:rsid w:val="00D50ED8"/>
    <w:rsid w:val="00D50F65"/>
    <w:rsid w:val="00D51112"/>
    <w:rsid w:val="00D518EB"/>
    <w:rsid w:val="00D51956"/>
    <w:rsid w:val="00D51ACE"/>
    <w:rsid w:val="00D51ECD"/>
    <w:rsid w:val="00D5250B"/>
    <w:rsid w:val="00D525EE"/>
    <w:rsid w:val="00D53176"/>
    <w:rsid w:val="00D532FF"/>
    <w:rsid w:val="00D53753"/>
    <w:rsid w:val="00D54405"/>
    <w:rsid w:val="00D54BE9"/>
    <w:rsid w:val="00D55118"/>
    <w:rsid w:val="00D55FC0"/>
    <w:rsid w:val="00D5628B"/>
    <w:rsid w:val="00D56AB9"/>
    <w:rsid w:val="00D56B25"/>
    <w:rsid w:val="00D56E51"/>
    <w:rsid w:val="00D57B40"/>
    <w:rsid w:val="00D5A4C8"/>
    <w:rsid w:val="00D609B1"/>
    <w:rsid w:val="00D60C02"/>
    <w:rsid w:val="00D613AA"/>
    <w:rsid w:val="00D619B6"/>
    <w:rsid w:val="00D620E9"/>
    <w:rsid w:val="00D62286"/>
    <w:rsid w:val="00D627AB"/>
    <w:rsid w:val="00D627F3"/>
    <w:rsid w:val="00D62B96"/>
    <w:rsid w:val="00D62CE7"/>
    <w:rsid w:val="00D6310F"/>
    <w:rsid w:val="00D6331F"/>
    <w:rsid w:val="00D6416C"/>
    <w:rsid w:val="00D6473B"/>
    <w:rsid w:val="00D64E85"/>
    <w:rsid w:val="00D6598A"/>
    <w:rsid w:val="00D66802"/>
    <w:rsid w:val="00D66BCF"/>
    <w:rsid w:val="00D67087"/>
    <w:rsid w:val="00D67577"/>
    <w:rsid w:val="00D67F7F"/>
    <w:rsid w:val="00D67FB9"/>
    <w:rsid w:val="00D70418"/>
    <w:rsid w:val="00D70B85"/>
    <w:rsid w:val="00D70CDE"/>
    <w:rsid w:val="00D70E3E"/>
    <w:rsid w:val="00D710FD"/>
    <w:rsid w:val="00D71CD3"/>
    <w:rsid w:val="00D720BA"/>
    <w:rsid w:val="00D72C7F"/>
    <w:rsid w:val="00D7327E"/>
    <w:rsid w:val="00D733BD"/>
    <w:rsid w:val="00D73767"/>
    <w:rsid w:val="00D7391F"/>
    <w:rsid w:val="00D73A2D"/>
    <w:rsid w:val="00D74461"/>
    <w:rsid w:val="00D745A9"/>
    <w:rsid w:val="00D750A3"/>
    <w:rsid w:val="00D75372"/>
    <w:rsid w:val="00D75403"/>
    <w:rsid w:val="00D759B8"/>
    <w:rsid w:val="00D75B50"/>
    <w:rsid w:val="00D761EF"/>
    <w:rsid w:val="00D76930"/>
    <w:rsid w:val="00D76948"/>
    <w:rsid w:val="00D76DD7"/>
    <w:rsid w:val="00D76E60"/>
    <w:rsid w:val="00D76FA2"/>
    <w:rsid w:val="00D77961"/>
    <w:rsid w:val="00D77BE0"/>
    <w:rsid w:val="00D77E0C"/>
    <w:rsid w:val="00D80240"/>
    <w:rsid w:val="00D804E5"/>
    <w:rsid w:val="00D80930"/>
    <w:rsid w:val="00D81A08"/>
    <w:rsid w:val="00D81A35"/>
    <w:rsid w:val="00D825A1"/>
    <w:rsid w:val="00D83447"/>
    <w:rsid w:val="00D83AAA"/>
    <w:rsid w:val="00D842AB"/>
    <w:rsid w:val="00D8450E"/>
    <w:rsid w:val="00D84FAC"/>
    <w:rsid w:val="00D85029"/>
    <w:rsid w:val="00D85724"/>
    <w:rsid w:val="00D858FA"/>
    <w:rsid w:val="00D862C9"/>
    <w:rsid w:val="00D86869"/>
    <w:rsid w:val="00D86884"/>
    <w:rsid w:val="00D86A5D"/>
    <w:rsid w:val="00D87637"/>
    <w:rsid w:val="00D87AC8"/>
    <w:rsid w:val="00D916B8"/>
    <w:rsid w:val="00D91753"/>
    <w:rsid w:val="00D917CD"/>
    <w:rsid w:val="00D91ED9"/>
    <w:rsid w:val="00D922A8"/>
    <w:rsid w:val="00D922ED"/>
    <w:rsid w:val="00D923C8"/>
    <w:rsid w:val="00D925C9"/>
    <w:rsid w:val="00D928C0"/>
    <w:rsid w:val="00D92D3C"/>
    <w:rsid w:val="00D92E7A"/>
    <w:rsid w:val="00D92FF6"/>
    <w:rsid w:val="00D93655"/>
    <w:rsid w:val="00D93BBF"/>
    <w:rsid w:val="00D93DEE"/>
    <w:rsid w:val="00D93E42"/>
    <w:rsid w:val="00D9418F"/>
    <w:rsid w:val="00D94428"/>
    <w:rsid w:val="00D94474"/>
    <w:rsid w:val="00D94936"/>
    <w:rsid w:val="00D9560E"/>
    <w:rsid w:val="00D9574C"/>
    <w:rsid w:val="00D9589F"/>
    <w:rsid w:val="00D95CEC"/>
    <w:rsid w:val="00D96550"/>
    <w:rsid w:val="00D974C6"/>
    <w:rsid w:val="00D97889"/>
    <w:rsid w:val="00D978D9"/>
    <w:rsid w:val="00DA00D5"/>
    <w:rsid w:val="00DA1479"/>
    <w:rsid w:val="00DA1635"/>
    <w:rsid w:val="00DA2525"/>
    <w:rsid w:val="00DA26FC"/>
    <w:rsid w:val="00DA29E6"/>
    <w:rsid w:val="00DA30D0"/>
    <w:rsid w:val="00DA31CA"/>
    <w:rsid w:val="00DA3AF0"/>
    <w:rsid w:val="00DA3D8A"/>
    <w:rsid w:val="00DA3E44"/>
    <w:rsid w:val="00DA4D20"/>
    <w:rsid w:val="00DA5090"/>
    <w:rsid w:val="00DA53C2"/>
    <w:rsid w:val="00DA559B"/>
    <w:rsid w:val="00DA5C88"/>
    <w:rsid w:val="00DA64B5"/>
    <w:rsid w:val="00DA6CF0"/>
    <w:rsid w:val="00DA6D54"/>
    <w:rsid w:val="00DA7574"/>
    <w:rsid w:val="00DA7687"/>
    <w:rsid w:val="00DB0643"/>
    <w:rsid w:val="00DB080E"/>
    <w:rsid w:val="00DB08E2"/>
    <w:rsid w:val="00DB0BF9"/>
    <w:rsid w:val="00DB12EE"/>
    <w:rsid w:val="00DB1574"/>
    <w:rsid w:val="00DB2079"/>
    <w:rsid w:val="00DB217D"/>
    <w:rsid w:val="00DB2D3C"/>
    <w:rsid w:val="00DB2DCF"/>
    <w:rsid w:val="00DB2FBE"/>
    <w:rsid w:val="00DB33E1"/>
    <w:rsid w:val="00DB3A3D"/>
    <w:rsid w:val="00DB4339"/>
    <w:rsid w:val="00DB4896"/>
    <w:rsid w:val="00DB589C"/>
    <w:rsid w:val="00DB5911"/>
    <w:rsid w:val="00DB5B8F"/>
    <w:rsid w:val="00DB642C"/>
    <w:rsid w:val="00DB656E"/>
    <w:rsid w:val="00DB7403"/>
    <w:rsid w:val="00DB76B0"/>
    <w:rsid w:val="00DB7712"/>
    <w:rsid w:val="00DC01C3"/>
    <w:rsid w:val="00DC07E3"/>
    <w:rsid w:val="00DC092A"/>
    <w:rsid w:val="00DC0EF3"/>
    <w:rsid w:val="00DC1434"/>
    <w:rsid w:val="00DC1A71"/>
    <w:rsid w:val="00DC1C18"/>
    <w:rsid w:val="00DC2510"/>
    <w:rsid w:val="00DC2729"/>
    <w:rsid w:val="00DC2C56"/>
    <w:rsid w:val="00DC2E2C"/>
    <w:rsid w:val="00DC303A"/>
    <w:rsid w:val="00DC3258"/>
    <w:rsid w:val="00DC3600"/>
    <w:rsid w:val="00DC3AB1"/>
    <w:rsid w:val="00DC3CE1"/>
    <w:rsid w:val="00DC3D20"/>
    <w:rsid w:val="00DC478D"/>
    <w:rsid w:val="00DC4873"/>
    <w:rsid w:val="00DC5058"/>
    <w:rsid w:val="00DC5180"/>
    <w:rsid w:val="00DC5CF5"/>
    <w:rsid w:val="00DC6392"/>
    <w:rsid w:val="00DC680D"/>
    <w:rsid w:val="00DC6A35"/>
    <w:rsid w:val="00DC70E8"/>
    <w:rsid w:val="00DC7143"/>
    <w:rsid w:val="00DC760A"/>
    <w:rsid w:val="00DD0095"/>
    <w:rsid w:val="00DD05F4"/>
    <w:rsid w:val="00DD0C2E"/>
    <w:rsid w:val="00DD0C7B"/>
    <w:rsid w:val="00DD105F"/>
    <w:rsid w:val="00DD129D"/>
    <w:rsid w:val="00DD157C"/>
    <w:rsid w:val="00DD2D1E"/>
    <w:rsid w:val="00DD363B"/>
    <w:rsid w:val="00DD3AA6"/>
    <w:rsid w:val="00DD435B"/>
    <w:rsid w:val="00DD4589"/>
    <w:rsid w:val="00DD493B"/>
    <w:rsid w:val="00DD5259"/>
    <w:rsid w:val="00DD52B5"/>
    <w:rsid w:val="00DD5526"/>
    <w:rsid w:val="00DD66AF"/>
    <w:rsid w:val="00DD71A8"/>
    <w:rsid w:val="00DD7361"/>
    <w:rsid w:val="00DD7D43"/>
    <w:rsid w:val="00DD7DB4"/>
    <w:rsid w:val="00DE0756"/>
    <w:rsid w:val="00DE08DD"/>
    <w:rsid w:val="00DE0B21"/>
    <w:rsid w:val="00DE0BCE"/>
    <w:rsid w:val="00DE0C48"/>
    <w:rsid w:val="00DE1171"/>
    <w:rsid w:val="00DE11D9"/>
    <w:rsid w:val="00DE2022"/>
    <w:rsid w:val="00DE2173"/>
    <w:rsid w:val="00DE3070"/>
    <w:rsid w:val="00DE337C"/>
    <w:rsid w:val="00DE460E"/>
    <w:rsid w:val="00DE49A4"/>
    <w:rsid w:val="00DE4A92"/>
    <w:rsid w:val="00DE5098"/>
    <w:rsid w:val="00DE54AF"/>
    <w:rsid w:val="00DE554C"/>
    <w:rsid w:val="00DE5BA4"/>
    <w:rsid w:val="00DE5C6C"/>
    <w:rsid w:val="00DE63FF"/>
    <w:rsid w:val="00DE6461"/>
    <w:rsid w:val="00DE6AB2"/>
    <w:rsid w:val="00DE6E63"/>
    <w:rsid w:val="00DE9A64"/>
    <w:rsid w:val="00DF0446"/>
    <w:rsid w:val="00DF0725"/>
    <w:rsid w:val="00DF0830"/>
    <w:rsid w:val="00DF0855"/>
    <w:rsid w:val="00DF0B61"/>
    <w:rsid w:val="00DF1541"/>
    <w:rsid w:val="00DF1BFC"/>
    <w:rsid w:val="00DF228D"/>
    <w:rsid w:val="00DF22E7"/>
    <w:rsid w:val="00DF258B"/>
    <w:rsid w:val="00DF2621"/>
    <w:rsid w:val="00DF2657"/>
    <w:rsid w:val="00DF427B"/>
    <w:rsid w:val="00DF4B1D"/>
    <w:rsid w:val="00DF50C4"/>
    <w:rsid w:val="00DF543D"/>
    <w:rsid w:val="00DF54C8"/>
    <w:rsid w:val="00DF5C45"/>
    <w:rsid w:val="00DF623F"/>
    <w:rsid w:val="00DF7088"/>
    <w:rsid w:val="00DF750B"/>
    <w:rsid w:val="00E000C1"/>
    <w:rsid w:val="00E000DB"/>
    <w:rsid w:val="00E0137A"/>
    <w:rsid w:val="00E0138A"/>
    <w:rsid w:val="00E0200F"/>
    <w:rsid w:val="00E027A5"/>
    <w:rsid w:val="00E02ACE"/>
    <w:rsid w:val="00E02CA6"/>
    <w:rsid w:val="00E02E3E"/>
    <w:rsid w:val="00E03292"/>
    <w:rsid w:val="00E039C0"/>
    <w:rsid w:val="00E03C8C"/>
    <w:rsid w:val="00E03CD8"/>
    <w:rsid w:val="00E03DE4"/>
    <w:rsid w:val="00E041DA"/>
    <w:rsid w:val="00E043C6"/>
    <w:rsid w:val="00E04A2D"/>
    <w:rsid w:val="00E05422"/>
    <w:rsid w:val="00E05520"/>
    <w:rsid w:val="00E05B60"/>
    <w:rsid w:val="00E05F81"/>
    <w:rsid w:val="00E06586"/>
    <w:rsid w:val="00E067A2"/>
    <w:rsid w:val="00E072EC"/>
    <w:rsid w:val="00E07481"/>
    <w:rsid w:val="00E07A34"/>
    <w:rsid w:val="00E07B12"/>
    <w:rsid w:val="00E1099A"/>
    <w:rsid w:val="00E10FE8"/>
    <w:rsid w:val="00E11B76"/>
    <w:rsid w:val="00E121B8"/>
    <w:rsid w:val="00E124AF"/>
    <w:rsid w:val="00E12892"/>
    <w:rsid w:val="00E13474"/>
    <w:rsid w:val="00E134A6"/>
    <w:rsid w:val="00E143FD"/>
    <w:rsid w:val="00E14A94"/>
    <w:rsid w:val="00E15102"/>
    <w:rsid w:val="00E15474"/>
    <w:rsid w:val="00E1595A"/>
    <w:rsid w:val="00E15C28"/>
    <w:rsid w:val="00E15CE0"/>
    <w:rsid w:val="00E15DBC"/>
    <w:rsid w:val="00E166E3"/>
    <w:rsid w:val="00E16EAE"/>
    <w:rsid w:val="00E173B0"/>
    <w:rsid w:val="00E175C0"/>
    <w:rsid w:val="00E17712"/>
    <w:rsid w:val="00E17995"/>
    <w:rsid w:val="00E17AC3"/>
    <w:rsid w:val="00E17E19"/>
    <w:rsid w:val="00E17E9D"/>
    <w:rsid w:val="00E207D4"/>
    <w:rsid w:val="00E2130C"/>
    <w:rsid w:val="00E21346"/>
    <w:rsid w:val="00E22987"/>
    <w:rsid w:val="00E22E63"/>
    <w:rsid w:val="00E22F18"/>
    <w:rsid w:val="00E23278"/>
    <w:rsid w:val="00E23AF1"/>
    <w:rsid w:val="00E23BA2"/>
    <w:rsid w:val="00E23DCF"/>
    <w:rsid w:val="00E23E57"/>
    <w:rsid w:val="00E24598"/>
    <w:rsid w:val="00E24647"/>
    <w:rsid w:val="00E25027"/>
    <w:rsid w:val="00E254A1"/>
    <w:rsid w:val="00E25AC4"/>
    <w:rsid w:val="00E26103"/>
    <w:rsid w:val="00E261F3"/>
    <w:rsid w:val="00E26412"/>
    <w:rsid w:val="00E26475"/>
    <w:rsid w:val="00E2663F"/>
    <w:rsid w:val="00E2684D"/>
    <w:rsid w:val="00E26CB1"/>
    <w:rsid w:val="00E26F01"/>
    <w:rsid w:val="00E27970"/>
    <w:rsid w:val="00E27AA7"/>
    <w:rsid w:val="00E30036"/>
    <w:rsid w:val="00E304B3"/>
    <w:rsid w:val="00E304BE"/>
    <w:rsid w:val="00E307FC"/>
    <w:rsid w:val="00E308C5"/>
    <w:rsid w:val="00E3090E"/>
    <w:rsid w:val="00E313CF"/>
    <w:rsid w:val="00E31562"/>
    <w:rsid w:val="00E31F54"/>
    <w:rsid w:val="00E321A3"/>
    <w:rsid w:val="00E32CD3"/>
    <w:rsid w:val="00E32D6E"/>
    <w:rsid w:val="00E32E68"/>
    <w:rsid w:val="00E340D7"/>
    <w:rsid w:val="00E344A6"/>
    <w:rsid w:val="00E344F3"/>
    <w:rsid w:val="00E345B6"/>
    <w:rsid w:val="00E348B1"/>
    <w:rsid w:val="00E34F2C"/>
    <w:rsid w:val="00E355E4"/>
    <w:rsid w:val="00E36068"/>
    <w:rsid w:val="00E368AB"/>
    <w:rsid w:val="00E36EA3"/>
    <w:rsid w:val="00E36F45"/>
    <w:rsid w:val="00E377A0"/>
    <w:rsid w:val="00E37C50"/>
    <w:rsid w:val="00E37CB4"/>
    <w:rsid w:val="00E37DF8"/>
    <w:rsid w:val="00E405C7"/>
    <w:rsid w:val="00E40E98"/>
    <w:rsid w:val="00E40F20"/>
    <w:rsid w:val="00E4118D"/>
    <w:rsid w:val="00E411A6"/>
    <w:rsid w:val="00E4273F"/>
    <w:rsid w:val="00E429CA"/>
    <w:rsid w:val="00E4305B"/>
    <w:rsid w:val="00E430F9"/>
    <w:rsid w:val="00E43197"/>
    <w:rsid w:val="00E432CC"/>
    <w:rsid w:val="00E432EC"/>
    <w:rsid w:val="00E4387E"/>
    <w:rsid w:val="00E43C5D"/>
    <w:rsid w:val="00E44152"/>
    <w:rsid w:val="00E443A8"/>
    <w:rsid w:val="00E44DAB"/>
    <w:rsid w:val="00E44EE6"/>
    <w:rsid w:val="00E45029"/>
    <w:rsid w:val="00E45CED"/>
    <w:rsid w:val="00E461E4"/>
    <w:rsid w:val="00E46568"/>
    <w:rsid w:val="00E471BA"/>
    <w:rsid w:val="00E475B6"/>
    <w:rsid w:val="00E47E5A"/>
    <w:rsid w:val="00E5042E"/>
    <w:rsid w:val="00E5076D"/>
    <w:rsid w:val="00E5086D"/>
    <w:rsid w:val="00E51B90"/>
    <w:rsid w:val="00E525BD"/>
    <w:rsid w:val="00E5267B"/>
    <w:rsid w:val="00E52696"/>
    <w:rsid w:val="00E53775"/>
    <w:rsid w:val="00E538D1"/>
    <w:rsid w:val="00E53AA8"/>
    <w:rsid w:val="00E53C1B"/>
    <w:rsid w:val="00E53CEE"/>
    <w:rsid w:val="00E5413B"/>
    <w:rsid w:val="00E54707"/>
    <w:rsid w:val="00E54849"/>
    <w:rsid w:val="00E549E6"/>
    <w:rsid w:val="00E55227"/>
    <w:rsid w:val="00E55F9E"/>
    <w:rsid w:val="00E55FEB"/>
    <w:rsid w:val="00E56464"/>
    <w:rsid w:val="00E56673"/>
    <w:rsid w:val="00E5705E"/>
    <w:rsid w:val="00E5748B"/>
    <w:rsid w:val="00E609E3"/>
    <w:rsid w:val="00E60D6A"/>
    <w:rsid w:val="00E61022"/>
    <w:rsid w:val="00E612E0"/>
    <w:rsid w:val="00E61644"/>
    <w:rsid w:val="00E617C8"/>
    <w:rsid w:val="00E625AE"/>
    <w:rsid w:val="00E62B8A"/>
    <w:rsid w:val="00E62BC4"/>
    <w:rsid w:val="00E63139"/>
    <w:rsid w:val="00E6344C"/>
    <w:rsid w:val="00E6361C"/>
    <w:rsid w:val="00E63AC7"/>
    <w:rsid w:val="00E64149"/>
    <w:rsid w:val="00E64594"/>
    <w:rsid w:val="00E645E1"/>
    <w:rsid w:val="00E64A44"/>
    <w:rsid w:val="00E650A9"/>
    <w:rsid w:val="00E6515C"/>
    <w:rsid w:val="00E6569C"/>
    <w:rsid w:val="00E65A66"/>
    <w:rsid w:val="00E65DC6"/>
    <w:rsid w:val="00E669D0"/>
    <w:rsid w:val="00E66D02"/>
    <w:rsid w:val="00E66EEC"/>
    <w:rsid w:val="00E67999"/>
    <w:rsid w:val="00E7043B"/>
    <w:rsid w:val="00E70828"/>
    <w:rsid w:val="00E70867"/>
    <w:rsid w:val="00E70AA1"/>
    <w:rsid w:val="00E70BF4"/>
    <w:rsid w:val="00E70C52"/>
    <w:rsid w:val="00E70CFE"/>
    <w:rsid w:val="00E70DA9"/>
    <w:rsid w:val="00E70E2A"/>
    <w:rsid w:val="00E712A3"/>
    <w:rsid w:val="00E71340"/>
    <w:rsid w:val="00E71D41"/>
    <w:rsid w:val="00E720AC"/>
    <w:rsid w:val="00E72369"/>
    <w:rsid w:val="00E72FDB"/>
    <w:rsid w:val="00E731E7"/>
    <w:rsid w:val="00E731F1"/>
    <w:rsid w:val="00E7321B"/>
    <w:rsid w:val="00E73791"/>
    <w:rsid w:val="00E737AA"/>
    <w:rsid w:val="00E738A3"/>
    <w:rsid w:val="00E73A18"/>
    <w:rsid w:val="00E73C62"/>
    <w:rsid w:val="00E73EFC"/>
    <w:rsid w:val="00E7482B"/>
    <w:rsid w:val="00E74D2D"/>
    <w:rsid w:val="00E74DFD"/>
    <w:rsid w:val="00E74E8E"/>
    <w:rsid w:val="00E74F2E"/>
    <w:rsid w:val="00E74F91"/>
    <w:rsid w:val="00E7553A"/>
    <w:rsid w:val="00E762A2"/>
    <w:rsid w:val="00E76467"/>
    <w:rsid w:val="00E76511"/>
    <w:rsid w:val="00E80041"/>
    <w:rsid w:val="00E804A5"/>
    <w:rsid w:val="00E81318"/>
    <w:rsid w:val="00E82957"/>
    <w:rsid w:val="00E82BCD"/>
    <w:rsid w:val="00E832D7"/>
    <w:rsid w:val="00E839F6"/>
    <w:rsid w:val="00E8403D"/>
    <w:rsid w:val="00E840BE"/>
    <w:rsid w:val="00E8415F"/>
    <w:rsid w:val="00E845BE"/>
    <w:rsid w:val="00E846B4"/>
    <w:rsid w:val="00E8498D"/>
    <w:rsid w:val="00E84B2D"/>
    <w:rsid w:val="00E8517D"/>
    <w:rsid w:val="00E855EF"/>
    <w:rsid w:val="00E85715"/>
    <w:rsid w:val="00E85DD1"/>
    <w:rsid w:val="00E85FCE"/>
    <w:rsid w:val="00E862D2"/>
    <w:rsid w:val="00E87395"/>
    <w:rsid w:val="00E875BB"/>
    <w:rsid w:val="00E87A65"/>
    <w:rsid w:val="00E87D37"/>
    <w:rsid w:val="00E87E33"/>
    <w:rsid w:val="00E901EB"/>
    <w:rsid w:val="00E9073E"/>
    <w:rsid w:val="00E911BD"/>
    <w:rsid w:val="00E913A2"/>
    <w:rsid w:val="00E91521"/>
    <w:rsid w:val="00E91870"/>
    <w:rsid w:val="00E91CCD"/>
    <w:rsid w:val="00E91E1A"/>
    <w:rsid w:val="00E92152"/>
    <w:rsid w:val="00E9221A"/>
    <w:rsid w:val="00E92CD3"/>
    <w:rsid w:val="00E92CF1"/>
    <w:rsid w:val="00E92EF6"/>
    <w:rsid w:val="00E93012"/>
    <w:rsid w:val="00E930E2"/>
    <w:rsid w:val="00E93540"/>
    <w:rsid w:val="00E93B4E"/>
    <w:rsid w:val="00E93C23"/>
    <w:rsid w:val="00E94244"/>
    <w:rsid w:val="00E9472D"/>
    <w:rsid w:val="00E94B69"/>
    <w:rsid w:val="00E94B94"/>
    <w:rsid w:val="00E94DE8"/>
    <w:rsid w:val="00E94DF3"/>
    <w:rsid w:val="00E94F34"/>
    <w:rsid w:val="00E95051"/>
    <w:rsid w:val="00E950CB"/>
    <w:rsid w:val="00E958BE"/>
    <w:rsid w:val="00E95E5F"/>
    <w:rsid w:val="00E95F0B"/>
    <w:rsid w:val="00E96979"/>
    <w:rsid w:val="00E970CA"/>
    <w:rsid w:val="00E972D8"/>
    <w:rsid w:val="00E97A24"/>
    <w:rsid w:val="00E97E38"/>
    <w:rsid w:val="00EA093A"/>
    <w:rsid w:val="00EA116C"/>
    <w:rsid w:val="00EA11B1"/>
    <w:rsid w:val="00EA21DB"/>
    <w:rsid w:val="00EA2523"/>
    <w:rsid w:val="00EA2554"/>
    <w:rsid w:val="00EA2E88"/>
    <w:rsid w:val="00EA2ED4"/>
    <w:rsid w:val="00EA3318"/>
    <w:rsid w:val="00EA334F"/>
    <w:rsid w:val="00EA335D"/>
    <w:rsid w:val="00EA3487"/>
    <w:rsid w:val="00EA3712"/>
    <w:rsid w:val="00EA3E35"/>
    <w:rsid w:val="00EA41CF"/>
    <w:rsid w:val="00EA4394"/>
    <w:rsid w:val="00EA450C"/>
    <w:rsid w:val="00EA5306"/>
    <w:rsid w:val="00EA5605"/>
    <w:rsid w:val="00EA57B4"/>
    <w:rsid w:val="00EA623A"/>
    <w:rsid w:val="00EA6716"/>
    <w:rsid w:val="00EA6808"/>
    <w:rsid w:val="00EA69CE"/>
    <w:rsid w:val="00EA6CFD"/>
    <w:rsid w:val="00EA6D13"/>
    <w:rsid w:val="00EA6F59"/>
    <w:rsid w:val="00EA7146"/>
    <w:rsid w:val="00EA743A"/>
    <w:rsid w:val="00EA7C59"/>
    <w:rsid w:val="00EB0061"/>
    <w:rsid w:val="00EB07A8"/>
    <w:rsid w:val="00EB12A2"/>
    <w:rsid w:val="00EB1C58"/>
    <w:rsid w:val="00EB22BA"/>
    <w:rsid w:val="00EB25AF"/>
    <w:rsid w:val="00EB25CF"/>
    <w:rsid w:val="00EB269C"/>
    <w:rsid w:val="00EB2F22"/>
    <w:rsid w:val="00EB33F9"/>
    <w:rsid w:val="00EB36F3"/>
    <w:rsid w:val="00EB37AA"/>
    <w:rsid w:val="00EB3947"/>
    <w:rsid w:val="00EB3A1E"/>
    <w:rsid w:val="00EB40C6"/>
    <w:rsid w:val="00EB4396"/>
    <w:rsid w:val="00EB49F7"/>
    <w:rsid w:val="00EB4AF5"/>
    <w:rsid w:val="00EB5490"/>
    <w:rsid w:val="00EB56F8"/>
    <w:rsid w:val="00EB5E5E"/>
    <w:rsid w:val="00EC0651"/>
    <w:rsid w:val="00EC0691"/>
    <w:rsid w:val="00EC0F86"/>
    <w:rsid w:val="00EC1DCD"/>
    <w:rsid w:val="00EC232A"/>
    <w:rsid w:val="00EC25FA"/>
    <w:rsid w:val="00EC2CF8"/>
    <w:rsid w:val="00EC3119"/>
    <w:rsid w:val="00EC33CF"/>
    <w:rsid w:val="00EC37B0"/>
    <w:rsid w:val="00EC3B94"/>
    <w:rsid w:val="00EC3C77"/>
    <w:rsid w:val="00EC3CF5"/>
    <w:rsid w:val="00EC3D93"/>
    <w:rsid w:val="00EC4397"/>
    <w:rsid w:val="00EC4507"/>
    <w:rsid w:val="00EC497D"/>
    <w:rsid w:val="00EC4EBB"/>
    <w:rsid w:val="00EC52E5"/>
    <w:rsid w:val="00EC53A2"/>
    <w:rsid w:val="00EC5425"/>
    <w:rsid w:val="00EC5591"/>
    <w:rsid w:val="00EC58F0"/>
    <w:rsid w:val="00EC5BE3"/>
    <w:rsid w:val="00EC5C6C"/>
    <w:rsid w:val="00EC626B"/>
    <w:rsid w:val="00EC6B20"/>
    <w:rsid w:val="00EC6B37"/>
    <w:rsid w:val="00ED0728"/>
    <w:rsid w:val="00ED11FB"/>
    <w:rsid w:val="00ED15B8"/>
    <w:rsid w:val="00ED17BC"/>
    <w:rsid w:val="00ED1E23"/>
    <w:rsid w:val="00ED2287"/>
    <w:rsid w:val="00ED239B"/>
    <w:rsid w:val="00ED2D27"/>
    <w:rsid w:val="00ED36D8"/>
    <w:rsid w:val="00ED3AAE"/>
    <w:rsid w:val="00ED3BA0"/>
    <w:rsid w:val="00ED3C63"/>
    <w:rsid w:val="00ED47AE"/>
    <w:rsid w:val="00ED49D5"/>
    <w:rsid w:val="00ED4B64"/>
    <w:rsid w:val="00ED4D04"/>
    <w:rsid w:val="00ED4D44"/>
    <w:rsid w:val="00ED524E"/>
    <w:rsid w:val="00ED5379"/>
    <w:rsid w:val="00ED568B"/>
    <w:rsid w:val="00ED58C7"/>
    <w:rsid w:val="00ED5AF7"/>
    <w:rsid w:val="00ED613F"/>
    <w:rsid w:val="00ED6172"/>
    <w:rsid w:val="00ED619B"/>
    <w:rsid w:val="00ED65C3"/>
    <w:rsid w:val="00ED7256"/>
    <w:rsid w:val="00ED7587"/>
    <w:rsid w:val="00ED75BF"/>
    <w:rsid w:val="00ED780E"/>
    <w:rsid w:val="00ED7881"/>
    <w:rsid w:val="00ED7CB6"/>
    <w:rsid w:val="00ED7E86"/>
    <w:rsid w:val="00EDA299"/>
    <w:rsid w:val="00EE042E"/>
    <w:rsid w:val="00EE0998"/>
    <w:rsid w:val="00EE0E7D"/>
    <w:rsid w:val="00EE1DFC"/>
    <w:rsid w:val="00EE2537"/>
    <w:rsid w:val="00EE289C"/>
    <w:rsid w:val="00EE2D3E"/>
    <w:rsid w:val="00EE347F"/>
    <w:rsid w:val="00EE3723"/>
    <w:rsid w:val="00EE3A08"/>
    <w:rsid w:val="00EE3ADA"/>
    <w:rsid w:val="00EE41C2"/>
    <w:rsid w:val="00EE54EE"/>
    <w:rsid w:val="00EE587C"/>
    <w:rsid w:val="00EE5BFF"/>
    <w:rsid w:val="00EE65F6"/>
    <w:rsid w:val="00EE6C71"/>
    <w:rsid w:val="00EE7272"/>
    <w:rsid w:val="00EE7583"/>
    <w:rsid w:val="00EE79E5"/>
    <w:rsid w:val="00EE7CA0"/>
    <w:rsid w:val="00EF0ECB"/>
    <w:rsid w:val="00EF19A6"/>
    <w:rsid w:val="00EF1EB1"/>
    <w:rsid w:val="00EF1F7A"/>
    <w:rsid w:val="00EF20AA"/>
    <w:rsid w:val="00EF2193"/>
    <w:rsid w:val="00EF21C6"/>
    <w:rsid w:val="00EF21EC"/>
    <w:rsid w:val="00EF2644"/>
    <w:rsid w:val="00EF2658"/>
    <w:rsid w:val="00EF2B49"/>
    <w:rsid w:val="00EF2F1C"/>
    <w:rsid w:val="00EF2FA7"/>
    <w:rsid w:val="00EF3553"/>
    <w:rsid w:val="00EF38C2"/>
    <w:rsid w:val="00EF3C2B"/>
    <w:rsid w:val="00EF3FB3"/>
    <w:rsid w:val="00EF443A"/>
    <w:rsid w:val="00EF45ED"/>
    <w:rsid w:val="00EF4AFC"/>
    <w:rsid w:val="00EF4AFD"/>
    <w:rsid w:val="00EF4BEA"/>
    <w:rsid w:val="00EF4DE2"/>
    <w:rsid w:val="00EF523B"/>
    <w:rsid w:val="00EF553E"/>
    <w:rsid w:val="00EF5578"/>
    <w:rsid w:val="00EF5BAC"/>
    <w:rsid w:val="00EF6F9A"/>
    <w:rsid w:val="00F006A8"/>
    <w:rsid w:val="00F01001"/>
    <w:rsid w:val="00F0130D"/>
    <w:rsid w:val="00F02681"/>
    <w:rsid w:val="00F02BBE"/>
    <w:rsid w:val="00F02C3F"/>
    <w:rsid w:val="00F02D7A"/>
    <w:rsid w:val="00F02DF8"/>
    <w:rsid w:val="00F03FB8"/>
    <w:rsid w:val="00F04475"/>
    <w:rsid w:val="00F05539"/>
    <w:rsid w:val="00F05541"/>
    <w:rsid w:val="00F0590F"/>
    <w:rsid w:val="00F06333"/>
    <w:rsid w:val="00F0672A"/>
    <w:rsid w:val="00F06765"/>
    <w:rsid w:val="00F06B2D"/>
    <w:rsid w:val="00F07101"/>
    <w:rsid w:val="00F079A2"/>
    <w:rsid w:val="00F10137"/>
    <w:rsid w:val="00F1131D"/>
    <w:rsid w:val="00F125D3"/>
    <w:rsid w:val="00F12ABB"/>
    <w:rsid w:val="00F13155"/>
    <w:rsid w:val="00F13B4F"/>
    <w:rsid w:val="00F13E3F"/>
    <w:rsid w:val="00F14767"/>
    <w:rsid w:val="00F14941"/>
    <w:rsid w:val="00F14C96"/>
    <w:rsid w:val="00F14CA6"/>
    <w:rsid w:val="00F15470"/>
    <w:rsid w:val="00F15D46"/>
    <w:rsid w:val="00F17000"/>
    <w:rsid w:val="00F1747B"/>
    <w:rsid w:val="00F17574"/>
    <w:rsid w:val="00F2093D"/>
    <w:rsid w:val="00F2106F"/>
    <w:rsid w:val="00F216C4"/>
    <w:rsid w:val="00F217E9"/>
    <w:rsid w:val="00F22007"/>
    <w:rsid w:val="00F2201C"/>
    <w:rsid w:val="00F2258A"/>
    <w:rsid w:val="00F230DB"/>
    <w:rsid w:val="00F23827"/>
    <w:rsid w:val="00F23F84"/>
    <w:rsid w:val="00F2452A"/>
    <w:rsid w:val="00F246B7"/>
    <w:rsid w:val="00F2480B"/>
    <w:rsid w:val="00F24CF6"/>
    <w:rsid w:val="00F250B0"/>
    <w:rsid w:val="00F258F9"/>
    <w:rsid w:val="00F25B28"/>
    <w:rsid w:val="00F26CAF"/>
    <w:rsid w:val="00F27A37"/>
    <w:rsid w:val="00F27B8C"/>
    <w:rsid w:val="00F27EC4"/>
    <w:rsid w:val="00F28D8A"/>
    <w:rsid w:val="00F3012E"/>
    <w:rsid w:val="00F30424"/>
    <w:rsid w:val="00F3079E"/>
    <w:rsid w:val="00F30BC1"/>
    <w:rsid w:val="00F31208"/>
    <w:rsid w:val="00F312A6"/>
    <w:rsid w:val="00F312AF"/>
    <w:rsid w:val="00F31B83"/>
    <w:rsid w:val="00F323DE"/>
    <w:rsid w:val="00F3271B"/>
    <w:rsid w:val="00F327A0"/>
    <w:rsid w:val="00F33DC7"/>
    <w:rsid w:val="00F33FF3"/>
    <w:rsid w:val="00F3416D"/>
    <w:rsid w:val="00F343FC"/>
    <w:rsid w:val="00F34A0D"/>
    <w:rsid w:val="00F34DFD"/>
    <w:rsid w:val="00F350A2"/>
    <w:rsid w:val="00F35291"/>
    <w:rsid w:val="00F35D33"/>
    <w:rsid w:val="00F35F2D"/>
    <w:rsid w:val="00F35F3A"/>
    <w:rsid w:val="00F35F44"/>
    <w:rsid w:val="00F3687E"/>
    <w:rsid w:val="00F36EB1"/>
    <w:rsid w:val="00F37259"/>
    <w:rsid w:val="00F37428"/>
    <w:rsid w:val="00F37444"/>
    <w:rsid w:val="00F37798"/>
    <w:rsid w:val="00F37F10"/>
    <w:rsid w:val="00F40141"/>
    <w:rsid w:val="00F406A4"/>
    <w:rsid w:val="00F40A95"/>
    <w:rsid w:val="00F40FD5"/>
    <w:rsid w:val="00F41253"/>
    <w:rsid w:val="00F4189F"/>
    <w:rsid w:val="00F41933"/>
    <w:rsid w:val="00F4193D"/>
    <w:rsid w:val="00F41BBA"/>
    <w:rsid w:val="00F41CA2"/>
    <w:rsid w:val="00F41D3F"/>
    <w:rsid w:val="00F41E5A"/>
    <w:rsid w:val="00F427B1"/>
    <w:rsid w:val="00F42BF9"/>
    <w:rsid w:val="00F42E94"/>
    <w:rsid w:val="00F432A8"/>
    <w:rsid w:val="00F436F6"/>
    <w:rsid w:val="00F43A85"/>
    <w:rsid w:val="00F43EFD"/>
    <w:rsid w:val="00F44160"/>
    <w:rsid w:val="00F4583C"/>
    <w:rsid w:val="00F45A93"/>
    <w:rsid w:val="00F463C4"/>
    <w:rsid w:val="00F4648B"/>
    <w:rsid w:val="00F46B0C"/>
    <w:rsid w:val="00F46B25"/>
    <w:rsid w:val="00F46D63"/>
    <w:rsid w:val="00F46DBD"/>
    <w:rsid w:val="00F46FA2"/>
    <w:rsid w:val="00F47194"/>
    <w:rsid w:val="00F4734A"/>
    <w:rsid w:val="00F47C42"/>
    <w:rsid w:val="00F509C3"/>
    <w:rsid w:val="00F50DAC"/>
    <w:rsid w:val="00F51CB0"/>
    <w:rsid w:val="00F51DD7"/>
    <w:rsid w:val="00F52205"/>
    <w:rsid w:val="00F5225B"/>
    <w:rsid w:val="00F52277"/>
    <w:rsid w:val="00F52454"/>
    <w:rsid w:val="00F529B8"/>
    <w:rsid w:val="00F536B5"/>
    <w:rsid w:val="00F53D3F"/>
    <w:rsid w:val="00F544FF"/>
    <w:rsid w:val="00F546D4"/>
    <w:rsid w:val="00F54CD9"/>
    <w:rsid w:val="00F54DF7"/>
    <w:rsid w:val="00F55508"/>
    <w:rsid w:val="00F55B54"/>
    <w:rsid w:val="00F56E04"/>
    <w:rsid w:val="00F5717A"/>
    <w:rsid w:val="00F57B87"/>
    <w:rsid w:val="00F57BB3"/>
    <w:rsid w:val="00F57CDB"/>
    <w:rsid w:val="00F6035C"/>
    <w:rsid w:val="00F60476"/>
    <w:rsid w:val="00F60A68"/>
    <w:rsid w:val="00F60BB3"/>
    <w:rsid w:val="00F610D7"/>
    <w:rsid w:val="00F613F8"/>
    <w:rsid w:val="00F61704"/>
    <w:rsid w:val="00F62CA1"/>
    <w:rsid w:val="00F6466F"/>
    <w:rsid w:val="00F647AB"/>
    <w:rsid w:val="00F64A4A"/>
    <w:rsid w:val="00F64F52"/>
    <w:rsid w:val="00F65C81"/>
    <w:rsid w:val="00F65ED5"/>
    <w:rsid w:val="00F663B2"/>
    <w:rsid w:val="00F66421"/>
    <w:rsid w:val="00F66539"/>
    <w:rsid w:val="00F66E47"/>
    <w:rsid w:val="00F66EC0"/>
    <w:rsid w:val="00F67FD3"/>
    <w:rsid w:val="00F705D5"/>
    <w:rsid w:val="00F707E5"/>
    <w:rsid w:val="00F70AB3"/>
    <w:rsid w:val="00F70B2D"/>
    <w:rsid w:val="00F71396"/>
    <w:rsid w:val="00F71507"/>
    <w:rsid w:val="00F716A0"/>
    <w:rsid w:val="00F71C0E"/>
    <w:rsid w:val="00F71DA4"/>
    <w:rsid w:val="00F7210D"/>
    <w:rsid w:val="00F72461"/>
    <w:rsid w:val="00F7248D"/>
    <w:rsid w:val="00F72B93"/>
    <w:rsid w:val="00F73355"/>
    <w:rsid w:val="00F7340E"/>
    <w:rsid w:val="00F73468"/>
    <w:rsid w:val="00F73A54"/>
    <w:rsid w:val="00F73D61"/>
    <w:rsid w:val="00F74222"/>
    <w:rsid w:val="00F742EB"/>
    <w:rsid w:val="00F745FE"/>
    <w:rsid w:val="00F748B5"/>
    <w:rsid w:val="00F74D9F"/>
    <w:rsid w:val="00F75CCF"/>
    <w:rsid w:val="00F760B8"/>
    <w:rsid w:val="00F76374"/>
    <w:rsid w:val="00F76485"/>
    <w:rsid w:val="00F76697"/>
    <w:rsid w:val="00F76F0D"/>
    <w:rsid w:val="00F7702D"/>
    <w:rsid w:val="00F774EE"/>
    <w:rsid w:val="00F77B1D"/>
    <w:rsid w:val="00F77D44"/>
    <w:rsid w:val="00F77D8B"/>
    <w:rsid w:val="00F805A3"/>
    <w:rsid w:val="00F80D81"/>
    <w:rsid w:val="00F8138C"/>
    <w:rsid w:val="00F815C5"/>
    <w:rsid w:val="00F818C0"/>
    <w:rsid w:val="00F81B93"/>
    <w:rsid w:val="00F81D3F"/>
    <w:rsid w:val="00F83277"/>
    <w:rsid w:val="00F832B6"/>
    <w:rsid w:val="00F836D5"/>
    <w:rsid w:val="00F83B6F"/>
    <w:rsid w:val="00F8435E"/>
    <w:rsid w:val="00F8436A"/>
    <w:rsid w:val="00F8457B"/>
    <w:rsid w:val="00F84DC8"/>
    <w:rsid w:val="00F857ED"/>
    <w:rsid w:val="00F85C2A"/>
    <w:rsid w:val="00F86063"/>
    <w:rsid w:val="00F87988"/>
    <w:rsid w:val="00F90078"/>
    <w:rsid w:val="00F901C5"/>
    <w:rsid w:val="00F905DE"/>
    <w:rsid w:val="00F90B88"/>
    <w:rsid w:val="00F90C95"/>
    <w:rsid w:val="00F91EE9"/>
    <w:rsid w:val="00F9206C"/>
    <w:rsid w:val="00F927BB"/>
    <w:rsid w:val="00F9330A"/>
    <w:rsid w:val="00F934E8"/>
    <w:rsid w:val="00F9441B"/>
    <w:rsid w:val="00F94540"/>
    <w:rsid w:val="00F94D18"/>
    <w:rsid w:val="00F94DD0"/>
    <w:rsid w:val="00F95101"/>
    <w:rsid w:val="00F95216"/>
    <w:rsid w:val="00F9573D"/>
    <w:rsid w:val="00F95EF3"/>
    <w:rsid w:val="00F9608B"/>
    <w:rsid w:val="00F97184"/>
    <w:rsid w:val="00F973F4"/>
    <w:rsid w:val="00F977B8"/>
    <w:rsid w:val="00FA02F6"/>
    <w:rsid w:val="00FA0621"/>
    <w:rsid w:val="00FA0892"/>
    <w:rsid w:val="00FA09C6"/>
    <w:rsid w:val="00FA1C47"/>
    <w:rsid w:val="00FA1DAE"/>
    <w:rsid w:val="00FA2500"/>
    <w:rsid w:val="00FA260B"/>
    <w:rsid w:val="00FA28FB"/>
    <w:rsid w:val="00FA37C7"/>
    <w:rsid w:val="00FA40A4"/>
    <w:rsid w:val="00FA4265"/>
    <w:rsid w:val="00FA4D5C"/>
    <w:rsid w:val="00FA510D"/>
    <w:rsid w:val="00FA5133"/>
    <w:rsid w:val="00FA5250"/>
    <w:rsid w:val="00FA5365"/>
    <w:rsid w:val="00FA57CD"/>
    <w:rsid w:val="00FA5BE1"/>
    <w:rsid w:val="00FA619C"/>
    <w:rsid w:val="00FA627A"/>
    <w:rsid w:val="00FA6BD0"/>
    <w:rsid w:val="00FA6E34"/>
    <w:rsid w:val="00FA6E90"/>
    <w:rsid w:val="00FA6F91"/>
    <w:rsid w:val="00FA7131"/>
    <w:rsid w:val="00FA7662"/>
    <w:rsid w:val="00FA78A3"/>
    <w:rsid w:val="00FB019D"/>
    <w:rsid w:val="00FB03FC"/>
    <w:rsid w:val="00FB059E"/>
    <w:rsid w:val="00FB09CD"/>
    <w:rsid w:val="00FB0C7D"/>
    <w:rsid w:val="00FB0D60"/>
    <w:rsid w:val="00FB10E9"/>
    <w:rsid w:val="00FB2832"/>
    <w:rsid w:val="00FB3212"/>
    <w:rsid w:val="00FB3F09"/>
    <w:rsid w:val="00FB42FF"/>
    <w:rsid w:val="00FB494D"/>
    <w:rsid w:val="00FB4A92"/>
    <w:rsid w:val="00FB4C1B"/>
    <w:rsid w:val="00FB4F32"/>
    <w:rsid w:val="00FB5026"/>
    <w:rsid w:val="00FB505D"/>
    <w:rsid w:val="00FB5669"/>
    <w:rsid w:val="00FB597E"/>
    <w:rsid w:val="00FB614B"/>
    <w:rsid w:val="00FB66D3"/>
    <w:rsid w:val="00FB7522"/>
    <w:rsid w:val="00FB7947"/>
    <w:rsid w:val="00FB79D8"/>
    <w:rsid w:val="00FB7BA7"/>
    <w:rsid w:val="00FC01D8"/>
    <w:rsid w:val="00FC0368"/>
    <w:rsid w:val="00FC0754"/>
    <w:rsid w:val="00FC0AF2"/>
    <w:rsid w:val="00FC0F2A"/>
    <w:rsid w:val="00FC0FE5"/>
    <w:rsid w:val="00FC1E29"/>
    <w:rsid w:val="00FC32AF"/>
    <w:rsid w:val="00FC37B0"/>
    <w:rsid w:val="00FC3998"/>
    <w:rsid w:val="00FC3C6A"/>
    <w:rsid w:val="00FC3D56"/>
    <w:rsid w:val="00FC3F47"/>
    <w:rsid w:val="00FC4947"/>
    <w:rsid w:val="00FC49F8"/>
    <w:rsid w:val="00FC4A6F"/>
    <w:rsid w:val="00FC4C62"/>
    <w:rsid w:val="00FC4E2A"/>
    <w:rsid w:val="00FC5488"/>
    <w:rsid w:val="00FC5663"/>
    <w:rsid w:val="00FC5D6A"/>
    <w:rsid w:val="00FC5F35"/>
    <w:rsid w:val="00FC689A"/>
    <w:rsid w:val="00FC6A07"/>
    <w:rsid w:val="00FC6A6D"/>
    <w:rsid w:val="00FC6F1D"/>
    <w:rsid w:val="00FC7D26"/>
    <w:rsid w:val="00FD025A"/>
    <w:rsid w:val="00FD12C0"/>
    <w:rsid w:val="00FD1786"/>
    <w:rsid w:val="00FD1C81"/>
    <w:rsid w:val="00FD2060"/>
    <w:rsid w:val="00FD2247"/>
    <w:rsid w:val="00FD32B7"/>
    <w:rsid w:val="00FD3ED6"/>
    <w:rsid w:val="00FD40B1"/>
    <w:rsid w:val="00FD42C9"/>
    <w:rsid w:val="00FD48B4"/>
    <w:rsid w:val="00FD4B2D"/>
    <w:rsid w:val="00FD4EC4"/>
    <w:rsid w:val="00FD5B7C"/>
    <w:rsid w:val="00FD6087"/>
    <w:rsid w:val="00FD640A"/>
    <w:rsid w:val="00FD656F"/>
    <w:rsid w:val="00FD6A42"/>
    <w:rsid w:val="00FD6BF1"/>
    <w:rsid w:val="00FD6D5F"/>
    <w:rsid w:val="00FD6E6E"/>
    <w:rsid w:val="00FD7103"/>
    <w:rsid w:val="00FD7BDB"/>
    <w:rsid w:val="00FD7C82"/>
    <w:rsid w:val="00FE0898"/>
    <w:rsid w:val="00FE09F7"/>
    <w:rsid w:val="00FE0A9D"/>
    <w:rsid w:val="00FE0AA1"/>
    <w:rsid w:val="00FE0B71"/>
    <w:rsid w:val="00FE1139"/>
    <w:rsid w:val="00FE13B1"/>
    <w:rsid w:val="00FE1536"/>
    <w:rsid w:val="00FE1743"/>
    <w:rsid w:val="00FE1959"/>
    <w:rsid w:val="00FE1A9B"/>
    <w:rsid w:val="00FE1B31"/>
    <w:rsid w:val="00FE1CE7"/>
    <w:rsid w:val="00FE1E07"/>
    <w:rsid w:val="00FE20AB"/>
    <w:rsid w:val="00FE2269"/>
    <w:rsid w:val="00FE244C"/>
    <w:rsid w:val="00FE24CD"/>
    <w:rsid w:val="00FE451A"/>
    <w:rsid w:val="00FE4923"/>
    <w:rsid w:val="00FE4D10"/>
    <w:rsid w:val="00FE535B"/>
    <w:rsid w:val="00FE572B"/>
    <w:rsid w:val="00FE6160"/>
    <w:rsid w:val="00FE6384"/>
    <w:rsid w:val="00FE6E58"/>
    <w:rsid w:val="00FE7218"/>
    <w:rsid w:val="00FE79F3"/>
    <w:rsid w:val="00FE7CAD"/>
    <w:rsid w:val="00FF0DC7"/>
    <w:rsid w:val="00FF1363"/>
    <w:rsid w:val="00FF1981"/>
    <w:rsid w:val="00FF1B79"/>
    <w:rsid w:val="00FF1C25"/>
    <w:rsid w:val="00FF2DB8"/>
    <w:rsid w:val="00FF2DE4"/>
    <w:rsid w:val="00FF2EDE"/>
    <w:rsid w:val="00FF3A93"/>
    <w:rsid w:val="00FF3C8D"/>
    <w:rsid w:val="00FF3F9D"/>
    <w:rsid w:val="00FF4217"/>
    <w:rsid w:val="00FF426D"/>
    <w:rsid w:val="00FF4484"/>
    <w:rsid w:val="00FF449E"/>
    <w:rsid w:val="00FF4527"/>
    <w:rsid w:val="00FF4983"/>
    <w:rsid w:val="00FF5427"/>
    <w:rsid w:val="00FF5858"/>
    <w:rsid w:val="00FF5A79"/>
    <w:rsid w:val="00FF69BC"/>
    <w:rsid w:val="00FF6BFF"/>
    <w:rsid w:val="00FF6FDB"/>
    <w:rsid w:val="00FF73F5"/>
    <w:rsid w:val="00FF7479"/>
    <w:rsid w:val="00FF7697"/>
    <w:rsid w:val="014411BB"/>
    <w:rsid w:val="0169B6A9"/>
    <w:rsid w:val="0170E507"/>
    <w:rsid w:val="018D0C59"/>
    <w:rsid w:val="01D8A29C"/>
    <w:rsid w:val="01F60B8A"/>
    <w:rsid w:val="01FC417A"/>
    <w:rsid w:val="01FD8642"/>
    <w:rsid w:val="021B36FE"/>
    <w:rsid w:val="02920EB5"/>
    <w:rsid w:val="02A2EF32"/>
    <w:rsid w:val="02C1F585"/>
    <w:rsid w:val="02D5DDC0"/>
    <w:rsid w:val="0304BD4A"/>
    <w:rsid w:val="0326374B"/>
    <w:rsid w:val="0357E221"/>
    <w:rsid w:val="0378E6C8"/>
    <w:rsid w:val="03806EAC"/>
    <w:rsid w:val="0391FC74"/>
    <w:rsid w:val="03B4EB39"/>
    <w:rsid w:val="03D21558"/>
    <w:rsid w:val="03EF29BD"/>
    <w:rsid w:val="03F1E453"/>
    <w:rsid w:val="03F5A0FC"/>
    <w:rsid w:val="03F65274"/>
    <w:rsid w:val="03FEB9A9"/>
    <w:rsid w:val="041DFF96"/>
    <w:rsid w:val="0461F0AB"/>
    <w:rsid w:val="047D6A03"/>
    <w:rsid w:val="048C3C1F"/>
    <w:rsid w:val="04B2C59C"/>
    <w:rsid w:val="04BF9BAA"/>
    <w:rsid w:val="04D75F2B"/>
    <w:rsid w:val="04DD50EA"/>
    <w:rsid w:val="04E0CAFA"/>
    <w:rsid w:val="04E92A1A"/>
    <w:rsid w:val="05199E55"/>
    <w:rsid w:val="051D9735"/>
    <w:rsid w:val="05230108"/>
    <w:rsid w:val="0532C6B2"/>
    <w:rsid w:val="05376C4E"/>
    <w:rsid w:val="056095AB"/>
    <w:rsid w:val="05636B60"/>
    <w:rsid w:val="056AC24B"/>
    <w:rsid w:val="0570478B"/>
    <w:rsid w:val="05A23E68"/>
    <w:rsid w:val="05EC4E38"/>
    <w:rsid w:val="0610F421"/>
    <w:rsid w:val="062FF9ED"/>
    <w:rsid w:val="06525EB2"/>
    <w:rsid w:val="066E180E"/>
    <w:rsid w:val="0690CA65"/>
    <w:rsid w:val="06942F0B"/>
    <w:rsid w:val="06CDF3B8"/>
    <w:rsid w:val="06DBF87D"/>
    <w:rsid w:val="06FD5598"/>
    <w:rsid w:val="0710C2E8"/>
    <w:rsid w:val="071A1EA8"/>
    <w:rsid w:val="0743546B"/>
    <w:rsid w:val="077954CD"/>
    <w:rsid w:val="0786DC4A"/>
    <w:rsid w:val="07C1666E"/>
    <w:rsid w:val="07E0EA4E"/>
    <w:rsid w:val="07F5B780"/>
    <w:rsid w:val="081BC40F"/>
    <w:rsid w:val="0836371E"/>
    <w:rsid w:val="08501850"/>
    <w:rsid w:val="0882CF3D"/>
    <w:rsid w:val="0886A9B2"/>
    <w:rsid w:val="08944DCF"/>
    <w:rsid w:val="089C0A19"/>
    <w:rsid w:val="08B24D8E"/>
    <w:rsid w:val="08B5DA4E"/>
    <w:rsid w:val="08B6C44D"/>
    <w:rsid w:val="08BE431C"/>
    <w:rsid w:val="08E35D10"/>
    <w:rsid w:val="08FC444C"/>
    <w:rsid w:val="093A0624"/>
    <w:rsid w:val="0974C88E"/>
    <w:rsid w:val="09AB9411"/>
    <w:rsid w:val="09CC12EF"/>
    <w:rsid w:val="09E1A428"/>
    <w:rsid w:val="0A009855"/>
    <w:rsid w:val="0A54D2D0"/>
    <w:rsid w:val="0A5B41AF"/>
    <w:rsid w:val="0A6E0804"/>
    <w:rsid w:val="0A99B599"/>
    <w:rsid w:val="0AA582FC"/>
    <w:rsid w:val="0AEE44F7"/>
    <w:rsid w:val="0AEF8490"/>
    <w:rsid w:val="0B2EC7F2"/>
    <w:rsid w:val="0B44428C"/>
    <w:rsid w:val="0B75E306"/>
    <w:rsid w:val="0B88DFD9"/>
    <w:rsid w:val="0BAAB8E6"/>
    <w:rsid w:val="0BC3B496"/>
    <w:rsid w:val="0BDA131E"/>
    <w:rsid w:val="0BEE76F1"/>
    <w:rsid w:val="0C26819D"/>
    <w:rsid w:val="0C44E57C"/>
    <w:rsid w:val="0C46D45B"/>
    <w:rsid w:val="0C57CE08"/>
    <w:rsid w:val="0C5EA51C"/>
    <w:rsid w:val="0C61BC06"/>
    <w:rsid w:val="0C7A5743"/>
    <w:rsid w:val="0CEA1872"/>
    <w:rsid w:val="0D0ECC79"/>
    <w:rsid w:val="0D241FC6"/>
    <w:rsid w:val="0D7BDDC8"/>
    <w:rsid w:val="0D7E2E0B"/>
    <w:rsid w:val="0D9C76E6"/>
    <w:rsid w:val="0DB570F7"/>
    <w:rsid w:val="0E4F8320"/>
    <w:rsid w:val="0E7775C9"/>
    <w:rsid w:val="0EEA5CFA"/>
    <w:rsid w:val="0F1186AF"/>
    <w:rsid w:val="0F352C60"/>
    <w:rsid w:val="0F3FB819"/>
    <w:rsid w:val="0F6D0156"/>
    <w:rsid w:val="0F88F434"/>
    <w:rsid w:val="0FE8423B"/>
    <w:rsid w:val="100160DD"/>
    <w:rsid w:val="102C8132"/>
    <w:rsid w:val="103C853D"/>
    <w:rsid w:val="104FF2FF"/>
    <w:rsid w:val="107259BD"/>
    <w:rsid w:val="1085DA26"/>
    <w:rsid w:val="10884714"/>
    <w:rsid w:val="10B804C1"/>
    <w:rsid w:val="10C3283F"/>
    <w:rsid w:val="10FB0622"/>
    <w:rsid w:val="11220BAA"/>
    <w:rsid w:val="113713C2"/>
    <w:rsid w:val="115618FB"/>
    <w:rsid w:val="115BD1B4"/>
    <w:rsid w:val="1194BA45"/>
    <w:rsid w:val="11BF23C7"/>
    <w:rsid w:val="11CCBBAD"/>
    <w:rsid w:val="11D9FCA4"/>
    <w:rsid w:val="11F38D09"/>
    <w:rsid w:val="1205D577"/>
    <w:rsid w:val="120E3AA3"/>
    <w:rsid w:val="121714CF"/>
    <w:rsid w:val="121DDBCE"/>
    <w:rsid w:val="122FC8C8"/>
    <w:rsid w:val="12328395"/>
    <w:rsid w:val="12519E28"/>
    <w:rsid w:val="126C710C"/>
    <w:rsid w:val="12F93655"/>
    <w:rsid w:val="1305A32A"/>
    <w:rsid w:val="130A58C6"/>
    <w:rsid w:val="13F36529"/>
    <w:rsid w:val="13FCFB87"/>
    <w:rsid w:val="1405FADD"/>
    <w:rsid w:val="142F91DB"/>
    <w:rsid w:val="1439FCEA"/>
    <w:rsid w:val="143BBDFE"/>
    <w:rsid w:val="149E4734"/>
    <w:rsid w:val="14A07F4C"/>
    <w:rsid w:val="14AD87CB"/>
    <w:rsid w:val="14C674F1"/>
    <w:rsid w:val="14E28B9A"/>
    <w:rsid w:val="14FEB78B"/>
    <w:rsid w:val="1561A0A5"/>
    <w:rsid w:val="157D9CBD"/>
    <w:rsid w:val="158F444F"/>
    <w:rsid w:val="15CFB7A7"/>
    <w:rsid w:val="15E6374F"/>
    <w:rsid w:val="160C2447"/>
    <w:rsid w:val="16366423"/>
    <w:rsid w:val="1648860F"/>
    <w:rsid w:val="16843008"/>
    <w:rsid w:val="168C4169"/>
    <w:rsid w:val="16A324F1"/>
    <w:rsid w:val="16AC2B6B"/>
    <w:rsid w:val="1720FE99"/>
    <w:rsid w:val="1724A7CA"/>
    <w:rsid w:val="1743292E"/>
    <w:rsid w:val="174A18AC"/>
    <w:rsid w:val="17801AD7"/>
    <w:rsid w:val="17ADDD33"/>
    <w:rsid w:val="17CA35A8"/>
    <w:rsid w:val="17D03D3F"/>
    <w:rsid w:val="17E09BDA"/>
    <w:rsid w:val="17E70F36"/>
    <w:rsid w:val="17E7949C"/>
    <w:rsid w:val="17F5CBD0"/>
    <w:rsid w:val="17F874DB"/>
    <w:rsid w:val="1819AC57"/>
    <w:rsid w:val="181F0B7D"/>
    <w:rsid w:val="1834F4E8"/>
    <w:rsid w:val="1850C746"/>
    <w:rsid w:val="18924698"/>
    <w:rsid w:val="191CB7D1"/>
    <w:rsid w:val="191E8816"/>
    <w:rsid w:val="192BC347"/>
    <w:rsid w:val="195AF30D"/>
    <w:rsid w:val="195F7E51"/>
    <w:rsid w:val="19878E98"/>
    <w:rsid w:val="19C21792"/>
    <w:rsid w:val="19D6E36B"/>
    <w:rsid w:val="19E48241"/>
    <w:rsid w:val="19E50E89"/>
    <w:rsid w:val="1A033342"/>
    <w:rsid w:val="1A0B1D5D"/>
    <w:rsid w:val="1A17A0DC"/>
    <w:rsid w:val="1A34B0BF"/>
    <w:rsid w:val="1A5F6BEC"/>
    <w:rsid w:val="1A7EAF4B"/>
    <w:rsid w:val="1A9207A6"/>
    <w:rsid w:val="1A9398F2"/>
    <w:rsid w:val="1A94E2D9"/>
    <w:rsid w:val="1A984573"/>
    <w:rsid w:val="1A99EB95"/>
    <w:rsid w:val="1AB82D68"/>
    <w:rsid w:val="1B101E92"/>
    <w:rsid w:val="1B2FB1A9"/>
    <w:rsid w:val="1B7EEE23"/>
    <w:rsid w:val="1BA13FCA"/>
    <w:rsid w:val="1BAC5B66"/>
    <w:rsid w:val="1BC80D15"/>
    <w:rsid w:val="1BCCAE57"/>
    <w:rsid w:val="1BD65E27"/>
    <w:rsid w:val="1BF8BE49"/>
    <w:rsid w:val="1BFE9551"/>
    <w:rsid w:val="1C01574F"/>
    <w:rsid w:val="1C164D28"/>
    <w:rsid w:val="1C284FDE"/>
    <w:rsid w:val="1C48562F"/>
    <w:rsid w:val="1C5001BA"/>
    <w:rsid w:val="1C640F44"/>
    <w:rsid w:val="1C655120"/>
    <w:rsid w:val="1C688B6B"/>
    <w:rsid w:val="1C91C1E1"/>
    <w:rsid w:val="1CA7566C"/>
    <w:rsid w:val="1CB8202D"/>
    <w:rsid w:val="1CBA3879"/>
    <w:rsid w:val="1CBECEFD"/>
    <w:rsid w:val="1CD9310C"/>
    <w:rsid w:val="1CDCBA8D"/>
    <w:rsid w:val="1D1D2AB7"/>
    <w:rsid w:val="1D39CC6F"/>
    <w:rsid w:val="1D5AAA22"/>
    <w:rsid w:val="1D60A920"/>
    <w:rsid w:val="1D7A4376"/>
    <w:rsid w:val="1D845654"/>
    <w:rsid w:val="1D8D374A"/>
    <w:rsid w:val="1D9AC587"/>
    <w:rsid w:val="1D9B62CC"/>
    <w:rsid w:val="1DA784D1"/>
    <w:rsid w:val="1DCD4C60"/>
    <w:rsid w:val="1DDC2ADB"/>
    <w:rsid w:val="1DEEBA4B"/>
    <w:rsid w:val="1E5343A1"/>
    <w:rsid w:val="1E63D066"/>
    <w:rsid w:val="1EA6ED85"/>
    <w:rsid w:val="1EB5A03C"/>
    <w:rsid w:val="1EBA39E0"/>
    <w:rsid w:val="1EE899AB"/>
    <w:rsid w:val="1EF525A7"/>
    <w:rsid w:val="1EFFC0D5"/>
    <w:rsid w:val="1F0497EC"/>
    <w:rsid w:val="1F180B40"/>
    <w:rsid w:val="1F2026B5"/>
    <w:rsid w:val="1F3DE299"/>
    <w:rsid w:val="1F49CF55"/>
    <w:rsid w:val="1F8B0D26"/>
    <w:rsid w:val="1F9A978E"/>
    <w:rsid w:val="1FC8A714"/>
    <w:rsid w:val="1FD50198"/>
    <w:rsid w:val="1FDB4F24"/>
    <w:rsid w:val="1FF9C922"/>
    <w:rsid w:val="201F7C6E"/>
    <w:rsid w:val="2023B7E0"/>
    <w:rsid w:val="202D62A8"/>
    <w:rsid w:val="20371EFC"/>
    <w:rsid w:val="204CAC1D"/>
    <w:rsid w:val="205BBD05"/>
    <w:rsid w:val="205DE3E6"/>
    <w:rsid w:val="2096B074"/>
    <w:rsid w:val="20A41622"/>
    <w:rsid w:val="20AFB876"/>
    <w:rsid w:val="20C90A80"/>
    <w:rsid w:val="20D4C872"/>
    <w:rsid w:val="2113F137"/>
    <w:rsid w:val="21226B03"/>
    <w:rsid w:val="216E66DF"/>
    <w:rsid w:val="218887E8"/>
    <w:rsid w:val="21CA46CE"/>
    <w:rsid w:val="21FABA62"/>
    <w:rsid w:val="22056E19"/>
    <w:rsid w:val="2209A751"/>
    <w:rsid w:val="220C2B1A"/>
    <w:rsid w:val="222850D4"/>
    <w:rsid w:val="22400F0C"/>
    <w:rsid w:val="234B1FC7"/>
    <w:rsid w:val="2359C430"/>
    <w:rsid w:val="236B2914"/>
    <w:rsid w:val="23763452"/>
    <w:rsid w:val="238A49F2"/>
    <w:rsid w:val="23BEE29E"/>
    <w:rsid w:val="23CB3976"/>
    <w:rsid w:val="240F89E7"/>
    <w:rsid w:val="241F6290"/>
    <w:rsid w:val="2430B190"/>
    <w:rsid w:val="243E3CB0"/>
    <w:rsid w:val="2462B651"/>
    <w:rsid w:val="248340D0"/>
    <w:rsid w:val="24958325"/>
    <w:rsid w:val="24D5204D"/>
    <w:rsid w:val="24DD1662"/>
    <w:rsid w:val="2516161F"/>
    <w:rsid w:val="25165CD2"/>
    <w:rsid w:val="252484A3"/>
    <w:rsid w:val="2528317B"/>
    <w:rsid w:val="254963D2"/>
    <w:rsid w:val="257240EE"/>
    <w:rsid w:val="259033EC"/>
    <w:rsid w:val="2598600D"/>
    <w:rsid w:val="25BBB457"/>
    <w:rsid w:val="25BC36F9"/>
    <w:rsid w:val="25DA5D5A"/>
    <w:rsid w:val="25F62FE2"/>
    <w:rsid w:val="25F77488"/>
    <w:rsid w:val="2613123F"/>
    <w:rsid w:val="261BB5F9"/>
    <w:rsid w:val="261EE5BD"/>
    <w:rsid w:val="265F0BAD"/>
    <w:rsid w:val="26704433"/>
    <w:rsid w:val="26AFD68A"/>
    <w:rsid w:val="26CC192D"/>
    <w:rsid w:val="278412FB"/>
    <w:rsid w:val="27A07391"/>
    <w:rsid w:val="27A30B60"/>
    <w:rsid w:val="27AA5336"/>
    <w:rsid w:val="27B0EA1C"/>
    <w:rsid w:val="27B6397D"/>
    <w:rsid w:val="27CCF992"/>
    <w:rsid w:val="27F3F946"/>
    <w:rsid w:val="27F88815"/>
    <w:rsid w:val="27FC8D3D"/>
    <w:rsid w:val="2850CA27"/>
    <w:rsid w:val="28AFAECD"/>
    <w:rsid w:val="28C0A63D"/>
    <w:rsid w:val="28C9F3F2"/>
    <w:rsid w:val="28CDD86C"/>
    <w:rsid w:val="28D74C81"/>
    <w:rsid w:val="28E2FB0A"/>
    <w:rsid w:val="28E9A99A"/>
    <w:rsid w:val="28EDA9AF"/>
    <w:rsid w:val="28EFA8C4"/>
    <w:rsid w:val="28F0D933"/>
    <w:rsid w:val="291722CD"/>
    <w:rsid w:val="2919A21F"/>
    <w:rsid w:val="293ABB3E"/>
    <w:rsid w:val="29408462"/>
    <w:rsid w:val="296ACEDB"/>
    <w:rsid w:val="2971499E"/>
    <w:rsid w:val="2975E251"/>
    <w:rsid w:val="29ABA046"/>
    <w:rsid w:val="29BE77E6"/>
    <w:rsid w:val="29D85A98"/>
    <w:rsid w:val="29E3851A"/>
    <w:rsid w:val="29ECC5A7"/>
    <w:rsid w:val="29ECFBF4"/>
    <w:rsid w:val="29ED143C"/>
    <w:rsid w:val="29F9F640"/>
    <w:rsid w:val="2A0869DB"/>
    <w:rsid w:val="2A252FE5"/>
    <w:rsid w:val="2A36BCEF"/>
    <w:rsid w:val="2A495511"/>
    <w:rsid w:val="2A4D4313"/>
    <w:rsid w:val="2A5A5140"/>
    <w:rsid w:val="2A759234"/>
    <w:rsid w:val="2A9AE7B8"/>
    <w:rsid w:val="2AA84DD7"/>
    <w:rsid w:val="2AEBB237"/>
    <w:rsid w:val="2AEC4984"/>
    <w:rsid w:val="2B0BBAA1"/>
    <w:rsid w:val="2B1D7F88"/>
    <w:rsid w:val="2B26812F"/>
    <w:rsid w:val="2B2DAC97"/>
    <w:rsid w:val="2B412EBF"/>
    <w:rsid w:val="2B476E3D"/>
    <w:rsid w:val="2BADA4B5"/>
    <w:rsid w:val="2BB3727C"/>
    <w:rsid w:val="2BBD14F3"/>
    <w:rsid w:val="2BCB710D"/>
    <w:rsid w:val="2BDF336E"/>
    <w:rsid w:val="2C1F689F"/>
    <w:rsid w:val="2C4D9E9D"/>
    <w:rsid w:val="2C4EF5D7"/>
    <w:rsid w:val="2C55C9E0"/>
    <w:rsid w:val="2C809F94"/>
    <w:rsid w:val="2C8B35F2"/>
    <w:rsid w:val="2C90F7F7"/>
    <w:rsid w:val="2CFF2079"/>
    <w:rsid w:val="2CFF6220"/>
    <w:rsid w:val="2D008412"/>
    <w:rsid w:val="2D296393"/>
    <w:rsid w:val="2D3B4D5A"/>
    <w:rsid w:val="2D4B4090"/>
    <w:rsid w:val="2D6EAF2A"/>
    <w:rsid w:val="2D717F52"/>
    <w:rsid w:val="2D86FDA0"/>
    <w:rsid w:val="2DE2D828"/>
    <w:rsid w:val="2DE4BB96"/>
    <w:rsid w:val="2E356329"/>
    <w:rsid w:val="2E620047"/>
    <w:rsid w:val="2E7B3C76"/>
    <w:rsid w:val="2E85B534"/>
    <w:rsid w:val="2E9C1A0F"/>
    <w:rsid w:val="2EBD9913"/>
    <w:rsid w:val="2ED8D664"/>
    <w:rsid w:val="2EF02995"/>
    <w:rsid w:val="2EF94E68"/>
    <w:rsid w:val="2F396AEC"/>
    <w:rsid w:val="2F452A30"/>
    <w:rsid w:val="2F49F260"/>
    <w:rsid w:val="2F51C765"/>
    <w:rsid w:val="2FBF86F9"/>
    <w:rsid w:val="2FCF504B"/>
    <w:rsid w:val="2FD55557"/>
    <w:rsid w:val="2FED970F"/>
    <w:rsid w:val="301A9B04"/>
    <w:rsid w:val="30219810"/>
    <w:rsid w:val="303E9FCC"/>
    <w:rsid w:val="3057B03E"/>
    <w:rsid w:val="30793E68"/>
    <w:rsid w:val="30AB20D5"/>
    <w:rsid w:val="30F61C47"/>
    <w:rsid w:val="3104BCA4"/>
    <w:rsid w:val="310E5265"/>
    <w:rsid w:val="313899E6"/>
    <w:rsid w:val="314D43B1"/>
    <w:rsid w:val="315EA715"/>
    <w:rsid w:val="31678B43"/>
    <w:rsid w:val="317B2B17"/>
    <w:rsid w:val="317E34AC"/>
    <w:rsid w:val="3187EB20"/>
    <w:rsid w:val="31992151"/>
    <w:rsid w:val="31A00E7E"/>
    <w:rsid w:val="31C28866"/>
    <w:rsid w:val="31D26332"/>
    <w:rsid w:val="31DEFDC4"/>
    <w:rsid w:val="31F1B16B"/>
    <w:rsid w:val="323D16BF"/>
    <w:rsid w:val="3266EA4B"/>
    <w:rsid w:val="326D953B"/>
    <w:rsid w:val="328EAA23"/>
    <w:rsid w:val="32C5C568"/>
    <w:rsid w:val="32E1BFDC"/>
    <w:rsid w:val="32E39201"/>
    <w:rsid w:val="3321648E"/>
    <w:rsid w:val="332279BC"/>
    <w:rsid w:val="333E594E"/>
    <w:rsid w:val="334EC4BA"/>
    <w:rsid w:val="3393EBA7"/>
    <w:rsid w:val="33A3003F"/>
    <w:rsid w:val="33AEF101"/>
    <w:rsid w:val="33B30D79"/>
    <w:rsid w:val="33BC1A37"/>
    <w:rsid w:val="33C5FEF7"/>
    <w:rsid w:val="33C8B1B0"/>
    <w:rsid w:val="33CF76C2"/>
    <w:rsid w:val="33D2AFFA"/>
    <w:rsid w:val="33D7CCB0"/>
    <w:rsid w:val="33FD65B2"/>
    <w:rsid w:val="3418DE2D"/>
    <w:rsid w:val="34279D16"/>
    <w:rsid w:val="342F96E2"/>
    <w:rsid w:val="3489B429"/>
    <w:rsid w:val="34941B79"/>
    <w:rsid w:val="34A2C16E"/>
    <w:rsid w:val="34D7E550"/>
    <w:rsid w:val="34EBBB70"/>
    <w:rsid w:val="35165DBE"/>
    <w:rsid w:val="3529CAB3"/>
    <w:rsid w:val="353D59AF"/>
    <w:rsid w:val="35AD169D"/>
    <w:rsid w:val="35BEC154"/>
    <w:rsid w:val="3624E491"/>
    <w:rsid w:val="363E91CF"/>
    <w:rsid w:val="3662E0A6"/>
    <w:rsid w:val="369CA046"/>
    <w:rsid w:val="36AEBAAF"/>
    <w:rsid w:val="36B0ADB2"/>
    <w:rsid w:val="36D6E711"/>
    <w:rsid w:val="3753D9FB"/>
    <w:rsid w:val="3757E411"/>
    <w:rsid w:val="377D784F"/>
    <w:rsid w:val="37A51AAA"/>
    <w:rsid w:val="37C71823"/>
    <w:rsid w:val="37DCAF3B"/>
    <w:rsid w:val="37DD7984"/>
    <w:rsid w:val="380CE312"/>
    <w:rsid w:val="381E2A2F"/>
    <w:rsid w:val="381F09AB"/>
    <w:rsid w:val="3834B11C"/>
    <w:rsid w:val="38375990"/>
    <w:rsid w:val="383EB06B"/>
    <w:rsid w:val="39330ABC"/>
    <w:rsid w:val="3937C39B"/>
    <w:rsid w:val="3970ECF0"/>
    <w:rsid w:val="398D8478"/>
    <w:rsid w:val="399A6FD5"/>
    <w:rsid w:val="39A14512"/>
    <w:rsid w:val="39C1E7D2"/>
    <w:rsid w:val="39C5B855"/>
    <w:rsid w:val="39EC2041"/>
    <w:rsid w:val="3A1D85D4"/>
    <w:rsid w:val="3A4A9AFE"/>
    <w:rsid w:val="3AB683F6"/>
    <w:rsid w:val="3AFC50A6"/>
    <w:rsid w:val="3B29ACEB"/>
    <w:rsid w:val="3B33DBFF"/>
    <w:rsid w:val="3B3B26C1"/>
    <w:rsid w:val="3B64AAFA"/>
    <w:rsid w:val="3B6D15C5"/>
    <w:rsid w:val="3B72471A"/>
    <w:rsid w:val="3B9B1233"/>
    <w:rsid w:val="3BCF6F30"/>
    <w:rsid w:val="3BE0EEC3"/>
    <w:rsid w:val="3BE4E9D7"/>
    <w:rsid w:val="3BEF5C1F"/>
    <w:rsid w:val="3BF28349"/>
    <w:rsid w:val="3C07F137"/>
    <w:rsid w:val="3C11F031"/>
    <w:rsid w:val="3C1D6322"/>
    <w:rsid w:val="3C5AE726"/>
    <w:rsid w:val="3C7086BB"/>
    <w:rsid w:val="3C77F301"/>
    <w:rsid w:val="3CBECF78"/>
    <w:rsid w:val="3CFE45CF"/>
    <w:rsid w:val="3CFF2A1A"/>
    <w:rsid w:val="3D0D55D7"/>
    <w:rsid w:val="3D389265"/>
    <w:rsid w:val="3D76138C"/>
    <w:rsid w:val="3D7715C0"/>
    <w:rsid w:val="3D7B8407"/>
    <w:rsid w:val="3D810EB2"/>
    <w:rsid w:val="3D860048"/>
    <w:rsid w:val="3DBB4BAB"/>
    <w:rsid w:val="3DC59ED8"/>
    <w:rsid w:val="3E2580F7"/>
    <w:rsid w:val="3E2653FC"/>
    <w:rsid w:val="3E2C6970"/>
    <w:rsid w:val="3E50CDF5"/>
    <w:rsid w:val="3E9704C1"/>
    <w:rsid w:val="3E9FD2C7"/>
    <w:rsid w:val="3EC1949B"/>
    <w:rsid w:val="3F18B70F"/>
    <w:rsid w:val="3F33D98A"/>
    <w:rsid w:val="3F38E4BC"/>
    <w:rsid w:val="3F4A5202"/>
    <w:rsid w:val="3F6DC8F6"/>
    <w:rsid w:val="3F7EF6DA"/>
    <w:rsid w:val="3F85AD7E"/>
    <w:rsid w:val="3FA7DFF3"/>
    <w:rsid w:val="3FADB6C5"/>
    <w:rsid w:val="3FBB4AE0"/>
    <w:rsid w:val="3FBF73FF"/>
    <w:rsid w:val="3FC48E0E"/>
    <w:rsid w:val="3FCFF4BC"/>
    <w:rsid w:val="3FEA8984"/>
    <w:rsid w:val="3FEE4CE5"/>
    <w:rsid w:val="401C1834"/>
    <w:rsid w:val="403760EF"/>
    <w:rsid w:val="403A791E"/>
    <w:rsid w:val="40564C5D"/>
    <w:rsid w:val="408DCFF2"/>
    <w:rsid w:val="4090F86B"/>
    <w:rsid w:val="40A6D9F0"/>
    <w:rsid w:val="40BA871D"/>
    <w:rsid w:val="40D8CA64"/>
    <w:rsid w:val="40E6751D"/>
    <w:rsid w:val="40EE751C"/>
    <w:rsid w:val="41250D7B"/>
    <w:rsid w:val="41452584"/>
    <w:rsid w:val="417B3B87"/>
    <w:rsid w:val="41B5753C"/>
    <w:rsid w:val="41CFB042"/>
    <w:rsid w:val="42064CE7"/>
    <w:rsid w:val="421619B8"/>
    <w:rsid w:val="4227D98B"/>
    <w:rsid w:val="423289F0"/>
    <w:rsid w:val="423AD09F"/>
    <w:rsid w:val="42408416"/>
    <w:rsid w:val="42700DD3"/>
    <w:rsid w:val="42744FB7"/>
    <w:rsid w:val="427D99B3"/>
    <w:rsid w:val="4280D355"/>
    <w:rsid w:val="42F00ECE"/>
    <w:rsid w:val="4303EC7A"/>
    <w:rsid w:val="4323A7A9"/>
    <w:rsid w:val="4340C84C"/>
    <w:rsid w:val="438E9724"/>
    <w:rsid w:val="4395C3EE"/>
    <w:rsid w:val="43B619EE"/>
    <w:rsid w:val="43BD1CBF"/>
    <w:rsid w:val="43CC0B67"/>
    <w:rsid w:val="43D1F157"/>
    <w:rsid w:val="440E19D9"/>
    <w:rsid w:val="4444036E"/>
    <w:rsid w:val="4449F732"/>
    <w:rsid w:val="444C0B9C"/>
    <w:rsid w:val="446C1DBD"/>
    <w:rsid w:val="447E2076"/>
    <w:rsid w:val="44872529"/>
    <w:rsid w:val="448B8F41"/>
    <w:rsid w:val="449CC150"/>
    <w:rsid w:val="44D323CF"/>
    <w:rsid w:val="44DA1FF2"/>
    <w:rsid w:val="44DD387B"/>
    <w:rsid w:val="45083B27"/>
    <w:rsid w:val="45471EB4"/>
    <w:rsid w:val="454C7FE5"/>
    <w:rsid w:val="454F801D"/>
    <w:rsid w:val="456DA247"/>
    <w:rsid w:val="457F1A35"/>
    <w:rsid w:val="4594FE30"/>
    <w:rsid w:val="45AE19F3"/>
    <w:rsid w:val="45AEF416"/>
    <w:rsid w:val="45D27D46"/>
    <w:rsid w:val="46128FC2"/>
    <w:rsid w:val="46194B32"/>
    <w:rsid w:val="46373301"/>
    <w:rsid w:val="4661374B"/>
    <w:rsid w:val="466A48A7"/>
    <w:rsid w:val="466F5494"/>
    <w:rsid w:val="46B317A1"/>
    <w:rsid w:val="46C259F7"/>
    <w:rsid w:val="46C2ADFB"/>
    <w:rsid w:val="46D3216D"/>
    <w:rsid w:val="46D626A2"/>
    <w:rsid w:val="470F7BF1"/>
    <w:rsid w:val="4711B6E4"/>
    <w:rsid w:val="4732A55F"/>
    <w:rsid w:val="473E8CF7"/>
    <w:rsid w:val="474C94B4"/>
    <w:rsid w:val="4751A51A"/>
    <w:rsid w:val="475411B2"/>
    <w:rsid w:val="47645C0A"/>
    <w:rsid w:val="47964422"/>
    <w:rsid w:val="47A6393A"/>
    <w:rsid w:val="47B2B66F"/>
    <w:rsid w:val="47BC452B"/>
    <w:rsid w:val="47F90E17"/>
    <w:rsid w:val="47FA4A89"/>
    <w:rsid w:val="4848677F"/>
    <w:rsid w:val="4850F287"/>
    <w:rsid w:val="4856F755"/>
    <w:rsid w:val="4889EC64"/>
    <w:rsid w:val="48E9B1A9"/>
    <w:rsid w:val="4908895E"/>
    <w:rsid w:val="4957F3B0"/>
    <w:rsid w:val="4963213A"/>
    <w:rsid w:val="49642362"/>
    <w:rsid w:val="497761CE"/>
    <w:rsid w:val="49AA1D58"/>
    <w:rsid w:val="49BE940F"/>
    <w:rsid w:val="49BEB4DC"/>
    <w:rsid w:val="49D5D8AB"/>
    <w:rsid w:val="4A0D9D29"/>
    <w:rsid w:val="4A18E7DF"/>
    <w:rsid w:val="4A2B8223"/>
    <w:rsid w:val="4A32A560"/>
    <w:rsid w:val="4A50FD74"/>
    <w:rsid w:val="4A5930B2"/>
    <w:rsid w:val="4A845D61"/>
    <w:rsid w:val="4A8FDF91"/>
    <w:rsid w:val="4AC52C71"/>
    <w:rsid w:val="4AF7A64D"/>
    <w:rsid w:val="4AFB3F62"/>
    <w:rsid w:val="4B04CF8B"/>
    <w:rsid w:val="4B071700"/>
    <w:rsid w:val="4B24575A"/>
    <w:rsid w:val="4B41DCCA"/>
    <w:rsid w:val="4B59F09F"/>
    <w:rsid w:val="4B8F2094"/>
    <w:rsid w:val="4BA1CFBE"/>
    <w:rsid w:val="4BAB2C93"/>
    <w:rsid w:val="4BBA89B6"/>
    <w:rsid w:val="4BD9CFA3"/>
    <w:rsid w:val="4BE07B0B"/>
    <w:rsid w:val="4BFBCCF6"/>
    <w:rsid w:val="4BFD6B81"/>
    <w:rsid w:val="4C1BA301"/>
    <w:rsid w:val="4C23248E"/>
    <w:rsid w:val="4C5CC6AD"/>
    <w:rsid w:val="4C64485C"/>
    <w:rsid w:val="4C66B6F0"/>
    <w:rsid w:val="4C7F3CEC"/>
    <w:rsid w:val="4C8795E1"/>
    <w:rsid w:val="4C9A4AEB"/>
    <w:rsid w:val="4CBA17D4"/>
    <w:rsid w:val="4CC1E424"/>
    <w:rsid w:val="4CC3D54E"/>
    <w:rsid w:val="4CCE44F5"/>
    <w:rsid w:val="4CD0C2CB"/>
    <w:rsid w:val="4CF4FB45"/>
    <w:rsid w:val="4D11146C"/>
    <w:rsid w:val="4D258714"/>
    <w:rsid w:val="4D6FFC34"/>
    <w:rsid w:val="4DA26665"/>
    <w:rsid w:val="4DA5383D"/>
    <w:rsid w:val="4DABCFC8"/>
    <w:rsid w:val="4DC3A9D8"/>
    <w:rsid w:val="4DE071FD"/>
    <w:rsid w:val="4DE482C9"/>
    <w:rsid w:val="4DE6BA4F"/>
    <w:rsid w:val="4DEFE9F5"/>
    <w:rsid w:val="4DFD1A4E"/>
    <w:rsid w:val="4DFDE261"/>
    <w:rsid w:val="4E10D12B"/>
    <w:rsid w:val="4E47A33F"/>
    <w:rsid w:val="4E7DD965"/>
    <w:rsid w:val="4E85F690"/>
    <w:rsid w:val="4E9A35E6"/>
    <w:rsid w:val="4EB37B2A"/>
    <w:rsid w:val="4EC88084"/>
    <w:rsid w:val="4F29E2A1"/>
    <w:rsid w:val="4F2D9F57"/>
    <w:rsid w:val="4F6CE2F6"/>
    <w:rsid w:val="4F8B31DC"/>
    <w:rsid w:val="4FCB3C41"/>
    <w:rsid w:val="4FDA9493"/>
    <w:rsid w:val="4FDDE371"/>
    <w:rsid w:val="4FE99554"/>
    <w:rsid w:val="4FF61B26"/>
    <w:rsid w:val="50020952"/>
    <w:rsid w:val="503DFDA1"/>
    <w:rsid w:val="505B651E"/>
    <w:rsid w:val="5067ECD0"/>
    <w:rsid w:val="508E600F"/>
    <w:rsid w:val="5095EB73"/>
    <w:rsid w:val="50B575F2"/>
    <w:rsid w:val="51161423"/>
    <w:rsid w:val="51541E15"/>
    <w:rsid w:val="515D3BBA"/>
    <w:rsid w:val="5163C77F"/>
    <w:rsid w:val="5169B30C"/>
    <w:rsid w:val="517F6C17"/>
    <w:rsid w:val="51892422"/>
    <w:rsid w:val="51910FEC"/>
    <w:rsid w:val="519D43BE"/>
    <w:rsid w:val="51B9263C"/>
    <w:rsid w:val="51C22379"/>
    <w:rsid w:val="51CD2EC2"/>
    <w:rsid w:val="51F9BBEC"/>
    <w:rsid w:val="520114D7"/>
    <w:rsid w:val="520183E5"/>
    <w:rsid w:val="5254D878"/>
    <w:rsid w:val="52608A96"/>
    <w:rsid w:val="52706814"/>
    <w:rsid w:val="52C198FD"/>
    <w:rsid w:val="52C19916"/>
    <w:rsid w:val="52D274FF"/>
    <w:rsid w:val="52F053F2"/>
    <w:rsid w:val="53437956"/>
    <w:rsid w:val="534C4541"/>
    <w:rsid w:val="536B1E81"/>
    <w:rsid w:val="537C3896"/>
    <w:rsid w:val="53B64DB7"/>
    <w:rsid w:val="53BF7149"/>
    <w:rsid w:val="53EB0E50"/>
    <w:rsid w:val="543D8B76"/>
    <w:rsid w:val="544A3A4B"/>
    <w:rsid w:val="54AEACF6"/>
    <w:rsid w:val="54C9D8DA"/>
    <w:rsid w:val="54CF4F65"/>
    <w:rsid w:val="54E5A65B"/>
    <w:rsid w:val="54FDED0D"/>
    <w:rsid w:val="55031905"/>
    <w:rsid w:val="551B5504"/>
    <w:rsid w:val="552D4A6B"/>
    <w:rsid w:val="55A808D6"/>
    <w:rsid w:val="55D271C6"/>
    <w:rsid w:val="55E8C3F7"/>
    <w:rsid w:val="56030884"/>
    <w:rsid w:val="56324DD7"/>
    <w:rsid w:val="563801D7"/>
    <w:rsid w:val="564AD7C0"/>
    <w:rsid w:val="56552EEF"/>
    <w:rsid w:val="566E0A75"/>
    <w:rsid w:val="56C132C1"/>
    <w:rsid w:val="56CAC5DA"/>
    <w:rsid w:val="57012541"/>
    <w:rsid w:val="5707E2DC"/>
    <w:rsid w:val="571F46A9"/>
    <w:rsid w:val="574EECC6"/>
    <w:rsid w:val="575ACCF4"/>
    <w:rsid w:val="5795CEA1"/>
    <w:rsid w:val="57B74BC7"/>
    <w:rsid w:val="57CB07BE"/>
    <w:rsid w:val="57DE82A1"/>
    <w:rsid w:val="57F3FD52"/>
    <w:rsid w:val="57F4A5C9"/>
    <w:rsid w:val="57F8D188"/>
    <w:rsid w:val="58039BAA"/>
    <w:rsid w:val="58641BF6"/>
    <w:rsid w:val="5874DC7B"/>
    <w:rsid w:val="5875C550"/>
    <w:rsid w:val="58C65505"/>
    <w:rsid w:val="58C8E70D"/>
    <w:rsid w:val="58D0DC95"/>
    <w:rsid w:val="58DCB849"/>
    <w:rsid w:val="58E345DD"/>
    <w:rsid w:val="5940B492"/>
    <w:rsid w:val="595E2BC1"/>
    <w:rsid w:val="5968686B"/>
    <w:rsid w:val="598E35AF"/>
    <w:rsid w:val="5991EFBB"/>
    <w:rsid w:val="59968B67"/>
    <w:rsid w:val="59DD6682"/>
    <w:rsid w:val="59F0C1D2"/>
    <w:rsid w:val="59F5FA66"/>
    <w:rsid w:val="59F618A3"/>
    <w:rsid w:val="5A1008B7"/>
    <w:rsid w:val="5A13FDEF"/>
    <w:rsid w:val="5A622219"/>
    <w:rsid w:val="5A85A572"/>
    <w:rsid w:val="5A8E1F9D"/>
    <w:rsid w:val="5A991A48"/>
    <w:rsid w:val="5AE401EA"/>
    <w:rsid w:val="5B319D12"/>
    <w:rsid w:val="5B8C265F"/>
    <w:rsid w:val="5B8C9233"/>
    <w:rsid w:val="5BD56564"/>
    <w:rsid w:val="5BE26154"/>
    <w:rsid w:val="5BE9F68A"/>
    <w:rsid w:val="5C12120C"/>
    <w:rsid w:val="5C146456"/>
    <w:rsid w:val="5C165BE1"/>
    <w:rsid w:val="5C20D2A2"/>
    <w:rsid w:val="5C36FBAB"/>
    <w:rsid w:val="5C7ACDA6"/>
    <w:rsid w:val="5CC0A258"/>
    <w:rsid w:val="5CC2EDE0"/>
    <w:rsid w:val="5CCE2C29"/>
    <w:rsid w:val="5D0B4827"/>
    <w:rsid w:val="5D148A02"/>
    <w:rsid w:val="5D241108"/>
    <w:rsid w:val="5D2B0299"/>
    <w:rsid w:val="5D2C308E"/>
    <w:rsid w:val="5D2E6F2D"/>
    <w:rsid w:val="5D6A8A7F"/>
    <w:rsid w:val="5D811D4F"/>
    <w:rsid w:val="5D927F33"/>
    <w:rsid w:val="5DB156A4"/>
    <w:rsid w:val="5DF8F6D1"/>
    <w:rsid w:val="5E08A385"/>
    <w:rsid w:val="5E129311"/>
    <w:rsid w:val="5E3B4329"/>
    <w:rsid w:val="5E4734C4"/>
    <w:rsid w:val="5E54AB05"/>
    <w:rsid w:val="5EC36CF2"/>
    <w:rsid w:val="5EE07480"/>
    <w:rsid w:val="5F3603BF"/>
    <w:rsid w:val="5F4BBF2F"/>
    <w:rsid w:val="5F9D491E"/>
    <w:rsid w:val="5FB68413"/>
    <w:rsid w:val="605CAD59"/>
    <w:rsid w:val="605E07AB"/>
    <w:rsid w:val="60ACBA48"/>
    <w:rsid w:val="611C8C09"/>
    <w:rsid w:val="613F2A3C"/>
    <w:rsid w:val="6159FFE2"/>
    <w:rsid w:val="61676E54"/>
    <w:rsid w:val="6194EB4B"/>
    <w:rsid w:val="61AD062E"/>
    <w:rsid w:val="61B5BC09"/>
    <w:rsid w:val="61B622A4"/>
    <w:rsid w:val="61BFC66D"/>
    <w:rsid w:val="61D2BF16"/>
    <w:rsid w:val="61F2BCC3"/>
    <w:rsid w:val="61F2DE7A"/>
    <w:rsid w:val="620290FE"/>
    <w:rsid w:val="626A7232"/>
    <w:rsid w:val="62803625"/>
    <w:rsid w:val="6295E2E0"/>
    <w:rsid w:val="62AC2EA1"/>
    <w:rsid w:val="62B8D74C"/>
    <w:rsid w:val="62EFE9F8"/>
    <w:rsid w:val="62F2D611"/>
    <w:rsid w:val="62F5BA57"/>
    <w:rsid w:val="63123603"/>
    <w:rsid w:val="631EEC98"/>
    <w:rsid w:val="636FC8FF"/>
    <w:rsid w:val="63864FCF"/>
    <w:rsid w:val="6408F554"/>
    <w:rsid w:val="64091053"/>
    <w:rsid w:val="641FA05E"/>
    <w:rsid w:val="6433D468"/>
    <w:rsid w:val="6455A6E5"/>
    <w:rsid w:val="64E274E4"/>
    <w:rsid w:val="64F757A6"/>
    <w:rsid w:val="6511F726"/>
    <w:rsid w:val="65235317"/>
    <w:rsid w:val="653815C4"/>
    <w:rsid w:val="65919700"/>
    <w:rsid w:val="65969999"/>
    <w:rsid w:val="65E545C8"/>
    <w:rsid w:val="662D0719"/>
    <w:rsid w:val="6664DFAD"/>
    <w:rsid w:val="6666864C"/>
    <w:rsid w:val="667663AB"/>
    <w:rsid w:val="66A69F35"/>
    <w:rsid w:val="66B434FE"/>
    <w:rsid w:val="66F38CE7"/>
    <w:rsid w:val="66FB0C17"/>
    <w:rsid w:val="66FF78B4"/>
    <w:rsid w:val="6745AFF4"/>
    <w:rsid w:val="675CD84F"/>
    <w:rsid w:val="6778F382"/>
    <w:rsid w:val="679D625B"/>
    <w:rsid w:val="679D8E7B"/>
    <w:rsid w:val="67EE2EED"/>
    <w:rsid w:val="681AF184"/>
    <w:rsid w:val="681B5BF3"/>
    <w:rsid w:val="68201E12"/>
    <w:rsid w:val="6847AE4C"/>
    <w:rsid w:val="688E0F3E"/>
    <w:rsid w:val="68FAC5C8"/>
    <w:rsid w:val="692BB8F8"/>
    <w:rsid w:val="695CDC83"/>
    <w:rsid w:val="69715C94"/>
    <w:rsid w:val="6976044E"/>
    <w:rsid w:val="6987A9CD"/>
    <w:rsid w:val="69AAEE3A"/>
    <w:rsid w:val="69EC06FC"/>
    <w:rsid w:val="69EE0ADE"/>
    <w:rsid w:val="6A1A24EF"/>
    <w:rsid w:val="6A1DF608"/>
    <w:rsid w:val="6A48B1F0"/>
    <w:rsid w:val="6A6C5E03"/>
    <w:rsid w:val="6A8E6099"/>
    <w:rsid w:val="6A94C6AA"/>
    <w:rsid w:val="6AB0530C"/>
    <w:rsid w:val="6AF7472C"/>
    <w:rsid w:val="6AFC384C"/>
    <w:rsid w:val="6B352DC3"/>
    <w:rsid w:val="6B4A8363"/>
    <w:rsid w:val="6B53AD2B"/>
    <w:rsid w:val="6B5682FF"/>
    <w:rsid w:val="6B6CDC28"/>
    <w:rsid w:val="6B78EE60"/>
    <w:rsid w:val="6BAD4B66"/>
    <w:rsid w:val="6BBA58F2"/>
    <w:rsid w:val="6BC177E5"/>
    <w:rsid w:val="6BC2AA68"/>
    <w:rsid w:val="6BCB0A16"/>
    <w:rsid w:val="6BD54283"/>
    <w:rsid w:val="6BE27AF7"/>
    <w:rsid w:val="6BEE16C5"/>
    <w:rsid w:val="6C30CAFD"/>
    <w:rsid w:val="6C591784"/>
    <w:rsid w:val="6C6AE143"/>
    <w:rsid w:val="6C810CF4"/>
    <w:rsid w:val="6C865791"/>
    <w:rsid w:val="6C9B8A9A"/>
    <w:rsid w:val="6CBF3315"/>
    <w:rsid w:val="6CC3FF1D"/>
    <w:rsid w:val="6CF40EF3"/>
    <w:rsid w:val="6D0FD40A"/>
    <w:rsid w:val="6D20429E"/>
    <w:rsid w:val="6D388C04"/>
    <w:rsid w:val="6D447839"/>
    <w:rsid w:val="6D5F9013"/>
    <w:rsid w:val="6D711237"/>
    <w:rsid w:val="6D9B9554"/>
    <w:rsid w:val="6DD2C6CD"/>
    <w:rsid w:val="6DD75430"/>
    <w:rsid w:val="6DDF456D"/>
    <w:rsid w:val="6DFB20EE"/>
    <w:rsid w:val="6E103EF8"/>
    <w:rsid w:val="6E1A081A"/>
    <w:rsid w:val="6E2F2B5D"/>
    <w:rsid w:val="6E540CB9"/>
    <w:rsid w:val="6E822425"/>
    <w:rsid w:val="6E8EE4B7"/>
    <w:rsid w:val="6E9547BC"/>
    <w:rsid w:val="6E9F0127"/>
    <w:rsid w:val="6EA3EE3F"/>
    <w:rsid w:val="6EF691DC"/>
    <w:rsid w:val="6F2B9A9B"/>
    <w:rsid w:val="6F381366"/>
    <w:rsid w:val="6F38A84E"/>
    <w:rsid w:val="6F611522"/>
    <w:rsid w:val="6F6CA4F9"/>
    <w:rsid w:val="6F6E972E"/>
    <w:rsid w:val="6F720D1B"/>
    <w:rsid w:val="6F7D642D"/>
    <w:rsid w:val="6FA501A8"/>
    <w:rsid w:val="6FA5266E"/>
    <w:rsid w:val="6FD767FE"/>
    <w:rsid w:val="6FDD54E3"/>
    <w:rsid w:val="6FF8C87E"/>
    <w:rsid w:val="70271D71"/>
    <w:rsid w:val="7054BE50"/>
    <w:rsid w:val="7076AFED"/>
    <w:rsid w:val="70848584"/>
    <w:rsid w:val="7091C780"/>
    <w:rsid w:val="709C301E"/>
    <w:rsid w:val="70EABB5E"/>
    <w:rsid w:val="70EB2916"/>
    <w:rsid w:val="710CBF08"/>
    <w:rsid w:val="7119CC67"/>
    <w:rsid w:val="712AA349"/>
    <w:rsid w:val="7157E833"/>
    <w:rsid w:val="71E42BF7"/>
    <w:rsid w:val="71ECBF3E"/>
    <w:rsid w:val="72035E7D"/>
    <w:rsid w:val="72507C6D"/>
    <w:rsid w:val="72728D2E"/>
    <w:rsid w:val="729CAFA8"/>
    <w:rsid w:val="729FF0AF"/>
    <w:rsid w:val="72AC6517"/>
    <w:rsid w:val="72F1FF73"/>
    <w:rsid w:val="73007FD0"/>
    <w:rsid w:val="730F58EA"/>
    <w:rsid w:val="7340AE27"/>
    <w:rsid w:val="739B4BCF"/>
    <w:rsid w:val="73ACD9F4"/>
    <w:rsid w:val="73B3B9BD"/>
    <w:rsid w:val="73C41002"/>
    <w:rsid w:val="73D3EA5A"/>
    <w:rsid w:val="73E01DBE"/>
    <w:rsid w:val="741CFE5E"/>
    <w:rsid w:val="744348DD"/>
    <w:rsid w:val="74815471"/>
    <w:rsid w:val="74A7A95D"/>
    <w:rsid w:val="74C24945"/>
    <w:rsid w:val="74D4F898"/>
    <w:rsid w:val="74E7D617"/>
    <w:rsid w:val="75270F4E"/>
    <w:rsid w:val="752BA7B6"/>
    <w:rsid w:val="753FE68E"/>
    <w:rsid w:val="7583C4D1"/>
    <w:rsid w:val="75A3D56C"/>
    <w:rsid w:val="75B40903"/>
    <w:rsid w:val="75D15B41"/>
    <w:rsid w:val="75D80072"/>
    <w:rsid w:val="75E0109A"/>
    <w:rsid w:val="75FAF050"/>
    <w:rsid w:val="760D45DA"/>
    <w:rsid w:val="7617FA6A"/>
    <w:rsid w:val="7636AA50"/>
    <w:rsid w:val="7642410A"/>
    <w:rsid w:val="76477B9F"/>
    <w:rsid w:val="7648636A"/>
    <w:rsid w:val="7680E886"/>
    <w:rsid w:val="768F8199"/>
    <w:rsid w:val="769245F8"/>
    <w:rsid w:val="76AA7C28"/>
    <w:rsid w:val="76AEA01B"/>
    <w:rsid w:val="76B1DAC7"/>
    <w:rsid w:val="76BB090A"/>
    <w:rsid w:val="77274FF5"/>
    <w:rsid w:val="774E1F18"/>
    <w:rsid w:val="77586C25"/>
    <w:rsid w:val="775E845B"/>
    <w:rsid w:val="7780F8FD"/>
    <w:rsid w:val="778A5D15"/>
    <w:rsid w:val="779702F8"/>
    <w:rsid w:val="77AFF039"/>
    <w:rsid w:val="77F6EB6A"/>
    <w:rsid w:val="78011666"/>
    <w:rsid w:val="780697A3"/>
    <w:rsid w:val="7854A7BA"/>
    <w:rsid w:val="786C349E"/>
    <w:rsid w:val="787EF734"/>
    <w:rsid w:val="78997372"/>
    <w:rsid w:val="78B38110"/>
    <w:rsid w:val="78D2CA52"/>
    <w:rsid w:val="791C3995"/>
    <w:rsid w:val="792016E6"/>
    <w:rsid w:val="7925DA41"/>
    <w:rsid w:val="792C4394"/>
    <w:rsid w:val="7955F910"/>
    <w:rsid w:val="7973A210"/>
    <w:rsid w:val="797546B3"/>
    <w:rsid w:val="79862E7E"/>
    <w:rsid w:val="7997F904"/>
    <w:rsid w:val="79B0D239"/>
    <w:rsid w:val="79D04D0C"/>
    <w:rsid w:val="79D55C52"/>
    <w:rsid w:val="7A161107"/>
    <w:rsid w:val="7A370A3B"/>
    <w:rsid w:val="7A58AD10"/>
    <w:rsid w:val="7A78B2BE"/>
    <w:rsid w:val="7AA2FF5B"/>
    <w:rsid w:val="7AAA5A19"/>
    <w:rsid w:val="7AD61C28"/>
    <w:rsid w:val="7AE37A55"/>
    <w:rsid w:val="7B281F3C"/>
    <w:rsid w:val="7B743302"/>
    <w:rsid w:val="7B8C9D95"/>
    <w:rsid w:val="7BC12741"/>
    <w:rsid w:val="7BC503D3"/>
    <w:rsid w:val="7BCEA0AB"/>
    <w:rsid w:val="7BDAC88F"/>
    <w:rsid w:val="7BF2C5A2"/>
    <w:rsid w:val="7BF8CFAF"/>
    <w:rsid w:val="7C2C4E90"/>
    <w:rsid w:val="7C33F1D9"/>
    <w:rsid w:val="7C4708A2"/>
    <w:rsid w:val="7C6B5BDB"/>
    <w:rsid w:val="7C7128EA"/>
    <w:rsid w:val="7C9198FB"/>
    <w:rsid w:val="7C9992E5"/>
    <w:rsid w:val="7C9FE456"/>
    <w:rsid w:val="7CAC2F7D"/>
    <w:rsid w:val="7CAF6C93"/>
    <w:rsid w:val="7CC799AE"/>
    <w:rsid w:val="7CE16490"/>
    <w:rsid w:val="7CEDB2F5"/>
    <w:rsid w:val="7CF945C8"/>
    <w:rsid w:val="7D0E9283"/>
    <w:rsid w:val="7D163C8C"/>
    <w:rsid w:val="7D329501"/>
    <w:rsid w:val="7D3CEC43"/>
    <w:rsid w:val="7D45BDB6"/>
    <w:rsid w:val="7D717A93"/>
    <w:rsid w:val="7DAD5584"/>
    <w:rsid w:val="7DC70BFC"/>
    <w:rsid w:val="7DD6BF3D"/>
    <w:rsid w:val="7DEF612F"/>
    <w:rsid w:val="7DFD3565"/>
    <w:rsid w:val="7E30CC50"/>
    <w:rsid w:val="7E3E29EC"/>
    <w:rsid w:val="7E48E116"/>
    <w:rsid w:val="7E4D15A3"/>
    <w:rsid w:val="7E4F9902"/>
    <w:rsid w:val="7E6EBC56"/>
    <w:rsid w:val="7E8DB076"/>
    <w:rsid w:val="7EAB69F1"/>
    <w:rsid w:val="7EF3A721"/>
    <w:rsid w:val="7F05E0EF"/>
    <w:rsid w:val="7F1CF29A"/>
    <w:rsid w:val="7F68AFDA"/>
    <w:rsid w:val="7F7786A8"/>
    <w:rsid w:val="7F7B3923"/>
    <w:rsid w:val="7F7DE436"/>
    <w:rsid w:val="7F7E6056"/>
    <w:rsid w:val="7F805D67"/>
    <w:rsid w:val="7FB98F63"/>
    <w:rsid w:val="7FCDE647"/>
    <w:rsid w:val="7FDB61F6"/>
    <w:rsid w:val="7FDF050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E3851A"/>
  <w15:chartTrackingRefBased/>
  <w15:docId w15:val="{2603A352-DF0B-4335-94D0-D0682408B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20" w:line="259" w:lineRule="auto"/>
        <w:jc w:val="cente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02F6"/>
    <w:pPr>
      <w:jc w:val="left"/>
    </w:pPr>
    <w:rPr>
      <w:rFonts w:ascii="Times New Roman" w:hAnsi="Times New Roman"/>
    </w:rPr>
  </w:style>
  <w:style w:type="paragraph" w:styleId="Heading1">
    <w:name w:val="heading 1"/>
    <w:basedOn w:val="Normal"/>
    <w:next w:val="Normal"/>
    <w:link w:val="Heading1Char"/>
    <w:uiPriority w:val="9"/>
    <w:qFormat/>
    <w:rsid w:val="00A06FDF"/>
    <w:pPr>
      <w:spacing w:line="240" w:lineRule="auto"/>
      <w:outlineLvl w:val="0"/>
    </w:pPr>
    <w:rPr>
      <w:rFonts w:cs="Times New Roman"/>
      <w:b/>
      <w:bCs/>
    </w:rPr>
  </w:style>
  <w:style w:type="paragraph" w:styleId="Heading2">
    <w:name w:val="heading 2"/>
    <w:basedOn w:val="Normal"/>
    <w:next w:val="Normal"/>
    <w:link w:val="Heading2Char"/>
    <w:uiPriority w:val="9"/>
    <w:unhideWhenUsed/>
    <w:qFormat/>
    <w:rsid w:val="00A06FDF"/>
    <w:pPr>
      <w:keepNext/>
      <w:spacing w:line="240" w:lineRule="auto"/>
      <w:outlineLvl w:val="1"/>
    </w:pPr>
    <w:rPr>
      <w:rFonts w:cs="Times New Roman"/>
    </w:rPr>
  </w:style>
  <w:style w:type="paragraph" w:styleId="Heading3">
    <w:name w:val="heading 3"/>
    <w:basedOn w:val="Normal"/>
    <w:next w:val="Normal"/>
    <w:link w:val="Heading3Char"/>
    <w:uiPriority w:val="9"/>
    <w:unhideWhenUsed/>
    <w:qFormat/>
    <w:rsid w:val="00A06FDF"/>
    <w:pPr>
      <w:keepNext/>
      <w:spacing w:line="240" w:lineRule="auto"/>
      <w:ind w:left="1440" w:hanging="720"/>
      <w:outlineLvl w:val="2"/>
    </w:pPr>
    <w:rPr>
      <w:rFonts w:cs="Times New Roman"/>
    </w:rPr>
  </w:style>
  <w:style w:type="paragraph" w:styleId="Heading4">
    <w:name w:val="heading 4"/>
    <w:basedOn w:val="Normal"/>
    <w:next w:val="Normal"/>
    <w:link w:val="Heading4Char"/>
    <w:uiPriority w:val="9"/>
    <w:unhideWhenUsed/>
    <w:qFormat/>
    <w:rsid w:val="00A06FDF"/>
    <w:pPr>
      <w:keepNext/>
      <w:spacing w:line="240" w:lineRule="auto"/>
      <w:ind w:left="2160" w:hanging="720"/>
      <w:outlineLvl w:val="3"/>
    </w:pPr>
  </w:style>
  <w:style w:type="paragraph" w:styleId="Heading5">
    <w:name w:val="heading 5"/>
    <w:basedOn w:val="Normal"/>
    <w:next w:val="Normal"/>
    <w:link w:val="Heading5Char"/>
    <w:uiPriority w:val="9"/>
    <w:unhideWhenUsed/>
    <w:qFormat/>
    <w:rsid w:val="00A06FDF"/>
    <w:pPr>
      <w:spacing w:line="240" w:lineRule="auto"/>
      <w:ind w:left="2160"/>
      <w:outlineLvl w:val="4"/>
    </w:pPr>
  </w:style>
  <w:style w:type="paragraph" w:styleId="Heading6">
    <w:name w:val="heading 6"/>
    <w:basedOn w:val="Normal"/>
    <w:next w:val="Normal"/>
    <w:link w:val="Heading6Char"/>
    <w:uiPriority w:val="9"/>
    <w:unhideWhenUsed/>
    <w:qFormat/>
    <w:rsid w:val="00E54707"/>
    <w:pPr>
      <w:keepNext/>
      <w:ind w:left="3787" w:hanging="907"/>
      <w:outlineLvl w:val="5"/>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F2C29"/>
    <w:rPr>
      <w:color w:val="0000FF"/>
      <w:u w:val="single"/>
    </w:rPr>
  </w:style>
  <w:style w:type="character" w:styleId="UnresolvedMention">
    <w:name w:val="Unresolved Mention"/>
    <w:basedOn w:val="DefaultParagraphFont"/>
    <w:uiPriority w:val="99"/>
    <w:semiHidden/>
    <w:unhideWhenUsed/>
    <w:rsid w:val="00C83AFC"/>
    <w:rPr>
      <w:color w:val="605E5C"/>
      <w:shd w:val="clear" w:color="auto" w:fill="E1DFDD"/>
    </w:rPr>
  </w:style>
  <w:style w:type="character" w:styleId="CommentReference">
    <w:name w:val="annotation reference"/>
    <w:basedOn w:val="DefaultParagraphFont"/>
    <w:uiPriority w:val="99"/>
    <w:unhideWhenUsed/>
    <w:rsid w:val="003E38F0"/>
    <w:rPr>
      <w:sz w:val="16"/>
      <w:szCs w:val="16"/>
    </w:rPr>
  </w:style>
  <w:style w:type="paragraph" w:styleId="CommentText">
    <w:name w:val="annotation text"/>
    <w:basedOn w:val="Normal"/>
    <w:link w:val="CommentTextChar"/>
    <w:uiPriority w:val="99"/>
    <w:unhideWhenUsed/>
    <w:rsid w:val="003E38F0"/>
    <w:pPr>
      <w:spacing w:line="240" w:lineRule="auto"/>
    </w:pPr>
    <w:rPr>
      <w:sz w:val="20"/>
      <w:szCs w:val="20"/>
    </w:rPr>
  </w:style>
  <w:style w:type="character" w:customStyle="1" w:styleId="CommentTextChar">
    <w:name w:val="Comment Text Char"/>
    <w:basedOn w:val="DefaultParagraphFont"/>
    <w:link w:val="CommentText"/>
    <w:uiPriority w:val="99"/>
    <w:rsid w:val="003E38F0"/>
    <w:rPr>
      <w:sz w:val="20"/>
      <w:szCs w:val="20"/>
    </w:rPr>
  </w:style>
  <w:style w:type="paragraph" w:styleId="CommentSubject">
    <w:name w:val="annotation subject"/>
    <w:basedOn w:val="CommentText"/>
    <w:next w:val="CommentText"/>
    <w:link w:val="CommentSubjectChar"/>
    <w:uiPriority w:val="99"/>
    <w:semiHidden/>
    <w:unhideWhenUsed/>
    <w:rsid w:val="003E38F0"/>
    <w:rPr>
      <w:b/>
      <w:bCs/>
    </w:rPr>
  </w:style>
  <w:style w:type="character" w:customStyle="1" w:styleId="CommentSubjectChar">
    <w:name w:val="Comment Subject Char"/>
    <w:basedOn w:val="CommentTextChar"/>
    <w:link w:val="CommentSubject"/>
    <w:uiPriority w:val="99"/>
    <w:semiHidden/>
    <w:rsid w:val="003E38F0"/>
    <w:rPr>
      <w:b/>
      <w:bCs/>
      <w:sz w:val="20"/>
      <w:szCs w:val="20"/>
    </w:rPr>
  </w:style>
  <w:style w:type="character" w:styleId="FollowedHyperlink">
    <w:name w:val="FollowedHyperlink"/>
    <w:basedOn w:val="DefaultParagraphFont"/>
    <w:uiPriority w:val="99"/>
    <w:semiHidden/>
    <w:unhideWhenUsed/>
    <w:rsid w:val="00453D79"/>
    <w:rPr>
      <w:color w:val="954F72" w:themeColor="followedHyperlink"/>
      <w:u w:val="single"/>
    </w:rPr>
  </w:style>
  <w:style w:type="paragraph" w:styleId="Header">
    <w:name w:val="header"/>
    <w:basedOn w:val="Normal"/>
    <w:link w:val="HeaderChar"/>
    <w:uiPriority w:val="99"/>
    <w:unhideWhenUsed/>
    <w:rsid w:val="00C046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4611"/>
  </w:style>
  <w:style w:type="paragraph" w:styleId="Footer">
    <w:name w:val="footer"/>
    <w:basedOn w:val="Normal"/>
    <w:link w:val="FooterChar"/>
    <w:uiPriority w:val="99"/>
    <w:unhideWhenUsed/>
    <w:rsid w:val="00C046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4611"/>
  </w:style>
  <w:style w:type="character" w:customStyle="1" w:styleId="Heading1Char">
    <w:name w:val="Heading 1 Char"/>
    <w:basedOn w:val="DefaultParagraphFont"/>
    <w:link w:val="Heading1"/>
    <w:uiPriority w:val="9"/>
    <w:rsid w:val="00A06FDF"/>
    <w:rPr>
      <w:rFonts w:ascii="Times New Roman" w:hAnsi="Times New Roman" w:cs="Times New Roman"/>
      <w:b/>
      <w:bCs/>
    </w:rPr>
  </w:style>
  <w:style w:type="table" w:styleId="TableGrid">
    <w:name w:val="Table Grid"/>
    <w:basedOn w:val="TableNormal"/>
    <w:uiPriority w:val="39"/>
    <w:rsid w:val="00AD18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hyperlink,Hyperlink1,Hyperlink11,Paragraphe de liste,Bullet1,Section 5,Bullet 1,Hyperlink111,Bullet List,Table Legend,Level 1 Bullet,Sub questions,SOW Letter Heading,@ Bulleted List not indented List Paragraph"/>
    <w:basedOn w:val="Normal"/>
    <w:link w:val="ListParagraphChar"/>
    <w:uiPriority w:val="34"/>
    <w:qFormat/>
    <w:rsid w:val="00630EEB"/>
    <w:pPr>
      <w:ind w:left="720"/>
      <w:contextualSpacing/>
    </w:pPr>
  </w:style>
  <w:style w:type="character" w:customStyle="1" w:styleId="Heading2Char">
    <w:name w:val="Heading 2 Char"/>
    <w:basedOn w:val="DefaultParagraphFont"/>
    <w:link w:val="Heading2"/>
    <w:uiPriority w:val="9"/>
    <w:rsid w:val="00A06FDF"/>
    <w:rPr>
      <w:rFonts w:ascii="Times New Roman" w:hAnsi="Times New Roman" w:cs="Times New Roman"/>
    </w:rPr>
  </w:style>
  <w:style w:type="character" w:customStyle="1" w:styleId="Heading3Char">
    <w:name w:val="Heading 3 Char"/>
    <w:basedOn w:val="DefaultParagraphFont"/>
    <w:link w:val="Heading3"/>
    <w:uiPriority w:val="9"/>
    <w:rsid w:val="00A06FDF"/>
    <w:rPr>
      <w:rFonts w:ascii="Times New Roman" w:hAnsi="Times New Roman" w:cs="Times New Roman"/>
    </w:rPr>
  </w:style>
  <w:style w:type="paragraph" w:styleId="FootnoteText">
    <w:name w:val="footnote text"/>
    <w:basedOn w:val="Normal"/>
    <w:link w:val="FootnoteTextChar"/>
    <w:uiPriority w:val="99"/>
    <w:semiHidden/>
    <w:unhideWhenUsed/>
    <w:rsid w:val="00FC036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C0368"/>
    <w:rPr>
      <w:rFonts w:ascii="Times New Roman" w:hAnsi="Times New Roman"/>
      <w:sz w:val="20"/>
      <w:szCs w:val="20"/>
    </w:rPr>
  </w:style>
  <w:style w:type="character" w:styleId="FootnoteReference">
    <w:name w:val="footnote reference"/>
    <w:basedOn w:val="DefaultParagraphFont"/>
    <w:uiPriority w:val="99"/>
    <w:semiHidden/>
    <w:unhideWhenUsed/>
    <w:rsid w:val="00FC0368"/>
    <w:rPr>
      <w:vertAlign w:val="superscript"/>
    </w:rPr>
  </w:style>
  <w:style w:type="character" w:customStyle="1" w:styleId="Heading4Char">
    <w:name w:val="Heading 4 Char"/>
    <w:basedOn w:val="DefaultParagraphFont"/>
    <w:link w:val="Heading4"/>
    <w:uiPriority w:val="9"/>
    <w:rsid w:val="00A06FDF"/>
    <w:rPr>
      <w:rFonts w:ascii="Times New Roman" w:hAnsi="Times New Roman"/>
    </w:rPr>
  </w:style>
  <w:style w:type="paragraph" w:customStyle="1" w:styleId="EndNoteBibliographyTitle">
    <w:name w:val="EndNote Bibliography Title"/>
    <w:basedOn w:val="Normal"/>
    <w:link w:val="EndNoteBibliographyTitleChar"/>
    <w:rsid w:val="00A904DC"/>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A904DC"/>
    <w:rPr>
      <w:rFonts w:ascii="Times New Roman" w:hAnsi="Times New Roman" w:cs="Times New Roman"/>
      <w:noProof/>
    </w:rPr>
  </w:style>
  <w:style w:type="paragraph" w:customStyle="1" w:styleId="EndNoteBibliography">
    <w:name w:val="EndNote Bibliography"/>
    <w:basedOn w:val="Normal"/>
    <w:link w:val="EndNoteBibliographyChar"/>
    <w:rsid w:val="00A904DC"/>
    <w:pPr>
      <w:spacing w:line="240" w:lineRule="auto"/>
    </w:pPr>
    <w:rPr>
      <w:rFonts w:cs="Times New Roman"/>
      <w:noProof/>
    </w:rPr>
  </w:style>
  <w:style w:type="character" w:customStyle="1" w:styleId="EndNoteBibliographyChar">
    <w:name w:val="EndNote Bibliography Char"/>
    <w:basedOn w:val="DefaultParagraphFont"/>
    <w:link w:val="EndNoteBibliography"/>
    <w:rsid w:val="00A904DC"/>
    <w:rPr>
      <w:rFonts w:ascii="Times New Roman" w:hAnsi="Times New Roman" w:cs="Times New Roman"/>
      <w:noProof/>
    </w:rPr>
  </w:style>
  <w:style w:type="character" w:styleId="PlaceholderText">
    <w:name w:val="Placeholder Text"/>
    <w:basedOn w:val="DefaultParagraphFont"/>
    <w:uiPriority w:val="99"/>
    <w:semiHidden/>
    <w:rsid w:val="0093501A"/>
    <w:rPr>
      <w:color w:val="808080"/>
    </w:rPr>
  </w:style>
  <w:style w:type="table" w:customStyle="1" w:styleId="TableGrid33">
    <w:name w:val="Table Grid33"/>
    <w:basedOn w:val="TableNormal"/>
    <w:next w:val="TableGrid"/>
    <w:uiPriority w:val="59"/>
    <w:rsid w:val="00815B89"/>
    <w:pPr>
      <w:spacing w:after="0"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1085F"/>
    <w:pPr>
      <w:spacing w:after="200" w:line="240" w:lineRule="auto"/>
    </w:pPr>
    <w:rPr>
      <w:i/>
      <w:iCs/>
      <w:color w:val="44546A" w:themeColor="text2"/>
      <w:sz w:val="18"/>
      <w:szCs w:val="18"/>
    </w:rPr>
  </w:style>
  <w:style w:type="paragraph" w:styleId="NormalWeb">
    <w:name w:val="Normal (Web)"/>
    <w:basedOn w:val="Normal"/>
    <w:uiPriority w:val="99"/>
    <w:unhideWhenUsed/>
    <w:rsid w:val="005B43E9"/>
    <w:pPr>
      <w:spacing w:before="100" w:beforeAutospacing="1" w:after="100" w:afterAutospacing="1" w:line="240" w:lineRule="auto"/>
    </w:pPr>
    <w:rPr>
      <w:rFonts w:eastAsia="Times New Roman" w:cs="Times New Roman"/>
      <w:sz w:val="24"/>
      <w:szCs w:val="24"/>
    </w:rPr>
  </w:style>
  <w:style w:type="character" w:customStyle="1" w:styleId="Heading5Char">
    <w:name w:val="Heading 5 Char"/>
    <w:basedOn w:val="DefaultParagraphFont"/>
    <w:link w:val="Heading5"/>
    <w:uiPriority w:val="9"/>
    <w:rsid w:val="00A06FDF"/>
    <w:rPr>
      <w:rFonts w:ascii="Times New Roman" w:hAnsi="Times New Roman"/>
    </w:rPr>
  </w:style>
  <w:style w:type="character" w:customStyle="1" w:styleId="Heading6Char">
    <w:name w:val="Heading 6 Char"/>
    <w:basedOn w:val="DefaultParagraphFont"/>
    <w:link w:val="Heading6"/>
    <w:uiPriority w:val="9"/>
    <w:rsid w:val="00E54707"/>
    <w:rPr>
      <w:rFonts w:ascii="Times New Roman" w:hAnsi="Times New Roman"/>
    </w:rPr>
  </w:style>
  <w:style w:type="paragraph" w:customStyle="1" w:styleId="Table">
    <w:name w:val="Table"/>
    <w:basedOn w:val="Normal"/>
    <w:link w:val="TableChar"/>
    <w:qFormat/>
    <w:rsid w:val="00473338"/>
    <w:rPr>
      <w:b/>
    </w:rPr>
  </w:style>
  <w:style w:type="character" w:customStyle="1" w:styleId="TableChar">
    <w:name w:val="Table Char"/>
    <w:basedOn w:val="DefaultParagraphFont"/>
    <w:link w:val="Table"/>
    <w:rsid w:val="00473338"/>
    <w:rPr>
      <w:rFonts w:ascii="Times New Roman" w:hAnsi="Times New Roman"/>
      <w:b/>
    </w:rPr>
  </w:style>
  <w:style w:type="paragraph" w:styleId="TOC1">
    <w:name w:val="toc 1"/>
    <w:basedOn w:val="Normal"/>
    <w:next w:val="Normal"/>
    <w:autoRedefine/>
    <w:uiPriority w:val="39"/>
    <w:unhideWhenUsed/>
    <w:rsid w:val="00901EC0"/>
    <w:pPr>
      <w:tabs>
        <w:tab w:val="right" w:leader="dot" w:pos="9350"/>
      </w:tabs>
      <w:spacing w:line="240" w:lineRule="auto"/>
    </w:pPr>
  </w:style>
  <w:style w:type="paragraph" w:styleId="TOC2">
    <w:name w:val="toc 2"/>
    <w:basedOn w:val="Normal"/>
    <w:next w:val="Normal"/>
    <w:autoRedefine/>
    <w:uiPriority w:val="39"/>
    <w:unhideWhenUsed/>
    <w:rsid w:val="009D24DE"/>
    <w:pPr>
      <w:tabs>
        <w:tab w:val="left" w:pos="880"/>
        <w:tab w:val="right" w:leader="dot" w:pos="9350"/>
      </w:tabs>
      <w:spacing w:line="240" w:lineRule="auto"/>
      <w:ind w:left="216"/>
    </w:pPr>
  </w:style>
  <w:style w:type="paragraph" w:styleId="TOC3">
    <w:name w:val="toc 3"/>
    <w:basedOn w:val="Normal"/>
    <w:next w:val="Normal"/>
    <w:autoRedefine/>
    <w:uiPriority w:val="39"/>
    <w:unhideWhenUsed/>
    <w:rsid w:val="00962DD6"/>
    <w:pPr>
      <w:spacing w:after="0" w:line="240" w:lineRule="auto"/>
      <w:ind w:left="446"/>
    </w:pPr>
  </w:style>
  <w:style w:type="paragraph" w:styleId="TOC4">
    <w:name w:val="toc 4"/>
    <w:basedOn w:val="Normal"/>
    <w:next w:val="Normal"/>
    <w:autoRedefine/>
    <w:uiPriority w:val="39"/>
    <w:unhideWhenUsed/>
    <w:rsid w:val="00850DD1"/>
    <w:pPr>
      <w:spacing w:after="100"/>
      <w:ind w:left="660"/>
    </w:pPr>
    <w:rPr>
      <w:rFonts w:asciiTheme="minorHAnsi" w:eastAsiaTheme="minorEastAsia" w:hAnsiTheme="minorHAnsi"/>
    </w:rPr>
  </w:style>
  <w:style w:type="paragraph" w:styleId="TOC5">
    <w:name w:val="toc 5"/>
    <w:basedOn w:val="Normal"/>
    <w:next w:val="Normal"/>
    <w:autoRedefine/>
    <w:uiPriority w:val="39"/>
    <w:unhideWhenUsed/>
    <w:rsid w:val="00850DD1"/>
    <w:pPr>
      <w:spacing w:after="100"/>
      <w:ind w:left="880"/>
    </w:pPr>
    <w:rPr>
      <w:rFonts w:asciiTheme="minorHAnsi" w:eastAsiaTheme="minorEastAsia" w:hAnsiTheme="minorHAnsi"/>
    </w:rPr>
  </w:style>
  <w:style w:type="paragraph" w:styleId="TOC6">
    <w:name w:val="toc 6"/>
    <w:basedOn w:val="Normal"/>
    <w:next w:val="Normal"/>
    <w:autoRedefine/>
    <w:uiPriority w:val="39"/>
    <w:unhideWhenUsed/>
    <w:rsid w:val="00850DD1"/>
    <w:pPr>
      <w:spacing w:after="100"/>
      <w:ind w:left="1100"/>
    </w:pPr>
    <w:rPr>
      <w:rFonts w:asciiTheme="minorHAnsi" w:eastAsiaTheme="minorEastAsia" w:hAnsiTheme="minorHAnsi"/>
    </w:rPr>
  </w:style>
  <w:style w:type="paragraph" w:styleId="TOC7">
    <w:name w:val="toc 7"/>
    <w:basedOn w:val="Normal"/>
    <w:next w:val="Normal"/>
    <w:autoRedefine/>
    <w:uiPriority w:val="39"/>
    <w:unhideWhenUsed/>
    <w:rsid w:val="00850DD1"/>
    <w:pPr>
      <w:spacing w:after="100"/>
      <w:ind w:left="1320"/>
    </w:pPr>
    <w:rPr>
      <w:rFonts w:asciiTheme="minorHAnsi" w:eastAsiaTheme="minorEastAsia" w:hAnsiTheme="minorHAnsi"/>
    </w:rPr>
  </w:style>
  <w:style w:type="paragraph" w:styleId="TOC8">
    <w:name w:val="toc 8"/>
    <w:basedOn w:val="Normal"/>
    <w:next w:val="Normal"/>
    <w:autoRedefine/>
    <w:uiPriority w:val="39"/>
    <w:unhideWhenUsed/>
    <w:rsid w:val="00850DD1"/>
    <w:pPr>
      <w:spacing w:after="100"/>
      <w:ind w:left="1540"/>
    </w:pPr>
    <w:rPr>
      <w:rFonts w:asciiTheme="minorHAnsi" w:eastAsiaTheme="minorEastAsia" w:hAnsiTheme="minorHAnsi"/>
    </w:rPr>
  </w:style>
  <w:style w:type="paragraph" w:styleId="TOC9">
    <w:name w:val="toc 9"/>
    <w:basedOn w:val="Normal"/>
    <w:next w:val="Normal"/>
    <w:autoRedefine/>
    <w:uiPriority w:val="39"/>
    <w:unhideWhenUsed/>
    <w:rsid w:val="00850DD1"/>
    <w:pPr>
      <w:spacing w:after="100"/>
      <w:ind w:left="1760"/>
    </w:pPr>
    <w:rPr>
      <w:rFonts w:asciiTheme="minorHAnsi" w:eastAsiaTheme="minorEastAsia" w:hAnsiTheme="minorHAnsi"/>
    </w:rPr>
  </w:style>
  <w:style w:type="character" w:customStyle="1" w:styleId="ListParagraphChar">
    <w:name w:val="List Paragraph Char"/>
    <w:aliases w:val="hyperlink Char,Hyperlink1 Char,Hyperlink11 Char,Paragraphe de liste Char,Bullet1 Char,Section 5 Char,Bullet 1 Char,Hyperlink111 Char,Bullet List Char,Table Legend Char,Level 1 Bullet Char,Sub questions Char,SOW Letter Heading Char"/>
    <w:link w:val="ListParagraph"/>
    <w:uiPriority w:val="34"/>
    <w:rsid w:val="0046440C"/>
    <w:rPr>
      <w:rFonts w:ascii="Times New Roman" w:hAnsi="Times New Roman"/>
    </w:rPr>
  </w:style>
  <w:style w:type="paragraph" w:styleId="Revision">
    <w:name w:val="Revision"/>
    <w:hidden/>
    <w:uiPriority w:val="99"/>
    <w:semiHidden/>
    <w:rsid w:val="00B466D3"/>
    <w:pPr>
      <w:spacing w:after="0" w:line="240" w:lineRule="auto"/>
      <w:jc w:val="left"/>
    </w:pPr>
    <w:rPr>
      <w:rFonts w:ascii="Times New Roman" w:hAnsi="Times New Roman"/>
    </w:rPr>
  </w:style>
  <w:style w:type="paragraph" w:styleId="NoSpacing">
    <w:name w:val="No Spacing"/>
    <w:basedOn w:val="Normal"/>
    <w:uiPriority w:val="1"/>
    <w:qFormat/>
    <w:rsid w:val="00100316"/>
    <w:pPr>
      <w:spacing w:after="0" w:line="240" w:lineRule="auto"/>
    </w:pPr>
    <w:rPr>
      <w:rFonts w:asciiTheme="minorHAnsi" w:eastAsiaTheme="minorEastAsia" w:hAnsiTheme="minorHAnsi"/>
    </w:rPr>
  </w:style>
  <w:style w:type="table" w:customStyle="1" w:styleId="TableGrid1">
    <w:name w:val="Table Grid1"/>
    <w:basedOn w:val="TableNormal"/>
    <w:next w:val="TableGrid"/>
    <w:uiPriority w:val="59"/>
    <w:rsid w:val="00BA15BE"/>
    <w:pPr>
      <w:spacing w:after="200" w:line="276" w:lineRule="auto"/>
      <w:jc w:val="left"/>
    </w:pPr>
    <w:rPr>
      <w:rFonts w:eastAsia="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B74F26"/>
    <w:rPr>
      <w:rFonts w:ascii="Segoe UI" w:hAnsi="Segoe UI" w:cs="Segoe UI" w:hint="default"/>
      <w:sz w:val="18"/>
      <w:szCs w:val="18"/>
    </w:rPr>
  </w:style>
  <w:style w:type="paragraph" w:styleId="EndnoteText">
    <w:name w:val="endnote text"/>
    <w:basedOn w:val="Normal"/>
    <w:link w:val="EndnoteTextChar"/>
    <w:uiPriority w:val="99"/>
    <w:semiHidden/>
    <w:unhideWhenUsed/>
    <w:rsid w:val="00322DA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22DA9"/>
    <w:rPr>
      <w:rFonts w:ascii="Times New Roman" w:hAnsi="Times New Roman"/>
      <w:sz w:val="20"/>
      <w:szCs w:val="20"/>
    </w:rPr>
  </w:style>
  <w:style w:type="character" w:styleId="EndnoteReference">
    <w:name w:val="endnote reference"/>
    <w:basedOn w:val="DefaultParagraphFont"/>
    <w:uiPriority w:val="99"/>
    <w:semiHidden/>
    <w:unhideWhenUsed/>
    <w:rsid w:val="00322DA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8171846">
      <w:bodyDiv w:val="1"/>
      <w:marLeft w:val="0"/>
      <w:marRight w:val="0"/>
      <w:marTop w:val="0"/>
      <w:marBottom w:val="0"/>
      <w:divBdr>
        <w:top w:val="none" w:sz="0" w:space="0" w:color="auto"/>
        <w:left w:val="none" w:sz="0" w:space="0" w:color="auto"/>
        <w:bottom w:val="none" w:sz="0" w:space="0" w:color="auto"/>
        <w:right w:val="none" w:sz="0" w:space="0" w:color="auto"/>
      </w:divBdr>
    </w:div>
    <w:div w:id="1056708676">
      <w:bodyDiv w:val="1"/>
      <w:marLeft w:val="0"/>
      <w:marRight w:val="0"/>
      <w:marTop w:val="0"/>
      <w:marBottom w:val="0"/>
      <w:divBdr>
        <w:top w:val="none" w:sz="0" w:space="0" w:color="auto"/>
        <w:left w:val="none" w:sz="0" w:space="0" w:color="auto"/>
        <w:bottom w:val="none" w:sz="0" w:space="0" w:color="auto"/>
        <w:right w:val="none" w:sz="0" w:space="0" w:color="auto"/>
      </w:divBdr>
    </w:div>
    <w:div w:id="1230962879">
      <w:bodyDiv w:val="1"/>
      <w:marLeft w:val="0"/>
      <w:marRight w:val="0"/>
      <w:marTop w:val="0"/>
      <w:marBottom w:val="0"/>
      <w:divBdr>
        <w:top w:val="none" w:sz="0" w:space="0" w:color="auto"/>
        <w:left w:val="none" w:sz="0" w:space="0" w:color="auto"/>
        <w:bottom w:val="none" w:sz="0" w:space="0" w:color="auto"/>
        <w:right w:val="none" w:sz="0" w:space="0" w:color="auto"/>
      </w:divBdr>
    </w:div>
    <w:div w:id="1337348713">
      <w:bodyDiv w:val="1"/>
      <w:marLeft w:val="0"/>
      <w:marRight w:val="0"/>
      <w:marTop w:val="0"/>
      <w:marBottom w:val="0"/>
      <w:divBdr>
        <w:top w:val="none" w:sz="0" w:space="0" w:color="auto"/>
        <w:left w:val="none" w:sz="0" w:space="0" w:color="auto"/>
        <w:bottom w:val="none" w:sz="0" w:space="0" w:color="auto"/>
        <w:right w:val="none" w:sz="0" w:space="0" w:color="auto"/>
      </w:divBdr>
    </w:div>
    <w:div w:id="1444035199">
      <w:bodyDiv w:val="1"/>
      <w:marLeft w:val="0"/>
      <w:marRight w:val="0"/>
      <w:marTop w:val="0"/>
      <w:marBottom w:val="0"/>
      <w:divBdr>
        <w:top w:val="none" w:sz="0" w:space="0" w:color="auto"/>
        <w:left w:val="none" w:sz="0" w:space="0" w:color="auto"/>
        <w:bottom w:val="none" w:sz="0" w:space="0" w:color="auto"/>
        <w:right w:val="none" w:sz="0" w:space="0" w:color="auto"/>
      </w:divBdr>
    </w:div>
    <w:div w:id="1834174250">
      <w:bodyDiv w:val="1"/>
      <w:marLeft w:val="0"/>
      <w:marRight w:val="0"/>
      <w:marTop w:val="0"/>
      <w:marBottom w:val="0"/>
      <w:divBdr>
        <w:top w:val="none" w:sz="0" w:space="0" w:color="auto"/>
        <w:left w:val="none" w:sz="0" w:space="0" w:color="auto"/>
        <w:bottom w:val="none" w:sz="0" w:space="0" w:color="auto"/>
        <w:right w:val="none" w:sz="0" w:space="0" w:color="auto"/>
      </w:divBdr>
    </w:div>
    <w:div w:id="1852066439">
      <w:bodyDiv w:val="1"/>
      <w:marLeft w:val="0"/>
      <w:marRight w:val="0"/>
      <w:marTop w:val="0"/>
      <w:marBottom w:val="0"/>
      <w:divBdr>
        <w:top w:val="none" w:sz="0" w:space="0" w:color="auto"/>
        <w:left w:val="none" w:sz="0" w:space="0" w:color="auto"/>
        <w:bottom w:val="none" w:sz="0" w:space="0" w:color="auto"/>
        <w:right w:val="none" w:sz="0" w:space="0" w:color="auto"/>
      </w:divBdr>
    </w:div>
    <w:div w:id="2083134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INDSafety@mayo.edu" TargetMode="External"/><Relationship Id="rId18" Type="http://schemas.openxmlformats.org/officeDocument/2006/relationships/hyperlink" Target="mailto:random01@mayo.edu" TargetMode="External"/><Relationship Id="rId26" Type="http://schemas.openxmlformats.org/officeDocument/2006/relationships/image" Target="media/image2.png"/><Relationship Id="rId3" Type="http://schemas.openxmlformats.org/officeDocument/2006/relationships/customXml" Target="../customXml/item3.xml"/><Relationship Id="rId21" Type="http://schemas.openxmlformats.org/officeDocument/2006/relationships/hyperlink" Target="mailto:INDSafety@mayo.edu" TargetMode="Externa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hyperlink" Target="https://www.mayo.edu/research/centers-programs/center-clinical-translational-science/offices/office-of-clinical-trials/research-registration-application" TargetMode="External"/><Relationship Id="rId25" Type="http://schemas.openxmlformats.org/officeDocument/2006/relationships/hyperlink" Target="http://www.ecog.org/general/perf_stat.html" TargetMode="External"/><Relationship Id="rId2" Type="http://schemas.openxmlformats.org/officeDocument/2006/relationships/customXml" Target="../customXml/item2.xml"/><Relationship Id="rId16" Type="http://schemas.openxmlformats.org/officeDocument/2006/relationships/hyperlink" Target="mailto:random01@mayo.edu" TargetMode="External"/><Relationship Id="rId20" Type="http://schemas.openxmlformats.org/officeDocument/2006/relationships/hyperlink" Target="mailto:INDSafety@mayo.edu" TargetMode="External"/><Relationship Id="rId29" Type="http://schemas.openxmlformats.org/officeDocument/2006/relationships/image" Target="cid:image004.png@01DA187B.129F8860"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yperlink" Target="https://registration.mayo.edu" TargetMode="External"/><Relationship Id="rId23" Type="http://schemas.openxmlformats.org/officeDocument/2006/relationships/hyperlink" Target="mailto:INDSafety@mayo.edu" TargetMode="External"/><Relationship Id="rId28" Type="http://schemas.openxmlformats.org/officeDocument/2006/relationships/image" Target="media/image3.png"/><Relationship Id="rId10" Type="http://schemas.openxmlformats.org/officeDocument/2006/relationships/endnotes" Target="endnotes.xml"/><Relationship Id="rId19" Type="http://schemas.openxmlformats.org/officeDocument/2006/relationships/hyperlink" Target="mailto:random01@mayo.edu" TargetMode="External"/><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 Id="rId22" Type="http://schemas.openxmlformats.org/officeDocument/2006/relationships/hyperlink" Target="mailto:INDSafety@mayo.edu" TargetMode="External"/><Relationship Id="rId27" Type="http://schemas.openxmlformats.org/officeDocument/2006/relationships/image" Target="cid:image002.png@01D9EFA9.2350A720"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065A2343C13D045AAE95D020FD5AA64" ma:contentTypeVersion="" ma:contentTypeDescription="Create a new document." ma:contentTypeScope="" ma:versionID="12a69a31153ae051da7068233b3e95ac">
  <xsd:schema xmlns:xsd="http://www.w3.org/2001/XMLSchema" xmlns:xs="http://www.w3.org/2001/XMLSchema" xmlns:p="http://schemas.microsoft.com/office/2006/metadata/properties" xmlns:ns2="075e0132-062b-4267-8d4c-b1b7b6a42a84" xmlns:ns3="8eb64d95-80b6-4f3f-afbb-c5ab983bc8b7" targetNamespace="http://schemas.microsoft.com/office/2006/metadata/properties" ma:root="true" ma:fieldsID="5b2b4fbb25969d8721060d0a3398f71a" ns2:_="" ns3:_="">
    <xsd:import namespace="075e0132-062b-4267-8d4c-b1b7b6a42a84"/>
    <xsd:import namespace="8eb64d95-80b6-4f3f-afbb-c5ab983bc8b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75e0132-062b-4267-8d4c-b1b7b6a42a8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eb64d95-80b6-4f3f-afbb-c5ab983bc8b7"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b:Source>
    <b:Tag>Kre19</b:Tag>
    <b:SourceType>JournalArticle</b:SourceType>
    <b:Guid>{5321FB8E-20F6-44D4-8CE6-516DC986FA0B}</b:Guid>
    <b:Title>Scientific Integrity Principles and Best Practices: Recommendations from a Scientific Integrity Consortium</b:Title>
    <b:Year>2019</b:Year>
    <b:Author>
      <b:Author>
        <b:NameList>
          <b:Person>
            <b:Last>Kretser</b:Last>
            <b:First>A.</b:First>
          </b:Person>
          <b:Person>
            <b:Last>Murphy</b:Last>
            <b:First>D.</b:First>
          </b:Person>
          <b:Person>
            <b:Last>Bertuzzi</b:Last>
            <b:First>S.</b:First>
          </b:Person>
          <b:Person>
            <b:Last>Abraham</b:Last>
            <b:First>T.</b:First>
          </b:Person>
          <b:Person>
            <b:Last>Allison</b:Last>
            <b:Middle>B.</b:Middle>
            <b:First>D.</b:First>
          </b:Person>
          <b:Person>
            <b:Last>Boor</b:Last>
            <b:Middle>J.</b:Middle>
            <b:First>K.</b:First>
          </b:Person>
          <b:Person>
            <b:Last>Dwyer</b:Last>
            <b:First>J.</b:First>
          </b:Person>
          <b:Person>
            <b:Last>Grantham</b:Last>
            <b:First>A.</b:First>
          </b:Person>
          <b:Person>
            <b:Last>Harris</b:Last>
            <b:Middle>J.</b:Middle>
            <b:First>L.</b:First>
          </b:Person>
          <b:Person>
            <b:Last>Hollander</b:Last>
            <b:First>R.</b:First>
          </b:Person>
          <b:Person>
            <b:Last>Jacobs-Young</b:Last>
            <b:First>C.</b:First>
          </b:Person>
          <b:Person>
            <b:Last>Rovito</b:Last>
            <b:First>S.</b:First>
          </b:Person>
          <b:Person>
            <b:Last>Vafiadis</b:Last>
            <b:First>D.</b:First>
          </b:Person>
          <b:Person>
            <b:Last>Wyndham</b:Last>
            <b:First>J.</b:First>
          </b:Person>
          <b:Person>
            <b:Last>Yada</b:Last>
            <b:First>R.</b:First>
          </b:Person>
        </b:NameList>
      </b:Author>
    </b:Author>
    <b:JournalName>Sci Eng Ethics</b:JournalName>
    <b:Pages>327-355</b:Pages>
    <b:RefOrder>1</b:RefOrder>
  </b:Source>
</b:Sourc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SharedWithUsers xmlns="8eb64d95-80b6-4f3f-afbb-c5ab983bc8b7">
      <UserInfo>
        <DisplayName>Thomas, Colleen S., M.S.</DisplayName>
        <AccountId>4714</AccountId>
        <AccountType/>
      </UserInfo>
      <UserInfo>
        <DisplayName>Hoppe, Brad S., M.D., M.P.H.</DisplayName>
        <AccountId>4848</AccountId>
        <AccountType/>
      </UserInfo>
      <UserInfo>
        <DisplayName>Harrell, Anna C., M.P.H.</DisplayName>
        <AccountId>1620</AccountId>
        <AccountType/>
      </UserInfo>
      <UserInfo>
        <DisplayName>Higginbotham, Hanh</DisplayName>
        <AccountId>451</AccountId>
        <AccountType/>
      </UserInfo>
      <UserInfo>
        <DisplayName>Rule, William G., M.D.</DisplayName>
        <AccountId>4713</AccountId>
        <AccountType/>
      </UserInfo>
      <UserInfo>
        <DisplayName>Saifi, Omran, M.D.</DisplayName>
        <AccountId>5565</AccountId>
        <AccountType/>
      </UserInfo>
      <UserInfo>
        <DisplayName>Rahn, Tami C.</DisplayName>
        <AccountId>6299</AccountId>
        <AccountType/>
      </UserInfo>
    </SharedWithUsers>
  </documentManagement>
</p:properties>
</file>

<file path=customXml/itemProps1.xml><?xml version="1.0" encoding="utf-8"?>
<ds:datastoreItem xmlns:ds="http://schemas.openxmlformats.org/officeDocument/2006/customXml" ds:itemID="{AA54EACE-51E8-46DE-BBA4-5AF6C9EDB4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75e0132-062b-4267-8d4c-b1b7b6a42a84"/>
    <ds:schemaRef ds:uri="8eb64d95-80b6-4f3f-afbb-c5ab983bc8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5327097-8B33-4E36-95CE-8D4747A5A188}">
  <ds:schemaRefs>
    <ds:schemaRef ds:uri="http://schemas.openxmlformats.org/officeDocument/2006/bibliography"/>
  </ds:schemaRefs>
</ds:datastoreItem>
</file>

<file path=customXml/itemProps3.xml><?xml version="1.0" encoding="utf-8"?>
<ds:datastoreItem xmlns:ds="http://schemas.openxmlformats.org/officeDocument/2006/customXml" ds:itemID="{20C0700E-DF2F-41CD-9F59-C302CD09C3FA}">
  <ds:schemaRefs>
    <ds:schemaRef ds:uri="http://schemas.microsoft.com/sharepoint/v3/contenttype/forms"/>
  </ds:schemaRefs>
</ds:datastoreItem>
</file>

<file path=customXml/itemProps4.xml><?xml version="1.0" encoding="utf-8"?>
<ds:datastoreItem xmlns:ds="http://schemas.openxmlformats.org/officeDocument/2006/customXml" ds:itemID="{A72F0F70-1426-4EC4-B0C0-4EE161C3316E}">
  <ds:schemaRefs>
    <ds:schemaRef ds:uri="http://schemas.microsoft.com/office/2006/metadata/properties"/>
    <ds:schemaRef ds:uri="http://schemas.openxmlformats.org/package/2006/metadata/core-properties"/>
    <ds:schemaRef ds:uri="http://purl.org/dc/elements/1.1/"/>
    <ds:schemaRef ds:uri="http://purl.org/dc/terms/"/>
    <ds:schemaRef ds:uri="075e0132-062b-4267-8d4c-b1b7b6a42a84"/>
    <ds:schemaRef ds:uri="http://schemas.microsoft.com/office/infopath/2007/PartnerControls"/>
    <ds:schemaRef ds:uri="http://schemas.microsoft.com/office/2006/documentManagement/types"/>
    <ds:schemaRef ds:uri="8eb64d95-80b6-4f3f-afbb-c5ab983bc8b7"/>
    <ds:schemaRef ds:uri="http://www.w3.org/XML/1998/namespace"/>
    <ds:schemaRef ds:uri="http://purl.org/dc/dcmitype/"/>
  </ds:schemaRefs>
</ds:datastoreItem>
</file>

<file path=docMetadata/LabelInfo.xml><?xml version="1.0" encoding="utf-8"?>
<clbl:labelList xmlns:clbl="http://schemas.microsoft.com/office/2020/mipLabelMetadata">
  <clbl:label id="{11372f5f-8e19-4efb-8afe-8eac20a980c4}"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51</Pages>
  <Words>14080</Words>
  <Characters>80261</Characters>
  <Application>Microsoft Office Word</Application>
  <DocSecurity>0</DocSecurity>
  <Lines>668</Lines>
  <Paragraphs>1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 Katrina, Ph.D.</dc:creator>
  <cp:keywords/>
  <dc:description/>
  <cp:lastModifiedBy>Bennett, Erin M., M.S.</cp:lastModifiedBy>
  <cp:revision>2</cp:revision>
  <dcterms:created xsi:type="dcterms:W3CDTF">2025-01-17T17:54:00Z</dcterms:created>
  <dcterms:modified xsi:type="dcterms:W3CDTF">2025-01-17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65A2343C13D045AAE95D020FD5AA64</vt:lpwstr>
  </property>
  <property fmtid="{D5CDD505-2E9C-101B-9397-08002B2CF9AE}" pid="3" name="MediaServiceImageTags">
    <vt:lpwstr/>
  </property>
</Properties>
</file>